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CE980" w14:textId="5300849B" w:rsidR="001D1A6D" w:rsidRPr="001D1A6D" w:rsidRDefault="001D1A6D">
      <w:pPr>
        <w:rPr>
          <w:sz w:val="24"/>
          <w:szCs w:val="24"/>
        </w:rPr>
      </w:pPr>
      <w:r w:rsidRPr="001D1A6D">
        <w:rPr>
          <w:sz w:val="24"/>
          <w:szCs w:val="24"/>
        </w:rPr>
        <w:t xml:space="preserve">Supplementary material for ‘Early life conditions influence fledging success and subsequent local recruitment rates </w:t>
      </w:r>
      <w:r w:rsidR="00182524">
        <w:rPr>
          <w:sz w:val="24"/>
          <w:szCs w:val="24"/>
        </w:rPr>
        <w:t xml:space="preserve">in a declining migratory </w:t>
      </w:r>
      <w:r w:rsidR="000F2E6F">
        <w:rPr>
          <w:sz w:val="24"/>
          <w:szCs w:val="24"/>
        </w:rPr>
        <w:t>songbird</w:t>
      </w:r>
      <w:r w:rsidR="00182524">
        <w:rPr>
          <w:sz w:val="24"/>
          <w:szCs w:val="24"/>
        </w:rPr>
        <w:t>, the</w:t>
      </w:r>
      <w:r w:rsidRPr="001D1A6D">
        <w:rPr>
          <w:sz w:val="24"/>
          <w:szCs w:val="24"/>
        </w:rPr>
        <w:t xml:space="preserve"> Whinchat </w:t>
      </w:r>
      <w:r w:rsidRPr="001D1A6D">
        <w:rPr>
          <w:i/>
          <w:iCs/>
          <w:sz w:val="24"/>
          <w:szCs w:val="24"/>
        </w:rPr>
        <w:t>Saxicola rubetra</w:t>
      </w:r>
      <w:r w:rsidRPr="001D1A6D">
        <w:rPr>
          <w:sz w:val="24"/>
          <w:szCs w:val="24"/>
        </w:rPr>
        <w:t>’.</w:t>
      </w:r>
    </w:p>
    <w:p w14:paraId="72777E22" w14:textId="259DC269" w:rsidR="001D1A6D" w:rsidRPr="001D1A6D" w:rsidRDefault="001D1A6D" w:rsidP="001D1A6D">
      <w:pPr>
        <w:pStyle w:val="Normal1"/>
        <w:spacing w:before="240" w:after="240" w:line="240" w:lineRule="auto"/>
        <w:rPr>
          <w:rFonts w:asciiTheme="minorHAnsi" w:hAnsiTheme="minorHAnsi" w:cstheme="minorHAnsi"/>
          <w:vertAlign w:val="superscript"/>
        </w:rPr>
      </w:pPr>
      <w:r w:rsidRPr="001D1A6D">
        <w:rPr>
          <w:rFonts w:asciiTheme="minorHAnsi" w:hAnsiTheme="minorHAnsi" w:cstheme="minorHAnsi"/>
        </w:rPr>
        <w:t>Chay Halliwell, Martin Ketcher, Amanda Proud, Stephen Westerberg,</w:t>
      </w:r>
      <w:r w:rsidRPr="001D1A6D">
        <w:rPr>
          <w:rFonts w:asciiTheme="minorHAnsi" w:hAnsiTheme="minorHAnsi" w:cstheme="minorHAnsi"/>
          <w:vertAlign w:val="superscript"/>
        </w:rPr>
        <w:t xml:space="preserve"> </w:t>
      </w:r>
      <w:r w:rsidRPr="001D1A6D">
        <w:rPr>
          <w:rFonts w:asciiTheme="minorHAnsi" w:hAnsiTheme="minorHAnsi" w:cstheme="minorHAnsi"/>
        </w:rPr>
        <w:t>David J.T. Douglas, Malcolm D. Burgess</w:t>
      </w:r>
    </w:p>
    <w:p w14:paraId="413F97CB" w14:textId="1234563C" w:rsidR="00690D78" w:rsidRPr="003C1D45" w:rsidRDefault="00690D78">
      <w:r w:rsidRPr="003C1D45">
        <w:rPr>
          <w:noProof/>
        </w:rPr>
        <w:drawing>
          <wp:inline distT="0" distB="0" distL="0" distR="0" wp14:anchorId="329932FC" wp14:editId="09F44890">
            <wp:extent cx="4285229" cy="3619500"/>
            <wp:effectExtent l="0" t="0" r="127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7"/>
                    <a:stretch>
                      <a:fillRect/>
                    </a:stretch>
                  </pic:blipFill>
                  <pic:spPr>
                    <a:xfrm>
                      <a:off x="0" y="0"/>
                      <a:ext cx="4304534" cy="3635806"/>
                    </a:xfrm>
                    <a:prstGeom prst="rect">
                      <a:avLst/>
                    </a:prstGeom>
                  </pic:spPr>
                </pic:pic>
              </a:graphicData>
            </a:graphic>
          </wp:inline>
        </w:drawing>
      </w:r>
    </w:p>
    <w:p w14:paraId="453ED3D9" w14:textId="0A3D039A" w:rsidR="00690D78" w:rsidRPr="003C1D45" w:rsidRDefault="00690D78">
      <w:r w:rsidRPr="003C1D45">
        <w:rPr>
          <w:noProof/>
        </w:rPr>
        <mc:AlternateContent>
          <mc:Choice Requires="wps">
            <w:drawing>
              <wp:inline distT="0" distB="0" distL="0" distR="0" wp14:anchorId="6AB475BB" wp14:editId="3DCD1DCE">
                <wp:extent cx="6451600" cy="330200"/>
                <wp:effectExtent l="0" t="0" r="25400" b="1270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1600" cy="330200"/>
                        </a:xfrm>
                        <a:prstGeom prst="rect">
                          <a:avLst/>
                        </a:prstGeom>
                        <a:solidFill>
                          <a:srgbClr val="FFFFFF"/>
                        </a:solidFill>
                        <a:ln w="9525">
                          <a:solidFill>
                            <a:srgbClr val="000000"/>
                          </a:solidFill>
                          <a:miter lim="800000"/>
                          <a:headEnd/>
                          <a:tailEnd/>
                        </a:ln>
                      </wps:spPr>
                      <wps:txbx>
                        <w:txbxContent>
                          <w:p w14:paraId="78992F06" w14:textId="77777777" w:rsidR="00690D78" w:rsidRPr="00612A6E" w:rsidRDefault="00690D78" w:rsidP="00690D78">
                            <w:pPr>
                              <w:rPr>
                                <w:sz w:val="24"/>
                                <w:szCs w:val="24"/>
                              </w:rPr>
                            </w:pPr>
                            <w:r w:rsidRPr="00612A6E">
                              <w:rPr>
                                <w:sz w:val="24"/>
                                <w:szCs w:val="24"/>
                              </w:rPr>
                              <w:t>Figure S</w:t>
                            </w:r>
                            <w:r>
                              <w:rPr>
                                <w:sz w:val="24"/>
                                <w:szCs w:val="24"/>
                              </w:rPr>
                              <w:t>1</w:t>
                            </w:r>
                            <w:r w:rsidRPr="00612A6E">
                              <w:rPr>
                                <w:sz w:val="24"/>
                                <w:szCs w:val="24"/>
                              </w:rPr>
                              <w:t>. Histogram of</w:t>
                            </w:r>
                            <w:r>
                              <w:rPr>
                                <w:sz w:val="24"/>
                                <w:szCs w:val="24"/>
                              </w:rPr>
                              <w:t xml:space="preserve"> number of days between hatching and fledging, median - 13 days, N = 197.</w:t>
                            </w:r>
                          </w:p>
                        </w:txbxContent>
                      </wps:txbx>
                      <wps:bodyPr rot="0" vert="horz" wrap="square" lIns="91440" tIns="45720" rIns="91440" bIns="45720" anchor="t" anchorCtr="0">
                        <a:noAutofit/>
                      </wps:bodyPr>
                    </wps:wsp>
                  </a:graphicData>
                </a:graphic>
              </wp:inline>
            </w:drawing>
          </mc:Choice>
          <mc:Fallback>
            <w:pict>
              <v:shapetype w14:anchorId="6AB475BB" id="_x0000_t202" coordsize="21600,21600" o:spt="202" path="m,l,21600r21600,l21600,xe">
                <v:stroke joinstyle="miter"/>
                <v:path gradientshapeok="t" o:connecttype="rect"/>
              </v:shapetype>
              <v:shape id="Text Box 2" o:spid="_x0000_s1026" type="#_x0000_t202" style="width:508pt;height: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">
                <v:textbox>
                  <w:txbxContent>
                    <w:p w14:paraId="78992F06" w14:textId="77777777" w:rsidR="00690D78" w:rsidRPr="00612A6E" w:rsidRDefault="00690D78" w:rsidP="00690D78">
                      <w:pPr>
                        <w:rPr>
                          <w:sz w:val="24"/>
                          <w:szCs w:val="24"/>
                        </w:rPr>
                      </w:pPr>
                      <w:r w:rsidRPr="00612A6E">
                        <w:rPr>
                          <w:sz w:val="24"/>
                          <w:szCs w:val="24"/>
                        </w:rPr>
                        <w:t>Figure S</w:t>
                      </w:r>
                      <w:r>
                        <w:rPr>
                          <w:sz w:val="24"/>
                          <w:szCs w:val="24"/>
                        </w:rPr>
                        <w:t>1</w:t>
                      </w:r>
                      <w:r w:rsidRPr="00612A6E">
                        <w:rPr>
                          <w:sz w:val="24"/>
                          <w:szCs w:val="24"/>
                        </w:rPr>
                        <w:t>. Histogram of</w:t>
                      </w:r>
                      <w:r>
                        <w:rPr>
                          <w:sz w:val="24"/>
                          <w:szCs w:val="24"/>
                        </w:rPr>
                        <w:t xml:space="preserve"> number of days between hatching and fledging, median - 13 days, N = 197.</w:t>
                      </w:r>
                    </w:p>
                  </w:txbxContent>
                </v:textbox>
                <w10:anchorlock/>
              </v:shape>
            </w:pict>
          </mc:Fallback>
        </mc:AlternateContent>
      </w:r>
      <w:r w:rsidRPr="003C1D45">
        <w:rPr>
          <w:noProof/>
        </w:rPr>
        <w:drawing>
          <wp:inline distT="0" distB="0" distL="0" distR="0" wp14:anchorId="62BC1426" wp14:editId="658B440E">
            <wp:extent cx="4229100" cy="3572090"/>
            <wp:effectExtent l="0" t="0" r="0" b="952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8"/>
                    <a:stretch>
                      <a:fillRect/>
                    </a:stretch>
                  </pic:blipFill>
                  <pic:spPr>
                    <a:xfrm>
                      <a:off x="0" y="0"/>
                      <a:ext cx="4240700" cy="3581888"/>
                    </a:xfrm>
                    <a:prstGeom prst="rect">
                      <a:avLst/>
                    </a:prstGeom>
                  </pic:spPr>
                </pic:pic>
              </a:graphicData>
            </a:graphic>
          </wp:inline>
        </w:drawing>
      </w:r>
    </w:p>
    <w:p w14:paraId="3997EE24" w14:textId="37CAADA3" w:rsidR="00690D78" w:rsidRPr="003C1D45" w:rsidRDefault="00690D78">
      <w:r w:rsidRPr="003C1D45">
        <w:rPr>
          <w:noProof/>
        </w:rPr>
        <mc:AlternateContent>
          <mc:Choice Requires="wps">
            <w:drawing>
              <wp:inline distT="0" distB="0" distL="0" distR="0" wp14:anchorId="68DC3562" wp14:editId="0B1A192F">
                <wp:extent cx="6238875" cy="514350"/>
                <wp:effectExtent l="0" t="0" r="28575" b="1905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8875" cy="514350"/>
                        </a:xfrm>
                        <a:prstGeom prst="rect">
                          <a:avLst/>
                        </a:prstGeom>
                        <a:solidFill>
                          <a:srgbClr val="FFFFFF"/>
                        </a:solidFill>
                        <a:ln w="9525">
                          <a:solidFill>
                            <a:srgbClr val="000000"/>
                          </a:solidFill>
                          <a:miter lim="800000"/>
                          <a:headEnd/>
                          <a:tailEnd/>
                        </a:ln>
                      </wps:spPr>
                      <wps:txbx>
                        <w:txbxContent>
                          <w:p w14:paraId="31630212" w14:textId="77777777" w:rsidR="00690D78" w:rsidRPr="00612A6E" w:rsidRDefault="00690D78" w:rsidP="00690D78">
                            <w:pPr>
                              <w:rPr>
                                <w:sz w:val="24"/>
                                <w:szCs w:val="24"/>
                              </w:rPr>
                            </w:pPr>
                            <w:r w:rsidRPr="009F2DC5">
                              <w:rPr>
                                <w:sz w:val="24"/>
                                <w:szCs w:val="24"/>
                              </w:rPr>
                              <w:t>Figure S2. Histogram of frequency of final resightings of fledglings within their fledging year against the number of days post-fledging on which the resighting occurred, N = 311.</w:t>
                            </w:r>
                          </w:p>
                        </w:txbxContent>
                      </wps:txbx>
                      <wps:bodyPr rot="0" vert="horz" wrap="square" lIns="91440" tIns="45720" rIns="91440" bIns="45720" anchor="t" anchorCtr="0">
                        <a:noAutofit/>
                      </wps:bodyPr>
                    </wps:wsp>
                  </a:graphicData>
                </a:graphic>
              </wp:inline>
            </w:drawing>
          </mc:Choice>
          <mc:Fallback>
            <w:pict>
              <v:shape w14:anchorId="68DC3562" id="_x0000_s1027" type="#_x0000_t202" style="width:491.25pt;height: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">
                <v:textbox>
                  <w:txbxContent>
                    <w:p w14:paraId="31630212" w14:textId="77777777" w:rsidR="00690D78" w:rsidRPr="00612A6E" w:rsidRDefault="00690D78" w:rsidP="00690D78">
                      <w:pPr>
                        <w:rPr>
                          <w:sz w:val="24"/>
                          <w:szCs w:val="24"/>
                        </w:rPr>
                      </w:pPr>
                      <w:r w:rsidRPr="009F2DC5">
                        <w:rPr>
                          <w:sz w:val="24"/>
                          <w:szCs w:val="24"/>
                        </w:rPr>
                        <w:t xml:space="preserve">Figure S2. Histogram of frequency of final </w:t>
                      </w:r>
                      <w:proofErr w:type="spellStart"/>
                      <w:r w:rsidRPr="009F2DC5">
                        <w:rPr>
                          <w:sz w:val="24"/>
                          <w:szCs w:val="24"/>
                        </w:rPr>
                        <w:t>resightings</w:t>
                      </w:r>
                      <w:proofErr w:type="spellEnd"/>
                      <w:r w:rsidRPr="009F2DC5">
                        <w:rPr>
                          <w:sz w:val="24"/>
                          <w:szCs w:val="24"/>
                        </w:rPr>
                        <w:t xml:space="preserve"> of fledglings within their fledging year against the number of days post-fledging on which the resighting occurred, N = 311.</w:t>
                      </w:r>
                    </w:p>
                  </w:txbxContent>
                </v:textbox>
                <w10:anchorlock/>
              </v:shape>
            </w:pict>
          </mc:Fallback>
        </mc:AlternateContent>
      </w:r>
    </w:p>
    <w:tbl>
      <w:tblPr>
        <w:tblStyle w:val="TableGrid"/>
        <w:tblpPr w:leftFromText="180" w:rightFromText="180" w:vertAnchor="text" w:horzAnchor="margin" w:tblpXSpec="center" w:tblpY="193"/>
        <w:tblW w:w="10793" w:type="dxa"/>
        <w:tblLook w:val="04A0" w:firstRow="1" w:lastRow="0" w:firstColumn="1" w:lastColumn="0" w:noHBand="0" w:noVBand="1"/>
      </w:tblPr>
      <w:tblGrid>
        <w:gridCol w:w="2132"/>
        <w:gridCol w:w="1622"/>
        <w:gridCol w:w="1175"/>
        <w:gridCol w:w="1170"/>
        <w:gridCol w:w="1176"/>
        <w:gridCol w:w="1171"/>
        <w:gridCol w:w="1176"/>
        <w:gridCol w:w="1171"/>
      </w:tblGrid>
      <w:tr w:rsidR="00690D78" w:rsidRPr="003C1D45" w14:paraId="1A283E87" w14:textId="77777777" w:rsidTr="00690D78">
        <w:tc>
          <w:tcPr>
            <w:tcW w:w="10793" w:type="dxa"/>
            <w:gridSpan w:val="8"/>
          </w:tcPr>
          <w:p w14:paraId="54674E00" w14:textId="77777777" w:rsidR="00690D78" w:rsidRPr="003C1D45" w:rsidRDefault="00690D78" w:rsidP="00690D78">
            <w:pPr>
              <w:tabs>
                <w:tab w:val="left" w:pos="3160"/>
              </w:tabs>
            </w:pPr>
            <w:r w:rsidRPr="003C1D45">
              <w:lastRenderedPageBreak/>
              <w:t>Table S1. Medians and ranges for vegetation coverage within 5m, 50m and 200m.</w:t>
            </w:r>
          </w:p>
        </w:tc>
      </w:tr>
      <w:tr w:rsidR="00690D78" w:rsidRPr="003C1D45" w14:paraId="211F5CB6" w14:textId="77777777" w:rsidTr="00690D78">
        <w:tc>
          <w:tcPr>
            <w:tcW w:w="3754" w:type="dxa"/>
            <w:gridSpan w:val="2"/>
          </w:tcPr>
          <w:p w14:paraId="14F3836F" w14:textId="77777777" w:rsidR="00690D78" w:rsidRPr="003C1D45" w:rsidRDefault="00690D78" w:rsidP="00690D78">
            <w:pPr>
              <w:tabs>
                <w:tab w:val="left" w:pos="3160"/>
              </w:tabs>
              <w:rPr>
                <w:b/>
                <w:bCs/>
              </w:rPr>
            </w:pPr>
            <w:r w:rsidRPr="003C1D45">
              <w:rPr>
                <w:b/>
                <w:bCs/>
              </w:rPr>
              <w:t>Vegetation type</w:t>
            </w:r>
          </w:p>
        </w:tc>
        <w:tc>
          <w:tcPr>
            <w:tcW w:w="2345" w:type="dxa"/>
            <w:gridSpan w:val="2"/>
          </w:tcPr>
          <w:p w14:paraId="5D05EA40" w14:textId="77777777" w:rsidR="00690D78" w:rsidRPr="003C1D45" w:rsidRDefault="00690D78" w:rsidP="00690D78">
            <w:pPr>
              <w:tabs>
                <w:tab w:val="left" w:pos="3160"/>
              </w:tabs>
              <w:rPr>
                <w:b/>
                <w:bCs/>
              </w:rPr>
            </w:pPr>
            <w:r w:rsidRPr="003C1D45">
              <w:rPr>
                <w:b/>
                <w:bCs/>
              </w:rPr>
              <w:t>5m</w:t>
            </w:r>
          </w:p>
        </w:tc>
        <w:tc>
          <w:tcPr>
            <w:tcW w:w="2347" w:type="dxa"/>
            <w:gridSpan w:val="2"/>
          </w:tcPr>
          <w:p w14:paraId="46F88A8B" w14:textId="77777777" w:rsidR="00690D78" w:rsidRPr="003C1D45" w:rsidRDefault="00690D78" w:rsidP="00690D78">
            <w:pPr>
              <w:tabs>
                <w:tab w:val="left" w:pos="3160"/>
              </w:tabs>
              <w:rPr>
                <w:b/>
                <w:bCs/>
              </w:rPr>
            </w:pPr>
            <w:r w:rsidRPr="003C1D45">
              <w:rPr>
                <w:b/>
                <w:bCs/>
              </w:rPr>
              <w:t>50m</w:t>
            </w:r>
          </w:p>
        </w:tc>
        <w:tc>
          <w:tcPr>
            <w:tcW w:w="2347" w:type="dxa"/>
            <w:gridSpan w:val="2"/>
          </w:tcPr>
          <w:p w14:paraId="47E7C28C" w14:textId="77777777" w:rsidR="00690D78" w:rsidRPr="003C1D45" w:rsidRDefault="00690D78" w:rsidP="00690D78">
            <w:pPr>
              <w:tabs>
                <w:tab w:val="left" w:pos="3160"/>
              </w:tabs>
              <w:rPr>
                <w:b/>
                <w:bCs/>
              </w:rPr>
            </w:pPr>
            <w:r w:rsidRPr="003C1D45">
              <w:rPr>
                <w:b/>
                <w:bCs/>
              </w:rPr>
              <w:t>200m</w:t>
            </w:r>
          </w:p>
        </w:tc>
      </w:tr>
      <w:tr w:rsidR="00690D78" w:rsidRPr="003C1D45" w14:paraId="65A166FA" w14:textId="77777777" w:rsidTr="00690D78">
        <w:tc>
          <w:tcPr>
            <w:tcW w:w="2132" w:type="dxa"/>
          </w:tcPr>
          <w:p w14:paraId="4B348284" w14:textId="77777777" w:rsidR="00690D78" w:rsidRPr="003C1D45" w:rsidRDefault="00690D78" w:rsidP="00690D78">
            <w:pPr>
              <w:tabs>
                <w:tab w:val="left" w:pos="3160"/>
              </w:tabs>
              <w:rPr>
                <w:b/>
                <w:bCs/>
              </w:rPr>
            </w:pPr>
            <w:r w:rsidRPr="003C1D45">
              <w:rPr>
                <w:b/>
                <w:bCs/>
              </w:rPr>
              <w:t>Common name</w:t>
            </w:r>
          </w:p>
        </w:tc>
        <w:tc>
          <w:tcPr>
            <w:tcW w:w="1622" w:type="dxa"/>
          </w:tcPr>
          <w:p w14:paraId="387FD7F9" w14:textId="77777777" w:rsidR="00690D78" w:rsidRPr="003C1D45" w:rsidRDefault="00690D78" w:rsidP="00690D78">
            <w:pPr>
              <w:tabs>
                <w:tab w:val="left" w:pos="3160"/>
              </w:tabs>
              <w:rPr>
                <w:b/>
                <w:bCs/>
              </w:rPr>
            </w:pPr>
            <w:r w:rsidRPr="003C1D45">
              <w:rPr>
                <w:b/>
                <w:bCs/>
              </w:rPr>
              <w:t>Latin genus</w:t>
            </w:r>
          </w:p>
        </w:tc>
        <w:tc>
          <w:tcPr>
            <w:tcW w:w="1175" w:type="dxa"/>
          </w:tcPr>
          <w:p w14:paraId="1B8D3304" w14:textId="77777777" w:rsidR="00690D78" w:rsidRPr="003C1D45" w:rsidRDefault="00690D78" w:rsidP="00690D78">
            <w:pPr>
              <w:tabs>
                <w:tab w:val="left" w:pos="3160"/>
              </w:tabs>
              <w:rPr>
                <w:b/>
                <w:bCs/>
              </w:rPr>
            </w:pPr>
            <w:r w:rsidRPr="003C1D45">
              <w:rPr>
                <w:b/>
                <w:bCs/>
              </w:rPr>
              <w:t>Mean</w:t>
            </w:r>
          </w:p>
        </w:tc>
        <w:tc>
          <w:tcPr>
            <w:tcW w:w="1170" w:type="dxa"/>
          </w:tcPr>
          <w:p w14:paraId="12EAE5D7" w14:textId="77777777" w:rsidR="00690D78" w:rsidRPr="003C1D45" w:rsidRDefault="00690D78" w:rsidP="00690D78">
            <w:pPr>
              <w:tabs>
                <w:tab w:val="left" w:pos="3160"/>
              </w:tabs>
              <w:rPr>
                <w:b/>
                <w:bCs/>
              </w:rPr>
            </w:pPr>
            <w:r w:rsidRPr="003C1D45">
              <w:rPr>
                <w:b/>
                <w:bCs/>
              </w:rPr>
              <w:t>Range</w:t>
            </w:r>
          </w:p>
        </w:tc>
        <w:tc>
          <w:tcPr>
            <w:tcW w:w="1176" w:type="dxa"/>
          </w:tcPr>
          <w:p w14:paraId="58802439" w14:textId="77777777" w:rsidR="00690D78" w:rsidRPr="003C1D45" w:rsidRDefault="00690D78" w:rsidP="00690D78">
            <w:pPr>
              <w:tabs>
                <w:tab w:val="left" w:pos="3160"/>
              </w:tabs>
              <w:rPr>
                <w:b/>
                <w:bCs/>
              </w:rPr>
            </w:pPr>
            <w:r w:rsidRPr="003C1D45">
              <w:rPr>
                <w:b/>
                <w:bCs/>
              </w:rPr>
              <w:t>Mean</w:t>
            </w:r>
          </w:p>
        </w:tc>
        <w:tc>
          <w:tcPr>
            <w:tcW w:w="1171" w:type="dxa"/>
          </w:tcPr>
          <w:p w14:paraId="46FA849C" w14:textId="77777777" w:rsidR="00690D78" w:rsidRPr="003C1D45" w:rsidRDefault="00690D78" w:rsidP="00690D78">
            <w:pPr>
              <w:tabs>
                <w:tab w:val="left" w:pos="3160"/>
              </w:tabs>
              <w:rPr>
                <w:b/>
                <w:bCs/>
              </w:rPr>
            </w:pPr>
            <w:r w:rsidRPr="003C1D45">
              <w:rPr>
                <w:b/>
                <w:bCs/>
              </w:rPr>
              <w:t>Range</w:t>
            </w:r>
          </w:p>
        </w:tc>
        <w:tc>
          <w:tcPr>
            <w:tcW w:w="1176" w:type="dxa"/>
          </w:tcPr>
          <w:p w14:paraId="13BE2FB6" w14:textId="77777777" w:rsidR="00690D78" w:rsidRPr="003C1D45" w:rsidRDefault="00690D78" w:rsidP="00690D78">
            <w:pPr>
              <w:tabs>
                <w:tab w:val="left" w:pos="3160"/>
              </w:tabs>
              <w:rPr>
                <w:b/>
                <w:bCs/>
              </w:rPr>
            </w:pPr>
            <w:r w:rsidRPr="003C1D45">
              <w:rPr>
                <w:b/>
                <w:bCs/>
              </w:rPr>
              <w:t>Mean</w:t>
            </w:r>
          </w:p>
        </w:tc>
        <w:tc>
          <w:tcPr>
            <w:tcW w:w="1171" w:type="dxa"/>
          </w:tcPr>
          <w:p w14:paraId="02392732" w14:textId="77777777" w:rsidR="00690D78" w:rsidRPr="003C1D45" w:rsidRDefault="00690D78" w:rsidP="00690D78">
            <w:pPr>
              <w:tabs>
                <w:tab w:val="left" w:pos="3160"/>
              </w:tabs>
              <w:rPr>
                <w:b/>
                <w:bCs/>
              </w:rPr>
            </w:pPr>
            <w:r w:rsidRPr="003C1D45">
              <w:rPr>
                <w:b/>
                <w:bCs/>
              </w:rPr>
              <w:t>Range</w:t>
            </w:r>
          </w:p>
        </w:tc>
      </w:tr>
      <w:tr w:rsidR="00690D78" w:rsidRPr="003C1D45" w14:paraId="65680A0F" w14:textId="77777777" w:rsidTr="00690D78">
        <w:tc>
          <w:tcPr>
            <w:tcW w:w="2132" w:type="dxa"/>
          </w:tcPr>
          <w:p w14:paraId="7BF87F67" w14:textId="77777777" w:rsidR="00690D78" w:rsidRPr="003C1D45" w:rsidRDefault="00690D78" w:rsidP="00690D78">
            <w:pPr>
              <w:tabs>
                <w:tab w:val="left" w:pos="3160"/>
              </w:tabs>
            </w:pPr>
            <w:r w:rsidRPr="003C1D45">
              <w:t>Bracken</w:t>
            </w:r>
          </w:p>
        </w:tc>
        <w:tc>
          <w:tcPr>
            <w:tcW w:w="1622" w:type="dxa"/>
          </w:tcPr>
          <w:p w14:paraId="073C898F" w14:textId="77777777" w:rsidR="00690D78" w:rsidRPr="003C1D45" w:rsidRDefault="00690D78" w:rsidP="00690D78">
            <w:pPr>
              <w:tabs>
                <w:tab w:val="left" w:pos="3160"/>
              </w:tabs>
              <w:rPr>
                <w:i/>
              </w:rPr>
            </w:pPr>
            <w:r w:rsidRPr="003C1D45">
              <w:rPr>
                <w:i/>
              </w:rPr>
              <w:t>Pteridium</w:t>
            </w:r>
          </w:p>
        </w:tc>
        <w:tc>
          <w:tcPr>
            <w:tcW w:w="1175" w:type="dxa"/>
          </w:tcPr>
          <w:p w14:paraId="3875DF3C" w14:textId="77777777" w:rsidR="00690D78" w:rsidRPr="003C1D45" w:rsidRDefault="00690D78" w:rsidP="00690D78">
            <w:pPr>
              <w:tabs>
                <w:tab w:val="left" w:pos="3160"/>
              </w:tabs>
            </w:pPr>
            <w:r w:rsidRPr="003C1D45">
              <w:t>43.5</w:t>
            </w:r>
          </w:p>
        </w:tc>
        <w:tc>
          <w:tcPr>
            <w:tcW w:w="1170" w:type="dxa"/>
          </w:tcPr>
          <w:p w14:paraId="1D01C1B0" w14:textId="77777777" w:rsidR="00690D78" w:rsidRPr="003C1D45" w:rsidRDefault="00690D78" w:rsidP="00690D78">
            <w:pPr>
              <w:tabs>
                <w:tab w:val="left" w:pos="3160"/>
              </w:tabs>
            </w:pPr>
            <w:r w:rsidRPr="003C1D45">
              <w:t>0-100</w:t>
            </w:r>
          </w:p>
        </w:tc>
        <w:tc>
          <w:tcPr>
            <w:tcW w:w="1176" w:type="dxa"/>
          </w:tcPr>
          <w:p w14:paraId="67703BF3" w14:textId="77777777" w:rsidR="00690D78" w:rsidRPr="003C1D45" w:rsidRDefault="00690D78" w:rsidP="00690D78">
            <w:pPr>
              <w:tabs>
                <w:tab w:val="left" w:pos="3160"/>
              </w:tabs>
            </w:pPr>
            <w:r w:rsidRPr="003C1D45">
              <w:t>46.6</w:t>
            </w:r>
          </w:p>
        </w:tc>
        <w:tc>
          <w:tcPr>
            <w:tcW w:w="1171" w:type="dxa"/>
          </w:tcPr>
          <w:p w14:paraId="57B8D043" w14:textId="77777777" w:rsidR="00690D78" w:rsidRPr="003C1D45" w:rsidRDefault="00690D78" w:rsidP="00690D78">
            <w:pPr>
              <w:tabs>
                <w:tab w:val="left" w:pos="3160"/>
              </w:tabs>
            </w:pPr>
            <w:r w:rsidRPr="003C1D45">
              <w:t>0-95</w:t>
            </w:r>
          </w:p>
        </w:tc>
        <w:tc>
          <w:tcPr>
            <w:tcW w:w="1176" w:type="dxa"/>
          </w:tcPr>
          <w:p w14:paraId="681A8543" w14:textId="77777777" w:rsidR="00690D78" w:rsidRPr="003C1D45" w:rsidRDefault="00690D78" w:rsidP="00690D78">
            <w:pPr>
              <w:tabs>
                <w:tab w:val="left" w:pos="3160"/>
              </w:tabs>
            </w:pPr>
            <w:r w:rsidRPr="003C1D45">
              <w:t>42.7</w:t>
            </w:r>
          </w:p>
        </w:tc>
        <w:tc>
          <w:tcPr>
            <w:tcW w:w="1171" w:type="dxa"/>
          </w:tcPr>
          <w:p w14:paraId="5C773CE5" w14:textId="77777777" w:rsidR="00690D78" w:rsidRPr="003C1D45" w:rsidRDefault="00690D78" w:rsidP="00690D78">
            <w:pPr>
              <w:tabs>
                <w:tab w:val="left" w:pos="3160"/>
              </w:tabs>
            </w:pPr>
            <w:r w:rsidRPr="003C1D45">
              <w:t>0-90</w:t>
            </w:r>
          </w:p>
        </w:tc>
      </w:tr>
      <w:tr w:rsidR="00690D78" w:rsidRPr="003C1D45" w14:paraId="2BFB9456" w14:textId="77777777" w:rsidTr="00690D78">
        <w:tc>
          <w:tcPr>
            <w:tcW w:w="2132" w:type="dxa"/>
          </w:tcPr>
          <w:p w14:paraId="6356DEBA" w14:textId="77777777" w:rsidR="00690D78" w:rsidRPr="003C1D45" w:rsidRDefault="00690D78" w:rsidP="00690D78">
            <w:pPr>
              <w:tabs>
                <w:tab w:val="left" w:pos="3160"/>
              </w:tabs>
            </w:pPr>
            <w:r w:rsidRPr="003C1D45">
              <w:t>Tree scrub</w:t>
            </w:r>
          </w:p>
        </w:tc>
        <w:tc>
          <w:tcPr>
            <w:tcW w:w="1622" w:type="dxa"/>
          </w:tcPr>
          <w:p w14:paraId="16AB7A63" w14:textId="77777777" w:rsidR="00690D78" w:rsidRPr="003C1D45" w:rsidRDefault="00690D78" w:rsidP="00690D78">
            <w:pPr>
              <w:tabs>
                <w:tab w:val="left" w:pos="3160"/>
              </w:tabs>
              <w:rPr>
                <w:i/>
              </w:rPr>
            </w:pPr>
            <w:r w:rsidRPr="003C1D45">
              <w:rPr>
                <w:i/>
              </w:rPr>
              <w:t>e.g. Crataegus</w:t>
            </w:r>
          </w:p>
        </w:tc>
        <w:tc>
          <w:tcPr>
            <w:tcW w:w="1175" w:type="dxa"/>
          </w:tcPr>
          <w:p w14:paraId="4B82E242" w14:textId="77777777" w:rsidR="00690D78" w:rsidRPr="003C1D45" w:rsidRDefault="00690D78" w:rsidP="00690D78">
            <w:pPr>
              <w:tabs>
                <w:tab w:val="left" w:pos="3160"/>
              </w:tabs>
            </w:pPr>
            <w:r w:rsidRPr="003C1D45">
              <w:t>0.3</w:t>
            </w:r>
          </w:p>
        </w:tc>
        <w:tc>
          <w:tcPr>
            <w:tcW w:w="1170" w:type="dxa"/>
          </w:tcPr>
          <w:p w14:paraId="772EE3F3" w14:textId="77777777" w:rsidR="00690D78" w:rsidRPr="003C1D45" w:rsidRDefault="00690D78" w:rsidP="00690D78">
            <w:pPr>
              <w:tabs>
                <w:tab w:val="left" w:pos="3160"/>
              </w:tabs>
            </w:pPr>
            <w:r w:rsidRPr="003C1D45">
              <w:t>0-10</w:t>
            </w:r>
          </w:p>
        </w:tc>
        <w:tc>
          <w:tcPr>
            <w:tcW w:w="1176" w:type="dxa"/>
          </w:tcPr>
          <w:p w14:paraId="5CEBE9A5" w14:textId="77777777" w:rsidR="00690D78" w:rsidRPr="003C1D45" w:rsidRDefault="00690D78" w:rsidP="00690D78">
            <w:pPr>
              <w:tabs>
                <w:tab w:val="left" w:pos="3160"/>
              </w:tabs>
            </w:pPr>
            <w:r w:rsidRPr="003C1D45">
              <w:t>0.8</w:t>
            </w:r>
          </w:p>
        </w:tc>
        <w:tc>
          <w:tcPr>
            <w:tcW w:w="1171" w:type="dxa"/>
          </w:tcPr>
          <w:p w14:paraId="616F4F42" w14:textId="77777777" w:rsidR="00690D78" w:rsidRPr="003C1D45" w:rsidRDefault="00690D78" w:rsidP="00690D78">
            <w:pPr>
              <w:tabs>
                <w:tab w:val="left" w:pos="3160"/>
              </w:tabs>
            </w:pPr>
            <w:r w:rsidRPr="003C1D45">
              <w:t>0-15</w:t>
            </w:r>
          </w:p>
        </w:tc>
        <w:tc>
          <w:tcPr>
            <w:tcW w:w="1176" w:type="dxa"/>
          </w:tcPr>
          <w:p w14:paraId="06407B89" w14:textId="77777777" w:rsidR="00690D78" w:rsidRPr="003C1D45" w:rsidRDefault="00690D78" w:rsidP="00690D78">
            <w:pPr>
              <w:tabs>
                <w:tab w:val="left" w:pos="3160"/>
              </w:tabs>
            </w:pPr>
            <w:r w:rsidRPr="003C1D45">
              <w:t>2.0</w:t>
            </w:r>
          </w:p>
        </w:tc>
        <w:tc>
          <w:tcPr>
            <w:tcW w:w="1171" w:type="dxa"/>
          </w:tcPr>
          <w:p w14:paraId="72CFE11A" w14:textId="77777777" w:rsidR="00690D78" w:rsidRPr="003C1D45" w:rsidRDefault="00690D78" w:rsidP="00690D78">
            <w:pPr>
              <w:tabs>
                <w:tab w:val="left" w:pos="3160"/>
              </w:tabs>
            </w:pPr>
            <w:r w:rsidRPr="003C1D45">
              <w:t>0-15</w:t>
            </w:r>
          </w:p>
        </w:tc>
      </w:tr>
      <w:tr w:rsidR="00690D78" w:rsidRPr="003C1D45" w14:paraId="6C09EE08" w14:textId="77777777" w:rsidTr="00690D78">
        <w:tc>
          <w:tcPr>
            <w:tcW w:w="2132" w:type="dxa"/>
          </w:tcPr>
          <w:p w14:paraId="6D7684AD" w14:textId="77777777" w:rsidR="00690D78" w:rsidRPr="003C1D45" w:rsidRDefault="00690D78" w:rsidP="00690D78">
            <w:pPr>
              <w:tabs>
                <w:tab w:val="left" w:pos="3160"/>
              </w:tabs>
            </w:pPr>
            <w:r w:rsidRPr="003C1D45">
              <w:t>Tufted hair grass</w:t>
            </w:r>
          </w:p>
        </w:tc>
        <w:tc>
          <w:tcPr>
            <w:tcW w:w="1622" w:type="dxa"/>
          </w:tcPr>
          <w:p w14:paraId="76CCCE17" w14:textId="77777777" w:rsidR="00690D78" w:rsidRPr="003C1D45" w:rsidRDefault="00690D78" w:rsidP="00690D78">
            <w:pPr>
              <w:tabs>
                <w:tab w:val="left" w:pos="3160"/>
              </w:tabs>
              <w:rPr>
                <w:i/>
                <w:iCs/>
              </w:rPr>
            </w:pPr>
            <w:r w:rsidRPr="003C1D45">
              <w:rPr>
                <w:i/>
                <w:iCs/>
              </w:rPr>
              <w:t>Deschampsia</w:t>
            </w:r>
          </w:p>
        </w:tc>
        <w:tc>
          <w:tcPr>
            <w:tcW w:w="1175" w:type="dxa"/>
          </w:tcPr>
          <w:p w14:paraId="2A0B4244" w14:textId="77777777" w:rsidR="00690D78" w:rsidRPr="003C1D45" w:rsidRDefault="00690D78" w:rsidP="00690D78">
            <w:pPr>
              <w:tabs>
                <w:tab w:val="left" w:pos="3160"/>
              </w:tabs>
            </w:pPr>
            <w:r w:rsidRPr="003C1D45">
              <w:t>2.1</w:t>
            </w:r>
          </w:p>
        </w:tc>
        <w:tc>
          <w:tcPr>
            <w:tcW w:w="1170" w:type="dxa"/>
          </w:tcPr>
          <w:p w14:paraId="0CF9F290" w14:textId="77777777" w:rsidR="00690D78" w:rsidRPr="003C1D45" w:rsidRDefault="00690D78" w:rsidP="00690D78">
            <w:pPr>
              <w:tabs>
                <w:tab w:val="left" w:pos="3160"/>
              </w:tabs>
            </w:pPr>
            <w:r w:rsidRPr="003C1D45">
              <w:t>0-50</w:t>
            </w:r>
          </w:p>
        </w:tc>
        <w:tc>
          <w:tcPr>
            <w:tcW w:w="1176" w:type="dxa"/>
          </w:tcPr>
          <w:p w14:paraId="6BDB3934" w14:textId="77777777" w:rsidR="00690D78" w:rsidRPr="003C1D45" w:rsidRDefault="00690D78" w:rsidP="00690D78">
            <w:pPr>
              <w:tabs>
                <w:tab w:val="left" w:pos="3160"/>
              </w:tabs>
            </w:pPr>
            <w:r w:rsidRPr="003C1D45">
              <w:t>1.9</w:t>
            </w:r>
          </w:p>
        </w:tc>
        <w:tc>
          <w:tcPr>
            <w:tcW w:w="1171" w:type="dxa"/>
          </w:tcPr>
          <w:p w14:paraId="542E7740" w14:textId="77777777" w:rsidR="00690D78" w:rsidRPr="003C1D45" w:rsidRDefault="00690D78" w:rsidP="00690D78">
            <w:pPr>
              <w:tabs>
                <w:tab w:val="left" w:pos="3160"/>
              </w:tabs>
            </w:pPr>
            <w:r w:rsidRPr="003C1D45">
              <w:t>0-30</w:t>
            </w:r>
          </w:p>
        </w:tc>
        <w:tc>
          <w:tcPr>
            <w:tcW w:w="1176" w:type="dxa"/>
          </w:tcPr>
          <w:p w14:paraId="15A1B9BB" w14:textId="77777777" w:rsidR="00690D78" w:rsidRPr="003C1D45" w:rsidRDefault="00690D78" w:rsidP="00690D78">
            <w:pPr>
              <w:tabs>
                <w:tab w:val="left" w:pos="3160"/>
              </w:tabs>
            </w:pPr>
            <w:r w:rsidRPr="003C1D45">
              <w:t>1.1</w:t>
            </w:r>
          </w:p>
        </w:tc>
        <w:tc>
          <w:tcPr>
            <w:tcW w:w="1171" w:type="dxa"/>
          </w:tcPr>
          <w:p w14:paraId="785EE87D" w14:textId="77777777" w:rsidR="00690D78" w:rsidRPr="003C1D45" w:rsidRDefault="00690D78" w:rsidP="00690D78">
            <w:pPr>
              <w:tabs>
                <w:tab w:val="left" w:pos="3160"/>
              </w:tabs>
            </w:pPr>
            <w:r w:rsidRPr="003C1D45">
              <w:t>0-15</w:t>
            </w:r>
          </w:p>
        </w:tc>
      </w:tr>
      <w:tr w:rsidR="00690D78" w:rsidRPr="003C1D45" w14:paraId="3FCCDA24" w14:textId="77777777" w:rsidTr="00690D78">
        <w:tc>
          <w:tcPr>
            <w:tcW w:w="2132" w:type="dxa"/>
          </w:tcPr>
          <w:p w14:paraId="53FD9507" w14:textId="77777777" w:rsidR="00690D78" w:rsidRPr="003C1D45" w:rsidRDefault="00690D78" w:rsidP="00690D78">
            <w:pPr>
              <w:tabs>
                <w:tab w:val="left" w:pos="3160"/>
              </w:tabs>
            </w:pPr>
            <w:r w:rsidRPr="003C1D45">
              <w:t>Purple moor grass</w:t>
            </w:r>
          </w:p>
        </w:tc>
        <w:tc>
          <w:tcPr>
            <w:tcW w:w="1622" w:type="dxa"/>
          </w:tcPr>
          <w:p w14:paraId="424B0B94" w14:textId="77777777" w:rsidR="00690D78" w:rsidRPr="003C1D45" w:rsidRDefault="00690D78" w:rsidP="00690D78">
            <w:pPr>
              <w:tabs>
                <w:tab w:val="left" w:pos="3160"/>
              </w:tabs>
              <w:rPr>
                <w:i/>
                <w:iCs/>
              </w:rPr>
            </w:pPr>
            <w:r w:rsidRPr="003C1D45">
              <w:rPr>
                <w:i/>
                <w:iCs/>
              </w:rPr>
              <w:t>Molinia</w:t>
            </w:r>
          </w:p>
        </w:tc>
        <w:tc>
          <w:tcPr>
            <w:tcW w:w="1175" w:type="dxa"/>
          </w:tcPr>
          <w:p w14:paraId="54080508" w14:textId="77777777" w:rsidR="00690D78" w:rsidRPr="003C1D45" w:rsidRDefault="00690D78" w:rsidP="00690D78">
            <w:pPr>
              <w:tabs>
                <w:tab w:val="left" w:pos="3160"/>
              </w:tabs>
            </w:pPr>
            <w:r w:rsidRPr="003C1D45">
              <w:t>8.4</w:t>
            </w:r>
          </w:p>
        </w:tc>
        <w:tc>
          <w:tcPr>
            <w:tcW w:w="1170" w:type="dxa"/>
          </w:tcPr>
          <w:p w14:paraId="52B5DCB2" w14:textId="77777777" w:rsidR="00690D78" w:rsidRPr="003C1D45" w:rsidRDefault="00690D78" w:rsidP="00690D78">
            <w:pPr>
              <w:tabs>
                <w:tab w:val="left" w:pos="3160"/>
              </w:tabs>
            </w:pPr>
            <w:r w:rsidRPr="003C1D45">
              <w:t>0-100</w:t>
            </w:r>
          </w:p>
        </w:tc>
        <w:tc>
          <w:tcPr>
            <w:tcW w:w="1176" w:type="dxa"/>
          </w:tcPr>
          <w:p w14:paraId="25E07BDF" w14:textId="77777777" w:rsidR="00690D78" w:rsidRPr="003C1D45" w:rsidRDefault="00690D78" w:rsidP="00690D78">
            <w:pPr>
              <w:tabs>
                <w:tab w:val="left" w:pos="3160"/>
              </w:tabs>
            </w:pPr>
            <w:r w:rsidRPr="003C1D45">
              <w:t>6.1</w:t>
            </w:r>
          </w:p>
        </w:tc>
        <w:tc>
          <w:tcPr>
            <w:tcW w:w="1171" w:type="dxa"/>
          </w:tcPr>
          <w:p w14:paraId="2FFCE05F" w14:textId="77777777" w:rsidR="00690D78" w:rsidRPr="003C1D45" w:rsidRDefault="00690D78" w:rsidP="00690D78">
            <w:pPr>
              <w:tabs>
                <w:tab w:val="left" w:pos="3160"/>
              </w:tabs>
            </w:pPr>
            <w:r w:rsidRPr="003C1D45">
              <w:t>0-65</w:t>
            </w:r>
          </w:p>
        </w:tc>
        <w:tc>
          <w:tcPr>
            <w:tcW w:w="1176" w:type="dxa"/>
          </w:tcPr>
          <w:p w14:paraId="1338657F" w14:textId="77777777" w:rsidR="00690D78" w:rsidRPr="003C1D45" w:rsidRDefault="00690D78" w:rsidP="00690D78">
            <w:pPr>
              <w:tabs>
                <w:tab w:val="left" w:pos="3160"/>
              </w:tabs>
            </w:pPr>
            <w:r w:rsidRPr="003C1D45">
              <w:t>7.3</w:t>
            </w:r>
          </w:p>
        </w:tc>
        <w:tc>
          <w:tcPr>
            <w:tcW w:w="1171" w:type="dxa"/>
          </w:tcPr>
          <w:p w14:paraId="759A6976" w14:textId="77777777" w:rsidR="00690D78" w:rsidRPr="003C1D45" w:rsidRDefault="00690D78" w:rsidP="00690D78">
            <w:pPr>
              <w:tabs>
                <w:tab w:val="left" w:pos="3160"/>
              </w:tabs>
            </w:pPr>
            <w:r w:rsidRPr="003C1D45">
              <w:t>0-65</w:t>
            </w:r>
          </w:p>
        </w:tc>
      </w:tr>
      <w:tr w:rsidR="00690D78" w:rsidRPr="003C1D45" w14:paraId="6970FE37" w14:textId="77777777" w:rsidTr="00690D78">
        <w:tc>
          <w:tcPr>
            <w:tcW w:w="2132" w:type="dxa"/>
          </w:tcPr>
          <w:p w14:paraId="30D95DBD" w14:textId="77777777" w:rsidR="00690D78" w:rsidRPr="003C1D45" w:rsidRDefault="00690D78" w:rsidP="00690D78">
            <w:pPr>
              <w:tabs>
                <w:tab w:val="left" w:pos="3160"/>
              </w:tabs>
            </w:pPr>
            <w:r w:rsidRPr="003C1D45">
              <w:t>Rush</w:t>
            </w:r>
          </w:p>
        </w:tc>
        <w:tc>
          <w:tcPr>
            <w:tcW w:w="1622" w:type="dxa"/>
          </w:tcPr>
          <w:p w14:paraId="1DEDDA27" w14:textId="77777777" w:rsidR="00690D78" w:rsidRPr="003C1D45" w:rsidRDefault="00690D78" w:rsidP="00690D78">
            <w:pPr>
              <w:tabs>
                <w:tab w:val="left" w:pos="3160"/>
              </w:tabs>
              <w:rPr>
                <w:i/>
                <w:iCs/>
              </w:rPr>
            </w:pPr>
            <w:r w:rsidRPr="003C1D45">
              <w:rPr>
                <w:i/>
                <w:iCs/>
              </w:rPr>
              <w:t>Juncus</w:t>
            </w:r>
          </w:p>
        </w:tc>
        <w:tc>
          <w:tcPr>
            <w:tcW w:w="1175" w:type="dxa"/>
          </w:tcPr>
          <w:p w14:paraId="48D6D060" w14:textId="77777777" w:rsidR="00690D78" w:rsidRPr="003C1D45" w:rsidRDefault="00690D78" w:rsidP="00690D78">
            <w:pPr>
              <w:tabs>
                <w:tab w:val="left" w:pos="3160"/>
              </w:tabs>
            </w:pPr>
            <w:r w:rsidRPr="003C1D45">
              <w:t>6.5</w:t>
            </w:r>
          </w:p>
        </w:tc>
        <w:tc>
          <w:tcPr>
            <w:tcW w:w="1170" w:type="dxa"/>
          </w:tcPr>
          <w:p w14:paraId="7404D447" w14:textId="77777777" w:rsidR="00690D78" w:rsidRPr="003C1D45" w:rsidRDefault="00690D78" w:rsidP="00690D78">
            <w:pPr>
              <w:tabs>
                <w:tab w:val="left" w:pos="3160"/>
              </w:tabs>
            </w:pPr>
            <w:r w:rsidRPr="003C1D45">
              <w:t>0-79</w:t>
            </w:r>
          </w:p>
        </w:tc>
        <w:tc>
          <w:tcPr>
            <w:tcW w:w="1176" w:type="dxa"/>
          </w:tcPr>
          <w:p w14:paraId="7850AD16" w14:textId="77777777" w:rsidR="00690D78" w:rsidRPr="003C1D45" w:rsidRDefault="00690D78" w:rsidP="00690D78">
            <w:pPr>
              <w:tabs>
                <w:tab w:val="left" w:pos="3160"/>
              </w:tabs>
            </w:pPr>
            <w:r w:rsidRPr="003C1D45">
              <w:t>13.5</w:t>
            </w:r>
          </w:p>
        </w:tc>
        <w:tc>
          <w:tcPr>
            <w:tcW w:w="1171" w:type="dxa"/>
          </w:tcPr>
          <w:p w14:paraId="4A0D2A97" w14:textId="77777777" w:rsidR="00690D78" w:rsidRPr="003C1D45" w:rsidRDefault="00690D78" w:rsidP="00690D78">
            <w:pPr>
              <w:tabs>
                <w:tab w:val="left" w:pos="3160"/>
              </w:tabs>
            </w:pPr>
            <w:r w:rsidRPr="003C1D45">
              <w:t>0-70</w:t>
            </w:r>
          </w:p>
        </w:tc>
        <w:tc>
          <w:tcPr>
            <w:tcW w:w="1176" w:type="dxa"/>
          </w:tcPr>
          <w:p w14:paraId="7627B799" w14:textId="77777777" w:rsidR="00690D78" w:rsidRPr="003C1D45" w:rsidRDefault="00690D78" w:rsidP="00690D78">
            <w:pPr>
              <w:tabs>
                <w:tab w:val="left" w:pos="3160"/>
              </w:tabs>
            </w:pPr>
            <w:r w:rsidRPr="003C1D45">
              <w:t>16.0</w:t>
            </w:r>
          </w:p>
        </w:tc>
        <w:tc>
          <w:tcPr>
            <w:tcW w:w="1171" w:type="dxa"/>
          </w:tcPr>
          <w:p w14:paraId="6CBB5321" w14:textId="77777777" w:rsidR="00690D78" w:rsidRPr="003C1D45" w:rsidRDefault="00690D78" w:rsidP="00690D78">
            <w:pPr>
              <w:tabs>
                <w:tab w:val="left" w:pos="3160"/>
              </w:tabs>
            </w:pPr>
            <w:r w:rsidRPr="003C1D45">
              <w:t>0-60</w:t>
            </w:r>
          </w:p>
        </w:tc>
      </w:tr>
      <w:tr w:rsidR="00690D78" w:rsidRPr="003C1D45" w14:paraId="5F6D1440" w14:textId="77777777" w:rsidTr="00690D78">
        <w:tc>
          <w:tcPr>
            <w:tcW w:w="2132" w:type="dxa"/>
          </w:tcPr>
          <w:p w14:paraId="2ED56D1B" w14:textId="77777777" w:rsidR="00690D78" w:rsidRPr="003C1D45" w:rsidRDefault="00690D78" w:rsidP="00690D78">
            <w:pPr>
              <w:tabs>
                <w:tab w:val="left" w:pos="3160"/>
              </w:tabs>
            </w:pPr>
            <w:r w:rsidRPr="003C1D45">
              <w:t>Bilberry</w:t>
            </w:r>
          </w:p>
        </w:tc>
        <w:tc>
          <w:tcPr>
            <w:tcW w:w="1622" w:type="dxa"/>
          </w:tcPr>
          <w:p w14:paraId="4CC77894" w14:textId="77777777" w:rsidR="00690D78" w:rsidRPr="003C1D45" w:rsidRDefault="00690D78" w:rsidP="00690D78">
            <w:pPr>
              <w:tabs>
                <w:tab w:val="left" w:pos="3160"/>
              </w:tabs>
              <w:rPr>
                <w:i/>
                <w:iCs/>
              </w:rPr>
            </w:pPr>
            <w:r w:rsidRPr="003C1D45">
              <w:rPr>
                <w:i/>
                <w:iCs/>
              </w:rPr>
              <w:t>Vaccinium</w:t>
            </w:r>
          </w:p>
        </w:tc>
        <w:tc>
          <w:tcPr>
            <w:tcW w:w="1175" w:type="dxa"/>
          </w:tcPr>
          <w:p w14:paraId="1B69A274" w14:textId="77777777" w:rsidR="00690D78" w:rsidRPr="003C1D45" w:rsidRDefault="00690D78" w:rsidP="00690D78">
            <w:pPr>
              <w:tabs>
                <w:tab w:val="left" w:pos="3160"/>
              </w:tabs>
            </w:pPr>
            <w:r w:rsidRPr="003C1D45">
              <w:t>2.4</w:t>
            </w:r>
          </w:p>
        </w:tc>
        <w:tc>
          <w:tcPr>
            <w:tcW w:w="1170" w:type="dxa"/>
          </w:tcPr>
          <w:p w14:paraId="3E8A0A11" w14:textId="77777777" w:rsidR="00690D78" w:rsidRPr="003C1D45" w:rsidRDefault="00690D78" w:rsidP="00690D78">
            <w:pPr>
              <w:tabs>
                <w:tab w:val="left" w:pos="3160"/>
              </w:tabs>
            </w:pPr>
            <w:r w:rsidRPr="003C1D45">
              <w:t>0-45</w:t>
            </w:r>
          </w:p>
        </w:tc>
        <w:tc>
          <w:tcPr>
            <w:tcW w:w="1176" w:type="dxa"/>
          </w:tcPr>
          <w:p w14:paraId="50B1046B" w14:textId="77777777" w:rsidR="00690D78" w:rsidRPr="003C1D45" w:rsidRDefault="00690D78" w:rsidP="00690D78">
            <w:pPr>
              <w:tabs>
                <w:tab w:val="left" w:pos="3160"/>
              </w:tabs>
            </w:pPr>
            <w:r w:rsidRPr="003C1D45">
              <w:t>1.6</w:t>
            </w:r>
          </w:p>
        </w:tc>
        <w:tc>
          <w:tcPr>
            <w:tcW w:w="1171" w:type="dxa"/>
          </w:tcPr>
          <w:p w14:paraId="32035955" w14:textId="77777777" w:rsidR="00690D78" w:rsidRPr="003C1D45" w:rsidRDefault="00690D78" w:rsidP="00690D78">
            <w:pPr>
              <w:tabs>
                <w:tab w:val="left" w:pos="3160"/>
              </w:tabs>
            </w:pPr>
            <w:r w:rsidRPr="003C1D45">
              <w:t>0-30</w:t>
            </w:r>
          </w:p>
        </w:tc>
        <w:tc>
          <w:tcPr>
            <w:tcW w:w="1176" w:type="dxa"/>
          </w:tcPr>
          <w:p w14:paraId="4586F143" w14:textId="77777777" w:rsidR="00690D78" w:rsidRPr="003C1D45" w:rsidRDefault="00690D78" w:rsidP="00690D78">
            <w:pPr>
              <w:tabs>
                <w:tab w:val="left" w:pos="3160"/>
              </w:tabs>
            </w:pPr>
            <w:r w:rsidRPr="003C1D45">
              <w:t>1.5</w:t>
            </w:r>
          </w:p>
        </w:tc>
        <w:tc>
          <w:tcPr>
            <w:tcW w:w="1171" w:type="dxa"/>
          </w:tcPr>
          <w:p w14:paraId="64E279F2" w14:textId="77777777" w:rsidR="00690D78" w:rsidRPr="003C1D45" w:rsidRDefault="00690D78" w:rsidP="00690D78">
            <w:pPr>
              <w:tabs>
                <w:tab w:val="left" w:pos="3160"/>
              </w:tabs>
            </w:pPr>
            <w:r w:rsidRPr="003C1D45">
              <w:t>0-25</w:t>
            </w:r>
          </w:p>
        </w:tc>
      </w:tr>
      <w:tr w:rsidR="00690D78" w:rsidRPr="003C1D45" w14:paraId="29CECE94" w14:textId="77777777" w:rsidTr="00690D78">
        <w:tc>
          <w:tcPr>
            <w:tcW w:w="2132" w:type="dxa"/>
          </w:tcPr>
          <w:p w14:paraId="76AEC532" w14:textId="77777777" w:rsidR="00690D78" w:rsidRPr="003C1D45" w:rsidRDefault="00690D78" w:rsidP="00690D78">
            <w:pPr>
              <w:tabs>
                <w:tab w:val="left" w:pos="3160"/>
              </w:tabs>
            </w:pPr>
            <w:r w:rsidRPr="003C1D45">
              <w:t>Heather</w:t>
            </w:r>
          </w:p>
        </w:tc>
        <w:tc>
          <w:tcPr>
            <w:tcW w:w="1622" w:type="dxa"/>
          </w:tcPr>
          <w:p w14:paraId="29D00939" w14:textId="77777777" w:rsidR="00690D78" w:rsidRPr="003C1D45" w:rsidRDefault="00690D78" w:rsidP="00690D78">
            <w:pPr>
              <w:tabs>
                <w:tab w:val="left" w:pos="3160"/>
              </w:tabs>
              <w:rPr>
                <w:i/>
                <w:iCs/>
              </w:rPr>
            </w:pPr>
            <w:r w:rsidRPr="003C1D45">
              <w:rPr>
                <w:i/>
                <w:iCs/>
              </w:rPr>
              <w:t>Calluna</w:t>
            </w:r>
          </w:p>
        </w:tc>
        <w:tc>
          <w:tcPr>
            <w:tcW w:w="1175" w:type="dxa"/>
          </w:tcPr>
          <w:p w14:paraId="2CFEA580" w14:textId="77777777" w:rsidR="00690D78" w:rsidRPr="003C1D45" w:rsidRDefault="00690D78" w:rsidP="00690D78">
            <w:pPr>
              <w:tabs>
                <w:tab w:val="left" w:pos="3160"/>
              </w:tabs>
            </w:pPr>
            <w:r w:rsidRPr="003C1D45">
              <w:t>3.7</w:t>
            </w:r>
          </w:p>
        </w:tc>
        <w:tc>
          <w:tcPr>
            <w:tcW w:w="1170" w:type="dxa"/>
          </w:tcPr>
          <w:p w14:paraId="401FF884" w14:textId="77777777" w:rsidR="00690D78" w:rsidRPr="003C1D45" w:rsidRDefault="00690D78" w:rsidP="00690D78">
            <w:pPr>
              <w:tabs>
                <w:tab w:val="left" w:pos="3160"/>
              </w:tabs>
            </w:pPr>
            <w:r w:rsidRPr="003C1D45">
              <w:t>0-90</w:t>
            </w:r>
          </w:p>
        </w:tc>
        <w:tc>
          <w:tcPr>
            <w:tcW w:w="1176" w:type="dxa"/>
          </w:tcPr>
          <w:p w14:paraId="258DB1B4" w14:textId="77777777" w:rsidR="00690D78" w:rsidRPr="003C1D45" w:rsidRDefault="00690D78" w:rsidP="00690D78">
            <w:pPr>
              <w:tabs>
                <w:tab w:val="left" w:pos="3160"/>
              </w:tabs>
            </w:pPr>
            <w:r w:rsidRPr="003C1D45">
              <w:t>3.0</w:t>
            </w:r>
          </w:p>
        </w:tc>
        <w:tc>
          <w:tcPr>
            <w:tcW w:w="1171" w:type="dxa"/>
          </w:tcPr>
          <w:p w14:paraId="47E70063" w14:textId="77777777" w:rsidR="00690D78" w:rsidRPr="003C1D45" w:rsidRDefault="00690D78" w:rsidP="00690D78">
            <w:pPr>
              <w:tabs>
                <w:tab w:val="left" w:pos="3160"/>
              </w:tabs>
            </w:pPr>
            <w:r w:rsidRPr="003C1D45">
              <w:t>0-50</w:t>
            </w:r>
          </w:p>
        </w:tc>
        <w:tc>
          <w:tcPr>
            <w:tcW w:w="1176" w:type="dxa"/>
          </w:tcPr>
          <w:p w14:paraId="0406A013" w14:textId="77777777" w:rsidR="00690D78" w:rsidRPr="003C1D45" w:rsidRDefault="00690D78" w:rsidP="00690D78">
            <w:pPr>
              <w:tabs>
                <w:tab w:val="left" w:pos="3160"/>
              </w:tabs>
            </w:pPr>
            <w:r w:rsidRPr="003C1D45">
              <w:t>5.7</w:t>
            </w:r>
          </w:p>
        </w:tc>
        <w:tc>
          <w:tcPr>
            <w:tcW w:w="1171" w:type="dxa"/>
          </w:tcPr>
          <w:p w14:paraId="0D379EAB" w14:textId="77777777" w:rsidR="00690D78" w:rsidRPr="003C1D45" w:rsidRDefault="00690D78" w:rsidP="00690D78">
            <w:pPr>
              <w:tabs>
                <w:tab w:val="left" w:pos="3160"/>
              </w:tabs>
            </w:pPr>
            <w:r w:rsidRPr="003C1D45">
              <w:t>0-35</w:t>
            </w:r>
          </w:p>
        </w:tc>
      </w:tr>
      <w:tr w:rsidR="00690D78" w:rsidRPr="003C1D45" w14:paraId="239E0570" w14:textId="77777777" w:rsidTr="00690D78">
        <w:tc>
          <w:tcPr>
            <w:tcW w:w="2132" w:type="dxa"/>
          </w:tcPr>
          <w:p w14:paraId="7DD7D00A" w14:textId="77777777" w:rsidR="00690D78" w:rsidRPr="003C1D45" w:rsidRDefault="00690D78" w:rsidP="00690D78">
            <w:pPr>
              <w:tabs>
                <w:tab w:val="left" w:pos="3160"/>
              </w:tabs>
            </w:pPr>
            <w:r w:rsidRPr="003C1D45">
              <w:t>Other grass</w:t>
            </w:r>
          </w:p>
        </w:tc>
        <w:tc>
          <w:tcPr>
            <w:tcW w:w="1622" w:type="dxa"/>
          </w:tcPr>
          <w:p w14:paraId="5B550C63" w14:textId="77777777" w:rsidR="00690D78" w:rsidRPr="003C1D45" w:rsidRDefault="00690D78" w:rsidP="00690D78">
            <w:pPr>
              <w:tabs>
                <w:tab w:val="left" w:pos="3160"/>
              </w:tabs>
              <w:rPr>
                <w:i/>
                <w:iCs/>
              </w:rPr>
            </w:pPr>
            <w:r w:rsidRPr="003C1D45">
              <w:rPr>
                <w:i/>
                <w:iCs/>
              </w:rPr>
              <w:t>e.g.</w:t>
            </w:r>
            <w:r w:rsidRPr="003C1D45">
              <w:t xml:space="preserve"> </w:t>
            </w:r>
            <w:r w:rsidRPr="003C1D45">
              <w:rPr>
                <w:i/>
                <w:iCs/>
              </w:rPr>
              <w:t>Holcus</w:t>
            </w:r>
          </w:p>
        </w:tc>
        <w:tc>
          <w:tcPr>
            <w:tcW w:w="1175" w:type="dxa"/>
          </w:tcPr>
          <w:p w14:paraId="68C91C70" w14:textId="77777777" w:rsidR="00690D78" w:rsidRPr="003C1D45" w:rsidRDefault="00690D78" w:rsidP="00690D78">
            <w:pPr>
              <w:tabs>
                <w:tab w:val="left" w:pos="3160"/>
              </w:tabs>
            </w:pPr>
            <w:r w:rsidRPr="003C1D45">
              <w:t>33.1</w:t>
            </w:r>
          </w:p>
        </w:tc>
        <w:tc>
          <w:tcPr>
            <w:tcW w:w="1170" w:type="dxa"/>
          </w:tcPr>
          <w:p w14:paraId="0654D2CD" w14:textId="77777777" w:rsidR="00690D78" w:rsidRPr="003C1D45" w:rsidRDefault="00690D78" w:rsidP="00690D78">
            <w:pPr>
              <w:tabs>
                <w:tab w:val="left" w:pos="3160"/>
              </w:tabs>
            </w:pPr>
            <w:r w:rsidRPr="003C1D45">
              <w:t>0-100</w:t>
            </w:r>
          </w:p>
        </w:tc>
        <w:tc>
          <w:tcPr>
            <w:tcW w:w="1176" w:type="dxa"/>
          </w:tcPr>
          <w:p w14:paraId="7F27BB57" w14:textId="77777777" w:rsidR="00690D78" w:rsidRPr="003C1D45" w:rsidRDefault="00690D78" w:rsidP="00690D78">
            <w:pPr>
              <w:tabs>
                <w:tab w:val="left" w:pos="3160"/>
              </w:tabs>
            </w:pPr>
            <w:r w:rsidRPr="003C1D45">
              <w:t>26.6</w:t>
            </w:r>
          </w:p>
        </w:tc>
        <w:tc>
          <w:tcPr>
            <w:tcW w:w="1171" w:type="dxa"/>
          </w:tcPr>
          <w:p w14:paraId="324AF3A4" w14:textId="77777777" w:rsidR="00690D78" w:rsidRPr="003C1D45" w:rsidRDefault="00690D78" w:rsidP="00690D78">
            <w:pPr>
              <w:tabs>
                <w:tab w:val="left" w:pos="3160"/>
              </w:tabs>
            </w:pPr>
            <w:r w:rsidRPr="003C1D45">
              <w:t>0-96</w:t>
            </w:r>
          </w:p>
        </w:tc>
        <w:tc>
          <w:tcPr>
            <w:tcW w:w="1176" w:type="dxa"/>
          </w:tcPr>
          <w:p w14:paraId="007197F3" w14:textId="77777777" w:rsidR="00690D78" w:rsidRPr="003C1D45" w:rsidRDefault="00690D78" w:rsidP="00690D78">
            <w:pPr>
              <w:tabs>
                <w:tab w:val="left" w:pos="3160"/>
              </w:tabs>
            </w:pPr>
            <w:r w:rsidRPr="003C1D45">
              <w:t>23.4</w:t>
            </w:r>
          </w:p>
        </w:tc>
        <w:tc>
          <w:tcPr>
            <w:tcW w:w="1171" w:type="dxa"/>
          </w:tcPr>
          <w:p w14:paraId="20DEEFB0" w14:textId="77777777" w:rsidR="00690D78" w:rsidRPr="003C1D45" w:rsidRDefault="00690D78" w:rsidP="00690D78">
            <w:pPr>
              <w:tabs>
                <w:tab w:val="left" w:pos="3160"/>
              </w:tabs>
            </w:pPr>
            <w:r w:rsidRPr="003C1D45">
              <w:t>0-86</w:t>
            </w:r>
          </w:p>
        </w:tc>
      </w:tr>
    </w:tbl>
    <w:p w14:paraId="2310CA05" w14:textId="7337BFA7" w:rsidR="00690D78" w:rsidRPr="003C1D45" w:rsidRDefault="00690D78"/>
    <w:p w14:paraId="3CC05963" w14:textId="1497A4A0" w:rsidR="00690D78" w:rsidRPr="003C1D45" w:rsidRDefault="00690D78">
      <w:r w:rsidRPr="003C1D45">
        <w:br w:type="page"/>
      </w:r>
    </w:p>
    <w:p w14:paraId="66DC6B07" w14:textId="3102D86A" w:rsidR="00690D78" w:rsidRPr="003C1D45" w:rsidRDefault="00690D78"/>
    <w:tbl>
      <w:tblPr>
        <w:tblStyle w:val="TableGrid"/>
        <w:tblW w:w="8609" w:type="dxa"/>
        <w:tblInd w:w="-289" w:type="dxa"/>
        <w:tblLook w:val="04A0" w:firstRow="1" w:lastRow="0" w:firstColumn="1" w:lastColumn="0" w:noHBand="0" w:noVBand="1"/>
      </w:tblPr>
      <w:tblGrid>
        <w:gridCol w:w="2950"/>
        <w:gridCol w:w="885"/>
        <w:gridCol w:w="1127"/>
        <w:gridCol w:w="3630"/>
        <w:gridCol w:w="17"/>
      </w:tblGrid>
      <w:tr w:rsidR="00690D78" w:rsidRPr="003C1D45" w14:paraId="39E67848" w14:textId="77777777" w:rsidTr="00020E89">
        <w:tc>
          <w:tcPr>
            <w:tcW w:w="8609" w:type="dxa"/>
            <w:gridSpan w:val="5"/>
          </w:tcPr>
          <w:p w14:paraId="6CF97ABC" w14:textId="1217A683" w:rsidR="00690D78" w:rsidRPr="003C1D45" w:rsidRDefault="00690D78" w:rsidP="00020E89">
            <w:r w:rsidRPr="003C1D45">
              <w:t>Table S</w:t>
            </w:r>
            <w:r w:rsidR="00346AC5">
              <w:t>2</w:t>
            </w:r>
            <w:r w:rsidRPr="003C1D45">
              <w:t xml:space="preserve">. Single term (and two term) model outputs for variables influencing probability of a nest surviving to fledging from the vegetation sampled data subset, including both nests which fledged, and which did not. Used to determine terms for subsequent inclusion in the Binomially distributed GLMM ‘Nest success vegetation years’. Terms with P </w:t>
            </w:r>
            <w:r w:rsidRPr="003C1D45">
              <w:rPr>
                <w:rFonts w:cstheme="minorHAnsi"/>
              </w:rPr>
              <w:t>≤</w:t>
            </w:r>
            <w:r w:rsidRPr="003C1D45">
              <w:t xml:space="preserve"> 0.1 in bold. N = 143.</w:t>
            </w:r>
          </w:p>
        </w:tc>
      </w:tr>
      <w:tr w:rsidR="00690D78" w:rsidRPr="003C1D45" w14:paraId="3E7D6045" w14:textId="77777777" w:rsidTr="00020E89">
        <w:trPr>
          <w:gridAfter w:val="1"/>
          <w:wAfter w:w="17" w:type="dxa"/>
        </w:trPr>
        <w:tc>
          <w:tcPr>
            <w:tcW w:w="2950" w:type="dxa"/>
          </w:tcPr>
          <w:p w14:paraId="59A130E8" w14:textId="77777777" w:rsidR="00690D78" w:rsidRPr="003C1D45" w:rsidRDefault="00690D78" w:rsidP="00020E89">
            <w:pPr>
              <w:rPr>
                <w:b/>
                <w:bCs/>
              </w:rPr>
            </w:pPr>
            <w:r w:rsidRPr="003C1D45">
              <w:rPr>
                <w:b/>
                <w:bCs/>
              </w:rPr>
              <w:t>Variable</w:t>
            </w:r>
          </w:p>
        </w:tc>
        <w:tc>
          <w:tcPr>
            <w:tcW w:w="885" w:type="dxa"/>
          </w:tcPr>
          <w:p w14:paraId="17DE0A74" w14:textId="77777777" w:rsidR="00690D78" w:rsidRPr="003C1D45" w:rsidRDefault="00690D78" w:rsidP="00020E89">
            <w:pPr>
              <w:rPr>
                <w:b/>
                <w:bCs/>
              </w:rPr>
            </w:pPr>
            <w:r w:rsidRPr="003C1D45">
              <w:rPr>
                <w:b/>
                <w:bCs/>
              </w:rPr>
              <w:t>χ2</w:t>
            </w:r>
          </w:p>
        </w:tc>
        <w:tc>
          <w:tcPr>
            <w:tcW w:w="1127" w:type="dxa"/>
          </w:tcPr>
          <w:p w14:paraId="3C43B345" w14:textId="77777777" w:rsidR="00690D78" w:rsidRPr="003C1D45" w:rsidRDefault="00690D78" w:rsidP="00020E89">
            <w:pPr>
              <w:rPr>
                <w:b/>
                <w:bCs/>
              </w:rPr>
            </w:pPr>
            <w:r w:rsidRPr="003C1D45">
              <w:rPr>
                <w:b/>
                <w:bCs/>
              </w:rPr>
              <w:t>P-value</w:t>
            </w:r>
          </w:p>
        </w:tc>
        <w:tc>
          <w:tcPr>
            <w:tcW w:w="3630" w:type="dxa"/>
          </w:tcPr>
          <w:p w14:paraId="0C414193" w14:textId="77777777" w:rsidR="00690D78" w:rsidRPr="003C1D45" w:rsidRDefault="00690D78" w:rsidP="00020E89">
            <w:pPr>
              <w:rPr>
                <w:b/>
                <w:bCs/>
              </w:rPr>
            </w:pPr>
            <w:r w:rsidRPr="003C1D45">
              <w:rPr>
                <w:b/>
                <w:bCs/>
              </w:rPr>
              <w:t>Included in model?</w:t>
            </w:r>
          </w:p>
        </w:tc>
      </w:tr>
      <w:tr w:rsidR="00690D78" w:rsidRPr="003C1D45" w14:paraId="3AE13BB8" w14:textId="77777777" w:rsidTr="00020E89">
        <w:trPr>
          <w:gridAfter w:val="1"/>
          <w:wAfter w:w="17" w:type="dxa"/>
        </w:trPr>
        <w:tc>
          <w:tcPr>
            <w:tcW w:w="2950" w:type="dxa"/>
          </w:tcPr>
          <w:p w14:paraId="6AE315EC" w14:textId="77777777" w:rsidR="00690D78" w:rsidRPr="003C1D45" w:rsidRDefault="00690D78" w:rsidP="00020E89">
            <w:r w:rsidRPr="003C1D45">
              <w:t>Year</w:t>
            </w:r>
          </w:p>
        </w:tc>
        <w:tc>
          <w:tcPr>
            <w:tcW w:w="885" w:type="dxa"/>
          </w:tcPr>
          <w:p w14:paraId="24CCFD4A" w14:textId="77777777" w:rsidR="00690D78" w:rsidRPr="003C1D45" w:rsidRDefault="00690D78" w:rsidP="00020E89">
            <w:r w:rsidRPr="003C1D45">
              <w:t>5.2</w:t>
            </w:r>
          </w:p>
        </w:tc>
        <w:tc>
          <w:tcPr>
            <w:tcW w:w="1127" w:type="dxa"/>
          </w:tcPr>
          <w:p w14:paraId="671DD1C7" w14:textId="77777777" w:rsidR="00690D78" w:rsidRPr="003C1D45" w:rsidRDefault="00690D78" w:rsidP="00020E89">
            <w:r w:rsidRPr="003C1D45">
              <w:t>0.27</w:t>
            </w:r>
          </w:p>
        </w:tc>
        <w:tc>
          <w:tcPr>
            <w:tcW w:w="3630" w:type="dxa"/>
          </w:tcPr>
          <w:p w14:paraId="7E05AD95" w14:textId="77777777" w:rsidR="00690D78" w:rsidRPr="003C1D45" w:rsidRDefault="00690D78" w:rsidP="00020E89">
            <w:r w:rsidRPr="003C1D45">
              <w:t>Yes, as random effect</w:t>
            </w:r>
          </w:p>
        </w:tc>
      </w:tr>
      <w:tr w:rsidR="00690D78" w:rsidRPr="003C1D45" w14:paraId="51C611C1" w14:textId="77777777" w:rsidTr="00020E89">
        <w:trPr>
          <w:gridAfter w:val="1"/>
          <w:wAfter w:w="17" w:type="dxa"/>
        </w:trPr>
        <w:tc>
          <w:tcPr>
            <w:tcW w:w="2950" w:type="dxa"/>
          </w:tcPr>
          <w:p w14:paraId="6DBCCECB" w14:textId="77777777" w:rsidR="00690D78" w:rsidRPr="003C1D45" w:rsidRDefault="00690D78" w:rsidP="00020E89">
            <w:r w:rsidRPr="003C1D45">
              <w:t>Altitude</w:t>
            </w:r>
          </w:p>
        </w:tc>
        <w:tc>
          <w:tcPr>
            <w:tcW w:w="885" w:type="dxa"/>
          </w:tcPr>
          <w:p w14:paraId="7F56307D" w14:textId="77777777" w:rsidR="00690D78" w:rsidRPr="003C1D45" w:rsidRDefault="00690D78" w:rsidP="00020E89">
            <w:r w:rsidRPr="003C1D45">
              <w:t>0.99</w:t>
            </w:r>
          </w:p>
        </w:tc>
        <w:tc>
          <w:tcPr>
            <w:tcW w:w="1127" w:type="dxa"/>
          </w:tcPr>
          <w:p w14:paraId="288F173C" w14:textId="77777777" w:rsidR="00690D78" w:rsidRPr="003C1D45" w:rsidRDefault="00690D78" w:rsidP="00020E89">
            <w:r w:rsidRPr="003C1D45">
              <w:t>0.32</w:t>
            </w:r>
          </w:p>
        </w:tc>
        <w:tc>
          <w:tcPr>
            <w:tcW w:w="3630" w:type="dxa"/>
          </w:tcPr>
          <w:p w14:paraId="147B1AF6" w14:textId="77777777" w:rsidR="00690D78" w:rsidRPr="003C1D45" w:rsidRDefault="00690D78" w:rsidP="00020E89">
            <w:r w:rsidRPr="003C1D45">
              <w:t>No</w:t>
            </w:r>
          </w:p>
        </w:tc>
      </w:tr>
      <w:tr w:rsidR="00690D78" w:rsidRPr="003C1D45" w14:paraId="0A11395C" w14:textId="77777777" w:rsidTr="00020E89">
        <w:trPr>
          <w:gridAfter w:val="1"/>
          <w:wAfter w:w="17" w:type="dxa"/>
        </w:trPr>
        <w:tc>
          <w:tcPr>
            <w:tcW w:w="2950" w:type="dxa"/>
          </w:tcPr>
          <w:p w14:paraId="36A3F068" w14:textId="77777777" w:rsidR="00690D78" w:rsidRPr="003C1D45" w:rsidRDefault="00690D78" w:rsidP="00020E89">
            <w:pPr>
              <w:rPr>
                <w:vertAlign w:val="superscript"/>
              </w:rPr>
            </w:pPr>
            <w:r w:rsidRPr="003C1D45">
              <w:t>Altitude</w:t>
            </w:r>
            <w:r w:rsidRPr="003C1D45">
              <w:rPr>
                <w:vertAlign w:val="superscript"/>
              </w:rPr>
              <w:t>2</w:t>
            </w:r>
          </w:p>
        </w:tc>
        <w:tc>
          <w:tcPr>
            <w:tcW w:w="885" w:type="dxa"/>
          </w:tcPr>
          <w:p w14:paraId="4A4A90B6" w14:textId="77777777" w:rsidR="00690D78" w:rsidRPr="003C1D45" w:rsidRDefault="00690D78" w:rsidP="00020E89">
            <w:r w:rsidRPr="003C1D45">
              <w:t>0.098</w:t>
            </w:r>
          </w:p>
        </w:tc>
        <w:tc>
          <w:tcPr>
            <w:tcW w:w="1127" w:type="dxa"/>
          </w:tcPr>
          <w:p w14:paraId="299E622C" w14:textId="77777777" w:rsidR="00690D78" w:rsidRPr="003C1D45" w:rsidRDefault="00690D78" w:rsidP="00020E89">
            <w:r w:rsidRPr="003C1D45">
              <w:t>0.75</w:t>
            </w:r>
          </w:p>
        </w:tc>
        <w:tc>
          <w:tcPr>
            <w:tcW w:w="3630" w:type="dxa"/>
          </w:tcPr>
          <w:p w14:paraId="3C28F379" w14:textId="77777777" w:rsidR="00690D78" w:rsidRPr="003C1D45" w:rsidRDefault="00690D78" w:rsidP="00020E89">
            <w:r w:rsidRPr="003C1D45">
              <w:t>No</w:t>
            </w:r>
          </w:p>
        </w:tc>
      </w:tr>
      <w:tr w:rsidR="00690D78" w:rsidRPr="003C1D45" w14:paraId="6CB7ADA7" w14:textId="77777777" w:rsidTr="00020E89">
        <w:trPr>
          <w:gridAfter w:val="1"/>
          <w:wAfter w:w="17" w:type="dxa"/>
        </w:trPr>
        <w:tc>
          <w:tcPr>
            <w:tcW w:w="2950" w:type="dxa"/>
          </w:tcPr>
          <w:p w14:paraId="51D22E13" w14:textId="77777777" w:rsidR="00690D78" w:rsidRPr="003C1D45" w:rsidRDefault="00690D78" w:rsidP="00020E89">
            <w:r w:rsidRPr="003C1D45">
              <w:t>Lay date</w:t>
            </w:r>
          </w:p>
        </w:tc>
        <w:tc>
          <w:tcPr>
            <w:tcW w:w="885" w:type="dxa"/>
          </w:tcPr>
          <w:p w14:paraId="073E7CD3" w14:textId="77777777" w:rsidR="00690D78" w:rsidRPr="003C1D45" w:rsidRDefault="00690D78" w:rsidP="00020E89">
            <w:r w:rsidRPr="003C1D45">
              <w:t>1.1</w:t>
            </w:r>
          </w:p>
        </w:tc>
        <w:tc>
          <w:tcPr>
            <w:tcW w:w="1127" w:type="dxa"/>
          </w:tcPr>
          <w:p w14:paraId="0347700A" w14:textId="77777777" w:rsidR="00690D78" w:rsidRPr="003C1D45" w:rsidRDefault="00690D78" w:rsidP="00020E89">
            <w:r w:rsidRPr="003C1D45">
              <w:t>0.29</w:t>
            </w:r>
          </w:p>
        </w:tc>
        <w:tc>
          <w:tcPr>
            <w:tcW w:w="3630" w:type="dxa"/>
          </w:tcPr>
          <w:p w14:paraId="66A1EAC0" w14:textId="77777777" w:rsidR="00690D78" w:rsidRPr="003C1D45" w:rsidRDefault="00690D78" w:rsidP="00020E89">
            <w:r w:rsidRPr="003C1D45">
              <w:t>No</w:t>
            </w:r>
          </w:p>
        </w:tc>
      </w:tr>
      <w:tr w:rsidR="00690D78" w:rsidRPr="003C1D45" w14:paraId="0B746C6D" w14:textId="77777777" w:rsidTr="00020E89">
        <w:trPr>
          <w:gridAfter w:val="1"/>
          <w:wAfter w:w="17" w:type="dxa"/>
        </w:trPr>
        <w:tc>
          <w:tcPr>
            <w:tcW w:w="2950" w:type="dxa"/>
          </w:tcPr>
          <w:p w14:paraId="5D8DD1B5" w14:textId="77777777" w:rsidR="00690D78" w:rsidRPr="003C1D45" w:rsidRDefault="00690D78" w:rsidP="00020E89">
            <w:pPr>
              <w:rPr>
                <w:vertAlign w:val="superscript"/>
              </w:rPr>
            </w:pPr>
            <w:r w:rsidRPr="003C1D45">
              <w:t>Lay date</w:t>
            </w:r>
            <w:r w:rsidRPr="003C1D45">
              <w:rPr>
                <w:vertAlign w:val="superscript"/>
              </w:rPr>
              <w:t>2</w:t>
            </w:r>
          </w:p>
        </w:tc>
        <w:tc>
          <w:tcPr>
            <w:tcW w:w="885" w:type="dxa"/>
          </w:tcPr>
          <w:p w14:paraId="24B2F847" w14:textId="77777777" w:rsidR="00690D78" w:rsidRPr="003C1D45" w:rsidRDefault="00690D78" w:rsidP="00020E89">
            <w:r w:rsidRPr="003C1D45">
              <w:t>0.42</w:t>
            </w:r>
          </w:p>
        </w:tc>
        <w:tc>
          <w:tcPr>
            <w:tcW w:w="1127" w:type="dxa"/>
          </w:tcPr>
          <w:p w14:paraId="00EB8860" w14:textId="77777777" w:rsidR="00690D78" w:rsidRPr="003C1D45" w:rsidRDefault="00690D78" w:rsidP="00020E89">
            <w:r w:rsidRPr="003C1D45">
              <w:t>0.52</w:t>
            </w:r>
          </w:p>
        </w:tc>
        <w:tc>
          <w:tcPr>
            <w:tcW w:w="3630" w:type="dxa"/>
          </w:tcPr>
          <w:p w14:paraId="66DB7069" w14:textId="77777777" w:rsidR="00690D78" w:rsidRPr="003C1D45" w:rsidRDefault="00690D78" w:rsidP="00020E89">
            <w:r w:rsidRPr="003C1D45">
              <w:t>No</w:t>
            </w:r>
          </w:p>
        </w:tc>
      </w:tr>
      <w:tr w:rsidR="00690D78" w:rsidRPr="003C1D45" w14:paraId="73BA99C2" w14:textId="77777777" w:rsidTr="00020E89">
        <w:trPr>
          <w:gridAfter w:val="1"/>
          <w:wAfter w:w="17" w:type="dxa"/>
        </w:trPr>
        <w:tc>
          <w:tcPr>
            <w:tcW w:w="2950" w:type="dxa"/>
          </w:tcPr>
          <w:p w14:paraId="0C704F58" w14:textId="77777777" w:rsidR="00690D78" w:rsidRPr="003C1D45" w:rsidRDefault="00690D78" w:rsidP="00020E89">
            <w:r w:rsidRPr="003C1D45">
              <w:t>Hatch date</w:t>
            </w:r>
          </w:p>
        </w:tc>
        <w:tc>
          <w:tcPr>
            <w:tcW w:w="885" w:type="dxa"/>
          </w:tcPr>
          <w:p w14:paraId="4BA089DB" w14:textId="77777777" w:rsidR="00690D78" w:rsidRPr="003C1D45" w:rsidRDefault="00690D78" w:rsidP="00020E89">
            <w:r w:rsidRPr="003C1D45">
              <w:t>0.50</w:t>
            </w:r>
          </w:p>
        </w:tc>
        <w:tc>
          <w:tcPr>
            <w:tcW w:w="1127" w:type="dxa"/>
          </w:tcPr>
          <w:p w14:paraId="68D57ACF" w14:textId="77777777" w:rsidR="00690D78" w:rsidRPr="003C1D45" w:rsidRDefault="00690D78" w:rsidP="00020E89">
            <w:r w:rsidRPr="003C1D45">
              <w:t>0.48</w:t>
            </w:r>
          </w:p>
        </w:tc>
        <w:tc>
          <w:tcPr>
            <w:tcW w:w="3630" w:type="dxa"/>
          </w:tcPr>
          <w:p w14:paraId="60D558C0" w14:textId="77777777" w:rsidR="00690D78" w:rsidRPr="003C1D45" w:rsidRDefault="00690D78" w:rsidP="00020E89">
            <w:r w:rsidRPr="003C1D45">
              <w:t>No</w:t>
            </w:r>
          </w:p>
        </w:tc>
      </w:tr>
      <w:tr w:rsidR="00690D78" w:rsidRPr="003C1D45" w14:paraId="1EF6D408" w14:textId="77777777" w:rsidTr="00020E89">
        <w:trPr>
          <w:gridAfter w:val="1"/>
          <w:wAfter w:w="17" w:type="dxa"/>
        </w:trPr>
        <w:tc>
          <w:tcPr>
            <w:tcW w:w="2950" w:type="dxa"/>
          </w:tcPr>
          <w:p w14:paraId="58A9A9C7" w14:textId="77777777" w:rsidR="00690D78" w:rsidRPr="003C1D45" w:rsidRDefault="00690D78" w:rsidP="00020E89">
            <w:pPr>
              <w:rPr>
                <w:vertAlign w:val="superscript"/>
              </w:rPr>
            </w:pPr>
            <w:r w:rsidRPr="003C1D45">
              <w:t>Hatch date</w:t>
            </w:r>
            <w:r w:rsidRPr="003C1D45">
              <w:rPr>
                <w:vertAlign w:val="superscript"/>
              </w:rPr>
              <w:t>2</w:t>
            </w:r>
          </w:p>
        </w:tc>
        <w:tc>
          <w:tcPr>
            <w:tcW w:w="885" w:type="dxa"/>
          </w:tcPr>
          <w:p w14:paraId="7FE30C55" w14:textId="77777777" w:rsidR="00690D78" w:rsidRPr="003C1D45" w:rsidRDefault="00690D78" w:rsidP="00020E89">
            <w:r w:rsidRPr="003C1D45">
              <w:t>0.90</w:t>
            </w:r>
          </w:p>
        </w:tc>
        <w:tc>
          <w:tcPr>
            <w:tcW w:w="1127" w:type="dxa"/>
          </w:tcPr>
          <w:p w14:paraId="445D1F4D" w14:textId="77777777" w:rsidR="00690D78" w:rsidRPr="003C1D45" w:rsidRDefault="00690D78" w:rsidP="00020E89">
            <w:r w:rsidRPr="003C1D45">
              <w:t>0.34</w:t>
            </w:r>
          </w:p>
        </w:tc>
        <w:tc>
          <w:tcPr>
            <w:tcW w:w="3630" w:type="dxa"/>
          </w:tcPr>
          <w:p w14:paraId="4386A1B7" w14:textId="77777777" w:rsidR="00690D78" w:rsidRPr="003C1D45" w:rsidRDefault="00690D78" w:rsidP="00020E89">
            <w:r w:rsidRPr="003C1D45">
              <w:t>No</w:t>
            </w:r>
          </w:p>
        </w:tc>
      </w:tr>
      <w:tr w:rsidR="00690D78" w:rsidRPr="003C1D45" w14:paraId="640F4834" w14:textId="77777777" w:rsidTr="00020E89">
        <w:trPr>
          <w:gridAfter w:val="1"/>
          <w:wAfter w:w="17" w:type="dxa"/>
        </w:trPr>
        <w:tc>
          <w:tcPr>
            <w:tcW w:w="2950" w:type="dxa"/>
          </w:tcPr>
          <w:p w14:paraId="7E30F59E" w14:textId="77777777" w:rsidR="00690D78" w:rsidRPr="003C1D45" w:rsidRDefault="00690D78" w:rsidP="00020E89">
            <w:pPr>
              <w:rPr>
                <w:b/>
                <w:bCs/>
              </w:rPr>
            </w:pPr>
            <w:r w:rsidRPr="003C1D45">
              <w:rPr>
                <w:b/>
                <w:bCs/>
              </w:rPr>
              <w:t>Clutch size</w:t>
            </w:r>
          </w:p>
        </w:tc>
        <w:tc>
          <w:tcPr>
            <w:tcW w:w="885" w:type="dxa"/>
          </w:tcPr>
          <w:p w14:paraId="374BAFE0" w14:textId="77777777" w:rsidR="00690D78" w:rsidRPr="003C1D45" w:rsidRDefault="00690D78" w:rsidP="00020E89">
            <w:pPr>
              <w:rPr>
                <w:b/>
                <w:bCs/>
              </w:rPr>
            </w:pPr>
            <w:r w:rsidRPr="003C1D45">
              <w:rPr>
                <w:b/>
                <w:bCs/>
              </w:rPr>
              <w:t>7.6</w:t>
            </w:r>
          </w:p>
        </w:tc>
        <w:tc>
          <w:tcPr>
            <w:tcW w:w="1127" w:type="dxa"/>
          </w:tcPr>
          <w:p w14:paraId="6DA6F96B" w14:textId="77777777" w:rsidR="00690D78" w:rsidRPr="003C1D45" w:rsidRDefault="00690D78" w:rsidP="00020E89">
            <w:pPr>
              <w:rPr>
                <w:b/>
                <w:bCs/>
              </w:rPr>
            </w:pPr>
            <w:r w:rsidRPr="003C1D45">
              <w:rPr>
                <w:b/>
                <w:bCs/>
              </w:rPr>
              <w:t>0.0060</w:t>
            </w:r>
          </w:p>
        </w:tc>
        <w:tc>
          <w:tcPr>
            <w:tcW w:w="3630" w:type="dxa"/>
          </w:tcPr>
          <w:p w14:paraId="39BB5DEE" w14:textId="77777777" w:rsidR="00690D78" w:rsidRPr="003C1D45" w:rsidRDefault="00690D78" w:rsidP="00020E89">
            <w:pPr>
              <w:rPr>
                <w:b/>
                <w:bCs/>
              </w:rPr>
            </w:pPr>
            <w:r w:rsidRPr="003C1D45">
              <w:rPr>
                <w:b/>
                <w:bCs/>
              </w:rPr>
              <w:t>No, correlation with brood size</w:t>
            </w:r>
          </w:p>
        </w:tc>
      </w:tr>
      <w:tr w:rsidR="00690D78" w:rsidRPr="003C1D45" w14:paraId="18774BA8" w14:textId="77777777" w:rsidTr="00020E89">
        <w:trPr>
          <w:gridAfter w:val="1"/>
          <w:wAfter w:w="17" w:type="dxa"/>
        </w:trPr>
        <w:tc>
          <w:tcPr>
            <w:tcW w:w="2950" w:type="dxa"/>
          </w:tcPr>
          <w:p w14:paraId="3951DD70" w14:textId="77777777" w:rsidR="00690D78" w:rsidRPr="003C1D45" w:rsidRDefault="00690D78" w:rsidP="00020E89">
            <w:r w:rsidRPr="003C1D45">
              <w:t>Clutch size</w:t>
            </w:r>
            <w:r w:rsidRPr="003C1D45">
              <w:rPr>
                <w:vertAlign w:val="superscript"/>
              </w:rPr>
              <w:t>2</w:t>
            </w:r>
          </w:p>
        </w:tc>
        <w:tc>
          <w:tcPr>
            <w:tcW w:w="885" w:type="dxa"/>
          </w:tcPr>
          <w:p w14:paraId="14A8F6C5" w14:textId="77777777" w:rsidR="00690D78" w:rsidRPr="003C1D45" w:rsidRDefault="00690D78" w:rsidP="00020E89">
            <w:r w:rsidRPr="003C1D45">
              <w:t>0.089</w:t>
            </w:r>
          </w:p>
        </w:tc>
        <w:tc>
          <w:tcPr>
            <w:tcW w:w="1127" w:type="dxa"/>
          </w:tcPr>
          <w:p w14:paraId="310F9851" w14:textId="77777777" w:rsidR="00690D78" w:rsidRPr="003C1D45" w:rsidRDefault="00690D78" w:rsidP="00020E89">
            <w:r w:rsidRPr="003C1D45">
              <w:t>0.77</w:t>
            </w:r>
          </w:p>
        </w:tc>
        <w:tc>
          <w:tcPr>
            <w:tcW w:w="3630" w:type="dxa"/>
          </w:tcPr>
          <w:p w14:paraId="3E533078" w14:textId="77777777" w:rsidR="00690D78" w:rsidRPr="003C1D45" w:rsidRDefault="00690D78" w:rsidP="00020E89">
            <w:r w:rsidRPr="003C1D45">
              <w:t>No</w:t>
            </w:r>
          </w:p>
        </w:tc>
      </w:tr>
      <w:tr w:rsidR="00690D78" w:rsidRPr="003C1D45" w14:paraId="745E7226" w14:textId="77777777" w:rsidTr="00020E89">
        <w:trPr>
          <w:gridAfter w:val="1"/>
          <w:wAfter w:w="17" w:type="dxa"/>
        </w:trPr>
        <w:tc>
          <w:tcPr>
            <w:tcW w:w="2950" w:type="dxa"/>
          </w:tcPr>
          <w:p w14:paraId="339E1A43" w14:textId="77777777" w:rsidR="00690D78" w:rsidRPr="003C1D45" w:rsidRDefault="00690D78" w:rsidP="00020E89">
            <w:pPr>
              <w:rPr>
                <w:b/>
                <w:bCs/>
              </w:rPr>
            </w:pPr>
            <w:r w:rsidRPr="003C1D45">
              <w:rPr>
                <w:b/>
                <w:bCs/>
              </w:rPr>
              <w:t>Brood size</w:t>
            </w:r>
          </w:p>
        </w:tc>
        <w:tc>
          <w:tcPr>
            <w:tcW w:w="885" w:type="dxa"/>
          </w:tcPr>
          <w:p w14:paraId="536258F3" w14:textId="77777777" w:rsidR="00690D78" w:rsidRPr="003C1D45" w:rsidRDefault="00690D78" w:rsidP="00020E89">
            <w:pPr>
              <w:rPr>
                <w:b/>
                <w:bCs/>
              </w:rPr>
            </w:pPr>
            <w:r w:rsidRPr="003C1D45">
              <w:rPr>
                <w:b/>
                <w:bCs/>
              </w:rPr>
              <w:t>11.6</w:t>
            </w:r>
          </w:p>
        </w:tc>
        <w:tc>
          <w:tcPr>
            <w:tcW w:w="1127" w:type="dxa"/>
          </w:tcPr>
          <w:p w14:paraId="7EFB4F98" w14:textId="77777777" w:rsidR="00690D78" w:rsidRPr="003C1D45" w:rsidRDefault="00690D78" w:rsidP="00020E89">
            <w:pPr>
              <w:rPr>
                <w:b/>
                <w:bCs/>
              </w:rPr>
            </w:pPr>
            <w:r w:rsidRPr="003C1D45">
              <w:rPr>
                <w:b/>
                <w:bCs/>
              </w:rPr>
              <w:t>0.00066</w:t>
            </w:r>
          </w:p>
        </w:tc>
        <w:tc>
          <w:tcPr>
            <w:tcW w:w="3630" w:type="dxa"/>
          </w:tcPr>
          <w:p w14:paraId="0A297AF3" w14:textId="77777777" w:rsidR="00690D78" w:rsidRPr="003C1D45" w:rsidRDefault="00690D78" w:rsidP="00020E89">
            <w:pPr>
              <w:rPr>
                <w:b/>
                <w:bCs/>
              </w:rPr>
            </w:pPr>
            <w:r w:rsidRPr="003C1D45">
              <w:rPr>
                <w:b/>
                <w:bCs/>
              </w:rPr>
              <w:t>Yes</w:t>
            </w:r>
          </w:p>
        </w:tc>
      </w:tr>
      <w:tr w:rsidR="00690D78" w:rsidRPr="003C1D45" w14:paraId="7C6A242A" w14:textId="77777777" w:rsidTr="00020E89">
        <w:trPr>
          <w:gridAfter w:val="1"/>
          <w:wAfter w:w="17" w:type="dxa"/>
        </w:trPr>
        <w:tc>
          <w:tcPr>
            <w:tcW w:w="2950" w:type="dxa"/>
          </w:tcPr>
          <w:p w14:paraId="664E0CA5" w14:textId="77777777" w:rsidR="00690D78" w:rsidRPr="003C1D45" w:rsidRDefault="00690D78" w:rsidP="00020E89">
            <w:r w:rsidRPr="003C1D45">
              <w:t>Brood size</w:t>
            </w:r>
            <w:r w:rsidRPr="003C1D45">
              <w:rPr>
                <w:vertAlign w:val="superscript"/>
              </w:rPr>
              <w:t>2</w:t>
            </w:r>
          </w:p>
        </w:tc>
        <w:tc>
          <w:tcPr>
            <w:tcW w:w="885" w:type="dxa"/>
          </w:tcPr>
          <w:p w14:paraId="5B48050F" w14:textId="77777777" w:rsidR="00690D78" w:rsidRPr="003C1D45" w:rsidRDefault="00690D78" w:rsidP="00020E89">
            <w:r w:rsidRPr="003C1D45">
              <w:t>0.35</w:t>
            </w:r>
          </w:p>
        </w:tc>
        <w:tc>
          <w:tcPr>
            <w:tcW w:w="1127" w:type="dxa"/>
          </w:tcPr>
          <w:p w14:paraId="74F6F899" w14:textId="77777777" w:rsidR="00690D78" w:rsidRPr="003C1D45" w:rsidRDefault="00690D78" w:rsidP="00020E89">
            <w:r w:rsidRPr="003C1D45">
              <w:t>0.56</w:t>
            </w:r>
          </w:p>
        </w:tc>
        <w:tc>
          <w:tcPr>
            <w:tcW w:w="3630" w:type="dxa"/>
          </w:tcPr>
          <w:p w14:paraId="41ABF1DB" w14:textId="77777777" w:rsidR="00690D78" w:rsidRPr="003C1D45" w:rsidRDefault="00690D78" w:rsidP="00020E89">
            <w:r w:rsidRPr="003C1D45">
              <w:t>No</w:t>
            </w:r>
          </w:p>
        </w:tc>
      </w:tr>
      <w:tr w:rsidR="00690D78" w:rsidRPr="003C1D45" w14:paraId="7910D175" w14:textId="77777777" w:rsidTr="00020E89">
        <w:trPr>
          <w:gridAfter w:val="1"/>
          <w:wAfter w:w="17" w:type="dxa"/>
        </w:trPr>
        <w:tc>
          <w:tcPr>
            <w:tcW w:w="2950" w:type="dxa"/>
          </w:tcPr>
          <w:p w14:paraId="295BBFCD" w14:textId="77777777" w:rsidR="00690D78" w:rsidRPr="003C1D45" w:rsidRDefault="00690D78" w:rsidP="00020E89">
            <w:r w:rsidRPr="003C1D45">
              <w:t>Nest substrate</w:t>
            </w:r>
          </w:p>
        </w:tc>
        <w:tc>
          <w:tcPr>
            <w:tcW w:w="885" w:type="dxa"/>
          </w:tcPr>
          <w:p w14:paraId="3FD9E7C0" w14:textId="77777777" w:rsidR="00690D78" w:rsidRPr="003C1D45" w:rsidRDefault="00690D78" w:rsidP="00020E89">
            <w:r w:rsidRPr="003C1D45">
              <w:t>2.4</w:t>
            </w:r>
          </w:p>
        </w:tc>
        <w:tc>
          <w:tcPr>
            <w:tcW w:w="1127" w:type="dxa"/>
          </w:tcPr>
          <w:p w14:paraId="259C8725" w14:textId="77777777" w:rsidR="00690D78" w:rsidRPr="003C1D45" w:rsidRDefault="00690D78" w:rsidP="00020E89">
            <w:r w:rsidRPr="003C1D45">
              <w:t>0.87</w:t>
            </w:r>
          </w:p>
        </w:tc>
        <w:tc>
          <w:tcPr>
            <w:tcW w:w="3630" w:type="dxa"/>
          </w:tcPr>
          <w:p w14:paraId="00F95A7B" w14:textId="77777777" w:rsidR="00690D78" w:rsidRPr="003C1D45" w:rsidRDefault="00690D78" w:rsidP="00020E89">
            <w:r w:rsidRPr="003C1D45">
              <w:t>No</w:t>
            </w:r>
          </w:p>
        </w:tc>
      </w:tr>
      <w:tr w:rsidR="00690D78" w:rsidRPr="003C1D45" w14:paraId="3823518E" w14:textId="77777777" w:rsidTr="00020E89">
        <w:trPr>
          <w:gridAfter w:val="1"/>
          <w:wAfter w:w="17" w:type="dxa"/>
        </w:trPr>
        <w:tc>
          <w:tcPr>
            <w:tcW w:w="2950" w:type="dxa"/>
          </w:tcPr>
          <w:p w14:paraId="15407F3A" w14:textId="77777777" w:rsidR="00690D78" w:rsidRPr="003C1D45" w:rsidRDefault="00690D78" w:rsidP="00020E89">
            <w:r w:rsidRPr="003C1D45">
              <w:t>Bracken 5m</w:t>
            </w:r>
          </w:p>
        </w:tc>
        <w:tc>
          <w:tcPr>
            <w:tcW w:w="885" w:type="dxa"/>
          </w:tcPr>
          <w:p w14:paraId="665D8D8A" w14:textId="77777777" w:rsidR="00690D78" w:rsidRPr="003C1D45" w:rsidRDefault="00690D78" w:rsidP="00020E89">
            <w:r w:rsidRPr="003C1D45">
              <w:t>1.1</w:t>
            </w:r>
          </w:p>
        </w:tc>
        <w:tc>
          <w:tcPr>
            <w:tcW w:w="1127" w:type="dxa"/>
          </w:tcPr>
          <w:p w14:paraId="2E0BCD30" w14:textId="77777777" w:rsidR="00690D78" w:rsidRPr="003C1D45" w:rsidRDefault="00690D78" w:rsidP="00020E89">
            <w:r w:rsidRPr="003C1D45">
              <w:t>0.30</w:t>
            </w:r>
          </w:p>
        </w:tc>
        <w:tc>
          <w:tcPr>
            <w:tcW w:w="3630" w:type="dxa"/>
          </w:tcPr>
          <w:p w14:paraId="15CB6D0D" w14:textId="77777777" w:rsidR="00690D78" w:rsidRPr="003C1D45" w:rsidRDefault="00690D78" w:rsidP="00020E89">
            <w:r w:rsidRPr="003C1D45">
              <w:t>No</w:t>
            </w:r>
          </w:p>
        </w:tc>
      </w:tr>
      <w:tr w:rsidR="00690D78" w:rsidRPr="003C1D45" w14:paraId="69EEF34C" w14:textId="77777777" w:rsidTr="00020E89">
        <w:trPr>
          <w:gridAfter w:val="1"/>
          <w:wAfter w:w="17" w:type="dxa"/>
        </w:trPr>
        <w:tc>
          <w:tcPr>
            <w:tcW w:w="2950" w:type="dxa"/>
          </w:tcPr>
          <w:p w14:paraId="3DFC9984" w14:textId="77777777" w:rsidR="00690D78" w:rsidRPr="003C1D45" w:rsidRDefault="00690D78" w:rsidP="00020E89">
            <w:pPr>
              <w:rPr>
                <w:b/>
                <w:bCs/>
              </w:rPr>
            </w:pPr>
            <w:r w:rsidRPr="003C1D45">
              <w:rPr>
                <w:b/>
                <w:bCs/>
              </w:rPr>
              <w:t>(Bracken 5m)</w:t>
            </w:r>
            <w:r w:rsidRPr="003C1D45">
              <w:rPr>
                <w:b/>
                <w:bCs/>
                <w:vertAlign w:val="superscript"/>
              </w:rPr>
              <w:t xml:space="preserve"> 2</w:t>
            </w:r>
          </w:p>
        </w:tc>
        <w:tc>
          <w:tcPr>
            <w:tcW w:w="885" w:type="dxa"/>
          </w:tcPr>
          <w:p w14:paraId="1E9A2A22" w14:textId="77777777" w:rsidR="00690D78" w:rsidRPr="003C1D45" w:rsidRDefault="00690D78" w:rsidP="00020E89">
            <w:pPr>
              <w:rPr>
                <w:b/>
                <w:bCs/>
              </w:rPr>
            </w:pPr>
            <w:r w:rsidRPr="003C1D45">
              <w:rPr>
                <w:b/>
                <w:bCs/>
              </w:rPr>
              <w:t>3.3</w:t>
            </w:r>
          </w:p>
        </w:tc>
        <w:tc>
          <w:tcPr>
            <w:tcW w:w="1127" w:type="dxa"/>
          </w:tcPr>
          <w:p w14:paraId="1B4F1147" w14:textId="77777777" w:rsidR="00690D78" w:rsidRPr="003C1D45" w:rsidRDefault="00690D78" w:rsidP="00020E89">
            <w:pPr>
              <w:rPr>
                <w:b/>
                <w:bCs/>
              </w:rPr>
            </w:pPr>
            <w:r w:rsidRPr="003C1D45">
              <w:rPr>
                <w:b/>
                <w:bCs/>
              </w:rPr>
              <w:t>0.068</w:t>
            </w:r>
          </w:p>
        </w:tc>
        <w:tc>
          <w:tcPr>
            <w:tcW w:w="3630" w:type="dxa"/>
          </w:tcPr>
          <w:p w14:paraId="435689BD" w14:textId="77777777" w:rsidR="00690D78" w:rsidRPr="003C1D45" w:rsidRDefault="00690D78" w:rsidP="00020E89">
            <w:pPr>
              <w:rPr>
                <w:b/>
                <w:bCs/>
              </w:rPr>
            </w:pPr>
            <w:r w:rsidRPr="003C1D45">
              <w:rPr>
                <w:b/>
                <w:bCs/>
              </w:rPr>
              <w:t>No, correlation with bracken 50m</w:t>
            </w:r>
          </w:p>
        </w:tc>
      </w:tr>
      <w:tr w:rsidR="00690D78" w:rsidRPr="003C1D45" w14:paraId="5781CE55" w14:textId="77777777" w:rsidTr="00020E89">
        <w:trPr>
          <w:gridAfter w:val="1"/>
          <w:wAfter w:w="17" w:type="dxa"/>
        </w:trPr>
        <w:tc>
          <w:tcPr>
            <w:tcW w:w="2950" w:type="dxa"/>
          </w:tcPr>
          <w:p w14:paraId="0EF88A12" w14:textId="77777777" w:rsidR="00690D78" w:rsidRPr="003C1D45" w:rsidRDefault="00690D78" w:rsidP="00020E89">
            <w:r w:rsidRPr="003C1D45">
              <w:t>Bracken 50m</w:t>
            </w:r>
          </w:p>
        </w:tc>
        <w:tc>
          <w:tcPr>
            <w:tcW w:w="885" w:type="dxa"/>
          </w:tcPr>
          <w:p w14:paraId="6FD597BF" w14:textId="77777777" w:rsidR="00690D78" w:rsidRPr="003C1D45" w:rsidRDefault="00690D78" w:rsidP="00020E89">
            <w:r w:rsidRPr="003C1D45">
              <w:t>0.54</w:t>
            </w:r>
          </w:p>
        </w:tc>
        <w:tc>
          <w:tcPr>
            <w:tcW w:w="1127" w:type="dxa"/>
          </w:tcPr>
          <w:p w14:paraId="702B77F7" w14:textId="77777777" w:rsidR="00690D78" w:rsidRPr="003C1D45" w:rsidRDefault="00690D78" w:rsidP="00020E89">
            <w:r w:rsidRPr="003C1D45">
              <w:t>0.46</w:t>
            </w:r>
          </w:p>
        </w:tc>
        <w:tc>
          <w:tcPr>
            <w:tcW w:w="3630" w:type="dxa"/>
          </w:tcPr>
          <w:p w14:paraId="4EA6290E" w14:textId="77777777" w:rsidR="00690D78" w:rsidRPr="003C1D45" w:rsidRDefault="00690D78" w:rsidP="00020E89">
            <w:r w:rsidRPr="003C1D45">
              <w:t>Yes</w:t>
            </w:r>
          </w:p>
        </w:tc>
      </w:tr>
      <w:tr w:rsidR="00690D78" w:rsidRPr="003C1D45" w14:paraId="78177363" w14:textId="77777777" w:rsidTr="00020E89">
        <w:trPr>
          <w:gridAfter w:val="1"/>
          <w:wAfter w:w="17" w:type="dxa"/>
        </w:trPr>
        <w:tc>
          <w:tcPr>
            <w:tcW w:w="2950" w:type="dxa"/>
          </w:tcPr>
          <w:p w14:paraId="29D58153" w14:textId="77777777" w:rsidR="00690D78" w:rsidRPr="003C1D45" w:rsidRDefault="00690D78" w:rsidP="00020E89">
            <w:pPr>
              <w:rPr>
                <w:b/>
                <w:bCs/>
              </w:rPr>
            </w:pPr>
            <w:r w:rsidRPr="003C1D45">
              <w:rPr>
                <w:b/>
                <w:bCs/>
              </w:rPr>
              <w:t>(Bracken 50m)</w:t>
            </w:r>
            <w:r w:rsidRPr="003C1D45">
              <w:rPr>
                <w:b/>
                <w:bCs/>
                <w:vertAlign w:val="superscript"/>
              </w:rPr>
              <w:t xml:space="preserve"> 2</w:t>
            </w:r>
          </w:p>
        </w:tc>
        <w:tc>
          <w:tcPr>
            <w:tcW w:w="885" w:type="dxa"/>
          </w:tcPr>
          <w:p w14:paraId="7ECF1CF3" w14:textId="77777777" w:rsidR="00690D78" w:rsidRPr="003C1D45" w:rsidRDefault="00690D78" w:rsidP="00020E89">
            <w:pPr>
              <w:rPr>
                <w:b/>
                <w:bCs/>
              </w:rPr>
            </w:pPr>
            <w:r w:rsidRPr="003C1D45">
              <w:rPr>
                <w:b/>
                <w:bCs/>
              </w:rPr>
              <w:t>4.5</w:t>
            </w:r>
          </w:p>
        </w:tc>
        <w:tc>
          <w:tcPr>
            <w:tcW w:w="1127" w:type="dxa"/>
          </w:tcPr>
          <w:p w14:paraId="6A968146" w14:textId="77777777" w:rsidR="00690D78" w:rsidRPr="003C1D45" w:rsidRDefault="00690D78" w:rsidP="00020E89">
            <w:pPr>
              <w:rPr>
                <w:b/>
                <w:bCs/>
              </w:rPr>
            </w:pPr>
            <w:r w:rsidRPr="003C1D45">
              <w:rPr>
                <w:b/>
                <w:bCs/>
              </w:rPr>
              <w:t>0.033</w:t>
            </w:r>
          </w:p>
        </w:tc>
        <w:tc>
          <w:tcPr>
            <w:tcW w:w="3630" w:type="dxa"/>
          </w:tcPr>
          <w:p w14:paraId="2AEA42F5" w14:textId="77777777" w:rsidR="00690D78" w:rsidRPr="003C1D45" w:rsidRDefault="00690D78" w:rsidP="00020E89">
            <w:pPr>
              <w:rPr>
                <w:b/>
                <w:bCs/>
              </w:rPr>
            </w:pPr>
            <w:r w:rsidRPr="003C1D45">
              <w:rPr>
                <w:b/>
                <w:bCs/>
              </w:rPr>
              <w:t>Yes</w:t>
            </w:r>
          </w:p>
        </w:tc>
      </w:tr>
      <w:tr w:rsidR="00690D78" w:rsidRPr="003C1D45" w14:paraId="0A32A177" w14:textId="77777777" w:rsidTr="00020E89">
        <w:trPr>
          <w:gridAfter w:val="1"/>
          <w:wAfter w:w="17" w:type="dxa"/>
        </w:trPr>
        <w:tc>
          <w:tcPr>
            <w:tcW w:w="2950" w:type="dxa"/>
          </w:tcPr>
          <w:p w14:paraId="36B29A9F" w14:textId="77777777" w:rsidR="00690D78" w:rsidRPr="003C1D45" w:rsidRDefault="00690D78" w:rsidP="00020E89">
            <w:r w:rsidRPr="003C1D45">
              <w:t>Bracken 200m</w:t>
            </w:r>
          </w:p>
        </w:tc>
        <w:tc>
          <w:tcPr>
            <w:tcW w:w="885" w:type="dxa"/>
          </w:tcPr>
          <w:p w14:paraId="7CE290C3" w14:textId="77777777" w:rsidR="00690D78" w:rsidRPr="003C1D45" w:rsidRDefault="00690D78" w:rsidP="00020E89">
            <w:r w:rsidRPr="003C1D45">
              <w:t>0.97</w:t>
            </w:r>
          </w:p>
        </w:tc>
        <w:tc>
          <w:tcPr>
            <w:tcW w:w="1127" w:type="dxa"/>
          </w:tcPr>
          <w:p w14:paraId="1AD8823A" w14:textId="77777777" w:rsidR="00690D78" w:rsidRPr="003C1D45" w:rsidRDefault="00690D78" w:rsidP="00020E89">
            <w:r w:rsidRPr="003C1D45">
              <w:t>0.33</w:t>
            </w:r>
          </w:p>
        </w:tc>
        <w:tc>
          <w:tcPr>
            <w:tcW w:w="3630" w:type="dxa"/>
          </w:tcPr>
          <w:p w14:paraId="7F08A86F" w14:textId="77777777" w:rsidR="00690D78" w:rsidRPr="003C1D45" w:rsidRDefault="00690D78" w:rsidP="00020E89">
            <w:r w:rsidRPr="003C1D45">
              <w:t>No</w:t>
            </w:r>
          </w:p>
        </w:tc>
      </w:tr>
      <w:tr w:rsidR="00690D78" w:rsidRPr="003C1D45" w14:paraId="072FE6EB" w14:textId="77777777" w:rsidTr="00020E89">
        <w:trPr>
          <w:gridAfter w:val="1"/>
          <w:wAfter w:w="17" w:type="dxa"/>
        </w:trPr>
        <w:tc>
          <w:tcPr>
            <w:tcW w:w="2950" w:type="dxa"/>
          </w:tcPr>
          <w:p w14:paraId="5368FE83" w14:textId="77777777" w:rsidR="00690D78" w:rsidRPr="003C1D45" w:rsidRDefault="00690D78" w:rsidP="00020E89">
            <w:r w:rsidRPr="003C1D45">
              <w:t>(Bracken 200m)</w:t>
            </w:r>
            <w:r w:rsidRPr="003C1D45">
              <w:rPr>
                <w:vertAlign w:val="superscript"/>
              </w:rPr>
              <w:t xml:space="preserve"> 2</w:t>
            </w:r>
          </w:p>
        </w:tc>
        <w:tc>
          <w:tcPr>
            <w:tcW w:w="885" w:type="dxa"/>
          </w:tcPr>
          <w:p w14:paraId="7DF8CED6" w14:textId="77777777" w:rsidR="00690D78" w:rsidRPr="003C1D45" w:rsidRDefault="00690D78" w:rsidP="00020E89">
            <w:r w:rsidRPr="003C1D45">
              <w:t>2.3</w:t>
            </w:r>
          </w:p>
        </w:tc>
        <w:tc>
          <w:tcPr>
            <w:tcW w:w="1127" w:type="dxa"/>
          </w:tcPr>
          <w:p w14:paraId="4D23F37C" w14:textId="77777777" w:rsidR="00690D78" w:rsidRPr="003C1D45" w:rsidRDefault="00690D78" w:rsidP="00020E89">
            <w:r w:rsidRPr="003C1D45">
              <w:t>0.13</w:t>
            </w:r>
          </w:p>
        </w:tc>
        <w:tc>
          <w:tcPr>
            <w:tcW w:w="3630" w:type="dxa"/>
          </w:tcPr>
          <w:p w14:paraId="7740ACBE" w14:textId="77777777" w:rsidR="00690D78" w:rsidRPr="003C1D45" w:rsidRDefault="00690D78" w:rsidP="00020E89">
            <w:r w:rsidRPr="003C1D45">
              <w:t>No</w:t>
            </w:r>
          </w:p>
        </w:tc>
      </w:tr>
      <w:tr w:rsidR="00690D78" w:rsidRPr="003C1D45" w14:paraId="1FF8A892" w14:textId="77777777" w:rsidTr="00020E89">
        <w:trPr>
          <w:gridAfter w:val="1"/>
          <w:wAfter w:w="17" w:type="dxa"/>
        </w:trPr>
        <w:tc>
          <w:tcPr>
            <w:tcW w:w="2950" w:type="dxa"/>
          </w:tcPr>
          <w:p w14:paraId="53BA7C71" w14:textId="77777777" w:rsidR="00690D78" w:rsidRPr="003C1D45" w:rsidRDefault="00690D78" w:rsidP="00020E89">
            <w:pPr>
              <w:rPr>
                <w:b/>
                <w:bCs/>
              </w:rPr>
            </w:pPr>
            <w:r w:rsidRPr="003C1D45">
              <w:rPr>
                <w:b/>
                <w:bCs/>
              </w:rPr>
              <w:t>Tree scrub 5m</w:t>
            </w:r>
          </w:p>
        </w:tc>
        <w:tc>
          <w:tcPr>
            <w:tcW w:w="885" w:type="dxa"/>
          </w:tcPr>
          <w:p w14:paraId="3444E84C" w14:textId="77777777" w:rsidR="00690D78" w:rsidRPr="003C1D45" w:rsidRDefault="00690D78" w:rsidP="00020E89">
            <w:pPr>
              <w:rPr>
                <w:b/>
                <w:bCs/>
              </w:rPr>
            </w:pPr>
            <w:r w:rsidRPr="003C1D45">
              <w:rPr>
                <w:b/>
                <w:bCs/>
              </w:rPr>
              <w:t>2.9</w:t>
            </w:r>
          </w:p>
        </w:tc>
        <w:tc>
          <w:tcPr>
            <w:tcW w:w="1127" w:type="dxa"/>
          </w:tcPr>
          <w:p w14:paraId="52907F01" w14:textId="77777777" w:rsidR="00690D78" w:rsidRPr="003C1D45" w:rsidRDefault="00690D78" w:rsidP="00020E89">
            <w:pPr>
              <w:rPr>
                <w:b/>
                <w:bCs/>
              </w:rPr>
            </w:pPr>
            <w:r w:rsidRPr="003C1D45">
              <w:rPr>
                <w:b/>
                <w:bCs/>
              </w:rPr>
              <w:t>0.088</w:t>
            </w:r>
          </w:p>
        </w:tc>
        <w:tc>
          <w:tcPr>
            <w:tcW w:w="3630" w:type="dxa"/>
          </w:tcPr>
          <w:p w14:paraId="0C652993" w14:textId="77777777" w:rsidR="00690D78" w:rsidRPr="003C1D45" w:rsidRDefault="00690D78" w:rsidP="00020E89">
            <w:pPr>
              <w:rPr>
                <w:b/>
                <w:bCs/>
              </w:rPr>
            </w:pPr>
            <w:r w:rsidRPr="003C1D45">
              <w:rPr>
                <w:b/>
                <w:bCs/>
              </w:rPr>
              <w:t>Yes</w:t>
            </w:r>
          </w:p>
        </w:tc>
      </w:tr>
      <w:tr w:rsidR="00690D78" w:rsidRPr="003C1D45" w14:paraId="26358574" w14:textId="77777777" w:rsidTr="00020E89">
        <w:trPr>
          <w:gridAfter w:val="1"/>
          <w:wAfter w:w="17" w:type="dxa"/>
        </w:trPr>
        <w:tc>
          <w:tcPr>
            <w:tcW w:w="2950" w:type="dxa"/>
          </w:tcPr>
          <w:p w14:paraId="2167BD69" w14:textId="77777777" w:rsidR="00690D78" w:rsidRPr="003C1D45" w:rsidRDefault="00690D78" w:rsidP="00020E89">
            <w:r w:rsidRPr="003C1D45">
              <w:t>(Tree scrub 5m)</w:t>
            </w:r>
            <w:r w:rsidRPr="003C1D45">
              <w:rPr>
                <w:vertAlign w:val="superscript"/>
              </w:rPr>
              <w:t xml:space="preserve"> 2</w:t>
            </w:r>
          </w:p>
        </w:tc>
        <w:tc>
          <w:tcPr>
            <w:tcW w:w="885" w:type="dxa"/>
          </w:tcPr>
          <w:p w14:paraId="23DA2CDA" w14:textId="77777777" w:rsidR="00690D78" w:rsidRPr="003C1D45" w:rsidRDefault="00690D78" w:rsidP="00020E89">
            <w:r w:rsidRPr="003C1D45">
              <w:t>0.19</w:t>
            </w:r>
          </w:p>
        </w:tc>
        <w:tc>
          <w:tcPr>
            <w:tcW w:w="1127" w:type="dxa"/>
          </w:tcPr>
          <w:p w14:paraId="03F77A85" w14:textId="77777777" w:rsidR="00690D78" w:rsidRPr="003C1D45" w:rsidRDefault="00690D78" w:rsidP="00020E89">
            <w:r w:rsidRPr="003C1D45">
              <w:t>0.66</w:t>
            </w:r>
          </w:p>
        </w:tc>
        <w:tc>
          <w:tcPr>
            <w:tcW w:w="3630" w:type="dxa"/>
          </w:tcPr>
          <w:p w14:paraId="4823F331" w14:textId="77777777" w:rsidR="00690D78" w:rsidRPr="003C1D45" w:rsidRDefault="00690D78" w:rsidP="00020E89">
            <w:r w:rsidRPr="003C1D45">
              <w:t>No</w:t>
            </w:r>
          </w:p>
        </w:tc>
      </w:tr>
      <w:tr w:rsidR="00690D78" w:rsidRPr="003C1D45" w14:paraId="013BC5D7" w14:textId="77777777" w:rsidTr="00020E89">
        <w:trPr>
          <w:gridAfter w:val="1"/>
          <w:wAfter w:w="17" w:type="dxa"/>
        </w:trPr>
        <w:tc>
          <w:tcPr>
            <w:tcW w:w="2950" w:type="dxa"/>
          </w:tcPr>
          <w:p w14:paraId="6E4D8722" w14:textId="77777777" w:rsidR="00690D78" w:rsidRPr="003C1D45" w:rsidRDefault="00690D78" w:rsidP="00020E89">
            <w:r w:rsidRPr="003C1D45">
              <w:t>Tree scrub 50m</w:t>
            </w:r>
          </w:p>
        </w:tc>
        <w:tc>
          <w:tcPr>
            <w:tcW w:w="885" w:type="dxa"/>
          </w:tcPr>
          <w:p w14:paraId="2F4614F2" w14:textId="77777777" w:rsidR="00690D78" w:rsidRPr="003C1D45" w:rsidRDefault="00690D78" w:rsidP="00020E89">
            <w:r w:rsidRPr="003C1D45">
              <w:t>2.1</w:t>
            </w:r>
          </w:p>
        </w:tc>
        <w:tc>
          <w:tcPr>
            <w:tcW w:w="1127" w:type="dxa"/>
          </w:tcPr>
          <w:p w14:paraId="2E9E497A" w14:textId="77777777" w:rsidR="00690D78" w:rsidRPr="003C1D45" w:rsidRDefault="00690D78" w:rsidP="00020E89">
            <w:r w:rsidRPr="003C1D45">
              <w:t>0.15</w:t>
            </w:r>
          </w:p>
        </w:tc>
        <w:tc>
          <w:tcPr>
            <w:tcW w:w="3630" w:type="dxa"/>
          </w:tcPr>
          <w:p w14:paraId="0975A4B1" w14:textId="77777777" w:rsidR="00690D78" w:rsidRPr="003C1D45" w:rsidRDefault="00690D78" w:rsidP="00020E89">
            <w:r w:rsidRPr="003C1D45">
              <w:t>No</w:t>
            </w:r>
          </w:p>
        </w:tc>
      </w:tr>
      <w:tr w:rsidR="00690D78" w:rsidRPr="003C1D45" w14:paraId="1B640335" w14:textId="77777777" w:rsidTr="00020E89">
        <w:trPr>
          <w:gridAfter w:val="1"/>
          <w:wAfter w:w="17" w:type="dxa"/>
        </w:trPr>
        <w:tc>
          <w:tcPr>
            <w:tcW w:w="2950" w:type="dxa"/>
          </w:tcPr>
          <w:p w14:paraId="6D216AAC" w14:textId="77777777" w:rsidR="00690D78" w:rsidRPr="003C1D45" w:rsidRDefault="00690D78" w:rsidP="00020E89">
            <w:r w:rsidRPr="003C1D45">
              <w:t>(Tree scrub 50m)</w:t>
            </w:r>
            <w:r w:rsidRPr="003C1D45">
              <w:rPr>
                <w:vertAlign w:val="superscript"/>
              </w:rPr>
              <w:t xml:space="preserve"> 2</w:t>
            </w:r>
          </w:p>
        </w:tc>
        <w:tc>
          <w:tcPr>
            <w:tcW w:w="885" w:type="dxa"/>
          </w:tcPr>
          <w:p w14:paraId="360630B6" w14:textId="77777777" w:rsidR="00690D78" w:rsidRPr="003C1D45" w:rsidRDefault="00690D78" w:rsidP="00020E89">
            <w:r w:rsidRPr="003C1D45">
              <w:t>0.95</w:t>
            </w:r>
          </w:p>
        </w:tc>
        <w:tc>
          <w:tcPr>
            <w:tcW w:w="1127" w:type="dxa"/>
          </w:tcPr>
          <w:p w14:paraId="26878E9C" w14:textId="77777777" w:rsidR="00690D78" w:rsidRPr="003C1D45" w:rsidRDefault="00690D78" w:rsidP="00020E89">
            <w:r w:rsidRPr="003C1D45">
              <w:t>0.33</w:t>
            </w:r>
          </w:p>
        </w:tc>
        <w:tc>
          <w:tcPr>
            <w:tcW w:w="3630" w:type="dxa"/>
          </w:tcPr>
          <w:p w14:paraId="3976BE01" w14:textId="77777777" w:rsidR="00690D78" w:rsidRPr="003C1D45" w:rsidRDefault="00690D78" w:rsidP="00020E89">
            <w:r w:rsidRPr="003C1D45">
              <w:t>No</w:t>
            </w:r>
          </w:p>
        </w:tc>
      </w:tr>
      <w:tr w:rsidR="00690D78" w:rsidRPr="003C1D45" w14:paraId="48E16EE3" w14:textId="77777777" w:rsidTr="00020E89">
        <w:trPr>
          <w:gridAfter w:val="1"/>
          <w:wAfter w:w="17" w:type="dxa"/>
        </w:trPr>
        <w:tc>
          <w:tcPr>
            <w:tcW w:w="2950" w:type="dxa"/>
          </w:tcPr>
          <w:p w14:paraId="66DBCFBC" w14:textId="77777777" w:rsidR="00690D78" w:rsidRPr="003C1D45" w:rsidRDefault="00690D78" w:rsidP="00020E89">
            <w:pPr>
              <w:rPr>
                <w:b/>
                <w:bCs/>
              </w:rPr>
            </w:pPr>
            <w:r w:rsidRPr="003C1D45">
              <w:rPr>
                <w:b/>
                <w:bCs/>
              </w:rPr>
              <w:t>Tree scrub 200m</w:t>
            </w:r>
          </w:p>
        </w:tc>
        <w:tc>
          <w:tcPr>
            <w:tcW w:w="885" w:type="dxa"/>
          </w:tcPr>
          <w:p w14:paraId="19BD4414" w14:textId="77777777" w:rsidR="00690D78" w:rsidRPr="003C1D45" w:rsidRDefault="00690D78" w:rsidP="00020E89">
            <w:pPr>
              <w:rPr>
                <w:b/>
                <w:bCs/>
              </w:rPr>
            </w:pPr>
            <w:r w:rsidRPr="003C1D45">
              <w:rPr>
                <w:b/>
                <w:bCs/>
              </w:rPr>
              <w:t>3.6</w:t>
            </w:r>
          </w:p>
        </w:tc>
        <w:tc>
          <w:tcPr>
            <w:tcW w:w="1127" w:type="dxa"/>
          </w:tcPr>
          <w:p w14:paraId="0CE97282" w14:textId="77777777" w:rsidR="00690D78" w:rsidRPr="003C1D45" w:rsidRDefault="00690D78" w:rsidP="00020E89">
            <w:pPr>
              <w:rPr>
                <w:b/>
                <w:bCs/>
              </w:rPr>
            </w:pPr>
            <w:r w:rsidRPr="003C1D45">
              <w:rPr>
                <w:b/>
                <w:bCs/>
              </w:rPr>
              <w:t>0.059</w:t>
            </w:r>
          </w:p>
        </w:tc>
        <w:tc>
          <w:tcPr>
            <w:tcW w:w="3630" w:type="dxa"/>
          </w:tcPr>
          <w:p w14:paraId="72DAA463" w14:textId="77777777" w:rsidR="00690D78" w:rsidRPr="003C1D45" w:rsidRDefault="00690D78" w:rsidP="00020E89">
            <w:pPr>
              <w:rPr>
                <w:b/>
                <w:bCs/>
              </w:rPr>
            </w:pPr>
            <w:r w:rsidRPr="003C1D45">
              <w:rPr>
                <w:b/>
                <w:bCs/>
              </w:rPr>
              <w:t>Yes</w:t>
            </w:r>
          </w:p>
        </w:tc>
      </w:tr>
      <w:tr w:rsidR="00690D78" w:rsidRPr="003C1D45" w14:paraId="52A8F8A8" w14:textId="77777777" w:rsidTr="00020E89">
        <w:trPr>
          <w:gridAfter w:val="1"/>
          <w:wAfter w:w="17" w:type="dxa"/>
        </w:trPr>
        <w:tc>
          <w:tcPr>
            <w:tcW w:w="2950" w:type="dxa"/>
          </w:tcPr>
          <w:p w14:paraId="0B67DD4C" w14:textId="77777777" w:rsidR="00690D78" w:rsidRPr="003C1D45" w:rsidRDefault="00690D78" w:rsidP="00020E89">
            <w:r w:rsidRPr="003C1D45">
              <w:t>(Tree scrub 200m)</w:t>
            </w:r>
            <w:r w:rsidRPr="003C1D45">
              <w:rPr>
                <w:vertAlign w:val="superscript"/>
              </w:rPr>
              <w:t xml:space="preserve"> 2</w:t>
            </w:r>
          </w:p>
        </w:tc>
        <w:tc>
          <w:tcPr>
            <w:tcW w:w="885" w:type="dxa"/>
          </w:tcPr>
          <w:p w14:paraId="2AA1767E" w14:textId="77777777" w:rsidR="00690D78" w:rsidRPr="003C1D45" w:rsidRDefault="00690D78" w:rsidP="00020E89">
            <w:r w:rsidRPr="003C1D45">
              <w:t>0.066</w:t>
            </w:r>
          </w:p>
        </w:tc>
        <w:tc>
          <w:tcPr>
            <w:tcW w:w="1127" w:type="dxa"/>
          </w:tcPr>
          <w:p w14:paraId="0F4B7700" w14:textId="77777777" w:rsidR="00690D78" w:rsidRPr="003C1D45" w:rsidRDefault="00690D78" w:rsidP="00020E89">
            <w:r w:rsidRPr="003C1D45">
              <w:t>0.80</w:t>
            </w:r>
          </w:p>
        </w:tc>
        <w:tc>
          <w:tcPr>
            <w:tcW w:w="3630" w:type="dxa"/>
          </w:tcPr>
          <w:p w14:paraId="5D20E974" w14:textId="77777777" w:rsidR="00690D78" w:rsidRPr="003C1D45" w:rsidRDefault="00690D78" w:rsidP="00020E89">
            <w:r w:rsidRPr="003C1D45">
              <w:t>No</w:t>
            </w:r>
          </w:p>
        </w:tc>
      </w:tr>
      <w:tr w:rsidR="00690D78" w:rsidRPr="003C1D45" w14:paraId="6CC127CF" w14:textId="77777777" w:rsidTr="00020E89">
        <w:trPr>
          <w:gridAfter w:val="1"/>
          <w:wAfter w:w="17" w:type="dxa"/>
        </w:trPr>
        <w:tc>
          <w:tcPr>
            <w:tcW w:w="2950" w:type="dxa"/>
          </w:tcPr>
          <w:p w14:paraId="375825FD" w14:textId="77777777" w:rsidR="00690D78" w:rsidRPr="003C1D45" w:rsidRDefault="00690D78" w:rsidP="00020E89">
            <w:r w:rsidRPr="003C1D45">
              <w:t>Tufted hair grass 5m</w:t>
            </w:r>
          </w:p>
        </w:tc>
        <w:tc>
          <w:tcPr>
            <w:tcW w:w="885" w:type="dxa"/>
          </w:tcPr>
          <w:p w14:paraId="4BB63666" w14:textId="77777777" w:rsidR="00690D78" w:rsidRPr="003C1D45" w:rsidRDefault="00690D78" w:rsidP="00020E89">
            <w:r w:rsidRPr="003C1D45">
              <w:t>1.7</w:t>
            </w:r>
          </w:p>
        </w:tc>
        <w:tc>
          <w:tcPr>
            <w:tcW w:w="1127" w:type="dxa"/>
          </w:tcPr>
          <w:p w14:paraId="2851B894" w14:textId="77777777" w:rsidR="00690D78" w:rsidRPr="003C1D45" w:rsidRDefault="00690D78" w:rsidP="00020E89">
            <w:r w:rsidRPr="003C1D45">
              <w:t>0.20</w:t>
            </w:r>
          </w:p>
        </w:tc>
        <w:tc>
          <w:tcPr>
            <w:tcW w:w="3630" w:type="dxa"/>
          </w:tcPr>
          <w:p w14:paraId="6222D137" w14:textId="77777777" w:rsidR="00690D78" w:rsidRPr="003C1D45" w:rsidRDefault="00690D78" w:rsidP="00020E89">
            <w:r w:rsidRPr="003C1D45">
              <w:t>No</w:t>
            </w:r>
          </w:p>
        </w:tc>
      </w:tr>
      <w:tr w:rsidR="00690D78" w:rsidRPr="003C1D45" w14:paraId="7A2C00ED" w14:textId="77777777" w:rsidTr="00020E89">
        <w:trPr>
          <w:gridAfter w:val="1"/>
          <w:wAfter w:w="17" w:type="dxa"/>
        </w:trPr>
        <w:tc>
          <w:tcPr>
            <w:tcW w:w="2950" w:type="dxa"/>
          </w:tcPr>
          <w:p w14:paraId="49212191" w14:textId="77777777" w:rsidR="00690D78" w:rsidRPr="003C1D45" w:rsidRDefault="00690D78" w:rsidP="00020E89">
            <w:r w:rsidRPr="003C1D45">
              <w:t>(Tufted hair grass 5m)</w:t>
            </w:r>
            <w:r w:rsidRPr="003C1D45">
              <w:rPr>
                <w:vertAlign w:val="superscript"/>
              </w:rPr>
              <w:t xml:space="preserve"> 2</w:t>
            </w:r>
          </w:p>
        </w:tc>
        <w:tc>
          <w:tcPr>
            <w:tcW w:w="885" w:type="dxa"/>
          </w:tcPr>
          <w:p w14:paraId="17118AC6" w14:textId="77777777" w:rsidR="00690D78" w:rsidRPr="003C1D45" w:rsidRDefault="00690D78" w:rsidP="00020E89">
            <w:r w:rsidRPr="003C1D45">
              <w:t>0.68</w:t>
            </w:r>
          </w:p>
        </w:tc>
        <w:tc>
          <w:tcPr>
            <w:tcW w:w="1127" w:type="dxa"/>
          </w:tcPr>
          <w:p w14:paraId="17059244" w14:textId="77777777" w:rsidR="00690D78" w:rsidRPr="003C1D45" w:rsidRDefault="00690D78" w:rsidP="00020E89">
            <w:r w:rsidRPr="003C1D45">
              <w:t>0.41</w:t>
            </w:r>
          </w:p>
        </w:tc>
        <w:tc>
          <w:tcPr>
            <w:tcW w:w="3630" w:type="dxa"/>
          </w:tcPr>
          <w:p w14:paraId="4BC9075B" w14:textId="77777777" w:rsidR="00690D78" w:rsidRPr="003C1D45" w:rsidRDefault="00690D78" w:rsidP="00020E89">
            <w:r w:rsidRPr="003C1D45">
              <w:t>No</w:t>
            </w:r>
          </w:p>
        </w:tc>
      </w:tr>
      <w:tr w:rsidR="00690D78" w:rsidRPr="003C1D45" w14:paraId="48662ED7" w14:textId="77777777" w:rsidTr="00020E89">
        <w:trPr>
          <w:gridAfter w:val="1"/>
          <w:wAfter w:w="17" w:type="dxa"/>
        </w:trPr>
        <w:tc>
          <w:tcPr>
            <w:tcW w:w="2950" w:type="dxa"/>
          </w:tcPr>
          <w:p w14:paraId="052C8042" w14:textId="77777777" w:rsidR="00690D78" w:rsidRPr="003C1D45" w:rsidRDefault="00690D78" w:rsidP="00020E89">
            <w:r w:rsidRPr="003C1D45">
              <w:t>Tufted hair grass 50m</w:t>
            </w:r>
          </w:p>
        </w:tc>
        <w:tc>
          <w:tcPr>
            <w:tcW w:w="885" w:type="dxa"/>
          </w:tcPr>
          <w:p w14:paraId="174116B5" w14:textId="77777777" w:rsidR="00690D78" w:rsidRPr="003C1D45" w:rsidRDefault="00690D78" w:rsidP="00020E89">
            <w:r w:rsidRPr="003C1D45">
              <w:t>0.86</w:t>
            </w:r>
          </w:p>
        </w:tc>
        <w:tc>
          <w:tcPr>
            <w:tcW w:w="1127" w:type="dxa"/>
          </w:tcPr>
          <w:p w14:paraId="3710D01B" w14:textId="77777777" w:rsidR="00690D78" w:rsidRPr="003C1D45" w:rsidRDefault="00690D78" w:rsidP="00020E89">
            <w:r w:rsidRPr="003C1D45">
              <w:t>0.35</w:t>
            </w:r>
          </w:p>
        </w:tc>
        <w:tc>
          <w:tcPr>
            <w:tcW w:w="3630" w:type="dxa"/>
          </w:tcPr>
          <w:p w14:paraId="1B0C780C" w14:textId="77777777" w:rsidR="00690D78" w:rsidRPr="003C1D45" w:rsidRDefault="00690D78" w:rsidP="00020E89">
            <w:r w:rsidRPr="003C1D45">
              <w:t>No</w:t>
            </w:r>
          </w:p>
        </w:tc>
      </w:tr>
      <w:tr w:rsidR="00690D78" w:rsidRPr="003C1D45" w14:paraId="39776A66" w14:textId="77777777" w:rsidTr="00020E89">
        <w:trPr>
          <w:gridAfter w:val="1"/>
          <w:wAfter w:w="17" w:type="dxa"/>
        </w:trPr>
        <w:tc>
          <w:tcPr>
            <w:tcW w:w="2950" w:type="dxa"/>
          </w:tcPr>
          <w:p w14:paraId="131FB6B7" w14:textId="77777777" w:rsidR="00690D78" w:rsidRPr="003C1D45" w:rsidRDefault="00690D78" w:rsidP="00020E89">
            <w:r w:rsidRPr="003C1D45">
              <w:t>(Tufted hair grass 50m)</w:t>
            </w:r>
            <w:r w:rsidRPr="003C1D45">
              <w:rPr>
                <w:vertAlign w:val="superscript"/>
              </w:rPr>
              <w:t xml:space="preserve"> 2</w:t>
            </w:r>
          </w:p>
        </w:tc>
        <w:tc>
          <w:tcPr>
            <w:tcW w:w="885" w:type="dxa"/>
          </w:tcPr>
          <w:p w14:paraId="42B13E55" w14:textId="77777777" w:rsidR="00690D78" w:rsidRPr="003C1D45" w:rsidRDefault="00690D78" w:rsidP="00020E89">
            <w:r w:rsidRPr="003C1D45">
              <w:t>0.38</w:t>
            </w:r>
          </w:p>
        </w:tc>
        <w:tc>
          <w:tcPr>
            <w:tcW w:w="1127" w:type="dxa"/>
          </w:tcPr>
          <w:p w14:paraId="24B11108" w14:textId="77777777" w:rsidR="00690D78" w:rsidRPr="003C1D45" w:rsidRDefault="00690D78" w:rsidP="00020E89">
            <w:r w:rsidRPr="003C1D45">
              <w:t>0.54</w:t>
            </w:r>
          </w:p>
        </w:tc>
        <w:tc>
          <w:tcPr>
            <w:tcW w:w="3630" w:type="dxa"/>
          </w:tcPr>
          <w:p w14:paraId="37E724B1" w14:textId="77777777" w:rsidR="00690D78" w:rsidRPr="003C1D45" w:rsidRDefault="00690D78" w:rsidP="00020E89">
            <w:r w:rsidRPr="003C1D45">
              <w:t>No</w:t>
            </w:r>
          </w:p>
        </w:tc>
      </w:tr>
      <w:tr w:rsidR="00690D78" w:rsidRPr="003C1D45" w14:paraId="1AC6FBFF" w14:textId="77777777" w:rsidTr="00020E89">
        <w:trPr>
          <w:gridAfter w:val="1"/>
          <w:wAfter w:w="17" w:type="dxa"/>
        </w:trPr>
        <w:tc>
          <w:tcPr>
            <w:tcW w:w="2950" w:type="dxa"/>
          </w:tcPr>
          <w:p w14:paraId="3539AB90" w14:textId="77777777" w:rsidR="00690D78" w:rsidRPr="003C1D45" w:rsidRDefault="00690D78" w:rsidP="00020E89">
            <w:r w:rsidRPr="003C1D45">
              <w:t>Tufted hair grass 200m</w:t>
            </w:r>
          </w:p>
        </w:tc>
        <w:tc>
          <w:tcPr>
            <w:tcW w:w="885" w:type="dxa"/>
          </w:tcPr>
          <w:p w14:paraId="00778B5C" w14:textId="77777777" w:rsidR="00690D78" w:rsidRPr="003C1D45" w:rsidRDefault="00690D78" w:rsidP="00020E89">
            <w:r w:rsidRPr="003C1D45">
              <w:t>1.1</w:t>
            </w:r>
          </w:p>
        </w:tc>
        <w:tc>
          <w:tcPr>
            <w:tcW w:w="1127" w:type="dxa"/>
          </w:tcPr>
          <w:p w14:paraId="0529E5F3" w14:textId="77777777" w:rsidR="00690D78" w:rsidRPr="003C1D45" w:rsidRDefault="00690D78" w:rsidP="00020E89">
            <w:r w:rsidRPr="003C1D45">
              <w:t>0.29</w:t>
            </w:r>
          </w:p>
        </w:tc>
        <w:tc>
          <w:tcPr>
            <w:tcW w:w="3630" w:type="dxa"/>
          </w:tcPr>
          <w:p w14:paraId="33673E1F" w14:textId="77777777" w:rsidR="00690D78" w:rsidRPr="003C1D45" w:rsidRDefault="00690D78" w:rsidP="00020E89">
            <w:r w:rsidRPr="003C1D45">
              <w:t>No</w:t>
            </w:r>
          </w:p>
        </w:tc>
      </w:tr>
      <w:tr w:rsidR="00690D78" w:rsidRPr="003C1D45" w14:paraId="67964382" w14:textId="77777777" w:rsidTr="00020E89">
        <w:trPr>
          <w:gridAfter w:val="1"/>
          <w:wAfter w:w="17" w:type="dxa"/>
        </w:trPr>
        <w:tc>
          <w:tcPr>
            <w:tcW w:w="2950" w:type="dxa"/>
          </w:tcPr>
          <w:p w14:paraId="5EBE19D3" w14:textId="77777777" w:rsidR="00690D78" w:rsidRPr="003C1D45" w:rsidRDefault="00690D78" w:rsidP="00020E89">
            <w:r w:rsidRPr="003C1D45">
              <w:t>(Tufted hair grass 200m)</w:t>
            </w:r>
            <w:r w:rsidRPr="003C1D45">
              <w:rPr>
                <w:vertAlign w:val="superscript"/>
              </w:rPr>
              <w:t xml:space="preserve"> 2</w:t>
            </w:r>
          </w:p>
        </w:tc>
        <w:tc>
          <w:tcPr>
            <w:tcW w:w="885" w:type="dxa"/>
          </w:tcPr>
          <w:p w14:paraId="3DF18DFB" w14:textId="77777777" w:rsidR="00690D78" w:rsidRPr="003C1D45" w:rsidRDefault="00690D78" w:rsidP="00020E89">
            <w:r w:rsidRPr="003C1D45">
              <w:t>0.78</w:t>
            </w:r>
          </w:p>
        </w:tc>
        <w:tc>
          <w:tcPr>
            <w:tcW w:w="1127" w:type="dxa"/>
          </w:tcPr>
          <w:p w14:paraId="76E09B90" w14:textId="77777777" w:rsidR="00690D78" w:rsidRPr="003C1D45" w:rsidRDefault="00690D78" w:rsidP="00020E89">
            <w:r w:rsidRPr="003C1D45">
              <w:t>0.38</w:t>
            </w:r>
          </w:p>
        </w:tc>
        <w:tc>
          <w:tcPr>
            <w:tcW w:w="3630" w:type="dxa"/>
          </w:tcPr>
          <w:p w14:paraId="21BCEB29" w14:textId="77777777" w:rsidR="00690D78" w:rsidRPr="003C1D45" w:rsidRDefault="00690D78" w:rsidP="00020E89">
            <w:r w:rsidRPr="003C1D45">
              <w:t>No</w:t>
            </w:r>
          </w:p>
        </w:tc>
      </w:tr>
      <w:tr w:rsidR="00690D78" w:rsidRPr="003C1D45" w14:paraId="265F52CD" w14:textId="77777777" w:rsidTr="00020E89">
        <w:trPr>
          <w:gridAfter w:val="1"/>
          <w:wAfter w:w="17" w:type="dxa"/>
        </w:trPr>
        <w:tc>
          <w:tcPr>
            <w:tcW w:w="2950" w:type="dxa"/>
          </w:tcPr>
          <w:p w14:paraId="0AA8B43D" w14:textId="77777777" w:rsidR="00690D78" w:rsidRPr="003C1D45" w:rsidRDefault="00690D78" w:rsidP="00020E89">
            <w:r w:rsidRPr="003C1D45">
              <w:t>Purple moor grass 5m</w:t>
            </w:r>
          </w:p>
        </w:tc>
        <w:tc>
          <w:tcPr>
            <w:tcW w:w="885" w:type="dxa"/>
          </w:tcPr>
          <w:p w14:paraId="05172BC1" w14:textId="77777777" w:rsidR="00690D78" w:rsidRPr="003C1D45" w:rsidRDefault="00690D78" w:rsidP="00020E89">
            <w:r w:rsidRPr="003C1D45">
              <w:t>0.73</w:t>
            </w:r>
          </w:p>
        </w:tc>
        <w:tc>
          <w:tcPr>
            <w:tcW w:w="1127" w:type="dxa"/>
          </w:tcPr>
          <w:p w14:paraId="64F6494D" w14:textId="77777777" w:rsidR="00690D78" w:rsidRPr="003C1D45" w:rsidRDefault="00690D78" w:rsidP="00020E89">
            <w:r w:rsidRPr="003C1D45">
              <w:t>0.39</w:t>
            </w:r>
          </w:p>
        </w:tc>
        <w:tc>
          <w:tcPr>
            <w:tcW w:w="3630" w:type="dxa"/>
          </w:tcPr>
          <w:p w14:paraId="57670608" w14:textId="77777777" w:rsidR="00690D78" w:rsidRPr="003C1D45" w:rsidRDefault="00690D78" w:rsidP="00020E89">
            <w:r w:rsidRPr="003C1D45">
              <w:t>No</w:t>
            </w:r>
          </w:p>
        </w:tc>
      </w:tr>
      <w:tr w:rsidR="00690D78" w:rsidRPr="003C1D45" w14:paraId="07B580CD" w14:textId="77777777" w:rsidTr="00020E89">
        <w:trPr>
          <w:gridAfter w:val="1"/>
          <w:wAfter w:w="17" w:type="dxa"/>
        </w:trPr>
        <w:tc>
          <w:tcPr>
            <w:tcW w:w="2950" w:type="dxa"/>
          </w:tcPr>
          <w:p w14:paraId="31F8398C" w14:textId="77777777" w:rsidR="00690D78" w:rsidRPr="003C1D45" w:rsidRDefault="00690D78" w:rsidP="00020E89">
            <w:r w:rsidRPr="003C1D45">
              <w:t>(Purple moor grass 5m)</w:t>
            </w:r>
            <w:r w:rsidRPr="003C1D45">
              <w:rPr>
                <w:vertAlign w:val="superscript"/>
              </w:rPr>
              <w:t xml:space="preserve"> 2</w:t>
            </w:r>
          </w:p>
        </w:tc>
        <w:tc>
          <w:tcPr>
            <w:tcW w:w="885" w:type="dxa"/>
          </w:tcPr>
          <w:p w14:paraId="1AC476BE" w14:textId="77777777" w:rsidR="00690D78" w:rsidRPr="003C1D45" w:rsidRDefault="00690D78" w:rsidP="00020E89">
            <w:r w:rsidRPr="003C1D45">
              <w:t>1.9</w:t>
            </w:r>
          </w:p>
        </w:tc>
        <w:tc>
          <w:tcPr>
            <w:tcW w:w="1127" w:type="dxa"/>
          </w:tcPr>
          <w:p w14:paraId="7E0C2A6A" w14:textId="77777777" w:rsidR="00690D78" w:rsidRPr="003C1D45" w:rsidRDefault="00690D78" w:rsidP="00020E89">
            <w:r w:rsidRPr="003C1D45">
              <w:t>0.17</w:t>
            </w:r>
          </w:p>
        </w:tc>
        <w:tc>
          <w:tcPr>
            <w:tcW w:w="3630" w:type="dxa"/>
          </w:tcPr>
          <w:p w14:paraId="33C42B15" w14:textId="77777777" w:rsidR="00690D78" w:rsidRPr="003C1D45" w:rsidRDefault="00690D78" w:rsidP="00020E89">
            <w:r w:rsidRPr="003C1D45">
              <w:t>No</w:t>
            </w:r>
          </w:p>
        </w:tc>
      </w:tr>
      <w:tr w:rsidR="00690D78" w:rsidRPr="003C1D45" w14:paraId="10404B27" w14:textId="77777777" w:rsidTr="00020E89">
        <w:trPr>
          <w:gridAfter w:val="1"/>
          <w:wAfter w:w="17" w:type="dxa"/>
        </w:trPr>
        <w:tc>
          <w:tcPr>
            <w:tcW w:w="2950" w:type="dxa"/>
          </w:tcPr>
          <w:p w14:paraId="591AE67A" w14:textId="77777777" w:rsidR="00690D78" w:rsidRPr="003C1D45" w:rsidRDefault="00690D78" w:rsidP="00020E89">
            <w:r w:rsidRPr="003C1D45">
              <w:t>Purple moor grass 50m</w:t>
            </w:r>
          </w:p>
        </w:tc>
        <w:tc>
          <w:tcPr>
            <w:tcW w:w="885" w:type="dxa"/>
          </w:tcPr>
          <w:p w14:paraId="7808C463" w14:textId="77777777" w:rsidR="00690D78" w:rsidRPr="003C1D45" w:rsidRDefault="00690D78" w:rsidP="00020E89">
            <w:r w:rsidRPr="003C1D45">
              <w:t>0.94</w:t>
            </w:r>
          </w:p>
        </w:tc>
        <w:tc>
          <w:tcPr>
            <w:tcW w:w="1127" w:type="dxa"/>
          </w:tcPr>
          <w:p w14:paraId="036303A7" w14:textId="77777777" w:rsidR="00690D78" w:rsidRPr="003C1D45" w:rsidRDefault="00690D78" w:rsidP="00020E89">
            <w:r w:rsidRPr="003C1D45">
              <w:t>0.33</w:t>
            </w:r>
          </w:p>
        </w:tc>
        <w:tc>
          <w:tcPr>
            <w:tcW w:w="3630" w:type="dxa"/>
          </w:tcPr>
          <w:p w14:paraId="088FD08C" w14:textId="77777777" w:rsidR="00690D78" w:rsidRPr="003C1D45" w:rsidRDefault="00690D78" w:rsidP="00020E89">
            <w:r w:rsidRPr="003C1D45">
              <w:t>No</w:t>
            </w:r>
          </w:p>
        </w:tc>
      </w:tr>
      <w:tr w:rsidR="00690D78" w:rsidRPr="003C1D45" w14:paraId="275F83C6" w14:textId="77777777" w:rsidTr="00020E89">
        <w:trPr>
          <w:gridAfter w:val="1"/>
          <w:wAfter w:w="17" w:type="dxa"/>
        </w:trPr>
        <w:tc>
          <w:tcPr>
            <w:tcW w:w="2950" w:type="dxa"/>
          </w:tcPr>
          <w:p w14:paraId="0D8FC4CD" w14:textId="77777777" w:rsidR="00690D78" w:rsidRPr="003C1D45" w:rsidRDefault="00690D78" w:rsidP="00020E89">
            <w:r w:rsidRPr="003C1D45">
              <w:t>(Purple moor grass 50m)</w:t>
            </w:r>
            <w:r w:rsidRPr="003C1D45">
              <w:rPr>
                <w:vertAlign w:val="superscript"/>
              </w:rPr>
              <w:t xml:space="preserve"> 2</w:t>
            </w:r>
          </w:p>
        </w:tc>
        <w:tc>
          <w:tcPr>
            <w:tcW w:w="885" w:type="dxa"/>
          </w:tcPr>
          <w:p w14:paraId="5F7DB7B3" w14:textId="77777777" w:rsidR="00690D78" w:rsidRPr="003C1D45" w:rsidRDefault="00690D78" w:rsidP="00020E89">
            <w:r w:rsidRPr="003C1D45">
              <w:t>0.34</w:t>
            </w:r>
          </w:p>
        </w:tc>
        <w:tc>
          <w:tcPr>
            <w:tcW w:w="1127" w:type="dxa"/>
          </w:tcPr>
          <w:p w14:paraId="74FD35F3" w14:textId="77777777" w:rsidR="00690D78" w:rsidRPr="003C1D45" w:rsidRDefault="00690D78" w:rsidP="00020E89">
            <w:r w:rsidRPr="003C1D45">
              <w:t>0.56</w:t>
            </w:r>
          </w:p>
        </w:tc>
        <w:tc>
          <w:tcPr>
            <w:tcW w:w="3630" w:type="dxa"/>
          </w:tcPr>
          <w:p w14:paraId="310BA902" w14:textId="77777777" w:rsidR="00690D78" w:rsidRPr="003C1D45" w:rsidRDefault="00690D78" w:rsidP="00020E89">
            <w:r w:rsidRPr="003C1D45">
              <w:t>No</w:t>
            </w:r>
          </w:p>
        </w:tc>
      </w:tr>
      <w:tr w:rsidR="00690D78" w:rsidRPr="003C1D45" w14:paraId="3F5177F9" w14:textId="77777777" w:rsidTr="00020E89">
        <w:trPr>
          <w:gridAfter w:val="1"/>
          <w:wAfter w:w="17" w:type="dxa"/>
        </w:trPr>
        <w:tc>
          <w:tcPr>
            <w:tcW w:w="2950" w:type="dxa"/>
          </w:tcPr>
          <w:p w14:paraId="164F18CD" w14:textId="77777777" w:rsidR="00690D78" w:rsidRPr="003C1D45" w:rsidRDefault="00690D78" w:rsidP="00020E89">
            <w:r w:rsidRPr="003C1D45">
              <w:t>Purple moor grass 200m</w:t>
            </w:r>
          </w:p>
        </w:tc>
        <w:tc>
          <w:tcPr>
            <w:tcW w:w="885" w:type="dxa"/>
          </w:tcPr>
          <w:p w14:paraId="73772A17" w14:textId="77777777" w:rsidR="00690D78" w:rsidRPr="003C1D45" w:rsidRDefault="00690D78" w:rsidP="00020E89">
            <w:r w:rsidRPr="003C1D45">
              <w:t>0.15</w:t>
            </w:r>
          </w:p>
        </w:tc>
        <w:tc>
          <w:tcPr>
            <w:tcW w:w="1127" w:type="dxa"/>
          </w:tcPr>
          <w:p w14:paraId="3D96A858" w14:textId="77777777" w:rsidR="00690D78" w:rsidRPr="003C1D45" w:rsidRDefault="00690D78" w:rsidP="00020E89">
            <w:r w:rsidRPr="003C1D45">
              <w:t>0.70</w:t>
            </w:r>
          </w:p>
        </w:tc>
        <w:tc>
          <w:tcPr>
            <w:tcW w:w="3630" w:type="dxa"/>
          </w:tcPr>
          <w:p w14:paraId="57C518B3" w14:textId="77777777" w:rsidR="00690D78" w:rsidRPr="003C1D45" w:rsidRDefault="00690D78" w:rsidP="00020E89">
            <w:r w:rsidRPr="003C1D45">
              <w:t>No</w:t>
            </w:r>
          </w:p>
        </w:tc>
      </w:tr>
      <w:tr w:rsidR="00690D78" w:rsidRPr="003C1D45" w14:paraId="4C8A03D2" w14:textId="77777777" w:rsidTr="00020E89">
        <w:trPr>
          <w:gridAfter w:val="1"/>
          <w:wAfter w:w="17" w:type="dxa"/>
        </w:trPr>
        <w:tc>
          <w:tcPr>
            <w:tcW w:w="2950" w:type="dxa"/>
          </w:tcPr>
          <w:p w14:paraId="33746958" w14:textId="77777777" w:rsidR="00690D78" w:rsidRPr="003C1D45" w:rsidRDefault="00690D78" w:rsidP="00020E89">
            <w:r w:rsidRPr="003C1D45">
              <w:t>(Purple moor grass 200m)</w:t>
            </w:r>
            <w:r w:rsidRPr="003C1D45">
              <w:rPr>
                <w:vertAlign w:val="superscript"/>
              </w:rPr>
              <w:t xml:space="preserve"> 2</w:t>
            </w:r>
          </w:p>
        </w:tc>
        <w:tc>
          <w:tcPr>
            <w:tcW w:w="885" w:type="dxa"/>
          </w:tcPr>
          <w:p w14:paraId="13FA1F4D" w14:textId="77777777" w:rsidR="00690D78" w:rsidRPr="003C1D45" w:rsidRDefault="00690D78" w:rsidP="00020E89">
            <w:r w:rsidRPr="003C1D45">
              <w:t>0.89</w:t>
            </w:r>
          </w:p>
        </w:tc>
        <w:tc>
          <w:tcPr>
            <w:tcW w:w="1127" w:type="dxa"/>
          </w:tcPr>
          <w:p w14:paraId="7D8F87A3" w14:textId="77777777" w:rsidR="00690D78" w:rsidRPr="003C1D45" w:rsidRDefault="00690D78" w:rsidP="00020E89">
            <w:r w:rsidRPr="003C1D45">
              <w:t>0.34</w:t>
            </w:r>
          </w:p>
        </w:tc>
        <w:tc>
          <w:tcPr>
            <w:tcW w:w="3630" w:type="dxa"/>
          </w:tcPr>
          <w:p w14:paraId="0653810A" w14:textId="77777777" w:rsidR="00690D78" w:rsidRPr="003C1D45" w:rsidRDefault="00690D78" w:rsidP="00020E89">
            <w:r w:rsidRPr="003C1D45">
              <w:t>No</w:t>
            </w:r>
          </w:p>
        </w:tc>
      </w:tr>
      <w:tr w:rsidR="00690D78" w:rsidRPr="003C1D45" w14:paraId="4A869245" w14:textId="77777777" w:rsidTr="00020E89">
        <w:trPr>
          <w:gridAfter w:val="1"/>
          <w:wAfter w:w="17" w:type="dxa"/>
        </w:trPr>
        <w:tc>
          <w:tcPr>
            <w:tcW w:w="2950" w:type="dxa"/>
          </w:tcPr>
          <w:p w14:paraId="65C1690D" w14:textId="77777777" w:rsidR="00690D78" w:rsidRPr="003C1D45" w:rsidRDefault="00690D78" w:rsidP="00020E89">
            <w:r w:rsidRPr="003C1D45">
              <w:t>Other grass 5m</w:t>
            </w:r>
          </w:p>
        </w:tc>
        <w:tc>
          <w:tcPr>
            <w:tcW w:w="885" w:type="dxa"/>
          </w:tcPr>
          <w:p w14:paraId="47E808CA" w14:textId="77777777" w:rsidR="00690D78" w:rsidRPr="003C1D45" w:rsidRDefault="00690D78" w:rsidP="00020E89">
            <w:r w:rsidRPr="003C1D45">
              <w:t>1.5</w:t>
            </w:r>
          </w:p>
        </w:tc>
        <w:tc>
          <w:tcPr>
            <w:tcW w:w="1127" w:type="dxa"/>
          </w:tcPr>
          <w:p w14:paraId="2BA60AE5" w14:textId="77777777" w:rsidR="00690D78" w:rsidRPr="003C1D45" w:rsidRDefault="00690D78" w:rsidP="00020E89">
            <w:r w:rsidRPr="003C1D45">
              <w:t>0.22</w:t>
            </w:r>
          </w:p>
        </w:tc>
        <w:tc>
          <w:tcPr>
            <w:tcW w:w="3630" w:type="dxa"/>
          </w:tcPr>
          <w:p w14:paraId="1BFCC10B" w14:textId="77777777" w:rsidR="00690D78" w:rsidRPr="003C1D45" w:rsidRDefault="00690D78" w:rsidP="00020E89">
            <w:r w:rsidRPr="003C1D45">
              <w:t>No</w:t>
            </w:r>
          </w:p>
        </w:tc>
      </w:tr>
      <w:tr w:rsidR="00690D78" w:rsidRPr="003C1D45" w14:paraId="46497577" w14:textId="77777777" w:rsidTr="00020E89">
        <w:trPr>
          <w:gridAfter w:val="1"/>
          <w:wAfter w:w="17" w:type="dxa"/>
        </w:trPr>
        <w:tc>
          <w:tcPr>
            <w:tcW w:w="2950" w:type="dxa"/>
          </w:tcPr>
          <w:p w14:paraId="27A641A7" w14:textId="77777777" w:rsidR="00690D78" w:rsidRPr="003C1D45" w:rsidRDefault="00690D78" w:rsidP="00020E89">
            <w:r w:rsidRPr="003C1D45">
              <w:t>(Other grass 5m)</w:t>
            </w:r>
            <w:r w:rsidRPr="003C1D45">
              <w:rPr>
                <w:vertAlign w:val="superscript"/>
              </w:rPr>
              <w:t xml:space="preserve"> 2</w:t>
            </w:r>
          </w:p>
        </w:tc>
        <w:tc>
          <w:tcPr>
            <w:tcW w:w="885" w:type="dxa"/>
          </w:tcPr>
          <w:p w14:paraId="30315C51" w14:textId="77777777" w:rsidR="00690D78" w:rsidRPr="003C1D45" w:rsidRDefault="00690D78" w:rsidP="00020E89">
            <w:r w:rsidRPr="003C1D45">
              <w:t>1.3</w:t>
            </w:r>
          </w:p>
        </w:tc>
        <w:tc>
          <w:tcPr>
            <w:tcW w:w="1127" w:type="dxa"/>
          </w:tcPr>
          <w:p w14:paraId="70AF4F30" w14:textId="77777777" w:rsidR="00690D78" w:rsidRPr="003C1D45" w:rsidRDefault="00690D78" w:rsidP="00020E89">
            <w:r w:rsidRPr="003C1D45">
              <w:t>0.26</w:t>
            </w:r>
          </w:p>
        </w:tc>
        <w:tc>
          <w:tcPr>
            <w:tcW w:w="3630" w:type="dxa"/>
          </w:tcPr>
          <w:p w14:paraId="107DD462" w14:textId="77777777" w:rsidR="00690D78" w:rsidRPr="003C1D45" w:rsidRDefault="00690D78" w:rsidP="00020E89">
            <w:r w:rsidRPr="003C1D45">
              <w:t>No</w:t>
            </w:r>
          </w:p>
        </w:tc>
      </w:tr>
      <w:tr w:rsidR="00690D78" w:rsidRPr="003C1D45" w14:paraId="474D40A2" w14:textId="77777777" w:rsidTr="00020E89">
        <w:trPr>
          <w:gridAfter w:val="1"/>
          <w:wAfter w:w="17" w:type="dxa"/>
        </w:trPr>
        <w:tc>
          <w:tcPr>
            <w:tcW w:w="2950" w:type="dxa"/>
          </w:tcPr>
          <w:p w14:paraId="0B2C231C" w14:textId="77777777" w:rsidR="00690D78" w:rsidRPr="003C1D45" w:rsidRDefault="00690D78" w:rsidP="00020E89">
            <w:r w:rsidRPr="003C1D45">
              <w:t>Other grass 50m</w:t>
            </w:r>
          </w:p>
        </w:tc>
        <w:tc>
          <w:tcPr>
            <w:tcW w:w="885" w:type="dxa"/>
          </w:tcPr>
          <w:p w14:paraId="374BAA96" w14:textId="77777777" w:rsidR="00690D78" w:rsidRPr="003C1D45" w:rsidRDefault="00690D78" w:rsidP="00020E89">
            <w:r w:rsidRPr="003C1D45">
              <w:t>0.13</w:t>
            </w:r>
          </w:p>
        </w:tc>
        <w:tc>
          <w:tcPr>
            <w:tcW w:w="1127" w:type="dxa"/>
          </w:tcPr>
          <w:p w14:paraId="6CDC05EB" w14:textId="77777777" w:rsidR="00690D78" w:rsidRPr="003C1D45" w:rsidRDefault="00690D78" w:rsidP="00020E89">
            <w:r w:rsidRPr="003C1D45">
              <w:t>0.72</w:t>
            </w:r>
          </w:p>
        </w:tc>
        <w:tc>
          <w:tcPr>
            <w:tcW w:w="3630" w:type="dxa"/>
          </w:tcPr>
          <w:p w14:paraId="4FDC08DF" w14:textId="77777777" w:rsidR="00690D78" w:rsidRPr="003C1D45" w:rsidRDefault="00690D78" w:rsidP="00020E89">
            <w:r w:rsidRPr="003C1D45">
              <w:t>No</w:t>
            </w:r>
          </w:p>
        </w:tc>
      </w:tr>
      <w:tr w:rsidR="00690D78" w:rsidRPr="003C1D45" w14:paraId="7AA5FC03" w14:textId="77777777" w:rsidTr="00020E89">
        <w:trPr>
          <w:gridAfter w:val="1"/>
          <w:wAfter w:w="17" w:type="dxa"/>
        </w:trPr>
        <w:tc>
          <w:tcPr>
            <w:tcW w:w="2950" w:type="dxa"/>
          </w:tcPr>
          <w:p w14:paraId="79B556B9" w14:textId="77777777" w:rsidR="00690D78" w:rsidRPr="003C1D45" w:rsidRDefault="00690D78" w:rsidP="00020E89">
            <w:r w:rsidRPr="003C1D45">
              <w:t>(Other grass 50m)</w:t>
            </w:r>
            <w:r w:rsidRPr="003C1D45">
              <w:rPr>
                <w:vertAlign w:val="superscript"/>
              </w:rPr>
              <w:t xml:space="preserve"> 2</w:t>
            </w:r>
          </w:p>
        </w:tc>
        <w:tc>
          <w:tcPr>
            <w:tcW w:w="885" w:type="dxa"/>
          </w:tcPr>
          <w:p w14:paraId="3CCCE92C" w14:textId="77777777" w:rsidR="00690D78" w:rsidRPr="003C1D45" w:rsidRDefault="00690D78" w:rsidP="00020E89">
            <w:r w:rsidRPr="003C1D45">
              <w:t>1.8</w:t>
            </w:r>
          </w:p>
        </w:tc>
        <w:tc>
          <w:tcPr>
            <w:tcW w:w="1127" w:type="dxa"/>
          </w:tcPr>
          <w:p w14:paraId="1C1A2177" w14:textId="77777777" w:rsidR="00690D78" w:rsidRPr="003C1D45" w:rsidRDefault="00690D78" w:rsidP="00020E89">
            <w:r w:rsidRPr="003C1D45">
              <w:t>0.17</w:t>
            </w:r>
          </w:p>
        </w:tc>
        <w:tc>
          <w:tcPr>
            <w:tcW w:w="3630" w:type="dxa"/>
          </w:tcPr>
          <w:p w14:paraId="31829BF6" w14:textId="77777777" w:rsidR="00690D78" w:rsidRPr="003C1D45" w:rsidRDefault="00690D78" w:rsidP="00020E89">
            <w:r w:rsidRPr="003C1D45">
              <w:t>No</w:t>
            </w:r>
          </w:p>
        </w:tc>
      </w:tr>
      <w:tr w:rsidR="00690D78" w:rsidRPr="003C1D45" w14:paraId="12E9B534" w14:textId="77777777" w:rsidTr="00020E89">
        <w:trPr>
          <w:gridAfter w:val="1"/>
          <w:wAfter w:w="17" w:type="dxa"/>
        </w:trPr>
        <w:tc>
          <w:tcPr>
            <w:tcW w:w="2950" w:type="dxa"/>
          </w:tcPr>
          <w:p w14:paraId="4CC20283" w14:textId="77777777" w:rsidR="00690D78" w:rsidRPr="003C1D45" w:rsidRDefault="00690D78" w:rsidP="00020E89">
            <w:r w:rsidRPr="003C1D45">
              <w:t>Other grass 200m</w:t>
            </w:r>
          </w:p>
        </w:tc>
        <w:tc>
          <w:tcPr>
            <w:tcW w:w="885" w:type="dxa"/>
          </w:tcPr>
          <w:p w14:paraId="49E74C82" w14:textId="77777777" w:rsidR="00690D78" w:rsidRPr="003C1D45" w:rsidRDefault="00690D78" w:rsidP="00020E89">
            <w:r w:rsidRPr="003C1D45">
              <w:t>0.089</w:t>
            </w:r>
          </w:p>
        </w:tc>
        <w:tc>
          <w:tcPr>
            <w:tcW w:w="1127" w:type="dxa"/>
          </w:tcPr>
          <w:p w14:paraId="496EE6CD" w14:textId="77777777" w:rsidR="00690D78" w:rsidRPr="003C1D45" w:rsidRDefault="00690D78" w:rsidP="00020E89">
            <w:r w:rsidRPr="003C1D45">
              <w:t>0.77</w:t>
            </w:r>
          </w:p>
        </w:tc>
        <w:tc>
          <w:tcPr>
            <w:tcW w:w="3630" w:type="dxa"/>
          </w:tcPr>
          <w:p w14:paraId="3E991C91" w14:textId="77777777" w:rsidR="00690D78" w:rsidRPr="003C1D45" w:rsidRDefault="00690D78" w:rsidP="00020E89">
            <w:r w:rsidRPr="003C1D45">
              <w:t>No</w:t>
            </w:r>
          </w:p>
        </w:tc>
      </w:tr>
      <w:tr w:rsidR="00690D78" w:rsidRPr="003C1D45" w14:paraId="328D8835" w14:textId="77777777" w:rsidTr="00020E89">
        <w:trPr>
          <w:gridAfter w:val="1"/>
          <w:wAfter w:w="17" w:type="dxa"/>
        </w:trPr>
        <w:tc>
          <w:tcPr>
            <w:tcW w:w="2950" w:type="dxa"/>
          </w:tcPr>
          <w:p w14:paraId="2AD94D28" w14:textId="77777777" w:rsidR="00690D78" w:rsidRPr="003C1D45" w:rsidRDefault="00690D78" w:rsidP="00020E89">
            <w:r w:rsidRPr="003C1D45">
              <w:t>(Other grass 200m)</w:t>
            </w:r>
            <w:r w:rsidRPr="003C1D45">
              <w:rPr>
                <w:vertAlign w:val="superscript"/>
              </w:rPr>
              <w:t xml:space="preserve"> 2</w:t>
            </w:r>
          </w:p>
        </w:tc>
        <w:tc>
          <w:tcPr>
            <w:tcW w:w="885" w:type="dxa"/>
          </w:tcPr>
          <w:p w14:paraId="6D71B306" w14:textId="77777777" w:rsidR="00690D78" w:rsidRPr="003C1D45" w:rsidRDefault="00690D78" w:rsidP="00020E89">
            <w:r w:rsidRPr="003C1D45">
              <w:t>0.24</w:t>
            </w:r>
          </w:p>
        </w:tc>
        <w:tc>
          <w:tcPr>
            <w:tcW w:w="1127" w:type="dxa"/>
          </w:tcPr>
          <w:p w14:paraId="3DEDCF90" w14:textId="77777777" w:rsidR="00690D78" w:rsidRPr="003C1D45" w:rsidRDefault="00690D78" w:rsidP="00020E89">
            <w:r w:rsidRPr="003C1D45">
              <w:t>0.63</w:t>
            </w:r>
          </w:p>
        </w:tc>
        <w:tc>
          <w:tcPr>
            <w:tcW w:w="3630" w:type="dxa"/>
          </w:tcPr>
          <w:p w14:paraId="67408DD1" w14:textId="77777777" w:rsidR="00690D78" w:rsidRPr="003C1D45" w:rsidRDefault="00690D78" w:rsidP="00020E89">
            <w:r w:rsidRPr="003C1D45">
              <w:t>No</w:t>
            </w:r>
          </w:p>
        </w:tc>
      </w:tr>
      <w:tr w:rsidR="00690D78" w:rsidRPr="003C1D45" w14:paraId="62F8A0FC" w14:textId="77777777" w:rsidTr="00020E89">
        <w:trPr>
          <w:gridAfter w:val="1"/>
          <w:wAfter w:w="17" w:type="dxa"/>
        </w:trPr>
        <w:tc>
          <w:tcPr>
            <w:tcW w:w="2950" w:type="dxa"/>
          </w:tcPr>
          <w:p w14:paraId="7AAF27B3" w14:textId="77777777" w:rsidR="00690D78" w:rsidRPr="003C1D45" w:rsidRDefault="00690D78" w:rsidP="00020E89">
            <w:r w:rsidRPr="003C1D45">
              <w:t>Rush 5m</w:t>
            </w:r>
          </w:p>
        </w:tc>
        <w:tc>
          <w:tcPr>
            <w:tcW w:w="885" w:type="dxa"/>
          </w:tcPr>
          <w:p w14:paraId="2C93050D" w14:textId="77777777" w:rsidR="00690D78" w:rsidRPr="003C1D45" w:rsidRDefault="00690D78" w:rsidP="00020E89">
            <w:r w:rsidRPr="003C1D45">
              <w:t>&lt;0.001</w:t>
            </w:r>
          </w:p>
        </w:tc>
        <w:tc>
          <w:tcPr>
            <w:tcW w:w="1127" w:type="dxa"/>
          </w:tcPr>
          <w:p w14:paraId="1F35837D" w14:textId="77777777" w:rsidR="00690D78" w:rsidRPr="003C1D45" w:rsidRDefault="00690D78" w:rsidP="00020E89">
            <w:r w:rsidRPr="003C1D45">
              <w:t>0.99</w:t>
            </w:r>
          </w:p>
        </w:tc>
        <w:tc>
          <w:tcPr>
            <w:tcW w:w="3630" w:type="dxa"/>
          </w:tcPr>
          <w:p w14:paraId="63021BFD" w14:textId="77777777" w:rsidR="00690D78" w:rsidRPr="003C1D45" w:rsidRDefault="00690D78" w:rsidP="00020E89">
            <w:r w:rsidRPr="003C1D45">
              <w:t>No</w:t>
            </w:r>
          </w:p>
        </w:tc>
      </w:tr>
      <w:tr w:rsidR="00690D78" w:rsidRPr="003C1D45" w14:paraId="31ECE2DF" w14:textId="77777777" w:rsidTr="00020E89">
        <w:trPr>
          <w:gridAfter w:val="1"/>
          <w:wAfter w:w="17" w:type="dxa"/>
        </w:trPr>
        <w:tc>
          <w:tcPr>
            <w:tcW w:w="2950" w:type="dxa"/>
          </w:tcPr>
          <w:p w14:paraId="7744C8D9" w14:textId="77777777" w:rsidR="00690D78" w:rsidRPr="003C1D45" w:rsidRDefault="00690D78" w:rsidP="00020E89">
            <w:r w:rsidRPr="003C1D45">
              <w:t>(Rush 5m)</w:t>
            </w:r>
            <w:r w:rsidRPr="003C1D45">
              <w:rPr>
                <w:vertAlign w:val="superscript"/>
              </w:rPr>
              <w:t xml:space="preserve"> 2</w:t>
            </w:r>
          </w:p>
        </w:tc>
        <w:tc>
          <w:tcPr>
            <w:tcW w:w="885" w:type="dxa"/>
          </w:tcPr>
          <w:p w14:paraId="24DA1CDA" w14:textId="77777777" w:rsidR="00690D78" w:rsidRPr="003C1D45" w:rsidRDefault="00690D78" w:rsidP="00020E89">
            <w:r w:rsidRPr="003C1D45">
              <w:t>0.21</w:t>
            </w:r>
          </w:p>
        </w:tc>
        <w:tc>
          <w:tcPr>
            <w:tcW w:w="1127" w:type="dxa"/>
          </w:tcPr>
          <w:p w14:paraId="5E919FF3" w14:textId="77777777" w:rsidR="00690D78" w:rsidRPr="003C1D45" w:rsidRDefault="00690D78" w:rsidP="00020E89">
            <w:r w:rsidRPr="003C1D45">
              <w:t>0.65</w:t>
            </w:r>
          </w:p>
        </w:tc>
        <w:tc>
          <w:tcPr>
            <w:tcW w:w="3630" w:type="dxa"/>
          </w:tcPr>
          <w:p w14:paraId="13B2156E" w14:textId="77777777" w:rsidR="00690D78" w:rsidRPr="003C1D45" w:rsidRDefault="00690D78" w:rsidP="00020E89">
            <w:r w:rsidRPr="003C1D45">
              <w:t>No</w:t>
            </w:r>
          </w:p>
        </w:tc>
      </w:tr>
      <w:tr w:rsidR="00690D78" w:rsidRPr="003C1D45" w14:paraId="2D0F77AE" w14:textId="77777777" w:rsidTr="00020E89">
        <w:trPr>
          <w:gridAfter w:val="1"/>
          <w:wAfter w:w="17" w:type="dxa"/>
        </w:trPr>
        <w:tc>
          <w:tcPr>
            <w:tcW w:w="2950" w:type="dxa"/>
          </w:tcPr>
          <w:p w14:paraId="67C84A8B" w14:textId="77777777" w:rsidR="00690D78" w:rsidRPr="003C1D45" w:rsidRDefault="00690D78" w:rsidP="00020E89">
            <w:r w:rsidRPr="003C1D45">
              <w:t>Rush 50m</w:t>
            </w:r>
          </w:p>
        </w:tc>
        <w:tc>
          <w:tcPr>
            <w:tcW w:w="885" w:type="dxa"/>
          </w:tcPr>
          <w:p w14:paraId="09E0A5EB" w14:textId="77777777" w:rsidR="00690D78" w:rsidRPr="003C1D45" w:rsidRDefault="00690D78" w:rsidP="00020E89">
            <w:r w:rsidRPr="003C1D45">
              <w:t>1.1</w:t>
            </w:r>
          </w:p>
        </w:tc>
        <w:tc>
          <w:tcPr>
            <w:tcW w:w="1127" w:type="dxa"/>
          </w:tcPr>
          <w:p w14:paraId="0A49DFAC" w14:textId="77777777" w:rsidR="00690D78" w:rsidRPr="003C1D45" w:rsidRDefault="00690D78" w:rsidP="00020E89">
            <w:r w:rsidRPr="003C1D45">
              <w:t>0.30</w:t>
            </w:r>
          </w:p>
        </w:tc>
        <w:tc>
          <w:tcPr>
            <w:tcW w:w="3630" w:type="dxa"/>
          </w:tcPr>
          <w:p w14:paraId="4F167EE8" w14:textId="77777777" w:rsidR="00690D78" w:rsidRPr="003C1D45" w:rsidRDefault="00690D78" w:rsidP="00020E89">
            <w:r w:rsidRPr="003C1D45">
              <w:t>No</w:t>
            </w:r>
          </w:p>
        </w:tc>
      </w:tr>
      <w:tr w:rsidR="00690D78" w:rsidRPr="003C1D45" w14:paraId="1E76A04A" w14:textId="77777777" w:rsidTr="00020E89">
        <w:trPr>
          <w:gridAfter w:val="1"/>
          <w:wAfter w:w="17" w:type="dxa"/>
        </w:trPr>
        <w:tc>
          <w:tcPr>
            <w:tcW w:w="2950" w:type="dxa"/>
          </w:tcPr>
          <w:p w14:paraId="456F092E" w14:textId="77777777" w:rsidR="00690D78" w:rsidRPr="003C1D45" w:rsidRDefault="00690D78" w:rsidP="00020E89">
            <w:r w:rsidRPr="003C1D45">
              <w:t>(Rush 50m)</w:t>
            </w:r>
            <w:r w:rsidRPr="003C1D45">
              <w:rPr>
                <w:vertAlign w:val="superscript"/>
              </w:rPr>
              <w:t xml:space="preserve"> 2</w:t>
            </w:r>
          </w:p>
        </w:tc>
        <w:tc>
          <w:tcPr>
            <w:tcW w:w="885" w:type="dxa"/>
          </w:tcPr>
          <w:p w14:paraId="4FC001AD" w14:textId="77777777" w:rsidR="00690D78" w:rsidRPr="003C1D45" w:rsidRDefault="00690D78" w:rsidP="00020E89">
            <w:r w:rsidRPr="003C1D45">
              <w:t>0.48</w:t>
            </w:r>
          </w:p>
        </w:tc>
        <w:tc>
          <w:tcPr>
            <w:tcW w:w="1127" w:type="dxa"/>
          </w:tcPr>
          <w:p w14:paraId="140D2D21" w14:textId="77777777" w:rsidR="00690D78" w:rsidRPr="003C1D45" w:rsidRDefault="00690D78" w:rsidP="00020E89">
            <w:r w:rsidRPr="003C1D45">
              <w:t>0.49</w:t>
            </w:r>
          </w:p>
        </w:tc>
        <w:tc>
          <w:tcPr>
            <w:tcW w:w="3630" w:type="dxa"/>
          </w:tcPr>
          <w:p w14:paraId="58891850" w14:textId="77777777" w:rsidR="00690D78" w:rsidRPr="003C1D45" w:rsidRDefault="00690D78" w:rsidP="00020E89">
            <w:r w:rsidRPr="003C1D45">
              <w:t>No</w:t>
            </w:r>
          </w:p>
        </w:tc>
      </w:tr>
      <w:tr w:rsidR="00690D78" w:rsidRPr="003C1D45" w14:paraId="06BE8728" w14:textId="77777777" w:rsidTr="00020E89">
        <w:trPr>
          <w:gridAfter w:val="1"/>
          <w:wAfter w:w="17" w:type="dxa"/>
        </w:trPr>
        <w:tc>
          <w:tcPr>
            <w:tcW w:w="2950" w:type="dxa"/>
          </w:tcPr>
          <w:p w14:paraId="47EFE796" w14:textId="77777777" w:rsidR="00690D78" w:rsidRPr="003C1D45" w:rsidRDefault="00690D78" w:rsidP="00020E89">
            <w:r w:rsidRPr="003C1D45">
              <w:t>Rush 200m</w:t>
            </w:r>
          </w:p>
        </w:tc>
        <w:tc>
          <w:tcPr>
            <w:tcW w:w="885" w:type="dxa"/>
          </w:tcPr>
          <w:p w14:paraId="599441E1" w14:textId="77777777" w:rsidR="00690D78" w:rsidRPr="003C1D45" w:rsidRDefault="00690D78" w:rsidP="00020E89">
            <w:r w:rsidRPr="003C1D45">
              <w:t>2.3</w:t>
            </w:r>
          </w:p>
        </w:tc>
        <w:tc>
          <w:tcPr>
            <w:tcW w:w="1127" w:type="dxa"/>
          </w:tcPr>
          <w:p w14:paraId="27B02D28" w14:textId="77777777" w:rsidR="00690D78" w:rsidRPr="003C1D45" w:rsidRDefault="00690D78" w:rsidP="00020E89">
            <w:r w:rsidRPr="003C1D45">
              <w:t>0.13</w:t>
            </w:r>
          </w:p>
        </w:tc>
        <w:tc>
          <w:tcPr>
            <w:tcW w:w="3630" w:type="dxa"/>
          </w:tcPr>
          <w:p w14:paraId="2CC117E5" w14:textId="77777777" w:rsidR="00690D78" w:rsidRPr="003C1D45" w:rsidRDefault="00690D78" w:rsidP="00020E89">
            <w:r w:rsidRPr="003C1D45">
              <w:t>No</w:t>
            </w:r>
          </w:p>
        </w:tc>
      </w:tr>
      <w:tr w:rsidR="00690D78" w:rsidRPr="003C1D45" w14:paraId="6599D601" w14:textId="77777777" w:rsidTr="00020E89">
        <w:trPr>
          <w:gridAfter w:val="1"/>
          <w:wAfter w:w="17" w:type="dxa"/>
        </w:trPr>
        <w:tc>
          <w:tcPr>
            <w:tcW w:w="2950" w:type="dxa"/>
          </w:tcPr>
          <w:p w14:paraId="5653D0A3" w14:textId="77777777" w:rsidR="00690D78" w:rsidRPr="003C1D45" w:rsidRDefault="00690D78" w:rsidP="00020E89">
            <w:r w:rsidRPr="003C1D45">
              <w:lastRenderedPageBreak/>
              <w:t>(Rush 200m)</w:t>
            </w:r>
            <w:r w:rsidRPr="003C1D45">
              <w:rPr>
                <w:vertAlign w:val="superscript"/>
              </w:rPr>
              <w:t xml:space="preserve"> 2</w:t>
            </w:r>
          </w:p>
        </w:tc>
        <w:tc>
          <w:tcPr>
            <w:tcW w:w="885" w:type="dxa"/>
          </w:tcPr>
          <w:p w14:paraId="6877E583" w14:textId="77777777" w:rsidR="00690D78" w:rsidRPr="003C1D45" w:rsidRDefault="00690D78" w:rsidP="00020E89">
            <w:r w:rsidRPr="003C1D45">
              <w:t>0.056</w:t>
            </w:r>
          </w:p>
        </w:tc>
        <w:tc>
          <w:tcPr>
            <w:tcW w:w="1127" w:type="dxa"/>
          </w:tcPr>
          <w:p w14:paraId="5AACCCCC" w14:textId="77777777" w:rsidR="00690D78" w:rsidRPr="003C1D45" w:rsidRDefault="00690D78" w:rsidP="00020E89">
            <w:r w:rsidRPr="003C1D45">
              <w:t>0.81</w:t>
            </w:r>
          </w:p>
        </w:tc>
        <w:tc>
          <w:tcPr>
            <w:tcW w:w="3630" w:type="dxa"/>
          </w:tcPr>
          <w:p w14:paraId="323991C4" w14:textId="77777777" w:rsidR="00690D78" w:rsidRPr="003C1D45" w:rsidRDefault="00690D78" w:rsidP="00020E89">
            <w:r w:rsidRPr="003C1D45">
              <w:t>No</w:t>
            </w:r>
          </w:p>
        </w:tc>
      </w:tr>
      <w:tr w:rsidR="00690D78" w:rsidRPr="003C1D45" w14:paraId="12C4134A" w14:textId="77777777" w:rsidTr="00020E89">
        <w:trPr>
          <w:gridAfter w:val="1"/>
          <w:wAfter w:w="17" w:type="dxa"/>
        </w:trPr>
        <w:tc>
          <w:tcPr>
            <w:tcW w:w="2950" w:type="dxa"/>
          </w:tcPr>
          <w:p w14:paraId="59B3E158" w14:textId="77777777" w:rsidR="00690D78" w:rsidRPr="003C1D45" w:rsidRDefault="00690D78" w:rsidP="00020E89">
            <w:r w:rsidRPr="003C1D45">
              <w:t>Bilberry 5m</w:t>
            </w:r>
          </w:p>
        </w:tc>
        <w:tc>
          <w:tcPr>
            <w:tcW w:w="885" w:type="dxa"/>
          </w:tcPr>
          <w:p w14:paraId="64D8C5E8" w14:textId="77777777" w:rsidR="00690D78" w:rsidRPr="003C1D45" w:rsidRDefault="00690D78" w:rsidP="00020E89">
            <w:r w:rsidRPr="003C1D45">
              <w:t>0.19</w:t>
            </w:r>
          </w:p>
        </w:tc>
        <w:tc>
          <w:tcPr>
            <w:tcW w:w="1127" w:type="dxa"/>
          </w:tcPr>
          <w:p w14:paraId="6B2D466C" w14:textId="77777777" w:rsidR="00690D78" w:rsidRPr="003C1D45" w:rsidRDefault="00690D78" w:rsidP="00020E89">
            <w:r w:rsidRPr="003C1D45">
              <w:t>0.66</w:t>
            </w:r>
          </w:p>
        </w:tc>
        <w:tc>
          <w:tcPr>
            <w:tcW w:w="3630" w:type="dxa"/>
          </w:tcPr>
          <w:p w14:paraId="42F381B7" w14:textId="77777777" w:rsidR="00690D78" w:rsidRPr="003C1D45" w:rsidRDefault="00690D78" w:rsidP="00020E89">
            <w:r w:rsidRPr="003C1D45">
              <w:t>No</w:t>
            </w:r>
          </w:p>
        </w:tc>
      </w:tr>
      <w:tr w:rsidR="00690D78" w:rsidRPr="003C1D45" w14:paraId="1520F1F1" w14:textId="77777777" w:rsidTr="00020E89">
        <w:trPr>
          <w:gridAfter w:val="1"/>
          <w:wAfter w:w="17" w:type="dxa"/>
        </w:trPr>
        <w:tc>
          <w:tcPr>
            <w:tcW w:w="2950" w:type="dxa"/>
          </w:tcPr>
          <w:p w14:paraId="0724AE24" w14:textId="77777777" w:rsidR="00690D78" w:rsidRPr="003C1D45" w:rsidRDefault="00690D78" w:rsidP="00020E89">
            <w:r w:rsidRPr="003C1D45">
              <w:t>(Bilberry 5m)</w:t>
            </w:r>
            <w:r w:rsidRPr="003C1D45">
              <w:rPr>
                <w:vertAlign w:val="superscript"/>
              </w:rPr>
              <w:t xml:space="preserve"> 2</w:t>
            </w:r>
          </w:p>
        </w:tc>
        <w:tc>
          <w:tcPr>
            <w:tcW w:w="885" w:type="dxa"/>
          </w:tcPr>
          <w:p w14:paraId="25394DA8" w14:textId="77777777" w:rsidR="00690D78" w:rsidRPr="003C1D45" w:rsidRDefault="00690D78" w:rsidP="00020E89">
            <w:r w:rsidRPr="003C1D45">
              <w:t>1.4</w:t>
            </w:r>
          </w:p>
        </w:tc>
        <w:tc>
          <w:tcPr>
            <w:tcW w:w="1127" w:type="dxa"/>
          </w:tcPr>
          <w:p w14:paraId="2264F0D0" w14:textId="77777777" w:rsidR="00690D78" w:rsidRPr="003C1D45" w:rsidRDefault="00690D78" w:rsidP="00020E89">
            <w:r w:rsidRPr="003C1D45">
              <w:t>0.24</w:t>
            </w:r>
          </w:p>
        </w:tc>
        <w:tc>
          <w:tcPr>
            <w:tcW w:w="3630" w:type="dxa"/>
          </w:tcPr>
          <w:p w14:paraId="157719AE" w14:textId="77777777" w:rsidR="00690D78" w:rsidRPr="003C1D45" w:rsidRDefault="00690D78" w:rsidP="00020E89">
            <w:r w:rsidRPr="003C1D45">
              <w:t>No</w:t>
            </w:r>
          </w:p>
        </w:tc>
      </w:tr>
      <w:tr w:rsidR="00690D78" w:rsidRPr="003C1D45" w14:paraId="0E631607" w14:textId="77777777" w:rsidTr="00020E89">
        <w:trPr>
          <w:gridAfter w:val="1"/>
          <w:wAfter w:w="17" w:type="dxa"/>
        </w:trPr>
        <w:tc>
          <w:tcPr>
            <w:tcW w:w="2950" w:type="dxa"/>
          </w:tcPr>
          <w:p w14:paraId="2BEE7A33" w14:textId="77777777" w:rsidR="00690D78" w:rsidRPr="003C1D45" w:rsidRDefault="00690D78" w:rsidP="00020E89">
            <w:r w:rsidRPr="003C1D45">
              <w:t>Bilberry 50m</w:t>
            </w:r>
          </w:p>
        </w:tc>
        <w:tc>
          <w:tcPr>
            <w:tcW w:w="885" w:type="dxa"/>
          </w:tcPr>
          <w:p w14:paraId="76D2D396" w14:textId="77777777" w:rsidR="00690D78" w:rsidRPr="003C1D45" w:rsidRDefault="00690D78" w:rsidP="00020E89">
            <w:r w:rsidRPr="003C1D45">
              <w:t>0.72</w:t>
            </w:r>
          </w:p>
        </w:tc>
        <w:tc>
          <w:tcPr>
            <w:tcW w:w="1127" w:type="dxa"/>
          </w:tcPr>
          <w:p w14:paraId="110C1243" w14:textId="77777777" w:rsidR="00690D78" w:rsidRPr="003C1D45" w:rsidRDefault="00690D78" w:rsidP="00020E89">
            <w:r w:rsidRPr="003C1D45">
              <w:t>0.40</w:t>
            </w:r>
          </w:p>
        </w:tc>
        <w:tc>
          <w:tcPr>
            <w:tcW w:w="3630" w:type="dxa"/>
          </w:tcPr>
          <w:p w14:paraId="1725560E" w14:textId="77777777" w:rsidR="00690D78" w:rsidRPr="003C1D45" w:rsidRDefault="00690D78" w:rsidP="00020E89">
            <w:r w:rsidRPr="003C1D45">
              <w:t>No</w:t>
            </w:r>
          </w:p>
        </w:tc>
      </w:tr>
      <w:tr w:rsidR="00690D78" w:rsidRPr="003C1D45" w14:paraId="6DCC7900" w14:textId="77777777" w:rsidTr="00020E89">
        <w:trPr>
          <w:gridAfter w:val="1"/>
          <w:wAfter w:w="17" w:type="dxa"/>
        </w:trPr>
        <w:tc>
          <w:tcPr>
            <w:tcW w:w="2950" w:type="dxa"/>
          </w:tcPr>
          <w:p w14:paraId="0A50D433" w14:textId="77777777" w:rsidR="00690D78" w:rsidRPr="003C1D45" w:rsidRDefault="00690D78" w:rsidP="00020E89">
            <w:r w:rsidRPr="003C1D45">
              <w:t>(Bilberry 50m)</w:t>
            </w:r>
            <w:r w:rsidRPr="003C1D45">
              <w:rPr>
                <w:vertAlign w:val="superscript"/>
              </w:rPr>
              <w:t xml:space="preserve"> 2</w:t>
            </w:r>
          </w:p>
        </w:tc>
        <w:tc>
          <w:tcPr>
            <w:tcW w:w="885" w:type="dxa"/>
          </w:tcPr>
          <w:p w14:paraId="59E97135" w14:textId="77777777" w:rsidR="00690D78" w:rsidRPr="003C1D45" w:rsidRDefault="00690D78" w:rsidP="00020E89">
            <w:r w:rsidRPr="003C1D45">
              <w:t>0.60</w:t>
            </w:r>
          </w:p>
        </w:tc>
        <w:tc>
          <w:tcPr>
            <w:tcW w:w="1127" w:type="dxa"/>
          </w:tcPr>
          <w:p w14:paraId="6BA8DF6F" w14:textId="77777777" w:rsidR="00690D78" w:rsidRPr="003C1D45" w:rsidRDefault="00690D78" w:rsidP="00020E89">
            <w:r w:rsidRPr="003C1D45">
              <w:t>0.44</w:t>
            </w:r>
          </w:p>
        </w:tc>
        <w:tc>
          <w:tcPr>
            <w:tcW w:w="3630" w:type="dxa"/>
          </w:tcPr>
          <w:p w14:paraId="489095B7" w14:textId="77777777" w:rsidR="00690D78" w:rsidRPr="003C1D45" w:rsidRDefault="00690D78" w:rsidP="00020E89">
            <w:r w:rsidRPr="003C1D45">
              <w:t>No</w:t>
            </w:r>
          </w:p>
        </w:tc>
      </w:tr>
      <w:tr w:rsidR="00690D78" w:rsidRPr="003C1D45" w14:paraId="7012223E" w14:textId="77777777" w:rsidTr="00020E89">
        <w:trPr>
          <w:gridAfter w:val="1"/>
          <w:wAfter w:w="17" w:type="dxa"/>
        </w:trPr>
        <w:tc>
          <w:tcPr>
            <w:tcW w:w="2950" w:type="dxa"/>
          </w:tcPr>
          <w:p w14:paraId="584AE7F0" w14:textId="77777777" w:rsidR="00690D78" w:rsidRPr="003C1D45" w:rsidRDefault="00690D78" w:rsidP="00020E89">
            <w:r w:rsidRPr="003C1D45">
              <w:t>Bilberry 200m</w:t>
            </w:r>
          </w:p>
        </w:tc>
        <w:tc>
          <w:tcPr>
            <w:tcW w:w="885" w:type="dxa"/>
          </w:tcPr>
          <w:p w14:paraId="4CB0D49A" w14:textId="77777777" w:rsidR="00690D78" w:rsidRPr="003C1D45" w:rsidRDefault="00690D78" w:rsidP="00020E89">
            <w:r w:rsidRPr="003C1D45">
              <w:t>0.044</w:t>
            </w:r>
          </w:p>
        </w:tc>
        <w:tc>
          <w:tcPr>
            <w:tcW w:w="1127" w:type="dxa"/>
          </w:tcPr>
          <w:p w14:paraId="36D8FFCC" w14:textId="77777777" w:rsidR="00690D78" w:rsidRPr="003C1D45" w:rsidRDefault="00690D78" w:rsidP="00020E89">
            <w:r w:rsidRPr="003C1D45">
              <w:t>0.83</w:t>
            </w:r>
          </w:p>
        </w:tc>
        <w:tc>
          <w:tcPr>
            <w:tcW w:w="3630" w:type="dxa"/>
          </w:tcPr>
          <w:p w14:paraId="3DDA0582" w14:textId="77777777" w:rsidR="00690D78" w:rsidRPr="003C1D45" w:rsidRDefault="00690D78" w:rsidP="00020E89">
            <w:r w:rsidRPr="003C1D45">
              <w:t>No</w:t>
            </w:r>
          </w:p>
        </w:tc>
      </w:tr>
      <w:tr w:rsidR="00690D78" w:rsidRPr="003C1D45" w14:paraId="3D0E02E3" w14:textId="77777777" w:rsidTr="00020E89">
        <w:trPr>
          <w:gridAfter w:val="1"/>
          <w:wAfter w:w="17" w:type="dxa"/>
        </w:trPr>
        <w:tc>
          <w:tcPr>
            <w:tcW w:w="2950" w:type="dxa"/>
          </w:tcPr>
          <w:p w14:paraId="02B89273" w14:textId="77777777" w:rsidR="00690D78" w:rsidRPr="003C1D45" w:rsidRDefault="00690D78" w:rsidP="00020E89">
            <w:r w:rsidRPr="003C1D45">
              <w:t>(Bilberry 200m)</w:t>
            </w:r>
            <w:r w:rsidRPr="003C1D45">
              <w:rPr>
                <w:vertAlign w:val="superscript"/>
              </w:rPr>
              <w:t xml:space="preserve"> 2</w:t>
            </w:r>
          </w:p>
        </w:tc>
        <w:tc>
          <w:tcPr>
            <w:tcW w:w="885" w:type="dxa"/>
          </w:tcPr>
          <w:p w14:paraId="7DD6E4DF" w14:textId="77777777" w:rsidR="00690D78" w:rsidRPr="003C1D45" w:rsidRDefault="00690D78" w:rsidP="00020E89">
            <w:r w:rsidRPr="003C1D45">
              <w:t>2.5</w:t>
            </w:r>
          </w:p>
        </w:tc>
        <w:tc>
          <w:tcPr>
            <w:tcW w:w="1127" w:type="dxa"/>
          </w:tcPr>
          <w:p w14:paraId="38172777" w14:textId="77777777" w:rsidR="00690D78" w:rsidRPr="003C1D45" w:rsidRDefault="00690D78" w:rsidP="00020E89">
            <w:r w:rsidRPr="003C1D45">
              <w:t>0.12</w:t>
            </w:r>
          </w:p>
        </w:tc>
        <w:tc>
          <w:tcPr>
            <w:tcW w:w="3630" w:type="dxa"/>
          </w:tcPr>
          <w:p w14:paraId="6B51D2B9" w14:textId="77777777" w:rsidR="00690D78" w:rsidRPr="003C1D45" w:rsidRDefault="00690D78" w:rsidP="00020E89">
            <w:r w:rsidRPr="003C1D45">
              <w:t>No</w:t>
            </w:r>
          </w:p>
        </w:tc>
      </w:tr>
      <w:tr w:rsidR="00690D78" w:rsidRPr="003C1D45" w14:paraId="2D6864DE" w14:textId="77777777" w:rsidTr="00020E89">
        <w:trPr>
          <w:gridAfter w:val="1"/>
          <w:wAfter w:w="17" w:type="dxa"/>
        </w:trPr>
        <w:tc>
          <w:tcPr>
            <w:tcW w:w="2950" w:type="dxa"/>
          </w:tcPr>
          <w:p w14:paraId="5D9185B8" w14:textId="77777777" w:rsidR="00690D78" w:rsidRPr="003C1D45" w:rsidRDefault="00690D78" w:rsidP="00020E89">
            <w:r w:rsidRPr="003C1D45">
              <w:t>Heather 5m</w:t>
            </w:r>
          </w:p>
        </w:tc>
        <w:tc>
          <w:tcPr>
            <w:tcW w:w="885" w:type="dxa"/>
          </w:tcPr>
          <w:p w14:paraId="32C3DA15" w14:textId="77777777" w:rsidR="00690D78" w:rsidRPr="003C1D45" w:rsidRDefault="00690D78" w:rsidP="00020E89">
            <w:r w:rsidRPr="003C1D45">
              <w:t>1.7</w:t>
            </w:r>
          </w:p>
        </w:tc>
        <w:tc>
          <w:tcPr>
            <w:tcW w:w="1127" w:type="dxa"/>
          </w:tcPr>
          <w:p w14:paraId="1E92233C" w14:textId="77777777" w:rsidR="00690D78" w:rsidRPr="003C1D45" w:rsidRDefault="00690D78" w:rsidP="00020E89">
            <w:r w:rsidRPr="003C1D45">
              <w:t>0.19</w:t>
            </w:r>
          </w:p>
        </w:tc>
        <w:tc>
          <w:tcPr>
            <w:tcW w:w="3630" w:type="dxa"/>
          </w:tcPr>
          <w:p w14:paraId="675E72D6" w14:textId="77777777" w:rsidR="00690D78" w:rsidRPr="003C1D45" w:rsidRDefault="00690D78" w:rsidP="00020E89">
            <w:r w:rsidRPr="003C1D45">
              <w:t>No</w:t>
            </w:r>
          </w:p>
        </w:tc>
      </w:tr>
      <w:tr w:rsidR="00690D78" w:rsidRPr="003C1D45" w14:paraId="378FECDC" w14:textId="77777777" w:rsidTr="00020E89">
        <w:trPr>
          <w:gridAfter w:val="1"/>
          <w:wAfter w:w="17" w:type="dxa"/>
        </w:trPr>
        <w:tc>
          <w:tcPr>
            <w:tcW w:w="2950" w:type="dxa"/>
          </w:tcPr>
          <w:p w14:paraId="18F26C6C" w14:textId="77777777" w:rsidR="00690D78" w:rsidRPr="003C1D45" w:rsidRDefault="00690D78" w:rsidP="00020E89">
            <w:r w:rsidRPr="003C1D45">
              <w:t>(Heather 5m)</w:t>
            </w:r>
            <w:r w:rsidRPr="003C1D45">
              <w:rPr>
                <w:vertAlign w:val="superscript"/>
              </w:rPr>
              <w:t xml:space="preserve"> 2</w:t>
            </w:r>
          </w:p>
        </w:tc>
        <w:tc>
          <w:tcPr>
            <w:tcW w:w="885" w:type="dxa"/>
          </w:tcPr>
          <w:p w14:paraId="2736218F" w14:textId="77777777" w:rsidR="00690D78" w:rsidRPr="003C1D45" w:rsidRDefault="00690D78" w:rsidP="00020E89">
            <w:r w:rsidRPr="003C1D45">
              <w:t>1.3</w:t>
            </w:r>
          </w:p>
        </w:tc>
        <w:tc>
          <w:tcPr>
            <w:tcW w:w="1127" w:type="dxa"/>
          </w:tcPr>
          <w:p w14:paraId="62B238DF" w14:textId="77777777" w:rsidR="00690D78" w:rsidRPr="003C1D45" w:rsidRDefault="00690D78" w:rsidP="00020E89">
            <w:r w:rsidRPr="003C1D45">
              <w:t>0.25</w:t>
            </w:r>
          </w:p>
        </w:tc>
        <w:tc>
          <w:tcPr>
            <w:tcW w:w="3630" w:type="dxa"/>
          </w:tcPr>
          <w:p w14:paraId="6A3CBF9D" w14:textId="77777777" w:rsidR="00690D78" w:rsidRPr="003C1D45" w:rsidRDefault="00690D78" w:rsidP="00020E89">
            <w:r w:rsidRPr="003C1D45">
              <w:t>No</w:t>
            </w:r>
          </w:p>
        </w:tc>
      </w:tr>
      <w:tr w:rsidR="00690D78" w:rsidRPr="003C1D45" w14:paraId="160DC135" w14:textId="77777777" w:rsidTr="00020E89">
        <w:trPr>
          <w:gridAfter w:val="1"/>
          <w:wAfter w:w="17" w:type="dxa"/>
        </w:trPr>
        <w:tc>
          <w:tcPr>
            <w:tcW w:w="2950" w:type="dxa"/>
          </w:tcPr>
          <w:p w14:paraId="277E934F" w14:textId="77777777" w:rsidR="00690D78" w:rsidRPr="003C1D45" w:rsidRDefault="00690D78" w:rsidP="00020E89">
            <w:r w:rsidRPr="003C1D45">
              <w:t>Heather 50m</w:t>
            </w:r>
          </w:p>
        </w:tc>
        <w:tc>
          <w:tcPr>
            <w:tcW w:w="885" w:type="dxa"/>
          </w:tcPr>
          <w:p w14:paraId="3DE5F9F1" w14:textId="77777777" w:rsidR="00690D78" w:rsidRPr="003C1D45" w:rsidRDefault="00690D78" w:rsidP="00020E89">
            <w:r w:rsidRPr="003C1D45">
              <w:t>0.063</w:t>
            </w:r>
          </w:p>
        </w:tc>
        <w:tc>
          <w:tcPr>
            <w:tcW w:w="1127" w:type="dxa"/>
          </w:tcPr>
          <w:p w14:paraId="3AB26DE4" w14:textId="77777777" w:rsidR="00690D78" w:rsidRPr="003C1D45" w:rsidRDefault="00690D78" w:rsidP="00020E89">
            <w:r w:rsidRPr="003C1D45">
              <w:t>0.80</w:t>
            </w:r>
          </w:p>
        </w:tc>
        <w:tc>
          <w:tcPr>
            <w:tcW w:w="3630" w:type="dxa"/>
          </w:tcPr>
          <w:p w14:paraId="6A2E8769" w14:textId="77777777" w:rsidR="00690D78" w:rsidRPr="003C1D45" w:rsidRDefault="00690D78" w:rsidP="00020E89">
            <w:r w:rsidRPr="003C1D45">
              <w:t>Yes</w:t>
            </w:r>
          </w:p>
        </w:tc>
      </w:tr>
      <w:tr w:rsidR="00690D78" w:rsidRPr="003C1D45" w14:paraId="4D452FE3" w14:textId="77777777" w:rsidTr="00020E89">
        <w:trPr>
          <w:gridAfter w:val="1"/>
          <w:wAfter w:w="17" w:type="dxa"/>
        </w:trPr>
        <w:tc>
          <w:tcPr>
            <w:tcW w:w="2950" w:type="dxa"/>
          </w:tcPr>
          <w:p w14:paraId="28B9BD9C" w14:textId="77777777" w:rsidR="00690D78" w:rsidRPr="003C1D45" w:rsidRDefault="00690D78" w:rsidP="00020E89">
            <w:pPr>
              <w:rPr>
                <w:b/>
                <w:bCs/>
              </w:rPr>
            </w:pPr>
            <w:r w:rsidRPr="003C1D45">
              <w:rPr>
                <w:b/>
                <w:bCs/>
              </w:rPr>
              <w:t>(Heather 50m)</w:t>
            </w:r>
            <w:r w:rsidRPr="003C1D45">
              <w:rPr>
                <w:b/>
                <w:bCs/>
                <w:vertAlign w:val="superscript"/>
              </w:rPr>
              <w:t xml:space="preserve"> 2</w:t>
            </w:r>
          </w:p>
        </w:tc>
        <w:tc>
          <w:tcPr>
            <w:tcW w:w="885" w:type="dxa"/>
          </w:tcPr>
          <w:p w14:paraId="78ABDBB7" w14:textId="77777777" w:rsidR="00690D78" w:rsidRPr="003C1D45" w:rsidRDefault="00690D78" w:rsidP="00020E89">
            <w:pPr>
              <w:rPr>
                <w:b/>
                <w:bCs/>
              </w:rPr>
            </w:pPr>
            <w:r w:rsidRPr="003C1D45">
              <w:rPr>
                <w:b/>
                <w:bCs/>
              </w:rPr>
              <w:t>3.0</w:t>
            </w:r>
          </w:p>
        </w:tc>
        <w:tc>
          <w:tcPr>
            <w:tcW w:w="1127" w:type="dxa"/>
          </w:tcPr>
          <w:p w14:paraId="7418F7B5" w14:textId="77777777" w:rsidR="00690D78" w:rsidRPr="003C1D45" w:rsidRDefault="00690D78" w:rsidP="00020E89">
            <w:pPr>
              <w:rPr>
                <w:b/>
                <w:bCs/>
              </w:rPr>
            </w:pPr>
            <w:r w:rsidRPr="003C1D45">
              <w:rPr>
                <w:b/>
                <w:bCs/>
              </w:rPr>
              <w:t>0.085</w:t>
            </w:r>
          </w:p>
        </w:tc>
        <w:tc>
          <w:tcPr>
            <w:tcW w:w="3630" w:type="dxa"/>
          </w:tcPr>
          <w:p w14:paraId="7CE3E13F" w14:textId="77777777" w:rsidR="00690D78" w:rsidRPr="003C1D45" w:rsidRDefault="00690D78" w:rsidP="00020E89">
            <w:pPr>
              <w:rPr>
                <w:b/>
                <w:bCs/>
              </w:rPr>
            </w:pPr>
            <w:r w:rsidRPr="003C1D45">
              <w:rPr>
                <w:b/>
                <w:bCs/>
              </w:rPr>
              <w:t>Yes</w:t>
            </w:r>
          </w:p>
        </w:tc>
      </w:tr>
      <w:tr w:rsidR="00690D78" w:rsidRPr="003C1D45" w14:paraId="0BA67535" w14:textId="77777777" w:rsidTr="00020E89">
        <w:trPr>
          <w:gridAfter w:val="1"/>
          <w:wAfter w:w="17" w:type="dxa"/>
        </w:trPr>
        <w:tc>
          <w:tcPr>
            <w:tcW w:w="2950" w:type="dxa"/>
          </w:tcPr>
          <w:p w14:paraId="724AF6FF" w14:textId="77777777" w:rsidR="00690D78" w:rsidRPr="003C1D45" w:rsidRDefault="00690D78" w:rsidP="00020E89">
            <w:r w:rsidRPr="003C1D45">
              <w:t>Heather 200m</w:t>
            </w:r>
          </w:p>
        </w:tc>
        <w:tc>
          <w:tcPr>
            <w:tcW w:w="885" w:type="dxa"/>
          </w:tcPr>
          <w:p w14:paraId="40F2852E" w14:textId="77777777" w:rsidR="00690D78" w:rsidRPr="003C1D45" w:rsidRDefault="00690D78" w:rsidP="00020E89">
            <w:r w:rsidRPr="003C1D45">
              <w:t>0.45</w:t>
            </w:r>
          </w:p>
        </w:tc>
        <w:tc>
          <w:tcPr>
            <w:tcW w:w="1127" w:type="dxa"/>
          </w:tcPr>
          <w:p w14:paraId="32EC08F5" w14:textId="77777777" w:rsidR="00690D78" w:rsidRPr="003C1D45" w:rsidRDefault="00690D78" w:rsidP="00020E89">
            <w:r w:rsidRPr="003C1D45">
              <w:t>0.50</w:t>
            </w:r>
          </w:p>
        </w:tc>
        <w:tc>
          <w:tcPr>
            <w:tcW w:w="3630" w:type="dxa"/>
          </w:tcPr>
          <w:p w14:paraId="24207147" w14:textId="77777777" w:rsidR="00690D78" w:rsidRPr="003C1D45" w:rsidRDefault="00690D78" w:rsidP="00020E89">
            <w:r w:rsidRPr="003C1D45">
              <w:t>No</w:t>
            </w:r>
          </w:p>
        </w:tc>
      </w:tr>
      <w:tr w:rsidR="00690D78" w:rsidRPr="003C1D45" w14:paraId="6E3685BD" w14:textId="77777777" w:rsidTr="00020E89">
        <w:trPr>
          <w:gridAfter w:val="1"/>
          <w:wAfter w:w="17" w:type="dxa"/>
        </w:trPr>
        <w:tc>
          <w:tcPr>
            <w:tcW w:w="2950" w:type="dxa"/>
          </w:tcPr>
          <w:p w14:paraId="0BEB1F84" w14:textId="77777777" w:rsidR="00690D78" w:rsidRPr="003C1D45" w:rsidRDefault="00690D78" w:rsidP="00020E89">
            <w:r w:rsidRPr="003C1D45">
              <w:t>(Heather 200m)</w:t>
            </w:r>
            <w:r w:rsidRPr="003C1D45">
              <w:rPr>
                <w:vertAlign w:val="superscript"/>
              </w:rPr>
              <w:t xml:space="preserve"> 2</w:t>
            </w:r>
          </w:p>
        </w:tc>
        <w:tc>
          <w:tcPr>
            <w:tcW w:w="885" w:type="dxa"/>
          </w:tcPr>
          <w:p w14:paraId="5624B357" w14:textId="77777777" w:rsidR="00690D78" w:rsidRPr="003C1D45" w:rsidRDefault="00690D78" w:rsidP="00020E89">
            <w:r w:rsidRPr="003C1D45">
              <w:t>1.2</w:t>
            </w:r>
          </w:p>
        </w:tc>
        <w:tc>
          <w:tcPr>
            <w:tcW w:w="1127" w:type="dxa"/>
          </w:tcPr>
          <w:p w14:paraId="5900E6C6" w14:textId="77777777" w:rsidR="00690D78" w:rsidRPr="003C1D45" w:rsidRDefault="00690D78" w:rsidP="00020E89">
            <w:r w:rsidRPr="003C1D45">
              <w:t>0.27</w:t>
            </w:r>
          </w:p>
        </w:tc>
        <w:tc>
          <w:tcPr>
            <w:tcW w:w="3630" w:type="dxa"/>
          </w:tcPr>
          <w:p w14:paraId="12A20F6D" w14:textId="77777777" w:rsidR="00690D78" w:rsidRPr="003C1D45" w:rsidRDefault="00690D78" w:rsidP="00020E89">
            <w:r w:rsidRPr="003C1D45">
              <w:t>No</w:t>
            </w:r>
          </w:p>
        </w:tc>
      </w:tr>
      <w:tr w:rsidR="00690D78" w:rsidRPr="003C1D45" w14:paraId="0FA8CDBB" w14:textId="77777777" w:rsidTr="00020E89">
        <w:trPr>
          <w:gridAfter w:val="1"/>
          <w:wAfter w:w="17" w:type="dxa"/>
        </w:trPr>
        <w:tc>
          <w:tcPr>
            <w:tcW w:w="2950" w:type="dxa"/>
          </w:tcPr>
          <w:p w14:paraId="3CB585E4" w14:textId="77777777" w:rsidR="00690D78" w:rsidRPr="003C1D45" w:rsidRDefault="00690D78" w:rsidP="00020E89">
            <w:r w:rsidRPr="003C1D45">
              <w:t>No. trees 5m</w:t>
            </w:r>
          </w:p>
        </w:tc>
        <w:tc>
          <w:tcPr>
            <w:tcW w:w="885" w:type="dxa"/>
          </w:tcPr>
          <w:p w14:paraId="1ADE5AC4" w14:textId="77777777" w:rsidR="00690D78" w:rsidRPr="003C1D45" w:rsidRDefault="00690D78" w:rsidP="00020E89">
            <w:r w:rsidRPr="003C1D45">
              <w:t>0.89</w:t>
            </w:r>
          </w:p>
        </w:tc>
        <w:tc>
          <w:tcPr>
            <w:tcW w:w="1127" w:type="dxa"/>
          </w:tcPr>
          <w:p w14:paraId="5F4CC9FF" w14:textId="77777777" w:rsidR="00690D78" w:rsidRPr="003C1D45" w:rsidRDefault="00690D78" w:rsidP="00020E89">
            <w:r w:rsidRPr="003C1D45">
              <w:t>0.35</w:t>
            </w:r>
          </w:p>
        </w:tc>
        <w:tc>
          <w:tcPr>
            <w:tcW w:w="3630" w:type="dxa"/>
          </w:tcPr>
          <w:p w14:paraId="1FEE2FB4" w14:textId="77777777" w:rsidR="00690D78" w:rsidRPr="003C1D45" w:rsidRDefault="00690D78" w:rsidP="00020E89">
            <w:r w:rsidRPr="003C1D45">
              <w:t>No</w:t>
            </w:r>
          </w:p>
        </w:tc>
      </w:tr>
      <w:tr w:rsidR="00690D78" w:rsidRPr="003C1D45" w14:paraId="6246F738" w14:textId="77777777" w:rsidTr="00020E89">
        <w:trPr>
          <w:gridAfter w:val="1"/>
          <w:wAfter w:w="17" w:type="dxa"/>
        </w:trPr>
        <w:tc>
          <w:tcPr>
            <w:tcW w:w="2950" w:type="dxa"/>
          </w:tcPr>
          <w:p w14:paraId="59E94165" w14:textId="77777777" w:rsidR="00690D78" w:rsidRPr="003C1D45" w:rsidRDefault="00690D78" w:rsidP="00020E89">
            <w:r w:rsidRPr="003C1D45">
              <w:t>(No. trees 5m)</w:t>
            </w:r>
            <w:r w:rsidRPr="003C1D45">
              <w:rPr>
                <w:vertAlign w:val="superscript"/>
              </w:rPr>
              <w:t xml:space="preserve"> 2</w:t>
            </w:r>
          </w:p>
        </w:tc>
        <w:tc>
          <w:tcPr>
            <w:tcW w:w="885" w:type="dxa"/>
          </w:tcPr>
          <w:p w14:paraId="647E9DF3" w14:textId="77777777" w:rsidR="00690D78" w:rsidRPr="003C1D45" w:rsidRDefault="00690D78" w:rsidP="00020E89">
            <w:r w:rsidRPr="003C1D45">
              <w:t>0.31</w:t>
            </w:r>
          </w:p>
        </w:tc>
        <w:tc>
          <w:tcPr>
            <w:tcW w:w="1127" w:type="dxa"/>
          </w:tcPr>
          <w:p w14:paraId="687E6072" w14:textId="77777777" w:rsidR="00690D78" w:rsidRPr="003C1D45" w:rsidRDefault="00690D78" w:rsidP="00020E89">
            <w:r w:rsidRPr="003C1D45">
              <w:t>0.58</w:t>
            </w:r>
          </w:p>
        </w:tc>
        <w:tc>
          <w:tcPr>
            <w:tcW w:w="3630" w:type="dxa"/>
          </w:tcPr>
          <w:p w14:paraId="5346E834" w14:textId="77777777" w:rsidR="00690D78" w:rsidRPr="003C1D45" w:rsidRDefault="00690D78" w:rsidP="00020E89">
            <w:r w:rsidRPr="003C1D45">
              <w:t>No</w:t>
            </w:r>
          </w:p>
        </w:tc>
      </w:tr>
      <w:tr w:rsidR="00690D78" w:rsidRPr="003C1D45" w14:paraId="68E50906" w14:textId="77777777" w:rsidTr="00020E89">
        <w:trPr>
          <w:gridAfter w:val="1"/>
          <w:wAfter w:w="17" w:type="dxa"/>
        </w:trPr>
        <w:tc>
          <w:tcPr>
            <w:tcW w:w="2950" w:type="dxa"/>
          </w:tcPr>
          <w:p w14:paraId="57870180" w14:textId="77777777" w:rsidR="00690D78" w:rsidRPr="003C1D45" w:rsidRDefault="00690D78" w:rsidP="00020E89">
            <w:r w:rsidRPr="003C1D45">
              <w:t>No. trees 50m</w:t>
            </w:r>
          </w:p>
        </w:tc>
        <w:tc>
          <w:tcPr>
            <w:tcW w:w="885" w:type="dxa"/>
          </w:tcPr>
          <w:p w14:paraId="71516363" w14:textId="77777777" w:rsidR="00690D78" w:rsidRPr="003C1D45" w:rsidRDefault="00690D78" w:rsidP="00020E89">
            <w:r w:rsidRPr="003C1D45">
              <w:t>1.6</w:t>
            </w:r>
          </w:p>
        </w:tc>
        <w:tc>
          <w:tcPr>
            <w:tcW w:w="1127" w:type="dxa"/>
          </w:tcPr>
          <w:p w14:paraId="5A5ECFA3" w14:textId="77777777" w:rsidR="00690D78" w:rsidRPr="003C1D45" w:rsidRDefault="00690D78" w:rsidP="00020E89">
            <w:r w:rsidRPr="003C1D45">
              <w:t>0.90</w:t>
            </w:r>
          </w:p>
        </w:tc>
        <w:tc>
          <w:tcPr>
            <w:tcW w:w="3630" w:type="dxa"/>
          </w:tcPr>
          <w:p w14:paraId="02509807" w14:textId="77777777" w:rsidR="00690D78" w:rsidRPr="003C1D45" w:rsidRDefault="00690D78" w:rsidP="00020E89">
            <w:r w:rsidRPr="003C1D45">
              <w:t>No</w:t>
            </w:r>
          </w:p>
        </w:tc>
      </w:tr>
      <w:tr w:rsidR="00690D78" w:rsidRPr="003C1D45" w14:paraId="1F10BFA6" w14:textId="77777777" w:rsidTr="00020E89">
        <w:trPr>
          <w:gridAfter w:val="1"/>
          <w:wAfter w:w="17" w:type="dxa"/>
        </w:trPr>
        <w:tc>
          <w:tcPr>
            <w:tcW w:w="2950" w:type="dxa"/>
          </w:tcPr>
          <w:p w14:paraId="35982C22" w14:textId="77777777" w:rsidR="00690D78" w:rsidRPr="003C1D45" w:rsidRDefault="00690D78" w:rsidP="00020E89">
            <w:r w:rsidRPr="003C1D45">
              <w:t>No. trees 200m</w:t>
            </w:r>
          </w:p>
        </w:tc>
        <w:tc>
          <w:tcPr>
            <w:tcW w:w="885" w:type="dxa"/>
          </w:tcPr>
          <w:p w14:paraId="29E1F5FC" w14:textId="77777777" w:rsidR="00690D78" w:rsidRPr="003C1D45" w:rsidRDefault="00690D78" w:rsidP="00020E89">
            <w:r w:rsidRPr="003C1D45">
              <w:t>6.7</w:t>
            </w:r>
          </w:p>
        </w:tc>
        <w:tc>
          <w:tcPr>
            <w:tcW w:w="1127" w:type="dxa"/>
          </w:tcPr>
          <w:p w14:paraId="5CA69205" w14:textId="77777777" w:rsidR="00690D78" w:rsidRPr="003C1D45" w:rsidRDefault="00690D78" w:rsidP="00020E89">
            <w:r w:rsidRPr="003C1D45">
              <w:t>0.75</w:t>
            </w:r>
          </w:p>
        </w:tc>
        <w:tc>
          <w:tcPr>
            <w:tcW w:w="3630" w:type="dxa"/>
          </w:tcPr>
          <w:p w14:paraId="7D3CC2F9" w14:textId="77777777" w:rsidR="00690D78" w:rsidRPr="003C1D45" w:rsidRDefault="00690D78" w:rsidP="00020E89">
            <w:r w:rsidRPr="003C1D45">
              <w:t>No</w:t>
            </w:r>
          </w:p>
        </w:tc>
      </w:tr>
      <w:tr w:rsidR="00690D78" w:rsidRPr="003C1D45" w14:paraId="09E14438" w14:textId="77777777" w:rsidTr="00020E89">
        <w:trPr>
          <w:gridAfter w:val="1"/>
          <w:wAfter w:w="17" w:type="dxa"/>
        </w:trPr>
        <w:tc>
          <w:tcPr>
            <w:tcW w:w="2950" w:type="dxa"/>
          </w:tcPr>
          <w:p w14:paraId="6094FA13" w14:textId="77777777" w:rsidR="00690D78" w:rsidRPr="003C1D45" w:rsidRDefault="00690D78" w:rsidP="00020E89">
            <w:pPr>
              <w:rPr>
                <w:b/>
                <w:bCs/>
              </w:rPr>
            </w:pPr>
            <w:r w:rsidRPr="003C1D45">
              <w:rPr>
                <w:b/>
                <w:bCs/>
              </w:rPr>
              <w:t>Ditch/stream 5m</w:t>
            </w:r>
          </w:p>
        </w:tc>
        <w:tc>
          <w:tcPr>
            <w:tcW w:w="885" w:type="dxa"/>
          </w:tcPr>
          <w:p w14:paraId="4E4AA2A3" w14:textId="77777777" w:rsidR="00690D78" w:rsidRPr="003C1D45" w:rsidRDefault="00690D78" w:rsidP="00020E89">
            <w:pPr>
              <w:rPr>
                <w:b/>
                <w:bCs/>
              </w:rPr>
            </w:pPr>
            <w:r w:rsidRPr="003C1D45">
              <w:rPr>
                <w:b/>
                <w:bCs/>
              </w:rPr>
              <w:t>2.8</w:t>
            </w:r>
          </w:p>
        </w:tc>
        <w:tc>
          <w:tcPr>
            <w:tcW w:w="1127" w:type="dxa"/>
          </w:tcPr>
          <w:p w14:paraId="204E2B19" w14:textId="77777777" w:rsidR="00690D78" w:rsidRPr="003C1D45" w:rsidRDefault="00690D78" w:rsidP="00020E89">
            <w:pPr>
              <w:rPr>
                <w:b/>
                <w:bCs/>
              </w:rPr>
            </w:pPr>
            <w:r w:rsidRPr="003C1D45">
              <w:rPr>
                <w:b/>
                <w:bCs/>
              </w:rPr>
              <w:t>0.093</w:t>
            </w:r>
          </w:p>
        </w:tc>
        <w:tc>
          <w:tcPr>
            <w:tcW w:w="3630" w:type="dxa"/>
          </w:tcPr>
          <w:p w14:paraId="71D8166D" w14:textId="77777777" w:rsidR="00690D78" w:rsidRPr="003C1D45" w:rsidRDefault="00690D78" w:rsidP="00020E89">
            <w:pPr>
              <w:rPr>
                <w:b/>
                <w:bCs/>
              </w:rPr>
            </w:pPr>
            <w:r w:rsidRPr="003C1D45">
              <w:rPr>
                <w:b/>
                <w:bCs/>
              </w:rPr>
              <w:t>Yes</w:t>
            </w:r>
          </w:p>
        </w:tc>
      </w:tr>
      <w:tr w:rsidR="00690D78" w:rsidRPr="003C1D45" w14:paraId="3261909F" w14:textId="77777777" w:rsidTr="00020E89">
        <w:trPr>
          <w:gridAfter w:val="1"/>
          <w:wAfter w:w="17" w:type="dxa"/>
        </w:trPr>
        <w:tc>
          <w:tcPr>
            <w:tcW w:w="2950" w:type="dxa"/>
          </w:tcPr>
          <w:p w14:paraId="2202CC1F" w14:textId="77777777" w:rsidR="00690D78" w:rsidRPr="003C1D45" w:rsidRDefault="00690D78" w:rsidP="00020E89">
            <w:r w:rsidRPr="003C1D45">
              <w:t>Ditch/stream 50m</w:t>
            </w:r>
          </w:p>
        </w:tc>
        <w:tc>
          <w:tcPr>
            <w:tcW w:w="885" w:type="dxa"/>
          </w:tcPr>
          <w:p w14:paraId="605D8871" w14:textId="77777777" w:rsidR="00690D78" w:rsidRPr="003C1D45" w:rsidRDefault="00690D78" w:rsidP="00020E89">
            <w:r w:rsidRPr="003C1D45">
              <w:t>1.1</w:t>
            </w:r>
          </w:p>
        </w:tc>
        <w:tc>
          <w:tcPr>
            <w:tcW w:w="1127" w:type="dxa"/>
          </w:tcPr>
          <w:p w14:paraId="7F484651" w14:textId="77777777" w:rsidR="00690D78" w:rsidRPr="003C1D45" w:rsidRDefault="00690D78" w:rsidP="00020E89">
            <w:r w:rsidRPr="003C1D45">
              <w:t>0.30</w:t>
            </w:r>
          </w:p>
        </w:tc>
        <w:tc>
          <w:tcPr>
            <w:tcW w:w="3630" w:type="dxa"/>
          </w:tcPr>
          <w:p w14:paraId="12BE8784" w14:textId="77777777" w:rsidR="00690D78" w:rsidRPr="003C1D45" w:rsidRDefault="00690D78" w:rsidP="00020E89">
            <w:r w:rsidRPr="003C1D45">
              <w:t>No</w:t>
            </w:r>
          </w:p>
        </w:tc>
      </w:tr>
      <w:tr w:rsidR="00690D78" w:rsidRPr="003C1D45" w14:paraId="6375BC1D" w14:textId="77777777" w:rsidTr="00020E89">
        <w:trPr>
          <w:gridAfter w:val="1"/>
          <w:wAfter w:w="17" w:type="dxa"/>
        </w:trPr>
        <w:tc>
          <w:tcPr>
            <w:tcW w:w="2950" w:type="dxa"/>
          </w:tcPr>
          <w:p w14:paraId="63F5EA0B" w14:textId="77777777" w:rsidR="00690D78" w:rsidRPr="003C1D45" w:rsidRDefault="00690D78" w:rsidP="00020E89">
            <w:r w:rsidRPr="003C1D45">
              <w:t>Ditch/stream 200m</w:t>
            </w:r>
          </w:p>
        </w:tc>
        <w:tc>
          <w:tcPr>
            <w:tcW w:w="885" w:type="dxa"/>
          </w:tcPr>
          <w:p w14:paraId="6C20905E" w14:textId="77777777" w:rsidR="00690D78" w:rsidRPr="003C1D45" w:rsidRDefault="00690D78" w:rsidP="00020E89">
            <w:r w:rsidRPr="003C1D45">
              <w:t>0.35</w:t>
            </w:r>
          </w:p>
        </w:tc>
        <w:tc>
          <w:tcPr>
            <w:tcW w:w="1127" w:type="dxa"/>
          </w:tcPr>
          <w:p w14:paraId="384F6753" w14:textId="77777777" w:rsidR="00690D78" w:rsidRPr="003C1D45" w:rsidRDefault="00690D78" w:rsidP="00020E89">
            <w:r w:rsidRPr="003C1D45">
              <w:t>0.56</w:t>
            </w:r>
          </w:p>
        </w:tc>
        <w:tc>
          <w:tcPr>
            <w:tcW w:w="3630" w:type="dxa"/>
          </w:tcPr>
          <w:p w14:paraId="593BBAAF" w14:textId="77777777" w:rsidR="00690D78" w:rsidRPr="003C1D45" w:rsidRDefault="00690D78" w:rsidP="00020E89">
            <w:r w:rsidRPr="003C1D45">
              <w:t>No</w:t>
            </w:r>
          </w:p>
        </w:tc>
      </w:tr>
      <w:tr w:rsidR="00690D78" w:rsidRPr="003C1D45" w14:paraId="5FD520CA" w14:textId="77777777" w:rsidTr="00020E89">
        <w:trPr>
          <w:gridAfter w:val="1"/>
          <w:wAfter w:w="17" w:type="dxa"/>
        </w:trPr>
        <w:tc>
          <w:tcPr>
            <w:tcW w:w="2950" w:type="dxa"/>
          </w:tcPr>
          <w:p w14:paraId="36BE9DFF" w14:textId="77777777" w:rsidR="00690D78" w:rsidRPr="003C1D45" w:rsidRDefault="00690D78" w:rsidP="00020E89">
            <w:r w:rsidRPr="003C1D45">
              <w:t>Fence posts 5m</w:t>
            </w:r>
          </w:p>
        </w:tc>
        <w:tc>
          <w:tcPr>
            <w:tcW w:w="885" w:type="dxa"/>
          </w:tcPr>
          <w:p w14:paraId="49C003F9" w14:textId="77777777" w:rsidR="00690D78" w:rsidRPr="003C1D45" w:rsidRDefault="00690D78" w:rsidP="00020E89">
            <w:r w:rsidRPr="003C1D45">
              <w:t>&lt;0.001</w:t>
            </w:r>
          </w:p>
        </w:tc>
        <w:tc>
          <w:tcPr>
            <w:tcW w:w="1127" w:type="dxa"/>
          </w:tcPr>
          <w:p w14:paraId="6665341B" w14:textId="77777777" w:rsidR="00690D78" w:rsidRPr="003C1D45" w:rsidRDefault="00690D78" w:rsidP="00020E89">
            <w:r w:rsidRPr="003C1D45">
              <w:t>0.99</w:t>
            </w:r>
          </w:p>
        </w:tc>
        <w:tc>
          <w:tcPr>
            <w:tcW w:w="3630" w:type="dxa"/>
          </w:tcPr>
          <w:p w14:paraId="538CE90B" w14:textId="77777777" w:rsidR="00690D78" w:rsidRPr="003C1D45" w:rsidRDefault="00690D78" w:rsidP="00020E89">
            <w:r w:rsidRPr="003C1D45">
              <w:t>No</w:t>
            </w:r>
          </w:p>
        </w:tc>
      </w:tr>
      <w:tr w:rsidR="00690D78" w:rsidRPr="003C1D45" w14:paraId="369E1A40" w14:textId="77777777" w:rsidTr="00020E89">
        <w:trPr>
          <w:gridAfter w:val="1"/>
          <w:wAfter w:w="17" w:type="dxa"/>
        </w:trPr>
        <w:tc>
          <w:tcPr>
            <w:tcW w:w="2950" w:type="dxa"/>
          </w:tcPr>
          <w:p w14:paraId="0E57BE67" w14:textId="77777777" w:rsidR="00690D78" w:rsidRPr="003C1D45" w:rsidRDefault="00690D78" w:rsidP="00020E89">
            <w:r w:rsidRPr="003C1D45">
              <w:t>Fence posts 50m</w:t>
            </w:r>
          </w:p>
        </w:tc>
        <w:tc>
          <w:tcPr>
            <w:tcW w:w="885" w:type="dxa"/>
          </w:tcPr>
          <w:p w14:paraId="573020CD" w14:textId="77777777" w:rsidR="00690D78" w:rsidRPr="003C1D45" w:rsidRDefault="00690D78" w:rsidP="00020E89">
            <w:r w:rsidRPr="003C1D45">
              <w:t>0.12</w:t>
            </w:r>
          </w:p>
        </w:tc>
        <w:tc>
          <w:tcPr>
            <w:tcW w:w="1127" w:type="dxa"/>
          </w:tcPr>
          <w:p w14:paraId="6C6738D4" w14:textId="77777777" w:rsidR="00690D78" w:rsidRPr="003C1D45" w:rsidRDefault="00690D78" w:rsidP="00020E89">
            <w:r w:rsidRPr="003C1D45">
              <w:t>0.73</w:t>
            </w:r>
          </w:p>
        </w:tc>
        <w:tc>
          <w:tcPr>
            <w:tcW w:w="3630" w:type="dxa"/>
          </w:tcPr>
          <w:p w14:paraId="4EFC0D7B" w14:textId="77777777" w:rsidR="00690D78" w:rsidRPr="003C1D45" w:rsidRDefault="00690D78" w:rsidP="00020E89">
            <w:r w:rsidRPr="003C1D45">
              <w:t>No</w:t>
            </w:r>
          </w:p>
        </w:tc>
      </w:tr>
      <w:tr w:rsidR="00690D78" w:rsidRPr="003C1D45" w14:paraId="59A8052F" w14:textId="77777777" w:rsidTr="00020E89">
        <w:trPr>
          <w:gridAfter w:val="1"/>
          <w:wAfter w:w="17" w:type="dxa"/>
        </w:trPr>
        <w:tc>
          <w:tcPr>
            <w:tcW w:w="2950" w:type="dxa"/>
          </w:tcPr>
          <w:p w14:paraId="6A61D8AC" w14:textId="77777777" w:rsidR="00690D78" w:rsidRPr="003C1D45" w:rsidRDefault="00690D78" w:rsidP="00020E89">
            <w:r w:rsidRPr="003C1D45">
              <w:t>Fence posts 200m</w:t>
            </w:r>
          </w:p>
        </w:tc>
        <w:tc>
          <w:tcPr>
            <w:tcW w:w="885" w:type="dxa"/>
          </w:tcPr>
          <w:p w14:paraId="46C22D01" w14:textId="77777777" w:rsidR="00690D78" w:rsidRPr="003C1D45" w:rsidRDefault="00690D78" w:rsidP="00020E89">
            <w:r w:rsidRPr="003C1D45">
              <w:t>0.17</w:t>
            </w:r>
          </w:p>
        </w:tc>
        <w:tc>
          <w:tcPr>
            <w:tcW w:w="1127" w:type="dxa"/>
          </w:tcPr>
          <w:p w14:paraId="22455622" w14:textId="77777777" w:rsidR="00690D78" w:rsidRPr="003C1D45" w:rsidRDefault="00690D78" w:rsidP="00020E89">
            <w:r w:rsidRPr="003C1D45">
              <w:t>0.68</w:t>
            </w:r>
          </w:p>
        </w:tc>
        <w:tc>
          <w:tcPr>
            <w:tcW w:w="3630" w:type="dxa"/>
          </w:tcPr>
          <w:p w14:paraId="590616DD" w14:textId="77777777" w:rsidR="00690D78" w:rsidRPr="003C1D45" w:rsidRDefault="00690D78" w:rsidP="00020E89">
            <w:r w:rsidRPr="003C1D45">
              <w:t>No</w:t>
            </w:r>
          </w:p>
        </w:tc>
      </w:tr>
      <w:tr w:rsidR="00690D78" w:rsidRPr="003C1D45" w14:paraId="78A4D8D2" w14:textId="77777777" w:rsidTr="00020E89">
        <w:trPr>
          <w:gridAfter w:val="1"/>
          <w:wAfter w:w="17" w:type="dxa"/>
        </w:trPr>
        <w:tc>
          <w:tcPr>
            <w:tcW w:w="2950" w:type="dxa"/>
          </w:tcPr>
          <w:p w14:paraId="1DDBC14E" w14:textId="77777777" w:rsidR="00690D78" w:rsidRPr="003C1D45" w:rsidRDefault="00690D78" w:rsidP="00020E89">
            <w:r w:rsidRPr="003C1D45">
              <w:t>Overhead wires 5m</w:t>
            </w:r>
          </w:p>
        </w:tc>
        <w:tc>
          <w:tcPr>
            <w:tcW w:w="885" w:type="dxa"/>
          </w:tcPr>
          <w:p w14:paraId="12939006" w14:textId="77777777" w:rsidR="00690D78" w:rsidRPr="003C1D45" w:rsidRDefault="00690D78" w:rsidP="00020E89">
            <w:r w:rsidRPr="003C1D45">
              <w:t>&lt;0.001</w:t>
            </w:r>
          </w:p>
        </w:tc>
        <w:tc>
          <w:tcPr>
            <w:tcW w:w="1127" w:type="dxa"/>
          </w:tcPr>
          <w:p w14:paraId="420902FB" w14:textId="77777777" w:rsidR="00690D78" w:rsidRPr="003C1D45" w:rsidRDefault="00690D78" w:rsidP="00020E89">
            <w:r w:rsidRPr="003C1D45">
              <w:t>0.98</w:t>
            </w:r>
          </w:p>
        </w:tc>
        <w:tc>
          <w:tcPr>
            <w:tcW w:w="3630" w:type="dxa"/>
          </w:tcPr>
          <w:p w14:paraId="6EC437FD" w14:textId="77777777" w:rsidR="00690D78" w:rsidRPr="003C1D45" w:rsidRDefault="00690D78" w:rsidP="00020E89">
            <w:r w:rsidRPr="003C1D45">
              <w:t>No</w:t>
            </w:r>
          </w:p>
        </w:tc>
      </w:tr>
      <w:tr w:rsidR="00690D78" w:rsidRPr="003C1D45" w14:paraId="6565A7C4" w14:textId="77777777" w:rsidTr="00020E89">
        <w:trPr>
          <w:gridAfter w:val="1"/>
          <w:wAfter w:w="17" w:type="dxa"/>
        </w:trPr>
        <w:tc>
          <w:tcPr>
            <w:tcW w:w="2950" w:type="dxa"/>
          </w:tcPr>
          <w:p w14:paraId="671EF07D" w14:textId="77777777" w:rsidR="00690D78" w:rsidRPr="003C1D45" w:rsidRDefault="00690D78" w:rsidP="00020E89">
            <w:r w:rsidRPr="003C1D45">
              <w:t>Overhead wires 50m</w:t>
            </w:r>
          </w:p>
        </w:tc>
        <w:tc>
          <w:tcPr>
            <w:tcW w:w="885" w:type="dxa"/>
          </w:tcPr>
          <w:p w14:paraId="28FCE386" w14:textId="77777777" w:rsidR="00690D78" w:rsidRPr="003C1D45" w:rsidRDefault="00690D78" w:rsidP="00020E89">
            <w:r w:rsidRPr="003C1D45">
              <w:t>0.70</w:t>
            </w:r>
          </w:p>
        </w:tc>
        <w:tc>
          <w:tcPr>
            <w:tcW w:w="1127" w:type="dxa"/>
          </w:tcPr>
          <w:p w14:paraId="08B145AE" w14:textId="77777777" w:rsidR="00690D78" w:rsidRPr="003C1D45" w:rsidRDefault="00690D78" w:rsidP="00020E89">
            <w:r w:rsidRPr="003C1D45">
              <w:t>0.40</w:t>
            </w:r>
          </w:p>
        </w:tc>
        <w:tc>
          <w:tcPr>
            <w:tcW w:w="3630" w:type="dxa"/>
          </w:tcPr>
          <w:p w14:paraId="13CAC7F4" w14:textId="77777777" w:rsidR="00690D78" w:rsidRPr="003C1D45" w:rsidRDefault="00690D78" w:rsidP="00020E89">
            <w:r w:rsidRPr="003C1D45">
              <w:t>No</w:t>
            </w:r>
          </w:p>
        </w:tc>
      </w:tr>
      <w:tr w:rsidR="00690D78" w:rsidRPr="003C1D45" w14:paraId="414B8F00" w14:textId="77777777" w:rsidTr="00020E89">
        <w:trPr>
          <w:gridAfter w:val="1"/>
          <w:wAfter w:w="17" w:type="dxa"/>
        </w:trPr>
        <w:tc>
          <w:tcPr>
            <w:tcW w:w="2950" w:type="dxa"/>
          </w:tcPr>
          <w:p w14:paraId="07E1F907" w14:textId="77777777" w:rsidR="00690D78" w:rsidRPr="003C1D45" w:rsidRDefault="00690D78" w:rsidP="00020E89">
            <w:pPr>
              <w:rPr>
                <w:b/>
                <w:bCs/>
              </w:rPr>
            </w:pPr>
            <w:r w:rsidRPr="003C1D45">
              <w:rPr>
                <w:b/>
                <w:bCs/>
              </w:rPr>
              <w:t>Overhead wires 200m</w:t>
            </w:r>
          </w:p>
        </w:tc>
        <w:tc>
          <w:tcPr>
            <w:tcW w:w="885" w:type="dxa"/>
          </w:tcPr>
          <w:p w14:paraId="031B2776" w14:textId="77777777" w:rsidR="00690D78" w:rsidRPr="003C1D45" w:rsidRDefault="00690D78" w:rsidP="00020E89">
            <w:pPr>
              <w:rPr>
                <w:b/>
                <w:bCs/>
              </w:rPr>
            </w:pPr>
            <w:r w:rsidRPr="003C1D45">
              <w:rPr>
                <w:b/>
                <w:bCs/>
              </w:rPr>
              <w:t>4.2</w:t>
            </w:r>
          </w:p>
        </w:tc>
        <w:tc>
          <w:tcPr>
            <w:tcW w:w="1127" w:type="dxa"/>
          </w:tcPr>
          <w:p w14:paraId="43C589E5" w14:textId="77777777" w:rsidR="00690D78" w:rsidRPr="003C1D45" w:rsidRDefault="00690D78" w:rsidP="00020E89">
            <w:pPr>
              <w:rPr>
                <w:b/>
                <w:bCs/>
              </w:rPr>
            </w:pPr>
            <w:r w:rsidRPr="003C1D45">
              <w:rPr>
                <w:b/>
                <w:bCs/>
              </w:rPr>
              <w:t>0.039</w:t>
            </w:r>
          </w:p>
        </w:tc>
        <w:tc>
          <w:tcPr>
            <w:tcW w:w="3630" w:type="dxa"/>
          </w:tcPr>
          <w:p w14:paraId="0C480098" w14:textId="77777777" w:rsidR="00690D78" w:rsidRPr="003C1D45" w:rsidRDefault="00690D78" w:rsidP="00020E89">
            <w:pPr>
              <w:rPr>
                <w:b/>
                <w:bCs/>
              </w:rPr>
            </w:pPr>
            <w:r w:rsidRPr="003C1D45">
              <w:rPr>
                <w:b/>
                <w:bCs/>
              </w:rPr>
              <w:t>Yes</w:t>
            </w:r>
          </w:p>
        </w:tc>
      </w:tr>
      <w:tr w:rsidR="00690D78" w:rsidRPr="003C1D45" w14:paraId="79941770" w14:textId="77777777" w:rsidTr="00020E89">
        <w:trPr>
          <w:gridAfter w:val="1"/>
          <w:wAfter w:w="17" w:type="dxa"/>
        </w:trPr>
        <w:tc>
          <w:tcPr>
            <w:tcW w:w="2950" w:type="dxa"/>
          </w:tcPr>
          <w:p w14:paraId="0AB9CD4B" w14:textId="77777777" w:rsidR="00690D78" w:rsidRPr="003C1D45" w:rsidRDefault="00690D78" w:rsidP="00020E89">
            <w:r w:rsidRPr="003C1D45">
              <w:t>Path 5m</w:t>
            </w:r>
          </w:p>
        </w:tc>
        <w:tc>
          <w:tcPr>
            <w:tcW w:w="885" w:type="dxa"/>
          </w:tcPr>
          <w:p w14:paraId="15056501" w14:textId="77777777" w:rsidR="00690D78" w:rsidRPr="003C1D45" w:rsidRDefault="00690D78" w:rsidP="00020E89">
            <w:r w:rsidRPr="003C1D45">
              <w:t>1.4</w:t>
            </w:r>
          </w:p>
        </w:tc>
        <w:tc>
          <w:tcPr>
            <w:tcW w:w="1127" w:type="dxa"/>
          </w:tcPr>
          <w:p w14:paraId="0B009808" w14:textId="77777777" w:rsidR="00690D78" w:rsidRPr="003C1D45" w:rsidRDefault="00690D78" w:rsidP="00020E89">
            <w:r w:rsidRPr="003C1D45">
              <w:t>0.23</w:t>
            </w:r>
          </w:p>
        </w:tc>
        <w:tc>
          <w:tcPr>
            <w:tcW w:w="3630" w:type="dxa"/>
          </w:tcPr>
          <w:p w14:paraId="30D51504" w14:textId="77777777" w:rsidR="00690D78" w:rsidRPr="003C1D45" w:rsidRDefault="00690D78" w:rsidP="00020E89">
            <w:r w:rsidRPr="003C1D45">
              <w:t>No</w:t>
            </w:r>
          </w:p>
        </w:tc>
      </w:tr>
      <w:tr w:rsidR="00690D78" w:rsidRPr="003C1D45" w14:paraId="611ACC82" w14:textId="77777777" w:rsidTr="00020E89">
        <w:trPr>
          <w:gridAfter w:val="1"/>
          <w:wAfter w:w="17" w:type="dxa"/>
        </w:trPr>
        <w:tc>
          <w:tcPr>
            <w:tcW w:w="2950" w:type="dxa"/>
          </w:tcPr>
          <w:p w14:paraId="41540D7D" w14:textId="77777777" w:rsidR="00690D78" w:rsidRPr="003C1D45" w:rsidRDefault="00690D78" w:rsidP="00020E89">
            <w:pPr>
              <w:rPr>
                <w:b/>
                <w:bCs/>
              </w:rPr>
            </w:pPr>
            <w:r w:rsidRPr="003C1D45">
              <w:rPr>
                <w:b/>
                <w:bCs/>
              </w:rPr>
              <w:t>Path 50m</w:t>
            </w:r>
          </w:p>
        </w:tc>
        <w:tc>
          <w:tcPr>
            <w:tcW w:w="885" w:type="dxa"/>
          </w:tcPr>
          <w:p w14:paraId="50963A2B" w14:textId="77777777" w:rsidR="00690D78" w:rsidRPr="003C1D45" w:rsidRDefault="00690D78" w:rsidP="00020E89">
            <w:pPr>
              <w:rPr>
                <w:b/>
                <w:bCs/>
              </w:rPr>
            </w:pPr>
            <w:r w:rsidRPr="003C1D45">
              <w:rPr>
                <w:b/>
                <w:bCs/>
              </w:rPr>
              <w:t>2.8</w:t>
            </w:r>
          </w:p>
        </w:tc>
        <w:tc>
          <w:tcPr>
            <w:tcW w:w="1127" w:type="dxa"/>
          </w:tcPr>
          <w:p w14:paraId="2E426195" w14:textId="77777777" w:rsidR="00690D78" w:rsidRPr="003C1D45" w:rsidRDefault="00690D78" w:rsidP="00020E89">
            <w:pPr>
              <w:rPr>
                <w:b/>
                <w:bCs/>
              </w:rPr>
            </w:pPr>
            <w:r w:rsidRPr="003C1D45">
              <w:rPr>
                <w:b/>
                <w:bCs/>
              </w:rPr>
              <w:t>0.093</w:t>
            </w:r>
          </w:p>
        </w:tc>
        <w:tc>
          <w:tcPr>
            <w:tcW w:w="3630" w:type="dxa"/>
          </w:tcPr>
          <w:p w14:paraId="43A6626D" w14:textId="77777777" w:rsidR="00690D78" w:rsidRPr="003C1D45" w:rsidRDefault="00690D78" w:rsidP="00020E89">
            <w:pPr>
              <w:rPr>
                <w:b/>
                <w:bCs/>
              </w:rPr>
            </w:pPr>
            <w:r w:rsidRPr="003C1D45">
              <w:rPr>
                <w:b/>
                <w:bCs/>
              </w:rPr>
              <w:t>Yes</w:t>
            </w:r>
          </w:p>
        </w:tc>
      </w:tr>
      <w:tr w:rsidR="00690D78" w:rsidRPr="003C1D45" w14:paraId="619A48CD" w14:textId="77777777" w:rsidTr="00020E89">
        <w:trPr>
          <w:gridAfter w:val="1"/>
          <w:wAfter w:w="17" w:type="dxa"/>
        </w:trPr>
        <w:tc>
          <w:tcPr>
            <w:tcW w:w="2950" w:type="dxa"/>
          </w:tcPr>
          <w:p w14:paraId="5C247A0E" w14:textId="77777777" w:rsidR="00690D78" w:rsidRPr="003C1D45" w:rsidRDefault="00690D78" w:rsidP="00020E89">
            <w:r w:rsidRPr="003C1D45">
              <w:t>Path 200m</w:t>
            </w:r>
          </w:p>
        </w:tc>
        <w:tc>
          <w:tcPr>
            <w:tcW w:w="885" w:type="dxa"/>
          </w:tcPr>
          <w:p w14:paraId="7E6B5B53" w14:textId="77777777" w:rsidR="00690D78" w:rsidRPr="003C1D45" w:rsidRDefault="00690D78" w:rsidP="00020E89">
            <w:r w:rsidRPr="003C1D45">
              <w:t>0.0014</w:t>
            </w:r>
          </w:p>
        </w:tc>
        <w:tc>
          <w:tcPr>
            <w:tcW w:w="1127" w:type="dxa"/>
          </w:tcPr>
          <w:p w14:paraId="779B8319" w14:textId="77777777" w:rsidR="00690D78" w:rsidRPr="003C1D45" w:rsidRDefault="00690D78" w:rsidP="00020E89">
            <w:r w:rsidRPr="003C1D45">
              <w:t>0.97</w:t>
            </w:r>
          </w:p>
        </w:tc>
        <w:tc>
          <w:tcPr>
            <w:tcW w:w="3630" w:type="dxa"/>
          </w:tcPr>
          <w:p w14:paraId="24015157" w14:textId="77777777" w:rsidR="00690D78" w:rsidRPr="003C1D45" w:rsidRDefault="00690D78" w:rsidP="00020E89">
            <w:r w:rsidRPr="003C1D45">
              <w:t>No</w:t>
            </w:r>
          </w:p>
        </w:tc>
      </w:tr>
      <w:tr w:rsidR="00690D78" w:rsidRPr="003C1D45" w14:paraId="414FE7FA" w14:textId="77777777" w:rsidTr="00020E89">
        <w:trPr>
          <w:gridAfter w:val="1"/>
          <w:wAfter w:w="17" w:type="dxa"/>
        </w:trPr>
        <w:tc>
          <w:tcPr>
            <w:tcW w:w="2950" w:type="dxa"/>
          </w:tcPr>
          <w:p w14:paraId="76E7C446" w14:textId="77777777" w:rsidR="00690D78" w:rsidRPr="003C1D45" w:rsidRDefault="00690D78" w:rsidP="00020E89">
            <w:r w:rsidRPr="003C1D45">
              <w:t>Boulders 5m</w:t>
            </w:r>
          </w:p>
        </w:tc>
        <w:tc>
          <w:tcPr>
            <w:tcW w:w="885" w:type="dxa"/>
          </w:tcPr>
          <w:p w14:paraId="3461AF89" w14:textId="77777777" w:rsidR="00690D78" w:rsidRPr="003C1D45" w:rsidRDefault="00690D78" w:rsidP="00020E89">
            <w:r w:rsidRPr="003C1D45">
              <w:t>0.0017</w:t>
            </w:r>
          </w:p>
        </w:tc>
        <w:tc>
          <w:tcPr>
            <w:tcW w:w="1127" w:type="dxa"/>
          </w:tcPr>
          <w:p w14:paraId="2297E939" w14:textId="77777777" w:rsidR="00690D78" w:rsidRPr="003C1D45" w:rsidRDefault="00690D78" w:rsidP="00020E89">
            <w:r w:rsidRPr="003C1D45">
              <w:t>0.97</w:t>
            </w:r>
          </w:p>
        </w:tc>
        <w:tc>
          <w:tcPr>
            <w:tcW w:w="3630" w:type="dxa"/>
          </w:tcPr>
          <w:p w14:paraId="38DAEA01" w14:textId="77777777" w:rsidR="00690D78" w:rsidRPr="003C1D45" w:rsidRDefault="00690D78" w:rsidP="00020E89">
            <w:r w:rsidRPr="003C1D45">
              <w:t>No</w:t>
            </w:r>
          </w:p>
        </w:tc>
      </w:tr>
      <w:tr w:rsidR="00690D78" w:rsidRPr="003C1D45" w14:paraId="4D94B5E4" w14:textId="77777777" w:rsidTr="00020E89">
        <w:trPr>
          <w:gridAfter w:val="1"/>
          <w:wAfter w:w="17" w:type="dxa"/>
        </w:trPr>
        <w:tc>
          <w:tcPr>
            <w:tcW w:w="2950" w:type="dxa"/>
          </w:tcPr>
          <w:p w14:paraId="318343D4" w14:textId="77777777" w:rsidR="00690D78" w:rsidRPr="003C1D45" w:rsidRDefault="00690D78" w:rsidP="00020E89">
            <w:r w:rsidRPr="003C1D45">
              <w:t>Boulders 50m</w:t>
            </w:r>
          </w:p>
        </w:tc>
        <w:tc>
          <w:tcPr>
            <w:tcW w:w="885" w:type="dxa"/>
          </w:tcPr>
          <w:p w14:paraId="13CDE5F9" w14:textId="77777777" w:rsidR="00690D78" w:rsidRPr="003C1D45" w:rsidRDefault="00690D78" w:rsidP="00020E89">
            <w:r w:rsidRPr="003C1D45">
              <w:t>0.0067</w:t>
            </w:r>
          </w:p>
        </w:tc>
        <w:tc>
          <w:tcPr>
            <w:tcW w:w="1127" w:type="dxa"/>
          </w:tcPr>
          <w:p w14:paraId="5CFC3FA5" w14:textId="77777777" w:rsidR="00690D78" w:rsidRPr="003C1D45" w:rsidRDefault="00690D78" w:rsidP="00020E89">
            <w:r w:rsidRPr="003C1D45">
              <w:t>0.93</w:t>
            </w:r>
          </w:p>
        </w:tc>
        <w:tc>
          <w:tcPr>
            <w:tcW w:w="3630" w:type="dxa"/>
          </w:tcPr>
          <w:p w14:paraId="54229400" w14:textId="77777777" w:rsidR="00690D78" w:rsidRPr="003C1D45" w:rsidRDefault="00690D78" w:rsidP="00020E89">
            <w:r w:rsidRPr="003C1D45">
              <w:t>No</w:t>
            </w:r>
          </w:p>
        </w:tc>
      </w:tr>
      <w:tr w:rsidR="00690D78" w:rsidRPr="003C1D45" w14:paraId="7B37DE03" w14:textId="77777777" w:rsidTr="00020E89">
        <w:trPr>
          <w:gridAfter w:val="1"/>
          <w:wAfter w:w="17" w:type="dxa"/>
        </w:trPr>
        <w:tc>
          <w:tcPr>
            <w:tcW w:w="2950" w:type="dxa"/>
          </w:tcPr>
          <w:p w14:paraId="5D12C943" w14:textId="77777777" w:rsidR="00690D78" w:rsidRPr="003C1D45" w:rsidRDefault="00690D78" w:rsidP="00020E89">
            <w:r w:rsidRPr="003C1D45">
              <w:t>Boulders 200m</w:t>
            </w:r>
          </w:p>
        </w:tc>
        <w:tc>
          <w:tcPr>
            <w:tcW w:w="885" w:type="dxa"/>
          </w:tcPr>
          <w:p w14:paraId="34BFFC96" w14:textId="77777777" w:rsidR="00690D78" w:rsidRPr="003C1D45" w:rsidRDefault="00690D78" w:rsidP="00020E89">
            <w:r w:rsidRPr="003C1D45">
              <w:t>2.1</w:t>
            </w:r>
          </w:p>
        </w:tc>
        <w:tc>
          <w:tcPr>
            <w:tcW w:w="1127" w:type="dxa"/>
          </w:tcPr>
          <w:p w14:paraId="4449D9E3" w14:textId="77777777" w:rsidR="00690D78" w:rsidRPr="003C1D45" w:rsidRDefault="00690D78" w:rsidP="00020E89">
            <w:r w:rsidRPr="003C1D45">
              <w:t>0.14</w:t>
            </w:r>
          </w:p>
        </w:tc>
        <w:tc>
          <w:tcPr>
            <w:tcW w:w="3630" w:type="dxa"/>
          </w:tcPr>
          <w:p w14:paraId="6038B9AC" w14:textId="77777777" w:rsidR="00690D78" w:rsidRPr="003C1D45" w:rsidRDefault="00690D78" w:rsidP="00020E89">
            <w:r w:rsidRPr="003C1D45">
              <w:t>No</w:t>
            </w:r>
          </w:p>
        </w:tc>
      </w:tr>
      <w:tr w:rsidR="00690D78" w:rsidRPr="003C1D45" w14:paraId="570E5865" w14:textId="77777777" w:rsidTr="00020E89">
        <w:trPr>
          <w:gridAfter w:val="1"/>
          <w:wAfter w:w="17" w:type="dxa"/>
        </w:trPr>
        <w:tc>
          <w:tcPr>
            <w:tcW w:w="2950" w:type="dxa"/>
          </w:tcPr>
          <w:p w14:paraId="294D13D3" w14:textId="77777777" w:rsidR="00690D78" w:rsidRPr="003C1D45" w:rsidRDefault="00690D78" w:rsidP="00020E89">
            <w:r w:rsidRPr="003C1D45">
              <w:t>Wall 5m</w:t>
            </w:r>
          </w:p>
        </w:tc>
        <w:tc>
          <w:tcPr>
            <w:tcW w:w="885" w:type="dxa"/>
          </w:tcPr>
          <w:p w14:paraId="0CFE4D83" w14:textId="77777777" w:rsidR="00690D78" w:rsidRPr="003C1D45" w:rsidRDefault="00690D78" w:rsidP="00020E89">
            <w:r w:rsidRPr="003C1D45">
              <w:t>&lt;0.001</w:t>
            </w:r>
          </w:p>
        </w:tc>
        <w:tc>
          <w:tcPr>
            <w:tcW w:w="1127" w:type="dxa"/>
          </w:tcPr>
          <w:p w14:paraId="12F0557D" w14:textId="77777777" w:rsidR="00690D78" w:rsidRPr="003C1D45" w:rsidRDefault="00690D78" w:rsidP="00020E89">
            <w:r w:rsidRPr="003C1D45">
              <w:t>0.99</w:t>
            </w:r>
          </w:p>
        </w:tc>
        <w:tc>
          <w:tcPr>
            <w:tcW w:w="3630" w:type="dxa"/>
          </w:tcPr>
          <w:p w14:paraId="290C470C" w14:textId="77777777" w:rsidR="00690D78" w:rsidRPr="003C1D45" w:rsidRDefault="00690D78" w:rsidP="00020E89">
            <w:r w:rsidRPr="003C1D45">
              <w:t>No</w:t>
            </w:r>
          </w:p>
        </w:tc>
      </w:tr>
      <w:tr w:rsidR="00690D78" w:rsidRPr="003C1D45" w14:paraId="584DB330" w14:textId="77777777" w:rsidTr="00020E89">
        <w:trPr>
          <w:gridAfter w:val="1"/>
          <w:wAfter w:w="17" w:type="dxa"/>
        </w:trPr>
        <w:tc>
          <w:tcPr>
            <w:tcW w:w="2950" w:type="dxa"/>
          </w:tcPr>
          <w:p w14:paraId="5C620E01" w14:textId="77777777" w:rsidR="00690D78" w:rsidRPr="003C1D45" w:rsidRDefault="00690D78" w:rsidP="00020E89">
            <w:r w:rsidRPr="003C1D45">
              <w:t>Wall 50m</w:t>
            </w:r>
          </w:p>
        </w:tc>
        <w:tc>
          <w:tcPr>
            <w:tcW w:w="885" w:type="dxa"/>
          </w:tcPr>
          <w:p w14:paraId="38C02B1C" w14:textId="77777777" w:rsidR="00690D78" w:rsidRPr="003C1D45" w:rsidRDefault="00690D78" w:rsidP="00020E89">
            <w:r w:rsidRPr="003C1D45">
              <w:t>1.4</w:t>
            </w:r>
          </w:p>
        </w:tc>
        <w:tc>
          <w:tcPr>
            <w:tcW w:w="1127" w:type="dxa"/>
          </w:tcPr>
          <w:p w14:paraId="3F42967B" w14:textId="77777777" w:rsidR="00690D78" w:rsidRPr="003C1D45" w:rsidRDefault="00690D78" w:rsidP="00020E89">
            <w:r w:rsidRPr="003C1D45">
              <w:t>0.24</w:t>
            </w:r>
          </w:p>
        </w:tc>
        <w:tc>
          <w:tcPr>
            <w:tcW w:w="3630" w:type="dxa"/>
          </w:tcPr>
          <w:p w14:paraId="7893C732" w14:textId="77777777" w:rsidR="00690D78" w:rsidRPr="003C1D45" w:rsidRDefault="00690D78" w:rsidP="00020E89">
            <w:r w:rsidRPr="003C1D45">
              <w:t>No</w:t>
            </w:r>
          </w:p>
        </w:tc>
      </w:tr>
      <w:tr w:rsidR="00690D78" w:rsidRPr="003C1D45" w14:paraId="4987E417" w14:textId="77777777" w:rsidTr="00020E89">
        <w:trPr>
          <w:gridAfter w:val="1"/>
          <w:wAfter w:w="17" w:type="dxa"/>
        </w:trPr>
        <w:tc>
          <w:tcPr>
            <w:tcW w:w="2950" w:type="dxa"/>
          </w:tcPr>
          <w:p w14:paraId="37E0132D" w14:textId="77777777" w:rsidR="00690D78" w:rsidRPr="003C1D45" w:rsidRDefault="00690D78" w:rsidP="00020E89">
            <w:r w:rsidRPr="003C1D45">
              <w:t>Wall 200m</w:t>
            </w:r>
          </w:p>
        </w:tc>
        <w:tc>
          <w:tcPr>
            <w:tcW w:w="885" w:type="dxa"/>
          </w:tcPr>
          <w:p w14:paraId="2A4C7DEA" w14:textId="77777777" w:rsidR="00690D78" w:rsidRPr="003C1D45" w:rsidRDefault="00690D78" w:rsidP="00020E89">
            <w:r w:rsidRPr="003C1D45">
              <w:t>1.4</w:t>
            </w:r>
          </w:p>
        </w:tc>
        <w:tc>
          <w:tcPr>
            <w:tcW w:w="1127" w:type="dxa"/>
          </w:tcPr>
          <w:p w14:paraId="5387484F" w14:textId="77777777" w:rsidR="00690D78" w:rsidRPr="003C1D45" w:rsidRDefault="00690D78" w:rsidP="00020E89">
            <w:r w:rsidRPr="003C1D45">
              <w:t>0.24</w:t>
            </w:r>
          </w:p>
        </w:tc>
        <w:tc>
          <w:tcPr>
            <w:tcW w:w="3630" w:type="dxa"/>
          </w:tcPr>
          <w:p w14:paraId="07EDD16C" w14:textId="77777777" w:rsidR="00690D78" w:rsidRPr="003C1D45" w:rsidRDefault="00690D78" w:rsidP="00020E89">
            <w:r w:rsidRPr="003C1D45">
              <w:t>No</w:t>
            </w:r>
          </w:p>
        </w:tc>
      </w:tr>
      <w:tr w:rsidR="00690D78" w:rsidRPr="003C1D45" w14:paraId="6B4268F0" w14:textId="77777777" w:rsidTr="00020E89">
        <w:trPr>
          <w:gridAfter w:val="1"/>
          <w:wAfter w:w="17" w:type="dxa"/>
        </w:trPr>
        <w:tc>
          <w:tcPr>
            <w:tcW w:w="2950" w:type="dxa"/>
          </w:tcPr>
          <w:p w14:paraId="7D46279C" w14:textId="77777777" w:rsidR="00690D78" w:rsidRPr="003C1D45" w:rsidRDefault="00690D78" w:rsidP="00020E89">
            <w:r w:rsidRPr="003C1D45">
              <w:t>Mean temp. in-nest</w:t>
            </w:r>
          </w:p>
        </w:tc>
        <w:tc>
          <w:tcPr>
            <w:tcW w:w="885" w:type="dxa"/>
          </w:tcPr>
          <w:p w14:paraId="076A8309" w14:textId="77777777" w:rsidR="00690D78" w:rsidRPr="003C1D45" w:rsidRDefault="00690D78" w:rsidP="00020E89">
            <w:r w:rsidRPr="003C1D45">
              <w:t>1.8</w:t>
            </w:r>
          </w:p>
        </w:tc>
        <w:tc>
          <w:tcPr>
            <w:tcW w:w="1127" w:type="dxa"/>
          </w:tcPr>
          <w:p w14:paraId="1C31B162" w14:textId="77777777" w:rsidR="00690D78" w:rsidRPr="003C1D45" w:rsidRDefault="00690D78" w:rsidP="00020E89">
            <w:r w:rsidRPr="003C1D45">
              <w:t>0.18</w:t>
            </w:r>
          </w:p>
        </w:tc>
        <w:tc>
          <w:tcPr>
            <w:tcW w:w="3630" w:type="dxa"/>
          </w:tcPr>
          <w:p w14:paraId="396ED086" w14:textId="77777777" w:rsidR="00690D78" w:rsidRPr="003C1D45" w:rsidRDefault="00690D78" w:rsidP="00020E89">
            <w:r w:rsidRPr="003C1D45">
              <w:t>No</w:t>
            </w:r>
          </w:p>
        </w:tc>
      </w:tr>
      <w:tr w:rsidR="00690D78" w:rsidRPr="003C1D45" w14:paraId="440E8760" w14:textId="77777777" w:rsidTr="00020E89">
        <w:trPr>
          <w:gridAfter w:val="1"/>
          <w:wAfter w:w="17" w:type="dxa"/>
        </w:trPr>
        <w:tc>
          <w:tcPr>
            <w:tcW w:w="2950" w:type="dxa"/>
          </w:tcPr>
          <w:p w14:paraId="6DC0AB3B" w14:textId="77777777" w:rsidR="00690D78" w:rsidRPr="003C1D45" w:rsidRDefault="00690D78" w:rsidP="00020E89">
            <w:pPr>
              <w:rPr>
                <w:b/>
                <w:bCs/>
                <w:vertAlign w:val="superscript"/>
              </w:rPr>
            </w:pPr>
            <w:r w:rsidRPr="003C1D45">
              <w:rPr>
                <w:b/>
                <w:bCs/>
              </w:rPr>
              <w:t>Mean temp. in-nest</w:t>
            </w:r>
            <w:r w:rsidRPr="003C1D45">
              <w:rPr>
                <w:b/>
                <w:bCs/>
                <w:vertAlign w:val="superscript"/>
              </w:rPr>
              <w:t>2</w:t>
            </w:r>
          </w:p>
        </w:tc>
        <w:tc>
          <w:tcPr>
            <w:tcW w:w="885" w:type="dxa"/>
          </w:tcPr>
          <w:p w14:paraId="1375F3F1" w14:textId="77777777" w:rsidR="00690D78" w:rsidRPr="003C1D45" w:rsidRDefault="00690D78" w:rsidP="00020E89">
            <w:pPr>
              <w:rPr>
                <w:b/>
                <w:bCs/>
              </w:rPr>
            </w:pPr>
            <w:r w:rsidRPr="003C1D45">
              <w:rPr>
                <w:b/>
                <w:bCs/>
              </w:rPr>
              <w:t>3.2</w:t>
            </w:r>
          </w:p>
        </w:tc>
        <w:tc>
          <w:tcPr>
            <w:tcW w:w="1127" w:type="dxa"/>
          </w:tcPr>
          <w:p w14:paraId="2F1C219E" w14:textId="77777777" w:rsidR="00690D78" w:rsidRPr="003C1D45" w:rsidRDefault="00690D78" w:rsidP="00020E89">
            <w:pPr>
              <w:rPr>
                <w:b/>
                <w:bCs/>
              </w:rPr>
            </w:pPr>
            <w:r w:rsidRPr="003C1D45">
              <w:rPr>
                <w:b/>
                <w:bCs/>
              </w:rPr>
              <w:t>0.074</w:t>
            </w:r>
          </w:p>
        </w:tc>
        <w:tc>
          <w:tcPr>
            <w:tcW w:w="3630" w:type="dxa"/>
          </w:tcPr>
          <w:p w14:paraId="654285A9" w14:textId="77777777" w:rsidR="00690D78" w:rsidRPr="003C1D45" w:rsidRDefault="00690D78" w:rsidP="00020E89">
            <w:pPr>
              <w:rPr>
                <w:b/>
                <w:bCs/>
              </w:rPr>
            </w:pPr>
            <w:r w:rsidRPr="003C1D45">
              <w:rPr>
                <w:b/>
                <w:bCs/>
              </w:rPr>
              <w:t>Yes</w:t>
            </w:r>
          </w:p>
        </w:tc>
      </w:tr>
      <w:tr w:rsidR="00690D78" w:rsidRPr="003C1D45" w14:paraId="7B452F2D" w14:textId="77777777" w:rsidTr="00020E89">
        <w:trPr>
          <w:gridAfter w:val="1"/>
          <w:wAfter w:w="17" w:type="dxa"/>
        </w:trPr>
        <w:tc>
          <w:tcPr>
            <w:tcW w:w="2950" w:type="dxa"/>
          </w:tcPr>
          <w:p w14:paraId="7C6C45B0" w14:textId="77777777" w:rsidR="00690D78" w:rsidRPr="003C1D45" w:rsidRDefault="00690D78" w:rsidP="00020E89">
            <w:r w:rsidRPr="003C1D45">
              <w:t>Total rainfall in-nest</w:t>
            </w:r>
          </w:p>
        </w:tc>
        <w:tc>
          <w:tcPr>
            <w:tcW w:w="885" w:type="dxa"/>
          </w:tcPr>
          <w:p w14:paraId="60BA6CA4" w14:textId="77777777" w:rsidR="00690D78" w:rsidRPr="003C1D45" w:rsidRDefault="00690D78" w:rsidP="00020E89">
            <w:r w:rsidRPr="003C1D45">
              <w:t>1.1</w:t>
            </w:r>
          </w:p>
        </w:tc>
        <w:tc>
          <w:tcPr>
            <w:tcW w:w="1127" w:type="dxa"/>
          </w:tcPr>
          <w:p w14:paraId="6AE6CB95" w14:textId="77777777" w:rsidR="00690D78" w:rsidRPr="003C1D45" w:rsidRDefault="00690D78" w:rsidP="00020E89">
            <w:r w:rsidRPr="003C1D45">
              <w:t>0.29</w:t>
            </w:r>
          </w:p>
        </w:tc>
        <w:tc>
          <w:tcPr>
            <w:tcW w:w="3630" w:type="dxa"/>
          </w:tcPr>
          <w:p w14:paraId="331D0492" w14:textId="77777777" w:rsidR="00690D78" w:rsidRPr="003C1D45" w:rsidRDefault="00690D78" w:rsidP="00020E89">
            <w:r w:rsidRPr="003C1D45">
              <w:t>No</w:t>
            </w:r>
          </w:p>
        </w:tc>
      </w:tr>
      <w:tr w:rsidR="00690D78" w:rsidRPr="003C1D45" w14:paraId="70F54356" w14:textId="77777777" w:rsidTr="00020E89">
        <w:trPr>
          <w:gridAfter w:val="1"/>
          <w:wAfter w:w="17" w:type="dxa"/>
        </w:trPr>
        <w:tc>
          <w:tcPr>
            <w:tcW w:w="2950" w:type="dxa"/>
          </w:tcPr>
          <w:p w14:paraId="282FBEE5" w14:textId="77777777" w:rsidR="00690D78" w:rsidRPr="003C1D45" w:rsidRDefault="00690D78" w:rsidP="00020E89">
            <w:r w:rsidRPr="003C1D45">
              <w:t>Total rainfall in-nest</w:t>
            </w:r>
            <w:r w:rsidRPr="003C1D45">
              <w:rPr>
                <w:vertAlign w:val="superscript"/>
              </w:rPr>
              <w:t>2</w:t>
            </w:r>
          </w:p>
        </w:tc>
        <w:tc>
          <w:tcPr>
            <w:tcW w:w="885" w:type="dxa"/>
          </w:tcPr>
          <w:p w14:paraId="4ABB203F" w14:textId="77777777" w:rsidR="00690D78" w:rsidRPr="003C1D45" w:rsidRDefault="00690D78" w:rsidP="00020E89">
            <w:r w:rsidRPr="003C1D45">
              <w:t>0.13</w:t>
            </w:r>
          </w:p>
        </w:tc>
        <w:tc>
          <w:tcPr>
            <w:tcW w:w="1127" w:type="dxa"/>
          </w:tcPr>
          <w:p w14:paraId="07D0EE8D" w14:textId="77777777" w:rsidR="00690D78" w:rsidRPr="003C1D45" w:rsidRDefault="00690D78" w:rsidP="00020E89">
            <w:r w:rsidRPr="003C1D45">
              <w:t>0.72</w:t>
            </w:r>
          </w:p>
        </w:tc>
        <w:tc>
          <w:tcPr>
            <w:tcW w:w="3630" w:type="dxa"/>
          </w:tcPr>
          <w:p w14:paraId="755C4CA5" w14:textId="77777777" w:rsidR="00690D78" w:rsidRPr="003C1D45" w:rsidRDefault="00690D78" w:rsidP="00020E89">
            <w:r w:rsidRPr="003C1D45">
              <w:t>No</w:t>
            </w:r>
          </w:p>
        </w:tc>
      </w:tr>
    </w:tbl>
    <w:p w14:paraId="2586F656" w14:textId="2047F276" w:rsidR="00690D78" w:rsidRPr="003C1D45" w:rsidRDefault="00690D78"/>
    <w:p w14:paraId="1C5B3537" w14:textId="421C2E93" w:rsidR="00690D78" w:rsidRPr="003C1D45" w:rsidRDefault="00690D78">
      <w:r w:rsidRPr="003C1D45">
        <w:br w:type="page"/>
      </w:r>
    </w:p>
    <w:tbl>
      <w:tblPr>
        <w:tblStyle w:val="TableGrid"/>
        <w:tblW w:w="8320" w:type="dxa"/>
        <w:tblLook w:val="04A0" w:firstRow="1" w:lastRow="0" w:firstColumn="1" w:lastColumn="0" w:noHBand="0" w:noVBand="1"/>
      </w:tblPr>
      <w:tblGrid>
        <w:gridCol w:w="3114"/>
        <w:gridCol w:w="1276"/>
        <w:gridCol w:w="1417"/>
        <w:gridCol w:w="2496"/>
        <w:gridCol w:w="17"/>
      </w:tblGrid>
      <w:tr w:rsidR="00690D78" w:rsidRPr="003C1D45" w14:paraId="71565798" w14:textId="77777777" w:rsidTr="00020E89">
        <w:tc>
          <w:tcPr>
            <w:tcW w:w="8320" w:type="dxa"/>
            <w:gridSpan w:val="5"/>
          </w:tcPr>
          <w:p w14:paraId="4ABA8A3E" w14:textId="469FCAF2" w:rsidR="00690D78" w:rsidRPr="003C1D45" w:rsidRDefault="00690D78" w:rsidP="00020E89">
            <w:r w:rsidRPr="003C1D45">
              <w:lastRenderedPageBreak/>
              <w:t>Table S</w:t>
            </w:r>
            <w:r w:rsidR="00346AC5">
              <w:t>3</w:t>
            </w:r>
            <w:r w:rsidRPr="003C1D45">
              <w:t xml:space="preserve">. Single term (and two term) model outputs for variables influencing probability of at least one fledgling being recruited into the local population from the vegetation sampled data subset but including only nests which fledged. Used to determine terms for subsequent inclusion in the Binomially distributed GLMM ‘Local recruitment vegetation years’. Terms with P </w:t>
            </w:r>
            <w:r w:rsidRPr="003C1D45">
              <w:rPr>
                <w:rFonts w:cstheme="minorHAnsi"/>
              </w:rPr>
              <w:t>≤</w:t>
            </w:r>
            <w:r w:rsidRPr="003C1D45">
              <w:t xml:space="preserve"> 0.1 in bold. N = 118.</w:t>
            </w:r>
          </w:p>
        </w:tc>
      </w:tr>
      <w:tr w:rsidR="00690D78" w:rsidRPr="003C1D45" w14:paraId="21FD8196" w14:textId="77777777" w:rsidTr="00020E89">
        <w:trPr>
          <w:gridAfter w:val="1"/>
          <w:wAfter w:w="17" w:type="dxa"/>
        </w:trPr>
        <w:tc>
          <w:tcPr>
            <w:tcW w:w="3114" w:type="dxa"/>
          </w:tcPr>
          <w:p w14:paraId="186B51B7" w14:textId="77777777" w:rsidR="00690D78" w:rsidRPr="003C1D45" w:rsidRDefault="00690D78" w:rsidP="00020E89">
            <w:pPr>
              <w:rPr>
                <w:b/>
                <w:bCs/>
              </w:rPr>
            </w:pPr>
            <w:r w:rsidRPr="003C1D45">
              <w:rPr>
                <w:b/>
                <w:bCs/>
              </w:rPr>
              <w:t>Variable</w:t>
            </w:r>
          </w:p>
        </w:tc>
        <w:tc>
          <w:tcPr>
            <w:tcW w:w="1276" w:type="dxa"/>
          </w:tcPr>
          <w:p w14:paraId="682A97BE" w14:textId="77777777" w:rsidR="00690D78" w:rsidRPr="003C1D45" w:rsidRDefault="00690D78" w:rsidP="00020E89">
            <w:pPr>
              <w:rPr>
                <w:b/>
                <w:bCs/>
              </w:rPr>
            </w:pPr>
            <w:r w:rsidRPr="003C1D45">
              <w:rPr>
                <w:b/>
                <w:bCs/>
              </w:rPr>
              <w:t>χ2</w:t>
            </w:r>
          </w:p>
        </w:tc>
        <w:tc>
          <w:tcPr>
            <w:tcW w:w="1417" w:type="dxa"/>
          </w:tcPr>
          <w:p w14:paraId="450C520E" w14:textId="77777777" w:rsidR="00690D78" w:rsidRPr="003C1D45" w:rsidRDefault="00690D78" w:rsidP="00020E89">
            <w:pPr>
              <w:rPr>
                <w:b/>
                <w:bCs/>
              </w:rPr>
            </w:pPr>
            <w:r w:rsidRPr="003C1D45">
              <w:rPr>
                <w:b/>
                <w:bCs/>
              </w:rPr>
              <w:t>P-value</w:t>
            </w:r>
          </w:p>
        </w:tc>
        <w:tc>
          <w:tcPr>
            <w:tcW w:w="2496" w:type="dxa"/>
          </w:tcPr>
          <w:p w14:paraId="04B4AA7F" w14:textId="77777777" w:rsidR="00690D78" w:rsidRPr="003C1D45" w:rsidRDefault="00690D78" w:rsidP="00020E89">
            <w:pPr>
              <w:rPr>
                <w:b/>
                <w:bCs/>
              </w:rPr>
            </w:pPr>
            <w:r w:rsidRPr="003C1D45">
              <w:rPr>
                <w:b/>
                <w:bCs/>
              </w:rPr>
              <w:t>Included in model?</w:t>
            </w:r>
          </w:p>
        </w:tc>
      </w:tr>
      <w:tr w:rsidR="00690D78" w:rsidRPr="003C1D45" w14:paraId="382A6565" w14:textId="77777777" w:rsidTr="00020E89">
        <w:trPr>
          <w:gridAfter w:val="1"/>
          <w:wAfter w:w="17" w:type="dxa"/>
        </w:trPr>
        <w:tc>
          <w:tcPr>
            <w:tcW w:w="3114" w:type="dxa"/>
          </w:tcPr>
          <w:p w14:paraId="15611ADB" w14:textId="77777777" w:rsidR="00690D78" w:rsidRPr="003C1D45" w:rsidRDefault="00690D78" w:rsidP="00020E89">
            <w:r w:rsidRPr="003C1D45">
              <w:t>Year</w:t>
            </w:r>
          </w:p>
        </w:tc>
        <w:tc>
          <w:tcPr>
            <w:tcW w:w="1276" w:type="dxa"/>
          </w:tcPr>
          <w:p w14:paraId="49500259" w14:textId="77777777" w:rsidR="00690D78" w:rsidRPr="003C1D45" w:rsidRDefault="00690D78" w:rsidP="00020E89">
            <w:r w:rsidRPr="003C1D45">
              <w:t>4.6</w:t>
            </w:r>
          </w:p>
        </w:tc>
        <w:tc>
          <w:tcPr>
            <w:tcW w:w="1417" w:type="dxa"/>
          </w:tcPr>
          <w:p w14:paraId="1D76F26A" w14:textId="77777777" w:rsidR="00690D78" w:rsidRPr="003C1D45" w:rsidRDefault="00690D78" w:rsidP="00020E89">
            <w:r w:rsidRPr="003C1D45">
              <w:t>0.33</w:t>
            </w:r>
          </w:p>
        </w:tc>
        <w:tc>
          <w:tcPr>
            <w:tcW w:w="2496" w:type="dxa"/>
          </w:tcPr>
          <w:p w14:paraId="773E9D6D" w14:textId="77777777" w:rsidR="00690D78" w:rsidRPr="003C1D45" w:rsidRDefault="00690D78" w:rsidP="00020E89">
            <w:r w:rsidRPr="003C1D45">
              <w:t>Yes, as random effect</w:t>
            </w:r>
          </w:p>
        </w:tc>
      </w:tr>
      <w:tr w:rsidR="00690D78" w:rsidRPr="003C1D45" w14:paraId="60521BED" w14:textId="77777777" w:rsidTr="00020E89">
        <w:trPr>
          <w:gridAfter w:val="1"/>
          <w:wAfter w:w="17" w:type="dxa"/>
        </w:trPr>
        <w:tc>
          <w:tcPr>
            <w:tcW w:w="3114" w:type="dxa"/>
          </w:tcPr>
          <w:p w14:paraId="4D80A4D7" w14:textId="77777777" w:rsidR="00690D78" w:rsidRPr="003C1D45" w:rsidRDefault="00690D78" w:rsidP="00020E89">
            <w:r w:rsidRPr="003C1D45">
              <w:t>Altitude</w:t>
            </w:r>
          </w:p>
        </w:tc>
        <w:tc>
          <w:tcPr>
            <w:tcW w:w="1276" w:type="dxa"/>
          </w:tcPr>
          <w:p w14:paraId="5B409B14" w14:textId="77777777" w:rsidR="00690D78" w:rsidRPr="003C1D45" w:rsidRDefault="00690D78" w:rsidP="00020E89">
            <w:r w:rsidRPr="003C1D45">
              <w:t>0.26</w:t>
            </w:r>
          </w:p>
        </w:tc>
        <w:tc>
          <w:tcPr>
            <w:tcW w:w="1417" w:type="dxa"/>
          </w:tcPr>
          <w:p w14:paraId="588A3956" w14:textId="77777777" w:rsidR="00690D78" w:rsidRPr="003C1D45" w:rsidRDefault="00690D78" w:rsidP="00020E89">
            <w:r w:rsidRPr="003C1D45">
              <w:t>0.61</w:t>
            </w:r>
          </w:p>
        </w:tc>
        <w:tc>
          <w:tcPr>
            <w:tcW w:w="2496" w:type="dxa"/>
          </w:tcPr>
          <w:p w14:paraId="49C687BC" w14:textId="77777777" w:rsidR="00690D78" w:rsidRPr="003C1D45" w:rsidRDefault="00690D78" w:rsidP="00020E89">
            <w:r w:rsidRPr="003C1D45">
              <w:t>Yes</w:t>
            </w:r>
          </w:p>
        </w:tc>
      </w:tr>
      <w:tr w:rsidR="00690D78" w:rsidRPr="003C1D45" w14:paraId="103B2903" w14:textId="77777777" w:rsidTr="00020E89">
        <w:trPr>
          <w:gridAfter w:val="1"/>
          <w:wAfter w:w="17" w:type="dxa"/>
        </w:trPr>
        <w:tc>
          <w:tcPr>
            <w:tcW w:w="3114" w:type="dxa"/>
          </w:tcPr>
          <w:p w14:paraId="49062AC3" w14:textId="77777777" w:rsidR="00690D78" w:rsidRPr="003C1D45" w:rsidRDefault="00690D78" w:rsidP="00020E89">
            <w:pPr>
              <w:rPr>
                <w:b/>
                <w:bCs/>
                <w:vertAlign w:val="superscript"/>
              </w:rPr>
            </w:pPr>
            <w:r w:rsidRPr="003C1D45">
              <w:rPr>
                <w:b/>
                <w:bCs/>
              </w:rPr>
              <w:t>Altitude</w:t>
            </w:r>
            <w:r w:rsidRPr="003C1D45">
              <w:rPr>
                <w:b/>
                <w:bCs/>
                <w:vertAlign w:val="superscript"/>
              </w:rPr>
              <w:t>2</w:t>
            </w:r>
          </w:p>
        </w:tc>
        <w:tc>
          <w:tcPr>
            <w:tcW w:w="1276" w:type="dxa"/>
          </w:tcPr>
          <w:p w14:paraId="0CA3689D" w14:textId="77777777" w:rsidR="00690D78" w:rsidRPr="003C1D45" w:rsidRDefault="00690D78" w:rsidP="00020E89">
            <w:pPr>
              <w:rPr>
                <w:b/>
                <w:bCs/>
              </w:rPr>
            </w:pPr>
            <w:r w:rsidRPr="003C1D45">
              <w:rPr>
                <w:b/>
                <w:bCs/>
              </w:rPr>
              <w:t>3.5</w:t>
            </w:r>
          </w:p>
        </w:tc>
        <w:tc>
          <w:tcPr>
            <w:tcW w:w="1417" w:type="dxa"/>
          </w:tcPr>
          <w:p w14:paraId="73F1067B" w14:textId="77777777" w:rsidR="00690D78" w:rsidRPr="003C1D45" w:rsidRDefault="00690D78" w:rsidP="00020E89">
            <w:pPr>
              <w:rPr>
                <w:b/>
                <w:bCs/>
              </w:rPr>
            </w:pPr>
            <w:r w:rsidRPr="003C1D45">
              <w:rPr>
                <w:b/>
                <w:bCs/>
              </w:rPr>
              <w:t>0.060</w:t>
            </w:r>
          </w:p>
        </w:tc>
        <w:tc>
          <w:tcPr>
            <w:tcW w:w="2496" w:type="dxa"/>
          </w:tcPr>
          <w:p w14:paraId="00928669" w14:textId="77777777" w:rsidR="00690D78" w:rsidRPr="003C1D45" w:rsidRDefault="00690D78" w:rsidP="00020E89">
            <w:pPr>
              <w:rPr>
                <w:b/>
                <w:bCs/>
              </w:rPr>
            </w:pPr>
            <w:r w:rsidRPr="003C1D45">
              <w:rPr>
                <w:b/>
                <w:bCs/>
              </w:rPr>
              <w:t>Yes</w:t>
            </w:r>
          </w:p>
        </w:tc>
      </w:tr>
      <w:tr w:rsidR="00690D78" w:rsidRPr="003C1D45" w14:paraId="3D062B0E" w14:textId="77777777" w:rsidTr="00020E89">
        <w:trPr>
          <w:gridAfter w:val="1"/>
          <w:wAfter w:w="17" w:type="dxa"/>
        </w:trPr>
        <w:tc>
          <w:tcPr>
            <w:tcW w:w="3114" w:type="dxa"/>
          </w:tcPr>
          <w:p w14:paraId="48A11AC7" w14:textId="77777777" w:rsidR="00690D78" w:rsidRPr="003C1D45" w:rsidRDefault="00690D78" w:rsidP="00020E89">
            <w:pPr>
              <w:rPr>
                <w:b/>
                <w:bCs/>
              </w:rPr>
            </w:pPr>
            <w:r w:rsidRPr="003C1D45">
              <w:rPr>
                <w:b/>
                <w:bCs/>
              </w:rPr>
              <w:t>Lay date</w:t>
            </w:r>
          </w:p>
        </w:tc>
        <w:tc>
          <w:tcPr>
            <w:tcW w:w="1276" w:type="dxa"/>
          </w:tcPr>
          <w:p w14:paraId="678D1C98" w14:textId="77777777" w:rsidR="00690D78" w:rsidRPr="003C1D45" w:rsidRDefault="00690D78" w:rsidP="00020E89">
            <w:pPr>
              <w:rPr>
                <w:b/>
                <w:bCs/>
              </w:rPr>
            </w:pPr>
            <w:r w:rsidRPr="003C1D45">
              <w:rPr>
                <w:b/>
                <w:bCs/>
              </w:rPr>
              <w:t>9.0</w:t>
            </w:r>
          </w:p>
        </w:tc>
        <w:tc>
          <w:tcPr>
            <w:tcW w:w="1417" w:type="dxa"/>
          </w:tcPr>
          <w:p w14:paraId="2B8EE2B7" w14:textId="77777777" w:rsidR="00690D78" w:rsidRPr="003C1D45" w:rsidRDefault="00690D78" w:rsidP="00020E89">
            <w:pPr>
              <w:rPr>
                <w:b/>
                <w:bCs/>
              </w:rPr>
            </w:pPr>
            <w:r w:rsidRPr="003C1D45">
              <w:rPr>
                <w:b/>
                <w:bCs/>
              </w:rPr>
              <w:t>0.0027</w:t>
            </w:r>
          </w:p>
        </w:tc>
        <w:tc>
          <w:tcPr>
            <w:tcW w:w="2496" w:type="dxa"/>
          </w:tcPr>
          <w:p w14:paraId="239C44BF" w14:textId="77777777" w:rsidR="00690D78" w:rsidRPr="003C1D45" w:rsidRDefault="00690D78" w:rsidP="00020E89">
            <w:r w:rsidRPr="003C1D45">
              <w:t>Yes</w:t>
            </w:r>
          </w:p>
        </w:tc>
      </w:tr>
      <w:tr w:rsidR="00690D78" w:rsidRPr="003C1D45" w14:paraId="2920D791" w14:textId="77777777" w:rsidTr="00020E89">
        <w:trPr>
          <w:gridAfter w:val="1"/>
          <w:wAfter w:w="17" w:type="dxa"/>
        </w:trPr>
        <w:tc>
          <w:tcPr>
            <w:tcW w:w="3114" w:type="dxa"/>
          </w:tcPr>
          <w:p w14:paraId="30AE7F7E" w14:textId="77777777" w:rsidR="00690D78" w:rsidRPr="003C1D45" w:rsidRDefault="00690D78" w:rsidP="00020E89">
            <w:pPr>
              <w:rPr>
                <w:vertAlign w:val="superscript"/>
              </w:rPr>
            </w:pPr>
            <w:r w:rsidRPr="003C1D45">
              <w:t>Lay date</w:t>
            </w:r>
            <w:r w:rsidRPr="003C1D45">
              <w:rPr>
                <w:vertAlign w:val="superscript"/>
              </w:rPr>
              <w:t>2</w:t>
            </w:r>
          </w:p>
        </w:tc>
        <w:tc>
          <w:tcPr>
            <w:tcW w:w="1276" w:type="dxa"/>
          </w:tcPr>
          <w:p w14:paraId="315DE296" w14:textId="77777777" w:rsidR="00690D78" w:rsidRPr="003C1D45" w:rsidRDefault="00690D78" w:rsidP="00020E89">
            <w:r w:rsidRPr="003C1D45">
              <w:t>0.079</w:t>
            </w:r>
          </w:p>
        </w:tc>
        <w:tc>
          <w:tcPr>
            <w:tcW w:w="1417" w:type="dxa"/>
          </w:tcPr>
          <w:p w14:paraId="79CA57D9" w14:textId="77777777" w:rsidR="00690D78" w:rsidRPr="003C1D45" w:rsidRDefault="00690D78" w:rsidP="00020E89">
            <w:r w:rsidRPr="003C1D45">
              <w:t>0.78</w:t>
            </w:r>
          </w:p>
        </w:tc>
        <w:tc>
          <w:tcPr>
            <w:tcW w:w="2496" w:type="dxa"/>
          </w:tcPr>
          <w:p w14:paraId="62992B59" w14:textId="77777777" w:rsidR="00690D78" w:rsidRPr="003C1D45" w:rsidRDefault="00690D78" w:rsidP="00020E89">
            <w:r w:rsidRPr="003C1D45">
              <w:t>No</w:t>
            </w:r>
          </w:p>
        </w:tc>
      </w:tr>
      <w:tr w:rsidR="00690D78" w:rsidRPr="003C1D45" w14:paraId="1FCBC027" w14:textId="77777777" w:rsidTr="00020E89">
        <w:trPr>
          <w:gridAfter w:val="1"/>
          <w:wAfter w:w="17" w:type="dxa"/>
        </w:trPr>
        <w:tc>
          <w:tcPr>
            <w:tcW w:w="3114" w:type="dxa"/>
          </w:tcPr>
          <w:p w14:paraId="6BFA8E2B" w14:textId="77777777" w:rsidR="00690D78" w:rsidRPr="003C1D45" w:rsidRDefault="00690D78" w:rsidP="00020E89">
            <w:pPr>
              <w:rPr>
                <w:b/>
                <w:bCs/>
              </w:rPr>
            </w:pPr>
            <w:r w:rsidRPr="003C1D45">
              <w:rPr>
                <w:b/>
                <w:bCs/>
              </w:rPr>
              <w:t>Hatch date</w:t>
            </w:r>
          </w:p>
        </w:tc>
        <w:tc>
          <w:tcPr>
            <w:tcW w:w="1276" w:type="dxa"/>
          </w:tcPr>
          <w:p w14:paraId="062D062E" w14:textId="77777777" w:rsidR="00690D78" w:rsidRPr="003C1D45" w:rsidRDefault="00690D78" w:rsidP="00020E89">
            <w:pPr>
              <w:rPr>
                <w:b/>
                <w:bCs/>
              </w:rPr>
            </w:pPr>
            <w:r w:rsidRPr="003C1D45">
              <w:rPr>
                <w:b/>
                <w:bCs/>
              </w:rPr>
              <w:t>8.0</w:t>
            </w:r>
          </w:p>
        </w:tc>
        <w:tc>
          <w:tcPr>
            <w:tcW w:w="1417" w:type="dxa"/>
          </w:tcPr>
          <w:p w14:paraId="0852BE3F" w14:textId="77777777" w:rsidR="00690D78" w:rsidRPr="003C1D45" w:rsidRDefault="00690D78" w:rsidP="00020E89">
            <w:pPr>
              <w:rPr>
                <w:b/>
                <w:bCs/>
              </w:rPr>
            </w:pPr>
            <w:r w:rsidRPr="003C1D45">
              <w:rPr>
                <w:b/>
                <w:bCs/>
              </w:rPr>
              <w:t>0.0047</w:t>
            </w:r>
          </w:p>
        </w:tc>
        <w:tc>
          <w:tcPr>
            <w:tcW w:w="2496" w:type="dxa"/>
          </w:tcPr>
          <w:p w14:paraId="69593ED1" w14:textId="77777777" w:rsidR="00690D78" w:rsidRPr="003C1D45" w:rsidRDefault="00690D78" w:rsidP="00020E89">
            <w:pPr>
              <w:rPr>
                <w:b/>
                <w:bCs/>
              </w:rPr>
            </w:pPr>
            <w:r w:rsidRPr="003C1D45">
              <w:rPr>
                <w:b/>
                <w:bCs/>
              </w:rPr>
              <w:t>No, correlation with lay date</w:t>
            </w:r>
          </w:p>
        </w:tc>
      </w:tr>
      <w:tr w:rsidR="00690D78" w:rsidRPr="003C1D45" w14:paraId="4765A57F" w14:textId="77777777" w:rsidTr="00020E89">
        <w:trPr>
          <w:gridAfter w:val="1"/>
          <w:wAfter w:w="17" w:type="dxa"/>
        </w:trPr>
        <w:tc>
          <w:tcPr>
            <w:tcW w:w="3114" w:type="dxa"/>
          </w:tcPr>
          <w:p w14:paraId="6697650B" w14:textId="77777777" w:rsidR="00690D78" w:rsidRPr="003C1D45" w:rsidRDefault="00690D78" w:rsidP="00020E89">
            <w:pPr>
              <w:rPr>
                <w:vertAlign w:val="superscript"/>
              </w:rPr>
            </w:pPr>
            <w:r w:rsidRPr="003C1D45">
              <w:t>Hatch date</w:t>
            </w:r>
            <w:r w:rsidRPr="003C1D45">
              <w:rPr>
                <w:vertAlign w:val="superscript"/>
              </w:rPr>
              <w:t>2</w:t>
            </w:r>
          </w:p>
        </w:tc>
        <w:tc>
          <w:tcPr>
            <w:tcW w:w="1276" w:type="dxa"/>
          </w:tcPr>
          <w:p w14:paraId="590C3EC5" w14:textId="77777777" w:rsidR="00690D78" w:rsidRPr="003C1D45" w:rsidRDefault="00690D78" w:rsidP="00020E89">
            <w:r w:rsidRPr="003C1D45">
              <w:t>0.22</w:t>
            </w:r>
          </w:p>
        </w:tc>
        <w:tc>
          <w:tcPr>
            <w:tcW w:w="1417" w:type="dxa"/>
          </w:tcPr>
          <w:p w14:paraId="45D0FB5C" w14:textId="77777777" w:rsidR="00690D78" w:rsidRPr="003C1D45" w:rsidRDefault="00690D78" w:rsidP="00020E89">
            <w:r w:rsidRPr="003C1D45">
              <w:t>0.64</w:t>
            </w:r>
          </w:p>
        </w:tc>
        <w:tc>
          <w:tcPr>
            <w:tcW w:w="2496" w:type="dxa"/>
          </w:tcPr>
          <w:p w14:paraId="7D47D28F" w14:textId="77777777" w:rsidR="00690D78" w:rsidRPr="003C1D45" w:rsidRDefault="00690D78" w:rsidP="00020E89">
            <w:r w:rsidRPr="003C1D45">
              <w:t>No</w:t>
            </w:r>
          </w:p>
        </w:tc>
      </w:tr>
      <w:tr w:rsidR="00690D78" w:rsidRPr="003C1D45" w14:paraId="5D10B025" w14:textId="77777777" w:rsidTr="00020E89">
        <w:trPr>
          <w:gridAfter w:val="1"/>
          <w:wAfter w:w="17" w:type="dxa"/>
        </w:trPr>
        <w:tc>
          <w:tcPr>
            <w:tcW w:w="3114" w:type="dxa"/>
          </w:tcPr>
          <w:p w14:paraId="218AC232" w14:textId="77777777" w:rsidR="00690D78" w:rsidRPr="003C1D45" w:rsidRDefault="00690D78" w:rsidP="00020E89">
            <w:pPr>
              <w:rPr>
                <w:b/>
                <w:bCs/>
              </w:rPr>
            </w:pPr>
            <w:r w:rsidRPr="003C1D45">
              <w:rPr>
                <w:b/>
                <w:bCs/>
              </w:rPr>
              <w:t>Clutch size</w:t>
            </w:r>
          </w:p>
        </w:tc>
        <w:tc>
          <w:tcPr>
            <w:tcW w:w="1276" w:type="dxa"/>
          </w:tcPr>
          <w:p w14:paraId="6348AF76" w14:textId="77777777" w:rsidR="00690D78" w:rsidRPr="003C1D45" w:rsidRDefault="00690D78" w:rsidP="00020E89">
            <w:pPr>
              <w:rPr>
                <w:b/>
                <w:bCs/>
              </w:rPr>
            </w:pPr>
            <w:r w:rsidRPr="003C1D45">
              <w:rPr>
                <w:b/>
                <w:bCs/>
              </w:rPr>
              <w:t>8.27</w:t>
            </w:r>
          </w:p>
        </w:tc>
        <w:tc>
          <w:tcPr>
            <w:tcW w:w="1417" w:type="dxa"/>
          </w:tcPr>
          <w:p w14:paraId="76801DA7" w14:textId="77777777" w:rsidR="00690D78" w:rsidRPr="003C1D45" w:rsidRDefault="00690D78" w:rsidP="00020E89">
            <w:pPr>
              <w:rPr>
                <w:b/>
                <w:bCs/>
              </w:rPr>
            </w:pPr>
            <w:r w:rsidRPr="003C1D45">
              <w:rPr>
                <w:b/>
                <w:bCs/>
              </w:rPr>
              <w:t>0.0040</w:t>
            </w:r>
          </w:p>
        </w:tc>
        <w:tc>
          <w:tcPr>
            <w:tcW w:w="2496" w:type="dxa"/>
          </w:tcPr>
          <w:p w14:paraId="2BFE7D11" w14:textId="77777777" w:rsidR="00690D78" w:rsidRPr="003C1D45" w:rsidRDefault="00690D78" w:rsidP="00020E89">
            <w:pPr>
              <w:rPr>
                <w:b/>
                <w:bCs/>
              </w:rPr>
            </w:pPr>
            <w:r w:rsidRPr="003C1D45">
              <w:rPr>
                <w:b/>
                <w:bCs/>
              </w:rPr>
              <w:t>No, correlation with brood size</w:t>
            </w:r>
          </w:p>
        </w:tc>
      </w:tr>
      <w:tr w:rsidR="00690D78" w:rsidRPr="003C1D45" w14:paraId="1216DE42" w14:textId="77777777" w:rsidTr="00020E89">
        <w:trPr>
          <w:gridAfter w:val="1"/>
          <w:wAfter w:w="17" w:type="dxa"/>
        </w:trPr>
        <w:tc>
          <w:tcPr>
            <w:tcW w:w="3114" w:type="dxa"/>
          </w:tcPr>
          <w:p w14:paraId="64425368" w14:textId="77777777" w:rsidR="00690D78" w:rsidRPr="003C1D45" w:rsidRDefault="00690D78" w:rsidP="00020E89">
            <w:r w:rsidRPr="003C1D45">
              <w:t>Clutch size</w:t>
            </w:r>
            <w:r w:rsidRPr="003C1D45">
              <w:rPr>
                <w:vertAlign w:val="superscript"/>
              </w:rPr>
              <w:t>2</w:t>
            </w:r>
          </w:p>
        </w:tc>
        <w:tc>
          <w:tcPr>
            <w:tcW w:w="1276" w:type="dxa"/>
          </w:tcPr>
          <w:p w14:paraId="5F86A00F" w14:textId="77777777" w:rsidR="00690D78" w:rsidRPr="003C1D45" w:rsidRDefault="00690D78" w:rsidP="00020E89">
            <w:r w:rsidRPr="003C1D45">
              <w:t>1.5</w:t>
            </w:r>
          </w:p>
        </w:tc>
        <w:tc>
          <w:tcPr>
            <w:tcW w:w="1417" w:type="dxa"/>
          </w:tcPr>
          <w:p w14:paraId="4AB75323" w14:textId="77777777" w:rsidR="00690D78" w:rsidRPr="003C1D45" w:rsidRDefault="00690D78" w:rsidP="00020E89">
            <w:r w:rsidRPr="003C1D45">
              <w:t>0.22</w:t>
            </w:r>
          </w:p>
        </w:tc>
        <w:tc>
          <w:tcPr>
            <w:tcW w:w="2496" w:type="dxa"/>
          </w:tcPr>
          <w:p w14:paraId="75FD50EF" w14:textId="77777777" w:rsidR="00690D78" w:rsidRPr="003C1D45" w:rsidRDefault="00690D78" w:rsidP="00020E89">
            <w:r w:rsidRPr="003C1D45">
              <w:t>No</w:t>
            </w:r>
          </w:p>
        </w:tc>
      </w:tr>
      <w:tr w:rsidR="00690D78" w:rsidRPr="003C1D45" w14:paraId="3A076FAF" w14:textId="77777777" w:rsidTr="00020E89">
        <w:trPr>
          <w:gridAfter w:val="1"/>
          <w:wAfter w:w="17" w:type="dxa"/>
        </w:trPr>
        <w:tc>
          <w:tcPr>
            <w:tcW w:w="3114" w:type="dxa"/>
          </w:tcPr>
          <w:p w14:paraId="12594027" w14:textId="77777777" w:rsidR="00690D78" w:rsidRPr="003C1D45" w:rsidRDefault="00690D78" w:rsidP="00020E89">
            <w:pPr>
              <w:rPr>
                <w:b/>
                <w:bCs/>
              </w:rPr>
            </w:pPr>
            <w:r w:rsidRPr="003C1D45">
              <w:rPr>
                <w:b/>
                <w:bCs/>
              </w:rPr>
              <w:t>Brood size</w:t>
            </w:r>
          </w:p>
        </w:tc>
        <w:tc>
          <w:tcPr>
            <w:tcW w:w="1276" w:type="dxa"/>
          </w:tcPr>
          <w:p w14:paraId="04FED829" w14:textId="77777777" w:rsidR="00690D78" w:rsidRPr="003C1D45" w:rsidRDefault="00690D78" w:rsidP="00020E89">
            <w:pPr>
              <w:rPr>
                <w:b/>
                <w:bCs/>
              </w:rPr>
            </w:pPr>
            <w:r w:rsidRPr="003C1D45">
              <w:rPr>
                <w:b/>
                <w:bCs/>
              </w:rPr>
              <w:t>10.2</w:t>
            </w:r>
          </w:p>
        </w:tc>
        <w:tc>
          <w:tcPr>
            <w:tcW w:w="1417" w:type="dxa"/>
          </w:tcPr>
          <w:p w14:paraId="3FB75504" w14:textId="77777777" w:rsidR="00690D78" w:rsidRPr="003C1D45" w:rsidRDefault="00690D78" w:rsidP="00020E89">
            <w:pPr>
              <w:rPr>
                <w:b/>
                <w:bCs/>
              </w:rPr>
            </w:pPr>
            <w:r w:rsidRPr="003C1D45">
              <w:rPr>
                <w:b/>
                <w:bCs/>
              </w:rPr>
              <w:t>0.0014</w:t>
            </w:r>
          </w:p>
        </w:tc>
        <w:tc>
          <w:tcPr>
            <w:tcW w:w="2496" w:type="dxa"/>
          </w:tcPr>
          <w:p w14:paraId="7745562A" w14:textId="77777777" w:rsidR="00690D78" w:rsidRPr="003C1D45" w:rsidRDefault="00690D78" w:rsidP="00020E89">
            <w:pPr>
              <w:rPr>
                <w:b/>
                <w:bCs/>
              </w:rPr>
            </w:pPr>
            <w:r w:rsidRPr="003C1D45">
              <w:rPr>
                <w:b/>
                <w:bCs/>
              </w:rPr>
              <w:t>Yes</w:t>
            </w:r>
          </w:p>
        </w:tc>
      </w:tr>
      <w:tr w:rsidR="00690D78" w:rsidRPr="003C1D45" w14:paraId="40B3CECD" w14:textId="77777777" w:rsidTr="00020E89">
        <w:trPr>
          <w:gridAfter w:val="1"/>
          <w:wAfter w:w="17" w:type="dxa"/>
        </w:trPr>
        <w:tc>
          <w:tcPr>
            <w:tcW w:w="3114" w:type="dxa"/>
          </w:tcPr>
          <w:p w14:paraId="4A54721A" w14:textId="77777777" w:rsidR="00690D78" w:rsidRPr="003C1D45" w:rsidRDefault="00690D78" w:rsidP="00020E89">
            <w:r w:rsidRPr="003C1D45">
              <w:t>Brood size</w:t>
            </w:r>
            <w:r w:rsidRPr="003C1D45">
              <w:rPr>
                <w:vertAlign w:val="superscript"/>
              </w:rPr>
              <w:t>2</w:t>
            </w:r>
          </w:p>
        </w:tc>
        <w:tc>
          <w:tcPr>
            <w:tcW w:w="1276" w:type="dxa"/>
          </w:tcPr>
          <w:p w14:paraId="24AA2E02" w14:textId="77777777" w:rsidR="00690D78" w:rsidRPr="003C1D45" w:rsidRDefault="00690D78" w:rsidP="00020E89">
            <w:r w:rsidRPr="003C1D45">
              <w:t>1.1</w:t>
            </w:r>
          </w:p>
        </w:tc>
        <w:tc>
          <w:tcPr>
            <w:tcW w:w="1417" w:type="dxa"/>
          </w:tcPr>
          <w:p w14:paraId="2FB3BF0C" w14:textId="77777777" w:rsidR="00690D78" w:rsidRPr="003C1D45" w:rsidRDefault="00690D78" w:rsidP="00020E89">
            <w:r w:rsidRPr="003C1D45">
              <w:t>0.31</w:t>
            </w:r>
          </w:p>
        </w:tc>
        <w:tc>
          <w:tcPr>
            <w:tcW w:w="2496" w:type="dxa"/>
          </w:tcPr>
          <w:p w14:paraId="1DB4EB4E" w14:textId="77777777" w:rsidR="00690D78" w:rsidRPr="003C1D45" w:rsidRDefault="00690D78" w:rsidP="00020E89">
            <w:r w:rsidRPr="003C1D45">
              <w:t>No</w:t>
            </w:r>
          </w:p>
        </w:tc>
      </w:tr>
      <w:tr w:rsidR="00421CE0" w:rsidRPr="003C1D45" w14:paraId="024ABB62" w14:textId="77777777" w:rsidTr="00020E89">
        <w:trPr>
          <w:gridAfter w:val="1"/>
          <w:wAfter w:w="17" w:type="dxa"/>
        </w:trPr>
        <w:tc>
          <w:tcPr>
            <w:tcW w:w="3114" w:type="dxa"/>
          </w:tcPr>
          <w:p w14:paraId="7F53941F" w14:textId="691C587C" w:rsidR="00421CE0" w:rsidRPr="003C1D45" w:rsidRDefault="00421CE0" w:rsidP="00020E89">
            <w:r>
              <w:t>Nest substrate</w:t>
            </w:r>
          </w:p>
        </w:tc>
        <w:tc>
          <w:tcPr>
            <w:tcW w:w="1276" w:type="dxa"/>
          </w:tcPr>
          <w:p w14:paraId="44666305" w14:textId="677A7051" w:rsidR="00421CE0" w:rsidRPr="003C1D45" w:rsidRDefault="00421CE0" w:rsidP="00020E89">
            <w:r>
              <w:t>0.83</w:t>
            </w:r>
          </w:p>
        </w:tc>
        <w:tc>
          <w:tcPr>
            <w:tcW w:w="1417" w:type="dxa"/>
          </w:tcPr>
          <w:p w14:paraId="26F1971A" w14:textId="142ED4B7" w:rsidR="00421CE0" w:rsidRPr="003C1D45" w:rsidRDefault="00421CE0" w:rsidP="00020E89">
            <w:r>
              <w:t>0.99</w:t>
            </w:r>
          </w:p>
        </w:tc>
        <w:tc>
          <w:tcPr>
            <w:tcW w:w="2496" w:type="dxa"/>
          </w:tcPr>
          <w:p w14:paraId="1D3E8395" w14:textId="06A128EB" w:rsidR="00421CE0" w:rsidRPr="003C1D45" w:rsidRDefault="00421CE0" w:rsidP="00020E89">
            <w:r>
              <w:t>No</w:t>
            </w:r>
          </w:p>
        </w:tc>
      </w:tr>
      <w:tr w:rsidR="00690D78" w:rsidRPr="003C1D45" w14:paraId="4021E0AC" w14:textId="77777777" w:rsidTr="00020E89">
        <w:trPr>
          <w:gridAfter w:val="1"/>
          <w:wAfter w:w="17" w:type="dxa"/>
        </w:trPr>
        <w:tc>
          <w:tcPr>
            <w:tcW w:w="3114" w:type="dxa"/>
          </w:tcPr>
          <w:p w14:paraId="4D11628B" w14:textId="77777777" w:rsidR="00690D78" w:rsidRPr="003C1D45" w:rsidRDefault="00690D78" w:rsidP="00020E89">
            <w:r w:rsidRPr="003C1D45">
              <w:t>Bracken 5m</w:t>
            </w:r>
          </w:p>
        </w:tc>
        <w:tc>
          <w:tcPr>
            <w:tcW w:w="1276" w:type="dxa"/>
          </w:tcPr>
          <w:p w14:paraId="2EFE40B2" w14:textId="77777777" w:rsidR="00690D78" w:rsidRPr="003C1D45" w:rsidRDefault="00690D78" w:rsidP="00020E89">
            <w:r w:rsidRPr="003C1D45">
              <w:t>0.67</w:t>
            </w:r>
          </w:p>
        </w:tc>
        <w:tc>
          <w:tcPr>
            <w:tcW w:w="1417" w:type="dxa"/>
          </w:tcPr>
          <w:p w14:paraId="6B04AA1A" w14:textId="77777777" w:rsidR="00690D78" w:rsidRPr="003C1D45" w:rsidRDefault="00690D78" w:rsidP="00020E89">
            <w:r w:rsidRPr="003C1D45">
              <w:t>0.41</w:t>
            </w:r>
          </w:p>
        </w:tc>
        <w:tc>
          <w:tcPr>
            <w:tcW w:w="2496" w:type="dxa"/>
          </w:tcPr>
          <w:p w14:paraId="2CFEA58D" w14:textId="77777777" w:rsidR="00690D78" w:rsidRPr="003C1D45" w:rsidRDefault="00690D78" w:rsidP="00020E89">
            <w:r w:rsidRPr="003C1D45">
              <w:t>No</w:t>
            </w:r>
          </w:p>
        </w:tc>
      </w:tr>
      <w:tr w:rsidR="00690D78" w:rsidRPr="003C1D45" w14:paraId="1A8DEFEE" w14:textId="77777777" w:rsidTr="00020E89">
        <w:trPr>
          <w:gridAfter w:val="1"/>
          <w:wAfter w:w="17" w:type="dxa"/>
        </w:trPr>
        <w:tc>
          <w:tcPr>
            <w:tcW w:w="3114" w:type="dxa"/>
          </w:tcPr>
          <w:p w14:paraId="6EB50724" w14:textId="77777777" w:rsidR="00690D78" w:rsidRPr="003C1D45" w:rsidRDefault="00690D78" w:rsidP="00020E89">
            <w:r w:rsidRPr="003C1D45">
              <w:t>(Bracken 5m)</w:t>
            </w:r>
            <w:r w:rsidRPr="003C1D45">
              <w:rPr>
                <w:vertAlign w:val="superscript"/>
              </w:rPr>
              <w:t xml:space="preserve"> 2</w:t>
            </w:r>
          </w:p>
        </w:tc>
        <w:tc>
          <w:tcPr>
            <w:tcW w:w="1276" w:type="dxa"/>
          </w:tcPr>
          <w:p w14:paraId="31DFD60F" w14:textId="77777777" w:rsidR="00690D78" w:rsidRPr="003C1D45" w:rsidRDefault="00690D78" w:rsidP="00020E89">
            <w:r w:rsidRPr="003C1D45">
              <w:t>1.6</w:t>
            </w:r>
          </w:p>
        </w:tc>
        <w:tc>
          <w:tcPr>
            <w:tcW w:w="1417" w:type="dxa"/>
          </w:tcPr>
          <w:p w14:paraId="7323B92A" w14:textId="77777777" w:rsidR="00690D78" w:rsidRPr="003C1D45" w:rsidRDefault="00690D78" w:rsidP="00020E89">
            <w:r w:rsidRPr="003C1D45">
              <w:t>0.20</w:t>
            </w:r>
          </w:p>
        </w:tc>
        <w:tc>
          <w:tcPr>
            <w:tcW w:w="2496" w:type="dxa"/>
          </w:tcPr>
          <w:p w14:paraId="3C83778B" w14:textId="77777777" w:rsidR="00690D78" w:rsidRPr="003C1D45" w:rsidRDefault="00690D78" w:rsidP="00020E89">
            <w:r w:rsidRPr="003C1D45">
              <w:t>No</w:t>
            </w:r>
          </w:p>
        </w:tc>
      </w:tr>
      <w:tr w:rsidR="00690D78" w:rsidRPr="003C1D45" w14:paraId="7BB32163" w14:textId="77777777" w:rsidTr="00020E89">
        <w:trPr>
          <w:gridAfter w:val="1"/>
          <w:wAfter w:w="17" w:type="dxa"/>
        </w:trPr>
        <w:tc>
          <w:tcPr>
            <w:tcW w:w="3114" w:type="dxa"/>
          </w:tcPr>
          <w:p w14:paraId="523A4E88" w14:textId="77777777" w:rsidR="00690D78" w:rsidRPr="003C1D45" w:rsidRDefault="00690D78" w:rsidP="00020E89">
            <w:r w:rsidRPr="003C1D45">
              <w:t>Bracken 50m</w:t>
            </w:r>
          </w:p>
        </w:tc>
        <w:tc>
          <w:tcPr>
            <w:tcW w:w="1276" w:type="dxa"/>
          </w:tcPr>
          <w:p w14:paraId="21E3A5C7" w14:textId="77777777" w:rsidR="00690D78" w:rsidRPr="003C1D45" w:rsidRDefault="00690D78" w:rsidP="00020E89">
            <w:r w:rsidRPr="003C1D45">
              <w:t>1.6</w:t>
            </w:r>
          </w:p>
        </w:tc>
        <w:tc>
          <w:tcPr>
            <w:tcW w:w="1417" w:type="dxa"/>
          </w:tcPr>
          <w:p w14:paraId="355B8C20" w14:textId="77777777" w:rsidR="00690D78" w:rsidRPr="003C1D45" w:rsidRDefault="00690D78" w:rsidP="00020E89">
            <w:r w:rsidRPr="003C1D45">
              <w:t>0.20</w:t>
            </w:r>
          </w:p>
        </w:tc>
        <w:tc>
          <w:tcPr>
            <w:tcW w:w="2496" w:type="dxa"/>
          </w:tcPr>
          <w:p w14:paraId="141B7062" w14:textId="77777777" w:rsidR="00690D78" w:rsidRPr="003C1D45" w:rsidRDefault="00690D78" w:rsidP="00020E89">
            <w:r w:rsidRPr="003C1D45">
              <w:t>No</w:t>
            </w:r>
          </w:p>
        </w:tc>
      </w:tr>
      <w:tr w:rsidR="00690D78" w:rsidRPr="003C1D45" w14:paraId="775789DA" w14:textId="77777777" w:rsidTr="00020E89">
        <w:trPr>
          <w:gridAfter w:val="1"/>
          <w:wAfter w:w="17" w:type="dxa"/>
        </w:trPr>
        <w:tc>
          <w:tcPr>
            <w:tcW w:w="3114" w:type="dxa"/>
          </w:tcPr>
          <w:p w14:paraId="2214BF3D" w14:textId="77777777" w:rsidR="00690D78" w:rsidRPr="003C1D45" w:rsidRDefault="00690D78" w:rsidP="00020E89">
            <w:r w:rsidRPr="003C1D45">
              <w:t>(Bracken 50m)</w:t>
            </w:r>
            <w:r w:rsidRPr="003C1D45">
              <w:rPr>
                <w:vertAlign w:val="superscript"/>
              </w:rPr>
              <w:t xml:space="preserve"> 2</w:t>
            </w:r>
          </w:p>
        </w:tc>
        <w:tc>
          <w:tcPr>
            <w:tcW w:w="1276" w:type="dxa"/>
          </w:tcPr>
          <w:p w14:paraId="10F94CC6" w14:textId="77777777" w:rsidR="00690D78" w:rsidRPr="003C1D45" w:rsidRDefault="00690D78" w:rsidP="00020E89">
            <w:r w:rsidRPr="003C1D45">
              <w:t>0.16</w:t>
            </w:r>
          </w:p>
        </w:tc>
        <w:tc>
          <w:tcPr>
            <w:tcW w:w="1417" w:type="dxa"/>
          </w:tcPr>
          <w:p w14:paraId="4702F197" w14:textId="77777777" w:rsidR="00690D78" w:rsidRPr="003C1D45" w:rsidRDefault="00690D78" w:rsidP="00020E89">
            <w:r w:rsidRPr="003C1D45">
              <w:t>0.69</w:t>
            </w:r>
          </w:p>
        </w:tc>
        <w:tc>
          <w:tcPr>
            <w:tcW w:w="2496" w:type="dxa"/>
          </w:tcPr>
          <w:p w14:paraId="56FB0765" w14:textId="77777777" w:rsidR="00690D78" w:rsidRPr="003C1D45" w:rsidRDefault="00690D78" w:rsidP="00020E89">
            <w:r w:rsidRPr="003C1D45">
              <w:t>No</w:t>
            </w:r>
          </w:p>
        </w:tc>
      </w:tr>
      <w:tr w:rsidR="00690D78" w:rsidRPr="003C1D45" w14:paraId="7D51221A" w14:textId="77777777" w:rsidTr="00020E89">
        <w:trPr>
          <w:gridAfter w:val="1"/>
          <w:wAfter w:w="17" w:type="dxa"/>
        </w:trPr>
        <w:tc>
          <w:tcPr>
            <w:tcW w:w="3114" w:type="dxa"/>
          </w:tcPr>
          <w:p w14:paraId="74505A11" w14:textId="77777777" w:rsidR="00690D78" w:rsidRPr="003C1D45" w:rsidRDefault="00690D78" w:rsidP="00020E89">
            <w:pPr>
              <w:rPr>
                <w:b/>
                <w:bCs/>
              </w:rPr>
            </w:pPr>
            <w:r w:rsidRPr="003C1D45">
              <w:rPr>
                <w:b/>
                <w:bCs/>
              </w:rPr>
              <w:t>Bracken 200m</w:t>
            </w:r>
          </w:p>
        </w:tc>
        <w:tc>
          <w:tcPr>
            <w:tcW w:w="1276" w:type="dxa"/>
          </w:tcPr>
          <w:p w14:paraId="499C3157" w14:textId="77777777" w:rsidR="00690D78" w:rsidRPr="003C1D45" w:rsidRDefault="00690D78" w:rsidP="00020E89">
            <w:pPr>
              <w:rPr>
                <w:b/>
                <w:bCs/>
              </w:rPr>
            </w:pPr>
            <w:r w:rsidRPr="003C1D45">
              <w:rPr>
                <w:b/>
                <w:bCs/>
              </w:rPr>
              <w:t>3.8</w:t>
            </w:r>
          </w:p>
        </w:tc>
        <w:tc>
          <w:tcPr>
            <w:tcW w:w="1417" w:type="dxa"/>
          </w:tcPr>
          <w:p w14:paraId="081DB77E" w14:textId="77777777" w:rsidR="00690D78" w:rsidRPr="003C1D45" w:rsidRDefault="00690D78" w:rsidP="00020E89">
            <w:pPr>
              <w:rPr>
                <w:b/>
                <w:bCs/>
              </w:rPr>
            </w:pPr>
            <w:r w:rsidRPr="003C1D45">
              <w:rPr>
                <w:b/>
                <w:bCs/>
              </w:rPr>
              <w:t>0.051</w:t>
            </w:r>
          </w:p>
        </w:tc>
        <w:tc>
          <w:tcPr>
            <w:tcW w:w="2496" w:type="dxa"/>
          </w:tcPr>
          <w:p w14:paraId="77150AED" w14:textId="77777777" w:rsidR="00690D78" w:rsidRPr="003C1D45" w:rsidRDefault="00690D78" w:rsidP="00020E89">
            <w:pPr>
              <w:rPr>
                <w:b/>
                <w:bCs/>
              </w:rPr>
            </w:pPr>
            <w:r w:rsidRPr="003C1D45">
              <w:rPr>
                <w:b/>
                <w:bCs/>
              </w:rPr>
              <w:t>Yes</w:t>
            </w:r>
          </w:p>
        </w:tc>
      </w:tr>
      <w:tr w:rsidR="00690D78" w:rsidRPr="003C1D45" w14:paraId="42817B1A" w14:textId="77777777" w:rsidTr="00020E89">
        <w:trPr>
          <w:gridAfter w:val="1"/>
          <w:wAfter w:w="17" w:type="dxa"/>
        </w:trPr>
        <w:tc>
          <w:tcPr>
            <w:tcW w:w="3114" w:type="dxa"/>
          </w:tcPr>
          <w:p w14:paraId="2C9630F7" w14:textId="77777777" w:rsidR="00690D78" w:rsidRPr="003C1D45" w:rsidRDefault="00690D78" w:rsidP="00020E89">
            <w:r w:rsidRPr="003C1D45">
              <w:t>(Bracken 200m)</w:t>
            </w:r>
            <w:r w:rsidRPr="003C1D45">
              <w:rPr>
                <w:vertAlign w:val="superscript"/>
              </w:rPr>
              <w:t xml:space="preserve"> 2</w:t>
            </w:r>
          </w:p>
        </w:tc>
        <w:tc>
          <w:tcPr>
            <w:tcW w:w="1276" w:type="dxa"/>
          </w:tcPr>
          <w:p w14:paraId="18E12E67" w14:textId="77777777" w:rsidR="00690D78" w:rsidRPr="003C1D45" w:rsidRDefault="00690D78" w:rsidP="00020E89">
            <w:r w:rsidRPr="003C1D45">
              <w:t>0.087</w:t>
            </w:r>
          </w:p>
        </w:tc>
        <w:tc>
          <w:tcPr>
            <w:tcW w:w="1417" w:type="dxa"/>
          </w:tcPr>
          <w:p w14:paraId="11BDE183" w14:textId="77777777" w:rsidR="00690D78" w:rsidRPr="003C1D45" w:rsidRDefault="00690D78" w:rsidP="00020E89">
            <w:r w:rsidRPr="003C1D45">
              <w:t>0.77</w:t>
            </w:r>
          </w:p>
        </w:tc>
        <w:tc>
          <w:tcPr>
            <w:tcW w:w="2496" w:type="dxa"/>
          </w:tcPr>
          <w:p w14:paraId="3C812BFE" w14:textId="77777777" w:rsidR="00690D78" w:rsidRPr="003C1D45" w:rsidRDefault="00690D78" w:rsidP="00020E89">
            <w:r w:rsidRPr="003C1D45">
              <w:t>No</w:t>
            </w:r>
          </w:p>
        </w:tc>
      </w:tr>
      <w:tr w:rsidR="00690D78" w:rsidRPr="003C1D45" w14:paraId="188C0501" w14:textId="77777777" w:rsidTr="00020E89">
        <w:trPr>
          <w:gridAfter w:val="1"/>
          <w:wAfter w:w="17" w:type="dxa"/>
        </w:trPr>
        <w:tc>
          <w:tcPr>
            <w:tcW w:w="3114" w:type="dxa"/>
          </w:tcPr>
          <w:p w14:paraId="7C5C6763" w14:textId="77777777" w:rsidR="00690D78" w:rsidRPr="003C1D45" w:rsidRDefault="00690D78" w:rsidP="00020E89">
            <w:r w:rsidRPr="003C1D45">
              <w:t>Tree scrub 5m</w:t>
            </w:r>
          </w:p>
        </w:tc>
        <w:tc>
          <w:tcPr>
            <w:tcW w:w="1276" w:type="dxa"/>
          </w:tcPr>
          <w:p w14:paraId="7FF74416" w14:textId="77777777" w:rsidR="00690D78" w:rsidRPr="003C1D45" w:rsidRDefault="00690D78" w:rsidP="00020E89">
            <w:r w:rsidRPr="003C1D45">
              <w:t>1.5</w:t>
            </w:r>
          </w:p>
        </w:tc>
        <w:tc>
          <w:tcPr>
            <w:tcW w:w="1417" w:type="dxa"/>
          </w:tcPr>
          <w:p w14:paraId="4BFBFB66" w14:textId="77777777" w:rsidR="00690D78" w:rsidRPr="003C1D45" w:rsidRDefault="00690D78" w:rsidP="00020E89">
            <w:r w:rsidRPr="003C1D45">
              <w:t>0.22</w:t>
            </w:r>
          </w:p>
        </w:tc>
        <w:tc>
          <w:tcPr>
            <w:tcW w:w="2496" w:type="dxa"/>
          </w:tcPr>
          <w:p w14:paraId="1CE85831" w14:textId="77777777" w:rsidR="00690D78" w:rsidRPr="003C1D45" w:rsidRDefault="00690D78" w:rsidP="00020E89">
            <w:r w:rsidRPr="003C1D45">
              <w:t>No</w:t>
            </w:r>
          </w:p>
        </w:tc>
      </w:tr>
      <w:tr w:rsidR="00690D78" w:rsidRPr="003C1D45" w14:paraId="2BD52496" w14:textId="77777777" w:rsidTr="00020E89">
        <w:trPr>
          <w:gridAfter w:val="1"/>
          <w:wAfter w:w="17" w:type="dxa"/>
        </w:trPr>
        <w:tc>
          <w:tcPr>
            <w:tcW w:w="3114" w:type="dxa"/>
          </w:tcPr>
          <w:p w14:paraId="4EA8A97D" w14:textId="77777777" w:rsidR="00690D78" w:rsidRPr="003C1D45" w:rsidRDefault="00690D78" w:rsidP="00020E89">
            <w:r w:rsidRPr="003C1D45">
              <w:t>(Tree scrub 5m)</w:t>
            </w:r>
            <w:r w:rsidRPr="003C1D45">
              <w:rPr>
                <w:vertAlign w:val="superscript"/>
              </w:rPr>
              <w:t xml:space="preserve"> 2</w:t>
            </w:r>
          </w:p>
        </w:tc>
        <w:tc>
          <w:tcPr>
            <w:tcW w:w="1276" w:type="dxa"/>
          </w:tcPr>
          <w:p w14:paraId="377B0E1B" w14:textId="77777777" w:rsidR="00690D78" w:rsidRPr="003C1D45" w:rsidRDefault="00690D78" w:rsidP="00020E89">
            <w:r w:rsidRPr="003C1D45">
              <w:t>1.2</w:t>
            </w:r>
          </w:p>
        </w:tc>
        <w:tc>
          <w:tcPr>
            <w:tcW w:w="1417" w:type="dxa"/>
          </w:tcPr>
          <w:p w14:paraId="06D8F8A8" w14:textId="77777777" w:rsidR="00690D78" w:rsidRPr="003C1D45" w:rsidRDefault="00690D78" w:rsidP="00020E89">
            <w:r w:rsidRPr="003C1D45">
              <w:t>0.28</w:t>
            </w:r>
          </w:p>
        </w:tc>
        <w:tc>
          <w:tcPr>
            <w:tcW w:w="2496" w:type="dxa"/>
          </w:tcPr>
          <w:p w14:paraId="4CC7E626" w14:textId="77777777" w:rsidR="00690D78" w:rsidRPr="003C1D45" w:rsidRDefault="00690D78" w:rsidP="00020E89">
            <w:r w:rsidRPr="003C1D45">
              <w:t>No</w:t>
            </w:r>
          </w:p>
        </w:tc>
      </w:tr>
      <w:tr w:rsidR="00690D78" w:rsidRPr="003C1D45" w14:paraId="0DF2072D" w14:textId="77777777" w:rsidTr="00020E89">
        <w:trPr>
          <w:gridAfter w:val="1"/>
          <w:wAfter w:w="17" w:type="dxa"/>
        </w:trPr>
        <w:tc>
          <w:tcPr>
            <w:tcW w:w="3114" w:type="dxa"/>
          </w:tcPr>
          <w:p w14:paraId="2AE94DBC" w14:textId="77777777" w:rsidR="00690D78" w:rsidRPr="003C1D45" w:rsidRDefault="00690D78" w:rsidP="00020E89">
            <w:r w:rsidRPr="003C1D45">
              <w:t>Tree scrub 50m</w:t>
            </w:r>
          </w:p>
        </w:tc>
        <w:tc>
          <w:tcPr>
            <w:tcW w:w="1276" w:type="dxa"/>
          </w:tcPr>
          <w:p w14:paraId="5357E476" w14:textId="77777777" w:rsidR="00690D78" w:rsidRPr="003C1D45" w:rsidRDefault="00690D78" w:rsidP="00020E89">
            <w:r w:rsidRPr="003C1D45">
              <w:t>0.12</w:t>
            </w:r>
          </w:p>
        </w:tc>
        <w:tc>
          <w:tcPr>
            <w:tcW w:w="1417" w:type="dxa"/>
          </w:tcPr>
          <w:p w14:paraId="6DE4616D" w14:textId="77777777" w:rsidR="00690D78" w:rsidRPr="003C1D45" w:rsidRDefault="00690D78" w:rsidP="00020E89">
            <w:r w:rsidRPr="003C1D45">
              <w:t>0.73</w:t>
            </w:r>
          </w:p>
        </w:tc>
        <w:tc>
          <w:tcPr>
            <w:tcW w:w="2496" w:type="dxa"/>
          </w:tcPr>
          <w:p w14:paraId="6D7A7547" w14:textId="77777777" w:rsidR="00690D78" w:rsidRPr="003C1D45" w:rsidRDefault="00690D78" w:rsidP="00020E89">
            <w:r w:rsidRPr="003C1D45">
              <w:t>No</w:t>
            </w:r>
          </w:p>
        </w:tc>
      </w:tr>
      <w:tr w:rsidR="00690D78" w:rsidRPr="003C1D45" w14:paraId="75AA4BAE" w14:textId="77777777" w:rsidTr="00020E89">
        <w:trPr>
          <w:gridAfter w:val="1"/>
          <w:wAfter w:w="17" w:type="dxa"/>
        </w:trPr>
        <w:tc>
          <w:tcPr>
            <w:tcW w:w="3114" w:type="dxa"/>
          </w:tcPr>
          <w:p w14:paraId="190A0FDC" w14:textId="77777777" w:rsidR="00690D78" w:rsidRPr="003C1D45" w:rsidRDefault="00690D78" w:rsidP="00020E89">
            <w:r w:rsidRPr="003C1D45">
              <w:t>(Tree scrub 50m)</w:t>
            </w:r>
            <w:r w:rsidRPr="003C1D45">
              <w:rPr>
                <w:vertAlign w:val="superscript"/>
              </w:rPr>
              <w:t xml:space="preserve"> 2</w:t>
            </w:r>
          </w:p>
        </w:tc>
        <w:tc>
          <w:tcPr>
            <w:tcW w:w="1276" w:type="dxa"/>
          </w:tcPr>
          <w:p w14:paraId="320F1B7A" w14:textId="77777777" w:rsidR="00690D78" w:rsidRPr="003C1D45" w:rsidRDefault="00690D78" w:rsidP="00020E89">
            <w:r w:rsidRPr="003C1D45">
              <w:t>0.47</w:t>
            </w:r>
          </w:p>
        </w:tc>
        <w:tc>
          <w:tcPr>
            <w:tcW w:w="1417" w:type="dxa"/>
          </w:tcPr>
          <w:p w14:paraId="089DE5C6" w14:textId="77777777" w:rsidR="00690D78" w:rsidRPr="003C1D45" w:rsidRDefault="00690D78" w:rsidP="00020E89">
            <w:r w:rsidRPr="003C1D45">
              <w:t>0.49</w:t>
            </w:r>
          </w:p>
        </w:tc>
        <w:tc>
          <w:tcPr>
            <w:tcW w:w="2496" w:type="dxa"/>
          </w:tcPr>
          <w:p w14:paraId="2C84973A" w14:textId="77777777" w:rsidR="00690D78" w:rsidRPr="003C1D45" w:rsidRDefault="00690D78" w:rsidP="00020E89">
            <w:r w:rsidRPr="003C1D45">
              <w:t>No</w:t>
            </w:r>
          </w:p>
        </w:tc>
      </w:tr>
      <w:tr w:rsidR="00690D78" w:rsidRPr="003C1D45" w14:paraId="6081F075" w14:textId="77777777" w:rsidTr="00020E89">
        <w:trPr>
          <w:gridAfter w:val="1"/>
          <w:wAfter w:w="17" w:type="dxa"/>
        </w:trPr>
        <w:tc>
          <w:tcPr>
            <w:tcW w:w="3114" w:type="dxa"/>
          </w:tcPr>
          <w:p w14:paraId="21265A95" w14:textId="77777777" w:rsidR="00690D78" w:rsidRPr="003C1D45" w:rsidRDefault="00690D78" w:rsidP="00020E89">
            <w:r w:rsidRPr="003C1D45">
              <w:t>Tree scrub 200m</w:t>
            </w:r>
          </w:p>
        </w:tc>
        <w:tc>
          <w:tcPr>
            <w:tcW w:w="1276" w:type="dxa"/>
          </w:tcPr>
          <w:p w14:paraId="576DD015" w14:textId="77777777" w:rsidR="00690D78" w:rsidRPr="003C1D45" w:rsidRDefault="00690D78" w:rsidP="00020E89">
            <w:r w:rsidRPr="003C1D45">
              <w:t>0.40</w:t>
            </w:r>
          </w:p>
        </w:tc>
        <w:tc>
          <w:tcPr>
            <w:tcW w:w="1417" w:type="dxa"/>
          </w:tcPr>
          <w:p w14:paraId="2AD49A2F" w14:textId="77777777" w:rsidR="00690D78" w:rsidRPr="003C1D45" w:rsidRDefault="00690D78" w:rsidP="00020E89">
            <w:r w:rsidRPr="003C1D45">
              <w:t>0.53</w:t>
            </w:r>
          </w:p>
        </w:tc>
        <w:tc>
          <w:tcPr>
            <w:tcW w:w="2496" w:type="dxa"/>
          </w:tcPr>
          <w:p w14:paraId="392BCDC6" w14:textId="77777777" w:rsidR="00690D78" w:rsidRPr="003C1D45" w:rsidRDefault="00690D78" w:rsidP="00020E89">
            <w:r w:rsidRPr="003C1D45">
              <w:t>No</w:t>
            </w:r>
          </w:p>
        </w:tc>
      </w:tr>
      <w:tr w:rsidR="00690D78" w:rsidRPr="003C1D45" w14:paraId="33F46609" w14:textId="77777777" w:rsidTr="00020E89">
        <w:trPr>
          <w:gridAfter w:val="1"/>
          <w:wAfter w:w="17" w:type="dxa"/>
        </w:trPr>
        <w:tc>
          <w:tcPr>
            <w:tcW w:w="3114" w:type="dxa"/>
          </w:tcPr>
          <w:p w14:paraId="73F295F0" w14:textId="77777777" w:rsidR="00690D78" w:rsidRPr="003C1D45" w:rsidRDefault="00690D78" w:rsidP="00020E89">
            <w:r w:rsidRPr="003C1D45">
              <w:t>(Tree scrub 200m)</w:t>
            </w:r>
            <w:r w:rsidRPr="003C1D45">
              <w:rPr>
                <w:vertAlign w:val="superscript"/>
              </w:rPr>
              <w:t xml:space="preserve"> 2</w:t>
            </w:r>
          </w:p>
        </w:tc>
        <w:tc>
          <w:tcPr>
            <w:tcW w:w="1276" w:type="dxa"/>
          </w:tcPr>
          <w:p w14:paraId="3C6F056F" w14:textId="77777777" w:rsidR="00690D78" w:rsidRPr="003C1D45" w:rsidRDefault="00690D78" w:rsidP="00020E89">
            <w:r w:rsidRPr="003C1D45">
              <w:t>2.5</w:t>
            </w:r>
          </w:p>
        </w:tc>
        <w:tc>
          <w:tcPr>
            <w:tcW w:w="1417" w:type="dxa"/>
          </w:tcPr>
          <w:p w14:paraId="0A3046DF" w14:textId="77777777" w:rsidR="00690D78" w:rsidRPr="003C1D45" w:rsidRDefault="00690D78" w:rsidP="00020E89">
            <w:r w:rsidRPr="003C1D45">
              <w:t>0.11</w:t>
            </w:r>
          </w:p>
        </w:tc>
        <w:tc>
          <w:tcPr>
            <w:tcW w:w="2496" w:type="dxa"/>
          </w:tcPr>
          <w:p w14:paraId="791BA0CA" w14:textId="77777777" w:rsidR="00690D78" w:rsidRPr="003C1D45" w:rsidRDefault="00690D78" w:rsidP="00020E89">
            <w:r w:rsidRPr="003C1D45">
              <w:t>No</w:t>
            </w:r>
          </w:p>
        </w:tc>
      </w:tr>
      <w:tr w:rsidR="00690D78" w:rsidRPr="003C1D45" w14:paraId="4C3291AE" w14:textId="77777777" w:rsidTr="00020E89">
        <w:trPr>
          <w:gridAfter w:val="1"/>
          <w:wAfter w:w="17" w:type="dxa"/>
        </w:trPr>
        <w:tc>
          <w:tcPr>
            <w:tcW w:w="3114" w:type="dxa"/>
          </w:tcPr>
          <w:p w14:paraId="41FB3C77" w14:textId="77777777" w:rsidR="00690D78" w:rsidRPr="003C1D45" w:rsidRDefault="00690D78" w:rsidP="00020E89">
            <w:r w:rsidRPr="003C1D45">
              <w:t>Tufted hair grass 5m</w:t>
            </w:r>
          </w:p>
        </w:tc>
        <w:tc>
          <w:tcPr>
            <w:tcW w:w="1276" w:type="dxa"/>
          </w:tcPr>
          <w:p w14:paraId="5E4B68DC" w14:textId="77777777" w:rsidR="00690D78" w:rsidRPr="003C1D45" w:rsidRDefault="00690D78" w:rsidP="00020E89">
            <w:r w:rsidRPr="003C1D45">
              <w:t>1.3</w:t>
            </w:r>
          </w:p>
        </w:tc>
        <w:tc>
          <w:tcPr>
            <w:tcW w:w="1417" w:type="dxa"/>
          </w:tcPr>
          <w:p w14:paraId="0E02B2A4" w14:textId="77777777" w:rsidR="00690D78" w:rsidRPr="003C1D45" w:rsidRDefault="00690D78" w:rsidP="00020E89">
            <w:r w:rsidRPr="003C1D45">
              <w:t>0.25</w:t>
            </w:r>
          </w:p>
        </w:tc>
        <w:tc>
          <w:tcPr>
            <w:tcW w:w="2496" w:type="dxa"/>
          </w:tcPr>
          <w:p w14:paraId="188BF494" w14:textId="77777777" w:rsidR="00690D78" w:rsidRPr="003C1D45" w:rsidRDefault="00690D78" w:rsidP="00020E89">
            <w:r w:rsidRPr="003C1D45">
              <w:t>No</w:t>
            </w:r>
          </w:p>
        </w:tc>
      </w:tr>
      <w:tr w:rsidR="00690D78" w:rsidRPr="003C1D45" w14:paraId="426E39DF" w14:textId="77777777" w:rsidTr="00020E89">
        <w:trPr>
          <w:gridAfter w:val="1"/>
          <w:wAfter w:w="17" w:type="dxa"/>
        </w:trPr>
        <w:tc>
          <w:tcPr>
            <w:tcW w:w="3114" w:type="dxa"/>
          </w:tcPr>
          <w:p w14:paraId="4B0B97BA" w14:textId="77777777" w:rsidR="00690D78" w:rsidRPr="003C1D45" w:rsidRDefault="00690D78" w:rsidP="00020E89">
            <w:r w:rsidRPr="003C1D45">
              <w:t>(Tufted hair grass 5m)</w:t>
            </w:r>
            <w:r w:rsidRPr="003C1D45">
              <w:rPr>
                <w:vertAlign w:val="superscript"/>
              </w:rPr>
              <w:t xml:space="preserve"> 2</w:t>
            </w:r>
          </w:p>
        </w:tc>
        <w:tc>
          <w:tcPr>
            <w:tcW w:w="1276" w:type="dxa"/>
          </w:tcPr>
          <w:p w14:paraId="16C89A68" w14:textId="77777777" w:rsidR="00690D78" w:rsidRPr="003C1D45" w:rsidRDefault="00690D78" w:rsidP="00020E89">
            <w:r w:rsidRPr="003C1D45">
              <w:t>0.58</w:t>
            </w:r>
          </w:p>
        </w:tc>
        <w:tc>
          <w:tcPr>
            <w:tcW w:w="1417" w:type="dxa"/>
          </w:tcPr>
          <w:p w14:paraId="28D84779" w14:textId="77777777" w:rsidR="00690D78" w:rsidRPr="003C1D45" w:rsidRDefault="00690D78" w:rsidP="00020E89">
            <w:r w:rsidRPr="003C1D45">
              <w:t>0.45</w:t>
            </w:r>
          </w:p>
        </w:tc>
        <w:tc>
          <w:tcPr>
            <w:tcW w:w="2496" w:type="dxa"/>
          </w:tcPr>
          <w:p w14:paraId="0C3AAF92" w14:textId="77777777" w:rsidR="00690D78" w:rsidRPr="003C1D45" w:rsidRDefault="00690D78" w:rsidP="00020E89">
            <w:r w:rsidRPr="003C1D45">
              <w:t>No</w:t>
            </w:r>
          </w:p>
        </w:tc>
      </w:tr>
      <w:tr w:rsidR="00690D78" w:rsidRPr="003C1D45" w14:paraId="6BF18249" w14:textId="77777777" w:rsidTr="00020E89">
        <w:trPr>
          <w:gridAfter w:val="1"/>
          <w:wAfter w:w="17" w:type="dxa"/>
        </w:trPr>
        <w:tc>
          <w:tcPr>
            <w:tcW w:w="3114" w:type="dxa"/>
          </w:tcPr>
          <w:p w14:paraId="19AF04F1" w14:textId="77777777" w:rsidR="00690D78" w:rsidRPr="003C1D45" w:rsidRDefault="00690D78" w:rsidP="00020E89">
            <w:r w:rsidRPr="003C1D45">
              <w:t>Tufted hair grass 50m</w:t>
            </w:r>
          </w:p>
        </w:tc>
        <w:tc>
          <w:tcPr>
            <w:tcW w:w="1276" w:type="dxa"/>
          </w:tcPr>
          <w:p w14:paraId="6A5D5EBA" w14:textId="77777777" w:rsidR="00690D78" w:rsidRPr="003C1D45" w:rsidRDefault="00690D78" w:rsidP="00020E89">
            <w:r w:rsidRPr="003C1D45">
              <w:t>2.6</w:t>
            </w:r>
          </w:p>
        </w:tc>
        <w:tc>
          <w:tcPr>
            <w:tcW w:w="1417" w:type="dxa"/>
          </w:tcPr>
          <w:p w14:paraId="1B07E2DC" w14:textId="77777777" w:rsidR="00690D78" w:rsidRPr="003C1D45" w:rsidRDefault="00690D78" w:rsidP="00020E89">
            <w:r w:rsidRPr="003C1D45">
              <w:t>0.11</w:t>
            </w:r>
          </w:p>
        </w:tc>
        <w:tc>
          <w:tcPr>
            <w:tcW w:w="2496" w:type="dxa"/>
          </w:tcPr>
          <w:p w14:paraId="1896CADF" w14:textId="77777777" w:rsidR="00690D78" w:rsidRPr="003C1D45" w:rsidRDefault="00690D78" w:rsidP="00020E89">
            <w:r w:rsidRPr="003C1D45">
              <w:t>No</w:t>
            </w:r>
          </w:p>
        </w:tc>
      </w:tr>
      <w:tr w:rsidR="00690D78" w:rsidRPr="003C1D45" w14:paraId="08709AE4" w14:textId="77777777" w:rsidTr="00020E89">
        <w:trPr>
          <w:gridAfter w:val="1"/>
          <w:wAfter w:w="17" w:type="dxa"/>
        </w:trPr>
        <w:tc>
          <w:tcPr>
            <w:tcW w:w="3114" w:type="dxa"/>
          </w:tcPr>
          <w:p w14:paraId="2B2009FB" w14:textId="77777777" w:rsidR="00690D78" w:rsidRPr="003C1D45" w:rsidRDefault="00690D78" w:rsidP="00020E89">
            <w:r w:rsidRPr="003C1D45">
              <w:t>(Tufted hair grass 50m)</w:t>
            </w:r>
            <w:r w:rsidRPr="003C1D45">
              <w:rPr>
                <w:vertAlign w:val="superscript"/>
              </w:rPr>
              <w:t xml:space="preserve"> 2</w:t>
            </w:r>
          </w:p>
        </w:tc>
        <w:tc>
          <w:tcPr>
            <w:tcW w:w="1276" w:type="dxa"/>
          </w:tcPr>
          <w:p w14:paraId="072BA58C" w14:textId="77777777" w:rsidR="00690D78" w:rsidRPr="003C1D45" w:rsidRDefault="00690D78" w:rsidP="00020E89">
            <w:r w:rsidRPr="003C1D45">
              <w:t>0.72</w:t>
            </w:r>
          </w:p>
        </w:tc>
        <w:tc>
          <w:tcPr>
            <w:tcW w:w="1417" w:type="dxa"/>
          </w:tcPr>
          <w:p w14:paraId="307AAAA7" w14:textId="77777777" w:rsidR="00690D78" w:rsidRPr="003C1D45" w:rsidRDefault="00690D78" w:rsidP="00020E89">
            <w:r w:rsidRPr="003C1D45">
              <w:t>0.40</w:t>
            </w:r>
          </w:p>
        </w:tc>
        <w:tc>
          <w:tcPr>
            <w:tcW w:w="2496" w:type="dxa"/>
          </w:tcPr>
          <w:p w14:paraId="6CF18462" w14:textId="77777777" w:rsidR="00690D78" w:rsidRPr="003C1D45" w:rsidRDefault="00690D78" w:rsidP="00020E89">
            <w:r w:rsidRPr="003C1D45">
              <w:t>No</w:t>
            </w:r>
          </w:p>
        </w:tc>
      </w:tr>
      <w:tr w:rsidR="00690D78" w:rsidRPr="003C1D45" w14:paraId="6269C8D9" w14:textId="77777777" w:rsidTr="00020E89">
        <w:trPr>
          <w:gridAfter w:val="1"/>
          <w:wAfter w:w="17" w:type="dxa"/>
        </w:trPr>
        <w:tc>
          <w:tcPr>
            <w:tcW w:w="3114" w:type="dxa"/>
          </w:tcPr>
          <w:p w14:paraId="62F2D6E5" w14:textId="77777777" w:rsidR="00690D78" w:rsidRPr="003C1D45" w:rsidRDefault="00690D78" w:rsidP="00020E89">
            <w:r w:rsidRPr="003C1D45">
              <w:t>Tufted hair grass 200m</w:t>
            </w:r>
          </w:p>
        </w:tc>
        <w:tc>
          <w:tcPr>
            <w:tcW w:w="1276" w:type="dxa"/>
          </w:tcPr>
          <w:p w14:paraId="192B06A1" w14:textId="77777777" w:rsidR="00690D78" w:rsidRPr="003C1D45" w:rsidRDefault="00690D78" w:rsidP="00020E89">
            <w:r w:rsidRPr="003C1D45">
              <w:t>2.6</w:t>
            </w:r>
          </w:p>
        </w:tc>
        <w:tc>
          <w:tcPr>
            <w:tcW w:w="1417" w:type="dxa"/>
          </w:tcPr>
          <w:p w14:paraId="22AA167F" w14:textId="77777777" w:rsidR="00690D78" w:rsidRPr="003C1D45" w:rsidRDefault="00690D78" w:rsidP="00020E89">
            <w:r w:rsidRPr="003C1D45">
              <w:t>0.10</w:t>
            </w:r>
          </w:p>
        </w:tc>
        <w:tc>
          <w:tcPr>
            <w:tcW w:w="2496" w:type="dxa"/>
          </w:tcPr>
          <w:p w14:paraId="722DCEF7" w14:textId="77777777" w:rsidR="00690D78" w:rsidRPr="003C1D45" w:rsidRDefault="00690D78" w:rsidP="00020E89">
            <w:r w:rsidRPr="003C1D45">
              <w:t>No</w:t>
            </w:r>
          </w:p>
        </w:tc>
      </w:tr>
      <w:tr w:rsidR="00690D78" w:rsidRPr="003C1D45" w14:paraId="10657BF8" w14:textId="77777777" w:rsidTr="00020E89">
        <w:trPr>
          <w:gridAfter w:val="1"/>
          <w:wAfter w:w="17" w:type="dxa"/>
        </w:trPr>
        <w:tc>
          <w:tcPr>
            <w:tcW w:w="3114" w:type="dxa"/>
          </w:tcPr>
          <w:p w14:paraId="0F4B1510" w14:textId="77777777" w:rsidR="00690D78" w:rsidRPr="003C1D45" w:rsidRDefault="00690D78" w:rsidP="00020E89">
            <w:r w:rsidRPr="003C1D45">
              <w:t>(Tufted hair grass 200m)</w:t>
            </w:r>
            <w:r w:rsidRPr="003C1D45">
              <w:rPr>
                <w:vertAlign w:val="superscript"/>
              </w:rPr>
              <w:t xml:space="preserve"> 2</w:t>
            </w:r>
          </w:p>
        </w:tc>
        <w:tc>
          <w:tcPr>
            <w:tcW w:w="1276" w:type="dxa"/>
          </w:tcPr>
          <w:p w14:paraId="4E73AD53" w14:textId="77777777" w:rsidR="00690D78" w:rsidRPr="003C1D45" w:rsidRDefault="00690D78" w:rsidP="00020E89">
            <w:r w:rsidRPr="003C1D45">
              <w:t>0.19</w:t>
            </w:r>
          </w:p>
        </w:tc>
        <w:tc>
          <w:tcPr>
            <w:tcW w:w="1417" w:type="dxa"/>
          </w:tcPr>
          <w:p w14:paraId="46CD30EE" w14:textId="77777777" w:rsidR="00690D78" w:rsidRPr="003C1D45" w:rsidRDefault="00690D78" w:rsidP="00020E89">
            <w:r w:rsidRPr="003C1D45">
              <w:t>0.66</w:t>
            </w:r>
          </w:p>
        </w:tc>
        <w:tc>
          <w:tcPr>
            <w:tcW w:w="2496" w:type="dxa"/>
          </w:tcPr>
          <w:p w14:paraId="48DAE3E4" w14:textId="77777777" w:rsidR="00690D78" w:rsidRPr="003C1D45" w:rsidRDefault="00690D78" w:rsidP="00020E89">
            <w:r w:rsidRPr="003C1D45">
              <w:t>No</w:t>
            </w:r>
          </w:p>
        </w:tc>
      </w:tr>
      <w:tr w:rsidR="00690D78" w:rsidRPr="003C1D45" w14:paraId="2CF41204" w14:textId="77777777" w:rsidTr="00020E89">
        <w:trPr>
          <w:gridAfter w:val="1"/>
          <w:wAfter w:w="17" w:type="dxa"/>
        </w:trPr>
        <w:tc>
          <w:tcPr>
            <w:tcW w:w="3114" w:type="dxa"/>
          </w:tcPr>
          <w:p w14:paraId="2051A047" w14:textId="77777777" w:rsidR="00690D78" w:rsidRPr="003C1D45" w:rsidRDefault="00690D78" w:rsidP="00020E89">
            <w:r w:rsidRPr="003C1D45">
              <w:t>Purple moor grass 5m</w:t>
            </w:r>
          </w:p>
        </w:tc>
        <w:tc>
          <w:tcPr>
            <w:tcW w:w="1276" w:type="dxa"/>
          </w:tcPr>
          <w:p w14:paraId="767E8CB2" w14:textId="77777777" w:rsidR="00690D78" w:rsidRPr="003C1D45" w:rsidRDefault="00690D78" w:rsidP="00020E89">
            <w:r w:rsidRPr="003C1D45">
              <w:t>1.6</w:t>
            </w:r>
          </w:p>
        </w:tc>
        <w:tc>
          <w:tcPr>
            <w:tcW w:w="1417" w:type="dxa"/>
          </w:tcPr>
          <w:p w14:paraId="6FE87EC0" w14:textId="77777777" w:rsidR="00690D78" w:rsidRPr="003C1D45" w:rsidRDefault="00690D78" w:rsidP="00020E89">
            <w:r w:rsidRPr="003C1D45">
              <w:t>0.20</w:t>
            </w:r>
          </w:p>
        </w:tc>
        <w:tc>
          <w:tcPr>
            <w:tcW w:w="2496" w:type="dxa"/>
          </w:tcPr>
          <w:p w14:paraId="45536FC7" w14:textId="77777777" w:rsidR="00690D78" w:rsidRPr="003C1D45" w:rsidRDefault="00690D78" w:rsidP="00020E89">
            <w:r w:rsidRPr="003C1D45">
              <w:t>No</w:t>
            </w:r>
          </w:p>
        </w:tc>
      </w:tr>
      <w:tr w:rsidR="00690D78" w:rsidRPr="003C1D45" w14:paraId="7A61FBFA" w14:textId="77777777" w:rsidTr="00020E89">
        <w:trPr>
          <w:gridAfter w:val="1"/>
          <w:wAfter w:w="17" w:type="dxa"/>
        </w:trPr>
        <w:tc>
          <w:tcPr>
            <w:tcW w:w="3114" w:type="dxa"/>
          </w:tcPr>
          <w:p w14:paraId="2A63EC6F" w14:textId="77777777" w:rsidR="00690D78" w:rsidRPr="003C1D45" w:rsidRDefault="00690D78" w:rsidP="00020E89">
            <w:r w:rsidRPr="003C1D45">
              <w:t>(Purple moor grass 5m)</w:t>
            </w:r>
            <w:r w:rsidRPr="003C1D45">
              <w:rPr>
                <w:vertAlign w:val="superscript"/>
              </w:rPr>
              <w:t xml:space="preserve"> 2</w:t>
            </w:r>
          </w:p>
        </w:tc>
        <w:tc>
          <w:tcPr>
            <w:tcW w:w="1276" w:type="dxa"/>
          </w:tcPr>
          <w:p w14:paraId="56723504" w14:textId="77777777" w:rsidR="00690D78" w:rsidRPr="003C1D45" w:rsidRDefault="00690D78" w:rsidP="00020E89">
            <w:r w:rsidRPr="003C1D45">
              <w:t>1.9</w:t>
            </w:r>
          </w:p>
        </w:tc>
        <w:tc>
          <w:tcPr>
            <w:tcW w:w="1417" w:type="dxa"/>
          </w:tcPr>
          <w:p w14:paraId="7668BA5C" w14:textId="77777777" w:rsidR="00690D78" w:rsidRPr="003C1D45" w:rsidRDefault="00690D78" w:rsidP="00020E89">
            <w:r w:rsidRPr="003C1D45">
              <w:t>0.16</w:t>
            </w:r>
          </w:p>
        </w:tc>
        <w:tc>
          <w:tcPr>
            <w:tcW w:w="2496" w:type="dxa"/>
          </w:tcPr>
          <w:p w14:paraId="2AC24872" w14:textId="77777777" w:rsidR="00690D78" w:rsidRPr="003C1D45" w:rsidRDefault="00690D78" w:rsidP="00020E89">
            <w:r w:rsidRPr="003C1D45">
              <w:t>No</w:t>
            </w:r>
          </w:p>
        </w:tc>
      </w:tr>
      <w:tr w:rsidR="00690D78" w:rsidRPr="003C1D45" w14:paraId="179EB6A5" w14:textId="77777777" w:rsidTr="00020E89">
        <w:trPr>
          <w:gridAfter w:val="1"/>
          <w:wAfter w:w="17" w:type="dxa"/>
        </w:trPr>
        <w:tc>
          <w:tcPr>
            <w:tcW w:w="3114" w:type="dxa"/>
          </w:tcPr>
          <w:p w14:paraId="1C0C995D" w14:textId="77777777" w:rsidR="00690D78" w:rsidRPr="003C1D45" w:rsidRDefault="00690D78" w:rsidP="00020E89">
            <w:r w:rsidRPr="003C1D45">
              <w:t>Purple moor grass 50m</w:t>
            </w:r>
          </w:p>
        </w:tc>
        <w:tc>
          <w:tcPr>
            <w:tcW w:w="1276" w:type="dxa"/>
          </w:tcPr>
          <w:p w14:paraId="2A643BDC" w14:textId="77777777" w:rsidR="00690D78" w:rsidRPr="003C1D45" w:rsidRDefault="00690D78" w:rsidP="00020E89">
            <w:r w:rsidRPr="003C1D45">
              <w:t>0.16</w:t>
            </w:r>
          </w:p>
        </w:tc>
        <w:tc>
          <w:tcPr>
            <w:tcW w:w="1417" w:type="dxa"/>
          </w:tcPr>
          <w:p w14:paraId="62592DCD" w14:textId="77777777" w:rsidR="00690D78" w:rsidRPr="003C1D45" w:rsidRDefault="00690D78" w:rsidP="00020E89">
            <w:r w:rsidRPr="003C1D45">
              <w:t>0.69</w:t>
            </w:r>
          </w:p>
        </w:tc>
        <w:tc>
          <w:tcPr>
            <w:tcW w:w="2496" w:type="dxa"/>
          </w:tcPr>
          <w:p w14:paraId="123F0B3C" w14:textId="77777777" w:rsidR="00690D78" w:rsidRPr="003C1D45" w:rsidRDefault="00690D78" w:rsidP="00020E89">
            <w:r w:rsidRPr="003C1D45">
              <w:t>No</w:t>
            </w:r>
          </w:p>
        </w:tc>
      </w:tr>
      <w:tr w:rsidR="00690D78" w:rsidRPr="003C1D45" w14:paraId="6440C4DB" w14:textId="77777777" w:rsidTr="00020E89">
        <w:trPr>
          <w:gridAfter w:val="1"/>
          <w:wAfter w:w="17" w:type="dxa"/>
        </w:trPr>
        <w:tc>
          <w:tcPr>
            <w:tcW w:w="3114" w:type="dxa"/>
          </w:tcPr>
          <w:p w14:paraId="3ED1941C" w14:textId="77777777" w:rsidR="00690D78" w:rsidRPr="003C1D45" w:rsidRDefault="00690D78" w:rsidP="00020E89">
            <w:r w:rsidRPr="003C1D45">
              <w:t>(Purple moor grass 50m)</w:t>
            </w:r>
            <w:r w:rsidRPr="003C1D45">
              <w:rPr>
                <w:vertAlign w:val="superscript"/>
              </w:rPr>
              <w:t xml:space="preserve"> 2</w:t>
            </w:r>
          </w:p>
        </w:tc>
        <w:tc>
          <w:tcPr>
            <w:tcW w:w="1276" w:type="dxa"/>
          </w:tcPr>
          <w:p w14:paraId="092BCA8B" w14:textId="77777777" w:rsidR="00690D78" w:rsidRPr="003C1D45" w:rsidRDefault="00690D78" w:rsidP="00020E89">
            <w:r w:rsidRPr="003C1D45">
              <w:t>0.13</w:t>
            </w:r>
          </w:p>
        </w:tc>
        <w:tc>
          <w:tcPr>
            <w:tcW w:w="1417" w:type="dxa"/>
          </w:tcPr>
          <w:p w14:paraId="7005FE33" w14:textId="77777777" w:rsidR="00690D78" w:rsidRPr="003C1D45" w:rsidRDefault="00690D78" w:rsidP="00020E89">
            <w:r w:rsidRPr="003C1D45">
              <w:t>0.72</w:t>
            </w:r>
          </w:p>
        </w:tc>
        <w:tc>
          <w:tcPr>
            <w:tcW w:w="2496" w:type="dxa"/>
          </w:tcPr>
          <w:p w14:paraId="30F5E436" w14:textId="77777777" w:rsidR="00690D78" w:rsidRPr="003C1D45" w:rsidRDefault="00690D78" w:rsidP="00020E89">
            <w:r w:rsidRPr="003C1D45">
              <w:t>No</w:t>
            </w:r>
          </w:p>
        </w:tc>
      </w:tr>
      <w:tr w:rsidR="00690D78" w:rsidRPr="003C1D45" w14:paraId="65A89711" w14:textId="77777777" w:rsidTr="00020E89">
        <w:trPr>
          <w:gridAfter w:val="1"/>
          <w:wAfter w:w="17" w:type="dxa"/>
        </w:trPr>
        <w:tc>
          <w:tcPr>
            <w:tcW w:w="3114" w:type="dxa"/>
          </w:tcPr>
          <w:p w14:paraId="23CCEC36" w14:textId="77777777" w:rsidR="00690D78" w:rsidRPr="003C1D45" w:rsidRDefault="00690D78" w:rsidP="00020E89">
            <w:r w:rsidRPr="003C1D45">
              <w:t>Purple moor grass 200m</w:t>
            </w:r>
          </w:p>
        </w:tc>
        <w:tc>
          <w:tcPr>
            <w:tcW w:w="1276" w:type="dxa"/>
          </w:tcPr>
          <w:p w14:paraId="078EA79E" w14:textId="77777777" w:rsidR="00690D78" w:rsidRPr="003C1D45" w:rsidRDefault="00690D78" w:rsidP="00020E89">
            <w:r w:rsidRPr="003C1D45">
              <w:t>0.77</w:t>
            </w:r>
          </w:p>
        </w:tc>
        <w:tc>
          <w:tcPr>
            <w:tcW w:w="1417" w:type="dxa"/>
          </w:tcPr>
          <w:p w14:paraId="06C0FD44" w14:textId="77777777" w:rsidR="00690D78" w:rsidRPr="003C1D45" w:rsidRDefault="00690D78" w:rsidP="00020E89">
            <w:r w:rsidRPr="003C1D45">
              <w:t>0.38</w:t>
            </w:r>
          </w:p>
        </w:tc>
        <w:tc>
          <w:tcPr>
            <w:tcW w:w="2496" w:type="dxa"/>
          </w:tcPr>
          <w:p w14:paraId="34C0DB44" w14:textId="77777777" w:rsidR="00690D78" w:rsidRPr="003C1D45" w:rsidRDefault="00690D78" w:rsidP="00020E89">
            <w:r w:rsidRPr="003C1D45">
              <w:t>No</w:t>
            </w:r>
          </w:p>
        </w:tc>
      </w:tr>
      <w:tr w:rsidR="00690D78" w:rsidRPr="003C1D45" w14:paraId="1D7F8EC7" w14:textId="77777777" w:rsidTr="00020E89">
        <w:trPr>
          <w:gridAfter w:val="1"/>
          <w:wAfter w:w="17" w:type="dxa"/>
        </w:trPr>
        <w:tc>
          <w:tcPr>
            <w:tcW w:w="3114" w:type="dxa"/>
          </w:tcPr>
          <w:p w14:paraId="0FB85F70" w14:textId="77777777" w:rsidR="00690D78" w:rsidRPr="003C1D45" w:rsidRDefault="00690D78" w:rsidP="00020E89">
            <w:r w:rsidRPr="003C1D45">
              <w:t>(Purple moor grass 200m)</w:t>
            </w:r>
            <w:r w:rsidRPr="003C1D45">
              <w:rPr>
                <w:vertAlign w:val="superscript"/>
              </w:rPr>
              <w:t xml:space="preserve"> 2</w:t>
            </w:r>
          </w:p>
        </w:tc>
        <w:tc>
          <w:tcPr>
            <w:tcW w:w="1276" w:type="dxa"/>
          </w:tcPr>
          <w:p w14:paraId="2F32139F" w14:textId="77777777" w:rsidR="00690D78" w:rsidRPr="003C1D45" w:rsidRDefault="00690D78" w:rsidP="00020E89">
            <w:r w:rsidRPr="003C1D45">
              <w:t>0.36</w:t>
            </w:r>
          </w:p>
        </w:tc>
        <w:tc>
          <w:tcPr>
            <w:tcW w:w="1417" w:type="dxa"/>
          </w:tcPr>
          <w:p w14:paraId="2F277CA0" w14:textId="77777777" w:rsidR="00690D78" w:rsidRPr="003C1D45" w:rsidRDefault="00690D78" w:rsidP="00020E89">
            <w:r w:rsidRPr="003C1D45">
              <w:t>0.55</w:t>
            </w:r>
          </w:p>
        </w:tc>
        <w:tc>
          <w:tcPr>
            <w:tcW w:w="2496" w:type="dxa"/>
          </w:tcPr>
          <w:p w14:paraId="18E4D301" w14:textId="77777777" w:rsidR="00690D78" w:rsidRPr="003C1D45" w:rsidRDefault="00690D78" w:rsidP="00020E89">
            <w:r w:rsidRPr="003C1D45">
              <w:t>No</w:t>
            </w:r>
          </w:p>
        </w:tc>
      </w:tr>
      <w:tr w:rsidR="00690D78" w:rsidRPr="003C1D45" w14:paraId="1272BCA6" w14:textId="77777777" w:rsidTr="00020E89">
        <w:trPr>
          <w:gridAfter w:val="1"/>
          <w:wAfter w:w="17" w:type="dxa"/>
        </w:trPr>
        <w:tc>
          <w:tcPr>
            <w:tcW w:w="3114" w:type="dxa"/>
          </w:tcPr>
          <w:p w14:paraId="419531B9" w14:textId="77777777" w:rsidR="00690D78" w:rsidRPr="003C1D45" w:rsidRDefault="00690D78" w:rsidP="00020E89">
            <w:r w:rsidRPr="003C1D45">
              <w:t>Other grass 5m</w:t>
            </w:r>
          </w:p>
        </w:tc>
        <w:tc>
          <w:tcPr>
            <w:tcW w:w="1276" w:type="dxa"/>
          </w:tcPr>
          <w:p w14:paraId="13A16059" w14:textId="77777777" w:rsidR="00690D78" w:rsidRPr="003C1D45" w:rsidRDefault="00690D78" w:rsidP="00020E89">
            <w:r w:rsidRPr="003C1D45">
              <w:t>0.0044</w:t>
            </w:r>
          </w:p>
        </w:tc>
        <w:tc>
          <w:tcPr>
            <w:tcW w:w="1417" w:type="dxa"/>
          </w:tcPr>
          <w:p w14:paraId="30F9FD84" w14:textId="77777777" w:rsidR="00690D78" w:rsidRPr="003C1D45" w:rsidRDefault="00690D78" w:rsidP="00020E89">
            <w:r w:rsidRPr="003C1D45">
              <w:t>0.95</w:t>
            </w:r>
          </w:p>
        </w:tc>
        <w:tc>
          <w:tcPr>
            <w:tcW w:w="2496" w:type="dxa"/>
          </w:tcPr>
          <w:p w14:paraId="017F79DD" w14:textId="77777777" w:rsidR="00690D78" w:rsidRPr="003C1D45" w:rsidRDefault="00690D78" w:rsidP="00020E89">
            <w:r w:rsidRPr="003C1D45">
              <w:t>No</w:t>
            </w:r>
          </w:p>
        </w:tc>
      </w:tr>
      <w:tr w:rsidR="00690D78" w:rsidRPr="003C1D45" w14:paraId="2C50DC59" w14:textId="77777777" w:rsidTr="00020E89">
        <w:trPr>
          <w:gridAfter w:val="1"/>
          <w:wAfter w:w="17" w:type="dxa"/>
        </w:trPr>
        <w:tc>
          <w:tcPr>
            <w:tcW w:w="3114" w:type="dxa"/>
          </w:tcPr>
          <w:p w14:paraId="56BBE9F9" w14:textId="77777777" w:rsidR="00690D78" w:rsidRPr="003C1D45" w:rsidRDefault="00690D78" w:rsidP="00020E89">
            <w:r w:rsidRPr="003C1D45">
              <w:t>(Other grass 5m)</w:t>
            </w:r>
            <w:r w:rsidRPr="003C1D45">
              <w:rPr>
                <w:vertAlign w:val="superscript"/>
              </w:rPr>
              <w:t xml:space="preserve"> 2</w:t>
            </w:r>
          </w:p>
        </w:tc>
        <w:tc>
          <w:tcPr>
            <w:tcW w:w="1276" w:type="dxa"/>
          </w:tcPr>
          <w:p w14:paraId="020BC73F" w14:textId="77777777" w:rsidR="00690D78" w:rsidRPr="003C1D45" w:rsidRDefault="00690D78" w:rsidP="00020E89">
            <w:r w:rsidRPr="003C1D45">
              <w:t>0.63</w:t>
            </w:r>
          </w:p>
        </w:tc>
        <w:tc>
          <w:tcPr>
            <w:tcW w:w="1417" w:type="dxa"/>
          </w:tcPr>
          <w:p w14:paraId="18E76626" w14:textId="77777777" w:rsidR="00690D78" w:rsidRPr="003C1D45" w:rsidRDefault="00690D78" w:rsidP="00020E89">
            <w:r w:rsidRPr="003C1D45">
              <w:t>0.43</w:t>
            </w:r>
          </w:p>
        </w:tc>
        <w:tc>
          <w:tcPr>
            <w:tcW w:w="2496" w:type="dxa"/>
          </w:tcPr>
          <w:p w14:paraId="0046845F" w14:textId="77777777" w:rsidR="00690D78" w:rsidRPr="003C1D45" w:rsidRDefault="00690D78" w:rsidP="00020E89">
            <w:r w:rsidRPr="003C1D45">
              <w:t>No</w:t>
            </w:r>
          </w:p>
        </w:tc>
      </w:tr>
      <w:tr w:rsidR="00690D78" w:rsidRPr="003C1D45" w14:paraId="1F261072" w14:textId="77777777" w:rsidTr="00020E89">
        <w:trPr>
          <w:gridAfter w:val="1"/>
          <w:wAfter w:w="17" w:type="dxa"/>
        </w:trPr>
        <w:tc>
          <w:tcPr>
            <w:tcW w:w="3114" w:type="dxa"/>
          </w:tcPr>
          <w:p w14:paraId="3521FFC7" w14:textId="77777777" w:rsidR="00690D78" w:rsidRPr="003C1D45" w:rsidRDefault="00690D78" w:rsidP="00020E89">
            <w:r w:rsidRPr="003C1D45">
              <w:t>Other grass 50m</w:t>
            </w:r>
          </w:p>
        </w:tc>
        <w:tc>
          <w:tcPr>
            <w:tcW w:w="1276" w:type="dxa"/>
          </w:tcPr>
          <w:p w14:paraId="745E350E" w14:textId="77777777" w:rsidR="00690D78" w:rsidRPr="003C1D45" w:rsidRDefault="00690D78" w:rsidP="00020E89">
            <w:r w:rsidRPr="003C1D45">
              <w:t>0.69</w:t>
            </w:r>
          </w:p>
        </w:tc>
        <w:tc>
          <w:tcPr>
            <w:tcW w:w="1417" w:type="dxa"/>
          </w:tcPr>
          <w:p w14:paraId="5D264A07" w14:textId="77777777" w:rsidR="00690D78" w:rsidRPr="003C1D45" w:rsidRDefault="00690D78" w:rsidP="00020E89">
            <w:r w:rsidRPr="003C1D45">
              <w:t>0.41</w:t>
            </w:r>
          </w:p>
        </w:tc>
        <w:tc>
          <w:tcPr>
            <w:tcW w:w="2496" w:type="dxa"/>
          </w:tcPr>
          <w:p w14:paraId="20F2D6C5" w14:textId="77777777" w:rsidR="00690D78" w:rsidRPr="003C1D45" w:rsidRDefault="00690D78" w:rsidP="00020E89">
            <w:r w:rsidRPr="003C1D45">
              <w:t>No</w:t>
            </w:r>
          </w:p>
        </w:tc>
      </w:tr>
      <w:tr w:rsidR="00690D78" w:rsidRPr="003C1D45" w14:paraId="28D25779" w14:textId="77777777" w:rsidTr="00020E89">
        <w:trPr>
          <w:gridAfter w:val="1"/>
          <w:wAfter w:w="17" w:type="dxa"/>
        </w:trPr>
        <w:tc>
          <w:tcPr>
            <w:tcW w:w="3114" w:type="dxa"/>
          </w:tcPr>
          <w:p w14:paraId="1251A6D4" w14:textId="77777777" w:rsidR="00690D78" w:rsidRPr="003C1D45" w:rsidRDefault="00690D78" w:rsidP="00020E89">
            <w:r w:rsidRPr="003C1D45">
              <w:t>(Other grass 50m)</w:t>
            </w:r>
            <w:r w:rsidRPr="003C1D45">
              <w:rPr>
                <w:vertAlign w:val="superscript"/>
              </w:rPr>
              <w:t xml:space="preserve"> 2</w:t>
            </w:r>
          </w:p>
        </w:tc>
        <w:tc>
          <w:tcPr>
            <w:tcW w:w="1276" w:type="dxa"/>
          </w:tcPr>
          <w:p w14:paraId="6179DC72" w14:textId="77777777" w:rsidR="00690D78" w:rsidRPr="003C1D45" w:rsidRDefault="00690D78" w:rsidP="00020E89">
            <w:r w:rsidRPr="003C1D45">
              <w:t>0.29</w:t>
            </w:r>
          </w:p>
        </w:tc>
        <w:tc>
          <w:tcPr>
            <w:tcW w:w="1417" w:type="dxa"/>
          </w:tcPr>
          <w:p w14:paraId="1B0ADB8E" w14:textId="77777777" w:rsidR="00690D78" w:rsidRPr="003C1D45" w:rsidRDefault="00690D78" w:rsidP="00020E89">
            <w:r w:rsidRPr="003C1D45">
              <w:t>0.59</w:t>
            </w:r>
          </w:p>
        </w:tc>
        <w:tc>
          <w:tcPr>
            <w:tcW w:w="2496" w:type="dxa"/>
          </w:tcPr>
          <w:p w14:paraId="0A959DC5" w14:textId="77777777" w:rsidR="00690D78" w:rsidRPr="003C1D45" w:rsidRDefault="00690D78" w:rsidP="00020E89">
            <w:r w:rsidRPr="003C1D45">
              <w:t>No</w:t>
            </w:r>
          </w:p>
        </w:tc>
      </w:tr>
      <w:tr w:rsidR="00690D78" w:rsidRPr="003C1D45" w14:paraId="213BEC6F" w14:textId="77777777" w:rsidTr="00020E89">
        <w:trPr>
          <w:gridAfter w:val="1"/>
          <w:wAfter w:w="17" w:type="dxa"/>
        </w:trPr>
        <w:tc>
          <w:tcPr>
            <w:tcW w:w="3114" w:type="dxa"/>
          </w:tcPr>
          <w:p w14:paraId="28728CAF" w14:textId="77777777" w:rsidR="00690D78" w:rsidRPr="003C1D45" w:rsidRDefault="00690D78" w:rsidP="00020E89">
            <w:r w:rsidRPr="003C1D45">
              <w:t>Other grass 200m</w:t>
            </w:r>
          </w:p>
        </w:tc>
        <w:tc>
          <w:tcPr>
            <w:tcW w:w="1276" w:type="dxa"/>
          </w:tcPr>
          <w:p w14:paraId="4D8BD33D" w14:textId="77777777" w:rsidR="00690D78" w:rsidRPr="003C1D45" w:rsidRDefault="00690D78" w:rsidP="00020E89">
            <w:r w:rsidRPr="003C1D45">
              <w:t>0.66</w:t>
            </w:r>
          </w:p>
        </w:tc>
        <w:tc>
          <w:tcPr>
            <w:tcW w:w="1417" w:type="dxa"/>
          </w:tcPr>
          <w:p w14:paraId="0833B7CF" w14:textId="77777777" w:rsidR="00690D78" w:rsidRPr="003C1D45" w:rsidRDefault="00690D78" w:rsidP="00020E89">
            <w:r w:rsidRPr="003C1D45">
              <w:t>0.42</w:t>
            </w:r>
          </w:p>
        </w:tc>
        <w:tc>
          <w:tcPr>
            <w:tcW w:w="2496" w:type="dxa"/>
          </w:tcPr>
          <w:p w14:paraId="431F4236" w14:textId="77777777" w:rsidR="00690D78" w:rsidRPr="003C1D45" w:rsidRDefault="00690D78" w:rsidP="00020E89">
            <w:r w:rsidRPr="003C1D45">
              <w:t>No</w:t>
            </w:r>
          </w:p>
        </w:tc>
      </w:tr>
      <w:tr w:rsidR="00690D78" w:rsidRPr="003C1D45" w14:paraId="0E76421C" w14:textId="77777777" w:rsidTr="00020E89">
        <w:trPr>
          <w:gridAfter w:val="1"/>
          <w:wAfter w:w="17" w:type="dxa"/>
        </w:trPr>
        <w:tc>
          <w:tcPr>
            <w:tcW w:w="3114" w:type="dxa"/>
          </w:tcPr>
          <w:p w14:paraId="12EA177F" w14:textId="77777777" w:rsidR="00690D78" w:rsidRPr="003C1D45" w:rsidRDefault="00690D78" w:rsidP="00020E89">
            <w:r w:rsidRPr="003C1D45">
              <w:t>(Other grass 200m)</w:t>
            </w:r>
            <w:r w:rsidRPr="003C1D45">
              <w:rPr>
                <w:vertAlign w:val="superscript"/>
              </w:rPr>
              <w:t xml:space="preserve"> 2</w:t>
            </w:r>
          </w:p>
        </w:tc>
        <w:tc>
          <w:tcPr>
            <w:tcW w:w="1276" w:type="dxa"/>
          </w:tcPr>
          <w:p w14:paraId="39942D51" w14:textId="77777777" w:rsidR="00690D78" w:rsidRPr="003C1D45" w:rsidRDefault="00690D78" w:rsidP="00020E89">
            <w:r w:rsidRPr="003C1D45">
              <w:t>0.40</w:t>
            </w:r>
          </w:p>
        </w:tc>
        <w:tc>
          <w:tcPr>
            <w:tcW w:w="1417" w:type="dxa"/>
          </w:tcPr>
          <w:p w14:paraId="049B4F86" w14:textId="77777777" w:rsidR="00690D78" w:rsidRPr="003C1D45" w:rsidRDefault="00690D78" w:rsidP="00020E89">
            <w:r w:rsidRPr="003C1D45">
              <w:t>0.53</w:t>
            </w:r>
          </w:p>
        </w:tc>
        <w:tc>
          <w:tcPr>
            <w:tcW w:w="2496" w:type="dxa"/>
          </w:tcPr>
          <w:p w14:paraId="55468C03" w14:textId="77777777" w:rsidR="00690D78" w:rsidRPr="003C1D45" w:rsidRDefault="00690D78" w:rsidP="00020E89">
            <w:r w:rsidRPr="003C1D45">
              <w:t>No</w:t>
            </w:r>
          </w:p>
        </w:tc>
      </w:tr>
      <w:tr w:rsidR="00690D78" w:rsidRPr="003C1D45" w14:paraId="4CCA71E7" w14:textId="77777777" w:rsidTr="00020E89">
        <w:trPr>
          <w:gridAfter w:val="1"/>
          <w:wAfter w:w="17" w:type="dxa"/>
        </w:trPr>
        <w:tc>
          <w:tcPr>
            <w:tcW w:w="3114" w:type="dxa"/>
          </w:tcPr>
          <w:p w14:paraId="69D2D8AD" w14:textId="77777777" w:rsidR="00690D78" w:rsidRPr="003C1D45" w:rsidRDefault="00690D78" w:rsidP="00020E89">
            <w:r w:rsidRPr="003C1D45">
              <w:t>Rush 5m</w:t>
            </w:r>
          </w:p>
        </w:tc>
        <w:tc>
          <w:tcPr>
            <w:tcW w:w="1276" w:type="dxa"/>
          </w:tcPr>
          <w:p w14:paraId="58CF6101" w14:textId="77777777" w:rsidR="00690D78" w:rsidRPr="003C1D45" w:rsidRDefault="00690D78" w:rsidP="00020E89">
            <w:r w:rsidRPr="003C1D45">
              <w:t>2.3</w:t>
            </w:r>
          </w:p>
        </w:tc>
        <w:tc>
          <w:tcPr>
            <w:tcW w:w="1417" w:type="dxa"/>
          </w:tcPr>
          <w:p w14:paraId="26C93C61" w14:textId="77777777" w:rsidR="00690D78" w:rsidRPr="003C1D45" w:rsidRDefault="00690D78" w:rsidP="00020E89">
            <w:r w:rsidRPr="003C1D45">
              <w:t>0.13</w:t>
            </w:r>
          </w:p>
        </w:tc>
        <w:tc>
          <w:tcPr>
            <w:tcW w:w="2496" w:type="dxa"/>
          </w:tcPr>
          <w:p w14:paraId="111E26FD" w14:textId="77777777" w:rsidR="00690D78" w:rsidRPr="003C1D45" w:rsidRDefault="00690D78" w:rsidP="00020E89">
            <w:r w:rsidRPr="003C1D45">
              <w:t>No</w:t>
            </w:r>
          </w:p>
        </w:tc>
      </w:tr>
      <w:tr w:rsidR="00690D78" w:rsidRPr="003C1D45" w14:paraId="56A8D084" w14:textId="77777777" w:rsidTr="00020E89">
        <w:trPr>
          <w:gridAfter w:val="1"/>
          <w:wAfter w:w="17" w:type="dxa"/>
        </w:trPr>
        <w:tc>
          <w:tcPr>
            <w:tcW w:w="3114" w:type="dxa"/>
          </w:tcPr>
          <w:p w14:paraId="0D809B64" w14:textId="77777777" w:rsidR="00690D78" w:rsidRPr="003C1D45" w:rsidRDefault="00690D78" w:rsidP="00020E89">
            <w:r w:rsidRPr="003C1D45">
              <w:t>(Rush 5m)</w:t>
            </w:r>
            <w:r w:rsidRPr="003C1D45">
              <w:rPr>
                <w:vertAlign w:val="superscript"/>
              </w:rPr>
              <w:t xml:space="preserve"> 2</w:t>
            </w:r>
          </w:p>
        </w:tc>
        <w:tc>
          <w:tcPr>
            <w:tcW w:w="1276" w:type="dxa"/>
          </w:tcPr>
          <w:p w14:paraId="19D5F118" w14:textId="77777777" w:rsidR="00690D78" w:rsidRPr="003C1D45" w:rsidRDefault="00690D78" w:rsidP="00020E89">
            <w:r w:rsidRPr="003C1D45">
              <w:t>0.0047</w:t>
            </w:r>
          </w:p>
        </w:tc>
        <w:tc>
          <w:tcPr>
            <w:tcW w:w="1417" w:type="dxa"/>
          </w:tcPr>
          <w:p w14:paraId="3F8EEE2D" w14:textId="77777777" w:rsidR="00690D78" w:rsidRPr="003C1D45" w:rsidRDefault="00690D78" w:rsidP="00020E89">
            <w:r w:rsidRPr="003C1D45">
              <w:t>0.95</w:t>
            </w:r>
          </w:p>
        </w:tc>
        <w:tc>
          <w:tcPr>
            <w:tcW w:w="2496" w:type="dxa"/>
          </w:tcPr>
          <w:p w14:paraId="6954009F" w14:textId="77777777" w:rsidR="00690D78" w:rsidRPr="003C1D45" w:rsidRDefault="00690D78" w:rsidP="00020E89">
            <w:r w:rsidRPr="003C1D45">
              <w:t>No</w:t>
            </w:r>
          </w:p>
        </w:tc>
      </w:tr>
      <w:tr w:rsidR="00690D78" w:rsidRPr="003C1D45" w14:paraId="59D38EFA" w14:textId="77777777" w:rsidTr="00020E89">
        <w:trPr>
          <w:gridAfter w:val="1"/>
          <w:wAfter w:w="17" w:type="dxa"/>
        </w:trPr>
        <w:tc>
          <w:tcPr>
            <w:tcW w:w="3114" w:type="dxa"/>
          </w:tcPr>
          <w:p w14:paraId="2554425A" w14:textId="77777777" w:rsidR="00690D78" w:rsidRPr="003C1D45" w:rsidRDefault="00690D78" w:rsidP="00020E89">
            <w:pPr>
              <w:rPr>
                <w:b/>
                <w:bCs/>
              </w:rPr>
            </w:pPr>
            <w:r w:rsidRPr="003C1D45">
              <w:rPr>
                <w:b/>
                <w:bCs/>
              </w:rPr>
              <w:t>Rush 50m</w:t>
            </w:r>
          </w:p>
        </w:tc>
        <w:tc>
          <w:tcPr>
            <w:tcW w:w="1276" w:type="dxa"/>
          </w:tcPr>
          <w:p w14:paraId="2C824DD7" w14:textId="77777777" w:rsidR="00690D78" w:rsidRPr="003C1D45" w:rsidRDefault="00690D78" w:rsidP="00020E89">
            <w:pPr>
              <w:rPr>
                <w:b/>
                <w:bCs/>
              </w:rPr>
            </w:pPr>
            <w:r w:rsidRPr="003C1D45">
              <w:rPr>
                <w:b/>
                <w:bCs/>
              </w:rPr>
              <w:t>4.9</w:t>
            </w:r>
          </w:p>
        </w:tc>
        <w:tc>
          <w:tcPr>
            <w:tcW w:w="1417" w:type="dxa"/>
          </w:tcPr>
          <w:p w14:paraId="1DF0EE19" w14:textId="77777777" w:rsidR="00690D78" w:rsidRPr="003C1D45" w:rsidRDefault="00690D78" w:rsidP="00020E89">
            <w:pPr>
              <w:rPr>
                <w:b/>
                <w:bCs/>
              </w:rPr>
            </w:pPr>
            <w:r w:rsidRPr="003C1D45">
              <w:rPr>
                <w:b/>
                <w:bCs/>
              </w:rPr>
              <w:t>0.027</w:t>
            </w:r>
          </w:p>
        </w:tc>
        <w:tc>
          <w:tcPr>
            <w:tcW w:w="2496" w:type="dxa"/>
          </w:tcPr>
          <w:p w14:paraId="3EEB0960" w14:textId="77777777" w:rsidR="00690D78" w:rsidRPr="003C1D45" w:rsidRDefault="00690D78" w:rsidP="00020E89">
            <w:pPr>
              <w:rPr>
                <w:b/>
                <w:bCs/>
              </w:rPr>
            </w:pPr>
            <w:r w:rsidRPr="003C1D45">
              <w:rPr>
                <w:b/>
                <w:bCs/>
              </w:rPr>
              <w:t>Yes</w:t>
            </w:r>
          </w:p>
        </w:tc>
      </w:tr>
      <w:tr w:rsidR="00690D78" w:rsidRPr="003C1D45" w14:paraId="0983B1DE" w14:textId="77777777" w:rsidTr="00020E89">
        <w:trPr>
          <w:gridAfter w:val="1"/>
          <w:wAfter w:w="17" w:type="dxa"/>
        </w:trPr>
        <w:tc>
          <w:tcPr>
            <w:tcW w:w="3114" w:type="dxa"/>
          </w:tcPr>
          <w:p w14:paraId="2420E443" w14:textId="77777777" w:rsidR="00690D78" w:rsidRPr="003C1D45" w:rsidRDefault="00690D78" w:rsidP="00020E89">
            <w:r w:rsidRPr="003C1D45">
              <w:t>(Rush 50m)</w:t>
            </w:r>
            <w:r w:rsidRPr="003C1D45">
              <w:rPr>
                <w:vertAlign w:val="superscript"/>
              </w:rPr>
              <w:t xml:space="preserve"> 2</w:t>
            </w:r>
          </w:p>
        </w:tc>
        <w:tc>
          <w:tcPr>
            <w:tcW w:w="1276" w:type="dxa"/>
          </w:tcPr>
          <w:p w14:paraId="1CE1B735" w14:textId="77777777" w:rsidR="00690D78" w:rsidRPr="003C1D45" w:rsidRDefault="00690D78" w:rsidP="00020E89">
            <w:r w:rsidRPr="003C1D45">
              <w:t>0.20</w:t>
            </w:r>
          </w:p>
        </w:tc>
        <w:tc>
          <w:tcPr>
            <w:tcW w:w="1417" w:type="dxa"/>
          </w:tcPr>
          <w:p w14:paraId="1A3E3011" w14:textId="77777777" w:rsidR="00690D78" w:rsidRPr="003C1D45" w:rsidRDefault="00690D78" w:rsidP="00020E89">
            <w:r w:rsidRPr="003C1D45">
              <w:t>0.66</w:t>
            </w:r>
          </w:p>
        </w:tc>
        <w:tc>
          <w:tcPr>
            <w:tcW w:w="2496" w:type="dxa"/>
          </w:tcPr>
          <w:p w14:paraId="5EC6BE69" w14:textId="77777777" w:rsidR="00690D78" w:rsidRPr="003C1D45" w:rsidRDefault="00690D78" w:rsidP="00020E89">
            <w:r w:rsidRPr="003C1D45">
              <w:t>No</w:t>
            </w:r>
          </w:p>
        </w:tc>
      </w:tr>
      <w:tr w:rsidR="00690D78" w:rsidRPr="003C1D45" w14:paraId="68ACBE0E" w14:textId="77777777" w:rsidTr="00020E89">
        <w:trPr>
          <w:gridAfter w:val="1"/>
          <w:wAfter w:w="17" w:type="dxa"/>
        </w:trPr>
        <w:tc>
          <w:tcPr>
            <w:tcW w:w="3114" w:type="dxa"/>
          </w:tcPr>
          <w:p w14:paraId="1C4B3E75" w14:textId="77777777" w:rsidR="00690D78" w:rsidRPr="003C1D45" w:rsidRDefault="00690D78" w:rsidP="00020E89">
            <w:pPr>
              <w:rPr>
                <w:b/>
                <w:bCs/>
              </w:rPr>
            </w:pPr>
            <w:r w:rsidRPr="003C1D45">
              <w:rPr>
                <w:b/>
                <w:bCs/>
              </w:rPr>
              <w:lastRenderedPageBreak/>
              <w:t>Rush 200m</w:t>
            </w:r>
          </w:p>
        </w:tc>
        <w:tc>
          <w:tcPr>
            <w:tcW w:w="1276" w:type="dxa"/>
          </w:tcPr>
          <w:p w14:paraId="0DA7D9CF" w14:textId="77777777" w:rsidR="00690D78" w:rsidRPr="003C1D45" w:rsidRDefault="00690D78" w:rsidP="00020E89">
            <w:pPr>
              <w:rPr>
                <w:b/>
                <w:bCs/>
              </w:rPr>
            </w:pPr>
            <w:r w:rsidRPr="003C1D45">
              <w:rPr>
                <w:b/>
                <w:bCs/>
              </w:rPr>
              <w:t>4.7</w:t>
            </w:r>
          </w:p>
        </w:tc>
        <w:tc>
          <w:tcPr>
            <w:tcW w:w="1417" w:type="dxa"/>
          </w:tcPr>
          <w:p w14:paraId="7B5BA2BA" w14:textId="77777777" w:rsidR="00690D78" w:rsidRPr="003C1D45" w:rsidRDefault="00690D78" w:rsidP="00020E89">
            <w:pPr>
              <w:rPr>
                <w:b/>
                <w:bCs/>
              </w:rPr>
            </w:pPr>
            <w:r w:rsidRPr="003C1D45">
              <w:rPr>
                <w:b/>
                <w:bCs/>
              </w:rPr>
              <w:t>0.031</w:t>
            </w:r>
          </w:p>
        </w:tc>
        <w:tc>
          <w:tcPr>
            <w:tcW w:w="2496" w:type="dxa"/>
          </w:tcPr>
          <w:p w14:paraId="057EB32F" w14:textId="77777777" w:rsidR="00690D78" w:rsidRPr="003C1D45" w:rsidRDefault="00690D78" w:rsidP="00020E89">
            <w:pPr>
              <w:rPr>
                <w:b/>
                <w:bCs/>
              </w:rPr>
            </w:pPr>
            <w:r w:rsidRPr="003C1D45">
              <w:rPr>
                <w:b/>
                <w:bCs/>
              </w:rPr>
              <w:t>Yes</w:t>
            </w:r>
          </w:p>
        </w:tc>
      </w:tr>
      <w:tr w:rsidR="00690D78" w:rsidRPr="003C1D45" w14:paraId="714641E5" w14:textId="77777777" w:rsidTr="00020E89">
        <w:trPr>
          <w:gridAfter w:val="1"/>
          <w:wAfter w:w="17" w:type="dxa"/>
        </w:trPr>
        <w:tc>
          <w:tcPr>
            <w:tcW w:w="3114" w:type="dxa"/>
          </w:tcPr>
          <w:p w14:paraId="460410D4" w14:textId="77777777" w:rsidR="00690D78" w:rsidRPr="003C1D45" w:rsidRDefault="00690D78" w:rsidP="00020E89">
            <w:r w:rsidRPr="003C1D45">
              <w:t>(Rush 200m)</w:t>
            </w:r>
            <w:r w:rsidRPr="003C1D45">
              <w:rPr>
                <w:vertAlign w:val="superscript"/>
              </w:rPr>
              <w:t xml:space="preserve"> 2</w:t>
            </w:r>
          </w:p>
        </w:tc>
        <w:tc>
          <w:tcPr>
            <w:tcW w:w="1276" w:type="dxa"/>
          </w:tcPr>
          <w:p w14:paraId="25066484" w14:textId="77777777" w:rsidR="00690D78" w:rsidRPr="003C1D45" w:rsidRDefault="00690D78" w:rsidP="00020E89">
            <w:r w:rsidRPr="003C1D45">
              <w:t>1.4</w:t>
            </w:r>
          </w:p>
        </w:tc>
        <w:tc>
          <w:tcPr>
            <w:tcW w:w="1417" w:type="dxa"/>
          </w:tcPr>
          <w:p w14:paraId="014AEB15" w14:textId="77777777" w:rsidR="00690D78" w:rsidRPr="003C1D45" w:rsidRDefault="00690D78" w:rsidP="00020E89">
            <w:r w:rsidRPr="003C1D45">
              <w:t>0.23</w:t>
            </w:r>
          </w:p>
        </w:tc>
        <w:tc>
          <w:tcPr>
            <w:tcW w:w="2496" w:type="dxa"/>
          </w:tcPr>
          <w:p w14:paraId="322930EA" w14:textId="77777777" w:rsidR="00690D78" w:rsidRPr="003C1D45" w:rsidRDefault="00690D78" w:rsidP="00020E89">
            <w:r w:rsidRPr="003C1D45">
              <w:t>No</w:t>
            </w:r>
          </w:p>
        </w:tc>
      </w:tr>
      <w:tr w:rsidR="00690D78" w:rsidRPr="003C1D45" w14:paraId="5011FF80" w14:textId="77777777" w:rsidTr="00020E89">
        <w:trPr>
          <w:gridAfter w:val="1"/>
          <w:wAfter w:w="17" w:type="dxa"/>
        </w:trPr>
        <w:tc>
          <w:tcPr>
            <w:tcW w:w="3114" w:type="dxa"/>
          </w:tcPr>
          <w:p w14:paraId="2F5ADF12" w14:textId="77777777" w:rsidR="00690D78" w:rsidRPr="003C1D45" w:rsidRDefault="00690D78" w:rsidP="00020E89">
            <w:pPr>
              <w:rPr>
                <w:b/>
                <w:bCs/>
              </w:rPr>
            </w:pPr>
            <w:r w:rsidRPr="003C1D45">
              <w:rPr>
                <w:b/>
                <w:bCs/>
              </w:rPr>
              <w:t>Bilberry 5m</w:t>
            </w:r>
          </w:p>
        </w:tc>
        <w:tc>
          <w:tcPr>
            <w:tcW w:w="1276" w:type="dxa"/>
          </w:tcPr>
          <w:p w14:paraId="4C2C94EC" w14:textId="77777777" w:rsidR="00690D78" w:rsidRPr="003C1D45" w:rsidRDefault="00690D78" w:rsidP="00020E89">
            <w:pPr>
              <w:rPr>
                <w:b/>
                <w:bCs/>
              </w:rPr>
            </w:pPr>
            <w:r w:rsidRPr="003C1D45">
              <w:rPr>
                <w:b/>
                <w:bCs/>
              </w:rPr>
              <w:t>3.8</w:t>
            </w:r>
          </w:p>
        </w:tc>
        <w:tc>
          <w:tcPr>
            <w:tcW w:w="1417" w:type="dxa"/>
          </w:tcPr>
          <w:p w14:paraId="655A0457" w14:textId="77777777" w:rsidR="00690D78" w:rsidRPr="003C1D45" w:rsidRDefault="00690D78" w:rsidP="00020E89">
            <w:pPr>
              <w:rPr>
                <w:b/>
                <w:bCs/>
              </w:rPr>
            </w:pPr>
            <w:r w:rsidRPr="003C1D45">
              <w:rPr>
                <w:b/>
                <w:bCs/>
              </w:rPr>
              <w:t>0.051</w:t>
            </w:r>
          </w:p>
        </w:tc>
        <w:tc>
          <w:tcPr>
            <w:tcW w:w="2496" w:type="dxa"/>
          </w:tcPr>
          <w:p w14:paraId="496558F1" w14:textId="77777777" w:rsidR="00690D78" w:rsidRPr="003C1D45" w:rsidRDefault="00690D78" w:rsidP="00020E89">
            <w:pPr>
              <w:rPr>
                <w:b/>
                <w:bCs/>
              </w:rPr>
            </w:pPr>
            <w:r w:rsidRPr="003C1D45">
              <w:rPr>
                <w:b/>
                <w:bCs/>
              </w:rPr>
              <w:t>Yes</w:t>
            </w:r>
          </w:p>
        </w:tc>
      </w:tr>
      <w:tr w:rsidR="00690D78" w:rsidRPr="003C1D45" w14:paraId="119E3578" w14:textId="77777777" w:rsidTr="00020E89">
        <w:trPr>
          <w:gridAfter w:val="1"/>
          <w:wAfter w:w="17" w:type="dxa"/>
        </w:trPr>
        <w:tc>
          <w:tcPr>
            <w:tcW w:w="3114" w:type="dxa"/>
          </w:tcPr>
          <w:p w14:paraId="5D83A532" w14:textId="77777777" w:rsidR="00690D78" w:rsidRPr="003C1D45" w:rsidRDefault="00690D78" w:rsidP="00020E89">
            <w:r w:rsidRPr="003C1D45">
              <w:t>(Bilberry 5m)</w:t>
            </w:r>
            <w:r w:rsidRPr="003C1D45">
              <w:rPr>
                <w:vertAlign w:val="superscript"/>
              </w:rPr>
              <w:t xml:space="preserve"> 2</w:t>
            </w:r>
          </w:p>
        </w:tc>
        <w:tc>
          <w:tcPr>
            <w:tcW w:w="1276" w:type="dxa"/>
          </w:tcPr>
          <w:p w14:paraId="1E6544E2" w14:textId="77777777" w:rsidR="00690D78" w:rsidRPr="003C1D45" w:rsidRDefault="00690D78" w:rsidP="00020E89">
            <w:r w:rsidRPr="003C1D45">
              <w:t>0.047</w:t>
            </w:r>
          </w:p>
        </w:tc>
        <w:tc>
          <w:tcPr>
            <w:tcW w:w="1417" w:type="dxa"/>
          </w:tcPr>
          <w:p w14:paraId="2E106426" w14:textId="77777777" w:rsidR="00690D78" w:rsidRPr="003C1D45" w:rsidRDefault="00690D78" w:rsidP="00020E89">
            <w:r w:rsidRPr="003C1D45">
              <w:t>0.83</w:t>
            </w:r>
          </w:p>
        </w:tc>
        <w:tc>
          <w:tcPr>
            <w:tcW w:w="2496" w:type="dxa"/>
          </w:tcPr>
          <w:p w14:paraId="45DEDBAC" w14:textId="77777777" w:rsidR="00690D78" w:rsidRPr="003C1D45" w:rsidRDefault="00690D78" w:rsidP="00020E89">
            <w:r w:rsidRPr="003C1D45">
              <w:t>No</w:t>
            </w:r>
          </w:p>
        </w:tc>
      </w:tr>
      <w:tr w:rsidR="00690D78" w:rsidRPr="003C1D45" w14:paraId="34009110" w14:textId="77777777" w:rsidTr="00020E89">
        <w:trPr>
          <w:gridAfter w:val="1"/>
          <w:wAfter w:w="17" w:type="dxa"/>
        </w:trPr>
        <w:tc>
          <w:tcPr>
            <w:tcW w:w="3114" w:type="dxa"/>
          </w:tcPr>
          <w:p w14:paraId="7D760A37" w14:textId="77777777" w:rsidR="00690D78" w:rsidRPr="003C1D45" w:rsidRDefault="00690D78" w:rsidP="00020E89">
            <w:r w:rsidRPr="003C1D45">
              <w:t>Bilberry 50m</w:t>
            </w:r>
          </w:p>
        </w:tc>
        <w:tc>
          <w:tcPr>
            <w:tcW w:w="1276" w:type="dxa"/>
          </w:tcPr>
          <w:p w14:paraId="3472E714" w14:textId="77777777" w:rsidR="00690D78" w:rsidRPr="003C1D45" w:rsidRDefault="00690D78" w:rsidP="00020E89">
            <w:r w:rsidRPr="003C1D45">
              <w:t>1.5</w:t>
            </w:r>
          </w:p>
        </w:tc>
        <w:tc>
          <w:tcPr>
            <w:tcW w:w="1417" w:type="dxa"/>
          </w:tcPr>
          <w:p w14:paraId="3717B0ED" w14:textId="77777777" w:rsidR="00690D78" w:rsidRPr="003C1D45" w:rsidRDefault="00690D78" w:rsidP="00020E89">
            <w:r w:rsidRPr="003C1D45">
              <w:t>0.22</w:t>
            </w:r>
          </w:p>
        </w:tc>
        <w:tc>
          <w:tcPr>
            <w:tcW w:w="2496" w:type="dxa"/>
          </w:tcPr>
          <w:p w14:paraId="22EB3297" w14:textId="77777777" w:rsidR="00690D78" w:rsidRPr="003C1D45" w:rsidRDefault="00690D78" w:rsidP="00020E89">
            <w:r w:rsidRPr="003C1D45">
              <w:t>No</w:t>
            </w:r>
          </w:p>
        </w:tc>
      </w:tr>
      <w:tr w:rsidR="00690D78" w:rsidRPr="003C1D45" w14:paraId="053AAC4F" w14:textId="77777777" w:rsidTr="00020E89">
        <w:trPr>
          <w:gridAfter w:val="1"/>
          <w:wAfter w:w="17" w:type="dxa"/>
        </w:trPr>
        <w:tc>
          <w:tcPr>
            <w:tcW w:w="3114" w:type="dxa"/>
          </w:tcPr>
          <w:p w14:paraId="14C9F439" w14:textId="77777777" w:rsidR="00690D78" w:rsidRPr="003C1D45" w:rsidRDefault="00690D78" w:rsidP="00020E89">
            <w:r w:rsidRPr="003C1D45">
              <w:t>(Bilberry 50m)</w:t>
            </w:r>
            <w:r w:rsidRPr="003C1D45">
              <w:rPr>
                <w:vertAlign w:val="superscript"/>
              </w:rPr>
              <w:t xml:space="preserve"> 2</w:t>
            </w:r>
          </w:p>
        </w:tc>
        <w:tc>
          <w:tcPr>
            <w:tcW w:w="1276" w:type="dxa"/>
          </w:tcPr>
          <w:p w14:paraId="22AAE748" w14:textId="77777777" w:rsidR="00690D78" w:rsidRPr="003C1D45" w:rsidRDefault="00690D78" w:rsidP="00020E89">
            <w:r w:rsidRPr="003C1D45">
              <w:t>0.82</w:t>
            </w:r>
          </w:p>
        </w:tc>
        <w:tc>
          <w:tcPr>
            <w:tcW w:w="1417" w:type="dxa"/>
          </w:tcPr>
          <w:p w14:paraId="11776DF4" w14:textId="77777777" w:rsidR="00690D78" w:rsidRPr="003C1D45" w:rsidRDefault="00690D78" w:rsidP="00020E89">
            <w:r w:rsidRPr="003C1D45">
              <w:t>0.36</w:t>
            </w:r>
          </w:p>
        </w:tc>
        <w:tc>
          <w:tcPr>
            <w:tcW w:w="2496" w:type="dxa"/>
          </w:tcPr>
          <w:p w14:paraId="2DC1F758" w14:textId="77777777" w:rsidR="00690D78" w:rsidRPr="003C1D45" w:rsidRDefault="00690D78" w:rsidP="00020E89">
            <w:r w:rsidRPr="003C1D45">
              <w:t>No</w:t>
            </w:r>
          </w:p>
        </w:tc>
      </w:tr>
      <w:tr w:rsidR="00690D78" w:rsidRPr="003C1D45" w14:paraId="365EB63C" w14:textId="77777777" w:rsidTr="00020E89">
        <w:trPr>
          <w:gridAfter w:val="1"/>
          <w:wAfter w:w="17" w:type="dxa"/>
        </w:trPr>
        <w:tc>
          <w:tcPr>
            <w:tcW w:w="3114" w:type="dxa"/>
          </w:tcPr>
          <w:p w14:paraId="36F11529" w14:textId="77777777" w:rsidR="00690D78" w:rsidRPr="003C1D45" w:rsidRDefault="00690D78" w:rsidP="00020E89">
            <w:r w:rsidRPr="003C1D45">
              <w:t>Bilberry 200m</w:t>
            </w:r>
          </w:p>
        </w:tc>
        <w:tc>
          <w:tcPr>
            <w:tcW w:w="1276" w:type="dxa"/>
          </w:tcPr>
          <w:p w14:paraId="59C5A427" w14:textId="77777777" w:rsidR="00690D78" w:rsidRPr="003C1D45" w:rsidRDefault="00690D78" w:rsidP="00020E89">
            <w:r w:rsidRPr="003C1D45">
              <w:t>0.15</w:t>
            </w:r>
          </w:p>
        </w:tc>
        <w:tc>
          <w:tcPr>
            <w:tcW w:w="1417" w:type="dxa"/>
          </w:tcPr>
          <w:p w14:paraId="0E375958" w14:textId="77777777" w:rsidR="00690D78" w:rsidRPr="003C1D45" w:rsidRDefault="00690D78" w:rsidP="00020E89">
            <w:r w:rsidRPr="003C1D45">
              <w:t>0.70</w:t>
            </w:r>
          </w:p>
        </w:tc>
        <w:tc>
          <w:tcPr>
            <w:tcW w:w="2496" w:type="dxa"/>
          </w:tcPr>
          <w:p w14:paraId="7C6B2B07" w14:textId="77777777" w:rsidR="00690D78" w:rsidRPr="003C1D45" w:rsidRDefault="00690D78" w:rsidP="00020E89">
            <w:r w:rsidRPr="003C1D45">
              <w:t>No</w:t>
            </w:r>
          </w:p>
        </w:tc>
      </w:tr>
      <w:tr w:rsidR="00690D78" w:rsidRPr="003C1D45" w14:paraId="1280A71A" w14:textId="77777777" w:rsidTr="00020E89">
        <w:trPr>
          <w:gridAfter w:val="1"/>
          <w:wAfter w:w="17" w:type="dxa"/>
        </w:trPr>
        <w:tc>
          <w:tcPr>
            <w:tcW w:w="3114" w:type="dxa"/>
          </w:tcPr>
          <w:p w14:paraId="6A81FE07" w14:textId="77777777" w:rsidR="00690D78" w:rsidRPr="003C1D45" w:rsidRDefault="00690D78" w:rsidP="00020E89">
            <w:r w:rsidRPr="003C1D45">
              <w:t>(Bilberry 200m)</w:t>
            </w:r>
            <w:r w:rsidRPr="003C1D45">
              <w:rPr>
                <w:vertAlign w:val="superscript"/>
              </w:rPr>
              <w:t xml:space="preserve"> 2</w:t>
            </w:r>
          </w:p>
        </w:tc>
        <w:tc>
          <w:tcPr>
            <w:tcW w:w="1276" w:type="dxa"/>
          </w:tcPr>
          <w:p w14:paraId="17FB3168" w14:textId="77777777" w:rsidR="00690D78" w:rsidRPr="003C1D45" w:rsidRDefault="00690D78" w:rsidP="00020E89">
            <w:r w:rsidRPr="003C1D45">
              <w:t>0.045</w:t>
            </w:r>
          </w:p>
        </w:tc>
        <w:tc>
          <w:tcPr>
            <w:tcW w:w="1417" w:type="dxa"/>
          </w:tcPr>
          <w:p w14:paraId="1AA3149C" w14:textId="77777777" w:rsidR="00690D78" w:rsidRPr="003C1D45" w:rsidRDefault="00690D78" w:rsidP="00020E89">
            <w:r w:rsidRPr="003C1D45">
              <w:t>0.83</w:t>
            </w:r>
          </w:p>
        </w:tc>
        <w:tc>
          <w:tcPr>
            <w:tcW w:w="2496" w:type="dxa"/>
          </w:tcPr>
          <w:p w14:paraId="7D5A767D" w14:textId="77777777" w:rsidR="00690D78" w:rsidRPr="003C1D45" w:rsidRDefault="00690D78" w:rsidP="00020E89">
            <w:r w:rsidRPr="003C1D45">
              <w:t>No</w:t>
            </w:r>
          </w:p>
        </w:tc>
      </w:tr>
      <w:tr w:rsidR="00690D78" w:rsidRPr="003C1D45" w14:paraId="00042DAB" w14:textId="77777777" w:rsidTr="00020E89">
        <w:trPr>
          <w:gridAfter w:val="1"/>
          <w:wAfter w:w="17" w:type="dxa"/>
        </w:trPr>
        <w:tc>
          <w:tcPr>
            <w:tcW w:w="3114" w:type="dxa"/>
          </w:tcPr>
          <w:p w14:paraId="6C975680" w14:textId="77777777" w:rsidR="00690D78" w:rsidRPr="003C1D45" w:rsidRDefault="00690D78" w:rsidP="00020E89">
            <w:r w:rsidRPr="003C1D45">
              <w:t>Heather 5m</w:t>
            </w:r>
          </w:p>
        </w:tc>
        <w:tc>
          <w:tcPr>
            <w:tcW w:w="1276" w:type="dxa"/>
          </w:tcPr>
          <w:p w14:paraId="04DE6656" w14:textId="77777777" w:rsidR="00690D78" w:rsidRPr="003C1D45" w:rsidRDefault="00690D78" w:rsidP="00020E89">
            <w:r w:rsidRPr="003C1D45">
              <w:t>1.3</w:t>
            </w:r>
          </w:p>
        </w:tc>
        <w:tc>
          <w:tcPr>
            <w:tcW w:w="1417" w:type="dxa"/>
          </w:tcPr>
          <w:p w14:paraId="6308B234" w14:textId="77777777" w:rsidR="00690D78" w:rsidRPr="003C1D45" w:rsidRDefault="00690D78" w:rsidP="00020E89">
            <w:r w:rsidRPr="003C1D45">
              <w:t>0.25</w:t>
            </w:r>
          </w:p>
        </w:tc>
        <w:tc>
          <w:tcPr>
            <w:tcW w:w="2496" w:type="dxa"/>
          </w:tcPr>
          <w:p w14:paraId="5FA9613C" w14:textId="77777777" w:rsidR="00690D78" w:rsidRPr="003C1D45" w:rsidRDefault="00690D78" w:rsidP="00020E89">
            <w:r w:rsidRPr="003C1D45">
              <w:t>No</w:t>
            </w:r>
          </w:p>
        </w:tc>
      </w:tr>
      <w:tr w:rsidR="00690D78" w:rsidRPr="003C1D45" w14:paraId="70629494" w14:textId="77777777" w:rsidTr="00020E89">
        <w:trPr>
          <w:gridAfter w:val="1"/>
          <w:wAfter w:w="17" w:type="dxa"/>
        </w:trPr>
        <w:tc>
          <w:tcPr>
            <w:tcW w:w="3114" w:type="dxa"/>
          </w:tcPr>
          <w:p w14:paraId="3B5897B1" w14:textId="77777777" w:rsidR="00690D78" w:rsidRPr="003C1D45" w:rsidRDefault="00690D78" w:rsidP="00020E89">
            <w:r w:rsidRPr="003C1D45">
              <w:t>(Heather 5m)</w:t>
            </w:r>
            <w:r w:rsidRPr="003C1D45">
              <w:rPr>
                <w:vertAlign w:val="superscript"/>
              </w:rPr>
              <w:t xml:space="preserve"> 2</w:t>
            </w:r>
          </w:p>
        </w:tc>
        <w:tc>
          <w:tcPr>
            <w:tcW w:w="1276" w:type="dxa"/>
          </w:tcPr>
          <w:p w14:paraId="50C03F56" w14:textId="77777777" w:rsidR="00690D78" w:rsidRPr="003C1D45" w:rsidRDefault="00690D78" w:rsidP="00020E89">
            <w:r w:rsidRPr="003C1D45">
              <w:t>1.7</w:t>
            </w:r>
          </w:p>
        </w:tc>
        <w:tc>
          <w:tcPr>
            <w:tcW w:w="1417" w:type="dxa"/>
          </w:tcPr>
          <w:p w14:paraId="7A4AAC5E" w14:textId="77777777" w:rsidR="00690D78" w:rsidRPr="003C1D45" w:rsidRDefault="00690D78" w:rsidP="00020E89">
            <w:r w:rsidRPr="003C1D45">
              <w:t>0.19</w:t>
            </w:r>
          </w:p>
        </w:tc>
        <w:tc>
          <w:tcPr>
            <w:tcW w:w="2496" w:type="dxa"/>
          </w:tcPr>
          <w:p w14:paraId="1DC38218" w14:textId="77777777" w:rsidR="00690D78" w:rsidRPr="003C1D45" w:rsidRDefault="00690D78" w:rsidP="00020E89">
            <w:r w:rsidRPr="003C1D45">
              <w:t>No</w:t>
            </w:r>
          </w:p>
        </w:tc>
      </w:tr>
      <w:tr w:rsidR="00690D78" w:rsidRPr="003C1D45" w14:paraId="7E65B7CF" w14:textId="77777777" w:rsidTr="00020E89">
        <w:trPr>
          <w:gridAfter w:val="1"/>
          <w:wAfter w:w="17" w:type="dxa"/>
        </w:trPr>
        <w:tc>
          <w:tcPr>
            <w:tcW w:w="3114" w:type="dxa"/>
          </w:tcPr>
          <w:p w14:paraId="10EAE502" w14:textId="77777777" w:rsidR="00690D78" w:rsidRPr="003C1D45" w:rsidRDefault="00690D78" w:rsidP="00020E89">
            <w:pPr>
              <w:rPr>
                <w:b/>
                <w:bCs/>
              </w:rPr>
            </w:pPr>
            <w:r w:rsidRPr="003C1D45">
              <w:rPr>
                <w:b/>
                <w:bCs/>
              </w:rPr>
              <w:t>Heather 50m</w:t>
            </w:r>
          </w:p>
        </w:tc>
        <w:tc>
          <w:tcPr>
            <w:tcW w:w="1276" w:type="dxa"/>
          </w:tcPr>
          <w:p w14:paraId="1E603F4B" w14:textId="77777777" w:rsidR="00690D78" w:rsidRPr="003C1D45" w:rsidRDefault="00690D78" w:rsidP="00020E89">
            <w:pPr>
              <w:rPr>
                <w:b/>
                <w:bCs/>
              </w:rPr>
            </w:pPr>
            <w:r w:rsidRPr="003C1D45">
              <w:rPr>
                <w:b/>
                <w:bCs/>
              </w:rPr>
              <w:t>3.5</w:t>
            </w:r>
          </w:p>
        </w:tc>
        <w:tc>
          <w:tcPr>
            <w:tcW w:w="1417" w:type="dxa"/>
          </w:tcPr>
          <w:p w14:paraId="6D68D13F" w14:textId="77777777" w:rsidR="00690D78" w:rsidRPr="003C1D45" w:rsidRDefault="00690D78" w:rsidP="00020E89">
            <w:pPr>
              <w:rPr>
                <w:b/>
                <w:bCs/>
              </w:rPr>
            </w:pPr>
            <w:r w:rsidRPr="003C1D45">
              <w:rPr>
                <w:b/>
                <w:bCs/>
              </w:rPr>
              <w:t>0.061</w:t>
            </w:r>
          </w:p>
        </w:tc>
        <w:tc>
          <w:tcPr>
            <w:tcW w:w="2496" w:type="dxa"/>
          </w:tcPr>
          <w:p w14:paraId="69305625" w14:textId="77777777" w:rsidR="00690D78" w:rsidRPr="003C1D45" w:rsidRDefault="00690D78" w:rsidP="00020E89">
            <w:pPr>
              <w:rPr>
                <w:b/>
                <w:bCs/>
              </w:rPr>
            </w:pPr>
            <w:r w:rsidRPr="003C1D45">
              <w:rPr>
                <w:b/>
                <w:bCs/>
              </w:rPr>
              <w:t>Yes</w:t>
            </w:r>
          </w:p>
        </w:tc>
      </w:tr>
      <w:tr w:rsidR="00690D78" w:rsidRPr="003C1D45" w14:paraId="45C09B07" w14:textId="77777777" w:rsidTr="00020E89">
        <w:trPr>
          <w:gridAfter w:val="1"/>
          <w:wAfter w:w="17" w:type="dxa"/>
        </w:trPr>
        <w:tc>
          <w:tcPr>
            <w:tcW w:w="3114" w:type="dxa"/>
          </w:tcPr>
          <w:p w14:paraId="1F496F65" w14:textId="77777777" w:rsidR="00690D78" w:rsidRPr="003C1D45" w:rsidRDefault="00690D78" w:rsidP="00020E89">
            <w:r w:rsidRPr="003C1D45">
              <w:t>(Heather 50m)</w:t>
            </w:r>
            <w:r w:rsidRPr="003C1D45">
              <w:rPr>
                <w:vertAlign w:val="superscript"/>
              </w:rPr>
              <w:t xml:space="preserve"> 2</w:t>
            </w:r>
          </w:p>
        </w:tc>
        <w:tc>
          <w:tcPr>
            <w:tcW w:w="1276" w:type="dxa"/>
          </w:tcPr>
          <w:p w14:paraId="5F433E72" w14:textId="77777777" w:rsidR="00690D78" w:rsidRPr="003C1D45" w:rsidRDefault="00690D78" w:rsidP="00020E89">
            <w:r w:rsidRPr="003C1D45">
              <w:t>1.8</w:t>
            </w:r>
          </w:p>
        </w:tc>
        <w:tc>
          <w:tcPr>
            <w:tcW w:w="1417" w:type="dxa"/>
          </w:tcPr>
          <w:p w14:paraId="31BF8391" w14:textId="77777777" w:rsidR="00690D78" w:rsidRPr="003C1D45" w:rsidRDefault="00690D78" w:rsidP="00020E89">
            <w:r w:rsidRPr="003C1D45">
              <w:t>0.18</w:t>
            </w:r>
          </w:p>
        </w:tc>
        <w:tc>
          <w:tcPr>
            <w:tcW w:w="2496" w:type="dxa"/>
          </w:tcPr>
          <w:p w14:paraId="1B271796" w14:textId="77777777" w:rsidR="00690D78" w:rsidRPr="003C1D45" w:rsidRDefault="00690D78" w:rsidP="00020E89">
            <w:r w:rsidRPr="003C1D45">
              <w:t>No</w:t>
            </w:r>
          </w:p>
        </w:tc>
      </w:tr>
      <w:tr w:rsidR="00690D78" w:rsidRPr="003C1D45" w14:paraId="0E05DF0E" w14:textId="77777777" w:rsidTr="00020E89">
        <w:trPr>
          <w:gridAfter w:val="1"/>
          <w:wAfter w:w="17" w:type="dxa"/>
        </w:trPr>
        <w:tc>
          <w:tcPr>
            <w:tcW w:w="3114" w:type="dxa"/>
          </w:tcPr>
          <w:p w14:paraId="0908249A" w14:textId="77777777" w:rsidR="00690D78" w:rsidRPr="003C1D45" w:rsidRDefault="00690D78" w:rsidP="00020E89">
            <w:pPr>
              <w:rPr>
                <w:b/>
                <w:bCs/>
              </w:rPr>
            </w:pPr>
            <w:r w:rsidRPr="003C1D45">
              <w:rPr>
                <w:b/>
                <w:bCs/>
              </w:rPr>
              <w:t>Heather 200m</w:t>
            </w:r>
          </w:p>
        </w:tc>
        <w:tc>
          <w:tcPr>
            <w:tcW w:w="1276" w:type="dxa"/>
          </w:tcPr>
          <w:p w14:paraId="1870DF3F" w14:textId="77777777" w:rsidR="00690D78" w:rsidRPr="003C1D45" w:rsidRDefault="00690D78" w:rsidP="00020E89">
            <w:pPr>
              <w:rPr>
                <w:b/>
                <w:bCs/>
              </w:rPr>
            </w:pPr>
            <w:r w:rsidRPr="003C1D45">
              <w:rPr>
                <w:b/>
                <w:bCs/>
              </w:rPr>
              <w:t>4.7</w:t>
            </w:r>
          </w:p>
        </w:tc>
        <w:tc>
          <w:tcPr>
            <w:tcW w:w="1417" w:type="dxa"/>
          </w:tcPr>
          <w:p w14:paraId="3D312950" w14:textId="77777777" w:rsidR="00690D78" w:rsidRPr="003C1D45" w:rsidRDefault="00690D78" w:rsidP="00020E89">
            <w:pPr>
              <w:rPr>
                <w:b/>
                <w:bCs/>
              </w:rPr>
            </w:pPr>
            <w:r w:rsidRPr="003C1D45">
              <w:rPr>
                <w:b/>
                <w:bCs/>
              </w:rPr>
              <w:t>0.030</w:t>
            </w:r>
          </w:p>
        </w:tc>
        <w:tc>
          <w:tcPr>
            <w:tcW w:w="2496" w:type="dxa"/>
          </w:tcPr>
          <w:p w14:paraId="220AA919" w14:textId="77777777" w:rsidR="00690D78" w:rsidRPr="003C1D45" w:rsidRDefault="00690D78" w:rsidP="00020E89">
            <w:pPr>
              <w:rPr>
                <w:b/>
                <w:bCs/>
              </w:rPr>
            </w:pPr>
            <w:r w:rsidRPr="003C1D45">
              <w:rPr>
                <w:b/>
                <w:bCs/>
              </w:rPr>
              <w:t>Yes</w:t>
            </w:r>
          </w:p>
        </w:tc>
      </w:tr>
      <w:tr w:rsidR="00690D78" w:rsidRPr="003C1D45" w14:paraId="3D35AB09" w14:textId="77777777" w:rsidTr="00020E89">
        <w:trPr>
          <w:gridAfter w:val="1"/>
          <w:wAfter w:w="17" w:type="dxa"/>
        </w:trPr>
        <w:tc>
          <w:tcPr>
            <w:tcW w:w="3114" w:type="dxa"/>
          </w:tcPr>
          <w:p w14:paraId="124ACDB1" w14:textId="77777777" w:rsidR="00690D78" w:rsidRPr="003C1D45" w:rsidRDefault="00690D78" w:rsidP="00020E89">
            <w:r w:rsidRPr="003C1D45">
              <w:t>(Heather 200m)</w:t>
            </w:r>
            <w:r w:rsidRPr="003C1D45">
              <w:rPr>
                <w:vertAlign w:val="superscript"/>
              </w:rPr>
              <w:t xml:space="preserve"> 2</w:t>
            </w:r>
          </w:p>
        </w:tc>
        <w:tc>
          <w:tcPr>
            <w:tcW w:w="1276" w:type="dxa"/>
          </w:tcPr>
          <w:p w14:paraId="5AC1BC37" w14:textId="77777777" w:rsidR="00690D78" w:rsidRPr="003C1D45" w:rsidRDefault="00690D78" w:rsidP="00020E89">
            <w:r w:rsidRPr="003C1D45">
              <w:t>0.0060</w:t>
            </w:r>
          </w:p>
        </w:tc>
        <w:tc>
          <w:tcPr>
            <w:tcW w:w="1417" w:type="dxa"/>
          </w:tcPr>
          <w:p w14:paraId="555E7DAB" w14:textId="77777777" w:rsidR="00690D78" w:rsidRPr="003C1D45" w:rsidRDefault="00690D78" w:rsidP="00020E89">
            <w:r w:rsidRPr="003C1D45">
              <w:t>0.94</w:t>
            </w:r>
          </w:p>
        </w:tc>
        <w:tc>
          <w:tcPr>
            <w:tcW w:w="2496" w:type="dxa"/>
          </w:tcPr>
          <w:p w14:paraId="2507F458" w14:textId="77777777" w:rsidR="00690D78" w:rsidRPr="003C1D45" w:rsidRDefault="00690D78" w:rsidP="00020E89">
            <w:r w:rsidRPr="003C1D45">
              <w:t>No</w:t>
            </w:r>
          </w:p>
        </w:tc>
      </w:tr>
      <w:tr w:rsidR="00690D78" w:rsidRPr="003C1D45" w14:paraId="2E9C3641" w14:textId="77777777" w:rsidTr="00020E89">
        <w:trPr>
          <w:gridAfter w:val="1"/>
          <w:wAfter w:w="17" w:type="dxa"/>
        </w:trPr>
        <w:tc>
          <w:tcPr>
            <w:tcW w:w="3114" w:type="dxa"/>
          </w:tcPr>
          <w:p w14:paraId="4EEF54A8" w14:textId="77777777" w:rsidR="00690D78" w:rsidRPr="003C1D45" w:rsidRDefault="00690D78" w:rsidP="00020E89">
            <w:r w:rsidRPr="003C1D45">
              <w:t>No. trees 5m</w:t>
            </w:r>
          </w:p>
        </w:tc>
        <w:tc>
          <w:tcPr>
            <w:tcW w:w="1276" w:type="dxa"/>
          </w:tcPr>
          <w:p w14:paraId="4E8F8972" w14:textId="77777777" w:rsidR="00690D78" w:rsidRPr="003C1D45" w:rsidRDefault="00690D78" w:rsidP="00020E89">
            <w:r w:rsidRPr="003C1D45">
              <w:t>1.1</w:t>
            </w:r>
          </w:p>
        </w:tc>
        <w:tc>
          <w:tcPr>
            <w:tcW w:w="1417" w:type="dxa"/>
          </w:tcPr>
          <w:p w14:paraId="7398C123" w14:textId="77777777" w:rsidR="00690D78" w:rsidRPr="003C1D45" w:rsidRDefault="00690D78" w:rsidP="00020E89">
            <w:r w:rsidRPr="003C1D45">
              <w:t>0.30</w:t>
            </w:r>
          </w:p>
        </w:tc>
        <w:tc>
          <w:tcPr>
            <w:tcW w:w="2496" w:type="dxa"/>
          </w:tcPr>
          <w:p w14:paraId="46365D0B" w14:textId="77777777" w:rsidR="00690D78" w:rsidRPr="003C1D45" w:rsidRDefault="00690D78" w:rsidP="00020E89">
            <w:r w:rsidRPr="003C1D45">
              <w:t>No</w:t>
            </w:r>
          </w:p>
        </w:tc>
      </w:tr>
      <w:tr w:rsidR="00690D78" w:rsidRPr="003C1D45" w14:paraId="7DEBD153" w14:textId="77777777" w:rsidTr="00020E89">
        <w:trPr>
          <w:gridAfter w:val="1"/>
          <w:wAfter w:w="17" w:type="dxa"/>
        </w:trPr>
        <w:tc>
          <w:tcPr>
            <w:tcW w:w="3114" w:type="dxa"/>
          </w:tcPr>
          <w:p w14:paraId="39DA2B7D" w14:textId="77777777" w:rsidR="00690D78" w:rsidRPr="003C1D45" w:rsidRDefault="00690D78" w:rsidP="00020E89">
            <w:r w:rsidRPr="003C1D45">
              <w:t>(No. trees 5m)</w:t>
            </w:r>
            <w:r w:rsidRPr="003C1D45">
              <w:rPr>
                <w:vertAlign w:val="superscript"/>
              </w:rPr>
              <w:t xml:space="preserve"> 2</w:t>
            </w:r>
          </w:p>
        </w:tc>
        <w:tc>
          <w:tcPr>
            <w:tcW w:w="1276" w:type="dxa"/>
          </w:tcPr>
          <w:p w14:paraId="01C32604" w14:textId="77777777" w:rsidR="00690D78" w:rsidRPr="003C1D45" w:rsidRDefault="00690D78" w:rsidP="00020E89">
            <w:r w:rsidRPr="003C1D45">
              <w:t>0.42</w:t>
            </w:r>
          </w:p>
        </w:tc>
        <w:tc>
          <w:tcPr>
            <w:tcW w:w="1417" w:type="dxa"/>
          </w:tcPr>
          <w:p w14:paraId="3696257F" w14:textId="77777777" w:rsidR="00690D78" w:rsidRPr="003C1D45" w:rsidRDefault="00690D78" w:rsidP="00020E89">
            <w:r w:rsidRPr="003C1D45">
              <w:t>0.52</w:t>
            </w:r>
          </w:p>
        </w:tc>
        <w:tc>
          <w:tcPr>
            <w:tcW w:w="2496" w:type="dxa"/>
          </w:tcPr>
          <w:p w14:paraId="39293BE7" w14:textId="77777777" w:rsidR="00690D78" w:rsidRPr="003C1D45" w:rsidRDefault="00690D78" w:rsidP="00020E89">
            <w:r w:rsidRPr="003C1D45">
              <w:t>No</w:t>
            </w:r>
          </w:p>
        </w:tc>
      </w:tr>
      <w:tr w:rsidR="00690D78" w:rsidRPr="003C1D45" w14:paraId="65D44F5D" w14:textId="77777777" w:rsidTr="00020E89">
        <w:trPr>
          <w:gridAfter w:val="1"/>
          <w:wAfter w:w="17" w:type="dxa"/>
        </w:trPr>
        <w:tc>
          <w:tcPr>
            <w:tcW w:w="3114" w:type="dxa"/>
          </w:tcPr>
          <w:p w14:paraId="5ACA5722" w14:textId="77777777" w:rsidR="00690D78" w:rsidRPr="003C1D45" w:rsidRDefault="00690D78" w:rsidP="00020E89">
            <w:r w:rsidRPr="003C1D45">
              <w:t>No. trees 50m</w:t>
            </w:r>
          </w:p>
        </w:tc>
        <w:tc>
          <w:tcPr>
            <w:tcW w:w="1276" w:type="dxa"/>
          </w:tcPr>
          <w:p w14:paraId="1F7DA877" w14:textId="77777777" w:rsidR="00690D78" w:rsidRPr="003C1D45" w:rsidRDefault="00690D78" w:rsidP="00020E89">
            <w:r w:rsidRPr="003C1D45">
              <w:t>4.1</w:t>
            </w:r>
          </w:p>
        </w:tc>
        <w:tc>
          <w:tcPr>
            <w:tcW w:w="1417" w:type="dxa"/>
          </w:tcPr>
          <w:p w14:paraId="32B4B366" w14:textId="77777777" w:rsidR="00690D78" w:rsidRPr="003C1D45" w:rsidRDefault="00690D78" w:rsidP="00020E89">
            <w:r w:rsidRPr="003C1D45">
              <w:t>0.54</w:t>
            </w:r>
          </w:p>
        </w:tc>
        <w:tc>
          <w:tcPr>
            <w:tcW w:w="2496" w:type="dxa"/>
          </w:tcPr>
          <w:p w14:paraId="5953258C" w14:textId="77777777" w:rsidR="00690D78" w:rsidRPr="003C1D45" w:rsidRDefault="00690D78" w:rsidP="00020E89">
            <w:r w:rsidRPr="003C1D45">
              <w:t>No</w:t>
            </w:r>
          </w:p>
        </w:tc>
      </w:tr>
      <w:tr w:rsidR="00690D78" w:rsidRPr="003C1D45" w14:paraId="5441A6A6" w14:textId="77777777" w:rsidTr="00020E89">
        <w:trPr>
          <w:gridAfter w:val="1"/>
          <w:wAfter w:w="17" w:type="dxa"/>
        </w:trPr>
        <w:tc>
          <w:tcPr>
            <w:tcW w:w="3114" w:type="dxa"/>
          </w:tcPr>
          <w:p w14:paraId="1CF58505" w14:textId="77777777" w:rsidR="00690D78" w:rsidRPr="003C1D45" w:rsidRDefault="00690D78" w:rsidP="00020E89">
            <w:r w:rsidRPr="003C1D45">
              <w:t>No. trees 200m</w:t>
            </w:r>
          </w:p>
        </w:tc>
        <w:tc>
          <w:tcPr>
            <w:tcW w:w="1276" w:type="dxa"/>
          </w:tcPr>
          <w:p w14:paraId="11FCC951" w14:textId="77777777" w:rsidR="00690D78" w:rsidRPr="003C1D45" w:rsidRDefault="00690D78" w:rsidP="00020E89">
            <w:r w:rsidRPr="003C1D45">
              <w:t>2.9</w:t>
            </w:r>
          </w:p>
        </w:tc>
        <w:tc>
          <w:tcPr>
            <w:tcW w:w="1417" w:type="dxa"/>
          </w:tcPr>
          <w:p w14:paraId="29C3DA41" w14:textId="77777777" w:rsidR="00690D78" w:rsidRPr="003C1D45" w:rsidRDefault="00690D78" w:rsidP="00020E89">
            <w:r w:rsidRPr="003C1D45">
              <w:t>0.98</w:t>
            </w:r>
          </w:p>
        </w:tc>
        <w:tc>
          <w:tcPr>
            <w:tcW w:w="2496" w:type="dxa"/>
          </w:tcPr>
          <w:p w14:paraId="5998C16F" w14:textId="77777777" w:rsidR="00690D78" w:rsidRPr="003C1D45" w:rsidRDefault="00690D78" w:rsidP="00020E89">
            <w:r w:rsidRPr="003C1D45">
              <w:t>No</w:t>
            </w:r>
          </w:p>
        </w:tc>
      </w:tr>
      <w:tr w:rsidR="00690D78" w:rsidRPr="003C1D45" w14:paraId="254B0DF0" w14:textId="77777777" w:rsidTr="00020E89">
        <w:trPr>
          <w:gridAfter w:val="1"/>
          <w:wAfter w:w="17" w:type="dxa"/>
        </w:trPr>
        <w:tc>
          <w:tcPr>
            <w:tcW w:w="3114" w:type="dxa"/>
          </w:tcPr>
          <w:p w14:paraId="75A31AA6" w14:textId="77777777" w:rsidR="00690D78" w:rsidRPr="003C1D45" w:rsidRDefault="00690D78" w:rsidP="00020E89">
            <w:r w:rsidRPr="003C1D45">
              <w:t>Ditch/stream 5m</w:t>
            </w:r>
          </w:p>
        </w:tc>
        <w:tc>
          <w:tcPr>
            <w:tcW w:w="1276" w:type="dxa"/>
          </w:tcPr>
          <w:p w14:paraId="0D42452C" w14:textId="77777777" w:rsidR="00690D78" w:rsidRPr="003C1D45" w:rsidRDefault="00690D78" w:rsidP="00020E89">
            <w:r w:rsidRPr="003C1D45">
              <w:t>&lt;0.001</w:t>
            </w:r>
          </w:p>
        </w:tc>
        <w:tc>
          <w:tcPr>
            <w:tcW w:w="1417" w:type="dxa"/>
          </w:tcPr>
          <w:p w14:paraId="42646DFE" w14:textId="77777777" w:rsidR="00690D78" w:rsidRPr="003C1D45" w:rsidRDefault="00690D78" w:rsidP="00020E89">
            <w:r w:rsidRPr="003C1D45">
              <w:t>1.00</w:t>
            </w:r>
          </w:p>
        </w:tc>
        <w:tc>
          <w:tcPr>
            <w:tcW w:w="2496" w:type="dxa"/>
          </w:tcPr>
          <w:p w14:paraId="21DC8E47" w14:textId="77777777" w:rsidR="00690D78" w:rsidRPr="003C1D45" w:rsidRDefault="00690D78" w:rsidP="00020E89">
            <w:r w:rsidRPr="003C1D45">
              <w:t>No</w:t>
            </w:r>
          </w:p>
        </w:tc>
      </w:tr>
      <w:tr w:rsidR="00690D78" w:rsidRPr="003C1D45" w14:paraId="02083D19" w14:textId="77777777" w:rsidTr="00020E89">
        <w:trPr>
          <w:gridAfter w:val="1"/>
          <w:wAfter w:w="17" w:type="dxa"/>
        </w:trPr>
        <w:tc>
          <w:tcPr>
            <w:tcW w:w="3114" w:type="dxa"/>
          </w:tcPr>
          <w:p w14:paraId="4B62895A" w14:textId="77777777" w:rsidR="00690D78" w:rsidRPr="003C1D45" w:rsidRDefault="00690D78" w:rsidP="00020E89">
            <w:r w:rsidRPr="003C1D45">
              <w:t>Ditch/stream 50m</w:t>
            </w:r>
          </w:p>
        </w:tc>
        <w:tc>
          <w:tcPr>
            <w:tcW w:w="1276" w:type="dxa"/>
          </w:tcPr>
          <w:p w14:paraId="1E3C2162" w14:textId="77777777" w:rsidR="00690D78" w:rsidRPr="003C1D45" w:rsidRDefault="00690D78" w:rsidP="00020E89">
            <w:r w:rsidRPr="003C1D45">
              <w:t>0.02</w:t>
            </w:r>
          </w:p>
        </w:tc>
        <w:tc>
          <w:tcPr>
            <w:tcW w:w="1417" w:type="dxa"/>
          </w:tcPr>
          <w:p w14:paraId="03D95E5C" w14:textId="77777777" w:rsidR="00690D78" w:rsidRPr="003C1D45" w:rsidRDefault="00690D78" w:rsidP="00020E89">
            <w:r w:rsidRPr="003C1D45">
              <w:t>0.88</w:t>
            </w:r>
          </w:p>
        </w:tc>
        <w:tc>
          <w:tcPr>
            <w:tcW w:w="2496" w:type="dxa"/>
          </w:tcPr>
          <w:p w14:paraId="450593E9" w14:textId="77777777" w:rsidR="00690D78" w:rsidRPr="003C1D45" w:rsidRDefault="00690D78" w:rsidP="00020E89">
            <w:r w:rsidRPr="003C1D45">
              <w:t>No</w:t>
            </w:r>
          </w:p>
        </w:tc>
      </w:tr>
      <w:tr w:rsidR="00690D78" w:rsidRPr="003C1D45" w14:paraId="7D73AE52" w14:textId="77777777" w:rsidTr="00020E89">
        <w:trPr>
          <w:gridAfter w:val="1"/>
          <w:wAfter w:w="17" w:type="dxa"/>
        </w:trPr>
        <w:tc>
          <w:tcPr>
            <w:tcW w:w="3114" w:type="dxa"/>
          </w:tcPr>
          <w:p w14:paraId="111C8755" w14:textId="77777777" w:rsidR="00690D78" w:rsidRPr="003C1D45" w:rsidRDefault="00690D78" w:rsidP="00020E89">
            <w:r w:rsidRPr="003C1D45">
              <w:t>Ditch/stream 200m</w:t>
            </w:r>
          </w:p>
        </w:tc>
        <w:tc>
          <w:tcPr>
            <w:tcW w:w="1276" w:type="dxa"/>
          </w:tcPr>
          <w:p w14:paraId="0E80718B" w14:textId="77777777" w:rsidR="00690D78" w:rsidRPr="003C1D45" w:rsidRDefault="00690D78" w:rsidP="00020E89">
            <w:r w:rsidRPr="003C1D45">
              <w:t>0.44</w:t>
            </w:r>
          </w:p>
        </w:tc>
        <w:tc>
          <w:tcPr>
            <w:tcW w:w="1417" w:type="dxa"/>
          </w:tcPr>
          <w:p w14:paraId="7090ABAC" w14:textId="77777777" w:rsidR="00690D78" w:rsidRPr="003C1D45" w:rsidRDefault="00690D78" w:rsidP="00020E89">
            <w:r w:rsidRPr="003C1D45">
              <w:t>0.51</w:t>
            </w:r>
          </w:p>
        </w:tc>
        <w:tc>
          <w:tcPr>
            <w:tcW w:w="2496" w:type="dxa"/>
          </w:tcPr>
          <w:p w14:paraId="7916DEF1" w14:textId="77777777" w:rsidR="00690D78" w:rsidRPr="003C1D45" w:rsidRDefault="00690D78" w:rsidP="00020E89">
            <w:r w:rsidRPr="003C1D45">
              <w:t>No</w:t>
            </w:r>
          </w:p>
        </w:tc>
      </w:tr>
      <w:tr w:rsidR="00690D78" w:rsidRPr="003C1D45" w14:paraId="3B265303" w14:textId="77777777" w:rsidTr="00020E89">
        <w:trPr>
          <w:gridAfter w:val="1"/>
          <w:wAfter w:w="17" w:type="dxa"/>
        </w:trPr>
        <w:tc>
          <w:tcPr>
            <w:tcW w:w="3114" w:type="dxa"/>
          </w:tcPr>
          <w:p w14:paraId="59F379D9" w14:textId="77777777" w:rsidR="00690D78" w:rsidRPr="003C1D45" w:rsidRDefault="00690D78" w:rsidP="00020E89">
            <w:r w:rsidRPr="003C1D45">
              <w:t>Fence posts 5m</w:t>
            </w:r>
          </w:p>
        </w:tc>
        <w:tc>
          <w:tcPr>
            <w:tcW w:w="1276" w:type="dxa"/>
          </w:tcPr>
          <w:p w14:paraId="6C964F9F" w14:textId="77777777" w:rsidR="00690D78" w:rsidRPr="003C1D45" w:rsidRDefault="00690D78" w:rsidP="00020E89">
            <w:r w:rsidRPr="003C1D45">
              <w:t>&lt;0.001</w:t>
            </w:r>
          </w:p>
        </w:tc>
        <w:tc>
          <w:tcPr>
            <w:tcW w:w="1417" w:type="dxa"/>
          </w:tcPr>
          <w:p w14:paraId="5D798623" w14:textId="77777777" w:rsidR="00690D78" w:rsidRPr="003C1D45" w:rsidRDefault="00690D78" w:rsidP="00020E89">
            <w:r w:rsidRPr="003C1D45">
              <w:t>1.00</w:t>
            </w:r>
          </w:p>
        </w:tc>
        <w:tc>
          <w:tcPr>
            <w:tcW w:w="2496" w:type="dxa"/>
          </w:tcPr>
          <w:p w14:paraId="1A1BE4D4" w14:textId="77777777" w:rsidR="00690D78" w:rsidRPr="003C1D45" w:rsidRDefault="00690D78" w:rsidP="00020E89">
            <w:r w:rsidRPr="003C1D45">
              <w:t>No</w:t>
            </w:r>
          </w:p>
        </w:tc>
      </w:tr>
      <w:tr w:rsidR="00690D78" w:rsidRPr="003C1D45" w14:paraId="56620AAA" w14:textId="77777777" w:rsidTr="00020E89">
        <w:trPr>
          <w:gridAfter w:val="1"/>
          <w:wAfter w:w="17" w:type="dxa"/>
        </w:trPr>
        <w:tc>
          <w:tcPr>
            <w:tcW w:w="3114" w:type="dxa"/>
          </w:tcPr>
          <w:p w14:paraId="484B6432" w14:textId="77777777" w:rsidR="00690D78" w:rsidRPr="003C1D45" w:rsidRDefault="00690D78" w:rsidP="00020E89">
            <w:r w:rsidRPr="003C1D45">
              <w:t>Fence posts 50m</w:t>
            </w:r>
          </w:p>
        </w:tc>
        <w:tc>
          <w:tcPr>
            <w:tcW w:w="1276" w:type="dxa"/>
          </w:tcPr>
          <w:p w14:paraId="0F4F9E4B" w14:textId="77777777" w:rsidR="00690D78" w:rsidRPr="003C1D45" w:rsidRDefault="00690D78" w:rsidP="00020E89">
            <w:r w:rsidRPr="003C1D45">
              <w:t>1.6</w:t>
            </w:r>
          </w:p>
        </w:tc>
        <w:tc>
          <w:tcPr>
            <w:tcW w:w="1417" w:type="dxa"/>
          </w:tcPr>
          <w:p w14:paraId="7C786BB3" w14:textId="77777777" w:rsidR="00690D78" w:rsidRPr="003C1D45" w:rsidRDefault="00690D78" w:rsidP="00020E89">
            <w:r w:rsidRPr="003C1D45">
              <w:t>0.20</w:t>
            </w:r>
          </w:p>
        </w:tc>
        <w:tc>
          <w:tcPr>
            <w:tcW w:w="2496" w:type="dxa"/>
          </w:tcPr>
          <w:p w14:paraId="32C8A4AB" w14:textId="77777777" w:rsidR="00690D78" w:rsidRPr="003C1D45" w:rsidRDefault="00690D78" w:rsidP="00020E89">
            <w:r w:rsidRPr="003C1D45">
              <w:t>No</w:t>
            </w:r>
          </w:p>
        </w:tc>
      </w:tr>
      <w:tr w:rsidR="00690D78" w:rsidRPr="003C1D45" w14:paraId="5A0409DD" w14:textId="77777777" w:rsidTr="00020E89">
        <w:trPr>
          <w:gridAfter w:val="1"/>
          <w:wAfter w:w="17" w:type="dxa"/>
        </w:trPr>
        <w:tc>
          <w:tcPr>
            <w:tcW w:w="3114" w:type="dxa"/>
          </w:tcPr>
          <w:p w14:paraId="0A3FEDBC" w14:textId="77777777" w:rsidR="00690D78" w:rsidRPr="003C1D45" w:rsidRDefault="00690D78" w:rsidP="00020E89">
            <w:r w:rsidRPr="003C1D45">
              <w:t>Fence posts 200m</w:t>
            </w:r>
          </w:p>
        </w:tc>
        <w:tc>
          <w:tcPr>
            <w:tcW w:w="1276" w:type="dxa"/>
          </w:tcPr>
          <w:p w14:paraId="518FEDD5" w14:textId="77777777" w:rsidR="00690D78" w:rsidRPr="003C1D45" w:rsidRDefault="00690D78" w:rsidP="00020E89">
            <w:r w:rsidRPr="003C1D45">
              <w:t>0.078</w:t>
            </w:r>
          </w:p>
        </w:tc>
        <w:tc>
          <w:tcPr>
            <w:tcW w:w="1417" w:type="dxa"/>
          </w:tcPr>
          <w:p w14:paraId="19A3E87C" w14:textId="77777777" w:rsidR="00690D78" w:rsidRPr="003C1D45" w:rsidRDefault="00690D78" w:rsidP="00020E89">
            <w:r w:rsidRPr="003C1D45">
              <w:t>0.78</w:t>
            </w:r>
          </w:p>
        </w:tc>
        <w:tc>
          <w:tcPr>
            <w:tcW w:w="2496" w:type="dxa"/>
          </w:tcPr>
          <w:p w14:paraId="401AAA4C" w14:textId="77777777" w:rsidR="00690D78" w:rsidRPr="003C1D45" w:rsidRDefault="00690D78" w:rsidP="00020E89">
            <w:r w:rsidRPr="003C1D45">
              <w:t>No</w:t>
            </w:r>
          </w:p>
        </w:tc>
      </w:tr>
      <w:tr w:rsidR="00690D78" w:rsidRPr="003C1D45" w14:paraId="45583A9D" w14:textId="77777777" w:rsidTr="00020E89">
        <w:trPr>
          <w:gridAfter w:val="1"/>
          <w:wAfter w:w="17" w:type="dxa"/>
        </w:trPr>
        <w:tc>
          <w:tcPr>
            <w:tcW w:w="3114" w:type="dxa"/>
          </w:tcPr>
          <w:p w14:paraId="67FB3E79" w14:textId="77777777" w:rsidR="00690D78" w:rsidRPr="003C1D45" w:rsidRDefault="00690D78" w:rsidP="00020E89">
            <w:r w:rsidRPr="003C1D45">
              <w:t>Overhead wires 5m</w:t>
            </w:r>
          </w:p>
        </w:tc>
        <w:tc>
          <w:tcPr>
            <w:tcW w:w="1276" w:type="dxa"/>
          </w:tcPr>
          <w:p w14:paraId="2C9883F8" w14:textId="77777777" w:rsidR="00690D78" w:rsidRPr="003C1D45" w:rsidRDefault="00690D78" w:rsidP="00020E89">
            <w:r w:rsidRPr="003C1D45">
              <w:t>&lt;0.001</w:t>
            </w:r>
          </w:p>
        </w:tc>
        <w:tc>
          <w:tcPr>
            <w:tcW w:w="1417" w:type="dxa"/>
          </w:tcPr>
          <w:p w14:paraId="720B9D07" w14:textId="77777777" w:rsidR="00690D78" w:rsidRPr="003C1D45" w:rsidRDefault="00690D78" w:rsidP="00020E89">
            <w:r w:rsidRPr="003C1D45">
              <w:t>0.99</w:t>
            </w:r>
          </w:p>
        </w:tc>
        <w:tc>
          <w:tcPr>
            <w:tcW w:w="2496" w:type="dxa"/>
          </w:tcPr>
          <w:p w14:paraId="429410E0" w14:textId="77777777" w:rsidR="00690D78" w:rsidRPr="003C1D45" w:rsidRDefault="00690D78" w:rsidP="00020E89">
            <w:r w:rsidRPr="003C1D45">
              <w:t>No</w:t>
            </w:r>
          </w:p>
        </w:tc>
      </w:tr>
      <w:tr w:rsidR="00690D78" w:rsidRPr="003C1D45" w14:paraId="4EB713AC" w14:textId="77777777" w:rsidTr="00020E89">
        <w:trPr>
          <w:gridAfter w:val="1"/>
          <w:wAfter w:w="17" w:type="dxa"/>
        </w:trPr>
        <w:tc>
          <w:tcPr>
            <w:tcW w:w="3114" w:type="dxa"/>
          </w:tcPr>
          <w:p w14:paraId="64CD7FAF" w14:textId="77777777" w:rsidR="00690D78" w:rsidRPr="003C1D45" w:rsidRDefault="00690D78" w:rsidP="00020E89">
            <w:r w:rsidRPr="003C1D45">
              <w:t>Overhead wires 50m</w:t>
            </w:r>
          </w:p>
        </w:tc>
        <w:tc>
          <w:tcPr>
            <w:tcW w:w="1276" w:type="dxa"/>
          </w:tcPr>
          <w:p w14:paraId="3AA856EF" w14:textId="77777777" w:rsidR="00690D78" w:rsidRPr="003C1D45" w:rsidRDefault="00690D78" w:rsidP="00020E89">
            <w:r w:rsidRPr="003C1D45">
              <w:t>0.23</w:t>
            </w:r>
          </w:p>
        </w:tc>
        <w:tc>
          <w:tcPr>
            <w:tcW w:w="1417" w:type="dxa"/>
          </w:tcPr>
          <w:p w14:paraId="671BDA0D" w14:textId="77777777" w:rsidR="00690D78" w:rsidRPr="003C1D45" w:rsidRDefault="00690D78" w:rsidP="00020E89">
            <w:r w:rsidRPr="003C1D45">
              <w:t>0.63</w:t>
            </w:r>
          </w:p>
        </w:tc>
        <w:tc>
          <w:tcPr>
            <w:tcW w:w="2496" w:type="dxa"/>
          </w:tcPr>
          <w:p w14:paraId="32890CA6" w14:textId="77777777" w:rsidR="00690D78" w:rsidRPr="003C1D45" w:rsidRDefault="00690D78" w:rsidP="00020E89">
            <w:r w:rsidRPr="003C1D45">
              <w:t>No</w:t>
            </w:r>
          </w:p>
        </w:tc>
      </w:tr>
      <w:tr w:rsidR="00690D78" w:rsidRPr="003C1D45" w14:paraId="4E16017F" w14:textId="77777777" w:rsidTr="00020E89">
        <w:trPr>
          <w:gridAfter w:val="1"/>
          <w:wAfter w:w="17" w:type="dxa"/>
        </w:trPr>
        <w:tc>
          <w:tcPr>
            <w:tcW w:w="3114" w:type="dxa"/>
          </w:tcPr>
          <w:p w14:paraId="607A7F61" w14:textId="77777777" w:rsidR="00690D78" w:rsidRPr="003C1D45" w:rsidRDefault="00690D78" w:rsidP="00020E89">
            <w:r w:rsidRPr="003C1D45">
              <w:t>Overhead wires 200m</w:t>
            </w:r>
          </w:p>
        </w:tc>
        <w:tc>
          <w:tcPr>
            <w:tcW w:w="1276" w:type="dxa"/>
          </w:tcPr>
          <w:p w14:paraId="56759A88" w14:textId="77777777" w:rsidR="00690D78" w:rsidRPr="003C1D45" w:rsidRDefault="00690D78" w:rsidP="00020E89">
            <w:r w:rsidRPr="003C1D45">
              <w:t>1.3</w:t>
            </w:r>
          </w:p>
        </w:tc>
        <w:tc>
          <w:tcPr>
            <w:tcW w:w="1417" w:type="dxa"/>
          </w:tcPr>
          <w:p w14:paraId="78B63BA1" w14:textId="77777777" w:rsidR="00690D78" w:rsidRPr="003C1D45" w:rsidRDefault="00690D78" w:rsidP="00020E89">
            <w:r w:rsidRPr="003C1D45">
              <w:t>0.26</w:t>
            </w:r>
          </w:p>
        </w:tc>
        <w:tc>
          <w:tcPr>
            <w:tcW w:w="2496" w:type="dxa"/>
          </w:tcPr>
          <w:p w14:paraId="021A82BB" w14:textId="77777777" w:rsidR="00690D78" w:rsidRPr="003C1D45" w:rsidRDefault="00690D78" w:rsidP="00020E89">
            <w:r w:rsidRPr="003C1D45">
              <w:t>No</w:t>
            </w:r>
          </w:p>
        </w:tc>
      </w:tr>
      <w:tr w:rsidR="00690D78" w:rsidRPr="003C1D45" w14:paraId="006D99D2" w14:textId="77777777" w:rsidTr="00020E89">
        <w:trPr>
          <w:gridAfter w:val="1"/>
          <w:wAfter w:w="17" w:type="dxa"/>
        </w:trPr>
        <w:tc>
          <w:tcPr>
            <w:tcW w:w="3114" w:type="dxa"/>
          </w:tcPr>
          <w:p w14:paraId="3D443C82" w14:textId="77777777" w:rsidR="00690D78" w:rsidRPr="003C1D45" w:rsidRDefault="00690D78" w:rsidP="00020E89">
            <w:pPr>
              <w:rPr>
                <w:b/>
                <w:bCs/>
              </w:rPr>
            </w:pPr>
            <w:r w:rsidRPr="003C1D45">
              <w:rPr>
                <w:b/>
                <w:bCs/>
              </w:rPr>
              <w:t>Path 5m</w:t>
            </w:r>
          </w:p>
        </w:tc>
        <w:tc>
          <w:tcPr>
            <w:tcW w:w="1276" w:type="dxa"/>
          </w:tcPr>
          <w:p w14:paraId="7DD209C2" w14:textId="77777777" w:rsidR="00690D78" w:rsidRPr="003C1D45" w:rsidRDefault="00690D78" w:rsidP="00020E89">
            <w:pPr>
              <w:rPr>
                <w:b/>
                <w:bCs/>
              </w:rPr>
            </w:pPr>
            <w:r w:rsidRPr="003C1D45">
              <w:rPr>
                <w:b/>
                <w:bCs/>
              </w:rPr>
              <w:t>2.8</w:t>
            </w:r>
          </w:p>
        </w:tc>
        <w:tc>
          <w:tcPr>
            <w:tcW w:w="1417" w:type="dxa"/>
          </w:tcPr>
          <w:p w14:paraId="7DCD6311" w14:textId="77777777" w:rsidR="00690D78" w:rsidRPr="003C1D45" w:rsidRDefault="00690D78" w:rsidP="00020E89">
            <w:pPr>
              <w:rPr>
                <w:b/>
                <w:bCs/>
              </w:rPr>
            </w:pPr>
            <w:r w:rsidRPr="003C1D45">
              <w:rPr>
                <w:b/>
                <w:bCs/>
              </w:rPr>
              <w:t>0.093</w:t>
            </w:r>
          </w:p>
        </w:tc>
        <w:tc>
          <w:tcPr>
            <w:tcW w:w="2496" w:type="dxa"/>
          </w:tcPr>
          <w:p w14:paraId="4B5E6C4D" w14:textId="77777777" w:rsidR="00690D78" w:rsidRPr="003C1D45" w:rsidRDefault="00690D78" w:rsidP="00020E89">
            <w:pPr>
              <w:rPr>
                <w:b/>
                <w:bCs/>
              </w:rPr>
            </w:pPr>
            <w:r w:rsidRPr="003C1D45">
              <w:rPr>
                <w:b/>
                <w:bCs/>
              </w:rPr>
              <w:t>Yes</w:t>
            </w:r>
          </w:p>
        </w:tc>
      </w:tr>
      <w:tr w:rsidR="00690D78" w:rsidRPr="003C1D45" w14:paraId="32DAAE48" w14:textId="77777777" w:rsidTr="00020E89">
        <w:trPr>
          <w:gridAfter w:val="1"/>
          <w:wAfter w:w="17" w:type="dxa"/>
        </w:trPr>
        <w:tc>
          <w:tcPr>
            <w:tcW w:w="3114" w:type="dxa"/>
          </w:tcPr>
          <w:p w14:paraId="07B2CA96" w14:textId="77777777" w:rsidR="00690D78" w:rsidRPr="003C1D45" w:rsidRDefault="00690D78" w:rsidP="00020E89">
            <w:r w:rsidRPr="003C1D45">
              <w:t>Path 50m</w:t>
            </w:r>
          </w:p>
        </w:tc>
        <w:tc>
          <w:tcPr>
            <w:tcW w:w="1276" w:type="dxa"/>
          </w:tcPr>
          <w:p w14:paraId="71127FEF" w14:textId="77777777" w:rsidR="00690D78" w:rsidRPr="003C1D45" w:rsidRDefault="00690D78" w:rsidP="00020E89">
            <w:r w:rsidRPr="003C1D45">
              <w:t>2.4</w:t>
            </w:r>
          </w:p>
        </w:tc>
        <w:tc>
          <w:tcPr>
            <w:tcW w:w="1417" w:type="dxa"/>
          </w:tcPr>
          <w:p w14:paraId="6DC2D5F1" w14:textId="77777777" w:rsidR="00690D78" w:rsidRPr="003C1D45" w:rsidRDefault="00690D78" w:rsidP="00020E89">
            <w:r w:rsidRPr="003C1D45">
              <w:t>0.12</w:t>
            </w:r>
          </w:p>
        </w:tc>
        <w:tc>
          <w:tcPr>
            <w:tcW w:w="2496" w:type="dxa"/>
          </w:tcPr>
          <w:p w14:paraId="6696662D" w14:textId="77777777" w:rsidR="00690D78" w:rsidRPr="003C1D45" w:rsidRDefault="00690D78" w:rsidP="00020E89">
            <w:r w:rsidRPr="003C1D45">
              <w:t>No</w:t>
            </w:r>
          </w:p>
        </w:tc>
      </w:tr>
      <w:tr w:rsidR="00690D78" w:rsidRPr="003C1D45" w14:paraId="33974957" w14:textId="77777777" w:rsidTr="00020E89">
        <w:trPr>
          <w:gridAfter w:val="1"/>
          <w:wAfter w:w="17" w:type="dxa"/>
        </w:trPr>
        <w:tc>
          <w:tcPr>
            <w:tcW w:w="3114" w:type="dxa"/>
          </w:tcPr>
          <w:p w14:paraId="0A5CC325" w14:textId="77777777" w:rsidR="00690D78" w:rsidRPr="003C1D45" w:rsidRDefault="00690D78" w:rsidP="00020E89">
            <w:r w:rsidRPr="003C1D45">
              <w:t>Path 200m</w:t>
            </w:r>
          </w:p>
        </w:tc>
        <w:tc>
          <w:tcPr>
            <w:tcW w:w="1276" w:type="dxa"/>
          </w:tcPr>
          <w:p w14:paraId="23B724C1" w14:textId="77777777" w:rsidR="00690D78" w:rsidRPr="003C1D45" w:rsidRDefault="00690D78" w:rsidP="00020E89">
            <w:r w:rsidRPr="003C1D45">
              <w:t>0.43</w:t>
            </w:r>
          </w:p>
        </w:tc>
        <w:tc>
          <w:tcPr>
            <w:tcW w:w="1417" w:type="dxa"/>
          </w:tcPr>
          <w:p w14:paraId="4409D070" w14:textId="77777777" w:rsidR="00690D78" w:rsidRPr="003C1D45" w:rsidRDefault="00690D78" w:rsidP="00020E89">
            <w:r w:rsidRPr="003C1D45">
              <w:t>0.51</w:t>
            </w:r>
          </w:p>
        </w:tc>
        <w:tc>
          <w:tcPr>
            <w:tcW w:w="2496" w:type="dxa"/>
          </w:tcPr>
          <w:p w14:paraId="478E27BD" w14:textId="77777777" w:rsidR="00690D78" w:rsidRPr="003C1D45" w:rsidRDefault="00690D78" w:rsidP="00020E89">
            <w:r w:rsidRPr="003C1D45">
              <w:t>No</w:t>
            </w:r>
          </w:p>
        </w:tc>
      </w:tr>
      <w:tr w:rsidR="00690D78" w:rsidRPr="003C1D45" w14:paraId="4A3D710F" w14:textId="77777777" w:rsidTr="00020E89">
        <w:trPr>
          <w:gridAfter w:val="1"/>
          <w:wAfter w:w="17" w:type="dxa"/>
        </w:trPr>
        <w:tc>
          <w:tcPr>
            <w:tcW w:w="3114" w:type="dxa"/>
          </w:tcPr>
          <w:p w14:paraId="4DE5539D" w14:textId="77777777" w:rsidR="00690D78" w:rsidRPr="003C1D45" w:rsidRDefault="00690D78" w:rsidP="00020E89">
            <w:r w:rsidRPr="003C1D45">
              <w:t>Boulders 5m</w:t>
            </w:r>
          </w:p>
        </w:tc>
        <w:tc>
          <w:tcPr>
            <w:tcW w:w="1276" w:type="dxa"/>
          </w:tcPr>
          <w:p w14:paraId="71C59309" w14:textId="77777777" w:rsidR="00690D78" w:rsidRPr="003C1D45" w:rsidRDefault="00690D78" w:rsidP="00020E89">
            <w:r w:rsidRPr="003C1D45">
              <w:t>1.4</w:t>
            </w:r>
          </w:p>
        </w:tc>
        <w:tc>
          <w:tcPr>
            <w:tcW w:w="1417" w:type="dxa"/>
          </w:tcPr>
          <w:p w14:paraId="43A6BAC7" w14:textId="77777777" w:rsidR="00690D78" w:rsidRPr="003C1D45" w:rsidRDefault="00690D78" w:rsidP="00020E89">
            <w:r w:rsidRPr="003C1D45">
              <w:t>0.23</w:t>
            </w:r>
          </w:p>
        </w:tc>
        <w:tc>
          <w:tcPr>
            <w:tcW w:w="2496" w:type="dxa"/>
          </w:tcPr>
          <w:p w14:paraId="6E583D88" w14:textId="77777777" w:rsidR="00690D78" w:rsidRPr="003C1D45" w:rsidRDefault="00690D78" w:rsidP="00020E89">
            <w:r w:rsidRPr="003C1D45">
              <w:t>No</w:t>
            </w:r>
          </w:p>
        </w:tc>
      </w:tr>
      <w:tr w:rsidR="00690D78" w:rsidRPr="003C1D45" w14:paraId="39326712" w14:textId="77777777" w:rsidTr="00020E89">
        <w:trPr>
          <w:gridAfter w:val="1"/>
          <w:wAfter w:w="17" w:type="dxa"/>
        </w:trPr>
        <w:tc>
          <w:tcPr>
            <w:tcW w:w="3114" w:type="dxa"/>
          </w:tcPr>
          <w:p w14:paraId="32272098" w14:textId="77777777" w:rsidR="00690D78" w:rsidRPr="003C1D45" w:rsidRDefault="00690D78" w:rsidP="00020E89">
            <w:r w:rsidRPr="003C1D45">
              <w:t>Boulders 50m</w:t>
            </w:r>
          </w:p>
        </w:tc>
        <w:tc>
          <w:tcPr>
            <w:tcW w:w="1276" w:type="dxa"/>
          </w:tcPr>
          <w:p w14:paraId="221A4063" w14:textId="77777777" w:rsidR="00690D78" w:rsidRPr="003C1D45" w:rsidRDefault="00690D78" w:rsidP="00020E89">
            <w:r w:rsidRPr="003C1D45">
              <w:t>0.18</w:t>
            </w:r>
          </w:p>
        </w:tc>
        <w:tc>
          <w:tcPr>
            <w:tcW w:w="1417" w:type="dxa"/>
          </w:tcPr>
          <w:p w14:paraId="6424CF48" w14:textId="77777777" w:rsidR="00690D78" w:rsidRPr="003C1D45" w:rsidRDefault="00690D78" w:rsidP="00020E89">
            <w:r w:rsidRPr="003C1D45">
              <w:t>0.67</w:t>
            </w:r>
          </w:p>
        </w:tc>
        <w:tc>
          <w:tcPr>
            <w:tcW w:w="2496" w:type="dxa"/>
          </w:tcPr>
          <w:p w14:paraId="7330FBA2" w14:textId="77777777" w:rsidR="00690D78" w:rsidRPr="003C1D45" w:rsidRDefault="00690D78" w:rsidP="00020E89">
            <w:r w:rsidRPr="003C1D45">
              <w:t>No</w:t>
            </w:r>
          </w:p>
        </w:tc>
      </w:tr>
      <w:tr w:rsidR="00690D78" w:rsidRPr="003C1D45" w14:paraId="22061A0C" w14:textId="77777777" w:rsidTr="00020E89">
        <w:trPr>
          <w:gridAfter w:val="1"/>
          <w:wAfter w:w="17" w:type="dxa"/>
        </w:trPr>
        <w:tc>
          <w:tcPr>
            <w:tcW w:w="3114" w:type="dxa"/>
          </w:tcPr>
          <w:p w14:paraId="5DA8E2B2" w14:textId="77777777" w:rsidR="00690D78" w:rsidRPr="003C1D45" w:rsidRDefault="00690D78" w:rsidP="00020E89">
            <w:r w:rsidRPr="003C1D45">
              <w:t>Boulders 200m</w:t>
            </w:r>
          </w:p>
        </w:tc>
        <w:tc>
          <w:tcPr>
            <w:tcW w:w="1276" w:type="dxa"/>
          </w:tcPr>
          <w:p w14:paraId="330DB99B" w14:textId="77777777" w:rsidR="00690D78" w:rsidRPr="003C1D45" w:rsidRDefault="00690D78" w:rsidP="00020E89">
            <w:r w:rsidRPr="003C1D45">
              <w:t>0.0045</w:t>
            </w:r>
          </w:p>
        </w:tc>
        <w:tc>
          <w:tcPr>
            <w:tcW w:w="1417" w:type="dxa"/>
          </w:tcPr>
          <w:p w14:paraId="30963B36" w14:textId="77777777" w:rsidR="00690D78" w:rsidRPr="003C1D45" w:rsidRDefault="00690D78" w:rsidP="00020E89">
            <w:r w:rsidRPr="003C1D45">
              <w:t>0.95</w:t>
            </w:r>
          </w:p>
        </w:tc>
        <w:tc>
          <w:tcPr>
            <w:tcW w:w="2496" w:type="dxa"/>
          </w:tcPr>
          <w:p w14:paraId="0E6A6089" w14:textId="77777777" w:rsidR="00690D78" w:rsidRPr="003C1D45" w:rsidRDefault="00690D78" w:rsidP="00020E89">
            <w:r w:rsidRPr="003C1D45">
              <w:t>No</w:t>
            </w:r>
          </w:p>
        </w:tc>
      </w:tr>
      <w:tr w:rsidR="00690D78" w:rsidRPr="003C1D45" w14:paraId="567343E6" w14:textId="77777777" w:rsidTr="00020E89">
        <w:trPr>
          <w:gridAfter w:val="1"/>
          <w:wAfter w:w="17" w:type="dxa"/>
        </w:trPr>
        <w:tc>
          <w:tcPr>
            <w:tcW w:w="3114" w:type="dxa"/>
          </w:tcPr>
          <w:p w14:paraId="5F2213A0" w14:textId="77777777" w:rsidR="00690D78" w:rsidRPr="003C1D45" w:rsidRDefault="00690D78" w:rsidP="00020E89">
            <w:r w:rsidRPr="003C1D45">
              <w:t>Wall 5m</w:t>
            </w:r>
          </w:p>
        </w:tc>
        <w:tc>
          <w:tcPr>
            <w:tcW w:w="1276" w:type="dxa"/>
          </w:tcPr>
          <w:p w14:paraId="3957D617" w14:textId="77777777" w:rsidR="00690D78" w:rsidRPr="003C1D45" w:rsidRDefault="00690D78" w:rsidP="00020E89">
            <w:r w:rsidRPr="003C1D45">
              <w:t>0.22</w:t>
            </w:r>
          </w:p>
        </w:tc>
        <w:tc>
          <w:tcPr>
            <w:tcW w:w="1417" w:type="dxa"/>
          </w:tcPr>
          <w:p w14:paraId="79BCF895" w14:textId="77777777" w:rsidR="00690D78" w:rsidRPr="003C1D45" w:rsidRDefault="00690D78" w:rsidP="00020E89">
            <w:r w:rsidRPr="003C1D45">
              <w:t>0.64</w:t>
            </w:r>
          </w:p>
        </w:tc>
        <w:tc>
          <w:tcPr>
            <w:tcW w:w="2496" w:type="dxa"/>
          </w:tcPr>
          <w:p w14:paraId="6199703A" w14:textId="77777777" w:rsidR="00690D78" w:rsidRPr="003C1D45" w:rsidRDefault="00690D78" w:rsidP="00020E89">
            <w:r w:rsidRPr="003C1D45">
              <w:t>No</w:t>
            </w:r>
          </w:p>
        </w:tc>
      </w:tr>
      <w:tr w:rsidR="00690D78" w:rsidRPr="003C1D45" w14:paraId="2899F77C" w14:textId="77777777" w:rsidTr="00020E89">
        <w:trPr>
          <w:gridAfter w:val="1"/>
          <w:wAfter w:w="17" w:type="dxa"/>
        </w:trPr>
        <w:tc>
          <w:tcPr>
            <w:tcW w:w="3114" w:type="dxa"/>
          </w:tcPr>
          <w:p w14:paraId="1F00BECD" w14:textId="77777777" w:rsidR="00690D78" w:rsidRPr="003C1D45" w:rsidRDefault="00690D78" w:rsidP="00020E89">
            <w:r w:rsidRPr="003C1D45">
              <w:t>Wall 50m</w:t>
            </w:r>
          </w:p>
        </w:tc>
        <w:tc>
          <w:tcPr>
            <w:tcW w:w="1276" w:type="dxa"/>
          </w:tcPr>
          <w:p w14:paraId="7AA475B1" w14:textId="77777777" w:rsidR="00690D78" w:rsidRPr="003C1D45" w:rsidRDefault="00690D78" w:rsidP="00020E89">
            <w:r w:rsidRPr="003C1D45">
              <w:t>0.46</w:t>
            </w:r>
          </w:p>
        </w:tc>
        <w:tc>
          <w:tcPr>
            <w:tcW w:w="1417" w:type="dxa"/>
          </w:tcPr>
          <w:p w14:paraId="1244027C" w14:textId="77777777" w:rsidR="00690D78" w:rsidRPr="003C1D45" w:rsidRDefault="00690D78" w:rsidP="00020E89">
            <w:r w:rsidRPr="003C1D45">
              <w:t>0.50</w:t>
            </w:r>
          </w:p>
        </w:tc>
        <w:tc>
          <w:tcPr>
            <w:tcW w:w="2496" w:type="dxa"/>
          </w:tcPr>
          <w:p w14:paraId="56201A33" w14:textId="77777777" w:rsidR="00690D78" w:rsidRPr="003C1D45" w:rsidRDefault="00690D78" w:rsidP="00020E89">
            <w:r w:rsidRPr="003C1D45">
              <w:t>No</w:t>
            </w:r>
          </w:p>
        </w:tc>
      </w:tr>
      <w:tr w:rsidR="00690D78" w:rsidRPr="003C1D45" w14:paraId="1C3E3803" w14:textId="77777777" w:rsidTr="00020E89">
        <w:trPr>
          <w:gridAfter w:val="1"/>
          <w:wAfter w:w="17" w:type="dxa"/>
        </w:trPr>
        <w:tc>
          <w:tcPr>
            <w:tcW w:w="3114" w:type="dxa"/>
          </w:tcPr>
          <w:p w14:paraId="35B82B89" w14:textId="77777777" w:rsidR="00690D78" w:rsidRPr="003C1D45" w:rsidRDefault="00690D78" w:rsidP="00020E89">
            <w:r w:rsidRPr="003C1D45">
              <w:t>Wall 200m</w:t>
            </w:r>
          </w:p>
        </w:tc>
        <w:tc>
          <w:tcPr>
            <w:tcW w:w="1276" w:type="dxa"/>
          </w:tcPr>
          <w:p w14:paraId="756AF84A" w14:textId="77777777" w:rsidR="00690D78" w:rsidRPr="003C1D45" w:rsidRDefault="00690D78" w:rsidP="00020E89">
            <w:r w:rsidRPr="003C1D45">
              <w:t>0.53</w:t>
            </w:r>
          </w:p>
        </w:tc>
        <w:tc>
          <w:tcPr>
            <w:tcW w:w="1417" w:type="dxa"/>
          </w:tcPr>
          <w:p w14:paraId="23C420B3" w14:textId="77777777" w:rsidR="00690D78" w:rsidRPr="003C1D45" w:rsidRDefault="00690D78" w:rsidP="00020E89">
            <w:r w:rsidRPr="003C1D45">
              <w:t>0.47</w:t>
            </w:r>
          </w:p>
        </w:tc>
        <w:tc>
          <w:tcPr>
            <w:tcW w:w="2496" w:type="dxa"/>
          </w:tcPr>
          <w:p w14:paraId="36274992" w14:textId="77777777" w:rsidR="00690D78" w:rsidRPr="003C1D45" w:rsidRDefault="00690D78" w:rsidP="00020E89">
            <w:r w:rsidRPr="003C1D45">
              <w:t>No</w:t>
            </w:r>
          </w:p>
        </w:tc>
      </w:tr>
      <w:tr w:rsidR="00690D78" w:rsidRPr="003C1D45" w14:paraId="13E2E322" w14:textId="77777777" w:rsidTr="00020E89">
        <w:trPr>
          <w:gridAfter w:val="1"/>
          <w:wAfter w:w="17" w:type="dxa"/>
        </w:trPr>
        <w:tc>
          <w:tcPr>
            <w:tcW w:w="3114" w:type="dxa"/>
          </w:tcPr>
          <w:p w14:paraId="19F799FE" w14:textId="77777777" w:rsidR="00690D78" w:rsidRPr="003C1D45" w:rsidRDefault="00690D78" w:rsidP="00020E89">
            <w:pPr>
              <w:rPr>
                <w:b/>
                <w:bCs/>
              </w:rPr>
            </w:pPr>
            <w:r w:rsidRPr="003C1D45">
              <w:rPr>
                <w:b/>
                <w:bCs/>
              </w:rPr>
              <w:t>Mean temp. in-nest</w:t>
            </w:r>
          </w:p>
        </w:tc>
        <w:tc>
          <w:tcPr>
            <w:tcW w:w="1276" w:type="dxa"/>
          </w:tcPr>
          <w:p w14:paraId="4ADB6304" w14:textId="77777777" w:rsidR="00690D78" w:rsidRPr="003C1D45" w:rsidRDefault="00690D78" w:rsidP="00020E89">
            <w:pPr>
              <w:rPr>
                <w:b/>
                <w:bCs/>
              </w:rPr>
            </w:pPr>
            <w:r w:rsidRPr="003C1D45">
              <w:rPr>
                <w:b/>
                <w:bCs/>
              </w:rPr>
              <w:t>7.1</w:t>
            </w:r>
          </w:p>
        </w:tc>
        <w:tc>
          <w:tcPr>
            <w:tcW w:w="1417" w:type="dxa"/>
          </w:tcPr>
          <w:p w14:paraId="5D725DB4" w14:textId="77777777" w:rsidR="00690D78" w:rsidRPr="003C1D45" w:rsidRDefault="00690D78" w:rsidP="00020E89">
            <w:pPr>
              <w:rPr>
                <w:b/>
                <w:bCs/>
              </w:rPr>
            </w:pPr>
            <w:r w:rsidRPr="003C1D45">
              <w:rPr>
                <w:b/>
                <w:bCs/>
              </w:rPr>
              <w:t>0.0076</w:t>
            </w:r>
          </w:p>
        </w:tc>
        <w:tc>
          <w:tcPr>
            <w:tcW w:w="2496" w:type="dxa"/>
          </w:tcPr>
          <w:p w14:paraId="0781A6A6" w14:textId="77777777" w:rsidR="00690D78" w:rsidRPr="003C1D45" w:rsidRDefault="00690D78" w:rsidP="00020E89">
            <w:pPr>
              <w:rPr>
                <w:b/>
                <w:bCs/>
              </w:rPr>
            </w:pPr>
            <w:r w:rsidRPr="003C1D45">
              <w:rPr>
                <w:b/>
                <w:bCs/>
              </w:rPr>
              <w:t>Yes</w:t>
            </w:r>
          </w:p>
        </w:tc>
      </w:tr>
      <w:tr w:rsidR="00690D78" w:rsidRPr="003C1D45" w14:paraId="3CC907C6" w14:textId="77777777" w:rsidTr="00020E89">
        <w:trPr>
          <w:gridAfter w:val="1"/>
          <w:wAfter w:w="17" w:type="dxa"/>
        </w:trPr>
        <w:tc>
          <w:tcPr>
            <w:tcW w:w="3114" w:type="dxa"/>
          </w:tcPr>
          <w:p w14:paraId="02304501" w14:textId="77777777" w:rsidR="00690D78" w:rsidRPr="003C1D45" w:rsidRDefault="00690D78" w:rsidP="00020E89">
            <w:pPr>
              <w:rPr>
                <w:vertAlign w:val="superscript"/>
              </w:rPr>
            </w:pPr>
            <w:r w:rsidRPr="003C1D45">
              <w:t>Mean temp. in-nest</w:t>
            </w:r>
            <w:r w:rsidRPr="003C1D45">
              <w:rPr>
                <w:vertAlign w:val="superscript"/>
              </w:rPr>
              <w:t>2</w:t>
            </w:r>
          </w:p>
        </w:tc>
        <w:tc>
          <w:tcPr>
            <w:tcW w:w="1276" w:type="dxa"/>
          </w:tcPr>
          <w:p w14:paraId="10D3ECF1" w14:textId="77777777" w:rsidR="00690D78" w:rsidRPr="003C1D45" w:rsidRDefault="00690D78" w:rsidP="00020E89">
            <w:r w:rsidRPr="003C1D45">
              <w:t>1.2</w:t>
            </w:r>
          </w:p>
        </w:tc>
        <w:tc>
          <w:tcPr>
            <w:tcW w:w="1417" w:type="dxa"/>
          </w:tcPr>
          <w:p w14:paraId="2D358829" w14:textId="77777777" w:rsidR="00690D78" w:rsidRPr="003C1D45" w:rsidRDefault="00690D78" w:rsidP="00020E89">
            <w:r w:rsidRPr="003C1D45">
              <w:t>0.28</w:t>
            </w:r>
          </w:p>
        </w:tc>
        <w:tc>
          <w:tcPr>
            <w:tcW w:w="2496" w:type="dxa"/>
          </w:tcPr>
          <w:p w14:paraId="79B5569F" w14:textId="77777777" w:rsidR="00690D78" w:rsidRPr="003C1D45" w:rsidRDefault="00690D78" w:rsidP="00020E89">
            <w:r w:rsidRPr="003C1D45">
              <w:t>No</w:t>
            </w:r>
          </w:p>
        </w:tc>
      </w:tr>
      <w:tr w:rsidR="00690D78" w:rsidRPr="003C1D45" w14:paraId="49E246C4" w14:textId="77777777" w:rsidTr="00020E89">
        <w:trPr>
          <w:gridAfter w:val="1"/>
          <w:wAfter w:w="17" w:type="dxa"/>
        </w:trPr>
        <w:tc>
          <w:tcPr>
            <w:tcW w:w="3114" w:type="dxa"/>
          </w:tcPr>
          <w:p w14:paraId="073C1412" w14:textId="77777777" w:rsidR="00690D78" w:rsidRPr="003C1D45" w:rsidRDefault="00690D78" w:rsidP="00020E89">
            <w:r w:rsidRPr="003C1D45">
              <w:t>Total rainfall in-nest</w:t>
            </w:r>
          </w:p>
        </w:tc>
        <w:tc>
          <w:tcPr>
            <w:tcW w:w="1276" w:type="dxa"/>
          </w:tcPr>
          <w:p w14:paraId="26DAA18D" w14:textId="77777777" w:rsidR="00690D78" w:rsidRPr="003C1D45" w:rsidRDefault="00690D78" w:rsidP="00020E89">
            <w:r w:rsidRPr="003C1D45">
              <w:t>1.5</w:t>
            </w:r>
          </w:p>
        </w:tc>
        <w:tc>
          <w:tcPr>
            <w:tcW w:w="1417" w:type="dxa"/>
          </w:tcPr>
          <w:p w14:paraId="2C745BBE" w14:textId="77777777" w:rsidR="00690D78" w:rsidRPr="003C1D45" w:rsidRDefault="00690D78" w:rsidP="00020E89">
            <w:r w:rsidRPr="003C1D45">
              <w:t>0.23</w:t>
            </w:r>
          </w:p>
        </w:tc>
        <w:tc>
          <w:tcPr>
            <w:tcW w:w="2496" w:type="dxa"/>
          </w:tcPr>
          <w:p w14:paraId="06F04060" w14:textId="77777777" w:rsidR="00690D78" w:rsidRPr="003C1D45" w:rsidRDefault="00690D78" w:rsidP="00020E89">
            <w:r w:rsidRPr="003C1D45">
              <w:t>No</w:t>
            </w:r>
          </w:p>
        </w:tc>
      </w:tr>
      <w:tr w:rsidR="00690D78" w:rsidRPr="003C1D45" w14:paraId="3365A1C9" w14:textId="77777777" w:rsidTr="00020E89">
        <w:trPr>
          <w:gridAfter w:val="1"/>
          <w:wAfter w:w="17" w:type="dxa"/>
        </w:trPr>
        <w:tc>
          <w:tcPr>
            <w:tcW w:w="3114" w:type="dxa"/>
          </w:tcPr>
          <w:p w14:paraId="08C1A745" w14:textId="77777777" w:rsidR="00690D78" w:rsidRPr="003C1D45" w:rsidRDefault="00690D78" w:rsidP="00020E89">
            <w:r w:rsidRPr="003C1D45">
              <w:t>Total rainfall in-nest</w:t>
            </w:r>
            <w:r w:rsidRPr="003C1D45">
              <w:rPr>
                <w:vertAlign w:val="superscript"/>
              </w:rPr>
              <w:t>2</w:t>
            </w:r>
          </w:p>
        </w:tc>
        <w:tc>
          <w:tcPr>
            <w:tcW w:w="1276" w:type="dxa"/>
          </w:tcPr>
          <w:p w14:paraId="083AC249" w14:textId="77777777" w:rsidR="00690D78" w:rsidRPr="003C1D45" w:rsidRDefault="00690D78" w:rsidP="00020E89">
            <w:r w:rsidRPr="003C1D45">
              <w:t>2.3</w:t>
            </w:r>
          </w:p>
        </w:tc>
        <w:tc>
          <w:tcPr>
            <w:tcW w:w="1417" w:type="dxa"/>
          </w:tcPr>
          <w:p w14:paraId="513C112F" w14:textId="77777777" w:rsidR="00690D78" w:rsidRPr="003C1D45" w:rsidRDefault="00690D78" w:rsidP="00020E89">
            <w:r w:rsidRPr="003C1D45">
              <w:t>0.13</w:t>
            </w:r>
          </w:p>
        </w:tc>
        <w:tc>
          <w:tcPr>
            <w:tcW w:w="2496" w:type="dxa"/>
          </w:tcPr>
          <w:p w14:paraId="086C076D" w14:textId="77777777" w:rsidR="00690D78" w:rsidRPr="003C1D45" w:rsidRDefault="00690D78" w:rsidP="00020E89">
            <w:r w:rsidRPr="003C1D45">
              <w:t>No</w:t>
            </w:r>
          </w:p>
        </w:tc>
      </w:tr>
      <w:tr w:rsidR="00690D78" w:rsidRPr="003C1D45" w14:paraId="4427D2A0" w14:textId="77777777" w:rsidTr="00020E89">
        <w:trPr>
          <w:gridAfter w:val="1"/>
          <w:wAfter w:w="17" w:type="dxa"/>
        </w:trPr>
        <w:tc>
          <w:tcPr>
            <w:tcW w:w="3114" w:type="dxa"/>
          </w:tcPr>
          <w:p w14:paraId="5CFC76E8" w14:textId="77777777" w:rsidR="00690D78" w:rsidRPr="003C1D45" w:rsidRDefault="00690D78" w:rsidP="00020E89">
            <w:pPr>
              <w:rPr>
                <w:b/>
                <w:bCs/>
              </w:rPr>
            </w:pPr>
            <w:r w:rsidRPr="003C1D45">
              <w:rPr>
                <w:b/>
                <w:bCs/>
              </w:rPr>
              <w:t>Mean temp. 50d post-fledge</w:t>
            </w:r>
          </w:p>
        </w:tc>
        <w:tc>
          <w:tcPr>
            <w:tcW w:w="1276" w:type="dxa"/>
          </w:tcPr>
          <w:p w14:paraId="5C6A88C8" w14:textId="77777777" w:rsidR="00690D78" w:rsidRPr="003C1D45" w:rsidRDefault="00690D78" w:rsidP="00020E89">
            <w:pPr>
              <w:rPr>
                <w:b/>
                <w:bCs/>
              </w:rPr>
            </w:pPr>
            <w:r w:rsidRPr="003C1D45">
              <w:rPr>
                <w:b/>
                <w:bCs/>
              </w:rPr>
              <w:t>4.8</w:t>
            </w:r>
          </w:p>
        </w:tc>
        <w:tc>
          <w:tcPr>
            <w:tcW w:w="1417" w:type="dxa"/>
          </w:tcPr>
          <w:p w14:paraId="7E0E4D13" w14:textId="77777777" w:rsidR="00690D78" w:rsidRPr="003C1D45" w:rsidRDefault="00690D78" w:rsidP="00020E89">
            <w:pPr>
              <w:rPr>
                <w:b/>
                <w:bCs/>
              </w:rPr>
            </w:pPr>
            <w:r w:rsidRPr="003C1D45">
              <w:rPr>
                <w:b/>
                <w:bCs/>
              </w:rPr>
              <w:t>0.028</w:t>
            </w:r>
          </w:p>
        </w:tc>
        <w:tc>
          <w:tcPr>
            <w:tcW w:w="2496" w:type="dxa"/>
          </w:tcPr>
          <w:p w14:paraId="05AFCBBD" w14:textId="77777777" w:rsidR="00690D78" w:rsidRPr="003C1D45" w:rsidRDefault="00690D78" w:rsidP="00020E89">
            <w:pPr>
              <w:rPr>
                <w:b/>
                <w:bCs/>
              </w:rPr>
            </w:pPr>
            <w:r w:rsidRPr="003C1D45">
              <w:rPr>
                <w:b/>
                <w:bCs/>
              </w:rPr>
              <w:t>Yes</w:t>
            </w:r>
          </w:p>
        </w:tc>
      </w:tr>
      <w:tr w:rsidR="00690D78" w:rsidRPr="003C1D45" w14:paraId="73A44C91" w14:textId="77777777" w:rsidTr="00020E89">
        <w:trPr>
          <w:gridAfter w:val="1"/>
          <w:wAfter w:w="17" w:type="dxa"/>
        </w:trPr>
        <w:tc>
          <w:tcPr>
            <w:tcW w:w="3114" w:type="dxa"/>
          </w:tcPr>
          <w:p w14:paraId="46C80A1C" w14:textId="77777777" w:rsidR="00690D78" w:rsidRPr="003C1D45" w:rsidRDefault="00690D78" w:rsidP="00020E89">
            <w:pPr>
              <w:rPr>
                <w:vertAlign w:val="superscript"/>
              </w:rPr>
            </w:pPr>
            <w:r w:rsidRPr="003C1D45">
              <w:t>Mean temp. 50d post-fledge</w:t>
            </w:r>
            <w:r w:rsidRPr="003C1D45">
              <w:rPr>
                <w:vertAlign w:val="superscript"/>
              </w:rPr>
              <w:t>2</w:t>
            </w:r>
          </w:p>
        </w:tc>
        <w:tc>
          <w:tcPr>
            <w:tcW w:w="1276" w:type="dxa"/>
          </w:tcPr>
          <w:p w14:paraId="0338A0AD" w14:textId="77777777" w:rsidR="00690D78" w:rsidRPr="003C1D45" w:rsidRDefault="00690D78" w:rsidP="00020E89">
            <w:r w:rsidRPr="003C1D45">
              <w:t>0.24</w:t>
            </w:r>
          </w:p>
        </w:tc>
        <w:tc>
          <w:tcPr>
            <w:tcW w:w="1417" w:type="dxa"/>
          </w:tcPr>
          <w:p w14:paraId="2E78D1C8" w14:textId="77777777" w:rsidR="00690D78" w:rsidRPr="003C1D45" w:rsidRDefault="00690D78" w:rsidP="00020E89">
            <w:r w:rsidRPr="003C1D45">
              <w:t>0.62</w:t>
            </w:r>
          </w:p>
        </w:tc>
        <w:tc>
          <w:tcPr>
            <w:tcW w:w="2496" w:type="dxa"/>
          </w:tcPr>
          <w:p w14:paraId="6C14C3B1" w14:textId="77777777" w:rsidR="00690D78" w:rsidRPr="003C1D45" w:rsidRDefault="00690D78" w:rsidP="00020E89">
            <w:r w:rsidRPr="003C1D45">
              <w:t>No</w:t>
            </w:r>
          </w:p>
        </w:tc>
      </w:tr>
      <w:tr w:rsidR="00690D78" w:rsidRPr="003C1D45" w14:paraId="113D245D" w14:textId="77777777" w:rsidTr="00020E89">
        <w:trPr>
          <w:gridAfter w:val="1"/>
          <w:wAfter w:w="17" w:type="dxa"/>
        </w:trPr>
        <w:tc>
          <w:tcPr>
            <w:tcW w:w="3114" w:type="dxa"/>
          </w:tcPr>
          <w:p w14:paraId="011A4CD8" w14:textId="77777777" w:rsidR="00690D78" w:rsidRPr="003C1D45" w:rsidRDefault="00690D78" w:rsidP="00020E89">
            <w:pPr>
              <w:rPr>
                <w:b/>
                <w:bCs/>
              </w:rPr>
            </w:pPr>
            <w:r w:rsidRPr="003C1D45">
              <w:rPr>
                <w:b/>
                <w:bCs/>
              </w:rPr>
              <w:t>Mean temp. 40d post-fledge</w:t>
            </w:r>
          </w:p>
        </w:tc>
        <w:tc>
          <w:tcPr>
            <w:tcW w:w="1276" w:type="dxa"/>
          </w:tcPr>
          <w:p w14:paraId="690298D0" w14:textId="77777777" w:rsidR="00690D78" w:rsidRPr="003C1D45" w:rsidRDefault="00690D78" w:rsidP="00020E89">
            <w:pPr>
              <w:rPr>
                <w:b/>
                <w:bCs/>
              </w:rPr>
            </w:pPr>
            <w:r w:rsidRPr="003C1D45">
              <w:rPr>
                <w:b/>
                <w:bCs/>
              </w:rPr>
              <w:t>3.2</w:t>
            </w:r>
          </w:p>
        </w:tc>
        <w:tc>
          <w:tcPr>
            <w:tcW w:w="1417" w:type="dxa"/>
          </w:tcPr>
          <w:p w14:paraId="23AD530F" w14:textId="77777777" w:rsidR="00690D78" w:rsidRPr="003C1D45" w:rsidRDefault="00690D78" w:rsidP="00020E89">
            <w:pPr>
              <w:rPr>
                <w:b/>
                <w:bCs/>
              </w:rPr>
            </w:pPr>
            <w:r w:rsidRPr="003C1D45">
              <w:rPr>
                <w:b/>
                <w:bCs/>
              </w:rPr>
              <w:t>0.072</w:t>
            </w:r>
          </w:p>
        </w:tc>
        <w:tc>
          <w:tcPr>
            <w:tcW w:w="2496" w:type="dxa"/>
          </w:tcPr>
          <w:p w14:paraId="4B58302E" w14:textId="77777777" w:rsidR="00690D78" w:rsidRPr="003C1D45" w:rsidRDefault="00690D78" w:rsidP="00020E89">
            <w:pPr>
              <w:rPr>
                <w:b/>
                <w:bCs/>
              </w:rPr>
            </w:pPr>
            <w:r w:rsidRPr="003C1D45">
              <w:rPr>
                <w:b/>
                <w:bCs/>
              </w:rPr>
              <w:t>No, correlation with mean temp 50d</w:t>
            </w:r>
          </w:p>
        </w:tc>
      </w:tr>
      <w:tr w:rsidR="00690D78" w:rsidRPr="003C1D45" w14:paraId="29FB5807" w14:textId="77777777" w:rsidTr="00020E89">
        <w:trPr>
          <w:gridAfter w:val="1"/>
          <w:wAfter w:w="17" w:type="dxa"/>
        </w:trPr>
        <w:tc>
          <w:tcPr>
            <w:tcW w:w="3114" w:type="dxa"/>
          </w:tcPr>
          <w:p w14:paraId="71A8BA7B" w14:textId="77777777" w:rsidR="00690D78" w:rsidRPr="003C1D45" w:rsidRDefault="00690D78" w:rsidP="00020E89">
            <w:pPr>
              <w:rPr>
                <w:vertAlign w:val="superscript"/>
              </w:rPr>
            </w:pPr>
            <w:r w:rsidRPr="003C1D45">
              <w:t>Mean temp. 40d post-fledge</w:t>
            </w:r>
            <w:r w:rsidRPr="003C1D45">
              <w:rPr>
                <w:vertAlign w:val="superscript"/>
              </w:rPr>
              <w:t>2</w:t>
            </w:r>
          </w:p>
        </w:tc>
        <w:tc>
          <w:tcPr>
            <w:tcW w:w="1276" w:type="dxa"/>
          </w:tcPr>
          <w:p w14:paraId="7106F173" w14:textId="77777777" w:rsidR="00690D78" w:rsidRPr="003C1D45" w:rsidRDefault="00690D78" w:rsidP="00020E89">
            <w:r w:rsidRPr="003C1D45">
              <w:t>0.075</w:t>
            </w:r>
          </w:p>
        </w:tc>
        <w:tc>
          <w:tcPr>
            <w:tcW w:w="1417" w:type="dxa"/>
          </w:tcPr>
          <w:p w14:paraId="3269B0DB" w14:textId="77777777" w:rsidR="00690D78" w:rsidRPr="003C1D45" w:rsidRDefault="00690D78" w:rsidP="00020E89">
            <w:r w:rsidRPr="003C1D45">
              <w:t>0.78</w:t>
            </w:r>
          </w:p>
        </w:tc>
        <w:tc>
          <w:tcPr>
            <w:tcW w:w="2496" w:type="dxa"/>
          </w:tcPr>
          <w:p w14:paraId="1BB28093" w14:textId="77777777" w:rsidR="00690D78" w:rsidRPr="003C1D45" w:rsidRDefault="00690D78" w:rsidP="00020E89">
            <w:r w:rsidRPr="003C1D45">
              <w:t>No</w:t>
            </w:r>
          </w:p>
        </w:tc>
      </w:tr>
      <w:tr w:rsidR="00690D78" w:rsidRPr="003C1D45" w14:paraId="63805DE9" w14:textId="77777777" w:rsidTr="00020E89">
        <w:trPr>
          <w:gridAfter w:val="1"/>
          <w:wAfter w:w="17" w:type="dxa"/>
        </w:trPr>
        <w:tc>
          <w:tcPr>
            <w:tcW w:w="3114" w:type="dxa"/>
          </w:tcPr>
          <w:p w14:paraId="2A6CC91B" w14:textId="77777777" w:rsidR="00690D78" w:rsidRPr="003C1D45" w:rsidRDefault="00690D78" w:rsidP="00020E89">
            <w:r w:rsidRPr="003C1D45">
              <w:t>Total rainfall 50d post-fledge</w:t>
            </w:r>
          </w:p>
        </w:tc>
        <w:tc>
          <w:tcPr>
            <w:tcW w:w="1276" w:type="dxa"/>
          </w:tcPr>
          <w:p w14:paraId="2A6BCC01" w14:textId="77777777" w:rsidR="00690D78" w:rsidRPr="003C1D45" w:rsidRDefault="00690D78" w:rsidP="00020E89">
            <w:r w:rsidRPr="003C1D45">
              <w:t>0.18</w:t>
            </w:r>
          </w:p>
        </w:tc>
        <w:tc>
          <w:tcPr>
            <w:tcW w:w="1417" w:type="dxa"/>
          </w:tcPr>
          <w:p w14:paraId="047E08E0" w14:textId="77777777" w:rsidR="00690D78" w:rsidRPr="003C1D45" w:rsidRDefault="00690D78" w:rsidP="00020E89">
            <w:r w:rsidRPr="003C1D45">
              <w:t>0.70</w:t>
            </w:r>
          </w:p>
        </w:tc>
        <w:tc>
          <w:tcPr>
            <w:tcW w:w="2496" w:type="dxa"/>
          </w:tcPr>
          <w:p w14:paraId="722729ED" w14:textId="77777777" w:rsidR="00690D78" w:rsidRPr="003C1D45" w:rsidRDefault="00690D78" w:rsidP="00020E89">
            <w:r w:rsidRPr="003C1D45">
              <w:t>No</w:t>
            </w:r>
          </w:p>
        </w:tc>
      </w:tr>
      <w:tr w:rsidR="00690D78" w:rsidRPr="003C1D45" w14:paraId="71D11AE1" w14:textId="77777777" w:rsidTr="00020E89">
        <w:trPr>
          <w:gridAfter w:val="1"/>
          <w:wAfter w:w="17" w:type="dxa"/>
        </w:trPr>
        <w:tc>
          <w:tcPr>
            <w:tcW w:w="3114" w:type="dxa"/>
          </w:tcPr>
          <w:p w14:paraId="4E9F9460" w14:textId="77777777" w:rsidR="00690D78" w:rsidRPr="003C1D45" w:rsidRDefault="00690D78" w:rsidP="00020E89">
            <w:pPr>
              <w:rPr>
                <w:vertAlign w:val="superscript"/>
              </w:rPr>
            </w:pPr>
            <w:r w:rsidRPr="003C1D45">
              <w:t>Total rainfall 50d post-fledge</w:t>
            </w:r>
            <w:r w:rsidRPr="003C1D45">
              <w:rPr>
                <w:vertAlign w:val="superscript"/>
              </w:rPr>
              <w:t>2</w:t>
            </w:r>
          </w:p>
        </w:tc>
        <w:tc>
          <w:tcPr>
            <w:tcW w:w="1276" w:type="dxa"/>
          </w:tcPr>
          <w:p w14:paraId="5B0C13D2" w14:textId="77777777" w:rsidR="00690D78" w:rsidRPr="003C1D45" w:rsidRDefault="00690D78" w:rsidP="00020E89">
            <w:r w:rsidRPr="003C1D45">
              <w:t>0.27</w:t>
            </w:r>
          </w:p>
        </w:tc>
        <w:tc>
          <w:tcPr>
            <w:tcW w:w="1417" w:type="dxa"/>
          </w:tcPr>
          <w:p w14:paraId="79613D2C" w14:textId="77777777" w:rsidR="00690D78" w:rsidRPr="003C1D45" w:rsidRDefault="00690D78" w:rsidP="00020E89">
            <w:r w:rsidRPr="003C1D45">
              <w:t>0.61</w:t>
            </w:r>
          </w:p>
        </w:tc>
        <w:tc>
          <w:tcPr>
            <w:tcW w:w="2496" w:type="dxa"/>
          </w:tcPr>
          <w:p w14:paraId="2274B1AE" w14:textId="77777777" w:rsidR="00690D78" w:rsidRPr="003C1D45" w:rsidRDefault="00690D78" w:rsidP="00020E89">
            <w:r w:rsidRPr="003C1D45">
              <w:t>No</w:t>
            </w:r>
          </w:p>
        </w:tc>
      </w:tr>
      <w:tr w:rsidR="00690D78" w:rsidRPr="003C1D45" w14:paraId="73389041" w14:textId="77777777" w:rsidTr="00020E89">
        <w:trPr>
          <w:gridAfter w:val="1"/>
          <w:wAfter w:w="17" w:type="dxa"/>
        </w:trPr>
        <w:tc>
          <w:tcPr>
            <w:tcW w:w="3114" w:type="dxa"/>
          </w:tcPr>
          <w:p w14:paraId="7E010C31" w14:textId="77777777" w:rsidR="00690D78" w:rsidRPr="003C1D45" w:rsidRDefault="00690D78" w:rsidP="00020E89">
            <w:r w:rsidRPr="003C1D45">
              <w:t>Total rainfall 40d post-fledge</w:t>
            </w:r>
          </w:p>
        </w:tc>
        <w:tc>
          <w:tcPr>
            <w:tcW w:w="1276" w:type="dxa"/>
          </w:tcPr>
          <w:p w14:paraId="093DA7B8" w14:textId="77777777" w:rsidR="00690D78" w:rsidRPr="003C1D45" w:rsidRDefault="00690D78" w:rsidP="00020E89">
            <w:r w:rsidRPr="003C1D45">
              <w:t>0.75</w:t>
            </w:r>
          </w:p>
        </w:tc>
        <w:tc>
          <w:tcPr>
            <w:tcW w:w="1417" w:type="dxa"/>
          </w:tcPr>
          <w:p w14:paraId="1D57F152" w14:textId="77777777" w:rsidR="00690D78" w:rsidRPr="003C1D45" w:rsidRDefault="00690D78" w:rsidP="00020E89">
            <w:r w:rsidRPr="003C1D45">
              <w:t>0.39</w:t>
            </w:r>
          </w:p>
        </w:tc>
        <w:tc>
          <w:tcPr>
            <w:tcW w:w="2496" w:type="dxa"/>
          </w:tcPr>
          <w:p w14:paraId="51D1A876" w14:textId="77777777" w:rsidR="00690D78" w:rsidRPr="003C1D45" w:rsidRDefault="00690D78" w:rsidP="00020E89">
            <w:r w:rsidRPr="003C1D45">
              <w:t>No</w:t>
            </w:r>
          </w:p>
        </w:tc>
      </w:tr>
      <w:tr w:rsidR="00690D78" w:rsidRPr="003C1D45" w14:paraId="30A506F3" w14:textId="77777777" w:rsidTr="00020E89">
        <w:trPr>
          <w:gridAfter w:val="1"/>
          <w:wAfter w:w="17" w:type="dxa"/>
        </w:trPr>
        <w:tc>
          <w:tcPr>
            <w:tcW w:w="3114" w:type="dxa"/>
          </w:tcPr>
          <w:p w14:paraId="5C030233" w14:textId="77777777" w:rsidR="00690D78" w:rsidRPr="003C1D45" w:rsidRDefault="00690D78" w:rsidP="00020E89">
            <w:pPr>
              <w:rPr>
                <w:vertAlign w:val="superscript"/>
              </w:rPr>
            </w:pPr>
            <w:r w:rsidRPr="003C1D45">
              <w:t>Total rainfall 40d post-fledge</w:t>
            </w:r>
            <w:r w:rsidRPr="003C1D45">
              <w:rPr>
                <w:vertAlign w:val="superscript"/>
              </w:rPr>
              <w:t>2</w:t>
            </w:r>
          </w:p>
        </w:tc>
        <w:tc>
          <w:tcPr>
            <w:tcW w:w="1276" w:type="dxa"/>
          </w:tcPr>
          <w:p w14:paraId="7A7850A4" w14:textId="77777777" w:rsidR="00690D78" w:rsidRPr="003C1D45" w:rsidRDefault="00690D78" w:rsidP="00020E89">
            <w:r w:rsidRPr="003C1D45">
              <w:t>0.32</w:t>
            </w:r>
          </w:p>
        </w:tc>
        <w:tc>
          <w:tcPr>
            <w:tcW w:w="1417" w:type="dxa"/>
          </w:tcPr>
          <w:p w14:paraId="74BA95EA" w14:textId="77777777" w:rsidR="00690D78" w:rsidRPr="003C1D45" w:rsidRDefault="00690D78" w:rsidP="00020E89">
            <w:r w:rsidRPr="003C1D45">
              <w:t>0.57</w:t>
            </w:r>
          </w:p>
        </w:tc>
        <w:tc>
          <w:tcPr>
            <w:tcW w:w="2496" w:type="dxa"/>
          </w:tcPr>
          <w:p w14:paraId="35163967" w14:textId="77777777" w:rsidR="00690D78" w:rsidRPr="003C1D45" w:rsidRDefault="00690D78" w:rsidP="00020E89">
            <w:r w:rsidRPr="003C1D45">
              <w:t>No</w:t>
            </w:r>
          </w:p>
        </w:tc>
      </w:tr>
    </w:tbl>
    <w:p w14:paraId="02F4C5EB" w14:textId="63AD68A6" w:rsidR="00690D78" w:rsidRPr="003C1D45" w:rsidRDefault="00690D78"/>
    <w:p w14:paraId="0E948538" w14:textId="77777777" w:rsidR="00690D78" w:rsidRDefault="00690D78">
      <w:r w:rsidRPr="003C1D45">
        <w:br w:type="page"/>
      </w:r>
    </w:p>
    <w:tbl>
      <w:tblPr>
        <w:tblStyle w:val="TableGrid"/>
        <w:tblW w:w="8320" w:type="dxa"/>
        <w:tblLook w:val="04A0" w:firstRow="1" w:lastRow="0" w:firstColumn="1" w:lastColumn="0" w:noHBand="0" w:noVBand="1"/>
      </w:tblPr>
      <w:tblGrid>
        <w:gridCol w:w="3114"/>
        <w:gridCol w:w="1276"/>
        <w:gridCol w:w="1417"/>
        <w:gridCol w:w="2496"/>
        <w:gridCol w:w="17"/>
      </w:tblGrid>
      <w:tr w:rsidR="00346AC5" w:rsidRPr="00743CE8" w14:paraId="54BC67A3" w14:textId="77777777" w:rsidTr="00223412">
        <w:tc>
          <w:tcPr>
            <w:tcW w:w="8320" w:type="dxa"/>
            <w:gridSpan w:val="5"/>
          </w:tcPr>
          <w:p w14:paraId="7B6B0C1B" w14:textId="14E59110" w:rsidR="00346AC5" w:rsidRPr="00743CE8" w:rsidRDefault="00346AC5" w:rsidP="00223412">
            <w:r w:rsidRPr="00743CE8">
              <w:lastRenderedPageBreak/>
              <w:t xml:space="preserve">Table S4. Single term (and two term) model outputs for variables influencing the proportion of fledglings which were recruited into the local population from the vegetation sampled data subset but including only nests which fledged. Used to determine terms for subsequent inclusion in the Binomially distributed GLMM ‘Proportion recruited </w:t>
            </w:r>
            <w:r w:rsidR="00AD045B">
              <w:t>vegetation years</w:t>
            </w:r>
            <w:r w:rsidRPr="00743CE8">
              <w:t xml:space="preserve">’. Terms with P </w:t>
            </w:r>
            <w:r w:rsidRPr="00743CE8">
              <w:rPr>
                <w:rFonts w:cstheme="minorHAnsi"/>
              </w:rPr>
              <w:t>≤</w:t>
            </w:r>
            <w:r w:rsidRPr="00743CE8">
              <w:t xml:space="preserve"> 0.1 in bold. N = 1</w:t>
            </w:r>
            <w:r w:rsidR="00AD045B">
              <w:t>18</w:t>
            </w:r>
            <w:r w:rsidRPr="00743CE8">
              <w:t>.</w:t>
            </w:r>
          </w:p>
        </w:tc>
      </w:tr>
      <w:tr w:rsidR="00346AC5" w:rsidRPr="00743CE8" w14:paraId="4479B3DC" w14:textId="77777777" w:rsidTr="00223412">
        <w:trPr>
          <w:gridAfter w:val="1"/>
          <w:wAfter w:w="17" w:type="dxa"/>
        </w:trPr>
        <w:tc>
          <w:tcPr>
            <w:tcW w:w="3114" w:type="dxa"/>
          </w:tcPr>
          <w:p w14:paraId="5AE0AD8F" w14:textId="77777777" w:rsidR="00346AC5" w:rsidRPr="00743CE8" w:rsidRDefault="00346AC5" w:rsidP="00223412">
            <w:r w:rsidRPr="00743CE8">
              <w:t>Variable</w:t>
            </w:r>
          </w:p>
        </w:tc>
        <w:tc>
          <w:tcPr>
            <w:tcW w:w="1276" w:type="dxa"/>
          </w:tcPr>
          <w:p w14:paraId="786F1C84" w14:textId="77777777" w:rsidR="00346AC5" w:rsidRPr="00743CE8" w:rsidRDefault="00346AC5" w:rsidP="00223412">
            <w:r w:rsidRPr="00743CE8">
              <w:t>χ2</w:t>
            </w:r>
          </w:p>
        </w:tc>
        <w:tc>
          <w:tcPr>
            <w:tcW w:w="1417" w:type="dxa"/>
          </w:tcPr>
          <w:p w14:paraId="59A5DE6D" w14:textId="77777777" w:rsidR="00346AC5" w:rsidRPr="00743CE8" w:rsidRDefault="00346AC5" w:rsidP="00223412">
            <w:r w:rsidRPr="00743CE8">
              <w:t>P-value</w:t>
            </w:r>
          </w:p>
        </w:tc>
        <w:tc>
          <w:tcPr>
            <w:tcW w:w="2496" w:type="dxa"/>
          </w:tcPr>
          <w:p w14:paraId="4B52D9C8" w14:textId="77777777" w:rsidR="00346AC5" w:rsidRPr="00743CE8" w:rsidRDefault="00346AC5" w:rsidP="00223412">
            <w:r w:rsidRPr="00743CE8">
              <w:t>Included in model?</w:t>
            </w:r>
          </w:p>
        </w:tc>
      </w:tr>
      <w:tr w:rsidR="00346AC5" w:rsidRPr="00743CE8" w14:paraId="5A3B4903" w14:textId="77777777" w:rsidTr="00223412">
        <w:trPr>
          <w:gridAfter w:val="1"/>
          <w:wAfter w:w="17" w:type="dxa"/>
        </w:trPr>
        <w:tc>
          <w:tcPr>
            <w:tcW w:w="3114" w:type="dxa"/>
          </w:tcPr>
          <w:p w14:paraId="0BF5CF79" w14:textId="77777777" w:rsidR="00346AC5" w:rsidRPr="00743CE8" w:rsidRDefault="00346AC5" w:rsidP="00223412">
            <w:r w:rsidRPr="00743CE8">
              <w:t>Year</w:t>
            </w:r>
          </w:p>
        </w:tc>
        <w:tc>
          <w:tcPr>
            <w:tcW w:w="1276" w:type="dxa"/>
          </w:tcPr>
          <w:p w14:paraId="7025128C" w14:textId="27C307CD" w:rsidR="00346AC5" w:rsidRPr="00743CE8" w:rsidRDefault="00E17B63" w:rsidP="00223412">
            <w:r>
              <w:t>6.0</w:t>
            </w:r>
          </w:p>
        </w:tc>
        <w:tc>
          <w:tcPr>
            <w:tcW w:w="1417" w:type="dxa"/>
          </w:tcPr>
          <w:p w14:paraId="59456A89" w14:textId="594091F9" w:rsidR="00346AC5" w:rsidRPr="00743CE8" w:rsidRDefault="00E17B63" w:rsidP="00223412">
            <w:r>
              <w:t>0.20</w:t>
            </w:r>
          </w:p>
        </w:tc>
        <w:tc>
          <w:tcPr>
            <w:tcW w:w="2496" w:type="dxa"/>
          </w:tcPr>
          <w:p w14:paraId="5714F657" w14:textId="7BE16C34" w:rsidR="00346AC5" w:rsidRPr="00743CE8" w:rsidRDefault="00E17B63" w:rsidP="00223412">
            <w:r>
              <w:t>Yes, as random effect</w:t>
            </w:r>
          </w:p>
        </w:tc>
      </w:tr>
      <w:tr w:rsidR="00346AC5" w:rsidRPr="00743CE8" w14:paraId="681E890A" w14:textId="77777777" w:rsidTr="00223412">
        <w:trPr>
          <w:gridAfter w:val="1"/>
          <w:wAfter w:w="17" w:type="dxa"/>
        </w:trPr>
        <w:tc>
          <w:tcPr>
            <w:tcW w:w="3114" w:type="dxa"/>
          </w:tcPr>
          <w:p w14:paraId="2F6CD706" w14:textId="77777777" w:rsidR="00346AC5" w:rsidRPr="00743CE8" w:rsidRDefault="00346AC5" w:rsidP="00223412">
            <w:r w:rsidRPr="00743CE8">
              <w:t>Altitude</w:t>
            </w:r>
          </w:p>
        </w:tc>
        <w:tc>
          <w:tcPr>
            <w:tcW w:w="1276" w:type="dxa"/>
          </w:tcPr>
          <w:p w14:paraId="7D81E056" w14:textId="30BCEA3E" w:rsidR="00346AC5" w:rsidRPr="00743CE8" w:rsidRDefault="00E17B63" w:rsidP="00223412">
            <w:r>
              <w:t>0.60</w:t>
            </w:r>
          </w:p>
        </w:tc>
        <w:tc>
          <w:tcPr>
            <w:tcW w:w="1417" w:type="dxa"/>
          </w:tcPr>
          <w:p w14:paraId="7A88374E" w14:textId="543BBFC9" w:rsidR="00346AC5" w:rsidRPr="00743CE8" w:rsidRDefault="00E17B63" w:rsidP="00223412">
            <w:r>
              <w:t>0.44</w:t>
            </w:r>
          </w:p>
        </w:tc>
        <w:tc>
          <w:tcPr>
            <w:tcW w:w="2496" w:type="dxa"/>
          </w:tcPr>
          <w:p w14:paraId="56BE931C" w14:textId="1AB6B666" w:rsidR="00346AC5" w:rsidRPr="00743CE8" w:rsidRDefault="00E17B63" w:rsidP="00223412">
            <w:r>
              <w:t>No</w:t>
            </w:r>
          </w:p>
        </w:tc>
      </w:tr>
      <w:tr w:rsidR="00346AC5" w:rsidRPr="00743CE8" w14:paraId="20C3E32B" w14:textId="77777777" w:rsidTr="00223412">
        <w:trPr>
          <w:gridAfter w:val="1"/>
          <w:wAfter w:w="17" w:type="dxa"/>
        </w:trPr>
        <w:tc>
          <w:tcPr>
            <w:tcW w:w="3114" w:type="dxa"/>
          </w:tcPr>
          <w:p w14:paraId="767C25BD" w14:textId="77777777" w:rsidR="00346AC5" w:rsidRPr="00743CE8" w:rsidRDefault="00346AC5" w:rsidP="00223412">
            <w:pPr>
              <w:rPr>
                <w:vertAlign w:val="superscript"/>
              </w:rPr>
            </w:pPr>
            <w:r w:rsidRPr="00743CE8">
              <w:t>Altitude</w:t>
            </w:r>
            <w:r w:rsidRPr="00743CE8">
              <w:rPr>
                <w:vertAlign w:val="superscript"/>
              </w:rPr>
              <w:t>2</w:t>
            </w:r>
          </w:p>
        </w:tc>
        <w:tc>
          <w:tcPr>
            <w:tcW w:w="1276" w:type="dxa"/>
          </w:tcPr>
          <w:p w14:paraId="13C0AD16" w14:textId="654DCAC1" w:rsidR="00346AC5" w:rsidRPr="00743CE8" w:rsidRDefault="00421CE0" w:rsidP="00223412">
            <w:r>
              <w:t>0.32</w:t>
            </w:r>
          </w:p>
        </w:tc>
        <w:tc>
          <w:tcPr>
            <w:tcW w:w="1417" w:type="dxa"/>
          </w:tcPr>
          <w:p w14:paraId="61BCEE58" w14:textId="568619BE" w:rsidR="00346AC5" w:rsidRPr="00743CE8" w:rsidRDefault="00421CE0" w:rsidP="00223412">
            <w:r>
              <w:t>0.57</w:t>
            </w:r>
          </w:p>
        </w:tc>
        <w:tc>
          <w:tcPr>
            <w:tcW w:w="2496" w:type="dxa"/>
          </w:tcPr>
          <w:p w14:paraId="28109F81" w14:textId="3523780A" w:rsidR="00346AC5" w:rsidRPr="00743CE8" w:rsidRDefault="00421CE0" w:rsidP="00223412">
            <w:r>
              <w:t>No</w:t>
            </w:r>
          </w:p>
        </w:tc>
      </w:tr>
      <w:tr w:rsidR="00346AC5" w:rsidRPr="00743CE8" w14:paraId="371C4043" w14:textId="77777777" w:rsidTr="00223412">
        <w:trPr>
          <w:gridAfter w:val="1"/>
          <w:wAfter w:w="17" w:type="dxa"/>
        </w:trPr>
        <w:tc>
          <w:tcPr>
            <w:tcW w:w="3114" w:type="dxa"/>
          </w:tcPr>
          <w:p w14:paraId="15EEB128" w14:textId="77777777" w:rsidR="00346AC5" w:rsidRPr="00743CE8" w:rsidRDefault="00346AC5" w:rsidP="00223412">
            <w:r w:rsidRPr="00743CE8">
              <w:t>Lay date</w:t>
            </w:r>
          </w:p>
        </w:tc>
        <w:tc>
          <w:tcPr>
            <w:tcW w:w="1276" w:type="dxa"/>
          </w:tcPr>
          <w:p w14:paraId="010EF86B" w14:textId="724CF08B" w:rsidR="00346AC5" w:rsidRPr="00743CE8" w:rsidRDefault="00421CE0" w:rsidP="00223412">
            <w:r>
              <w:t>2.2</w:t>
            </w:r>
          </w:p>
        </w:tc>
        <w:tc>
          <w:tcPr>
            <w:tcW w:w="1417" w:type="dxa"/>
          </w:tcPr>
          <w:p w14:paraId="365CCCC8" w14:textId="6D4EC8D2" w:rsidR="00346AC5" w:rsidRPr="00743CE8" w:rsidRDefault="00421CE0" w:rsidP="00223412">
            <w:r>
              <w:t>0.14</w:t>
            </w:r>
          </w:p>
        </w:tc>
        <w:tc>
          <w:tcPr>
            <w:tcW w:w="2496" w:type="dxa"/>
          </w:tcPr>
          <w:p w14:paraId="2128D912" w14:textId="43B7EBB4" w:rsidR="00346AC5" w:rsidRPr="00743CE8" w:rsidRDefault="00421CE0" w:rsidP="00223412">
            <w:r>
              <w:t>No</w:t>
            </w:r>
          </w:p>
        </w:tc>
      </w:tr>
      <w:tr w:rsidR="00346AC5" w:rsidRPr="00743CE8" w14:paraId="0A83D32A" w14:textId="77777777" w:rsidTr="00223412">
        <w:trPr>
          <w:gridAfter w:val="1"/>
          <w:wAfter w:w="17" w:type="dxa"/>
        </w:trPr>
        <w:tc>
          <w:tcPr>
            <w:tcW w:w="3114" w:type="dxa"/>
          </w:tcPr>
          <w:p w14:paraId="51DA1112" w14:textId="77777777" w:rsidR="00346AC5" w:rsidRPr="00743CE8" w:rsidRDefault="00346AC5" w:rsidP="00223412">
            <w:pPr>
              <w:rPr>
                <w:vertAlign w:val="superscript"/>
              </w:rPr>
            </w:pPr>
            <w:r w:rsidRPr="00743CE8">
              <w:t>Lay date</w:t>
            </w:r>
            <w:r w:rsidRPr="00743CE8">
              <w:rPr>
                <w:vertAlign w:val="superscript"/>
              </w:rPr>
              <w:t>2</w:t>
            </w:r>
          </w:p>
        </w:tc>
        <w:tc>
          <w:tcPr>
            <w:tcW w:w="1276" w:type="dxa"/>
          </w:tcPr>
          <w:p w14:paraId="35CDCB5D" w14:textId="0FD10A5B" w:rsidR="00346AC5" w:rsidRPr="00743CE8" w:rsidRDefault="00421CE0" w:rsidP="00223412">
            <w:r>
              <w:t>1.7</w:t>
            </w:r>
          </w:p>
        </w:tc>
        <w:tc>
          <w:tcPr>
            <w:tcW w:w="1417" w:type="dxa"/>
          </w:tcPr>
          <w:p w14:paraId="32FF70DF" w14:textId="4FFE7423" w:rsidR="00346AC5" w:rsidRPr="00743CE8" w:rsidRDefault="00421CE0" w:rsidP="00223412">
            <w:r>
              <w:t>0.19</w:t>
            </w:r>
          </w:p>
        </w:tc>
        <w:tc>
          <w:tcPr>
            <w:tcW w:w="2496" w:type="dxa"/>
          </w:tcPr>
          <w:p w14:paraId="0C99FCCC" w14:textId="57F99683" w:rsidR="00346AC5" w:rsidRPr="00743CE8" w:rsidRDefault="00421CE0" w:rsidP="00223412">
            <w:r>
              <w:t>No</w:t>
            </w:r>
          </w:p>
        </w:tc>
      </w:tr>
      <w:tr w:rsidR="00346AC5" w:rsidRPr="00743CE8" w14:paraId="3E3375B0" w14:textId="77777777" w:rsidTr="00223412">
        <w:trPr>
          <w:gridAfter w:val="1"/>
          <w:wAfter w:w="17" w:type="dxa"/>
        </w:trPr>
        <w:tc>
          <w:tcPr>
            <w:tcW w:w="3114" w:type="dxa"/>
          </w:tcPr>
          <w:p w14:paraId="7E489672" w14:textId="77777777" w:rsidR="00346AC5" w:rsidRPr="00743CE8" w:rsidRDefault="00346AC5" w:rsidP="00223412">
            <w:r w:rsidRPr="00743CE8">
              <w:t>Hatch date</w:t>
            </w:r>
          </w:p>
        </w:tc>
        <w:tc>
          <w:tcPr>
            <w:tcW w:w="1276" w:type="dxa"/>
          </w:tcPr>
          <w:p w14:paraId="41C0895A" w14:textId="6DFEFEAE" w:rsidR="00346AC5" w:rsidRPr="00743CE8" w:rsidRDefault="00421CE0" w:rsidP="00223412">
            <w:r>
              <w:t>2.0</w:t>
            </w:r>
          </w:p>
        </w:tc>
        <w:tc>
          <w:tcPr>
            <w:tcW w:w="1417" w:type="dxa"/>
          </w:tcPr>
          <w:p w14:paraId="126217F1" w14:textId="4F0EDB61" w:rsidR="00346AC5" w:rsidRPr="00743CE8" w:rsidRDefault="00421CE0" w:rsidP="00223412">
            <w:r>
              <w:t>0.16</w:t>
            </w:r>
          </w:p>
        </w:tc>
        <w:tc>
          <w:tcPr>
            <w:tcW w:w="2496" w:type="dxa"/>
          </w:tcPr>
          <w:p w14:paraId="583D2EA6" w14:textId="7718B7E3" w:rsidR="00346AC5" w:rsidRPr="00743CE8" w:rsidRDefault="00421CE0" w:rsidP="00223412">
            <w:r>
              <w:t>No</w:t>
            </w:r>
          </w:p>
        </w:tc>
      </w:tr>
      <w:tr w:rsidR="00346AC5" w:rsidRPr="00743CE8" w14:paraId="45110A14" w14:textId="77777777" w:rsidTr="00223412">
        <w:trPr>
          <w:gridAfter w:val="1"/>
          <w:wAfter w:w="17" w:type="dxa"/>
        </w:trPr>
        <w:tc>
          <w:tcPr>
            <w:tcW w:w="3114" w:type="dxa"/>
          </w:tcPr>
          <w:p w14:paraId="5736C38B" w14:textId="77777777" w:rsidR="00346AC5" w:rsidRPr="00743CE8" w:rsidRDefault="00346AC5" w:rsidP="00223412">
            <w:pPr>
              <w:rPr>
                <w:vertAlign w:val="superscript"/>
              </w:rPr>
            </w:pPr>
            <w:r w:rsidRPr="00743CE8">
              <w:t>Hatch date</w:t>
            </w:r>
            <w:r w:rsidRPr="00743CE8">
              <w:rPr>
                <w:vertAlign w:val="superscript"/>
              </w:rPr>
              <w:t>2</w:t>
            </w:r>
          </w:p>
        </w:tc>
        <w:tc>
          <w:tcPr>
            <w:tcW w:w="1276" w:type="dxa"/>
          </w:tcPr>
          <w:p w14:paraId="6AF886D5" w14:textId="0AE5FA07" w:rsidR="00346AC5" w:rsidRPr="00743CE8" w:rsidRDefault="00421CE0" w:rsidP="00223412">
            <w:r>
              <w:t>1.9</w:t>
            </w:r>
          </w:p>
        </w:tc>
        <w:tc>
          <w:tcPr>
            <w:tcW w:w="1417" w:type="dxa"/>
          </w:tcPr>
          <w:p w14:paraId="5B598354" w14:textId="53712637" w:rsidR="00346AC5" w:rsidRPr="00743CE8" w:rsidRDefault="00421CE0" w:rsidP="00223412">
            <w:r>
              <w:t>0.17</w:t>
            </w:r>
          </w:p>
        </w:tc>
        <w:tc>
          <w:tcPr>
            <w:tcW w:w="2496" w:type="dxa"/>
          </w:tcPr>
          <w:p w14:paraId="1410015D" w14:textId="78DCC9B3" w:rsidR="00346AC5" w:rsidRPr="00743CE8" w:rsidRDefault="00421CE0" w:rsidP="00223412">
            <w:r>
              <w:t>No</w:t>
            </w:r>
          </w:p>
        </w:tc>
      </w:tr>
      <w:tr w:rsidR="00346AC5" w:rsidRPr="00743CE8" w14:paraId="0728A3C8" w14:textId="77777777" w:rsidTr="00223412">
        <w:trPr>
          <w:gridAfter w:val="1"/>
          <w:wAfter w:w="17" w:type="dxa"/>
        </w:trPr>
        <w:tc>
          <w:tcPr>
            <w:tcW w:w="3114" w:type="dxa"/>
          </w:tcPr>
          <w:p w14:paraId="39BC6B12" w14:textId="77777777" w:rsidR="00346AC5" w:rsidRPr="00743CE8" w:rsidRDefault="00346AC5" w:rsidP="00223412">
            <w:r w:rsidRPr="00743CE8">
              <w:t>Clutch size</w:t>
            </w:r>
          </w:p>
        </w:tc>
        <w:tc>
          <w:tcPr>
            <w:tcW w:w="1276" w:type="dxa"/>
          </w:tcPr>
          <w:p w14:paraId="0C646829" w14:textId="6594EE44" w:rsidR="00346AC5" w:rsidRPr="00743CE8" w:rsidRDefault="00421CE0" w:rsidP="00223412">
            <w:r>
              <w:t>2.7</w:t>
            </w:r>
          </w:p>
        </w:tc>
        <w:tc>
          <w:tcPr>
            <w:tcW w:w="1417" w:type="dxa"/>
          </w:tcPr>
          <w:p w14:paraId="02FC9F7A" w14:textId="5E13D0B1" w:rsidR="00346AC5" w:rsidRPr="00743CE8" w:rsidRDefault="00421CE0" w:rsidP="00223412">
            <w:r>
              <w:t>0.10</w:t>
            </w:r>
          </w:p>
        </w:tc>
        <w:tc>
          <w:tcPr>
            <w:tcW w:w="2496" w:type="dxa"/>
          </w:tcPr>
          <w:p w14:paraId="307EAFBD" w14:textId="102850A9" w:rsidR="00346AC5" w:rsidRPr="00743CE8" w:rsidRDefault="00421CE0" w:rsidP="00223412">
            <w:r>
              <w:t>No, correlation with brood size</w:t>
            </w:r>
          </w:p>
        </w:tc>
      </w:tr>
      <w:tr w:rsidR="00346AC5" w:rsidRPr="00743CE8" w14:paraId="62CCD167" w14:textId="77777777" w:rsidTr="00223412">
        <w:trPr>
          <w:gridAfter w:val="1"/>
          <w:wAfter w:w="17" w:type="dxa"/>
        </w:trPr>
        <w:tc>
          <w:tcPr>
            <w:tcW w:w="3114" w:type="dxa"/>
          </w:tcPr>
          <w:p w14:paraId="3D1FEA07" w14:textId="77777777" w:rsidR="00346AC5" w:rsidRPr="00743CE8" w:rsidRDefault="00346AC5" w:rsidP="00223412">
            <w:r w:rsidRPr="00743CE8">
              <w:t>Clutch size</w:t>
            </w:r>
            <w:r w:rsidRPr="00743CE8">
              <w:rPr>
                <w:vertAlign w:val="superscript"/>
              </w:rPr>
              <w:t>2</w:t>
            </w:r>
          </w:p>
        </w:tc>
        <w:tc>
          <w:tcPr>
            <w:tcW w:w="1276" w:type="dxa"/>
          </w:tcPr>
          <w:p w14:paraId="0C61D521" w14:textId="0C38BEBD" w:rsidR="00346AC5" w:rsidRPr="00743CE8" w:rsidRDefault="00421CE0" w:rsidP="00223412">
            <w:r>
              <w:t>2.2</w:t>
            </w:r>
          </w:p>
        </w:tc>
        <w:tc>
          <w:tcPr>
            <w:tcW w:w="1417" w:type="dxa"/>
          </w:tcPr>
          <w:p w14:paraId="203A0A83" w14:textId="001AF50B" w:rsidR="00346AC5" w:rsidRPr="00743CE8" w:rsidRDefault="00421CE0" w:rsidP="00223412">
            <w:r>
              <w:t>0.14</w:t>
            </w:r>
          </w:p>
        </w:tc>
        <w:tc>
          <w:tcPr>
            <w:tcW w:w="2496" w:type="dxa"/>
          </w:tcPr>
          <w:p w14:paraId="6DB20DEB" w14:textId="57FE20F9" w:rsidR="00346AC5" w:rsidRPr="00743CE8" w:rsidRDefault="00421CE0" w:rsidP="00223412">
            <w:r>
              <w:t>No</w:t>
            </w:r>
          </w:p>
        </w:tc>
      </w:tr>
      <w:tr w:rsidR="00346AC5" w:rsidRPr="00743CE8" w14:paraId="0D20BF63" w14:textId="77777777" w:rsidTr="00223412">
        <w:trPr>
          <w:gridAfter w:val="1"/>
          <w:wAfter w:w="17" w:type="dxa"/>
        </w:trPr>
        <w:tc>
          <w:tcPr>
            <w:tcW w:w="3114" w:type="dxa"/>
          </w:tcPr>
          <w:p w14:paraId="668A3EF2" w14:textId="77777777" w:rsidR="00346AC5" w:rsidRPr="00743CE8" w:rsidRDefault="00346AC5" w:rsidP="00223412">
            <w:pPr>
              <w:rPr>
                <w:b/>
                <w:bCs/>
              </w:rPr>
            </w:pPr>
            <w:r w:rsidRPr="00743CE8">
              <w:rPr>
                <w:b/>
                <w:bCs/>
              </w:rPr>
              <w:t>Brood size</w:t>
            </w:r>
          </w:p>
        </w:tc>
        <w:tc>
          <w:tcPr>
            <w:tcW w:w="1276" w:type="dxa"/>
          </w:tcPr>
          <w:p w14:paraId="609DC4A5" w14:textId="4EF98EC6" w:rsidR="00346AC5" w:rsidRPr="00743CE8" w:rsidRDefault="00421CE0" w:rsidP="00223412">
            <w:pPr>
              <w:rPr>
                <w:b/>
                <w:bCs/>
              </w:rPr>
            </w:pPr>
            <w:r>
              <w:rPr>
                <w:b/>
                <w:bCs/>
              </w:rPr>
              <w:t>5.5</w:t>
            </w:r>
          </w:p>
        </w:tc>
        <w:tc>
          <w:tcPr>
            <w:tcW w:w="1417" w:type="dxa"/>
          </w:tcPr>
          <w:p w14:paraId="1F8DDC03" w14:textId="61E230E6" w:rsidR="00346AC5" w:rsidRPr="00743CE8" w:rsidRDefault="00421CE0" w:rsidP="00223412">
            <w:pPr>
              <w:rPr>
                <w:b/>
                <w:bCs/>
              </w:rPr>
            </w:pPr>
            <w:r>
              <w:rPr>
                <w:b/>
                <w:bCs/>
              </w:rPr>
              <w:t>0.02</w:t>
            </w:r>
          </w:p>
        </w:tc>
        <w:tc>
          <w:tcPr>
            <w:tcW w:w="2496" w:type="dxa"/>
          </w:tcPr>
          <w:p w14:paraId="203E326A" w14:textId="642D32BD" w:rsidR="00346AC5" w:rsidRPr="00743CE8" w:rsidRDefault="00346AC5" w:rsidP="00223412">
            <w:pPr>
              <w:rPr>
                <w:b/>
                <w:bCs/>
              </w:rPr>
            </w:pPr>
            <w:r w:rsidRPr="00743CE8">
              <w:rPr>
                <w:b/>
                <w:bCs/>
              </w:rPr>
              <w:t>Yes</w:t>
            </w:r>
          </w:p>
        </w:tc>
      </w:tr>
      <w:tr w:rsidR="00346AC5" w:rsidRPr="00743CE8" w14:paraId="47C0AA0D" w14:textId="77777777" w:rsidTr="00223412">
        <w:trPr>
          <w:gridAfter w:val="1"/>
          <w:wAfter w:w="17" w:type="dxa"/>
        </w:trPr>
        <w:tc>
          <w:tcPr>
            <w:tcW w:w="3114" w:type="dxa"/>
          </w:tcPr>
          <w:p w14:paraId="3C5AF941" w14:textId="77777777" w:rsidR="00346AC5" w:rsidRPr="00743CE8" w:rsidRDefault="00346AC5" w:rsidP="00223412">
            <w:r w:rsidRPr="00743CE8">
              <w:t>Brood size</w:t>
            </w:r>
            <w:r w:rsidRPr="00743CE8">
              <w:rPr>
                <w:vertAlign w:val="superscript"/>
              </w:rPr>
              <w:t>2</w:t>
            </w:r>
          </w:p>
        </w:tc>
        <w:tc>
          <w:tcPr>
            <w:tcW w:w="1276" w:type="dxa"/>
          </w:tcPr>
          <w:p w14:paraId="0919069D" w14:textId="6DD607C5" w:rsidR="00346AC5" w:rsidRPr="00743CE8" w:rsidRDefault="00421CE0" w:rsidP="00223412">
            <w:r>
              <w:t>0.81</w:t>
            </w:r>
          </w:p>
        </w:tc>
        <w:tc>
          <w:tcPr>
            <w:tcW w:w="1417" w:type="dxa"/>
          </w:tcPr>
          <w:p w14:paraId="201F59E7" w14:textId="4D47E482" w:rsidR="00346AC5" w:rsidRPr="00743CE8" w:rsidRDefault="00421CE0" w:rsidP="00223412">
            <w:r>
              <w:t>0.37</w:t>
            </w:r>
          </w:p>
        </w:tc>
        <w:tc>
          <w:tcPr>
            <w:tcW w:w="2496" w:type="dxa"/>
          </w:tcPr>
          <w:p w14:paraId="6DC8B47A" w14:textId="203D96D3" w:rsidR="00346AC5" w:rsidRPr="00743CE8" w:rsidRDefault="00421CE0" w:rsidP="00223412">
            <w:r>
              <w:t>No</w:t>
            </w:r>
          </w:p>
        </w:tc>
      </w:tr>
      <w:tr w:rsidR="00421CE0" w:rsidRPr="00743CE8" w14:paraId="4C96A74B" w14:textId="77777777" w:rsidTr="00223412">
        <w:trPr>
          <w:gridAfter w:val="1"/>
          <w:wAfter w:w="17" w:type="dxa"/>
        </w:trPr>
        <w:tc>
          <w:tcPr>
            <w:tcW w:w="3114" w:type="dxa"/>
          </w:tcPr>
          <w:p w14:paraId="17E87C6E" w14:textId="64B85387" w:rsidR="00421CE0" w:rsidRPr="00743CE8" w:rsidRDefault="00421CE0" w:rsidP="00223412">
            <w:r>
              <w:t>Nest substrate</w:t>
            </w:r>
          </w:p>
        </w:tc>
        <w:tc>
          <w:tcPr>
            <w:tcW w:w="1276" w:type="dxa"/>
          </w:tcPr>
          <w:p w14:paraId="4CFA5403" w14:textId="290615ED" w:rsidR="00421CE0" w:rsidRDefault="00421CE0" w:rsidP="00223412">
            <w:r>
              <w:t>4.0</w:t>
            </w:r>
          </w:p>
        </w:tc>
        <w:tc>
          <w:tcPr>
            <w:tcW w:w="1417" w:type="dxa"/>
          </w:tcPr>
          <w:p w14:paraId="3A75DEF1" w14:textId="263DFB1A" w:rsidR="00421CE0" w:rsidRDefault="00421CE0" w:rsidP="00223412">
            <w:r>
              <w:t>0.67</w:t>
            </w:r>
          </w:p>
        </w:tc>
        <w:tc>
          <w:tcPr>
            <w:tcW w:w="2496" w:type="dxa"/>
          </w:tcPr>
          <w:p w14:paraId="56F693F3" w14:textId="75D18E1E" w:rsidR="00421CE0" w:rsidRDefault="00421CE0" w:rsidP="00223412">
            <w:r>
              <w:t>No</w:t>
            </w:r>
          </w:p>
        </w:tc>
      </w:tr>
      <w:tr w:rsidR="00346AC5" w:rsidRPr="00743CE8" w14:paraId="4A9523E2" w14:textId="77777777" w:rsidTr="00223412">
        <w:trPr>
          <w:gridAfter w:val="1"/>
          <w:wAfter w:w="17" w:type="dxa"/>
        </w:trPr>
        <w:tc>
          <w:tcPr>
            <w:tcW w:w="3114" w:type="dxa"/>
          </w:tcPr>
          <w:p w14:paraId="454886C5" w14:textId="77777777" w:rsidR="00346AC5" w:rsidRPr="00743CE8" w:rsidRDefault="00346AC5" w:rsidP="00223412">
            <w:r w:rsidRPr="00743CE8">
              <w:t>Bracken 5m</w:t>
            </w:r>
          </w:p>
        </w:tc>
        <w:tc>
          <w:tcPr>
            <w:tcW w:w="1276" w:type="dxa"/>
          </w:tcPr>
          <w:p w14:paraId="0A670970" w14:textId="555F459A" w:rsidR="00346AC5" w:rsidRPr="00743CE8" w:rsidRDefault="00421CE0" w:rsidP="00223412">
            <w:r>
              <w:t>0.86</w:t>
            </w:r>
          </w:p>
        </w:tc>
        <w:tc>
          <w:tcPr>
            <w:tcW w:w="1417" w:type="dxa"/>
          </w:tcPr>
          <w:p w14:paraId="2DE1C74F" w14:textId="5D493A5B" w:rsidR="00346AC5" w:rsidRPr="00743CE8" w:rsidRDefault="00421CE0" w:rsidP="00223412">
            <w:r>
              <w:t>0.35</w:t>
            </w:r>
          </w:p>
        </w:tc>
        <w:tc>
          <w:tcPr>
            <w:tcW w:w="2496" w:type="dxa"/>
          </w:tcPr>
          <w:p w14:paraId="49A7EF53" w14:textId="7710D904" w:rsidR="00346AC5" w:rsidRPr="00743CE8" w:rsidRDefault="00421CE0" w:rsidP="00223412">
            <w:r>
              <w:t>No</w:t>
            </w:r>
          </w:p>
        </w:tc>
      </w:tr>
      <w:tr w:rsidR="00346AC5" w:rsidRPr="00743CE8" w14:paraId="22165F8C" w14:textId="77777777" w:rsidTr="00223412">
        <w:trPr>
          <w:gridAfter w:val="1"/>
          <w:wAfter w:w="17" w:type="dxa"/>
        </w:trPr>
        <w:tc>
          <w:tcPr>
            <w:tcW w:w="3114" w:type="dxa"/>
          </w:tcPr>
          <w:p w14:paraId="568E820C" w14:textId="77777777" w:rsidR="00346AC5" w:rsidRPr="00743CE8" w:rsidRDefault="00346AC5" w:rsidP="00223412">
            <w:r w:rsidRPr="00743CE8">
              <w:t>(Bracken 5m)</w:t>
            </w:r>
            <w:r w:rsidRPr="00743CE8">
              <w:rPr>
                <w:vertAlign w:val="superscript"/>
              </w:rPr>
              <w:t xml:space="preserve"> 2</w:t>
            </w:r>
          </w:p>
        </w:tc>
        <w:tc>
          <w:tcPr>
            <w:tcW w:w="1276" w:type="dxa"/>
          </w:tcPr>
          <w:p w14:paraId="341FE43F" w14:textId="71A81D55" w:rsidR="00346AC5" w:rsidRPr="00743CE8" w:rsidRDefault="00421CE0" w:rsidP="00223412">
            <w:r>
              <w:t>0.93</w:t>
            </w:r>
          </w:p>
        </w:tc>
        <w:tc>
          <w:tcPr>
            <w:tcW w:w="1417" w:type="dxa"/>
          </w:tcPr>
          <w:p w14:paraId="46840F37" w14:textId="2A8695BD" w:rsidR="00346AC5" w:rsidRPr="00743CE8" w:rsidRDefault="00421CE0" w:rsidP="00223412">
            <w:r>
              <w:t>0.33</w:t>
            </w:r>
          </w:p>
        </w:tc>
        <w:tc>
          <w:tcPr>
            <w:tcW w:w="2496" w:type="dxa"/>
          </w:tcPr>
          <w:p w14:paraId="53489203" w14:textId="7CE4E03A" w:rsidR="00346AC5" w:rsidRPr="00743CE8" w:rsidRDefault="00421CE0" w:rsidP="00223412">
            <w:r>
              <w:t>No</w:t>
            </w:r>
          </w:p>
        </w:tc>
      </w:tr>
      <w:tr w:rsidR="00346AC5" w:rsidRPr="00743CE8" w14:paraId="5D954594" w14:textId="77777777" w:rsidTr="00223412">
        <w:trPr>
          <w:gridAfter w:val="1"/>
          <w:wAfter w:w="17" w:type="dxa"/>
        </w:trPr>
        <w:tc>
          <w:tcPr>
            <w:tcW w:w="3114" w:type="dxa"/>
          </w:tcPr>
          <w:p w14:paraId="4F5C4B42" w14:textId="77777777" w:rsidR="00346AC5" w:rsidRPr="00743CE8" w:rsidRDefault="00346AC5" w:rsidP="00223412">
            <w:r w:rsidRPr="00743CE8">
              <w:t>Bracken 50m</w:t>
            </w:r>
          </w:p>
        </w:tc>
        <w:tc>
          <w:tcPr>
            <w:tcW w:w="1276" w:type="dxa"/>
          </w:tcPr>
          <w:p w14:paraId="22C0152B" w14:textId="299DA532" w:rsidR="00346AC5" w:rsidRPr="00743CE8" w:rsidRDefault="00421CE0" w:rsidP="00223412">
            <w:r>
              <w:t>0.049</w:t>
            </w:r>
          </w:p>
        </w:tc>
        <w:tc>
          <w:tcPr>
            <w:tcW w:w="1417" w:type="dxa"/>
          </w:tcPr>
          <w:p w14:paraId="3DF8E591" w14:textId="5FD451C3" w:rsidR="00346AC5" w:rsidRPr="00743CE8" w:rsidRDefault="00421CE0" w:rsidP="00223412">
            <w:r>
              <w:t>0.83</w:t>
            </w:r>
          </w:p>
        </w:tc>
        <w:tc>
          <w:tcPr>
            <w:tcW w:w="2496" w:type="dxa"/>
          </w:tcPr>
          <w:p w14:paraId="108BC871" w14:textId="252041F0" w:rsidR="00346AC5" w:rsidRPr="00743CE8" w:rsidRDefault="00421CE0" w:rsidP="00223412">
            <w:r>
              <w:t>No</w:t>
            </w:r>
          </w:p>
        </w:tc>
      </w:tr>
      <w:tr w:rsidR="00346AC5" w:rsidRPr="00743CE8" w14:paraId="67B1D828" w14:textId="77777777" w:rsidTr="00223412">
        <w:trPr>
          <w:gridAfter w:val="1"/>
          <w:wAfter w:w="17" w:type="dxa"/>
        </w:trPr>
        <w:tc>
          <w:tcPr>
            <w:tcW w:w="3114" w:type="dxa"/>
          </w:tcPr>
          <w:p w14:paraId="429B3740" w14:textId="77777777" w:rsidR="00346AC5" w:rsidRPr="00743CE8" w:rsidRDefault="00346AC5" w:rsidP="00223412">
            <w:r w:rsidRPr="00743CE8">
              <w:t>(Bracken 50m)</w:t>
            </w:r>
            <w:r w:rsidRPr="00743CE8">
              <w:rPr>
                <w:vertAlign w:val="superscript"/>
              </w:rPr>
              <w:t xml:space="preserve"> 2</w:t>
            </w:r>
          </w:p>
        </w:tc>
        <w:tc>
          <w:tcPr>
            <w:tcW w:w="1276" w:type="dxa"/>
          </w:tcPr>
          <w:p w14:paraId="57A36F16" w14:textId="3E36F6CA" w:rsidR="00346AC5" w:rsidRPr="00743CE8" w:rsidRDefault="00421CE0" w:rsidP="00223412">
            <w:r>
              <w:t>0.11</w:t>
            </w:r>
          </w:p>
        </w:tc>
        <w:tc>
          <w:tcPr>
            <w:tcW w:w="1417" w:type="dxa"/>
          </w:tcPr>
          <w:p w14:paraId="33E97ADB" w14:textId="5B31BA81" w:rsidR="00346AC5" w:rsidRPr="00743CE8" w:rsidRDefault="00421CE0" w:rsidP="00223412">
            <w:r>
              <w:t>0.74</w:t>
            </w:r>
          </w:p>
        </w:tc>
        <w:tc>
          <w:tcPr>
            <w:tcW w:w="2496" w:type="dxa"/>
          </w:tcPr>
          <w:p w14:paraId="1F1AF190" w14:textId="558D6E18" w:rsidR="00346AC5" w:rsidRPr="00743CE8" w:rsidRDefault="00421CE0" w:rsidP="00223412">
            <w:r>
              <w:t>No</w:t>
            </w:r>
          </w:p>
        </w:tc>
      </w:tr>
      <w:tr w:rsidR="00346AC5" w:rsidRPr="00743CE8" w14:paraId="1A880ECE" w14:textId="77777777" w:rsidTr="00223412">
        <w:trPr>
          <w:gridAfter w:val="1"/>
          <w:wAfter w:w="17" w:type="dxa"/>
        </w:trPr>
        <w:tc>
          <w:tcPr>
            <w:tcW w:w="3114" w:type="dxa"/>
          </w:tcPr>
          <w:p w14:paraId="2CBE753D" w14:textId="77777777" w:rsidR="00346AC5" w:rsidRPr="00743CE8" w:rsidRDefault="00346AC5" w:rsidP="00223412">
            <w:r w:rsidRPr="00743CE8">
              <w:t>Bracken 200m</w:t>
            </w:r>
          </w:p>
        </w:tc>
        <w:tc>
          <w:tcPr>
            <w:tcW w:w="1276" w:type="dxa"/>
          </w:tcPr>
          <w:p w14:paraId="21A45E8F" w14:textId="594116B0" w:rsidR="00346AC5" w:rsidRPr="00743CE8" w:rsidRDefault="00421CE0" w:rsidP="00223412">
            <w:r>
              <w:t>0.26</w:t>
            </w:r>
          </w:p>
        </w:tc>
        <w:tc>
          <w:tcPr>
            <w:tcW w:w="1417" w:type="dxa"/>
          </w:tcPr>
          <w:p w14:paraId="39CC4CAC" w14:textId="172AD777" w:rsidR="00346AC5" w:rsidRPr="00743CE8" w:rsidRDefault="00421CE0" w:rsidP="00223412">
            <w:r>
              <w:t>0.61</w:t>
            </w:r>
          </w:p>
        </w:tc>
        <w:tc>
          <w:tcPr>
            <w:tcW w:w="2496" w:type="dxa"/>
          </w:tcPr>
          <w:p w14:paraId="6DA62937" w14:textId="3C28763F" w:rsidR="00346AC5" w:rsidRPr="00743CE8" w:rsidRDefault="00421CE0" w:rsidP="00223412">
            <w:r>
              <w:t>No</w:t>
            </w:r>
          </w:p>
        </w:tc>
      </w:tr>
      <w:tr w:rsidR="00346AC5" w:rsidRPr="00743CE8" w14:paraId="36B3A01E" w14:textId="77777777" w:rsidTr="00223412">
        <w:trPr>
          <w:gridAfter w:val="1"/>
          <w:wAfter w:w="17" w:type="dxa"/>
        </w:trPr>
        <w:tc>
          <w:tcPr>
            <w:tcW w:w="3114" w:type="dxa"/>
          </w:tcPr>
          <w:p w14:paraId="70ACB6FF" w14:textId="77777777" w:rsidR="00346AC5" w:rsidRPr="00743CE8" w:rsidRDefault="00346AC5" w:rsidP="00223412">
            <w:r w:rsidRPr="00743CE8">
              <w:t>(Bracken 200m)</w:t>
            </w:r>
            <w:r w:rsidRPr="00743CE8">
              <w:rPr>
                <w:vertAlign w:val="superscript"/>
              </w:rPr>
              <w:t xml:space="preserve"> 2</w:t>
            </w:r>
          </w:p>
        </w:tc>
        <w:tc>
          <w:tcPr>
            <w:tcW w:w="1276" w:type="dxa"/>
          </w:tcPr>
          <w:p w14:paraId="2CF53D63" w14:textId="5AE3BAD0" w:rsidR="00346AC5" w:rsidRPr="00743CE8" w:rsidRDefault="00421CE0" w:rsidP="00223412">
            <w:r>
              <w:t>1.1</w:t>
            </w:r>
          </w:p>
        </w:tc>
        <w:tc>
          <w:tcPr>
            <w:tcW w:w="1417" w:type="dxa"/>
          </w:tcPr>
          <w:p w14:paraId="5740D668" w14:textId="5F155BF7" w:rsidR="00346AC5" w:rsidRPr="00743CE8" w:rsidRDefault="00421CE0" w:rsidP="00223412">
            <w:r>
              <w:t>0.30</w:t>
            </w:r>
          </w:p>
        </w:tc>
        <w:tc>
          <w:tcPr>
            <w:tcW w:w="2496" w:type="dxa"/>
          </w:tcPr>
          <w:p w14:paraId="6D6E2CA5" w14:textId="36A7D031" w:rsidR="00346AC5" w:rsidRPr="00743CE8" w:rsidRDefault="00421CE0" w:rsidP="00223412">
            <w:r>
              <w:t>No</w:t>
            </w:r>
          </w:p>
        </w:tc>
      </w:tr>
      <w:tr w:rsidR="00346AC5" w:rsidRPr="00743CE8" w14:paraId="0ED7A202" w14:textId="77777777" w:rsidTr="00223412">
        <w:trPr>
          <w:gridAfter w:val="1"/>
          <w:wAfter w:w="17" w:type="dxa"/>
        </w:trPr>
        <w:tc>
          <w:tcPr>
            <w:tcW w:w="3114" w:type="dxa"/>
          </w:tcPr>
          <w:p w14:paraId="24126136" w14:textId="77777777" w:rsidR="00346AC5" w:rsidRPr="00743CE8" w:rsidRDefault="00346AC5" w:rsidP="00223412">
            <w:r w:rsidRPr="00743CE8">
              <w:t>Tree scrub 5m</w:t>
            </w:r>
          </w:p>
        </w:tc>
        <w:tc>
          <w:tcPr>
            <w:tcW w:w="1276" w:type="dxa"/>
          </w:tcPr>
          <w:p w14:paraId="702824F0" w14:textId="3B4FBAFA" w:rsidR="00346AC5" w:rsidRPr="00743CE8" w:rsidRDefault="00421CE0" w:rsidP="00223412">
            <w:r>
              <w:t>1.9</w:t>
            </w:r>
          </w:p>
        </w:tc>
        <w:tc>
          <w:tcPr>
            <w:tcW w:w="1417" w:type="dxa"/>
          </w:tcPr>
          <w:p w14:paraId="4F1E0099" w14:textId="0E87A47B" w:rsidR="00346AC5" w:rsidRPr="00743CE8" w:rsidRDefault="00421CE0" w:rsidP="00223412">
            <w:r>
              <w:t>0.17</w:t>
            </w:r>
          </w:p>
        </w:tc>
        <w:tc>
          <w:tcPr>
            <w:tcW w:w="2496" w:type="dxa"/>
          </w:tcPr>
          <w:p w14:paraId="4D09DFB3" w14:textId="7C94D97A" w:rsidR="00346AC5" w:rsidRPr="00743CE8" w:rsidRDefault="00421CE0" w:rsidP="00223412">
            <w:r>
              <w:t>No</w:t>
            </w:r>
          </w:p>
        </w:tc>
      </w:tr>
      <w:tr w:rsidR="00346AC5" w:rsidRPr="00743CE8" w14:paraId="16E7AFFD" w14:textId="77777777" w:rsidTr="00223412">
        <w:trPr>
          <w:gridAfter w:val="1"/>
          <w:wAfter w:w="17" w:type="dxa"/>
        </w:trPr>
        <w:tc>
          <w:tcPr>
            <w:tcW w:w="3114" w:type="dxa"/>
          </w:tcPr>
          <w:p w14:paraId="016EE140" w14:textId="77777777" w:rsidR="00346AC5" w:rsidRPr="00743CE8" w:rsidRDefault="00346AC5" w:rsidP="00223412">
            <w:r w:rsidRPr="00743CE8">
              <w:t>(Tree scrub 5m)</w:t>
            </w:r>
            <w:r w:rsidRPr="00743CE8">
              <w:rPr>
                <w:vertAlign w:val="superscript"/>
              </w:rPr>
              <w:t xml:space="preserve"> 2</w:t>
            </w:r>
          </w:p>
        </w:tc>
        <w:tc>
          <w:tcPr>
            <w:tcW w:w="1276" w:type="dxa"/>
          </w:tcPr>
          <w:p w14:paraId="15C40269" w14:textId="7ABD1046" w:rsidR="00346AC5" w:rsidRPr="00743CE8" w:rsidRDefault="00421CE0" w:rsidP="00223412">
            <w:r>
              <w:t>0.35</w:t>
            </w:r>
          </w:p>
        </w:tc>
        <w:tc>
          <w:tcPr>
            <w:tcW w:w="1417" w:type="dxa"/>
          </w:tcPr>
          <w:p w14:paraId="1B9D256E" w14:textId="158CB196" w:rsidR="00346AC5" w:rsidRPr="00743CE8" w:rsidRDefault="00421CE0" w:rsidP="00223412">
            <w:r>
              <w:t>0.55</w:t>
            </w:r>
          </w:p>
        </w:tc>
        <w:tc>
          <w:tcPr>
            <w:tcW w:w="2496" w:type="dxa"/>
          </w:tcPr>
          <w:p w14:paraId="76B19D2D" w14:textId="07B75A2F" w:rsidR="00346AC5" w:rsidRPr="00743CE8" w:rsidRDefault="00421CE0" w:rsidP="00223412">
            <w:r>
              <w:t>No</w:t>
            </w:r>
          </w:p>
        </w:tc>
      </w:tr>
      <w:tr w:rsidR="00346AC5" w:rsidRPr="00743CE8" w14:paraId="4FA14F84" w14:textId="77777777" w:rsidTr="00223412">
        <w:trPr>
          <w:gridAfter w:val="1"/>
          <w:wAfter w:w="17" w:type="dxa"/>
        </w:trPr>
        <w:tc>
          <w:tcPr>
            <w:tcW w:w="3114" w:type="dxa"/>
          </w:tcPr>
          <w:p w14:paraId="515736AE" w14:textId="77777777" w:rsidR="00346AC5" w:rsidRPr="00743CE8" w:rsidRDefault="00346AC5" w:rsidP="00223412">
            <w:r w:rsidRPr="00743CE8">
              <w:t>Tree scrub 50m</w:t>
            </w:r>
          </w:p>
        </w:tc>
        <w:tc>
          <w:tcPr>
            <w:tcW w:w="1276" w:type="dxa"/>
          </w:tcPr>
          <w:p w14:paraId="19D98CC7" w14:textId="0176B7BF" w:rsidR="00346AC5" w:rsidRPr="00743CE8" w:rsidRDefault="00421CE0" w:rsidP="00223412">
            <w:r>
              <w:t>2.1</w:t>
            </w:r>
          </w:p>
        </w:tc>
        <w:tc>
          <w:tcPr>
            <w:tcW w:w="1417" w:type="dxa"/>
          </w:tcPr>
          <w:p w14:paraId="49FA606B" w14:textId="7D244A5D" w:rsidR="00346AC5" w:rsidRPr="00743CE8" w:rsidRDefault="00421CE0" w:rsidP="00223412">
            <w:r>
              <w:t>0.15</w:t>
            </w:r>
          </w:p>
        </w:tc>
        <w:tc>
          <w:tcPr>
            <w:tcW w:w="2496" w:type="dxa"/>
          </w:tcPr>
          <w:p w14:paraId="2551D691" w14:textId="35A9C7D4" w:rsidR="00346AC5" w:rsidRPr="00743CE8" w:rsidRDefault="00421CE0" w:rsidP="00223412">
            <w:r>
              <w:t>No</w:t>
            </w:r>
          </w:p>
        </w:tc>
      </w:tr>
      <w:tr w:rsidR="00346AC5" w:rsidRPr="00743CE8" w14:paraId="46523ED7" w14:textId="77777777" w:rsidTr="00223412">
        <w:trPr>
          <w:gridAfter w:val="1"/>
          <w:wAfter w:w="17" w:type="dxa"/>
        </w:trPr>
        <w:tc>
          <w:tcPr>
            <w:tcW w:w="3114" w:type="dxa"/>
          </w:tcPr>
          <w:p w14:paraId="7A7468CB" w14:textId="77777777" w:rsidR="00346AC5" w:rsidRPr="00743CE8" w:rsidRDefault="00346AC5" w:rsidP="00223412">
            <w:r w:rsidRPr="00743CE8">
              <w:t>(Tree scrub 50m)</w:t>
            </w:r>
            <w:r w:rsidRPr="00743CE8">
              <w:rPr>
                <w:vertAlign w:val="superscript"/>
              </w:rPr>
              <w:t xml:space="preserve"> 2</w:t>
            </w:r>
          </w:p>
        </w:tc>
        <w:tc>
          <w:tcPr>
            <w:tcW w:w="1276" w:type="dxa"/>
          </w:tcPr>
          <w:p w14:paraId="5EE53EE3" w14:textId="3E367721" w:rsidR="00346AC5" w:rsidRPr="00743CE8" w:rsidRDefault="00421CE0" w:rsidP="00223412">
            <w:r>
              <w:t>1.5</w:t>
            </w:r>
          </w:p>
        </w:tc>
        <w:tc>
          <w:tcPr>
            <w:tcW w:w="1417" w:type="dxa"/>
          </w:tcPr>
          <w:p w14:paraId="1BAA7025" w14:textId="56D4AF1F" w:rsidR="00346AC5" w:rsidRPr="00743CE8" w:rsidRDefault="00421CE0" w:rsidP="00223412">
            <w:r>
              <w:t>0.23</w:t>
            </w:r>
          </w:p>
        </w:tc>
        <w:tc>
          <w:tcPr>
            <w:tcW w:w="2496" w:type="dxa"/>
          </w:tcPr>
          <w:p w14:paraId="749D0192" w14:textId="4F4D8066" w:rsidR="00346AC5" w:rsidRPr="00743CE8" w:rsidRDefault="00421CE0" w:rsidP="00223412">
            <w:r>
              <w:t>No</w:t>
            </w:r>
          </w:p>
        </w:tc>
      </w:tr>
      <w:tr w:rsidR="00346AC5" w:rsidRPr="00743CE8" w14:paraId="332C0B06" w14:textId="77777777" w:rsidTr="00223412">
        <w:trPr>
          <w:gridAfter w:val="1"/>
          <w:wAfter w:w="17" w:type="dxa"/>
        </w:trPr>
        <w:tc>
          <w:tcPr>
            <w:tcW w:w="3114" w:type="dxa"/>
          </w:tcPr>
          <w:p w14:paraId="5C41A13C" w14:textId="77777777" w:rsidR="00346AC5" w:rsidRPr="00743CE8" w:rsidRDefault="00346AC5" w:rsidP="00223412">
            <w:pPr>
              <w:rPr>
                <w:b/>
                <w:bCs/>
              </w:rPr>
            </w:pPr>
            <w:r w:rsidRPr="00743CE8">
              <w:rPr>
                <w:b/>
                <w:bCs/>
              </w:rPr>
              <w:t>Tree scrub 200m</w:t>
            </w:r>
          </w:p>
        </w:tc>
        <w:tc>
          <w:tcPr>
            <w:tcW w:w="1276" w:type="dxa"/>
          </w:tcPr>
          <w:p w14:paraId="5CD3608C" w14:textId="0499CE47" w:rsidR="00346AC5" w:rsidRPr="00743CE8" w:rsidRDefault="00421CE0" w:rsidP="00223412">
            <w:pPr>
              <w:rPr>
                <w:b/>
                <w:bCs/>
              </w:rPr>
            </w:pPr>
            <w:r>
              <w:rPr>
                <w:b/>
                <w:bCs/>
              </w:rPr>
              <w:t>0.15</w:t>
            </w:r>
          </w:p>
        </w:tc>
        <w:tc>
          <w:tcPr>
            <w:tcW w:w="1417" w:type="dxa"/>
          </w:tcPr>
          <w:p w14:paraId="342BCE53" w14:textId="7CB6F28E" w:rsidR="00346AC5" w:rsidRPr="00743CE8" w:rsidRDefault="00421CE0" w:rsidP="00223412">
            <w:pPr>
              <w:rPr>
                <w:b/>
                <w:bCs/>
              </w:rPr>
            </w:pPr>
            <w:r>
              <w:rPr>
                <w:b/>
                <w:bCs/>
              </w:rPr>
              <w:t>0.70</w:t>
            </w:r>
          </w:p>
        </w:tc>
        <w:tc>
          <w:tcPr>
            <w:tcW w:w="2496" w:type="dxa"/>
          </w:tcPr>
          <w:p w14:paraId="0F971C79" w14:textId="7DA83894" w:rsidR="00346AC5" w:rsidRPr="00743CE8" w:rsidRDefault="00346AC5" w:rsidP="00223412">
            <w:pPr>
              <w:rPr>
                <w:b/>
                <w:bCs/>
              </w:rPr>
            </w:pPr>
            <w:r w:rsidRPr="00743CE8">
              <w:rPr>
                <w:b/>
                <w:bCs/>
              </w:rPr>
              <w:t>Yes</w:t>
            </w:r>
          </w:p>
        </w:tc>
      </w:tr>
      <w:tr w:rsidR="00346AC5" w:rsidRPr="00743CE8" w14:paraId="69BA40CA" w14:textId="77777777" w:rsidTr="00223412">
        <w:trPr>
          <w:gridAfter w:val="1"/>
          <w:wAfter w:w="17" w:type="dxa"/>
        </w:trPr>
        <w:tc>
          <w:tcPr>
            <w:tcW w:w="3114" w:type="dxa"/>
          </w:tcPr>
          <w:p w14:paraId="3BAFC071" w14:textId="77777777" w:rsidR="00346AC5" w:rsidRPr="00743CE8" w:rsidRDefault="00346AC5" w:rsidP="00223412">
            <w:pPr>
              <w:rPr>
                <w:b/>
                <w:bCs/>
              </w:rPr>
            </w:pPr>
            <w:r w:rsidRPr="00743CE8">
              <w:rPr>
                <w:b/>
                <w:bCs/>
              </w:rPr>
              <w:t>(Tree scrub 200m)</w:t>
            </w:r>
            <w:r w:rsidRPr="00743CE8">
              <w:rPr>
                <w:b/>
                <w:bCs/>
                <w:vertAlign w:val="superscript"/>
              </w:rPr>
              <w:t xml:space="preserve"> 2</w:t>
            </w:r>
          </w:p>
        </w:tc>
        <w:tc>
          <w:tcPr>
            <w:tcW w:w="1276" w:type="dxa"/>
          </w:tcPr>
          <w:p w14:paraId="60769208" w14:textId="2E92340A" w:rsidR="00346AC5" w:rsidRPr="00743CE8" w:rsidRDefault="00421CE0" w:rsidP="00223412">
            <w:pPr>
              <w:rPr>
                <w:b/>
                <w:bCs/>
              </w:rPr>
            </w:pPr>
            <w:r>
              <w:rPr>
                <w:b/>
                <w:bCs/>
              </w:rPr>
              <w:t>4.86</w:t>
            </w:r>
          </w:p>
        </w:tc>
        <w:tc>
          <w:tcPr>
            <w:tcW w:w="1417" w:type="dxa"/>
          </w:tcPr>
          <w:p w14:paraId="3FCD14B9" w14:textId="23F7ABB0" w:rsidR="00346AC5" w:rsidRPr="00743CE8" w:rsidRDefault="00421CE0" w:rsidP="00223412">
            <w:pPr>
              <w:rPr>
                <w:b/>
                <w:bCs/>
              </w:rPr>
            </w:pPr>
            <w:r>
              <w:rPr>
                <w:b/>
                <w:bCs/>
              </w:rPr>
              <w:t>0.028</w:t>
            </w:r>
          </w:p>
        </w:tc>
        <w:tc>
          <w:tcPr>
            <w:tcW w:w="2496" w:type="dxa"/>
          </w:tcPr>
          <w:p w14:paraId="39A0D28D" w14:textId="4042BF80" w:rsidR="00346AC5" w:rsidRPr="00743CE8" w:rsidRDefault="00346AC5" w:rsidP="00223412">
            <w:pPr>
              <w:rPr>
                <w:b/>
                <w:bCs/>
              </w:rPr>
            </w:pPr>
            <w:r w:rsidRPr="00743CE8">
              <w:rPr>
                <w:b/>
                <w:bCs/>
              </w:rPr>
              <w:t>Yes</w:t>
            </w:r>
          </w:p>
        </w:tc>
      </w:tr>
      <w:tr w:rsidR="00346AC5" w:rsidRPr="00743CE8" w14:paraId="6BA0BF26" w14:textId="77777777" w:rsidTr="00223412">
        <w:trPr>
          <w:gridAfter w:val="1"/>
          <w:wAfter w:w="17" w:type="dxa"/>
        </w:trPr>
        <w:tc>
          <w:tcPr>
            <w:tcW w:w="3114" w:type="dxa"/>
          </w:tcPr>
          <w:p w14:paraId="29546FDC" w14:textId="77777777" w:rsidR="00346AC5" w:rsidRPr="00743CE8" w:rsidRDefault="00346AC5" w:rsidP="00223412">
            <w:r w:rsidRPr="00743CE8">
              <w:t>Tufted hair grass 5m</w:t>
            </w:r>
          </w:p>
        </w:tc>
        <w:tc>
          <w:tcPr>
            <w:tcW w:w="1276" w:type="dxa"/>
          </w:tcPr>
          <w:p w14:paraId="275402AC" w14:textId="15CA37A7" w:rsidR="00346AC5" w:rsidRPr="00743CE8" w:rsidRDefault="00AD045B" w:rsidP="00223412">
            <w:r>
              <w:t>0.24</w:t>
            </w:r>
          </w:p>
        </w:tc>
        <w:tc>
          <w:tcPr>
            <w:tcW w:w="1417" w:type="dxa"/>
          </w:tcPr>
          <w:p w14:paraId="5CF7395A" w14:textId="1A77C673" w:rsidR="00346AC5" w:rsidRPr="00743CE8" w:rsidRDefault="00AD045B" w:rsidP="00223412">
            <w:r>
              <w:t>0.62</w:t>
            </w:r>
          </w:p>
        </w:tc>
        <w:tc>
          <w:tcPr>
            <w:tcW w:w="2496" w:type="dxa"/>
          </w:tcPr>
          <w:p w14:paraId="13602CBB" w14:textId="5A436343" w:rsidR="00346AC5" w:rsidRPr="00743CE8" w:rsidRDefault="00AD045B" w:rsidP="00223412">
            <w:r>
              <w:t>No</w:t>
            </w:r>
          </w:p>
        </w:tc>
      </w:tr>
      <w:tr w:rsidR="00346AC5" w:rsidRPr="00743CE8" w14:paraId="40A8FD0D" w14:textId="77777777" w:rsidTr="00223412">
        <w:trPr>
          <w:gridAfter w:val="1"/>
          <w:wAfter w:w="17" w:type="dxa"/>
        </w:trPr>
        <w:tc>
          <w:tcPr>
            <w:tcW w:w="3114" w:type="dxa"/>
          </w:tcPr>
          <w:p w14:paraId="10D1FE02" w14:textId="77777777" w:rsidR="00346AC5" w:rsidRPr="00743CE8" w:rsidRDefault="00346AC5" w:rsidP="00223412">
            <w:r w:rsidRPr="00743CE8">
              <w:t>(Tufted hair grass 5m)</w:t>
            </w:r>
            <w:r w:rsidRPr="00743CE8">
              <w:rPr>
                <w:vertAlign w:val="superscript"/>
              </w:rPr>
              <w:t xml:space="preserve"> 2</w:t>
            </w:r>
          </w:p>
        </w:tc>
        <w:tc>
          <w:tcPr>
            <w:tcW w:w="1276" w:type="dxa"/>
          </w:tcPr>
          <w:p w14:paraId="630A471A" w14:textId="199ECD21" w:rsidR="00346AC5" w:rsidRPr="00743CE8" w:rsidRDefault="00AD045B" w:rsidP="00223412">
            <w:r>
              <w:t>2.3</w:t>
            </w:r>
          </w:p>
        </w:tc>
        <w:tc>
          <w:tcPr>
            <w:tcW w:w="1417" w:type="dxa"/>
          </w:tcPr>
          <w:p w14:paraId="1C568903" w14:textId="2D10251B" w:rsidR="00346AC5" w:rsidRPr="00743CE8" w:rsidRDefault="00AD045B" w:rsidP="00223412">
            <w:r>
              <w:t>0.13</w:t>
            </w:r>
          </w:p>
        </w:tc>
        <w:tc>
          <w:tcPr>
            <w:tcW w:w="2496" w:type="dxa"/>
          </w:tcPr>
          <w:p w14:paraId="3ED30664" w14:textId="58CF40CA" w:rsidR="00346AC5" w:rsidRPr="00743CE8" w:rsidRDefault="00AD045B" w:rsidP="00223412">
            <w:r>
              <w:t>No</w:t>
            </w:r>
          </w:p>
        </w:tc>
      </w:tr>
      <w:tr w:rsidR="00346AC5" w:rsidRPr="00743CE8" w14:paraId="3B2B90B4" w14:textId="77777777" w:rsidTr="00223412">
        <w:trPr>
          <w:gridAfter w:val="1"/>
          <w:wAfter w:w="17" w:type="dxa"/>
        </w:trPr>
        <w:tc>
          <w:tcPr>
            <w:tcW w:w="3114" w:type="dxa"/>
          </w:tcPr>
          <w:p w14:paraId="2E00A395" w14:textId="77777777" w:rsidR="00346AC5" w:rsidRPr="00743CE8" w:rsidRDefault="00346AC5" w:rsidP="00223412">
            <w:r w:rsidRPr="00743CE8">
              <w:t>Tufted hair grass 50m</w:t>
            </w:r>
          </w:p>
        </w:tc>
        <w:tc>
          <w:tcPr>
            <w:tcW w:w="1276" w:type="dxa"/>
          </w:tcPr>
          <w:p w14:paraId="69904605" w14:textId="0B301ADA" w:rsidR="00346AC5" w:rsidRPr="00743CE8" w:rsidRDefault="00AD045B" w:rsidP="00223412">
            <w:r>
              <w:t>0.53</w:t>
            </w:r>
          </w:p>
        </w:tc>
        <w:tc>
          <w:tcPr>
            <w:tcW w:w="1417" w:type="dxa"/>
          </w:tcPr>
          <w:p w14:paraId="5EDB252D" w14:textId="0F7B5DEE" w:rsidR="00346AC5" w:rsidRPr="00743CE8" w:rsidRDefault="00AD045B" w:rsidP="00223412">
            <w:r>
              <w:t>0.47</w:t>
            </w:r>
          </w:p>
        </w:tc>
        <w:tc>
          <w:tcPr>
            <w:tcW w:w="2496" w:type="dxa"/>
          </w:tcPr>
          <w:p w14:paraId="182E16C0" w14:textId="4A0F8019" w:rsidR="00346AC5" w:rsidRPr="00743CE8" w:rsidRDefault="00AD045B" w:rsidP="00223412">
            <w:r>
              <w:t>No</w:t>
            </w:r>
          </w:p>
        </w:tc>
      </w:tr>
      <w:tr w:rsidR="00346AC5" w:rsidRPr="00743CE8" w14:paraId="7B64C9E3" w14:textId="77777777" w:rsidTr="00223412">
        <w:trPr>
          <w:gridAfter w:val="1"/>
          <w:wAfter w:w="17" w:type="dxa"/>
        </w:trPr>
        <w:tc>
          <w:tcPr>
            <w:tcW w:w="3114" w:type="dxa"/>
          </w:tcPr>
          <w:p w14:paraId="115B11C6" w14:textId="77777777" w:rsidR="00346AC5" w:rsidRPr="00743CE8" w:rsidRDefault="00346AC5" w:rsidP="00223412">
            <w:r w:rsidRPr="00743CE8">
              <w:t>(Tufted hair grass 50m)</w:t>
            </w:r>
            <w:r w:rsidRPr="00743CE8">
              <w:rPr>
                <w:vertAlign w:val="superscript"/>
              </w:rPr>
              <w:t xml:space="preserve"> 2</w:t>
            </w:r>
          </w:p>
        </w:tc>
        <w:tc>
          <w:tcPr>
            <w:tcW w:w="1276" w:type="dxa"/>
          </w:tcPr>
          <w:p w14:paraId="6DC59E3C" w14:textId="2D2940CD" w:rsidR="00346AC5" w:rsidRPr="00743CE8" w:rsidRDefault="00AD045B" w:rsidP="00223412">
            <w:r>
              <w:t>2.39</w:t>
            </w:r>
          </w:p>
        </w:tc>
        <w:tc>
          <w:tcPr>
            <w:tcW w:w="1417" w:type="dxa"/>
          </w:tcPr>
          <w:p w14:paraId="515464AC" w14:textId="727042E7" w:rsidR="00346AC5" w:rsidRPr="00743CE8" w:rsidRDefault="00AD045B" w:rsidP="00223412">
            <w:r>
              <w:t>0.12</w:t>
            </w:r>
          </w:p>
        </w:tc>
        <w:tc>
          <w:tcPr>
            <w:tcW w:w="2496" w:type="dxa"/>
          </w:tcPr>
          <w:p w14:paraId="2DA70482" w14:textId="0328EC30" w:rsidR="00346AC5" w:rsidRPr="00743CE8" w:rsidRDefault="00AD045B" w:rsidP="00223412">
            <w:r>
              <w:t>No</w:t>
            </w:r>
          </w:p>
        </w:tc>
      </w:tr>
      <w:tr w:rsidR="00346AC5" w:rsidRPr="00743CE8" w14:paraId="3791C5EB" w14:textId="77777777" w:rsidTr="00223412">
        <w:trPr>
          <w:gridAfter w:val="1"/>
          <w:wAfter w:w="17" w:type="dxa"/>
        </w:trPr>
        <w:tc>
          <w:tcPr>
            <w:tcW w:w="3114" w:type="dxa"/>
          </w:tcPr>
          <w:p w14:paraId="64A2016C" w14:textId="77777777" w:rsidR="00346AC5" w:rsidRPr="00743CE8" w:rsidRDefault="00346AC5" w:rsidP="00223412">
            <w:r w:rsidRPr="00743CE8">
              <w:t>Tufted hair grass 200m</w:t>
            </w:r>
          </w:p>
        </w:tc>
        <w:tc>
          <w:tcPr>
            <w:tcW w:w="1276" w:type="dxa"/>
          </w:tcPr>
          <w:p w14:paraId="361D8518" w14:textId="740BE6C9" w:rsidR="00346AC5" w:rsidRPr="00743CE8" w:rsidRDefault="00AD045B" w:rsidP="00223412">
            <w:r>
              <w:t>0.29</w:t>
            </w:r>
          </w:p>
        </w:tc>
        <w:tc>
          <w:tcPr>
            <w:tcW w:w="1417" w:type="dxa"/>
          </w:tcPr>
          <w:p w14:paraId="2587C309" w14:textId="1FFABE9C" w:rsidR="00346AC5" w:rsidRPr="00743CE8" w:rsidRDefault="00AD045B" w:rsidP="00223412">
            <w:r>
              <w:t>0.59</w:t>
            </w:r>
          </w:p>
        </w:tc>
        <w:tc>
          <w:tcPr>
            <w:tcW w:w="2496" w:type="dxa"/>
          </w:tcPr>
          <w:p w14:paraId="6451F786" w14:textId="53303D17" w:rsidR="00346AC5" w:rsidRPr="00743CE8" w:rsidRDefault="00AD045B" w:rsidP="00223412">
            <w:r>
              <w:t>No</w:t>
            </w:r>
          </w:p>
        </w:tc>
      </w:tr>
      <w:tr w:rsidR="00346AC5" w:rsidRPr="00743CE8" w14:paraId="747E9EAC" w14:textId="77777777" w:rsidTr="00223412">
        <w:trPr>
          <w:gridAfter w:val="1"/>
          <w:wAfter w:w="17" w:type="dxa"/>
        </w:trPr>
        <w:tc>
          <w:tcPr>
            <w:tcW w:w="3114" w:type="dxa"/>
          </w:tcPr>
          <w:p w14:paraId="6E6293F9" w14:textId="77777777" w:rsidR="00346AC5" w:rsidRPr="00743CE8" w:rsidRDefault="00346AC5" w:rsidP="00223412">
            <w:r w:rsidRPr="00743CE8">
              <w:t>(Tufted hair grass 200m)</w:t>
            </w:r>
            <w:r w:rsidRPr="00743CE8">
              <w:rPr>
                <w:vertAlign w:val="superscript"/>
              </w:rPr>
              <w:t xml:space="preserve"> 2</w:t>
            </w:r>
          </w:p>
        </w:tc>
        <w:tc>
          <w:tcPr>
            <w:tcW w:w="1276" w:type="dxa"/>
          </w:tcPr>
          <w:p w14:paraId="56D39BDC" w14:textId="7DC99288" w:rsidR="00346AC5" w:rsidRPr="00743CE8" w:rsidRDefault="00AD045B" w:rsidP="00223412">
            <w:r>
              <w:t>2.3</w:t>
            </w:r>
          </w:p>
        </w:tc>
        <w:tc>
          <w:tcPr>
            <w:tcW w:w="1417" w:type="dxa"/>
          </w:tcPr>
          <w:p w14:paraId="0F0F300D" w14:textId="125FA928" w:rsidR="00346AC5" w:rsidRPr="00743CE8" w:rsidRDefault="00AD045B" w:rsidP="00223412">
            <w:r>
              <w:t>0.13</w:t>
            </w:r>
          </w:p>
        </w:tc>
        <w:tc>
          <w:tcPr>
            <w:tcW w:w="2496" w:type="dxa"/>
          </w:tcPr>
          <w:p w14:paraId="54B31021" w14:textId="5DBC7B86" w:rsidR="00346AC5" w:rsidRPr="00743CE8" w:rsidRDefault="00AD045B" w:rsidP="00223412">
            <w:r>
              <w:t>No</w:t>
            </w:r>
          </w:p>
        </w:tc>
      </w:tr>
      <w:tr w:rsidR="00346AC5" w:rsidRPr="00743CE8" w14:paraId="2E47D6B7" w14:textId="77777777" w:rsidTr="00223412">
        <w:trPr>
          <w:gridAfter w:val="1"/>
          <w:wAfter w:w="17" w:type="dxa"/>
        </w:trPr>
        <w:tc>
          <w:tcPr>
            <w:tcW w:w="3114" w:type="dxa"/>
          </w:tcPr>
          <w:p w14:paraId="389A20C6" w14:textId="77777777" w:rsidR="00346AC5" w:rsidRPr="00743CE8" w:rsidRDefault="00346AC5" w:rsidP="00223412">
            <w:r w:rsidRPr="00743CE8">
              <w:t>Purple moor grass 5m</w:t>
            </w:r>
          </w:p>
        </w:tc>
        <w:tc>
          <w:tcPr>
            <w:tcW w:w="1276" w:type="dxa"/>
          </w:tcPr>
          <w:p w14:paraId="0BE8222D" w14:textId="3B8AA576" w:rsidR="00346AC5" w:rsidRPr="00743CE8" w:rsidRDefault="00AD045B" w:rsidP="00223412">
            <w:r>
              <w:t>2.7</w:t>
            </w:r>
          </w:p>
        </w:tc>
        <w:tc>
          <w:tcPr>
            <w:tcW w:w="1417" w:type="dxa"/>
          </w:tcPr>
          <w:p w14:paraId="6373CE72" w14:textId="1AA60823" w:rsidR="00346AC5" w:rsidRPr="00743CE8" w:rsidRDefault="00AD045B" w:rsidP="00223412">
            <w:r>
              <w:t>0.10</w:t>
            </w:r>
          </w:p>
        </w:tc>
        <w:tc>
          <w:tcPr>
            <w:tcW w:w="2496" w:type="dxa"/>
          </w:tcPr>
          <w:p w14:paraId="6CC3CACC" w14:textId="15F6D6E0" w:rsidR="00346AC5" w:rsidRPr="00743CE8" w:rsidRDefault="00AD045B" w:rsidP="00223412">
            <w:r>
              <w:t>No</w:t>
            </w:r>
          </w:p>
        </w:tc>
      </w:tr>
      <w:tr w:rsidR="00346AC5" w:rsidRPr="00743CE8" w14:paraId="35FD86F8" w14:textId="77777777" w:rsidTr="00223412">
        <w:trPr>
          <w:gridAfter w:val="1"/>
          <w:wAfter w:w="17" w:type="dxa"/>
        </w:trPr>
        <w:tc>
          <w:tcPr>
            <w:tcW w:w="3114" w:type="dxa"/>
          </w:tcPr>
          <w:p w14:paraId="150505D2" w14:textId="77777777" w:rsidR="00346AC5" w:rsidRPr="00743CE8" w:rsidRDefault="00346AC5" w:rsidP="00223412">
            <w:r w:rsidRPr="00743CE8">
              <w:t>(Purple moor grass 5m)</w:t>
            </w:r>
            <w:r w:rsidRPr="00743CE8">
              <w:rPr>
                <w:vertAlign w:val="superscript"/>
              </w:rPr>
              <w:t xml:space="preserve"> 2</w:t>
            </w:r>
          </w:p>
        </w:tc>
        <w:tc>
          <w:tcPr>
            <w:tcW w:w="1276" w:type="dxa"/>
          </w:tcPr>
          <w:p w14:paraId="7CBD0CDF" w14:textId="34B6A705" w:rsidR="00346AC5" w:rsidRPr="00743CE8" w:rsidRDefault="00AD045B" w:rsidP="00223412">
            <w:r>
              <w:t>1.9</w:t>
            </w:r>
          </w:p>
        </w:tc>
        <w:tc>
          <w:tcPr>
            <w:tcW w:w="1417" w:type="dxa"/>
          </w:tcPr>
          <w:p w14:paraId="7BA3C111" w14:textId="33890C55" w:rsidR="00346AC5" w:rsidRPr="00743CE8" w:rsidRDefault="00AD045B" w:rsidP="00223412">
            <w:r>
              <w:t>0.16</w:t>
            </w:r>
          </w:p>
        </w:tc>
        <w:tc>
          <w:tcPr>
            <w:tcW w:w="2496" w:type="dxa"/>
          </w:tcPr>
          <w:p w14:paraId="5432A555" w14:textId="594DC195" w:rsidR="00346AC5" w:rsidRPr="00743CE8" w:rsidRDefault="00AD045B" w:rsidP="00223412">
            <w:r>
              <w:t>No</w:t>
            </w:r>
          </w:p>
        </w:tc>
      </w:tr>
      <w:tr w:rsidR="00346AC5" w:rsidRPr="00743CE8" w14:paraId="2BD4DD07" w14:textId="77777777" w:rsidTr="00223412">
        <w:trPr>
          <w:gridAfter w:val="1"/>
          <w:wAfter w:w="17" w:type="dxa"/>
        </w:trPr>
        <w:tc>
          <w:tcPr>
            <w:tcW w:w="3114" w:type="dxa"/>
          </w:tcPr>
          <w:p w14:paraId="5A2FB0CF" w14:textId="77777777" w:rsidR="00346AC5" w:rsidRPr="00743CE8" w:rsidRDefault="00346AC5" w:rsidP="00223412">
            <w:r w:rsidRPr="00743CE8">
              <w:t>Purple moor grass 50m</w:t>
            </w:r>
          </w:p>
        </w:tc>
        <w:tc>
          <w:tcPr>
            <w:tcW w:w="1276" w:type="dxa"/>
          </w:tcPr>
          <w:p w14:paraId="729ED16F" w14:textId="4DDFEBFE" w:rsidR="00346AC5" w:rsidRPr="00743CE8" w:rsidRDefault="00AD045B" w:rsidP="00223412">
            <w:r>
              <w:t>0.41</w:t>
            </w:r>
          </w:p>
        </w:tc>
        <w:tc>
          <w:tcPr>
            <w:tcW w:w="1417" w:type="dxa"/>
          </w:tcPr>
          <w:p w14:paraId="51D5802A" w14:textId="7277F80F" w:rsidR="00346AC5" w:rsidRPr="00743CE8" w:rsidRDefault="00AD045B" w:rsidP="00223412">
            <w:r>
              <w:t>0.52</w:t>
            </w:r>
          </w:p>
        </w:tc>
        <w:tc>
          <w:tcPr>
            <w:tcW w:w="2496" w:type="dxa"/>
          </w:tcPr>
          <w:p w14:paraId="06A2BA61" w14:textId="2A84D3BF" w:rsidR="00346AC5" w:rsidRPr="00743CE8" w:rsidRDefault="00AD045B" w:rsidP="00223412">
            <w:r>
              <w:t>No</w:t>
            </w:r>
          </w:p>
        </w:tc>
      </w:tr>
      <w:tr w:rsidR="00346AC5" w:rsidRPr="00743CE8" w14:paraId="34DE836D" w14:textId="77777777" w:rsidTr="00223412">
        <w:trPr>
          <w:gridAfter w:val="1"/>
          <w:wAfter w:w="17" w:type="dxa"/>
        </w:trPr>
        <w:tc>
          <w:tcPr>
            <w:tcW w:w="3114" w:type="dxa"/>
          </w:tcPr>
          <w:p w14:paraId="20301B74" w14:textId="77777777" w:rsidR="00346AC5" w:rsidRPr="00743CE8" w:rsidRDefault="00346AC5" w:rsidP="00223412">
            <w:r w:rsidRPr="00743CE8">
              <w:t>(Purple moor grass 50m)</w:t>
            </w:r>
            <w:r w:rsidRPr="00743CE8">
              <w:rPr>
                <w:vertAlign w:val="superscript"/>
              </w:rPr>
              <w:t xml:space="preserve"> 2</w:t>
            </w:r>
          </w:p>
        </w:tc>
        <w:tc>
          <w:tcPr>
            <w:tcW w:w="1276" w:type="dxa"/>
          </w:tcPr>
          <w:p w14:paraId="7099F6AC" w14:textId="603CB5C8" w:rsidR="00346AC5" w:rsidRPr="00743CE8" w:rsidRDefault="00962F2D" w:rsidP="00223412">
            <w:r>
              <w:t>0.69</w:t>
            </w:r>
          </w:p>
        </w:tc>
        <w:tc>
          <w:tcPr>
            <w:tcW w:w="1417" w:type="dxa"/>
          </w:tcPr>
          <w:p w14:paraId="5D9913E7" w14:textId="2EC151D6" w:rsidR="00346AC5" w:rsidRPr="00743CE8" w:rsidRDefault="00962F2D" w:rsidP="00223412">
            <w:r>
              <w:t>0.41</w:t>
            </w:r>
          </w:p>
        </w:tc>
        <w:tc>
          <w:tcPr>
            <w:tcW w:w="2496" w:type="dxa"/>
          </w:tcPr>
          <w:p w14:paraId="549D62A7" w14:textId="03819714" w:rsidR="00346AC5" w:rsidRPr="00743CE8" w:rsidRDefault="00962F2D" w:rsidP="00223412">
            <w:r>
              <w:t>No</w:t>
            </w:r>
          </w:p>
        </w:tc>
      </w:tr>
      <w:tr w:rsidR="00346AC5" w:rsidRPr="00743CE8" w14:paraId="1F2FF13A" w14:textId="77777777" w:rsidTr="00223412">
        <w:trPr>
          <w:gridAfter w:val="1"/>
          <w:wAfter w:w="17" w:type="dxa"/>
        </w:trPr>
        <w:tc>
          <w:tcPr>
            <w:tcW w:w="3114" w:type="dxa"/>
          </w:tcPr>
          <w:p w14:paraId="5764AF82" w14:textId="77777777" w:rsidR="00346AC5" w:rsidRPr="00743CE8" w:rsidRDefault="00346AC5" w:rsidP="00223412">
            <w:r w:rsidRPr="00743CE8">
              <w:t>Purple moor grass 200m</w:t>
            </w:r>
          </w:p>
        </w:tc>
        <w:tc>
          <w:tcPr>
            <w:tcW w:w="1276" w:type="dxa"/>
          </w:tcPr>
          <w:p w14:paraId="4CADEFEF" w14:textId="3F095288" w:rsidR="00346AC5" w:rsidRPr="00743CE8" w:rsidRDefault="00962F2D" w:rsidP="00223412">
            <w:r>
              <w:t>1.6</w:t>
            </w:r>
          </w:p>
        </w:tc>
        <w:tc>
          <w:tcPr>
            <w:tcW w:w="1417" w:type="dxa"/>
          </w:tcPr>
          <w:p w14:paraId="47DA7845" w14:textId="2838DF9F" w:rsidR="00346AC5" w:rsidRPr="00743CE8" w:rsidRDefault="00962F2D" w:rsidP="00223412">
            <w:r>
              <w:t>0.20</w:t>
            </w:r>
          </w:p>
        </w:tc>
        <w:tc>
          <w:tcPr>
            <w:tcW w:w="2496" w:type="dxa"/>
          </w:tcPr>
          <w:p w14:paraId="2344BDBE" w14:textId="57782345" w:rsidR="00346AC5" w:rsidRPr="00743CE8" w:rsidRDefault="00962F2D" w:rsidP="00223412">
            <w:r>
              <w:t>No</w:t>
            </w:r>
          </w:p>
        </w:tc>
      </w:tr>
      <w:tr w:rsidR="00346AC5" w:rsidRPr="00743CE8" w14:paraId="1E3B4FE4" w14:textId="77777777" w:rsidTr="00223412">
        <w:trPr>
          <w:gridAfter w:val="1"/>
          <w:wAfter w:w="17" w:type="dxa"/>
        </w:trPr>
        <w:tc>
          <w:tcPr>
            <w:tcW w:w="3114" w:type="dxa"/>
          </w:tcPr>
          <w:p w14:paraId="0D45F153" w14:textId="77777777" w:rsidR="00346AC5" w:rsidRPr="00743CE8" w:rsidRDefault="00346AC5" w:rsidP="00223412">
            <w:r w:rsidRPr="00743CE8">
              <w:t>(Purple moor grass 200m)</w:t>
            </w:r>
            <w:r w:rsidRPr="00743CE8">
              <w:rPr>
                <w:vertAlign w:val="superscript"/>
              </w:rPr>
              <w:t xml:space="preserve"> 2</w:t>
            </w:r>
          </w:p>
        </w:tc>
        <w:tc>
          <w:tcPr>
            <w:tcW w:w="1276" w:type="dxa"/>
          </w:tcPr>
          <w:p w14:paraId="4F47B9EB" w14:textId="2F35499A" w:rsidR="00346AC5" w:rsidRPr="00743CE8" w:rsidRDefault="00962F2D" w:rsidP="00223412">
            <w:r>
              <w:t>0.82</w:t>
            </w:r>
          </w:p>
        </w:tc>
        <w:tc>
          <w:tcPr>
            <w:tcW w:w="1417" w:type="dxa"/>
          </w:tcPr>
          <w:p w14:paraId="0DB45221" w14:textId="1A240C0E" w:rsidR="00346AC5" w:rsidRPr="00743CE8" w:rsidRDefault="00962F2D" w:rsidP="00223412">
            <w:r>
              <w:t>0.37</w:t>
            </w:r>
          </w:p>
        </w:tc>
        <w:tc>
          <w:tcPr>
            <w:tcW w:w="2496" w:type="dxa"/>
          </w:tcPr>
          <w:p w14:paraId="59BF62BA" w14:textId="3997C69D" w:rsidR="00346AC5" w:rsidRPr="00743CE8" w:rsidRDefault="00962F2D" w:rsidP="00223412">
            <w:r>
              <w:t>No</w:t>
            </w:r>
          </w:p>
        </w:tc>
      </w:tr>
      <w:tr w:rsidR="00346AC5" w:rsidRPr="00743CE8" w14:paraId="7B21009B" w14:textId="77777777" w:rsidTr="00223412">
        <w:trPr>
          <w:gridAfter w:val="1"/>
          <w:wAfter w:w="17" w:type="dxa"/>
        </w:trPr>
        <w:tc>
          <w:tcPr>
            <w:tcW w:w="3114" w:type="dxa"/>
          </w:tcPr>
          <w:p w14:paraId="64749AE5" w14:textId="77777777" w:rsidR="00346AC5" w:rsidRPr="00743CE8" w:rsidRDefault="00346AC5" w:rsidP="00223412">
            <w:r w:rsidRPr="00743CE8">
              <w:t>Other grass 5m</w:t>
            </w:r>
          </w:p>
        </w:tc>
        <w:tc>
          <w:tcPr>
            <w:tcW w:w="1276" w:type="dxa"/>
          </w:tcPr>
          <w:p w14:paraId="68671E74" w14:textId="177F7831" w:rsidR="00346AC5" w:rsidRPr="00743CE8" w:rsidRDefault="00962F2D" w:rsidP="00223412">
            <w:r>
              <w:t>0.29</w:t>
            </w:r>
          </w:p>
        </w:tc>
        <w:tc>
          <w:tcPr>
            <w:tcW w:w="1417" w:type="dxa"/>
          </w:tcPr>
          <w:p w14:paraId="57082B1F" w14:textId="4B2AD703" w:rsidR="00346AC5" w:rsidRPr="00743CE8" w:rsidRDefault="00962F2D" w:rsidP="00223412">
            <w:r>
              <w:t>0.59</w:t>
            </w:r>
          </w:p>
        </w:tc>
        <w:tc>
          <w:tcPr>
            <w:tcW w:w="2496" w:type="dxa"/>
          </w:tcPr>
          <w:p w14:paraId="6F6B1C13" w14:textId="758FC3E8" w:rsidR="00346AC5" w:rsidRPr="00743CE8" w:rsidRDefault="00962F2D" w:rsidP="00223412">
            <w:r>
              <w:t>No</w:t>
            </w:r>
          </w:p>
        </w:tc>
      </w:tr>
      <w:tr w:rsidR="00346AC5" w:rsidRPr="00743CE8" w14:paraId="7FFCFC2F" w14:textId="77777777" w:rsidTr="00223412">
        <w:trPr>
          <w:gridAfter w:val="1"/>
          <w:wAfter w:w="17" w:type="dxa"/>
        </w:trPr>
        <w:tc>
          <w:tcPr>
            <w:tcW w:w="3114" w:type="dxa"/>
          </w:tcPr>
          <w:p w14:paraId="3C213651" w14:textId="77777777" w:rsidR="00346AC5" w:rsidRPr="00743CE8" w:rsidRDefault="00346AC5" w:rsidP="00223412">
            <w:r w:rsidRPr="00743CE8">
              <w:t>(Other grass 5m)</w:t>
            </w:r>
            <w:r w:rsidRPr="00743CE8">
              <w:rPr>
                <w:vertAlign w:val="superscript"/>
              </w:rPr>
              <w:t xml:space="preserve"> 2</w:t>
            </w:r>
          </w:p>
        </w:tc>
        <w:tc>
          <w:tcPr>
            <w:tcW w:w="1276" w:type="dxa"/>
          </w:tcPr>
          <w:p w14:paraId="612D8C94" w14:textId="540C0BA1" w:rsidR="00346AC5" w:rsidRPr="00743CE8" w:rsidRDefault="00962F2D" w:rsidP="00223412">
            <w:r>
              <w:t>0.13</w:t>
            </w:r>
          </w:p>
        </w:tc>
        <w:tc>
          <w:tcPr>
            <w:tcW w:w="1417" w:type="dxa"/>
          </w:tcPr>
          <w:p w14:paraId="2B76EAB9" w14:textId="6DC31B80" w:rsidR="00346AC5" w:rsidRPr="00743CE8" w:rsidRDefault="00962F2D" w:rsidP="00223412">
            <w:r>
              <w:t>0.72</w:t>
            </w:r>
          </w:p>
        </w:tc>
        <w:tc>
          <w:tcPr>
            <w:tcW w:w="2496" w:type="dxa"/>
          </w:tcPr>
          <w:p w14:paraId="0C1796B3" w14:textId="17C3970F" w:rsidR="00346AC5" w:rsidRPr="00743CE8" w:rsidRDefault="00962F2D" w:rsidP="00223412">
            <w:r>
              <w:t>No</w:t>
            </w:r>
          </w:p>
        </w:tc>
      </w:tr>
      <w:tr w:rsidR="00346AC5" w:rsidRPr="00743CE8" w14:paraId="198B2A05" w14:textId="77777777" w:rsidTr="00223412">
        <w:trPr>
          <w:gridAfter w:val="1"/>
          <w:wAfter w:w="17" w:type="dxa"/>
        </w:trPr>
        <w:tc>
          <w:tcPr>
            <w:tcW w:w="3114" w:type="dxa"/>
          </w:tcPr>
          <w:p w14:paraId="276388E4" w14:textId="77777777" w:rsidR="00346AC5" w:rsidRPr="00743CE8" w:rsidRDefault="00346AC5" w:rsidP="00223412">
            <w:r w:rsidRPr="00743CE8">
              <w:t>Other grass 50m</w:t>
            </w:r>
          </w:p>
        </w:tc>
        <w:tc>
          <w:tcPr>
            <w:tcW w:w="1276" w:type="dxa"/>
          </w:tcPr>
          <w:p w14:paraId="3087695F" w14:textId="01DB9B7B" w:rsidR="00346AC5" w:rsidRPr="00743CE8" w:rsidRDefault="00962F2D" w:rsidP="00223412">
            <w:r>
              <w:t>0.78</w:t>
            </w:r>
          </w:p>
        </w:tc>
        <w:tc>
          <w:tcPr>
            <w:tcW w:w="1417" w:type="dxa"/>
          </w:tcPr>
          <w:p w14:paraId="55E2337B" w14:textId="009918A2" w:rsidR="00346AC5" w:rsidRPr="00743CE8" w:rsidRDefault="00962F2D" w:rsidP="00223412">
            <w:r>
              <w:t>0.38</w:t>
            </w:r>
          </w:p>
        </w:tc>
        <w:tc>
          <w:tcPr>
            <w:tcW w:w="2496" w:type="dxa"/>
          </w:tcPr>
          <w:p w14:paraId="61DDEAF2" w14:textId="5BBE101E" w:rsidR="00346AC5" w:rsidRPr="00743CE8" w:rsidRDefault="00962F2D" w:rsidP="00223412">
            <w:r>
              <w:t>No</w:t>
            </w:r>
          </w:p>
        </w:tc>
      </w:tr>
      <w:tr w:rsidR="00346AC5" w:rsidRPr="00743CE8" w14:paraId="0361E4DF" w14:textId="77777777" w:rsidTr="00223412">
        <w:trPr>
          <w:gridAfter w:val="1"/>
          <w:wAfter w:w="17" w:type="dxa"/>
        </w:trPr>
        <w:tc>
          <w:tcPr>
            <w:tcW w:w="3114" w:type="dxa"/>
          </w:tcPr>
          <w:p w14:paraId="0AD7CF12" w14:textId="77777777" w:rsidR="00346AC5" w:rsidRPr="00743CE8" w:rsidRDefault="00346AC5" w:rsidP="00223412">
            <w:r w:rsidRPr="00743CE8">
              <w:t>(Other grass 50m)</w:t>
            </w:r>
            <w:r w:rsidRPr="00743CE8">
              <w:rPr>
                <w:vertAlign w:val="superscript"/>
              </w:rPr>
              <w:t xml:space="preserve"> 2</w:t>
            </w:r>
          </w:p>
        </w:tc>
        <w:tc>
          <w:tcPr>
            <w:tcW w:w="1276" w:type="dxa"/>
          </w:tcPr>
          <w:p w14:paraId="142FA36F" w14:textId="535F1555" w:rsidR="00346AC5" w:rsidRPr="00743CE8" w:rsidRDefault="00962F2D" w:rsidP="00223412">
            <w:r>
              <w:t>2.3</w:t>
            </w:r>
          </w:p>
        </w:tc>
        <w:tc>
          <w:tcPr>
            <w:tcW w:w="1417" w:type="dxa"/>
          </w:tcPr>
          <w:p w14:paraId="029D8E27" w14:textId="16AA9830" w:rsidR="00346AC5" w:rsidRPr="00743CE8" w:rsidRDefault="00962F2D" w:rsidP="00223412">
            <w:r>
              <w:t>0.13</w:t>
            </w:r>
          </w:p>
        </w:tc>
        <w:tc>
          <w:tcPr>
            <w:tcW w:w="2496" w:type="dxa"/>
          </w:tcPr>
          <w:p w14:paraId="716323D0" w14:textId="0A965841" w:rsidR="00346AC5" w:rsidRPr="00743CE8" w:rsidRDefault="00962F2D" w:rsidP="00223412">
            <w:r>
              <w:t>No</w:t>
            </w:r>
          </w:p>
        </w:tc>
      </w:tr>
      <w:tr w:rsidR="00346AC5" w:rsidRPr="00743CE8" w14:paraId="24CC6C1F" w14:textId="77777777" w:rsidTr="00223412">
        <w:trPr>
          <w:gridAfter w:val="1"/>
          <w:wAfter w:w="17" w:type="dxa"/>
        </w:trPr>
        <w:tc>
          <w:tcPr>
            <w:tcW w:w="3114" w:type="dxa"/>
          </w:tcPr>
          <w:p w14:paraId="5D95DE41" w14:textId="77777777" w:rsidR="00346AC5" w:rsidRPr="00743CE8" w:rsidRDefault="00346AC5" w:rsidP="00223412">
            <w:pPr>
              <w:rPr>
                <w:b/>
                <w:bCs/>
              </w:rPr>
            </w:pPr>
            <w:r w:rsidRPr="00743CE8">
              <w:rPr>
                <w:b/>
                <w:bCs/>
              </w:rPr>
              <w:t>Other grass 200m</w:t>
            </w:r>
          </w:p>
        </w:tc>
        <w:tc>
          <w:tcPr>
            <w:tcW w:w="1276" w:type="dxa"/>
          </w:tcPr>
          <w:p w14:paraId="597C5A00" w14:textId="67FCCE6E" w:rsidR="00346AC5" w:rsidRPr="00743CE8" w:rsidRDefault="00962F2D" w:rsidP="00223412">
            <w:pPr>
              <w:rPr>
                <w:b/>
                <w:bCs/>
              </w:rPr>
            </w:pPr>
            <w:r>
              <w:rPr>
                <w:b/>
                <w:bCs/>
              </w:rPr>
              <w:t>3.1</w:t>
            </w:r>
          </w:p>
        </w:tc>
        <w:tc>
          <w:tcPr>
            <w:tcW w:w="1417" w:type="dxa"/>
          </w:tcPr>
          <w:p w14:paraId="12958B8B" w14:textId="02BEF68E" w:rsidR="00346AC5" w:rsidRPr="00743CE8" w:rsidRDefault="00962F2D" w:rsidP="00223412">
            <w:pPr>
              <w:rPr>
                <w:b/>
                <w:bCs/>
              </w:rPr>
            </w:pPr>
            <w:r>
              <w:rPr>
                <w:b/>
                <w:bCs/>
              </w:rPr>
              <w:t>0.08</w:t>
            </w:r>
          </w:p>
        </w:tc>
        <w:tc>
          <w:tcPr>
            <w:tcW w:w="2496" w:type="dxa"/>
          </w:tcPr>
          <w:p w14:paraId="0E17094C" w14:textId="4B809581" w:rsidR="00346AC5" w:rsidRPr="00743CE8" w:rsidRDefault="00346AC5" w:rsidP="00223412">
            <w:pPr>
              <w:rPr>
                <w:b/>
                <w:bCs/>
              </w:rPr>
            </w:pPr>
            <w:r w:rsidRPr="00743CE8">
              <w:rPr>
                <w:b/>
                <w:bCs/>
              </w:rPr>
              <w:t>Yes</w:t>
            </w:r>
          </w:p>
        </w:tc>
      </w:tr>
      <w:tr w:rsidR="00346AC5" w:rsidRPr="00743CE8" w14:paraId="34A30B18" w14:textId="77777777" w:rsidTr="00223412">
        <w:trPr>
          <w:gridAfter w:val="1"/>
          <w:wAfter w:w="17" w:type="dxa"/>
        </w:trPr>
        <w:tc>
          <w:tcPr>
            <w:tcW w:w="3114" w:type="dxa"/>
          </w:tcPr>
          <w:p w14:paraId="515CADFD" w14:textId="77777777" w:rsidR="00346AC5" w:rsidRPr="00743CE8" w:rsidRDefault="00346AC5" w:rsidP="00223412">
            <w:r w:rsidRPr="00743CE8">
              <w:t>(Other grass 200m)</w:t>
            </w:r>
            <w:r w:rsidRPr="00743CE8">
              <w:rPr>
                <w:vertAlign w:val="superscript"/>
              </w:rPr>
              <w:t xml:space="preserve"> 2</w:t>
            </w:r>
          </w:p>
        </w:tc>
        <w:tc>
          <w:tcPr>
            <w:tcW w:w="1276" w:type="dxa"/>
          </w:tcPr>
          <w:p w14:paraId="6B8B9CBF" w14:textId="77F1C271" w:rsidR="00346AC5" w:rsidRPr="00743CE8" w:rsidRDefault="00962F2D" w:rsidP="00223412">
            <w:r>
              <w:t>0.19</w:t>
            </w:r>
          </w:p>
        </w:tc>
        <w:tc>
          <w:tcPr>
            <w:tcW w:w="1417" w:type="dxa"/>
          </w:tcPr>
          <w:p w14:paraId="6609436B" w14:textId="2115F87B" w:rsidR="00346AC5" w:rsidRPr="00743CE8" w:rsidRDefault="00962F2D" w:rsidP="00223412">
            <w:r>
              <w:t>0.66</w:t>
            </w:r>
          </w:p>
        </w:tc>
        <w:tc>
          <w:tcPr>
            <w:tcW w:w="2496" w:type="dxa"/>
          </w:tcPr>
          <w:p w14:paraId="0C6C5FC7" w14:textId="524F7FD4" w:rsidR="00346AC5" w:rsidRPr="00743CE8" w:rsidRDefault="00962F2D" w:rsidP="00223412">
            <w:r>
              <w:t>No</w:t>
            </w:r>
          </w:p>
        </w:tc>
      </w:tr>
      <w:tr w:rsidR="00346AC5" w:rsidRPr="00743CE8" w14:paraId="1203D97D" w14:textId="77777777" w:rsidTr="00223412">
        <w:trPr>
          <w:gridAfter w:val="1"/>
          <w:wAfter w:w="17" w:type="dxa"/>
        </w:trPr>
        <w:tc>
          <w:tcPr>
            <w:tcW w:w="3114" w:type="dxa"/>
          </w:tcPr>
          <w:p w14:paraId="6DED5B3A" w14:textId="77777777" w:rsidR="00346AC5" w:rsidRPr="00743CE8" w:rsidRDefault="00346AC5" w:rsidP="00223412">
            <w:r w:rsidRPr="00743CE8">
              <w:t>Rush 5m</w:t>
            </w:r>
          </w:p>
        </w:tc>
        <w:tc>
          <w:tcPr>
            <w:tcW w:w="1276" w:type="dxa"/>
          </w:tcPr>
          <w:p w14:paraId="45D1B329" w14:textId="79C976FA" w:rsidR="00346AC5" w:rsidRPr="00743CE8" w:rsidRDefault="00962F2D" w:rsidP="00223412">
            <w:r>
              <w:t>0.088</w:t>
            </w:r>
          </w:p>
        </w:tc>
        <w:tc>
          <w:tcPr>
            <w:tcW w:w="1417" w:type="dxa"/>
          </w:tcPr>
          <w:p w14:paraId="18D305BC" w14:textId="4FA4270D" w:rsidR="00346AC5" w:rsidRPr="00743CE8" w:rsidRDefault="00962F2D" w:rsidP="00223412">
            <w:r>
              <w:t>0.77</w:t>
            </w:r>
          </w:p>
        </w:tc>
        <w:tc>
          <w:tcPr>
            <w:tcW w:w="2496" w:type="dxa"/>
          </w:tcPr>
          <w:p w14:paraId="728FCEF7" w14:textId="724A4E90" w:rsidR="00346AC5" w:rsidRPr="00743CE8" w:rsidRDefault="00962F2D" w:rsidP="00223412">
            <w:r>
              <w:t>No</w:t>
            </w:r>
          </w:p>
        </w:tc>
      </w:tr>
      <w:tr w:rsidR="00346AC5" w:rsidRPr="00743CE8" w14:paraId="02A58CAA" w14:textId="77777777" w:rsidTr="00223412">
        <w:trPr>
          <w:gridAfter w:val="1"/>
          <w:wAfter w:w="17" w:type="dxa"/>
        </w:trPr>
        <w:tc>
          <w:tcPr>
            <w:tcW w:w="3114" w:type="dxa"/>
          </w:tcPr>
          <w:p w14:paraId="38BB3859" w14:textId="77777777" w:rsidR="00346AC5" w:rsidRPr="00743CE8" w:rsidRDefault="00346AC5" w:rsidP="00223412">
            <w:r w:rsidRPr="00743CE8">
              <w:t>(Rush 5m)</w:t>
            </w:r>
            <w:r w:rsidRPr="00743CE8">
              <w:rPr>
                <w:vertAlign w:val="superscript"/>
              </w:rPr>
              <w:t xml:space="preserve"> 2</w:t>
            </w:r>
          </w:p>
        </w:tc>
        <w:tc>
          <w:tcPr>
            <w:tcW w:w="1276" w:type="dxa"/>
          </w:tcPr>
          <w:p w14:paraId="016D810F" w14:textId="12476518" w:rsidR="00346AC5" w:rsidRPr="00743CE8" w:rsidRDefault="00962F2D" w:rsidP="00223412">
            <w:r>
              <w:t>0.021</w:t>
            </w:r>
          </w:p>
        </w:tc>
        <w:tc>
          <w:tcPr>
            <w:tcW w:w="1417" w:type="dxa"/>
          </w:tcPr>
          <w:p w14:paraId="60FCBDF1" w14:textId="0E9B65AD" w:rsidR="00346AC5" w:rsidRPr="00743CE8" w:rsidRDefault="00962F2D" w:rsidP="00223412">
            <w:r>
              <w:t>0.89</w:t>
            </w:r>
          </w:p>
        </w:tc>
        <w:tc>
          <w:tcPr>
            <w:tcW w:w="2496" w:type="dxa"/>
          </w:tcPr>
          <w:p w14:paraId="5B0FA7CF" w14:textId="439F4A5B" w:rsidR="00346AC5" w:rsidRPr="00743CE8" w:rsidRDefault="00962F2D" w:rsidP="00223412">
            <w:r>
              <w:t>No</w:t>
            </w:r>
          </w:p>
        </w:tc>
      </w:tr>
      <w:tr w:rsidR="00346AC5" w:rsidRPr="00743CE8" w14:paraId="63343A6B" w14:textId="77777777" w:rsidTr="00223412">
        <w:trPr>
          <w:gridAfter w:val="1"/>
          <w:wAfter w:w="17" w:type="dxa"/>
        </w:trPr>
        <w:tc>
          <w:tcPr>
            <w:tcW w:w="3114" w:type="dxa"/>
          </w:tcPr>
          <w:p w14:paraId="24120EC8" w14:textId="77777777" w:rsidR="00346AC5" w:rsidRPr="00743CE8" w:rsidRDefault="00346AC5" w:rsidP="00223412">
            <w:r w:rsidRPr="00743CE8">
              <w:t>Rush 50m</w:t>
            </w:r>
          </w:p>
        </w:tc>
        <w:tc>
          <w:tcPr>
            <w:tcW w:w="1276" w:type="dxa"/>
          </w:tcPr>
          <w:p w14:paraId="63CDCAE6" w14:textId="6A3AA0E4" w:rsidR="00346AC5" w:rsidRPr="00743CE8" w:rsidRDefault="00962F2D" w:rsidP="00223412">
            <w:r>
              <w:t>2.28</w:t>
            </w:r>
          </w:p>
        </w:tc>
        <w:tc>
          <w:tcPr>
            <w:tcW w:w="1417" w:type="dxa"/>
          </w:tcPr>
          <w:p w14:paraId="68EDCBE5" w14:textId="0D6E8F04" w:rsidR="00346AC5" w:rsidRPr="00743CE8" w:rsidRDefault="00962F2D" w:rsidP="00223412">
            <w:r>
              <w:t>0.13</w:t>
            </w:r>
          </w:p>
        </w:tc>
        <w:tc>
          <w:tcPr>
            <w:tcW w:w="2496" w:type="dxa"/>
          </w:tcPr>
          <w:p w14:paraId="05B3F114" w14:textId="47D05B0D" w:rsidR="00346AC5" w:rsidRPr="00743CE8" w:rsidRDefault="00962F2D" w:rsidP="00223412">
            <w:r>
              <w:t>No</w:t>
            </w:r>
          </w:p>
        </w:tc>
      </w:tr>
      <w:tr w:rsidR="00346AC5" w:rsidRPr="00743CE8" w14:paraId="1054D16B" w14:textId="77777777" w:rsidTr="00223412">
        <w:trPr>
          <w:gridAfter w:val="1"/>
          <w:wAfter w:w="17" w:type="dxa"/>
        </w:trPr>
        <w:tc>
          <w:tcPr>
            <w:tcW w:w="3114" w:type="dxa"/>
          </w:tcPr>
          <w:p w14:paraId="65B216E0" w14:textId="77777777" w:rsidR="00346AC5" w:rsidRPr="00743CE8" w:rsidRDefault="00346AC5" w:rsidP="00223412">
            <w:r w:rsidRPr="00743CE8">
              <w:t>(Rush 50m)</w:t>
            </w:r>
            <w:r w:rsidRPr="00743CE8">
              <w:rPr>
                <w:vertAlign w:val="superscript"/>
              </w:rPr>
              <w:t xml:space="preserve"> 2</w:t>
            </w:r>
          </w:p>
        </w:tc>
        <w:tc>
          <w:tcPr>
            <w:tcW w:w="1276" w:type="dxa"/>
          </w:tcPr>
          <w:p w14:paraId="7C2480D0" w14:textId="3B5DD73D" w:rsidR="00346AC5" w:rsidRPr="00743CE8" w:rsidRDefault="00962F2D" w:rsidP="00223412">
            <w:r>
              <w:t>0.69</w:t>
            </w:r>
          </w:p>
        </w:tc>
        <w:tc>
          <w:tcPr>
            <w:tcW w:w="1417" w:type="dxa"/>
          </w:tcPr>
          <w:p w14:paraId="1F6EABEB" w14:textId="20BAFDCD" w:rsidR="00346AC5" w:rsidRPr="00743CE8" w:rsidRDefault="00962F2D" w:rsidP="00223412">
            <w:r>
              <w:t>0.41</w:t>
            </w:r>
          </w:p>
        </w:tc>
        <w:tc>
          <w:tcPr>
            <w:tcW w:w="2496" w:type="dxa"/>
          </w:tcPr>
          <w:p w14:paraId="73C60FB0" w14:textId="73216A04" w:rsidR="00346AC5" w:rsidRPr="00743CE8" w:rsidRDefault="00962F2D" w:rsidP="00223412">
            <w:r>
              <w:t>No</w:t>
            </w:r>
          </w:p>
        </w:tc>
      </w:tr>
      <w:tr w:rsidR="00346AC5" w:rsidRPr="00743CE8" w14:paraId="6C39DA7B" w14:textId="77777777" w:rsidTr="00223412">
        <w:trPr>
          <w:gridAfter w:val="1"/>
          <w:wAfter w:w="17" w:type="dxa"/>
        </w:trPr>
        <w:tc>
          <w:tcPr>
            <w:tcW w:w="3114" w:type="dxa"/>
          </w:tcPr>
          <w:p w14:paraId="20F2C0BA" w14:textId="77777777" w:rsidR="00346AC5" w:rsidRPr="00743CE8" w:rsidRDefault="00346AC5" w:rsidP="00223412">
            <w:pPr>
              <w:rPr>
                <w:b/>
                <w:bCs/>
              </w:rPr>
            </w:pPr>
            <w:r w:rsidRPr="00743CE8">
              <w:rPr>
                <w:b/>
                <w:bCs/>
              </w:rPr>
              <w:t>Rush 200m</w:t>
            </w:r>
          </w:p>
        </w:tc>
        <w:tc>
          <w:tcPr>
            <w:tcW w:w="1276" w:type="dxa"/>
          </w:tcPr>
          <w:p w14:paraId="1BD864A8" w14:textId="6802FEB2" w:rsidR="00346AC5" w:rsidRPr="00743CE8" w:rsidRDefault="00962F2D" w:rsidP="00223412">
            <w:pPr>
              <w:rPr>
                <w:b/>
                <w:bCs/>
              </w:rPr>
            </w:pPr>
            <w:r>
              <w:rPr>
                <w:b/>
                <w:bCs/>
              </w:rPr>
              <w:t>2.7</w:t>
            </w:r>
          </w:p>
        </w:tc>
        <w:tc>
          <w:tcPr>
            <w:tcW w:w="1417" w:type="dxa"/>
          </w:tcPr>
          <w:p w14:paraId="579A46A3" w14:textId="7C8E10C1" w:rsidR="00346AC5" w:rsidRPr="00743CE8" w:rsidRDefault="00962F2D" w:rsidP="00223412">
            <w:pPr>
              <w:rPr>
                <w:b/>
                <w:bCs/>
              </w:rPr>
            </w:pPr>
            <w:r>
              <w:rPr>
                <w:b/>
                <w:bCs/>
              </w:rPr>
              <w:t>0.10</w:t>
            </w:r>
          </w:p>
        </w:tc>
        <w:tc>
          <w:tcPr>
            <w:tcW w:w="2496" w:type="dxa"/>
          </w:tcPr>
          <w:p w14:paraId="5494D19A" w14:textId="6DD9360C" w:rsidR="00346AC5" w:rsidRPr="00743CE8" w:rsidRDefault="00346AC5" w:rsidP="00223412">
            <w:pPr>
              <w:rPr>
                <w:b/>
                <w:bCs/>
              </w:rPr>
            </w:pPr>
            <w:r w:rsidRPr="00743CE8">
              <w:rPr>
                <w:b/>
                <w:bCs/>
              </w:rPr>
              <w:t>Yes</w:t>
            </w:r>
          </w:p>
        </w:tc>
      </w:tr>
      <w:tr w:rsidR="00346AC5" w:rsidRPr="00743CE8" w14:paraId="31AA0A09" w14:textId="77777777" w:rsidTr="00223412">
        <w:trPr>
          <w:gridAfter w:val="1"/>
          <w:wAfter w:w="17" w:type="dxa"/>
        </w:trPr>
        <w:tc>
          <w:tcPr>
            <w:tcW w:w="3114" w:type="dxa"/>
          </w:tcPr>
          <w:p w14:paraId="027FA336" w14:textId="77777777" w:rsidR="00346AC5" w:rsidRPr="00743CE8" w:rsidRDefault="00346AC5" w:rsidP="00223412">
            <w:r w:rsidRPr="00743CE8">
              <w:lastRenderedPageBreak/>
              <w:t>(Rush 200m)</w:t>
            </w:r>
            <w:r w:rsidRPr="00743CE8">
              <w:rPr>
                <w:vertAlign w:val="superscript"/>
              </w:rPr>
              <w:t xml:space="preserve"> 2</w:t>
            </w:r>
          </w:p>
        </w:tc>
        <w:tc>
          <w:tcPr>
            <w:tcW w:w="1276" w:type="dxa"/>
          </w:tcPr>
          <w:p w14:paraId="75A51246" w14:textId="28000066" w:rsidR="00346AC5" w:rsidRPr="00743CE8" w:rsidRDefault="00962F2D" w:rsidP="00223412">
            <w:r>
              <w:t>1.5</w:t>
            </w:r>
          </w:p>
        </w:tc>
        <w:tc>
          <w:tcPr>
            <w:tcW w:w="1417" w:type="dxa"/>
          </w:tcPr>
          <w:p w14:paraId="58BB0875" w14:textId="5A33F006" w:rsidR="00346AC5" w:rsidRPr="00743CE8" w:rsidRDefault="00962F2D" w:rsidP="00223412">
            <w:r>
              <w:t>0.22</w:t>
            </w:r>
          </w:p>
        </w:tc>
        <w:tc>
          <w:tcPr>
            <w:tcW w:w="2496" w:type="dxa"/>
          </w:tcPr>
          <w:p w14:paraId="1A40592E" w14:textId="39212C56" w:rsidR="00346AC5" w:rsidRPr="00743CE8" w:rsidRDefault="00962F2D" w:rsidP="00223412">
            <w:r>
              <w:t>No</w:t>
            </w:r>
          </w:p>
        </w:tc>
      </w:tr>
      <w:tr w:rsidR="00346AC5" w:rsidRPr="00743CE8" w14:paraId="6A46696B" w14:textId="77777777" w:rsidTr="00223412">
        <w:trPr>
          <w:gridAfter w:val="1"/>
          <w:wAfter w:w="17" w:type="dxa"/>
        </w:trPr>
        <w:tc>
          <w:tcPr>
            <w:tcW w:w="3114" w:type="dxa"/>
          </w:tcPr>
          <w:p w14:paraId="634FCA51" w14:textId="77777777" w:rsidR="00346AC5" w:rsidRPr="00743CE8" w:rsidRDefault="00346AC5" w:rsidP="00223412">
            <w:r w:rsidRPr="00743CE8">
              <w:t>Bilberry 5m</w:t>
            </w:r>
          </w:p>
        </w:tc>
        <w:tc>
          <w:tcPr>
            <w:tcW w:w="1276" w:type="dxa"/>
          </w:tcPr>
          <w:p w14:paraId="07117778" w14:textId="4C3FF357" w:rsidR="00346AC5" w:rsidRPr="00743CE8" w:rsidRDefault="00962F2D" w:rsidP="00223412">
            <w:r>
              <w:t>2.4</w:t>
            </w:r>
          </w:p>
        </w:tc>
        <w:tc>
          <w:tcPr>
            <w:tcW w:w="1417" w:type="dxa"/>
          </w:tcPr>
          <w:p w14:paraId="4420FB9A" w14:textId="3E2F084A" w:rsidR="00346AC5" w:rsidRPr="00743CE8" w:rsidRDefault="00962F2D" w:rsidP="00223412">
            <w:r>
              <w:t>0.12</w:t>
            </w:r>
          </w:p>
        </w:tc>
        <w:tc>
          <w:tcPr>
            <w:tcW w:w="2496" w:type="dxa"/>
          </w:tcPr>
          <w:p w14:paraId="406127F3" w14:textId="247F0A70" w:rsidR="00346AC5" w:rsidRPr="00743CE8" w:rsidRDefault="00962F2D" w:rsidP="00223412">
            <w:r>
              <w:t>No</w:t>
            </w:r>
          </w:p>
        </w:tc>
      </w:tr>
      <w:tr w:rsidR="00346AC5" w:rsidRPr="00743CE8" w14:paraId="2032FEF7" w14:textId="77777777" w:rsidTr="00223412">
        <w:trPr>
          <w:gridAfter w:val="1"/>
          <w:wAfter w:w="17" w:type="dxa"/>
        </w:trPr>
        <w:tc>
          <w:tcPr>
            <w:tcW w:w="3114" w:type="dxa"/>
          </w:tcPr>
          <w:p w14:paraId="2A472D67" w14:textId="77777777" w:rsidR="00346AC5" w:rsidRPr="00743CE8" w:rsidRDefault="00346AC5" w:rsidP="00223412">
            <w:r w:rsidRPr="00743CE8">
              <w:t>(Bilberry 5m)</w:t>
            </w:r>
            <w:r w:rsidRPr="00743CE8">
              <w:rPr>
                <w:vertAlign w:val="superscript"/>
              </w:rPr>
              <w:t xml:space="preserve"> 2</w:t>
            </w:r>
          </w:p>
        </w:tc>
        <w:tc>
          <w:tcPr>
            <w:tcW w:w="1276" w:type="dxa"/>
          </w:tcPr>
          <w:p w14:paraId="07A581BE" w14:textId="079BA70C" w:rsidR="00346AC5" w:rsidRPr="00743CE8" w:rsidRDefault="00962F2D" w:rsidP="00223412">
            <w:r>
              <w:t>0.018</w:t>
            </w:r>
          </w:p>
        </w:tc>
        <w:tc>
          <w:tcPr>
            <w:tcW w:w="1417" w:type="dxa"/>
          </w:tcPr>
          <w:p w14:paraId="736F07C6" w14:textId="5D507A00" w:rsidR="00346AC5" w:rsidRPr="00743CE8" w:rsidRDefault="00962F2D" w:rsidP="00223412">
            <w:r>
              <w:t>0.89</w:t>
            </w:r>
          </w:p>
        </w:tc>
        <w:tc>
          <w:tcPr>
            <w:tcW w:w="2496" w:type="dxa"/>
          </w:tcPr>
          <w:p w14:paraId="058A2826" w14:textId="38C04055" w:rsidR="00346AC5" w:rsidRPr="00743CE8" w:rsidRDefault="00962F2D" w:rsidP="00223412">
            <w:r>
              <w:t>No</w:t>
            </w:r>
          </w:p>
        </w:tc>
      </w:tr>
      <w:tr w:rsidR="00346AC5" w:rsidRPr="00743CE8" w14:paraId="5FF82E94" w14:textId="77777777" w:rsidTr="00223412">
        <w:trPr>
          <w:gridAfter w:val="1"/>
          <w:wAfter w:w="17" w:type="dxa"/>
        </w:trPr>
        <w:tc>
          <w:tcPr>
            <w:tcW w:w="3114" w:type="dxa"/>
          </w:tcPr>
          <w:p w14:paraId="5F6C164E" w14:textId="77777777" w:rsidR="00346AC5" w:rsidRPr="00743CE8" w:rsidRDefault="00346AC5" w:rsidP="00223412">
            <w:r w:rsidRPr="00743CE8">
              <w:t>Bilberry 50m</w:t>
            </w:r>
          </w:p>
        </w:tc>
        <w:tc>
          <w:tcPr>
            <w:tcW w:w="1276" w:type="dxa"/>
          </w:tcPr>
          <w:p w14:paraId="50A0A09A" w14:textId="0AFB294F" w:rsidR="00346AC5" w:rsidRPr="00743CE8" w:rsidRDefault="00962F2D" w:rsidP="00223412">
            <w:r>
              <w:t>0.88</w:t>
            </w:r>
          </w:p>
        </w:tc>
        <w:tc>
          <w:tcPr>
            <w:tcW w:w="1417" w:type="dxa"/>
          </w:tcPr>
          <w:p w14:paraId="3D3E0DDC" w14:textId="2925CEB5" w:rsidR="00346AC5" w:rsidRPr="00743CE8" w:rsidRDefault="00962F2D" w:rsidP="00223412">
            <w:r>
              <w:t>0.35</w:t>
            </w:r>
          </w:p>
        </w:tc>
        <w:tc>
          <w:tcPr>
            <w:tcW w:w="2496" w:type="dxa"/>
          </w:tcPr>
          <w:p w14:paraId="10A68991" w14:textId="4270C7F5" w:rsidR="00346AC5" w:rsidRPr="00743CE8" w:rsidRDefault="00962F2D" w:rsidP="00223412">
            <w:r>
              <w:t>No</w:t>
            </w:r>
          </w:p>
        </w:tc>
      </w:tr>
      <w:tr w:rsidR="00346AC5" w:rsidRPr="00743CE8" w14:paraId="66D802D1" w14:textId="77777777" w:rsidTr="00223412">
        <w:trPr>
          <w:gridAfter w:val="1"/>
          <w:wAfter w:w="17" w:type="dxa"/>
        </w:trPr>
        <w:tc>
          <w:tcPr>
            <w:tcW w:w="3114" w:type="dxa"/>
          </w:tcPr>
          <w:p w14:paraId="4F1FD8BA" w14:textId="77777777" w:rsidR="00346AC5" w:rsidRPr="00743CE8" w:rsidRDefault="00346AC5" w:rsidP="00223412">
            <w:r w:rsidRPr="00743CE8">
              <w:t>(Bilberry 50m)</w:t>
            </w:r>
            <w:r w:rsidRPr="00743CE8">
              <w:rPr>
                <w:vertAlign w:val="superscript"/>
              </w:rPr>
              <w:t xml:space="preserve"> 2</w:t>
            </w:r>
          </w:p>
        </w:tc>
        <w:tc>
          <w:tcPr>
            <w:tcW w:w="1276" w:type="dxa"/>
          </w:tcPr>
          <w:p w14:paraId="13CA462B" w14:textId="4D07D6B7" w:rsidR="00346AC5" w:rsidRPr="00743CE8" w:rsidRDefault="00962F2D" w:rsidP="00223412">
            <w:r>
              <w:t>1.72</w:t>
            </w:r>
          </w:p>
        </w:tc>
        <w:tc>
          <w:tcPr>
            <w:tcW w:w="1417" w:type="dxa"/>
          </w:tcPr>
          <w:p w14:paraId="51F296FE" w14:textId="5A9E2877" w:rsidR="00346AC5" w:rsidRPr="00743CE8" w:rsidRDefault="00962F2D" w:rsidP="00223412">
            <w:r>
              <w:t>0.19</w:t>
            </w:r>
          </w:p>
        </w:tc>
        <w:tc>
          <w:tcPr>
            <w:tcW w:w="2496" w:type="dxa"/>
          </w:tcPr>
          <w:p w14:paraId="62977107" w14:textId="7BB3DBFD" w:rsidR="00346AC5" w:rsidRPr="00743CE8" w:rsidRDefault="00962F2D" w:rsidP="00223412">
            <w:r>
              <w:t>No</w:t>
            </w:r>
          </w:p>
        </w:tc>
      </w:tr>
      <w:tr w:rsidR="00346AC5" w:rsidRPr="00743CE8" w14:paraId="3AEA1575" w14:textId="77777777" w:rsidTr="00223412">
        <w:trPr>
          <w:gridAfter w:val="1"/>
          <w:wAfter w:w="17" w:type="dxa"/>
        </w:trPr>
        <w:tc>
          <w:tcPr>
            <w:tcW w:w="3114" w:type="dxa"/>
          </w:tcPr>
          <w:p w14:paraId="07F0EDA3" w14:textId="77777777" w:rsidR="00346AC5" w:rsidRPr="00743CE8" w:rsidRDefault="00346AC5" w:rsidP="00223412">
            <w:r w:rsidRPr="00743CE8">
              <w:t>Bilberry 200m</w:t>
            </w:r>
          </w:p>
        </w:tc>
        <w:tc>
          <w:tcPr>
            <w:tcW w:w="1276" w:type="dxa"/>
          </w:tcPr>
          <w:p w14:paraId="40D9344C" w14:textId="7BF678F9" w:rsidR="00346AC5" w:rsidRPr="00743CE8" w:rsidRDefault="00962F2D" w:rsidP="00223412">
            <w:r>
              <w:t>0.65</w:t>
            </w:r>
          </w:p>
        </w:tc>
        <w:tc>
          <w:tcPr>
            <w:tcW w:w="1417" w:type="dxa"/>
          </w:tcPr>
          <w:p w14:paraId="67B81648" w14:textId="62EA931D" w:rsidR="00346AC5" w:rsidRPr="00743CE8" w:rsidRDefault="00962F2D" w:rsidP="00223412">
            <w:r>
              <w:t>0.42</w:t>
            </w:r>
          </w:p>
        </w:tc>
        <w:tc>
          <w:tcPr>
            <w:tcW w:w="2496" w:type="dxa"/>
          </w:tcPr>
          <w:p w14:paraId="1C3BBDB9" w14:textId="3E0B7EE2" w:rsidR="00346AC5" w:rsidRPr="00743CE8" w:rsidRDefault="00962F2D" w:rsidP="00223412">
            <w:r>
              <w:t>No</w:t>
            </w:r>
          </w:p>
        </w:tc>
      </w:tr>
      <w:tr w:rsidR="00346AC5" w:rsidRPr="00743CE8" w14:paraId="22BDC34D" w14:textId="77777777" w:rsidTr="00223412">
        <w:trPr>
          <w:gridAfter w:val="1"/>
          <w:wAfter w:w="17" w:type="dxa"/>
        </w:trPr>
        <w:tc>
          <w:tcPr>
            <w:tcW w:w="3114" w:type="dxa"/>
          </w:tcPr>
          <w:p w14:paraId="41460CA2" w14:textId="77777777" w:rsidR="00346AC5" w:rsidRPr="00743CE8" w:rsidRDefault="00346AC5" w:rsidP="00223412">
            <w:r w:rsidRPr="00743CE8">
              <w:t>(Bilberry 200m)</w:t>
            </w:r>
            <w:r w:rsidRPr="00743CE8">
              <w:rPr>
                <w:vertAlign w:val="superscript"/>
              </w:rPr>
              <w:t xml:space="preserve"> 2</w:t>
            </w:r>
          </w:p>
        </w:tc>
        <w:tc>
          <w:tcPr>
            <w:tcW w:w="1276" w:type="dxa"/>
          </w:tcPr>
          <w:p w14:paraId="375F889B" w14:textId="7D796CB8" w:rsidR="00346AC5" w:rsidRPr="00743CE8" w:rsidRDefault="00962F2D" w:rsidP="00223412">
            <w:r>
              <w:t>0.12</w:t>
            </w:r>
          </w:p>
        </w:tc>
        <w:tc>
          <w:tcPr>
            <w:tcW w:w="1417" w:type="dxa"/>
          </w:tcPr>
          <w:p w14:paraId="67086F68" w14:textId="7F3C973F" w:rsidR="00346AC5" w:rsidRPr="00743CE8" w:rsidRDefault="00962F2D" w:rsidP="00223412">
            <w:r>
              <w:t>0.73</w:t>
            </w:r>
          </w:p>
        </w:tc>
        <w:tc>
          <w:tcPr>
            <w:tcW w:w="2496" w:type="dxa"/>
          </w:tcPr>
          <w:p w14:paraId="49A6E576" w14:textId="5A0F753F" w:rsidR="00346AC5" w:rsidRPr="00743CE8" w:rsidRDefault="00962F2D" w:rsidP="00223412">
            <w:r>
              <w:t>No</w:t>
            </w:r>
          </w:p>
        </w:tc>
      </w:tr>
      <w:tr w:rsidR="00346AC5" w:rsidRPr="00743CE8" w14:paraId="3C8941AC" w14:textId="77777777" w:rsidTr="00223412">
        <w:trPr>
          <w:gridAfter w:val="1"/>
          <w:wAfter w:w="17" w:type="dxa"/>
        </w:trPr>
        <w:tc>
          <w:tcPr>
            <w:tcW w:w="3114" w:type="dxa"/>
          </w:tcPr>
          <w:p w14:paraId="64FA15DF" w14:textId="77777777" w:rsidR="00346AC5" w:rsidRPr="00743CE8" w:rsidRDefault="00346AC5" w:rsidP="00223412">
            <w:r w:rsidRPr="00743CE8">
              <w:t>Heather 5m</w:t>
            </w:r>
          </w:p>
        </w:tc>
        <w:tc>
          <w:tcPr>
            <w:tcW w:w="1276" w:type="dxa"/>
          </w:tcPr>
          <w:p w14:paraId="6925EEFD" w14:textId="0165C8B8" w:rsidR="00346AC5" w:rsidRPr="00743CE8" w:rsidRDefault="00962F2D" w:rsidP="00223412">
            <w:r>
              <w:t>0.00</w:t>
            </w:r>
          </w:p>
        </w:tc>
        <w:tc>
          <w:tcPr>
            <w:tcW w:w="1417" w:type="dxa"/>
          </w:tcPr>
          <w:p w14:paraId="6F4E5E16" w14:textId="5A9107AD" w:rsidR="00346AC5" w:rsidRPr="00743CE8" w:rsidRDefault="00962F2D" w:rsidP="00223412">
            <w:r>
              <w:t>1.0</w:t>
            </w:r>
          </w:p>
        </w:tc>
        <w:tc>
          <w:tcPr>
            <w:tcW w:w="2496" w:type="dxa"/>
          </w:tcPr>
          <w:p w14:paraId="2C7C6DB3" w14:textId="1E11E73A" w:rsidR="00346AC5" w:rsidRPr="00743CE8" w:rsidRDefault="00962F2D" w:rsidP="00223412">
            <w:r>
              <w:t>No</w:t>
            </w:r>
          </w:p>
        </w:tc>
      </w:tr>
      <w:tr w:rsidR="00346AC5" w:rsidRPr="00743CE8" w14:paraId="2A8C72A9" w14:textId="77777777" w:rsidTr="00223412">
        <w:trPr>
          <w:gridAfter w:val="1"/>
          <w:wAfter w:w="17" w:type="dxa"/>
        </w:trPr>
        <w:tc>
          <w:tcPr>
            <w:tcW w:w="3114" w:type="dxa"/>
          </w:tcPr>
          <w:p w14:paraId="78A92E8F" w14:textId="77777777" w:rsidR="00346AC5" w:rsidRPr="00743CE8" w:rsidRDefault="00346AC5" w:rsidP="00223412">
            <w:r w:rsidRPr="00743CE8">
              <w:t>(Heather 5m)</w:t>
            </w:r>
            <w:r w:rsidRPr="00743CE8">
              <w:rPr>
                <w:vertAlign w:val="superscript"/>
              </w:rPr>
              <w:t xml:space="preserve"> 2</w:t>
            </w:r>
          </w:p>
        </w:tc>
        <w:tc>
          <w:tcPr>
            <w:tcW w:w="1276" w:type="dxa"/>
          </w:tcPr>
          <w:p w14:paraId="0D6C244E" w14:textId="77E0754F" w:rsidR="00346AC5" w:rsidRPr="00743CE8" w:rsidRDefault="00962F2D" w:rsidP="00223412">
            <w:r>
              <w:t>0.68</w:t>
            </w:r>
          </w:p>
        </w:tc>
        <w:tc>
          <w:tcPr>
            <w:tcW w:w="1417" w:type="dxa"/>
          </w:tcPr>
          <w:p w14:paraId="08B97DA9" w14:textId="0702EF20" w:rsidR="00346AC5" w:rsidRPr="00743CE8" w:rsidRDefault="00962F2D" w:rsidP="00223412">
            <w:r>
              <w:t>0.41</w:t>
            </w:r>
          </w:p>
        </w:tc>
        <w:tc>
          <w:tcPr>
            <w:tcW w:w="2496" w:type="dxa"/>
          </w:tcPr>
          <w:p w14:paraId="4F166E25" w14:textId="2FE060C8" w:rsidR="00346AC5" w:rsidRPr="00743CE8" w:rsidRDefault="00962F2D" w:rsidP="00223412">
            <w:r>
              <w:t>No</w:t>
            </w:r>
          </w:p>
        </w:tc>
      </w:tr>
      <w:tr w:rsidR="00346AC5" w:rsidRPr="00743CE8" w14:paraId="63E6E18B" w14:textId="77777777" w:rsidTr="00223412">
        <w:trPr>
          <w:gridAfter w:val="1"/>
          <w:wAfter w:w="17" w:type="dxa"/>
        </w:trPr>
        <w:tc>
          <w:tcPr>
            <w:tcW w:w="3114" w:type="dxa"/>
          </w:tcPr>
          <w:p w14:paraId="6917827A" w14:textId="77777777" w:rsidR="00346AC5" w:rsidRPr="00743CE8" w:rsidRDefault="00346AC5" w:rsidP="00223412">
            <w:pPr>
              <w:rPr>
                <w:b/>
                <w:bCs/>
              </w:rPr>
            </w:pPr>
            <w:r w:rsidRPr="00743CE8">
              <w:rPr>
                <w:b/>
                <w:bCs/>
              </w:rPr>
              <w:t>Heather 50m</w:t>
            </w:r>
          </w:p>
        </w:tc>
        <w:tc>
          <w:tcPr>
            <w:tcW w:w="1276" w:type="dxa"/>
          </w:tcPr>
          <w:p w14:paraId="45F56E4B" w14:textId="0A1751DF" w:rsidR="00346AC5" w:rsidRPr="00743CE8" w:rsidRDefault="00962F2D" w:rsidP="00223412">
            <w:pPr>
              <w:rPr>
                <w:b/>
                <w:bCs/>
              </w:rPr>
            </w:pPr>
            <w:r>
              <w:rPr>
                <w:b/>
                <w:bCs/>
              </w:rPr>
              <w:t>1.84</w:t>
            </w:r>
          </w:p>
        </w:tc>
        <w:tc>
          <w:tcPr>
            <w:tcW w:w="1417" w:type="dxa"/>
          </w:tcPr>
          <w:p w14:paraId="73950344" w14:textId="2AA61D15" w:rsidR="00346AC5" w:rsidRPr="00743CE8" w:rsidRDefault="00962F2D" w:rsidP="00223412">
            <w:pPr>
              <w:rPr>
                <w:b/>
                <w:bCs/>
              </w:rPr>
            </w:pPr>
            <w:r>
              <w:rPr>
                <w:b/>
                <w:bCs/>
              </w:rPr>
              <w:t>0.17</w:t>
            </w:r>
          </w:p>
        </w:tc>
        <w:tc>
          <w:tcPr>
            <w:tcW w:w="2496" w:type="dxa"/>
          </w:tcPr>
          <w:p w14:paraId="36AB479B" w14:textId="292E56D8" w:rsidR="00346AC5" w:rsidRPr="00743CE8" w:rsidRDefault="00346AC5" w:rsidP="00223412">
            <w:pPr>
              <w:rPr>
                <w:b/>
                <w:bCs/>
              </w:rPr>
            </w:pPr>
            <w:r w:rsidRPr="00743CE8">
              <w:rPr>
                <w:b/>
                <w:bCs/>
              </w:rPr>
              <w:t>Yes</w:t>
            </w:r>
          </w:p>
        </w:tc>
      </w:tr>
      <w:tr w:rsidR="00346AC5" w:rsidRPr="00743CE8" w14:paraId="4494D031" w14:textId="77777777" w:rsidTr="00223412">
        <w:trPr>
          <w:gridAfter w:val="1"/>
          <w:wAfter w:w="17" w:type="dxa"/>
        </w:trPr>
        <w:tc>
          <w:tcPr>
            <w:tcW w:w="3114" w:type="dxa"/>
          </w:tcPr>
          <w:p w14:paraId="2B678257" w14:textId="77777777" w:rsidR="00346AC5" w:rsidRPr="00743CE8" w:rsidRDefault="00346AC5" w:rsidP="00223412">
            <w:pPr>
              <w:rPr>
                <w:b/>
                <w:bCs/>
              </w:rPr>
            </w:pPr>
            <w:r w:rsidRPr="00743CE8">
              <w:rPr>
                <w:b/>
                <w:bCs/>
              </w:rPr>
              <w:t>(Heather 50m)</w:t>
            </w:r>
            <w:r w:rsidRPr="00743CE8">
              <w:rPr>
                <w:b/>
                <w:bCs/>
                <w:vertAlign w:val="superscript"/>
              </w:rPr>
              <w:t xml:space="preserve"> 2</w:t>
            </w:r>
          </w:p>
        </w:tc>
        <w:tc>
          <w:tcPr>
            <w:tcW w:w="1276" w:type="dxa"/>
          </w:tcPr>
          <w:p w14:paraId="3D000C36" w14:textId="590C4CAD" w:rsidR="00346AC5" w:rsidRPr="00743CE8" w:rsidRDefault="00962F2D" w:rsidP="00223412">
            <w:pPr>
              <w:rPr>
                <w:b/>
                <w:bCs/>
              </w:rPr>
            </w:pPr>
            <w:r>
              <w:rPr>
                <w:b/>
                <w:bCs/>
              </w:rPr>
              <w:t>4.</w:t>
            </w:r>
            <w:r w:rsidR="009A6C89">
              <w:rPr>
                <w:b/>
                <w:bCs/>
              </w:rPr>
              <w:t>3</w:t>
            </w:r>
          </w:p>
        </w:tc>
        <w:tc>
          <w:tcPr>
            <w:tcW w:w="1417" w:type="dxa"/>
          </w:tcPr>
          <w:p w14:paraId="45E14DD5" w14:textId="59458403" w:rsidR="00346AC5" w:rsidRPr="00743CE8" w:rsidRDefault="009A6C89" w:rsidP="00223412">
            <w:pPr>
              <w:rPr>
                <w:b/>
                <w:bCs/>
              </w:rPr>
            </w:pPr>
            <w:r>
              <w:rPr>
                <w:b/>
                <w:bCs/>
              </w:rPr>
              <w:t>0.037</w:t>
            </w:r>
          </w:p>
        </w:tc>
        <w:tc>
          <w:tcPr>
            <w:tcW w:w="2496" w:type="dxa"/>
          </w:tcPr>
          <w:p w14:paraId="6F73B287" w14:textId="4CCA02BE" w:rsidR="00346AC5" w:rsidRPr="00743CE8" w:rsidRDefault="00346AC5" w:rsidP="00223412">
            <w:pPr>
              <w:rPr>
                <w:b/>
                <w:bCs/>
              </w:rPr>
            </w:pPr>
            <w:r w:rsidRPr="00743CE8">
              <w:rPr>
                <w:b/>
                <w:bCs/>
              </w:rPr>
              <w:t>Yes</w:t>
            </w:r>
          </w:p>
        </w:tc>
      </w:tr>
      <w:tr w:rsidR="00346AC5" w:rsidRPr="00743CE8" w14:paraId="1862B25C" w14:textId="77777777" w:rsidTr="00223412">
        <w:trPr>
          <w:gridAfter w:val="1"/>
          <w:wAfter w:w="17" w:type="dxa"/>
        </w:trPr>
        <w:tc>
          <w:tcPr>
            <w:tcW w:w="3114" w:type="dxa"/>
          </w:tcPr>
          <w:p w14:paraId="1C03B80D" w14:textId="77777777" w:rsidR="00346AC5" w:rsidRPr="00743CE8" w:rsidRDefault="00346AC5" w:rsidP="00223412">
            <w:r w:rsidRPr="00743CE8">
              <w:t>Heather 200m</w:t>
            </w:r>
          </w:p>
        </w:tc>
        <w:tc>
          <w:tcPr>
            <w:tcW w:w="1276" w:type="dxa"/>
          </w:tcPr>
          <w:p w14:paraId="55B892CD" w14:textId="0E81D656" w:rsidR="00346AC5" w:rsidRPr="00743CE8" w:rsidRDefault="009A6C89" w:rsidP="00223412">
            <w:r>
              <w:t>0.37</w:t>
            </w:r>
          </w:p>
        </w:tc>
        <w:tc>
          <w:tcPr>
            <w:tcW w:w="1417" w:type="dxa"/>
          </w:tcPr>
          <w:p w14:paraId="24E4B8A3" w14:textId="3DB3369F" w:rsidR="00346AC5" w:rsidRPr="00743CE8" w:rsidRDefault="009A6C89" w:rsidP="00223412">
            <w:r>
              <w:t>0.54</w:t>
            </w:r>
          </w:p>
        </w:tc>
        <w:tc>
          <w:tcPr>
            <w:tcW w:w="2496" w:type="dxa"/>
          </w:tcPr>
          <w:p w14:paraId="758C09D9" w14:textId="4DEDA1C9" w:rsidR="00346AC5" w:rsidRPr="00743CE8" w:rsidRDefault="00962F2D" w:rsidP="00223412">
            <w:r>
              <w:t>No</w:t>
            </w:r>
          </w:p>
        </w:tc>
      </w:tr>
      <w:tr w:rsidR="00346AC5" w:rsidRPr="00743CE8" w14:paraId="40B3DC45" w14:textId="77777777" w:rsidTr="00223412">
        <w:trPr>
          <w:gridAfter w:val="1"/>
          <w:wAfter w:w="17" w:type="dxa"/>
        </w:trPr>
        <w:tc>
          <w:tcPr>
            <w:tcW w:w="3114" w:type="dxa"/>
          </w:tcPr>
          <w:p w14:paraId="1D6135E3" w14:textId="77777777" w:rsidR="00346AC5" w:rsidRPr="00743CE8" w:rsidRDefault="00346AC5" w:rsidP="00223412">
            <w:r w:rsidRPr="00743CE8">
              <w:t>(Heather 200m)</w:t>
            </w:r>
            <w:r w:rsidRPr="00743CE8">
              <w:rPr>
                <w:vertAlign w:val="superscript"/>
              </w:rPr>
              <w:t xml:space="preserve"> 2</w:t>
            </w:r>
          </w:p>
        </w:tc>
        <w:tc>
          <w:tcPr>
            <w:tcW w:w="1276" w:type="dxa"/>
          </w:tcPr>
          <w:p w14:paraId="355CFD5D" w14:textId="44EFD1B5" w:rsidR="00346AC5" w:rsidRPr="00743CE8" w:rsidRDefault="009A6C89" w:rsidP="00223412">
            <w:r>
              <w:t>0.11</w:t>
            </w:r>
          </w:p>
        </w:tc>
        <w:tc>
          <w:tcPr>
            <w:tcW w:w="1417" w:type="dxa"/>
          </w:tcPr>
          <w:p w14:paraId="4B709F98" w14:textId="77B7D680" w:rsidR="00346AC5" w:rsidRPr="00743CE8" w:rsidRDefault="009A6C89" w:rsidP="00223412">
            <w:r>
              <w:t>0.74</w:t>
            </w:r>
          </w:p>
        </w:tc>
        <w:tc>
          <w:tcPr>
            <w:tcW w:w="2496" w:type="dxa"/>
          </w:tcPr>
          <w:p w14:paraId="3AA756A5" w14:textId="306480A6" w:rsidR="00346AC5" w:rsidRPr="00743CE8" w:rsidRDefault="00962F2D" w:rsidP="00223412">
            <w:r>
              <w:t>No</w:t>
            </w:r>
          </w:p>
        </w:tc>
      </w:tr>
      <w:tr w:rsidR="00346AC5" w:rsidRPr="00743CE8" w14:paraId="47C0A210" w14:textId="77777777" w:rsidTr="00223412">
        <w:trPr>
          <w:gridAfter w:val="1"/>
          <w:wAfter w:w="17" w:type="dxa"/>
        </w:trPr>
        <w:tc>
          <w:tcPr>
            <w:tcW w:w="3114" w:type="dxa"/>
          </w:tcPr>
          <w:p w14:paraId="4F162539" w14:textId="77777777" w:rsidR="00346AC5" w:rsidRPr="00743CE8" w:rsidRDefault="00346AC5" w:rsidP="00223412">
            <w:r w:rsidRPr="00743CE8">
              <w:t>No. trees 5m</w:t>
            </w:r>
          </w:p>
        </w:tc>
        <w:tc>
          <w:tcPr>
            <w:tcW w:w="1276" w:type="dxa"/>
          </w:tcPr>
          <w:p w14:paraId="1F9ED39A" w14:textId="3FEB1E6B" w:rsidR="00346AC5" w:rsidRPr="00743CE8" w:rsidRDefault="009A6C89" w:rsidP="00223412">
            <w:r>
              <w:t>1.9</w:t>
            </w:r>
          </w:p>
        </w:tc>
        <w:tc>
          <w:tcPr>
            <w:tcW w:w="1417" w:type="dxa"/>
          </w:tcPr>
          <w:p w14:paraId="2B2870E5" w14:textId="289F338B" w:rsidR="00346AC5" w:rsidRPr="00743CE8" w:rsidRDefault="009A6C89" w:rsidP="00223412">
            <w:r>
              <w:t>0.16</w:t>
            </w:r>
          </w:p>
        </w:tc>
        <w:tc>
          <w:tcPr>
            <w:tcW w:w="2496" w:type="dxa"/>
          </w:tcPr>
          <w:p w14:paraId="497FD2A3" w14:textId="1AA837F9" w:rsidR="00346AC5" w:rsidRPr="00743CE8" w:rsidRDefault="00962F2D" w:rsidP="00223412">
            <w:r>
              <w:t>No</w:t>
            </w:r>
          </w:p>
        </w:tc>
      </w:tr>
      <w:tr w:rsidR="00346AC5" w:rsidRPr="00743CE8" w14:paraId="0D59DABB" w14:textId="77777777" w:rsidTr="00223412">
        <w:trPr>
          <w:gridAfter w:val="1"/>
          <w:wAfter w:w="17" w:type="dxa"/>
        </w:trPr>
        <w:tc>
          <w:tcPr>
            <w:tcW w:w="3114" w:type="dxa"/>
          </w:tcPr>
          <w:p w14:paraId="44161A67" w14:textId="77777777" w:rsidR="00346AC5" w:rsidRPr="00743CE8" w:rsidRDefault="00346AC5" w:rsidP="00223412">
            <w:r w:rsidRPr="00743CE8">
              <w:t>(No. trees 5m)</w:t>
            </w:r>
            <w:r w:rsidRPr="00743CE8">
              <w:rPr>
                <w:vertAlign w:val="superscript"/>
              </w:rPr>
              <w:t xml:space="preserve"> 2</w:t>
            </w:r>
          </w:p>
        </w:tc>
        <w:tc>
          <w:tcPr>
            <w:tcW w:w="1276" w:type="dxa"/>
          </w:tcPr>
          <w:p w14:paraId="1EFFAC0D" w14:textId="0D0B1F64" w:rsidR="00346AC5" w:rsidRPr="00743CE8" w:rsidRDefault="009A6C89" w:rsidP="00223412">
            <w:r>
              <w:t>0.64</w:t>
            </w:r>
          </w:p>
        </w:tc>
        <w:tc>
          <w:tcPr>
            <w:tcW w:w="1417" w:type="dxa"/>
          </w:tcPr>
          <w:p w14:paraId="51781EE7" w14:textId="443BAD20" w:rsidR="00346AC5" w:rsidRPr="00743CE8" w:rsidRDefault="009A6C89" w:rsidP="00223412">
            <w:r>
              <w:t>0.42</w:t>
            </w:r>
          </w:p>
        </w:tc>
        <w:tc>
          <w:tcPr>
            <w:tcW w:w="2496" w:type="dxa"/>
          </w:tcPr>
          <w:p w14:paraId="084655E5" w14:textId="427812DD" w:rsidR="00346AC5" w:rsidRPr="00743CE8" w:rsidRDefault="00962F2D" w:rsidP="00223412">
            <w:r>
              <w:t>No</w:t>
            </w:r>
          </w:p>
        </w:tc>
      </w:tr>
      <w:tr w:rsidR="00346AC5" w:rsidRPr="00743CE8" w14:paraId="792CBFB6" w14:textId="77777777" w:rsidTr="00223412">
        <w:trPr>
          <w:gridAfter w:val="1"/>
          <w:wAfter w:w="17" w:type="dxa"/>
        </w:trPr>
        <w:tc>
          <w:tcPr>
            <w:tcW w:w="3114" w:type="dxa"/>
          </w:tcPr>
          <w:p w14:paraId="4B28F5AD" w14:textId="77777777" w:rsidR="00346AC5" w:rsidRPr="00743CE8" w:rsidRDefault="00346AC5" w:rsidP="00223412">
            <w:r w:rsidRPr="00743CE8">
              <w:t>No. trees 50m</w:t>
            </w:r>
          </w:p>
        </w:tc>
        <w:tc>
          <w:tcPr>
            <w:tcW w:w="1276" w:type="dxa"/>
          </w:tcPr>
          <w:p w14:paraId="7D65BB18" w14:textId="4646B8E7" w:rsidR="00346AC5" w:rsidRPr="00743CE8" w:rsidRDefault="009A6C89" w:rsidP="00223412">
            <w:r>
              <w:t>2.76</w:t>
            </w:r>
          </w:p>
        </w:tc>
        <w:tc>
          <w:tcPr>
            <w:tcW w:w="1417" w:type="dxa"/>
          </w:tcPr>
          <w:p w14:paraId="42C79256" w14:textId="6372CA84" w:rsidR="00346AC5" w:rsidRPr="00743CE8" w:rsidRDefault="009A6C89" w:rsidP="00223412">
            <w:r>
              <w:t>0.74</w:t>
            </w:r>
          </w:p>
        </w:tc>
        <w:tc>
          <w:tcPr>
            <w:tcW w:w="2496" w:type="dxa"/>
          </w:tcPr>
          <w:p w14:paraId="7D45C894" w14:textId="13788619" w:rsidR="00346AC5" w:rsidRPr="00743CE8" w:rsidRDefault="00962F2D" w:rsidP="00223412">
            <w:r>
              <w:t>No</w:t>
            </w:r>
          </w:p>
        </w:tc>
      </w:tr>
      <w:tr w:rsidR="00346AC5" w:rsidRPr="00743CE8" w14:paraId="717A8B53" w14:textId="77777777" w:rsidTr="00223412">
        <w:trPr>
          <w:gridAfter w:val="1"/>
          <w:wAfter w:w="17" w:type="dxa"/>
        </w:trPr>
        <w:tc>
          <w:tcPr>
            <w:tcW w:w="3114" w:type="dxa"/>
          </w:tcPr>
          <w:p w14:paraId="44C3A353" w14:textId="77777777" w:rsidR="00346AC5" w:rsidRPr="00743CE8" w:rsidRDefault="00346AC5" w:rsidP="00223412">
            <w:r w:rsidRPr="00743CE8">
              <w:t>No. trees 200m</w:t>
            </w:r>
          </w:p>
        </w:tc>
        <w:tc>
          <w:tcPr>
            <w:tcW w:w="1276" w:type="dxa"/>
          </w:tcPr>
          <w:p w14:paraId="205D8AE2" w14:textId="3752AB7D" w:rsidR="00346AC5" w:rsidRPr="00743CE8" w:rsidRDefault="009A6C89" w:rsidP="00223412">
            <w:r>
              <w:t>9.97</w:t>
            </w:r>
          </w:p>
        </w:tc>
        <w:tc>
          <w:tcPr>
            <w:tcW w:w="1417" w:type="dxa"/>
          </w:tcPr>
          <w:p w14:paraId="3FA5D0E0" w14:textId="37F3BF31" w:rsidR="00346AC5" w:rsidRPr="00743CE8" w:rsidRDefault="009A6C89" w:rsidP="00223412">
            <w:r>
              <w:t>0.44</w:t>
            </w:r>
          </w:p>
        </w:tc>
        <w:tc>
          <w:tcPr>
            <w:tcW w:w="2496" w:type="dxa"/>
          </w:tcPr>
          <w:p w14:paraId="574AF3DF" w14:textId="11BD3072" w:rsidR="00346AC5" w:rsidRPr="00743CE8" w:rsidRDefault="00962F2D" w:rsidP="00223412">
            <w:r>
              <w:t>No</w:t>
            </w:r>
          </w:p>
        </w:tc>
      </w:tr>
      <w:tr w:rsidR="00346AC5" w:rsidRPr="00743CE8" w14:paraId="5B35C16C" w14:textId="77777777" w:rsidTr="00223412">
        <w:trPr>
          <w:gridAfter w:val="1"/>
          <w:wAfter w:w="17" w:type="dxa"/>
        </w:trPr>
        <w:tc>
          <w:tcPr>
            <w:tcW w:w="3114" w:type="dxa"/>
          </w:tcPr>
          <w:p w14:paraId="053FDCC7" w14:textId="77777777" w:rsidR="00346AC5" w:rsidRPr="00743CE8" w:rsidRDefault="00346AC5" w:rsidP="00223412">
            <w:r w:rsidRPr="00743CE8">
              <w:t>Ditch/stream 5m</w:t>
            </w:r>
          </w:p>
        </w:tc>
        <w:tc>
          <w:tcPr>
            <w:tcW w:w="1276" w:type="dxa"/>
          </w:tcPr>
          <w:p w14:paraId="7E0567E0" w14:textId="04B1956D" w:rsidR="00346AC5" w:rsidRPr="00743CE8" w:rsidRDefault="009A6C89" w:rsidP="00223412">
            <w:r>
              <w:t>0.00</w:t>
            </w:r>
          </w:p>
        </w:tc>
        <w:tc>
          <w:tcPr>
            <w:tcW w:w="1417" w:type="dxa"/>
          </w:tcPr>
          <w:p w14:paraId="306EF550" w14:textId="4A5265EF" w:rsidR="00346AC5" w:rsidRPr="00743CE8" w:rsidRDefault="009A6C89" w:rsidP="00223412">
            <w:r>
              <w:t>0.99</w:t>
            </w:r>
          </w:p>
        </w:tc>
        <w:tc>
          <w:tcPr>
            <w:tcW w:w="2496" w:type="dxa"/>
          </w:tcPr>
          <w:p w14:paraId="2BC5B822" w14:textId="21F84435" w:rsidR="00346AC5" w:rsidRPr="00743CE8" w:rsidRDefault="00962F2D" w:rsidP="00223412">
            <w:r>
              <w:t>No</w:t>
            </w:r>
          </w:p>
        </w:tc>
      </w:tr>
      <w:tr w:rsidR="00346AC5" w:rsidRPr="00743CE8" w14:paraId="16358C51" w14:textId="77777777" w:rsidTr="00223412">
        <w:trPr>
          <w:gridAfter w:val="1"/>
          <w:wAfter w:w="17" w:type="dxa"/>
        </w:trPr>
        <w:tc>
          <w:tcPr>
            <w:tcW w:w="3114" w:type="dxa"/>
          </w:tcPr>
          <w:p w14:paraId="384A3A9B" w14:textId="77777777" w:rsidR="00346AC5" w:rsidRPr="00743CE8" w:rsidRDefault="00346AC5" w:rsidP="00223412">
            <w:r w:rsidRPr="00743CE8">
              <w:t>Ditch/stream 50m</w:t>
            </w:r>
          </w:p>
        </w:tc>
        <w:tc>
          <w:tcPr>
            <w:tcW w:w="1276" w:type="dxa"/>
          </w:tcPr>
          <w:p w14:paraId="12B71524" w14:textId="6962B494" w:rsidR="00346AC5" w:rsidRPr="00743CE8" w:rsidRDefault="009A6C89" w:rsidP="00223412">
            <w:r>
              <w:t>1.94</w:t>
            </w:r>
          </w:p>
        </w:tc>
        <w:tc>
          <w:tcPr>
            <w:tcW w:w="1417" w:type="dxa"/>
          </w:tcPr>
          <w:p w14:paraId="14B2CED6" w14:textId="119575C7" w:rsidR="00346AC5" w:rsidRPr="00743CE8" w:rsidRDefault="009A6C89" w:rsidP="00223412">
            <w:r>
              <w:t>0.16</w:t>
            </w:r>
          </w:p>
        </w:tc>
        <w:tc>
          <w:tcPr>
            <w:tcW w:w="2496" w:type="dxa"/>
          </w:tcPr>
          <w:p w14:paraId="2AB5A988" w14:textId="4C5D60F9" w:rsidR="00346AC5" w:rsidRPr="00743CE8" w:rsidRDefault="00962F2D" w:rsidP="00223412">
            <w:r>
              <w:t>No</w:t>
            </w:r>
          </w:p>
        </w:tc>
      </w:tr>
      <w:tr w:rsidR="00346AC5" w:rsidRPr="00743CE8" w14:paraId="7E400E36" w14:textId="77777777" w:rsidTr="00223412">
        <w:trPr>
          <w:gridAfter w:val="1"/>
          <w:wAfter w:w="17" w:type="dxa"/>
        </w:trPr>
        <w:tc>
          <w:tcPr>
            <w:tcW w:w="3114" w:type="dxa"/>
          </w:tcPr>
          <w:p w14:paraId="1F54C4F6" w14:textId="77777777" w:rsidR="00346AC5" w:rsidRPr="00743CE8" w:rsidRDefault="00346AC5" w:rsidP="00223412">
            <w:r w:rsidRPr="00743CE8">
              <w:t>Ditch/stream 200m</w:t>
            </w:r>
          </w:p>
        </w:tc>
        <w:tc>
          <w:tcPr>
            <w:tcW w:w="1276" w:type="dxa"/>
          </w:tcPr>
          <w:p w14:paraId="1214DA6D" w14:textId="4BFE0D7E" w:rsidR="00346AC5" w:rsidRPr="00743CE8" w:rsidRDefault="009A6C89" w:rsidP="00223412">
            <w:r>
              <w:t>0.18</w:t>
            </w:r>
          </w:p>
        </w:tc>
        <w:tc>
          <w:tcPr>
            <w:tcW w:w="1417" w:type="dxa"/>
          </w:tcPr>
          <w:p w14:paraId="450C3EE5" w14:textId="74D041DA" w:rsidR="00346AC5" w:rsidRPr="00743CE8" w:rsidRDefault="009A6C89" w:rsidP="00223412">
            <w:r>
              <w:t>0.67</w:t>
            </w:r>
          </w:p>
        </w:tc>
        <w:tc>
          <w:tcPr>
            <w:tcW w:w="2496" w:type="dxa"/>
          </w:tcPr>
          <w:p w14:paraId="01D5B2FC" w14:textId="355E0161" w:rsidR="00346AC5" w:rsidRPr="00743CE8" w:rsidRDefault="00962F2D" w:rsidP="00223412">
            <w:r>
              <w:t>No</w:t>
            </w:r>
          </w:p>
        </w:tc>
      </w:tr>
      <w:tr w:rsidR="00346AC5" w:rsidRPr="00743CE8" w14:paraId="3598CE0E" w14:textId="77777777" w:rsidTr="00223412">
        <w:trPr>
          <w:gridAfter w:val="1"/>
          <w:wAfter w:w="17" w:type="dxa"/>
        </w:trPr>
        <w:tc>
          <w:tcPr>
            <w:tcW w:w="3114" w:type="dxa"/>
          </w:tcPr>
          <w:p w14:paraId="7A6E3550" w14:textId="77777777" w:rsidR="00346AC5" w:rsidRPr="00743CE8" w:rsidRDefault="00346AC5" w:rsidP="00223412">
            <w:pPr>
              <w:rPr>
                <w:b/>
                <w:bCs/>
              </w:rPr>
            </w:pPr>
            <w:r w:rsidRPr="00743CE8">
              <w:rPr>
                <w:b/>
                <w:bCs/>
              </w:rPr>
              <w:t>Fence posts 5m</w:t>
            </w:r>
          </w:p>
        </w:tc>
        <w:tc>
          <w:tcPr>
            <w:tcW w:w="1276" w:type="dxa"/>
          </w:tcPr>
          <w:p w14:paraId="71002D07" w14:textId="35D56B5F" w:rsidR="00346AC5" w:rsidRPr="00743CE8" w:rsidRDefault="009A6C89" w:rsidP="00223412">
            <w:pPr>
              <w:rPr>
                <w:b/>
                <w:bCs/>
              </w:rPr>
            </w:pPr>
            <w:r>
              <w:rPr>
                <w:b/>
                <w:bCs/>
              </w:rPr>
              <w:t>4.9</w:t>
            </w:r>
          </w:p>
        </w:tc>
        <w:tc>
          <w:tcPr>
            <w:tcW w:w="1417" w:type="dxa"/>
          </w:tcPr>
          <w:p w14:paraId="2ECC6632" w14:textId="52E49999" w:rsidR="00346AC5" w:rsidRPr="00743CE8" w:rsidRDefault="009A6C89" w:rsidP="00223412">
            <w:pPr>
              <w:rPr>
                <w:b/>
                <w:bCs/>
              </w:rPr>
            </w:pPr>
            <w:r>
              <w:rPr>
                <w:b/>
                <w:bCs/>
              </w:rPr>
              <w:t>0.027</w:t>
            </w:r>
          </w:p>
        </w:tc>
        <w:tc>
          <w:tcPr>
            <w:tcW w:w="2496" w:type="dxa"/>
          </w:tcPr>
          <w:p w14:paraId="7279615B" w14:textId="0F48B4A7" w:rsidR="00346AC5" w:rsidRPr="00743CE8" w:rsidRDefault="00346AC5" w:rsidP="00223412">
            <w:pPr>
              <w:rPr>
                <w:b/>
                <w:bCs/>
              </w:rPr>
            </w:pPr>
            <w:r w:rsidRPr="00743CE8">
              <w:rPr>
                <w:b/>
                <w:bCs/>
              </w:rPr>
              <w:t>Yes</w:t>
            </w:r>
          </w:p>
        </w:tc>
      </w:tr>
      <w:tr w:rsidR="00346AC5" w:rsidRPr="00743CE8" w14:paraId="780D44C4" w14:textId="77777777" w:rsidTr="00223412">
        <w:trPr>
          <w:gridAfter w:val="1"/>
          <w:wAfter w:w="17" w:type="dxa"/>
        </w:trPr>
        <w:tc>
          <w:tcPr>
            <w:tcW w:w="3114" w:type="dxa"/>
          </w:tcPr>
          <w:p w14:paraId="4225BB70" w14:textId="77777777" w:rsidR="00346AC5" w:rsidRPr="00743CE8" w:rsidRDefault="00346AC5" w:rsidP="00223412">
            <w:r w:rsidRPr="00743CE8">
              <w:t>Fence posts 50m</w:t>
            </w:r>
          </w:p>
        </w:tc>
        <w:tc>
          <w:tcPr>
            <w:tcW w:w="1276" w:type="dxa"/>
          </w:tcPr>
          <w:p w14:paraId="3C94950C" w14:textId="56D7DE3F" w:rsidR="00346AC5" w:rsidRPr="00743CE8" w:rsidRDefault="009A6C89" w:rsidP="00223412">
            <w:r>
              <w:t>1.5</w:t>
            </w:r>
          </w:p>
        </w:tc>
        <w:tc>
          <w:tcPr>
            <w:tcW w:w="1417" w:type="dxa"/>
          </w:tcPr>
          <w:p w14:paraId="2B26D3A3" w14:textId="2DB000FD" w:rsidR="00346AC5" w:rsidRPr="00743CE8" w:rsidRDefault="009A6C89" w:rsidP="00223412">
            <w:r>
              <w:t>0.22</w:t>
            </w:r>
          </w:p>
        </w:tc>
        <w:tc>
          <w:tcPr>
            <w:tcW w:w="2496" w:type="dxa"/>
          </w:tcPr>
          <w:p w14:paraId="0B91EBBC" w14:textId="7267C6AB" w:rsidR="00346AC5" w:rsidRPr="00743CE8" w:rsidRDefault="00962F2D" w:rsidP="00223412">
            <w:r>
              <w:t>No</w:t>
            </w:r>
          </w:p>
        </w:tc>
      </w:tr>
      <w:tr w:rsidR="00346AC5" w:rsidRPr="00743CE8" w14:paraId="52DA033B" w14:textId="77777777" w:rsidTr="00223412">
        <w:trPr>
          <w:gridAfter w:val="1"/>
          <w:wAfter w:w="17" w:type="dxa"/>
        </w:trPr>
        <w:tc>
          <w:tcPr>
            <w:tcW w:w="3114" w:type="dxa"/>
          </w:tcPr>
          <w:p w14:paraId="3013F942" w14:textId="77777777" w:rsidR="00346AC5" w:rsidRPr="00743CE8" w:rsidRDefault="00346AC5" w:rsidP="00223412">
            <w:r w:rsidRPr="00743CE8">
              <w:t>Fence posts 200m</w:t>
            </w:r>
          </w:p>
        </w:tc>
        <w:tc>
          <w:tcPr>
            <w:tcW w:w="1276" w:type="dxa"/>
          </w:tcPr>
          <w:p w14:paraId="094E1BBE" w14:textId="45CF0BDC" w:rsidR="00346AC5" w:rsidRPr="00743CE8" w:rsidRDefault="009A6C89" w:rsidP="00223412">
            <w:r>
              <w:t>0.43</w:t>
            </w:r>
          </w:p>
        </w:tc>
        <w:tc>
          <w:tcPr>
            <w:tcW w:w="1417" w:type="dxa"/>
          </w:tcPr>
          <w:p w14:paraId="148AF56F" w14:textId="18F34A4E" w:rsidR="00346AC5" w:rsidRPr="00743CE8" w:rsidRDefault="009A6C89" w:rsidP="00223412">
            <w:r>
              <w:t>0.51</w:t>
            </w:r>
          </w:p>
        </w:tc>
        <w:tc>
          <w:tcPr>
            <w:tcW w:w="2496" w:type="dxa"/>
          </w:tcPr>
          <w:p w14:paraId="31F659A6" w14:textId="123D858F" w:rsidR="00346AC5" w:rsidRPr="00743CE8" w:rsidRDefault="00962F2D" w:rsidP="00223412">
            <w:r>
              <w:t>No</w:t>
            </w:r>
          </w:p>
        </w:tc>
      </w:tr>
      <w:tr w:rsidR="00346AC5" w:rsidRPr="00743CE8" w14:paraId="6CFD9822" w14:textId="77777777" w:rsidTr="00223412">
        <w:trPr>
          <w:gridAfter w:val="1"/>
          <w:wAfter w:w="17" w:type="dxa"/>
        </w:trPr>
        <w:tc>
          <w:tcPr>
            <w:tcW w:w="3114" w:type="dxa"/>
          </w:tcPr>
          <w:p w14:paraId="10BAC4AE" w14:textId="77777777" w:rsidR="00346AC5" w:rsidRPr="00743CE8" w:rsidRDefault="00346AC5" w:rsidP="00223412">
            <w:r w:rsidRPr="00743CE8">
              <w:t>Overhead wires 5m</w:t>
            </w:r>
          </w:p>
        </w:tc>
        <w:tc>
          <w:tcPr>
            <w:tcW w:w="1276" w:type="dxa"/>
          </w:tcPr>
          <w:p w14:paraId="6817FD4F" w14:textId="58CA061A" w:rsidR="00346AC5" w:rsidRPr="00743CE8" w:rsidRDefault="009A6C89" w:rsidP="00223412">
            <w:r>
              <w:t>0.00</w:t>
            </w:r>
          </w:p>
        </w:tc>
        <w:tc>
          <w:tcPr>
            <w:tcW w:w="1417" w:type="dxa"/>
          </w:tcPr>
          <w:p w14:paraId="7B5D9F14" w14:textId="5ABCC32B" w:rsidR="00346AC5" w:rsidRPr="00743CE8" w:rsidRDefault="009A6C89" w:rsidP="00223412">
            <w:r>
              <w:t>0.98</w:t>
            </w:r>
          </w:p>
        </w:tc>
        <w:tc>
          <w:tcPr>
            <w:tcW w:w="2496" w:type="dxa"/>
          </w:tcPr>
          <w:p w14:paraId="51ACCB3C" w14:textId="5D39871B" w:rsidR="00346AC5" w:rsidRPr="00743CE8" w:rsidRDefault="00962F2D" w:rsidP="00223412">
            <w:r>
              <w:t>No</w:t>
            </w:r>
          </w:p>
        </w:tc>
      </w:tr>
      <w:tr w:rsidR="00346AC5" w:rsidRPr="00743CE8" w14:paraId="731FF870" w14:textId="77777777" w:rsidTr="00223412">
        <w:trPr>
          <w:gridAfter w:val="1"/>
          <w:wAfter w:w="17" w:type="dxa"/>
        </w:trPr>
        <w:tc>
          <w:tcPr>
            <w:tcW w:w="3114" w:type="dxa"/>
          </w:tcPr>
          <w:p w14:paraId="57C23A4D" w14:textId="77777777" w:rsidR="00346AC5" w:rsidRPr="00743CE8" w:rsidRDefault="00346AC5" w:rsidP="00223412">
            <w:r w:rsidRPr="00743CE8">
              <w:t>Overhead wires 50m</w:t>
            </w:r>
          </w:p>
        </w:tc>
        <w:tc>
          <w:tcPr>
            <w:tcW w:w="1276" w:type="dxa"/>
          </w:tcPr>
          <w:p w14:paraId="51436FD1" w14:textId="22CF1C23" w:rsidR="00346AC5" w:rsidRPr="00743CE8" w:rsidRDefault="009A6C89" w:rsidP="00223412">
            <w:r>
              <w:t>0.065</w:t>
            </w:r>
          </w:p>
        </w:tc>
        <w:tc>
          <w:tcPr>
            <w:tcW w:w="1417" w:type="dxa"/>
          </w:tcPr>
          <w:p w14:paraId="23258895" w14:textId="0D64190D" w:rsidR="00346AC5" w:rsidRPr="00743CE8" w:rsidRDefault="009A6C89" w:rsidP="00223412">
            <w:r>
              <w:t>0.80</w:t>
            </w:r>
          </w:p>
        </w:tc>
        <w:tc>
          <w:tcPr>
            <w:tcW w:w="2496" w:type="dxa"/>
          </w:tcPr>
          <w:p w14:paraId="71F585EE" w14:textId="0300ED94" w:rsidR="00346AC5" w:rsidRPr="00743CE8" w:rsidRDefault="00962F2D" w:rsidP="00223412">
            <w:r>
              <w:t>No</w:t>
            </w:r>
          </w:p>
        </w:tc>
      </w:tr>
      <w:tr w:rsidR="00346AC5" w:rsidRPr="00743CE8" w14:paraId="0073DC9E" w14:textId="77777777" w:rsidTr="00223412">
        <w:trPr>
          <w:gridAfter w:val="1"/>
          <w:wAfter w:w="17" w:type="dxa"/>
        </w:trPr>
        <w:tc>
          <w:tcPr>
            <w:tcW w:w="3114" w:type="dxa"/>
          </w:tcPr>
          <w:p w14:paraId="2C8ADFFE" w14:textId="77777777" w:rsidR="00346AC5" w:rsidRPr="00743CE8" w:rsidRDefault="00346AC5" w:rsidP="00223412">
            <w:r w:rsidRPr="00743CE8">
              <w:t>Overhead wires 200m</w:t>
            </w:r>
          </w:p>
        </w:tc>
        <w:tc>
          <w:tcPr>
            <w:tcW w:w="1276" w:type="dxa"/>
          </w:tcPr>
          <w:p w14:paraId="66BFDE20" w14:textId="2ED45DC2" w:rsidR="00346AC5" w:rsidRPr="00743CE8" w:rsidRDefault="00723E6D" w:rsidP="00223412">
            <w:r>
              <w:t>1.2</w:t>
            </w:r>
          </w:p>
        </w:tc>
        <w:tc>
          <w:tcPr>
            <w:tcW w:w="1417" w:type="dxa"/>
          </w:tcPr>
          <w:p w14:paraId="69B95D12" w14:textId="0FA0486F" w:rsidR="00346AC5" w:rsidRPr="00743CE8" w:rsidRDefault="00723E6D" w:rsidP="00223412">
            <w:r>
              <w:t>0.27</w:t>
            </w:r>
          </w:p>
        </w:tc>
        <w:tc>
          <w:tcPr>
            <w:tcW w:w="2496" w:type="dxa"/>
          </w:tcPr>
          <w:p w14:paraId="07346784" w14:textId="55A70747" w:rsidR="00346AC5" w:rsidRPr="00743CE8" w:rsidRDefault="00962F2D" w:rsidP="00223412">
            <w:r>
              <w:t>No</w:t>
            </w:r>
          </w:p>
        </w:tc>
      </w:tr>
      <w:tr w:rsidR="00346AC5" w:rsidRPr="00743CE8" w14:paraId="3CAC8742" w14:textId="77777777" w:rsidTr="00223412">
        <w:trPr>
          <w:gridAfter w:val="1"/>
          <w:wAfter w:w="17" w:type="dxa"/>
        </w:trPr>
        <w:tc>
          <w:tcPr>
            <w:tcW w:w="3114" w:type="dxa"/>
          </w:tcPr>
          <w:p w14:paraId="77E34C92" w14:textId="77777777" w:rsidR="00346AC5" w:rsidRPr="00743CE8" w:rsidRDefault="00346AC5" w:rsidP="00223412">
            <w:r w:rsidRPr="00743CE8">
              <w:t>Path 5m</w:t>
            </w:r>
          </w:p>
        </w:tc>
        <w:tc>
          <w:tcPr>
            <w:tcW w:w="1276" w:type="dxa"/>
          </w:tcPr>
          <w:p w14:paraId="65FD7F90" w14:textId="313E5806" w:rsidR="00346AC5" w:rsidRPr="00743CE8" w:rsidRDefault="00723E6D" w:rsidP="00223412">
            <w:r>
              <w:t>2.3</w:t>
            </w:r>
          </w:p>
        </w:tc>
        <w:tc>
          <w:tcPr>
            <w:tcW w:w="1417" w:type="dxa"/>
          </w:tcPr>
          <w:p w14:paraId="4913ACBA" w14:textId="4206F1F2" w:rsidR="00346AC5" w:rsidRPr="00743CE8" w:rsidRDefault="00723E6D" w:rsidP="00223412">
            <w:r>
              <w:t>0.13</w:t>
            </w:r>
          </w:p>
        </w:tc>
        <w:tc>
          <w:tcPr>
            <w:tcW w:w="2496" w:type="dxa"/>
          </w:tcPr>
          <w:p w14:paraId="12D62740" w14:textId="03CF17B3" w:rsidR="00346AC5" w:rsidRPr="00743CE8" w:rsidRDefault="00962F2D" w:rsidP="00223412">
            <w:r>
              <w:t>No</w:t>
            </w:r>
          </w:p>
        </w:tc>
      </w:tr>
      <w:tr w:rsidR="00346AC5" w:rsidRPr="00743CE8" w14:paraId="1B5EB24F" w14:textId="77777777" w:rsidTr="00223412">
        <w:trPr>
          <w:gridAfter w:val="1"/>
          <w:wAfter w:w="17" w:type="dxa"/>
        </w:trPr>
        <w:tc>
          <w:tcPr>
            <w:tcW w:w="3114" w:type="dxa"/>
          </w:tcPr>
          <w:p w14:paraId="41CDD3FB" w14:textId="77777777" w:rsidR="00346AC5" w:rsidRPr="00743CE8" w:rsidRDefault="00346AC5" w:rsidP="00223412">
            <w:r w:rsidRPr="00743CE8">
              <w:t>Path 50m</w:t>
            </w:r>
          </w:p>
        </w:tc>
        <w:tc>
          <w:tcPr>
            <w:tcW w:w="1276" w:type="dxa"/>
          </w:tcPr>
          <w:p w14:paraId="104A1855" w14:textId="72C1BD1D" w:rsidR="00346AC5" w:rsidRPr="00743CE8" w:rsidRDefault="00723E6D" w:rsidP="00223412">
            <w:r>
              <w:t>2.4</w:t>
            </w:r>
          </w:p>
        </w:tc>
        <w:tc>
          <w:tcPr>
            <w:tcW w:w="1417" w:type="dxa"/>
          </w:tcPr>
          <w:p w14:paraId="059427AF" w14:textId="1D5BC600" w:rsidR="00346AC5" w:rsidRPr="00743CE8" w:rsidRDefault="00723E6D" w:rsidP="00223412">
            <w:r>
              <w:t>0.12</w:t>
            </w:r>
          </w:p>
        </w:tc>
        <w:tc>
          <w:tcPr>
            <w:tcW w:w="2496" w:type="dxa"/>
          </w:tcPr>
          <w:p w14:paraId="1FC31DE6" w14:textId="3ACCDD88" w:rsidR="00346AC5" w:rsidRPr="00743CE8" w:rsidRDefault="00962F2D" w:rsidP="00223412">
            <w:r>
              <w:t>No</w:t>
            </w:r>
          </w:p>
        </w:tc>
      </w:tr>
      <w:tr w:rsidR="00346AC5" w:rsidRPr="00743CE8" w14:paraId="247E7D91" w14:textId="77777777" w:rsidTr="00223412">
        <w:trPr>
          <w:gridAfter w:val="1"/>
          <w:wAfter w:w="17" w:type="dxa"/>
        </w:trPr>
        <w:tc>
          <w:tcPr>
            <w:tcW w:w="3114" w:type="dxa"/>
          </w:tcPr>
          <w:p w14:paraId="1AEB4B8E" w14:textId="77777777" w:rsidR="00346AC5" w:rsidRPr="00743CE8" w:rsidRDefault="00346AC5" w:rsidP="00223412">
            <w:pPr>
              <w:rPr>
                <w:b/>
                <w:bCs/>
              </w:rPr>
            </w:pPr>
            <w:r w:rsidRPr="00743CE8">
              <w:rPr>
                <w:b/>
                <w:bCs/>
              </w:rPr>
              <w:t>Path 200m</w:t>
            </w:r>
          </w:p>
        </w:tc>
        <w:tc>
          <w:tcPr>
            <w:tcW w:w="1276" w:type="dxa"/>
          </w:tcPr>
          <w:p w14:paraId="4FBE4BAB" w14:textId="1ABF92A9" w:rsidR="00346AC5" w:rsidRPr="00743CE8" w:rsidRDefault="00723E6D" w:rsidP="00223412">
            <w:pPr>
              <w:rPr>
                <w:b/>
                <w:bCs/>
              </w:rPr>
            </w:pPr>
            <w:r>
              <w:rPr>
                <w:b/>
                <w:bCs/>
              </w:rPr>
              <w:t>6.3</w:t>
            </w:r>
          </w:p>
        </w:tc>
        <w:tc>
          <w:tcPr>
            <w:tcW w:w="1417" w:type="dxa"/>
          </w:tcPr>
          <w:p w14:paraId="5269CB18" w14:textId="6C47CA4A" w:rsidR="00346AC5" w:rsidRPr="00743CE8" w:rsidRDefault="00723E6D" w:rsidP="00223412">
            <w:pPr>
              <w:rPr>
                <w:b/>
                <w:bCs/>
              </w:rPr>
            </w:pPr>
            <w:r>
              <w:rPr>
                <w:b/>
                <w:bCs/>
              </w:rPr>
              <w:t>0.012</w:t>
            </w:r>
          </w:p>
        </w:tc>
        <w:tc>
          <w:tcPr>
            <w:tcW w:w="2496" w:type="dxa"/>
          </w:tcPr>
          <w:p w14:paraId="3FA127BE" w14:textId="2C01CDA5" w:rsidR="00346AC5" w:rsidRPr="00743CE8" w:rsidRDefault="00346AC5" w:rsidP="00223412">
            <w:pPr>
              <w:rPr>
                <w:b/>
                <w:bCs/>
              </w:rPr>
            </w:pPr>
            <w:r w:rsidRPr="00743CE8">
              <w:rPr>
                <w:b/>
                <w:bCs/>
              </w:rPr>
              <w:t>Yes</w:t>
            </w:r>
          </w:p>
        </w:tc>
      </w:tr>
      <w:tr w:rsidR="00346AC5" w:rsidRPr="00743CE8" w14:paraId="1281BB0E" w14:textId="77777777" w:rsidTr="00223412">
        <w:trPr>
          <w:gridAfter w:val="1"/>
          <w:wAfter w:w="17" w:type="dxa"/>
        </w:trPr>
        <w:tc>
          <w:tcPr>
            <w:tcW w:w="3114" w:type="dxa"/>
          </w:tcPr>
          <w:p w14:paraId="23A3D97A" w14:textId="77777777" w:rsidR="00346AC5" w:rsidRPr="00743CE8" w:rsidRDefault="00346AC5" w:rsidP="00223412">
            <w:r w:rsidRPr="00743CE8">
              <w:t>Boulders 5m</w:t>
            </w:r>
          </w:p>
        </w:tc>
        <w:tc>
          <w:tcPr>
            <w:tcW w:w="1276" w:type="dxa"/>
          </w:tcPr>
          <w:p w14:paraId="5FDAE0D4" w14:textId="2069EBA2" w:rsidR="00346AC5" w:rsidRPr="00743CE8" w:rsidRDefault="00723E6D" w:rsidP="00223412">
            <w:r>
              <w:t>1.1</w:t>
            </w:r>
          </w:p>
        </w:tc>
        <w:tc>
          <w:tcPr>
            <w:tcW w:w="1417" w:type="dxa"/>
          </w:tcPr>
          <w:p w14:paraId="6AF0181A" w14:textId="1D4AD321" w:rsidR="00346AC5" w:rsidRPr="00743CE8" w:rsidRDefault="00723E6D" w:rsidP="00223412">
            <w:r>
              <w:t>0.29</w:t>
            </w:r>
          </w:p>
        </w:tc>
        <w:tc>
          <w:tcPr>
            <w:tcW w:w="2496" w:type="dxa"/>
          </w:tcPr>
          <w:p w14:paraId="17D99DA7" w14:textId="4596AF10" w:rsidR="00346AC5" w:rsidRPr="00743CE8" w:rsidRDefault="00962F2D" w:rsidP="00223412">
            <w:r>
              <w:t>No</w:t>
            </w:r>
          </w:p>
        </w:tc>
      </w:tr>
      <w:tr w:rsidR="00346AC5" w:rsidRPr="00743CE8" w14:paraId="47CE905D" w14:textId="77777777" w:rsidTr="00223412">
        <w:trPr>
          <w:gridAfter w:val="1"/>
          <w:wAfter w:w="17" w:type="dxa"/>
        </w:trPr>
        <w:tc>
          <w:tcPr>
            <w:tcW w:w="3114" w:type="dxa"/>
          </w:tcPr>
          <w:p w14:paraId="15F1C215" w14:textId="77777777" w:rsidR="00346AC5" w:rsidRPr="00743CE8" w:rsidRDefault="00346AC5" w:rsidP="00223412">
            <w:r w:rsidRPr="00743CE8">
              <w:t>Boulders 50m</w:t>
            </w:r>
          </w:p>
        </w:tc>
        <w:tc>
          <w:tcPr>
            <w:tcW w:w="1276" w:type="dxa"/>
          </w:tcPr>
          <w:p w14:paraId="76AF69BB" w14:textId="4B116B14" w:rsidR="00346AC5" w:rsidRPr="00743CE8" w:rsidRDefault="00723E6D" w:rsidP="00223412">
            <w:r>
              <w:t>0.0038</w:t>
            </w:r>
          </w:p>
        </w:tc>
        <w:tc>
          <w:tcPr>
            <w:tcW w:w="1417" w:type="dxa"/>
          </w:tcPr>
          <w:p w14:paraId="42781D6D" w14:textId="6AE0A8B2" w:rsidR="00346AC5" w:rsidRPr="00743CE8" w:rsidRDefault="00723E6D" w:rsidP="00223412">
            <w:r>
              <w:t>0.95</w:t>
            </w:r>
          </w:p>
        </w:tc>
        <w:tc>
          <w:tcPr>
            <w:tcW w:w="2496" w:type="dxa"/>
          </w:tcPr>
          <w:p w14:paraId="150DA70E" w14:textId="40C6DB45" w:rsidR="00346AC5" w:rsidRPr="00743CE8" w:rsidRDefault="00962F2D" w:rsidP="00223412">
            <w:r>
              <w:t>No</w:t>
            </w:r>
          </w:p>
        </w:tc>
      </w:tr>
      <w:tr w:rsidR="00346AC5" w:rsidRPr="00743CE8" w14:paraId="6766E759" w14:textId="77777777" w:rsidTr="00223412">
        <w:trPr>
          <w:gridAfter w:val="1"/>
          <w:wAfter w:w="17" w:type="dxa"/>
        </w:trPr>
        <w:tc>
          <w:tcPr>
            <w:tcW w:w="3114" w:type="dxa"/>
          </w:tcPr>
          <w:p w14:paraId="5A85162D" w14:textId="77777777" w:rsidR="00346AC5" w:rsidRPr="00743CE8" w:rsidRDefault="00346AC5" w:rsidP="00223412">
            <w:r w:rsidRPr="00743CE8">
              <w:t>Boulders 200m</w:t>
            </w:r>
          </w:p>
        </w:tc>
        <w:tc>
          <w:tcPr>
            <w:tcW w:w="1276" w:type="dxa"/>
          </w:tcPr>
          <w:p w14:paraId="3EB0A6BF" w14:textId="28FD1C01" w:rsidR="00346AC5" w:rsidRPr="00743CE8" w:rsidRDefault="00723E6D" w:rsidP="00223412">
            <w:r>
              <w:t>0.040</w:t>
            </w:r>
          </w:p>
        </w:tc>
        <w:tc>
          <w:tcPr>
            <w:tcW w:w="1417" w:type="dxa"/>
          </w:tcPr>
          <w:p w14:paraId="19F9C488" w14:textId="3E191EA0" w:rsidR="00346AC5" w:rsidRPr="00743CE8" w:rsidRDefault="00723E6D" w:rsidP="00223412">
            <w:r>
              <w:t>0.84</w:t>
            </w:r>
          </w:p>
        </w:tc>
        <w:tc>
          <w:tcPr>
            <w:tcW w:w="2496" w:type="dxa"/>
          </w:tcPr>
          <w:p w14:paraId="1DF55266" w14:textId="27D6B378" w:rsidR="00346AC5" w:rsidRPr="00743CE8" w:rsidRDefault="00962F2D" w:rsidP="00223412">
            <w:r>
              <w:t>No</w:t>
            </w:r>
          </w:p>
        </w:tc>
      </w:tr>
      <w:tr w:rsidR="00346AC5" w:rsidRPr="00743CE8" w14:paraId="56FA83D2" w14:textId="77777777" w:rsidTr="00223412">
        <w:trPr>
          <w:gridAfter w:val="1"/>
          <w:wAfter w:w="17" w:type="dxa"/>
        </w:trPr>
        <w:tc>
          <w:tcPr>
            <w:tcW w:w="3114" w:type="dxa"/>
          </w:tcPr>
          <w:p w14:paraId="71C6286E" w14:textId="77777777" w:rsidR="00346AC5" w:rsidRPr="00743CE8" w:rsidRDefault="00346AC5" w:rsidP="00223412">
            <w:r w:rsidRPr="00743CE8">
              <w:t>Wall 5m</w:t>
            </w:r>
          </w:p>
        </w:tc>
        <w:tc>
          <w:tcPr>
            <w:tcW w:w="1276" w:type="dxa"/>
          </w:tcPr>
          <w:p w14:paraId="5A0A01C4" w14:textId="627EED26" w:rsidR="00346AC5" w:rsidRPr="00743CE8" w:rsidRDefault="00723E6D" w:rsidP="00223412">
            <w:r>
              <w:t>1.3</w:t>
            </w:r>
          </w:p>
        </w:tc>
        <w:tc>
          <w:tcPr>
            <w:tcW w:w="1417" w:type="dxa"/>
          </w:tcPr>
          <w:p w14:paraId="4CF29524" w14:textId="27955869" w:rsidR="00346AC5" w:rsidRPr="00743CE8" w:rsidRDefault="00723E6D" w:rsidP="00223412">
            <w:r>
              <w:t>0.25</w:t>
            </w:r>
          </w:p>
        </w:tc>
        <w:tc>
          <w:tcPr>
            <w:tcW w:w="2496" w:type="dxa"/>
          </w:tcPr>
          <w:p w14:paraId="11507739" w14:textId="72AFCE6B" w:rsidR="00346AC5" w:rsidRPr="00743CE8" w:rsidRDefault="00962F2D" w:rsidP="00223412">
            <w:r>
              <w:t>No</w:t>
            </w:r>
          </w:p>
        </w:tc>
      </w:tr>
      <w:tr w:rsidR="00346AC5" w:rsidRPr="00743CE8" w14:paraId="49E7C63B" w14:textId="77777777" w:rsidTr="00223412">
        <w:trPr>
          <w:gridAfter w:val="1"/>
          <w:wAfter w:w="17" w:type="dxa"/>
        </w:trPr>
        <w:tc>
          <w:tcPr>
            <w:tcW w:w="3114" w:type="dxa"/>
          </w:tcPr>
          <w:p w14:paraId="639FFF61" w14:textId="77777777" w:rsidR="00346AC5" w:rsidRPr="00743CE8" w:rsidRDefault="00346AC5" w:rsidP="00223412">
            <w:r w:rsidRPr="00743CE8">
              <w:t>Wall 50m</w:t>
            </w:r>
          </w:p>
        </w:tc>
        <w:tc>
          <w:tcPr>
            <w:tcW w:w="1276" w:type="dxa"/>
          </w:tcPr>
          <w:p w14:paraId="0C152241" w14:textId="4F12E099" w:rsidR="00346AC5" w:rsidRPr="00743CE8" w:rsidRDefault="00723E6D" w:rsidP="00223412">
            <w:r>
              <w:t>2.4</w:t>
            </w:r>
          </w:p>
        </w:tc>
        <w:tc>
          <w:tcPr>
            <w:tcW w:w="1417" w:type="dxa"/>
          </w:tcPr>
          <w:p w14:paraId="21CFCE50" w14:textId="2F687D3B" w:rsidR="00346AC5" w:rsidRPr="00743CE8" w:rsidRDefault="00723E6D" w:rsidP="00223412">
            <w:r>
              <w:t>0.12</w:t>
            </w:r>
          </w:p>
        </w:tc>
        <w:tc>
          <w:tcPr>
            <w:tcW w:w="2496" w:type="dxa"/>
          </w:tcPr>
          <w:p w14:paraId="3C2A9D78" w14:textId="5D8ED82E" w:rsidR="00346AC5" w:rsidRPr="00743CE8" w:rsidRDefault="00962F2D" w:rsidP="00223412">
            <w:r>
              <w:t>No</w:t>
            </w:r>
          </w:p>
        </w:tc>
      </w:tr>
      <w:tr w:rsidR="00346AC5" w:rsidRPr="00743CE8" w14:paraId="15C9FAFD" w14:textId="77777777" w:rsidTr="00223412">
        <w:trPr>
          <w:gridAfter w:val="1"/>
          <w:wAfter w:w="17" w:type="dxa"/>
        </w:trPr>
        <w:tc>
          <w:tcPr>
            <w:tcW w:w="3114" w:type="dxa"/>
          </w:tcPr>
          <w:p w14:paraId="5BACA3C4" w14:textId="77777777" w:rsidR="00346AC5" w:rsidRPr="00743CE8" w:rsidRDefault="00346AC5" w:rsidP="00223412">
            <w:r w:rsidRPr="00743CE8">
              <w:t>Wall 200m</w:t>
            </w:r>
          </w:p>
        </w:tc>
        <w:tc>
          <w:tcPr>
            <w:tcW w:w="1276" w:type="dxa"/>
          </w:tcPr>
          <w:p w14:paraId="09138A58" w14:textId="1846A051" w:rsidR="00346AC5" w:rsidRPr="00743CE8" w:rsidRDefault="00723E6D" w:rsidP="00223412">
            <w:r>
              <w:t>0.56</w:t>
            </w:r>
          </w:p>
        </w:tc>
        <w:tc>
          <w:tcPr>
            <w:tcW w:w="1417" w:type="dxa"/>
          </w:tcPr>
          <w:p w14:paraId="4DAF1A46" w14:textId="72AF35E8" w:rsidR="00346AC5" w:rsidRPr="00743CE8" w:rsidRDefault="00723E6D" w:rsidP="00223412">
            <w:r>
              <w:t>0.45</w:t>
            </w:r>
          </w:p>
        </w:tc>
        <w:tc>
          <w:tcPr>
            <w:tcW w:w="2496" w:type="dxa"/>
          </w:tcPr>
          <w:p w14:paraId="518FD422" w14:textId="4C08398C" w:rsidR="00346AC5" w:rsidRPr="00743CE8" w:rsidRDefault="00962F2D" w:rsidP="00223412">
            <w:r>
              <w:t>No</w:t>
            </w:r>
          </w:p>
        </w:tc>
      </w:tr>
      <w:tr w:rsidR="00346AC5" w:rsidRPr="00743CE8" w14:paraId="3BB76298" w14:textId="77777777" w:rsidTr="00223412">
        <w:trPr>
          <w:gridAfter w:val="1"/>
          <w:wAfter w:w="17" w:type="dxa"/>
        </w:trPr>
        <w:tc>
          <w:tcPr>
            <w:tcW w:w="3114" w:type="dxa"/>
          </w:tcPr>
          <w:p w14:paraId="00AE7F33" w14:textId="77777777" w:rsidR="00346AC5" w:rsidRPr="00723E6D" w:rsidRDefault="00346AC5" w:rsidP="00223412">
            <w:r w:rsidRPr="00723E6D">
              <w:t>Mean temp. in-nest</w:t>
            </w:r>
          </w:p>
        </w:tc>
        <w:tc>
          <w:tcPr>
            <w:tcW w:w="1276" w:type="dxa"/>
          </w:tcPr>
          <w:p w14:paraId="41527F59" w14:textId="3CB2DE37" w:rsidR="00346AC5" w:rsidRPr="00723E6D" w:rsidRDefault="00723E6D" w:rsidP="00223412">
            <w:r w:rsidRPr="00723E6D">
              <w:t>0.91</w:t>
            </w:r>
          </w:p>
        </w:tc>
        <w:tc>
          <w:tcPr>
            <w:tcW w:w="1417" w:type="dxa"/>
          </w:tcPr>
          <w:p w14:paraId="14EC5F8A" w14:textId="67AD6351" w:rsidR="00346AC5" w:rsidRPr="00723E6D" w:rsidRDefault="00723E6D" w:rsidP="00223412">
            <w:r w:rsidRPr="00723E6D">
              <w:t>0.34</w:t>
            </w:r>
          </w:p>
        </w:tc>
        <w:tc>
          <w:tcPr>
            <w:tcW w:w="2496" w:type="dxa"/>
          </w:tcPr>
          <w:p w14:paraId="4B19E6C8" w14:textId="5E380033" w:rsidR="00346AC5" w:rsidRPr="00723E6D" w:rsidRDefault="00723E6D" w:rsidP="00223412">
            <w:r>
              <w:t>No</w:t>
            </w:r>
          </w:p>
        </w:tc>
      </w:tr>
      <w:tr w:rsidR="00346AC5" w:rsidRPr="00743CE8" w14:paraId="117EDFF6" w14:textId="77777777" w:rsidTr="00223412">
        <w:trPr>
          <w:gridAfter w:val="1"/>
          <w:wAfter w:w="17" w:type="dxa"/>
        </w:trPr>
        <w:tc>
          <w:tcPr>
            <w:tcW w:w="3114" w:type="dxa"/>
          </w:tcPr>
          <w:p w14:paraId="054E3631" w14:textId="77777777" w:rsidR="00346AC5" w:rsidRPr="00723E6D" w:rsidRDefault="00346AC5" w:rsidP="00223412">
            <w:pPr>
              <w:rPr>
                <w:vertAlign w:val="superscript"/>
              </w:rPr>
            </w:pPr>
            <w:r w:rsidRPr="00723E6D">
              <w:t>Mean temp. in-nest</w:t>
            </w:r>
            <w:r w:rsidRPr="00723E6D">
              <w:rPr>
                <w:vertAlign w:val="superscript"/>
              </w:rPr>
              <w:t>2</w:t>
            </w:r>
          </w:p>
        </w:tc>
        <w:tc>
          <w:tcPr>
            <w:tcW w:w="1276" w:type="dxa"/>
          </w:tcPr>
          <w:p w14:paraId="2481A887" w14:textId="2F8CF520" w:rsidR="00346AC5" w:rsidRPr="00723E6D" w:rsidRDefault="00723E6D" w:rsidP="00223412">
            <w:r>
              <w:t>2.3</w:t>
            </w:r>
          </w:p>
        </w:tc>
        <w:tc>
          <w:tcPr>
            <w:tcW w:w="1417" w:type="dxa"/>
          </w:tcPr>
          <w:p w14:paraId="1D2B1BC3" w14:textId="0748288E" w:rsidR="00346AC5" w:rsidRPr="00723E6D" w:rsidRDefault="00723E6D" w:rsidP="00223412">
            <w:r>
              <w:t>0.13</w:t>
            </w:r>
          </w:p>
        </w:tc>
        <w:tc>
          <w:tcPr>
            <w:tcW w:w="2496" w:type="dxa"/>
          </w:tcPr>
          <w:p w14:paraId="19D4BDB7" w14:textId="3104F72D" w:rsidR="00346AC5" w:rsidRPr="00723E6D" w:rsidRDefault="00723E6D" w:rsidP="00223412">
            <w:r>
              <w:t>No</w:t>
            </w:r>
          </w:p>
        </w:tc>
      </w:tr>
      <w:tr w:rsidR="00346AC5" w:rsidRPr="00743CE8" w14:paraId="49782819" w14:textId="77777777" w:rsidTr="00223412">
        <w:trPr>
          <w:gridAfter w:val="1"/>
          <w:wAfter w:w="17" w:type="dxa"/>
        </w:trPr>
        <w:tc>
          <w:tcPr>
            <w:tcW w:w="3114" w:type="dxa"/>
          </w:tcPr>
          <w:p w14:paraId="4B62A8F9" w14:textId="77777777" w:rsidR="00346AC5" w:rsidRPr="00743CE8" w:rsidRDefault="00346AC5" w:rsidP="00223412">
            <w:r w:rsidRPr="00743CE8">
              <w:t>Total rainfall in-nest</w:t>
            </w:r>
          </w:p>
        </w:tc>
        <w:tc>
          <w:tcPr>
            <w:tcW w:w="1276" w:type="dxa"/>
          </w:tcPr>
          <w:p w14:paraId="22F932AC" w14:textId="450565F8" w:rsidR="00346AC5" w:rsidRPr="00743CE8" w:rsidRDefault="00D10254" w:rsidP="00223412">
            <w:r>
              <w:t>6.1</w:t>
            </w:r>
          </w:p>
        </w:tc>
        <w:tc>
          <w:tcPr>
            <w:tcW w:w="1417" w:type="dxa"/>
          </w:tcPr>
          <w:p w14:paraId="4D19BEA2" w14:textId="1F35E475" w:rsidR="00346AC5" w:rsidRPr="00743CE8" w:rsidRDefault="00D10254" w:rsidP="00223412">
            <w:r>
              <w:t>0.013</w:t>
            </w:r>
          </w:p>
        </w:tc>
        <w:tc>
          <w:tcPr>
            <w:tcW w:w="2496" w:type="dxa"/>
          </w:tcPr>
          <w:p w14:paraId="6FB337FF" w14:textId="72948BB8" w:rsidR="00346AC5" w:rsidRPr="00743CE8" w:rsidRDefault="00962F2D" w:rsidP="00223412">
            <w:r>
              <w:t>No</w:t>
            </w:r>
          </w:p>
        </w:tc>
      </w:tr>
      <w:tr w:rsidR="00346AC5" w:rsidRPr="00743CE8" w14:paraId="6010DA94" w14:textId="77777777" w:rsidTr="00223412">
        <w:trPr>
          <w:gridAfter w:val="1"/>
          <w:wAfter w:w="17" w:type="dxa"/>
        </w:trPr>
        <w:tc>
          <w:tcPr>
            <w:tcW w:w="3114" w:type="dxa"/>
          </w:tcPr>
          <w:p w14:paraId="21A727AB" w14:textId="77777777" w:rsidR="00346AC5" w:rsidRPr="00743CE8" w:rsidRDefault="00346AC5" w:rsidP="00223412">
            <w:r w:rsidRPr="00743CE8">
              <w:t>Total rainfall in-nest</w:t>
            </w:r>
            <w:r w:rsidRPr="00743CE8">
              <w:rPr>
                <w:vertAlign w:val="superscript"/>
              </w:rPr>
              <w:t>2</w:t>
            </w:r>
          </w:p>
        </w:tc>
        <w:tc>
          <w:tcPr>
            <w:tcW w:w="1276" w:type="dxa"/>
          </w:tcPr>
          <w:p w14:paraId="24A983C5" w14:textId="2648955C" w:rsidR="00346AC5" w:rsidRPr="00743CE8" w:rsidRDefault="00D10254" w:rsidP="00223412">
            <w:r>
              <w:t>5.7</w:t>
            </w:r>
          </w:p>
        </w:tc>
        <w:tc>
          <w:tcPr>
            <w:tcW w:w="1417" w:type="dxa"/>
          </w:tcPr>
          <w:p w14:paraId="1630DC55" w14:textId="28AADF72" w:rsidR="00346AC5" w:rsidRPr="00743CE8" w:rsidRDefault="00D10254" w:rsidP="00223412">
            <w:r>
              <w:t>0.017</w:t>
            </w:r>
          </w:p>
        </w:tc>
        <w:tc>
          <w:tcPr>
            <w:tcW w:w="2496" w:type="dxa"/>
          </w:tcPr>
          <w:p w14:paraId="6B817275" w14:textId="47C10635" w:rsidR="00346AC5" w:rsidRPr="00743CE8" w:rsidRDefault="00962F2D" w:rsidP="00223412">
            <w:r>
              <w:t>No</w:t>
            </w:r>
          </w:p>
        </w:tc>
      </w:tr>
      <w:tr w:rsidR="00346AC5" w:rsidRPr="00743CE8" w14:paraId="23097E2E" w14:textId="77777777" w:rsidTr="00223412">
        <w:trPr>
          <w:gridAfter w:val="1"/>
          <w:wAfter w:w="17" w:type="dxa"/>
        </w:trPr>
        <w:tc>
          <w:tcPr>
            <w:tcW w:w="3114" w:type="dxa"/>
          </w:tcPr>
          <w:p w14:paraId="019E4526" w14:textId="77777777" w:rsidR="00346AC5" w:rsidRPr="00743CE8" w:rsidRDefault="00346AC5" w:rsidP="00223412">
            <w:pPr>
              <w:rPr>
                <w:b/>
                <w:bCs/>
              </w:rPr>
            </w:pPr>
            <w:r w:rsidRPr="00743CE8">
              <w:rPr>
                <w:b/>
                <w:bCs/>
              </w:rPr>
              <w:t>Mean temp. 50d post-fledge</w:t>
            </w:r>
          </w:p>
        </w:tc>
        <w:tc>
          <w:tcPr>
            <w:tcW w:w="1276" w:type="dxa"/>
          </w:tcPr>
          <w:p w14:paraId="2FCF6D11" w14:textId="720905F2" w:rsidR="00346AC5" w:rsidRPr="00743CE8" w:rsidRDefault="00D10254" w:rsidP="00223412">
            <w:pPr>
              <w:rPr>
                <w:b/>
                <w:bCs/>
              </w:rPr>
            </w:pPr>
            <w:r>
              <w:rPr>
                <w:b/>
                <w:bCs/>
              </w:rPr>
              <w:t>4.0</w:t>
            </w:r>
          </w:p>
        </w:tc>
        <w:tc>
          <w:tcPr>
            <w:tcW w:w="1417" w:type="dxa"/>
          </w:tcPr>
          <w:p w14:paraId="4397E9BD" w14:textId="7E9EBC9F" w:rsidR="00346AC5" w:rsidRPr="00743CE8" w:rsidRDefault="00D10254" w:rsidP="00223412">
            <w:pPr>
              <w:rPr>
                <w:b/>
                <w:bCs/>
              </w:rPr>
            </w:pPr>
            <w:r>
              <w:rPr>
                <w:b/>
                <w:bCs/>
              </w:rPr>
              <w:t>0.045</w:t>
            </w:r>
          </w:p>
        </w:tc>
        <w:tc>
          <w:tcPr>
            <w:tcW w:w="2496" w:type="dxa"/>
          </w:tcPr>
          <w:p w14:paraId="35EEBE5B" w14:textId="6381913A" w:rsidR="00346AC5" w:rsidRPr="00743CE8" w:rsidRDefault="00743CE8" w:rsidP="00223412">
            <w:pPr>
              <w:rPr>
                <w:b/>
                <w:bCs/>
              </w:rPr>
            </w:pPr>
            <w:r w:rsidRPr="00743CE8">
              <w:rPr>
                <w:b/>
                <w:bCs/>
              </w:rPr>
              <w:t>Yes</w:t>
            </w:r>
          </w:p>
        </w:tc>
      </w:tr>
      <w:tr w:rsidR="00346AC5" w:rsidRPr="00743CE8" w14:paraId="567494D4" w14:textId="77777777" w:rsidTr="00223412">
        <w:trPr>
          <w:gridAfter w:val="1"/>
          <w:wAfter w:w="17" w:type="dxa"/>
        </w:trPr>
        <w:tc>
          <w:tcPr>
            <w:tcW w:w="3114" w:type="dxa"/>
          </w:tcPr>
          <w:p w14:paraId="3E3A6B60" w14:textId="77777777" w:rsidR="00346AC5" w:rsidRPr="00743CE8" w:rsidRDefault="00346AC5" w:rsidP="00223412">
            <w:pPr>
              <w:rPr>
                <w:vertAlign w:val="superscript"/>
              </w:rPr>
            </w:pPr>
            <w:r w:rsidRPr="00743CE8">
              <w:t>Mean temp. 50d post-fledge</w:t>
            </w:r>
            <w:r w:rsidRPr="00743CE8">
              <w:rPr>
                <w:vertAlign w:val="superscript"/>
              </w:rPr>
              <w:t>2</w:t>
            </w:r>
          </w:p>
        </w:tc>
        <w:tc>
          <w:tcPr>
            <w:tcW w:w="1276" w:type="dxa"/>
          </w:tcPr>
          <w:p w14:paraId="62361259" w14:textId="77D62061" w:rsidR="00346AC5" w:rsidRPr="00743CE8" w:rsidRDefault="00D10254" w:rsidP="00223412">
            <w:r>
              <w:t>0.27</w:t>
            </w:r>
          </w:p>
        </w:tc>
        <w:tc>
          <w:tcPr>
            <w:tcW w:w="1417" w:type="dxa"/>
          </w:tcPr>
          <w:p w14:paraId="4F6ABD51" w14:textId="026AC3B2" w:rsidR="00346AC5" w:rsidRPr="00743CE8" w:rsidRDefault="00D10254" w:rsidP="00223412">
            <w:r>
              <w:t>0.61</w:t>
            </w:r>
          </w:p>
        </w:tc>
        <w:tc>
          <w:tcPr>
            <w:tcW w:w="2496" w:type="dxa"/>
          </w:tcPr>
          <w:p w14:paraId="4CEDB639" w14:textId="5317FC8A" w:rsidR="00346AC5" w:rsidRPr="00743CE8" w:rsidRDefault="00962F2D" w:rsidP="00223412">
            <w:r>
              <w:t>No</w:t>
            </w:r>
          </w:p>
        </w:tc>
      </w:tr>
      <w:tr w:rsidR="00346AC5" w:rsidRPr="00743CE8" w14:paraId="3FB765C9" w14:textId="77777777" w:rsidTr="00223412">
        <w:trPr>
          <w:gridAfter w:val="1"/>
          <w:wAfter w:w="17" w:type="dxa"/>
        </w:trPr>
        <w:tc>
          <w:tcPr>
            <w:tcW w:w="3114" w:type="dxa"/>
          </w:tcPr>
          <w:p w14:paraId="517E66FA" w14:textId="77777777" w:rsidR="00346AC5" w:rsidRPr="00743CE8" w:rsidRDefault="00346AC5" w:rsidP="00223412">
            <w:r w:rsidRPr="00743CE8">
              <w:t>Mean temp. 40d post-fledge</w:t>
            </w:r>
          </w:p>
        </w:tc>
        <w:tc>
          <w:tcPr>
            <w:tcW w:w="1276" w:type="dxa"/>
          </w:tcPr>
          <w:p w14:paraId="7941561D" w14:textId="67806624" w:rsidR="00346AC5" w:rsidRPr="00743CE8" w:rsidRDefault="00D10254" w:rsidP="00223412">
            <w:r>
              <w:t>3.8</w:t>
            </w:r>
          </w:p>
        </w:tc>
        <w:tc>
          <w:tcPr>
            <w:tcW w:w="1417" w:type="dxa"/>
          </w:tcPr>
          <w:p w14:paraId="5A9199CF" w14:textId="3E406BB8" w:rsidR="00346AC5" w:rsidRPr="00743CE8" w:rsidRDefault="00D10254" w:rsidP="00223412">
            <w:r>
              <w:t>0.052</w:t>
            </w:r>
          </w:p>
        </w:tc>
        <w:tc>
          <w:tcPr>
            <w:tcW w:w="2496" w:type="dxa"/>
          </w:tcPr>
          <w:p w14:paraId="1EC67D08" w14:textId="43E01F04" w:rsidR="00346AC5" w:rsidRPr="00743CE8" w:rsidRDefault="00D10254" w:rsidP="00223412">
            <w:r>
              <w:t>No, correlation with 50d</w:t>
            </w:r>
          </w:p>
        </w:tc>
      </w:tr>
      <w:tr w:rsidR="00346AC5" w:rsidRPr="00743CE8" w14:paraId="5E688FC1" w14:textId="77777777" w:rsidTr="00223412">
        <w:trPr>
          <w:gridAfter w:val="1"/>
          <w:wAfter w:w="17" w:type="dxa"/>
        </w:trPr>
        <w:tc>
          <w:tcPr>
            <w:tcW w:w="3114" w:type="dxa"/>
          </w:tcPr>
          <w:p w14:paraId="79C8AD9A" w14:textId="77777777" w:rsidR="00346AC5" w:rsidRPr="00743CE8" w:rsidRDefault="00346AC5" w:rsidP="00223412">
            <w:pPr>
              <w:rPr>
                <w:vertAlign w:val="superscript"/>
              </w:rPr>
            </w:pPr>
            <w:r w:rsidRPr="00743CE8">
              <w:t>Mean temp. 40d post-fledge</w:t>
            </w:r>
            <w:r w:rsidRPr="00743CE8">
              <w:rPr>
                <w:vertAlign w:val="superscript"/>
              </w:rPr>
              <w:t>2</w:t>
            </w:r>
          </w:p>
        </w:tc>
        <w:tc>
          <w:tcPr>
            <w:tcW w:w="1276" w:type="dxa"/>
          </w:tcPr>
          <w:p w14:paraId="22B8E821" w14:textId="486FC1D4" w:rsidR="00346AC5" w:rsidRPr="00743CE8" w:rsidRDefault="00D10254" w:rsidP="00223412">
            <w:r>
              <w:t>0.30</w:t>
            </w:r>
          </w:p>
        </w:tc>
        <w:tc>
          <w:tcPr>
            <w:tcW w:w="1417" w:type="dxa"/>
          </w:tcPr>
          <w:p w14:paraId="2AAE0525" w14:textId="0605F32D" w:rsidR="00346AC5" w:rsidRPr="00743CE8" w:rsidRDefault="00D10254" w:rsidP="00223412">
            <w:r>
              <w:t>0.58</w:t>
            </w:r>
          </w:p>
        </w:tc>
        <w:tc>
          <w:tcPr>
            <w:tcW w:w="2496" w:type="dxa"/>
          </w:tcPr>
          <w:p w14:paraId="71081708" w14:textId="681CDFB0" w:rsidR="00346AC5" w:rsidRPr="00743CE8" w:rsidRDefault="00962F2D" w:rsidP="00223412">
            <w:r>
              <w:t>No</w:t>
            </w:r>
          </w:p>
        </w:tc>
      </w:tr>
      <w:tr w:rsidR="00346AC5" w:rsidRPr="00743CE8" w14:paraId="7EF6AC3C" w14:textId="77777777" w:rsidTr="00223412">
        <w:trPr>
          <w:gridAfter w:val="1"/>
          <w:wAfter w:w="17" w:type="dxa"/>
        </w:trPr>
        <w:tc>
          <w:tcPr>
            <w:tcW w:w="3114" w:type="dxa"/>
          </w:tcPr>
          <w:p w14:paraId="6C5FD712" w14:textId="77777777" w:rsidR="00346AC5" w:rsidRPr="00743CE8" w:rsidRDefault="00346AC5" w:rsidP="00223412">
            <w:r w:rsidRPr="00743CE8">
              <w:t>Total rainfall 50d post-fledge</w:t>
            </w:r>
          </w:p>
        </w:tc>
        <w:tc>
          <w:tcPr>
            <w:tcW w:w="1276" w:type="dxa"/>
          </w:tcPr>
          <w:p w14:paraId="33CAC653" w14:textId="2869EAE0" w:rsidR="00346AC5" w:rsidRPr="00743CE8" w:rsidRDefault="00D10254" w:rsidP="00223412">
            <w:r>
              <w:t>0.72</w:t>
            </w:r>
          </w:p>
        </w:tc>
        <w:tc>
          <w:tcPr>
            <w:tcW w:w="1417" w:type="dxa"/>
          </w:tcPr>
          <w:p w14:paraId="05273081" w14:textId="314CB17D" w:rsidR="00346AC5" w:rsidRPr="00743CE8" w:rsidRDefault="00D10254" w:rsidP="00223412">
            <w:r>
              <w:t>0.40</w:t>
            </w:r>
          </w:p>
        </w:tc>
        <w:tc>
          <w:tcPr>
            <w:tcW w:w="2496" w:type="dxa"/>
          </w:tcPr>
          <w:p w14:paraId="4B7C69E1" w14:textId="36BE4266" w:rsidR="00346AC5" w:rsidRPr="00743CE8" w:rsidRDefault="00962F2D" w:rsidP="00223412">
            <w:r>
              <w:t>No</w:t>
            </w:r>
          </w:p>
        </w:tc>
      </w:tr>
      <w:tr w:rsidR="00346AC5" w:rsidRPr="00743CE8" w14:paraId="3B4F9AEF" w14:textId="77777777" w:rsidTr="00223412">
        <w:trPr>
          <w:gridAfter w:val="1"/>
          <w:wAfter w:w="17" w:type="dxa"/>
        </w:trPr>
        <w:tc>
          <w:tcPr>
            <w:tcW w:w="3114" w:type="dxa"/>
          </w:tcPr>
          <w:p w14:paraId="583A6F49" w14:textId="77777777" w:rsidR="00346AC5" w:rsidRPr="00743CE8" w:rsidRDefault="00346AC5" w:rsidP="00223412">
            <w:pPr>
              <w:rPr>
                <w:vertAlign w:val="superscript"/>
              </w:rPr>
            </w:pPr>
            <w:r w:rsidRPr="00743CE8">
              <w:t>Total rainfall 50d post-fledge</w:t>
            </w:r>
            <w:r w:rsidRPr="00743CE8">
              <w:rPr>
                <w:vertAlign w:val="superscript"/>
              </w:rPr>
              <w:t>2</w:t>
            </w:r>
          </w:p>
        </w:tc>
        <w:tc>
          <w:tcPr>
            <w:tcW w:w="1276" w:type="dxa"/>
          </w:tcPr>
          <w:p w14:paraId="54CC162A" w14:textId="73388193" w:rsidR="00346AC5" w:rsidRPr="00743CE8" w:rsidRDefault="00D10254" w:rsidP="00223412">
            <w:r>
              <w:t>0.65</w:t>
            </w:r>
          </w:p>
        </w:tc>
        <w:tc>
          <w:tcPr>
            <w:tcW w:w="1417" w:type="dxa"/>
          </w:tcPr>
          <w:p w14:paraId="347B3083" w14:textId="40D8568C" w:rsidR="00346AC5" w:rsidRPr="00743CE8" w:rsidRDefault="00D10254" w:rsidP="00223412">
            <w:r>
              <w:t>0.42</w:t>
            </w:r>
          </w:p>
        </w:tc>
        <w:tc>
          <w:tcPr>
            <w:tcW w:w="2496" w:type="dxa"/>
          </w:tcPr>
          <w:p w14:paraId="7500D09A" w14:textId="3C060644" w:rsidR="00346AC5" w:rsidRPr="00743CE8" w:rsidRDefault="00962F2D" w:rsidP="00223412">
            <w:r>
              <w:t>No</w:t>
            </w:r>
          </w:p>
        </w:tc>
      </w:tr>
      <w:tr w:rsidR="00346AC5" w:rsidRPr="00743CE8" w14:paraId="0DE46259" w14:textId="77777777" w:rsidTr="00223412">
        <w:trPr>
          <w:gridAfter w:val="1"/>
          <w:wAfter w:w="17" w:type="dxa"/>
        </w:trPr>
        <w:tc>
          <w:tcPr>
            <w:tcW w:w="3114" w:type="dxa"/>
          </w:tcPr>
          <w:p w14:paraId="77F78761" w14:textId="77777777" w:rsidR="00346AC5" w:rsidRPr="00743CE8" w:rsidRDefault="00346AC5" w:rsidP="00223412">
            <w:r w:rsidRPr="00743CE8">
              <w:t>Total rainfall 40d post-fledge</w:t>
            </w:r>
          </w:p>
        </w:tc>
        <w:tc>
          <w:tcPr>
            <w:tcW w:w="1276" w:type="dxa"/>
          </w:tcPr>
          <w:p w14:paraId="6E119C28" w14:textId="69BB4481" w:rsidR="00346AC5" w:rsidRPr="00743CE8" w:rsidRDefault="00D10254" w:rsidP="00223412">
            <w:r>
              <w:t>0.22</w:t>
            </w:r>
          </w:p>
        </w:tc>
        <w:tc>
          <w:tcPr>
            <w:tcW w:w="1417" w:type="dxa"/>
          </w:tcPr>
          <w:p w14:paraId="34A0978E" w14:textId="67D5B4EE" w:rsidR="00346AC5" w:rsidRPr="00743CE8" w:rsidRDefault="00D10254" w:rsidP="00223412">
            <w:r>
              <w:t>0.64</w:t>
            </w:r>
          </w:p>
        </w:tc>
        <w:tc>
          <w:tcPr>
            <w:tcW w:w="2496" w:type="dxa"/>
          </w:tcPr>
          <w:p w14:paraId="0FE2E128" w14:textId="4E2B35EB" w:rsidR="00346AC5" w:rsidRPr="00743CE8" w:rsidRDefault="00962F2D" w:rsidP="00223412">
            <w:r>
              <w:t>No</w:t>
            </w:r>
          </w:p>
        </w:tc>
      </w:tr>
      <w:tr w:rsidR="00346AC5" w:rsidRPr="00743CE8" w14:paraId="2538E69E" w14:textId="77777777" w:rsidTr="00223412">
        <w:trPr>
          <w:gridAfter w:val="1"/>
          <w:wAfter w:w="17" w:type="dxa"/>
        </w:trPr>
        <w:tc>
          <w:tcPr>
            <w:tcW w:w="3114" w:type="dxa"/>
          </w:tcPr>
          <w:p w14:paraId="0D9DA742" w14:textId="77777777" w:rsidR="00346AC5" w:rsidRPr="00743CE8" w:rsidRDefault="00346AC5" w:rsidP="00223412">
            <w:pPr>
              <w:rPr>
                <w:vertAlign w:val="superscript"/>
              </w:rPr>
            </w:pPr>
            <w:r w:rsidRPr="00743CE8">
              <w:t>Total rainfall 40d post-fledge</w:t>
            </w:r>
            <w:r w:rsidRPr="00743CE8">
              <w:rPr>
                <w:vertAlign w:val="superscript"/>
              </w:rPr>
              <w:t>2</w:t>
            </w:r>
          </w:p>
        </w:tc>
        <w:tc>
          <w:tcPr>
            <w:tcW w:w="1276" w:type="dxa"/>
          </w:tcPr>
          <w:p w14:paraId="742647EB" w14:textId="76AFD963" w:rsidR="00346AC5" w:rsidRPr="00743CE8" w:rsidRDefault="00D10254" w:rsidP="00223412">
            <w:r>
              <w:t>1.5</w:t>
            </w:r>
          </w:p>
        </w:tc>
        <w:tc>
          <w:tcPr>
            <w:tcW w:w="1417" w:type="dxa"/>
          </w:tcPr>
          <w:p w14:paraId="7BA2045E" w14:textId="4C5A1D84" w:rsidR="00346AC5" w:rsidRPr="00743CE8" w:rsidRDefault="00D10254" w:rsidP="00223412">
            <w:r>
              <w:t>0.23</w:t>
            </w:r>
          </w:p>
        </w:tc>
        <w:tc>
          <w:tcPr>
            <w:tcW w:w="2496" w:type="dxa"/>
          </w:tcPr>
          <w:p w14:paraId="118E900C" w14:textId="6AC062B1" w:rsidR="00346AC5" w:rsidRPr="00743CE8" w:rsidRDefault="00962F2D" w:rsidP="00223412">
            <w:r>
              <w:t>No</w:t>
            </w:r>
          </w:p>
        </w:tc>
      </w:tr>
    </w:tbl>
    <w:p w14:paraId="05E7FDF9" w14:textId="77777777" w:rsidR="00690D78" w:rsidRDefault="00690D78">
      <w:pPr>
        <w:sectPr w:rsidR="00690D78" w:rsidSect="00690D78">
          <w:pgSz w:w="11906" w:h="16838"/>
          <w:pgMar w:top="794" w:right="1440" w:bottom="794" w:left="1440" w:header="709" w:footer="709" w:gutter="0"/>
          <w:cols w:space="708"/>
          <w:docGrid w:linePitch="360"/>
        </w:sectPr>
      </w:pPr>
    </w:p>
    <w:tbl>
      <w:tblPr>
        <w:tblStyle w:val="TableGrid"/>
        <w:tblpPr w:leftFromText="180" w:rightFromText="180" w:vertAnchor="page" w:horzAnchor="margin" w:tblpX="-147" w:tblpY="941"/>
        <w:tblW w:w="15896" w:type="dxa"/>
        <w:tblLayout w:type="fixed"/>
        <w:tblLook w:val="04A0" w:firstRow="1" w:lastRow="0" w:firstColumn="1" w:lastColumn="0" w:noHBand="0" w:noVBand="1"/>
      </w:tblPr>
      <w:tblGrid>
        <w:gridCol w:w="1870"/>
        <w:gridCol w:w="465"/>
        <w:gridCol w:w="465"/>
        <w:gridCol w:w="417"/>
        <w:gridCol w:w="417"/>
        <w:gridCol w:w="423"/>
        <w:gridCol w:w="417"/>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23"/>
        <w:gridCol w:w="416"/>
        <w:gridCol w:w="8"/>
      </w:tblGrid>
      <w:tr w:rsidR="00690D78" w:rsidRPr="009F2DC5" w14:paraId="12B13609" w14:textId="77777777" w:rsidTr="00440815">
        <w:trPr>
          <w:gridAfter w:val="1"/>
          <w:wAfter w:w="8" w:type="dxa"/>
          <w:cantSplit/>
          <w:trHeight w:val="274"/>
        </w:trPr>
        <w:tc>
          <w:tcPr>
            <w:tcW w:w="15888" w:type="dxa"/>
            <w:gridSpan w:val="34"/>
            <w:shd w:val="clear" w:color="auto" w:fill="auto"/>
          </w:tcPr>
          <w:p w14:paraId="3006DF4C" w14:textId="509309A1" w:rsidR="00690D78" w:rsidRPr="009F2DC5" w:rsidRDefault="00690D78" w:rsidP="00440815">
            <w:pPr>
              <w:ind w:left="113" w:right="113"/>
              <w:rPr>
                <w:sz w:val="24"/>
                <w:szCs w:val="24"/>
              </w:rPr>
            </w:pPr>
            <w:bookmarkStart w:id="0" w:name="_Hlk111626612"/>
            <w:r w:rsidRPr="009F2DC5">
              <w:rPr>
                <w:sz w:val="24"/>
                <w:szCs w:val="24"/>
              </w:rPr>
              <w:lastRenderedPageBreak/>
              <w:t>Table S</w:t>
            </w:r>
            <w:r w:rsidR="00743CE8">
              <w:rPr>
                <w:sz w:val="24"/>
                <w:szCs w:val="24"/>
              </w:rPr>
              <w:t>5</w:t>
            </w:r>
            <w:r w:rsidRPr="009F2DC5">
              <w:rPr>
                <w:sz w:val="24"/>
                <w:szCs w:val="24"/>
              </w:rPr>
              <w:t>. Spearman rank correlation coefficient matrix of all continuous and integer variables from the vegetation sampled data subset, including nests which fledged and nests which did not fledge. Utilised for analysis of ‘Nest success vegetation years’</w:t>
            </w:r>
            <w:r w:rsidR="00F94746">
              <w:rPr>
                <w:sz w:val="24"/>
                <w:szCs w:val="24"/>
              </w:rPr>
              <w:t xml:space="preserve"> model. </w:t>
            </w:r>
            <w:r w:rsidRPr="009F2DC5">
              <w:rPr>
                <w:sz w:val="24"/>
                <w:szCs w:val="24"/>
              </w:rPr>
              <w:t>|</w:t>
            </w:r>
            <w:r w:rsidRPr="009F2DC5">
              <w:rPr>
                <w:rFonts w:cstheme="minorHAnsi"/>
                <w:sz w:val="24"/>
                <w:szCs w:val="24"/>
                <w:shd w:val="clear" w:color="auto" w:fill="FFFFFF"/>
              </w:rPr>
              <w:t>r</w:t>
            </w:r>
            <w:r w:rsidRPr="009F2DC5">
              <w:rPr>
                <w:rFonts w:cstheme="minorHAnsi"/>
                <w:sz w:val="24"/>
                <w:szCs w:val="24"/>
                <w:shd w:val="clear" w:color="auto" w:fill="FFFFFF"/>
                <w:vertAlign w:val="subscript"/>
              </w:rPr>
              <w:t>s</w:t>
            </w:r>
            <w:r w:rsidRPr="009F2DC5">
              <w:rPr>
                <w:rFonts w:cstheme="minorHAnsi"/>
                <w:sz w:val="24"/>
                <w:szCs w:val="24"/>
                <w:shd w:val="clear" w:color="auto" w:fill="FFFFFF"/>
              </w:rPr>
              <w:t xml:space="preserve">| </w:t>
            </w:r>
            <w:r w:rsidRPr="009F2DC5">
              <w:rPr>
                <w:sz w:val="24"/>
                <w:szCs w:val="24"/>
              </w:rPr>
              <w:t>&gt; 0.7 in bold. N = 143.</w:t>
            </w:r>
          </w:p>
        </w:tc>
      </w:tr>
      <w:tr w:rsidR="00690D78" w:rsidRPr="009F2DC5" w14:paraId="5C1FADBF" w14:textId="77777777" w:rsidTr="00440815">
        <w:trPr>
          <w:cantSplit/>
          <w:trHeight w:val="1946"/>
        </w:trPr>
        <w:tc>
          <w:tcPr>
            <w:tcW w:w="1870" w:type="dxa"/>
            <w:shd w:val="clear" w:color="auto" w:fill="A6A6A6" w:themeFill="background1" w:themeFillShade="A6"/>
          </w:tcPr>
          <w:p w14:paraId="3372BF6D" w14:textId="77777777" w:rsidR="00690D78" w:rsidRPr="009F2DC5" w:rsidRDefault="00690D78" w:rsidP="00440815">
            <w:pPr>
              <w:rPr>
                <w:sz w:val="16"/>
                <w:szCs w:val="16"/>
              </w:rPr>
            </w:pPr>
          </w:p>
        </w:tc>
        <w:tc>
          <w:tcPr>
            <w:tcW w:w="465" w:type="dxa"/>
            <w:textDirection w:val="btLr"/>
          </w:tcPr>
          <w:p w14:paraId="54268F5D" w14:textId="77777777" w:rsidR="00690D78" w:rsidRPr="009F2DC5" w:rsidRDefault="00690D78" w:rsidP="00440815">
            <w:pPr>
              <w:ind w:left="113" w:right="113"/>
              <w:rPr>
                <w:sz w:val="16"/>
                <w:szCs w:val="16"/>
              </w:rPr>
            </w:pPr>
            <w:r w:rsidRPr="009F2DC5">
              <w:rPr>
                <w:sz w:val="16"/>
                <w:szCs w:val="16"/>
              </w:rPr>
              <w:t>Altitude</w:t>
            </w:r>
          </w:p>
        </w:tc>
        <w:tc>
          <w:tcPr>
            <w:tcW w:w="465" w:type="dxa"/>
            <w:textDirection w:val="btLr"/>
          </w:tcPr>
          <w:p w14:paraId="6656C9A9" w14:textId="77777777" w:rsidR="00690D78" w:rsidRPr="009F2DC5" w:rsidRDefault="00690D78" w:rsidP="00440815">
            <w:pPr>
              <w:ind w:left="113" w:right="113"/>
              <w:rPr>
                <w:sz w:val="16"/>
                <w:szCs w:val="16"/>
              </w:rPr>
            </w:pPr>
            <w:r w:rsidRPr="009F2DC5">
              <w:rPr>
                <w:sz w:val="16"/>
                <w:szCs w:val="16"/>
              </w:rPr>
              <w:t>Lay date</w:t>
            </w:r>
          </w:p>
        </w:tc>
        <w:tc>
          <w:tcPr>
            <w:tcW w:w="417" w:type="dxa"/>
            <w:textDirection w:val="btLr"/>
          </w:tcPr>
          <w:p w14:paraId="2A83414C" w14:textId="77777777" w:rsidR="00690D78" w:rsidRPr="009F2DC5" w:rsidRDefault="00690D78" w:rsidP="00440815">
            <w:pPr>
              <w:ind w:left="113" w:right="113"/>
              <w:rPr>
                <w:sz w:val="16"/>
                <w:szCs w:val="16"/>
              </w:rPr>
            </w:pPr>
            <w:r w:rsidRPr="009F2DC5">
              <w:rPr>
                <w:sz w:val="16"/>
                <w:szCs w:val="16"/>
              </w:rPr>
              <w:t>Hatch date</w:t>
            </w:r>
          </w:p>
        </w:tc>
        <w:tc>
          <w:tcPr>
            <w:tcW w:w="417" w:type="dxa"/>
            <w:textDirection w:val="btLr"/>
          </w:tcPr>
          <w:p w14:paraId="086CBF7A" w14:textId="77777777" w:rsidR="00690D78" w:rsidRPr="009F2DC5" w:rsidRDefault="00690D78" w:rsidP="00440815">
            <w:pPr>
              <w:ind w:left="113" w:right="113"/>
              <w:rPr>
                <w:sz w:val="16"/>
                <w:szCs w:val="16"/>
              </w:rPr>
            </w:pPr>
            <w:r w:rsidRPr="009F2DC5">
              <w:rPr>
                <w:sz w:val="16"/>
                <w:szCs w:val="16"/>
              </w:rPr>
              <w:t>Clutch size</w:t>
            </w:r>
          </w:p>
        </w:tc>
        <w:tc>
          <w:tcPr>
            <w:tcW w:w="423" w:type="dxa"/>
            <w:textDirection w:val="btLr"/>
          </w:tcPr>
          <w:p w14:paraId="4EFA6E02" w14:textId="77777777" w:rsidR="00690D78" w:rsidRPr="009F2DC5" w:rsidRDefault="00690D78" w:rsidP="00440815">
            <w:pPr>
              <w:ind w:left="113" w:right="113"/>
              <w:rPr>
                <w:sz w:val="16"/>
                <w:szCs w:val="16"/>
              </w:rPr>
            </w:pPr>
            <w:r w:rsidRPr="009F2DC5">
              <w:rPr>
                <w:sz w:val="16"/>
                <w:szCs w:val="16"/>
              </w:rPr>
              <w:t>Brood size</w:t>
            </w:r>
          </w:p>
        </w:tc>
        <w:tc>
          <w:tcPr>
            <w:tcW w:w="417" w:type="dxa"/>
            <w:textDirection w:val="btLr"/>
          </w:tcPr>
          <w:p w14:paraId="785B0F86" w14:textId="77777777" w:rsidR="00690D78" w:rsidRPr="009F2DC5" w:rsidRDefault="00690D78" w:rsidP="00440815">
            <w:pPr>
              <w:ind w:left="113" w:right="113"/>
              <w:rPr>
                <w:sz w:val="16"/>
                <w:szCs w:val="16"/>
              </w:rPr>
            </w:pPr>
            <w:r w:rsidRPr="009F2DC5">
              <w:rPr>
                <w:sz w:val="16"/>
                <w:szCs w:val="16"/>
              </w:rPr>
              <w:t>Slope</w:t>
            </w:r>
          </w:p>
        </w:tc>
        <w:tc>
          <w:tcPr>
            <w:tcW w:w="423" w:type="dxa"/>
            <w:textDirection w:val="btLr"/>
          </w:tcPr>
          <w:p w14:paraId="586F8ED9" w14:textId="77777777" w:rsidR="00690D78" w:rsidRPr="009F2DC5" w:rsidRDefault="00690D78" w:rsidP="00440815">
            <w:pPr>
              <w:ind w:left="113" w:right="113"/>
              <w:rPr>
                <w:sz w:val="16"/>
                <w:szCs w:val="16"/>
              </w:rPr>
            </w:pPr>
            <w:r w:rsidRPr="009F2DC5">
              <w:rPr>
                <w:sz w:val="16"/>
                <w:szCs w:val="16"/>
              </w:rPr>
              <w:t>Bracken 5m</w:t>
            </w:r>
          </w:p>
        </w:tc>
        <w:tc>
          <w:tcPr>
            <w:tcW w:w="423" w:type="dxa"/>
            <w:textDirection w:val="btLr"/>
          </w:tcPr>
          <w:p w14:paraId="4AC80EBF" w14:textId="77777777" w:rsidR="00690D78" w:rsidRPr="009F2DC5" w:rsidRDefault="00690D78" w:rsidP="00440815">
            <w:pPr>
              <w:ind w:left="113" w:right="113"/>
              <w:rPr>
                <w:sz w:val="16"/>
                <w:szCs w:val="16"/>
              </w:rPr>
            </w:pPr>
            <w:r w:rsidRPr="009F2DC5">
              <w:rPr>
                <w:sz w:val="16"/>
                <w:szCs w:val="16"/>
              </w:rPr>
              <w:t>Bracken 50m</w:t>
            </w:r>
          </w:p>
        </w:tc>
        <w:tc>
          <w:tcPr>
            <w:tcW w:w="423" w:type="dxa"/>
            <w:textDirection w:val="btLr"/>
          </w:tcPr>
          <w:p w14:paraId="77EA8F26" w14:textId="77777777" w:rsidR="00690D78" w:rsidRPr="009F2DC5" w:rsidRDefault="00690D78" w:rsidP="00440815">
            <w:pPr>
              <w:ind w:left="113" w:right="113"/>
              <w:rPr>
                <w:sz w:val="16"/>
                <w:szCs w:val="16"/>
              </w:rPr>
            </w:pPr>
            <w:r w:rsidRPr="009F2DC5">
              <w:rPr>
                <w:sz w:val="16"/>
                <w:szCs w:val="16"/>
              </w:rPr>
              <w:t>Bracken 200m</w:t>
            </w:r>
          </w:p>
        </w:tc>
        <w:tc>
          <w:tcPr>
            <w:tcW w:w="423" w:type="dxa"/>
            <w:textDirection w:val="btLr"/>
          </w:tcPr>
          <w:p w14:paraId="7C8295DE" w14:textId="77777777" w:rsidR="00690D78" w:rsidRPr="009F2DC5" w:rsidRDefault="00690D78" w:rsidP="00440815">
            <w:pPr>
              <w:ind w:left="113" w:right="113"/>
              <w:rPr>
                <w:sz w:val="16"/>
                <w:szCs w:val="16"/>
              </w:rPr>
            </w:pPr>
            <w:r w:rsidRPr="009F2DC5">
              <w:rPr>
                <w:sz w:val="16"/>
                <w:szCs w:val="16"/>
              </w:rPr>
              <w:t>Tree scrub 5m</w:t>
            </w:r>
          </w:p>
        </w:tc>
        <w:tc>
          <w:tcPr>
            <w:tcW w:w="423" w:type="dxa"/>
            <w:textDirection w:val="btLr"/>
          </w:tcPr>
          <w:p w14:paraId="38BC6999" w14:textId="77777777" w:rsidR="00690D78" w:rsidRPr="009F2DC5" w:rsidRDefault="00690D78" w:rsidP="00440815">
            <w:pPr>
              <w:ind w:left="113" w:right="113"/>
              <w:rPr>
                <w:sz w:val="16"/>
                <w:szCs w:val="16"/>
              </w:rPr>
            </w:pPr>
            <w:r w:rsidRPr="009F2DC5">
              <w:rPr>
                <w:sz w:val="16"/>
                <w:szCs w:val="16"/>
              </w:rPr>
              <w:t>Tree scrub 50m</w:t>
            </w:r>
          </w:p>
        </w:tc>
        <w:tc>
          <w:tcPr>
            <w:tcW w:w="423" w:type="dxa"/>
            <w:textDirection w:val="btLr"/>
          </w:tcPr>
          <w:p w14:paraId="2F2BE77A" w14:textId="77777777" w:rsidR="00690D78" w:rsidRPr="009F2DC5" w:rsidRDefault="00690D78" w:rsidP="00440815">
            <w:pPr>
              <w:ind w:left="113" w:right="113"/>
              <w:rPr>
                <w:sz w:val="16"/>
                <w:szCs w:val="16"/>
              </w:rPr>
            </w:pPr>
            <w:r w:rsidRPr="009F2DC5">
              <w:rPr>
                <w:sz w:val="16"/>
                <w:szCs w:val="16"/>
              </w:rPr>
              <w:t>Tree scrub 200m</w:t>
            </w:r>
          </w:p>
        </w:tc>
        <w:tc>
          <w:tcPr>
            <w:tcW w:w="423" w:type="dxa"/>
            <w:textDirection w:val="btLr"/>
          </w:tcPr>
          <w:p w14:paraId="425C0571" w14:textId="77777777" w:rsidR="00690D78" w:rsidRPr="009F2DC5" w:rsidRDefault="00690D78" w:rsidP="00440815">
            <w:pPr>
              <w:ind w:left="113" w:right="113"/>
              <w:rPr>
                <w:sz w:val="16"/>
                <w:szCs w:val="16"/>
              </w:rPr>
            </w:pPr>
            <w:r w:rsidRPr="009F2DC5">
              <w:rPr>
                <w:sz w:val="16"/>
                <w:szCs w:val="16"/>
              </w:rPr>
              <w:t>Tufted hair grass 5m</w:t>
            </w:r>
          </w:p>
        </w:tc>
        <w:tc>
          <w:tcPr>
            <w:tcW w:w="423" w:type="dxa"/>
            <w:textDirection w:val="btLr"/>
          </w:tcPr>
          <w:p w14:paraId="5F499CE3" w14:textId="77777777" w:rsidR="00690D78" w:rsidRPr="009F2DC5" w:rsidRDefault="00690D78" w:rsidP="00440815">
            <w:pPr>
              <w:ind w:left="113" w:right="113"/>
              <w:rPr>
                <w:sz w:val="16"/>
                <w:szCs w:val="16"/>
              </w:rPr>
            </w:pPr>
            <w:r w:rsidRPr="009F2DC5">
              <w:rPr>
                <w:sz w:val="16"/>
                <w:szCs w:val="16"/>
              </w:rPr>
              <w:t>Tufted hair grass 50m</w:t>
            </w:r>
          </w:p>
        </w:tc>
        <w:tc>
          <w:tcPr>
            <w:tcW w:w="423" w:type="dxa"/>
            <w:textDirection w:val="btLr"/>
          </w:tcPr>
          <w:p w14:paraId="26148C54" w14:textId="77777777" w:rsidR="00690D78" w:rsidRPr="009F2DC5" w:rsidRDefault="00690D78" w:rsidP="00440815">
            <w:pPr>
              <w:ind w:left="113" w:right="113"/>
              <w:rPr>
                <w:sz w:val="16"/>
                <w:szCs w:val="16"/>
              </w:rPr>
            </w:pPr>
            <w:r w:rsidRPr="009F2DC5">
              <w:rPr>
                <w:sz w:val="16"/>
                <w:szCs w:val="16"/>
              </w:rPr>
              <w:t>Tufted hair grass 200m</w:t>
            </w:r>
          </w:p>
        </w:tc>
        <w:tc>
          <w:tcPr>
            <w:tcW w:w="423" w:type="dxa"/>
            <w:textDirection w:val="btLr"/>
          </w:tcPr>
          <w:p w14:paraId="7D584083" w14:textId="77777777" w:rsidR="00690D78" w:rsidRPr="009F2DC5" w:rsidRDefault="00690D78" w:rsidP="00440815">
            <w:pPr>
              <w:ind w:left="113" w:right="113"/>
              <w:rPr>
                <w:sz w:val="16"/>
                <w:szCs w:val="16"/>
              </w:rPr>
            </w:pPr>
            <w:r w:rsidRPr="009F2DC5">
              <w:rPr>
                <w:sz w:val="16"/>
                <w:szCs w:val="16"/>
              </w:rPr>
              <w:t>Purple moor grass 5m</w:t>
            </w:r>
          </w:p>
        </w:tc>
        <w:tc>
          <w:tcPr>
            <w:tcW w:w="423" w:type="dxa"/>
            <w:textDirection w:val="btLr"/>
          </w:tcPr>
          <w:p w14:paraId="3DAFE52A" w14:textId="77777777" w:rsidR="00690D78" w:rsidRPr="009F2DC5" w:rsidRDefault="00690D78" w:rsidP="00440815">
            <w:pPr>
              <w:ind w:left="113" w:right="113"/>
              <w:rPr>
                <w:sz w:val="16"/>
                <w:szCs w:val="16"/>
              </w:rPr>
            </w:pPr>
            <w:r w:rsidRPr="009F2DC5">
              <w:rPr>
                <w:sz w:val="16"/>
                <w:szCs w:val="16"/>
              </w:rPr>
              <w:t>Purple moor grass 50m</w:t>
            </w:r>
          </w:p>
        </w:tc>
        <w:tc>
          <w:tcPr>
            <w:tcW w:w="423" w:type="dxa"/>
            <w:textDirection w:val="btLr"/>
          </w:tcPr>
          <w:p w14:paraId="1FF7549A" w14:textId="77777777" w:rsidR="00690D78" w:rsidRPr="009F2DC5" w:rsidRDefault="00690D78" w:rsidP="00440815">
            <w:pPr>
              <w:ind w:left="113" w:right="113"/>
              <w:rPr>
                <w:sz w:val="16"/>
                <w:szCs w:val="16"/>
              </w:rPr>
            </w:pPr>
            <w:r w:rsidRPr="009F2DC5">
              <w:rPr>
                <w:sz w:val="16"/>
                <w:szCs w:val="16"/>
              </w:rPr>
              <w:t>Purple moor grass 200m</w:t>
            </w:r>
          </w:p>
        </w:tc>
        <w:tc>
          <w:tcPr>
            <w:tcW w:w="423" w:type="dxa"/>
            <w:textDirection w:val="btLr"/>
          </w:tcPr>
          <w:p w14:paraId="6E755156" w14:textId="77777777" w:rsidR="00690D78" w:rsidRPr="009F2DC5" w:rsidRDefault="00690D78" w:rsidP="00440815">
            <w:pPr>
              <w:ind w:left="113" w:right="113"/>
              <w:rPr>
                <w:sz w:val="16"/>
                <w:szCs w:val="16"/>
              </w:rPr>
            </w:pPr>
            <w:r w:rsidRPr="009F2DC5">
              <w:rPr>
                <w:sz w:val="16"/>
                <w:szCs w:val="16"/>
              </w:rPr>
              <w:t>Other grass 5m</w:t>
            </w:r>
          </w:p>
        </w:tc>
        <w:tc>
          <w:tcPr>
            <w:tcW w:w="423" w:type="dxa"/>
            <w:textDirection w:val="btLr"/>
          </w:tcPr>
          <w:p w14:paraId="25BE55B1" w14:textId="77777777" w:rsidR="00690D78" w:rsidRPr="009F2DC5" w:rsidRDefault="00690D78" w:rsidP="00440815">
            <w:pPr>
              <w:ind w:left="113" w:right="113"/>
              <w:rPr>
                <w:sz w:val="16"/>
                <w:szCs w:val="16"/>
              </w:rPr>
            </w:pPr>
            <w:r w:rsidRPr="009F2DC5">
              <w:rPr>
                <w:sz w:val="16"/>
                <w:szCs w:val="16"/>
              </w:rPr>
              <w:t>Other grass 50m</w:t>
            </w:r>
          </w:p>
        </w:tc>
        <w:tc>
          <w:tcPr>
            <w:tcW w:w="423" w:type="dxa"/>
            <w:textDirection w:val="btLr"/>
          </w:tcPr>
          <w:p w14:paraId="11EA2E1C" w14:textId="77777777" w:rsidR="00690D78" w:rsidRPr="009F2DC5" w:rsidRDefault="00690D78" w:rsidP="00440815">
            <w:pPr>
              <w:ind w:left="113" w:right="113"/>
              <w:rPr>
                <w:sz w:val="16"/>
                <w:szCs w:val="16"/>
              </w:rPr>
            </w:pPr>
            <w:r w:rsidRPr="009F2DC5">
              <w:rPr>
                <w:sz w:val="16"/>
                <w:szCs w:val="16"/>
              </w:rPr>
              <w:t>Other grass 200m</w:t>
            </w:r>
          </w:p>
        </w:tc>
        <w:tc>
          <w:tcPr>
            <w:tcW w:w="423" w:type="dxa"/>
            <w:textDirection w:val="btLr"/>
          </w:tcPr>
          <w:p w14:paraId="5FF7B499" w14:textId="77777777" w:rsidR="00690D78" w:rsidRPr="009F2DC5" w:rsidRDefault="00690D78" w:rsidP="00440815">
            <w:pPr>
              <w:ind w:left="113" w:right="113"/>
              <w:rPr>
                <w:sz w:val="16"/>
                <w:szCs w:val="16"/>
              </w:rPr>
            </w:pPr>
            <w:r w:rsidRPr="009F2DC5">
              <w:rPr>
                <w:sz w:val="16"/>
                <w:szCs w:val="16"/>
              </w:rPr>
              <w:t>Rush 5m</w:t>
            </w:r>
          </w:p>
        </w:tc>
        <w:tc>
          <w:tcPr>
            <w:tcW w:w="423" w:type="dxa"/>
            <w:textDirection w:val="btLr"/>
          </w:tcPr>
          <w:p w14:paraId="3CD835E9" w14:textId="77777777" w:rsidR="00690D78" w:rsidRPr="009F2DC5" w:rsidRDefault="00690D78" w:rsidP="00440815">
            <w:pPr>
              <w:ind w:left="113" w:right="113"/>
              <w:rPr>
                <w:sz w:val="16"/>
                <w:szCs w:val="16"/>
              </w:rPr>
            </w:pPr>
            <w:r w:rsidRPr="009F2DC5">
              <w:rPr>
                <w:sz w:val="16"/>
                <w:szCs w:val="16"/>
              </w:rPr>
              <w:t>Rush 50m</w:t>
            </w:r>
          </w:p>
        </w:tc>
        <w:tc>
          <w:tcPr>
            <w:tcW w:w="423" w:type="dxa"/>
            <w:textDirection w:val="btLr"/>
          </w:tcPr>
          <w:p w14:paraId="4D990DCD" w14:textId="77777777" w:rsidR="00690D78" w:rsidRPr="009F2DC5" w:rsidRDefault="00690D78" w:rsidP="00440815">
            <w:pPr>
              <w:ind w:left="113" w:right="113"/>
              <w:rPr>
                <w:sz w:val="16"/>
                <w:szCs w:val="16"/>
              </w:rPr>
            </w:pPr>
            <w:r w:rsidRPr="009F2DC5">
              <w:rPr>
                <w:sz w:val="16"/>
                <w:szCs w:val="16"/>
              </w:rPr>
              <w:t>Rush 200m</w:t>
            </w:r>
          </w:p>
        </w:tc>
        <w:tc>
          <w:tcPr>
            <w:tcW w:w="423" w:type="dxa"/>
            <w:textDirection w:val="btLr"/>
          </w:tcPr>
          <w:p w14:paraId="03B3495E" w14:textId="77777777" w:rsidR="00690D78" w:rsidRPr="009F2DC5" w:rsidRDefault="00690D78" w:rsidP="00440815">
            <w:pPr>
              <w:ind w:left="113" w:right="113"/>
              <w:rPr>
                <w:sz w:val="16"/>
                <w:szCs w:val="16"/>
              </w:rPr>
            </w:pPr>
            <w:r w:rsidRPr="009F2DC5">
              <w:rPr>
                <w:sz w:val="16"/>
                <w:szCs w:val="16"/>
              </w:rPr>
              <w:t>Bilberry 5m</w:t>
            </w:r>
          </w:p>
        </w:tc>
        <w:tc>
          <w:tcPr>
            <w:tcW w:w="423" w:type="dxa"/>
            <w:textDirection w:val="btLr"/>
          </w:tcPr>
          <w:p w14:paraId="1012511A" w14:textId="77777777" w:rsidR="00690D78" w:rsidRPr="009F2DC5" w:rsidRDefault="00690D78" w:rsidP="00440815">
            <w:pPr>
              <w:ind w:left="113" w:right="113"/>
              <w:rPr>
                <w:sz w:val="16"/>
                <w:szCs w:val="16"/>
              </w:rPr>
            </w:pPr>
            <w:r w:rsidRPr="009F2DC5">
              <w:rPr>
                <w:sz w:val="16"/>
                <w:szCs w:val="16"/>
              </w:rPr>
              <w:t>Bilberry 50m</w:t>
            </w:r>
          </w:p>
        </w:tc>
        <w:tc>
          <w:tcPr>
            <w:tcW w:w="423" w:type="dxa"/>
            <w:textDirection w:val="btLr"/>
          </w:tcPr>
          <w:p w14:paraId="29BDFD88" w14:textId="77777777" w:rsidR="00690D78" w:rsidRPr="009F2DC5" w:rsidRDefault="00690D78" w:rsidP="00440815">
            <w:pPr>
              <w:ind w:left="113" w:right="113"/>
              <w:rPr>
                <w:sz w:val="16"/>
                <w:szCs w:val="16"/>
              </w:rPr>
            </w:pPr>
            <w:r w:rsidRPr="009F2DC5">
              <w:rPr>
                <w:sz w:val="16"/>
                <w:szCs w:val="16"/>
              </w:rPr>
              <w:t>Bilberry 200m</w:t>
            </w:r>
          </w:p>
        </w:tc>
        <w:tc>
          <w:tcPr>
            <w:tcW w:w="423" w:type="dxa"/>
            <w:textDirection w:val="btLr"/>
          </w:tcPr>
          <w:p w14:paraId="78B40EE3" w14:textId="77777777" w:rsidR="00690D78" w:rsidRPr="009F2DC5" w:rsidRDefault="00690D78" w:rsidP="00440815">
            <w:pPr>
              <w:ind w:left="113" w:right="113"/>
              <w:rPr>
                <w:sz w:val="16"/>
                <w:szCs w:val="16"/>
              </w:rPr>
            </w:pPr>
            <w:r w:rsidRPr="009F2DC5">
              <w:rPr>
                <w:sz w:val="16"/>
                <w:szCs w:val="16"/>
              </w:rPr>
              <w:t>Heather 5m</w:t>
            </w:r>
          </w:p>
        </w:tc>
        <w:tc>
          <w:tcPr>
            <w:tcW w:w="423" w:type="dxa"/>
            <w:textDirection w:val="btLr"/>
          </w:tcPr>
          <w:p w14:paraId="2EAC1B6B" w14:textId="77777777" w:rsidR="00690D78" w:rsidRPr="009F2DC5" w:rsidRDefault="00690D78" w:rsidP="00440815">
            <w:pPr>
              <w:ind w:left="113" w:right="113"/>
              <w:rPr>
                <w:sz w:val="16"/>
                <w:szCs w:val="16"/>
              </w:rPr>
            </w:pPr>
            <w:r w:rsidRPr="009F2DC5">
              <w:rPr>
                <w:sz w:val="16"/>
                <w:szCs w:val="16"/>
              </w:rPr>
              <w:t>Heather 50m</w:t>
            </w:r>
          </w:p>
        </w:tc>
        <w:tc>
          <w:tcPr>
            <w:tcW w:w="423" w:type="dxa"/>
            <w:textDirection w:val="btLr"/>
          </w:tcPr>
          <w:p w14:paraId="1BA4A294" w14:textId="77777777" w:rsidR="00690D78" w:rsidRPr="009F2DC5" w:rsidRDefault="00690D78" w:rsidP="00440815">
            <w:pPr>
              <w:ind w:left="113" w:right="113"/>
              <w:rPr>
                <w:sz w:val="16"/>
                <w:szCs w:val="16"/>
              </w:rPr>
            </w:pPr>
            <w:r w:rsidRPr="009F2DC5">
              <w:rPr>
                <w:sz w:val="16"/>
                <w:szCs w:val="16"/>
              </w:rPr>
              <w:t>Heather 200m</w:t>
            </w:r>
          </w:p>
        </w:tc>
        <w:tc>
          <w:tcPr>
            <w:tcW w:w="423" w:type="dxa"/>
            <w:textDirection w:val="btLr"/>
          </w:tcPr>
          <w:p w14:paraId="15FDBEEA" w14:textId="77777777" w:rsidR="00690D78" w:rsidRPr="009F2DC5" w:rsidRDefault="00690D78" w:rsidP="00440815">
            <w:pPr>
              <w:ind w:left="113" w:right="113"/>
              <w:rPr>
                <w:sz w:val="16"/>
                <w:szCs w:val="16"/>
              </w:rPr>
            </w:pPr>
            <w:r w:rsidRPr="009F2DC5">
              <w:rPr>
                <w:sz w:val="16"/>
                <w:szCs w:val="16"/>
              </w:rPr>
              <w:t>No. trees 5m</w:t>
            </w:r>
          </w:p>
        </w:tc>
        <w:tc>
          <w:tcPr>
            <w:tcW w:w="423" w:type="dxa"/>
            <w:textDirection w:val="btLr"/>
          </w:tcPr>
          <w:p w14:paraId="4291E4DC" w14:textId="77777777" w:rsidR="00690D78" w:rsidRPr="009F2DC5" w:rsidRDefault="00690D78" w:rsidP="00440815">
            <w:pPr>
              <w:ind w:left="113" w:right="113"/>
              <w:rPr>
                <w:sz w:val="16"/>
                <w:szCs w:val="16"/>
              </w:rPr>
            </w:pPr>
            <w:r w:rsidRPr="009F2DC5">
              <w:rPr>
                <w:sz w:val="16"/>
                <w:szCs w:val="16"/>
              </w:rPr>
              <w:t>Mean temp. in-nest</w:t>
            </w:r>
          </w:p>
        </w:tc>
        <w:tc>
          <w:tcPr>
            <w:tcW w:w="424" w:type="dxa"/>
            <w:gridSpan w:val="2"/>
            <w:textDirection w:val="btLr"/>
          </w:tcPr>
          <w:p w14:paraId="72059B31" w14:textId="77777777" w:rsidR="00690D78" w:rsidRPr="009F2DC5" w:rsidRDefault="00690D78" w:rsidP="00440815">
            <w:pPr>
              <w:ind w:left="113" w:right="113"/>
              <w:rPr>
                <w:sz w:val="16"/>
                <w:szCs w:val="16"/>
              </w:rPr>
            </w:pPr>
            <w:r w:rsidRPr="009F2DC5">
              <w:rPr>
                <w:sz w:val="16"/>
                <w:szCs w:val="16"/>
              </w:rPr>
              <w:t>Total rainfall in-nest</w:t>
            </w:r>
          </w:p>
        </w:tc>
      </w:tr>
      <w:tr w:rsidR="00690D78" w:rsidRPr="009F2DC5" w14:paraId="5C5919B5" w14:textId="77777777" w:rsidTr="00440815">
        <w:trPr>
          <w:trHeight w:val="127"/>
        </w:trPr>
        <w:tc>
          <w:tcPr>
            <w:tcW w:w="1870" w:type="dxa"/>
          </w:tcPr>
          <w:p w14:paraId="46595778" w14:textId="77777777" w:rsidR="00690D78" w:rsidRPr="009F2DC5" w:rsidRDefault="00690D78" w:rsidP="00440815">
            <w:pPr>
              <w:rPr>
                <w:sz w:val="16"/>
                <w:szCs w:val="16"/>
              </w:rPr>
            </w:pPr>
            <w:r w:rsidRPr="009F2DC5">
              <w:rPr>
                <w:sz w:val="16"/>
                <w:szCs w:val="16"/>
              </w:rPr>
              <w:t>Total rainfall (in-nest)</w:t>
            </w:r>
          </w:p>
        </w:tc>
        <w:tc>
          <w:tcPr>
            <w:tcW w:w="465" w:type="dxa"/>
          </w:tcPr>
          <w:p w14:paraId="6C7D83B0" w14:textId="77777777" w:rsidR="00690D78" w:rsidRPr="009F2DC5" w:rsidRDefault="00690D78" w:rsidP="00440815">
            <w:pPr>
              <w:jc w:val="center"/>
              <w:rPr>
                <w:sz w:val="12"/>
                <w:szCs w:val="12"/>
              </w:rPr>
            </w:pPr>
            <w:r w:rsidRPr="009F2DC5">
              <w:rPr>
                <w:sz w:val="12"/>
                <w:szCs w:val="12"/>
              </w:rPr>
              <w:t>.12</w:t>
            </w:r>
          </w:p>
        </w:tc>
        <w:tc>
          <w:tcPr>
            <w:tcW w:w="465" w:type="dxa"/>
          </w:tcPr>
          <w:p w14:paraId="2631E2C3" w14:textId="77777777" w:rsidR="00690D78" w:rsidRPr="009F2DC5" w:rsidRDefault="00690D78" w:rsidP="00440815">
            <w:pPr>
              <w:jc w:val="center"/>
              <w:rPr>
                <w:sz w:val="12"/>
                <w:szCs w:val="12"/>
              </w:rPr>
            </w:pPr>
            <w:r w:rsidRPr="009F2DC5">
              <w:rPr>
                <w:sz w:val="12"/>
                <w:szCs w:val="12"/>
              </w:rPr>
              <w:t>-.02</w:t>
            </w:r>
          </w:p>
        </w:tc>
        <w:tc>
          <w:tcPr>
            <w:tcW w:w="417" w:type="dxa"/>
          </w:tcPr>
          <w:p w14:paraId="62D51500" w14:textId="77777777" w:rsidR="00690D78" w:rsidRPr="009F2DC5" w:rsidRDefault="00690D78" w:rsidP="00440815">
            <w:pPr>
              <w:jc w:val="center"/>
              <w:rPr>
                <w:sz w:val="12"/>
                <w:szCs w:val="12"/>
              </w:rPr>
            </w:pPr>
            <w:r w:rsidRPr="009F2DC5">
              <w:rPr>
                <w:sz w:val="12"/>
                <w:szCs w:val="12"/>
              </w:rPr>
              <w:t>-.01</w:t>
            </w:r>
          </w:p>
        </w:tc>
        <w:tc>
          <w:tcPr>
            <w:tcW w:w="417" w:type="dxa"/>
          </w:tcPr>
          <w:p w14:paraId="239389C0" w14:textId="77777777" w:rsidR="00690D78" w:rsidRPr="009F2DC5" w:rsidRDefault="00690D78" w:rsidP="00440815">
            <w:pPr>
              <w:jc w:val="center"/>
              <w:rPr>
                <w:sz w:val="12"/>
                <w:szCs w:val="12"/>
              </w:rPr>
            </w:pPr>
            <w:r w:rsidRPr="009F2DC5">
              <w:rPr>
                <w:sz w:val="12"/>
                <w:szCs w:val="12"/>
              </w:rPr>
              <w:t>.00</w:t>
            </w:r>
          </w:p>
        </w:tc>
        <w:tc>
          <w:tcPr>
            <w:tcW w:w="423" w:type="dxa"/>
          </w:tcPr>
          <w:p w14:paraId="6E18620A" w14:textId="77777777" w:rsidR="00690D78" w:rsidRPr="009F2DC5" w:rsidRDefault="00690D78" w:rsidP="00440815">
            <w:pPr>
              <w:jc w:val="center"/>
              <w:rPr>
                <w:sz w:val="12"/>
                <w:szCs w:val="12"/>
              </w:rPr>
            </w:pPr>
            <w:r w:rsidRPr="009F2DC5">
              <w:rPr>
                <w:sz w:val="12"/>
                <w:szCs w:val="12"/>
              </w:rPr>
              <w:t>-.04</w:t>
            </w:r>
          </w:p>
        </w:tc>
        <w:tc>
          <w:tcPr>
            <w:tcW w:w="417" w:type="dxa"/>
          </w:tcPr>
          <w:p w14:paraId="38760AED" w14:textId="77777777" w:rsidR="00690D78" w:rsidRPr="009F2DC5" w:rsidRDefault="00690D78" w:rsidP="00440815">
            <w:pPr>
              <w:jc w:val="center"/>
              <w:rPr>
                <w:sz w:val="12"/>
                <w:szCs w:val="12"/>
              </w:rPr>
            </w:pPr>
            <w:r w:rsidRPr="009F2DC5">
              <w:rPr>
                <w:sz w:val="12"/>
                <w:szCs w:val="12"/>
              </w:rPr>
              <w:t>-.01</w:t>
            </w:r>
          </w:p>
        </w:tc>
        <w:tc>
          <w:tcPr>
            <w:tcW w:w="423" w:type="dxa"/>
          </w:tcPr>
          <w:p w14:paraId="238DF227" w14:textId="77777777" w:rsidR="00690D78" w:rsidRPr="009F2DC5" w:rsidRDefault="00690D78" w:rsidP="00440815">
            <w:pPr>
              <w:jc w:val="center"/>
              <w:rPr>
                <w:sz w:val="12"/>
                <w:szCs w:val="12"/>
              </w:rPr>
            </w:pPr>
            <w:r w:rsidRPr="009F2DC5">
              <w:rPr>
                <w:sz w:val="12"/>
                <w:szCs w:val="12"/>
              </w:rPr>
              <w:t>.15</w:t>
            </w:r>
          </w:p>
        </w:tc>
        <w:tc>
          <w:tcPr>
            <w:tcW w:w="423" w:type="dxa"/>
          </w:tcPr>
          <w:p w14:paraId="178F83A8" w14:textId="77777777" w:rsidR="00690D78" w:rsidRPr="009F2DC5" w:rsidRDefault="00690D78" w:rsidP="00440815">
            <w:pPr>
              <w:jc w:val="center"/>
              <w:rPr>
                <w:sz w:val="12"/>
                <w:szCs w:val="12"/>
              </w:rPr>
            </w:pPr>
            <w:r w:rsidRPr="009F2DC5">
              <w:rPr>
                <w:sz w:val="12"/>
                <w:szCs w:val="12"/>
              </w:rPr>
              <w:t>.06</w:t>
            </w:r>
          </w:p>
        </w:tc>
        <w:tc>
          <w:tcPr>
            <w:tcW w:w="423" w:type="dxa"/>
          </w:tcPr>
          <w:p w14:paraId="77BA946D" w14:textId="77777777" w:rsidR="00690D78" w:rsidRPr="009F2DC5" w:rsidRDefault="00690D78" w:rsidP="00440815">
            <w:pPr>
              <w:jc w:val="center"/>
              <w:rPr>
                <w:sz w:val="12"/>
                <w:szCs w:val="12"/>
              </w:rPr>
            </w:pPr>
            <w:r w:rsidRPr="009F2DC5">
              <w:rPr>
                <w:sz w:val="12"/>
                <w:szCs w:val="12"/>
              </w:rPr>
              <w:t>.10</w:t>
            </w:r>
          </w:p>
        </w:tc>
        <w:tc>
          <w:tcPr>
            <w:tcW w:w="423" w:type="dxa"/>
          </w:tcPr>
          <w:p w14:paraId="4BDD15FA" w14:textId="77777777" w:rsidR="00690D78" w:rsidRPr="009F2DC5" w:rsidRDefault="00690D78" w:rsidP="00440815">
            <w:pPr>
              <w:jc w:val="center"/>
              <w:rPr>
                <w:sz w:val="12"/>
                <w:szCs w:val="12"/>
              </w:rPr>
            </w:pPr>
            <w:r w:rsidRPr="009F2DC5">
              <w:rPr>
                <w:sz w:val="12"/>
                <w:szCs w:val="12"/>
              </w:rPr>
              <w:t>-.05</w:t>
            </w:r>
          </w:p>
        </w:tc>
        <w:tc>
          <w:tcPr>
            <w:tcW w:w="423" w:type="dxa"/>
          </w:tcPr>
          <w:p w14:paraId="7BA105BD" w14:textId="77777777" w:rsidR="00690D78" w:rsidRPr="009F2DC5" w:rsidRDefault="00690D78" w:rsidP="00440815">
            <w:pPr>
              <w:jc w:val="center"/>
              <w:rPr>
                <w:sz w:val="12"/>
                <w:szCs w:val="12"/>
              </w:rPr>
            </w:pPr>
            <w:r w:rsidRPr="009F2DC5">
              <w:rPr>
                <w:sz w:val="12"/>
                <w:szCs w:val="12"/>
              </w:rPr>
              <w:t>-.09</w:t>
            </w:r>
          </w:p>
        </w:tc>
        <w:tc>
          <w:tcPr>
            <w:tcW w:w="423" w:type="dxa"/>
          </w:tcPr>
          <w:p w14:paraId="6B660F68" w14:textId="77777777" w:rsidR="00690D78" w:rsidRPr="009F2DC5" w:rsidRDefault="00690D78" w:rsidP="00440815">
            <w:pPr>
              <w:jc w:val="center"/>
              <w:rPr>
                <w:sz w:val="12"/>
                <w:szCs w:val="12"/>
              </w:rPr>
            </w:pPr>
            <w:r w:rsidRPr="009F2DC5">
              <w:rPr>
                <w:sz w:val="12"/>
                <w:szCs w:val="12"/>
              </w:rPr>
              <w:t>-.14</w:t>
            </w:r>
          </w:p>
        </w:tc>
        <w:tc>
          <w:tcPr>
            <w:tcW w:w="423" w:type="dxa"/>
          </w:tcPr>
          <w:p w14:paraId="4569EA6A" w14:textId="77777777" w:rsidR="00690D78" w:rsidRPr="009F2DC5" w:rsidRDefault="00690D78" w:rsidP="00440815">
            <w:pPr>
              <w:jc w:val="center"/>
              <w:rPr>
                <w:sz w:val="12"/>
                <w:szCs w:val="12"/>
              </w:rPr>
            </w:pPr>
            <w:r w:rsidRPr="009F2DC5">
              <w:rPr>
                <w:sz w:val="12"/>
                <w:szCs w:val="12"/>
              </w:rPr>
              <w:t>.04</w:t>
            </w:r>
          </w:p>
        </w:tc>
        <w:tc>
          <w:tcPr>
            <w:tcW w:w="423" w:type="dxa"/>
          </w:tcPr>
          <w:p w14:paraId="0B52B210" w14:textId="77777777" w:rsidR="00690D78" w:rsidRPr="009F2DC5" w:rsidRDefault="00690D78" w:rsidP="00440815">
            <w:pPr>
              <w:jc w:val="center"/>
              <w:rPr>
                <w:sz w:val="12"/>
                <w:szCs w:val="12"/>
              </w:rPr>
            </w:pPr>
            <w:r w:rsidRPr="009F2DC5">
              <w:rPr>
                <w:sz w:val="12"/>
                <w:szCs w:val="12"/>
              </w:rPr>
              <w:t>-.06</w:t>
            </w:r>
          </w:p>
        </w:tc>
        <w:tc>
          <w:tcPr>
            <w:tcW w:w="423" w:type="dxa"/>
          </w:tcPr>
          <w:p w14:paraId="7E85C336" w14:textId="77777777" w:rsidR="00690D78" w:rsidRPr="009F2DC5" w:rsidRDefault="00690D78" w:rsidP="00440815">
            <w:pPr>
              <w:jc w:val="center"/>
              <w:rPr>
                <w:sz w:val="12"/>
                <w:szCs w:val="12"/>
              </w:rPr>
            </w:pPr>
            <w:r w:rsidRPr="009F2DC5">
              <w:rPr>
                <w:sz w:val="12"/>
                <w:szCs w:val="12"/>
              </w:rPr>
              <w:t>-.12</w:t>
            </w:r>
          </w:p>
        </w:tc>
        <w:tc>
          <w:tcPr>
            <w:tcW w:w="423" w:type="dxa"/>
          </w:tcPr>
          <w:p w14:paraId="6C9EDFAE" w14:textId="77777777" w:rsidR="00690D78" w:rsidRPr="009F2DC5" w:rsidRDefault="00690D78" w:rsidP="00440815">
            <w:pPr>
              <w:jc w:val="center"/>
              <w:rPr>
                <w:sz w:val="12"/>
                <w:szCs w:val="12"/>
              </w:rPr>
            </w:pPr>
            <w:r w:rsidRPr="009F2DC5">
              <w:rPr>
                <w:sz w:val="12"/>
                <w:szCs w:val="12"/>
              </w:rPr>
              <w:t>-.02</w:t>
            </w:r>
          </w:p>
        </w:tc>
        <w:tc>
          <w:tcPr>
            <w:tcW w:w="423" w:type="dxa"/>
          </w:tcPr>
          <w:p w14:paraId="25F81A29" w14:textId="77777777" w:rsidR="00690D78" w:rsidRPr="009F2DC5" w:rsidRDefault="00690D78" w:rsidP="00440815">
            <w:pPr>
              <w:jc w:val="center"/>
              <w:rPr>
                <w:sz w:val="12"/>
                <w:szCs w:val="12"/>
              </w:rPr>
            </w:pPr>
            <w:r w:rsidRPr="009F2DC5">
              <w:rPr>
                <w:sz w:val="12"/>
                <w:szCs w:val="12"/>
              </w:rPr>
              <w:t>.15</w:t>
            </w:r>
          </w:p>
        </w:tc>
        <w:tc>
          <w:tcPr>
            <w:tcW w:w="423" w:type="dxa"/>
          </w:tcPr>
          <w:p w14:paraId="3A106BCA" w14:textId="77777777" w:rsidR="00690D78" w:rsidRPr="009F2DC5" w:rsidRDefault="00690D78" w:rsidP="00440815">
            <w:pPr>
              <w:jc w:val="center"/>
              <w:rPr>
                <w:sz w:val="12"/>
                <w:szCs w:val="12"/>
              </w:rPr>
            </w:pPr>
            <w:r w:rsidRPr="009F2DC5">
              <w:rPr>
                <w:sz w:val="12"/>
                <w:szCs w:val="12"/>
              </w:rPr>
              <w:t>.10</w:t>
            </w:r>
          </w:p>
        </w:tc>
        <w:tc>
          <w:tcPr>
            <w:tcW w:w="423" w:type="dxa"/>
          </w:tcPr>
          <w:p w14:paraId="2303F682" w14:textId="77777777" w:rsidR="00690D78" w:rsidRPr="009F2DC5" w:rsidRDefault="00690D78" w:rsidP="00440815">
            <w:pPr>
              <w:jc w:val="center"/>
              <w:rPr>
                <w:sz w:val="12"/>
                <w:szCs w:val="12"/>
              </w:rPr>
            </w:pPr>
            <w:r w:rsidRPr="009F2DC5">
              <w:rPr>
                <w:sz w:val="12"/>
                <w:szCs w:val="12"/>
              </w:rPr>
              <w:t>.01</w:t>
            </w:r>
          </w:p>
        </w:tc>
        <w:tc>
          <w:tcPr>
            <w:tcW w:w="423" w:type="dxa"/>
          </w:tcPr>
          <w:p w14:paraId="6A148FB2" w14:textId="77777777" w:rsidR="00690D78" w:rsidRPr="009F2DC5" w:rsidRDefault="00690D78" w:rsidP="00440815">
            <w:pPr>
              <w:jc w:val="center"/>
              <w:rPr>
                <w:sz w:val="12"/>
                <w:szCs w:val="12"/>
              </w:rPr>
            </w:pPr>
            <w:r w:rsidRPr="009F2DC5">
              <w:rPr>
                <w:sz w:val="12"/>
                <w:szCs w:val="12"/>
              </w:rPr>
              <w:t>.01</w:t>
            </w:r>
          </w:p>
        </w:tc>
        <w:tc>
          <w:tcPr>
            <w:tcW w:w="423" w:type="dxa"/>
          </w:tcPr>
          <w:p w14:paraId="31D9A1E4" w14:textId="77777777" w:rsidR="00690D78" w:rsidRPr="009F2DC5" w:rsidRDefault="00690D78" w:rsidP="00440815">
            <w:pPr>
              <w:jc w:val="center"/>
              <w:rPr>
                <w:sz w:val="12"/>
                <w:szCs w:val="12"/>
              </w:rPr>
            </w:pPr>
            <w:r w:rsidRPr="009F2DC5">
              <w:rPr>
                <w:sz w:val="12"/>
                <w:szCs w:val="12"/>
              </w:rPr>
              <w:t>-.11</w:t>
            </w:r>
          </w:p>
        </w:tc>
        <w:tc>
          <w:tcPr>
            <w:tcW w:w="423" w:type="dxa"/>
          </w:tcPr>
          <w:p w14:paraId="052475D5" w14:textId="77777777" w:rsidR="00690D78" w:rsidRPr="009F2DC5" w:rsidRDefault="00690D78" w:rsidP="00440815">
            <w:pPr>
              <w:jc w:val="center"/>
              <w:rPr>
                <w:sz w:val="12"/>
                <w:szCs w:val="12"/>
              </w:rPr>
            </w:pPr>
            <w:r w:rsidRPr="009F2DC5">
              <w:rPr>
                <w:sz w:val="12"/>
                <w:szCs w:val="12"/>
              </w:rPr>
              <w:t>-.10</w:t>
            </w:r>
          </w:p>
        </w:tc>
        <w:tc>
          <w:tcPr>
            <w:tcW w:w="423" w:type="dxa"/>
          </w:tcPr>
          <w:p w14:paraId="62C9233A" w14:textId="77777777" w:rsidR="00690D78" w:rsidRPr="009F2DC5" w:rsidRDefault="00690D78" w:rsidP="00440815">
            <w:pPr>
              <w:jc w:val="center"/>
              <w:rPr>
                <w:sz w:val="12"/>
                <w:szCs w:val="12"/>
              </w:rPr>
            </w:pPr>
            <w:r w:rsidRPr="009F2DC5">
              <w:rPr>
                <w:sz w:val="12"/>
                <w:szCs w:val="12"/>
              </w:rPr>
              <w:t>-.15</w:t>
            </w:r>
          </w:p>
        </w:tc>
        <w:tc>
          <w:tcPr>
            <w:tcW w:w="423" w:type="dxa"/>
          </w:tcPr>
          <w:p w14:paraId="59594069" w14:textId="77777777" w:rsidR="00690D78" w:rsidRPr="009F2DC5" w:rsidRDefault="00690D78" w:rsidP="00440815">
            <w:pPr>
              <w:jc w:val="center"/>
              <w:rPr>
                <w:sz w:val="12"/>
                <w:szCs w:val="12"/>
              </w:rPr>
            </w:pPr>
            <w:r w:rsidRPr="009F2DC5">
              <w:rPr>
                <w:sz w:val="12"/>
                <w:szCs w:val="12"/>
              </w:rPr>
              <w:t>-.07</w:t>
            </w:r>
          </w:p>
        </w:tc>
        <w:tc>
          <w:tcPr>
            <w:tcW w:w="423" w:type="dxa"/>
          </w:tcPr>
          <w:p w14:paraId="5008DBE7" w14:textId="77777777" w:rsidR="00690D78" w:rsidRPr="009F2DC5" w:rsidRDefault="00690D78" w:rsidP="00440815">
            <w:pPr>
              <w:jc w:val="center"/>
              <w:rPr>
                <w:sz w:val="12"/>
                <w:szCs w:val="12"/>
              </w:rPr>
            </w:pPr>
            <w:r w:rsidRPr="009F2DC5">
              <w:rPr>
                <w:sz w:val="12"/>
                <w:szCs w:val="12"/>
              </w:rPr>
              <w:t>-.05</w:t>
            </w:r>
          </w:p>
        </w:tc>
        <w:tc>
          <w:tcPr>
            <w:tcW w:w="423" w:type="dxa"/>
          </w:tcPr>
          <w:p w14:paraId="7EE90C00" w14:textId="77777777" w:rsidR="00690D78" w:rsidRPr="009F2DC5" w:rsidRDefault="00690D78" w:rsidP="00440815">
            <w:pPr>
              <w:jc w:val="center"/>
              <w:rPr>
                <w:sz w:val="12"/>
                <w:szCs w:val="12"/>
              </w:rPr>
            </w:pPr>
            <w:r w:rsidRPr="009F2DC5">
              <w:rPr>
                <w:sz w:val="12"/>
                <w:szCs w:val="12"/>
              </w:rPr>
              <w:t>-.07</w:t>
            </w:r>
          </w:p>
        </w:tc>
        <w:tc>
          <w:tcPr>
            <w:tcW w:w="423" w:type="dxa"/>
          </w:tcPr>
          <w:p w14:paraId="4D7E4918" w14:textId="77777777" w:rsidR="00690D78" w:rsidRPr="009F2DC5" w:rsidRDefault="00690D78" w:rsidP="00440815">
            <w:pPr>
              <w:jc w:val="center"/>
              <w:rPr>
                <w:sz w:val="12"/>
                <w:szCs w:val="12"/>
              </w:rPr>
            </w:pPr>
            <w:r w:rsidRPr="009F2DC5">
              <w:rPr>
                <w:sz w:val="12"/>
                <w:szCs w:val="12"/>
              </w:rPr>
              <w:t>-.01</w:t>
            </w:r>
          </w:p>
        </w:tc>
        <w:tc>
          <w:tcPr>
            <w:tcW w:w="423" w:type="dxa"/>
          </w:tcPr>
          <w:p w14:paraId="00C7098B" w14:textId="77777777" w:rsidR="00690D78" w:rsidRPr="009F2DC5" w:rsidRDefault="00690D78" w:rsidP="00440815">
            <w:pPr>
              <w:jc w:val="center"/>
              <w:rPr>
                <w:sz w:val="12"/>
                <w:szCs w:val="12"/>
              </w:rPr>
            </w:pPr>
            <w:r w:rsidRPr="009F2DC5">
              <w:rPr>
                <w:sz w:val="12"/>
                <w:szCs w:val="12"/>
              </w:rPr>
              <w:t>.01</w:t>
            </w:r>
          </w:p>
        </w:tc>
        <w:tc>
          <w:tcPr>
            <w:tcW w:w="423" w:type="dxa"/>
          </w:tcPr>
          <w:p w14:paraId="6EC5DB95" w14:textId="77777777" w:rsidR="00690D78" w:rsidRPr="009F2DC5" w:rsidRDefault="00690D78" w:rsidP="00440815">
            <w:pPr>
              <w:jc w:val="center"/>
              <w:rPr>
                <w:sz w:val="12"/>
                <w:szCs w:val="12"/>
              </w:rPr>
            </w:pPr>
            <w:r w:rsidRPr="009F2DC5">
              <w:rPr>
                <w:sz w:val="12"/>
                <w:szCs w:val="12"/>
              </w:rPr>
              <w:t>-.06</w:t>
            </w:r>
          </w:p>
        </w:tc>
        <w:tc>
          <w:tcPr>
            <w:tcW w:w="423" w:type="dxa"/>
          </w:tcPr>
          <w:p w14:paraId="3785C4EA" w14:textId="77777777" w:rsidR="00690D78" w:rsidRPr="009F2DC5" w:rsidRDefault="00690D78" w:rsidP="00440815">
            <w:pPr>
              <w:jc w:val="center"/>
              <w:rPr>
                <w:sz w:val="12"/>
                <w:szCs w:val="12"/>
              </w:rPr>
            </w:pPr>
            <w:r w:rsidRPr="009F2DC5">
              <w:rPr>
                <w:sz w:val="12"/>
                <w:szCs w:val="12"/>
              </w:rPr>
              <w:t>-.08</w:t>
            </w:r>
          </w:p>
        </w:tc>
        <w:tc>
          <w:tcPr>
            <w:tcW w:w="423" w:type="dxa"/>
          </w:tcPr>
          <w:p w14:paraId="21E005AC" w14:textId="77777777" w:rsidR="00690D78" w:rsidRPr="009F2DC5" w:rsidRDefault="00690D78" w:rsidP="00440815">
            <w:pPr>
              <w:jc w:val="center"/>
              <w:rPr>
                <w:sz w:val="12"/>
                <w:szCs w:val="12"/>
              </w:rPr>
            </w:pPr>
            <w:r w:rsidRPr="009F2DC5">
              <w:rPr>
                <w:sz w:val="12"/>
                <w:szCs w:val="12"/>
              </w:rPr>
              <w:t>-.10</w:t>
            </w:r>
          </w:p>
        </w:tc>
        <w:tc>
          <w:tcPr>
            <w:tcW w:w="423" w:type="dxa"/>
          </w:tcPr>
          <w:p w14:paraId="2A4667F6" w14:textId="77777777" w:rsidR="00690D78" w:rsidRPr="009F2DC5" w:rsidRDefault="00690D78" w:rsidP="00440815">
            <w:pPr>
              <w:jc w:val="center"/>
              <w:rPr>
                <w:sz w:val="12"/>
                <w:szCs w:val="12"/>
              </w:rPr>
            </w:pPr>
            <w:r w:rsidRPr="009F2DC5">
              <w:rPr>
                <w:sz w:val="12"/>
                <w:szCs w:val="12"/>
              </w:rPr>
              <w:t>-.26</w:t>
            </w:r>
          </w:p>
        </w:tc>
        <w:tc>
          <w:tcPr>
            <w:tcW w:w="424" w:type="dxa"/>
            <w:gridSpan w:val="2"/>
            <w:shd w:val="clear" w:color="auto" w:fill="A6A6A6" w:themeFill="background1" w:themeFillShade="A6"/>
          </w:tcPr>
          <w:p w14:paraId="6A0EFEFD" w14:textId="77777777" w:rsidR="00690D78" w:rsidRPr="009F2DC5" w:rsidRDefault="00690D78" w:rsidP="00440815">
            <w:pPr>
              <w:jc w:val="center"/>
              <w:rPr>
                <w:sz w:val="12"/>
                <w:szCs w:val="12"/>
              </w:rPr>
            </w:pPr>
          </w:p>
        </w:tc>
      </w:tr>
      <w:tr w:rsidR="00690D78" w:rsidRPr="009F2DC5" w14:paraId="036ECAA3" w14:textId="77777777" w:rsidTr="00440815">
        <w:trPr>
          <w:gridAfter w:val="2"/>
          <w:wAfter w:w="424" w:type="dxa"/>
          <w:trHeight w:val="131"/>
        </w:trPr>
        <w:tc>
          <w:tcPr>
            <w:tcW w:w="1870" w:type="dxa"/>
          </w:tcPr>
          <w:p w14:paraId="613C20E0" w14:textId="77777777" w:rsidR="00690D78" w:rsidRPr="009F2DC5" w:rsidRDefault="00690D78" w:rsidP="00440815">
            <w:pPr>
              <w:rPr>
                <w:sz w:val="16"/>
                <w:szCs w:val="16"/>
              </w:rPr>
            </w:pPr>
            <w:r w:rsidRPr="009F2DC5">
              <w:rPr>
                <w:sz w:val="16"/>
                <w:szCs w:val="16"/>
              </w:rPr>
              <w:t>Mean temp. (in-nest)</w:t>
            </w:r>
          </w:p>
        </w:tc>
        <w:tc>
          <w:tcPr>
            <w:tcW w:w="465" w:type="dxa"/>
          </w:tcPr>
          <w:p w14:paraId="5AC60F55" w14:textId="77777777" w:rsidR="00690D78" w:rsidRPr="009F2DC5" w:rsidRDefault="00690D78" w:rsidP="00440815">
            <w:pPr>
              <w:jc w:val="center"/>
              <w:rPr>
                <w:sz w:val="12"/>
                <w:szCs w:val="12"/>
              </w:rPr>
            </w:pPr>
            <w:r w:rsidRPr="009F2DC5">
              <w:rPr>
                <w:sz w:val="12"/>
                <w:szCs w:val="12"/>
              </w:rPr>
              <w:t>.03</w:t>
            </w:r>
          </w:p>
        </w:tc>
        <w:tc>
          <w:tcPr>
            <w:tcW w:w="465" w:type="dxa"/>
          </w:tcPr>
          <w:p w14:paraId="7B472789" w14:textId="77777777" w:rsidR="00690D78" w:rsidRPr="009F2DC5" w:rsidRDefault="00690D78" w:rsidP="00440815">
            <w:pPr>
              <w:jc w:val="center"/>
              <w:rPr>
                <w:sz w:val="12"/>
                <w:szCs w:val="12"/>
              </w:rPr>
            </w:pPr>
            <w:r w:rsidRPr="009F2DC5">
              <w:rPr>
                <w:sz w:val="12"/>
                <w:szCs w:val="12"/>
              </w:rPr>
              <w:t>.40</w:t>
            </w:r>
          </w:p>
        </w:tc>
        <w:tc>
          <w:tcPr>
            <w:tcW w:w="417" w:type="dxa"/>
          </w:tcPr>
          <w:p w14:paraId="73C4B60B" w14:textId="77777777" w:rsidR="00690D78" w:rsidRPr="009F2DC5" w:rsidRDefault="00690D78" w:rsidP="00440815">
            <w:pPr>
              <w:jc w:val="center"/>
              <w:rPr>
                <w:sz w:val="12"/>
                <w:szCs w:val="12"/>
              </w:rPr>
            </w:pPr>
            <w:r w:rsidRPr="009F2DC5">
              <w:rPr>
                <w:sz w:val="12"/>
                <w:szCs w:val="12"/>
              </w:rPr>
              <w:t>.40</w:t>
            </w:r>
          </w:p>
        </w:tc>
        <w:tc>
          <w:tcPr>
            <w:tcW w:w="417" w:type="dxa"/>
          </w:tcPr>
          <w:p w14:paraId="5C88A6D3" w14:textId="77777777" w:rsidR="00690D78" w:rsidRPr="009F2DC5" w:rsidRDefault="00690D78" w:rsidP="00440815">
            <w:pPr>
              <w:jc w:val="center"/>
              <w:rPr>
                <w:sz w:val="12"/>
                <w:szCs w:val="12"/>
              </w:rPr>
            </w:pPr>
            <w:r w:rsidRPr="009F2DC5">
              <w:rPr>
                <w:sz w:val="12"/>
                <w:szCs w:val="12"/>
              </w:rPr>
              <w:t>-.24</w:t>
            </w:r>
          </w:p>
        </w:tc>
        <w:tc>
          <w:tcPr>
            <w:tcW w:w="423" w:type="dxa"/>
          </w:tcPr>
          <w:p w14:paraId="0174DCF9" w14:textId="77777777" w:rsidR="00690D78" w:rsidRPr="009F2DC5" w:rsidRDefault="00690D78" w:rsidP="00440815">
            <w:pPr>
              <w:jc w:val="center"/>
              <w:rPr>
                <w:sz w:val="12"/>
                <w:szCs w:val="12"/>
              </w:rPr>
            </w:pPr>
            <w:r w:rsidRPr="009F2DC5">
              <w:rPr>
                <w:sz w:val="12"/>
                <w:szCs w:val="12"/>
              </w:rPr>
              <w:t>-.25</w:t>
            </w:r>
          </w:p>
        </w:tc>
        <w:tc>
          <w:tcPr>
            <w:tcW w:w="417" w:type="dxa"/>
          </w:tcPr>
          <w:p w14:paraId="7B4DFAA5" w14:textId="77777777" w:rsidR="00690D78" w:rsidRPr="009F2DC5" w:rsidRDefault="00690D78" w:rsidP="00440815">
            <w:pPr>
              <w:jc w:val="center"/>
              <w:rPr>
                <w:sz w:val="12"/>
                <w:szCs w:val="12"/>
              </w:rPr>
            </w:pPr>
            <w:r w:rsidRPr="009F2DC5">
              <w:rPr>
                <w:sz w:val="12"/>
                <w:szCs w:val="12"/>
              </w:rPr>
              <w:t>-.04</w:t>
            </w:r>
          </w:p>
        </w:tc>
        <w:tc>
          <w:tcPr>
            <w:tcW w:w="423" w:type="dxa"/>
          </w:tcPr>
          <w:p w14:paraId="79958300" w14:textId="77777777" w:rsidR="00690D78" w:rsidRPr="009F2DC5" w:rsidRDefault="00690D78" w:rsidP="00440815">
            <w:pPr>
              <w:jc w:val="center"/>
              <w:rPr>
                <w:sz w:val="12"/>
                <w:szCs w:val="12"/>
              </w:rPr>
            </w:pPr>
            <w:r w:rsidRPr="009F2DC5">
              <w:rPr>
                <w:sz w:val="12"/>
                <w:szCs w:val="12"/>
              </w:rPr>
              <w:t>-.04</w:t>
            </w:r>
          </w:p>
        </w:tc>
        <w:tc>
          <w:tcPr>
            <w:tcW w:w="423" w:type="dxa"/>
          </w:tcPr>
          <w:p w14:paraId="77CF9480" w14:textId="77777777" w:rsidR="00690D78" w:rsidRPr="009F2DC5" w:rsidRDefault="00690D78" w:rsidP="00440815">
            <w:pPr>
              <w:jc w:val="center"/>
              <w:rPr>
                <w:sz w:val="12"/>
                <w:szCs w:val="12"/>
              </w:rPr>
            </w:pPr>
            <w:r w:rsidRPr="009F2DC5">
              <w:rPr>
                <w:sz w:val="12"/>
                <w:szCs w:val="12"/>
              </w:rPr>
              <w:t>-.06</w:t>
            </w:r>
          </w:p>
        </w:tc>
        <w:tc>
          <w:tcPr>
            <w:tcW w:w="423" w:type="dxa"/>
          </w:tcPr>
          <w:p w14:paraId="7180FC4A" w14:textId="77777777" w:rsidR="00690D78" w:rsidRPr="009F2DC5" w:rsidRDefault="00690D78" w:rsidP="00440815">
            <w:pPr>
              <w:jc w:val="center"/>
              <w:rPr>
                <w:sz w:val="12"/>
                <w:szCs w:val="12"/>
              </w:rPr>
            </w:pPr>
            <w:r w:rsidRPr="009F2DC5">
              <w:rPr>
                <w:sz w:val="12"/>
                <w:szCs w:val="12"/>
              </w:rPr>
              <w:t>-.08</w:t>
            </w:r>
          </w:p>
        </w:tc>
        <w:tc>
          <w:tcPr>
            <w:tcW w:w="423" w:type="dxa"/>
          </w:tcPr>
          <w:p w14:paraId="7C5BA495" w14:textId="77777777" w:rsidR="00690D78" w:rsidRPr="009F2DC5" w:rsidRDefault="00690D78" w:rsidP="00440815">
            <w:pPr>
              <w:jc w:val="center"/>
              <w:rPr>
                <w:sz w:val="12"/>
                <w:szCs w:val="12"/>
              </w:rPr>
            </w:pPr>
            <w:r w:rsidRPr="009F2DC5">
              <w:rPr>
                <w:sz w:val="12"/>
                <w:szCs w:val="12"/>
              </w:rPr>
              <w:t>-.01</w:t>
            </w:r>
          </w:p>
        </w:tc>
        <w:tc>
          <w:tcPr>
            <w:tcW w:w="423" w:type="dxa"/>
          </w:tcPr>
          <w:p w14:paraId="62C5D227" w14:textId="77777777" w:rsidR="00690D78" w:rsidRPr="009F2DC5" w:rsidRDefault="00690D78" w:rsidP="00440815">
            <w:pPr>
              <w:jc w:val="center"/>
              <w:rPr>
                <w:sz w:val="12"/>
                <w:szCs w:val="12"/>
              </w:rPr>
            </w:pPr>
            <w:r w:rsidRPr="009F2DC5">
              <w:rPr>
                <w:sz w:val="12"/>
                <w:szCs w:val="12"/>
              </w:rPr>
              <w:t>.03</w:t>
            </w:r>
          </w:p>
        </w:tc>
        <w:tc>
          <w:tcPr>
            <w:tcW w:w="423" w:type="dxa"/>
          </w:tcPr>
          <w:p w14:paraId="5A1BFCE8" w14:textId="77777777" w:rsidR="00690D78" w:rsidRPr="009F2DC5" w:rsidRDefault="00690D78" w:rsidP="00440815">
            <w:pPr>
              <w:jc w:val="center"/>
              <w:rPr>
                <w:sz w:val="12"/>
                <w:szCs w:val="12"/>
              </w:rPr>
            </w:pPr>
            <w:r w:rsidRPr="009F2DC5">
              <w:rPr>
                <w:sz w:val="12"/>
                <w:szCs w:val="12"/>
              </w:rPr>
              <w:t>.05</w:t>
            </w:r>
          </w:p>
        </w:tc>
        <w:tc>
          <w:tcPr>
            <w:tcW w:w="423" w:type="dxa"/>
          </w:tcPr>
          <w:p w14:paraId="7EC228D8" w14:textId="77777777" w:rsidR="00690D78" w:rsidRPr="009F2DC5" w:rsidRDefault="00690D78" w:rsidP="00440815">
            <w:pPr>
              <w:jc w:val="center"/>
              <w:rPr>
                <w:sz w:val="12"/>
                <w:szCs w:val="12"/>
              </w:rPr>
            </w:pPr>
            <w:r w:rsidRPr="009F2DC5">
              <w:rPr>
                <w:sz w:val="12"/>
                <w:szCs w:val="12"/>
              </w:rPr>
              <w:t>-.10</w:t>
            </w:r>
          </w:p>
        </w:tc>
        <w:tc>
          <w:tcPr>
            <w:tcW w:w="423" w:type="dxa"/>
          </w:tcPr>
          <w:p w14:paraId="79A5DB21" w14:textId="77777777" w:rsidR="00690D78" w:rsidRPr="009F2DC5" w:rsidRDefault="00690D78" w:rsidP="00440815">
            <w:pPr>
              <w:jc w:val="center"/>
              <w:rPr>
                <w:sz w:val="12"/>
                <w:szCs w:val="12"/>
              </w:rPr>
            </w:pPr>
            <w:r w:rsidRPr="009F2DC5">
              <w:rPr>
                <w:sz w:val="12"/>
                <w:szCs w:val="12"/>
              </w:rPr>
              <w:t>-.02</w:t>
            </w:r>
          </w:p>
        </w:tc>
        <w:tc>
          <w:tcPr>
            <w:tcW w:w="423" w:type="dxa"/>
          </w:tcPr>
          <w:p w14:paraId="6AD47A25" w14:textId="77777777" w:rsidR="00690D78" w:rsidRPr="009F2DC5" w:rsidRDefault="00690D78" w:rsidP="00440815">
            <w:pPr>
              <w:jc w:val="center"/>
              <w:rPr>
                <w:sz w:val="12"/>
                <w:szCs w:val="12"/>
              </w:rPr>
            </w:pPr>
            <w:r w:rsidRPr="009F2DC5">
              <w:rPr>
                <w:sz w:val="12"/>
                <w:szCs w:val="12"/>
              </w:rPr>
              <w:t>-.02</w:t>
            </w:r>
          </w:p>
        </w:tc>
        <w:tc>
          <w:tcPr>
            <w:tcW w:w="423" w:type="dxa"/>
          </w:tcPr>
          <w:p w14:paraId="745ED2B4" w14:textId="77777777" w:rsidR="00690D78" w:rsidRPr="009F2DC5" w:rsidRDefault="00690D78" w:rsidP="00440815">
            <w:pPr>
              <w:jc w:val="center"/>
              <w:rPr>
                <w:sz w:val="12"/>
                <w:szCs w:val="12"/>
              </w:rPr>
            </w:pPr>
            <w:r w:rsidRPr="009F2DC5">
              <w:rPr>
                <w:sz w:val="12"/>
                <w:szCs w:val="12"/>
              </w:rPr>
              <w:t>-.01</w:t>
            </w:r>
          </w:p>
        </w:tc>
        <w:tc>
          <w:tcPr>
            <w:tcW w:w="423" w:type="dxa"/>
          </w:tcPr>
          <w:p w14:paraId="74C62791" w14:textId="77777777" w:rsidR="00690D78" w:rsidRPr="009F2DC5" w:rsidRDefault="00690D78" w:rsidP="00440815">
            <w:pPr>
              <w:jc w:val="center"/>
              <w:rPr>
                <w:sz w:val="12"/>
                <w:szCs w:val="12"/>
              </w:rPr>
            </w:pPr>
            <w:r w:rsidRPr="009F2DC5">
              <w:rPr>
                <w:sz w:val="12"/>
                <w:szCs w:val="12"/>
              </w:rPr>
              <w:t>-.01</w:t>
            </w:r>
          </w:p>
        </w:tc>
        <w:tc>
          <w:tcPr>
            <w:tcW w:w="423" w:type="dxa"/>
          </w:tcPr>
          <w:p w14:paraId="70E8E055" w14:textId="77777777" w:rsidR="00690D78" w:rsidRPr="009F2DC5" w:rsidRDefault="00690D78" w:rsidP="00440815">
            <w:pPr>
              <w:jc w:val="center"/>
              <w:rPr>
                <w:sz w:val="12"/>
                <w:szCs w:val="12"/>
              </w:rPr>
            </w:pPr>
            <w:r w:rsidRPr="009F2DC5">
              <w:rPr>
                <w:sz w:val="12"/>
                <w:szCs w:val="12"/>
              </w:rPr>
              <w:t>.07</w:t>
            </w:r>
          </w:p>
        </w:tc>
        <w:tc>
          <w:tcPr>
            <w:tcW w:w="423" w:type="dxa"/>
          </w:tcPr>
          <w:p w14:paraId="30F3040E" w14:textId="77777777" w:rsidR="00690D78" w:rsidRPr="009F2DC5" w:rsidRDefault="00690D78" w:rsidP="00440815">
            <w:pPr>
              <w:jc w:val="center"/>
              <w:rPr>
                <w:sz w:val="12"/>
                <w:szCs w:val="12"/>
              </w:rPr>
            </w:pPr>
            <w:r w:rsidRPr="009F2DC5">
              <w:rPr>
                <w:sz w:val="12"/>
                <w:szCs w:val="12"/>
              </w:rPr>
              <w:t>-.03</w:t>
            </w:r>
          </w:p>
        </w:tc>
        <w:tc>
          <w:tcPr>
            <w:tcW w:w="423" w:type="dxa"/>
          </w:tcPr>
          <w:p w14:paraId="75EF6B91" w14:textId="77777777" w:rsidR="00690D78" w:rsidRPr="009F2DC5" w:rsidRDefault="00690D78" w:rsidP="00440815">
            <w:pPr>
              <w:jc w:val="center"/>
              <w:rPr>
                <w:sz w:val="12"/>
                <w:szCs w:val="12"/>
              </w:rPr>
            </w:pPr>
            <w:r w:rsidRPr="009F2DC5">
              <w:rPr>
                <w:sz w:val="12"/>
                <w:szCs w:val="12"/>
              </w:rPr>
              <w:t>-.08</w:t>
            </w:r>
          </w:p>
        </w:tc>
        <w:tc>
          <w:tcPr>
            <w:tcW w:w="423" w:type="dxa"/>
          </w:tcPr>
          <w:p w14:paraId="7CFE9BBF" w14:textId="77777777" w:rsidR="00690D78" w:rsidRPr="009F2DC5" w:rsidRDefault="00690D78" w:rsidP="00440815">
            <w:pPr>
              <w:jc w:val="center"/>
              <w:rPr>
                <w:sz w:val="12"/>
                <w:szCs w:val="12"/>
              </w:rPr>
            </w:pPr>
            <w:r w:rsidRPr="009F2DC5">
              <w:rPr>
                <w:sz w:val="12"/>
                <w:szCs w:val="12"/>
              </w:rPr>
              <w:t>-.03</w:t>
            </w:r>
          </w:p>
        </w:tc>
        <w:tc>
          <w:tcPr>
            <w:tcW w:w="423" w:type="dxa"/>
          </w:tcPr>
          <w:p w14:paraId="4EA9FB2D" w14:textId="77777777" w:rsidR="00690D78" w:rsidRPr="009F2DC5" w:rsidRDefault="00690D78" w:rsidP="00440815">
            <w:pPr>
              <w:jc w:val="center"/>
              <w:rPr>
                <w:sz w:val="12"/>
                <w:szCs w:val="12"/>
              </w:rPr>
            </w:pPr>
            <w:r w:rsidRPr="009F2DC5">
              <w:rPr>
                <w:sz w:val="12"/>
                <w:szCs w:val="12"/>
              </w:rPr>
              <w:t>.18</w:t>
            </w:r>
          </w:p>
        </w:tc>
        <w:tc>
          <w:tcPr>
            <w:tcW w:w="423" w:type="dxa"/>
          </w:tcPr>
          <w:p w14:paraId="6A15D2E0" w14:textId="77777777" w:rsidR="00690D78" w:rsidRPr="009F2DC5" w:rsidRDefault="00690D78" w:rsidP="00440815">
            <w:pPr>
              <w:jc w:val="center"/>
              <w:rPr>
                <w:sz w:val="12"/>
                <w:szCs w:val="12"/>
              </w:rPr>
            </w:pPr>
            <w:r w:rsidRPr="009F2DC5">
              <w:rPr>
                <w:sz w:val="12"/>
                <w:szCs w:val="12"/>
              </w:rPr>
              <w:t>.23</w:t>
            </w:r>
          </w:p>
        </w:tc>
        <w:tc>
          <w:tcPr>
            <w:tcW w:w="423" w:type="dxa"/>
          </w:tcPr>
          <w:p w14:paraId="6247B9EF" w14:textId="77777777" w:rsidR="00690D78" w:rsidRPr="009F2DC5" w:rsidRDefault="00690D78" w:rsidP="00440815">
            <w:pPr>
              <w:jc w:val="center"/>
              <w:rPr>
                <w:sz w:val="12"/>
                <w:szCs w:val="12"/>
              </w:rPr>
            </w:pPr>
            <w:r w:rsidRPr="009F2DC5">
              <w:rPr>
                <w:sz w:val="12"/>
                <w:szCs w:val="12"/>
              </w:rPr>
              <w:t>.11</w:t>
            </w:r>
          </w:p>
        </w:tc>
        <w:tc>
          <w:tcPr>
            <w:tcW w:w="423" w:type="dxa"/>
          </w:tcPr>
          <w:p w14:paraId="74B4E880" w14:textId="77777777" w:rsidR="00690D78" w:rsidRPr="009F2DC5" w:rsidRDefault="00690D78" w:rsidP="00440815">
            <w:pPr>
              <w:jc w:val="center"/>
              <w:rPr>
                <w:sz w:val="12"/>
                <w:szCs w:val="12"/>
              </w:rPr>
            </w:pPr>
            <w:r w:rsidRPr="009F2DC5">
              <w:rPr>
                <w:sz w:val="12"/>
                <w:szCs w:val="12"/>
              </w:rPr>
              <w:t>-.03</w:t>
            </w:r>
          </w:p>
        </w:tc>
        <w:tc>
          <w:tcPr>
            <w:tcW w:w="423" w:type="dxa"/>
          </w:tcPr>
          <w:p w14:paraId="5B487F2B" w14:textId="77777777" w:rsidR="00690D78" w:rsidRPr="009F2DC5" w:rsidRDefault="00690D78" w:rsidP="00440815">
            <w:pPr>
              <w:jc w:val="center"/>
              <w:rPr>
                <w:sz w:val="12"/>
                <w:szCs w:val="12"/>
              </w:rPr>
            </w:pPr>
            <w:r w:rsidRPr="009F2DC5">
              <w:rPr>
                <w:sz w:val="12"/>
                <w:szCs w:val="12"/>
              </w:rPr>
              <w:t>.09</w:t>
            </w:r>
          </w:p>
        </w:tc>
        <w:tc>
          <w:tcPr>
            <w:tcW w:w="423" w:type="dxa"/>
          </w:tcPr>
          <w:p w14:paraId="07437A74" w14:textId="77777777" w:rsidR="00690D78" w:rsidRPr="009F2DC5" w:rsidRDefault="00690D78" w:rsidP="00440815">
            <w:pPr>
              <w:jc w:val="center"/>
              <w:rPr>
                <w:sz w:val="12"/>
                <w:szCs w:val="12"/>
              </w:rPr>
            </w:pPr>
            <w:r w:rsidRPr="009F2DC5">
              <w:rPr>
                <w:sz w:val="12"/>
                <w:szCs w:val="12"/>
              </w:rPr>
              <w:t>.07</w:t>
            </w:r>
          </w:p>
        </w:tc>
        <w:tc>
          <w:tcPr>
            <w:tcW w:w="423" w:type="dxa"/>
          </w:tcPr>
          <w:p w14:paraId="42BD61D9" w14:textId="77777777" w:rsidR="00690D78" w:rsidRPr="009F2DC5" w:rsidRDefault="00690D78" w:rsidP="00440815">
            <w:pPr>
              <w:jc w:val="center"/>
              <w:rPr>
                <w:sz w:val="12"/>
                <w:szCs w:val="12"/>
              </w:rPr>
            </w:pPr>
            <w:r w:rsidRPr="009F2DC5">
              <w:rPr>
                <w:sz w:val="12"/>
                <w:szCs w:val="12"/>
              </w:rPr>
              <w:t>.01</w:t>
            </w:r>
          </w:p>
        </w:tc>
        <w:tc>
          <w:tcPr>
            <w:tcW w:w="423" w:type="dxa"/>
          </w:tcPr>
          <w:p w14:paraId="765F9406" w14:textId="77777777" w:rsidR="00690D78" w:rsidRPr="009F2DC5" w:rsidRDefault="00690D78" w:rsidP="00440815">
            <w:pPr>
              <w:jc w:val="center"/>
              <w:rPr>
                <w:sz w:val="12"/>
                <w:szCs w:val="12"/>
              </w:rPr>
            </w:pPr>
            <w:r w:rsidRPr="009F2DC5">
              <w:rPr>
                <w:sz w:val="12"/>
                <w:szCs w:val="12"/>
              </w:rPr>
              <w:t>-.04</w:t>
            </w:r>
          </w:p>
        </w:tc>
        <w:tc>
          <w:tcPr>
            <w:tcW w:w="423" w:type="dxa"/>
          </w:tcPr>
          <w:p w14:paraId="4BBEB459" w14:textId="77777777" w:rsidR="00690D78" w:rsidRPr="009F2DC5" w:rsidRDefault="00690D78" w:rsidP="00440815">
            <w:pPr>
              <w:jc w:val="center"/>
              <w:rPr>
                <w:sz w:val="12"/>
                <w:szCs w:val="12"/>
              </w:rPr>
            </w:pPr>
            <w:r w:rsidRPr="009F2DC5">
              <w:rPr>
                <w:sz w:val="12"/>
                <w:szCs w:val="12"/>
              </w:rPr>
              <w:t>.03</w:t>
            </w:r>
          </w:p>
        </w:tc>
        <w:tc>
          <w:tcPr>
            <w:tcW w:w="423" w:type="dxa"/>
          </w:tcPr>
          <w:p w14:paraId="6E199212" w14:textId="77777777" w:rsidR="00690D78" w:rsidRPr="009F2DC5" w:rsidRDefault="00690D78" w:rsidP="00440815">
            <w:pPr>
              <w:jc w:val="center"/>
              <w:rPr>
                <w:sz w:val="12"/>
                <w:szCs w:val="12"/>
              </w:rPr>
            </w:pPr>
            <w:r w:rsidRPr="009F2DC5">
              <w:rPr>
                <w:sz w:val="12"/>
                <w:szCs w:val="12"/>
              </w:rPr>
              <w:t>-.03</w:t>
            </w:r>
          </w:p>
        </w:tc>
        <w:tc>
          <w:tcPr>
            <w:tcW w:w="423" w:type="dxa"/>
            <w:shd w:val="clear" w:color="auto" w:fill="A6A6A6" w:themeFill="background1" w:themeFillShade="A6"/>
          </w:tcPr>
          <w:p w14:paraId="6605B146" w14:textId="77777777" w:rsidR="00690D78" w:rsidRPr="009F2DC5" w:rsidRDefault="00690D78" w:rsidP="00440815">
            <w:pPr>
              <w:jc w:val="center"/>
              <w:rPr>
                <w:sz w:val="12"/>
                <w:szCs w:val="12"/>
              </w:rPr>
            </w:pPr>
          </w:p>
        </w:tc>
      </w:tr>
      <w:tr w:rsidR="00690D78" w:rsidRPr="009F2DC5" w14:paraId="6ED0F5F5" w14:textId="77777777" w:rsidTr="00440815">
        <w:trPr>
          <w:gridAfter w:val="3"/>
          <w:wAfter w:w="847" w:type="dxa"/>
          <w:trHeight w:val="135"/>
        </w:trPr>
        <w:tc>
          <w:tcPr>
            <w:tcW w:w="1870" w:type="dxa"/>
          </w:tcPr>
          <w:p w14:paraId="4C607A86" w14:textId="77777777" w:rsidR="00690D78" w:rsidRPr="009F2DC5" w:rsidRDefault="00690D78" w:rsidP="00440815">
            <w:pPr>
              <w:rPr>
                <w:sz w:val="16"/>
                <w:szCs w:val="16"/>
              </w:rPr>
            </w:pPr>
            <w:r w:rsidRPr="009F2DC5">
              <w:rPr>
                <w:sz w:val="16"/>
                <w:szCs w:val="16"/>
              </w:rPr>
              <w:t>No. trees 5m</w:t>
            </w:r>
          </w:p>
        </w:tc>
        <w:tc>
          <w:tcPr>
            <w:tcW w:w="465" w:type="dxa"/>
          </w:tcPr>
          <w:p w14:paraId="2C494012" w14:textId="77777777" w:rsidR="00690D78" w:rsidRPr="009F2DC5" w:rsidRDefault="00690D78" w:rsidP="00440815">
            <w:pPr>
              <w:jc w:val="center"/>
              <w:rPr>
                <w:sz w:val="12"/>
                <w:szCs w:val="12"/>
              </w:rPr>
            </w:pPr>
            <w:r w:rsidRPr="009F2DC5">
              <w:rPr>
                <w:sz w:val="12"/>
                <w:szCs w:val="12"/>
              </w:rPr>
              <w:t>-.38</w:t>
            </w:r>
          </w:p>
        </w:tc>
        <w:tc>
          <w:tcPr>
            <w:tcW w:w="465" w:type="dxa"/>
          </w:tcPr>
          <w:p w14:paraId="112BC0C4" w14:textId="77777777" w:rsidR="00690D78" w:rsidRPr="009F2DC5" w:rsidRDefault="00690D78" w:rsidP="00440815">
            <w:pPr>
              <w:jc w:val="center"/>
              <w:rPr>
                <w:sz w:val="12"/>
                <w:szCs w:val="12"/>
              </w:rPr>
            </w:pPr>
            <w:r w:rsidRPr="009F2DC5">
              <w:rPr>
                <w:sz w:val="12"/>
                <w:szCs w:val="12"/>
              </w:rPr>
              <w:t>-.11</w:t>
            </w:r>
          </w:p>
        </w:tc>
        <w:tc>
          <w:tcPr>
            <w:tcW w:w="417" w:type="dxa"/>
          </w:tcPr>
          <w:p w14:paraId="568EEAF4" w14:textId="77777777" w:rsidR="00690D78" w:rsidRPr="009F2DC5" w:rsidRDefault="00690D78" w:rsidP="00440815">
            <w:pPr>
              <w:jc w:val="center"/>
              <w:rPr>
                <w:sz w:val="12"/>
                <w:szCs w:val="12"/>
              </w:rPr>
            </w:pPr>
            <w:r w:rsidRPr="009F2DC5">
              <w:rPr>
                <w:sz w:val="12"/>
                <w:szCs w:val="12"/>
              </w:rPr>
              <w:t>-.12</w:t>
            </w:r>
          </w:p>
        </w:tc>
        <w:tc>
          <w:tcPr>
            <w:tcW w:w="417" w:type="dxa"/>
          </w:tcPr>
          <w:p w14:paraId="43D884FB" w14:textId="77777777" w:rsidR="00690D78" w:rsidRPr="009F2DC5" w:rsidRDefault="00690D78" w:rsidP="00440815">
            <w:pPr>
              <w:jc w:val="center"/>
              <w:rPr>
                <w:sz w:val="12"/>
                <w:szCs w:val="12"/>
              </w:rPr>
            </w:pPr>
            <w:r w:rsidRPr="009F2DC5">
              <w:rPr>
                <w:sz w:val="12"/>
                <w:szCs w:val="12"/>
              </w:rPr>
              <w:t>.18</w:t>
            </w:r>
          </w:p>
        </w:tc>
        <w:tc>
          <w:tcPr>
            <w:tcW w:w="423" w:type="dxa"/>
          </w:tcPr>
          <w:p w14:paraId="64727210" w14:textId="77777777" w:rsidR="00690D78" w:rsidRPr="009F2DC5" w:rsidRDefault="00690D78" w:rsidP="00440815">
            <w:pPr>
              <w:jc w:val="center"/>
              <w:rPr>
                <w:sz w:val="12"/>
                <w:szCs w:val="12"/>
              </w:rPr>
            </w:pPr>
            <w:r w:rsidRPr="009F2DC5">
              <w:rPr>
                <w:sz w:val="12"/>
                <w:szCs w:val="12"/>
              </w:rPr>
              <w:t>.06</w:t>
            </w:r>
          </w:p>
        </w:tc>
        <w:tc>
          <w:tcPr>
            <w:tcW w:w="417" w:type="dxa"/>
          </w:tcPr>
          <w:p w14:paraId="158ECAB3" w14:textId="77777777" w:rsidR="00690D78" w:rsidRPr="009F2DC5" w:rsidRDefault="00690D78" w:rsidP="00440815">
            <w:pPr>
              <w:jc w:val="center"/>
              <w:rPr>
                <w:sz w:val="12"/>
                <w:szCs w:val="12"/>
              </w:rPr>
            </w:pPr>
            <w:r w:rsidRPr="009F2DC5">
              <w:rPr>
                <w:sz w:val="12"/>
                <w:szCs w:val="12"/>
              </w:rPr>
              <w:t>-.15</w:t>
            </w:r>
          </w:p>
        </w:tc>
        <w:tc>
          <w:tcPr>
            <w:tcW w:w="423" w:type="dxa"/>
          </w:tcPr>
          <w:p w14:paraId="2202E44F" w14:textId="77777777" w:rsidR="00690D78" w:rsidRPr="009F2DC5" w:rsidRDefault="00690D78" w:rsidP="00440815">
            <w:pPr>
              <w:jc w:val="center"/>
              <w:rPr>
                <w:sz w:val="12"/>
                <w:szCs w:val="12"/>
              </w:rPr>
            </w:pPr>
            <w:r w:rsidRPr="009F2DC5">
              <w:rPr>
                <w:sz w:val="12"/>
                <w:szCs w:val="12"/>
              </w:rPr>
              <w:t>-.51</w:t>
            </w:r>
          </w:p>
        </w:tc>
        <w:tc>
          <w:tcPr>
            <w:tcW w:w="423" w:type="dxa"/>
          </w:tcPr>
          <w:p w14:paraId="63FD75C7" w14:textId="77777777" w:rsidR="00690D78" w:rsidRPr="009F2DC5" w:rsidRDefault="00690D78" w:rsidP="00440815">
            <w:pPr>
              <w:jc w:val="center"/>
              <w:rPr>
                <w:sz w:val="12"/>
                <w:szCs w:val="12"/>
              </w:rPr>
            </w:pPr>
            <w:r w:rsidRPr="009F2DC5">
              <w:rPr>
                <w:sz w:val="12"/>
                <w:szCs w:val="12"/>
              </w:rPr>
              <w:t>-.52</w:t>
            </w:r>
          </w:p>
        </w:tc>
        <w:tc>
          <w:tcPr>
            <w:tcW w:w="423" w:type="dxa"/>
          </w:tcPr>
          <w:p w14:paraId="0D9C2D49" w14:textId="77777777" w:rsidR="00690D78" w:rsidRPr="009F2DC5" w:rsidRDefault="00690D78" w:rsidP="00440815">
            <w:pPr>
              <w:jc w:val="center"/>
              <w:rPr>
                <w:sz w:val="12"/>
                <w:szCs w:val="12"/>
              </w:rPr>
            </w:pPr>
            <w:r w:rsidRPr="009F2DC5">
              <w:rPr>
                <w:sz w:val="12"/>
                <w:szCs w:val="12"/>
              </w:rPr>
              <w:t>-.53</w:t>
            </w:r>
          </w:p>
        </w:tc>
        <w:tc>
          <w:tcPr>
            <w:tcW w:w="423" w:type="dxa"/>
          </w:tcPr>
          <w:p w14:paraId="3B8202C4" w14:textId="77777777" w:rsidR="00690D78" w:rsidRPr="009F2DC5" w:rsidRDefault="00690D78" w:rsidP="00440815">
            <w:pPr>
              <w:jc w:val="center"/>
              <w:rPr>
                <w:sz w:val="12"/>
                <w:szCs w:val="12"/>
              </w:rPr>
            </w:pPr>
            <w:r w:rsidRPr="009F2DC5">
              <w:rPr>
                <w:sz w:val="12"/>
                <w:szCs w:val="12"/>
              </w:rPr>
              <w:t>.58</w:t>
            </w:r>
          </w:p>
        </w:tc>
        <w:tc>
          <w:tcPr>
            <w:tcW w:w="423" w:type="dxa"/>
          </w:tcPr>
          <w:p w14:paraId="05B0EA5B" w14:textId="77777777" w:rsidR="00690D78" w:rsidRPr="009F2DC5" w:rsidRDefault="00690D78" w:rsidP="00440815">
            <w:pPr>
              <w:jc w:val="center"/>
              <w:rPr>
                <w:sz w:val="12"/>
                <w:szCs w:val="12"/>
              </w:rPr>
            </w:pPr>
            <w:r w:rsidRPr="009F2DC5">
              <w:rPr>
                <w:sz w:val="12"/>
                <w:szCs w:val="12"/>
              </w:rPr>
              <w:t>.48</w:t>
            </w:r>
          </w:p>
        </w:tc>
        <w:tc>
          <w:tcPr>
            <w:tcW w:w="423" w:type="dxa"/>
          </w:tcPr>
          <w:p w14:paraId="6F1B4DAB" w14:textId="77777777" w:rsidR="00690D78" w:rsidRPr="009F2DC5" w:rsidRDefault="00690D78" w:rsidP="00440815">
            <w:pPr>
              <w:jc w:val="center"/>
              <w:rPr>
                <w:sz w:val="12"/>
                <w:szCs w:val="12"/>
              </w:rPr>
            </w:pPr>
            <w:r w:rsidRPr="009F2DC5">
              <w:rPr>
                <w:sz w:val="12"/>
                <w:szCs w:val="12"/>
              </w:rPr>
              <w:t>.41</w:t>
            </w:r>
          </w:p>
        </w:tc>
        <w:tc>
          <w:tcPr>
            <w:tcW w:w="423" w:type="dxa"/>
          </w:tcPr>
          <w:p w14:paraId="057F8433" w14:textId="77777777" w:rsidR="00690D78" w:rsidRPr="009F2DC5" w:rsidRDefault="00690D78" w:rsidP="00440815">
            <w:pPr>
              <w:jc w:val="center"/>
              <w:rPr>
                <w:sz w:val="12"/>
                <w:szCs w:val="12"/>
              </w:rPr>
            </w:pPr>
            <w:r w:rsidRPr="009F2DC5">
              <w:rPr>
                <w:sz w:val="12"/>
                <w:szCs w:val="12"/>
              </w:rPr>
              <w:t>.35</w:t>
            </w:r>
          </w:p>
        </w:tc>
        <w:tc>
          <w:tcPr>
            <w:tcW w:w="423" w:type="dxa"/>
          </w:tcPr>
          <w:p w14:paraId="07FF3B5F" w14:textId="77777777" w:rsidR="00690D78" w:rsidRPr="009F2DC5" w:rsidRDefault="00690D78" w:rsidP="00440815">
            <w:pPr>
              <w:jc w:val="center"/>
              <w:rPr>
                <w:sz w:val="12"/>
                <w:szCs w:val="12"/>
              </w:rPr>
            </w:pPr>
            <w:r w:rsidRPr="009F2DC5">
              <w:rPr>
                <w:sz w:val="12"/>
                <w:szCs w:val="12"/>
              </w:rPr>
              <w:t>.37</w:t>
            </w:r>
          </w:p>
        </w:tc>
        <w:tc>
          <w:tcPr>
            <w:tcW w:w="423" w:type="dxa"/>
          </w:tcPr>
          <w:p w14:paraId="659570BE" w14:textId="77777777" w:rsidR="00690D78" w:rsidRPr="009F2DC5" w:rsidRDefault="00690D78" w:rsidP="00440815">
            <w:pPr>
              <w:jc w:val="center"/>
              <w:rPr>
                <w:sz w:val="12"/>
                <w:szCs w:val="12"/>
              </w:rPr>
            </w:pPr>
            <w:r w:rsidRPr="009F2DC5">
              <w:rPr>
                <w:sz w:val="12"/>
                <w:szCs w:val="12"/>
              </w:rPr>
              <w:t>.32</w:t>
            </w:r>
          </w:p>
        </w:tc>
        <w:tc>
          <w:tcPr>
            <w:tcW w:w="423" w:type="dxa"/>
          </w:tcPr>
          <w:p w14:paraId="311322EF" w14:textId="77777777" w:rsidR="00690D78" w:rsidRPr="009F2DC5" w:rsidRDefault="00690D78" w:rsidP="00440815">
            <w:pPr>
              <w:jc w:val="center"/>
              <w:rPr>
                <w:sz w:val="12"/>
                <w:szCs w:val="12"/>
              </w:rPr>
            </w:pPr>
            <w:r w:rsidRPr="009F2DC5">
              <w:rPr>
                <w:sz w:val="12"/>
                <w:szCs w:val="12"/>
              </w:rPr>
              <w:t>.02</w:t>
            </w:r>
          </w:p>
        </w:tc>
        <w:tc>
          <w:tcPr>
            <w:tcW w:w="423" w:type="dxa"/>
          </w:tcPr>
          <w:p w14:paraId="462FF29B" w14:textId="77777777" w:rsidR="00690D78" w:rsidRPr="009F2DC5" w:rsidRDefault="00690D78" w:rsidP="00440815">
            <w:pPr>
              <w:jc w:val="center"/>
              <w:rPr>
                <w:sz w:val="12"/>
                <w:szCs w:val="12"/>
              </w:rPr>
            </w:pPr>
            <w:r w:rsidRPr="009F2DC5">
              <w:rPr>
                <w:sz w:val="12"/>
                <w:szCs w:val="12"/>
              </w:rPr>
              <w:t>-.03</w:t>
            </w:r>
          </w:p>
        </w:tc>
        <w:tc>
          <w:tcPr>
            <w:tcW w:w="423" w:type="dxa"/>
          </w:tcPr>
          <w:p w14:paraId="387AFE99" w14:textId="77777777" w:rsidR="00690D78" w:rsidRPr="009F2DC5" w:rsidRDefault="00690D78" w:rsidP="00440815">
            <w:pPr>
              <w:jc w:val="center"/>
              <w:rPr>
                <w:sz w:val="12"/>
                <w:szCs w:val="12"/>
              </w:rPr>
            </w:pPr>
            <w:r w:rsidRPr="009F2DC5">
              <w:rPr>
                <w:sz w:val="12"/>
                <w:szCs w:val="12"/>
              </w:rPr>
              <w:t>.08</w:t>
            </w:r>
          </w:p>
        </w:tc>
        <w:tc>
          <w:tcPr>
            <w:tcW w:w="423" w:type="dxa"/>
          </w:tcPr>
          <w:p w14:paraId="618608B3" w14:textId="77777777" w:rsidR="00690D78" w:rsidRPr="009F2DC5" w:rsidRDefault="00690D78" w:rsidP="00440815">
            <w:pPr>
              <w:jc w:val="center"/>
              <w:rPr>
                <w:sz w:val="12"/>
                <w:szCs w:val="12"/>
              </w:rPr>
            </w:pPr>
            <w:r w:rsidRPr="009F2DC5">
              <w:rPr>
                <w:sz w:val="12"/>
                <w:szCs w:val="12"/>
              </w:rPr>
              <w:t>.29</w:t>
            </w:r>
          </w:p>
        </w:tc>
        <w:tc>
          <w:tcPr>
            <w:tcW w:w="423" w:type="dxa"/>
          </w:tcPr>
          <w:p w14:paraId="6E08A20D" w14:textId="77777777" w:rsidR="00690D78" w:rsidRPr="009F2DC5" w:rsidRDefault="00690D78" w:rsidP="00440815">
            <w:pPr>
              <w:jc w:val="center"/>
              <w:rPr>
                <w:sz w:val="12"/>
                <w:szCs w:val="12"/>
              </w:rPr>
            </w:pPr>
            <w:r w:rsidRPr="009F2DC5">
              <w:rPr>
                <w:sz w:val="12"/>
                <w:szCs w:val="12"/>
              </w:rPr>
              <w:t>.38</w:t>
            </w:r>
          </w:p>
        </w:tc>
        <w:tc>
          <w:tcPr>
            <w:tcW w:w="423" w:type="dxa"/>
          </w:tcPr>
          <w:p w14:paraId="5C3DC38F" w14:textId="77777777" w:rsidR="00690D78" w:rsidRPr="009F2DC5" w:rsidRDefault="00690D78" w:rsidP="00440815">
            <w:pPr>
              <w:jc w:val="center"/>
              <w:rPr>
                <w:sz w:val="12"/>
                <w:szCs w:val="12"/>
              </w:rPr>
            </w:pPr>
            <w:r w:rsidRPr="009F2DC5">
              <w:rPr>
                <w:sz w:val="12"/>
                <w:szCs w:val="12"/>
              </w:rPr>
              <w:t>.42</w:t>
            </w:r>
          </w:p>
        </w:tc>
        <w:tc>
          <w:tcPr>
            <w:tcW w:w="423" w:type="dxa"/>
          </w:tcPr>
          <w:p w14:paraId="48842216" w14:textId="77777777" w:rsidR="00690D78" w:rsidRPr="009F2DC5" w:rsidRDefault="00690D78" w:rsidP="00440815">
            <w:pPr>
              <w:jc w:val="center"/>
              <w:rPr>
                <w:sz w:val="12"/>
                <w:szCs w:val="12"/>
              </w:rPr>
            </w:pPr>
            <w:r w:rsidRPr="009F2DC5">
              <w:rPr>
                <w:sz w:val="12"/>
                <w:szCs w:val="12"/>
              </w:rPr>
              <w:t>.26</w:t>
            </w:r>
          </w:p>
        </w:tc>
        <w:tc>
          <w:tcPr>
            <w:tcW w:w="423" w:type="dxa"/>
          </w:tcPr>
          <w:p w14:paraId="101C775E" w14:textId="77777777" w:rsidR="00690D78" w:rsidRPr="009F2DC5" w:rsidRDefault="00690D78" w:rsidP="00440815">
            <w:pPr>
              <w:jc w:val="center"/>
              <w:rPr>
                <w:sz w:val="12"/>
                <w:szCs w:val="12"/>
              </w:rPr>
            </w:pPr>
            <w:r w:rsidRPr="009F2DC5">
              <w:rPr>
                <w:sz w:val="12"/>
                <w:szCs w:val="12"/>
              </w:rPr>
              <w:t>.25</w:t>
            </w:r>
          </w:p>
        </w:tc>
        <w:tc>
          <w:tcPr>
            <w:tcW w:w="423" w:type="dxa"/>
          </w:tcPr>
          <w:p w14:paraId="2F1C0EAA" w14:textId="77777777" w:rsidR="00690D78" w:rsidRPr="009F2DC5" w:rsidRDefault="00690D78" w:rsidP="00440815">
            <w:pPr>
              <w:jc w:val="center"/>
              <w:rPr>
                <w:sz w:val="12"/>
                <w:szCs w:val="12"/>
              </w:rPr>
            </w:pPr>
            <w:r w:rsidRPr="009F2DC5">
              <w:rPr>
                <w:sz w:val="12"/>
                <w:szCs w:val="12"/>
              </w:rPr>
              <w:t>.25</w:t>
            </w:r>
          </w:p>
        </w:tc>
        <w:tc>
          <w:tcPr>
            <w:tcW w:w="423" w:type="dxa"/>
          </w:tcPr>
          <w:p w14:paraId="626B6E77" w14:textId="77777777" w:rsidR="00690D78" w:rsidRPr="009F2DC5" w:rsidRDefault="00690D78" w:rsidP="00440815">
            <w:pPr>
              <w:jc w:val="center"/>
              <w:rPr>
                <w:sz w:val="12"/>
                <w:szCs w:val="12"/>
              </w:rPr>
            </w:pPr>
            <w:r w:rsidRPr="009F2DC5">
              <w:rPr>
                <w:sz w:val="12"/>
                <w:szCs w:val="12"/>
              </w:rPr>
              <w:t>.17</w:t>
            </w:r>
          </w:p>
        </w:tc>
        <w:tc>
          <w:tcPr>
            <w:tcW w:w="423" w:type="dxa"/>
          </w:tcPr>
          <w:p w14:paraId="4E79BBD9" w14:textId="77777777" w:rsidR="00690D78" w:rsidRPr="009F2DC5" w:rsidRDefault="00690D78" w:rsidP="00440815">
            <w:pPr>
              <w:jc w:val="center"/>
              <w:rPr>
                <w:sz w:val="12"/>
                <w:szCs w:val="12"/>
              </w:rPr>
            </w:pPr>
            <w:r w:rsidRPr="009F2DC5">
              <w:rPr>
                <w:sz w:val="12"/>
                <w:szCs w:val="12"/>
              </w:rPr>
              <w:t>.28</w:t>
            </w:r>
          </w:p>
        </w:tc>
        <w:tc>
          <w:tcPr>
            <w:tcW w:w="423" w:type="dxa"/>
          </w:tcPr>
          <w:p w14:paraId="2F284DE6" w14:textId="77777777" w:rsidR="00690D78" w:rsidRPr="009F2DC5" w:rsidRDefault="00690D78" w:rsidP="00440815">
            <w:pPr>
              <w:jc w:val="center"/>
              <w:rPr>
                <w:sz w:val="12"/>
                <w:szCs w:val="12"/>
              </w:rPr>
            </w:pPr>
            <w:r w:rsidRPr="009F2DC5">
              <w:rPr>
                <w:sz w:val="12"/>
                <w:szCs w:val="12"/>
              </w:rPr>
              <w:t>.29</w:t>
            </w:r>
          </w:p>
        </w:tc>
        <w:tc>
          <w:tcPr>
            <w:tcW w:w="423" w:type="dxa"/>
          </w:tcPr>
          <w:p w14:paraId="384130C5" w14:textId="77777777" w:rsidR="00690D78" w:rsidRPr="009F2DC5" w:rsidRDefault="00690D78" w:rsidP="00440815">
            <w:pPr>
              <w:jc w:val="center"/>
              <w:rPr>
                <w:sz w:val="12"/>
                <w:szCs w:val="12"/>
              </w:rPr>
            </w:pPr>
            <w:r w:rsidRPr="009F2DC5">
              <w:rPr>
                <w:sz w:val="12"/>
                <w:szCs w:val="12"/>
              </w:rPr>
              <w:t>-.19</w:t>
            </w:r>
          </w:p>
        </w:tc>
        <w:tc>
          <w:tcPr>
            <w:tcW w:w="423" w:type="dxa"/>
          </w:tcPr>
          <w:p w14:paraId="37F8C298" w14:textId="77777777" w:rsidR="00690D78" w:rsidRPr="009F2DC5" w:rsidRDefault="00690D78" w:rsidP="00440815">
            <w:pPr>
              <w:jc w:val="center"/>
              <w:rPr>
                <w:sz w:val="12"/>
                <w:szCs w:val="12"/>
              </w:rPr>
            </w:pPr>
            <w:r w:rsidRPr="009F2DC5">
              <w:rPr>
                <w:sz w:val="12"/>
                <w:szCs w:val="12"/>
              </w:rPr>
              <w:t>-.19</w:t>
            </w:r>
          </w:p>
        </w:tc>
        <w:tc>
          <w:tcPr>
            <w:tcW w:w="423" w:type="dxa"/>
          </w:tcPr>
          <w:p w14:paraId="5D4E1091" w14:textId="77777777" w:rsidR="00690D78" w:rsidRPr="009F2DC5" w:rsidRDefault="00690D78" w:rsidP="00440815">
            <w:pPr>
              <w:jc w:val="center"/>
              <w:rPr>
                <w:sz w:val="12"/>
                <w:szCs w:val="12"/>
              </w:rPr>
            </w:pPr>
            <w:r w:rsidRPr="009F2DC5">
              <w:rPr>
                <w:sz w:val="12"/>
                <w:szCs w:val="12"/>
              </w:rPr>
              <w:t>-.20</w:t>
            </w:r>
          </w:p>
        </w:tc>
        <w:tc>
          <w:tcPr>
            <w:tcW w:w="423" w:type="dxa"/>
            <w:shd w:val="clear" w:color="auto" w:fill="A6A6A6" w:themeFill="background1" w:themeFillShade="A6"/>
          </w:tcPr>
          <w:p w14:paraId="16DE723B" w14:textId="77777777" w:rsidR="00690D78" w:rsidRPr="009F2DC5" w:rsidRDefault="00690D78" w:rsidP="00440815">
            <w:pPr>
              <w:jc w:val="center"/>
              <w:rPr>
                <w:sz w:val="12"/>
                <w:szCs w:val="12"/>
              </w:rPr>
            </w:pPr>
          </w:p>
        </w:tc>
      </w:tr>
      <w:tr w:rsidR="00690D78" w:rsidRPr="009F2DC5" w14:paraId="41D7C591" w14:textId="77777777" w:rsidTr="00440815">
        <w:trPr>
          <w:gridAfter w:val="4"/>
          <w:wAfter w:w="1270" w:type="dxa"/>
          <w:trHeight w:val="139"/>
        </w:trPr>
        <w:tc>
          <w:tcPr>
            <w:tcW w:w="1870" w:type="dxa"/>
          </w:tcPr>
          <w:p w14:paraId="61789E81" w14:textId="77777777" w:rsidR="00690D78" w:rsidRPr="009F2DC5" w:rsidRDefault="00690D78" w:rsidP="00440815">
            <w:pPr>
              <w:rPr>
                <w:sz w:val="16"/>
                <w:szCs w:val="16"/>
              </w:rPr>
            </w:pPr>
            <w:r w:rsidRPr="009F2DC5">
              <w:rPr>
                <w:sz w:val="16"/>
                <w:szCs w:val="16"/>
              </w:rPr>
              <w:t>Heather 200m</w:t>
            </w:r>
          </w:p>
        </w:tc>
        <w:tc>
          <w:tcPr>
            <w:tcW w:w="465" w:type="dxa"/>
          </w:tcPr>
          <w:p w14:paraId="6B65A748" w14:textId="77777777" w:rsidR="00690D78" w:rsidRPr="009F2DC5" w:rsidRDefault="00690D78" w:rsidP="00440815">
            <w:pPr>
              <w:jc w:val="center"/>
              <w:rPr>
                <w:sz w:val="12"/>
                <w:szCs w:val="12"/>
              </w:rPr>
            </w:pPr>
            <w:r w:rsidRPr="009F2DC5">
              <w:rPr>
                <w:sz w:val="12"/>
                <w:szCs w:val="12"/>
              </w:rPr>
              <w:t>.17</w:t>
            </w:r>
          </w:p>
        </w:tc>
        <w:tc>
          <w:tcPr>
            <w:tcW w:w="465" w:type="dxa"/>
          </w:tcPr>
          <w:p w14:paraId="35CF6EFE" w14:textId="77777777" w:rsidR="00690D78" w:rsidRPr="009F2DC5" w:rsidRDefault="00690D78" w:rsidP="00440815">
            <w:pPr>
              <w:jc w:val="center"/>
              <w:rPr>
                <w:sz w:val="12"/>
                <w:szCs w:val="12"/>
              </w:rPr>
            </w:pPr>
            <w:r w:rsidRPr="009F2DC5">
              <w:rPr>
                <w:sz w:val="12"/>
                <w:szCs w:val="12"/>
              </w:rPr>
              <w:t>.05</w:t>
            </w:r>
          </w:p>
        </w:tc>
        <w:tc>
          <w:tcPr>
            <w:tcW w:w="417" w:type="dxa"/>
          </w:tcPr>
          <w:p w14:paraId="71E1C73C" w14:textId="77777777" w:rsidR="00690D78" w:rsidRPr="009F2DC5" w:rsidRDefault="00690D78" w:rsidP="00440815">
            <w:pPr>
              <w:jc w:val="center"/>
              <w:rPr>
                <w:sz w:val="12"/>
                <w:szCs w:val="12"/>
              </w:rPr>
            </w:pPr>
            <w:r w:rsidRPr="009F2DC5">
              <w:rPr>
                <w:sz w:val="12"/>
                <w:szCs w:val="12"/>
              </w:rPr>
              <w:t>.07</w:t>
            </w:r>
          </w:p>
        </w:tc>
        <w:tc>
          <w:tcPr>
            <w:tcW w:w="417" w:type="dxa"/>
          </w:tcPr>
          <w:p w14:paraId="7DA53524" w14:textId="77777777" w:rsidR="00690D78" w:rsidRPr="009F2DC5" w:rsidRDefault="00690D78" w:rsidP="00440815">
            <w:pPr>
              <w:jc w:val="center"/>
              <w:rPr>
                <w:sz w:val="12"/>
                <w:szCs w:val="12"/>
              </w:rPr>
            </w:pPr>
            <w:r w:rsidRPr="009F2DC5">
              <w:rPr>
                <w:sz w:val="12"/>
                <w:szCs w:val="12"/>
              </w:rPr>
              <w:t>.05</w:t>
            </w:r>
          </w:p>
        </w:tc>
        <w:tc>
          <w:tcPr>
            <w:tcW w:w="423" w:type="dxa"/>
          </w:tcPr>
          <w:p w14:paraId="45F49918" w14:textId="77777777" w:rsidR="00690D78" w:rsidRPr="009F2DC5" w:rsidRDefault="00690D78" w:rsidP="00440815">
            <w:pPr>
              <w:jc w:val="center"/>
              <w:rPr>
                <w:sz w:val="12"/>
                <w:szCs w:val="12"/>
              </w:rPr>
            </w:pPr>
            <w:r w:rsidRPr="009F2DC5">
              <w:rPr>
                <w:sz w:val="12"/>
                <w:szCs w:val="12"/>
              </w:rPr>
              <w:t>.04</w:t>
            </w:r>
          </w:p>
        </w:tc>
        <w:tc>
          <w:tcPr>
            <w:tcW w:w="417" w:type="dxa"/>
          </w:tcPr>
          <w:p w14:paraId="53A200AA" w14:textId="77777777" w:rsidR="00690D78" w:rsidRPr="009F2DC5" w:rsidRDefault="00690D78" w:rsidP="00440815">
            <w:pPr>
              <w:jc w:val="center"/>
              <w:rPr>
                <w:sz w:val="12"/>
                <w:szCs w:val="12"/>
              </w:rPr>
            </w:pPr>
            <w:r w:rsidRPr="009F2DC5">
              <w:rPr>
                <w:sz w:val="12"/>
                <w:szCs w:val="12"/>
              </w:rPr>
              <w:t>-.07</w:t>
            </w:r>
          </w:p>
        </w:tc>
        <w:tc>
          <w:tcPr>
            <w:tcW w:w="423" w:type="dxa"/>
          </w:tcPr>
          <w:p w14:paraId="09005686" w14:textId="77777777" w:rsidR="00690D78" w:rsidRPr="009F2DC5" w:rsidRDefault="00690D78" w:rsidP="00440815">
            <w:pPr>
              <w:jc w:val="center"/>
              <w:rPr>
                <w:sz w:val="12"/>
                <w:szCs w:val="12"/>
              </w:rPr>
            </w:pPr>
            <w:r w:rsidRPr="009F2DC5">
              <w:rPr>
                <w:sz w:val="12"/>
                <w:szCs w:val="12"/>
              </w:rPr>
              <w:t>-.03</w:t>
            </w:r>
          </w:p>
        </w:tc>
        <w:tc>
          <w:tcPr>
            <w:tcW w:w="423" w:type="dxa"/>
          </w:tcPr>
          <w:p w14:paraId="6D040135" w14:textId="77777777" w:rsidR="00690D78" w:rsidRPr="009F2DC5" w:rsidRDefault="00690D78" w:rsidP="00440815">
            <w:pPr>
              <w:jc w:val="center"/>
              <w:rPr>
                <w:sz w:val="12"/>
                <w:szCs w:val="12"/>
              </w:rPr>
            </w:pPr>
            <w:r w:rsidRPr="009F2DC5">
              <w:rPr>
                <w:sz w:val="12"/>
                <w:szCs w:val="12"/>
              </w:rPr>
              <w:t>.01</w:t>
            </w:r>
          </w:p>
        </w:tc>
        <w:tc>
          <w:tcPr>
            <w:tcW w:w="423" w:type="dxa"/>
          </w:tcPr>
          <w:p w14:paraId="4DAF46BD" w14:textId="77777777" w:rsidR="00690D78" w:rsidRPr="009F2DC5" w:rsidRDefault="00690D78" w:rsidP="00440815">
            <w:pPr>
              <w:jc w:val="center"/>
              <w:rPr>
                <w:sz w:val="12"/>
                <w:szCs w:val="12"/>
              </w:rPr>
            </w:pPr>
            <w:r w:rsidRPr="009F2DC5">
              <w:rPr>
                <w:sz w:val="12"/>
                <w:szCs w:val="12"/>
              </w:rPr>
              <w:t>-.15</w:t>
            </w:r>
          </w:p>
        </w:tc>
        <w:tc>
          <w:tcPr>
            <w:tcW w:w="423" w:type="dxa"/>
          </w:tcPr>
          <w:p w14:paraId="58399D7F" w14:textId="77777777" w:rsidR="00690D78" w:rsidRPr="009F2DC5" w:rsidRDefault="00690D78" w:rsidP="00440815">
            <w:pPr>
              <w:jc w:val="center"/>
              <w:rPr>
                <w:sz w:val="12"/>
                <w:szCs w:val="12"/>
              </w:rPr>
            </w:pPr>
            <w:r w:rsidRPr="009F2DC5">
              <w:rPr>
                <w:sz w:val="12"/>
                <w:szCs w:val="12"/>
              </w:rPr>
              <w:t>-.16</w:t>
            </w:r>
          </w:p>
        </w:tc>
        <w:tc>
          <w:tcPr>
            <w:tcW w:w="423" w:type="dxa"/>
          </w:tcPr>
          <w:p w14:paraId="355BED00" w14:textId="77777777" w:rsidR="00690D78" w:rsidRPr="009F2DC5" w:rsidRDefault="00690D78" w:rsidP="00440815">
            <w:pPr>
              <w:jc w:val="center"/>
              <w:rPr>
                <w:sz w:val="12"/>
                <w:szCs w:val="12"/>
              </w:rPr>
            </w:pPr>
            <w:r w:rsidRPr="009F2DC5">
              <w:rPr>
                <w:sz w:val="12"/>
                <w:szCs w:val="12"/>
              </w:rPr>
              <w:t>-.26</w:t>
            </w:r>
          </w:p>
        </w:tc>
        <w:tc>
          <w:tcPr>
            <w:tcW w:w="423" w:type="dxa"/>
          </w:tcPr>
          <w:p w14:paraId="229FE701" w14:textId="77777777" w:rsidR="00690D78" w:rsidRPr="009F2DC5" w:rsidRDefault="00690D78" w:rsidP="00440815">
            <w:pPr>
              <w:jc w:val="center"/>
              <w:rPr>
                <w:sz w:val="12"/>
                <w:szCs w:val="12"/>
              </w:rPr>
            </w:pPr>
            <w:r w:rsidRPr="009F2DC5">
              <w:rPr>
                <w:sz w:val="12"/>
                <w:szCs w:val="12"/>
              </w:rPr>
              <w:t>-.19</w:t>
            </w:r>
          </w:p>
        </w:tc>
        <w:tc>
          <w:tcPr>
            <w:tcW w:w="423" w:type="dxa"/>
          </w:tcPr>
          <w:p w14:paraId="6B6DC835" w14:textId="77777777" w:rsidR="00690D78" w:rsidRPr="009F2DC5" w:rsidRDefault="00690D78" w:rsidP="00440815">
            <w:pPr>
              <w:jc w:val="center"/>
              <w:rPr>
                <w:sz w:val="12"/>
                <w:szCs w:val="12"/>
              </w:rPr>
            </w:pPr>
            <w:r w:rsidRPr="009F2DC5">
              <w:rPr>
                <w:sz w:val="12"/>
                <w:szCs w:val="12"/>
              </w:rPr>
              <w:t>-.14</w:t>
            </w:r>
          </w:p>
        </w:tc>
        <w:tc>
          <w:tcPr>
            <w:tcW w:w="423" w:type="dxa"/>
          </w:tcPr>
          <w:p w14:paraId="6DA697F5" w14:textId="77777777" w:rsidR="00690D78" w:rsidRPr="009F2DC5" w:rsidRDefault="00690D78" w:rsidP="00440815">
            <w:pPr>
              <w:jc w:val="center"/>
              <w:rPr>
                <w:sz w:val="12"/>
                <w:szCs w:val="12"/>
              </w:rPr>
            </w:pPr>
            <w:r w:rsidRPr="009F2DC5">
              <w:rPr>
                <w:sz w:val="12"/>
                <w:szCs w:val="12"/>
              </w:rPr>
              <w:t>-.20</w:t>
            </w:r>
          </w:p>
        </w:tc>
        <w:tc>
          <w:tcPr>
            <w:tcW w:w="423" w:type="dxa"/>
          </w:tcPr>
          <w:p w14:paraId="2B2071D7" w14:textId="77777777" w:rsidR="00690D78" w:rsidRPr="009F2DC5" w:rsidRDefault="00690D78" w:rsidP="00440815">
            <w:pPr>
              <w:jc w:val="center"/>
              <w:rPr>
                <w:sz w:val="12"/>
                <w:szCs w:val="12"/>
              </w:rPr>
            </w:pPr>
            <w:r w:rsidRPr="009F2DC5">
              <w:rPr>
                <w:sz w:val="12"/>
                <w:szCs w:val="12"/>
              </w:rPr>
              <w:t>.32</w:t>
            </w:r>
          </w:p>
        </w:tc>
        <w:tc>
          <w:tcPr>
            <w:tcW w:w="423" w:type="dxa"/>
          </w:tcPr>
          <w:p w14:paraId="16BC04DF" w14:textId="77777777" w:rsidR="00690D78" w:rsidRPr="009F2DC5" w:rsidRDefault="00690D78" w:rsidP="00440815">
            <w:pPr>
              <w:jc w:val="center"/>
              <w:rPr>
                <w:sz w:val="12"/>
                <w:szCs w:val="12"/>
              </w:rPr>
            </w:pPr>
            <w:r w:rsidRPr="009F2DC5">
              <w:rPr>
                <w:sz w:val="12"/>
                <w:szCs w:val="12"/>
              </w:rPr>
              <w:t>.07</w:t>
            </w:r>
          </w:p>
        </w:tc>
        <w:tc>
          <w:tcPr>
            <w:tcW w:w="423" w:type="dxa"/>
          </w:tcPr>
          <w:p w14:paraId="4613A897" w14:textId="77777777" w:rsidR="00690D78" w:rsidRPr="009F2DC5" w:rsidRDefault="00690D78" w:rsidP="00440815">
            <w:pPr>
              <w:jc w:val="center"/>
              <w:rPr>
                <w:sz w:val="12"/>
                <w:szCs w:val="12"/>
              </w:rPr>
            </w:pPr>
            <w:r w:rsidRPr="009F2DC5">
              <w:rPr>
                <w:sz w:val="12"/>
                <w:szCs w:val="12"/>
              </w:rPr>
              <w:t>.09</w:t>
            </w:r>
          </w:p>
        </w:tc>
        <w:tc>
          <w:tcPr>
            <w:tcW w:w="423" w:type="dxa"/>
          </w:tcPr>
          <w:p w14:paraId="7B3790ED" w14:textId="77777777" w:rsidR="00690D78" w:rsidRPr="009F2DC5" w:rsidRDefault="00690D78" w:rsidP="00440815">
            <w:pPr>
              <w:jc w:val="center"/>
              <w:rPr>
                <w:sz w:val="12"/>
                <w:szCs w:val="12"/>
              </w:rPr>
            </w:pPr>
            <w:r w:rsidRPr="009F2DC5">
              <w:rPr>
                <w:sz w:val="12"/>
                <w:szCs w:val="12"/>
              </w:rPr>
              <w:t>.04</w:t>
            </w:r>
          </w:p>
        </w:tc>
        <w:tc>
          <w:tcPr>
            <w:tcW w:w="423" w:type="dxa"/>
          </w:tcPr>
          <w:p w14:paraId="1DBFDFC4" w14:textId="77777777" w:rsidR="00690D78" w:rsidRPr="009F2DC5" w:rsidRDefault="00690D78" w:rsidP="00440815">
            <w:pPr>
              <w:jc w:val="center"/>
              <w:rPr>
                <w:sz w:val="12"/>
                <w:szCs w:val="12"/>
              </w:rPr>
            </w:pPr>
            <w:r w:rsidRPr="009F2DC5">
              <w:rPr>
                <w:sz w:val="12"/>
                <w:szCs w:val="12"/>
              </w:rPr>
              <w:t>-.04</w:t>
            </w:r>
          </w:p>
        </w:tc>
        <w:tc>
          <w:tcPr>
            <w:tcW w:w="423" w:type="dxa"/>
          </w:tcPr>
          <w:p w14:paraId="64F82BDB" w14:textId="77777777" w:rsidR="00690D78" w:rsidRPr="009F2DC5" w:rsidRDefault="00690D78" w:rsidP="00440815">
            <w:pPr>
              <w:jc w:val="center"/>
              <w:rPr>
                <w:sz w:val="12"/>
                <w:szCs w:val="12"/>
              </w:rPr>
            </w:pPr>
            <w:r w:rsidRPr="009F2DC5">
              <w:rPr>
                <w:sz w:val="12"/>
                <w:szCs w:val="12"/>
              </w:rPr>
              <w:t>-.08</w:t>
            </w:r>
          </w:p>
        </w:tc>
        <w:tc>
          <w:tcPr>
            <w:tcW w:w="423" w:type="dxa"/>
          </w:tcPr>
          <w:p w14:paraId="1FB75F9B" w14:textId="77777777" w:rsidR="00690D78" w:rsidRPr="009F2DC5" w:rsidRDefault="00690D78" w:rsidP="00440815">
            <w:pPr>
              <w:jc w:val="center"/>
              <w:rPr>
                <w:sz w:val="12"/>
                <w:szCs w:val="12"/>
              </w:rPr>
            </w:pPr>
            <w:r w:rsidRPr="009F2DC5">
              <w:rPr>
                <w:sz w:val="12"/>
                <w:szCs w:val="12"/>
              </w:rPr>
              <w:t>-.15</w:t>
            </w:r>
          </w:p>
        </w:tc>
        <w:tc>
          <w:tcPr>
            <w:tcW w:w="423" w:type="dxa"/>
          </w:tcPr>
          <w:p w14:paraId="58DB7820" w14:textId="77777777" w:rsidR="00690D78" w:rsidRPr="009F2DC5" w:rsidRDefault="00690D78" w:rsidP="00440815">
            <w:pPr>
              <w:jc w:val="center"/>
              <w:rPr>
                <w:sz w:val="12"/>
                <w:szCs w:val="12"/>
              </w:rPr>
            </w:pPr>
            <w:r w:rsidRPr="009F2DC5">
              <w:rPr>
                <w:sz w:val="12"/>
                <w:szCs w:val="12"/>
              </w:rPr>
              <w:t>-.06</w:t>
            </w:r>
          </w:p>
        </w:tc>
        <w:tc>
          <w:tcPr>
            <w:tcW w:w="423" w:type="dxa"/>
          </w:tcPr>
          <w:p w14:paraId="769C5404" w14:textId="77777777" w:rsidR="00690D78" w:rsidRPr="009F2DC5" w:rsidRDefault="00690D78" w:rsidP="00440815">
            <w:pPr>
              <w:jc w:val="center"/>
              <w:rPr>
                <w:sz w:val="12"/>
                <w:szCs w:val="12"/>
              </w:rPr>
            </w:pPr>
            <w:r w:rsidRPr="009F2DC5">
              <w:rPr>
                <w:sz w:val="12"/>
                <w:szCs w:val="12"/>
              </w:rPr>
              <w:t>.12</w:t>
            </w:r>
          </w:p>
        </w:tc>
        <w:tc>
          <w:tcPr>
            <w:tcW w:w="423" w:type="dxa"/>
          </w:tcPr>
          <w:p w14:paraId="665008F9" w14:textId="77777777" w:rsidR="00690D78" w:rsidRPr="009F2DC5" w:rsidRDefault="00690D78" w:rsidP="00440815">
            <w:pPr>
              <w:jc w:val="center"/>
              <w:rPr>
                <w:sz w:val="12"/>
                <w:szCs w:val="12"/>
              </w:rPr>
            </w:pPr>
            <w:r w:rsidRPr="009F2DC5">
              <w:rPr>
                <w:sz w:val="12"/>
                <w:szCs w:val="12"/>
              </w:rPr>
              <w:t>.12</w:t>
            </w:r>
          </w:p>
        </w:tc>
        <w:tc>
          <w:tcPr>
            <w:tcW w:w="423" w:type="dxa"/>
          </w:tcPr>
          <w:p w14:paraId="27752B79" w14:textId="77777777" w:rsidR="00690D78" w:rsidRPr="009F2DC5" w:rsidRDefault="00690D78" w:rsidP="00440815">
            <w:pPr>
              <w:jc w:val="center"/>
              <w:rPr>
                <w:sz w:val="12"/>
                <w:szCs w:val="12"/>
              </w:rPr>
            </w:pPr>
            <w:r w:rsidRPr="009F2DC5">
              <w:rPr>
                <w:sz w:val="12"/>
                <w:szCs w:val="12"/>
              </w:rPr>
              <w:t>.22</w:t>
            </w:r>
          </w:p>
        </w:tc>
        <w:tc>
          <w:tcPr>
            <w:tcW w:w="423" w:type="dxa"/>
          </w:tcPr>
          <w:p w14:paraId="551193D4" w14:textId="77777777" w:rsidR="00690D78" w:rsidRPr="009F2DC5" w:rsidRDefault="00690D78" w:rsidP="00440815">
            <w:pPr>
              <w:jc w:val="center"/>
              <w:rPr>
                <w:sz w:val="12"/>
                <w:szCs w:val="12"/>
              </w:rPr>
            </w:pPr>
            <w:r w:rsidRPr="009F2DC5">
              <w:rPr>
                <w:sz w:val="12"/>
                <w:szCs w:val="12"/>
              </w:rPr>
              <w:t>.02</w:t>
            </w:r>
          </w:p>
        </w:tc>
        <w:tc>
          <w:tcPr>
            <w:tcW w:w="423" w:type="dxa"/>
          </w:tcPr>
          <w:p w14:paraId="1E6101D0" w14:textId="77777777" w:rsidR="00690D78" w:rsidRPr="009F2DC5" w:rsidRDefault="00690D78" w:rsidP="00440815">
            <w:pPr>
              <w:jc w:val="center"/>
              <w:rPr>
                <w:sz w:val="12"/>
                <w:szCs w:val="12"/>
              </w:rPr>
            </w:pPr>
            <w:r w:rsidRPr="009F2DC5">
              <w:rPr>
                <w:sz w:val="12"/>
                <w:szCs w:val="12"/>
              </w:rPr>
              <w:t>-.08</w:t>
            </w:r>
          </w:p>
        </w:tc>
        <w:tc>
          <w:tcPr>
            <w:tcW w:w="423" w:type="dxa"/>
          </w:tcPr>
          <w:p w14:paraId="0A8F3B38" w14:textId="77777777" w:rsidR="00690D78" w:rsidRPr="009F2DC5" w:rsidRDefault="00690D78" w:rsidP="00440815">
            <w:pPr>
              <w:jc w:val="center"/>
              <w:rPr>
                <w:sz w:val="12"/>
                <w:szCs w:val="12"/>
              </w:rPr>
            </w:pPr>
            <w:r w:rsidRPr="009F2DC5">
              <w:rPr>
                <w:sz w:val="12"/>
                <w:szCs w:val="12"/>
              </w:rPr>
              <w:t>.39</w:t>
            </w:r>
          </w:p>
        </w:tc>
        <w:tc>
          <w:tcPr>
            <w:tcW w:w="423" w:type="dxa"/>
          </w:tcPr>
          <w:p w14:paraId="33DF7EBA" w14:textId="77777777" w:rsidR="00690D78" w:rsidRPr="009F2DC5" w:rsidRDefault="00690D78" w:rsidP="00440815">
            <w:pPr>
              <w:jc w:val="center"/>
              <w:rPr>
                <w:sz w:val="12"/>
                <w:szCs w:val="12"/>
              </w:rPr>
            </w:pPr>
            <w:r w:rsidRPr="009F2DC5">
              <w:rPr>
                <w:sz w:val="12"/>
                <w:szCs w:val="12"/>
              </w:rPr>
              <w:t>.50</w:t>
            </w:r>
          </w:p>
        </w:tc>
        <w:tc>
          <w:tcPr>
            <w:tcW w:w="423" w:type="dxa"/>
            <w:shd w:val="clear" w:color="auto" w:fill="A6A6A6" w:themeFill="background1" w:themeFillShade="A6"/>
          </w:tcPr>
          <w:p w14:paraId="200D85EE" w14:textId="77777777" w:rsidR="00690D78" w:rsidRPr="009F2DC5" w:rsidRDefault="00690D78" w:rsidP="00440815">
            <w:pPr>
              <w:jc w:val="center"/>
              <w:rPr>
                <w:sz w:val="12"/>
                <w:szCs w:val="12"/>
              </w:rPr>
            </w:pPr>
          </w:p>
        </w:tc>
      </w:tr>
      <w:tr w:rsidR="00690D78" w:rsidRPr="009F2DC5" w14:paraId="5D0623FB" w14:textId="77777777" w:rsidTr="00440815">
        <w:trPr>
          <w:gridAfter w:val="5"/>
          <w:wAfter w:w="1693" w:type="dxa"/>
          <w:trHeight w:val="129"/>
        </w:trPr>
        <w:tc>
          <w:tcPr>
            <w:tcW w:w="1870" w:type="dxa"/>
          </w:tcPr>
          <w:p w14:paraId="0DC317CE" w14:textId="77777777" w:rsidR="00690D78" w:rsidRPr="009F2DC5" w:rsidRDefault="00690D78" w:rsidP="00440815">
            <w:pPr>
              <w:rPr>
                <w:sz w:val="16"/>
                <w:szCs w:val="16"/>
              </w:rPr>
            </w:pPr>
            <w:r w:rsidRPr="009F2DC5">
              <w:rPr>
                <w:sz w:val="16"/>
                <w:szCs w:val="16"/>
              </w:rPr>
              <w:t>Heather 50m</w:t>
            </w:r>
          </w:p>
        </w:tc>
        <w:tc>
          <w:tcPr>
            <w:tcW w:w="465" w:type="dxa"/>
          </w:tcPr>
          <w:p w14:paraId="1075024B" w14:textId="77777777" w:rsidR="00690D78" w:rsidRPr="009F2DC5" w:rsidRDefault="00690D78" w:rsidP="00440815">
            <w:pPr>
              <w:jc w:val="center"/>
              <w:rPr>
                <w:sz w:val="12"/>
                <w:szCs w:val="12"/>
              </w:rPr>
            </w:pPr>
            <w:r w:rsidRPr="009F2DC5">
              <w:rPr>
                <w:sz w:val="12"/>
                <w:szCs w:val="12"/>
              </w:rPr>
              <w:t>-.01</w:t>
            </w:r>
          </w:p>
        </w:tc>
        <w:tc>
          <w:tcPr>
            <w:tcW w:w="465" w:type="dxa"/>
          </w:tcPr>
          <w:p w14:paraId="73E5C385" w14:textId="77777777" w:rsidR="00690D78" w:rsidRPr="009F2DC5" w:rsidRDefault="00690D78" w:rsidP="00440815">
            <w:pPr>
              <w:jc w:val="center"/>
              <w:rPr>
                <w:sz w:val="12"/>
                <w:szCs w:val="12"/>
              </w:rPr>
            </w:pPr>
            <w:r w:rsidRPr="009F2DC5">
              <w:rPr>
                <w:sz w:val="12"/>
                <w:szCs w:val="12"/>
              </w:rPr>
              <w:t>.12</w:t>
            </w:r>
          </w:p>
        </w:tc>
        <w:tc>
          <w:tcPr>
            <w:tcW w:w="417" w:type="dxa"/>
          </w:tcPr>
          <w:p w14:paraId="508AC212" w14:textId="77777777" w:rsidR="00690D78" w:rsidRPr="009F2DC5" w:rsidRDefault="00690D78" w:rsidP="00440815">
            <w:pPr>
              <w:jc w:val="center"/>
              <w:rPr>
                <w:sz w:val="12"/>
                <w:szCs w:val="12"/>
              </w:rPr>
            </w:pPr>
            <w:r w:rsidRPr="009F2DC5">
              <w:rPr>
                <w:sz w:val="12"/>
                <w:szCs w:val="12"/>
              </w:rPr>
              <w:t>.11</w:t>
            </w:r>
          </w:p>
        </w:tc>
        <w:tc>
          <w:tcPr>
            <w:tcW w:w="417" w:type="dxa"/>
          </w:tcPr>
          <w:p w14:paraId="76441702" w14:textId="77777777" w:rsidR="00690D78" w:rsidRPr="009F2DC5" w:rsidRDefault="00690D78" w:rsidP="00440815">
            <w:pPr>
              <w:jc w:val="center"/>
              <w:rPr>
                <w:sz w:val="12"/>
                <w:szCs w:val="12"/>
              </w:rPr>
            </w:pPr>
            <w:r w:rsidRPr="009F2DC5">
              <w:rPr>
                <w:sz w:val="12"/>
                <w:szCs w:val="12"/>
              </w:rPr>
              <w:t>-.06</w:t>
            </w:r>
          </w:p>
        </w:tc>
        <w:tc>
          <w:tcPr>
            <w:tcW w:w="423" w:type="dxa"/>
          </w:tcPr>
          <w:p w14:paraId="2D33AC34" w14:textId="77777777" w:rsidR="00690D78" w:rsidRPr="009F2DC5" w:rsidRDefault="00690D78" w:rsidP="00440815">
            <w:pPr>
              <w:jc w:val="center"/>
              <w:rPr>
                <w:sz w:val="12"/>
                <w:szCs w:val="12"/>
              </w:rPr>
            </w:pPr>
            <w:r w:rsidRPr="009F2DC5">
              <w:rPr>
                <w:sz w:val="12"/>
                <w:szCs w:val="12"/>
              </w:rPr>
              <w:t>-.02</w:t>
            </w:r>
          </w:p>
        </w:tc>
        <w:tc>
          <w:tcPr>
            <w:tcW w:w="417" w:type="dxa"/>
          </w:tcPr>
          <w:p w14:paraId="3261FFC3" w14:textId="77777777" w:rsidR="00690D78" w:rsidRPr="009F2DC5" w:rsidRDefault="00690D78" w:rsidP="00440815">
            <w:pPr>
              <w:jc w:val="center"/>
              <w:rPr>
                <w:sz w:val="12"/>
                <w:szCs w:val="12"/>
              </w:rPr>
            </w:pPr>
            <w:r w:rsidRPr="009F2DC5">
              <w:rPr>
                <w:sz w:val="12"/>
                <w:szCs w:val="12"/>
              </w:rPr>
              <w:t>-.16</w:t>
            </w:r>
          </w:p>
        </w:tc>
        <w:tc>
          <w:tcPr>
            <w:tcW w:w="423" w:type="dxa"/>
          </w:tcPr>
          <w:p w14:paraId="749DB082" w14:textId="77777777" w:rsidR="00690D78" w:rsidRPr="009F2DC5" w:rsidRDefault="00690D78" w:rsidP="00440815">
            <w:pPr>
              <w:jc w:val="center"/>
              <w:rPr>
                <w:sz w:val="12"/>
                <w:szCs w:val="12"/>
              </w:rPr>
            </w:pPr>
            <w:r w:rsidRPr="009F2DC5">
              <w:rPr>
                <w:sz w:val="12"/>
                <w:szCs w:val="12"/>
              </w:rPr>
              <w:t>-.20</w:t>
            </w:r>
          </w:p>
        </w:tc>
        <w:tc>
          <w:tcPr>
            <w:tcW w:w="423" w:type="dxa"/>
          </w:tcPr>
          <w:p w14:paraId="60894ECE" w14:textId="77777777" w:rsidR="00690D78" w:rsidRPr="009F2DC5" w:rsidRDefault="00690D78" w:rsidP="00440815">
            <w:pPr>
              <w:jc w:val="center"/>
              <w:rPr>
                <w:sz w:val="12"/>
                <w:szCs w:val="12"/>
              </w:rPr>
            </w:pPr>
            <w:r w:rsidRPr="009F2DC5">
              <w:rPr>
                <w:sz w:val="12"/>
                <w:szCs w:val="12"/>
              </w:rPr>
              <w:t>-.22</w:t>
            </w:r>
          </w:p>
        </w:tc>
        <w:tc>
          <w:tcPr>
            <w:tcW w:w="423" w:type="dxa"/>
          </w:tcPr>
          <w:p w14:paraId="0EA11E1D" w14:textId="77777777" w:rsidR="00690D78" w:rsidRPr="009F2DC5" w:rsidRDefault="00690D78" w:rsidP="00440815">
            <w:pPr>
              <w:jc w:val="center"/>
              <w:rPr>
                <w:sz w:val="12"/>
                <w:szCs w:val="12"/>
              </w:rPr>
            </w:pPr>
            <w:r w:rsidRPr="009F2DC5">
              <w:rPr>
                <w:sz w:val="12"/>
                <w:szCs w:val="12"/>
              </w:rPr>
              <w:t>-.23</w:t>
            </w:r>
          </w:p>
        </w:tc>
        <w:tc>
          <w:tcPr>
            <w:tcW w:w="423" w:type="dxa"/>
          </w:tcPr>
          <w:p w14:paraId="560CF9E1" w14:textId="77777777" w:rsidR="00690D78" w:rsidRPr="009F2DC5" w:rsidRDefault="00690D78" w:rsidP="00440815">
            <w:pPr>
              <w:jc w:val="center"/>
              <w:rPr>
                <w:sz w:val="12"/>
                <w:szCs w:val="12"/>
              </w:rPr>
            </w:pPr>
            <w:r w:rsidRPr="009F2DC5">
              <w:rPr>
                <w:sz w:val="12"/>
                <w:szCs w:val="12"/>
              </w:rPr>
              <w:t>-.14</w:t>
            </w:r>
          </w:p>
        </w:tc>
        <w:tc>
          <w:tcPr>
            <w:tcW w:w="423" w:type="dxa"/>
          </w:tcPr>
          <w:p w14:paraId="4ADB012F" w14:textId="77777777" w:rsidR="00690D78" w:rsidRPr="009F2DC5" w:rsidRDefault="00690D78" w:rsidP="00440815">
            <w:pPr>
              <w:jc w:val="center"/>
              <w:rPr>
                <w:sz w:val="12"/>
                <w:szCs w:val="12"/>
              </w:rPr>
            </w:pPr>
            <w:r w:rsidRPr="009F2DC5">
              <w:rPr>
                <w:sz w:val="12"/>
                <w:szCs w:val="12"/>
              </w:rPr>
              <w:t>-.08</w:t>
            </w:r>
          </w:p>
        </w:tc>
        <w:tc>
          <w:tcPr>
            <w:tcW w:w="423" w:type="dxa"/>
          </w:tcPr>
          <w:p w14:paraId="4EC936C0" w14:textId="77777777" w:rsidR="00690D78" w:rsidRPr="009F2DC5" w:rsidRDefault="00690D78" w:rsidP="00440815">
            <w:pPr>
              <w:jc w:val="center"/>
              <w:rPr>
                <w:sz w:val="12"/>
                <w:szCs w:val="12"/>
              </w:rPr>
            </w:pPr>
            <w:r w:rsidRPr="009F2DC5">
              <w:rPr>
                <w:sz w:val="12"/>
                <w:szCs w:val="12"/>
              </w:rPr>
              <w:t>-.04</w:t>
            </w:r>
          </w:p>
        </w:tc>
        <w:tc>
          <w:tcPr>
            <w:tcW w:w="423" w:type="dxa"/>
          </w:tcPr>
          <w:p w14:paraId="184632F4" w14:textId="77777777" w:rsidR="00690D78" w:rsidRPr="009F2DC5" w:rsidRDefault="00690D78" w:rsidP="00440815">
            <w:pPr>
              <w:jc w:val="center"/>
              <w:rPr>
                <w:sz w:val="12"/>
                <w:szCs w:val="12"/>
              </w:rPr>
            </w:pPr>
            <w:r w:rsidRPr="009F2DC5">
              <w:rPr>
                <w:sz w:val="12"/>
                <w:szCs w:val="12"/>
              </w:rPr>
              <w:t>-.05</w:t>
            </w:r>
          </w:p>
        </w:tc>
        <w:tc>
          <w:tcPr>
            <w:tcW w:w="423" w:type="dxa"/>
          </w:tcPr>
          <w:p w14:paraId="581D6DE4" w14:textId="77777777" w:rsidR="00690D78" w:rsidRPr="009F2DC5" w:rsidRDefault="00690D78" w:rsidP="00440815">
            <w:pPr>
              <w:jc w:val="center"/>
              <w:rPr>
                <w:sz w:val="12"/>
                <w:szCs w:val="12"/>
              </w:rPr>
            </w:pPr>
            <w:r w:rsidRPr="009F2DC5">
              <w:rPr>
                <w:sz w:val="12"/>
                <w:szCs w:val="12"/>
              </w:rPr>
              <w:t>-.04</w:t>
            </w:r>
          </w:p>
        </w:tc>
        <w:tc>
          <w:tcPr>
            <w:tcW w:w="423" w:type="dxa"/>
          </w:tcPr>
          <w:p w14:paraId="7C0DA6F4" w14:textId="77777777" w:rsidR="00690D78" w:rsidRPr="009F2DC5" w:rsidRDefault="00690D78" w:rsidP="00440815">
            <w:pPr>
              <w:jc w:val="center"/>
              <w:rPr>
                <w:sz w:val="12"/>
                <w:szCs w:val="12"/>
              </w:rPr>
            </w:pPr>
            <w:r w:rsidRPr="009F2DC5">
              <w:rPr>
                <w:sz w:val="12"/>
                <w:szCs w:val="12"/>
              </w:rPr>
              <w:t>.01</w:t>
            </w:r>
          </w:p>
        </w:tc>
        <w:tc>
          <w:tcPr>
            <w:tcW w:w="423" w:type="dxa"/>
          </w:tcPr>
          <w:p w14:paraId="32CAEAC2" w14:textId="77777777" w:rsidR="00690D78" w:rsidRPr="009F2DC5" w:rsidRDefault="00690D78" w:rsidP="00440815">
            <w:pPr>
              <w:jc w:val="center"/>
              <w:rPr>
                <w:sz w:val="12"/>
                <w:szCs w:val="12"/>
              </w:rPr>
            </w:pPr>
            <w:r w:rsidRPr="009F2DC5">
              <w:rPr>
                <w:sz w:val="12"/>
                <w:szCs w:val="12"/>
              </w:rPr>
              <w:t>.21</w:t>
            </w:r>
          </w:p>
        </w:tc>
        <w:tc>
          <w:tcPr>
            <w:tcW w:w="423" w:type="dxa"/>
          </w:tcPr>
          <w:p w14:paraId="2D9CE1BB" w14:textId="77777777" w:rsidR="00690D78" w:rsidRPr="009F2DC5" w:rsidRDefault="00690D78" w:rsidP="00440815">
            <w:pPr>
              <w:jc w:val="center"/>
              <w:rPr>
                <w:sz w:val="12"/>
                <w:szCs w:val="12"/>
              </w:rPr>
            </w:pPr>
            <w:r w:rsidRPr="009F2DC5">
              <w:rPr>
                <w:sz w:val="12"/>
                <w:szCs w:val="12"/>
              </w:rPr>
              <w:t>.26</w:t>
            </w:r>
          </w:p>
        </w:tc>
        <w:tc>
          <w:tcPr>
            <w:tcW w:w="423" w:type="dxa"/>
          </w:tcPr>
          <w:p w14:paraId="768C80D2" w14:textId="77777777" w:rsidR="00690D78" w:rsidRPr="009F2DC5" w:rsidRDefault="00690D78" w:rsidP="00440815">
            <w:pPr>
              <w:jc w:val="center"/>
              <w:rPr>
                <w:sz w:val="12"/>
                <w:szCs w:val="12"/>
              </w:rPr>
            </w:pPr>
            <w:r w:rsidRPr="009F2DC5">
              <w:rPr>
                <w:sz w:val="12"/>
                <w:szCs w:val="12"/>
              </w:rPr>
              <w:t>.15</w:t>
            </w:r>
          </w:p>
        </w:tc>
        <w:tc>
          <w:tcPr>
            <w:tcW w:w="423" w:type="dxa"/>
          </w:tcPr>
          <w:p w14:paraId="0736F9D8" w14:textId="77777777" w:rsidR="00690D78" w:rsidRPr="009F2DC5" w:rsidRDefault="00690D78" w:rsidP="00440815">
            <w:pPr>
              <w:jc w:val="center"/>
              <w:rPr>
                <w:sz w:val="12"/>
                <w:szCs w:val="12"/>
              </w:rPr>
            </w:pPr>
            <w:r w:rsidRPr="009F2DC5">
              <w:rPr>
                <w:sz w:val="12"/>
                <w:szCs w:val="12"/>
              </w:rPr>
              <w:t>-.01</w:t>
            </w:r>
          </w:p>
        </w:tc>
        <w:tc>
          <w:tcPr>
            <w:tcW w:w="423" w:type="dxa"/>
          </w:tcPr>
          <w:p w14:paraId="631B8931" w14:textId="77777777" w:rsidR="00690D78" w:rsidRPr="009F2DC5" w:rsidRDefault="00690D78" w:rsidP="00440815">
            <w:pPr>
              <w:jc w:val="center"/>
              <w:rPr>
                <w:sz w:val="12"/>
                <w:szCs w:val="12"/>
              </w:rPr>
            </w:pPr>
            <w:r w:rsidRPr="009F2DC5">
              <w:rPr>
                <w:sz w:val="12"/>
                <w:szCs w:val="12"/>
              </w:rPr>
              <w:t>-.01</w:t>
            </w:r>
          </w:p>
        </w:tc>
        <w:tc>
          <w:tcPr>
            <w:tcW w:w="423" w:type="dxa"/>
          </w:tcPr>
          <w:p w14:paraId="326AFFB5" w14:textId="77777777" w:rsidR="00690D78" w:rsidRPr="009F2DC5" w:rsidRDefault="00690D78" w:rsidP="00440815">
            <w:pPr>
              <w:jc w:val="center"/>
              <w:rPr>
                <w:sz w:val="12"/>
                <w:szCs w:val="12"/>
              </w:rPr>
            </w:pPr>
            <w:r w:rsidRPr="009F2DC5">
              <w:rPr>
                <w:sz w:val="12"/>
                <w:szCs w:val="12"/>
              </w:rPr>
              <w:t>-.09</w:t>
            </w:r>
          </w:p>
        </w:tc>
        <w:tc>
          <w:tcPr>
            <w:tcW w:w="423" w:type="dxa"/>
          </w:tcPr>
          <w:p w14:paraId="4DE0939A" w14:textId="77777777" w:rsidR="00690D78" w:rsidRPr="009F2DC5" w:rsidRDefault="00690D78" w:rsidP="00440815">
            <w:pPr>
              <w:jc w:val="center"/>
              <w:rPr>
                <w:sz w:val="12"/>
                <w:szCs w:val="12"/>
              </w:rPr>
            </w:pPr>
            <w:r w:rsidRPr="009F2DC5">
              <w:rPr>
                <w:sz w:val="12"/>
                <w:szCs w:val="12"/>
              </w:rPr>
              <w:t>-.02</w:t>
            </w:r>
          </w:p>
        </w:tc>
        <w:tc>
          <w:tcPr>
            <w:tcW w:w="423" w:type="dxa"/>
          </w:tcPr>
          <w:p w14:paraId="3B8B5469" w14:textId="77777777" w:rsidR="00690D78" w:rsidRPr="009F2DC5" w:rsidRDefault="00690D78" w:rsidP="00440815">
            <w:pPr>
              <w:jc w:val="center"/>
              <w:rPr>
                <w:sz w:val="12"/>
                <w:szCs w:val="12"/>
              </w:rPr>
            </w:pPr>
            <w:r w:rsidRPr="009F2DC5">
              <w:rPr>
                <w:sz w:val="12"/>
                <w:szCs w:val="12"/>
              </w:rPr>
              <w:t>.13</w:t>
            </w:r>
          </w:p>
        </w:tc>
        <w:tc>
          <w:tcPr>
            <w:tcW w:w="423" w:type="dxa"/>
          </w:tcPr>
          <w:p w14:paraId="6B321556" w14:textId="77777777" w:rsidR="00690D78" w:rsidRPr="009F2DC5" w:rsidRDefault="00690D78" w:rsidP="00440815">
            <w:pPr>
              <w:jc w:val="center"/>
              <w:rPr>
                <w:sz w:val="12"/>
                <w:szCs w:val="12"/>
              </w:rPr>
            </w:pPr>
            <w:r w:rsidRPr="009F2DC5">
              <w:rPr>
                <w:sz w:val="12"/>
                <w:szCs w:val="12"/>
              </w:rPr>
              <w:t>.07</w:t>
            </w:r>
          </w:p>
        </w:tc>
        <w:tc>
          <w:tcPr>
            <w:tcW w:w="423" w:type="dxa"/>
          </w:tcPr>
          <w:p w14:paraId="7B69723C" w14:textId="77777777" w:rsidR="00690D78" w:rsidRPr="009F2DC5" w:rsidRDefault="00690D78" w:rsidP="00440815">
            <w:pPr>
              <w:jc w:val="center"/>
              <w:rPr>
                <w:sz w:val="12"/>
                <w:szCs w:val="12"/>
              </w:rPr>
            </w:pPr>
            <w:r w:rsidRPr="009F2DC5">
              <w:rPr>
                <w:sz w:val="12"/>
                <w:szCs w:val="12"/>
              </w:rPr>
              <w:t>.33</w:t>
            </w:r>
          </w:p>
        </w:tc>
        <w:tc>
          <w:tcPr>
            <w:tcW w:w="423" w:type="dxa"/>
          </w:tcPr>
          <w:p w14:paraId="17505A84" w14:textId="77777777" w:rsidR="00690D78" w:rsidRPr="009F2DC5" w:rsidRDefault="00690D78" w:rsidP="00440815">
            <w:pPr>
              <w:jc w:val="center"/>
              <w:rPr>
                <w:sz w:val="12"/>
                <w:szCs w:val="12"/>
              </w:rPr>
            </w:pPr>
            <w:r w:rsidRPr="009F2DC5">
              <w:rPr>
                <w:sz w:val="12"/>
                <w:szCs w:val="12"/>
              </w:rPr>
              <w:t>.03</w:t>
            </w:r>
          </w:p>
        </w:tc>
        <w:tc>
          <w:tcPr>
            <w:tcW w:w="423" w:type="dxa"/>
          </w:tcPr>
          <w:p w14:paraId="00AD3108" w14:textId="77777777" w:rsidR="00690D78" w:rsidRPr="009F2DC5" w:rsidRDefault="00690D78" w:rsidP="00440815">
            <w:pPr>
              <w:jc w:val="center"/>
              <w:rPr>
                <w:sz w:val="12"/>
                <w:szCs w:val="12"/>
              </w:rPr>
            </w:pPr>
            <w:r w:rsidRPr="009F2DC5">
              <w:rPr>
                <w:sz w:val="12"/>
                <w:szCs w:val="12"/>
              </w:rPr>
              <w:t>-.05</w:t>
            </w:r>
          </w:p>
        </w:tc>
        <w:tc>
          <w:tcPr>
            <w:tcW w:w="423" w:type="dxa"/>
            <w:shd w:val="clear" w:color="auto" w:fill="FFFF00"/>
          </w:tcPr>
          <w:p w14:paraId="0F3EA06E" w14:textId="77777777" w:rsidR="00690D78" w:rsidRPr="009F2DC5" w:rsidRDefault="00690D78" w:rsidP="00440815">
            <w:pPr>
              <w:jc w:val="center"/>
              <w:rPr>
                <w:b/>
                <w:bCs/>
                <w:sz w:val="12"/>
                <w:szCs w:val="12"/>
              </w:rPr>
            </w:pPr>
            <w:r w:rsidRPr="009F2DC5">
              <w:rPr>
                <w:b/>
                <w:bCs/>
                <w:sz w:val="12"/>
                <w:szCs w:val="12"/>
              </w:rPr>
              <w:t>.72</w:t>
            </w:r>
          </w:p>
        </w:tc>
        <w:tc>
          <w:tcPr>
            <w:tcW w:w="423" w:type="dxa"/>
            <w:shd w:val="clear" w:color="auto" w:fill="A6A6A6" w:themeFill="background1" w:themeFillShade="A6"/>
          </w:tcPr>
          <w:p w14:paraId="709D48FE" w14:textId="77777777" w:rsidR="00690D78" w:rsidRPr="009F2DC5" w:rsidRDefault="00690D78" w:rsidP="00440815">
            <w:pPr>
              <w:jc w:val="center"/>
              <w:rPr>
                <w:sz w:val="12"/>
                <w:szCs w:val="12"/>
              </w:rPr>
            </w:pPr>
          </w:p>
        </w:tc>
      </w:tr>
      <w:tr w:rsidR="00690D78" w:rsidRPr="009F2DC5" w14:paraId="6C5CC36E" w14:textId="77777777" w:rsidTr="00440815">
        <w:trPr>
          <w:gridAfter w:val="6"/>
          <w:wAfter w:w="2116" w:type="dxa"/>
          <w:trHeight w:val="133"/>
        </w:trPr>
        <w:tc>
          <w:tcPr>
            <w:tcW w:w="1870" w:type="dxa"/>
          </w:tcPr>
          <w:p w14:paraId="4F9F4566" w14:textId="77777777" w:rsidR="00690D78" w:rsidRPr="009F2DC5" w:rsidRDefault="00690D78" w:rsidP="00440815">
            <w:pPr>
              <w:rPr>
                <w:sz w:val="16"/>
                <w:szCs w:val="16"/>
              </w:rPr>
            </w:pPr>
            <w:r w:rsidRPr="009F2DC5">
              <w:rPr>
                <w:sz w:val="16"/>
                <w:szCs w:val="16"/>
              </w:rPr>
              <w:t>Heather 5m</w:t>
            </w:r>
          </w:p>
        </w:tc>
        <w:tc>
          <w:tcPr>
            <w:tcW w:w="465" w:type="dxa"/>
          </w:tcPr>
          <w:p w14:paraId="2C364581" w14:textId="77777777" w:rsidR="00690D78" w:rsidRPr="009F2DC5" w:rsidRDefault="00690D78" w:rsidP="00440815">
            <w:pPr>
              <w:jc w:val="center"/>
              <w:rPr>
                <w:sz w:val="12"/>
                <w:szCs w:val="12"/>
              </w:rPr>
            </w:pPr>
            <w:r w:rsidRPr="009F2DC5">
              <w:rPr>
                <w:sz w:val="12"/>
                <w:szCs w:val="12"/>
              </w:rPr>
              <w:t>-.02</w:t>
            </w:r>
          </w:p>
        </w:tc>
        <w:tc>
          <w:tcPr>
            <w:tcW w:w="465" w:type="dxa"/>
          </w:tcPr>
          <w:p w14:paraId="39152B79" w14:textId="77777777" w:rsidR="00690D78" w:rsidRPr="009F2DC5" w:rsidRDefault="00690D78" w:rsidP="00440815">
            <w:pPr>
              <w:jc w:val="center"/>
              <w:rPr>
                <w:sz w:val="12"/>
                <w:szCs w:val="12"/>
              </w:rPr>
            </w:pPr>
            <w:r w:rsidRPr="009F2DC5">
              <w:rPr>
                <w:sz w:val="12"/>
                <w:szCs w:val="12"/>
              </w:rPr>
              <w:t>.07</w:t>
            </w:r>
          </w:p>
        </w:tc>
        <w:tc>
          <w:tcPr>
            <w:tcW w:w="417" w:type="dxa"/>
          </w:tcPr>
          <w:p w14:paraId="7C3190FA" w14:textId="77777777" w:rsidR="00690D78" w:rsidRPr="009F2DC5" w:rsidRDefault="00690D78" w:rsidP="00440815">
            <w:pPr>
              <w:jc w:val="center"/>
              <w:rPr>
                <w:sz w:val="12"/>
                <w:szCs w:val="12"/>
              </w:rPr>
            </w:pPr>
            <w:r w:rsidRPr="009F2DC5">
              <w:rPr>
                <w:sz w:val="12"/>
                <w:szCs w:val="12"/>
              </w:rPr>
              <w:t>.16</w:t>
            </w:r>
          </w:p>
        </w:tc>
        <w:tc>
          <w:tcPr>
            <w:tcW w:w="417" w:type="dxa"/>
          </w:tcPr>
          <w:p w14:paraId="1493C6BA" w14:textId="77777777" w:rsidR="00690D78" w:rsidRPr="009F2DC5" w:rsidRDefault="00690D78" w:rsidP="00440815">
            <w:pPr>
              <w:jc w:val="center"/>
              <w:rPr>
                <w:sz w:val="12"/>
                <w:szCs w:val="12"/>
              </w:rPr>
            </w:pPr>
            <w:r w:rsidRPr="009F2DC5">
              <w:rPr>
                <w:sz w:val="12"/>
                <w:szCs w:val="12"/>
              </w:rPr>
              <w:t>-.10</w:t>
            </w:r>
          </w:p>
        </w:tc>
        <w:tc>
          <w:tcPr>
            <w:tcW w:w="423" w:type="dxa"/>
          </w:tcPr>
          <w:p w14:paraId="043B8373" w14:textId="77777777" w:rsidR="00690D78" w:rsidRPr="009F2DC5" w:rsidRDefault="00690D78" w:rsidP="00440815">
            <w:pPr>
              <w:jc w:val="center"/>
              <w:rPr>
                <w:sz w:val="12"/>
                <w:szCs w:val="12"/>
              </w:rPr>
            </w:pPr>
            <w:r w:rsidRPr="009F2DC5">
              <w:rPr>
                <w:sz w:val="12"/>
                <w:szCs w:val="12"/>
              </w:rPr>
              <w:t>-.07</w:t>
            </w:r>
          </w:p>
        </w:tc>
        <w:tc>
          <w:tcPr>
            <w:tcW w:w="417" w:type="dxa"/>
          </w:tcPr>
          <w:p w14:paraId="7A2E76E4" w14:textId="77777777" w:rsidR="00690D78" w:rsidRPr="009F2DC5" w:rsidRDefault="00690D78" w:rsidP="00440815">
            <w:pPr>
              <w:jc w:val="center"/>
              <w:rPr>
                <w:sz w:val="12"/>
                <w:szCs w:val="12"/>
              </w:rPr>
            </w:pPr>
            <w:r w:rsidRPr="009F2DC5">
              <w:rPr>
                <w:sz w:val="12"/>
                <w:szCs w:val="12"/>
              </w:rPr>
              <w:t>-.28</w:t>
            </w:r>
          </w:p>
        </w:tc>
        <w:tc>
          <w:tcPr>
            <w:tcW w:w="423" w:type="dxa"/>
          </w:tcPr>
          <w:p w14:paraId="6393F7CC" w14:textId="77777777" w:rsidR="00690D78" w:rsidRPr="009F2DC5" w:rsidRDefault="00690D78" w:rsidP="00440815">
            <w:pPr>
              <w:jc w:val="center"/>
              <w:rPr>
                <w:sz w:val="12"/>
                <w:szCs w:val="12"/>
              </w:rPr>
            </w:pPr>
            <w:r w:rsidRPr="009F2DC5">
              <w:rPr>
                <w:sz w:val="12"/>
                <w:szCs w:val="12"/>
              </w:rPr>
              <w:t>-.31</w:t>
            </w:r>
          </w:p>
        </w:tc>
        <w:tc>
          <w:tcPr>
            <w:tcW w:w="423" w:type="dxa"/>
          </w:tcPr>
          <w:p w14:paraId="3E962766" w14:textId="77777777" w:rsidR="00690D78" w:rsidRPr="009F2DC5" w:rsidRDefault="00690D78" w:rsidP="00440815">
            <w:pPr>
              <w:jc w:val="center"/>
              <w:rPr>
                <w:sz w:val="12"/>
                <w:szCs w:val="12"/>
              </w:rPr>
            </w:pPr>
            <w:r w:rsidRPr="009F2DC5">
              <w:rPr>
                <w:sz w:val="12"/>
                <w:szCs w:val="12"/>
              </w:rPr>
              <w:t>-.26</w:t>
            </w:r>
          </w:p>
        </w:tc>
        <w:tc>
          <w:tcPr>
            <w:tcW w:w="423" w:type="dxa"/>
          </w:tcPr>
          <w:p w14:paraId="2172492D" w14:textId="77777777" w:rsidR="00690D78" w:rsidRPr="009F2DC5" w:rsidRDefault="00690D78" w:rsidP="00440815">
            <w:pPr>
              <w:jc w:val="center"/>
              <w:rPr>
                <w:sz w:val="12"/>
                <w:szCs w:val="12"/>
              </w:rPr>
            </w:pPr>
            <w:r w:rsidRPr="009F2DC5">
              <w:rPr>
                <w:sz w:val="12"/>
                <w:szCs w:val="12"/>
              </w:rPr>
              <w:t>-.22</w:t>
            </w:r>
          </w:p>
        </w:tc>
        <w:tc>
          <w:tcPr>
            <w:tcW w:w="423" w:type="dxa"/>
          </w:tcPr>
          <w:p w14:paraId="386E0403" w14:textId="77777777" w:rsidR="00690D78" w:rsidRPr="009F2DC5" w:rsidRDefault="00690D78" w:rsidP="00440815">
            <w:pPr>
              <w:jc w:val="center"/>
              <w:rPr>
                <w:sz w:val="12"/>
                <w:szCs w:val="12"/>
              </w:rPr>
            </w:pPr>
            <w:r w:rsidRPr="009F2DC5">
              <w:rPr>
                <w:sz w:val="12"/>
                <w:szCs w:val="12"/>
              </w:rPr>
              <w:t>-.18</w:t>
            </w:r>
          </w:p>
        </w:tc>
        <w:tc>
          <w:tcPr>
            <w:tcW w:w="423" w:type="dxa"/>
          </w:tcPr>
          <w:p w14:paraId="6F9CB78F" w14:textId="77777777" w:rsidR="00690D78" w:rsidRPr="009F2DC5" w:rsidRDefault="00690D78" w:rsidP="00440815">
            <w:pPr>
              <w:jc w:val="center"/>
              <w:rPr>
                <w:sz w:val="12"/>
                <w:szCs w:val="12"/>
              </w:rPr>
            </w:pPr>
            <w:r w:rsidRPr="009F2DC5">
              <w:rPr>
                <w:sz w:val="12"/>
                <w:szCs w:val="12"/>
              </w:rPr>
              <w:t>-.03</w:t>
            </w:r>
          </w:p>
        </w:tc>
        <w:tc>
          <w:tcPr>
            <w:tcW w:w="423" w:type="dxa"/>
          </w:tcPr>
          <w:p w14:paraId="6A3AEC4C" w14:textId="77777777" w:rsidR="00690D78" w:rsidRPr="009F2DC5" w:rsidRDefault="00690D78" w:rsidP="00440815">
            <w:pPr>
              <w:jc w:val="center"/>
              <w:rPr>
                <w:sz w:val="12"/>
                <w:szCs w:val="12"/>
              </w:rPr>
            </w:pPr>
            <w:r w:rsidRPr="009F2DC5">
              <w:rPr>
                <w:sz w:val="12"/>
                <w:szCs w:val="12"/>
              </w:rPr>
              <w:t>.05</w:t>
            </w:r>
          </w:p>
        </w:tc>
        <w:tc>
          <w:tcPr>
            <w:tcW w:w="423" w:type="dxa"/>
          </w:tcPr>
          <w:p w14:paraId="7188097B" w14:textId="77777777" w:rsidR="00690D78" w:rsidRPr="009F2DC5" w:rsidRDefault="00690D78" w:rsidP="00440815">
            <w:pPr>
              <w:jc w:val="center"/>
              <w:rPr>
                <w:sz w:val="12"/>
                <w:szCs w:val="12"/>
              </w:rPr>
            </w:pPr>
            <w:r w:rsidRPr="009F2DC5">
              <w:rPr>
                <w:sz w:val="12"/>
                <w:szCs w:val="12"/>
              </w:rPr>
              <w:t>-.04</w:t>
            </w:r>
          </w:p>
        </w:tc>
        <w:tc>
          <w:tcPr>
            <w:tcW w:w="423" w:type="dxa"/>
          </w:tcPr>
          <w:p w14:paraId="0AE0A6C7" w14:textId="77777777" w:rsidR="00690D78" w:rsidRPr="009F2DC5" w:rsidRDefault="00690D78" w:rsidP="00440815">
            <w:pPr>
              <w:jc w:val="center"/>
              <w:rPr>
                <w:sz w:val="12"/>
                <w:szCs w:val="12"/>
              </w:rPr>
            </w:pPr>
            <w:r w:rsidRPr="009F2DC5">
              <w:rPr>
                <w:sz w:val="12"/>
                <w:szCs w:val="12"/>
              </w:rPr>
              <w:t>-.03</w:t>
            </w:r>
          </w:p>
        </w:tc>
        <w:tc>
          <w:tcPr>
            <w:tcW w:w="423" w:type="dxa"/>
          </w:tcPr>
          <w:p w14:paraId="676AD3C4" w14:textId="77777777" w:rsidR="00690D78" w:rsidRPr="009F2DC5" w:rsidRDefault="00690D78" w:rsidP="00440815">
            <w:pPr>
              <w:jc w:val="center"/>
              <w:rPr>
                <w:sz w:val="12"/>
                <w:szCs w:val="12"/>
              </w:rPr>
            </w:pPr>
            <w:r w:rsidRPr="009F2DC5">
              <w:rPr>
                <w:sz w:val="12"/>
                <w:szCs w:val="12"/>
              </w:rPr>
              <w:t>.07</w:t>
            </w:r>
          </w:p>
        </w:tc>
        <w:tc>
          <w:tcPr>
            <w:tcW w:w="423" w:type="dxa"/>
          </w:tcPr>
          <w:p w14:paraId="084AFE3E" w14:textId="77777777" w:rsidR="00690D78" w:rsidRPr="009F2DC5" w:rsidRDefault="00690D78" w:rsidP="00440815">
            <w:pPr>
              <w:jc w:val="center"/>
              <w:rPr>
                <w:sz w:val="12"/>
                <w:szCs w:val="12"/>
              </w:rPr>
            </w:pPr>
            <w:r w:rsidRPr="009F2DC5">
              <w:rPr>
                <w:sz w:val="12"/>
                <w:szCs w:val="12"/>
              </w:rPr>
              <w:t>.26</w:t>
            </w:r>
          </w:p>
        </w:tc>
        <w:tc>
          <w:tcPr>
            <w:tcW w:w="423" w:type="dxa"/>
          </w:tcPr>
          <w:p w14:paraId="4008438D" w14:textId="77777777" w:rsidR="00690D78" w:rsidRPr="009F2DC5" w:rsidRDefault="00690D78" w:rsidP="00440815">
            <w:pPr>
              <w:jc w:val="center"/>
              <w:rPr>
                <w:sz w:val="12"/>
                <w:szCs w:val="12"/>
              </w:rPr>
            </w:pPr>
            <w:r w:rsidRPr="009F2DC5">
              <w:rPr>
                <w:sz w:val="12"/>
                <w:szCs w:val="12"/>
              </w:rPr>
              <w:t>.28</w:t>
            </w:r>
          </w:p>
        </w:tc>
        <w:tc>
          <w:tcPr>
            <w:tcW w:w="423" w:type="dxa"/>
          </w:tcPr>
          <w:p w14:paraId="18144673" w14:textId="77777777" w:rsidR="00690D78" w:rsidRPr="009F2DC5" w:rsidRDefault="00690D78" w:rsidP="00440815">
            <w:pPr>
              <w:jc w:val="center"/>
              <w:rPr>
                <w:sz w:val="12"/>
                <w:szCs w:val="12"/>
              </w:rPr>
            </w:pPr>
            <w:r w:rsidRPr="009F2DC5">
              <w:rPr>
                <w:sz w:val="12"/>
                <w:szCs w:val="12"/>
              </w:rPr>
              <w:t>.20</w:t>
            </w:r>
          </w:p>
        </w:tc>
        <w:tc>
          <w:tcPr>
            <w:tcW w:w="423" w:type="dxa"/>
          </w:tcPr>
          <w:p w14:paraId="5CDF7587" w14:textId="77777777" w:rsidR="00690D78" w:rsidRPr="009F2DC5" w:rsidRDefault="00690D78" w:rsidP="00440815">
            <w:pPr>
              <w:jc w:val="center"/>
              <w:rPr>
                <w:sz w:val="12"/>
                <w:szCs w:val="12"/>
              </w:rPr>
            </w:pPr>
            <w:r w:rsidRPr="009F2DC5">
              <w:rPr>
                <w:sz w:val="12"/>
                <w:szCs w:val="12"/>
              </w:rPr>
              <w:t>-.08</w:t>
            </w:r>
          </w:p>
        </w:tc>
        <w:tc>
          <w:tcPr>
            <w:tcW w:w="423" w:type="dxa"/>
          </w:tcPr>
          <w:p w14:paraId="03ACAE63" w14:textId="77777777" w:rsidR="00690D78" w:rsidRPr="009F2DC5" w:rsidRDefault="00690D78" w:rsidP="00440815">
            <w:pPr>
              <w:jc w:val="center"/>
              <w:rPr>
                <w:sz w:val="12"/>
                <w:szCs w:val="12"/>
              </w:rPr>
            </w:pPr>
            <w:r w:rsidRPr="009F2DC5">
              <w:rPr>
                <w:sz w:val="12"/>
                <w:szCs w:val="12"/>
              </w:rPr>
              <w:t>-.03</w:t>
            </w:r>
          </w:p>
        </w:tc>
        <w:tc>
          <w:tcPr>
            <w:tcW w:w="423" w:type="dxa"/>
          </w:tcPr>
          <w:p w14:paraId="12AAC67D" w14:textId="77777777" w:rsidR="00690D78" w:rsidRPr="009F2DC5" w:rsidRDefault="00690D78" w:rsidP="00440815">
            <w:pPr>
              <w:jc w:val="center"/>
              <w:rPr>
                <w:sz w:val="12"/>
                <w:szCs w:val="12"/>
              </w:rPr>
            </w:pPr>
            <w:r w:rsidRPr="009F2DC5">
              <w:rPr>
                <w:sz w:val="12"/>
                <w:szCs w:val="12"/>
              </w:rPr>
              <w:t>-.10</w:t>
            </w:r>
          </w:p>
        </w:tc>
        <w:tc>
          <w:tcPr>
            <w:tcW w:w="423" w:type="dxa"/>
          </w:tcPr>
          <w:p w14:paraId="3C8D5791" w14:textId="77777777" w:rsidR="00690D78" w:rsidRPr="009F2DC5" w:rsidRDefault="00690D78" w:rsidP="00440815">
            <w:pPr>
              <w:jc w:val="center"/>
              <w:rPr>
                <w:sz w:val="12"/>
                <w:szCs w:val="12"/>
              </w:rPr>
            </w:pPr>
            <w:r w:rsidRPr="009F2DC5">
              <w:rPr>
                <w:sz w:val="12"/>
                <w:szCs w:val="12"/>
              </w:rPr>
              <w:t>.05</w:t>
            </w:r>
          </w:p>
        </w:tc>
        <w:tc>
          <w:tcPr>
            <w:tcW w:w="423" w:type="dxa"/>
          </w:tcPr>
          <w:p w14:paraId="15652B52" w14:textId="77777777" w:rsidR="00690D78" w:rsidRPr="009F2DC5" w:rsidRDefault="00690D78" w:rsidP="00440815">
            <w:pPr>
              <w:jc w:val="center"/>
              <w:rPr>
                <w:sz w:val="12"/>
                <w:szCs w:val="12"/>
              </w:rPr>
            </w:pPr>
            <w:r w:rsidRPr="009F2DC5">
              <w:rPr>
                <w:sz w:val="12"/>
                <w:szCs w:val="12"/>
              </w:rPr>
              <w:t>.13</w:t>
            </w:r>
          </w:p>
        </w:tc>
        <w:tc>
          <w:tcPr>
            <w:tcW w:w="423" w:type="dxa"/>
          </w:tcPr>
          <w:p w14:paraId="653BB3DE" w14:textId="77777777" w:rsidR="00690D78" w:rsidRPr="009F2DC5" w:rsidRDefault="00690D78" w:rsidP="00440815">
            <w:pPr>
              <w:jc w:val="center"/>
              <w:rPr>
                <w:sz w:val="12"/>
                <w:szCs w:val="12"/>
              </w:rPr>
            </w:pPr>
            <w:r w:rsidRPr="009F2DC5">
              <w:rPr>
                <w:sz w:val="12"/>
                <w:szCs w:val="12"/>
              </w:rPr>
              <w:t>.08</w:t>
            </w:r>
          </w:p>
        </w:tc>
        <w:tc>
          <w:tcPr>
            <w:tcW w:w="423" w:type="dxa"/>
          </w:tcPr>
          <w:p w14:paraId="3E7025A3" w14:textId="77777777" w:rsidR="00690D78" w:rsidRPr="009F2DC5" w:rsidRDefault="00690D78" w:rsidP="00440815">
            <w:pPr>
              <w:jc w:val="center"/>
              <w:rPr>
                <w:sz w:val="12"/>
                <w:szCs w:val="12"/>
              </w:rPr>
            </w:pPr>
            <w:r w:rsidRPr="009F2DC5">
              <w:rPr>
                <w:sz w:val="12"/>
                <w:szCs w:val="12"/>
              </w:rPr>
              <w:t>.43</w:t>
            </w:r>
          </w:p>
        </w:tc>
        <w:tc>
          <w:tcPr>
            <w:tcW w:w="423" w:type="dxa"/>
          </w:tcPr>
          <w:p w14:paraId="6F60BDD2" w14:textId="77777777" w:rsidR="00690D78" w:rsidRPr="009F2DC5" w:rsidRDefault="00690D78" w:rsidP="00440815">
            <w:pPr>
              <w:jc w:val="center"/>
              <w:rPr>
                <w:sz w:val="12"/>
                <w:szCs w:val="12"/>
              </w:rPr>
            </w:pPr>
            <w:r w:rsidRPr="009F2DC5">
              <w:rPr>
                <w:sz w:val="12"/>
                <w:szCs w:val="12"/>
              </w:rPr>
              <w:t>.15</w:t>
            </w:r>
          </w:p>
        </w:tc>
        <w:tc>
          <w:tcPr>
            <w:tcW w:w="423" w:type="dxa"/>
          </w:tcPr>
          <w:p w14:paraId="6D5F18CC" w14:textId="77777777" w:rsidR="00690D78" w:rsidRPr="009F2DC5" w:rsidRDefault="00690D78" w:rsidP="00440815">
            <w:pPr>
              <w:jc w:val="center"/>
              <w:rPr>
                <w:sz w:val="12"/>
                <w:szCs w:val="12"/>
              </w:rPr>
            </w:pPr>
            <w:r w:rsidRPr="009F2DC5">
              <w:rPr>
                <w:sz w:val="12"/>
                <w:szCs w:val="12"/>
              </w:rPr>
              <w:t>-.04</w:t>
            </w:r>
          </w:p>
        </w:tc>
        <w:tc>
          <w:tcPr>
            <w:tcW w:w="423" w:type="dxa"/>
            <w:shd w:val="clear" w:color="auto" w:fill="A6A6A6" w:themeFill="background1" w:themeFillShade="A6"/>
          </w:tcPr>
          <w:p w14:paraId="74473F85" w14:textId="77777777" w:rsidR="00690D78" w:rsidRPr="009F2DC5" w:rsidRDefault="00690D78" w:rsidP="00440815">
            <w:pPr>
              <w:jc w:val="center"/>
              <w:rPr>
                <w:sz w:val="12"/>
                <w:szCs w:val="12"/>
              </w:rPr>
            </w:pPr>
          </w:p>
        </w:tc>
      </w:tr>
      <w:tr w:rsidR="00690D78" w:rsidRPr="009F2DC5" w14:paraId="04E9815F" w14:textId="77777777" w:rsidTr="00440815">
        <w:trPr>
          <w:gridAfter w:val="7"/>
          <w:wAfter w:w="2539" w:type="dxa"/>
          <w:trHeight w:val="123"/>
        </w:trPr>
        <w:tc>
          <w:tcPr>
            <w:tcW w:w="1870" w:type="dxa"/>
          </w:tcPr>
          <w:p w14:paraId="3DC24560" w14:textId="77777777" w:rsidR="00690D78" w:rsidRPr="009F2DC5" w:rsidRDefault="00690D78" w:rsidP="00440815">
            <w:pPr>
              <w:rPr>
                <w:sz w:val="16"/>
                <w:szCs w:val="16"/>
              </w:rPr>
            </w:pPr>
            <w:r w:rsidRPr="009F2DC5">
              <w:rPr>
                <w:sz w:val="16"/>
                <w:szCs w:val="16"/>
              </w:rPr>
              <w:t>Bilberry 200m</w:t>
            </w:r>
          </w:p>
        </w:tc>
        <w:tc>
          <w:tcPr>
            <w:tcW w:w="465" w:type="dxa"/>
          </w:tcPr>
          <w:p w14:paraId="60EC5BCD" w14:textId="77777777" w:rsidR="00690D78" w:rsidRPr="009F2DC5" w:rsidRDefault="00690D78" w:rsidP="00440815">
            <w:pPr>
              <w:jc w:val="center"/>
              <w:rPr>
                <w:sz w:val="12"/>
                <w:szCs w:val="12"/>
              </w:rPr>
            </w:pPr>
            <w:r w:rsidRPr="009F2DC5">
              <w:rPr>
                <w:sz w:val="12"/>
                <w:szCs w:val="12"/>
              </w:rPr>
              <w:t>.00</w:t>
            </w:r>
          </w:p>
        </w:tc>
        <w:tc>
          <w:tcPr>
            <w:tcW w:w="465" w:type="dxa"/>
          </w:tcPr>
          <w:p w14:paraId="668A9ED6" w14:textId="77777777" w:rsidR="00690D78" w:rsidRPr="009F2DC5" w:rsidRDefault="00690D78" w:rsidP="00440815">
            <w:pPr>
              <w:jc w:val="center"/>
              <w:rPr>
                <w:sz w:val="12"/>
                <w:szCs w:val="12"/>
              </w:rPr>
            </w:pPr>
            <w:r w:rsidRPr="009F2DC5">
              <w:rPr>
                <w:sz w:val="12"/>
                <w:szCs w:val="12"/>
              </w:rPr>
              <w:t>.00</w:t>
            </w:r>
          </w:p>
        </w:tc>
        <w:tc>
          <w:tcPr>
            <w:tcW w:w="417" w:type="dxa"/>
          </w:tcPr>
          <w:p w14:paraId="6EFC7000" w14:textId="77777777" w:rsidR="00690D78" w:rsidRPr="009F2DC5" w:rsidRDefault="00690D78" w:rsidP="00440815">
            <w:pPr>
              <w:jc w:val="center"/>
              <w:rPr>
                <w:sz w:val="12"/>
                <w:szCs w:val="12"/>
              </w:rPr>
            </w:pPr>
            <w:r w:rsidRPr="009F2DC5">
              <w:rPr>
                <w:sz w:val="12"/>
                <w:szCs w:val="12"/>
              </w:rPr>
              <w:t>.00</w:t>
            </w:r>
          </w:p>
        </w:tc>
        <w:tc>
          <w:tcPr>
            <w:tcW w:w="417" w:type="dxa"/>
          </w:tcPr>
          <w:p w14:paraId="65619E4B" w14:textId="77777777" w:rsidR="00690D78" w:rsidRPr="009F2DC5" w:rsidRDefault="00690D78" w:rsidP="00440815">
            <w:pPr>
              <w:jc w:val="center"/>
              <w:rPr>
                <w:sz w:val="12"/>
                <w:szCs w:val="12"/>
              </w:rPr>
            </w:pPr>
            <w:r w:rsidRPr="009F2DC5">
              <w:rPr>
                <w:sz w:val="12"/>
                <w:szCs w:val="12"/>
              </w:rPr>
              <w:t>.02</w:t>
            </w:r>
          </w:p>
        </w:tc>
        <w:tc>
          <w:tcPr>
            <w:tcW w:w="423" w:type="dxa"/>
          </w:tcPr>
          <w:p w14:paraId="6D028B78" w14:textId="77777777" w:rsidR="00690D78" w:rsidRPr="009F2DC5" w:rsidRDefault="00690D78" w:rsidP="00440815">
            <w:pPr>
              <w:jc w:val="center"/>
              <w:rPr>
                <w:sz w:val="12"/>
                <w:szCs w:val="12"/>
              </w:rPr>
            </w:pPr>
            <w:r w:rsidRPr="009F2DC5">
              <w:rPr>
                <w:sz w:val="12"/>
                <w:szCs w:val="12"/>
              </w:rPr>
              <w:t>.05</w:t>
            </w:r>
          </w:p>
        </w:tc>
        <w:tc>
          <w:tcPr>
            <w:tcW w:w="417" w:type="dxa"/>
          </w:tcPr>
          <w:p w14:paraId="15AD6DD6" w14:textId="77777777" w:rsidR="00690D78" w:rsidRPr="009F2DC5" w:rsidRDefault="00690D78" w:rsidP="00440815">
            <w:pPr>
              <w:jc w:val="center"/>
              <w:rPr>
                <w:sz w:val="12"/>
                <w:szCs w:val="12"/>
              </w:rPr>
            </w:pPr>
            <w:r w:rsidRPr="009F2DC5">
              <w:rPr>
                <w:sz w:val="12"/>
                <w:szCs w:val="12"/>
              </w:rPr>
              <w:t>-.02</w:t>
            </w:r>
          </w:p>
        </w:tc>
        <w:tc>
          <w:tcPr>
            <w:tcW w:w="423" w:type="dxa"/>
          </w:tcPr>
          <w:p w14:paraId="395B6C4E" w14:textId="77777777" w:rsidR="00690D78" w:rsidRPr="009F2DC5" w:rsidRDefault="00690D78" w:rsidP="00440815">
            <w:pPr>
              <w:jc w:val="center"/>
              <w:rPr>
                <w:sz w:val="12"/>
                <w:szCs w:val="12"/>
              </w:rPr>
            </w:pPr>
            <w:r w:rsidRPr="009F2DC5">
              <w:rPr>
                <w:sz w:val="12"/>
                <w:szCs w:val="12"/>
              </w:rPr>
              <w:t>-.15</w:t>
            </w:r>
          </w:p>
        </w:tc>
        <w:tc>
          <w:tcPr>
            <w:tcW w:w="423" w:type="dxa"/>
          </w:tcPr>
          <w:p w14:paraId="0356C3B5" w14:textId="77777777" w:rsidR="00690D78" w:rsidRPr="009F2DC5" w:rsidRDefault="00690D78" w:rsidP="00440815">
            <w:pPr>
              <w:jc w:val="center"/>
              <w:rPr>
                <w:sz w:val="12"/>
                <w:szCs w:val="12"/>
              </w:rPr>
            </w:pPr>
            <w:r w:rsidRPr="009F2DC5">
              <w:rPr>
                <w:sz w:val="12"/>
                <w:szCs w:val="12"/>
              </w:rPr>
              <w:t>-.24</w:t>
            </w:r>
          </w:p>
        </w:tc>
        <w:tc>
          <w:tcPr>
            <w:tcW w:w="423" w:type="dxa"/>
          </w:tcPr>
          <w:p w14:paraId="329EA24A" w14:textId="77777777" w:rsidR="00690D78" w:rsidRPr="009F2DC5" w:rsidRDefault="00690D78" w:rsidP="00440815">
            <w:pPr>
              <w:jc w:val="center"/>
              <w:rPr>
                <w:sz w:val="12"/>
                <w:szCs w:val="12"/>
              </w:rPr>
            </w:pPr>
            <w:r w:rsidRPr="009F2DC5">
              <w:rPr>
                <w:sz w:val="12"/>
                <w:szCs w:val="12"/>
              </w:rPr>
              <w:t>-.26</w:t>
            </w:r>
          </w:p>
        </w:tc>
        <w:tc>
          <w:tcPr>
            <w:tcW w:w="423" w:type="dxa"/>
          </w:tcPr>
          <w:p w14:paraId="0AC4B8D1" w14:textId="77777777" w:rsidR="00690D78" w:rsidRPr="009F2DC5" w:rsidRDefault="00690D78" w:rsidP="00440815">
            <w:pPr>
              <w:jc w:val="center"/>
              <w:rPr>
                <w:sz w:val="12"/>
                <w:szCs w:val="12"/>
              </w:rPr>
            </w:pPr>
            <w:r w:rsidRPr="009F2DC5">
              <w:rPr>
                <w:sz w:val="12"/>
                <w:szCs w:val="12"/>
              </w:rPr>
              <w:t>.11</w:t>
            </w:r>
          </w:p>
        </w:tc>
        <w:tc>
          <w:tcPr>
            <w:tcW w:w="423" w:type="dxa"/>
          </w:tcPr>
          <w:p w14:paraId="37F2EBCA" w14:textId="77777777" w:rsidR="00690D78" w:rsidRPr="009F2DC5" w:rsidRDefault="00690D78" w:rsidP="00440815">
            <w:pPr>
              <w:jc w:val="center"/>
              <w:rPr>
                <w:sz w:val="12"/>
                <w:szCs w:val="12"/>
              </w:rPr>
            </w:pPr>
            <w:r w:rsidRPr="009F2DC5">
              <w:rPr>
                <w:sz w:val="12"/>
                <w:szCs w:val="12"/>
              </w:rPr>
              <w:t>.08</w:t>
            </w:r>
          </w:p>
        </w:tc>
        <w:tc>
          <w:tcPr>
            <w:tcW w:w="423" w:type="dxa"/>
          </w:tcPr>
          <w:p w14:paraId="7D4C7141" w14:textId="77777777" w:rsidR="00690D78" w:rsidRPr="009F2DC5" w:rsidRDefault="00690D78" w:rsidP="00440815">
            <w:pPr>
              <w:jc w:val="center"/>
              <w:rPr>
                <w:sz w:val="12"/>
                <w:szCs w:val="12"/>
              </w:rPr>
            </w:pPr>
            <w:r w:rsidRPr="009F2DC5">
              <w:rPr>
                <w:sz w:val="12"/>
                <w:szCs w:val="12"/>
              </w:rPr>
              <w:t>-.02</w:t>
            </w:r>
          </w:p>
        </w:tc>
        <w:tc>
          <w:tcPr>
            <w:tcW w:w="423" w:type="dxa"/>
          </w:tcPr>
          <w:p w14:paraId="78A1D8C0" w14:textId="77777777" w:rsidR="00690D78" w:rsidRPr="009F2DC5" w:rsidRDefault="00690D78" w:rsidP="00440815">
            <w:pPr>
              <w:jc w:val="center"/>
              <w:rPr>
                <w:sz w:val="12"/>
                <w:szCs w:val="12"/>
              </w:rPr>
            </w:pPr>
            <w:r w:rsidRPr="009F2DC5">
              <w:rPr>
                <w:sz w:val="12"/>
                <w:szCs w:val="12"/>
              </w:rPr>
              <w:t>.19</w:t>
            </w:r>
          </w:p>
        </w:tc>
        <w:tc>
          <w:tcPr>
            <w:tcW w:w="423" w:type="dxa"/>
          </w:tcPr>
          <w:p w14:paraId="74052D9D" w14:textId="77777777" w:rsidR="00690D78" w:rsidRPr="009F2DC5" w:rsidRDefault="00690D78" w:rsidP="00440815">
            <w:pPr>
              <w:jc w:val="center"/>
              <w:rPr>
                <w:sz w:val="12"/>
                <w:szCs w:val="12"/>
              </w:rPr>
            </w:pPr>
            <w:r w:rsidRPr="009F2DC5">
              <w:rPr>
                <w:sz w:val="12"/>
                <w:szCs w:val="12"/>
              </w:rPr>
              <w:t>.17</w:t>
            </w:r>
          </w:p>
        </w:tc>
        <w:tc>
          <w:tcPr>
            <w:tcW w:w="423" w:type="dxa"/>
          </w:tcPr>
          <w:p w14:paraId="05B3E796" w14:textId="77777777" w:rsidR="00690D78" w:rsidRPr="009F2DC5" w:rsidRDefault="00690D78" w:rsidP="00440815">
            <w:pPr>
              <w:jc w:val="center"/>
              <w:rPr>
                <w:sz w:val="12"/>
                <w:szCs w:val="12"/>
              </w:rPr>
            </w:pPr>
            <w:r w:rsidRPr="009F2DC5">
              <w:rPr>
                <w:sz w:val="12"/>
                <w:szCs w:val="12"/>
              </w:rPr>
              <w:t>.11</w:t>
            </w:r>
          </w:p>
        </w:tc>
        <w:tc>
          <w:tcPr>
            <w:tcW w:w="423" w:type="dxa"/>
          </w:tcPr>
          <w:p w14:paraId="61C8093B" w14:textId="77777777" w:rsidR="00690D78" w:rsidRPr="009F2DC5" w:rsidRDefault="00690D78" w:rsidP="00440815">
            <w:pPr>
              <w:jc w:val="center"/>
              <w:rPr>
                <w:sz w:val="12"/>
                <w:szCs w:val="12"/>
              </w:rPr>
            </w:pPr>
            <w:r w:rsidRPr="009F2DC5">
              <w:rPr>
                <w:sz w:val="12"/>
                <w:szCs w:val="12"/>
              </w:rPr>
              <w:t>-.07</w:t>
            </w:r>
          </w:p>
        </w:tc>
        <w:tc>
          <w:tcPr>
            <w:tcW w:w="423" w:type="dxa"/>
          </w:tcPr>
          <w:p w14:paraId="52170EEC" w14:textId="77777777" w:rsidR="00690D78" w:rsidRPr="009F2DC5" w:rsidRDefault="00690D78" w:rsidP="00440815">
            <w:pPr>
              <w:jc w:val="center"/>
              <w:rPr>
                <w:sz w:val="12"/>
                <w:szCs w:val="12"/>
              </w:rPr>
            </w:pPr>
            <w:r w:rsidRPr="009F2DC5">
              <w:rPr>
                <w:sz w:val="12"/>
                <w:szCs w:val="12"/>
              </w:rPr>
              <w:t>-.07</w:t>
            </w:r>
          </w:p>
        </w:tc>
        <w:tc>
          <w:tcPr>
            <w:tcW w:w="423" w:type="dxa"/>
          </w:tcPr>
          <w:p w14:paraId="59A4628D" w14:textId="77777777" w:rsidR="00690D78" w:rsidRPr="009F2DC5" w:rsidRDefault="00690D78" w:rsidP="00440815">
            <w:pPr>
              <w:jc w:val="center"/>
              <w:rPr>
                <w:sz w:val="12"/>
                <w:szCs w:val="12"/>
              </w:rPr>
            </w:pPr>
            <w:r w:rsidRPr="009F2DC5">
              <w:rPr>
                <w:sz w:val="12"/>
                <w:szCs w:val="12"/>
              </w:rPr>
              <w:t>.03</w:t>
            </w:r>
          </w:p>
        </w:tc>
        <w:tc>
          <w:tcPr>
            <w:tcW w:w="423" w:type="dxa"/>
          </w:tcPr>
          <w:p w14:paraId="1265ADDE" w14:textId="77777777" w:rsidR="00690D78" w:rsidRPr="009F2DC5" w:rsidRDefault="00690D78" w:rsidP="00440815">
            <w:pPr>
              <w:jc w:val="center"/>
              <w:rPr>
                <w:sz w:val="12"/>
                <w:szCs w:val="12"/>
              </w:rPr>
            </w:pPr>
            <w:r w:rsidRPr="009F2DC5">
              <w:rPr>
                <w:sz w:val="12"/>
                <w:szCs w:val="12"/>
              </w:rPr>
              <w:t>.11</w:t>
            </w:r>
          </w:p>
        </w:tc>
        <w:tc>
          <w:tcPr>
            <w:tcW w:w="423" w:type="dxa"/>
          </w:tcPr>
          <w:p w14:paraId="61CBCDAD" w14:textId="77777777" w:rsidR="00690D78" w:rsidRPr="009F2DC5" w:rsidRDefault="00690D78" w:rsidP="00440815">
            <w:pPr>
              <w:jc w:val="center"/>
              <w:rPr>
                <w:sz w:val="12"/>
                <w:szCs w:val="12"/>
              </w:rPr>
            </w:pPr>
            <w:r w:rsidRPr="009F2DC5">
              <w:rPr>
                <w:sz w:val="12"/>
                <w:szCs w:val="12"/>
              </w:rPr>
              <w:t>.15</w:t>
            </w:r>
          </w:p>
        </w:tc>
        <w:tc>
          <w:tcPr>
            <w:tcW w:w="423" w:type="dxa"/>
          </w:tcPr>
          <w:p w14:paraId="629E503E" w14:textId="77777777" w:rsidR="00690D78" w:rsidRPr="009F2DC5" w:rsidRDefault="00690D78" w:rsidP="00440815">
            <w:pPr>
              <w:jc w:val="center"/>
              <w:rPr>
                <w:sz w:val="12"/>
                <w:szCs w:val="12"/>
              </w:rPr>
            </w:pPr>
            <w:r w:rsidRPr="009F2DC5">
              <w:rPr>
                <w:sz w:val="12"/>
                <w:szCs w:val="12"/>
              </w:rPr>
              <w:t>.02</w:t>
            </w:r>
          </w:p>
        </w:tc>
        <w:tc>
          <w:tcPr>
            <w:tcW w:w="423" w:type="dxa"/>
          </w:tcPr>
          <w:p w14:paraId="6E795807" w14:textId="77777777" w:rsidR="00690D78" w:rsidRPr="009F2DC5" w:rsidRDefault="00690D78" w:rsidP="00440815">
            <w:pPr>
              <w:jc w:val="center"/>
              <w:rPr>
                <w:sz w:val="12"/>
                <w:szCs w:val="12"/>
              </w:rPr>
            </w:pPr>
            <w:r w:rsidRPr="009F2DC5">
              <w:rPr>
                <w:sz w:val="12"/>
                <w:szCs w:val="12"/>
              </w:rPr>
              <w:t>.17</w:t>
            </w:r>
          </w:p>
        </w:tc>
        <w:tc>
          <w:tcPr>
            <w:tcW w:w="423" w:type="dxa"/>
          </w:tcPr>
          <w:p w14:paraId="4032E7E6" w14:textId="77777777" w:rsidR="00690D78" w:rsidRPr="009F2DC5" w:rsidRDefault="00690D78" w:rsidP="00440815">
            <w:pPr>
              <w:jc w:val="center"/>
              <w:rPr>
                <w:sz w:val="12"/>
                <w:szCs w:val="12"/>
              </w:rPr>
            </w:pPr>
            <w:r w:rsidRPr="009F2DC5">
              <w:rPr>
                <w:sz w:val="12"/>
                <w:szCs w:val="12"/>
              </w:rPr>
              <w:t>.09</w:t>
            </w:r>
          </w:p>
        </w:tc>
        <w:tc>
          <w:tcPr>
            <w:tcW w:w="423" w:type="dxa"/>
          </w:tcPr>
          <w:p w14:paraId="7BF736FF" w14:textId="77777777" w:rsidR="00690D78" w:rsidRPr="009F2DC5" w:rsidRDefault="00690D78" w:rsidP="00440815">
            <w:pPr>
              <w:jc w:val="center"/>
              <w:rPr>
                <w:sz w:val="12"/>
                <w:szCs w:val="12"/>
              </w:rPr>
            </w:pPr>
            <w:r w:rsidRPr="009F2DC5">
              <w:rPr>
                <w:sz w:val="12"/>
                <w:szCs w:val="12"/>
              </w:rPr>
              <w:t>.19</w:t>
            </w:r>
          </w:p>
        </w:tc>
        <w:tc>
          <w:tcPr>
            <w:tcW w:w="423" w:type="dxa"/>
          </w:tcPr>
          <w:p w14:paraId="5605C9AC" w14:textId="77777777" w:rsidR="00690D78" w:rsidRPr="009F2DC5" w:rsidRDefault="00690D78" w:rsidP="00440815">
            <w:pPr>
              <w:jc w:val="center"/>
              <w:rPr>
                <w:sz w:val="12"/>
                <w:szCs w:val="12"/>
              </w:rPr>
            </w:pPr>
            <w:r w:rsidRPr="009F2DC5">
              <w:rPr>
                <w:sz w:val="12"/>
                <w:szCs w:val="12"/>
              </w:rPr>
              <w:t>.19</w:t>
            </w:r>
          </w:p>
        </w:tc>
        <w:tc>
          <w:tcPr>
            <w:tcW w:w="423" w:type="dxa"/>
          </w:tcPr>
          <w:p w14:paraId="3716C133" w14:textId="77777777" w:rsidR="00690D78" w:rsidRPr="009F2DC5" w:rsidRDefault="00690D78" w:rsidP="00440815">
            <w:pPr>
              <w:jc w:val="center"/>
              <w:rPr>
                <w:sz w:val="12"/>
                <w:szCs w:val="12"/>
              </w:rPr>
            </w:pPr>
            <w:r w:rsidRPr="009F2DC5">
              <w:rPr>
                <w:sz w:val="12"/>
                <w:szCs w:val="12"/>
              </w:rPr>
              <w:t>.45</w:t>
            </w:r>
          </w:p>
        </w:tc>
        <w:tc>
          <w:tcPr>
            <w:tcW w:w="423" w:type="dxa"/>
            <w:shd w:val="clear" w:color="auto" w:fill="A6A6A6" w:themeFill="background1" w:themeFillShade="A6"/>
          </w:tcPr>
          <w:p w14:paraId="7EFE82B6" w14:textId="77777777" w:rsidR="00690D78" w:rsidRPr="009F2DC5" w:rsidRDefault="00690D78" w:rsidP="00440815">
            <w:pPr>
              <w:jc w:val="center"/>
              <w:rPr>
                <w:sz w:val="12"/>
                <w:szCs w:val="12"/>
              </w:rPr>
            </w:pPr>
          </w:p>
        </w:tc>
      </w:tr>
      <w:tr w:rsidR="00690D78" w:rsidRPr="009F2DC5" w14:paraId="7E1A8045" w14:textId="77777777" w:rsidTr="00440815">
        <w:trPr>
          <w:gridAfter w:val="8"/>
          <w:wAfter w:w="2962" w:type="dxa"/>
          <w:trHeight w:val="141"/>
        </w:trPr>
        <w:tc>
          <w:tcPr>
            <w:tcW w:w="1870" w:type="dxa"/>
          </w:tcPr>
          <w:p w14:paraId="0D14D9BB" w14:textId="77777777" w:rsidR="00690D78" w:rsidRPr="009F2DC5" w:rsidRDefault="00690D78" w:rsidP="00440815">
            <w:pPr>
              <w:rPr>
                <w:sz w:val="16"/>
                <w:szCs w:val="16"/>
              </w:rPr>
            </w:pPr>
            <w:r w:rsidRPr="009F2DC5">
              <w:rPr>
                <w:sz w:val="16"/>
                <w:szCs w:val="16"/>
              </w:rPr>
              <w:t>Bilberry 50m</w:t>
            </w:r>
          </w:p>
        </w:tc>
        <w:tc>
          <w:tcPr>
            <w:tcW w:w="465" w:type="dxa"/>
          </w:tcPr>
          <w:p w14:paraId="73F18198" w14:textId="77777777" w:rsidR="00690D78" w:rsidRPr="009F2DC5" w:rsidRDefault="00690D78" w:rsidP="00440815">
            <w:pPr>
              <w:jc w:val="center"/>
              <w:rPr>
                <w:sz w:val="12"/>
                <w:szCs w:val="12"/>
              </w:rPr>
            </w:pPr>
            <w:r w:rsidRPr="009F2DC5">
              <w:rPr>
                <w:sz w:val="12"/>
                <w:szCs w:val="12"/>
              </w:rPr>
              <w:t>-.08</w:t>
            </w:r>
          </w:p>
        </w:tc>
        <w:tc>
          <w:tcPr>
            <w:tcW w:w="465" w:type="dxa"/>
          </w:tcPr>
          <w:p w14:paraId="130599EF" w14:textId="77777777" w:rsidR="00690D78" w:rsidRPr="009F2DC5" w:rsidRDefault="00690D78" w:rsidP="00440815">
            <w:pPr>
              <w:jc w:val="center"/>
              <w:rPr>
                <w:sz w:val="12"/>
                <w:szCs w:val="12"/>
              </w:rPr>
            </w:pPr>
            <w:r w:rsidRPr="009F2DC5">
              <w:rPr>
                <w:sz w:val="12"/>
                <w:szCs w:val="12"/>
              </w:rPr>
              <w:t>-.01</w:t>
            </w:r>
          </w:p>
        </w:tc>
        <w:tc>
          <w:tcPr>
            <w:tcW w:w="417" w:type="dxa"/>
          </w:tcPr>
          <w:p w14:paraId="58EF2716" w14:textId="77777777" w:rsidR="00690D78" w:rsidRPr="009F2DC5" w:rsidRDefault="00690D78" w:rsidP="00440815">
            <w:pPr>
              <w:jc w:val="center"/>
              <w:rPr>
                <w:sz w:val="12"/>
                <w:szCs w:val="12"/>
              </w:rPr>
            </w:pPr>
            <w:r w:rsidRPr="009F2DC5">
              <w:rPr>
                <w:sz w:val="12"/>
                <w:szCs w:val="12"/>
              </w:rPr>
              <w:t>.05</w:t>
            </w:r>
          </w:p>
        </w:tc>
        <w:tc>
          <w:tcPr>
            <w:tcW w:w="417" w:type="dxa"/>
          </w:tcPr>
          <w:p w14:paraId="69BB58D9" w14:textId="77777777" w:rsidR="00690D78" w:rsidRPr="009F2DC5" w:rsidRDefault="00690D78" w:rsidP="00440815">
            <w:pPr>
              <w:jc w:val="center"/>
              <w:rPr>
                <w:sz w:val="12"/>
                <w:szCs w:val="12"/>
              </w:rPr>
            </w:pPr>
            <w:r w:rsidRPr="009F2DC5">
              <w:rPr>
                <w:sz w:val="12"/>
                <w:szCs w:val="12"/>
              </w:rPr>
              <w:t>.12</w:t>
            </w:r>
          </w:p>
        </w:tc>
        <w:tc>
          <w:tcPr>
            <w:tcW w:w="423" w:type="dxa"/>
          </w:tcPr>
          <w:p w14:paraId="534C5F36" w14:textId="77777777" w:rsidR="00690D78" w:rsidRPr="009F2DC5" w:rsidRDefault="00690D78" w:rsidP="00440815">
            <w:pPr>
              <w:jc w:val="center"/>
              <w:rPr>
                <w:sz w:val="12"/>
                <w:szCs w:val="12"/>
              </w:rPr>
            </w:pPr>
            <w:r w:rsidRPr="009F2DC5">
              <w:rPr>
                <w:sz w:val="12"/>
                <w:szCs w:val="12"/>
              </w:rPr>
              <w:t>.06</w:t>
            </w:r>
          </w:p>
        </w:tc>
        <w:tc>
          <w:tcPr>
            <w:tcW w:w="417" w:type="dxa"/>
          </w:tcPr>
          <w:p w14:paraId="33ED876A" w14:textId="77777777" w:rsidR="00690D78" w:rsidRPr="009F2DC5" w:rsidRDefault="00690D78" w:rsidP="00440815">
            <w:pPr>
              <w:jc w:val="center"/>
              <w:rPr>
                <w:sz w:val="12"/>
                <w:szCs w:val="12"/>
              </w:rPr>
            </w:pPr>
            <w:r w:rsidRPr="009F2DC5">
              <w:rPr>
                <w:sz w:val="12"/>
                <w:szCs w:val="12"/>
              </w:rPr>
              <w:t>-.12</w:t>
            </w:r>
          </w:p>
        </w:tc>
        <w:tc>
          <w:tcPr>
            <w:tcW w:w="423" w:type="dxa"/>
          </w:tcPr>
          <w:p w14:paraId="3A70BD75" w14:textId="77777777" w:rsidR="00690D78" w:rsidRPr="009F2DC5" w:rsidRDefault="00690D78" w:rsidP="00440815">
            <w:pPr>
              <w:jc w:val="center"/>
              <w:rPr>
                <w:sz w:val="12"/>
                <w:szCs w:val="12"/>
              </w:rPr>
            </w:pPr>
            <w:r w:rsidRPr="009F2DC5">
              <w:rPr>
                <w:sz w:val="12"/>
                <w:szCs w:val="12"/>
              </w:rPr>
              <w:t>-.26</w:t>
            </w:r>
          </w:p>
        </w:tc>
        <w:tc>
          <w:tcPr>
            <w:tcW w:w="423" w:type="dxa"/>
          </w:tcPr>
          <w:p w14:paraId="12210414" w14:textId="77777777" w:rsidR="00690D78" w:rsidRPr="009F2DC5" w:rsidRDefault="00690D78" w:rsidP="00440815">
            <w:pPr>
              <w:jc w:val="center"/>
              <w:rPr>
                <w:sz w:val="12"/>
                <w:szCs w:val="12"/>
              </w:rPr>
            </w:pPr>
            <w:r w:rsidRPr="009F2DC5">
              <w:rPr>
                <w:sz w:val="12"/>
                <w:szCs w:val="12"/>
              </w:rPr>
              <w:t>-.29</w:t>
            </w:r>
          </w:p>
        </w:tc>
        <w:tc>
          <w:tcPr>
            <w:tcW w:w="423" w:type="dxa"/>
          </w:tcPr>
          <w:p w14:paraId="17A62D30" w14:textId="77777777" w:rsidR="00690D78" w:rsidRPr="009F2DC5" w:rsidRDefault="00690D78" w:rsidP="00440815">
            <w:pPr>
              <w:jc w:val="center"/>
              <w:rPr>
                <w:sz w:val="12"/>
                <w:szCs w:val="12"/>
              </w:rPr>
            </w:pPr>
            <w:r w:rsidRPr="009F2DC5">
              <w:rPr>
                <w:sz w:val="12"/>
                <w:szCs w:val="12"/>
              </w:rPr>
              <w:t>-.31</w:t>
            </w:r>
          </w:p>
        </w:tc>
        <w:tc>
          <w:tcPr>
            <w:tcW w:w="423" w:type="dxa"/>
          </w:tcPr>
          <w:p w14:paraId="5D204D92" w14:textId="77777777" w:rsidR="00690D78" w:rsidRPr="009F2DC5" w:rsidRDefault="00690D78" w:rsidP="00440815">
            <w:pPr>
              <w:jc w:val="center"/>
              <w:rPr>
                <w:sz w:val="12"/>
                <w:szCs w:val="12"/>
              </w:rPr>
            </w:pPr>
            <w:r w:rsidRPr="009F2DC5">
              <w:rPr>
                <w:sz w:val="12"/>
                <w:szCs w:val="12"/>
              </w:rPr>
              <w:t>.02</w:t>
            </w:r>
          </w:p>
        </w:tc>
        <w:tc>
          <w:tcPr>
            <w:tcW w:w="423" w:type="dxa"/>
          </w:tcPr>
          <w:p w14:paraId="3B4CD0A7" w14:textId="77777777" w:rsidR="00690D78" w:rsidRPr="009F2DC5" w:rsidRDefault="00690D78" w:rsidP="00440815">
            <w:pPr>
              <w:jc w:val="center"/>
              <w:rPr>
                <w:sz w:val="12"/>
                <w:szCs w:val="12"/>
              </w:rPr>
            </w:pPr>
            <w:r w:rsidRPr="009F2DC5">
              <w:rPr>
                <w:sz w:val="12"/>
                <w:szCs w:val="12"/>
              </w:rPr>
              <w:t>.20</w:t>
            </w:r>
          </w:p>
        </w:tc>
        <w:tc>
          <w:tcPr>
            <w:tcW w:w="423" w:type="dxa"/>
          </w:tcPr>
          <w:p w14:paraId="0CED5EC1" w14:textId="77777777" w:rsidR="00690D78" w:rsidRPr="009F2DC5" w:rsidRDefault="00690D78" w:rsidP="00440815">
            <w:pPr>
              <w:jc w:val="center"/>
              <w:rPr>
                <w:sz w:val="12"/>
                <w:szCs w:val="12"/>
              </w:rPr>
            </w:pPr>
            <w:r w:rsidRPr="009F2DC5">
              <w:rPr>
                <w:sz w:val="12"/>
                <w:szCs w:val="12"/>
              </w:rPr>
              <w:t>.10</w:t>
            </w:r>
          </w:p>
        </w:tc>
        <w:tc>
          <w:tcPr>
            <w:tcW w:w="423" w:type="dxa"/>
          </w:tcPr>
          <w:p w14:paraId="0958BB8D" w14:textId="77777777" w:rsidR="00690D78" w:rsidRPr="009F2DC5" w:rsidRDefault="00690D78" w:rsidP="00440815">
            <w:pPr>
              <w:jc w:val="center"/>
              <w:rPr>
                <w:sz w:val="12"/>
                <w:szCs w:val="12"/>
              </w:rPr>
            </w:pPr>
            <w:r w:rsidRPr="009F2DC5">
              <w:rPr>
                <w:sz w:val="12"/>
                <w:szCs w:val="12"/>
              </w:rPr>
              <w:t>.04</w:t>
            </w:r>
          </w:p>
        </w:tc>
        <w:tc>
          <w:tcPr>
            <w:tcW w:w="423" w:type="dxa"/>
          </w:tcPr>
          <w:p w14:paraId="2C1FD4DC" w14:textId="77777777" w:rsidR="00690D78" w:rsidRPr="009F2DC5" w:rsidRDefault="00690D78" w:rsidP="00440815">
            <w:pPr>
              <w:jc w:val="center"/>
              <w:rPr>
                <w:sz w:val="12"/>
                <w:szCs w:val="12"/>
              </w:rPr>
            </w:pPr>
            <w:r w:rsidRPr="009F2DC5">
              <w:rPr>
                <w:sz w:val="12"/>
                <w:szCs w:val="12"/>
              </w:rPr>
              <w:t>.12</w:t>
            </w:r>
          </w:p>
        </w:tc>
        <w:tc>
          <w:tcPr>
            <w:tcW w:w="423" w:type="dxa"/>
          </w:tcPr>
          <w:p w14:paraId="5C35BE15" w14:textId="77777777" w:rsidR="00690D78" w:rsidRPr="009F2DC5" w:rsidRDefault="00690D78" w:rsidP="00440815">
            <w:pPr>
              <w:jc w:val="center"/>
              <w:rPr>
                <w:sz w:val="12"/>
                <w:szCs w:val="12"/>
              </w:rPr>
            </w:pPr>
            <w:r w:rsidRPr="009F2DC5">
              <w:rPr>
                <w:sz w:val="12"/>
                <w:szCs w:val="12"/>
              </w:rPr>
              <w:t>.15</w:t>
            </w:r>
          </w:p>
        </w:tc>
        <w:tc>
          <w:tcPr>
            <w:tcW w:w="423" w:type="dxa"/>
          </w:tcPr>
          <w:p w14:paraId="14CA1462" w14:textId="77777777" w:rsidR="00690D78" w:rsidRPr="009F2DC5" w:rsidRDefault="00690D78" w:rsidP="00440815">
            <w:pPr>
              <w:jc w:val="center"/>
              <w:rPr>
                <w:sz w:val="12"/>
                <w:szCs w:val="12"/>
              </w:rPr>
            </w:pPr>
            <w:r w:rsidRPr="009F2DC5">
              <w:rPr>
                <w:sz w:val="12"/>
                <w:szCs w:val="12"/>
              </w:rPr>
              <w:t>.05</w:t>
            </w:r>
          </w:p>
        </w:tc>
        <w:tc>
          <w:tcPr>
            <w:tcW w:w="423" w:type="dxa"/>
          </w:tcPr>
          <w:p w14:paraId="277CA488" w14:textId="77777777" w:rsidR="00690D78" w:rsidRPr="009F2DC5" w:rsidRDefault="00690D78" w:rsidP="00440815">
            <w:pPr>
              <w:jc w:val="center"/>
              <w:rPr>
                <w:sz w:val="12"/>
                <w:szCs w:val="12"/>
              </w:rPr>
            </w:pPr>
            <w:r w:rsidRPr="009F2DC5">
              <w:rPr>
                <w:sz w:val="12"/>
                <w:szCs w:val="12"/>
              </w:rPr>
              <w:t>.05</w:t>
            </w:r>
          </w:p>
        </w:tc>
        <w:tc>
          <w:tcPr>
            <w:tcW w:w="423" w:type="dxa"/>
          </w:tcPr>
          <w:p w14:paraId="73C0C055" w14:textId="77777777" w:rsidR="00690D78" w:rsidRPr="009F2DC5" w:rsidRDefault="00690D78" w:rsidP="00440815">
            <w:pPr>
              <w:jc w:val="center"/>
              <w:rPr>
                <w:sz w:val="12"/>
                <w:szCs w:val="12"/>
              </w:rPr>
            </w:pPr>
            <w:r w:rsidRPr="009F2DC5">
              <w:rPr>
                <w:sz w:val="12"/>
                <w:szCs w:val="12"/>
              </w:rPr>
              <w:t>.11</w:t>
            </w:r>
          </w:p>
        </w:tc>
        <w:tc>
          <w:tcPr>
            <w:tcW w:w="423" w:type="dxa"/>
          </w:tcPr>
          <w:p w14:paraId="449F6F4B" w14:textId="77777777" w:rsidR="00690D78" w:rsidRPr="009F2DC5" w:rsidRDefault="00690D78" w:rsidP="00440815">
            <w:pPr>
              <w:jc w:val="center"/>
              <w:rPr>
                <w:sz w:val="12"/>
                <w:szCs w:val="12"/>
              </w:rPr>
            </w:pPr>
            <w:r w:rsidRPr="009F2DC5">
              <w:rPr>
                <w:sz w:val="12"/>
                <w:szCs w:val="12"/>
              </w:rPr>
              <w:t>.16</w:t>
            </w:r>
          </w:p>
        </w:tc>
        <w:tc>
          <w:tcPr>
            <w:tcW w:w="423" w:type="dxa"/>
          </w:tcPr>
          <w:p w14:paraId="337D782C" w14:textId="77777777" w:rsidR="00690D78" w:rsidRPr="009F2DC5" w:rsidRDefault="00690D78" w:rsidP="00440815">
            <w:pPr>
              <w:jc w:val="center"/>
              <w:rPr>
                <w:sz w:val="12"/>
                <w:szCs w:val="12"/>
              </w:rPr>
            </w:pPr>
            <w:r w:rsidRPr="009F2DC5">
              <w:rPr>
                <w:sz w:val="12"/>
                <w:szCs w:val="12"/>
              </w:rPr>
              <w:t>.15</w:t>
            </w:r>
          </w:p>
        </w:tc>
        <w:tc>
          <w:tcPr>
            <w:tcW w:w="423" w:type="dxa"/>
          </w:tcPr>
          <w:p w14:paraId="6F780759" w14:textId="77777777" w:rsidR="00690D78" w:rsidRPr="009F2DC5" w:rsidRDefault="00690D78" w:rsidP="00440815">
            <w:pPr>
              <w:jc w:val="center"/>
              <w:rPr>
                <w:sz w:val="12"/>
                <w:szCs w:val="12"/>
              </w:rPr>
            </w:pPr>
            <w:r w:rsidRPr="009F2DC5">
              <w:rPr>
                <w:sz w:val="12"/>
                <w:szCs w:val="12"/>
              </w:rPr>
              <w:t>.16</w:t>
            </w:r>
          </w:p>
        </w:tc>
        <w:tc>
          <w:tcPr>
            <w:tcW w:w="423" w:type="dxa"/>
          </w:tcPr>
          <w:p w14:paraId="6ABED997" w14:textId="77777777" w:rsidR="00690D78" w:rsidRPr="009F2DC5" w:rsidRDefault="00690D78" w:rsidP="00440815">
            <w:pPr>
              <w:jc w:val="center"/>
              <w:rPr>
                <w:sz w:val="12"/>
                <w:szCs w:val="12"/>
              </w:rPr>
            </w:pPr>
            <w:r w:rsidRPr="009F2DC5">
              <w:rPr>
                <w:sz w:val="12"/>
                <w:szCs w:val="12"/>
              </w:rPr>
              <w:t>.21</w:t>
            </w:r>
          </w:p>
        </w:tc>
        <w:tc>
          <w:tcPr>
            <w:tcW w:w="423" w:type="dxa"/>
          </w:tcPr>
          <w:p w14:paraId="36AE643A" w14:textId="77777777" w:rsidR="00690D78" w:rsidRPr="009F2DC5" w:rsidRDefault="00690D78" w:rsidP="00440815">
            <w:pPr>
              <w:jc w:val="center"/>
              <w:rPr>
                <w:sz w:val="12"/>
                <w:szCs w:val="12"/>
              </w:rPr>
            </w:pPr>
            <w:r w:rsidRPr="009F2DC5">
              <w:rPr>
                <w:sz w:val="12"/>
                <w:szCs w:val="12"/>
              </w:rPr>
              <w:t>.10</w:t>
            </w:r>
          </w:p>
        </w:tc>
        <w:tc>
          <w:tcPr>
            <w:tcW w:w="423" w:type="dxa"/>
          </w:tcPr>
          <w:p w14:paraId="5B47CDE6" w14:textId="77777777" w:rsidR="00690D78" w:rsidRPr="009F2DC5" w:rsidRDefault="00690D78" w:rsidP="00440815">
            <w:pPr>
              <w:jc w:val="center"/>
              <w:rPr>
                <w:sz w:val="12"/>
                <w:szCs w:val="12"/>
              </w:rPr>
            </w:pPr>
            <w:r w:rsidRPr="009F2DC5">
              <w:rPr>
                <w:sz w:val="12"/>
                <w:szCs w:val="12"/>
              </w:rPr>
              <w:t>.20</w:t>
            </w:r>
          </w:p>
        </w:tc>
        <w:tc>
          <w:tcPr>
            <w:tcW w:w="423" w:type="dxa"/>
          </w:tcPr>
          <w:p w14:paraId="6CB2DFAC" w14:textId="77777777" w:rsidR="00690D78" w:rsidRPr="009F2DC5" w:rsidRDefault="00690D78" w:rsidP="00440815">
            <w:pPr>
              <w:jc w:val="center"/>
              <w:rPr>
                <w:sz w:val="12"/>
                <w:szCs w:val="12"/>
              </w:rPr>
            </w:pPr>
            <w:r w:rsidRPr="009F2DC5">
              <w:rPr>
                <w:sz w:val="12"/>
                <w:szCs w:val="12"/>
              </w:rPr>
              <w:t>.47</w:t>
            </w:r>
          </w:p>
        </w:tc>
        <w:tc>
          <w:tcPr>
            <w:tcW w:w="423" w:type="dxa"/>
            <w:shd w:val="clear" w:color="auto" w:fill="A6A6A6" w:themeFill="background1" w:themeFillShade="A6"/>
          </w:tcPr>
          <w:p w14:paraId="253BB1A3" w14:textId="77777777" w:rsidR="00690D78" w:rsidRPr="009F2DC5" w:rsidRDefault="00690D78" w:rsidP="00440815">
            <w:pPr>
              <w:jc w:val="center"/>
              <w:rPr>
                <w:sz w:val="12"/>
                <w:szCs w:val="12"/>
              </w:rPr>
            </w:pPr>
          </w:p>
        </w:tc>
      </w:tr>
      <w:tr w:rsidR="00690D78" w:rsidRPr="009F2DC5" w14:paraId="3A6D6148" w14:textId="77777777" w:rsidTr="00440815">
        <w:trPr>
          <w:gridAfter w:val="9"/>
          <w:wAfter w:w="3385" w:type="dxa"/>
          <w:trHeight w:val="131"/>
        </w:trPr>
        <w:tc>
          <w:tcPr>
            <w:tcW w:w="1870" w:type="dxa"/>
          </w:tcPr>
          <w:p w14:paraId="59B7D0E6" w14:textId="77777777" w:rsidR="00690D78" w:rsidRPr="009F2DC5" w:rsidRDefault="00690D78" w:rsidP="00440815">
            <w:pPr>
              <w:rPr>
                <w:sz w:val="16"/>
                <w:szCs w:val="16"/>
              </w:rPr>
            </w:pPr>
            <w:r w:rsidRPr="009F2DC5">
              <w:rPr>
                <w:sz w:val="16"/>
                <w:szCs w:val="16"/>
              </w:rPr>
              <w:t>Bilberry 5m</w:t>
            </w:r>
          </w:p>
        </w:tc>
        <w:tc>
          <w:tcPr>
            <w:tcW w:w="465" w:type="dxa"/>
          </w:tcPr>
          <w:p w14:paraId="7BD5EEE1" w14:textId="77777777" w:rsidR="00690D78" w:rsidRPr="009F2DC5" w:rsidRDefault="00690D78" w:rsidP="00440815">
            <w:pPr>
              <w:jc w:val="center"/>
              <w:rPr>
                <w:sz w:val="12"/>
                <w:szCs w:val="12"/>
              </w:rPr>
            </w:pPr>
            <w:r w:rsidRPr="009F2DC5">
              <w:rPr>
                <w:sz w:val="12"/>
                <w:szCs w:val="12"/>
              </w:rPr>
              <w:t>-.03</w:t>
            </w:r>
          </w:p>
        </w:tc>
        <w:tc>
          <w:tcPr>
            <w:tcW w:w="465" w:type="dxa"/>
          </w:tcPr>
          <w:p w14:paraId="593A1A15" w14:textId="77777777" w:rsidR="00690D78" w:rsidRPr="009F2DC5" w:rsidRDefault="00690D78" w:rsidP="00440815">
            <w:pPr>
              <w:jc w:val="center"/>
              <w:rPr>
                <w:sz w:val="12"/>
                <w:szCs w:val="12"/>
              </w:rPr>
            </w:pPr>
            <w:r w:rsidRPr="009F2DC5">
              <w:rPr>
                <w:sz w:val="12"/>
                <w:szCs w:val="12"/>
              </w:rPr>
              <w:t>.08</w:t>
            </w:r>
          </w:p>
        </w:tc>
        <w:tc>
          <w:tcPr>
            <w:tcW w:w="417" w:type="dxa"/>
          </w:tcPr>
          <w:p w14:paraId="25078AA5" w14:textId="77777777" w:rsidR="00690D78" w:rsidRPr="009F2DC5" w:rsidRDefault="00690D78" w:rsidP="00440815">
            <w:pPr>
              <w:jc w:val="center"/>
              <w:rPr>
                <w:sz w:val="12"/>
                <w:szCs w:val="12"/>
              </w:rPr>
            </w:pPr>
            <w:r w:rsidRPr="009F2DC5">
              <w:rPr>
                <w:sz w:val="12"/>
                <w:szCs w:val="12"/>
              </w:rPr>
              <w:t>.05</w:t>
            </w:r>
          </w:p>
        </w:tc>
        <w:tc>
          <w:tcPr>
            <w:tcW w:w="417" w:type="dxa"/>
          </w:tcPr>
          <w:p w14:paraId="2D5EAED0" w14:textId="77777777" w:rsidR="00690D78" w:rsidRPr="009F2DC5" w:rsidRDefault="00690D78" w:rsidP="00440815">
            <w:pPr>
              <w:jc w:val="center"/>
              <w:rPr>
                <w:sz w:val="12"/>
                <w:szCs w:val="12"/>
              </w:rPr>
            </w:pPr>
            <w:r w:rsidRPr="009F2DC5">
              <w:rPr>
                <w:sz w:val="12"/>
                <w:szCs w:val="12"/>
              </w:rPr>
              <w:t>.07</w:t>
            </w:r>
          </w:p>
        </w:tc>
        <w:tc>
          <w:tcPr>
            <w:tcW w:w="423" w:type="dxa"/>
          </w:tcPr>
          <w:p w14:paraId="2465375B" w14:textId="77777777" w:rsidR="00690D78" w:rsidRPr="009F2DC5" w:rsidRDefault="00690D78" w:rsidP="00440815">
            <w:pPr>
              <w:jc w:val="center"/>
              <w:rPr>
                <w:sz w:val="12"/>
                <w:szCs w:val="12"/>
              </w:rPr>
            </w:pPr>
            <w:r w:rsidRPr="009F2DC5">
              <w:rPr>
                <w:sz w:val="12"/>
                <w:szCs w:val="12"/>
              </w:rPr>
              <w:t>.05</w:t>
            </w:r>
          </w:p>
        </w:tc>
        <w:tc>
          <w:tcPr>
            <w:tcW w:w="417" w:type="dxa"/>
          </w:tcPr>
          <w:p w14:paraId="5A097712" w14:textId="77777777" w:rsidR="00690D78" w:rsidRPr="009F2DC5" w:rsidRDefault="00690D78" w:rsidP="00440815">
            <w:pPr>
              <w:jc w:val="center"/>
              <w:rPr>
                <w:sz w:val="12"/>
                <w:szCs w:val="12"/>
              </w:rPr>
            </w:pPr>
            <w:r w:rsidRPr="009F2DC5">
              <w:rPr>
                <w:sz w:val="12"/>
                <w:szCs w:val="12"/>
              </w:rPr>
              <w:t>-.10</w:t>
            </w:r>
          </w:p>
        </w:tc>
        <w:tc>
          <w:tcPr>
            <w:tcW w:w="423" w:type="dxa"/>
          </w:tcPr>
          <w:p w14:paraId="3829E5A6" w14:textId="77777777" w:rsidR="00690D78" w:rsidRPr="009F2DC5" w:rsidRDefault="00690D78" w:rsidP="00440815">
            <w:pPr>
              <w:jc w:val="center"/>
              <w:rPr>
                <w:sz w:val="12"/>
                <w:szCs w:val="12"/>
              </w:rPr>
            </w:pPr>
            <w:r w:rsidRPr="009F2DC5">
              <w:rPr>
                <w:sz w:val="12"/>
                <w:szCs w:val="12"/>
              </w:rPr>
              <w:t>-.28</w:t>
            </w:r>
          </w:p>
        </w:tc>
        <w:tc>
          <w:tcPr>
            <w:tcW w:w="423" w:type="dxa"/>
          </w:tcPr>
          <w:p w14:paraId="3A5BF1AA" w14:textId="77777777" w:rsidR="00690D78" w:rsidRPr="009F2DC5" w:rsidRDefault="00690D78" w:rsidP="00440815">
            <w:pPr>
              <w:jc w:val="center"/>
              <w:rPr>
                <w:sz w:val="12"/>
                <w:szCs w:val="12"/>
              </w:rPr>
            </w:pPr>
            <w:r w:rsidRPr="009F2DC5">
              <w:rPr>
                <w:sz w:val="12"/>
                <w:szCs w:val="12"/>
              </w:rPr>
              <w:t>-.22</w:t>
            </w:r>
          </w:p>
        </w:tc>
        <w:tc>
          <w:tcPr>
            <w:tcW w:w="423" w:type="dxa"/>
          </w:tcPr>
          <w:p w14:paraId="7452D0DC" w14:textId="77777777" w:rsidR="00690D78" w:rsidRPr="009F2DC5" w:rsidRDefault="00690D78" w:rsidP="00440815">
            <w:pPr>
              <w:jc w:val="center"/>
              <w:rPr>
                <w:sz w:val="12"/>
                <w:szCs w:val="12"/>
              </w:rPr>
            </w:pPr>
            <w:r w:rsidRPr="009F2DC5">
              <w:rPr>
                <w:sz w:val="12"/>
                <w:szCs w:val="12"/>
              </w:rPr>
              <w:t>-.29</w:t>
            </w:r>
          </w:p>
        </w:tc>
        <w:tc>
          <w:tcPr>
            <w:tcW w:w="423" w:type="dxa"/>
          </w:tcPr>
          <w:p w14:paraId="28237A6A" w14:textId="77777777" w:rsidR="00690D78" w:rsidRPr="009F2DC5" w:rsidRDefault="00690D78" w:rsidP="00440815">
            <w:pPr>
              <w:jc w:val="center"/>
              <w:rPr>
                <w:sz w:val="12"/>
                <w:szCs w:val="12"/>
              </w:rPr>
            </w:pPr>
            <w:r w:rsidRPr="009F2DC5">
              <w:rPr>
                <w:sz w:val="12"/>
                <w:szCs w:val="12"/>
              </w:rPr>
              <w:t>.02</w:t>
            </w:r>
          </w:p>
        </w:tc>
        <w:tc>
          <w:tcPr>
            <w:tcW w:w="423" w:type="dxa"/>
          </w:tcPr>
          <w:p w14:paraId="741BFCF6" w14:textId="77777777" w:rsidR="00690D78" w:rsidRPr="009F2DC5" w:rsidRDefault="00690D78" w:rsidP="00440815">
            <w:pPr>
              <w:jc w:val="center"/>
              <w:rPr>
                <w:sz w:val="12"/>
                <w:szCs w:val="12"/>
              </w:rPr>
            </w:pPr>
            <w:r w:rsidRPr="009F2DC5">
              <w:rPr>
                <w:sz w:val="12"/>
                <w:szCs w:val="12"/>
              </w:rPr>
              <w:t>.13</w:t>
            </w:r>
          </w:p>
        </w:tc>
        <w:tc>
          <w:tcPr>
            <w:tcW w:w="423" w:type="dxa"/>
          </w:tcPr>
          <w:p w14:paraId="70C45C01" w14:textId="77777777" w:rsidR="00690D78" w:rsidRPr="009F2DC5" w:rsidRDefault="00690D78" w:rsidP="00440815">
            <w:pPr>
              <w:jc w:val="center"/>
              <w:rPr>
                <w:sz w:val="12"/>
                <w:szCs w:val="12"/>
              </w:rPr>
            </w:pPr>
            <w:r w:rsidRPr="009F2DC5">
              <w:rPr>
                <w:sz w:val="12"/>
                <w:szCs w:val="12"/>
              </w:rPr>
              <w:t>.00</w:t>
            </w:r>
          </w:p>
        </w:tc>
        <w:tc>
          <w:tcPr>
            <w:tcW w:w="423" w:type="dxa"/>
          </w:tcPr>
          <w:p w14:paraId="380A8F45" w14:textId="77777777" w:rsidR="00690D78" w:rsidRPr="009F2DC5" w:rsidRDefault="00690D78" w:rsidP="00440815">
            <w:pPr>
              <w:jc w:val="center"/>
              <w:rPr>
                <w:sz w:val="12"/>
                <w:szCs w:val="12"/>
              </w:rPr>
            </w:pPr>
            <w:r w:rsidRPr="009F2DC5">
              <w:rPr>
                <w:sz w:val="12"/>
                <w:szCs w:val="12"/>
              </w:rPr>
              <w:t>-.01</w:t>
            </w:r>
          </w:p>
        </w:tc>
        <w:tc>
          <w:tcPr>
            <w:tcW w:w="423" w:type="dxa"/>
          </w:tcPr>
          <w:p w14:paraId="08271C1E" w14:textId="77777777" w:rsidR="00690D78" w:rsidRPr="009F2DC5" w:rsidRDefault="00690D78" w:rsidP="00440815">
            <w:pPr>
              <w:jc w:val="center"/>
              <w:rPr>
                <w:sz w:val="12"/>
                <w:szCs w:val="12"/>
              </w:rPr>
            </w:pPr>
            <w:r w:rsidRPr="009F2DC5">
              <w:rPr>
                <w:sz w:val="12"/>
                <w:szCs w:val="12"/>
              </w:rPr>
              <w:t>.07</w:t>
            </w:r>
          </w:p>
        </w:tc>
        <w:tc>
          <w:tcPr>
            <w:tcW w:w="423" w:type="dxa"/>
          </w:tcPr>
          <w:p w14:paraId="5F6E5A67" w14:textId="77777777" w:rsidR="00690D78" w:rsidRPr="009F2DC5" w:rsidRDefault="00690D78" w:rsidP="00440815">
            <w:pPr>
              <w:jc w:val="center"/>
              <w:rPr>
                <w:sz w:val="12"/>
                <w:szCs w:val="12"/>
              </w:rPr>
            </w:pPr>
            <w:r w:rsidRPr="009F2DC5">
              <w:rPr>
                <w:sz w:val="12"/>
                <w:szCs w:val="12"/>
              </w:rPr>
              <w:t>.11</w:t>
            </w:r>
          </w:p>
        </w:tc>
        <w:tc>
          <w:tcPr>
            <w:tcW w:w="423" w:type="dxa"/>
          </w:tcPr>
          <w:p w14:paraId="278F0167" w14:textId="77777777" w:rsidR="00690D78" w:rsidRPr="009F2DC5" w:rsidRDefault="00690D78" w:rsidP="00440815">
            <w:pPr>
              <w:jc w:val="center"/>
              <w:rPr>
                <w:sz w:val="12"/>
                <w:szCs w:val="12"/>
              </w:rPr>
            </w:pPr>
            <w:r w:rsidRPr="009F2DC5">
              <w:rPr>
                <w:sz w:val="12"/>
                <w:szCs w:val="12"/>
              </w:rPr>
              <w:t>-.05</w:t>
            </w:r>
          </w:p>
        </w:tc>
        <w:tc>
          <w:tcPr>
            <w:tcW w:w="423" w:type="dxa"/>
          </w:tcPr>
          <w:p w14:paraId="34359A0B" w14:textId="77777777" w:rsidR="00690D78" w:rsidRPr="009F2DC5" w:rsidRDefault="00690D78" w:rsidP="00440815">
            <w:pPr>
              <w:jc w:val="center"/>
              <w:rPr>
                <w:sz w:val="12"/>
                <w:szCs w:val="12"/>
              </w:rPr>
            </w:pPr>
            <w:r w:rsidRPr="009F2DC5">
              <w:rPr>
                <w:sz w:val="12"/>
                <w:szCs w:val="12"/>
              </w:rPr>
              <w:t>.04</w:t>
            </w:r>
          </w:p>
        </w:tc>
        <w:tc>
          <w:tcPr>
            <w:tcW w:w="423" w:type="dxa"/>
          </w:tcPr>
          <w:p w14:paraId="076378BB" w14:textId="77777777" w:rsidR="00690D78" w:rsidRPr="009F2DC5" w:rsidRDefault="00690D78" w:rsidP="00440815">
            <w:pPr>
              <w:jc w:val="center"/>
              <w:rPr>
                <w:sz w:val="12"/>
                <w:szCs w:val="12"/>
              </w:rPr>
            </w:pPr>
            <w:r w:rsidRPr="009F2DC5">
              <w:rPr>
                <w:sz w:val="12"/>
                <w:szCs w:val="12"/>
              </w:rPr>
              <w:t>.08</w:t>
            </w:r>
          </w:p>
        </w:tc>
        <w:tc>
          <w:tcPr>
            <w:tcW w:w="423" w:type="dxa"/>
          </w:tcPr>
          <w:p w14:paraId="0E1B6485" w14:textId="77777777" w:rsidR="00690D78" w:rsidRPr="009F2DC5" w:rsidRDefault="00690D78" w:rsidP="00440815">
            <w:pPr>
              <w:jc w:val="center"/>
              <w:rPr>
                <w:sz w:val="12"/>
                <w:szCs w:val="12"/>
              </w:rPr>
            </w:pPr>
            <w:r w:rsidRPr="009F2DC5">
              <w:rPr>
                <w:sz w:val="12"/>
                <w:szCs w:val="12"/>
              </w:rPr>
              <w:t>.11</w:t>
            </w:r>
          </w:p>
        </w:tc>
        <w:tc>
          <w:tcPr>
            <w:tcW w:w="423" w:type="dxa"/>
          </w:tcPr>
          <w:p w14:paraId="4BEBF9D6" w14:textId="77777777" w:rsidR="00690D78" w:rsidRPr="009F2DC5" w:rsidRDefault="00690D78" w:rsidP="00440815">
            <w:pPr>
              <w:jc w:val="center"/>
              <w:rPr>
                <w:sz w:val="12"/>
                <w:szCs w:val="12"/>
              </w:rPr>
            </w:pPr>
            <w:r w:rsidRPr="009F2DC5">
              <w:rPr>
                <w:sz w:val="12"/>
                <w:szCs w:val="12"/>
              </w:rPr>
              <w:t>.08</w:t>
            </w:r>
          </w:p>
        </w:tc>
        <w:tc>
          <w:tcPr>
            <w:tcW w:w="423" w:type="dxa"/>
          </w:tcPr>
          <w:p w14:paraId="36DC776F" w14:textId="77777777" w:rsidR="00690D78" w:rsidRPr="009F2DC5" w:rsidRDefault="00690D78" w:rsidP="00440815">
            <w:pPr>
              <w:jc w:val="center"/>
              <w:rPr>
                <w:sz w:val="12"/>
                <w:szCs w:val="12"/>
              </w:rPr>
            </w:pPr>
            <w:r w:rsidRPr="009F2DC5">
              <w:rPr>
                <w:sz w:val="12"/>
                <w:szCs w:val="12"/>
              </w:rPr>
              <w:t>.10</w:t>
            </w:r>
          </w:p>
        </w:tc>
        <w:tc>
          <w:tcPr>
            <w:tcW w:w="423" w:type="dxa"/>
          </w:tcPr>
          <w:p w14:paraId="42DEBE5B" w14:textId="77777777" w:rsidR="00690D78" w:rsidRPr="009F2DC5" w:rsidRDefault="00690D78" w:rsidP="00440815">
            <w:pPr>
              <w:jc w:val="center"/>
              <w:rPr>
                <w:sz w:val="12"/>
                <w:szCs w:val="12"/>
              </w:rPr>
            </w:pPr>
            <w:r w:rsidRPr="009F2DC5">
              <w:rPr>
                <w:sz w:val="12"/>
                <w:szCs w:val="12"/>
              </w:rPr>
              <w:t>.13</w:t>
            </w:r>
          </w:p>
        </w:tc>
        <w:tc>
          <w:tcPr>
            <w:tcW w:w="423" w:type="dxa"/>
          </w:tcPr>
          <w:p w14:paraId="76398B83" w14:textId="77777777" w:rsidR="00690D78" w:rsidRPr="009F2DC5" w:rsidRDefault="00690D78" w:rsidP="00440815">
            <w:pPr>
              <w:jc w:val="center"/>
              <w:rPr>
                <w:sz w:val="12"/>
                <w:szCs w:val="12"/>
              </w:rPr>
            </w:pPr>
            <w:r w:rsidRPr="009F2DC5">
              <w:rPr>
                <w:sz w:val="12"/>
                <w:szCs w:val="12"/>
              </w:rPr>
              <w:t>.09</w:t>
            </w:r>
          </w:p>
        </w:tc>
        <w:tc>
          <w:tcPr>
            <w:tcW w:w="423" w:type="dxa"/>
          </w:tcPr>
          <w:p w14:paraId="18AA145B" w14:textId="77777777" w:rsidR="00690D78" w:rsidRPr="009F2DC5" w:rsidRDefault="00690D78" w:rsidP="00440815">
            <w:pPr>
              <w:jc w:val="center"/>
              <w:rPr>
                <w:sz w:val="12"/>
                <w:szCs w:val="12"/>
              </w:rPr>
            </w:pPr>
            <w:r w:rsidRPr="009F2DC5">
              <w:rPr>
                <w:sz w:val="12"/>
                <w:szCs w:val="12"/>
              </w:rPr>
              <w:t>.17</w:t>
            </w:r>
          </w:p>
        </w:tc>
        <w:tc>
          <w:tcPr>
            <w:tcW w:w="423" w:type="dxa"/>
            <w:shd w:val="clear" w:color="auto" w:fill="A6A6A6" w:themeFill="background1" w:themeFillShade="A6"/>
          </w:tcPr>
          <w:p w14:paraId="4FDBB2F6" w14:textId="77777777" w:rsidR="00690D78" w:rsidRPr="009F2DC5" w:rsidRDefault="00690D78" w:rsidP="00440815">
            <w:pPr>
              <w:jc w:val="center"/>
              <w:rPr>
                <w:sz w:val="12"/>
                <w:szCs w:val="12"/>
              </w:rPr>
            </w:pPr>
          </w:p>
        </w:tc>
      </w:tr>
      <w:tr w:rsidR="00690D78" w:rsidRPr="009F2DC5" w14:paraId="62B47D38" w14:textId="77777777" w:rsidTr="00440815">
        <w:trPr>
          <w:gridAfter w:val="10"/>
          <w:wAfter w:w="3808" w:type="dxa"/>
          <w:trHeight w:val="135"/>
        </w:trPr>
        <w:tc>
          <w:tcPr>
            <w:tcW w:w="1870" w:type="dxa"/>
          </w:tcPr>
          <w:p w14:paraId="1139DFCD" w14:textId="77777777" w:rsidR="00690D78" w:rsidRPr="009F2DC5" w:rsidRDefault="00690D78" w:rsidP="00440815">
            <w:pPr>
              <w:rPr>
                <w:sz w:val="16"/>
                <w:szCs w:val="16"/>
              </w:rPr>
            </w:pPr>
            <w:r w:rsidRPr="009F2DC5">
              <w:rPr>
                <w:sz w:val="16"/>
                <w:szCs w:val="16"/>
              </w:rPr>
              <w:t>Rush 200m</w:t>
            </w:r>
          </w:p>
        </w:tc>
        <w:tc>
          <w:tcPr>
            <w:tcW w:w="465" w:type="dxa"/>
          </w:tcPr>
          <w:p w14:paraId="744B6A60" w14:textId="77777777" w:rsidR="00690D78" w:rsidRPr="009F2DC5" w:rsidRDefault="00690D78" w:rsidP="00440815">
            <w:pPr>
              <w:jc w:val="center"/>
              <w:rPr>
                <w:sz w:val="12"/>
                <w:szCs w:val="12"/>
              </w:rPr>
            </w:pPr>
            <w:r w:rsidRPr="009F2DC5">
              <w:rPr>
                <w:sz w:val="12"/>
                <w:szCs w:val="12"/>
              </w:rPr>
              <w:t>-.12</w:t>
            </w:r>
          </w:p>
        </w:tc>
        <w:tc>
          <w:tcPr>
            <w:tcW w:w="465" w:type="dxa"/>
          </w:tcPr>
          <w:p w14:paraId="0C3CD9D7" w14:textId="77777777" w:rsidR="00690D78" w:rsidRPr="009F2DC5" w:rsidRDefault="00690D78" w:rsidP="00440815">
            <w:pPr>
              <w:jc w:val="center"/>
              <w:rPr>
                <w:sz w:val="12"/>
                <w:szCs w:val="12"/>
              </w:rPr>
            </w:pPr>
            <w:r w:rsidRPr="009F2DC5">
              <w:rPr>
                <w:sz w:val="12"/>
                <w:szCs w:val="12"/>
              </w:rPr>
              <w:t>.10</w:t>
            </w:r>
          </w:p>
        </w:tc>
        <w:tc>
          <w:tcPr>
            <w:tcW w:w="417" w:type="dxa"/>
          </w:tcPr>
          <w:p w14:paraId="157DD56A" w14:textId="77777777" w:rsidR="00690D78" w:rsidRPr="009F2DC5" w:rsidRDefault="00690D78" w:rsidP="00440815">
            <w:pPr>
              <w:jc w:val="center"/>
              <w:rPr>
                <w:sz w:val="12"/>
                <w:szCs w:val="12"/>
              </w:rPr>
            </w:pPr>
            <w:r w:rsidRPr="009F2DC5">
              <w:rPr>
                <w:sz w:val="12"/>
                <w:szCs w:val="12"/>
              </w:rPr>
              <w:t>.09</w:t>
            </w:r>
          </w:p>
        </w:tc>
        <w:tc>
          <w:tcPr>
            <w:tcW w:w="417" w:type="dxa"/>
          </w:tcPr>
          <w:p w14:paraId="177101DA" w14:textId="77777777" w:rsidR="00690D78" w:rsidRPr="009F2DC5" w:rsidRDefault="00690D78" w:rsidP="00440815">
            <w:pPr>
              <w:jc w:val="center"/>
              <w:rPr>
                <w:sz w:val="12"/>
                <w:szCs w:val="12"/>
              </w:rPr>
            </w:pPr>
            <w:r w:rsidRPr="009F2DC5">
              <w:rPr>
                <w:sz w:val="12"/>
                <w:szCs w:val="12"/>
              </w:rPr>
              <w:t>.09</w:t>
            </w:r>
          </w:p>
        </w:tc>
        <w:tc>
          <w:tcPr>
            <w:tcW w:w="423" w:type="dxa"/>
          </w:tcPr>
          <w:p w14:paraId="6560C077" w14:textId="77777777" w:rsidR="00690D78" w:rsidRPr="009F2DC5" w:rsidRDefault="00690D78" w:rsidP="00440815">
            <w:pPr>
              <w:jc w:val="center"/>
              <w:rPr>
                <w:sz w:val="12"/>
                <w:szCs w:val="12"/>
              </w:rPr>
            </w:pPr>
            <w:r w:rsidRPr="009F2DC5">
              <w:rPr>
                <w:sz w:val="12"/>
                <w:szCs w:val="12"/>
              </w:rPr>
              <w:t>-.02</w:t>
            </w:r>
          </w:p>
        </w:tc>
        <w:tc>
          <w:tcPr>
            <w:tcW w:w="417" w:type="dxa"/>
          </w:tcPr>
          <w:p w14:paraId="4BC47EE1" w14:textId="77777777" w:rsidR="00690D78" w:rsidRPr="009F2DC5" w:rsidRDefault="00690D78" w:rsidP="00440815">
            <w:pPr>
              <w:jc w:val="center"/>
              <w:rPr>
                <w:sz w:val="12"/>
                <w:szCs w:val="12"/>
              </w:rPr>
            </w:pPr>
            <w:r w:rsidRPr="009F2DC5">
              <w:rPr>
                <w:sz w:val="12"/>
                <w:szCs w:val="12"/>
              </w:rPr>
              <w:t>-.16</w:t>
            </w:r>
          </w:p>
        </w:tc>
        <w:tc>
          <w:tcPr>
            <w:tcW w:w="423" w:type="dxa"/>
          </w:tcPr>
          <w:p w14:paraId="4C445BEC" w14:textId="77777777" w:rsidR="00690D78" w:rsidRPr="009F2DC5" w:rsidRDefault="00690D78" w:rsidP="00440815">
            <w:pPr>
              <w:jc w:val="center"/>
              <w:rPr>
                <w:sz w:val="12"/>
                <w:szCs w:val="12"/>
              </w:rPr>
            </w:pPr>
            <w:r w:rsidRPr="009F2DC5">
              <w:rPr>
                <w:sz w:val="12"/>
                <w:szCs w:val="12"/>
              </w:rPr>
              <w:t>-.35</w:t>
            </w:r>
          </w:p>
        </w:tc>
        <w:tc>
          <w:tcPr>
            <w:tcW w:w="423" w:type="dxa"/>
          </w:tcPr>
          <w:p w14:paraId="758752EF" w14:textId="77777777" w:rsidR="00690D78" w:rsidRPr="009F2DC5" w:rsidRDefault="00690D78" w:rsidP="00440815">
            <w:pPr>
              <w:jc w:val="center"/>
              <w:rPr>
                <w:sz w:val="12"/>
                <w:szCs w:val="12"/>
              </w:rPr>
            </w:pPr>
            <w:r w:rsidRPr="009F2DC5">
              <w:rPr>
                <w:sz w:val="12"/>
                <w:szCs w:val="12"/>
              </w:rPr>
              <w:t>-.45</w:t>
            </w:r>
          </w:p>
        </w:tc>
        <w:tc>
          <w:tcPr>
            <w:tcW w:w="423" w:type="dxa"/>
          </w:tcPr>
          <w:p w14:paraId="638591BC" w14:textId="77777777" w:rsidR="00690D78" w:rsidRPr="009F2DC5" w:rsidRDefault="00690D78" w:rsidP="00440815">
            <w:pPr>
              <w:jc w:val="center"/>
              <w:rPr>
                <w:sz w:val="12"/>
                <w:szCs w:val="12"/>
              </w:rPr>
            </w:pPr>
            <w:r w:rsidRPr="009F2DC5">
              <w:rPr>
                <w:sz w:val="12"/>
                <w:szCs w:val="12"/>
              </w:rPr>
              <w:t>-.57</w:t>
            </w:r>
          </w:p>
        </w:tc>
        <w:tc>
          <w:tcPr>
            <w:tcW w:w="423" w:type="dxa"/>
          </w:tcPr>
          <w:p w14:paraId="1634BD54" w14:textId="77777777" w:rsidR="00690D78" w:rsidRPr="009F2DC5" w:rsidRDefault="00690D78" w:rsidP="00440815">
            <w:pPr>
              <w:jc w:val="center"/>
              <w:rPr>
                <w:sz w:val="12"/>
                <w:szCs w:val="12"/>
              </w:rPr>
            </w:pPr>
            <w:r w:rsidRPr="009F2DC5">
              <w:rPr>
                <w:sz w:val="12"/>
                <w:szCs w:val="12"/>
              </w:rPr>
              <w:t>.12</w:t>
            </w:r>
          </w:p>
        </w:tc>
        <w:tc>
          <w:tcPr>
            <w:tcW w:w="423" w:type="dxa"/>
          </w:tcPr>
          <w:p w14:paraId="005005CD" w14:textId="77777777" w:rsidR="00690D78" w:rsidRPr="009F2DC5" w:rsidRDefault="00690D78" w:rsidP="00440815">
            <w:pPr>
              <w:jc w:val="center"/>
              <w:rPr>
                <w:sz w:val="12"/>
                <w:szCs w:val="12"/>
              </w:rPr>
            </w:pPr>
            <w:r w:rsidRPr="009F2DC5">
              <w:rPr>
                <w:sz w:val="12"/>
                <w:szCs w:val="12"/>
              </w:rPr>
              <w:t>-.01</w:t>
            </w:r>
          </w:p>
        </w:tc>
        <w:tc>
          <w:tcPr>
            <w:tcW w:w="423" w:type="dxa"/>
          </w:tcPr>
          <w:p w14:paraId="18FB4B7D" w14:textId="77777777" w:rsidR="00690D78" w:rsidRPr="009F2DC5" w:rsidRDefault="00690D78" w:rsidP="00440815">
            <w:pPr>
              <w:jc w:val="center"/>
              <w:rPr>
                <w:sz w:val="12"/>
                <w:szCs w:val="12"/>
              </w:rPr>
            </w:pPr>
            <w:r w:rsidRPr="009F2DC5">
              <w:rPr>
                <w:sz w:val="12"/>
                <w:szCs w:val="12"/>
              </w:rPr>
              <w:t>.08</w:t>
            </w:r>
          </w:p>
        </w:tc>
        <w:tc>
          <w:tcPr>
            <w:tcW w:w="423" w:type="dxa"/>
          </w:tcPr>
          <w:p w14:paraId="7B8BAEDC" w14:textId="77777777" w:rsidR="00690D78" w:rsidRPr="009F2DC5" w:rsidRDefault="00690D78" w:rsidP="00440815">
            <w:pPr>
              <w:jc w:val="center"/>
              <w:rPr>
                <w:sz w:val="12"/>
                <w:szCs w:val="12"/>
              </w:rPr>
            </w:pPr>
            <w:r w:rsidRPr="009F2DC5">
              <w:rPr>
                <w:sz w:val="12"/>
                <w:szCs w:val="12"/>
              </w:rPr>
              <w:t>.15</w:t>
            </w:r>
          </w:p>
        </w:tc>
        <w:tc>
          <w:tcPr>
            <w:tcW w:w="423" w:type="dxa"/>
          </w:tcPr>
          <w:p w14:paraId="38C01BD3" w14:textId="77777777" w:rsidR="00690D78" w:rsidRPr="009F2DC5" w:rsidRDefault="00690D78" w:rsidP="00440815">
            <w:pPr>
              <w:jc w:val="center"/>
              <w:rPr>
                <w:sz w:val="12"/>
                <w:szCs w:val="12"/>
              </w:rPr>
            </w:pPr>
            <w:r w:rsidRPr="009F2DC5">
              <w:rPr>
                <w:sz w:val="12"/>
                <w:szCs w:val="12"/>
              </w:rPr>
              <w:t>.25</w:t>
            </w:r>
          </w:p>
        </w:tc>
        <w:tc>
          <w:tcPr>
            <w:tcW w:w="423" w:type="dxa"/>
          </w:tcPr>
          <w:p w14:paraId="3CF83AE7" w14:textId="77777777" w:rsidR="00690D78" w:rsidRPr="009F2DC5" w:rsidRDefault="00690D78" w:rsidP="00440815">
            <w:pPr>
              <w:jc w:val="center"/>
              <w:rPr>
                <w:sz w:val="12"/>
                <w:szCs w:val="12"/>
              </w:rPr>
            </w:pPr>
            <w:r w:rsidRPr="009F2DC5">
              <w:rPr>
                <w:sz w:val="12"/>
                <w:szCs w:val="12"/>
              </w:rPr>
              <w:t>.20</w:t>
            </w:r>
          </w:p>
        </w:tc>
        <w:tc>
          <w:tcPr>
            <w:tcW w:w="423" w:type="dxa"/>
          </w:tcPr>
          <w:p w14:paraId="19F8942D" w14:textId="77777777" w:rsidR="00690D78" w:rsidRPr="009F2DC5" w:rsidRDefault="00690D78" w:rsidP="00440815">
            <w:pPr>
              <w:jc w:val="center"/>
              <w:rPr>
                <w:sz w:val="12"/>
                <w:szCs w:val="12"/>
              </w:rPr>
            </w:pPr>
            <w:r w:rsidRPr="009F2DC5">
              <w:rPr>
                <w:sz w:val="12"/>
                <w:szCs w:val="12"/>
              </w:rPr>
              <w:t>.16</w:t>
            </w:r>
          </w:p>
        </w:tc>
        <w:tc>
          <w:tcPr>
            <w:tcW w:w="423" w:type="dxa"/>
          </w:tcPr>
          <w:p w14:paraId="7059372B" w14:textId="77777777" w:rsidR="00690D78" w:rsidRPr="009F2DC5" w:rsidRDefault="00690D78" w:rsidP="00440815">
            <w:pPr>
              <w:jc w:val="center"/>
              <w:rPr>
                <w:sz w:val="12"/>
                <w:szCs w:val="12"/>
              </w:rPr>
            </w:pPr>
            <w:r w:rsidRPr="009F2DC5">
              <w:rPr>
                <w:sz w:val="12"/>
                <w:szCs w:val="12"/>
              </w:rPr>
              <w:t>.10</w:t>
            </w:r>
          </w:p>
        </w:tc>
        <w:tc>
          <w:tcPr>
            <w:tcW w:w="423" w:type="dxa"/>
          </w:tcPr>
          <w:p w14:paraId="29A66EFF" w14:textId="77777777" w:rsidR="00690D78" w:rsidRPr="009F2DC5" w:rsidRDefault="00690D78" w:rsidP="00440815">
            <w:pPr>
              <w:jc w:val="center"/>
              <w:rPr>
                <w:sz w:val="12"/>
                <w:szCs w:val="12"/>
              </w:rPr>
            </w:pPr>
            <w:r w:rsidRPr="009F2DC5">
              <w:rPr>
                <w:sz w:val="12"/>
                <w:szCs w:val="12"/>
              </w:rPr>
              <w:t>.15</w:t>
            </w:r>
          </w:p>
        </w:tc>
        <w:tc>
          <w:tcPr>
            <w:tcW w:w="423" w:type="dxa"/>
          </w:tcPr>
          <w:p w14:paraId="70FD0892" w14:textId="77777777" w:rsidR="00690D78" w:rsidRPr="009F2DC5" w:rsidRDefault="00690D78" w:rsidP="00440815">
            <w:pPr>
              <w:jc w:val="center"/>
              <w:rPr>
                <w:sz w:val="12"/>
                <w:szCs w:val="12"/>
              </w:rPr>
            </w:pPr>
            <w:r w:rsidRPr="009F2DC5">
              <w:rPr>
                <w:sz w:val="12"/>
                <w:szCs w:val="12"/>
              </w:rPr>
              <w:t>.08</w:t>
            </w:r>
          </w:p>
        </w:tc>
        <w:tc>
          <w:tcPr>
            <w:tcW w:w="423" w:type="dxa"/>
          </w:tcPr>
          <w:p w14:paraId="363EC45F" w14:textId="77777777" w:rsidR="00690D78" w:rsidRPr="009F2DC5" w:rsidRDefault="00690D78" w:rsidP="00440815">
            <w:pPr>
              <w:jc w:val="center"/>
              <w:rPr>
                <w:sz w:val="12"/>
                <w:szCs w:val="12"/>
              </w:rPr>
            </w:pPr>
            <w:r w:rsidRPr="009F2DC5">
              <w:rPr>
                <w:sz w:val="12"/>
                <w:szCs w:val="12"/>
              </w:rPr>
              <w:t>.18</w:t>
            </w:r>
          </w:p>
        </w:tc>
        <w:tc>
          <w:tcPr>
            <w:tcW w:w="423" w:type="dxa"/>
          </w:tcPr>
          <w:p w14:paraId="210049C1" w14:textId="77777777" w:rsidR="00690D78" w:rsidRPr="009F2DC5" w:rsidRDefault="00690D78" w:rsidP="00440815">
            <w:pPr>
              <w:jc w:val="center"/>
              <w:rPr>
                <w:sz w:val="12"/>
                <w:szCs w:val="12"/>
              </w:rPr>
            </w:pPr>
            <w:r w:rsidRPr="009F2DC5">
              <w:rPr>
                <w:sz w:val="12"/>
                <w:szCs w:val="12"/>
              </w:rPr>
              <w:t>.08</w:t>
            </w:r>
          </w:p>
        </w:tc>
        <w:tc>
          <w:tcPr>
            <w:tcW w:w="423" w:type="dxa"/>
          </w:tcPr>
          <w:p w14:paraId="231A3167" w14:textId="77777777" w:rsidR="00690D78" w:rsidRPr="009F2DC5" w:rsidRDefault="00690D78" w:rsidP="00440815">
            <w:pPr>
              <w:jc w:val="center"/>
              <w:rPr>
                <w:sz w:val="12"/>
                <w:szCs w:val="12"/>
              </w:rPr>
            </w:pPr>
            <w:r w:rsidRPr="009F2DC5">
              <w:rPr>
                <w:sz w:val="12"/>
                <w:szCs w:val="12"/>
              </w:rPr>
              <w:t>.34</w:t>
            </w:r>
          </w:p>
        </w:tc>
        <w:tc>
          <w:tcPr>
            <w:tcW w:w="423" w:type="dxa"/>
          </w:tcPr>
          <w:p w14:paraId="3EE6106A" w14:textId="77777777" w:rsidR="00690D78" w:rsidRPr="009F2DC5" w:rsidRDefault="00690D78" w:rsidP="00440815">
            <w:pPr>
              <w:jc w:val="center"/>
              <w:rPr>
                <w:sz w:val="12"/>
                <w:szCs w:val="12"/>
              </w:rPr>
            </w:pPr>
            <w:r w:rsidRPr="009F2DC5">
              <w:rPr>
                <w:sz w:val="12"/>
                <w:szCs w:val="12"/>
              </w:rPr>
              <w:t>.52</w:t>
            </w:r>
          </w:p>
        </w:tc>
        <w:tc>
          <w:tcPr>
            <w:tcW w:w="423" w:type="dxa"/>
            <w:shd w:val="clear" w:color="auto" w:fill="A6A6A6" w:themeFill="background1" w:themeFillShade="A6"/>
          </w:tcPr>
          <w:p w14:paraId="1B107DBD" w14:textId="77777777" w:rsidR="00690D78" w:rsidRPr="009F2DC5" w:rsidRDefault="00690D78" w:rsidP="00440815">
            <w:pPr>
              <w:jc w:val="center"/>
              <w:rPr>
                <w:sz w:val="12"/>
                <w:szCs w:val="12"/>
              </w:rPr>
            </w:pPr>
          </w:p>
        </w:tc>
      </w:tr>
      <w:tr w:rsidR="00690D78" w:rsidRPr="009F2DC5" w14:paraId="21586AF7" w14:textId="77777777" w:rsidTr="00440815">
        <w:trPr>
          <w:gridAfter w:val="11"/>
          <w:wAfter w:w="4231" w:type="dxa"/>
          <w:trHeight w:val="199"/>
        </w:trPr>
        <w:tc>
          <w:tcPr>
            <w:tcW w:w="1870" w:type="dxa"/>
          </w:tcPr>
          <w:p w14:paraId="4134CB13" w14:textId="77777777" w:rsidR="00690D78" w:rsidRPr="009F2DC5" w:rsidRDefault="00690D78" w:rsidP="00440815">
            <w:pPr>
              <w:rPr>
                <w:sz w:val="16"/>
                <w:szCs w:val="16"/>
              </w:rPr>
            </w:pPr>
            <w:r w:rsidRPr="009F2DC5">
              <w:rPr>
                <w:sz w:val="16"/>
                <w:szCs w:val="16"/>
              </w:rPr>
              <w:t>Rush 50m</w:t>
            </w:r>
          </w:p>
        </w:tc>
        <w:tc>
          <w:tcPr>
            <w:tcW w:w="465" w:type="dxa"/>
          </w:tcPr>
          <w:p w14:paraId="215F69CD" w14:textId="77777777" w:rsidR="00690D78" w:rsidRPr="009F2DC5" w:rsidRDefault="00690D78" w:rsidP="00440815">
            <w:pPr>
              <w:jc w:val="center"/>
              <w:rPr>
                <w:sz w:val="12"/>
                <w:szCs w:val="12"/>
              </w:rPr>
            </w:pPr>
            <w:r w:rsidRPr="009F2DC5">
              <w:rPr>
                <w:sz w:val="12"/>
                <w:szCs w:val="12"/>
              </w:rPr>
              <w:t>-.15</w:t>
            </w:r>
          </w:p>
        </w:tc>
        <w:tc>
          <w:tcPr>
            <w:tcW w:w="465" w:type="dxa"/>
          </w:tcPr>
          <w:p w14:paraId="646AA567" w14:textId="77777777" w:rsidR="00690D78" w:rsidRPr="009F2DC5" w:rsidRDefault="00690D78" w:rsidP="00440815">
            <w:pPr>
              <w:jc w:val="center"/>
              <w:rPr>
                <w:sz w:val="12"/>
                <w:szCs w:val="12"/>
              </w:rPr>
            </w:pPr>
            <w:r w:rsidRPr="009F2DC5">
              <w:rPr>
                <w:sz w:val="12"/>
                <w:szCs w:val="12"/>
              </w:rPr>
              <w:t>.19</w:t>
            </w:r>
          </w:p>
        </w:tc>
        <w:tc>
          <w:tcPr>
            <w:tcW w:w="417" w:type="dxa"/>
          </w:tcPr>
          <w:p w14:paraId="6A5848A4" w14:textId="77777777" w:rsidR="00690D78" w:rsidRPr="009F2DC5" w:rsidRDefault="00690D78" w:rsidP="00440815">
            <w:pPr>
              <w:jc w:val="center"/>
              <w:rPr>
                <w:sz w:val="12"/>
                <w:szCs w:val="12"/>
              </w:rPr>
            </w:pPr>
            <w:r w:rsidRPr="009F2DC5">
              <w:rPr>
                <w:sz w:val="12"/>
                <w:szCs w:val="12"/>
              </w:rPr>
              <w:t>.16</w:t>
            </w:r>
          </w:p>
        </w:tc>
        <w:tc>
          <w:tcPr>
            <w:tcW w:w="417" w:type="dxa"/>
          </w:tcPr>
          <w:p w14:paraId="57E7AED1" w14:textId="77777777" w:rsidR="00690D78" w:rsidRPr="009F2DC5" w:rsidRDefault="00690D78" w:rsidP="00440815">
            <w:pPr>
              <w:jc w:val="center"/>
              <w:rPr>
                <w:sz w:val="12"/>
                <w:szCs w:val="12"/>
              </w:rPr>
            </w:pPr>
            <w:r w:rsidRPr="009F2DC5">
              <w:rPr>
                <w:sz w:val="12"/>
                <w:szCs w:val="12"/>
              </w:rPr>
              <w:t>-.03</w:t>
            </w:r>
          </w:p>
        </w:tc>
        <w:tc>
          <w:tcPr>
            <w:tcW w:w="423" w:type="dxa"/>
          </w:tcPr>
          <w:p w14:paraId="6E2A6FB3" w14:textId="77777777" w:rsidR="00690D78" w:rsidRPr="009F2DC5" w:rsidRDefault="00690D78" w:rsidP="00440815">
            <w:pPr>
              <w:jc w:val="center"/>
              <w:rPr>
                <w:sz w:val="12"/>
                <w:szCs w:val="12"/>
              </w:rPr>
            </w:pPr>
            <w:r w:rsidRPr="009F2DC5">
              <w:rPr>
                <w:sz w:val="12"/>
                <w:szCs w:val="12"/>
              </w:rPr>
              <w:t>-.10</w:t>
            </w:r>
          </w:p>
        </w:tc>
        <w:tc>
          <w:tcPr>
            <w:tcW w:w="417" w:type="dxa"/>
          </w:tcPr>
          <w:p w14:paraId="6D0C15D1" w14:textId="77777777" w:rsidR="00690D78" w:rsidRPr="009F2DC5" w:rsidRDefault="00690D78" w:rsidP="00440815">
            <w:pPr>
              <w:jc w:val="center"/>
              <w:rPr>
                <w:sz w:val="12"/>
                <w:szCs w:val="12"/>
              </w:rPr>
            </w:pPr>
            <w:r w:rsidRPr="009F2DC5">
              <w:rPr>
                <w:sz w:val="12"/>
                <w:szCs w:val="12"/>
              </w:rPr>
              <w:t>-.09</w:t>
            </w:r>
          </w:p>
        </w:tc>
        <w:tc>
          <w:tcPr>
            <w:tcW w:w="423" w:type="dxa"/>
          </w:tcPr>
          <w:p w14:paraId="03ADF36F" w14:textId="77777777" w:rsidR="00690D78" w:rsidRPr="009F2DC5" w:rsidRDefault="00690D78" w:rsidP="00440815">
            <w:pPr>
              <w:jc w:val="center"/>
              <w:rPr>
                <w:sz w:val="12"/>
                <w:szCs w:val="12"/>
              </w:rPr>
            </w:pPr>
            <w:r w:rsidRPr="009F2DC5">
              <w:rPr>
                <w:sz w:val="12"/>
                <w:szCs w:val="12"/>
              </w:rPr>
              <w:t>-.36</w:t>
            </w:r>
          </w:p>
        </w:tc>
        <w:tc>
          <w:tcPr>
            <w:tcW w:w="423" w:type="dxa"/>
          </w:tcPr>
          <w:p w14:paraId="43608A38" w14:textId="77777777" w:rsidR="00690D78" w:rsidRPr="009F2DC5" w:rsidRDefault="00690D78" w:rsidP="00440815">
            <w:pPr>
              <w:jc w:val="center"/>
              <w:rPr>
                <w:sz w:val="12"/>
                <w:szCs w:val="12"/>
              </w:rPr>
            </w:pPr>
            <w:r w:rsidRPr="009F2DC5">
              <w:rPr>
                <w:sz w:val="12"/>
                <w:szCs w:val="12"/>
              </w:rPr>
              <w:t>-.46</w:t>
            </w:r>
          </w:p>
        </w:tc>
        <w:tc>
          <w:tcPr>
            <w:tcW w:w="423" w:type="dxa"/>
          </w:tcPr>
          <w:p w14:paraId="69A35637" w14:textId="77777777" w:rsidR="00690D78" w:rsidRPr="009F2DC5" w:rsidRDefault="00690D78" w:rsidP="00440815">
            <w:pPr>
              <w:jc w:val="center"/>
              <w:rPr>
                <w:sz w:val="12"/>
                <w:szCs w:val="12"/>
              </w:rPr>
            </w:pPr>
            <w:r w:rsidRPr="009F2DC5">
              <w:rPr>
                <w:sz w:val="12"/>
                <w:szCs w:val="12"/>
              </w:rPr>
              <w:t>-.42</w:t>
            </w:r>
          </w:p>
        </w:tc>
        <w:tc>
          <w:tcPr>
            <w:tcW w:w="423" w:type="dxa"/>
          </w:tcPr>
          <w:p w14:paraId="3A2F6DF2" w14:textId="77777777" w:rsidR="00690D78" w:rsidRPr="009F2DC5" w:rsidRDefault="00690D78" w:rsidP="00440815">
            <w:pPr>
              <w:jc w:val="center"/>
              <w:rPr>
                <w:sz w:val="12"/>
                <w:szCs w:val="12"/>
              </w:rPr>
            </w:pPr>
            <w:r w:rsidRPr="009F2DC5">
              <w:rPr>
                <w:sz w:val="12"/>
                <w:szCs w:val="12"/>
              </w:rPr>
              <w:t>.13</w:t>
            </w:r>
          </w:p>
        </w:tc>
        <w:tc>
          <w:tcPr>
            <w:tcW w:w="423" w:type="dxa"/>
          </w:tcPr>
          <w:p w14:paraId="4899C151" w14:textId="77777777" w:rsidR="00690D78" w:rsidRPr="009F2DC5" w:rsidRDefault="00690D78" w:rsidP="00440815">
            <w:pPr>
              <w:jc w:val="center"/>
              <w:rPr>
                <w:sz w:val="12"/>
                <w:szCs w:val="12"/>
              </w:rPr>
            </w:pPr>
            <w:r w:rsidRPr="009F2DC5">
              <w:rPr>
                <w:sz w:val="12"/>
                <w:szCs w:val="12"/>
              </w:rPr>
              <w:t>.10</w:t>
            </w:r>
          </w:p>
        </w:tc>
        <w:tc>
          <w:tcPr>
            <w:tcW w:w="423" w:type="dxa"/>
          </w:tcPr>
          <w:p w14:paraId="4D9A298D" w14:textId="77777777" w:rsidR="00690D78" w:rsidRPr="009F2DC5" w:rsidRDefault="00690D78" w:rsidP="00440815">
            <w:pPr>
              <w:jc w:val="center"/>
              <w:rPr>
                <w:sz w:val="12"/>
                <w:szCs w:val="12"/>
              </w:rPr>
            </w:pPr>
            <w:r w:rsidRPr="009F2DC5">
              <w:rPr>
                <w:sz w:val="12"/>
                <w:szCs w:val="12"/>
              </w:rPr>
              <w:t>.18</w:t>
            </w:r>
          </w:p>
        </w:tc>
        <w:tc>
          <w:tcPr>
            <w:tcW w:w="423" w:type="dxa"/>
          </w:tcPr>
          <w:p w14:paraId="2E38D9FE" w14:textId="77777777" w:rsidR="00690D78" w:rsidRPr="009F2DC5" w:rsidRDefault="00690D78" w:rsidP="00440815">
            <w:pPr>
              <w:jc w:val="center"/>
              <w:rPr>
                <w:sz w:val="12"/>
                <w:szCs w:val="12"/>
              </w:rPr>
            </w:pPr>
            <w:r w:rsidRPr="009F2DC5">
              <w:rPr>
                <w:sz w:val="12"/>
                <w:szCs w:val="12"/>
              </w:rPr>
              <w:t>.16</w:t>
            </w:r>
          </w:p>
        </w:tc>
        <w:tc>
          <w:tcPr>
            <w:tcW w:w="423" w:type="dxa"/>
          </w:tcPr>
          <w:p w14:paraId="560FC1F5" w14:textId="77777777" w:rsidR="00690D78" w:rsidRPr="009F2DC5" w:rsidRDefault="00690D78" w:rsidP="00440815">
            <w:pPr>
              <w:jc w:val="center"/>
              <w:rPr>
                <w:sz w:val="12"/>
                <w:szCs w:val="12"/>
              </w:rPr>
            </w:pPr>
            <w:r w:rsidRPr="009F2DC5">
              <w:rPr>
                <w:sz w:val="12"/>
                <w:szCs w:val="12"/>
              </w:rPr>
              <w:t>.19</w:t>
            </w:r>
          </w:p>
        </w:tc>
        <w:tc>
          <w:tcPr>
            <w:tcW w:w="423" w:type="dxa"/>
          </w:tcPr>
          <w:p w14:paraId="3590C84B" w14:textId="77777777" w:rsidR="00690D78" w:rsidRPr="009F2DC5" w:rsidRDefault="00690D78" w:rsidP="00440815">
            <w:pPr>
              <w:jc w:val="center"/>
              <w:rPr>
                <w:sz w:val="12"/>
                <w:szCs w:val="12"/>
              </w:rPr>
            </w:pPr>
            <w:r w:rsidRPr="009F2DC5">
              <w:rPr>
                <w:sz w:val="12"/>
                <w:szCs w:val="12"/>
              </w:rPr>
              <w:t>.13</w:t>
            </w:r>
          </w:p>
        </w:tc>
        <w:tc>
          <w:tcPr>
            <w:tcW w:w="423" w:type="dxa"/>
          </w:tcPr>
          <w:p w14:paraId="0E60BB7E" w14:textId="77777777" w:rsidR="00690D78" w:rsidRPr="009F2DC5" w:rsidRDefault="00690D78" w:rsidP="00440815">
            <w:pPr>
              <w:jc w:val="center"/>
              <w:rPr>
                <w:sz w:val="12"/>
                <w:szCs w:val="12"/>
              </w:rPr>
            </w:pPr>
            <w:r w:rsidRPr="009F2DC5">
              <w:rPr>
                <w:sz w:val="12"/>
                <w:szCs w:val="12"/>
              </w:rPr>
              <w:t>.11</w:t>
            </w:r>
          </w:p>
        </w:tc>
        <w:tc>
          <w:tcPr>
            <w:tcW w:w="423" w:type="dxa"/>
          </w:tcPr>
          <w:p w14:paraId="300586DF" w14:textId="77777777" w:rsidR="00690D78" w:rsidRPr="009F2DC5" w:rsidRDefault="00690D78" w:rsidP="00440815">
            <w:pPr>
              <w:jc w:val="center"/>
              <w:rPr>
                <w:sz w:val="12"/>
                <w:szCs w:val="12"/>
              </w:rPr>
            </w:pPr>
            <w:r w:rsidRPr="009F2DC5">
              <w:rPr>
                <w:sz w:val="12"/>
                <w:szCs w:val="12"/>
              </w:rPr>
              <w:t>.11</w:t>
            </w:r>
          </w:p>
        </w:tc>
        <w:tc>
          <w:tcPr>
            <w:tcW w:w="423" w:type="dxa"/>
          </w:tcPr>
          <w:p w14:paraId="5F13F865" w14:textId="77777777" w:rsidR="00690D78" w:rsidRPr="009F2DC5" w:rsidRDefault="00690D78" w:rsidP="00440815">
            <w:pPr>
              <w:jc w:val="center"/>
              <w:rPr>
                <w:sz w:val="12"/>
                <w:szCs w:val="12"/>
              </w:rPr>
            </w:pPr>
            <w:r w:rsidRPr="009F2DC5">
              <w:rPr>
                <w:sz w:val="12"/>
                <w:szCs w:val="12"/>
              </w:rPr>
              <w:t>.13</w:t>
            </w:r>
          </w:p>
        </w:tc>
        <w:tc>
          <w:tcPr>
            <w:tcW w:w="423" w:type="dxa"/>
          </w:tcPr>
          <w:p w14:paraId="1C2D1D4D" w14:textId="77777777" w:rsidR="00690D78" w:rsidRPr="009F2DC5" w:rsidRDefault="00690D78" w:rsidP="00440815">
            <w:pPr>
              <w:jc w:val="center"/>
              <w:rPr>
                <w:sz w:val="12"/>
                <w:szCs w:val="12"/>
              </w:rPr>
            </w:pPr>
            <w:r w:rsidRPr="009F2DC5">
              <w:rPr>
                <w:sz w:val="12"/>
                <w:szCs w:val="12"/>
              </w:rPr>
              <w:t>.05</w:t>
            </w:r>
          </w:p>
        </w:tc>
        <w:tc>
          <w:tcPr>
            <w:tcW w:w="423" w:type="dxa"/>
          </w:tcPr>
          <w:p w14:paraId="09C9C7F3" w14:textId="77777777" w:rsidR="00690D78" w:rsidRPr="009F2DC5" w:rsidRDefault="00690D78" w:rsidP="00440815">
            <w:pPr>
              <w:jc w:val="center"/>
              <w:rPr>
                <w:sz w:val="12"/>
                <w:szCs w:val="12"/>
              </w:rPr>
            </w:pPr>
            <w:r w:rsidRPr="009F2DC5">
              <w:rPr>
                <w:sz w:val="12"/>
                <w:szCs w:val="12"/>
              </w:rPr>
              <w:t>.00</w:t>
            </w:r>
          </w:p>
        </w:tc>
        <w:tc>
          <w:tcPr>
            <w:tcW w:w="423" w:type="dxa"/>
          </w:tcPr>
          <w:p w14:paraId="1D0878DD" w14:textId="77777777" w:rsidR="00690D78" w:rsidRPr="009F2DC5" w:rsidRDefault="00690D78" w:rsidP="00440815">
            <w:pPr>
              <w:jc w:val="center"/>
              <w:rPr>
                <w:sz w:val="12"/>
                <w:szCs w:val="12"/>
              </w:rPr>
            </w:pPr>
            <w:r w:rsidRPr="009F2DC5">
              <w:rPr>
                <w:sz w:val="12"/>
                <w:szCs w:val="12"/>
              </w:rPr>
              <w:t>.07</w:t>
            </w:r>
          </w:p>
        </w:tc>
        <w:tc>
          <w:tcPr>
            <w:tcW w:w="423" w:type="dxa"/>
          </w:tcPr>
          <w:p w14:paraId="691189FA" w14:textId="77777777" w:rsidR="00690D78" w:rsidRPr="009F2DC5" w:rsidRDefault="00690D78" w:rsidP="00440815">
            <w:pPr>
              <w:jc w:val="center"/>
              <w:rPr>
                <w:sz w:val="12"/>
                <w:szCs w:val="12"/>
              </w:rPr>
            </w:pPr>
            <w:r w:rsidRPr="009F2DC5">
              <w:rPr>
                <w:sz w:val="12"/>
                <w:szCs w:val="12"/>
              </w:rPr>
              <w:t>.57</w:t>
            </w:r>
          </w:p>
        </w:tc>
        <w:tc>
          <w:tcPr>
            <w:tcW w:w="423" w:type="dxa"/>
            <w:shd w:val="clear" w:color="auto" w:fill="A6A6A6" w:themeFill="background1" w:themeFillShade="A6"/>
          </w:tcPr>
          <w:p w14:paraId="60E737E6" w14:textId="77777777" w:rsidR="00690D78" w:rsidRPr="009F2DC5" w:rsidRDefault="00690D78" w:rsidP="00440815">
            <w:pPr>
              <w:jc w:val="center"/>
              <w:rPr>
                <w:sz w:val="12"/>
                <w:szCs w:val="12"/>
              </w:rPr>
            </w:pPr>
          </w:p>
        </w:tc>
      </w:tr>
      <w:tr w:rsidR="00690D78" w:rsidRPr="009F2DC5" w14:paraId="734EF545" w14:textId="77777777" w:rsidTr="00440815">
        <w:trPr>
          <w:gridAfter w:val="12"/>
          <w:wAfter w:w="4654" w:type="dxa"/>
          <w:trHeight w:val="144"/>
        </w:trPr>
        <w:tc>
          <w:tcPr>
            <w:tcW w:w="1870" w:type="dxa"/>
          </w:tcPr>
          <w:p w14:paraId="580C5B99" w14:textId="77777777" w:rsidR="00690D78" w:rsidRPr="009F2DC5" w:rsidRDefault="00690D78" w:rsidP="00440815">
            <w:pPr>
              <w:rPr>
                <w:sz w:val="16"/>
                <w:szCs w:val="16"/>
              </w:rPr>
            </w:pPr>
            <w:r w:rsidRPr="009F2DC5">
              <w:rPr>
                <w:sz w:val="16"/>
                <w:szCs w:val="16"/>
              </w:rPr>
              <w:t>Rush 5m</w:t>
            </w:r>
          </w:p>
        </w:tc>
        <w:tc>
          <w:tcPr>
            <w:tcW w:w="465" w:type="dxa"/>
          </w:tcPr>
          <w:p w14:paraId="6D22DC90" w14:textId="77777777" w:rsidR="00690D78" w:rsidRPr="009F2DC5" w:rsidRDefault="00690D78" w:rsidP="00440815">
            <w:pPr>
              <w:jc w:val="center"/>
              <w:rPr>
                <w:sz w:val="12"/>
                <w:szCs w:val="12"/>
              </w:rPr>
            </w:pPr>
            <w:r w:rsidRPr="009F2DC5">
              <w:rPr>
                <w:sz w:val="12"/>
                <w:szCs w:val="12"/>
              </w:rPr>
              <w:t>-.03</w:t>
            </w:r>
          </w:p>
        </w:tc>
        <w:tc>
          <w:tcPr>
            <w:tcW w:w="465" w:type="dxa"/>
          </w:tcPr>
          <w:p w14:paraId="6D74744D" w14:textId="77777777" w:rsidR="00690D78" w:rsidRPr="009F2DC5" w:rsidRDefault="00690D78" w:rsidP="00440815">
            <w:pPr>
              <w:jc w:val="center"/>
              <w:rPr>
                <w:sz w:val="12"/>
                <w:szCs w:val="12"/>
              </w:rPr>
            </w:pPr>
            <w:r w:rsidRPr="009F2DC5">
              <w:rPr>
                <w:sz w:val="12"/>
                <w:szCs w:val="12"/>
              </w:rPr>
              <w:t>.04</w:t>
            </w:r>
          </w:p>
        </w:tc>
        <w:tc>
          <w:tcPr>
            <w:tcW w:w="417" w:type="dxa"/>
          </w:tcPr>
          <w:p w14:paraId="279E8EB5" w14:textId="77777777" w:rsidR="00690D78" w:rsidRPr="009F2DC5" w:rsidRDefault="00690D78" w:rsidP="00440815">
            <w:pPr>
              <w:jc w:val="center"/>
              <w:rPr>
                <w:sz w:val="12"/>
                <w:szCs w:val="12"/>
              </w:rPr>
            </w:pPr>
            <w:r w:rsidRPr="009F2DC5">
              <w:rPr>
                <w:sz w:val="12"/>
                <w:szCs w:val="12"/>
              </w:rPr>
              <w:t>.01</w:t>
            </w:r>
          </w:p>
        </w:tc>
        <w:tc>
          <w:tcPr>
            <w:tcW w:w="417" w:type="dxa"/>
          </w:tcPr>
          <w:p w14:paraId="08D57C6A" w14:textId="77777777" w:rsidR="00690D78" w:rsidRPr="009F2DC5" w:rsidRDefault="00690D78" w:rsidP="00440815">
            <w:pPr>
              <w:jc w:val="center"/>
              <w:rPr>
                <w:sz w:val="12"/>
                <w:szCs w:val="12"/>
              </w:rPr>
            </w:pPr>
            <w:r w:rsidRPr="009F2DC5">
              <w:rPr>
                <w:sz w:val="12"/>
                <w:szCs w:val="12"/>
              </w:rPr>
              <w:t>.00</w:t>
            </w:r>
          </w:p>
        </w:tc>
        <w:tc>
          <w:tcPr>
            <w:tcW w:w="423" w:type="dxa"/>
          </w:tcPr>
          <w:p w14:paraId="0112AD01" w14:textId="77777777" w:rsidR="00690D78" w:rsidRPr="009F2DC5" w:rsidRDefault="00690D78" w:rsidP="00440815">
            <w:pPr>
              <w:jc w:val="center"/>
              <w:rPr>
                <w:sz w:val="12"/>
                <w:szCs w:val="12"/>
              </w:rPr>
            </w:pPr>
            <w:r w:rsidRPr="009F2DC5">
              <w:rPr>
                <w:sz w:val="12"/>
                <w:szCs w:val="12"/>
              </w:rPr>
              <w:t>-.08</w:t>
            </w:r>
          </w:p>
        </w:tc>
        <w:tc>
          <w:tcPr>
            <w:tcW w:w="417" w:type="dxa"/>
          </w:tcPr>
          <w:p w14:paraId="44839F35" w14:textId="77777777" w:rsidR="00690D78" w:rsidRPr="009F2DC5" w:rsidRDefault="00690D78" w:rsidP="00440815">
            <w:pPr>
              <w:jc w:val="center"/>
              <w:rPr>
                <w:sz w:val="12"/>
                <w:szCs w:val="12"/>
              </w:rPr>
            </w:pPr>
            <w:r w:rsidRPr="009F2DC5">
              <w:rPr>
                <w:sz w:val="12"/>
                <w:szCs w:val="12"/>
              </w:rPr>
              <w:t>-.01</w:t>
            </w:r>
          </w:p>
        </w:tc>
        <w:tc>
          <w:tcPr>
            <w:tcW w:w="423" w:type="dxa"/>
          </w:tcPr>
          <w:p w14:paraId="087F95AA" w14:textId="77777777" w:rsidR="00690D78" w:rsidRPr="009F2DC5" w:rsidRDefault="00690D78" w:rsidP="00440815">
            <w:pPr>
              <w:jc w:val="center"/>
              <w:rPr>
                <w:sz w:val="12"/>
                <w:szCs w:val="12"/>
              </w:rPr>
            </w:pPr>
            <w:r w:rsidRPr="009F2DC5">
              <w:rPr>
                <w:sz w:val="12"/>
                <w:szCs w:val="12"/>
              </w:rPr>
              <w:t>-.32</w:t>
            </w:r>
          </w:p>
        </w:tc>
        <w:tc>
          <w:tcPr>
            <w:tcW w:w="423" w:type="dxa"/>
          </w:tcPr>
          <w:p w14:paraId="219D5ECB" w14:textId="77777777" w:rsidR="00690D78" w:rsidRPr="009F2DC5" w:rsidRDefault="00690D78" w:rsidP="00440815">
            <w:pPr>
              <w:jc w:val="center"/>
              <w:rPr>
                <w:sz w:val="12"/>
                <w:szCs w:val="12"/>
              </w:rPr>
            </w:pPr>
            <w:r w:rsidRPr="009F2DC5">
              <w:rPr>
                <w:sz w:val="12"/>
                <w:szCs w:val="12"/>
              </w:rPr>
              <w:t>-.37</w:t>
            </w:r>
          </w:p>
        </w:tc>
        <w:tc>
          <w:tcPr>
            <w:tcW w:w="423" w:type="dxa"/>
          </w:tcPr>
          <w:p w14:paraId="2D4A68E4" w14:textId="77777777" w:rsidR="00690D78" w:rsidRPr="009F2DC5" w:rsidRDefault="00690D78" w:rsidP="00440815">
            <w:pPr>
              <w:jc w:val="center"/>
              <w:rPr>
                <w:sz w:val="12"/>
                <w:szCs w:val="12"/>
              </w:rPr>
            </w:pPr>
            <w:r w:rsidRPr="009F2DC5">
              <w:rPr>
                <w:sz w:val="12"/>
                <w:szCs w:val="12"/>
              </w:rPr>
              <w:t>-.31</w:t>
            </w:r>
          </w:p>
        </w:tc>
        <w:tc>
          <w:tcPr>
            <w:tcW w:w="423" w:type="dxa"/>
          </w:tcPr>
          <w:p w14:paraId="1AA6AFD3" w14:textId="77777777" w:rsidR="00690D78" w:rsidRPr="009F2DC5" w:rsidRDefault="00690D78" w:rsidP="00440815">
            <w:pPr>
              <w:jc w:val="center"/>
              <w:rPr>
                <w:sz w:val="12"/>
                <w:szCs w:val="12"/>
              </w:rPr>
            </w:pPr>
            <w:r w:rsidRPr="009F2DC5">
              <w:rPr>
                <w:sz w:val="12"/>
                <w:szCs w:val="12"/>
              </w:rPr>
              <w:t>.16</w:t>
            </w:r>
          </w:p>
        </w:tc>
        <w:tc>
          <w:tcPr>
            <w:tcW w:w="423" w:type="dxa"/>
          </w:tcPr>
          <w:p w14:paraId="07B3DF96" w14:textId="77777777" w:rsidR="00690D78" w:rsidRPr="009F2DC5" w:rsidRDefault="00690D78" w:rsidP="00440815">
            <w:pPr>
              <w:jc w:val="center"/>
              <w:rPr>
                <w:sz w:val="12"/>
                <w:szCs w:val="12"/>
              </w:rPr>
            </w:pPr>
            <w:r w:rsidRPr="009F2DC5">
              <w:rPr>
                <w:sz w:val="12"/>
                <w:szCs w:val="12"/>
              </w:rPr>
              <w:t>.14</w:t>
            </w:r>
          </w:p>
        </w:tc>
        <w:tc>
          <w:tcPr>
            <w:tcW w:w="423" w:type="dxa"/>
          </w:tcPr>
          <w:p w14:paraId="1A953E3C" w14:textId="77777777" w:rsidR="00690D78" w:rsidRPr="009F2DC5" w:rsidRDefault="00690D78" w:rsidP="00440815">
            <w:pPr>
              <w:jc w:val="center"/>
              <w:rPr>
                <w:sz w:val="12"/>
                <w:szCs w:val="12"/>
              </w:rPr>
            </w:pPr>
            <w:r w:rsidRPr="009F2DC5">
              <w:rPr>
                <w:sz w:val="12"/>
                <w:szCs w:val="12"/>
              </w:rPr>
              <w:t>.20</w:t>
            </w:r>
          </w:p>
        </w:tc>
        <w:tc>
          <w:tcPr>
            <w:tcW w:w="423" w:type="dxa"/>
          </w:tcPr>
          <w:p w14:paraId="6A8134DF" w14:textId="77777777" w:rsidR="00690D78" w:rsidRPr="009F2DC5" w:rsidRDefault="00690D78" w:rsidP="00440815">
            <w:pPr>
              <w:jc w:val="center"/>
              <w:rPr>
                <w:sz w:val="12"/>
                <w:szCs w:val="12"/>
              </w:rPr>
            </w:pPr>
            <w:r w:rsidRPr="009F2DC5">
              <w:rPr>
                <w:sz w:val="12"/>
                <w:szCs w:val="12"/>
              </w:rPr>
              <w:t>.29</w:t>
            </w:r>
          </w:p>
        </w:tc>
        <w:tc>
          <w:tcPr>
            <w:tcW w:w="423" w:type="dxa"/>
          </w:tcPr>
          <w:p w14:paraId="79D64E3D" w14:textId="77777777" w:rsidR="00690D78" w:rsidRPr="009F2DC5" w:rsidRDefault="00690D78" w:rsidP="00440815">
            <w:pPr>
              <w:jc w:val="center"/>
              <w:rPr>
                <w:sz w:val="12"/>
                <w:szCs w:val="12"/>
              </w:rPr>
            </w:pPr>
            <w:r w:rsidRPr="009F2DC5">
              <w:rPr>
                <w:sz w:val="12"/>
                <w:szCs w:val="12"/>
              </w:rPr>
              <w:t>.33</w:t>
            </w:r>
          </w:p>
        </w:tc>
        <w:tc>
          <w:tcPr>
            <w:tcW w:w="423" w:type="dxa"/>
          </w:tcPr>
          <w:p w14:paraId="2D846456" w14:textId="77777777" w:rsidR="00690D78" w:rsidRPr="009F2DC5" w:rsidRDefault="00690D78" w:rsidP="00440815">
            <w:pPr>
              <w:jc w:val="center"/>
              <w:rPr>
                <w:sz w:val="12"/>
                <w:szCs w:val="12"/>
              </w:rPr>
            </w:pPr>
            <w:r w:rsidRPr="009F2DC5">
              <w:rPr>
                <w:sz w:val="12"/>
                <w:szCs w:val="12"/>
              </w:rPr>
              <w:t>.25</w:t>
            </w:r>
          </w:p>
        </w:tc>
        <w:tc>
          <w:tcPr>
            <w:tcW w:w="423" w:type="dxa"/>
          </w:tcPr>
          <w:p w14:paraId="4B09F98E" w14:textId="77777777" w:rsidR="00690D78" w:rsidRPr="009F2DC5" w:rsidRDefault="00690D78" w:rsidP="00440815">
            <w:pPr>
              <w:jc w:val="center"/>
              <w:rPr>
                <w:sz w:val="12"/>
                <w:szCs w:val="12"/>
              </w:rPr>
            </w:pPr>
            <w:r w:rsidRPr="009F2DC5">
              <w:rPr>
                <w:sz w:val="12"/>
                <w:szCs w:val="12"/>
              </w:rPr>
              <w:t>-.12</w:t>
            </w:r>
          </w:p>
        </w:tc>
        <w:tc>
          <w:tcPr>
            <w:tcW w:w="423" w:type="dxa"/>
          </w:tcPr>
          <w:p w14:paraId="58B78CE8" w14:textId="77777777" w:rsidR="00690D78" w:rsidRPr="009F2DC5" w:rsidRDefault="00690D78" w:rsidP="00440815">
            <w:pPr>
              <w:jc w:val="center"/>
              <w:rPr>
                <w:sz w:val="12"/>
                <w:szCs w:val="12"/>
              </w:rPr>
            </w:pPr>
            <w:r w:rsidRPr="009F2DC5">
              <w:rPr>
                <w:sz w:val="12"/>
                <w:szCs w:val="12"/>
              </w:rPr>
              <w:t>-.08</w:t>
            </w:r>
          </w:p>
        </w:tc>
        <w:tc>
          <w:tcPr>
            <w:tcW w:w="423" w:type="dxa"/>
          </w:tcPr>
          <w:p w14:paraId="14A595B2" w14:textId="77777777" w:rsidR="00690D78" w:rsidRPr="009F2DC5" w:rsidRDefault="00690D78" w:rsidP="00440815">
            <w:pPr>
              <w:jc w:val="center"/>
              <w:rPr>
                <w:sz w:val="12"/>
                <w:szCs w:val="12"/>
              </w:rPr>
            </w:pPr>
            <w:r w:rsidRPr="009F2DC5">
              <w:rPr>
                <w:sz w:val="12"/>
                <w:szCs w:val="12"/>
              </w:rPr>
              <w:t>.00</w:t>
            </w:r>
          </w:p>
        </w:tc>
        <w:tc>
          <w:tcPr>
            <w:tcW w:w="423" w:type="dxa"/>
          </w:tcPr>
          <w:p w14:paraId="2F6C9958" w14:textId="77777777" w:rsidR="00690D78" w:rsidRPr="009F2DC5" w:rsidRDefault="00690D78" w:rsidP="00440815">
            <w:pPr>
              <w:jc w:val="center"/>
              <w:rPr>
                <w:sz w:val="12"/>
                <w:szCs w:val="12"/>
              </w:rPr>
            </w:pPr>
            <w:r w:rsidRPr="009F2DC5">
              <w:rPr>
                <w:sz w:val="12"/>
                <w:szCs w:val="12"/>
              </w:rPr>
              <w:t>.16</w:t>
            </w:r>
          </w:p>
        </w:tc>
        <w:tc>
          <w:tcPr>
            <w:tcW w:w="423" w:type="dxa"/>
          </w:tcPr>
          <w:p w14:paraId="744389FA" w14:textId="77777777" w:rsidR="00690D78" w:rsidRPr="009F2DC5" w:rsidRDefault="00690D78" w:rsidP="00440815">
            <w:pPr>
              <w:jc w:val="center"/>
              <w:rPr>
                <w:sz w:val="12"/>
                <w:szCs w:val="12"/>
              </w:rPr>
            </w:pPr>
            <w:r w:rsidRPr="009F2DC5">
              <w:rPr>
                <w:sz w:val="12"/>
                <w:szCs w:val="12"/>
              </w:rPr>
              <w:t>.15</w:t>
            </w:r>
          </w:p>
        </w:tc>
        <w:tc>
          <w:tcPr>
            <w:tcW w:w="423" w:type="dxa"/>
          </w:tcPr>
          <w:p w14:paraId="5E1120D2" w14:textId="77777777" w:rsidR="00690D78" w:rsidRPr="009F2DC5" w:rsidRDefault="00690D78" w:rsidP="00440815">
            <w:pPr>
              <w:jc w:val="center"/>
              <w:rPr>
                <w:sz w:val="12"/>
                <w:szCs w:val="12"/>
              </w:rPr>
            </w:pPr>
            <w:r w:rsidRPr="009F2DC5">
              <w:rPr>
                <w:sz w:val="12"/>
                <w:szCs w:val="12"/>
              </w:rPr>
              <w:t>.12</w:t>
            </w:r>
          </w:p>
        </w:tc>
        <w:tc>
          <w:tcPr>
            <w:tcW w:w="423" w:type="dxa"/>
            <w:shd w:val="clear" w:color="auto" w:fill="A6A6A6" w:themeFill="background1" w:themeFillShade="A6"/>
          </w:tcPr>
          <w:p w14:paraId="522512CC" w14:textId="77777777" w:rsidR="00690D78" w:rsidRPr="009F2DC5" w:rsidRDefault="00690D78" w:rsidP="00440815">
            <w:pPr>
              <w:jc w:val="center"/>
              <w:rPr>
                <w:sz w:val="12"/>
                <w:szCs w:val="12"/>
              </w:rPr>
            </w:pPr>
          </w:p>
        </w:tc>
      </w:tr>
      <w:tr w:rsidR="00690D78" w:rsidRPr="009F2DC5" w14:paraId="12B531EB" w14:textId="77777777" w:rsidTr="00440815">
        <w:trPr>
          <w:gridAfter w:val="13"/>
          <w:wAfter w:w="5077" w:type="dxa"/>
          <w:trHeight w:val="205"/>
        </w:trPr>
        <w:tc>
          <w:tcPr>
            <w:tcW w:w="1870" w:type="dxa"/>
          </w:tcPr>
          <w:p w14:paraId="37245E1D" w14:textId="77777777" w:rsidR="00690D78" w:rsidRPr="009F2DC5" w:rsidRDefault="00690D78" w:rsidP="00440815">
            <w:pPr>
              <w:rPr>
                <w:sz w:val="16"/>
                <w:szCs w:val="16"/>
              </w:rPr>
            </w:pPr>
            <w:r w:rsidRPr="009F2DC5">
              <w:rPr>
                <w:sz w:val="16"/>
                <w:szCs w:val="16"/>
              </w:rPr>
              <w:t>Other grass 200m</w:t>
            </w:r>
          </w:p>
        </w:tc>
        <w:tc>
          <w:tcPr>
            <w:tcW w:w="465" w:type="dxa"/>
          </w:tcPr>
          <w:p w14:paraId="093B56BB" w14:textId="77777777" w:rsidR="00690D78" w:rsidRPr="009F2DC5" w:rsidRDefault="00690D78" w:rsidP="00440815">
            <w:pPr>
              <w:jc w:val="center"/>
              <w:rPr>
                <w:sz w:val="12"/>
                <w:szCs w:val="12"/>
              </w:rPr>
            </w:pPr>
            <w:r w:rsidRPr="009F2DC5">
              <w:rPr>
                <w:sz w:val="12"/>
                <w:szCs w:val="12"/>
              </w:rPr>
              <w:t>-.15</w:t>
            </w:r>
          </w:p>
        </w:tc>
        <w:tc>
          <w:tcPr>
            <w:tcW w:w="465" w:type="dxa"/>
          </w:tcPr>
          <w:p w14:paraId="447AEF64" w14:textId="77777777" w:rsidR="00690D78" w:rsidRPr="009F2DC5" w:rsidRDefault="00690D78" w:rsidP="00440815">
            <w:pPr>
              <w:jc w:val="center"/>
              <w:rPr>
                <w:sz w:val="12"/>
                <w:szCs w:val="12"/>
              </w:rPr>
            </w:pPr>
            <w:r w:rsidRPr="009F2DC5">
              <w:rPr>
                <w:sz w:val="12"/>
                <w:szCs w:val="12"/>
              </w:rPr>
              <w:t>.05</w:t>
            </w:r>
          </w:p>
        </w:tc>
        <w:tc>
          <w:tcPr>
            <w:tcW w:w="417" w:type="dxa"/>
          </w:tcPr>
          <w:p w14:paraId="3B3EB6A8" w14:textId="77777777" w:rsidR="00690D78" w:rsidRPr="009F2DC5" w:rsidRDefault="00690D78" w:rsidP="00440815">
            <w:pPr>
              <w:jc w:val="center"/>
              <w:rPr>
                <w:sz w:val="12"/>
                <w:szCs w:val="12"/>
              </w:rPr>
            </w:pPr>
            <w:r w:rsidRPr="009F2DC5">
              <w:rPr>
                <w:sz w:val="12"/>
                <w:szCs w:val="12"/>
              </w:rPr>
              <w:t>.07</w:t>
            </w:r>
          </w:p>
        </w:tc>
        <w:tc>
          <w:tcPr>
            <w:tcW w:w="417" w:type="dxa"/>
          </w:tcPr>
          <w:p w14:paraId="6FF21103" w14:textId="77777777" w:rsidR="00690D78" w:rsidRPr="009F2DC5" w:rsidRDefault="00690D78" w:rsidP="00440815">
            <w:pPr>
              <w:jc w:val="center"/>
              <w:rPr>
                <w:sz w:val="12"/>
                <w:szCs w:val="12"/>
              </w:rPr>
            </w:pPr>
            <w:r w:rsidRPr="009F2DC5">
              <w:rPr>
                <w:sz w:val="12"/>
                <w:szCs w:val="12"/>
              </w:rPr>
              <w:t>.10</w:t>
            </w:r>
          </w:p>
        </w:tc>
        <w:tc>
          <w:tcPr>
            <w:tcW w:w="423" w:type="dxa"/>
          </w:tcPr>
          <w:p w14:paraId="348392F5" w14:textId="77777777" w:rsidR="00690D78" w:rsidRPr="009F2DC5" w:rsidRDefault="00690D78" w:rsidP="00440815">
            <w:pPr>
              <w:jc w:val="center"/>
              <w:rPr>
                <w:sz w:val="12"/>
                <w:szCs w:val="12"/>
              </w:rPr>
            </w:pPr>
            <w:r w:rsidRPr="009F2DC5">
              <w:rPr>
                <w:sz w:val="12"/>
                <w:szCs w:val="12"/>
              </w:rPr>
              <w:t>.07</w:t>
            </w:r>
          </w:p>
        </w:tc>
        <w:tc>
          <w:tcPr>
            <w:tcW w:w="417" w:type="dxa"/>
          </w:tcPr>
          <w:p w14:paraId="36A98604" w14:textId="77777777" w:rsidR="00690D78" w:rsidRPr="009F2DC5" w:rsidRDefault="00690D78" w:rsidP="00440815">
            <w:pPr>
              <w:jc w:val="center"/>
              <w:rPr>
                <w:sz w:val="12"/>
                <w:szCs w:val="12"/>
              </w:rPr>
            </w:pPr>
            <w:r w:rsidRPr="009F2DC5">
              <w:rPr>
                <w:sz w:val="12"/>
                <w:szCs w:val="12"/>
              </w:rPr>
              <w:t>.01</w:t>
            </w:r>
          </w:p>
        </w:tc>
        <w:tc>
          <w:tcPr>
            <w:tcW w:w="423" w:type="dxa"/>
          </w:tcPr>
          <w:p w14:paraId="20870618" w14:textId="77777777" w:rsidR="00690D78" w:rsidRPr="009F2DC5" w:rsidRDefault="00690D78" w:rsidP="00440815">
            <w:pPr>
              <w:jc w:val="center"/>
              <w:rPr>
                <w:sz w:val="12"/>
                <w:szCs w:val="12"/>
              </w:rPr>
            </w:pPr>
            <w:r w:rsidRPr="009F2DC5">
              <w:rPr>
                <w:sz w:val="12"/>
                <w:szCs w:val="12"/>
              </w:rPr>
              <w:t>-.46</w:t>
            </w:r>
          </w:p>
        </w:tc>
        <w:tc>
          <w:tcPr>
            <w:tcW w:w="423" w:type="dxa"/>
          </w:tcPr>
          <w:p w14:paraId="77019ADC" w14:textId="77777777" w:rsidR="00690D78" w:rsidRPr="009F2DC5" w:rsidRDefault="00690D78" w:rsidP="00440815">
            <w:pPr>
              <w:jc w:val="center"/>
              <w:rPr>
                <w:sz w:val="12"/>
                <w:szCs w:val="12"/>
              </w:rPr>
            </w:pPr>
            <w:r w:rsidRPr="009F2DC5">
              <w:rPr>
                <w:sz w:val="12"/>
                <w:szCs w:val="12"/>
              </w:rPr>
              <w:t>-.45</w:t>
            </w:r>
          </w:p>
        </w:tc>
        <w:tc>
          <w:tcPr>
            <w:tcW w:w="423" w:type="dxa"/>
          </w:tcPr>
          <w:p w14:paraId="139EE974" w14:textId="77777777" w:rsidR="00690D78" w:rsidRPr="009F2DC5" w:rsidRDefault="00690D78" w:rsidP="00440815">
            <w:pPr>
              <w:jc w:val="center"/>
              <w:rPr>
                <w:sz w:val="12"/>
                <w:szCs w:val="12"/>
              </w:rPr>
            </w:pPr>
            <w:r w:rsidRPr="009F2DC5">
              <w:rPr>
                <w:sz w:val="12"/>
                <w:szCs w:val="12"/>
              </w:rPr>
              <w:t>-.53</w:t>
            </w:r>
          </w:p>
        </w:tc>
        <w:tc>
          <w:tcPr>
            <w:tcW w:w="423" w:type="dxa"/>
          </w:tcPr>
          <w:p w14:paraId="526EC09C" w14:textId="77777777" w:rsidR="00690D78" w:rsidRPr="009F2DC5" w:rsidRDefault="00690D78" w:rsidP="00440815">
            <w:pPr>
              <w:jc w:val="center"/>
              <w:rPr>
                <w:sz w:val="12"/>
                <w:szCs w:val="12"/>
              </w:rPr>
            </w:pPr>
            <w:r w:rsidRPr="009F2DC5">
              <w:rPr>
                <w:sz w:val="12"/>
                <w:szCs w:val="12"/>
              </w:rPr>
              <w:t>.24</w:t>
            </w:r>
          </w:p>
        </w:tc>
        <w:tc>
          <w:tcPr>
            <w:tcW w:w="423" w:type="dxa"/>
          </w:tcPr>
          <w:p w14:paraId="7DE006B9" w14:textId="77777777" w:rsidR="00690D78" w:rsidRPr="009F2DC5" w:rsidRDefault="00690D78" w:rsidP="00440815">
            <w:pPr>
              <w:jc w:val="center"/>
              <w:rPr>
                <w:sz w:val="12"/>
                <w:szCs w:val="12"/>
              </w:rPr>
            </w:pPr>
            <w:r w:rsidRPr="009F2DC5">
              <w:rPr>
                <w:sz w:val="12"/>
                <w:szCs w:val="12"/>
              </w:rPr>
              <w:t>.29</w:t>
            </w:r>
          </w:p>
        </w:tc>
        <w:tc>
          <w:tcPr>
            <w:tcW w:w="423" w:type="dxa"/>
          </w:tcPr>
          <w:p w14:paraId="166ED02F" w14:textId="77777777" w:rsidR="00690D78" w:rsidRPr="009F2DC5" w:rsidRDefault="00690D78" w:rsidP="00440815">
            <w:pPr>
              <w:jc w:val="center"/>
              <w:rPr>
                <w:sz w:val="12"/>
                <w:szCs w:val="12"/>
              </w:rPr>
            </w:pPr>
            <w:r w:rsidRPr="009F2DC5">
              <w:rPr>
                <w:sz w:val="12"/>
                <w:szCs w:val="12"/>
              </w:rPr>
              <w:t>.19</w:t>
            </w:r>
          </w:p>
        </w:tc>
        <w:tc>
          <w:tcPr>
            <w:tcW w:w="423" w:type="dxa"/>
          </w:tcPr>
          <w:p w14:paraId="343560FC" w14:textId="77777777" w:rsidR="00690D78" w:rsidRPr="009F2DC5" w:rsidRDefault="00690D78" w:rsidP="00440815">
            <w:pPr>
              <w:jc w:val="center"/>
              <w:rPr>
                <w:sz w:val="12"/>
                <w:szCs w:val="12"/>
              </w:rPr>
            </w:pPr>
            <w:r w:rsidRPr="009F2DC5">
              <w:rPr>
                <w:sz w:val="12"/>
                <w:szCs w:val="12"/>
              </w:rPr>
              <w:t>.27</w:t>
            </w:r>
          </w:p>
        </w:tc>
        <w:tc>
          <w:tcPr>
            <w:tcW w:w="423" w:type="dxa"/>
          </w:tcPr>
          <w:p w14:paraId="7ED66914" w14:textId="77777777" w:rsidR="00690D78" w:rsidRPr="009F2DC5" w:rsidRDefault="00690D78" w:rsidP="00440815">
            <w:pPr>
              <w:jc w:val="center"/>
              <w:rPr>
                <w:sz w:val="12"/>
                <w:szCs w:val="12"/>
              </w:rPr>
            </w:pPr>
            <w:r w:rsidRPr="009F2DC5">
              <w:rPr>
                <w:sz w:val="12"/>
                <w:szCs w:val="12"/>
              </w:rPr>
              <w:t>.34</w:t>
            </w:r>
          </w:p>
        </w:tc>
        <w:tc>
          <w:tcPr>
            <w:tcW w:w="423" w:type="dxa"/>
          </w:tcPr>
          <w:p w14:paraId="028A13B0" w14:textId="77777777" w:rsidR="00690D78" w:rsidRPr="009F2DC5" w:rsidRDefault="00690D78" w:rsidP="00440815">
            <w:pPr>
              <w:jc w:val="center"/>
              <w:rPr>
                <w:sz w:val="12"/>
                <w:szCs w:val="12"/>
              </w:rPr>
            </w:pPr>
            <w:r w:rsidRPr="009F2DC5">
              <w:rPr>
                <w:sz w:val="12"/>
                <w:szCs w:val="12"/>
              </w:rPr>
              <w:t>.29</w:t>
            </w:r>
          </w:p>
        </w:tc>
        <w:tc>
          <w:tcPr>
            <w:tcW w:w="423" w:type="dxa"/>
          </w:tcPr>
          <w:p w14:paraId="0621FE50" w14:textId="77777777" w:rsidR="00690D78" w:rsidRPr="009F2DC5" w:rsidRDefault="00690D78" w:rsidP="00440815">
            <w:pPr>
              <w:jc w:val="center"/>
              <w:rPr>
                <w:sz w:val="12"/>
                <w:szCs w:val="12"/>
              </w:rPr>
            </w:pPr>
            <w:r w:rsidRPr="009F2DC5">
              <w:rPr>
                <w:sz w:val="12"/>
                <w:szCs w:val="12"/>
              </w:rPr>
              <w:t>-.11</w:t>
            </w:r>
          </w:p>
        </w:tc>
        <w:tc>
          <w:tcPr>
            <w:tcW w:w="423" w:type="dxa"/>
          </w:tcPr>
          <w:p w14:paraId="6125FF75" w14:textId="77777777" w:rsidR="00690D78" w:rsidRPr="009F2DC5" w:rsidRDefault="00690D78" w:rsidP="00440815">
            <w:pPr>
              <w:jc w:val="center"/>
              <w:rPr>
                <w:sz w:val="12"/>
                <w:szCs w:val="12"/>
              </w:rPr>
            </w:pPr>
            <w:r w:rsidRPr="009F2DC5">
              <w:rPr>
                <w:sz w:val="12"/>
                <w:szCs w:val="12"/>
              </w:rPr>
              <w:t>-.27</w:t>
            </w:r>
          </w:p>
        </w:tc>
        <w:tc>
          <w:tcPr>
            <w:tcW w:w="423" w:type="dxa"/>
          </w:tcPr>
          <w:p w14:paraId="09C6056A" w14:textId="77777777" w:rsidR="00690D78" w:rsidRPr="009F2DC5" w:rsidRDefault="00690D78" w:rsidP="00440815">
            <w:pPr>
              <w:jc w:val="center"/>
              <w:rPr>
                <w:sz w:val="12"/>
                <w:szCs w:val="12"/>
              </w:rPr>
            </w:pPr>
            <w:r w:rsidRPr="009F2DC5">
              <w:rPr>
                <w:sz w:val="12"/>
                <w:szCs w:val="12"/>
              </w:rPr>
              <w:t>-.24</w:t>
            </w:r>
          </w:p>
        </w:tc>
        <w:tc>
          <w:tcPr>
            <w:tcW w:w="423" w:type="dxa"/>
          </w:tcPr>
          <w:p w14:paraId="0CCA5681" w14:textId="77777777" w:rsidR="00690D78" w:rsidRPr="009F2DC5" w:rsidRDefault="00690D78" w:rsidP="00440815">
            <w:pPr>
              <w:jc w:val="center"/>
              <w:rPr>
                <w:sz w:val="12"/>
                <w:szCs w:val="12"/>
              </w:rPr>
            </w:pPr>
            <w:r w:rsidRPr="009F2DC5">
              <w:rPr>
                <w:sz w:val="12"/>
                <w:szCs w:val="12"/>
              </w:rPr>
              <w:t>.51</w:t>
            </w:r>
          </w:p>
        </w:tc>
        <w:tc>
          <w:tcPr>
            <w:tcW w:w="423" w:type="dxa"/>
          </w:tcPr>
          <w:p w14:paraId="49653FAC" w14:textId="77777777" w:rsidR="00690D78" w:rsidRPr="009F2DC5" w:rsidRDefault="00690D78" w:rsidP="00440815">
            <w:pPr>
              <w:jc w:val="center"/>
              <w:rPr>
                <w:sz w:val="12"/>
                <w:szCs w:val="12"/>
              </w:rPr>
            </w:pPr>
            <w:r w:rsidRPr="009F2DC5">
              <w:rPr>
                <w:sz w:val="12"/>
                <w:szCs w:val="12"/>
              </w:rPr>
              <w:t>.68</w:t>
            </w:r>
          </w:p>
        </w:tc>
        <w:tc>
          <w:tcPr>
            <w:tcW w:w="423" w:type="dxa"/>
            <w:shd w:val="clear" w:color="auto" w:fill="A6A6A6" w:themeFill="background1" w:themeFillShade="A6"/>
          </w:tcPr>
          <w:p w14:paraId="4C4874C9" w14:textId="77777777" w:rsidR="00690D78" w:rsidRPr="009F2DC5" w:rsidRDefault="00690D78" w:rsidP="00440815">
            <w:pPr>
              <w:jc w:val="center"/>
              <w:rPr>
                <w:sz w:val="12"/>
                <w:szCs w:val="12"/>
              </w:rPr>
            </w:pPr>
          </w:p>
        </w:tc>
      </w:tr>
      <w:tr w:rsidR="00690D78" w:rsidRPr="009F2DC5" w14:paraId="5A9F2229" w14:textId="77777777" w:rsidTr="00440815">
        <w:trPr>
          <w:gridAfter w:val="14"/>
          <w:wAfter w:w="5500" w:type="dxa"/>
          <w:trHeight w:val="137"/>
        </w:trPr>
        <w:tc>
          <w:tcPr>
            <w:tcW w:w="1870" w:type="dxa"/>
          </w:tcPr>
          <w:p w14:paraId="4C48B141" w14:textId="77777777" w:rsidR="00690D78" w:rsidRPr="009F2DC5" w:rsidRDefault="00690D78" w:rsidP="00440815">
            <w:pPr>
              <w:rPr>
                <w:sz w:val="16"/>
                <w:szCs w:val="16"/>
              </w:rPr>
            </w:pPr>
            <w:r w:rsidRPr="009F2DC5">
              <w:rPr>
                <w:sz w:val="16"/>
                <w:szCs w:val="16"/>
              </w:rPr>
              <w:t>Other grass 50m</w:t>
            </w:r>
          </w:p>
        </w:tc>
        <w:tc>
          <w:tcPr>
            <w:tcW w:w="465" w:type="dxa"/>
          </w:tcPr>
          <w:p w14:paraId="1BC4DCE3" w14:textId="77777777" w:rsidR="00690D78" w:rsidRPr="009F2DC5" w:rsidRDefault="00690D78" w:rsidP="00440815">
            <w:pPr>
              <w:jc w:val="center"/>
              <w:rPr>
                <w:sz w:val="12"/>
                <w:szCs w:val="12"/>
              </w:rPr>
            </w:pPr>
            <w:r w:rsidRPr="009F2DC5">
              <w:rPr>
                <w:sz w:val="12"/>
                <w:szCs w:val="12"/>
              </w:rPr>
              <w:t>-.13</w:t>
            </w:r>
          </w:p>
        </w:tc>
        <w:tc>
          <w:tcPr>
            <w:tcW w:w="465" w:type="dxa"/>
          </w:tcPr>
          <w:p w14:paraId="6A5AB4DF" w14:textId="77777777" w:rsidR="00690D78" w:rsidRPr="009F2DC5" w:rsidRDefault="00690D78" w:rsidP="00440815">
            <w:pPr>
              <w:jc w:val="center"/>
              <w:rPr>
                <w:sz w:val="12"/>
                <w:szCs w:val="12"/>
              </w:rPr>
            </w:pPr>
            <w:r w:rsidRPr="009F2DC5">
              <w:rPr>
                <w:sz w:val="12"/>
                <w:szCs w:val="12"/>
              </w:rPr>
              <w:t>-.06</w:t>
            </w:r>
          </w:p>
        </w:tc>
        <w:tc>
          <w:tcPr>
            <w:tcW w:w="417" w:type="dxa"/>
          </w:tcPr>
          <w:p w14:paraId="34D9C8FF" w14:textId="77777777" w:rsidR="00690D78" w:rsidRPr="009F2DC5" w:rsidRDefault="00690D78" w:rsidP="00440815">
            <w:pPr>
              <w:jc w:val="center"/>
              <w:rPr>
                <w:sz w:val="12"/>
                <w:szCs w:val="12"/>
              </w:rPr>
            </w:pPr>
            <w:r w:rsidRPr="009F2DC5">
              <w:rPr>
                <w:sz w:val="12"/>
                <w:szCs w:val="12"/>
              </w:rPr>
              <w:t>-.03</w:t>
            </w:r>
          </w:p>
        </w:tc>
        <w:tc>
          <w:tcPr>
            <w:tcW w:w="417" w:type="dxa"/>
          </w:tcPr>
          <w:p w14:paraId="2200AD63" w14:textId="77777777" w:rsidR="00690D78" w:rsidRPr="009F2DC5" w:rsidRDefault="00690D78" w:rsidP="00440815">
            <w:pPr>
              <w:jc w:val="center"/>
              <w:rPr>
                <w:sz w:val="12"/>
                <w:szCs w:val="12"/>
              </w:rPr>
            </w:pPr>
            <w:r w:rsidRPr="009F2DC5">
              <w:rPr>
                <w:sz w:val="12"/>
                <w:szCs w:val="12"/>
              </w:rPr>
              <w:t>.15</w:t>
            </w:r>
          </w:p>
        </w:tc>
        <w:tc>
          <w:tcPr>
            <w:tcW w:w="423" w:type="dxa"/>
          </w:tcPr>
          <w:p w14:paraId="0F088523" w14:textId="77777777" w:rsidR="00690D78" w:rsidRPr="009F2DC5" w:rsidRDefault="00690D78" w:rsidP="00440815">
            <w:pPr>
              <w:jc w:val="center"/>
              <w:rPr>
                <w:sz w:val="12"/>
                <w:szCs w:val="12"/>
              </w:rPr>
            </w:pPr>
            <w:r w:rsidRPr="009F2DC5">
              <w:rPr>
                <w:sz w:val="12"/>
                <w:szCs w:val="12"/>
              </w:rPr>
              <w:t>.15</w:t>
            </w:r>
          </w:p>
        </w:tc>
        <w:tc>
          <w:tcPr>
            <w:tcW w:w="417" w:type="dxa"/>
          </w:tcPr>
          <w:p w14:paraId="54E83ED8" w14:textId="77777777" w:rsidR="00690D78" w:rsidRPr="009F2DC5" w:rsidRDefault="00690D78" w:rsidP="00440815">
            <w:pPr>
              <w:jc w:val="center"/>
              <w:rPr>
                <w:sz w:val="12"/>
                <w:szCs w:val="12"/>
              </w:rPr>
            </w:pPr>
            <w:r w:rsidRPr="009F2DC5">
              <w:rPr>
                <w:sz w:val="12"/>
                <w:szCs w:val="12"/>
              </w:rPr>
              <w:t>-.04</w:t>
            </w:r>
          </w:p>
        </w:tc>
        <w:tc>
          <w:tcPr>
            <w:tcW w:w="423" w:type="dxa"/>
          </w:tcPr>
          <w:p w14:paraId="6CBFC7F9" w14:textId="77777777" w:rsidR="00690D78" w:rsidRPr="009F2DC5" w:rsidRDefault="00690D78" w:rsidP="00440815">
            <w:pPr>
              <w:jc w:val="center"/>
              <w:rPr>
                <w:sz w:val="12"/>
                <w:szCs w:val="12"/>
              </w:rPr>
            </w:pPr>
            <w:r w:rsidRPr="009F2DC5">
              <w:rPr>
                <w:sz w:val="12"/>
                <w:szCs w:val="12"/>
              </w:rPr>
              <w:t>-.60</w:t>
            </w:r>
          </w:p>
        </w:tc>
        <w:tc>
          <w:tcPr>
            <w:tcW w:w="423" w:type="dxa"/>
          </w:tcPr>
          <w:p w14:paraId="14677DB1" w14:textId="77777777" w:rsidR="00690D78" w:rsidRPr="009F2DC5" w:rsidRDefault="00690D78" w:rsidP="00440815">
            <w:pPr>
              <w:jc w:val="center"/>
              <w:rPr>
                <w:sz w:val="12"/>
                <w:szCs w:val="12"/>
              </w:rPr>
            </w:pPr>
            <w:r w:rsidRPr="009F2DC5">
              <w:rPr>
                <w:sz w:val="12"/>
                <w:szCs w:val="12"/>
              </w:rPr>
              <w:t>-.66</w:t>
            </w:r>
          </w:p>
        </w:tc>
        <w:tc>
          <w:tcPr>
            <w:tcW w:w="423" w:type="dxa"/>
          </w:tcPr>
          <w:p w14:paraId="614DA7DF" w14:textId="77777777" w:rsidR="00690D78" w:rsidRPr="009F2DC5" w:rsidRDefault="00690D78" w:rsidP="00440815">
            <w:pPr>
              <w:jc w:val="center"/>
              <w:rPr>
                <w:sz w:val="12"/>
                <w:szCs w:val="12"/>
              </w:rPr>
            </w:pPr>
            <w:r w:rsidRPr="009F2DC5">
              <w:rPr>
                <w:sz w:val="12"/>
                <w:szCs w:val="12"/>
              </w:rPr>
              <w:t>-.50</w:t>
            </w:r>
          </w:p>
        </w:tc>
        <w:tc>
          <w:tcPr>
            <w:tcW w:w="423" w:type="dxa"/>
          </w:tcPr>
          <w:p w14:paraId="7B2DF52B" w14:textId="77777777" w:rsidR="00690D78" w:rsidRPr="009F2DC5" w:rsidRDefault="00690D78" w:rsidP="00440815">
            <w:pPr>
              <w:jc w:val="center"/>
              <w:rPr>
                <w:sz w:val="12"/>
                <w:szCs w:val="12"/>
              </w:rPr>
            </w:pPr>
            <w:r w:rsidRPr="009F2DC5">
              <w:rPr>
                <w:sz w:val="12"/>
                <w:szCs w:val="12"/>
              </w:rPr>
              <w:t>.27</w:t>
            </w:r>
          </w:p>
        </w:tc>
        <w:tc>
          <w:tcPr>
            <w:tcW w:w="423" w:type="dxa"/>
          </w:tcPr>
          <w:p w14:paraId="2D2366B0" w14:textId="77777777" w:rsidR="00690D78" w:rsidRPr="009F2DC5" w:rsidRDefault="00690D78" w:rsidP="00440815">
            <w:pPr>
              <w:jc w:val="center"/>
              <w:rPr>
                <w:sz w:val="12"/>
                <w:szCs w:val="12"/>
              </w:rPr>
            </w:pPr>
            <w:r w:rsidRPr="009F2DC5">
              <w:rPr>
                <w:sz w:val="12"/>
                <w:szCs w:val="12"/>
              </w:rPr>
              <w:t>.32</w:t>
            </w:r>
          </w:p>
        </w:tc>
        <w:tc>
          <w:tcPr>
            <w:tcW w:w="423" w:type="dxa"/>
          </w:tcPr>
          <w:p w14:paraId="42272F5A" w14:textId="77777777" w:rsidR="00690D78" w:rsidRPr="009F2DC5" w:rsidRDefault="00690D78" w:rsidP="00440815">
            <w:pPr>
              <w:jc w:val="center"/>
              <w:rPr>
                <w:sz w:val="12"/>
                <w:szCs w:val="12"/>
              </w:rPr>
            </w:pPr>
            <w:r w:rsidRPr="009F2DC5">
              <w:rPr>
                <w:sz w:val="12"/>
                <w:szCs w:val="12"/>
              </w:rPr>
              <w:t>.17</w:t>
            </w:r>
          </w:p>
        </w:tc>
        <w:tc>
          <w:tcPr>
            <w:tcW w:w="423" w:type="dxa"/>
          </w:tcPr>
          <w:p w14:paraId="7450591F" w14:textId="77777777" w:rsidR="00690D78" w:rsidRPr="009F2DC5" w:rsidRDefault="00690D78" w:rsidP="00440815">
            <w:pPr>
              <w:jc w:val="center"/>
              <w:rPr>
                <w:sz w:val="12"/>
                <w:szCs w:val="12"/>
              </w:rPr>
            </w:pPr>
            <w:r w:rsidRPr="009F2DC5">
              <w:rPr>
                <w:sz w:val="12"/>
                <w:szCs w:val="12"/>
              </w:rPr>
              <w:t>.30</w:t>
            </w:r>
          </w:p>
        </w:tc>
        <w:tc>
          <w:tcPr>
            <w:tcW w:w="423" w:type="dxa"/>
          </w:tcPr>
          <w:p w14:paraId="4977FAC3" w14:textId="77777777" w:rsidR="00690D78" w:rsidRPr="009F2DC5" w:rsidRDefault="00690D78" w:rsidP="00440815">
            <w:pPr>
              <w:jc w:val="center"/>
              <w:rPr>
                <w:sz w:val="12"/>
                <w:szCs w:val="12"/>
              </w:rPr>
            </w:pPr>
            <w:r w:rsidRPr="009F2DC5">
              <w:rPr>
                <w:sz w:val="12"/>
                <w:szCs w:val="12"/>
              </w:rPr>
              <w:t>.39</w:t>
            </w:r>
          </w:p>
        </w:tc>
        <w:tc>
          <w:tcPr>
            <w:tcW w:w="423" w:type="dxa"/>
          </w:tcPr>
          <w:p w14:paraId="1ADBF876" w14:textId="77777777" w:rsidR="00690D78" w:rsidRPr="009F2DC5" w:rsidRDefault="00690D78" w:rsidP="00440815">
            <w:pPr>
              <w:jc w:val="center"/>
              <w:rPr>
                <w:sz w:val="12"/>
                <w:szCs w:val="12"/>
              </w:rPr>
            </w:pPr>
            <w:r w:rsidRPr="009F2DC5">
              <w:rPr>
                <w:sz w:val="12"/>
                <w:szCs w:val="12"/>
              </w:rPr>
              <w:t>.38</w:t>
            </w:r>
          </w:p>
        </w:tc>
        <w:tc>
          <w:tcPr>
            <w:tcW w:w="423" w:type="dxa"/>
          </w:tcPr>
          <w:p w14:paraId="03D796BF" w14:textId="77777777" w:rsidR="00690D78" w:rsidRPr="009F2DC5" w:rsidRDefault="00690D78" w:rsidP="00440815">
            <w:pPr>
              <w:jc w:val="center"/>
              <w:rPr>
                <w:sz w:val="12"/>
                <w:szCs w:val="12"/>
              </w:rPr>
            </w:pPr>
            <w:r w:rsidRPr="009F2DC5">
              <w:rPr>
                <w:sz w:val="12"/>
                <w:szCs w:val="12"/>
              </w:rPr>
              <w:t>-.13</w:t>
            </w:r>
          </w:p>
        </w:tc>
        <w:tc>
          <w:tcPr>
            <w:tcW w:w="423" w:type="dxa"/>
          </w:tcPr>
          <w:p w14:paraId="00BEC2A1" w14:textId="77777777" w:rsidR="00690D78" w:rsidRPr="009F2DC5" w:rsidRDefault="00690D78" w:rsidP="00440815">
            <w:pPr>
              <w:jc w:val="center"/>
              <w:rPr>
                <w:sz w:val="12"/>
                <w:szCs w:val="12"/>
              </w:rPr>
            </w:pPr>
            <w:r w:rsidRPr="009F2DC5">
              <w:rPr>
                <w:sz w:val="12"/>
                <w:szCs w:val="12"/>
              </w:rPr>
              <w:t>-.25</w:t>
            </w:r>
          </w:p>
        </w:tc>
        <w:tc>
          <w:tcPr>
            <w:tcW w:w="423" w:type="dxa"/>
          </w:tcPr>
          <w:p w14:paraId="313D5888" w14:textId="77777777" w:rsidR="00690D78" w:rsidRPr="009F2DC5" w:rsidRDefault="00690D78" w:rsidP="00440815">
            <w:pPr>
              <w:jc w:val="center"/>
              <w:rPr>
                <w:sz w:val="12"/>
                <w:szCs w:val="12"/>
              </w:rPr>
            </w:pPr>
            <w:r w:rsidRPr="009F2DC5">
              <w:rPr>
                <w:sz w:val="12"/>
                <w:szCs w:val="12"/>
              </w:rPr>
              <w:t>-.18</w:t>
            </w:r>
          </w:p>
        </w:tc>
        <w:tc>
          <w:tcPr>
            <w:tcW w:w="423" w:type="dxa"/>
            <w:shd w:val="clear" w:color="auto" w:fill="FFFF00"/>
          </w:tcPr>
          <w:p w14:paraId="197A1C2C" w14:textId="77777777" w:rsidR="00690D78" w:rsidRPr="009F2DC5" w:rsidRDefault="00690D78" w:rsidP="00440815">
            <w:pPr>
              <w:jc w:val="center"/>
              <w:rPr>
                <w:b/>
                <w:bCs/>
                <w:sz w:val="12"/>
                <w:szCs w:val="12"/>
              </w:rPr>
            </w:pPr>
            <w:r w:rsidRPr="009F2DC5">
              <w:rPr>
                <w:b/>
                <w:bCs/>
                <w:sz w:val="12"/>
                <w:szCs w:val="12"/>
              </w:rPr>
              <w:t>.70</w:t>
            </w:r>
          </w:p>
        </w:tc>
        <w:tc>
          <w:tcPr>
            <w:tcW w:w="423" w:type="dxa"/>
            <w:shd w:val="clear" w:color="auto" w:fill="A6A6A6" w:themeFill="background1" w:themeFillShade="A6"/>
          </w:tcPr>
          <w:p w14:paraId="7C977CE4" w14:textId="77777777" w:rsidR="00690D78" w:rsidRPr="009F2DC5" w:rsidRDefault="00690D78" w:rsidP="00440815">
            <w:pPr>
              <w:jc w:val="center"/>
              <w:rPr>
                <w:sz w:val="12"/>
                <w:szCs w:val="12"/>
              </w:rPr>
            </w:pPr>
          </w:p>
        </w:tc>
      </w:tr>
      <w:tr w:rsidR="00690D78" w:rsidRPr="009F2DC5" w14:paraId="7D65C98D" w14:textId="77777777" w:rsidTr="00440815">
        <w:trPr>
          <w:gridAfter w:val="15"/>
          <w:wAfter w:w="5923" w:type="dxa"/>
          <w:trHeight w:val="83"/>
        </w:trPr>
        <w:tc>
          <w:tcPr>
            <w:tcW w:w="1870" w:type="dxa"/>
          </w:tcPr>
          <w:p w14:paraId="25EE73B6" w14:textId="77777777" w:rsidR="00690D78" w:rsidRPr="009F2DC5" w:rsidRDefault="00690D78" w:rsidP="00440815">
            <w:pPr>
              <w:rPr>
                <w:sz w:val="16"/>
                <w:szCs w:val="16"/>
              </w:rPr>
            </w:pPr>
            <w:r w:rsidRPr="009F2DC5">
              <w:rPr>
                <w:sz w:val="16"/>
                <w:szCs w:val="16"/>
              </w:rPr>
              <w:t>Other grass 5m</w:t>
            </w:r>
          </w:p>
        </w:tc>
        <w:tc>
          <w:tcPr>
            <w:tcW w:w="465" w:type="dxa"/>
          </w:tcPr>
          <w:p w14:paraId="47D9C769" w14:textId="77777777" w:rsidR="00690D78" w:rsidRPr="009F2DC5" w:rsidRDefault="00690D78" w:rsidP="00440815">
            <w:pPr>
              <w:jc w:val="center"/>
              <w:rPr>
                <w:sz w:val="12"/>
                <w:szCs w:val="12"/>
              </w:rPr>
            </w:pPr>
            <w:r w:rsidRPr="009F2DC5">
              <w:rPr>
                <w:sz w:val="12"/>
                <w:szCs w:val="12"/>
              </w:rPr>
              <w:t>-.08</w:t>
            </w:r>
          </w:p>
        </w:tc>
        <w:tc>
          <w:tcPr>
            <w:tcW w:w="465" w:type="dxa"/>
          </w:tcPr>
          <w:p w14:paraId="08C3ED20" w14:textId="77777777" w:rsidR="00690D78" w:rsidRPr="009F2DC5" w:rsidRDefault="00690D78" w:rsidP="00440815">
            <w:pPr>
              <w:jc w:val="center"/>
              <w:rPr>
                <w:sz w:val="12"/>
                <w:szCs w:val="12"/>
              </w:rPr>
            </w:pPr>
            <w:r w:rsidRPr="009F2DC5">
              <w:rPr>
                <w:sz w:val="12"/>
                <w:szCs w:val="12"/>
              </w:rPr>
              <w:t>.04</w:t>
            </w:r>
          </w:p>
        </w:tc>
        <w:tc>
          <w:tcPr>
            <w:tcW w:w="417" w:type="dxa"/>
          </w:tcPr>
          <w:p w14:paraId="5F6CA044" w14:textId="77777777" w:rsidR="00690D78" w:rsidRPr="009F2DC5" w:rsidRDefault="00690D78" w:rsidP="00440815">
            <w:pPr>
              <w:jc w:val="center"/>
              <w:rPr>
                <w:sz w:val="12"/>
                <w:szCs w:val="12"/>
              </w:rPr>
            </w:pPr>
            <w:r w:rsidRPr="009F2DC5">
              <w:rPr>
                <w:sz w:val="12"/>
                <w:szCs w:val="12"/>
              </w:rPr>
              <w:t>.04</w:t>
            </w:r>
          </w:p>
        </w:tc>
        <w:tc>
          <w:tcPr>
            <w:tcW w:w="417" w:type="dxa"/>
          </w:tcPr>
          <w:p w14:paraId="654D4105" w14:textId="77777777" w:rsidR="00690D78" w:rsidRPr="009F2DC5" w:rsidRDefault="00690D78" w:rsidP="00440815">
            <w:pPr>
              <w:jc w:val="center"/>
              <w:rPr>
                <w:sz w:val="12"/>
                <w:szCs w:val="12"/>
              </w:rPr>
            </w:pPr>
            <w:r w:rsidRPr="009F2DC5">
              <w:rPr>
                <w:sz w:val="12"/>
                <w:szCs w:val="12"/>
              </w:rPr>
              <w:t>.00</w:t>
            </w:r>
          </w:p>
        </w:tc>
        <w:tc>
          <w:tcPr>
            <w:tcW w:w="423" w:type="dxa"/>
          </w:tcPr>
          <w:p w14:paraId="5FC4415E" w14:textId="77777777" w:rsidR="00690D78" w:rsidRPr="009F2DC5" w:rsidRDefault="00690D78" w:rsidP="00440815">
            <w:pPr>
              <w:jc w:val="center"/>
              <w:rPr>
                <w:sz w:val="12"/>
                <w:szCs w:val="12"/>
              </w:rPr>
            </w:pPr>
            <w:r w:rsidRPr="009F2DC5">
              <w:rPr>
                <w:sz w:val="12"/>
                <w:szCs w:val="12"/>
              </w:rPr>
              <w:t>-.03</w:t>
            </w:r>
          </w:p>
        </w:tc>
        <w:tc>
          <w:tcPr>
            <w:tcW w:w="417" w:type="dxa"/>
          </w:tcPr>
          <w:p w14:paraId="070CAA37" w14:textId="77777777" w:rsidR="00690D78" w:rsidRPr="009F2DC5" w:rsidRDefault="00690D78" w:rsidP="00440815">
            <w:pPr>
              <w:jc w:val="center"/>
              <w:rPr>
                <w:sz w:val="12"/>
                <w:szCs w:val="12"/>
              </w:rPr>
            </w:pPr>
            <w:r w:rsidRPr="009F2DC5">
              <w:rPr>
                <w:sz w:val="12"/>
                <w:szCs w:val="12"/>
              </w:rPr>
              <w:t>.01</w:t>
            </w:r>
          </w:p>
        </w:tc>
        <w:tc>
          <w:tcPr>
            <w:tcW w:w="423" w:type="dxa"/>
          </w:tcPr>
          <w:p w14:paraId="0BEAA526" w14:textId="77777777" w:rsidR="00690D78" w:rsidRPr="009F2DC5" w:rsidRDefault="00690D78" w:rsidP="00440815">
            <w:pPr>
              <w:jc w:val="center"/>
              <w:rPr>
                <w:sz w:val="12"/>
                <w:szCs w:val="12"/>
              </w:rPr>
            </w:pPr>
            <w:r w:rsidRPr="009F2DC5">
              <w:rPr>
                <w:sz w:val="12"/>
                <w:szCs w:val="12"/>
              </w:rPr>
              <w:t>-.57</w:t>
            </w:r>
          </w:p>
        </w:tc>
        <w:tc>
          <w:tcPr>
            <w:tcW w:w="423" w:type="dxa"/>
          </w:tcPr>
          <w:p w14:paraId="43CE59E1" w14:textId="77777777" w:rsidR="00690D78" w:rsidRPr="009F2DC5" w:rsidRDefault="00690D78" w:rsidP="00440815">
            <w:pPr>
              <w:jc w:val="center"/>
              <w:rPr>
                <w:sz w:val="12"/>
                <w:szCs w:val="12"/>
              </w:rPr>
            </w:pPr>
            <w:r w:rsidRPr="009F2DC5">
              <w:rPr>
                <w:sz w:val="12"/>
                <w:szCs w:val="12"/>
              </w:rPr>
              <w:t>-.42</w:t>
            </w:r>
          </w:p>
        </w:tc>
        <w:tc>
          <w:tcPr>
            <w:tcW w:w="423" w:type="dxa"/>
          </w:tcPr>
          <w:p w14:paraId="5E5AD39E" w14:textId="77777777" w:rsidR="00690D78" w:rsidRPr="009F2DC5" w:rsidRDefault="00690D78" w:rsidP="00440815">
            <w:pPr>
              <w:jc w:val="center"/>
              <w:rPr>
                <w:sz w:val="12"/>
                <w:szCs w:val="12"/>
              </w:rPr>
            </w:pPr>
            <w:r w:rsidRPr="009F2DC5">
              <w:rPr>
                <w:sz w:val="12"/>
                <w:szCs w:val="12"/>
              </w:rPr>
              <w:t>-.34</w:t>
            </w:r>
          </w:p>
        </w:tc>
        <w:tc>
          <w:tcPr>
            <w:tcW w:w="423" w:type="dxa"/>
          </w:tcPr>
          <w:p w14:paraId="5D754E28" w14:textId="77777777" w:rsidR="00690D78" w:rsidRPr="009F2DC5" w:rsidRDefault="00690D78" w:rsidP="00440815">
            <w:pPr>
              <w:jc w:val="center"/>
              <w:rPr>
                <w:sz w:val="12"/>
                <w:szCs w:val="12"/>
              </w:rPr>
            </w:pPr>
            <w:r w:rsidRPr="009F2DC5">
              <w:rPr>
                <w:sz w:val="12"/>
                <w:szCs w:val="12"/>
              </w:rPr>
              <w:t>.17</w:t>
            </w:r>
          </w:p>
        </w:tc>
        <w:tc>
          <w:tcPr>
            <w:tcW w:w="423" w:type="dxa"/>
          </w:tcPr>
          <w:p w14:paraId="784434BC" w14:textId="77777777" w:rsidR="00690D78" w:rsidRPr="009F2DC5" w:rsidRDefault="00690D78" w:rsidP="00440815">
            <w:pPr>
              <w:jc w:val="center"/>
              <w:rPr>
                <w:sz w:val="12"/>
                <w:szCs w:val="12"/>
              </w:rPr>
            </w:pPr>
            <w:r w:rsidRPr="009F2DC5">
              <w:rPr>
                <w:sz w:val="12"/>
                <w:szCs w:val="12"/>
              </w:rPr>
              <w:t>.19</w:t>
            </w:r>
          </w:p>
        </w:tc>
        <w:tc>
          <w:tcPr>
            <w:tcW w:w="423" w:type="dxa"/>
          </w:tcPr>
          <w:p w14:paraId="6BA81930" w14:textId="77777777" w:rsidR="00690D78" w:rsidRPr="009F2DC5" w:rsidRDefault="00690D78" w:rsidP="00440815">
            <w:pPr>
              <w:jc w:val="center"/>
              <w:rPr>
                <w:sz w:val="12"/>
                <w:szCs w:val="12"/>
              </w:rPr>
            </w:pPr>
            <w:r w:rsidRPr="009F2DC5">
              <w:rPr>
                <w:sz w:val="12"/>
                <w:szCs w:val="12"/>
              </w:rPr>
              <w:t>.15</w:t>
            </w:r>
          </w:p>
        </w:tc>
        <w:tc>
          <w:tcPr>
            <w:tcW w:w="423" w:type="dxa"/>
          </w:tcPr>
          <w:p w14:paraId="2ADB413F" w14:textId="77777777" w:rsidR="00690D78" w:rsidRPr="009F2DC5" w:rsidRDefault="00690D78" w:rsidP="00440815">
            <w:pPr>
              <w:jc w:val="center"/>
              <w:rPr>
                <w:sz w:val="12"/>
                <w:szCs w:val="12"/>
              </w:rPr>
            </w:pPr>
            <w:r w:rsidRPr="009F2DC5">
              <w:rPr>
                <w:sz w:val="12"/>
                <w:szCs w:val="12"/>
              </w:rPr>
              <w:t>.31</w:t>
            </w:r>
          </w:p>
        </w:tc>
        <w:tc>
          <w:tcPr>
            <w:tcW w:w="423" w:type="dxa"/>
          </w:tcPr>
          <w:p w14:paraId="3862DCA3" w14:textId="77777777" w:rsidR="00690D78" w:rsidRPr="009F2DC5" w:rsidRDefault="00690D78" w:rsidP="00440815">
            <w:pPr>
              <w:jc w:val="center"/>
              <w:rPr>
                <w:sz w:val="12"/>
                <w:szCs w:val="12"/>
              </w:rPr>
            </w:pPr>
            <w:r w:rsidRPr="009F2DC5">
              <w:rPr>
                <w:sz w:val="12"/>
                <w:szCs w:val="12"/>
              </w:rPr>
              <w:t>.36</w:t>
            </w:r>
          </w:p>
        </w:tc>
        <w:tc>
          <w:tcPr>
            <w:tcW w:w="423" w:type="dxa"/>
          </w:tcPr>
          <w:p w14:paraId="43B72F62" w14:textId="77777777" w:rsidR="00690D78" w:rsidRPr="009F2DC5" w:rsidRDefault="00690D78" w:rsidP="00440815">
            <w:pPr>
              <w:jc w:val="center"/>
              <w:rPr>
                <w:sz w:val="12"/>
                <w:szCs w:val="12"/>
              </w:rPr>
            </w:pPr>
            <w:r w:rsidRPr="009F2DC5">
              <w:rPr>
                <w:sz w:val="12"/>
                <w:szCs w:val="12"/>
              </w:rPr>
              <w:t>.30</w:t>
            </w:r>
          </w:p>
        </w:tc>
        <w:tc>
          <w:tcPr>
            <w:tcW w:w="423" w:type="dxa"/>
          </w:tcPr>
          <w:p w14:paraId="65A19818" w14:textId="77777777" w:rsidR="00690D78" w:rsidRPr="009F2DC5" w:rsidRDefault="00690D78" w:rsidP="00440815">
            <w:pPr>
              <w:jc w:val="center"/>
              <w:rPr>
                <w:sz w:val="12"/>
                <w:szCs w:val="12"/>
              </w:rPr>
            </w:pPr>
            <w:r w:rsidRPr="009F2DC5">
              <w:rPr>
                <w:sz w:val="12"/>
                <w:szCs w:val="12"/>
              </w:rPr>
              <w:t>-.41</w:t>
            </w:r>
          </w:p>
        </w:tc>
        <w:tc>
          <w:tcPr>
            <w:tcW w:w="423" w:type="dxa"/>
          </w:tcPr>
          <w:p w14:paraId="0354B43A" w14:textId="77777777" w:rsidR="00690D78" w:rsidRPr="009F2DC5" w:rsidRDefault="00690D78" w:rsidP="00440815">
            <w:pPr>
              <w:jc w:val="center"/>
              <w:rPr>
                <w:sz w:val="12"/>
                <w:szCs w:val="12"/>
              </w:rPr>
            </w:pPr>
            <w:r w:rsidRPr="009F2DC5">
              <w:rPr>
                <w:sz w:val="12"/>
                <w:szCs w:val="12"/>
              </w:rPr>
              <w:t>-.33</w:t>
            </w:r>
          </w:p>
        </w:tc>
        <w:tc>
          <w:tcPr>
            <w:tcW w:w="423" w:type="dxa"/>
          </w:tcPr>
          <w:p w14:paraId="6392D0F0" w14:textId="77777777" w:rsidR="00690D78" w:rsidRPr="009F2DC5" w:rsidRDefault="00690D78" w:rsidP="00440815">
            <w:pPr>
              <w:jc w:val="center"/>
              <w:rPr>
                <w:sz w:val="12"/>
                <w:szCs w:val="12"/>
              </w:rPr>
            </w:pPr>
            <w:r w:rsidRPr="009F2DC5">
              <w:rPr>
                <w:sz w:val="12"/>
                <w:szCs w:val="12"/>
              </w:rPr>
              <w:t>-.20</w:t>
            </w:r>
          </w:p>
        </w:tc>
        <w:tc>
          <w:tcPr>
            <w:tcW w:w="423" w:type="dxa"/>
            <w:shd w:val="clear" w:color="auto" w:fill="A6A6A6" w:themeFill="background1" w:themeFillShade="A6"/>
          </w:tcPr>
          <w:p w14:paraId="1266660D" w14:textId="77777777" w:rsidR="00690D78" w:rsidRPr="009F2DC5" w:rsidRDefault="00690D78" w:rsidP="00440815">
            <w:pPr>
              <w:jc w:val="center"/>
              <w:rPr>
                <w:sz w:val="12"/>
                <w:szCs w:val="12"/>
              </w:rPr>
            </w:pPr>
          </w:p>
        </w:tc>
      </w:tr>
      <w:tr w:rsidR="00690D78" w:rsidRPr="009F2DC5" w14:paraId="29027A7E" w14:textId="77777777" w:rsidTr="00440815">
        <w:trPr>
          <w:gridAfter w:val="16"/>
          <w:wAfter w:w="6346" w:type="dxa"/>
          <w:trHeight w:val="157"/>
        </w:trPr>
        <w:tc>
          <w:tcPr>
            <w:tcW w:w="1870" w:type="dxa"/>
          </w:tcPr>
          <w:p w14:paraId="44F21557" w14:textId="77777777" w:rsidR="00690D78" w:rsidRPr="009F2DC5" w:rsidRDefault="00690D78" w:rsidP="00440815">
            <w:pPr>
              <w:rPr>
                <w:sz w:val="16"/>
                <w:szCs w:val="16"/>
              </w:rPr>
            </w:pPr>
            <w:r w:rsidRPr="009F2DC5">
              <w:rPr>
                <w:sz w:val="16"/>
                <w:szCs w:val="16"/>
              </w:rPr>
              <w:t>Purple moor grass 200m</w:t>
            </w:r>
          </w:p>
        </w:tc>
        <w:tc>
          <w:tcPr>
            <w:tcW w:w="465" w:type="dxa"/>
          </w:tcPr>
          <w:p w14:paraId="162992D5" w14:textId="77777777" w:rsidR="00690D78" w:rsidRPr="009F2DC5" w:rsidRDefault="00690D78" w:rsidP="00440815">
            <w:pPr>
              <w:jc w:val="center"/>
              <w:rPr>
                <w:sz w:val="12"/>
                <w:szCs w:val="12"/>
              </w:rPr>
            </w:pPr>
            <w:r w:rsidRPr="009F2DC5">
              <w:rPr>
                <w:sz w:val="12"/>
                <w:szCs w:val="12"/>
              </w:rPr>
              <w:t>-.10</w:t>
            </w:r>
          </w:p>
        </w:tc>
        <w:tc>
          <w:tcPr>
            <w:tcW w:w="465" w:type="dxa"/>
          </w:tcPr>
          <w:p w14:paraId="53F2C241" w14:textId="77777777" w:rsidR="00690D78" w:rsidRPr="009F2DC5" w:rsidRDefault="00690D78" w:rsidP="00440815">
            <w:pPr>
              <w:jc w:val="center"/>
              <w:rPr>
                <w:sz w:val="12"/>
                <w:szCs w:val="12"/>
              </w:rPr>
            </w:pPr>
            <w:r w:rsidRPr="009F2DC5">
              <w:rPr>
                <w:sz w:val="12"/>
                <w:szCs w:val="12"/>
              </w:rPr>
              <w:t>.04</w:t>
            </w:r>
          </w:p>
        </w:tc>
        <w:tc>
          <w:tcPr>
            <w:tcW w:w="417" w:type="dxa"/>
          </w:tcPr>
          <w:p w14:paraId="23131F64" w14:textId="77777777" w:rsidR="00690D78" w:rsidRPr="009F2DC5" w:rsidRDefault="00690D78" w:rsidP="00440815">
            <w:pPr>
              <w:jc w:val="center"/>
              <w:rPr>
                <w:sz w:val="12"/>
                <w:szCs w:val="12"/>
              </w:rPr>
            </w:pPr>
            <w:r w:rsidRPr="009F2DC5">
              <w:rPr>
                <w:sz w:val="12"/>
                <w:szCs w:val="12"/>
              </w:rPr>
              <w:t>.06</w:t>
            </w:r>
          </w:p>
        </w:tc>
        <w:tc>
          <w:tcPr>
            <w:tcW w:w="417" w:type="dxa"/>
          </w:tcPr>
          <w:p w14:paraId="2FA808C2" w14:textId="77777777" w:rsidR="00690D78" w:rsidRPr="009F2DC5" w:rsidRDefault="00690D78" w:rsidP="00440815">
            <w:pPr>
              <w:jc w:val="center"/>
              <w:rPr>
                <w:sz w:val="12"/>
                <w:szCs w:val="12"/>
              </w:rPr>
            </w:pPr>
            <w:r w:rsidRPr="009F2DC5">
              <w:rPr>
                <w:sz w:val="12"/>
                <w:szCs w:val="12"/>
              </w:rPr>
              <w:t>.02</w:t>
            </w:r>
          </w:p>
        </w:tc>
        <w:tc>
          <w:tcPr>
            <w:tcW w:w="423" w:type="dxa"/>
          </w:tcPr>
          <w:p w14:paraId="5C64D49D" w14:textId="77777777" w:rsidR="00690D78" w:rsidRPr="009F2DC5" w:rsidRDefault="00690D78" w:rsidP="00440815">
            <w:pPr>
              <w:jc w:val="center"/>
              <w:rPr>
                <w:sz w:val="12"/>
                <w:szCs w:val="12"/>
              </w:rPr>
            </w:pPr>
            <w:r w:rsidRPr="009F2DC5">
              <w:rPr>
                <w:sz w:val="12"/>
                <w:szCs w:val="12"/>
              </w:rPr>
              <w:t>.02</w:t>
            </w:r>
          </w:p>
        </w:tc>
        <w:tc>
          <w:tcPr>
            <w:tcW w:w="417" w:type="dxa"/>
          </w:tcPr>
          <w:p w14:paraId="233D7895" w14:textId="77777777" w:rsidR="00690D78" w:rsidRPr="009F2DC5" w:rsidRDefault="00690D78" w:rsidP="00440815">
            <w:pPr>
              <w:jc w:val="center"/>
              <w:rPr>
                <w:sz w:val="12"/>
                <w:szCs w:val="12"/>
              </w:rPr>
            </w:pPr>
            <w:r w:rsidRPr="009F2DC5">
              <w:rPr>
                <w:sz w:val="12"/>
                <w:szCs w:val="12"/>
              </w:rPr>
              <w:t>-.28</w:t>
            </w:r>
          </w:p>
        </w:tc>
        <w:tc>
          <w:tcPr>
            <w:tcW w:w="423" w:type="dxa"/>
          </w:tcPr>
          <w:p w14:paraId="0847B50A" w14:textId="77777777" w:rsidR="00690D78" w:rsidRPr="009F2DC5" w:rsidRDefault="00690D78" w:rsidP="00440815">
            <w:pPr>
              <w:jc w:val="center"/>
              <w:rPr>
                <w:sz w:val="12"/>
                <w:szCs w:val="12"/>
              </w:rPr>
            </w:pPr>
            <w:r w:rsidRPr="009F2DC5">
              <w:rPr>
                <w:sz w:val="12"/>
                <w:szCs w:val="12"/>
              </w:rPr>
              <w:t>-.16</w:t>
            </w:r>
          </w:p>
        </w:tc>
        <w:tc>
          <w:tcPr>
            <w:tcW w:w="423" w:type="dxa"/>
          </w:tcPr>
          <w:p w14:paraId="41F8E9FE" w14:textId="77777777" w:rsidR="00690D78" w:rsidRPr="009F2DC5" w:rsidRDefault="00690D78" w:rsidP="00440815">
            <w:pPr>
              <w:jc w:val="center"/>
              <w:rPr>
                <w:sz w:val="12"/>
                <w:szCs w:val="12"/>
              </w:rPr>
            </w:pPr>
            <w:r w:rsidRPr="009F2DC5">
              <w:rPr>
                <w:sz w:val="12"/>
                <w:szCs w:val="12"/>
              </w:rPr>
              <w:t>-.25</w:t>
            </w:r>
          </w:p>
        </w:tc>
        <w:tc>
          <w:tcPr>
            <w:tcW w:w="423" w:type="dxa"/>
          </w:tcPr>
          <w:p w14:paraId="0535994E" w14:textId="77777777" w:rsidR="00690D78" w:rsidRPr="009F2DC5" w:rsidRDefault="00690D78" w:rsidP="00440815">
            <w:pPr>
              <w:jc w:val="center"/>
              <w:rPr>
                <w:sz w:val="12"/>
                <w:szCs w:val="12"/>
              </w:rPr>
            </w:pPr>
            <w:r w:rsidRPr="009F2DC5">
              <w:rPr>
                <w:sz w:val="12"/>
                <w:szCs w:val="12"/>
              </w:rPr>
              <w:t>-.34</w:t>
            </w:r>
          </w:p>
        </w:tc>
        <w:tc>
          <w:tcPr>
            <w:tcW w:w="423" w:type="dxa"/>
          </w:tcPr>
          <w:p w14:paraId="74470B9E" w14:textId="77777777" w:rsidR="00690D78" w:rsidRPr="009F2DC5" w:rsidRDefault="00690D78" w:rsidP="00440815">
            <w:pPr>
              <w:jc w:val="center"/>
              <w:rPr>
                <w:sz w:val="12"/>
                <w:szCs w:val="12"/>
              </w:rPr>
            </w:pPr>
            <w:r w:rsidRPr="009F2DC5">
              <w:rPr>
                <w:sz w:val="12"/>
                <w:szCs w:val="12"/>
              </w:rPr>
              <w:t>-.01</w:t>
            </w:r>
          </w:p>
        </w:tc>
        <w:tc>
          <w:tcPr>
            <w:tcW w:w="423" w:type="dxa"/>
          </w:tcPr>
          <w:p w14:paraId="649594C6" w14:textId="77777777" w:rsidR="00690D78" w:rsidRPr="009F2DC5" w:rsidRDefault="00690D78" w:rsidP="00440815">
            <w:pPr>
              <w:jc w:val="center"/>
              <w:rPr>
                <w:sz w:val="12"/>
                <w:szCs w:val="12"/>
              </w:rPr>
            </w:pPr>
            <w:r w:rsidRPr="009F2DC5">
              <w:rPr>
                <w:sz w:val="12"/>
                <w:szCs w:val="12"/>
              </w:rPr>
              <w:t>-.02</w:t>
            </w:r>
          </w:p>
        </w:tc>
        <w:tc>
          <w:tcPr>
            <w:tcW w:w="423" w:type="dxa"/>
          </w:tcPr>
          <w:p w14:paraId="59794AD1" w14:textId="77777777" w:rsidR="00690D78" w:rsidRPr="009F2DC5" w:rsidRDefault="00690D78" w:rsidP="00440815">
            <w:pPr>
              <w:jc w:val="center"/>
              <w:rPr>
                <w:sz w:val="12"/>
                <w:szCs w:val="12"/>
              </w:rPr>
            </w:pPr>
            <w:r w:rsidRPr="009F2DC5">
              <w:rPr>
                <w:sz w:val="12"/>
                <w:szCs w:val="12"/>
              </w:rPr>
              <w:t>-.03</w:t>
            </w:r>
          </w:p>
        </w:tc>
        <w:tc>
          <w:tcPr>
            <w:tcW w:w="423" w:type="dxa"/>
          </w:tcPr>
          <w:p w14:paraId="1D381A6E" w14:textId="77777777" w:rsidR="00690D78" w:rsidRPr="009F2DC5" w:rsidRDefault="00690D78" w:rsidP="00440815">
            <w:pPr>
              <w:jc w:val="center"/>
              <w:rPr>
                <w:sz w:val="12"/>
                <w:szCs w:val="12"/>
              </w:rPr>
            </w:pPr>
            <w:r w:rsidRPr="009F2DC5">
              <w:rPr>
                <w:sz w:val="12"/>
                <w:szCs w:val="12"/>
              </w:rPr>
              <w:t>-.12</w:t>
            </w:r>
          </w:p>
        </w:tc>
        <w:tc>
          <w:tcPr>
            <w:tcW w:w="423" w:type="dxa"/>
          </w:tcPr>
          <w:p w14:paraId="0C5AB406" w14:textId="77777777" w:rsidR="00690D78" w:rsidRPr="009F2DC5" w:rsidRDefault="00690D78" w:rsidP="00440815">
            <w:pPr>
              <w:jc w:val="center"/>
              <w:rPr>
                <w:sz w:val="12"/>
                <w:szCs w:val="12"/>
              </w:rPr>
            </w:pPr>
            <w:r w:rsidRPr="009F2DC5">
              <w:rPr>
                <w:sz w:val="12"/>
                <w:szCs w:val="12"/>
              </w:rPr>
              <w:t>.20</w:t>
            </w:r>
          </w:p>
        </w:tc>
        <w:tc>
          <w:tcPr>
            <w:tcW w:w="423" w:type="dxa"/>
          </w:tcPr>
          <w:p w14:paraId="0EB8F74A" w14:textId="77777777" w:rsidR="00690D78" w:rsidRPr="009F2DC5" w:rsidRDefault="00690D78" w:rsidP="00440815">
            <w:pPr>
              <w:jc w:val="center"/>
              <w:rPr>
                <w:sz w:val="12"/>
                <w:szCs w:val="12"/>
              </w:rPr>
            </w:pPr>
            <w:r w:rsidRPr="009F2DC5">
              <w:rPr>
                <w:sz w:val="12"/>
                <w:szCs w:val="12"/>
              </w:rPr>
              <w:t>-.08</w:t>
            </w:r>
          </w:p>
        </w:tc>
        <w:tc>
          <w:tcPr>
            <w:tcW w:w="423" w:type="dxa"/>
          </w:tcPr>
          <w:p w14:paraId="68F392B2" w14:textId="77777777" w:rsidR="00690D78" w:rsidRPr="009F2DC5" w:rsidRDefault="00690D78" w:rsidP="00440815">
            <w:pPr>
              <w:jc w:val="center"/>
              <w:rPr>
                <w:sz w:val="12"/>
                <w:szCs w:val="12"/>
              </w:rPr>
            </w:pPr>
            <w:r w:rsidRPr="009F2DC5">
              <w:rPr>
                <w:sz w:val="12"/>
                <w:szCs w:val="12"/>
              </w:rPr>
              <w:t>.46</w:t>
            </w:r>
          </w:p>
        </w:tc>
        <w:tc>
          <w:tcPr>
            <w:tcW w:w="423" w:type="dxa"/>
            <w:shd w:val="clear" w:color="auto" w:fill="FFFF00"/>
          </w:tcPr>
          <w:p w14:paraId="634F9512" w14:textId="77777777" w:rsidR="00690D78" w:rsidRPr="009F2DC5" w:rsidRDefault="00690D78" w:rsidP="00440815">
            <w:pPr>
              <w:jc w:val="center"/>
              <w:rPr>
                <w:b/>
                <w:bCs/>
                <w:sz w:val="12"/>
                <w:szCs w:val="12"/>
              </w:rPr>
            </w:pPr>
            <w:r w:rsidRPr="009F2DC5">
              <w:rPr>
                <w:b/>
                <w:bCs/>
                <w:sz w:val="12"/>
                <w:szCs w:val="12"/>
              </w:rPr>
              <w:t>.71</w:t>
            </w:r>
          </w:p>
        </w:tc>
        <w:tc>
          <w:tcPr>
            <w:tcW w:w="423" w:type="dxa"/>
            <w:shd w:val="clear" w:color="auto" w:fill="A6A6A6" w:themeFill="background1" w:themeFillShade="A6"/>
          </w:tcPr>
          <w:p w14:paraId="7F16CEA5" w14:textId="77777777" w:rsidR="00690D78" w:rsidRPr="009F2DC5" w:rsidRDefault="00690D78" w:rsidP="00440815">
            <w:pPr>
              <w:jc w:val="center"/>
              <w:rPr>
                <w:sz w:val="12"/>
                <w:szCs w:val="12"/>
              </w:rPr>
            </w:pPr>
          </w:p>
        </w:tc>
      </w:tr>
      <w:tr w:rsidR="00690D78" w:rsidRPr="009F2DC5" w14:paraId="1383FB7C" w14:textId="77777777" w:rsidTr="00440815">
        <w:trPr>
          <w:gridAfter w:val="17"/>
          <w:wAfter w:w="6769" w:type="dxa"/>
          <w:trHeight w:val="89"/>
        </w:trPr>
        <w:tc>
          <w:tcPr>
            <w:tcW w:w="1870" w:type="dxa"/>
          </w:tcPr>
          <w:p w14:paraId="5F21F2A3" w14:textId="77777777" w:rsidR="00690D78" w:rsidRPr="009F2DC5" w:rsidRDefault="00690D78" w:rsidP="00440815">
            <w:pPr>
              <w:rPr>
                <w:sz w:val="16"/>
                <w:szCs w:val="16"/>
              </w:rPr>
            </w:pPr>
            <w:r w:rsidRPr="009F2DC5">
              <w:rPr>
                <w:sz w:val="16"/>
                <w:szCs w:val="16"/>
              </w:rPr>
              <w:t>Purple moor grass 50m</w:t>
            </w:r>
          </w:p>
        </w:tc>
        <w:tc>
          <w:tcPr>
            <w:tcW w:w="465" w:type="dxa"/>
          </w:tcPr>
          <w:p w14:paraId="34664044" w14:textId="77777777" w:rsidR="00690D78" w:rsidRPr="009F2DC5" w:rsidRDefault="00690D78" w:rsidP="00440815">
            <w:pPr>
              <w:jc w:val="center"/>
              <w:rPr>
                <w:sz w:val="12"/>
                <w:szCs w:val="12"/>
              </w:rPr>
            </w:pPr>
            <w:r w:rsidRPr="009F2DC5">
              <w:rPr>
                <w:sz w:val="12"/>
                <w:szCs w:val="12"/>
              </w:rPr>
              <w:t>-.12</w:t>
            </w:r>
          </w:p>
        </w:tc>
        <w:tc>
          <w:tcPr>
            <w:tcW w:w="465" w:type="dxa"/>
          </w:tcPr>
          <w:p w14:paraId="51BC3D81" w14:textId="77777777" w:rsidR="00690D78" w:rsidRPr="009F2DC5" w:rsidRDefault="00690D78" w:rsidP="00440815">
            <w:pPr>
              <w:jc w:val="center"/>
              <w:rPr>
                <w:sz w:val="12"/>
                <w:szCs w:val="12"/>
              </w:rPr>
            </w:pPr>
            <w:r w:rsidRPr="009F2DC5">
              <w:rPr>
                <w:sz w:val="12"/>
                <w:szCs w:val="12"/>
              </w:rPr>
              <w:t>.08</w:t>
            </w:r>
          </w:p>
        </w:tc>
        <w:tc>
          <w:tcPr>
            <w:tcW w:w="417" w:type="dxa"/>
          </w:tcPr>
          <w:p w14:paraId="3D905EAC" w14:textId="77777777" w:rsidR="00690D78" w:rsidRPr="009F2DC5" w:rsidRDefault="00690D78" w:rsidP="00440815">
            <w:pPr>
              <w:jc w:val="center"/>
              <w:rPr>
                <w:sz w:val="12"/>
                <w:szCs w:val="12"/>
              </w:rPr>
            </w:pPr>
            <w:r w:rsidRPr="009F2DC5">
              <w:rPr>
                <w:sz w:val="12"/>
                <w:szCs w:val="12"/>
              </w:rPr>
              <w:t>.12</w:t>
            </w:r>
          </w:p>
        </w:tc>
        <w:tc>
          <w:tcPr>
            <w:tcW w:w="417" w:type="dxa"/>
          </w:tcPr>
          <w:p w14:paraId="668CBA08" w14:textId="77777777" w:rsidR="00690D78" w:rsidRPr="009F2DC5" w:rsidRDefault="00690D78" w:rsidP="00440815">
            <w:pPr>
              <w:jc w:val="center"/>
              <w:rPr>
                <w:sz w:val="12"/>
                <w:szCs w:val="12"/>
              </w:rPr>
            </w:pPr>
            <w:r w:rsidRPr="009F2DC5">
              <w:rPr>
                <w:sz w:val="12"/>
                <w:szCs w:val="12"/>
              </w:rPr>
              <w:t>-.06</w:t>
            </w:r>
          </w:p>
        </w:tc>
        <w:tc>
          <w:tcPr>
            <w:tcW w:w="423" w:type="dxa"/>
          </w:tcPr>
          <w:p w14:paraId="3FC9C509" w14:textId="77777777" w:rsidR="00690D78" w:rsidRPr="009F2DC5" w:rsidRDefault="00690D78" w:rsidP="00440815">
            <w:pPr>
              <w:jc w:val="center"/>
              <w:rPr>
                <w:sz w:val="12"/>
                <w:szCs w:val="12"/>
              </w:rPr>
            </w:pPr>
            <w:r w:rsidRPr="009F2DC5">
              <w:rPr>
                <w:sz w:val="12"/>
                <w:szCs w:val="12"/>
              </w:rPr>
              <w:t>-.07</w:t>
            </w:r>
          </w:p>
        </w:tc>
        <w:tc>
          <w:tcPr>
            <w:tcW w:w="417" w:type="dxa"/>
          </w:tcPr>
          <w:p w14:paraId="3A98B4F9" w14:textId="77777777" w:rsidR="00690D78" w:rsidRPr="009F2DC5" w:rsidRDefault="00690D78" w:rsidP="00440815">
            <w:pPr>
              <w:jc w:val="center"/>
              <w:rPr>
                <w:sz w:val="12"/>
                <w:szCs w:val="12"/>
              </w:rPr>
            </w:pPr>
            <w:r w:rsidRPr="009F2DC5">
              <w:rPr>
                <w:sz w:val="12"/>
                <w:szCs w:val="12"/>
              </w:rPr>
              <w:t>-.28</w:t>
            </w:r>
          </w:p>
        </w:tc>
        <w:tc>
          <w:tcPr>
            <w:tcW w:w="423" w:type="dxa"/>
          </w:tcPr>
          <w:p w14:paraId="0F6391F9" w14:textId="77777777" w:rsidR="00690D78" w:rsidRPr="009F2DC5" w:rsidRDefault="00690D78" w:rsidP="00440815">
            <w:pPr>
              <w:jc w:val="center"/>
              <w:rPr>
                <w:sz w:val="12"/>
                <w:szCs w:val="12"/>
              </w:rPr>
            </w:pPr>
            <w:r w:rsidRPr="009F2DC5">
              <w:rPr>
                <w:sz w:val="12"/>
                <w:szCs w:val="12"/>
              </w:rPr>
              <w:t>-.14</w:t>
            </w:r>
          </w:p>
        </w:tc>
        <w:tc>
          <w:tcPr>
            <w:tcW w:w="423" w:type="dxa"/>
          </w:tcPr>
          <w:p w14:paraId="79E3A4F1" w14:textId="77777777" w:rsidR="00690D78" w:rsidRPr="009F2DC5" w:rsidRDefault="00690D78" w:rsidP="00440815">
            <w:pPr>
              <w:jc w:val="center"/>
              <w:rPr>
                <w:sz w:val="12"/>
                <w:szCs w:val="12"/>
              </w:rPr>
            </w:pPr>
            <w:r w:rsidRPr="009F2DC5">
              <w:rPr>
                <w:sz w:val="12"/>
                <w:szCs w:val="12"/>
              </w:rPr>
              <w:t>-.25</w:t>
            </w:r>
          </w:p>
        </w:tc>
        <w:tc>
          <w:tcPr>
            <w:tcW w:w="423" w:type="dxa"/>
          </w:tcPr>
          <w:p w14:paraId="2D3BA731" w14:textId="77777777" w:rsidR="00690D78" w:rsidRPr="009F2DC5" w:rsidRDefault="00690D78" w:rsidP="00440815">
            <w:pPr>
              <w:jc w:val="center"/>
              <w:rPr>
                <w:sz w:val="12"/>
                <w:szCs w:val="12"/>
              </w:rPr>
            </w:pPr>
            <w:r w:rsidRPr="009F2DC5">
              <w:rPr>
                <w:sz w:val="12"/>
                <w:szCs w:val="12"/>
              </w:rPr>
              <w:t>-.21</w:t>
            </w:r>
          </w:p>
        </w:tc>
        <w:tc>
          <w:tcPr>
            <w:tcW w:w="423" w:type="dxa"/>
          </w:tcPr>
          <w:p w14:paraId="6489BD2B" w14:textId="77777777" w:rsidR="00690D78" w:rsidRPr="009F2DC5" w:rsidRDefault="00690D78" w:rsidP="00440815">
            <w:pPr>
              <w:jc w:val="center"/>
              <w:rPr>
                <w:sz w:val="12"/>
                <w:szCs w:val="12"/>
              </w:rPr>
            </w:pPr>
            <w:r w:rsidRPr="009F2DC5">
              <w:rPr>
                <w:sz w:val="12"/>
                <w:szCs w:val="12"/>
              </w:rPr>
              <w:t>-.11</w:t>
            </w:r>
          </w:p>
        </w:tc>
        <w:tc>
          <w:tcPr>
            <w:tcW w:w="423" w:type="dxa"/>
          </w:tcPr>
          <w:p w14:paraId="132B0792" w14:textId="77777777" w:rsidR="00690D78" w:rsidRPr="009F2DC5" w:rsidRDefault="00690D78" w:rsidP="00440815">
            <w:pPr>
              <w:jc w:val="center"/>
              <w:rPr>
                <w:sz w:val="12"/>
                <w:szCs w:val="12"/>
              </w:rPr>
            </w:pPr>
            <w:r w:rsidRPr="009F2DC5">
              <w:rPr>
                <w:sz w:val="12"/>
                <w:szCs w:val="12"/>
              </w:rPr>
              <w:t>-.11</w:t>
            </w:r>
          </w:p>
        </w:tc>
        <w:tc>
          <w:tcPr>
            <w:tcW w:w="423" w:type="dxa"/>
          </w:tcPr>
          <w:p w14:paraId="74CE238F" w14:textId="77777777" w:rsidR="00690D78" w:rsidRPr="009F2DC5" w:rsidRDefault="00690D78" w:rsidP="00440815">
            <w:pPr>
              <w:jc w:val="center"/>
              <w:rPr>
                <w:sz w:val="12"/>
                <w:szCs w:val="12"/>
              </w:rPr>
            </w:pPr>
            <w:r w:rsidRPr="009F2DC5">
              <w:rPr>
                <w:sz w:val="12"/>
                <w:szCs w:val="12"/>
              </w:rPr>
              <w:t>-.09</w:t>
            </w:r>
          </w:p>
        </w:tc>
        <w:tc>
          <w:tcPr>
            <w:tcW w:w="423" w:type="dxa"/>
          </w:tcPr>
          <w:p w14:paraId="233715A5" w14:textId="77777777" w:rsidR="00690D78" w:rsidRPr="009F2DC5" w:rsidRDefault="00690D78" w:rsidP="00440815">
            <w:pPr>
              <w:jc w:val="center"/>
              <w:rPr>
                <w:sz w:val="12"/>
                <w:szCs w:val="12"/>
              </w:rPr>
            </w:pPr>
            <w:r w:rsidRPr="009F2DC5">
              <w:rPr>
                <w:sz w:val="12"/>
                <w:szCs w:val="12"/>
              </w:rPr>
              <w:t>-.19</w:t>
            </w:r>
          </w:p>
        </w:tc>
        <w:tc>
          <w:tcPr>
            <w:tcW w:w="423" w:type="dxa"/>
          </w:tcPr>
          <w:p w14:paraId="1346159D" w14:textId="77777777" w:rsidR="00690D78" w:rsidRPr="009F2DC5" w:rsidRDefault="00690D78" w:rsidP="00440815">
            <w:pPr>
              <w:jc w:val="center"/>
              <w:rPr>
                <w:sz w:val="12"/>
                <w:szCs w:val="12"/>
              </w:rPr>
            </w:pPr>
            <w:r w:rsidRPr="009F2DC5">
              <w:rPr>
                <w:sz w:val="12"/>
                <w:szCs w:val="12"/>
              </w:rPr>
              <w:t>-.27</w:t>
            </w:r>
          </w:p>
        </w:tc>
        <w:tc>
          <w:tcPr>
            <w:tcW w:w="423" w:type="dxa"/>
          </w:tcPr>
          <w:p w14:paraId="02B7E422" w14:textId="77777777" w:rsidR="00690D78" w:rsidRPr="009F2DC5" w:rsidRDefault="00690D78" w:rsidP="00440815">
            <w:pPr>
              <w:jc w:val="center"/>
              <w:rPr>
                <w:sz w:val="12"/>
                <w:szCs w:val="12"/>
              </w:rPr>
            </w:pPr>
            <w:r w:rsidRPr="009F2DC5">
              <w:rPr>
                <w:sz w:val="12"/>
                <w:szCs w:val="12"/>
              </w:rPr>
              <w:t>-.19</w:t>
            </w:r>
          </w:p>
        </w:tc>
        <w:tc>
          <w:tcPr>
            <w:tcW w:w="423" w:type="dxa"/>
          </w:tcPr>
          <w:p w14:paraId="63B79363" w14:textId="77777777" w:rsidR="00690D78" w:rsidRPr="009F2DC5" w:rsidRDefault="00690D78" w:rsidP="00440815">
            <w:pPr>
              <w:jc w:val="center"/>
              <w:rPr>
                <w:sz w:val="12"/>
                <w:szCs w:val="12"/>
              </w:rPr>
            </w:pPr>
            <w:r w:rsidRPr="009F2DC5">
              <w:rPr>
                <w:sz w:val="12"/>
                <w:szCs w:val="12"/>
              </w:rPr>
              <w:t>.69</w:t>
            </w:r>
          </w:p>
        </w:tc>
        <w:tc>
          <w:tcPr>
            <w:tcW w:w="423" w:type="dxa"/>
            <w:shd w:val="clear" w:color="auto" w:fill="A6A6A6" w:themeFill="background1" w:themeFillShade="A6"/>
          </w:tcPr>
          <w:p w14:paraId="149E2F29" w14:textId="77777777" w:rsidR="00690D78" w:rsidRPr="009F2DC5" w:rsidRDefault="00690D78" w:rsidP="00440815">
            <w:pPr>
              <w:jc w:val="center"/>
              <w:rPr>
                <w:sz w:val="12"/>
                <w:szCs w:val="12"/>
              </w:rPr>
            </w:pPr>
          </w:p>
        </w:tc>
      </w:tr>
      <w:tr w:rsidR="00690D78" w:rsidRPr="009F2DC5" w14:paraId="0CAE05CC" w14:textId="77777777" w:rsidTr="00440815">
        <w:trPr>
          <w:gridAfter w:val="18"/>
          <w:wAfter w:w="7192" w:type="dxa"/>
          <w:trHeight w:val="63"/>
        </w:trPr>
        <w:tc>
          <w:tcPr>
            <w:tcW w:w="1870" w:type="dxa"/>
          </w:tcPr>
          <w:p w14:paraId="49537161" w14:textId="77777777" w:rsidR="00690D78" w:rsidRPr="009F2DC5" w:rsidRDefault="00690D78" w:rsidP="00440815">
            <w:pPr>
              <w:rPr>
                <w:sz w:val="16"/>
                <w:szCs w:val="16"/>
              </w:rPr>
            </w:pPr>
            <w:r w:rsidRPr="009F2DC5">
              <w:rPr>
                <w:sz w:val="16"/>
                <w:szCs w:val="16"/>
              </w:rPr>
              <w:t>Purple moor grass 5m</w:t>
            </w:r>
          </w:p>
        </w:tc>
        <w:tc>
          <w:tcPr>
            <w:tcW w:w="465" w:type="dxa"/>
          </w:tcPr>
          <w:p w14:paraId="21316BF5" w14:textId="77777777" w:rsidR="00690D78" w:rsidRPr="009F2DC5" w:rsidRDefault="00690D78" w:rsidP="00440815">
            <w:pPr>
              <w:jc w:val="center"/>
              <w:rPr>
                <w:sz w:val="12"/>
                <w:szCs w:val="12"/>
              </w:rPr>
            </w:pPr>
            <w:r w:rsidRPr="009F2DC5">
              <w:rPr>
                <w:sz w:val="12"/>
                <w:szCs w:val="12"/>
              </w:rPr>
              <w:t>-.18</w:t>
            </w:r>
          </w:p>
        </w:tc>
        <w:tc>
          <w:tcPr>
            <w:tcW w:w="465" w:type="dxa"/>
          </w:tcPr>
          <w:p w14:paraId="0007680E" w14:textId="77777777" w:rsidR="00690D78" w:rsidRPr="009F2DC5" w:rsidRDefault="00690D78" w:rsidP="00440815">
            <w:pPr>
              <w:jc w:val="center"/>
              <w:rPr>
                <w:sz w:val="12"/>
                <w:szCs w:val="12"/>
              </w:rPr>
            </w:pPr>
            <w:r w:rsidRPr="009F2DC5">
              <w:rPr>
                <w:sz w:val="12"/>
                <w:szCs w:val="12"/>
              </w:rPr>
              <w:t>.00</w:t>
            </w:r>
          </w:p>
        </w:tc>
        <w:tc>
          <w:tcPr>
            <w:tcW w:w="417" w:type="dxa"/>
          </w:tcPr>
          <w:p w14:paraId="372F9097" w14:textId="77777777" w:rsidR="00690D78" w:rsidRPr="009F2DC5" w:rsidRDefault="00690D78" w:rsidP="00440815">
            <w:pPr>
              <w:jc w:val="center"/>
              <w:rPr>
                <w:sz w:val="12"/>
                <w:szCs w:val="12"/>
              </w:rPr>
            </w:pPr>
            <w:r w:rsidRPr="009F2DC5">
              <w:rPr>
                <w:sz w:val="12"/>
                <w:szCs w:val="12"/>
              </w:rPr>
              <w:t>.06</w:t>
            </w:r>
          </w:p>
        </w:tc>
        <w:tc>
          <w:tcPr>
            <w:tcW w:w="417" w:type="dxa"/>
          </w:tcPr>
          <w:p w14:paraId="36CAD0D7" w14:textId="77777777" w:rsidR="00690D78" w:rsidRPr="009F2DC5" w:rsidRDefault="00690D78" w:rsidP="00440815">
            <w:pPr>
              <w:jc w:val="center"/>
              <w:rPr>
                <w:sz w:val="12"/>
                <w:szCs w:val="12"/>
              </w:rPr>
            </w:pPr>
            <w:r w:rsidRPr="009F2DC5">
              <w:rPr>
                <w:sz w:val="12"/>
                <w:szCs w:val="12"/>
              </w:rPr>
              <w:t>.02</w:t>
            </w:r>
          </w:p>
        </w:tc>
        <w:tc>
          <w:tcPr>
            <w:tcW w:w="423" w:type="dxa"/>
          </w:tcPr>
          <w:p w14:paraId="1DBAA35F" w14:textId="77777777" w:rsidR="00690D78" w:rsidRPr="009F2DC5" w:rsidRDefault="00690D78" w:rsidP="00440815">
            <w:pPr>
              <w:jc w:val="center"/>
              <w:rPr>
                <w:sz w:val="12"/>
                <w:szCs w:val="12"/>
              </w:rPr>
            </w:pPr>
            <w:r w:rsidRPr="009F2DC5">
              <w:rPr>
                <w:sz w:val="12"/>
                <w:szCs w:val="12"/>
              </w:rPr>
              <w:t>.08</w:t>
            </w:r>
          </w:p>
        </w:tc>
        <w:tc>
          <w:tcPr>
            <w:tcW w:w="417" w:type="dxa"/>
          </w:tcPr>
          <w:p w14:paraId="1C1A3022" w14:textId="77777777" w:rsidR="00690D78" w:rsidRPr="009F2DC5" w:rsidRDefault="00690D78" w:rsidP="00440815">
            <w:pPr>
              <w:jc w:val="center"/>
              <w:rPr>
                <w:sz w:val="12"/>
                <w:szCs w:val="12"/>
              </w:rPr>
            </w:pPr>
            <w:r w:rsidRPr="009F2DC5">
              <w:rPr>
                <w:sz w:val="12"/>
                <w:szCs w:val="12"/>
              </w:rPr>
              <w:t>-.28</w:t>
            </w:r>
          </w:p>
        </w:tc>
        <w:tc>
          <w:tcPr>
            <w:tcW w:w="423" w:type="dxa"/>
          </w:tcPr>
          <w:p w14:paraId="33B539CE" w14:textId="77777777" w:rsidR="00690D78" w:rsidRPr="009F2DC5" w:rsidRDefault="00690D78" w:rsidP="00440815">
            <w:pPr>
              <w:jc w:val="center"/>
              <w:rPr>
                <w:sz w:val="12"/>
                <w:szCs w:val="12"/>
              </w:rPr>
            </w:pPr>
            <w:r w:rsidRPr="009F2DC5">
              <w:rPr>
                <w:sz w:val="12"/>
                <w:szCs w:val="12"/>
              </w:rPr>
              <w:t>-.23</w:t>
            </w:r>
          </w:p>
        </w:tc>
        <w:tc>
          <w:tcPr>
            <w:tcW w:w="423" w:type="dxa"/>
          </w:tcPr>
          <w:p w14:paraId="4A77692E" w14:textId="77777777" w:rsidR="00690D78" w:rsidRPr="009F2DC5" w:rsidRDefault="00690D78" w:rsidP="00440815">
            <w:pPr>
              <w:jc w:val="center"/>
              <w:rPr>
                <w:sz w:val="12"/>
                <w:szCs w:val="12"/>
              </w:rPr>
            </w:pPr>
            <w:r w:rsidRPr="009F2DC5">
              <w:rPr>
                <w:sz w:val="12"/>
                <w:szCs w:val="12"/>
              </w:rPr>
              <w:t>-.30</w:t>
            </w:r>
          </w:p>
        </w:tc>
        <w:tc>
          <w:tcPr>
            <w:tcW w:w="423" w:type="dxa"/>
          </w:tcPr>
          <w:p w14:paraId="620ADF47" w14:textId="77777777" w:rsidR="00690D78" w:rsidRPr="009F2DC5" w:rsidRDefault="00690D78" w:rsidP="00440815">
            <w:pPr>
              <w:jc w:val="center"/>
              <w:rPr>
                <w:sz w:val="12"/>
                <w:szCs w:val="12"/>
              </w:rPr>
            </w:pPr>
            <w:r w:rsidRPr="009F2DC5">
              <w:rPr>
                <w:sz w:val="12"/>
                <w:szCs w:val="12"/>
              </w:rPr>
              <w:t>-.23</w:t>
            </w:r>
          </w:p>
        </w:tc>
        <w:tc>
          <w:tcPr>
            <w:tcW w:w="423" w:type="dxa"/>
          </w:tcPr>
          <w:p w14:paraId="56249144" w14:textId="77777777" w:rsidR="00690D78" w:rsidRPr="009F2DC5" w:rsidRDefault="00690D78" w:rsidP="00440815">
            <w:pPr>
              <w:jc w:val="center"/>
              <w:rPr>
                <w:sz w:val="12"/>
                <w:szCs w:val="12"/>
              </w:rPr>
            </w:pPr>
            <w:r w:rsidRPr="009F2DC5">
              <w:rPr>
                <w:sz w:val="12"/>
                <w:szCs w:val="12"/>
              </w:rPr>
              <w:t>.01</w:t>
            </w:r>
          </w:p>
        </w:tc>
        <w:tc>
          <w:tcPr>
            <w:tcW w:w="423" w:type="dxa"/>
          </w:tcPr>
          <w:p w14:paraId="53E5BBD0" w14:textId="77777777" w:rsidR="00690D78" w:rsidRPr="009F2DC5" w:rsidRDefault="00690D78" w:rsidP="00440815">
            <w:pPr>
              <w:jc w:val="center"/>
              <w:rPr>
                <w:sz w:val="12"/>
                <w:szCs w:val="12"/>
              </w:rPr>
            </w:pPr>
            <w:r w:rsidRPr="009F2DC5">
              <w:rPr>
                <w:sz w:val="12"/>
                <w:szCs w:val="12"/>
              </w:rPr>
              <w:t>-.01</w:t>
            </w:r>
          </w:p>
        </w:tc>
        <w:tc>
          <w:tcPr>
            <w:tcW w:w="423" w:type="dxa"/>
          </w:tcPr>
          <w:p w14:paraId="2F62F9CC" w14:textId="77777777" w:rsidR="00690D78" w:rsidRPr="009F2DC5" w:rsidRDefault="00690D78" w:rsidP="00440815">
            <w:pPr>
              <w:jc w:val="center"/>
              <w:rPr>
                <w:sz w:val="12"/>
                <w:szCs w:val="12"/>
              </w:rPr>
            </w:pPr>
            <w:r w:rsidRPr="009F2DC5">
              <w:rPr>
                <w:sz w:val="12"/>
                <w:szCs w:val="12"/>
              </w:rPr>
              <w:t>.02</w:t>
            </w:r>
          </w:p>
        </w:tc>
        <w:tc>
          <w:tcPr>
            <w:tcW w:w="423" w:type="dxa"/>
          </w:tcPr>
          <w:p w14:paraId="0315DBC8" w14:textId="77777777" w:rsidR="00690D78" w:rsidRPr="009F2DC5" w:rsidRDefault="00690D78" w:rsidP="00440815">
            <w:pPr>
              <w:jc w:val="center"/>
              <w:rPr>
                <w:sz w:val="12"/>
                <w:szCs w:val="12"/>
              </w:rPr>
            </w:pPr>
            <w:r w:rsidRPr="009F2DC5">
              <w:rPr>
                <w:sz w:val="12"/>
                <w:szCs w:val="12"/>
              </w:rPr>
              <w:t>-.15</w:t>
            </w:r>
          </w:p>
        </w:tc>
        <w:tc>
          <w:tcPr>
            <w:tcW w:w="423" w:type="dxa"/>
          </w:tcPr>
          <w:p w14:paraId="789D44DF" w14:textId="77777777" w:rsidR="00690D78" w:rsidRPr="009F2DC5" w:rsidRDefault="00690D78" w:rsidP="00440815">
            <w:pPr>
              <w:jc w:val="center"/>
              <w:rPr>
                <w:sz w:val="12"/>
                <w:szCs w:val="12"/>
              </w:rPr>
            </w:pPr>
            <w:r w:rsidRPr="009F2DC5">
              <w:rPr>
                <w:sz w:val="12"/>
                <w:szCs w:val="12"/>
              </w:rPr>
              <w:t>-.15</w:t>
            </w:r>
          </w:p>
        </w:tc>
        <w:tc>
          <w:tcPr>
            <w:tcW w:w="423" w:type="dxa"/>
          </w:tcPr>
          <w:p w14:paraId="44680837" w14:textId="77777777" w:rsidR="00690D78" w:rsidRPr="009F2DC5" w:rsidRDefault="00690D78" w:rsidP="00440815">
            <w:pPr>
              <w:jc w:val="center"/>
              <w:rPr>
                <w:sz w:val="12"/>
                <w:szCs w:val="12"/>
              </w:rPr>
            </w:pPr>
            <w:r w:rsidRPr="009F2DC5">
              <w:rPr>
                <w:sz w:val="12"/>
                <w:szCs w:val="12"/>
              </w:rPr>
              <w:t>-.02</w:t>
            </w:r>
          </w:p>
        </w:tc>
        <w:tc>
          <w:tcPr>
            <w:tcW w:w="423" w:type="dxa"/>
            <w:shd w:val="clear" w:color="auto" w:fill="A6A6A6" w:themeFill="background1" w:themeFillShade="A6"/>
          </w:tcPr>
          <w:p w14:paraId="660FF16E" w14:textId="77777777" w:rsidR="00690D78" w:rsidRPr="009F2DC5" w:rsidRDefault="00690D78" w:rsidP="00440815">
            <w:pPr>
              <w:jc w:val="center"/>
              <w:rPr>
                <w:sz w:val="12"/>
                <w:szCs w:val="12"/>
              </w:rPr>
            </w:pPr>
          </w:p>
        </w:tc>
      </w:tr>
      <w:tr w:rsidR="00690D78" w:rsidRPr="009F2DC5" w14:paraId="3CAA91A5" w14:textId="77777777" w:rsidTr="00440815">
        <w:trPr>
          <w:gridAfter w:val="19"/>
          <w:wAfter w:w="7615" w:type="dxa"/>
          <w:trHeight w:val="109"/>
        </w:trPr>
        <w:tc>
          <w:tcPr>
            <w:tcW w:w="1870" w:type="dxa"/>
          </w:tcPr>
          <w:p w14:paraId="0B2107C1" w14:textId="77777777" w:rsidR="00690D78" w:rsidRPr="009F2DC5" w:rsidRDefault="00690D78" w:rsidP="00440815">
            <w:pPr>
              <w:rPr>
                <w:sz w:val="16"/>
                <w:szCs w:val="16"/>
              </w:rPr>
            </w:pPr>
            <w:r w:rsidRPr="009F2DC5">
              <w:rPr>
                <w:sz w:val="16"/>
                <w:szCs w:val="16"/>
              </w:rPr>
              <w:t>Tufted hair grass 200m</w:t>
            </w:r>
          </w:p>
        </w:tc>
        <w:tc>
          <w:tcPr>
            <w:tcW w:w="465" w:type="dxa"/>
          </w:tcPr>
          <w:p w14:paraId="0D3323C6" w14:textId="77777777" w:rsidR="00690D78" w:rsidRPr="009F2DC5" w:rsidRDefault="00690D78" w:rsidP="00440815">
            <w:pPr>
              <w:jc w:val="center"/>
              <w:rPr>
                <w:sz w:val="12"/>
                <w:szCs w:val="12"/>
              </w:rPr>
            </w:pPr>
            <w:r w:rsidRPr="009F2DC5">
              <w:rPr>
                <w:sz w:val="12"/>
                <w:szCs w:val="12"/>
              </w:rPr>
              <w:t>-.24</w:t>
            </w:r>
          </w:p>
        </w:tc>
        <w:tc>
          <w:tcPr>
            <w:tcW w:w="465" w:type="dxa"/>
          </w:tcPr>
          <w:p w14:paraId="7DF0204B" w14:textId="77777777" w:rsidR="00690D78" w:rsidRPr="009F2DC5" w:rsidRDefault="00690D78" w:rsidP="00440815">
            <w:pPr>
              <w:jc w:val="center"/>
              <w:rPr>
                <w:sz w:val="12"/>
                <w:szCs w:val="12"/>
              </w:rPr>
            </w:pPr>
            <w:r w:rsidRPr="009F2DC5">
              <w:rPr>
                <w:sz w:val="12"/>
                <w:szCs w:val="12"/>
              </w:rPr>
              <w:t>-.10</w:t>
            </w:r>
          </w:p>
        </w:tc>
        <w:tc>
          <w:tcPr>
            <w:tcW w:w="417" w:type="dxa"/>
          </w:tcPr>
          <w:p w14:paraId="0013D463" w14:textId="77777777" w:rsidR="00690D78" w:rsidRPr="009F2DC5" w:rsidRDefault="00690D78" w:rsidP="00440815">
            <w:pPr>
              <w:jc w:val="center"/>
              <w:rPr>
                <w:sz w:val="12"/>
                <w:szCs w:val="12"/>
              </w:rPr>
            </w:pPr>
            <w:r w:rsidRPr="009F2DC5">
              <w:rPr>
                <w:sz w:val="12"/>
                <w:szCs w:val="12"/>
              </w:rPr>
              <w:t>-.09</w:t>
            </w:r>
          </w:p>
        </w:tc>
        <w:tc>
          <w:tcPr>
            <w:tcW w:w="417" w:type="dxa"/>
          </w:tcPr>
          <w:p w14:paraId="13C78640" w14:textId="77777777" w:rsidR="00690D78" w:rsidRPr="009F2DC5" w:rsidRDefault="00690D78" w:rsidP="00440815">
            <w:pPr>
              <w:jc w:val="center"/>
              <w:rPr>
                <w:sz w:val="12"/>
                <w:szCs w:val="12"/>
              </w:rPr>
            </w:pPr>
            <w:r w:rsidRPr="009F2DC5">
              <w:rPr>
                <w:sz w:val="12"/>
                <w:szCs w:val="12"/>
              </w:rPr>
              <w:t>.14</w:t>
            </w:r>
          </w:p>
        </w:tc>
        <w:tc>
          <w:tcPr>
            <w:tcW w:w="423" w:type="dxa"/>
          </w:tcPr>
          <w:p w14:paraId="68760623" w14:textId="77777777" w:rsidR="00690D78" w:rsidRPr="009F2DC5" w:rsidRDefault="00690D78" w:rsidP="00440815">
            <w:pPr>
              <w:jc w:val="center"/>
              <w:rPr>
                <w:sz w:val="12"/>
                <w:szCs w:val="12"/>
              </w:rPr>
            </w:pPr>
            <w:r w:rsidRPr="009F2DC5">
              <w:rPr>
                <w:sz w:val="12"/>
                <w:szCs w:val="12"/>
              </w:rPr>
              <w:t>.04</w:t>
            </w:r>
          </w:p>
        </w:tc>
        <w:tc>
          <w:tcPr>
            <w:tcW w:w="417" w:type="dxa"/>
          </w:tcPr>
          <w:p w14:paraId="12D65FC0" w14:textId="77777777" w:rsidR="00690D78" w:rsidRPr="009F2DC5" w:rsidRDefault="00690D78" w:rsidP="00440815">
            <w:pPr>
              <w:jc w:val="center"/>
              <w:rPr>
                <w:sz w:val="12"/>
                <w:szCs w:val="12"/>
              </w:rPr>
            </w:pPr>
            <w:r w:rsidRPr="009F2DC5">
              <w:rPr>
                <w:sz w:val="12"/>
                <w:szCs w:val="12"/>
              </w:rPr>
              <w:t>-.12</w:t>
            </w:r>
          </w:p>
        </w:tc>
        <w:tc>
          <w:tcPr>
            <w:tcW w:w="423" w:type="dxa"/>
          </w:tcPr>
          <w:p w14:paraId="452413C1" w14:textId="77777777" w:rsidR="00690D78" w:rsidRPr="009F2DC5" w:rsidRDefault="00690D78" w:rsidP="00440815">
            <w:pPr>
              <w:jc w:val="center"/>
              <w:rPr>
                <w:sz w:val="12"/>
                <w:szCs w:val="12"/>
              </w:rPr>
            </w:pPr>
            <w:r w:rsidRPr="009F2DC5">
              <w:rPr>
                <w:sz w:val="12"/>
                <w:szCs w:val="12"/>
              </w:rPr>
              <w:t>-.43</w:t>
            </w:r>
          </w:p>
        </w:tc>
        <w:tc>
          <w:tcPr>
            <w:tcW w:w="423" w:type="dxa"/>
          </w:tcPr>
          <w:p w14:paraId="1416A623" w14:textId="77777777" w:rsidR="00690D78" w:rsidRPr="009F2DC5" w:rsidRDefault="00690D78" w:rsidP="00440815">
            <w:pPr>
              <w:jc w:val="center"/>
              <w:rPr>
                <w:sz w:val="12"/>
                <w:szCs w:val="12"/>
              </w:rPr>
            </w:pPr>
            <w:r w:rsidRPr="009F2DC5">
              <w:rPr>
                <w:sz w:val="12"/>
                <w:szCs w:val="12"/>
              </w:rPr>
              <w:t>-.42</w:t>
            </w:r>
          </w:p>
        </w:tc>
        <w:tc>
          <w:tcPr>
            <w:tcW w:w="423" w:type="dxa"/>
          </w:tcPr>
          <w:p w14:paraId="43F04A15" w14:textId="77777777" w:rsidR="00690D78" w:rsidRPr="009F2DC5" w:rsidRDefault="00690D78" w:rsidP="00440815">
            <w:pPr>
              <w:jc w:val="center"/>
              <w:rPr>
                <w:sz w:val="12"/>
                <w:szCs w:val="12"/>
              </w:rPr>
            </w:pPr>
            <w:r w:rsidRPr="009F2DC5">
              <w:rPr>
                <w:sz w:val="12"/>
                <w:szCs w:val="12"/>
              </w:rPr>
              <w:t>-.35</w:t>
            </w:r>
          </w:p>
        </w:tc>
        <w:tc>
          <w:tcPr>
            <w:tcW w:w="423" w:type="dxa"/>
          </w:tcPr>
          <w:p w14:paraId="7456D866" w14:textId="77777777" w:rsidR="00690D78" w:rsidRPr="009F2DC5" w:rsidRDefault="00690D78" w:rsidP="00440815">
            <w:pPr>
              <w:jc w:val="center"/>
              <w:rPr>
                <w:sz w:val="12"/>
                <w:szCs w:val="12"/>
              </w:rPr>
            </w:pPr>
            <w:r w:rsidRPr="009F2DC5">
              <w:rPr>
                <w:sz w:val="12"/>
                <w:szCs w:val="12"/>
              </w:rPr>
              <w:t>.45</w:t>
            </w:r>
          </w:p>
        </w:tc>
        <w:tc>
          <w:tcPr>
            <w:tcW w:w="423" w:type="dxa"/>
          </w:tcPr>
          <w:p w14:paraId="42B8B9EA" w14:textId="77777777" w:rsidR="00690D78" w:rsidRPr="009F2DC5" w:rsidRDefault="00690D78" w:rsidP="00440815">
            <w:pPr>
              <w:jc w:val="center"/>
              <w:rPr>
                <w:sz w:val="12"/>
                <w:szCs w:val="12"/>
              </w:rPr>
            </w:pPr>
            <w:r w:rsidRPr="009F2DC5">
              <w:rPr>
                <w:sz w:val="12"/>
                <w:szCs w:val="12"/>
              </w:rPr>
              <w:t>.42</w:t>
            </w:r>
          </w:p>
        </w:tc>
        <w:tc>
          <w:tcPr>
            <w:tcW w:w="423" w:type="dxa"/>
          </w:tcPr>
          <w:p w14:paraId="43C11F66" w14:textId="77777777" w:rsidR="00690D78" w:rsidRPr="009F2DC5" w:rsidRDefault="00690D78" w:rsidP="00440815">
            <w:pPr>
              <w:jc w:val="center"/>
              <w:rPr>
                <w:sz w:val="12"/>
                <w:szCs w:val="12"/>
              </w:rPr>
            </w:pPr>
            <w:r w:rsidRPr="009F2DC5">
              <w:rPr>
                <w:sz w:val="12"/>
                <w:szCs w:val="12"/>
              </w:rPr>
              <w:t>.40</w:t>
            </w:r>
          </w:p>
        </w:tc>
        <w:tc>
          <w:tcPr>
            <w:tcW w:w="423" w:type="dxa"/>
          </w:tcPr>
          <w:p w14:paraId="62DE5A47" w14:textId="77777777" w:rsidR="00690D78" w:rsidRPr="009F2DC5" w:rsidRDefault="00690D78" w:rsidP="00440815">
            <w:pPr>
              <w:jc w:val="center"/>
              <w:rPr>
                <w:sz w:val="12"/>
                <w:szCs w:val="12"/>
              </w:rPr>
            </w:pPr>
            <w:r w:rsidRPr="009F2DC5">
              <w:rPr>
                <w:sz w:val="12"/>
                <w:szCs w:val="12"/>
              </w:rPr>
              <w:t>.59</w:t>
            </w:r>
          </w:p>
        </w:tc>
        <w:tc>
          <w:tcPr>
            <w:tcW w:w="423" w:type="dxa"/>
            <w:shd w:val="clear" w:color="auto" w:fill="FFFF00"/>
          </w:tcPr>
          <w:p w14:paraId="073A47EA" w14:textId="77777777" w:rsidR="00690D78" w:rsidRPr="009F2DC5" w:rsidRDefault="00690D78" w:rsidP="00440815">
            <w:pPr>
              <w:jc w:val="center"/>
              <w:rPr>
                <w:b/>
                <w:bCs/>
                <w:sz w:val="12"/>
                <w:szCs w:val="12"/>
              </w:rPr>
            </w:pPr>
            <w:r w:rsidRPr="009F2DC5">
              <w:rPr>
                <w:b/>
                <w:bCs/>
                <w:sz w:val="12"/>
                <w:szCs w:val="12"/>
              </w:rPr>
              <w:t>.76</w:t>
            </w:r>
          </w:p>
        </w:tc>
        <w:tc>
          <w:tcPr>
            <w:tcW w:w="423" w:type="dxa"/>
            <w:shd w:val="clear" w:color="auto" w:fill="A6A6A6" w:themeFill="background1" w:themeFillShade="A6"/>
          </w:tcPr>
          <w:p w14:paraId="61E5819F" w14:textId="77777777" w:rsidR="00690D78" w:rsidRPr="009F2DC5" w:rsidRDefault="00690D78" w:rsidP="00440815">
            <w:pPr>
              <w:jc w:val="center"/>
              <w:rPr>
                <w:sz w:val="12"/>
                <w:szCs w:val="12"/>
              </w:rPr>
            </w:pPr>
          </w:p>
        </w:tc>
      </w:tr>
      <w:tr w:rsidR="00690D78" w:rsidRPr="009F2DC5" w14:paraId="24A89EA6" w14:textId="77777777" w:rsidTr="00440815">
        <w:trPr>
          <w:gridAfter w:val="20"/>
          <w:wAfter w:w="8038" w:type="dxa"/>
          <w:trHeight w:val="109"/>
        </w:trPr>
        <w:tc>
          <w:tcPr>
            <w:tcW w:w="1870" w:type="dxa"/>
          </w:tcPr>
          <w:p w14:paraId="76A23B75" w14:textId="77777777" w:rsidR="00690D78" w:rsidRPr="009F2DC5" w:rsidRDefault="00690D78" w:rsidP="00440815">
            <w:pPr>
              <w:rPr>
                <w:sz w:val="16"/>
                <w:szCs w:val="16"/>
              </w:rPr>
            </w:pPr>
            <w:r w:rsidRPr="009F2DC5">
              <w:rPr>
                <w:sz w:val="16"/>
                <w:szCs w:val="16"/>
              </w:rPr>
              <w:t>Tufted hair grass 50m</w:t>
            </w:r>
          </w:p>
        </w:tc>
        <w:tc>
          <w:tcPr>
            <w:tcW w:w="465" w:type="dxa"/>
          </w:tcPr>
          <w:p w14:paraId="48CFF383" w14:textId="77777777" w:rsidR="00690D78" w:rsidRPr="009F2DC5" w:rsidRDefault="00690D78" w:rsidP="00440815">
            <w:pPr>
              <w:jc w:val="center"/>
              <w:rPr>
                <w:sz w:val="12"/>
                <w:szCs w:val="12"/>
              </w:rPr>
            </w:pPr>
            <w:r w:rsidRPr="009F2DC5">
              <w:rPr>
                <w:sz w:val="12"/>
                <w:szCs w:val="12"/>
              </w:rPr>
              <w:t>-.22</w:t>
            </w:r>
          </w:p>
        </w:tc>
        <w:tc>
          <w:tcPr>
            <w:tcW w:w="465" w:type="dxa"/>
          </w:tcPr>
          <w:p w14:paraId="6CBDB3BE" w14:textId="77777777" w:rsidR="00690D78" w:rsidRPr="009F2DC5" w:rsidRDefault="00690D78" w:rsidP="00440815">
            <w:pPr>
              <w:jc w:val="center"/>
              <w:rPr>
                <w:sz w:val="12"/>
                <w:szCs w:val="12"/>
              </w:rPr>
            </w:pPr>
            <w:r w:rsidRPr="009F2DC5">
              <w:rPr>
                <w:sz w:val="12"/>
                <w:szCs w:val="12"/>
              </w:rPr>
              <w:t>-.09</w:t>
            </w:r>
          </w:p>
        </w:tc>
        <w:tc>
          <w:tcPr>
            <w:tcW w:w="417" w:type="dxa"/>
          </w:tcPr>
          <w:p w14:paraId="44A560FB" w14:textId="77777777" w:rsidR="00690D78" w:rsidRPr="009F2DC5" w:rsidRDefault="00690D78" w:rsidP="00440815">
            <w:pPr>
              <w:jc w:val="center"/>
              <w:rPr>
                <w:sz w:val="12"/>
                <w:szCs w:val="12"/>
              </w:rPr>
            </w:pPr>
            <w:r w:rsidRPr="009F2DC5">
              <w:rPr>
                <w:sz w:val="12"/>
                <w:szCs w:val="12"/>
              </w:rPr>
              <w:t>-.09</w:t>
            </w:r>
          </w:p>
        </w:tc>
        <w:tc>
          <w:tcPr>
            <w:tcW w:w="417" w:type="dxa"/>
          </w:tcPr>
          <w:p w14:paraId="178658D3" w14:textId="77777777" w:rsidR="00690D78" w:rsidRPr="009F2DC5" w:rsidRDefault="00690D78" w:rsidP="00440815">
            <w:pPr>
              <w:jc w:val="center"/>
              <w:rPr>
                <w:sz w:val="12"/>
                <w:szCs w:val="12"/>
              </w:rPr>
            </w:pPr>
            <w:r w:rsidRPr="009F2DC5">
              <w:rPr>
                <w:sz w:val="12"/>
                <w:szCs w:val="12"/>
              </w:rPr>
              <w:t>.07</w:t>
            </w:r>
          </w:p>
        </w:tc>
        <w:tc>
          <w:tcPr>
            <w:tcW w:w="423" w:type="dxa"/>
          </w:tcPr>
          <w:p w14:paraId="180A4FC0" w14:textId="77777777" w:rsidR="00690D78" w:rsidRPr="009F2DC5" w:rsidRDefault="00690D78" w:rsidP="00440815">
            <w:pPr>
              <w:jc w:val="center"/>
              <w:rPr>
                <w:sz w:val="12"/>
                <w:szCs w:val="12"/>
              </w:rPr>
            </w:pPr>
            <w:r w:rsidRPr="009F2DC5">
              <w:rPr>
                <w:sz w:val="12"/>
                <w:szCs w:val="12"/>
              </w:rPr>
              <w:t>-.01</w:t>
            </w:r>
          </w:p>
        </w:tc>
        <w:tc>
          <w:tcPr>
            <w:tcW w:w="417" w:type="dxa"/>
          </w:tcPr>
          <w:p w14:paraId="5EA23BF6" w14:textId="77777777" w:rsidR="00690D78" w:rsidRPr="009F2DC5" w:rsidRDefault="00690D78" w:rsidP="00440815">
            <w:pPr>
              <w:jc w:val="center"/>
              <w:rPr>
                <w:sz w:val="12"/>
                <w:szCs w:val="12"/>
              </w:rPr>
            </w:pPr>
            <w:r w:rsidRPr="009F2DC5">
              <w:rPr>
                <w:sz w:val="12"/>
                <w:szCs w:val="12"/>
              </w:rPr>
              <w:t>.01</w:t>
            </w:r>
          </w:p>
        </w:tc>
        <w:tc>
          <w:tcPr>
            <w:tcW w:w="423" w:type="dxa"/>
          </w:tcPr>
          <w:p w14:paraId="10E32396" w14:textId="77777777" w:rsidR="00690D78" w:rsidRPr="009F2DC5" w:rsidRDefault="00690D78" w:rsidP="00440815">
            <w:pPr>
              <w:jc w:val="center"/>
              <w:rPr>
                <w:sz w:val="12"/>
                <w:szCs w:val="12"/>
              </w:rPr>
            </w:pPr>
            <w:r w:rsidRPr="009F2DC5">
              <w:rPr>
                <w:sz w:val="12"/>
                <w:szCs w:val="12"/>
              </w:rPr>
              <w:t>-.40</w:t>
            </w:r>
          </w:p>
        </w:tc>
        <w:tc>
          <w:tcPr>
            <w:tcW w:w="423" w:type="dxa"/>
          </w:tcPr>
          <w:p w14:paraId="74D8F573" w14:textId="77777777" w:rsidR="00690D78" w:rsidRPr="009F2DC5" w:rsidRDefault="00690D78" w:rsidP="00440815">
            <w:pPr>
              <w:jc w:val="center"/>
              <w:rPr>
                <w:sz w:val="12"/>
                <w:szCs w:val="12"/>
              </w:rPr>
            </w:pPr>
            <w:r w:rsidRPr="009F2DC5">
              <w:rPr>
                <w:sz w:val="12"/>
                <w:szCs w:val="12"/>
              </w:rPr>
              <w:t>-.40</w:t>
            </w:r>
          </w:p>
        </w:tc>
        <w:tc>
          <w:tcPr>
            <w:tcW w:w="423" w:type="dxa"/>
          </w:tcPr>
          <w:p w14:paraId="424D3350" w14:textId="77777777" w:rsidR="00690D78" w:rsidRPr="009F2DC5" w:rsidRDefault="00690D78" w:rsidP="00440815">
            <w:pPr>
              <w:jc w:val="center"/>
              <w:rPr>
                <w:sz w:val="12"/>
                <w:szCs w:val="12"/>
              </w:rPr>
            </w:pPr>
            <w:r w:rsidRPr="009F2DC5">
              <w:rPr>
                <w:sz w:val="12"/>
                <w:szCs w:val="12"/>
              </w:rPr>
              <w:t>-.31</w:t>
            </w:r>
          </w:p>
        </w:tc>
        <w:tc>
          <w:tcPr>
            <w:tcW w:w="423" w:type="dxa"/>
          </w:tcPr>
          <w:p w14:paraId="26B66BB1" w14:textId="77777777" w:rsidR="00690D78" w:rsidRPr="009F2DC5" w:rsidRDefault="00690D78" w:rsidP="00440815">
            <w:pPr>
              <w:jc w:val="center"/>
              <w:rPr>
                <w:sz w:val="12"/>
                <w:szCs w:val="12"/>
              </w:rPr>
            </w:pPr>
            <w:r w:rsidRPr="009F2DC5">
              <w:rPr>
                <w:sz w:val="12"/>
                <w:szCs w:val="12"/>
              </w:rPr>
              <w:t>.40</w:t>
            </w:r>
          </w:p>
        </w:tc>
        <w:tc>
          <w:tcPr>
            <w:tcW w:w="423" w:type="dxa"/>
          </w:tcPr>
          <w:p w14:paraId="3F4E20CB" w14:textId="77777777" w:rsidR="00690D78" w:rsidRPr="009F2DC5" w:rsidRDefault="00690D78" w:rsidP="00440815">
            <w:pPr>
              <w:jc w:val="center"/>
              <w:rPr>
                <w:sz w:val="12"/>
                <w:szCs w:val="12"/>
              </w:rPr>
            </w:pPr>
            <w:r w:rsidRPr="009F2DC5">
              <w:rPr>
                <w:sz w:val="12"/>
                <w:szCs w:val="12"/>
              </w:rPr>
              <w:t>.34</w:t>
            </w:r>
          </w:p>
        </w:tc>
        <w:tc>
          <w:tcPr>
            <w:tcW w:w="423" w:type="dxa"/>
          </w:tcPr>
          <w:p w14:paraId="334CEE21" w14:textId="77777777" w:rsidR="00690D78" w:rsidRPr="009F2DC5" w:rsidRDefault="00690D78" w:rsidP="00440815">
            <w:pPr>
              <w:jc w:val="center"/>
              <w:rPr>
                <w:sz w:val="12"/>
                <w:szCs w:val="12"/>
              </w:rPr>
            </w:pPr>
            <w:r w:rsidRPr="009F2DC5">
              <w:rPr>
                <w:sz w:val="12"/>
                <w:szCs w:val="12"/>
              </w:rPr>
              <w:t>.32</w:t>
            </w:r>
          </w:p>
        </w:tc>
        <w:tc>
          <w:tcPr>
            <w:tcW w:w="423" w:type="dxa"/>
            <w:shd w:val="clear" w:color="auto" w:fill="FFFF00"/>
          </w:tcPr>
          <w:p w14:paraId="29582E6C" w14:textId="77777777" w:rsidR="00690D78" w:rsidRPr="009F2DC5" w:rsidRDefault="00690D78" w:rsidP="00440815">
            <w:pPr>
              <w:jc w:val="center"/>
              <w:rPr>
                <w:b/>
                <w:bCs/>
                <w:sz w:val="12"/>
                <w:szCs w:val="12"/>
              </w:rPr>
            </w:pPr>
            <w:r w:rsidRPr="009F2DC5">
              <w:rPr>
                <w:b/>
                <w:bCs/>
                <w:sz w:val="12"/>
                <w:szCs w:val="12"/>
              </w:rPr>
              <w:t>.77</w:t>
            </w:r>
          </w:p>
        </w:tc>
        <w:tc>
          <w:tcPr>
            <w:tcW w:w="423" w:type="dxa"/>
            <w:shd w:val="clear" w:color="auto" w:fill="A6A6A6" w:themeFill="background1" w:themeFillShade="A6"/>
          </w:tcPr>
          <w:p w14:paraId="36F9B52F" w14:textId="77777777" w:rsidR="00690D78" w:rsidRPr="009F2DC5" w:rsidRDefault="00690D78" w:rsidP="00440815">
            <w:pPr>
              <w:jc w:val="center"/>
              <w:rPr>
                <w:sz w:val="12"/>
                <w:szCs w:val="12"/>
              </w:rPr>
            </w:pPr>
          </w:p>
        </w:tc>
      </w:tr>
      <w:tr w:rsidR="00690D78" w:rsidRPr="009F2DC5" w14:paraId="2E6F3C2D" w14:textId="77777777" w:rsidTr="00440815">
        <w:trPr>
          <w:gridAfter w:val="21"/>
          <w:wAfter w:w="8461" w:type="dxa"/>
          <w:trHeight w:val="109"/>
        </w:trPr>
        <w:tc>
          <w:tcPr>
            <w:tcW w:w="1870" w:type="dxa"/>
          </w:tcPr>
          <w:p w14:paraId="73DB0039" w14:textId="77777777" w:rsidR="00690D78" w:rsidRPr="009F2DC5" w:rsidRDefault="00690D78" w:rsidP="00440815">
            <w:pPr>
              <w:rPr>
                <w:sz w:val="16"/>
                <w:szCs w:val="16"/>
              </w:rPr>
            </w:pPr>
            <w:r w:rsidRPr="009F2DC5">
              <w:rPr>
                <w:sz w:val="16"/>
                <w:szCs w:val="16"/>
              </w:rPr>
              <w:t>Tufted hair grass 5m</w:t>
            </w:r>
          </w:p>
        </w:tc>
        <w:tc>
          <w:tcPr>
            <w:tcW w:w="465" w:type="dxa"/>
          </w:tcPr>
          <w:p w14:paraId="33A47435" w14:textId="77777777" w:rsidR="00690D78" w:rsidRPr="009F2DC5" w:rsidRDefault="00690D78" w:rsidP="00440815">
            <w:pPr>
              <w:jc w:val="center"/>
              <w:rPr>
                <w:sz w:val="12"/>
                <w:szCs w:val="12"/>
              </w:rPr>
            </w:pPr>
            <w:r w:rsidRPr="009F2DC5">
              <w:rPr>
                <w:sz w:val="12"/>
                <w:szCs w:val="12"/>
              </w:rPr>
              <w:t>-.16</w:t>
            </w:r>
          </w:p>
        </w:tc>
        <w:tc>
          <w:tcPr>
            <w:tcW w:w="465" w:type="dxa"/>
          </w:tcPr>
          <w:p w14:paraId="470AE581" w14:textId="77777777" w:rsidR="00690D78" w:rsidRPr="009F2DC5" w:rsidRDefault="00690D78" w:rsidP="00440815">
            <w:pPr>
              <w:jc w:val="center"/>
              <w:rPr>
                <w:sz w:val="12"/>
                <w:szCs w:val="12"/>
              </w:rPr>
            </w:pPr>
            <w:r w:rsidRPr="009F2DC5">
              <w:rPr>
                <w:sz w:val="12"/>
                <w:szCs w:val="12"/>
              </w:rPr>
              <w:t>-.13</w:t>
            </w:r>
          </w:p>
        </w:tc>
        <w:tc>
          <w:tcPr>
            <w:tcW w:w="417" w:type="dxa"/>
          </w:tcPr>
          <w:p w14:paraId="08134DF3" w14:textId="77777777" w:rsidR="00690D78" w:rsidRPr="009F2DC5" w:rsidRDefault="00690D78" w:rsidP="00440815">
            <w:pPr>
              <w:jc w:val="center"/>
              <w:rPr>
                <w:sz w:val="12"/>
                <w:szCs w:val="12"/>
              </w:rPr>
            </w:pPr>
            <w:r w:rsidRPr="009F2DC5">
              <w:rPr>
                <w:sz w:val="12"/>
                <w:szCs w:val="12"/>
              </w:rPr>
              <w:t>-.13</w:t>
            </w:r>
          </w:p>
        </w:tc>
        <w:tc>
          <w:tcPr>
            <w:tcW w:w="417" w:type="dxa"/>
          </w:tcPr>
          <w:p w14:paraId="67A20CB6" w14:textId="77777777" w:rsidR="00690D78" w:rsidRPr="009F2DC5" w:rsidRDefault="00690D78" w:rsidP="00440815">
            <w:pPr>
              <w:jc w:val="center"/>
              <w:rPr>
                <w:sz w:val="12"/>
                <w:szCs w:val="12"/>
              </w:rPr>
            </w:pPr>
            <w:r w:rsidRPr="009F2DC5">
              <w:rPr>
                <w:sz w:val="12"/>
                <w:szCs w:val="12"/>
              </w:rPr>
              <w:t>.06</w:t>
            </w:r>
          </w:p>
        </w:tc>
        <w:tc>
          <w:tcPr>
            <w:tcW w:w="423" w:type="dxa"/>
          </w:tcPr>
          <w:p w14:paraId="4ECE8D1D" w14:textId="77777777" w:rsidR="00690D78" w:rsidRPr="009F2DC5" w:rsidRDefault="00690D78" w:rsidP="00440815">
            <w:pPr>
              <w:jc w:val="center"/>
              <w:rPr>
                <w:sz w:val="12"/>
                <w:szCs w:val="12"/>
              </w:rPr>
            </w:pPr>
            <w:r w:rsidRPr="009F2DC5">
              <w:rPr>
                <w:sz w:val="12"/>
                <w:szCs w:val="12"/>
              </w:rPr>
              <w:t>.01</w:t>
            </w:r>
          </w:p>
        </w:tc>
        <w:tc>
          <w:tcPr>
            <w:tcW w:w="417" w:type="dxa"/>
          </w:tcPr>
          <w:p w14:paraId="65087A0F" w14:textId="77777777" w:rsidR="00690D78" w:rsidRPr="009F2DC5" w:rsidRDefault="00690D78" w:rsidP="00440815">
            <w:pPr>
              <w:jc w:val="center"/>
              <w:rPr>
                <w:sz w:val="12"/>
                <w:szCs w:val="12"/>
              </w:rPr>
            </w:pPr>
            <w:r w:rsidRPr="009F2DC5">
              <w:rPr>
                <w:sz w:val="12"/>
                <w:szCs w:val="12"/>
              </w:rPr>
              <w:t>.05</w:t>
            </w:r>
          </w:p>
        </w:tc>
        <w:tc>
          <w:tcPr>
            <w:tcW w:w="423" w:type="dxa"/>
          </w:tcPr>
          <w:p w14:paraId="113F7A34" w14:textId="77777777" w:rsidR="00690D78" w:rsidRPr="009F2DC5" w:rsidRDefault="00690D78" w:rsidP="00440815">
            <w:pPr>
              <w:jc w:val="center"/>
              <w:rPr>
                <w:sz w:val="12"/>
                <w:szCs w:val="12"/>
              </w:rPr>
            </w:pPr>
            <w:r w:rsidRPr="009F2DC5">
              <w:rPr>
                <w:sz w:val="12"/>
                <w:szCs w:val="12"/>
              </w:rPr>
              <w:t>-.32</w:t>
            </w:r>
          </w:p>
        </w:tc>
        <w:tc>
          <w:tcPr>
            <w:tcW w:w="423" w:type="dxa"/>
          </w:tcPr>
          <w:p w14:paraId="4B3FCDD2" w14:textId="77777777" w:rsidR="00690D78" w:rsidRPr="009F2DC5" w:rsidRDefault="00690D78" w:rsidP="00440815">
            <w:pPr>
              <w:jc w:val="center"/>
              <w:rPr>
                <w:sz w:val="12"/>
                <w:szCs w:val="12"/>
              </w:rPr>
            </w:pPr>
            <w:r w:rsidRPr="009F2DC5">
              <w:rPr>
                <w:sz w:val="12"/>
                <w:szCs w:val="12"/>
              </w:rPr>
              <w:t>-.34</w:t>
            </w:r>
          </w:p>
        </w:tc>
        <w:tc>
          <w:tcPr>
            <w:tcW w:w="423" w:type="dxa"/>
          </w:tcPr>
          <w:p w14:paraId="69C7BC37" w14:textId="77777777" w:rsidR="00690D78" w:rsidRPr="009F2DC5" w:rsidRDefault="00690D78" w:rsidP="00440815">
            <w:pPr>
              <w:jc w:val="center"/>
              <w:rPr>
                <w:sz w:val="12"/>
                <w:szCs w:val="12"/>
              </w:rPr>
            </w:pPr>
            <w:r w:rsidRPr="009F2DC5">
              <w:rPr>
                <w:sz w:val="12"/>
                <w:szCs w:val="12"/>
              </w:rPr>
              <w:t>-.27</w:t>
            </w:r>
          </w:p>
        </w:tc>
        <w:tc>
          <w:tcPr>
            <w:tcW w:w="423" w:type="dxa"/>
          </w:tcPr>
          <w:p w14:paraId="2E8C7C66" w14:textId="77777777" w:rsidR="00690D78" w:rsidRPr="009F2DC5" w:rsidRDefault="00690D78" w:rsidP="00440815">
            <w:pPr>
              <w:jc w:val="center"/>
              <w:rPr>
                <w:sz w:val="12"/>
                <w:szCs w:val="12"/>
              </w:rPr>
            </w:pPr>
            <w:r w:rsidRPr="009F2DC5">
              <w:rPr>
                <w:sz w:val="12"/>
                <w:szCs w:val="12"/>
              </w:rPr>
              <w:t>.38</w:t>
            </w:r>
          </w:p>
        </w:tc>
        <w:tc>
          <w:tcPr>
            <w:tcW w:w="423" w:type="dxa"/>
          </w:tcPr>
          <w:p w14:paraId="5E8D168A" w14:textId="77777777" w:rsidR="00690D78" w:rsidRPr="009F2DC5" w:rsidRDefault="00690D78" w:rsidP="00440815">
            <w:pPr>
              <w:jc w:val="center"/>
              <w:rPr>
                <w:sz w:val="12"/>
                <w:szCs w:val="12"/>
              </w:rPr>
            </w:pPr>
            <w:r w:rsidRPr="009F2DC5">
              <w:rPr>
                <w:sz w:val="12"/>
                <w:szCs w:val="12"/>
              </w:rPr>
              <w:t>.26</w:t>
            </w:r>
          </w:p>
        </w:tc>
        <w:tc>
          <w:tcPr>
            <w:tcW w:w="423" w:type="dxa"/>
          </w:tcPr>
          <w:p w14:paraId="65A6A2E4" w14:textId="77777777" w:rsidR="00690D78" w:rsidRPr="009F2DC5" w:rsidRDefault="00690D78" w:rsidP="00440815">
            <w:pPr>
              <w:jc w:val="center"/>
              <w:rPr>
                <w:sz w:val="12"/>
                <w:szCs w:val="12"/>
              </w:rPr>
            </w:pPr>
            <w:r w:rsidRPr="009F2DC5">
              <w:rPr>
                <w:sz w:val="12"/>
                <w:szCs w:val="12"/>
              </w:rPr>
              <w:t>.23</w:t>
            </w:r>
          </w:p>
        </w:tc>
        <w:tc>
          <w:tcPr>
            <w:tcW w:w="423" w:type="dxa"/>
            <w:shd w:val="clear" w:color="auto" w:fill="A6A6A6" w:themeFill="background1" w:themeFillShade="A6"/>
          </w:tcPr>
          <w:p w14:paraId="44C40136" w14:textId="77777777" w:rsidR="00690D78" w:rsidRPr="009F2DC5" w:rsidRDefault="00690D78" w:rsidP="00440815">
            <w:pPr>
              <w:jc w:val="center"/>
              <w:rPr>
                <w:sz w:val="12"/>
                <w:szCs w:val="12"/>
              </w:rPr>
            </w:pPr>
          </w:p>
        </w:tc>
      </w:tr>
      <w:tr w:rsidR="00690D78" w:rsidRPr="009F2DC5" w14:paraId="2FBA9676" w14:textId="77777777" w:rsidTr="00440815">
        <w:trPr>
          <w:gridAfter w:val="22"/>
          <w:wAfter w:w="8884" w:type="dxa"/>
          <w:trHeight w:val="109"/>
        </w:trPr>
        <w:tc>
          <w:tcPr>
            <w:tcW w:w="1870" w:type="dxa"/>
          </w:tcPr>
          <w:p w14:paraId="7C644FBA" w14:textId="77777777" w:rsidR="00690D78" w:rsidRPr="009F2DC5" w:rsidRDefault="00690D78" w:rsidP="00440815">
            <w:pPr>
              <w:rPr>
                <w:sz w:val="16"/>
                <w:szCs w:val="16"/>
              </w:rPr>
            </w:pPr>
            <w:r w:rsidRPr="009F2DC5">
              <w:rPr>
                <w:sz w:val="16"/>
                <w:szCs w:val="16"/>
              </w:rPr>
              <w:t>Tree scrub 200m</w:t>
            </w:r>
          </w:p>
        </w:tc>
        <w:tc>
          <w:tcPr>
            <w:tcW w:w="465" w:type="dxa"/>
          </w:tcPr>
          <w:p w14:paraId="2F539A6B" w14:textId="77777777" w:rsidR="00690D78" w:rsidRPr="009F2DC5" w:rsidRDefault="00690D78" w:rsidP="00440815">
            <w:pPr>
              <w:jc w:val="center"/>
              <w:rPr>
                <w:sz w:val="12"/>
                <w:szCs w:val="12"/>
              </w:rPr>
            </w:pPr>
            <w:r w:rsidRPr="009F2DC5">
              <w:rPr>
                <w:sz w:val="12"/>
                <w:szCs w:val="12"/>
              </w:rPr>
              <w:t>-.40</w:t>
            </w:r>
          </w:p>
        </w:tc>
        <w:tc>
          <w:tcPr>
            <w:tcW w:w="465" w:type="dxa"/>
          </w:tcPr>
          <w:p w14:paraId="3557BA7C" w14:textId="77777777" w:rsidR="00690D78" w:rsidRPr="009F2DC5" w:rsidRDefault="00690D78" w:rsidP="00440815">
            <w:pPr>
              <w:jc w:val="center"/>
              <w:rPr>
                <w:sz w:val="12"/>
                <w:szCs w:val="12"/>
              </w:rPr>
            </w:pPr>
            <w:r w:rsidRPr="009F2DC5">
              <w:rPr>
                <w:sz w:val="12"/>
                <w:szCs w:val="12"/>
              </w:rPr>
              <w:t>-.26</w:t>
            </w:r>
          </w:p>
        </w:tc>
        <w:tc>
          <w:tcPr>
            <w:tcW w:w="417" w:type="dxa"/>
          </w:tcPr>
          <w:p w14:paraId="019A090F" w14:textId="77777777" w:rsidR="00690D78" w:rsidRPr="009F2DC5" w:rsidRDefault="00690D78" w:rsidP="00440815">
            <w:pPr>
              <w:jc w:val="center"/>
              <w:rPr>
                <w:sz w:val="12"/>
                <w:szCs w:val="12"/>
              </w:rPr>
            </w:pPr>
            <w:r w:rsidRPr="009F2DC5">
              <w:rPr>
                <w:sz w:val="12"/>
                <w:szCs w:val="12"/>
              </w:rPr>
              <w:t>-.26</w:t>
            </w:r>
          </w:p>
        </w:tc>
        <w:tc>
          <w:tcPr>
            <w:tcW w:w="417" w:type="dxa"/>
          </w:tcPr>
          <w:p w14:paraId="0D5A280B" w14:textId="77777777" w:rsidR="00690D78" w:rsidRPr="009F2DC5" w:rsidRDefault="00690D78" w:rsidP="00440815">
            <w:pPr>
              <w:jc w:val="center"/>
              <w:rPr>
                <w:sz w:val="12"/>
                <w:szCs w:val="12"/>
              </w:rPr>
            </w:pPr>
            <w:r w:rsidRPr="009F2DC5">
              <w:rPr>
                <w:sz w:val="12"/>
                <w:szCs w:val="12"/>
              </w:rPr>
              <w:t>.09</w:t>
            </w:r>
          </w:p>
        </w:tc>
        <w:tc>
          <w:tcPr>
            <w:tcW w:w="423" w:type="dxa"/>
          </w:tcPr>
          <w:p w14:paraId="56BEEC30" w14:textId="77777777" w:rsidR="00690D78" w:rsidRPr="009F2DC5" w:rsidRDefault="00690D78" w:rsidP="00440815">
            <w:pPr>
              <w:jc w:val="center"/>
              <w:rPr>
                <w:sz w:val="12"/>
                <w:szCs w:val="12"/>
              </w:rPr>
            </w:pPr>
            <w:r w:rsidRPr="009F2DC5">
              <w:rPr>
                <w:sz w:val="12"/>
                <w:szCs w:val="12"/>
              </w:rPr>
              <w:t>-.02</w:t>
            </w:r>
          </w:p>
        </w:tc>
        <w:tc>
          <w:tcPr>
            <w:tcW w:w="417" w:type="dxa"/>
          </w:tcPr>
          <w:p w14:paraId="7577C9A2" w14:textId="77777777" w:rsidR="00690D78" w:rsidRPr="009F2DC5" w:rsidRDefault="00690D78" w:rsidP="00440815">
            <w:pPr>
              <w:jc w:val="center"/>
              <w:rPr>
                <w:sz w:val="12"/>
                <w:szCs w:val="12"/>
              </w:rPr>
            </w:pPr>
            <w:r w:rsidRPr="009F2DC5">
              <w:rPr>
                <w:sz w:val="12"/>
                <w:szCs w:val="12"/>
              </w:rPr>
              <w:t>-.17</w:t>
            </w:r>
          </w:p>
        </w:tc>
        <w:tc>
          <w:tcPr>
            <w:tcW w:w="423" w:type="dxa"/>
          </w:tcPr>
          <w:p w14:paraId="0F7F4C6F" w14:textId="77777777" w:rsidR="00690D78" w:rsidRPr="009F2DC5" w:rsidRDefault="00690D78" w:rsidP="00440815">
            <w:pPr>
              <w:jc w:val="center"/>
              <w:rPr>
                <w:sz w:val="12"/>
                <w:szCs w:val="12"/>
              </w:rPr>
            </w:pPr>
            <w:r w:rsidRPr="009F2DC5">
              <w:rPr>
                <w:sz w:val="12"/>
                <w:szCs w:val="12"/>
              </w:rPr>
              <w:t>-.36</w:t>
            </w:r>
          </w:p>
        </w:tc>
        <w:tc>
          <w:tcPr>
            <w:tcW w:w="423" w:type="dxa"/>
          </w:tcPr>
          <w:p w14:paraId="21A3E61D" w14:textId="77777777" w:rsidR="00690D78" w:rsidRPr="009F2DC5" w:rsidRDefault="00690D78" w:rsidP="00440815">
            <w:pPr>
              <w:jc w:val="center"/>
              <w:rPr>
                <w:sz w:val="12"/>
                <w:szCs w:val="12"/>
              </w:rPr>
            </w:pPr>
            <w:r w:rsidRPr="009F2DC5">
              <w:rPr>
                <w:sz w:val="12"/>
                <w:szCs w:val="12"/>
              </w:rPr>
              <w:t>-.32</w:t>
            </w:r>
          </w:p>
        </w:tc>
        <w:tc>
          <w:tcPr>
            <w:tcW w:w="423" w:type="dxa"/>
          </w:tcPr>
          <w:p w14:paraId="27BFAB52" w14:textId="77777777" w:rsidR="00690D78" w:rsidRPr="009F2DC5" w:rsidRDefault="00690D78" w:rsidP="00440815">
            <w:pPr>
              <w:jc w:val="center"/>
              <w:rPr>
                <w:sz w:val="12"/>
                <w:szCs w:val="12"/>
              </w:rPr>
            </w:pPr>
            <w:r w:rsidRPr="009F2DC5">
              <w:rPr>
                <w:sz w:val="12"/>
                <w:szCs w:val="12"/>
              </w:rPr>
              <w:t>-.29</w:t>
            </w:r>
          </w:p>
        </w:tc>
        <w:tc>
          <w:tcPr>
            <w:tcW w:w="423" w:type="dxa"/>
          </w:tcPr>
          <w:p w14:paraId="7F1C38E2" w14:textId="77777777" w:rsidR="00690D78" w:rsidRPr="009F2DC5" w:rsidRDefault="00690D78" w:rsidP="00440815">
            <w:pPr>
              <w:jc w:val="center"/>
              <w:rPr>
                <w:sz w:val="12"/>
                <w:szCs w:val="12"/>
              </w:rPr>
            </w:pPr>
            <w:r w:rsidRPr="009F2DC5">
              <w:rPr>
                <w:sz w:val="12"/>
                <w:szCs w:val="12"/>
              </w:rPr>
              <w:t>.54</w:t>
            </w:r>
          </w:p>
        </w:tc>
        <w:tc>
          <w:tcPr>
            <w:tcW w:w="423" w:type="dxa"/>
          </w:tcPr>
          <w:p w14:paraId="78BF3CF8" w14:textId="77777777" w:rsidR="00690D78" w:rsidRPr="009F2DC5" w:rsidRDefault="00690D78" w:rsidP="00440815">
            <w:pPr>
              <w:jc w:val="center"/>
              <w:rPr>
                <w:sz w:val="12"/>
                <w:szCs w:val="12"/>
              </w:rPr>
            </w:pPr>
            <w:r w:rsidRPr="009F2DC5">
              <w:rPr>
                <w:sz w:val="12"/>
                <w:szCs w:val="12"/>
              </w:rPr>
              <w:t>.69</w:t>
            </w:r>
          </w:p>
        </w:tc>
        <w:tc>
          <w:tcPr>
            <w:tcW w:w="423" w:type="dxa"/>
            <w:shd w:val="clear" w:color="auto" w:fill="A6A6A6" w:themeFill="background1" w:themeFillShade="A6"/>
          </w:tcPr>
          <w:p w14:paraId="5B92F47F" w14:textId="77777777" w:rsidR="00690D78" w:rsidRPr="009F2DC5" w:rsidRDefault="00690D78" w:rsidP="00440815">
            <w:pPr>
              <w:jc w:val="center"/>
              <w:rPr>
                <w:sz w:val="12"/>
                <w:szCs w:val="12"/>
              </w:rPr>
            </w:pPr>
          </w:p>
        </w:tc>
      </w:tr>
      <w:tr w:rsidR="00690D78" w:rsidRPr="009F2DC5" w14:paraId="7C947ECB" w14:textId="77777777" w:rsidTr="00440815">
        <w:trPr>
          <w:gridAfter w:val="23"/>
          <w:wAfter w:w="9307" w:type="dxa"/>
          <w:trHeight w:val="109"/>
        </w:trPr>
        <w:tc>
          <w:tcPr>
            <w:tcW w:w="1870" w:type="dxa"/>
          </w:tcPr>
          <w:p w14:paraId="242AFD0B" w14:textId="77777777" w:rsidR="00690D78" w:rsidRPr="009F2DC5" w:rsidRDefault="00690D78" w:rsidP="00440815">
            <w:pPr>
              <w:rPr>
                <w:sz w:val="16"/>
                <w:szCs w:val="16"/>
              </w:rPr>
            </w:pPr>
            <w:r w:rsidRPr="009F2DC5">
              <w:rPr>
                <w:sz w:val="16"/>
                <w:szCs w:val="16"/>
              </w:rPr>
              <w:t>Tree scrub 50m</w:t>
            </w:r>
          </w:p>
        </w:tc>
        <w:tc>
          <w:tcPr>
            <w:tcW w:w="465" w:type="dxa"/>
          </w:tcPr>
          <w:p w14:paraId="203A501C" w14:textId="77777777" w:rsidR="00690D78" w:rsidRPr="009F2DC5" w:rsidRDefault="00690D78" w:rsidP="00440815">
            <w:pPr>
              <w:jc w:val="center"/>
              <w:rPr>
                <w:sz w:val="12"/>
                <w:szCs w:val="12"/>
              </w:rPr>
            </w:pPr>
            <w:r w:rsidRPr="009F2DC5">
              <w:rPr>
                <w:sz w:val="12"/>
                <w:szCs w:val="12"/>
              </w:rPr>
              <w:t>-.39</w:t>
            </w:r>
          </w:p>
        </w:tc>
        <w:tc>
          <w:tcPr>
            <w:tcW w:w="465" w:type="dxa"/>
          </w:tcPr>
          <w:p w14:paraId="78201617" w14:textId="77777777" w:rsidR="00690D78" w:rsidRPr="009F2DC5" w:rsidRDefault="00690D78" w:rsidP="00440815">
            <w:pPr>
              <w:jc w:val="center"/>
              <w:rPr>
                <w:sz w:val="12"/>
                <w:szCs w:val="12"/>
              </w:rPr>
            </w:pPr>
            <w:r w:rsidRPr="009F2DC5">
              <w:rPr>
                <w:sz w:val="12"/>
                <w:szCs w:val="12"/>
              </w:rPr>
              <w:t>-.19</w:t>
            </w:r>
          </w:p>
        </w:tc>
        <w:tc>
          <w:tcPr>
            <w:tcW w:w="417" w:type="dxa"/>
          </w:tcPr>
          <w:p w14:paraId="01FC5AFC" w14:textId="77777777" w:rsidR="00690D78" w:rsidRPr="009F2DC5" w:rsidRDefault="00690D78" w:rsidP="00440815">
            <w:pPr>
              <w:jc w:val="center"/>
              <w:rPr>
                <w:sz w:val="12"/>
                <w:szCs w:val="12"/>
              </w:rPr>
            </w:pPr>
            <w:r w:rsidRPr="009F2DC5">
              <w:rPr>
                <w:sz w:val="12"/>
                <w:szCs w:val="12"/>
              </w:rPr>
              <w:t>-.19</w:t>
            </w:r>
          </w:p>
        </w:tc>
        <w:tc>
          <w:tcPr>
            <w:tcW w:w="417" w:type="dxa"/>
          </w:tcPr>
          <w:p w14:paraId="493B14F1" w14:textId="77777777" w:rsidR="00690D78" w:rsidRPr="009F2DC5" w:rsidRDefault="00690D78" w:rsidP="00440815">
            <w:pPr>
              <w:jc w:val="center"/>
              <w:rPr>
                <w:sz w:val="12"/>
                <w:szCs w:val="12"/>
              </w:rPr>
            </w:pPr>
            <w:r w:rsidRPr="009F2DC5">
              <w:rPr>
                <w:sz w:val="12"/>
                <w:szCs w:val="12"/>
              </w:rPr>
              <w:t>.20</w:t>
            </w:r>
          </w:p>
        </w:tc>
        <w:tc>
          <w:tcPr>
            <w:tcW w:w="423" w:type="dxa"/>
          </w:tcPr>
          <w:p w14:paraId="7A9F3F83" w14:textId="77777777" w:rsidR="00690D78" w:rsidRPr="009F2DC5" w:rsidRDefault="00690D78" w:rsidP="00440815">
            <w:pPr>
              <w:jc w:val="center"/>
              <w:rPr>
                <w:sz w:val="12"/>
                <w:szCs w:val="12"/>
              </w:rPr>
            </w:pPr>
            <w:r w:rsidRPr="009F2DC5">
              <w:rPr>
                <w:sz w:val="12"/>
                <w:szCs w:val="12"/>
              </w:rPr>
              <w:t>.13</w:t>
            </w:r>
          </w:p>
        </w:tc>
        <w:tc>
          <w:tcPr>
            <w:tcW w:w="417" w:type="dxa"/>
          </w:tcPr>
          <w:p w14:paraId="4A546CE4" w14:textId="77777777" w:rsidR="00690D78" w:rsidRPr="009F2DC5" w:rsidRDefault="00690D78" w:rsidP="00440815">
            <w:pPr>
              <w:jc w:val="center"/>
              <w:rPr>
                <w:sz w:val="12"/>
                <w:szCs w:val="12"/>
              </w:rPr>
            </w:pPr>
            <w:r w:rsidRPr="009F2DC5">
              <w:rPr>
                <w:sz w:val="12"/>
                <w:szCs w:val="12"/>
              </w:rPr>
              <w:t>-.13</w:t>
            </w:r>
          </w:p>
        </w:tc>
        <w:tc>
          <w:tcPr>
            <w:tcW w:w="423" w:type="dxa"/>
          </w:tcPr>
          <w:p w14:paraId="23E23AAD" w14:textId="77777777" w:rsidR="00690D78" w:rsidRPr="009F2DC5" w:rsidRDefault="00690D78" w:rsidP="00440815">
            <w:pPr>
              <w:jc w:val="center"/>
              <w:rPr>
                <w:sz w:val="12"/>
                <w:szCs w:val="12"/>
              </w:rPr>
            </w:pPr>
            <w:r w:rsidRPr="009F2DC5">
              <w:rPr>
                <w:sz w:val="12"/>
                <w:szCs w:val="12"/>
              </w:rPr>
              <w:t>-.35</w:t>
            </w:r>
          </w:p>
        </w:tc>
        <w:tc>
          <w:tcPr>
            <w:tcW w:w="423" w:type="dxa"/>
          </w:tcPr>
          <w:p w14:paraId="38F1BC24" w14:textId="77777777" w:rsidR="00690D78" w:rsidRPr="009F2DC5" w:rsidRDefault="00690D78" w:rsidP="00440815">
            <w:pPr>
              <w:jc w:val="center"/>
              <w:rPr>
                <w:sz w:val="12"/>
                <w:szCs w:val="12"/>
              </w:rPr>
            </w:pPr>
            <w:r w:rsidRPr="009F2DC5">
              <w:rPr>
                <w:sz w:val="12"/>
                <w:szCs w:val="12"/>
              </w:rPr>
              <w:t>-.41</w:t>
            </w:r>
          </w:p>
        </w:tc>
        <w:tc>
          <w:tcPr>
            <w:tcW w:w="423" w:type="dxa"/>
          </w:tcPr>
          <w:p w14:paraId="2CCB7AE2" w14:textId="77777777" w:rsidR="00690D78" w:rsidRPr="009F2DC5" w:rsidRDefault="00690D78" w:rsidP="00440815">
            <w:pPr>
              <w:jc w:val="center"/>
              <w:rPr>
                <w:sz w:val="12"/>
                <w:szCs w:val="12"/>
              </w:rPr>
            </w:pPr>
            <w:r w:rsidRPr="009F2DC5">
              <w:rPr>
                <w:sz w:val="12"/>
                <w:szCs w:val="12"/>
              </w:rPr>
              <w:t>-.30</w:t>
            </w:r>
          </w:p>
        </w:tc>
        <w:tc>
          <w:tcPr>
            <w:tcW w:w="423" w:type="dxa"/>
          </w:tcPr>
          <w:p w14:paraId="153606B9" w14:textId="77777777" w:rsidR="00690D78" w:rsidRPr="009F2DC5" w:rsidRDefault="00690D78" w:rsidP="00440815">
            <w:pPr>
              <w:jc w:val="center"/>
              <w:rPr>
                <w:sz w:val="12"/>
                <w:szCs w:val="12"/>
              </w:rPr>
            </w:pPr>
            <w:r w:rsidRPr="009F2DC5">
              <w:rPr>
                <w:sz w:val="12"/>
                <w:szCs w:val="12"/>
              </w:rPr>
              <w:t>.56</w:t>
            </w:r>
          </w:p>
        </w:tc>
        <w:tc>
          <w:tcPr>
            <w:tcW w:w="423" w:type="dxa"/>
            <w:shd w:val="clear" w:color="auto" w:fill="A6A6A6" w:themeFill="background1" w:themeFillShade="A6"/>
          </w:tcPr>
          <w:p w14:paraId="54AC99C8" w14:textId="77777777" w:rsidR="00690D78" w:rsidRPr="009F2DC5" w:rsidRDefault="00690D78" w:rsidP="00440815">
            <w:pPr>
              <w:jc w:val="center"/>
              <w:rPr>
                <w:sz w:val="12"/>
                <w:szCs w:val="12"/>
              </w:rPr>
            </w:pPr>
          </w:p>
        </w:tc>
      </w:tr>
      <w:tr w:rsidR="00690D78" w:rsidRPr="009F2DC5" w14:paraId="7D0D5CF8" w14:textId="77777777" w:rsidTr="00440815">
        <w:trPr>
          <w:gridAfter w:val="24"/>
          <w:wAfter w:w="9730" w:type="dxa"/>
          <w:trHeight w:val="109"/>
        </w:trPr>
        <w:tc>
          <w:tcPr>
            <w:tcW w:w="1870" w:type="dxa"/>
          </w:tcPr>
          <w:p w14:paraId="67D13C96" w14:textId="77777777" w:rsidR="00690D78" w:rsidRPr="009F2DC5" w:rsidRDefault="00690D78" w:rsidP="00440815">
            <w:pPr>
              <w:rPr>
                <w:sz w:val="16"/>
                <w:szCs w:val="16"/>
              </w:rPr>
            </w:pPr>
            <w:r w:rsidRPr="009F2DC5">
              <w:rPr>
                <w:sz w:val="16"/>
                <w:szCs w:val="16"/>
              </w:rPr>
              <w:t>Tree scrub 5m</w:t>
            </w:r>
          </w:p>
        </w:tc>
        <w:tc>
          <w:tcPr>
            <w:tcW w:w="465" w:type="dxa"/>
          </w:tcPr>
          <w:p w14:paraId="610E36A8" w14:textId="77777777" w:rsidR="00690D78" w:rsidRPr="009F2DC5" w:rsidRDefault="00690D78" w:rsidP="00440815">
            <w:pPr>
              <w:jc w:val="center"/>
              <w:rPr>
                <w:sz w:val="12"/>
                <w:szCs w:val="12"/>
              </w:rPr>
            </w:pPr>
            <w:r w:rsidRPr="009F2DC5">
              <w:rPr>
                <w:sz w:val="12"/>
                <w:szCs w:val="12"/>
              </w:rPr>
              <w:t>-.28</w:t>
            </w:r>
          </w:p>
        </w:tc>
        <w:tc>
          <w:tcPr>
            <w:tcW w:w="465" w:type="dxa"/>
          </w:tcPr>
          <w:p w14:paraId="7953C802" w14:textId="77777777" w:rsidR="00690D78" w:rsidRPr="009F2DC5" w:rsidRDefault="00690D78" w:rsidP="00440815">
            <w:pPr>
              <w:jc w:val="center"/>
              <w:rPr>
                <w:sz w:val="12"/>
                <w:szCs w:val="12"/>
              </w:rPr>
            </w:pPr>
            <w:r w:rsidRPr="009F2DC5">
              <w:rPr>
                <w:sz w:val="12"/>
                <w:szCs w:val="12"/>
              </w:rPr>
              <w:t>-.19</w:t>
            </w:r>
          </w:p>
        </w:tc>
        <w:tc>
          <w:tcPr>
            <w:tcW w:w="417" w:type="dxa"/>
          </w:tcPr>
          <w:p w14:paraId="1E2CF408" w14:textId="77777777" w:rsidR="00690D78" w:rsidRPr="009F2DC5" w:rsidRDefault="00690D78" w:rsidP="00440815">
            <w:pPr>
              <w:jc w:val="center"/>
              <w:rPr>
                <w:sz w:val="12"/>
                <w:szCs w:val="12"/>
              </w:rPr>
            </w:pPr>
            <w:r w:rsidRPr="009F2DC5">
              <w:rPr>
                <w:sz w:val="12"/>
                <w:szCs w:val="12"/>
              </w:rPr>
              <w:t>-.20</w:t>
            </w:r>
          </w:p>
        </w:tc>
        <w:tc>
          <w:tcPr>
            <w:tcW w:w="417" w:type="dxa"/>
          </w:tcPr>
          <w:p w14:paraId="3D9AA1C3" w14:textId="77777777" w:rsidR="00690D78" w:rsidRPr="009F2DC5" w:rsidRDefault="00690D78" w:rsidP="00440815">
            <w:pPr>
              <w:jc w:val="center"/>
              <w:rPr>
                <w:sz w:val="12"/>
                <w:szCs w:val="12"/>
              </w:rPr>
            </w:pPr>
            <w:r w:rsidRPr="009F2DC5">
              <w:rPr>
                <w:sz w:val="12"/>
                <w:szCs w:val="12"/>
              </w:rPr>
              <w:t>.14</w:t>
            </w:r>
          </w:p>
        </w:tc>
        <w:tc>
          <w:tcPr>
            <w:tcW w:w="423" w:type="dxa"/>
          </w:tcPr>
          <w:p w14:paraId="703C7AEC" w14:textId="77777777" w:rsidR="00690D78" w:rsidRPr="009F2DC5" w:rsidRDefault="00690D78" w:rsidP="00440815">
            <w:pPr>
              <w:jc w:val="center"/>
              <w:rPr>
                <w:sz w:val="12"/>
                <w:szCs w:val="12"/>
              </w:rPr>
            </w:pPr>
            <w:r w:rsidRPr="009F2DC5">
              <w:rPr>
                <w:sz w:val="12"/>
                <w:szCs w:val="12"/>
              </w:rPr>
              <w:t>.04</w:t>
            </w:r>
          </w:p>
        </w:tc>
        <w:tc>
          <w:tcPr>
            <w:tcW w:w="417" w:type="dxa"/>
          </w:tcPr>
          <w:p w14:paraId="5B449BB4" w14:textId="77777777" w:rsidR="00690D78" w:rsidRPr="009F2DC5" w:rsidRDefault="00690D78" w:rsidP="00440815">
            <w:pPr>
              <w:jc w:val="center"/>
              <w:rPr>
                <w:sz w:val="12"/>
                <w:szCs w:val="12"/>
              </w:rPr>
            </w:pPr>
            <w:r w:rsidRPr="009F2DC5">
              <w:rPr>
                <w:sz w:val="12"/>
                <w:szCs w:val="12"/>
              </w:rPr>
              <w:t>-.16</w:t>
            </w:r>
          </w:p>
        </w:tc>
        <w:tc>
          <w:tcPr>
            <w:tcW w:w="423" w:type="dxa"/>
          </w:tcPr>
          <w:p w14:paraId="72163ED9" w14:textId="77777777" w:rsidR="00690D78" w:rsidRPr="009F2DC5" w:rsidRDefault="00690D78" w:rsidP="00440815">
            <w:pPr>
              <w:jc w:val="center"/>
              <w:rPr>
                <w:sz w:val="12"/>
                <w:szCs w:val="12"/>
              </w:rPr>
            </w:pPr>
            <w:r w:rsidRPr="009F2DC5">
              <w:rPr>
                <w:sz w:val="12"/>
                <w:szCs w:val="12"/>
              </w:rPr>
              <w:t>-.31</w:t>
            </w:r>
          </w:p>
        </w:tc>
        <w:tc>
          <w:tcPr>
            <w:tcW w:w="423" w:type="dxa"/>
          </w:tcPr>
          <w:p w14:paraId="5A7611B4" w14:textId="77777777" w:rsidR="00690D78" w:rsidRPr="009F2DC5" w:rsidRDefault="00690D78" w:rsidP="00440815">
            <w:pPr>
              <w:jc w:val="center"/>
              <w:rPr>
                <w:sz w:val="12"/>
                <w:szCs w:val="12"/>
              </w:rPr>
            </w:pPr>
            <w:r w:rsidRPr="009F2DC5">
              <w:rPr>
                <w:sz w:val="12"/>
                <w:szCs w:val="12"/>
              </w:rPr>
              <w:t>-.31</w:t>
            </w:r>
          </w:p>
        </w:tc>
        <w:tc>
          <w:tcPr>
            <w:tcW w:w="423" w:type="dxa"/>
          </w:tcPr>
          <w:p w14:paraId="7E91FE6E" w14:textId="77777777" w:rsidR="00690D78" w:rsidRPr="009F2DC5" w:rsidRDefault="00690D78" w:rsidP="00440815">
            <w:pPr>
              <w:jc w:val="center"/>
              <w:rPr>
                <w:sz w:val="12"/>
                <w:szCs w:val="12"/>
              </w:rPr>
            </w:pPr>
            <w:r w:rsidRPr="009F2DC5">
              <w:rPr>
                <w:sz w:val="12"/>
                <w:szCs w:val="12"/>
              </w:rPr>
              <w:t>-.29</w:t>
            </w:r>
          </w:p>
        </w:tc>
        <w:tc>
          <w:tcPr>
            <w:tcW w:w="423" w:type="dxa"/>
            <w:shd w:val="clear" w:color="auto" w:fill="A6A6A6" w:themeFill="background1" w:themeFillShade="A6"/>
          </w:tcPr>
          <w:p w14:paraId="41DAAC36" w14:textId="77777777" w:rsidR="00690D78" w:rsidRPr="009F2DC5" w:rsidRDefault="00690D78" w:rsidP="00440815">
            <w:pPr>
              <w:jc w:val="center"/>
              <w:rPr>
                <w:sz w:val="12"/>
                <w:szCs w:val="12"/>
              </w:rPr>
            </w:pPr>
          </w:p>
        </w:tc>
      </w:tr>
      <w:tr w:rsidR="00690D78" w:rsidRPr="009F2DC5" w14:paraId="6D5CBB69" w14:textId="77777777" w:rsidTr="00440815">
        <w:trPr>
          <w:gridAfter w:val="25"/>
          <w:wAfter w:w="10153" w:type="dxa"/>
          <w:trHeight w:val="109"/>
        </w:trPr>
        <w:tc>
          <w:tcPr>
            <w:tcW w:w="1870" w:type="dxa"/>
          </w:tcPr>
          <w:p w14:paraId="04B48FA2" w14:textId="77777777" w:rsidR="00690D78" w:rsidRPr="009F2DC5" w:rsidRDefault="00690D78" w:rsidP="00440815">
            <w:pPr>
              <w:rPr>
                <w:sz w:val="16"/>
                <w:szCs w:val="16"/>
              </w:rPr>
            </w:pPr>
            <w:r w:rsidRPr="009F2DC5">
              <w:rPr>
                <w:sz w:val="16"/>
                <w:szCs w:val="16"/>
              </w:rPr>
              <w:t>Bracken 200m</w:t>
            </w:r>
          </w:p>
        </w:tc>
        <w:tc>
          <w:tcPr>
            <w:tcW w:w="465" w:type="dxa"/>
          </w:tcPr>
          <w:p w14:paraId="1DF6DEF2" w14:textId="77777777" w:rsidR="00690D78" w:rsidRPr="009F2DC5" w:rsidRDefault="00690D78" w:rsidP="00440815">
            <w:pPr>
              <w:jc w:val="center"/>
              <w:rPr>
                <w:sz w:val="12"/>
                <w:szCs w:val="12"/>
              </w:rPr>
            </w:pPr>
            <w:r w:rsidRPr="009F2DC5">
              <w:rPr>
                <w:sz w:val="12"/>
                <w:szCs w:val="12"/>
              </w:rPr>
              <w:t>.33</w:t>
            </w:r>
          </w:p>
        </w:tc>
        <w:tc>
          <w:tcPr>
            <w:tcW w:w="465" w:type="dxa"/>
          </w:tcPr>
          <w:p w14:paraId="22D39A05" w14:textId="77777777" w:rsidR="00690D78" w:rsidRPr="009F2DC5" w:rsidRDefault="00690D78" w:rsidP="00440815">
            <w:pPr>
              <w:jc w:val="center"/>
              <w:rPr>
                <w:sz w:val="12"/>
                <w:szCs w:val="12"/>
              </w:rPr>
            </w:pPr>
            <w:r w:rsidRPr="009F2DC5">
              <w:rPr>
                <w:sz w:val="12"/>
                <w:szCs w:val="12"/>
              </w:rPr>
              <w:t>-.10</w:t>
            </w:r>
          </w:p>
        </w:tc>
        <w:tc>
          <w:tcPr>
            <w:tcW w:w="417" w:type="dxa"/>
          </w:tcPr>
          <w:p w14:paraId="2AC87CD2" w14:textId="77777777" w:rsidR="00690D78" w:rsidRPr="009F2DC5" w:rsidRDefault="00690D78" w:rsidP="00440815">
            <w:pPr>
              <w:jc w:val="center"/>
              <w:rPr>
                <w:sz w:val="12"/>
                <w:szCs w:val="12"/>
              </w:rPr>
            </w:pPr>
            <w:r w:rsidRPr="009F2DC5">
              <w:rPr>
                <w:sz w:val="12"/>
                <w:szCs w:val="12"/>
              </w:rPr>
              <w:t>-.13</w:t>
            </w:r>
          </w:p>
        </w:tc>
        <w:tc>
          <w:tcPr>
            <w:tcW w:w="417" w:type="dxa"/>
          </w:tcPr>
          <w:p w14:paraId="6869574F" w14:textId="77777777" w:rsidR="00690D78" w:rsidRPr="009F2DC5" w:rsidRDefault="00690D78" w:rsidP="00440815">
            <w:pPr>
              <w:jc w:val="center"/>
              <w:rPr>
                <w:sz w:val="12"/>
                <w:szCs w:val="12"/>
              </w:rPr>
            </w:pPr>
            <w:r w:rsidRPr="009F2DC5">
              <w:rPr>
                <w:sz w:val="12"/>
                <w:szCs w:val="12"/>
              </w:rPr>
              <w:t>-.16</w:t>
            </w:r>
          </w:p>
        </w:tc>
        <w:tc>
          <w:tcPr>
            <w:tcW w:w="423" w:type="dxa"/>
          </w:tcPr>
          <w:p w14:paraId="2C47556E" w14:textId="77777777" w:rsidR="00690D78" w:rsidRPr="009F2DC5" w:rsidRDefault="00690D78" w:rsidP="00440815">
            <w:pPr>
              <w:jc w:val="center"/>
              <w:rPr>
                <w:sz w:val="12"/>
                <w:szCs w:val="12"/>
              </w:rPr>
            </w:pPr>
            <w:r w:rsidRPr="009F2DC5">
              <w:rPr>
                <w:sz w:val="12"/>
                <w:szCs w:val="12"/>
              </w:rPr>
              <w:t>-.08</w:t>
            </w:r>
          </w:p>
        </w:tc>
        <w:tc>
          <w:tcPr>
            <w:tcW w:w="417" w:type="dxa"/>
          </w:tcPr>
          <w:p w14:paraId="47A52DBC" w14:textId="77777777" w:rsidR="00690D78" w:rsidRPr="009F2DC5" w:rsidRDefault="00690D78" w:rsidP="00440815">
            <w:pPr>
              <w:jc w:val="center"/>
              <w:rPr>
                <w:sz w:val="12"/>
                <w:szCs w:val="12"/>
              </w:rPr>
            </w:pPr>
            <w:r w:rsidRPr="009F2DC5">
              <w:rPr>
                <w:sz w:val="12"/>
                <w:szCs w:val="12"/>
              </w:rPr>
              <w:t>.29</w:t>
            </w:r>
          </w:p>
        </w:tc>
        <w:tc>
          <w:tcPr>
            <w:tcW w:w="423" w:type="dxa"/>
            <w:shd w:val="clear" w:color="auto" w:fill="FFFF00"/>
          </w:tcPr>
          <w:p w14:paraId="26D857CB" w14:textId="77777777" w:rsidR="00690D78" w:rsidRPr="009F2DC5" w:rsidRDefault="00690D78" w:rsidP="00440815">
            <w:pPr>
              <w:jc w:val="center"/>
              <w:rPr>
                <w:b/>
                <w:bCs/>
                <w:sz w:val="12"/>
                <w:szCs w:val="12"/>
              </w:rPr>
            </w:pPr>
            <w:r w:rsidRPr="009F2DC5">
              <w:rPr>
                <w:b/>
                <w:bCs/>
                <w:sz w:val="12"/>
                <w:szCs w:val="12"/>
              </w:rPr>
              <w:t>.71</w:t>
            </w:r>
          </w:p>
        </w:tc>
        <w:tc>
          <w:tcPr>
            <w:tcW w:w="423" w:type="dxa"/>
            <w:shd w:val="clear" w:color="auto" w:fill="FFFF00"/>
          </w:tcPr>
          <w:p w14:paraId="54ACE00F" w14:textId="77777777" w:rsidR="00690D78" w:rsidRPr="009F2DC5" w:rsidRDefault="00690D78" w:rsidP="00440815">
            <w:pPr>
              <w:jc w:val="center"/>
              <w:rPr>
                <w:b/>
                <w:bCs/>
                <w:sz w:val="12"/>
                <w:szCs w:val="12"/>
              </w:rPr>
            </w:pPr>
            <w:r w:rsidRPr="009F2DC5">
              <w:rPr>
                <w:b/>
                <w:bCs/>
                <w:sz w:val="12"/>
                <w:szCs w:val="12"/>
              </w:rPr>
              <w:t>.81</w:t>
            </w:r>
          </w:p>
        </w:tc>
        <w:tc>
          <w:tcPr>
            <w:tcW w:w="423" w:type="dxa"/>
            <w:shd w:val="clear" w:color="auto" w:fill="A6A6A6" w:themeFill="background1" w:themeFillShade="A6"/>
          </w:tcPr>
          <w:p w14:paraId="071C8D13" w14:textId="77777777" w:rsidR="00690D78" w:rsidRPr="009F2DC5" w:rsidRDefault="00690D78" w:rsidP="00440815">
            <w:pPr>
              <w:jc w:val="center"/>
              <w:rPr>
                <w:sz w:val="12"/>
                <w:szCs w:val="12"/>
              </w:rPr>
            </w:pPr>
          </w:p>
        </w:tc>
      </w:tr>
      <w:tr w:rsidR="00690D78" w:rsidRPr="009F2DC5" w14:paraId="5951DDEA" w14:textId="77777777" w:rsidTr="00440815">
        <w:trPr>
          <w:gridAfter w:val="26"/>
          <w:wAfter w:w="10576" w:type="dxa"/>
          <w:trHeight w:val="109"/>
        </w:trPr>
        <w:tc>
          <w:tcPr>
            <w:tcW w:w="1870" w:type="dxa"/>
          </w:tcPr>
          <w:p w14:paraId="198E9D1D" w14:textId="77777777" w:rsidR="00690D78" w:rsidRPr="009F2DC5" w:rsidRDefault="00690D78" w:rsidP="00440815">
            <w:pPr>
              <w:rPr>
                <w:sz w:val="16"/>
                <w:szCs w:val="16"/>
              </w:rPr>
            </w:pPr>
            <w:r w:rsidRPr="009F2DC5">
              <w:rPr>
                <w:sz w:val="16"/>
                <w:szCs w:val="16"/>
              </w:rPr>
              <w:t>Bracken 50m</w:t>
            </w:r>
          </w:p>
        </w:tc>
        <w:tc>
          <w:tcPr>
            <w:tcW w:w="465" w:type="dxa"/>
          </w:tcPr>
          <w:p w14:paraId="0F2E1FA7" w14:textId="77777777" w:rsidR="00690D78" w:rsidRPr="009F2DC5" w:rsidRDefault="00690D78" w:rsidP="00440815">
            <w:pPr>
              <w:jc w:val="center"/>
              <w:rPr>
                <w:sz w:val="12"/>
                <w:szCs w:val="12"/>
              </w:rPr>
            </w:pPr>
            <w:r w:rsidRPr="009F2DC5">
              <w:rPr>
                <w:sz w:val="12"/>
                <w:szCs w:val="12"/>
              </w:rPr>
              <w:t>.38</w:t>
            </w:r>
          </w:p>
        </w:tc>
        <w:tc>
          <w:tcPr>
            <w:tcW w:w="465" w:type="dxa"/>
          </w:tcPr>
          <w:p w14:paraId="77811365" w14:textId="77777777" w:rsidR="00690D78" w:rsidRPr="009F2DC5" w:rsidRDefault="00690D78" w:rsidP="00440815">
            <w:pPr>
              <w:jc w:val="center"/>
              <w:rPr>
                <w:sz w:val="12"/>
                <w:szCs w:val="12"/>
              </w:rPr>
            </w:pPr>
            <w:r w:rsidRPr="009F2DC5">
              <w:rPr>
                <w:sz w:val="12"/>
                <w:szCs w:val="12"/>
              </w:rPr>
              <w:t>-.05</w:t>
            </w:r>
          </w:p>
        </w:tc>
        <w:tc>
          <w:tcPr>
            <w:tcW w:w="417" w:type="dxa"/>
          </w:tcPr>
          <w:p w14:paraId="2DD1FFB4" w14:textId="77777777" w:rsidR="00690D78" w:rsidRPr="009F2DC5" w:rsidRDefault="00690D78" w:rsidP="00440815">
            <w:pPr>
              <w:jc w:val="center"/>
              <w:rPr>
                <w:sz w:val="12"/>
                <w:szCs w:val="12"/>
              </w:rPr>
            </w:pPr>
            <w:r w:rsidRPr="009F2DC5">
              <w:rPr>
                <w:sz w:val="12"/>
                <w:szCs w:val="12"/>
              </w:rPr>
              <w:t>-.08</w:t>
            </w:r>
          </w:p>
        </w:tc>
        <w:tc>
          <w:tcPr>
            <w:tcW w:w="417" w:type="dxa"/>
          </w:tcPr>
          <w:p w14:paraId="6C4B7986" w14:textId="77777777" w:rsidR="00690D78" w:rsidRPr="009F2DC5" w:rsidRDefault="00690D78" w:rsidP="00440815">
            <w:pPr>
              <w:jc w:val="center"/>
              <w:rPr>
                <w:sz w:val="12"/>
                <w:szCs w:val="12"/>
              </w:rPr>
            </w:pPr>
            <w:r w:rsidRPr="009F2DC5">
              <w:rPr>
                <w:sz w:val="12"/>
                <w:szCs w:val="12"/>
              </w:rPr>
              <w:t>-.10</w:t>
            </w:r>
          </w:p>
        </w:tc>
        <w:tc>
          <w:tcPr>
            <w:tcW w:w="423" w:type="dxa"/>
          </w:tcPr>
          <w:p w14:paraId="2682016B" w14:textId="77777777" w:rsidR="00690D78" w:rsidRPr="009F2DC5" w:rsidRDefault="00690D78" w:rsidP="00440815">
            <w:pPr>
              <w:jc w:val="center"/>
              <w:rPr>
                <w:sz w:val="12"/>
                <w:szCs w:val="12"/>
              </w:rPr>
            </w:pPr>
            <w:r w:rsidRPr="009F2DC5">
              <w:rPr>
                <w:sz w:val="12"/>
                <w:szCs w:val="12"/>
              </w:rPr>
              <w:t>-.03</w:t>
            </w:r>
          </w:p>
        </w:tc>
        <w:tc>
          <w:tcPr>
            <w:tcW w:w="417" w:type="dxa"/>
          </w:tcPr>
          <w:p w14:paraId="647D2389" w14:textId="77777777" w:rsidR="00690D78" w:rsidRPr="009F2DC5" w:rsidRDefault="00690D78" w:rsidP="00440815">
            <w:pPr>
              <w:jc w:val="center"/>
              <w:rPr>
                <w:sz w:val="12"/>
                <w:szCs w:val="12"/>
              </w:rPr>
            </w:pPr>
            <w:r w:rsidRPr="009F2DC5">
              <w:rPr>
                <w:sz w:val="12"/>
                <w:szCs w:val="12"/>
              </w:rPr>
              <w:t>.31</w:t>
            </w:r>
          </w:p>
        </w:tc>
        <w:tc>
          <w:tcPr>
            <w:tcW w:w="423" w:type="dxa"/>
            <w:shd w:val="clear" w:color="auto" w:fill="FFFF00"/>
          </w:tcPr>
          <w:p w14:paraId="2FC92B6B" w14:textId="77777777" w:rsidR="00690D78" w:rsidRPr="009F2DC5" w:rsidRDefault="00690D78" w:rsidP="00440815">
            <w:pPr>
              <w:jc w:val="center"/>
              <w:rPr>
                <w:b/>
                <w:bCs/>
                <w:sz w:val="12"/>
                <w:szCs w:val="12"/>
              </w:rPr>
            </w:pPr>
            <w:r w:rsidRPr="009F2DC5">
              <w:rPr>
                <w:b/>
                <w:bCs/>
                <w:sz w:val="12"/>
                <w:szCs w:val="12"/>
              </w:rPr>
              <w:t>.86</w:t>
            </w:r>
          </w:p>
        </w:tc>
        <w:tc>
          <w:tcPr>
            <w:tcW w:w="423" w:type="dxa"/>
            <w:shd w:val="clear" w:color="auto" w:fill="A6A6A6" w:themeFill="background1" w:themeFillShade="A6"/>
          </w:tcPr>
          <w:p w14:paraId="539369E2" w14:textId="77777777" w:rsidR="00690D78" w:rsidRPr="009F2DC5" w:rsidRDefault="00690D78" w:rsidP="00440815">
            <w:pPr>
              <w:jc w:val="center"/>
              <w:rPr>
                <w:sz w:val="12"/>
                <w:szCs w:val="12"/>
              </w:rPr>
            </w:pPr>
          </w:p>
        </w:tc>
      </w:tr>
      <w:tr w:rsidR="00690D78" w:rsidRPr="009F2DC5" w14:paraId="7CA5B98B" w14:textId="77777777" w:rsidTr="00440815">
        <w:trPr>
          <w:gridAfter w:val="27"/>
          <w:wAfter w:w="10999" w:type="dxa"/>
          <w:trHeight w:val="109"/>
        </w:trPr>
        <w:tc>
          <w:tcPr>
            <w:tcW w:w="1870" w:type="dxa"/>
          </w:tcPr>
          <w:p w14:paraId="34BB398B" w14:textId="77777777" w:rsidR="00690D78" w:rsidRPr="009F2DC5" w:rsidRDefault="00690D78" w:rsidP="00440815">
            <w:pPr>
              <w:rPr>
                <w:sz w:val="16"/>
                <w:szCs w:val="16"/>
              </w:rPr>
            </w:pPr>
            <w:r w:rsidRPr="009F2DC5">
              <w:rPr>
                <w:sz w:val="16"/>
                <w:szCs w:val="16"/>
              </w:rPr>
              <w:t>Bracken 5m</w:t>
            </w:r>
          </w:p>
        </w:tc>
        <w:tc>
          <w:tcPr>
            <w:tcW w:w="465" w:type="dxa"/>
          </w:tcPr>
          <w:p w14:paraId="0D9B53AE" w14:textId="77777777" w:rsidR="00690D78" w:rsidRPr="009F2DC5" w:rsidRDefault="00690D78" w:rsidP="00440815">
            <w:pPr>
              <w:jc w:val="center"/>
              <w:rPr>
                <w:sz w:val="12"/>
                <w:szCs w:val="12"/>
              </w:rPr>
            </w:pPr>
            <w:r w:rsidRPr="009F2DC5">
              <w:rPr>
                <w:sz w:val="12"/>
                <w:szCs w:val="12"/>
              </w:rPr>
              <w:t>.36</w:t>
            </w:r>
          </w:p>
        </w:tc>
        <w:tc>
          <w:tcPr>
            <w:tcW w:w="465" w:type="dxa"/>
          </w:tcPr>
          <w:p w14:paraId="1AE5E6F2" w14:textId="77777777" w:rsidR="00690D78" w:rsidRPr="009F2DC5" w:rsidRDefault="00690D78" w:rsidP="00440815">
            <w:pPr>
              <w:jc w:val="center"/>
              <w:rPr>
                <w:sz w:val="12"/>
                <w:szCs w:val="12"/>
              </w:rPr>
            </w:pPr>
            <w:r w:rsidRPr="009F2DC5">
              <w:rPr>
                <w:sz w:val="12"/>
                <w:szCs w:val="12"/>
              </w:rPr>
              <w:t>.00</w:t>
            </w:r>
          </w:p>
        </w:tc>
        <w:tc>
          <w:tcPr>
            <w:tcW w:w="417" w:type="dxa"/>
          </w:tcPr>
          <w:p w14:paraId="00D99641" w14:textId="77777777" w:rsidR="00690D78" w:rsidRPr="009F2DC5" w:rsidRDefault="00690D78" w:rsidP="00440815">
            <w:pPr>
              <w:jc w:val="center"/>
              <w:rPr>
                <w:sz w:val="12"/>
                <w:szCs w:val="12"/>
              </w:rPr>
            </w:pPr>
            <w:r w:rsidRPr="009F2DC5">
              <w:rPr>
                <w:sz w:val="12"/>
                <w:szCs w:val="12"/>
              </w:rPr>
              <w:t>-.05</w:t>
            </w:r>
          </w:p>
        </w:tc>
        <w:tc>
          <w:tcPr>
            <w:tcW w:w="417" w:type="dxa"/>
          </w:tcPr>
          <w:p w14:paraId="3665E1E7" w14:textId="77777777" w:rsidR="00690D78" w:rsidRPr="009F2DC5" w:rsidRDefault="00690D78" w:rsidP="00440815">
            <w:pPr>
              <w:jc w:val="center"/>
              <w:rPr>
                <w:sz w:val="12"/>
                <w:szCs w:val="12"/>
              </w:rPr>
            </w:pPr>
            <w:r w:rsidRPr="009F2DC5">
              <w:rPr>
                <w:sz w:val="12"/>
                <w:szCs w:val="12"/>
              </w:rPr>
              <w:t>-.07</w:t>
            </w:r>
          </w:p>
        </w:tc>
        <w:tc>
          <w:tcPr>
            <w:tcW w:w="423" w:type="dxa"/>
          </w:tcPr>
          <w:p w14:paraId="7D982DC9" w14:textId="77777777" w:rsidR="00690D78" w:rsidRPr="009F2DC5" w:rsidRDefault="00690D78" w:rsidP="00440815">
            <w:pPr>
              <w:jc w:val="center"/>
              <w:rPr>
                <w:sz w:val="12"/>
                <w:szCs w:val="12"/>
              </w:rPr>
            </w:pPr>
            <w:r w:rsidRPr="009F2DC5">
              <w:rPr>
                <w:sz w:val="12"/>
                <w:szCs w:val="12"/>
              </w:rPr>
              <w:t>.01</w:t>
            </w:r>
          </w:p>
        </w:tc>
        <w:tc>
          <w:tcPr>
            <w:tcW w:w="417" w:type="dxa"/>
          </w:tcPr>
          <w:p w14:paraId="52217FA4" w14:textId="77777777" w:rsidR="00690D78" w:rsidRPr="009F2DC5" w:rsidRDefault="00690D78" w:rsidP="00440815">
            <w:pPr>
              <w:jc w:val="center"/>
              <w:rPr>
                <w:sz w:val="12"/>
                <w:szCs w:val="12"/>
              </w:rPr>
            </w:pPr>
            <w:r w:rsidRPr="009F2DC5">
              <w:rPr>
                <w:sz w:val="12"/>
                <w:szCs w:val="12"/>
              </w:rPr>
              <w:t>.33</w:t>
            </w:r>
          </w:p>
        </w:tc>
        <w:tc>
          <w:tcPr>
            <w:tcW w:w="423" w:type="dxa"/>
            <w:shd w:val="clear" w:color="auto" w:fill="A6A6A6" w:themeFill="background1" w:themeFillShade="A6"/>
          </w:tcPr>
          <w:p w14:paraId="6A2A87B9" w14:textId="77777777" w:rsidR="00690D78" w:rsidRPr="009F2DC5" w:rsidRDefault="00690D78" w:rsidP="00440815">
            <w:pPr>
              <w:jc w:val="center"/>
              <w:rPr>
                <w:sz w:val="12"/>
                <w:szCs w:val="12"/>
              </w:rPr>
            </w:pPr>
          </w:p>
        </w:tc>
      </w:tr>
      <w:tr w:rsidR="00690D78" w:rsidRPr="009F2DC5" w14:paraId="2661BCD6" w14:textId="77777777" w:rsidTr="00440815">
        <w:trPr>
          <w:gridAfter w:val="28"/>
          <w:wAfter w:w="11422" w:type="dxa"/>
          <w:trHeight w:val="109"/>
        </w:trPr>
        <w:tc>
          <w:tcPr>
            <w:tcW w:w="1870" w:type="dxa"/>
          </w:tcPr>
          <w:p w14:paraId="7CCBF491" w14:textId="77777777" w:rsidR="00690D78" w:rsidRPr="009F2DC5" w:rsidRDefault="00690D78" w:rsidP="00440815">
            <w:pPr>
              <w:rPr>
                <w:sz w:val="16"/>
                <w:szCs w:val="16"/>
              </w:rPr>
            </w:pPr>
            <w:r w:rsidRPr="009F2DC5">
              <w:rPr>
                <w:sz w:val="16"/>
                <w:szCs w:val="16"/>
              </w:rPr>
              <w:t>Slope</w:t>
            </w:r>
          </w:p>
        </w:tc>
        <w:tc>
          <w:tcPr>
            <w:tcW w:w="465" w:type="dxa"/>
          </w:tcPr>
          <w:p w14:paraId="37724E3F" w14:textId="77777777" w:rsidR="00690D78" w:rsidRPr="009F2DC5" w:rsidRDefault="00690D78" w:rsidP="00440815">
            <w:pPr>
              <w:jc w:val="center"/>
              <w:rPr>
                <w:sz w:val="12"/>
                <w:szCs w:val="12"/>
              </w:rPr>
            </w:pPr>
            <w:r w:rsidRPr="009F2DC5">
              <w:rPr>
                <w:sz w:val="12"/>
                <w:szCs w:val="12"/>
              </w:rPr>
              <w:t>.33</w:t>
            </w:r>
          </w:p>
        </w:tc>
        <w:tc>
          <w:tcPr>
            <w:tcW w:w="465" w:type="dxa"/>
          </w:tcPr>
          <w:p w14:paraId="37308C32" w14:textId="77777777" w:rsidR="00690D78" w:rsidRPr="009F2DC5" w:rsidRDefault="00690D78" w:rsidP="00440815">
            <w:pPr>
              <w:jc w:val="center"/>
              <w:rPr>
                <w:sz w:val="12"/>
                <w:szCs w:val="12"/>
              </w:rPr>
            </w:pPr>
            <w:r w:rsidRPr="009F2DC5">
              <w:rPr>
                <w:sz w:val="12"/>
                <w:szCs w:val="12"/>
              </w:rPr>
              <w:t>.22</w:t>
            </w:r>
          </w:p>
        </w:tc>
        <w:tc>
          <w:tcPr>
            <w:tcW w:w="417" w:type="dxa"/>
          </w:tcPr>
          <w:p w14:paraId="5C7F34AD" w14:textId="77777777" w:rsidR="00690D78" w:rsidRPr="009F2DC5" w:rsidRDefault="00690D78" w:rsidP="00440815">
            <w:pPr>
              <w:jc w:val="center"/>
              <w:rPr>
                <w:sz w:val="12"/>
                <w:szCs w:val="12"/>
              </w:rPr>
            </w:pPr>
            <w:r w:rsidRPr="009F2DC5">
              <w:rPr>
                <w:sz w:val="12"/>
                <w:szCs w:val="12"/>
              </w:rPr>
              <w:t>-.18</w:t>
            </w:r>
          </w:p>
        </w:tc>
        <w:tc>
          <w:tcPr>
            <w:tcW w:w="417" w:type="dxa"/>
          </w:tcPr>
          <w:p w14:paraId="1714BAE0" w14:textId="77777777" w:rsidR="00690D78" w:rsidRPr="009F2DC5" w:rsidRDefault="00690D78" w:rsidP="00440815">
            <w:pPr>
              <w:jc w:val="center"/>
              <w:rPr>
                <w:sz w:val="12"/>
                <w:szCs w:val="12"/>
              </w:rPr>
            </w:pPr>
            <w:r w:rsidRPr="009F2DC5">
              <w:rPr>
                <w:sz w:val="12"/>
                <w:szCs w:val="12"/>
              </w:rPr>
              <w:t>-.11</w:t>
            </w:r>
          </w:p>
        </w:tc>
        <w:tc>
          <w:tcPr>
            <w:tcW w:w="423" w:type="dxa"/>
          </w:tcPr>
          <w:p w14:paraId="1151D7AE" w14:textId="77777777" w:rsidR="00690D78" w:rsidRPr="009F2DC5" w:rsidRDefault="00690D78" w:rsidP="00440815">
            <w:pPr>
              <w:jc w:val="center"/>
              <w:rPr>
                <w:sz w:val="12"/>
                <w:szCs w:val="12"/>
              </w:rPr>
            </w:pPr>
            <w:r w:rsidRPr="009F2DC5">
              <w:rPr>
                <w:sz w:val="12"/>
                <w:szCs w:val="12"/>
              </w:rPr>
              <w:t>-.07</w:t>
            </w:r>
          </w:p>
        </w:tc>
        <w:tc>
          <w:tcPr>
            <w:tcW w:w="417" w:type="dxa"/>
            <w:shd w:val="clear" w:color="auto" w:fill="A6A6A6" w:themeFill="background1" w:themeFillShade="A6"/>
          </w:tcPr>
          <w:p w14:paraId="0BCBD973" w14:textId="77777777" w:rsidR="00690D78" w:rsidRPr="009F2DC5" w:rsidRDefault="00690D78" w:rsidP="00440815">
            <w:pPr>
              <w:jc w:val="center"/>
              <w:rPr>
                <w:sz w:val="12"/>
                <w:szCs w:val="12"/>
              </w:rPr>
            </w:pPr>
          </w:p>
        </w:tc>
      </w:tr>
      <w:tr w:rsidR="00690D78" w:rsidRPr="009F2DC5" w14:paraId="2DF85639" w14:textId="77777777" w:rsidTr="00440815">
        <w:trPr>
          <w:gridAfter w:val="29"/>
          <w:wAfter w:w="11839" w:type="dxa"/>
          <w:trHeight w:val="109"/>
        </w:trPr>
        <w:tc>
          <w:tcPr>
            <w:tcW w:w="1870" w:type="dxa"/>
          </w:tcPr>
          <w:p w14:paraId="0E963017" w14:textId="77777777" w:rsidR="00690D78" w:rsidRPr="009F2DC5" w:rsidRDefault="00690D78" w:rsidP="00440815">
            <w:pPr>
              <w:rPr>
                <w:sz w:val="16"/>
                <w:szCs w:val="16"/>
              </w:rPr>
            </w:pPr>
            <w:r w:rsidRPr="009F2DC5">
              <w:rPr>
                <w:sz w:val="16"/>
                <w:szCs w:val="16"/>
              </w:rPr>
              <w:t>Brood size</w:t>
            </w:r>
          </w:p>
        </w:tc>
        <w:tc>
          <w:tcPr>
            <w:tcW w:w="465" w:type="dxa"/>
          </w:tcPr>
          <w:p w14:paraId="32BFADBC" w14:textId="77777777" w:rsidR="00690D78" w:rsidRPr="009F2DC5" w:rsidRDefault="00690D78" w:rsidP="00440815">
            <w:pPr>
              <w:jc w:val="center"/>
              <w:rPr>
                <w:sz w:val="12"/>
                <w:szCs w:val="12"/>
              </w:rPr>
            </w:pPr>
            <w:r w:rsidRPr="009F2DC5">
              <w:rPr>
                <w:sz w:val="12"/>
                <w:szCs w:val="12"/>
              </w:rPr>
              <w:t>-.12</w:t>
            </w:r>
          </w:p>
        </w:tc>
        <w:tc>
          <w:tcPr>
            <w:tcW w:w="465" w:type="dxa"/>
          </w:tcPr>
          <w:p w14:paraId="7E78D4CB" w14:textId="77777777" w:rsidR="00690D78" w:rsidRPr="009F2DC5" w:rsidRDefault="00690D78" w:rsidP="00440815">
            <w:pPr>
              <w:jc w:val="center"/>
              <w:rPr>
                <w:sz w:val="12"/>
                <w:szCs w:val="12"/>
              </w:rPr>
            </w:pPr>
            <w:r w:rsidRPr="009F2DC5">
              <w:rPr>
                <w:sz w:val="12"/>
                <w:szCs w:val="12"/>
              </w:rPr>
              <w:t>-.35</w:t>
            </w:r>
          </w:p>
        </w:tc>
        <w:tc>
          <w:tcPr>
            <w:tcW w:w="417" w:type="dxa"/>
          </w:tcPr>
          <w:p w14:paraId="7C88653B" w14:textId="77777777" w:rsidR="00690D78" w:rsidRPr="009F2DC5" w:rsidRDefault="00690D78" w:rsidP="00440815">
            <w:pPr>
              <w:jc w:val="center"/>
              <w:rPr>
                <w:sz w:val="12"/>
                <w:szCs w:val="12"/>
              </w:rPr>
            </w:pPr>
            <w:r w:rsidRPr="009F2DC5">
              <w:rPr>
                <w:sz w:val="12"/>
                <w:szCs w:val="12"/>
              </w:rPr>
              <w:t>-.30</w:t>
            </w:r>
          </w:p>
        </w:tc>
        <w:tc>
          <w:tcPr>
            <w:tcW w:w="417" w:type="dxa"/>
            <w:shd w:val="clear" w:color="auto" w:fill="FFFF00"/>
          </w:tcPr>
          <w:p w14:paraId="17A08172" w14:textId="77777777" w:rsidR="00690D78" w:rsidRPr="009F2DC5" w:rsidRDefault="00690D78" w:rsidP="00440815">
            <w:pPr>
              <w:jc w:val="center"/>
              <w:rPr>
                <w:b/>
                <w:bCs/>
                <w:sz w:val="12"/>
                <w:szCs w:val="12"/>
              </w:rPr>
            </w:pPr>
            <w:r w:rsidRPr="009F2DC5">
              <w:rPr>
                <w:b/>
                <w:bCs/>
                <w:sz w:val="12"/>
                <w:szCs w:val="12"/>
              </w:rPr>
              <w:t>.82</w:t>
            </w:r>
          </w:p>
        </w:tc>
        <w:tc>
          <w:tcPr>
            <w:tcW w:w="423" w:type="dxa"/>
            <w:shd w:val="clear" w:color="auto" w:fill="A6A6A6" w:themeFill="background1" w:themeFillShade="A6"/>
          </w:tcPr>
          <w:p w14:paraId="0392B362" w14:textId="77777777" w:rsidR="00690D78" w:rsidRPr="009F2DC5" w:rsidRDefault="00690D78" w:rsidP="00440815">
            <w:pPr>
              <w:jc w:val="center"/>
              <w:rPr>
                <w:sz w:val="12"/>
                <w:szCs w:val="12"/>
              </w:rPr>
            </w:pPr>
          </w:p>
        </w:tc>
      </w:tr>
      <w:tr w:rsidR="00690D78" w:rsidRPr="009F2DC5" w14:paraId="232EBB58" w14:textId="77777777" w:rsidTr="00440815">
        <w:trPr>
          <w:gridAfter w:val="30"/>
          <w:wAfter w:w="12262" w:type="dxa"/>
          <w:trHeight w:val="109"/>
        </w:trPr>
        <w:tc>
          <w:tcPr>
            <w:tcW w:w="1870" w:type="dxa"/>
          </w:tcPr>
          <w:p w14:paraId="2B109536" w14:textId="77777777" w:rsidR="00690D78" w:rsidRPr="009F2DC5" w:rsidRDefault="00690D78" w:rsidP="00440815">
            <w:pPr>
              <w:rPr>
                <w:sz w:val="16"/>
                <w:szCs w:val="16"/>
              </w:rPr>
            </w:pPr>
            <w:r w:rsidRPr="009F2DC5">
              <w:rPr>
                <w:sz w:val="16"/>
                <w:szCs w:val="16"/>
              </w:rPr>
              <w:t>Clutch size</w:t>
            </w:r>
          </w:p>
        </w:tc>
        <w:tc>
          <w:tcPr>
            <w:tcW w:w="465" w:type="dxa"/>
          </w:tcPr>
          <w:p w14:paraId="3638FD8D" w14:textId="77777777" w:rsidR="00690D78" w:rsidRPr="009F2DC5" w:rsidRDefault="00690D78" w:rsidP="00440815">
            <w:pPr>
              <w:jc w:val="center"/>
              <w:rPr>
                <w:sz w:val="12"/>
                <w:szCs w:val="12"/>
              </w:rPr>
            </w:pPr>
            <w:r w:rsidRPr="009F2DC5">
              <w:rPr>
                <w:sz w:val="12"/>
                <w:szCs w:val="12"/>
              </w:rPr>
              <w:t>-.22</w:t>
            </w:r>
          </w:p>
        </w:tc>
        <w:tc>
          <w:tcPr>
            <w:tcW w:w="465" w:type="dxa"/>
          </w:tcPr>
          <w:p w14:paraId="4363E842" w14:textId="77777777" w:rsidR="00690D78" w:rsidRPr="009F2DC5" w:rsidRDefault="00690D78" w:rsidP="00440815">
            <w:pPr>
              <w:jc w:val="center"/>
              <w:rPr>
                <w:sz w:val="12"/>
                <w:szCs w:val="12"/>
              </w:rPr>
            </w:pPr>
            <w:r w:rsidRPr="009F2DC5">
              <w:rPr>
                <w:sz w:val="12"/>
                <w:szCs w:val="12"/>
              </w:rPr>
              <w:t>.36</w:t>
            </w:r>
          </w:p>
        </w:tc>
        <w:tc>
          <w:tcPr>
            <w:tcW w:w="417" w:type="dxa"/>
          </w:tcPr>
          <w:p w14:paraId="6AD2043D" w14:textId="77777777" w:rsidR="00690D78" w:rsidRPr="009F2DC5" w:rsidRDefault="00690D78" w:rsidP="00440815">
            <w:pPr>
              <w:jc w:val="center"/>
              <w:rPr>
                <w:sz w:val="12"/>
                <w:szCs w:val="12"/>
              </w:rPr>
            </w:pPr>
            <w:r w:rsidRPr="009F2DC5">
              <w:rPr>
                <w:sz w:val="12"/>
                <w:szCs w:val="12"/>
              </w:rPr>
              <w:t>-.30</w:t>
            </w:r>
          </w:p>
        </w:tc>
        <w:tc>
          <w:tcPr>
            <w:tcW w:w="417" w:type="dxa"/>
            <w:shd w:val="clear" w:color="auto" w:fill="A6A6A6" w:themeFill="background1" w:themeFillShade="A6"/>
          </w:tcPr>
          <w:p w14:paraId="15F99751" w14:textId="77777777" w:rsidR="00690D78" w:rsidRPr="009F2DC5" w:rsidRDefault="00690D78" w:rsidP="00440815">
            <w:pPr>
              <w:jc w:val="center"/>
              <w:rPr>
                <w:sz w:val="12"/>
                <w:szCs w:val="12"/>
              </w:rPr>
            </w:pPr>
          </w:p>
        </w:tc>
      </w:tr>
      <w:tr w:rsidR="00690D78" w:rsidRPr="009F2DC5" w14:paraId="6E98F9CF" w14:textId="77777777" w:rsidTr="00440815">
        <w:trPr>
          <w:gridAfter w:val="31"/>
          <w:wAfter w:w="12679" w:type="dxa"/>
          <w:trHeight w:val="109"/>
        </w:trPr>
        <w:tc>
          <w:tcPr>
            <w:tcW w:w="1870" w:type="dxa"/>
          </w:tcPr>
          <w:p w14:paraId="52D5EC4B" w14:textId="77777777" w:rsidR="00690D78" w:rsidRPr="009F2DC5" w:rsidRDefault="00690D78" w:rsidP="00440815">
            <w:pPr>
              <w:rPr>
                <w:sz w:val="16"/>
                <w:szCs w:val="16"/>
              </w:rPr>
            </w:pPr>
            <w:r w:rsidRPr="009F2DC5">
              <w:rPr>
                <w:sz w:val="16"/>
                <w:szCs w:val="16"/>
              </w:rPr>
              <w:t>Hatch date</w:t>
            </w:r>
          </w:p>
        </w:tc>
        <w:tc>
          <w:tcPr>
            <w:tcW w:w="465" w:type="dxa"/>
          </w:tcPr>
          <w:p w14:paraId="73D6E477" w14:textId="77777777" w:rsidR="00690D78" w:rsidRPr="009F2DC5" w:rsidRDefault="00690D78" w:rsidP="00440815">
            <w:pPr>
              <w:jc w:val="center"/>
              <w:rPr>
                <w:sz w:val="12"/>
                <w:szCs w:val="12"/>
              </w:rPr>
            </w:pPr>
            <w:r w:rsidRPr="009F2DC5">
              <w:rPr>
                <w:sz w:val="12"/>
                <w:szCs w:val="12"/>
              </w:rPr>
              <w:t>.03</w:t>
            </w:r>
          </w:p>
        </w:tc>
        <w:tc>
          <w:tcPr>
            <w:tcW w:w="465" w:type="dxa"/>
            <w:shd w:val="clear" w:color="auto" w:fill="FFFF00"/>
          </w:tcPr>
          <w:p w14:paraId="1607A6AA" w14:textId="77777777" w:rsidR="00690D78" w:rsidRPr="009F2DC5" w:rsidRDefault="00690D78" w:rsidP="00440815">
            <w:pPr>
              <w:jc w:val="center"/>
              <w:rPr>
                <w:b/>
                <w:bCs/>
                <w:sz w:val="12"/>
                <w:szCs w:val="12"/>
              </w:rPr>
            </w:pPr>
            <w:r w:rsidRPr="009F2DC5">
              <w:rPr>
                <w:b/>
                <w:bCs/>
                <w:sz w:val="12"/>
                <w:szCs w:val="12"/>
              </w:rPr>
              <w:t>.97</w:t>
            </w:r>
          </w:p>
        </w:tc>
        <w:tc>
          <w:tcPr>
            <w:tcW w:w="417" w:type="dxa"/>
            <w:shd w:val="clear" w:color="auto" w:fill="A6A6A6" w:themeFill="background1" w:themeFillShade="A6"/>
          </w:tcPr>
          <w:p w14:paraId="3E917DEE" w14:textId="77777777" w:rsidR="00690D78" w:rsidRPr="009F2DC5" w:rsidRDefault="00690D78" w:rsidP="00440815">
            <w:pPr>
              <w:jc w:val="center"/>
              <w:rPr>
                <w:sz w:val="12"/>
                <w:szCs w:val="12"/>
              </w:rPr>
            </w:pPr>
          </w:p>
        </w:tc>
      </w:tr>
      <w:tr w:rsidR="00690D78" w:rsidRPr="009F2DC5" w14:paraId="3BFDCDF2" w14:textId="77777777" w:rsidTr="00440815">
        <w:trPr>
          <w:gridAfter w:val="32"/>
          <w:wAfter w:w="13096" w:type="dxa"/>
          <w:trHeight w:val="109"/>
        </w:trPr>
        <w:tc>
          <w:tcPr>
            <w:tcW w:w="1870" w:type="dxa"/>
          </w:tcPr>
          <w:p w14:paraId="7DB47F0B" w14:textId="77777777" w:rsidR="00690D78" w:rsidRPr="009F2DC5" w:rsidRDefault="00690D78" w:rsidP="00440815">
            <w:pPr>
              <w:rPr>
                <w:sz w:val="16"/>
                <w:szCs w:val="16"/>
              </w:rPr>
            </w:pPr>
            <w:r w:rsidRPr="009F2DC5">
              <w:rPr>
                <w:sz w:val="16"/>
                <w:szCs w:val="16"/>
              </w:rPr>
              <w:t>Lay date</w:t>
            </w:r>
          </w:p>
        </w:tc>
        <w:tc>
          <w:tcPr>
            <w:tcW w:w="465" w:type="dxa"/>
          </w:tcPr>
          <w:p w14:paraId="107ACB26" w14:textId="77777777" w:rsidR="00690D78" w:rsidRPr="009F2DC5" w:rsidRDefault="00690D78" w:rsidP="00440815">
            <w:pPr>
              <w:jc w:val="center"/>
              <w:rPr>
                <w:sz w:val="12"/>
                <w:szCs w:val="12"/>
              </w:rPr>
            </w:pPr>
            <w:r w:rsidRPr="009F2DC5">
              <w:rPr>
                <w:sz w:val="12"/>
                <w:szCs w:val="12"/>
              </w:rPr>
              <w:t>.04</w:t>
            </w:r>
          </w:p>
        </w:tc>
        <w:tc>
          <w:tcPr>
            <w:tcW w:w="465" w:type="dxa"/>
            <w:shd w:val="clear" w:color="auto" w:fill="A6A6A6" w:themeFill="background1" w:themeFillShade="A6"/>
          </w:tcPr>
          <w:p w14:paraId="51D037E9" w14:textId="77777777" w:rsidR="00690D78" w:rsidRPr="009F2DC5" w:rsidRDefault="00690D78" w:rsidP="00440815">
            <w:pPr>
              <w:jc w:val="center"/>
              <w:rPr>
                <w:sz w:val="12"/>
                <w:szCs w:val="12"/>
              </w:rPr>
            </w:pPr>
          </w:p>
        </w:tc>
      </w:tr>
      <w:tr w:rsidR="00690D78" w:rsidRPr="009F2DC5" w14:paraId="5F775028" w14:textId="77777777" w:rsidTr="00440815">
        <w:trPr>
          <w:gridAfter w:val="33"/>
          <w:wAfter w:w="13561" w:type="dxa"/>
          <w:trHeight w:val="109"/>
        </w:trPr>
        <w:tc>
          <w:tcPr>
            <w:tcW w:w="1870" w:type="dxa"/>
          </w:tcPr>
          <w:p w14:paraId="12D290C3" w14:textId="77777777" w:rsidR="00690D78" w:rsidRPr="009F2DC5" w:rsidRDefault="00690D78" w:rsidP="00440815">
            <w:pPr>
              <w:rPr>
                <w:sz w:val="16"/>
                <w:szCs w:val="16"/>
              </w:rPr>
            </w:pPr>
            <w:r w:rsidRPr="009F2DC5">
              <w:rPr>
                <w:sz w:val="16"/>
                <w:szCs w:val="16"/>
              </w:rPr>
              <w:t>Altitude</w:t>
            </w:r>
          </w:p>
        </w:tc>
        <w:tc>
          <w:tcPr>
            <w:tcW w:w="465" w:type="dxa"/>
            <w:shd w:val="clear" w:color="auto" w:fill="A6A6A6" w:themeFill="background1" w:themeFillShade="A6"/>
          </w:tcPr>
          <w:p w14:paraId="33084622" w14:textId="77777777" w:rsidR="00690D78" w:rsidRPr="009F2DC5" w:rsidRDefault="00690D78" w:rsidP="00440815">
            <w:pPr>
              <w:jc w:val="center"/>
              <w:rPr>
                <w:sz w:val="12"/>
                <w:szCs w:val="12"/>
              </w:rPr>
            </w:pPr>
          </w:p>
        </w:tc>
      </w:tr>
      <w:bookmarkEnd w:id="0"/>
    </w:tbl>
    <w:p w14:paraId="58738B21" w14:textId="249F5A27" w:rsidR="00690D78" w:rsidRDefault="00690D78"/>
    <w:p w14:paraId="2D506D1F" w14:textId="77777777" w:rsidR="00F94746" w:rsidRDefault="00F94746"/>
    <w:p w14:paraId="607D3D3B" w14:textId="612084D1" w:rsidR="00690D78" w:rsidRPr="003C1D45" w:rsidRDefault="00690D78"/>
    <w:tbl>
      <w:tblPr>
        <w:tblStyle w:val="TableGrid"/>
        <w:tblpPr w:leftFromText="180" w:rightFromText="180" w:vertAnchor="page" w:horzAnchor="margin" w:tblpXSpec="center" w:tblpY="861"/>
        <w:tblW w:w="14768" w:type="dxa"/>
        <w:tblLayout w:type="fixed"/>
        <w:tblLook w:val="04A0" w:firstRow="1" w:lastRow="0" w:firstColumn="1" w:lastColumn="0" w:noHBand="0" w:noVBand="1"/>
      </w:tblPr>
      <w:tblGrid>
        <w:gridCol w:w="3143"/>
        <w:gridCol w:w="713"/>
        <w:gridCol w:w="713"/>
        <w:gridCol w:w="640"/>
        <w:gridCol w:w="594"/>
        <w:gridCol w:w="713"/>
        <w:gridCol w:w="640"/>
        <w:gridCol w:w="640"/>
        <w:gridCol w:w="640"/>
        <w:gridCol w:w="640"/>
        <w:gridCol w:w="700"/>
        <w:gridCol w:w="713"/>
        <w:gridCol w:w="709"/>
        <w:gridCol w:w="704"/>
        <w:gridCol w:w="700"/>
        <w:gridCol w:w="713"/>
        <w:gridCol w:w="713"/>
        <w:gridCol w:w="705"/>
        <w:gridCol w:w="35"/>
      </w:tblGrid>
      <w:tr w:rsidR="00690D78" w:rsidRPr="003C1D45" w14:paraId="4423F797" w14:textId="77777777" w:rsidTr="00020E89">
        <w:trPr>
          <w:cantSplit/>
          <w:trHeight w:val="557"/>
        </w:trPr>
        <w:tc>
          <w:tcPr>
            <w:tcW w:w="14768" w:type="dxa"/>
            <w:gridSpan w:val="19"/>
          </w:tcPr>
          <w:p w14:paraId="005B2841" w14:textId="016ADDA7" w:rsidR="00690D78" w:rsidRPr="003C1D45" w:rsidRDefault="00690D78" w:rsidP="00020E89">
            <w:pPr>
              <w:ind w:left="113" w:right="113"/>
            </w:pPr>
            <w:r w:rsidRPr="003C1D45">
              <w:t>Table S</w:t>
            </w:r>
            <w:r w:rsidR="00743CE8">
              <w:t>6</w:t>
            </w:r>
            <w:r w:rsidRPr="003C1D45">
              <w:t xml:space="preserve">. Spearman rank correlation coefficient matrix of select (P </w:t>
            </w:r>
            <w:r w:rsidRPr="003C1D45">
              <w:rPr>
                <w:rFonts w:cstheme="minorHAnsi"/>
              </w:rPr>
              <w:t>≤</w:t>
            </w:r>
            <w:r w:rsidRPr="003C1D45">
              <w:t xml:space="preserve"> 0.1 during single term analysis) continuous and integer variables from resighting data, including all nests which fledged. Utilised for analysis of models; ‘Local recruitment vegetation years’ &amp; ‘Proportion recruited vegetation years’. |</w:t>
            </w:r>
            <w:r w:rsidRPr="003C1D45">
              <w:rPr>
                <w:rFonts w:cstheme="minorHAnsi"/>
                <w:shd w:val="clear" w:color="auto" w:fill="FFFFFF"/>
              </w:rPr>
              <w:t>r</w:t>
            </w:r>
            <w:r w:rsidRPr="003C1D45">
              <w:rPr>
                <w:rFonts w:cstheme="minorHAnsi"/>
                <w:shd w:val="clear" w:color="auto" w:fill="FFFFFF"/>
                <w:vertAlign w:val="subscript"/>
              </w:rPr>
              <w:t>s</w:t>
            </w:r>
            <w:r w:rsidRPr="003C1D45">
              <w:rPr>
                <w:rFonts w:cstheme="minorHAnsi"/>
                <w:shd w:val="clear" w:color="auto" w:fill="FFFFFF"/>
              </w:rPr>
              <w:t xml:space="preserve">| </w:t>
            </w:r>
            <w:r w:rsidRPr="003C1D45">
              <w:t>&gt; 0.7 in bold. N = 118.</w:t>
            </w:r>
          </w:p>
        </w:tc>
      </w:tr>
      <w:tr w:rsidR="00690D78" w:rsidRPr="003C1D45" w14:paraId="048798FF" w14:textId="77777777" w:rsidTr="00020E89">
        <w:trPr>
          <w:gridAfter w:val="1"/>
          <w:wAfter w:w="35" w:type="dxa"/>
          <w:cantSplit/>
          <w:trHeight w:val="3059"/>
        </w:trPr>
        <w:tc>
          <w:tcPr>
            <w:tcW w:w="3143" w:type="dxa"/>
            <w:shd w:val="clear" w:color="auto" w:fill="A6A6A6" w:themeFill="background1" w:themeFillShade="A6"/>
          </w:tcPr>
          <w:p w14:paraId="32DE3B9E" w14:textId="77777777" w:rsidR="00690D78" w:rsidRPr="003C1D45" w:rsidRDefault="00690D78" w:rsidP="00020E89"/>
        </w:tc>
        <w:tc>
          <w:tcPr>
            <w:tcW w:w="713" w:type="dxa"/>
            <w:textDirection w:val="btLr"/>
          </w:tcPr>
          <w:p w14:paraId="12A1E382" w14:textId="77777777" w:rsidR="00690D78" w:rsidRPr="003C1D45" w:rsidRDefault="00690D78" w:rsidP="00020E89">
            <w:pPr>
              <w:ind w:left="113" w:right="113"/>
            </w:pPr>
            <w:r w:rsidRPr="003C1D45">
              <w:t>Altitude</w:t>
            </w:r>
          </w:p>
        </w:tc>
        <w:tc>
          <w:tcPr>
            <w:tcW w:w="713" w:type="dxa"/>
            <w:textDirection w:val="btLr"/>
          </w:tcPr>
          <w:p w14:paraId="67A1B429" w14:textId="77777777" w:rsidR="00690D78" w:rsidRPr="003C1D45" w:rsidRDefault="00690D78" w:rsidP="00020E89">
            <w:pPr>
              <w:ind w:left="113" w:right="113"/>
            </w:pPr>
            <w:r w:rsidRPr="003C1D45">
              <w:t>Lay date</w:t>
            </w:r>
          </w:p>
        </w:tc>
        <w:tc>
          <w:tcPr>
            <w:tcW w:w="640" w:type="dxa"/>
            <w:textDirection w:val="btLr"/>
          </w:tcPr>
          <w:p w14:paraId="4189831A" w14:textId="77777777" w:rsidR="00690D78" w:rsidRPr="003C1D45" w:rsidRDefault="00690D78" w:rsidP="00020E89">
            <w:pPr>
              <w:ind w:left="113" w:right="113"/>
            </w:pPr>
            <w:r w:rsidRPr="003C1D45">
              <w:t>Hatch date</w:t>
            </w:r>
          </w:p>
        </w:tc>
        <w:tc>
          <w:tcPr>
            <w:tcW w:w="594" w:type="dxa"/>
            <w:textDirection w:val="btLr"/>
          </w:tcPr>
          <w:p w14:paraId="53776019" w14:textId="77777777" w:rsidR="00690D78" w:rsidRPr="003C1D45" w:rsidRDefault="00690D78" w:rsidP="00020E89">
            <w:pPr>
              <w:ind w:left="113" w:right="113"/>
            </w:pPr>
            <w:r w:rsidRPr="003C1D45">
              <w:t>Clutch size</w:t>
            </w:r>
          </w:p>
        </w:tc>
        <w:tc>
          <w:tcPr>
            <w:tcW w:w="713" w:type="dxa"/>
            <w:textDirection w:val="btLr"/>
          </w:tcPr>
          <w:p w14:paraId="25AE8F40" w14:textId="77777777" w:rsidR="00690D78" w:rsidRPr="003C1D45" w:rsidRDefault="00690D78" w:rsidP="00020E89">
            <w:pPr>
              <w:ind w:left="113" w:right="113"/>
            </w:pPr>
            <w:r w:rsidRPr="003C1D45">
              <w:t>Brood size</w:t>
            </w:r>
          </w:p>
        </w:tc>
        <w:tc>
          <w:tcPr>
            <w:tcW w:w="640" w:type="dxa"/>
            <w:textDirection w:val="btLr"/>
          </w:tcPr>
          <w:p w14:paraId="34BA60DE" w14:textId="77777777" w:rsidR="00690D78" w:rsidRPr="003C1D45" w:rsidRDefault="00690D78" w:rsidP="00020E89">
            <w:pPr>
              <w:ind w:left="113" w:right="113"/>
            </w:pPr>
            <w:r w:rsidRPr="003C1D45">
              <w:t>Slope</w:t>
            </w:r>
          </w:p>
        </w:tc>
        <w:tc>
          <w:tcPr>
            <w:tcW w:w="640" w:type="dxa"/>
            <w:textDirection w:val="btLr"/>
          </w:tcPr>
          <w:p w14:paraId="6D22FD96" w14:textId="77777777" w:rsidR="00690D78" w:rsidRPr="003C1D45" w:rsidRDefault="00690D78" w:rsidP="00020E89">
            <w:pPr>
              <w:ind w:left="113" w:right="113"/>
            </w:pPr>
            <w:r w:rsidRPr="003C1D45">
              <w:t>Bracken 200m</w:t>
            </w:r>
          </w:p>
        </w:tc>
        <w:tc>
          <w:tcPr>
            <w:tcW w:w="640" w:type="dxa"/>
            <w:textDirection w:val="btLr"/>
          </w:tcPr>
          <w:p w14:paraId="726754A2" w14:textId="77777777" w:rsidR="00690D78" w:rsidRPr="003C1D45" w:rsidRDefault="00690D78" w:rsidP="00020E89">
            <w:pPr>
              <w:ind w:left="113" w:right="113"/>
            </w:pPr>
            <w:r w:rsidRPr="003C1D45">
              <w:t>Other grass 200m</w:t>
            </w:r>
          </w:p>
        </w:tc>
        <w:tc>
          <w:tcPr>
            <w:tcW w:w="640" w:type="dxa"/>
            <w:textDirection w:val="btLr"/>
          </w:tcPr>
          <w:p w14:paraId="0126AF7C" w14:textId="77777777" w:rsidR="00690D78" w:rsidRPr="003C1D45" w:rsidRDefault="00690D78" w:rsidP="00020E89">
            <w:pPr>
              <w:ind w:left="113" w:right="113"/>
            </w:pPr>
            <w:r w:rsidRPr="003C1D45">
              <w:t>Rush 50m</w:t>
            </w:r>
          </w:p>
        </w:tc>
        <w:tc>
          <w:tcPr>
            <w:tcW w:w="700" w:type="dxa"/>
            <w:textDirection w:val="btLr"/>
          </w:tcPr>
          <w:p w14:paraId="4426D96D" w14:textId="77777777" w:rsidR="00690D78" w:rsidRPr="003C1D45" w:rsidRDefault="00690D78" w:rsidP="00020E89">
            <w:pPr>
              <w:ind w:left="113" w:right="113"/>
            </w:pPr>
            <w:r w:rsidRPr="003C1D45">
              <w:t>Rush 200m</w:t>
            </w:r>
          </w:p>
        </w:tc>
        <w:tc>
          <w:tcPr>
            <w:tcW w:w="713" w:type="dxa"/>
            <w:textDirection w:val="btLr"/>
          </w:tcPr>
          <w:p w14:paraId="216FF8FA" w14:textId="77777777" w:rsidR="00690D78" w:rsidRPr="003C1D45" w:rsidRDefault="00690D78" w:rsidP="00020E89">
            <w:pPr>
              <w:ind w:left="113" w:right="113"/>
            </w:pPr>
            <w:r w:rsidRPr="003C1D45">
              <w:t>Bilberry 5m</w:t>
            </w:r>
          </w:p>
        </w:tc>
        <w:tc>
          <w:tcPr>
            <w:tcW w:w="709" w:type="dxa"/>
            <w:textDirection w:val="btLr"/>
          </w:tcPr>
          <w:p w14:paraId="5FAF4D9C" w14:textId="77777777" w:rsidR="00690D78" w:rsidRPr="003C1D45" w:rsidRDefault="00690D78" w:rsidP="00020E89">
            <w:pPr>
              <w:ind w:left="113" w:right="113"/>
            </w:pPr>
            <w:r w:rsidRPr="003C1D45">
              <w:t>Heather 50m</w:t>
            </w:r>
          </w:p>
        </w:tc>
        <w:tc>
          <w:tcPr>
            <w:tcW w:w="704" w:type="dxa"/>
            <w:textDirection w:val="btLr"/>
          </w:tcPr>
          <w:p w14:paraId="63413BC0" w14:textId="77777777" w:rsidR="00690D78" w:rsidRPr="003C1D45" w:rsidRDefault="00690D78" w:rsidP="00020E89">
            <w:pPr>
              <w:ind w:left="113" w:right="113"/>
            </w:pPr>
            <w:r w:rsidRPr="003C1D45">
              <w:t>Heather 200m</w:t>
            </w:r>
          </w:p>
        </w:tc>
        <w:tc>
          <w:tcPr>
            <w:tcW w:w="700" w:type="dxa"/>
            <w:textDirection w:val="btLr"/>
          </w:tcPr>
          <w:p w14:paraId="589E2C09" w14:textId="77777777" w:rsidR="00690D78" w:rsidRPr="003C1D45" w:rsidRDefault="00690D78" w:rsidP="00020E89">
            <w:pPr>
              <w:ind w:left="113" w:right="113"/>
            </w:pPr>
            <w:r w:rsidRPr="003C1D45">
              <w:t>Mean temp. 40d post-fledge</w:t>
            </w:r>
          </w:p>
        </w:tc>
        <w:tc>
          <w:tcPr>
            <w:tcW w:w="713" w:type="dxa"/>
            <w:textDirection w:val="btLr"/>
          </w:tcPr>
          <w:p w14:paraId="470C35B4" w14:textId="77777777" w:rsidR="00690D78" w:rsidRPr="003C1D45" w:rsidRDefault="00690D78" w:rsidP="00020E89">
            <w:pPr>
              <w:ind w:left="113" w:right="113"/>
            </w:pPr>
            <w:r w:rsidRPr="003C1D45">
              <w:t>Mean temp. 50d post-fledge</w:t>
            </w:r>
          </w:p>
        </w:tc>
        <w:tc>
          <w:tcPr>
            <w:tcW w:w="713" w:type="dxa"/>
            <w:textDirection w:val="btLr"/>
          </w:tcPr>
          <w:p w14:paraId="3A750B77" w14:textId="77777777" w:rsidR="00690D78" w:rsidRPr="003C1D45" w:rsidRDefault="00690D78" w:rsidP="00020E89">
            <w:pPr>
              <w:ind w:left="113" w:right="113"/>
            </w:pPr>
            <w:r w:rsidRPr="003C1D45">
              <w:t>Mean temp. in-nest</w:t>
            </w:r>
          </w:p>
        </w:tc>
        <w:tc>
          <w:tcPr>
            <w:tcW w:w="705" w:type="dxa"/>
            <w:textDirection w:val="btLr"/>
          </w:tcPr>
          <w:p w14:paraId="37459C3D" w14:textId="77777777" w:rsidR="00690D78" w:rsidRPr="003C1D45" w:rsidRDefault="00690D78" w:rsidP="00020E89">
            <w:pPr>
              <w:ind w:left="113" w:right="113"/>
            </w:pPr>
            <w:r w:rsidRPr="003C1D45">
              <w:t>Total rainfall in-nest</w:t>
            </w:r>
          </w:p>
        </w:tc>
      </w:tr>
      <w:tr w:rsidR="00690D78" w:rsidRPr="003C1D45" w14:paraId="2FEF19F0" w14:textId="77777777" w:rsidTr="00020E89">
        <w:trPr>
          <w:gridAfter w:val="1"/>
          <w:wAfter w:w="35" w:type="dxa"/>
          <w:trHeight w:val="127"/>
        </w:trPr>
        <w:tc>
          <w:tcPr>
            <w:tcW w:w="3143" w:type="dxa"/>
          </w:tcPr>
          <w:p w14:paraId="61051107" w14:textId="77777777" w:rsidR="00690D78" w:rsidRPr="003C1D45" w:rsidRDefault="00690D78" w:rsidP="00020E89">
            <w:r w:rsidRPr="003C1D45">
              <w:t>Total rainfall in-nest</w:t>
            </w:r>
          </w:p>
        </w:tc>
        <w:tc>
          <w:tcPr>
            <w:tcW w:w="713" w:type="dxa"/>
          </w:tcPr>
          <w:p w14:paraId="1A6B21B2" w14:textId="77777777" w:rsidR="00690D78" w:rsidRPr="003C1D45" w:rsidRDefault="00690D78" w:rsidP="00020E89">
            <w:pPr>
              <w:jc w:val="center"/>
            </w:pPr>
            <w:r w:rsidRPr="003C1D45">
              <w:t>.15</w:t>
            </w:r>
          </w:p>
        </w:tc>
        <w:tc>
          <w:tcPr>
            <w:tcW w:w="713" w:type="dxa"/>
          </w:tcPr>
          <w:p w14:paraId="1AF86F93" w14:textId="77777777" w:rsidR="00690D78" w:rsidRPr="003C1D45" w:rsidRDefault="00690D78" w:rsidP="00020E89">
            <w:pPr>
              <w:jc w:val="center"/>
            </w:pPr>
            <w:r w:rsidRPr="003C1D45">
              <w:t>-.06</w:t>
            </w:r>
          </w:p>
        </w:tc>
        <w:tc>
          <w:tcPr>
            <w:tcW w:w="640" w:type="dxa"/>
          </w:tcPr>
          <w:p w14:paraId="47DD1FF0" w14:textId="77777777" w:rsidR="00690D78" w:rsidRPr="003C1D45" w:rsidRDefault="00690D78" w:rsidP="00020E89">
            <w:pPr>
              <w:jc w:val="center"/>
            </w:pPr>
            <w:r w:rsidRPr="003C1D45">
              <w:t>-.07</w:t>
            </w:r>
          </w:p>
        </w:tc>
        <w:tc>
          <w:tcPr>
            <w:tcW w:w="594" w:type="dxa"/>
          </w:tcPr>
          <w:p w14:paraId="091F033F" w14:textId="77777777" w:rsidR="00690D78" w:rsidRPr="003C1D45" w:rsidRDefault="00690D78" w:rsidP="00020E89">
            <w:pPr>
              <w:jc w:val="center"/>
            </w:pPr>
            <w:r w:rsidRPr="003C1D45">
              <w:t>-.04</w:t>
            </w:r>
          </w:p>
        </w:tc>
        <w:tc>
          <w:tcPr>
            <w:tcW w:w="713" w:type="dxa"/>
          </w:tcPr>
          <w:p w14:paraId="05CC3F30" w14:textId="77777777" w:rsidR="00690D78" w:rsidRPr="003C1D45" w:rsidRDefault="00690D78" w:rsidP="00020E89">
            <w:pPr>
              <w:jc w:val="center"/>
            </w:pPr>
            <w:r w:rsidRPr="003C1D45">
              <w:t>-.05</w:t>
            </w:r>
          </w:p>
        </w:tc>
        <w:tc>
          <w:tcPr>
            <w:tcW w:w="640" w:type="dxa"/>
          </w:tcPr>
          <w:p w14:paraId="07A0C9DD" w14:textId="77777777" w:rsidR="00690D78" w:rsidRPr="003C1D45" w:rsidRDefault="00690D78" w:rsidP="00020E89">
            <w:pPr>
              <w:jc w:val="center"/>
            </w:pPr>
            <w:r w:rsidRPr="003C1D45">
              <w:t>-.03</w:t>
            </w:r>
          </w:p>
        </w:tc>
        <w:tc>
          <w:tcPr>
            <w:tcW w:w="640" w:type="dxa"/>
          </w:tcPr>
          <w:p w14:paraId="3E6CEA51" w14:textId="77777777" w:rsidR="00690D78" w:rsidRPr="003C1D45" w:rsidRDefault="00690D78" w:rsidP="00020E89">
            <w:pPr>
              <w:jc w:val="center"/>
            </w:pPr>
            <w:r w:rsidRPr="003C1D45">
              <w:t>.10</w:t>
            </w:r>
          </w:p>
        </w:tc>
        <w:tc>
          <w:tcPr>
            <w:tcW w:w="640" w:type="dxa"/>
          </w:tcPr>
          <w:p w14:paraId="736606C1" w14:textId="77777777" w:rsidR="00690D78" w:rsidRPr="003C1D45" w:rsidRDefault="00690D78" w:rsidP="00020E89">
            <w:pPr>
              <w:jc w:val="center"/>
            </w:pPr>
            <w:r w:rsidRPr="003C1D45">
              <w:t>-.12</w:t>
            </w:r>
          </w:p>
        </w:tc>
        <w:tc>
          <w:tcPr>
            <w:tcW w:w="640" w:type="dxa"/>
          </w:tcPr>
          <w:p w14:paraId="2C1E1872" w14:textId="77777777" w:rsidR="00690D78" w:rsidRPr="003C1D45" w:rsidRDefault="00690D78" w:rsidP="00020E89">
            <w:pPr>
              <w:jc w:val="center"/>
            </w:pPr>
            <w:r w:rsidRPr="003C1D45">
              <w:t>-.19</w:t>
            </w:r>
          </w:p>
        </w:tc>
        <w:tc>
          <w:tcPr>
            <w:tcW w:w="700" w:type="dxa"/>
          </w:tcPr>
          <w:p w14:paraId="199C8A7C" w14:textId="77777777" w:rsidR="00690D78" w:rsidRPr="003C1D45" w:rsidRDefault="00690D78" w:rsidP="00020E89">
            <w:pPr>
              <w:jc w:val="center"/>
            </w:pPr>
            <w:r w:rsidRPr="003C1D45">
              <w:t>-.09</w:t>
            </w:r>
          </w:p>
        </w:tc>
        <w:tc>
          <w:tcPr>
            <w:tcW w:w="713" w:type="dxa"/>
          </w:tcPr>
          <w:p w14:paraId="25796BF3" w14:textId="77777777" w:rsidR="00690D78" w:rsidRPr="003C1D45" w:rsidRDefault="00690D78" w:rsidP="00020E89">
            <w:pPr>
              <w:jc w:val="center"/>
            </w:pPr>
            <w:r w:rsidRPr="003C1D45">
              <w:t>-.05</w:t>
            </w:r>
          </w:p>
        </w:tc>
        <w:tc>
          <w:tcPr>
            <w:tcW w:w="709" w:type="dxa"/>
          </w:tcPr>
          <w:p w14:paraId="3E2F05E5" w14:textId="77777777" w:rsidR="00690D78" w:rsidRPr="003C1D45" w:rsidRDefault="00690D78" w:rsidP="00020E89">
            <w:pPr>
              <w:jc w:val="center"/>
            </w:pPr>
            <w:r w:rsidRPr="003C1D45">
              <w:t>-.07</w:t>
            </w:r>
          </w:p>
        </w:tc>
        <w:tc>
          <w:tcPr>
            <w:tcW w:w="704" w:type="dxa"/>
          </w:tcPr>
          <w:p w14:paraId="2D01FA02" w14:textId="77777777" w:rsidR="00690D78" w:rsidRPr="003C1D45" w:rsidRDefault="00690D78" w:rsidP="00020E89">
            <w:pPr>
              <w:jc w:val="center"/>
            </w:pPr>
            <w:r w:rsidRPr="003C1D45">
              <w:t>-.05</w:t>
            </w:r>
          </w:p>
        </w:tc>
        <w:tc>
          <w:tcPr>
            <w:tcW w:w="700" w:type="dxa"/>
          </w:tcPr>
          <w:p w14:paraId="3FE0F412" w14:textId="77777777" w:rsidR="00690D78" w:rsidRPr="003C1D45" w:rsidRDefault="00690D78" w:rsidP="00020E89">
            <w:pPr>
              <w:jc w:val="center"/>
            </w:pPr>
            <w:r w:rsidRPr="003C1D45">
              <w:t>-.27</w:t>
            </w:r>
          </w:p>
        </w:tc>
        <w:tc>
          <w:tcPr>
            <w:tcW w:w="713" w:type="dxa"/>
          </w:tcPr>
          <w:p w14:paraId="34002C1C" w14:textId="77777777" w:rsidR="00690D78" w:rsidRPr="003C1D45" w:rsidRDefault="00690D78" w:rsidP="00020E89">
            <w:pPr>
              <w:jc w:val="center"/>
            </w:pPr>
            <w:r w:rsidRPr="003C1D45">
              <w:t>-.19</w:t>
            </w:r>
          </w:p>
        </w:tc>
        <w:tc>
          <w:tcPr>
            <w:tcW w:w="713" w:type="dxa"/>
          </w:tcPr>
          <w:p w14:paraId="05A8F249" w14:textId="77777777" w:rsidR="00690D78" w:rsidRPr="003C1D45" w:rsidRDefault="00690D78" w:rsidP="00020E89">
            <w:pPr>
              <w:jc w:val="center"/>
            </w:pPr>
            <w:r w:rsidRPr="003C1D45">
              <w:t>-.31</w:t>
            </w:r>
          </w:p>
        </w:tc>
        <w:tc>
          <w:tcPr>
            <w:tcW w:w="705" w:type="dxa"/>
            <w:shd w:val="clear" w:color="auto" w:fill="A6A6A6" w:themeFill="background1" w:themeFillShade="A6"/>
          </w:tcPr>
          <w:p w14:paraId="3D639244" w14:textId="77777777" w:rsidR="00690D78" w:rsidRPr="003C1D45" w:rsidRDefault="00690D78" w:rsidP="00020E89">
            <w:pPr>
              <w:jc w:val="center"/>
            </w:pPr>
          </w:p>
        </w:tc>
      </w:tr>
      <w:tr w:rsidR="00690D78" w:rsidRPr="003C1D45" w14:paraId="7E72A86C" w14:textId="77777777" w:rsidTr="00020E89">
        <w:trPr>
          <w:gridAfter w:val="2"/>
          <w:wAfter w:w="740" w:type="dxa"/>
          <w:trHeight w:val="131"/>
        </w:trPr>
        <w:tc>
          <w:tcPr>
            <w:tcW w:w="3143" w:type="dxa"/>
          </w:tcPr>
          <w:p w14:paraId="02C2E0DC" w14:textId="77777777" w:rsidR="00690D78" w:rsidRPr="003C1D45" w:rsidRDefault="00690D78" w:rsidP="00020E89">
            <w:r w:rsidRPr="003C1D45">
              <w:t>Mean temp. in-nest</w:t>
            </w:r>
          </w:p>
        </w:tc>
        <w:tc>
          <w:tcPr>
            <w:tcW w:w="713" w:type="dxa"/>
          </w:tcPr>
          <w:p w14:paraId="09391524" w14:textId="77777777" w:rsidR="00690D78" w:rsidRPr="003C1D45" w:rsidRDefault="00690D78" w:rsidP="00020E89">
            <w:pPr>
              <w:jc w:val="center"/>
            </w:pPr>
            <w:r w:rsidRPr="003C1D45">
              <w:t>-.05</w:t>
            </w:r>
          </w:p>
        </w:tc>
        <w:tc>
          <w:tcPr>
            <w:tcW w:w="713" w:type="dxa"/>
          </w:tcPr>
          <w:p w14:paraId="6DECC8EA" w14:textId="77777777" w:rsidR="00690D78" w:rsidRPr="003C1D45" w:rsidRDefault="00690D78" w:rsidP="00020E89">
            <w:pPr>
              <w:jc w:val="center"/>
            </w:pPr>
            <w:r w:rsidRPr="003C1D45">
              <w:t>.40</w:t>
            </w:r>
          </w:p>
        </w:tc>
        <w:tc>
          <w:tcPr>
            <w:tcW w:w="640" w:type="dxa"/>
          </w:tcPr>
          <w:p w14:paraId="2FE4AABE" w14:textId="77777777" w:rsidR="00690D78" w:rsidRPr="003C1D45" w:rsidRDefault="00690D78" w:rsidP="00020E89">
            <w:pPr>
              <w:jc w:val="center"/>
            </w:pPr>
            <w:r w:rsidRPr="003C1D45">
              <w:t>.38</w:t>
            </w:r>
          </w:p>
        </w:tc>
        <w:tc>
          <w:tcPr>
            <w:tcW w:w="594" w:type="dxa"/>
          </w:tcPr>
          <w:p w14:paraId="7276FB62" w14:textId="77777777" w:rsidR="00690D78" w:rsidRPr="003C1D45" w:rsidRDefault="00690D78" w:rsidP="00020E89">
            <w:pPr>
              <w:jc w:val="center"/>
            </w:pPr>
            <w:r w:rsidRPr="003C1D45">
              <w:t>-.23</w:t>
            </w:r>
          </w:p>
        </w:tc>
        <w:tc>
          <w:tcPr>
            <w:tcW w:w="713" w:type="dxa"/>
          </w:tcPr>
          <w:p w14:paraId="5996DFED" w14:textId="77777777" w:rsidR="00690D78" w:rsidRPr="003C1D45" w:rsidRDefault="00690D78" w:rsidP="00020E89">
            <w:pPr>
              <w:jc w:val="center"/>
            </w:pPr>
            <w:r w:rsidRPr="003C1D45">
              <w:t>-.27</w:t>
            </w:r>
          </w:p>
        </w:tc>
        <w:tc>
          <w:tcPr>
            <w:tcW w:w="640" w:type="dxa"/>
          </w:tcPr>
          <w:p w14:paraId="0C1974B9" w14:textId="77777777" w:rsidR="00690D78" w:rsidRPr="003C1D45" w:rsidRDefault="00690D78" w:rsidP="00020E89">
            <w:pPr>
              <w:jc w:val="center"/>
            </w:pPr>
            <w:r w:rsidRPr="003C1D45">
              <w:t>-.05</w:t>
            </w:r>
          </w:p>
        </w:tc>
        <w:tc>
          <w:tcPr>
            <w:tcW w:w="640" w:type="dxa"/>
          </w:tcPr>
          <w:p w14:paraId="479F86B8" w14:textId="77777777" w:rsidR="00690D78" w:rsidRPr="003C1D45" w:rsidRDefault="00690D78" w:rsidP="00020E89">
            <w:pPr>
              <w:jc w:val="center"/>
            </w:pPr>
            <w:r w:rsidRPr="003C1D45">
              <w:t>-.12</w:t>
            </w:r>
          </w:p>
        </w:tc>
        <w:tc>
          <w:tcPr>
            <w:tcW w:w="640" w:type="dxa"/>
          </w:tcPr>
          <w:p w14:paraId="4E000C72" w14:textId="77777777" w:rsidR="00690D78" w:rsidRPr="003C1D45" w:rsidRDefault="00690D78" w:rsidP="00020E89">
            <w:pPr>
              <w:jc w:val="center"/>
            </w:pPr>
            <w:r w:rsidRPr="003C1D45">
              <w:t>.01</w:t>
            </w:r>
          </w:p>
        </w:tc>
        <w:tc>
          <w:tcPr>
            <w:tcW w:w="640" w:type="dxa"/>
          </w:tcPr>
          <w:p w14:paraId="72EA55D1" w14:textId="77777777" w:rsidR="00690D78" w:rsidRPr="003C1D45" w:rsidRDefault="00690D78" w:rsidP="00020E89">
            <w:pPr>
              <w:jc w:val="center"/>
            </w:pPr>
            <w:r w:rsidRPr="003C1D45">
              <w:t>.30</w:t>
            </w:r>
          </w:p>
        </w:tc>
        <w:tc>
          <w:tcPr>
            <w:tcW w:w="700" w:type="dxa"/>
          </w:tcPr>
          <w:p w14:paraId="22EB1C0D" w14:textId="77777777" w:rsidR="00690D78" w:rsidRPr="003C1D45" w:rsidRDefault="00690D78" w:rsidP="00020E89">
            <w:pPr>
              <w:jc w:val="center"/>
            </w:pPr>
            <w:r w:rsidRPr="003C1D45">
              <w:t>.10</w:t>
            </w:r>
          </w:p>
        </w:tc>
        <w:tc>
          <w:tcPr>
            <w:tcW w:w="713" w:type="dxa"/>
          </w:tcPr>
          <w:p w14:paraId="309FF292" w14:textId="77777777" w:rsidR="00690D78" w:rsidRPr="003C1D45" w:rsidRDefault="00690D78" w:rsidP="00020E89">
            <w:pPr>
              <w:jc w:val="center"/>
            </w:pPr>
            <w:r w:rsidRPr="003C1D45">
              <w:t>.00</w:t>
            </w:r>
          </w:p>
        </w:tc>
        <w:tc>
          <w:tcPr>
            <w:tcW w:w="709" w:type="dxa"/>
          </w:tcPr>
          <w:p w14:paraId="03298856" w14:textId="77777777" w:rsidR="00690D78" w:rsidRPr="003C1D45" w:rsidRDefault="00690D78" w:rsidP="00020E89">
            <w:pPr>
              <w:jc w:val="center"/>
            </w:pPr>
            <w:r w:rsidRPr="003C1D45">
              <w:t>.01</w:t>
            </w:r>
          </w:p>
        </w:tc>
        <w:tc>
          <w:tcPr>
            <w:tcW w:w="704" w:type="dxa"/>
            <w:shd w:val="clear" w:color="auto" w:fill="auto"/>
          </w:tcPr>
          <w:p w14:paraId="6B5FEEAE" w14:textId="77777777" w:rsidR="00690D78" w:rsidRPr="003C1D45" w:rsidRDefault="00690D78" w:rsidP="00020E89">
            <w:pPr>
              <w:jc w:val="center"/>
            </w:pPr>
            <w:r w:rsidRPr="003C1D45">
              <w:t>.05</w:t>
            </w:r>
          </w:p>
        </w:tc>
        <w:tc>
          <w:tcPr>
            <w:tcW w:w="700" w:type="dxa"/>
          </w:tcPr>
          <w:p w14:paraId="5A548631" w14:textId="77777777" w:rsidR="00690D78" w:rsidRPr="003C1D45" w:rsidRDefault="00690D78" w:rsidP="00020E89">
            <w:pPr>
              <w:jc w:val="center"/>
            </w:pPr>
            <w:r w:rsidRPr="003C1D45">
              <w:t>-.53</w:t>
            </w:r>
          </w:p>
        </w:tc>
        <w:tc>
          <w:tcPr>
            <w:tcW w:w="713" w:type="dxa"/>
          </w:tcPr>
          <w:p w14:paraId="77ACF5D1" w14:textId="77777777" w:rsidR="00690D78" w:rsidRPr="003C1D45" w:rsidRDefault="00690D78" w:rsidP="00020E89">
            <w:pPr>
              <w:jc w:val="center"/>
            </w:pPr>
            <w:r w:rsidRPr="003C1D45">
              <w:t>-.64</w:t>
            </w:r>
          </w:p>
        </w:tc>
        <w:tc>
          <w:tcPr>
            <w:tcW w:w="713" w:type="dxa"/>
            <w:shd w:val="clear" w:color="auto" w:fill="A6A6A6" w:themeFill="background1" w:themeFillShade="A6"/>
          </w:tcPr>
          <w:p w14:paraId="415F41F8" w14:textId="77777777" w:rsidR="00690D78" w:rsidRPr="003C1D45" w:rsidRDefault="00690D78" w:rsidP="00020E89">
            <w:pPr>
              <w:jc w:val="center"/>
            </w:pPr>
          </w:p>
        </w:tc>
      </w:tr>
      <w:tr w:rsidR="00690D78" w:rsidRPr="003C1D45" w14:paraId="0A7BC449" w14:textId="77777777" w:rsidTr="00020E89">
        <w:trPr>
          <w:gridAfter w:val="3"/>
          <w:wAfter w:w="1453" w:type="dxa"/>
          <w:trHeight w:val="135"/>
        </w:trPr>
        <w:tc>
          <w:tcPr>
            <w:tcW w:w="3143" w:type="dxa"/>
          </w:tcPr>
          <w:p w14:paraId="0FB43591" w14:textId="77777777" w:rsidR="00690D78" w:rsidRPr="003C1D45" w:rsidRDefault="00690D78" w:rsidP="00020E89">
            <w:r w:rsidRPr="003C1D45">
              <w:t>Mean temp. 50d post-fledge</w:t>
            </w:r>
          </w:p>
        </w:tc>
        <w:tc>
          <w:tcPr>
            <w:tcW w:w="713" w:type="dxa"/>
          </w:tcPr>
          <w:p w14:paraId="0F77B8BF" w14:textId="77777777" w:rsidR="00690D78" w:rsidRPr="003C1D45" w:rsidRDefault="00690D78" w:rsidP="00020E89">
            <w:pPr>
              <w:jc w:val="center"/>
            </w:pPr>
            <w:r w:rsidRPr="003C1D45">
              <w:t>-.11</w:t>
            </w:r>
          </w:p>
        </w:tc>
        <w:tc>
          <w:tcPr>
            <w:tcW w:w="713" w:type="dxa"/>
          </w:tcPr>
          <w:p w14:paraId="7EF72C48" w14:textId="77777777" w:rsidR="00690D78" w:rsidRPr="003C1D45" w:rsidRDefault="00690D78" w:rsidP="00020E89">
            <w:pPr>
              <w:jc w:val="center"/>
            </w:pPr>
            <w:r w:rsidRPr="003C1D45">
              <w:t>-.10</w:t>
            </w:r>
          </w:p>
        </w:tc>
        <w:tc>
          <w:tcPr>
            <w:tcW w:w="640" w:type="dxa"/>
          </w:tcPr>
          <w:p w14:paraId="6B6ACF7F" w14:textId="77777777" w:rsidR="00690D78" w:rsidRPr="003C1D45" w:rsidRDefault="00690D78" w:rsidP="00020E89">
            <w:pPr>
              <w:jc w:val="center"/>
            </w:pPr>
            <w:r w:rsidRPr="003C1D45">
              <w:t>-.06</w:t>
            </w:r>
          </w:p>
        </w:tc>
        <w:tc>
          <w:tcPr>
            <w:tcW w:w="594" w:type="dxa"/>
          </w:tcPr>
          <w:p w14:paraId="7BA73963" w14:textId="77777777" w:rsidR="00690D78" w:rsidRPr="003C1D45" w:rsidRDefault="00690D78" w:rsidP="00020E89">
            <w:pPr>
              <w:jc w:val="center"/>
            </w:pPr>
            <w:r w:rsidRPr="003C1D45">
              <w:t>.20</w:t>
            </w:r>
          </w:p>
        </w:tc>
        <w:tc>
          <w:tcPr>
            <w:tcW w:w="713" w:type="dxa"/>
          </w:tcPr>
          <w:p w14:paraId="59518DB7" w14:textId="77777777" w:rsidR="00690D78" w:rsidRPr="003C1D45" w:rsidRDefault="00690D78" w:rsidP="00020E89">
            <w:pPr>
              <w:jc w:val="center"/>
            </w:pPr>
            <w:r w:rsidRPr="003C1D45">
              <w:t>.22</w:t>
            </w:r>
          </w:p>
        </w:tc>
        <w:tc>
          <w:tcPr>
            <w:tcW w:w="640" w:type="dxa"/>
          </w:tcPr>
          <w:p w14:paraId="28B67DF9" w14:textId="77777777" w:rsidR="00690D78" w:rsidRPr="003C1D45" w:rsidRDefault="00690D78" w:rsidP="00020E89">
            <w:pPr>
              <w:jc w:val="center"/>
            </w:pPr>
            <w:r w:rsidRPr="003C1D45">
              <w:t>-.02</w:t>
            </w:r>
          </w:p>
        </w:tc>
        <w:tc>
          <w:tcPr>
            <w:tcW w:w="640" w:type="dxa"/>
          </w:tcPr>
          <w:p w14:paraId="7C0B80C9" w14:textId="77777777" w:rsidR="00690D78" w:rsidRPr="003C1D45" w:rsidRDefault="00690D78" w:rsidP="00020E89">
            <w:pPr>
              <w:jc w:val="center"/>
            </w:pPr>
            <w:r w:rsidRPr="003C1D45">
              <w:t>-.01</w:t>
            </w:r>
          </w:p>
        </w:tc>
        <w:tc>
          <w:tcPr>
            <w:tcW w:w="640" w:type="dxa"/>
          </w:tcPr>
          <w:p w14:paraId="60589C39" w14:textId="77777777" w:rsidR="00690D78" w:rsidRPr="003C1D45" w:rsidRDefault="00690D78" w:rsidP="00020E89">
            <w:pPr>
              <w:jc w:val="center"/>
            </w:pPr>
            <w:r w:rsidRPr="003C1D45">
              <w:t>.21</w:t>
            </w:r>
          </w:p>
        </w:tc>
        <w:tc>
          <w:tcPr>
            <w:tcW w:w="640" w:type="dxa"/>
          </w:tcPr>
          <w:p w14:paraId="426E24A1" w14:textId="77777777" w:rsidR="00690D78" w:rsidRPr="003C1D45" w:rsidRDefault="00690D78" w:rsidP="00020E89">
            <w:pPr>
              <w:jc w:val="center"/>
            </w:pPr>
            <w:r w:rsidRPr="003C1D45">
              <w:t>-.19</w:t>
            </w:r>
          </w:p>
        </w:tc>
        <w:tc>
          <w:tcPr>
            <w:tcW w:w="700" w:type="dxa"/>
          </w:tcPr>
          <w:p w14:paraId="167FF9E0" w14:textId="77777777" w:rsidR="00690D78" w:rsidRPr="003C1D45" w:rsidRDefault="00690D78" w:rsidP="00020E89">
            <w:pPr>
              <w:jc w:val="center"/>
            </w:pPr>
            <w:r w:rsidRPr="003C1D45">
              <w:t>-.02</w:t>
            </w:r>
          </w:p>
        </w:tc>
        <w:tc>
          <w:tcPr>
            <w:tcW w:w="713" w:type="dxa"/>
          </w:tcPr>
          <w:p w14:paraId="46A1C17E" w14:textId="77777777" w:rsidR="00690D78" w:rsidRPr="003C1D45" w:rsidRDefault="00690D78" w:rsidP="00020E89">
            <w:pPr>
              <w:jc w:val="center"/>
            </w:pPr>
            <w:r w:rsidRPr="003C1D45">
              <w:t>.00</w:t>
            </w:r>
          </w:p>
        </w:tc>
        <w:tc>
          <w:tcPr>
            <w:tcW w:w="709" w:type="dxa"/>
            <w:shd w:val="clear" w:color="auto" w:fill="auto"/>
          </w:tcPr>
          <w:p w14:paraId="4688E4AD" w14:textId="77777777" w:rsidR="00690D78" w:rsidRPr="003C1D45" w:rsidRDefault="00690D78" w:rsidP="00020E89">
            <w:pPr>
              <w:jc w:val="center"/>
            </w:pPr>
            <w:r w:rsidRPr="003C1D45">
              <w:t>.04</w:t>
            </w:r>
          </w:p>
        </w:tc>
        <w:tc>
          <w:tcPr>
            <w:tcW w:w="704" w:type="dxa"/>
            <w:shd w:val="clear" w:color="auto" w:fill="auto"/>
          </w:tcPr>
          <w:p w14:paraId="0CB99BE4" w14:textId="77777777" w:rsidR="00690D78" w:rsidRPr="003C1D45" w:rsidRDefault="00690D78" w:rsidP="00020E89">
            <w:pPr>
              <w:jc w:val="center"/>
            </w:pPr>
            <w:r w:rsidRPr="003C1D45">
              <w:t>-.04</w:t>
            </w:r>
          </w:p>
        </w:tc>
        <w:tc>
          <w:tcPr>
            <w:tcW w:w="700" w:type="dxa"/>
            <w:shd w:val="clear" w:color="auto" w:fill="FFFF00"/>
          </w:tcPr>
          <w:p w14:paraId="479E218A" w14:textId="77777777" w:rsidR="00690D78" w:rsidRPr="003C1D45" w:rsidRDefault="00690D78" w:rsidP="00020E89">
            <w:pPr>
              <w:jc w:val="center"/>
              <w:rPr>
                <w:b/>
                <w:bCs/>
              </w:rPr>
            </w:pPr>
            <w:r w:rsidRPr="003C1D45">
              <w:rPr>
                <w:b/>
                <w:bCs/>
              </w:rPr>
              <w:t>.93</w:t>
            </w:r>
          </w:p>
        </w:tc>
        <w:tc>
          <w:tcPr>
            <w:tcW w:w="713" w:type="dxa"/>
            <w:shd w:val="clear" w:color="auto" w:fill="A6A6A6" w:themeFill="background1" w:themeFillShade="A6"/>
          </w:tcPr>
          <w:p w14:paraId="18798F51" w14:textId="77777777" w:rsidR="00690D78" w:rsidRPr="003C1D45" w:rsidRDefault="00690D78" w:rsidP="00020E89">
            <w:pPr>
              <w:jc w:val="center"/>
            </w:pPr>
          </w:p>
        </w:tc>
      </w:tr>
      <w:tr w:rsidR="00690D78" w:rsidRPr="003C1D45" w14:paraId="4BDCBB30" w14:textId="77777777" w:rsidTr="00020E89">
        <w:trPr>
          <w:gridAfter w:val="4"/>
          <w:wAfter w:w="2166" w:type="dxa"/>
          <w:trHeight w:val="139"/>
        </w:trPr>
        <w:tc>
          <w:tcPr>
            <w:tcW w:w="3143" w:type="dxa"/>
          </w:tcPr>
          <w:p w14:paraId="4925DE4A" w14:textId="77777777" w:rsidR="00690D78" w:rsidRPr="003C1D45" w:rsidRDefault="00690D78" w:rsidP="00020E89">
            <w:r w:rsidRPr="003C1D45">
              <w:t>Mean temp. 40d post-fledge</w:t>
            </w:r>
          </w:p>
        </w:tc>
        <w:tc>
          <w:tcPr>
            <w:tcW w:w="713" w:type="dxa"/>
          </w:tcPr>
          <w:p w14:paraId="4CCD9872" w14:textId="77777777" w:rsidR="00690D78" w:rsidRPr="003C1D45" w:rsidRDefault="00690D78" w:rsidP="00020E89">
            <w:pPr>
              <w:jc w:val="center"/>
            </w:pPr>
            <w:r w:rsidRPr="003C1D45">
              <w:t>-.10</w:t>
            </w:r>
          </w:p>
        </w:tc>
        <w:tc>
          <w:tcPr>
            <w:tcW w:w="713" w:type="dxa"/>
          </w:tcPr>
          <w:p w14:paraId="065E25E9" w14:textId="77777777" w:rsidR="00690D78" w:rsidRPr="003C1D45" w:rsidRDefault="00690D78" w:rsidP="00020E89">
            <w:pPr>
              <w:jc w:val="center"/>
            </w:pPr>
            <w:r w:rsidRPr="003C1D45">
              <w:t>.10</w:t>
            </w:r>
          </w:p>
        </w:tc>
        <w:tc>
          <w:tcPr>
            <w:tcW w:w="640" w:type="dxa"/>
          </w:tcPr>
          <w:p w14:paraId="64E0FC9C" w14:textId="77777777" w:rsidR="00690D78" w:rsidRPr="003C1D45" w:rsidRDefault="00690D78" w:rsidP="00020E89">
            <w:pPr>
              <w:jc w:val="center"/>
            </w:pPr>
            <w:r w:rsidRPr="003C1D45">
              <w:t>.14</w:t>
            </w:r>
          </w:p>
        </w:tc>
        <w:tc>
          <w:tcPr>
            <w:tcW w:w="594" w:type="dxa"/>
          </w:tcPr>
          <w:p w14:paraId="2647E9E1" w14:textId="77777777" w:rsidR="00690D78" w:rsidRPr="003C1D45" w:rsidRDefault="00690D78" w:rsidP="00020E89">
            <w:pPr>
              <w:jc w:val="center"/>
            </w:pPr>
            <w:r w:rsidRPr="003C1D45">
              <w:t>.07</w:t>
            </w:r>
          </w:p>
        </w:tc>
        <w:tc>
          <w:tcPr>
            <w:tcW w:w="713" w:type="dxa"/>
          </w:tcPr>
          <w:p w14:paraId="2FE42439" w14:textId="77777777" w:rsidR="00690D78" w:rsidRPr="003C1D45" w:rsidRDefault="00690D78" w:rsidP="00020E89">
            <w:pPr>
              <w:jc w:val="center"/>
            </w:pPr>
            <w:r w:rsidRPr="003C1D45">
              <w:t>.10</w:t>
            </w:r>
          </w:p>
        </w:tc>
        <w:tc>
          <w:tcPr>
            <w:tcW w:w="640" w:type="dxa"/>
          </w:tcPr>
          <w:p w14:paraId="5E4E5D1F" w14:textId="77777777" w:rsidR="00690D78" w:rsidRPr="003C1D45" w:rsidRDefault="00690D78" w:rsidP="00020E89">
            <w:pPr>
              <w:jc w:val="center"/>
            </w:pPr>
            <w:r w:rsidRPr="003C1D45">
              <w:t>.06</w:t>
            </w:r>
          </w:p>
        </w:tc>
        <w:tc>
          <w:tcPr>
            <w:tcW w:w="640" w:type="dxa"/>
          </w:tcPr>
          <w:p w14:paraId="7F5753DC" w14:textId="77777777" w:rsidR="00690D78" w:rsidRPr="003C1D45" w:rsidRDefault="00690D78" w:rsidP="00020E89">
            <w:pPr>
              <w:jc w:val="center"/>
            </w:pPr>
            <w:r w:rsidRPr="003C1D45">
              <w:t>.00</w:t>
            </w:r>
          </w:p>
        </w:tc>
        <w:tc>
          <w:tcPr>
            <w:tcW w:w="640" w:type="dxa"/>
          </w:tcPr>
          <w:p w14:paraId="54392AD0" w14:textId="77777777" w:rsidR="00690D78" w:rsidRPr="003C1D45" w:rsidRDefault="00690D78" w:rsidP="00020E89">
            <w:pPr>
              <w:jc w:val="center"/>
            </w:pPr>
            <w:r w:rsidRPr="003C1D45">
              <w:t>.20</w:t>
            </w:r>
          </w:p>
        </w:tc>
        <w:tc>
          <w:tcPr>
            <w:tcW w:w="640" w:type="dxa"/>
          </w:tcPr>
          <w:p w14:paraId="302C4C33" w14:textId="77777777" w:rsidR="00690D78" w:rsidRPr="003C1D45" w:rsidRDefault="00690D78" w:rsidP="00020E89">
            <w:pPr>
              <w:jc w:val="center"/>
            </w:pPr>
            <w:r w:rsidRPr="003C1D45">
              <w:t>-.14</w:t>
            </w:r>
          </w:p>
        </w:tc>
        <w:tc>
          <w:tcPr>
            <w:tcW w:w="700" w:type="dxa"/>
          </w:tcPr>
          <w:p w14:paraId="2E7403D0" w14:textId="77777777" w:rsidR="00690D78" w:rsidRPr="003C1D45" w:rsidRDefault="00690D78" w:rsidP="00020E89">
            <w:pPr>
              <w:jc w:val="center"/>
            </w:pPr>
            <w:r w:rsidRPr="003C1D45">
              <w:t>.03</w:t>
            </w:r>
          </w:p>
        </w:tc>
        <w:tc>
          <w:tcPr>
            <w:tcW w:w="713" w:type="dxa"/>
          </w:tcPr>
          <w:p w14:paraId="33C320C0" w14:textId="77777777" w:rsidR="00690D78" w:rsidRPr="003C1D45" w:rsidRDefault="00690D78" w:rsidP="00020E89">
            <w:pPr>
              <w:jc w:val="center"/>
            </w:pPr>
            <w:r w:rsidRPr="003C1D45">
              <w:t>.04</w:t>
            </w:r>
          </w:p>
        </w:tc>
        <w:tc>
          <w:tcPr>
            <w:tcW w:w="709" w:type="dxa"/>
            <w:shd w:val="clear" w:color="auto" w:fill="auto"/>
          </w:tcPr>
          <w:p w14:paraId="5FCC2596" w14:textId="77777777" w:rsidR="00690D78" w:rsidRPr="003C1D45" w:rsidRDefault="00690D78" w:rsidP="00020E89">
            <w:pPr>
              <w:jc w:val="center"/>
            </w:pPr>
            <w:r w:rsidRPr="003C1D45">
              <w:t>.06</w:t>
            </w:r>
          </w:p>
        </w:tc>
        <w:tc>
          <w:tcPr>
            <w:tcW w:w="704" w:type="dxa"/>
            <w:shd w:val="clear" w:color="auto" w:fill="auto"/>
          </w:tcPr>
          <w:p w14:paraId="35CAE268" w14:textId="77777777" w:rsidR="00690D78" w:rsidRPr="003C1D45" w:rsidRDefault="00690D78" w:rsidP="00020E89">
            <w:pPr>
              <w:jc w:val="center"/>
            </w:pPr>
            <w:r w:rsidRPr="003C1D45">
              <w:t>-.03</w:t>
            </w:r>
          </w:p>
        </w:tc>
        <w:tc>
          <w:tcPr>
            <w:tcW w:w="700" w:type="dxa"/>
            <w:shd w:val="clear" w:color="auto" w:fill="A6A6A6" w:themeFill="background1" w:themeFillShade="A6"/>
          </w:tcPr>
          <w:p w14:paraId="435C6D5F" w14:textId="77777777" w:rsidR="00690D78" w:rsidRPr="003C1D45" w:rsidRDefault="00690D78" w:rsidP="00020E89">
            <w:pPr>
              <w:jc w:val="center"/>
            </w:pPr>
          </w:p>
        </w:tc>
      </w:tr>
      <w:tr w:rsidR="00690D78" w:rsidRPr="003C1D45" w14:paraId="4F578653" w14:textId="77777777" w:rsidTr="00020E89">
        <w:trPr>
          <w:gridAfter w:val="5"/>
          <w:wAfter w:w="2866" w:type="dxa"/>
          <w:trHeight w:val="129"/>
        </w:trPr>
        <w:tc>
          <w:tcPr>
            <w:tcW w:w="3143" w:type="dxa"/>
          </w:tcPr>
          <w:p w14:paraId="6E060CEE" w14:textId="77777777" w:rsidR="00690D78" w:rsidRPr="003C1D45" w:rsidRDefault="00690D78" w:rsidP="00020E89">
            <w:r w:rsidRPr="003C1D45">
              <w:t>Heather 200m</w:t>
            </w:r>
          </w:p>
        </w:tc>
        <w:tc>
          <w:tcPr>
            <w:tcW w:w="713" w:type="dxa"/>
          </w:tcPr>
          <w:p w14:paraId="792B0742" w14:textId="77777777" w:rsidR="00690D78" w:rsidRPr="003C1D45" w:rsidRDefault="00690D78" w:rsidP="00020E89">
            <w:pPr>
              <w:jc w:val="center"/>
            </w:pPr>
            <w:r w:rsidRPr="003C1D45">
              <w:t>.19</w:t>
            </w:r>
          </w:p>
        </w:tc>
        <w:tc>
          <w:tcPr>
            <w:tcW w:w="713" w:type="dxa"/>
          </w:tcPr>
          <w:p w14:paraId="02C27879" w14:textId="77777777" w:rsidR="00690D78" w:rsidRPr="003C1D45" w:rsidRDefault="00690D78" w:rsidP="00020E89">
            <w:pPr>
              <w:jc w:val="center"/>
            </w:pPr>
            <w:r w:rsidRPr="003C1D45">
              <w:t>.06</w:t>
            </w:r>
          </w:p>
        </w:tc>
        <w:tc>
          <w:tcPr>
            <w:tcW w:w="640" w:type="dxa"/>
          </w:tcPr>
          <w:p w14:paraId="7994796B" w14:textId="77777777" w:rsidR="00690D78" w:rsidRPr="003C1D45" w:rsidRDefault="00690D78" w:rsidP="00020E89">
            <w:pPr>
              <w:jc w:val="center"/>
            </w:pPr>
            <w:r w:rsidRPr="003C1D45">
              <w:t>.05</w:t>
            </w:r>
          </w:p>
        </w:tc>
        <w:tc>
          <w:tcPr>
            <w:tcW w:w="594" w:type="dxa"/>
          </w:tcPr>
          <w:p w14:paraId="5002F84E" w14:textId="77777777" w:rsidR="00690D78" w:rsidRPr="003C1D45" w:rsidRDefault="00690D78" w:rsidP="00020E89">
            <w:pPr>
              <w:jc w:val="center"/>
            </w:pPr>
            <w:r w:rsidRPr="003C1D45">
              <w:t>.04</w:t>
            </w:r>
          </w:p>
        </w:tc>
        <w:tc>
          <w:tcPr>
            <w:tcW w:w="713" w:type="dxa"/>
          </w:tcPr>
          <w:p w14:paraId="1CFCB19D" w14:textId="77777777" w:rsidR="00690D78" w:rsidRPr="003C1D45" w:rsidRDefault="00690D78" w:rsidP="00020E89">
            <w:pPr>
              <w:jc w:val="center"/>
            </w:pPr>
            <w:r w:rsidRPr="003C1D45">
              <w:t>.02</w:t>
            </w:r>
          </w:p>
        </w:tc>
        <w:tc>
          <w:tcPr>
            <w:tcW w:w="640" w:type="dxa"/>
            <w:shd w:val="clear" w:color="auto" w:fill="auto"/>
          </w:tcPr>
          <w:p w14:paraId="25368F61" w14:textId="77777777" w:rsidR="00690D78" w:rsidRPr="003C1D45" w:rsidRDefault="00690D78" w:rsidP="00020E89">
            <w:pPr>
              <w:jc w:val="center"/>
            </w:pPr>
            <w:r w:rsidRPr="003C1D45">
              <w:t>-.05</w:t>
            </w:r>
          </w:p>
        </w:tc>
        <w:tc>
          <w:tcPr>
            <w:tcW w:w="640" w:type="dxa"/>
            <w:shd w:val="clear" w:color="auto" w:fill="auto"/>
          </w:tcPr>
          <w:p w14:paraId="392750AF" w14:textId="77777777" w:rsidR="00690D78" w:rsidRPr="003C1D45" w:rsidRDefault="00690D78" w:rsidP="00020E89">
            <w:pPr>
              <w:jc w:val="center"/>
            </w:pPr>
            <w:r w:rsidRPr="003C1D45">
              <w:t>-.18</w:t>
            </w:r>
          </w:p>
        </w:tc>
        <w:tc>
          <w:tcPr>
            <w:tcW w:w="640" w:type="dxa"/>
            <w:shd w:val="clear" w:color="auto" w:fill="auto"/>
          </w:tcPr>
          <w:p w14:paraId="344F1840" w14:textId="77777777" w:rsidR="00690D78" w:rsidRPr="003C1D45" w:rsidRDefault="00690D78" w:rsidP="00020E89">
            <w:pPr>
              <w:jc w:val="center"/>
            </w:pPr>
            <w:r w:rsidRPr="003C1D45">
              <w:t>-.12</w:t>
            </w:r>
          </w:p>
        </w:tc>
        <w:tc>
          <w:tcPr>
            <w:tcW w:w="640" w:type="dxa"/>
            <w:shd w:val="clear" w:color="auto" w:fill="auto"/>
          </w:tcPr>
          <w:p w14:paraId="59621E73" w14:textId="77777777" w:rsidR="00690D78" w:rsidRPr="003C1D45" w:rsidRDefault="00690D78" w:rsidP="00020E89">
            <w:pPr>
              <w:jc w:val="center"/>
            </w:pPr>
            <w:r w:rsidRPr="003C1D45">
              <w:t>.14</w:t>
            </w:r>
          </w:p>
        </w:tc>
        <w:tc>
          <w:tcPr>
            <w:tcW w:w="700" w:type="dxa"/>
            <w:shd w:val="clear" w:color="auto" w:fill="auto"/>
          </w:tcPr>
          <w:p w14:paraId="2436FB65" w14:textId="77777777" w:rsidR="00690D78" w:rsidRPr="003C1D45" w:rsidRDefault="00690D78" w:rsidP="00020E89">
            <w:pPr>
              <w:jc w:val="center"/>
            </w:pPr>
            <w:r w:rsidRPr="003C1D45">
              <w:t>.20</w:t>
            </w:r>
          </w:p>
        </w:tc>
        <w:tc>
          <w:tcPr>
            <w:tcW w:w="713" w:type="dxa"/>
            <w:shd w:val="clear" w:color="auto" w:fill="auto"/>
          </w:tcPr>
          <w:p w14:paraId="6C570E75" w14:textId="77777777" w:rsidR="00690D78" w:rsidRPr="003C1D45" w:rsidRDefault="00690D78" w:rsidP="00020E89">
            <w:pPr>
              <w:jc w:val="center"/>
            </w:pPr>
            <w:r w:rsidRPr="003C1D45">
              <w:t>.26</w:t>
            </w:r>
          </w:p>
        </w:tc>
        <w:tc>
          <w:tcPr>
            <w:tcW w:w="709" w:type="dxa"/>
            <w:shd w:val="clear" w:color="auto" w:fill="auto"/>
          </w:tcPr>
          <w:p w14:paraId="62D28441" w14:textId="77777777" w:rsidR="00690D78" w:rsidRPr="003C1D45" w:rsidRDefault="00690D78" w:rsidP="00020E89">
            <w:pPr>
              <w:jc w:val="center"/>
            </w:pPr>
            <w:r w:rsidRPr="003C1D45">
              <w:t>.51</w:t>
            </w:r>
          </w:p>
        </w:tc>
        <w:tc>
          <w:tcPr>
            <w:tcW w:w="704" w:type="dxa"/>
            <w:shd w:val="clear" w:color="auto" w:fill="A6A6A6" w:themeFill="background1" w:themeFillShade="A6"/>
          </w:tcPr>
          <w:p w14:paraId="4128A53A" w14:textId="77777777" w:rsidR="00690D78" w:rsidRPr="003C1D45" w:rsidRDefault="00690D78" w:rsidP="00020E89">
            <w:pPr>
              <w:jc w:val="center"/>
            </w:pPr>
          </w:p>
        </w:tc>
      </w:tr>
      <w:tr w:rsidR="00690D78" w:rsidRPr="003C1D45" w14:paraId="24B4EB0E" w14:textId="77777777" w:rsidTr="00020E89">
        <w:trPr>
          <w:gridAfter w:val="6"/>
          <w:wAfter w:w="3570" w:type="dxa"/>
          <w:trHeight w:val="133"/>
        </w:trPr>
        <w:tc>
          <w:tcPr>
            <w:tcW w:w="3143" w:type="dxa"/>
          </w:tcPr>
          <w:p w14:paraId="6BC8F956" w14:textId="77777777" w:rsidR="00690D78" w:rsidRPr="003C1D45" w:rsidRDefault="00690D78" w:rsidP="00020E89">
            <w:r w:rsidRPr="003C1D45">
              <w:t>Heather 50m</w:t>
            </w:r>
          </w:p>
        </w:tc>
        <w:tc>
          <w:tcPr>
            <w:tcW w:w="713" w:type="dxa"/>
          </w:tcPr>
          <w:p w14:paraId="18125A9F" w14:textId="77777777" w:rsidR="00690D78" w:rsidRPr="003C1D45" w:rsidRDefault="00690D78" w:rsidP="00020E89">
            <w:pPr>
              <w:jc w:val="center"/>
            </w:pPr>
            <w:r w:rsidRPr="003C1D45">
              <w:t>.08</w:t>
            </w:r>
          </w:p>
        </w:tc>
        <w:tc>
          <w:tcPr>
            <w:tcW w:w="713" w:type="dxa"/>
          </w:tcPr>
          <w:p w14:paraId="132B3B57" w14:textId="77777777" w:rsidR="00690D78" w:rsidRPr="003C1D45" w:rsidRDefault="00690D78" w:rsidP="00020E89">
            <w:pPr>
              <w:jc w:val="center"/>
            </w:pPr>
            <w:r w:rsidRPr="003C1D45">
              <w:t>.11</w:t>
            </w:r>
          </w:p>
        </w:tc>
        <w:tc>
          <w:tcPr>
            <w:tcW w:w="640" w:type="dxa"/>
          </w:tcPr>
          <w:p w14:paraId="7C902735" w14:textId="77777777" w:rsidR="00690D78" w:rsidRPr="003C1D45" w:rsidRDefault="00690D78" w:rsidP="00020E89">
            <w:pPr>
              <w:jc w:val="center"/>
            </w:pPr>
            <w:r w:rsidRPr="003C1D45">
              <w:t>.12</w:t>
            </w:r>
          </w:p>
        </w:tc>
        <w:tc>
          <w:tcPr>
            <w:tcW w:w="594" w:type="dxa"/>
          </w:tcPr>
          <w:p w14:paraId="413D1BB5" w14:textId="77777777" w:rsidR="00690D78" w:rsidRPr="003C1D45" w:rsidRDefault="00690D78" w:rsidP="00020E89">
            <w:pPr>
              <w:jc w:val="center"/>
            </w:pPr>
            <w:r w:rsidRPr="003C1D45">
              <w:t>-.12</w:t>
            </w:r>
          </w:p>
        </w:tc>
        <w:tc>
          <w:tcPr>
            <w:tcW w:w="713" w:type="dxa"/>
          </w:tcPr>
          <w:p w14:paraId="605CC78B" w14:textId="77777777" w:rsidR="00690D78" w:rsidRPr="003C1D45" w:rsidRDefault="00690D78" w:rsidP="00020E89">
            <w:pPr>
              <w:jc w:val="center"/>
            </w:pPr>
            <w:r w:rsidRPr="003C1D45">
              <w:t>-.08</w:t>
            </w:r>
          </w:p>
        </w:tc>
        <w:tc>
          <w:tcPr>
            <w:tcW w:w="640" w:type="dxa"/>
            <w:shd w:val="clear" w:color="auto" w:fill="auto"/>
          </w:tcPr>
          <w:p w14:paraId="626002B3" w14:textId="77777777" w:rsidR="00690D78" w:rsidRPr="003C1D45" w:rsidRDefault="00690D78" w:rsidP="00020E89">
            <w:pPr>
              <w:jc w:val="center"/>
            </w:pPr>
            <w:r w:rsidRPr="003C1D45">
              <w:t>-.14</w:t>
            </w:r>
          </w:p>
        </w:tc>
        <w:tc>
          <w:tcPr>
            <w:tcW w:w="640" w:type="dxa"/>
            <w:shd w:val="clear" w:color="auto" w:fill="auto"/>
          </w:tcPr>
          <w:p w14:paraId="185479C0" w14:textId="77777777" w:rsidR="00690D78" w:rsidRPr="003C1D45" w:rsidRDefault="00690D78" w:rsidP="00020E89">
            <w:pPr>
              <w:jc w:val="center"/>
            </w:pPr>
            <w:r w:rsidRPr="003C1D45">
              <w:t>-.23</w:t>
            </w:r>
          </w:p>
        </w:tc>
        <w:tc>
          <w:tcPr>
            <w:tcW w:w="640" w:type="dxa"/>
            <w:shd w:val="clear" w:color="auto" w:fill="auto"/>
          </w:tcPr>
          <w:p w14:paraId="7BCF83BA" w14:textId="77777777" w:rsidR="00690D78" w:rsidRPr="003C1D45" w:rsidRDefault="00690D78" w:rsidP="00020E89">
            <w:pPr>
              <w:jc w:val="center"/>
            </w:pPr>
            <w:r w:rsidRPr="003C1D45">
              <w:t>-.15</w:t>
            </w:r>
          </w:p>
        </w:tc>
        <w:tc>
          <w:tcPr>
            <w:tcW w:w="640" w:type="dxa"/>
            <w:shd w:val="clear" w:color="auto" w:fill="auto"/>
          </w:tcPr>
          <w:p w14:paraId="62FD73A0" w14:textId="77777777" w:rsidR="00690D78" w:rsidRPr="003C1D45" w:rsidRDefault="00690D78" w:rsidP="00020E89">
            <w:pPr>
              <w:jc w:val="center"/>
            </w:pPr>
            <w:r w:rsidRPr="003C1D45">
              <w:t>.15</w:t>
            </w:r>
          </w:p>
        </w:tc>
        <w:tc>
          <w:tcPr>
            <w:tcW w:w="700" w:type="dxa"/>
            <w:shd w:val="clear" w:color="auto" w:fill="auto"/>
          </w:tcPr>
          <w:p w14:paraId="3049A11C" w14:textId="77777777" w:rsidR="00690D78" w:rsidRPr="003C1D45" w:rsidRDefault="00690D78" w:rsidP="00020E89">
            <w:pPr>
              <w:jc w:val="center"/>
            </w:pPr>
            <w:r w:rsidRPr="003C1D45">
              <w:t>.11</w:t>
            </w:r>
          </w:p>
        </w:tc>
        <w:tc>
          <w:tcPr>
            <w:tcW w:w="713" w:type="dxa"/>
            <w:shd w:val="clear" w:color="auto" w:fill="auto"/>
          </w:tcPr>
          <w:p w14:paraId="13B67CCD" w14:textId="77777777" w:rsidR="00690D78" w:rsidRPr="003C1D45" w:rsidRDefault="00690D78" w:rsidP="00020E89">
            <w:pPr>
              <w:jc w:val="center"/>
            </w:pPr>
            <w:r w:rsidRPr="003C1D45">
              <w:t>.35</w:t>
            </w:r>
          </w:p>
        </w:tc>
        <w:tc>
          <w:tcPr>
            <w:tcW w:w="709" w:type="dxa"/>
            <w:shd w:val="clear" w:color="auto" w:fill="A6A6A6" w:themeFill="background1" w:themeFillShade="A6"/>
          </w:tcPr>
          <w:p w14:paraId="5ADE7ED7" w14:textId="77777777" w:rsidR="00690D78" w:rsidRPr="003C1D45" w:rsidRDefault="00690D78" w:rsidP="00020E89">
            <w:pPr>
              <w:jc w:val="center"/>
            </w:pPr>
          </w:p>
        </w:tc>
      </w:tr>
      <w:tr w:rsidR="00690D78" w:rsidRPr="003C1D45" w14:paraId="1F173B64" w14:textId="77777777" w:rsidTr="00020E89">
        <w:trPr>
          <w:gridAfter w:val="7"/>
          <w:wAfter w:w="4279" w:type="dxa"/>
          <w:trHeight w:val="109"/>
        </w:trPr>
        <w:tc>
          <w:tcPr>
            <w:tcW w:w="3143" w:type="dxa"/>
          </w:tcPr>
          <w:p w14:paraId="4BAA2F9B" w14:textId="77777777" w:rsidR="00690D78" w:rsidRPr="003C1D45" w:rsidRDefault="00690D78" w:rsidP="00020E89">
            <w:r w:rsidRPr="003C1D45">
              <w:t>Bilberry 5m</w:t>
            </w:r>
          </w:p>
        </w:tc>
        <w:tc>
          <w:tcPr>
            <w:tcW w:w="713" w:type="dxa"/>
          </w:tcPr>
          <w:p w14:paraId="5AF13E00" w14:textId="77777777" w:rsidR="00690D78" w:rsidRPr="003C1D45" w:rsidRDefault="00690D78" w:rsidP="00020E89">
            <w:pPr>
              <w:jc w:val="center"/>
            </w:pPr>
            <w:r w:rsidRPr="003C1D45">
              <w:t>.00</w:t>
            </w:r>
          </w:p>
        </w:tc>
        <w:tc>
          <w:tcPr>
            <w:tcW w:w="713" w:type="dxa"/>
          </w:tcPr>
          <w:p w14:paraId="73E46707" w14:textId="77777777" w:rsidR="00690D78" w:rsidRPr="003C1D45" w:rsidRDefault="00690D78" w:rsidP="00020E89">
            <w:pPr>
              <w:jc w:val="center"/>
            </w:pPr>
            <w:r w:rsidRPr="003C1D45">
              <w:t>.08</w:t>
            </w:r>
          </w:p>
        </w:tc>
        <w:tc>
          <w:tcPr>
            <w:tcW w:w="640" w:type="dxa"/>
          </w:tcPr>
          <w:p w14:paraId="1C51805D" w14:textId="77777777" w:rsidR="00690D78" w:rsidRPr="003C1D45" w:rsidRDefault="00690D78" w:rsidP="00020E89">
            <w:pPr>
              <w:jc w:val="center"/>
            </w:pPr>
            <w:r w:rsidRPr="003C1D45">
              <w:t>.07</w:t>
            </w:r>
          </w:p>
        </w:tc>
        <w:tc>
          <w:tcPr>
            <w:tcW w:w="594" w:type="dxa"/>
            <w:shd w:val="clear" w:color="auto" w:fill="auto"/>
          </w:tcPr>
          <w:p w14:paraId="7DB63D55" w14:textId="77777777" w:rsidR="00690D78" w:rsidRPr="003C1D45" w:rsidRDefault="00690D78" w:rsidP="00020E89">
            <w:pPr>
              <w:jc w:val="center"/>
            </w:pPr>
            <w:r w:rsidRPr="003C1D45">
              <w:t>-.01</w:t>
            </w:r>
          </w:p>
        </w:tc>
        <w:tc>
          <w:tcPr>
            <w:tcW w:w="713" w:type="dxa"/>
            <w:shd w:val="clear" w:color="auto" w:fill="auto"/>
          </w:tcPr>
          <w:p w14:paraId="535BE601" w14:textId="77777777" w:rsidR="00690D78" w:rsidRPr="003C1D45" w:rsidRDefault="00690D78" w:rsidP="00020E89">
            <w:pPr>
              <w:jc w:val="center"/>
            </w:pPr>
            <w:r w:rsidRPr="003C1D45">
              <w:t>.02</w:t>
            </w:r>
          </w:p>
        </w:tc>
        <w:tc>
          <w:tcPr>
            <w:tcW w:w="640" w:type="dxa"/>
            <w:shd w:val="clear" w:color="auto" w:fill="auto"/>
          </w:tcPr>
          <w:p w14:paraId="0793A595" w14:textId="77777777" w:rsidR="00690D78" w:rsidRPr="003C1D45" w:rsidRDefault="00690D78" w:rsidP="00020E89">
            <w:pPr>
              <w:jc w:val="center"/>
            </w:pPr>
            <w:r w:rsidRPr="003C1D45">
              <w:t>-.13</w:t>
            </w:r>
          </w:p>
        </w:tc>
        <w:tc>
          <w:tcPr>
            <w:tcW w:w="640" w:type="dxa"/>
            <w:shd w:val="clear" w:color="auto" w:fill="auto"/>
          </w:tcPr>
          <w:p w14:paraId="46440A36" w14:textId="77777777" w:rsidR="00690D78" w:rsidRPr="003C1D45" w:rsidRDefault="00690D78" w:rsidP="00020E89">
            <w:pPr>
              <w:jc w:val="center"/>
            </w:pPr>
            <w:r w:rsidRPr="003C1D45">
              <w:t>-.31</w:t>
            </w:r>
          </w:p>
        </w:tc>
        <w:tc>
          <w:tcPr>
            <w:tcW w:w="640" w:type="dxa"/>
            <w:shd w:val="clear" w:color="auto" w:fill="auto"/>
          </w:tcPr>
          <w:p w14:paraId="3B48A597" w14:textId="77777777" w:rsidR="00690D78" w:rsidRPr="003C1D45" w:rsidRDefault="00690D78" w:rsidP="00020E89">
            <w:pPr>
              <w:jc w:val="center"/>
            </w:pPr>
            <w:r w:rsidRPr="003C1D45">
              <w:t>.13</w:t>
            </w:r>
          </w:p>
        </w:tc>
        <w:tc>
          <w:tcPr>
            <w:tcW w:w="640" w:type="dxa"/>
            <w:shd w:val="clear" w:color="auto" w:fill="auto"/>
          </w:tcPr>
          <w:p w14:paraId="6D0561E0" w14:textId="77777777" w:rsidR="00690D78" w:rsidRPr="003C1D45" w:rsidRDefault="00690D78" w:rsidP="00020E89">
            <w:pPr>
              <w:jc w:val="center"/>
            </w:pPr>
            <w:r w:rsidRPr="003C1D45">
              <w:t>.11</w:t>
            </w:r>
          </w:p>
        </w:tc>
        <w:tc>
          <w:tcPr>
            <w:tcW w:w="700" w:type="dxa"/>
            <w:shd w:val="clear" w:color="auto" w:fill="auto"/>
          </w:tcPr>
          <w:p w14:paraId="0288CE48" w14:textId="77777777" w:rsidR="00690D78" w:rsidRPr="003C1D45" w:rsidRDefault="00690D78" w:rsidP="00020E89">
            <w:pPr>
              <w:jc w:val="center"/>
            </w:pPr>
            <w:r w:rsidRPr="003C1D45">
              <w:t>.13</w:t>
            </w:r>
          </w:p>
        </w:tc>
        <w:tc>
          <w:tcPr>
            <w:tcW w:w="713" w:type="dxa"/>
            <w:shd w:val="clear" w:color="auto" w:fill="A6A6A6" w:themeFill="background1" w:themeFillShade="A6"/>
          </w:tcPr>
          <w:p w14:paraId="555E5607" w14:textId="77777777" w:rsidR="00690D78" w:rsidRPr="003C1D45" w:rsidRDefault="00690D78" w:rsidP="00020E89">
            <w:pPr>
              <w:jc w:val="center"/>
            </w:pPr>
          </w:p>
        </w:tc>
      </w:tr>
      <w:tr w:rsidR="00690D78" w:rsidRPr="003C1D45" w14:paraId="4D46F529" w14:textId="77777777" w:rsidTr="00020E89">
        <w:trPr>
          <w:gridAfter w:val="8"/>
          <w:wAfter w:w="4992" w:type="dxa"/>
          <w:trHeight w:val="109"/>
        </w:trPr>
        <w:tc>
          <w:tcPr>
            <w:tcW w:w="3143" w:type="dxa"/>
          </w:tcPr>
          <w:p w14:paraId="594E2492" w14:textId="77777777" w:rsidR="00690D78" w:rsidRPr="003C1D45" w:rsidRDefault="00690D78" w:rsidP="00020E89">
            <w:r w:rsidRPr="003C1D45">
              <w:t>Rush 200m</w:t>
            </w:r>
          </w:p>
        </w:tc>
        <w:tc>
          <w:tcPr>
            <w:tcW w:w="713" w:type="dxa"/>
          </w:tcPr>
          <w:p w14:paraId="25DDEC8D" w14:textId="77777777" w:rsidR="00690D78" w:rsidRPr="003C1D45" w:rsidRDefault="00690D78" w:rsidP="00020E89">
            <w:pPr>
              <w:jc w:val="center"/>
            </w:pPr>
            <w:r w:rsidRPr="003C1D45">
              <w:t>-.05</w:t>
            </w:r>
          </w:p>
        </w:tc>
        <w:tc>
          <w:tcPr>
            <w:tcW w:w="713" w:type="dxa"/>
          </w:tcPr>
          <w:p w14:paraId="4DC8AC32" w14:textId="77777777" w:rsidR="00690D78" w:rsidRPr="003C1D45" w:rsidRDefault="00690D78" w:rsidP="00020E89">
            <w:pPr>
              <w:jc w:val="center"/>
            </w:pPr>
            <w:r w:rsidRPr="003C1D45">
              <w:t>.13</w:t>
            </w:r>
          </w:p>
        </w:tc>
        <w:tc>
          <w:tcPr>
            <w:tcW w:w="640" w:type="dxa"/>
          </w:tcPr>
          <w:p w14:paraId="2682E53D" w14:textId="77777777" w:rsidR="00690D78" w:rsidRPr="003C1D45" w:rsidRDefault="00690D78" w:rsidP="00020E89">
            <w:pPr>
              <w:jc w:val="center"/>
            </w:pPr>
            <w:r w:rsidRPr="003C1D45">
              <w:t>.12</w:t>
            </w:r>
          </w:p>
        </w:tc>
        <w:tc>
          <w:tcPr>
            <w:tcW w:w="594" w:type="dxa"/>
            <w:shd w:val="clear" w:color="auto" w:fill="auto"/>
          </w:tcPr>
          <w:p w14:paraId="06A11E4B" w14:textId="77777777" w:rsidR="00690D78" w:rsidRPr="003C1D45" w:rsidRDefault="00690D78" w:rsidP="00020E89">
            <w:pPr>
              <w:jc w:val="center"/>
            </w:pPr>
            <w:r w:rsidRPr="003C1D45">
              <w:t>-.01</w:t>
            </w:r>
          </w:p>
        </w:tc>
        <w:tc>
          <w:tcPr>
            <w:tcW w:w="713" w:type="dxa"/>
            <w:shd w:val="clear" w:color="auto" w:fill="auto"/>
          </w:tcPr>
          <w:p w14:paraId="6E13E182" w14:textId="77777777" w:rsidR="00690D78" w:rsidRPr="003C1D45" w:rsidRDefault="00690D78" w:rsidP="00020E89">
            <w:pPr>
              <w:jc w:val="center"/>
            </w:pPr>
            <w:r w:rsidRPr="003C1D45">
              <w:t>-.07</w:t>
            </w:r>
          </w:p>
        </w:tc>
        <w:tc>
          <w:tcPr>
            <w:tcW w:w="640" w:type="dxa"/>
            <w:shd w:val="clear" w:color="auto" w:fill="auto"/>
          </w:tcPr>
          <w:p w14:paraId="0BBF3642" w14:textId="77777777" w:rsidR="00690D78" w:rsidRPr="003C1D45" w:rsidRDefault="00690D78" w:rsidP="00020E89">
            <w:pPr>
              <w:jc w:val="center"/>
            </w:pPr>
            <w:r w:rsidRPr="003C1D45">
              <w:t>-.14</w:t>
            </w:r>
          </w:p>
        </w:tc>
        <w:tc>
          <w:tcPr>
            <w:tcW w:w="640" w:type="dxa"/>
            <w:shd w:val="clear" w:color="auto" w:fill="auto"/>
          </w:tcPr>
          <w:p w14:paraId="41914989" w14:textId="77777777" w:rsidR="00690D78" w:rsidRPr="003C1D45" w:rsidRDefault="00690D78" w:rsidP="00020E89">
            <w:pPr>
              <w:jc w:val="center"/>
            </w:pPr>
            <w:r w:rsidRPr="003C1D45">
              <w:t>-.55</w:t>
            </w:r>
          </w:p>
        </w:tc>
        <w:tc>
          <w:tcPr>
            <w:tcW w:w="640" w:type="dxa"/>
            <w:shd w:val="clear" w:color="auto" w:fill="auto"/>
          </w:tcPr>
          <w:p w14:paraId="7DBED226" w14:textId="77777777" w:rsidR="00690D78" w:rsidRPr="003C1D45" w:rsidRDefault="00690D78" w:rsidP="00020E89">
            <w:pPr>
              <w:jc w:val="center"/>
            </w:pPr>
            <w:r w:rsidRPr="003C1D45">
              <w:t>.05</w:t>
            </w:r>
          </w:p>
        </w:tc>
        <w:tc>
          <w:tcPr>
            <w:tcW w:w="640" w:type="dxa"/>
            <w:shd w:val="clear" w:color="auto" w:fill="auto"/>
          </w:tcPr>
          <w:p w14:paraId="1C9103A7" w14:textId="77777777" w:rsidR="00690D78" w:rsidRPr="003C1D45" w:rsidRDefault="00690D78" w:rsidP="00020E89">
            <w:pPr>
              <w:jc w:val="center"/>
            </w:pPr>
            <w:r w:rsidRPr="003C1D45">
              <w:t>.53</w:t>
            </w:r>
          </w:p>
        </w:tc>
        <w:tc>
          <w:tcPr>
            <w:tcW w:w="700" w:type="dxa"/>
            <w:shd w:val="clear" w:color="auto" w:fill="A6A6A6" w:themeFill="background1" w:themeFillShade="A6"/>
          </w:tcPr>
          <w:p w14:paraId="0245DD49" w14:textId="77777777" w:rsidR="00690D78" w:rsidRPr="003C1D45" w:rsidRDefault="00690D78" w:rsidP="00020E89">
            <w:pPr>
              <w:jc w:val="center"/>
            </w:pPr>
          </w:p>
        </w:tc>
      </w:tr>
      <w:tr w:rsidR="00690D78" w:rsidRPr="003C1D45" w14:paraId="68D1E6E4" w14:textId="77777777" w:rsidTr="00020E89">
        <w:trPr>
          <w:gridAfter w:val="9"/>
          <w:wAfter w:w="5692" w:type="dxa"/>
          <w:trHeight w:val="109"/>
        </w:trPr>
        <w:tc>
          <w:tcPr>
            <w:tcW w:w="3143" w:type="dxa"/>
          </w:tcPr>
          <w:p w14:paraId="36381637" w14:textId="77777777" w:rsidR="00690D78" w:rsidRPr="003C1D45" w:rsidRDefault="00690D78" w:rsidP="00020E89">
            <w:r w:rsidRPr="003C1D45">
              <w:t>Rush 50m</w:t>
            </w:r>
          </w:p>
        </w:tc>
        <w:tc>
          <w:tcPr>
            <w:tcW w:w="713" w:type="dxa"/>
          </w:tcPr>
          <w:p w14:paraId="20B9112D" w14:textId="77777777" w:rsidR="00690D78" w:rsidRPr="003C1D45" w:rsidRDefault="00690D78" w:rsidP="00020E89">
            <w:pPr>
              <w:jc w:val="center"/>
            </w:pPr>
            <w:r w:rsidRPr="003C1D45">
              <w:t>-.11</w:t>
            </w:r>
          </w:p>
        </w:tc>
        <w:tc>
          <w:tcPr>
            <w:tcW w:w="713" w:type="dxa"/>
          </w:tcPr>
          <w:p w14:paraId="76D4B2FA" w14:textId="77777777" w:rsidR="00690D78" w:rsidRPr="003C1D45" w:rsidRDefault="00690D78" w:rsidP="00020E89">
            <w:pPr>
              <w:jc w:val="center"/>
            </w:pPr>
            <w:r w:rsidRPr="003C1D45">
              <w:t>.27</w:t>
            </w:r>
          </w:p>
        </w:tc>
        <w:tc>
          <w:tcPr>
            <w:tcW w:w="640" w:type="dxa"/>
          </w:tcPr>
          <w:p w14:paraId="58E31389" w14:textId="77777777" w:rsidR="00690D78" w:rsidRPr="003C1D45" w:rsidRDefault="00690D78" w:rsidP="00020E89">
            <w:pPr>
              <w:jc w:val="center"/>
            </w:pPr>
            <w:r w:rsidRPr="003C1D45">
              <w:t>.26</w:t>
            </w:r>
          </w:p>
        </w:tc>
        <w:tc>
          <w:tcPr>
            <w:tcW w:w="594" w:type="dxa"/>
            <w:shd w:val="clear" w:color="auto" w:fill="auto"/>
          </w:tcPr>
          <w:p w14:paraId="1A714C35" w14:textId="77777777" w:rsidR="00690D78" w:rsidRPr="003C1D45" w:rsidRDefault="00690D78" w:rsidP="00020E89">
            <w:pPr>
              <w:jc w:val="center"/>
            </w:pPr>
            <w:r w:rsidRPr="003C1D45">
              <w:t>-.04</w:t>
            </w:r>
          </w:p>
        </w:tc>
        <w:tc>
          <w:tcPr>
            <w:tcW w:w="713" w:type="dxa"/>
            <w:shd w:val="clear" w:color="auto" w:fill="auto"/>
          </w:tcPr>
          <w:p w14:paraId="07855424" w14:textId="77777777" w:rsidR="00690D78" w:rsidRPr="003C1D45" w:rsidRDefault="00690D78" w:rsidP="00020E89">
            <w:pPr>
              <w:jc w:val="center"/>
            </w:pPr>
            <w:r w:rsidRPr="003C1D45">
              <w:t>-.12</w:t>
            </w:r>
          </w:p>
        </w:tc>
        <w:tc>
          <w:tcPr>
            <w:tcW w:w="640" w:type="dxa"/>
            <w:shd w:val="clear" w:color="auto" w:fill="auto"/>
          </w:tcPr>
          <w:p w14:paraId="20F9961D" w14:textId="77777777" w:rsidR="00690D78" w:rsidRPr="003C1D45" w:rsidRDefault="00690D78" w:rsidP="00020E89">
            <w:pPr>
              <w:jc w:val="center"/>
            </w:pPr>
            <w:r w:rsidRPr="003C1D45">
              <w:t>-.04</w:t>
            </w:r>
          </w:p>
        </w:tc>
        <w:tc>
          <w:tcPr>
            <w:tcW w:w="640" w:type="dxa"/>
            <w:shd w:val="clear" w:color="auto" w:fill="auto"/>
          </w:tcPr>
          <w:p w14:paraId="22009062" w14:textId="77777777" w:rsidR="00690D78" w:rsidRPr="003C1D45" w:rsidRDefault="00690D78" w:rsidP="00020E89">
            <w:pPr>
              <w:jc w:val="center"/>
            </w:pPr>
            <w:r w:rsidRPr="003C1D45">
              <w:t>-.40</w:t>
            </w:r>
          </w:p>
        </w:tc>
        <w:tc>
          <w:tcPr>
            <w:tcW w:w="640" w:type="dxa"/>
            <w:shd w:val="clear" w:color="auto" w:fill="auto"/>
          </w:tcPr>
          <w:p w14:paraId="0AAFBBC6" w14:textId="77777777" w:rsidR="00690D78" w:rsidRPr="003C1D45" w:rsidRDefault="00690D78" w:rsidP="00020E89">
            <w:pPr>
              <w:jc w:val="center"/>
            </w:pPr>
            <w:r w:rsidRPr="003C1D45">
              <w:t>.07</w:t>
            </w:r>
          </w:p>
        </w:tc>
        <w:tc>
          <w:tcPr>
            <w:tcW w:w="640" w:type="dxa"/>
            <w:shd w:val="clear" w:color="auto" w:fill="A6A6A6" w:themeFill="background1" w:themeFillShade="A6"/>
          </w:tcPr>
          <w:p w14:paraId="12C348F0" w14:textId="77777777" w:rsidR="00690D78" w:rsidRPr="003C1D45" w:rsidRDefault="00690D78" w:rsidP="00020E89">
            <w:pPr>
              <w:jc w:val="center"/>
            </w:pPr>
          </w:p>
        </w:tc>
      </w:tr>
      <w:tr w:rsidR="00690D78" w:rsidRPr="003C1D45" w14:paraId="78C4D017" w14:textId="77777777" w:rsidTr="00020E89">
        <w:trPr>
          <w:gridAfter w:val="10"/>
          <w:wAfter w:w="6332" w:type="dxa"/>
          <w:trHeight w:val="109"/>
        </w:trPr>
        <w:tc>
          <w:tcPr>
            <w:tcW w:w="3143" w:type="dxa"/>
          </w:tcPr>
          <w:p w14:paraId="5793B283" w14:textId="77777777" w:rsidR="00690D78" w:rsidRPr="003C1D45" w:rsidRDefault="00690D78" w:rsidP="00020E89">
            <w:r w:rsidRPr="003C1D45">
              <w:t>Other grass 200m</w:t>
            </w:r>
          </w:p>
        </w:tc>
        <w:tc>
          <w:tcPr>
            <w:tcW w:w="713" w:type="dxa"/>
          </w:tcPr>
          <w:p w14:paraId="583424D4" w14:textId="77777777" w:rsidR="00690D78" w:rsidRPr="003C1D45" w:rsidRDefault="00690D78" w:rsidP="00020E89">
            <w:pPr>
              <w:jc w:val="center"/>
            </w:pPr>
            <w:r w:rsidRPr="003C1D45">
              <w:t>-.08</w:t>
            </w:r>
          </w:p>
        </w:tc>
        <w:tc>
          <w:tcPr>
            <w:tcW w:w="713" w:type="dxa"/>
          </w:tcPr>
          <w:p w14:paraId="6375BFAA" w14:textId="77777777" w:rsidR="00690D78" w:rsidRPr="003C1D45" w:rsidRDefault="00690D78" w:rsidP="00020E89">
            <w:pPr>
              <w:jc w:val="center"/>
            </w:pPr>
            <w:r w:rsidRPr="003C1D45">
              <w:t>.08</w:t>
            </w:r>
          </w:p>
        </w:tc>
        <w:tc>
          <w:tcPr>
            <w:tcW w:w="640" w:type="dxa"/>
          </w:tcPr>
          <w:p w14:paraId="3746D71E" w14:textId="77777777" w:rsidR="00690D78" w:rsidRPr="003C1D45" w:rsidRDefault="00690D78" w:rsidP="00020E89">
            <w:pPr>
              <w:jc w:val="center"/>
            </w:pPr>
            <w:r w:rsidRPr="003C1D45">
              <w:t>.10</w:t>
            </w:r>
          </w:p>
        </w:tc>
        <w:tc>
          <w:tcPr>
            <w:tcW w:w="594" w:type="dxa"/>
            <w:shd w:val="clear" w:color="auto" w:fill="auto"/>
          </w:tcPr>
          <w:p w14:paraId="33B76521" w14:textId="77777777" w:rsidR="00690D78" w:rsidRPr="003C1D45" w:rsidRDefault="00690D78" w:rsidP="00020E89">
            <w:pPr>
              <w:jc w:val="center"/>
            </w:pPr>
            <w:r w:rsidRPr="003C1D45">
              <w:t>.07</w:t>
            </w:r>
          </w:p>
        </w:tc>
        <w:tc>
          <w:tcPr>
            <w:tcW w:w="713" w:type="dxa"/>
            <w:shd w:val="clear" w:color="auto" w:fill="auto"/>
          </w:tcPr>
          <w:p w14:paraId="1DAF648E" w14:textId="77777777" w:rsidR="00690D78" w:rsidRPr="003C1D45" w:rsidRDefault="00690D78" w:rsidP="00020E89">
            <w:pPr>
              <w:jc w:val="center"/>
            </w:pPr>
            <w:r w:rsidRPr="003C1D45">
              <w:t>.08</w:t>
            </w:r>
          </w:p>
        </w:tc>
        <w:tc>
          <w:tcPr>
            <w:tcW w:w="640" w:type="dxa"/>
            <w:shd w:val="clear" w:color="auto" w:fill="auto"/>
          </w:tcPr>
          <w:p w14:paraId="6CB14C96" w14:textId="77777777" w:rsidR="00690D78" w:rsidRPr="003C1D45" w:rsidRDefault="00690D78" w:rsidP="00020E89">
            <w:pPr>
              <w:jc w:val="center"/>
            </w:pPr>
            <w:r w:rsidRPr="003C1D45">
              <w:t>.03</w:t>
            </w:r>
          </w:p>
        </w:tc>
        <w:tc>
          <w:tcPr>
            <w:tcW w:w="640" w:type="dxa"/>
            <w:shd w:val="clear" w:color="auto" w:fill="auto"/>
          </w:tcPr>
          <w:p w14:paraId="68D40EC0" w14:textId="77777777" w:rsidR="00690D78" w:rsidRPr="003C1D45" w:rsidRDefault="00690D78" w:rsidP="00020E89">
            <w:pPr>
              <w:jc w:val="center"/>
            </w:pPr>
            <w:r w:rsidRPr="003C1D45">
              <w:t>-.52</w:t>
            </w:r>
          </w:p>
        </w:tc>
        <w:tc>
          <w:tcPr>
            <w:tcW w:w="640" w:type="dxa"/>
            <w:shd w:val="clear" w:color="auto" w:fill="A6A6A6" w:themeFill="background1" w:themeFillShade="A6"/>
          </w:tcPr>
          <w:p w14:paraId="2A46CA1F" w14:textId="77777777" w:rsidR="00690D78" w:rsidRPr="003C1D45" w:rsidRDefault="00690D78" w:rsidP="00020E89">
            <w:pPr>
              <w:jc w:val="center"/>
            </w:pPr>
          </w:p>
        </w:tc>
      </w:tr>
      <w:tr w:rsidR="00690D78" w:rsidRPr="003C1D45" w14:paraId="54B4CB31" w14:textId="77777777" w:rsidTr="00020E89">
        <w:trPr>
          <w:gridAfter w:val="11"/>
          <w:wAfter w:w="6972" w:type="dxa"/>
          <w:trHeight w:val="109"/>
        </w:trPr>
        <w:tc>
          <w:tcPr>
            <w:tcW w:w="3143" w:type="dxa"/>
          </w:tcPr>
          <w:p w14:paraId="316FF17A" w14:textId="77777777" w:rsidR="00690D78" w:rsidRPr="003C1D45" w:rsidRDefault="00690D78" w:rsidP="00020E89">
            <w:r w:rsidRPr="003C1D45">
              <w:t>Bracken 200m</w:t>
            </w:r>
          </w:p>
        </w:tc>
        <w:tc>
          <w:tcPr>
            <w:tcW w:w="713" w:type="dxa"/>
          </w:tcPr>
          <w:p w14:paraId="2E8F972F" w14:textId="77777777" w:rsidR="00690D78" w:rsidRPr="003C1D45" w:rsidRDefault="00690D78" w:rsidP="00020E89">
            <w:pPr>
              <w:jc w:val="center"/>
            </w:pPr>
            <w:r w:rsidRPr="003C1D45">
              <w:t>.25</w:t>
            </w:r>
          </w:p>
        </w:tc>
        <w:tc>
          <w:tcPr>
            <w:tcW w:w="713" w:type="dxa"/>
          </w:tcPr>
          <w:p w14:paraId="55A7B2F3" w14:textId="77777777" w:rsidR="00690D78" w:rsidRPr="003C1D45" w:rsidRDefault="00690D78" w:rsidP="00020E89">
            <w:pPr>
              <w:jc w:val="center"/>
            </w:pPr>
            <w:r w:rsidRPr="003C1D45">
              <w:t>-.18</w:t>
            </w:r>
          </w:p>
        </w:tc>
        <w:tc>
          <w:tcPr>
            <w:tcW w:w="640" w:type="dxa"/>
          </w:tcPr>
          <w:p w14:paraId="1D88FC0E" w14:textId="77777777" w:rsidR="00690D78" w:rsidRPr="003C1D45" w:rsidRDefault="00690D78" w:rsidP="00020E89">
            <w:pPr>
              <w:jc w:val="center"/>
            </w:pPr>
            <w:r w:rsidRPr="003C1D45">
              <w:t>-.20</w:t>
            </w:r>
          </w:p>
        </w:tc>
        <w:tc>
          <w:tcPr>
            <w:tcW w:w="594" w:type="dxa"/>
            <w:shd w:val="clear" w:color="auto" w:fill="auto"/>
          </w:tcPr>
          <w:p w14:paraId="2B3A6E84" w14:textId="77777777" w:rsidR="00690D78" w:rsidRPr="003C1D45" w:rsidRDefault="00690D78" w:rsidP="00020E89">
            <w:pPr>
              <w:jc w:val="center"/>
            </w:pPr>
            <w:r w:rsidRPr="003C1D45">
              <w:t>-.08</w:t>
            </w:r>
          </w:p>
        </w:tc>
        <w:tc>
          <w:tcPr>
            <w:tcW w:w="713" w:type="dxa"/>
            <w:shd w:val="clear" w:color="auto" w:fill="auto"/>
          </w:tcPr>
          <w:p w14:paraId="7BAE9817" w14:textId="77777777" w:rsidR="00690D78" w:rsidRPr="003C1D45" w:rsidRDefault="00690D78" w:rsidP="00020E89">
            <w:pPr>
              <w:jc w:val="center"/>
            </w:pPr>
            <w:r w:rsidRPr="003C1D45">
              <w:t>-.04</w:t>
            </w:r>
          </w:p>
        </w:tc>
        <w:tc>
          <w:tcPr>
            <w:tcW w:w="640" w:type="dxa"/>
            <w:shd w:val="clear" w:color="auto" w:fill="auto"/>
          </w:tcPr>
          <w:p w14:paraId="740D97E6" w14:textId="77777777" w:rsidR="00690D78" w:rsidRPr="003C1D45" w:rsidRDefault="00690D78" w:rsidP="00020E89">
            <w:pPr>
              <w:jc w:val="center"/>
            </w:pPr>
            <w:r w:rsidRPr="003C1D45">
              <w:t>.22</w:t>
            </w:r>
          </w:p>
        </w:tc>
        <w:tc>
          <w:tcPr>
            <w:tcW w:w="640" w:type="dxa"/>
            <w:shd w:val="clear" w:color="auto" w:fill="A6A6A6" w:themeFill="background1" w:themeFillShade="A6"/>
          </w:tcPr>
          <w:p w14:paraId="488941F9" w14:textId="77777777" w:rsidR="00690D78" w:rsidRPr="003C1D45" w:rsidRDefault="00690D78" w:rsidP="00020E89">
            <w:pPr>
              <w:jc w:val="center"/>
            </w:pPr>
          </w:p>
        </w:tc>
      </w:tr>
      <w:tr w:rsidR="00690D78" w:rsidRPr="003C1D45" w14:paraId="2C2EF440" w14:textId="77777777" w:rsidTr="00020E89">
        <w:trPr>
          <w:gridAfter w:val="12"/>
          <w:wAfter w:w="7612" w:type="dxa"/>
          <w:trHeight w:val="109"/>
        </w:trPr>
        <w:tc>
          <w:tcPr>
            <w:tcW w:w="3143" w:type="dxa"/>
          </w:tcPr>
          <w:p w14:paraId="36E3F98F" w14:textId="77777777" w:rsidR="00690D78" w:rsidRPr="003C1D45" w:rsidRDefault="00690D78" w:rsidP="00020E89">
            <w:r w:rsidRPr="003C1D45">
              <w:t>Slope</w:t>
            </w:r>
          </w:p>
        </w:tc>
        <w:tc>
          <w:tcPr>
            <w:tcW w:w="713" w:type="dxa"/>
          </w:tcPr>
          <w:p w14:paraId="62E9A5DC" w14:textId="77777777" w:rsidR="00690D78" w:rsidRPr="003C1D45" w:rsidRDefault="00690D78" w:rsidP="00020E89">
            <w:pPr>
              <w:jc w:val="center"/>
            </w:pPr>
            <w:r w:rsidRPr="003C1D45">
              <w:t>.29</w:t>
            </w:r>
          </w:p>
        </w:tc>
        <w:tc>
          <w:tcPr>
            <w:tcW w:w="713" w:type="dxa"/>
          </w:tcPr>
          <w:p w14:paraId="388CCAA1" w14:textId="77777777" w:rsidR="00690D78" w:rsidRPr="003C1D45" w:rsidRDefault="00690D78" w:rsidP="00020E89">
            <w:pPr>
              <w:jc w:val="center"/>
            </w:pPr>
            <w:r w:rsidRPr="003C1D45">
              <w:t>.21</w:t>
            </w:r>
          </w:p>
        </w:tc>
        <w:tc>
          <w:tcPr>
            <w:tcW w:w="640" w:type="dxa"/>
          </w:tcPr>
          <w:p w14:paraId="0C4656F0" w14:textId="77777777" w:rsidR="00690D78" w:rsidRPr="003C1D45" w:rsidRDefault="00690D78" w:rsidP="00020E89">
            <w:pPr>
              <w:jc w:val="center"/>
            </w:pPr>
            <w:r w:rsidRPr="003C1D45">
              <w:t>.21</w:t>
            </w:r>
          </w:p>
        </w:tc>
        <w:tc>
          <w:tcPr>
            <w:tcW w:w="594" w:type="dxa"/>
            <w:shd w:val="clear" w:color="auto" w:fill="auto"/>
          </w:tcPr>
          <w:p w14:paraId="0181DD81" w14:textId="77777777" w:rsidR="00690D78" w:rsidRPr="003C1D45" w:rsidRDefault="00690D78" w:rsidP="00020E89">
            <w:pPr>
              <w:jc w:val="center"/>
            </w:pPr>
            <w:r w:rsidRPr="003C1D45">
              <w:t>-.13</w:t>
            </w:r>
          </w:p>
        </w:tc>
        <w:tc>
          <w:tcPr>
            <w:tcW w:w="713" w:type="dxa"/>
            <w:shd w:val="clear" w:color="auto" w:fill="auto"/>
          </w:tcPr>
          <w:p w14:paraId="6E1B46B2" w14:textId="77777777" w:rsidR="00690D78" w:rsidRPr="003C1D45" w:rsidRDefault="00690D78" w:rsidP="00020E89">
            <w:pPr>
              <w:jc w:val="center"/>
            </w:pPr>
            <w:r w:rsidRPr="003C1D45">
              <w:t>-.12</w:t>
            </w:r>
          </w:p>
        </w:tc>
        <w:tc>
          <w:tcPr>
            <w:tcW w:w="640" w:type="dxa"/>
            <w:shd w:val="clear" w:color="auto" w:fill="A6A6A6" w:themeFill="background1" w:themeFillShade="A6"/>
          </w:tcPr>
          <w:p w14:paraId="27741AA5" w14:textId="77777777" w:rsidR="00690D78" w:rsidRPr="003C1D45" w:rsidRDefault="00690D78" w:rsidP="00020E89">
            <w:pPr>
              <w:jc w:val="center"/>
            </w:pPr>
          </w:p>
        </w:tc>
      </w:tr>
      <w:tr w:rsidR="00690D78" w:rsidRPr="003C1D45" w14:paraId="4C404ECE" w14:textId="77777777" w:rsidTr="00020E89">
        <w:trPr>
          <w:gridAfter w:val="13"/>
          <w:wAfter w:w="8252" w:type="dxa"/>
          <w:trHeight w:val="109"/>
        </w:trPr>
        <w:tc>
          <w:tcPr>
            <w:tcW w:w="3143" w:type="dxa"/>
          </w:tcPr>
          <w:p w14:paraId="205CF998" w14:textId="77777777" w:rsidR="00690D78" w:rsidRPr="003C1D45" w:rsidRDefault="00690D78" w:rsidP="00020E89">
            <w:r w:rsidRPr="003C1D45">
              <w:t>Brood size</w:t>
            </w:r>
          </w:p>
        </w:tc>
        <w:tc>
          <w:tcPr>
            <w:tcW w:w="713" w:type="dxa"/>
          </w:tcPr>
          <w:p w14:paraId="29DFF47E" w14:textId="77777777" w:rsidR="00690D78" w:rsidRPr="003C1D45" w:rsidRDefault="00690D78" w:rsidP="00020E89">
            <w:pPr>
              <w:jc w:val="center"/>
            </w:pPr>
            <w:r w:rsidRPr="003C1D45">
              <w:t>-.08</w:t>
            </w:r>
          </w:p>
        </w:tc>
        <w:tc>
          <w:tcPr>
            <w:tcW w:w="713" w:type="dxa"/>
          </w:tcPr>
          <w:p w14:paraId="0FB34910" w14:textId="77777777" w:rsidR="00690D78" w:rsidRPr="003C1D45" w:rsidRDefault="00690D78" w:rsidP="00020E89">
            <w:pPr>
              <w:jc w:val="center"/>
            </w:pPr>
            <w:r w:rsidRPr="003C1D45">
              <w:t>-.42</w:t>
            </w:r>
          </w:p>
        </w:tc>
        <w:tc>
          <w:tcPr>
            <w:tcW w:w="640" w:type="dxa"/>
          </w:tcPr>
          <w:p w14:paraId="6C06A2A2" w14:textId="77777777" w:rsidR="00690D78" w:rsidRPr="003C1D45" w:rsidRDefault="00690D78" w:rsidP="00020E89">
            <w:pPr>
              <w:jc w:val="center"/>
            </w:pPr>
            <w:r w:rsidRPr="003C1D45">
              <w:t>-.36</w:t>
            </w:r>
          </w:p>
        </w:tc>
        <w:tc>
          <w:tcPr>
            <w:tcW w:w="594" w:type="dxa"/>
            <w:shd w:val="clear" w:color="auto" w:fill="FFFF00"/>
          </w:tcPr>
          <w:p w14:paraId="559A070E" w14:textId="77777777" w:rsidR="00690D78" w:rsidRPr="003C1D45" w:rsidRDefault="00690D78" w:rsidP="00020E89">
            <w:pPr>
              <w:jc w:val="center"/>
              <w:rPr>
                <w:b/>
                <w:bCs/>
              </w:rPr>
            </w:pPr>
            <w:r w:rsidRPr="003C1D45">
              <w:rPr>
                <w:b/>
                <w:bCs/>
              </w:rPr>
              <w:t>.84</w:t>
            </w:r>
          </w:p>
        </w:tc>
        <w:tc>
          <w:tcPr>
            <w:tcW w:w="713" w:type="dxa"/>
            <w:shd w:val="clear" w:color="auto" w:fill="A6A6A6" w:themeFill="background1" w:themeFillShade="A6"/>
          </w:tcPr>
          <w:p w14:paraId="110D74A3" w14:textId="77777777" w:rsidR="00690D78" w:rsidRPr="003C1D45" w:rsidRDefault="00690D78" w:rsidP="00020E89">
            <w:pPr>
              <w:jc w:val="center"/>
            </w:pPr>
          </w:p>
        </w:tc>
      </w:tr>
      <w:tr w:rsidR="00690D78" w:rsidRPr="003C1D45" w14:paraId="7D425AAD" w14:textId="77777777" w:rsidTr="00020E89">
        <w:trPr>
          <w:gridAfter w:val="14"/>
          <w:wAfter w:w="8965" w:type="dxa"/>
          <w:trHeight w:val="109"/>
        </w:trPr>
        <w:tc>
          <w:tcPr>
            <w:tcW w:w="3143" w:type="dxa"/>
          </w:tcPr>
          <w:p w14:paraId="5A1C1A83" w14:textId="77777777" w:rsidR="00690D78" w:rsidRPr="003C1D45" w:rsidRDefault="00690D78" w:rsidP="00020E89">
            <w:r w:rsidRPr="003C1D45">
              <w:t>Clutch size</w:t>
            </w:r>
          </w:p>
        </w:tc>
        <w:tc>
          <w:tcPr>
            <w:tcW w:w="713" w:type="dxa"/>
          </w:tcPr>
          <w:p w14:paraId="03320017" w14:textId="77777777" w:rsidR="00690D78" w:rsidRPr="003C1D45" w:rsidRDefault="00690D78" w:rsidP="00020E89">
            <w:pPr>
              <w:jc w:val="center"/>
            </w:pPr>
            <w:r w:rsidRPr="003C1D45">
              <w:t>-.18</w:t>
            </w:r>
          </w:p>
        </w:tc>
        <w:tc>
          <w:tcPr>
            <w:tcW w:w="713" w:type="dxa"/>
          </w:tcPr>
          <w:p w14:paraId="303A266F" w14:textId="77777777" w:rsidR="00690D78" w:rsidRPr="003C1D45" w:rsidRDefault="00690D78" w:rsidP="00020E89">
            <w:pPr>
              <w:jc w:val="center"/>
            </w:pPr>
            <w:r w:rsidRPr="003C1D45">
              <w:t>-.42</w:t>
            </w:r>
          </w:p>
        </w:tc>
        <w:tc>
          <w:tcPr>
            <w:tcW w:w="640" w:type="dxa"/>
          </w:tcPr>
          <w:p w14:paraId="41E12D05" w14:textId="77777777" w:rsidR="00690D78" w:rsidRPr="003C1D45" w:rsidRDefault="00690D78" w:rsidP="00020E89">
            <w:pPr>
              <w:jc w:val="center"/>
            </w:pPr>
            <w:r w:rsidRPr="003C1D45">
              <w:t>-.35</w:t>
            </w:r>
          </w:p>
        </w:tc>
        <w:tc>
          <w:tcPr>
            <w:tcW w:w="594" w:type="dxa"/>
            <w:shd w:val="clear" w:color="auto" w:fill="A6A6A6" w:themeFill="background1" w:themeFillShade="A6"/>
          </w:tcPr>
          <w:p w14:paraId="7688E83D" w14:textId="77777777" w:rsidR="00690D78" w:rsidRPr="003C1D45" w:rsidRDefault="00690D78" w:rsidP="00020E89">
            <w:pPr>
              <w:jc w:val="center"/>
            </w:pPr>
          </w:p>
        </w:tc>
      </w:tr>
      <w:tr w:rsidR="00690D78" w:rsidRPr="003C1D45" w14:paraId="199276A6" w14:textId="77777777" w:rsidTr="00020E89">
        <w:trPr>
          <w:gridAfter w:val="15"/>
          <w:wAfter w:w="9559" w:type="dxa"/>
          <w:trHeight w:val="109"/>
        </w:trPr>
        <w:tc>
          <w:tcPr>
            <w:tcW w:w="3143" w:type="dxa"/>
          </w:tcPr>
          <w:p w14:paraId="759D9C0D" w14:textId="77777777" w:rsidR="00690D78" w:rsidRPr="003C1D45" w:rsidRDefault="00690D78" w:rsidP="00020E89">
            <w:r w:rsidRPr="003C1D45">
              <w:t>Hatch date</w:t>
            </w:r>
          </w:p>
        </w:tc>
        <w:tc>
          <w:tcPr>
            <w:tcW w:w="713" w:type="dxa"/>
          </w:tcPr>
          <w:p w14:paraId="3A788CA5" w14:textId="77777777" w:rsidR="00690D78" w:rsidRPr="003C1D45" w:rsidRDefault="00690D78" w:rsidP="00020E89">
            <w:pPr>
              <w:jc w:val="center"/>
            </w:pPr>
            <w:r w:rsidRPr="003C1D45">
              <w:t>-.05</w:t>
            </w:r>
          </w:p>
        </w:tc>
        <w:tc>
          <w:tcPr>
            <w:tcW w:w="713" w:type="dxa"/>
            <w:shd w:val="clear" w:color="auto" w:fill="FFFF00"/>
          </w:tcPr>
          <w:p w14:paraId="3DB85B67" w14:textId="77777777" w:rsidR="00690D78" w:rsidRPr="003C1D45" w:rsidRDefault="00690D78" w:rsidP="00020E89">
            <w:pPr>
              <w:jc w:val="center"/>
              <w:rPr>
                <w:b/>
                <w:bCs/>
              </w:rPr>
            </w:pPr>
            <w:r w:rsidRPr="003C1D45">
              <w:rPr>
                <w:b/>
                <w:bCs/>
              </w:rPr>
              <w:t>.99</w:t>
            </w:r>
          </w:p>
        </w:tc>
        <w:tc>
          <w:tcPr>
            <w:tcW w:w="640" w:type="dxa"/>
            <w:shd w:val="clear" w:color="auto" w:fill="A6A6A6" w:themeFill="background1" w:themeFillShade="A6"/>
          </w:tcPr>
          <w:p w14:paraId="64974081" w14:textId="77777777" w:rsidR="00690D78" w:rsidRPr="003C1D45" w:rsidRDefault="00690D78" w:rsidP="00020E89">
            <w:pPr>
              <w:jc w:val="center"/>
            </w:pPr>
          </w:p>
        </w:tc>
      </w:tr>
      <w:tr w:rsidR="00690D78" w:rsidRPr="003C1D45" w14:paraId="3A8448C4" w14:textId="77777777" w:rsidTr="00020E89">
        <w:trPr>
          <w:gridAfter w:val="16"/>
          <w:wAfter w:w="10199" w:type="dxa"/>
          <w:trHeight w:val="109"/>
        </w:trPr>
        <w:tc>
          <w:tcPr>
            <w:tcW w:w="3143" w:type="dxa"/>
          </w:tcPr>
          <w:p w14:paraId="22DE735B" w14:textId="77777777" w:rsidR="00690D78" w:rsidRPr="003C1D45" w:rsidRDefault="00690D78" w:rsidP="00020E89">
            <w:r w:rsidRPr="003C1D45">
              <w:t>Lay date</w:t>
            </w:r>
          </w:p>
        </w:tc>
        <w:tc>
          <w:tcPr>
            <w:tcW w:w="713" w:type="dxa"/>
          </w:tcPr>
          <w:p w14:paraId="4AFC349D" w14:textId="77777777" w:rsidR="00690D78" w:rsidRPr="003C1D45" w:rsidRDefault="00690D78" w:rsidP="00020E89">
            <w:pPr>
              <w:jc w:val="center"/>
            </w:pPr>
            <w:r w:rsidRPr="003C1D45">
              <w:t>-.02</w:t>
            </w:r>
          </w:p>
        </w:tc>
        <w:tc>
          <w:tcPr>
            <w:tcW w:w="713" w:type="dxa"/>
            <w:shd w:val="clear" w:color="auto" w:fill="A6A6A6" w:themeFill="background1" w:themeFillShade="A6"/>
          </w:tcPr>
          <w:p w14:paraId="487B3A9C" w14:textId="77777777" w:rsidR="00690D78" w:rsidRPr="003C1D45" w:rsidRDefault="00690D78" w:rsidP="00020E89">
            <w:pPr>
              <w:jc w:val="center"/>
            </w:pPr>
          </w:p>
        </w:tc>
      </w:tr>
      <w:tr w:rsidR="00690D78" w:rsidRPr="003C1D45" w14:paraId="659A6818" w14:textId="77777777" w:rsidTr="00020E89">
        <w:trPr>
          <w:gridAfter w:val="17"/>
          <w:wAfter w:w="10912" w:type="dxa"/>
          <w:trHeight w:val="109"/>
        </w:trPr>
        <w:tc>
          <w:tcPr>
            <w:tcW w:w="3143" w:type="dxa"/>
          </w:tcPr>
          <w:p w14:paraId="7FE855B9" w14:textId="77777777" w:rsidR="00690D78" w:rsidRPr="003C1D45" w:rsidRDefault="00690D78" w:rsidP="00020E89">
            <w:r w:rsidRPr="003C1D45">
              <w:t>Altitude</w:t>
            </w:r>
          </w:p>
        </w:tc>
        <w:tc>
          <w:tcPr>
            <w:tcW w:w="713" w:type="dxa"/>
            <w:shd w:val="clear" w:color="auto" w:fill="A6A6A6" w:themeFill="background1" w:themeFillShade="A6"/>
          </w:tcPr>
          <w:p w14:paraId="0F2DA833" w14:textId="77777777" w:rsidR="00690D78" w:rsidRPr="003C1D45" w:rsidRDefault="00690D78" w:rsidP="00020E89">
            <w:pPr>
              <w:jc w:val="center"/>
            </w:pPr>
          </w:p>
        </w:tc>
      </w:tr>
    </w:tbl>
    <w:p w14:paraId="55C81264" w14:textId="77777777" w:rsidR="00690D78" w:rsidRPr="003C1D45" w:rsidRDefault="00690D78">
      <w:pPr>
        <w:sectPr w:rsidR="00690D78" w:rsidRPr="003C1D45" w:rsidSect="00690D78">
          <w:pgSz w:w="16838" w:h="11906" w:orient="landscape"/>
          <w:pgMar w:top="794" w:right="794" w:bottom="794" w:left="794" w:header="709" w:footer="709" w:gutter="0"/>
          <w:cols w:space="708"/>
          <w:docGrid w:linePitch="360"/>
        </w:sectPr>
      </w:pPr>
    </w:p>
    <w:tbl>
      <w:tblPr>
        <w:tblStyle w:val="TableGrid"/>
        <w:tblW w:w="7731" w:type="dxa"/>
        <w:tblLook w:val="04A0" w:firstRow="1" w:lastRow="0" w:firstColumn="1" w:lastColumn="0" w:noHBand="0" w:noVBand="1"/>
      </w:tblPr>
      <w:tblGrid>
        <w:gridCol w:w="2407"/>
        <w:gridCol w:w="883"/>
        <w:gridCol w:w="1078"/>
        <w:gridCol w:w="3352"/>
        <w:gridCol w:w="11"/>
      </w:tblGrid>
      <w:tr w:rsidR="00690D78" w:rsidRPr="003C1D45" w14:paraId="2E20C864" w14:textId="77777777" w:rsidTr="00020E89">
        <w:tc>
          <w:tcPr>
            <w:tcW w:w="7731" w:type="dxa"/>
            <w:gridSpan w:val="5"/>
          </w:tcPr>
          <w:p w14:paraId="72B1E811" w14:textId="1DCF762A" w:rsidR="00690D78" w:rsidRPr="003C1D45" w:rsidRDefault="00690D78" w:rsidP="00020E89">
            <w:r w:rsidRPr="003C1D45">
              <w:lastRenderedPageBreak/>
              <w:t>Table S</w:t>
            </w:r>
            <w:r w:rsidR="00743CE8">
              <w:t>7</w:t>
            </w:r>
            <w:r w:rsidRPr="003C1D45">
              <w:t xml:space="preserve">. Single term (and two term) model outputs for variables influencing probability of a nest surviving to fledging from the full dataset, including both nests which fledged, and which did not. Used to determine terms for subsequent inclusion in the Binomially distributed GLMM ‘Nest success all years’. Terms with P </w:t>
            </w:r>
            <w:r w:rsidRPr="003C1D45">
              <w:rPr>
                <w:rFonts w:cstheme="minorHAnsi"/>
              </w:rPr>
              <w:t>≤</w:t>
            </w:r>
            <w:r w:rsidRPr="003C1D45">
              <w:t xml:space="preserve"> 0.1 in bold. N = 247.</w:t>
            </w:r>
          </w:p>
        </w:tc>
      </w:tr>
      <w:tr w:rsidR="00690D78" w:rsidRPr="003C1D45" w14:paraId="6F5CD524" w14:textId="77777777" w:rsidTr="00020E89">
        <w:trPr>
          <w:gridAfter w:val="1"/>
          <w:wAfter w:w="11" w:type="dxa"/>
        </w:trPr>
        <w:tc>
          <w:tcPr>
            <w:tcW w:w="2407" w:type="dxa"/>
          </w:tcPr>
          <w:p w14:paraId="3AB473AE" w14:textId="77777777" w:rsidR="00690D78" w:rsidRPr="003C1D45" w:rsidRDefault="00690D78" w:rsidP="00020E89">
            <w:r w:rsidRPr="003C1D45">
              <w:rPr>
                <w:b/>
                <w:bCs/>
              </w:rPr>
              <w:t>Variable</w:t>
            </w:r>
          </w:p>
        </w:tc>
        <w:tc>
          <w:tcPr>
            <w:tcW w:w="883" w:type="dxa"/>
          </w:tcPr>
          <w:p w14:paraId="37C69B66" w14:textId="77777777" w:rsidR="00690D78" w:rsidRPr="003C1D45" w:rsidRDefault="00690D78" w:rsidP="00020E89">
            <w:r w:rsidRPr="003C1D45">
              <w:rPr>
                <w:b/>
                <w:bCs/>
              </w:rPr>
              <w:t>χ2</w:t>
            </w:r>
          </w:p>
        </w:tc>
        <w:tc>
          <w:tcPr>
            <w:tcW w:w="1078" w:type="dxa"/>
          </w:tcPr>
          <w:p w14:paraId="594472F1" w14:textId="77777777" w:rsidR="00690D78" w:rsidRPr="003C1D45" w:rsidRDefault="00690D78" w:rsidP="00020E89">
            <w:r w:rsidRPr="003C1D45">
              <w:rPr>
                <w:b/>
                <w:bCs/>
              </w:rPr>
              <w:t>P-value</w:t>
            </w:r>
          </w:p>
        </w:tc>
        <w:tc>
          <w:tcPr>
            <w:tcW w:w="3352" w:type="dxa"/>
          </w:tcPr>
          <w:p w14:paraId="31FA6E0E" w14:textId="77777777" w:rsidR="00690D78" w:rsidRPr="003C1D45" w:rsidRDefault="00690D78" w:rsidP="00020E89">
            <w:r w:rsidRPr="003C1D45">
              <w:rPr>
                <w:b/>
                <w:bCs/>
              </w:rPr>
              <w:t>Included in model?</w:t>
            </w:r>
          </w:p>
        </w:tc>
      </w:tr>
      <w:tr w:rsidR="00690D78" w:rsidRPr="003C1D45" w14:paraId="0CA74586" w14:textId="77777777" w:rsidTr="00020E89">
        <w:trPr>
          <w:gridAfter w:val="1"/>
          <w:wAfter w:w="11" w:type="dxa"/>
        </w:trPr>
        <w:tc>
          <w:tcPr>
            <w:tcW w:w="2407" w:type="dxa"/>
          </w:tcPr>
          <w:p w14:paraId="5769BFE9" w14:textId="77777777" w:rsidR="00690D78" w:rsidRPr="003C1D45" w:rsidRDefault="00690D78" w:rsidP="00020E89">
            <w:pPr>
              <w:rPr>
                <w:b/>
                <w:bCs/>
              </w:rPr>
            </w:pPr>
            <w:bookmarkStart w:id="1" w:name="_Hlk111805185"/>
            <w:r w:rsidRPr="003C1D45">
              <w:rPr>
                <w:b/>
                <w:bCs/>
              </w:rPr>
              <w:t>Year</w:t>
            </w:r>
          </w:p>
        </w:tc>
        <w:tc>
          <w:tcPr>
            <w:tcW w:w="883" w:type="dxa"/>
          </w:tcPr>
          <w:p w14:paraId="0EF434F9" w14:textId="77777777" w:rsidR="00690D78" w:rsidRPr="003C1D45" w:rsidRDefault="00690D78" w:rsidP="00020E89">
            <w:pPr>
              <w:rPr>
                <w:b/>
                <w:bCs/>
              </w:rPr>
            </w:pPr>
            <w:r w:rsidRPr="003C1D45">
              <w:rPr>
                <w:b/>
                <w:bCs/>
              </w:rPr>
              <w:t>23</w:t>
            </w:r>
          </w:p>
        </w:tc>
        <w:tc>
          <w:tcPr>
            <w:tcW w:w="1078" w:type="dxa"/>
          </w:tcPr>
          <w:p w14:paraId="49A0FA71" w14:textId="77777777" w:rsidR="00690D78" w:rsidRPr="003C1D45" w:rsidRDefault="00690D78" w:rsidP="00020E89">
            <w:pPr>
              <w:rPr>
                <w:b/>
                <w:bCs/>
              </w:rPr>
            </w:pPr>
            <w:r w:rsidRPr="003C1D45">
              <w:rPr>
                <w:b/>
                <w:bCs/>
              </w:rPr>
              <w:t>0.0029</w:t>
            </w:r>
          </w:p>
        </w:tc>
        <w:tc>
          <w:tcPr>
            <w:tcW w:w="3352" w:type="dxa"/>
          </w:tcPr>
          <w:p w14:paraId="3FB48D8E" w14:textId="77777777" w:rsidR="00690D78" w:rsidRPr="003C1D45" w:rsidRDefault="00690D78" w:rsidP="00020E89">
            <w:pPr>
              <w:rPr>
                <w:b/>
                <w:bCs/>
              </w:rPr>
            </w:pPr>
            <w:r w:rsidRPr="003C1D45">
              <w:rPr>
                <w:b/>
                <w:bCs/>
              </w:rPr>
              <w:t>Yes, as random effect</w:t>
            </w:r>
          </w:p>
        </w:tc>
      </w:tr>
      <w:tr w:rsidR="00690D78" w:rsidRPr="003C1D45" w14:paraId="3655CD05" w14:textId="77777777" w:rsidTr="00020E89">
        <w:trPr>
          <w:gridAfter w:val="1"/>
          <w:wAfter w:w="11" w:type="dxa"/>
        </w:trPr>
        <w:tc>
          <w:tcPr>
            <w:tcW w:w="2407" w:type="dxa"/>
          </w:tcPr>
          <w:p w14:paraId="0822DD5B" w14:textId="77777777" w:rsidR="00690D78" w:rsidRPr="003C1D45" w:rsidRDefault="00690D78" w:rsidP="00020E89">
            <w:pPr>
              <w:rPr>
                <w:b/>
                <w:bCs/>
              </w:rPr>
            </w:pPr>
            <w:r w:rsidRPr="003C1D45">
              <w:rPr>
                <w:b/>
                <w:bCs/>
              </w:rPr>
              <w:t>Altitude</w:t>
            </w:r>
          </w:p>
        </w:tc>
        <w:tc>
          <w:tcPr>
            <w:tcW w:w="883" w:type="dxa"/>
          </w:tcPr>
          <w:p w14:paraId="3C929DF6" w14:textId="77777777" w:rsidR="00690D78" w:rsidRPr="003C1D45" w:rsidRDefault="00690D78" w:rsidP="00020E89">
            <w:pPr>
              <w:rPr>
                <w:b/>
                <w:bCs/>
              </w:rPr>
            </w:pPr>
            <w:r w:rsidRPr="003C1D45">
              <w:rPr>
                <w:b/>
                <w:bCs/>
              </w:rPr>
              <w:t>2.9</w:t>
            </w:r>
          </w:p>
        </w:tc>
        <w:tc>
          <w:tcPr>
            <w:tcW w:w="1078" w:type="dxa"/>
          </w:tcPr>
          <w:p w14:paraId="5FC2BF28" w14:textId="77777777" w:rsidR="00690D78" w:rsidRPr="003C1D45" w:rsidRDefault="00690D78" w:rsidP="00020E89">
            <w:pPr>
              <w:rPr>
                <w:b/>
                <w:bCs/>
              </w:rPr>
            </w:pPr>
            <w:r w:rsidRPr="003C1D45">
              <w:rPr>
                <w:b/>
                <w:bCs/>
              </w:rPr>
              <w:t>0.087</w:t>
            </w:r>
          </w:p>
        </w:tc>
        <w:tc>
          <w:tcPr>
            <w:tcW w:w="3352" w:type="dxa"/>
          </w:tcPr>
          <w:p w14:paraId="4D2C44BC" w14:textId="77777777" w:rsidR="00690D78" w:rsidRPr="003C1D45" w:rsidRDefault="00690D78" w:rsidP="00020E89">
            <w:pPr>
              <w:rPr>
                <w:b/>
                <w:bCs/>
              </w:rPr>
            </w:pPr>
            <w:r w:rsidRPr="003C1D45">
              <w:rPr>
                <w:b/>
                <w:bCs/>
              </w:rPr>
              <w:t>Yes</w:t>
            </w:r>
          </w:p>
        </w:tc>
      </w:tr>
      <w:tr w:rsidR="00690D78" w:rsidRPr="003C1D45" w14:paraId="4ADED7D4" w14:textId="77777777" w:rsidTr="00020E89">
        <w:trPr>
          <w:gridAfter w:val="1"/>
          <w:wAfter w:w="11" w:type="dxa"/>
        </w:trPr>
        <w:tc>
          <w:tcPr>
            <w:tcW w:w="2407" w:type="dxa"/>
          </w:tcPr>
          <w:p w14:paraId="14A701CD" w14:textId="77777777" w:rsidR="00690D78" w:rsidRPr="003C1D45" w:rsidRDefault="00690D78" w:rsidP="00020E89">
            <w:pPr>
              <w:rPr>
                <w:vertAlign w:val="superscript"/>
              </w:rPr>
            </w:pPr>
            <w:r w:rsidRPr="003C1D45">
              <w:t>Altitude</w:t>
            </w:r>
            <w:r w:rsidRPr="003C1D45">
              <w:rPr>
                <w:vertAlign w:val="superscript"/>
              </w:rPr>
              <w:t>2</w:t>
            </w:r>
          </w:p>
        </w:tc>
        <w:tc>
          <w:tcPr>
            <w:tcW w:w="883" w:type="dxa"/>
          </w:tcPr>
          <w:p w14:paraId="65FCC5CD" w14:textId="77777777" w:rsidR="00690D78" w:rsidRPr="003C1D45" w:rsidRDefault="00690D78" w:rsidP="00020E89">
            <w:r w:rsidRPr="003C1D45">
              <w:t>0.86</w:t>
            </w:r>
          </w:p>
        </w:tc>
        <w:tc>
          <w:tcPr>
            <w:tcW w:w="1078" w:type="dxa"/>
          </w:tcPr>
          <w:p w14:paraId="2D3D2962" w14:textId="77777777" w:rsidR="00690D78" w:rsidRPr="003C1D45" w:rsidRDefault="00690D78" w:rsidP="00020E89">
            <w:r w:rsidRPr="003C1D45">
              <w:t>0.36</w:t>
            </w:r>
          </w:p>
        </w:tc>
        <w:tc>
          <w:tcPr>
            <w:tcW w:w="3352" w:type="dxa"/>
          </w:tcPr>
          <w:p w14:paraId="1E695B43" w14:textId="77777777" w:rsidR="00690D78" w:rsidRPr="003C1D45" w:rsidRDefault="00690D78" w:rsidP="00020E89">
            <w:r w:rsidRPr="003C1D45">
              <w:t>Yes</w:t>
            </w:r>
          </w:p>
        </w:tc>
      </w:tr>
      <w:tr w:rsidR="00690D78" w:rsidRPr="003C1D45" w14:paraId="25CF79BE" w14:textId="77777777" w:rsidTr="00020E89">
        <w:trPr>
          <w:gridAfter w:val="1"/>
          <w:wAfter w:w="11" w:type="dxa"/>
        </w:trPr>
        <w:tc>
          <w:tcPr>
            <w:tcW w:w="2407" w:type="dxa"/>
          </w:tcPr>
          <w:p w14:paraId="620ACC96" w14:textId="77777777" w:rsidR="00690D78" w:rsidRPr="003C1D45" w:rsidRDefault="00690D78" w:rsidP="00020E89">
            <w:pPr>
              <w:rPr>
                <w:vertAlign w:val="superscript"/>
              </w:rPr>
            </w:pPr>
            <w:r w:rsidRPr="003C1D45">
              <w:t>Lay date</w:t>
            </w:r>
          </w:p>
        </w:tc>
        <w:tc>
          <w:tcPr>
            <w:tcW w:w="883" w:type="dxa"/>
          </w:tcPr>
          <w:p w14:paraId="535777E6" w14:textId="77777777" w:rsidR="00690D78" w:rsidRPr="003C1D45" w:rsidRDefault="00690D78" w:rsidP="00020E89">
            <w:r w:rsidRPr="003C1D45">
              <w:t>0.58</w:t>
            </w:r>
          </w:p>
        </w:tc>
        <w:tc>
          <w:tcPr>
            <w:tcW w:w="1078" w:type="dxa"/>
          </w:tcPr>
          <w:p w14:paraId="5D9F917D" w14:textId="77777777" w:rsidR="00690D78" w:rsidRPr="003C1D45" w:rsidRDefault="00690D78" w:rsidP="00020E89">
            <w:r w:rsidRPr="003C1D45">
              <w:t>0.44</w:t>
            </w:r>
          </w:p>
        </w:tc>
        <w:tc>
          <w:tcPr>
            <w:tcW w:w="3352" w:type="dxa"/>
          </w:tcPr>
          <w:p w14:paraId="4D9D4792" w14:textId="77777777" w:rsidR="00690D78" w:rsidRPr="003C1D45" w:rsidRDefault="00690D78" w:rsidP="00020E89">
            <w:r w:rsidRPr="003C1D45">
              <w:t>Yes</w:t>
            </w:r>
          </w:p>
        </w:tc>
      </w:tr>
      <w:tr w:rsidR="00690D78" w:rsidRPr="003C1D45" w14:paraId="1403CB78" w14:textId="77777777" w:rsidTr="00020E89">
        <w:trPr>
          <w:gridAfter w:val="1"/>
          <w:wAfter w:w="11" w:type="dxa"/>
        </w:trPr>
        <w:tc>
          <w:tcPr>
            <w:tcW w:w="2407" w:type="dxa"/>
          </w:tcPr>
          <w:p w14:paraId="237E2F5D" w14:textId="77777777" w:rsidR="00690D78" w:rsidRPr="003C1D45" w:rsidRDefault="00690D78" w:rsidP="00020E89">
            <w:r w:rsidRPr="003C1D45">
              <w:t>Lay date</w:t>
            </w:r>
            <w:r w:rsidRPr="003C1D45">
              <w:rPr>
                <w:vertAlign w:val="superscript"/>
              </w:rPr>
              <w:t>2</w:t>
            </w:r>
          </w:p>
        </w:tc>
        <w:tc>
          <w:tcPr>
            <w:tcW w:w="883" w:type="dxa"/>
          </w:tcPr>
          <w:p w14:paraId="3AEBC53F" w14:textId="77777777" w:rsidR="00690D78" w:rsidRPr="003C1D45" w:rsidRDefault="00690D78" w:rsidP="00020E89">
            <w:r w:rsidRPr="003C1D45">
              <w:t>0.16</w:t>
            </w:r>
          </w:p>
        </w:tc>
        <w:tc>
          <w:tcPr>
            <w:tcW w:w="1078" w:type="dxa"/>
          </w:tcPr>
          <w:p w14:paraId="01FAE027" w14:textId="77777777" w:rsidR="00690D78" w:rsidRPr="003C1D45" w:rsidRDefault="00690D78" w:rsidP="00020E89">
            <w:r w:rsidRPr="003C1D45">
              <w:t>0.69</w:t>
            </w:r>
          </w:p>
        </w:tc>
        <w:tc>
          <w:tcPr>
            <w:tcW w:w="3352" w:type="dxa"/>
          </w:tcPr>
          <w:p w14:paraId="1075D89D" w14:textId="77777777" w:rsidR="00690D78" w:rsidRPr="003C1D45" w:rsidRDefault="00690D78" w:rsidP="00020E89">
            <w:r w:rsidRPr="003C1D45">
              <w:t>Yes</w:t>
            </w:r>
          </w:p>
        </w:tc>
      </w:tr>
      <w:tr w:rsidR="00690D78" w:rsidRPr="003C1D45" w14:paraId="421B043F" w14:textId="77777777" w:rsidTr="00020E89">
        <w:trPr>
          <w:gridAfter w:val="1"/>
          <w:wAfter w:w="11" w:type="dxa"/>
        </w:trPr>
        <w:tc>
          <w:tcPr>
            <w:tcW w:w="2407" w:type="dxa"/>
          </w:tcPr>
          <w:p w14:paraId="70A16932" w14:textId="77777777" w:rsidR="00690D78" w:rsidRPr="003C1D45" w:rsidRDefault="00690D78" w:rsidP="00020E89">
            <w:r w:rsidRPr="003C1D45">
              <w:t>Hatch date</w:t>
            </w:r>
          </w:p>
        </w:tc>
        <w:tc>
          <w:tcPr>
            <w:tcW w:w="883" w:type="dxa"/>
          </w:tcPr>
          <w:p w14:paraId="7B4DA29D" w14:textId="77777777" w:rsidR="00690D78" w:rsidRPr="003C1D45" w:rsidRDefault="00690D78" w:rsidP="00020E89">
            <w:r w:rsidRPr="003C1D45">
              <w:t>0.73</w:t>
            </w:r>
          </w:p>
        </w:tc>
        <w:tc>
          <w:tcPr>
            <w:tcW w:w="1078" w:type="dxa"/>
          </w:tcPr>
          <w:p w14:paraId="6C646030" w14:textId="77777777" w:rsidR="00690D78" w:rsidRPr="003C1D45" w:rsidRDefault="00690D78" w:rsidP="00020E89">
            <w:r w:rsidRPr="003C1D45">
              <w:t>0.39</w:t>
            </w:r>
          </w:p>
        </w:tc>
        <w:tc>
          <w:tcPr>
            <w:tcW w:w="3352" w:type="dxa"/>
          </w:tcPr>
          <w:p w14:paraId="61CAF4B7" w14:textId="77777777" w:rsidR="00690D78" w:rsidRPr="003C1D45" w:rsidRDefault="00690D78" w:rsidP="00020E89">
            <w:r w:rsidRPr="003C1D45">
              <w:t>No, correlation with lay date</w:t>
            </w:r>
          </w:p>
        </w:tc>
      </w:tr>
      <w:bookmarkEnd w:id="1"/>
      <w:tr w:rsidR="00690D78" w:rsidRPr="003C1D45" w14:paraId="444D888C" w14:textId="77777777" w:rsidTr="00020E89">
        <w:trPr>
          <w:gridAfter w:val="1"/>
          <w:wAfter w:w="11" w:type="dxa"/>
        </w:trPr>
        <w:tc>
          <w:tcPr>
            <w:tcW w:w="2407" w:type="dxa"/>
          </w:tcPr>
          <w:p w14:paraId="217EB0B7" w14:textId="77777777" w:rsidR="00690D78" w:rsidRPr="003C1D45" w:rsidRDefault="00690D78" w:rsidP="00020E89">
            <w:r w:rsidRPr="003C1D45">
              <w:t>Hatch date</w:t>
            </w:r>
            <w:r w:rsidRPr="003C1D45">
              <w:rPr>
                <w:vertAlign w:val="superscript"/>
              </w:rPr>
              <w:t>2</w:t>
            </w:r>
          </w:p>
        </w:tc>
        <w:tc>
          <w:tcPr>
            <w:tcW w:w="883" w:type="dxa"/>
          </w:tcPr>
          <w:p w14:paraId="144E2F6E" w14:textId="77777777" w:rsidR="00690D78" w:rsidRPr="003C1D45" w:rsidRDefault="00690D78" w:rsidP="00020E89">
            <w:r w:rsidRPr="003C1D45">
              <w:t>0.015</w:t>
            </w:r>
          </w:p>
        </w:tc>
        <w:tc>
          <w:tcPr>
            <w:tcW w:w="1078" w:type="dxa"/>
          </w:tcPr>
          <w:p w14:paraId="167E455D" w14:textId="77777777" w:rsidR="00690D78" w:rsidRPr="003C1D45" w:rsidRDefault="00690D78" w:rsidP="00020E89">
            <w:r w:rsidRPr="003C1D45">
              <w:t>0.90</w:t>
            </w:r>
          </w:p>
        </w:tc>
        <w:tc>
          <w:tcPr>
            <w:tcW w:w="3352" w:type="dxa"/>
          </w:tcPr>
          <w:p w14:paraId="0537AF52" w14:textId="77777777" w:rsidR="00690D78" w:rsidRPr="003C1D45" w:rsidRDefault="00690D78" w:rsidP="00020E89">
            <w:r w:rsidRPr="003C1D45">
              <w:t>No, correlation with lay date</w:t>
            </w:r>
          </w:p>
        </w:tc>
      </w:tr>
      <w:tr w:rsidR="00690D78" w:rsidRPr="003C1D45" w14:paraId="1CBC5C61" w14:textId="77777777" w:rsidTr="00020E89">
        <w:trPr>
          <w:gridAfter w:val="1"/>
          <w:wAfter w:w="11" w:type="dxa"/>
        </w:trPr>
        <w:tc>
          <w:tcPr>
            <w:tcW w:w="2407" w:type="dxa"/>
          </w:tcPr>
          <w:p w14:paraId="6D7C3FB1" w14:textId="77777777" w:rsidR="00690D78" w:rsidRPr="003C1D45" w:rsidRDefault="00690D78" w:rsidP="00020E89">
            <w:pPr>
              <w:rPr>
                <w:b/>
                <w:bCs/>
              </w:rPr>
            </w:pPr>
            <w:r w:rsidRPr="003C1D45">
              <w:rPr>
                <w:b/>
                <w:bCs/>
              </w:rPr>
              <w:t>Clutch size</w:t>
            </w:r>
          </w:p>
        </w:tc>
        <w:tc>
          <w:tcPr>
            <w:tcW w:w="883" w:type="dxa"/>
          </w:tcPr>
          <w:p w14:paraId="52A46B86" w14:textId="77777777" w:rsidR="00690D78" w:rsidRPr="003C1D45" w:rsidRDefault="00690D78" w:rsidP="00020E89">
            <w:pPr>
              <w:rPr>
                <w:b/>
                <w:bCs/>
              </w:rPr>
            </w:pPr>
            <w:r w:rsidRPr="003C1D45">
              <w:rPr>
                <w:b/>
                <w:bCs/>
              </w:rPr>
              <w:t>5.6</w:t>
            </w:r>
          </w:p>
        </w:tc>
        <w:tc>
          <w:tcPr>
            <w:tcW w:w="1078" w:type="dxa"/>
          </w:tcPr>
          <w:p w14:paraId="08BDE832" w14:textId="77777777" w:rsidR="00690D78" w:rsidRPr="003C1D45" w:rsidRDefault="00690D78" w:rsidP="00020E89">
            <w:pPr>
              <w:rPr>
                <w:b/>
                <w:bCs/>
              </w:rPr>
            </w:pPr>
            <w:r w:rsidRPr="003C1D45">
              <w:rPr>
                <w:b/>
                <w:bCs/>
              </w:rPr>
              <w:t>0.018</w:t>
            </w:r>
          </w:p>
        </w:tc>
        <w:tc>
          <w:tcPr>
            <w:tcW w:w="3352" w:type="dxa"/>
          </w:tcPr>
          <w:p w14:paraId="78818AF2" w14:textId="77777777" w:rsidR="00690D78" w:rsidRPr="003C1D45" w:rsidRDefault="00690D78" w:rsidP="00020E89">
            <w:pPr>
              <w:rPr>
                <w:b/>
                <w:bCs/>
              </w:rPr>
            </w:pPr>
            <w:r w:rsidRPr="003C1D45">
              <w:rPr>
                <w:b/>
                <w:bCs/>
              </w:rPr>
              <w:t>No, correlation with brood size</w:t>
            </w:r>
          </w:p>
        </w:tc>
      </w:tr>
      <w:tr w:rsidR="00690D78" w:rsidRPr="003C1D45" w14:paraId="1D933086" w14:textId="77777777" w:rsidTr="00020E89">
        <w:trPr>
          <w:gridAfter w:val="1"/>
          <w:wAfter w:w="11" w:type="dxa"/>
        </w:trPr>
        <w:tc>
          <w:tcPr>
            <w:tcW w:w="2407" w:type="dxa"/>
          </w:tcPr>
          <w:p w14:paraId="0130AF76" w14:textId="77777777" w:rsidR="00690D78" w:rsidRPr="003C1D45" w:rsidRDefault="00690D78" w:rsidP="00020E89">
            <w:r w:rsidRPr="003C1D45">
              <w:t>Clutch size</w:t>
            </w:r>
            <w:r w:rsidRPr="003C1D45">
              <w:rPr>
                <w:vertAlign w:val="superscript"/>
              </w:rPr>
              <w:t>2</w:t>
            </w:r>
          </w:p>
        </w:tc>
        <w:tc>
          <w:tcPr>
            <w:tcW w:w="883" w:type="dxa"/>
          </w:tcPr>
          <w:p w14:paraId="43C7FA83" w14:textId="77777777" w:rsidR="00690D78" w:rsidRPr="003C1D45" w:rsidRDefault="00690D78" w:rsidP="00020E89">
            <w:r w:rsidRPr="003C1D45">
              <w:t>0.58</w:t>
            </w:r>
          </w:p>
        </w:tc>
        <w:tc>
          <w:tcPr>
            <w:tcW w:w="1078" w:type="dxa"/>
          </w:tcPr>
          <w:p w14:paraId="69E259B7" w14:textId="77777777" w:rsidR="00690D78" w:rsidRPr="003C1D45" w:rsidRDefault="00690D78" w:rsidP="00020E89">
            <w:r w:rsidRPr="003C1D45">
              <w:t>0.45</w:t>
            </w:r>
          </w:p>
        </w:tc>
        <w:tc>
          <w:tcPr>
            <w:tcW w:w="3352" w:type="dxa"/>
          </w:tcPr>
          <w:p w14:paraId="2B98BCE4" w14:textId="77777777" w:rsidR="00690D78" w:rsidRPr="003C1D45" w:rsidRDefault="00690D78" w:rsidP="00020E89">
            <w:r w:rsidRPr="003C1D45">
              <w:t>No, correlation with brood size</w:t>
            </w:r>
          </w:p>
        </w:tc>
      </w:tr>
      <w:tr w:rsidR="00690D78" w:rsidRPr="003C1D45" w14:paraId="59D71899" w14:textId="77777777" w:rsidTr="00020E89">
        <w:trPr>
          <w:gridAfter w:val="1"/>
          <w:wAfter w:w="11" w:type="dxa"/>
        </w:trPr>
        <w:tc>
          <w:tcPr>
            <w:tcW w:w="2407" w:type="dxa"/>
          </w:tcPr>
          <w:p w14:paraId="32B95946" w14:textId="77777777" w:rsidR="00690D78" w:rsidRPr="003C1D45" w:rsidRDefault="00690D78" w:rsidP="00020E89">
            <w:pPr>
              <w:rPr>
                <w:b/>
                <w:bCs/>
              </w:rPr>
            </w:pPr>
            <w:r w:rsidRPr="003C1D45">
              <w:rPr>
                <w:b/>
                <w:bCs/>
              </w:rPr>
              <w:t>Brood size</w:t>
            </w:r>
          </w:p>
        </w:tc>
        <w:tc>
          <w:tcPr>
            <w:tcW w:w="883" w:type="dxa"/>
          </w:tcPr>
          <w:p w14:paraId="0BA2AF0B" w14:textId="77777777" w:rsidR="00690D78" w:rsidRPr="003C1D45" w:rsidRDefault="00690D78" w:rsidP="00020E89">
            <w:pPr>
              <w:rPr>
                <w:b/>
                <w:bCs/>
              </w:rPr>
            </w:pPr>
            <w:r w:rsidRPr="003C1D45">
              <w:rPr>
                <w:b/>
                <w:bCs/>
              </w:rPr>
              <w:t>8.50</w:t>
            </w:r>
          </w:p>
        </w:tc>
        <w:tc>
          <w:tcPr>
            <w:tcW w:w="1078" w:type="dxa"/>
          </w:tcPr>
          <w:p w14:paraId="7B21FFF3" w14:textId="77777777" w:rsidR="00690D78" w:rsidRPr="003C1D45" w:rsidRDefault="00690D78" w:rsidP="00020E89">
            <w:pPr>
              <w:rPr>
                <w:b/>
                <w:bCs/>
              </w:rPr>
            </w:pPr>
            <w:r w:rsidRPr="003C1D45">
              <w:rPr>
                <w:b/>
                <w:bCs/>
              </w:rPr>
              <w:t>0.0036</w:t>
            </w:r>
          </w:p>
        </w:tc>
        <w:tc>
          <w:tcPr>
            <w:tcW w:w="3352" w:type="dxa"/>
          </w:tcPr>
          <w:p w14:paraId="62650E01" w14:textId="77777777" w:rsidR="00690D78" w:rsidRPr="003C1D45" w:rsidRDefault="00690D78" w:rsidP="00020E89">
            <w:pPr>
              <w:rPr>
                <w:b/>
                <w:bCs/>
              </w:rPr>
            </w:pPr>
            <w:r w:rsidRPr="003C1D45">
              <w:rPr>
                <w:b/>
                <w:bCs/>
              </w:rPr>
              <w:t>Yes</w:t>
            </w:r>
          </w:p>
        </w:tc>
      </w:tr>
      <w:tr w:rsidR="00690D78" w:rsidRPr="003C1D45" w14:paraId="55EA1026" w14:textId="77777777" w:rsidTr="00020E89">
        <w:trPr>
          <w:gridAfter w:val="1"/>
          <w:wAfter w:w="11" w:type="dxa"/>
        </w:trPr>
        <w:tc>
          <w:tcPr>
            <w:tcW w:w="2407" w:type="dxa"/>
          </w:tcPr>
          <w:p w14:paraId="2BD7966D" w14:textId="77777777" w:rsidR="00690D78" w:rsidRPr="003C1D45" w:rsidRDefault="00690D78" w:rsidP="00020E89">
            <w:r w:rsidRPr="003C1D45">
              <w:t>Brood size</w:t>
            </w:r>
            <w:r w:rsidRPr="003C1D45">
              <w:rPr>
                <w:vertAlign w:val="superscript"/>
              </w:rPr>
              <w:t>2</w:t>
            </w:r>
          </w:p>
        </w:tc>
        <w:tc>
          <w:tcPr>
            <w:tcW w:w="883" w:type="dxa"/>
          </w:tcPr>
          <w:p w14:paraId="08B29C35" w14:textId="77777777" w:rsidR="00690D78" w:rsidRPr="003C1D45" w:rsidRDefault="00690D78" w:rsidP="00020E89">
            <w:r w:rsidRPr="003C1D45">
              <w:t>0.057</w:t>
            </w:r>
          </w:p>
        </w:tc>
        <w:tc>
          <w:tcPr>
            <w:tcW w:w="1078" w:type="dxa"/>
          </w:tcPr>
          <w:p w14:paraId="471F511B" w14:textId="77777777" w:rsidR="00690D78" w:rsidRPr="003C1D45" w:rsidRDefault="00690D78" w:rsidP="00020E89">
            <w:r w:rsidRPr="003C1D45">
              <w:t>0.81</w:t>
            </w:r>
          </w:p>
        </w:tc>
        <w:tc>
          <w:tcPr>
            <w:tcW w:w="3352" w:type="dxa"/>
          </w:tcPr>
          <w:p w14:paraId="177746F6" w14:textId="77777777" w:rsidR="00690D78" w:rsidRPr="003C1D45" w:rsidRDefault="00690D78" w:rsidP="00020E89">
            <w:r w:rsidRPr="003C1D45">
              <w:t>Yes</w:t>
            </w:r>
          </w:p>
        </w:tc>
      </w:tr>
      <w:tr w:rsidR="00690D78" w:rsidRPr="003C1D45" w14:paraId="2139E283" w14:textId="77777777" w:rsidTr="00020E89">
        <w:trPr>
          <w:gridAfter w:val="1"/>
          <w:wAfter w:w="11" w:type="dxa"/>
        </w:trPr>
        <w:tc>
          <w:tcPr>
            <w:tcW w:w="2407" w:type="dxa"/>
          </w:tcPr>
          <w:p w14:paraId="0F7A7845" w14:textId="77777777" w:rsidR="00690D78" w:rsidRPr="003C1D45" w:rsidRDefault="00690D78" w:rsidP="00020E89">
            <w:r w:rsidRPr="003C1D45">
              <w:t>Mean temp. in-nest</w:t>
            </w:r>
          </w:p>
        </w:tc>
        <w:tc>
          <w:tcPr>
            <w:tcW w:w="883" w:type="dxa"/>
          </w:tcPr>
          <w:p w14:paraId="6864A935" w14:textId="77777777" w:rsidR="00690D78" w:rsidRPr="003C1D45" w:rsidRDefault="00690D78" w:rsidP="00020E89">
            <w:r w:rsidRPr="003C1D45">
              <w:t>0.019</w:t>
            </w:r>
          </w:p>
        </w:tc>
        <w:tc>
          <w:tcPr>
            <w:tcW w:w="1078" w:type="dxa"/>
          </w:tcPr>
          <w:p w14:paraId="78BC54A8" w14:textId="77777777" w:rsidR="00690D78" w:rsidRPr="003C1D45" w:rsidRDefault="00690D78" w:rsidP="00020E89">
            <w:r w:rsidRPr="003C1D45">
              <w:t>0.89</w:t>
            </w:r>
          </w:p>
        </w:tc>
        <w:tc>
          <w:tcPr>
            <w:tcW w:w="3352" w:type="dxa"/>
          </w:tcPr>
          <w:p w14:paraId="6C089B47" w14:textId="77777777" w:rsidR="00690D78" w:rsidRPr="003C1D45" w:rsidRDefault="00690D78" w:rsidP="00020E89">
            <w:r w:rsidRPr="003C1D45">
              <w:t>Yes</w:t>
            </w:r>
          </w:p>
        </w:tc>
      </w:tr>
      <w:tr w:rsidR="00690D78" w:rsidRPr="003C1D45" w14:paraId="65868707" w14:textId="77777777" w:rsidTr="00020E89">
        <w:trPr>
          <w:gridAfter w:val="1"/>
          <w:wAfter w:w="11" w:type="dxa"/>
        </w:trPr>
        <w:tc>
          <w:tcPr>
            <w:tcW w:w="2407" w:type="dxa"/>
          </w:tcPr>
          <w:p w14:paraId="44B38ED6" w14:textId="77777777" w:rsidR="00690D78" w:rsidRPr="003C1D45" w:rsidRDefault="00690D78" w:rsidP="00020E89">
            <w:r w:rsidRPr="003C1D45">
              <w:t>Mean temp. in-nest</w:t>
            </w:r>
            <w:r w:rsidRPr="003C1D45">
              <w:rPr>
                <w:vertAlign w:val="superscript"/>
              </w:rPr>
              <w:t>2</w:t>
            </w:r>
          </w:p>
        </w:tc>
        <w:tc>
          <w:tcPr>
            <w:tcW w:w="883" w:type="dxa"/>
          </w:tcPr>
          <w:p w14:paraId="377B7A04" w14:textId="77777777" w:rsidR="00690D78" w:rsidRPr="003C1D45" w:rsidRDefault="00690D78" w:rsidP="00020E89">
            <w:r w:rsidRPr="003C1D45">
              <w:t>0.21</w:t>
            </w:r>
          </w:p>
        </w:tc>
        <w:tc>
          <w:tcPr>
            <w:tcW w:w="1078" w:type="dxa"/>
          </w:tcPr>
          <w:p w14:paraId="1704AFDE" w14:textId="77777777" w:rsidR="00690D78" w:rsidRPr="003C1D45" w:rsidRDefault="00690D78" w:rsidP="00020E89">
            <w:r w:rsidRPr="003C1D45">
              <w:t>0.65</w:t>
            </w:r>
          </w:p>
        </w:tc>
        <w:tc>
          <w:tcPr>
            <w:tcW w:w="3352" w:type="dxa"/>
          </w:tcPr>
          <w:p w14:paraId="29DB84E8" w14:textId="77777777" w:rsidR="00690D78" w:rsidRPr="003C1D45" w:rsidRDefault="00690D78" w:rsidP="00020E89">
            <w:r w:rsidRPr="003C1D45">
              <w:t>Yes</w:t>
            </w:r>
          </w:p>
        </w:tc>
      </w:tr>
      <w:tr w:rsidR="00690D78" w:rsidRPr="003C1D45" w14:paraId="7179BB70" w14:textId="77777777" w:rsidTr="00020E89">
        <w:trPr>
          <w:gridAfter w:val="1"/>
          <w:wAfter w:w="11" w:type="dxa"/>
        </w:trPr>
        <w:tc>
          <w:tcPr>
            <w:tcW w:w="2407" w:type="dxa"/>
          </w:tcPr>
          <w:p w14:paraId="74F71412" w14:textId="77777777" w:rsidR="00690D78" w:rsidRPr="003C1D45" w:rsidRDefault="00690D78" w:rsidP="00020E89">
            <w:r w:rsidRPr="003C1D45">
              <w:t>Total rainfall in-nest</w:t>
            </w:r>
          </w:p>
        </w:tc>
        <w:tc>
          <w:tcPr>
            <w:tcW w:w="883" w:type="dxa"/>
          </w:tcPr>
          <w:p w14:paraId="45C9F265" w14:textId="77777777" w:rsidR="00690D78" w:rsidRPr="003C1D45" w:rsidRDefault="00690D78" w:rsidP="00020E89">
            <w:r w:rsidRPr="003C1D45">
              <w:t>0.49</w:t>
            </w:r>
          </w:p>
        </w:tc>
        <w:tc>
          <w:tcPr>
            <w:tcW w:w="1078" w:type="dxa"/>
          </w:tcPr>
          <w:p w14:paraId="6F64F045" w14:textId="77777777" w:rsidR="00690D78" w:rsidRPr="003C1D45" w:rsidRDefault="00690D78" w:rsidP="00020E89">
            <w:r w:rsidRPr="003C1D45">
              <w:t>0.48</w:t>
            </w:r>
          </w:p>
        </w:tc>
        <w:tc>
          <w:tcPr>
            <w:tcW w:w="3352" w:type="dxa"/>
          </w:tcPr>
          <w:p w14:paraId="0E627045" w14:textId="77777777" w:rsidR="00690D78" w:rsidRPr="003C1D45" w:rsidRDefault="00690D78" w:rsidP="00020E89">
            <w:r w:rsidRPr="003C1D45">
              <w:t>Yes</w:t>
            </w:r>
          </w:p>
        </w:tc>
      </w:tr>
      <w:tr w:rsidR="00690D78" w:rsidRPr="003C1D45" w14:paraId="50E97EF8" w14:textId="77777777" w:rsidTr="00020E89">
        <w:trPr>
          <w:gridAfter w:val="1"/>
          <w:wAfter w:w="11" w:type="dxa"/>
        </w:trPr>
        <w:tc>
          <w:tcPr>
            <w:tcW w:w="2407" w:type="dxa"/>
          </w:tcPr>
          <w:p w14:paraId="6618B69D" w14:textId="77777777" w:rsidR="00690D78" w:rsidRPr="003C1D45" w:rsidRDefault="00690D78" w:rsidP="00020E89">
            <w:r w:rsidRPr="003C1D45">
              <w:t>Total rainfall in-nest</w:t>
            </w:r>
            <w:r w:rsidRPr="003C1D45">
              <w:rPr>
                <w:vertAlign w:val="superscript"/>
              </w:rPr>
              <w:t>2</w:t>
            </w:r>
          </w:p>
        </w:tc>
        <w:tc>
          <w:tcPr>
            <w:tcW w:w="883" w:type="dxa"/>
          </w:tcPr>
          <w:p w14:paraId="5D2299D9" w14:textId="77777777" w:rsidR="00690D78" w:rsidRPr="003C1D45" w:rsidRDefault="00690D78" w:rsidP="00020E89">
            <w:r w:rsidRPr="003C1D45">
              <w:t>0.39</w:t>
            </w:r>
          </w:p>
        </w:tc>
        <w:tc>
          <w:tcPr>
            <w:tcW w:w="1078" w:type="dxa"/>
          </w:tcPr>
          <w:p w14:paraId="1374FA7E" w14:textId="77777777" w:rsidR="00690D78" w:rsidRPr="003C1D45" w:rsidRDefault="00690D78" w:rsidP="00020E89">
            <w:r w:rsidRPr="003C1D45">
              <w:t>0.53</w:t>
            </w:r>
          </w:p>
        </w:tc>
        <w:tc>
          <w:tcPr>
            <w:tcW w:w="3352" w:type="dxa"/>
          </w:tcPr>
          <w:p w14:paraId="09BA7364" w14:textId="77777777" w:rsidR="00690D78" w:rsidRPr="003C1D45" w:rsidRDefault="00690D78" w:rsidP="00020E89">
            <w:r w:rsidRPr="003C1D45">
              <w:t>Yes</w:t>
            </w:r>
          </w:p>
        </w:tc>
      </w:tr>
    </w:tbl>
    <w:p w14:paraId="169EB322" w14:textId="4AD5A3BA" w:rsidR="00690D78" w:rsidRPr="003C1D45" w:rsidRDefault="00690D78"/>
    <w:p w14:paraId="00F6E21A" w14:textId="679D7F2C" w:rsidR="00690D78" w:rsidRPr="003C1D45" w:rsidRDefault="00690D78"/>
    <w:tbl>
      <w:tblPr>
        <w:tblStyle w:val="TableGrid"/>
        <w:tblW w:w="8642" w:type="dxa"/>
        <w:tblLook w:val="04A0" w:firstRow="1" w:lastRow="0" w:firstColumn="1" w:lastColumn="0" w:noHBand="0" w:noVBand="1"/>
      </w:tblPr>
      <w:tblGrid>
        <w:gridCol w:w="3114"/>
        <w:gridCol w:w="1003"/>
        <w:gridCol w:w="1078"/>
        <w:gridCol w:w="3447"/>
      </w:tblGrid>
      <w:tr w:rsidR="00690D78" w:rsidRPr="003C1D45" w14:paraId="3AB50F44" w14:textId="77777777" w:rsidTr="00020E89">
        <w:tc>
          <w:tcPr>
            <w:tcW w:w="8642" w:type="dxa"/>
            <w:gridSpan w:val="4"/>
          </w:tcPr>
          <w:p w14:paraId="377C682B" w14:textId="1FDD7C44" w:rsidR="00690D78" w:rsidRPr="003C1D45" w:rsidRDefault="00690D78" w:rsidP="00020E89">
            <w:r w:rsidRPr="003C1D45">
              <w:t>Table S</w:t>
            </w:r>
            <w:r w:rsidR="00743CE8">
              <w:t>8</w:t>
            </w:r>
            <w:r w:rsidRPr="003C1D45">
              <w:t xml:space="preserve">. Single term (and two term) model outputs for variables influencing probability of at least one fledgling being recruited into the local population from the full dataset but including only nests which fledged. Used to determine terms for subsequent inclusion in the Binomially distributed GLMM ‘Local recruitment all years’. Terms with P </w:t>
            </w:r>
            <w:r w:rsidRPr="003C1D45">
              <w:rPr>
                <w:rFonts w:cstheme="minorHAnsi"/>
              </w:rPr>
              <w:t>≤</w:t>
            </w:r>
            <w:r w:rsidRPr="003C1D45">
              <w:t xml:space="preserve"> 0.1 in bold. N = 197.</w:t>
            </w:r>
          </w:p>
        </w:tc>
      </w:tr>
      <w:tr w:rsidR="00690D78" w:rsidRPr="003C1D45" w14:paraId="0B1EFE7D" w14:textId="77777777" w:rsidTr="00020E89">
        <w:tc>
          <w:tcPr>
            <w:tcW w:w="3114" w:type="dxa"/>
          </w:tcPr>
          <w:p w14:paraId="4F176EC8" w14:textId="77777777" w:rsidR="00690D78" w:rsidRPr="003C1D45" w:rsidRDefault="00690D78" w:rsidP="00020E89">
            <w:r w:rsidRPr="003C1D45">
              <w:rPr>
                <w:b/>
                <w:bCs/>
              </w:rPr>
              <w:t>Variable</w:t>
            </w:r>
          </w:p>
        </w:tc>
        <w:tc>
          <w:tcPr>
            <w:tcW w:w="1003" w:type="dxa"/>
          </w:tcPr>
          <w:p w14:paraId="5101C8A5" w14:textId="77777777" w:rsidR="00690D78" w:rsidRPr="003C1D45" w:rsidRDefault="00690D78" w:rsidP="00020E89">
            <w:r w:rsidRPr="003C1D45">
              <w:rPr>
                <w:b/>
                <w:bCs/>
              </w:rPr>
              <w:t>χ2</w:t>
            </w:r>
          </w:p>
        </w:tc>
        <w:tc>
          <w:tcPr>
            <w:tcW w:w="1078" w:type="dxa"/>
          </w:tcPr>
          <w:p w14:paraId="4C7B418D" w14:textId="77777777" w:rsidR="00690D78" w:rsidRPr="003C1D45" w:rsidRDefault="00690D78" w:rsidP="00020E89">
            <w:r w:rsidRPr="003C1D45">
              <w:rPr>
                <w:b/>
                <w:bCs/>
              </w:rPr>
              <w:t>P-value</w:t>
            </w:r>
          </w:p>
        </w:tc>
        <w:tc>
          <w:tcPr>
            <w:tcW w:w="3447" w:type="dxa"/>
          </w:tcPr>
          <w:p w14:paraId="2F8E8F5F" w14:textId="77777777" w:rsidR="00690D78" w:rsidRPr="003C1D45" w:rsidRDefault="00690D78" w:rsidP="00020E89">
            <w:r w:rsidRPr="003C1D45">
              <w:rPr>
                <w:b/>
                <w:bCs/>
              </w:rPr>
              <w:t>Included in model?</w:t>
            </w:r>
          </w:p>
        </w:tc>
      </w:tr>
      <w:tr w:rsidR="00690D78" w:rsidRPr="003C1D45" w14:paraId="2735CFE5" w14:textId="77777777" w:rsidTr="00020E89">
        <w:tc>
          <w:tcPr>
            <w:tcW w:w="3114" w:type="dxa"/>
          </w:tcPr>
          <w:p w14:paraId="3F15C61F" w14:textId="77777777" w:rsidR="00690D78" w:rsidRPr="003C1D45" w:rsidRDefault="00690D78" w:rsidP="00020E89">
            <w:r w:rsidRPr="003C1D45">
              <w:t>Year</w:t>
            </w:r>
          </w:p>
        </w:tc>
        <w:tc>
          <w:tcPr>
            <w:tcW w:w="1003" w:type="dxa"/>
          </w:tcPr>
          <w:p w14:paraId="415E5C64" w14:textId="77777777" w:rsidR="00690D78" w:rsidRPr="003C1D45" w:rsidRDefault="00690D78" w:rsidP="00020E89">
            <w:r w:rsidRPr="003C1D45">
              <w:t>9.2</w:t>
            </w:r>
          </w:p>
        </w:tc>
        <w:tc>
          <w:tcPr>
            <w:tcW w:w="1078" w:type="dxa"/>
          </w:tcPr>
          <w:p w14:paraId="5C0B4CF5" w14:textId="77777777" w:rsidR="00690D78" w:rsidRPr="003C1D45" w:rsidRDefault="00690D78" w:rsidP="00020E89">
            <w:r w:rsidRPr="003C1D45">
              <w:t>0.32</w:t>
            </w:r>
          </w:p>
        </w:tc>
        <w:tc>
          <w:tcPr>
            <w:tcW w:w="3447" w:type="dxa"/>
          </w:tcPr>
          <w:p w14:paraId="38942AAC" w14:textId="77777777" w:rsidR="00690D78" w:rsidRPr="003C1D45" w:rsidRDefault="00690D78" w:rsidP="00020E89">
            <w:r w:rsidRPr="003C1D45">
              <w:t>Yes, as random effect</w:t>
            </w:r>
          </w:p>
        </w:tc>
      </w:tr>
      <w:tr w:rsidR="00690D78" w:rsidRPr="003C1D45" w14:paraId="119924F0" w14:textId="77777777" w:rsidTr="00020E89">
        <w:tc>
          <w:tcPr>
            <w:tcW w:w="3114" w:type="dxa"/>
          </w:tcPr>
          <w:p w14:paraId="56753BA3" w14:textId="77777777" w:rsidR="00690D78" w:rsidRPr="003C1D45" w:rsidRDefault="00690D78" w:rsidP="00020E89">
            <w:r w:rsidRPr="003C1D45">
              <w:t>Altitude</w:t>
            </w:r>
          </w:p>
        </w:tc>
        <w:tc>
          <w:tcPr>
            <w:tcW w:w="1003" w:type="dxa"/>
          </w:tcPr>
          <w:p w14:paraId="6A7DC5F0" w14:textId="77777777" w:rsidR="00690D78" w:rsidRPr="003C1D45" w:rsidRDefault="00690D78" w:rsidP="00020E89">
            <w:r w:rsidRPr="003C1D45">
              <w:t>0.83</w:t>
            </w:r>
          </w:p>
        </w:tc>
        <w:tc>
          <w:tcPr>
            <w:tcW w:w="1078" w:type="dxa"/>
          </w:tcPr>
          <w:p w14:paraId="761F6D56" w14:textId="77777777" w:rsidR="00690D78" w:rsidRPr="003C1D45" w:rsidRDefault="00690D78" w:rsidP="00020E89">
            <w:r w:rsidRPr="003C1D45">
              <w:t>0.36</w:t>
            </w:r>
          </w:p>
        </w:tc>
        <w:tc>
          <w:tcPr>
            <w:tcW w:w="3447" w:type="dxa"/>
          </w:tcPr>
          <w:p w14:paraId="2EB284B0" w14:textId="77777777" w:rsidR="00690D78" w:rsidRPr="003C1D45" w:rsidRDefault="00690D78" w:rsidP="00020E89">
            <w:r w:rsidRPr="003C1D45">
              <w:t>Yes</w:t>
            </w:r>
          </w:p>
        </w:tc>
      </w:tr>
      <w:tr w:rsidR="00690D78" w:rsidRPr="003C1D45" w14:paraId="6AEE6304" w14:textId="77777777" w:rsidTr="00020E89">
        <w:tc>
          <w:tcPr>
            <w:tcW w:w="3114" w:type="dxa"/>
          </w:tcPr>
          <w:p w14:paraId="3B2ACC3A" w14:textId="77777777" w:rsidR="00690D78" w:rsidRPr="003C1D45" w:rsidRDefault="00690D78" w:rsidP="00020E89">
            <w:r w:rsidRPr="003C1D45">
              <w:t>Altitude</w:t>
            </w:r>
            <w:r w:rsidRPr="003C1D45">
              <w:rPr>
                <w:vertAlign w:val="superscript"/>
              </w:rPr>
              <w:t>2</w:t>
            </w:r>
          </w:p>
        </w:tc>
        <w:tc>
          <w:tcPr>
            <w:tcW w:w="1003" w:type="dxa"/>
          </w:tcPr>
          <w:p w14:paraId="73E99A05" w14:textId="77777777" w:rsidR="00690D78" w:rsidRPr="003C1D45" w:rsidRDefault="00690D78" w:rsidP="00020E89">
            <w:r w:rsidRPr="003C1D45">
              <w:t>1.9</w:t>
            </w:r>
          </w:p>
        </w:tc>
        <w:tc>
          <w:tcPr>
            <w:tcW w:w="1078" w:type="dxa"/>
          </w:tcPr>
          <w:p w14:paraId="63C6A08F" w14:textId="77777777" w:rsidR="00690D78" w:rsidRPr="003C1D45" w:rsidRDefault="00690D78" w:rsidP="00020E89">
            <w:r w:rsidRPr="003C1D45">
              <w:t>0.17</w:t>
            </w:r>
          </w:p>
        </w:tc>
        <w:tc>
          <w:tcPr>
            <w:tcW w:w="3447" w:type="dxa"/>
          </w:tcPr>
          <w:p w14:paraId="560A79C5" w14:textId="77777777" w:rsidR="00690D78" w:rsidRPr="003C1D45" w:rsidRDefault="00690D78" w:rsidP="00020E89">
            <w:r w:rsidRPr="003C1D45">
              <w:t>Yes</w:t>
            </w:r>
          </w:p>
        </w:tc>
      </w:tr>
      <w:tr w:rsidR="00690D78" w:rsidRPr="003C1D45" w14:paraId="51DDC03E" w14:textId="77777777" w:rsidTr="00020E89">
        <w:tc>
          <w:tcPr>
            <w:tcW w:w="3114" w:type="dxa"/>
          </w:tcPr>
          <w:p w14:paraId="5659723C" w14:textId="77777777" w:rsidR="00690D78" w:rsidRPr="003C1D45" w:rsidRDefault="00690D78" w:rsidP="00020E89">
            <w:pPr>
              <w:rPr>
                <w:b/>
                <w:bCs/>
              </w:rPr>
            </w:pPr>
            <w:r w:rsidRPr="003C1D45">
              <w:rPr>
                <w:b/>
                <w:bCs/>
              </w:rPr>
              <w:t>Lay date</w:t>
            </w:r>
          </w:p>
        </w:tc>
        <w:tc>
          <w:tcPr>
            <w:tcW w:w="1003" w:type="dxa"/>
          </w:tcPr>
          <w:p w14:paraId="40804349" w14:textId="77777777" w:rsidR="00690D78" w:rsidRPr="003C1D45" w:rsidRDefault="00690D78" w:rsidP="00020E89">
            <w:pPr>
              <w:rPr>
                <w:b/>
                <w:bCs/>
              </w:rPr>
            </w:pPr>
            <w:r w:rsidRPr="003C1D45">
              <w:rPr>
                <w:b/>
                <w:bCs/>
              </w:rPr>
              <w:t>9.5</w:t>
            </w:r>
          </w:p>
        </w:tc>
        <w:tc>
          <w:tcPr>
            <w:tcW w:w="1078" w:type="dxa"/>
          </w:tcPr>
          <w:p w14:paraId="13A2190B" w14:textId="77777777" w:rsidR="00690D78" w:rsidRPr="003C1D45" w:rsidRDefault="00690D78" w:rsidP="00020E89">
            <w:pPr>
              <w:rPr>
                <w:b/>
                <w:bCs/>
              </w:rPr>
            </w:pPr>
            <w:r w:rsidRPr="003C1D45">
              <w:rPr>
                <w:b/>
                <w:bCs/>
              </w:rPr>
              <w:t>0.0021</w:t>
            </w:r>
          </w:p>
        </w:tc>
        <w:tc>
          <w:tcPr>
            <w:tcW w:w="3447" w:type="dxa"/>
          </w:tcPr>
          <w:p w14:paraId="4CA78673" w14:textId="77777777" w:rsidR="00690D78" w:rsidRPr="003C1D45" w:rsidRDefault="00690D78" w:rsidP="00020E89">
            <w:pPr>
              <w:rPr>
                <w:b/>
                <w:bCs/>
              </w:rPr>
            </w:pPr>
            <w:r w:rsidRPr="003C1D45">
              <w:rPr>
                <w:b/>
                <w:bCs/>
              </w:rPr>
              <w:t>No, correlation with hatch date</w:t>
            </w:r>
          </w:p>
        </w:tc>
      </w:tr>
      <w:tr w:rsidR="00690D78" w:rsidRPr="003C1D45" w14:paraId="5CBF335C" w14:textId="77777777" w:rsidTr="00020E89">
        <w:tc>
          <w:tcPr>
            <w:tcW w:w="3114" w:type="dxa"/>
          </w:tcPr>
          <w:p w14:paraId="4324FBE4" w14:textId="77777777" w:rsidR="00690D78" w:rsidRPr="003C1D45" w:rsidRDefault="00690D78" w:rsidP="00020E89">
            <w:r w:rsidRPr="003C1D45">
              <w:t>Lay date</w:t>
            </w:r>
            <w:r w:rsidRPr="003C1D45">
              <w:rPr>
                <w:vertAlign w:val="superscript"/>
              </w:rPr>
              <w:t>2</w:t>
            </w:r>
          </w:p>
        </w:tc>
        <w:tc>
          <w:tcPr>
            <w:tcW w:w="1003" w:type="dxa"/>
          </w:tcPr>
          <w:p w14:paraId="7CE02CD8" w14:textId="77777777" w:rsidR="00690D78" w:rsidRPr="003C1D45" w:rsidRDefault="00690D78" w:rsidP="00020E89">
            <w:r w:rsidRPr="003C1D45">
              <w:t>1.9</w:t>
            </w:r>
          </w:p>
        </w:tc>
        <w:tc>
          <w:tcPr>
            <w:tcW w:w="1078" w:type="dxa"/>
          </w:tcPr>
          <w:p w14:paraId="3F256490" w14:textId="77777777" w:rsidR="00690D78" w:rsidRPr="003C1D45" w:rsidRDefault="00690D78" w:rsidP="00020E89">
            <w:r w:rsidRPr="003C1D45">
              <w:t>0.17</w:t>
            </w:r>
          </w:p>
        </w:tc>
        <w:tc>
          <w:tcPr>
            <w:tcW w:w="3447" w:type="dxa"/>
          </w:tcPr>
          <w:p w14:paraId="188FB92A" w14:textId="77777777" w:rsidR="00690D78" w:rsidRPr="003C1D45" w:rsidRDefault="00690D78" w:rsidP="00020E89">
            <w:r w:rsidRPr="003C1D45">
              <w:t>No, correlation with hatch date</w:t>
            </w:r>
          </w:p>
        </w:tc>
      </w:tr>
      <w:tr w:rsidR="00690D78" w:rsidRPr="003C1D45" w14:paraId="20287B64" w14:textId="77777777" w:rsidTr="00020E89">
        <w:tc>
          <w:tcPr>
            <w:tcW w:w="3114" w:type="dxa"/>
          </w:tcPr>
          <w:p w14:paraId="2E22259E" w14:textId="77777777" w:rsidR="00690D78" w:rsidRPr="003C1D45" w:rsidRDefault="00690D78" w:rsidP="00020E89">
            <w:pPr>
              <w:rPr>
                <w:b/>
                <w:bCs/>
              </w:rPr>
            </w:pPr>
            <w:r w:rsidRPr="003C1D45">
              <w:rPr>
                <w:b/>
                <w:bCs/>
              </w:rPr>
              <w:t>Hatch date</w:t>
            </w:r>
          </w:p>
        </w:tc>
        <w:tc>
          <w:tcPr>
            <w:tcW w:w="1003" w:type="dxa"/>
          </w:tcPr>
          <w:p w14:paraId="6F09E607" w14:textId="77777777" w:rsidR="00690D78" w:rsidRPr="003C1D45" w:rsidRDefault="00690D78" w:rsidP="00020E89">
            <w:pPr>
              <w:rPr>
                <w:b/>
                <w:bCs/>
              </w:rPr>
            </w:pPr>
            <w:r w:rsidRPr="003C1D45">
              <w:rPr>
                <w:b/>
                <w:bCs/>
              </w:rPr>
              <w:t>8.7</w:t>
            </w:r>
          </w:p>
        </w:tc>
        <w:tc>
          <w:tcPr>
            <w:tcW w:w="1078" w:type="dxa"/>
          </w:tcPr>
          <w:p w14:paraId="69CA8D42" w14:textId="77777777" w:rsidR="00690D78" w:rsidRPr="003C1D45" w:rsidRDefault="00690D78" w:rsidP="00020E89">
            <w:pPr>
              <w:rPr>
                <w:b/>
                <w:bCs/>
              </w:rPr>
            </w:pPr>
            <w:r w:rsidRPr="003C1D45">
              <w:rPr>
                <w:b/>
                <w:bCs/>
              </w:rPr>
              <w:t>0.0032</w:t>
            </w:r>
          </w:p>
        </w:tc>
        <w:tc>
          <w:tcPr>
            <w:tcW w:w="3447" w:type="dxa"/>
          </w:tcPr>
          <w:p w14:paraId="1A99FA6A" w14:textId="77777777" w:rsidR="00690D78" w:rsidRPr="003C1D45" w:rsidRDefault="00690D78" w:rsidP="00020E89">
            <w:pPr>
              <w:rPr>
                <w:b/>
                <w:bCs/>
              </w:rPr>
            </w:pPr>
            <w:r w:rsidRPr="003C1D45">
              <w:rPr>
                <w:b/>
                <w:bCs/>
              </w:rPr>
              <w:t>Yes</w:t>
            </w:r>
          </w:p>
        </w:tc>
      </w:tr>
      <w:tr w:rsidR="00690D78" w:rsidRPr="003C1D45" w14:paraId="37E1D9F1" w14:textId="77777777" w:rsidTr="00020E89">
        <w:tc>
          <w:tcPr>
            <w:tcW w:w="3114" w:type="dxa"/>
          </w:tcPr>
          <w:p w14:paraId="4C127EB9" w14:textId="77777777" w:rsidR="00690D78" w:rsidRPr="003C1D45" w:rsidRDefault="00690D78" w:rsidP="00020E89">
            <w:r w:rsidRPr="003C1D45">
              <w:t>Hatch date</w:t>
            </w:r>
            <w:r w:rsidRPr="003C1D45">
              <w:rPr>
                <w:vertAlign w:val="superscript"/>
              </w:rPr>
              <w:t>2</w:t>
            </w:r>
          </w:p>
        </w:tc>
        <w:tc>
          <w:tcPr>
            <w:tcW w:w="1003" w:type="dxa"/>
          </w:tcPr>
          <w:p w14:paraId="7C945F69" w14:textId="77777777" w:rsidR="00690D78" w:rsidRPr="003C1D45" w:rsidRDefault="00690D78" w:rsidP="00020E89">
            <w:r w:rsidRPr="003C1D45">
              <w:t>2.0</w:t>
            </w:r>
          </w:p>
        </w:tc>
        <w:tc>
          <w:tcPr>
            <w:tcW w:w="1078" w:type="dxa"/>
          </w:tcPr>
          <w:p w14:paraId="631D4809" w14:textId="77777777" w:rsidR="00690D78" w:rsidRPr="003C1D45" w:rsidRDefault="00690D78" w:rsidP="00020E89">
            <w:r w:rsidRPr="003C1D45">
              <w:t>0.16</w:t>
            </w:r>
          </w:p>
        </w:tc>
        <w:tc>
          <w:tcPr>
            <w:tcW w:w="3447" w:type="dxa"/>
          </w:tcPr>
          <w:p w14:paraId="75617C13" w14:textId="77777777" w:rsidR="00690D78" w:rsidRPr="003C1D45" w:rsidRDefault="00690D78" w:rsidP="00020E89">
            <w:r w:rsidRPr="003C1D45">
              <w:t>Yes</w:t>
            </w:r>
          </w:p>
        </w:tc>
      </w:tr>
      <w:tr w:rsidR="00690D78" w:rsidRPr="003C1D45" w14:paraId="5760749C" w14:textId="77777777" w:rsidTr="00020E89">
        <w:tc>
          <w:tcPr>
            <w:tcW w:w="3114" w:type="dxa"/>
          </w:tcPr>
          <w:p w14:paraId="6E72C1E6" w14:textId="77777777" w:rsidR="00690D78" w:rsidRPr="003C1D45" w:rsidRDefault="00690D78" w:rsidP="00020E89">
            <w:pPr>
              <w:rPr>
                <w:b/>
                <w:bCs/>
              </w:rPr>
            </w:pPr>
            <w:r w:rsidRPr="003C1D45">
              <w:rPr>
                <w:b/>
                <w:bCs/>
              </w:rPr>
              <w:t>Clutch size</w:t>
            </w:r>
          </w:p>
        </w:tc>
        <w:tc>
          <w:tcPr>
            <w:tcW w:w="1003" w:type="dxa"/>
          </w:tcPr>
          <w:p w14:paraId="43857C1B" w14:textId="77777777" w:rsidR="00690D78" w:rsidRPr="003C1D45" w:rsidRDefault="00690D78" w:rsidP="00020E89">
            <w:pPr>
              <w:rPr>
                <w:b/>
                <w:bCs/>
              </w:rPr>
            </w:pPr>
            <w:r w:rsidRPr="003C1D45">
              <w:rPr>
                <w:b/>
                <w:bCs/>
              </w:rPr>
              <w:t>8.3</w:t>
            </w:r>
          </w:p>
        </w:tc>
        <w:tc>
          <w:tcPr>
            <w:tcW w:w="1078" w:type="dxa"/>
          </w:tcPr>
          <w:p w14:paraId="72F6F2D8" w14:textId="77777777" w:rsidR="00690D78" w:rsidRPr="003C1D45" w:rsidRDefault="00690D78" w:rsidP="00020E89">
            <w:pPr>
              <w:rPr>
                <w:b/>
                <w:bCs/>
              </w:rPr>
            </w:pPr>
            <w:r w:rsidRPr="003C1D45">
              <w:rPr>
                <w:b/>
                <w:bCs/>
              </w:rPr>
              <w:t>0.0039</w:t>
            </w:r>
          </w:p>
        </w:tc>
        <w:tc>
          <w:tcPr>
            <w:tcW w:w="3447" w:type="dxa"/>
          </w:tcPr>
          <w:p w14:paraId="06CF3CE9" w14:textId="77777777" w:rsidR="00690D78" w:rsidRPr="003C1D45" w:rsidRDefault="00690D78" w:rsidP="00020E89">
            <w:pPr>
              <w:rPr>
                <w:b/>
                <w:bCs/>
              </w:rPr>
            </w:pPr>
            <w:r w:rsidRPr="003C1D45">
              <w:rPr>
                <w:b/>
                <w:bCs/>
              </w:rPr>
              <w:t>No, correlation with brood size</w:t>
            </w:r>
          </w:p>
        </w:tc>
      </w:tr>
      <w:tr w:rsidR="00690D78" w:rsidRPr="003C1D45" w14:paraId="278B8E9B" w14:textId="77777777" w:rsidTr="00020E89">
        <w:tc>
          <w:tcPr>
            <w:tcW w:w="3114" w:type="dxa"/>
          </w:tcPr>
          <w:p w14:paraId="2A6666D4" w14:textId="77777777" w:rsidR="00690D78" w:rsidRPr="003C1D45" w:rsidRDefault="00690D78" w:rsidP="00020E89">
            <w:r w:rsidRPr="003C1D45">
              <w:t>Clutch size</w:t>
            </w:r>
            <w:r w:rsidRPr="003C1D45">
              <w:rPr>
                <w:vertAlign w:val="superscript"/>
              </w:rPr>
              <w:t>2</w:t>
            </w:r>
          </w:p>
        </w:tc>
        <w:tc>
          <w:tcPr>
            <w:tcW w:w="1003" w:type="dxa"/>
          </w:tcPr>
          <w:p w14:paraId="3583AAE8" w14:textId="77777777" w:rsidR="00690D78" w:rsidRPr="003C1D45" w:rsidRDefault="00690D78" w:rsidP="00020E89">
            <w:r w:rsidRPr="003C1D45">
              <w:t>0.030</w:t>
            </w:r>
          </w:p>
        </w:tc>
        <w:tc>
          <w:tcPr>
            <w:tcW w:w="1078" w:type="dxa"/>
          </w:tcPr>
          <w:p w14:paraId="17406299" w14:textId="77777777" w:rsidR="00690D78" w:rsidRPr="003C1D45" w:rsidRDefault="00690D78" w:rsidP="00020E89">
            <w:r w:rsidRPr="003C1D45">
              <w:t>0.86</w:t>
            </w:r>
          </w:p>
        </w:tc>
        <w:tc>
          <w:tcPr>
            <w:tcW w:w="3447" w:type="dxa"/>
          </w:tcPr>
          <w:p w14:paraId="1C1332AB" w14:textId="77777777" w:rsidR="00690D78" w:rsidRPr="003C1D45" w:rsidRDefault="00690D78" w:rsidP="00020E89">
            <w:r w:rsidRPr="003C1D45">
              <w:t>No, correlation with brood size</w:t>
            </w:r>
          </w:p>
        </w:tc>
      </w:tr>
      <w:tr w:rsidR="00690D78" w:rsidRPr="003C1D45" w14:paraId="5366EB69" w14:textId="77777777" w:rsidTr="00020E89">
        <w:tc>
          <w:tcPr>
            <w:tcW w:w="3114" w:type="dxa"/>
          </w:tcPr>
          <w:p w14:paraId="2FEAAAE6" w14:textId="77777777" w:rsidR="00690D78" w:rsidRPr="003C1D45" w:rsidRDefault="00690D78" w:rsidP="00020E89">
            <w:pPr>
              <w:rPr>
                <w:b/>
                <w:bCs/>
              </w:rPr>
            </w:pPr>
            <w:r w:rsidRPr="003C1D45">
              <w:rPr>
                <w:b/>
                <w:bCs/>
              </w:rPr>
              <w:t>Brood size</w:t>
            </w:r>
          </w:p>
        </w:tc>
        <w:tc>
          <w:tcPr>
            <w:tcW w:w="1003" w:type="dxa"/>
          </w:tcPr>
          <w:p w14:paraId="58AB042F" w14:textId="77777777" w:rsidR="00690D78" w:rsidRPr="003C1D45" w:rsidRDefault="00690D78" w:rsidP="00020E89">
            <w:pPr>
              <w:rPr>
                <w:b/>
                <w:bCs/>
              </w:rPr>
            </w:pPr>
            <w:r w:rsidRPr="003C1D45">
              <w:rPr>
                <w:b/>
                <w:bCs/>
              </w:rPr>
              <w:t>9.5</w:t>
            </w:r>
          </w:p>
        </w:tc>
        <w:tc>
          <w:tcPr>
            <w:tcW w:w="1078" w:type="dxa"/>
          </w:tcPr>
          <w:p w14:paraId="33CC559E" w14:textId="77777777" w:rsidR="00690D78" w:rsidRPr="003C1D45" w:rsidRDefault="00690D78" w:rsidP="00020E89">
            <w:pPr>
              <w:rPr>
                <w:b/>
                <w:bCs/>
              </w:rPr>
            </w:pPr>
            <w:r w:rsidRPr="003C1D45">
              <w:rPr>
                <w:b/>
                <w:bCs/>
              </w:rPr>
              <w:t>0.0021</w:t>
            </w:r>
          </w:p>
        </w:tc>
        <w:tc>
          <w:tcPr>
            <w:tcW w:w="3447" w:type="dxa"/>
          </w:tcPr>
          <w:p w14:paraId="40FD605F" w14:textId="77777777" w:rsidR="00690D78" w:rsidRPr="003C1D45" w:rsidRDefault="00690D78" w:rsidP="00020E89">
            <w:pPr>
              <w:rPr>
                <w:b/>
                <w:bCs/>
              </w:rPr>
            </w:pPr>
            <w:r w:rsidRPr="003C1D45">
              <w:rPr>
                <w:b/>
                <w:bCs/>
              </w:rPr>
              <w:t>Yes</w:t>
            </w:r>
          </w:p>
        </w:tc>
      </w:tr>
      <w:tr w:rsidR="00690D78" w:rsidRPr="003C1D45" w14:paraId="31720173" w14:textId="77777777" w:rsidTr="00020E89">
        <w:tc>
          <w:tcPr>
            <w:tcW w:w="3114" w:type="dxa"/>
          </w:tcPr>
          <w:p w14:paraId="2E61FF40" w14:textId="77777777" w:rsidR="00690D78" w:rsidRPr="003C1D45" w:rsidRDefault="00690D78" w:rsidP="00020E89">
            <w:r w:rsidRPr="003C1D45">
              <w:t>Brood size</w:t>
            </w:r>
            <w:r w:rsidRPr="003C1D45">
              <w:rPr>
                <w:vertAlign w:val="superscript"/>
              </w:rPr>
              <w:t>2</w:t>
            </w:r>
          </w:p>
        </w:tc>
        <w:tc>
          <w:tcPr>
            <w:tcW w:w="1003" w:type="dxa"/>
          </w:tcPr>
          <w:p w14:paraId="008A0781" w14:textId="77777777" w:rsidR="00690D78" w:rsidRPr="003C1D45" w:rsidRDefault="00690D78" w:rsidP="00020E89">
            <w:r w:rsidRPr="003C1D45">
              <w:t>&lt;0.001</w:t>
            </w:r>
          </w:p>
        </w:tc>
        <w:tc>
          <w:tcPr>
            <w:tcW w:w="1078" w:type="dxa"/>
          </w:tcPr>
          <w:p w14:paraId="4A4E9DC1" w14:textId="77777777" w:rsidR="00690D78" w:rsidRPr="003C1D45" w:rsidRDefault="00690D78" w:rsidP="00020E89">
            <w:r w:rsidRPr="003C1D45">
              <w:t>0.98</w:t>
            </w:r>
          </w:p>
        </w:tc>
        <w:tc>
          <w:tcPr>
            <w:tcW w:w="3447" w:type="dxa"/>
          </w:tcPr>
          <w:p w14:paraId="4506D04D" w14:textId="77777777" w:rsidR="00690D78" w:rsidRPr="003C1D45" w:rsidRDefault="00690D78" w:rsidP="00020E89">
            <w:r w:rsidRPr="003C1D45">
              <w:t>Yes</w:t>
            </w:r>
          </w:p>
        </w:tc>
      </w:tr>
      <w:tr w:rsidR="00690D78" w:rsidRPr="003C1D45" w14:paraId="4141676E" w14:textId="77777777" w:rsidTr="00020E89">
        <w:tc>
          <w:tcPr>
            <w:tcW w:w="3114" w:type="dxa"/>
          </w:tcPr>
          <w:p w14:paraId="7DAE6CB2" w14:textId="77777777" w:rsidR="00690D78" w:rsidRPr="003C1D45" w:rsidRDefault="00690D78" w:rsidP="00020E89">
            <w:pPr>
              <w:rPr>
                <w:b/>
                <w:bCs/>
              </w:rPr>
            </w:pPr>
            <w:r w:rsidRPr="003C1D45">
              <w:rPr>
                <w:b/>
                <w:bCs/>
              </w:rPr>
              <w:t>Mean temp. in-nest</w:t>
            </w:r>
          </w:p>
        </w:tc>
        <w:tc>
          <w:tcPr>
            <w:tcW w:w="1003" w:type="dxa"/>
          </w:tcPr>
          <w:p w14:paraId="278CD34A" w14:textId="77777777" w:rsidR="00690D78" w:rsidRPr="003C1D45" w:rsidRDefault="00690D78" w:rsidP="00020E89">
            <w:pPr>
              <w:rPr>
                <w:b/>
                <w:bCs/>
              </w:rPr>
            </w:pPr>
            <w:r w:rsidRPr="003C1D45">
              <w:rPr>
                <w:b/>
                <w:bCs/>
              </w:rPr>
              <w:t>6.9</w:t>
            </w:r>
          </w:p>
        </w:tc>
        <w:tc>
          <w:tcPr>
            <w:tcW w:w="1078" w:type="dxa"/>
          </w:tcPr>
          <w:p w14:paraId="609283A4" w14:textId="77777777" w:rsidR="00690D78" w:rsidRPr="003C1D45" w:rsidRDefault="00690D78" w:rsidP="00020E89">
            <w:pPr>
              <w:rPr>
                <w:b/>
                <w:bCs/>
              </w:rPr>
            </w:pPr>
            <w:r w:rsidRPr="003C1D45">
              <w:rPr>
                <w:b/>
                <w:bCs/>
              </w:rPr>
              <w:t>0.0087</w:t>
            </w:r>
          </w:p>
        </w:tc>
        <w:tc>
          <w:tcPr>
            <w:tcW w:w="3447" w:type="dxa"/>
          </w:tcPr>
          <w:p w14:paraId="6FD10889" w14:textId="77777777" w:rsidR="00690D78" w:rsidRPr="003C1D45" w:rsidRDefault="00690D78" w:rsidP="00020E89">
            <w:pPr>
              <w:rPr>
                <w:b/>
                <w:bCs/>
              </w:rPr>
            </w:pPr>
            <w:r w:rsidRPr="003C1D45">
              <w:rPr>
                <w:b/>
                <w:bCs/>
              </w:rPr>
              <w:t>Yes</w:t>
            </w:r>
          </w:p>
        </w:tc>
      </w:tr>
      <w:tr w:rsidR="00690D78" w:rsidRPr="003C1D45" w14:paraId="7280868E" w14:textId="77777777" w:rsidTr="00020E89">
        <w:tc>
          <w:tcPr>
            <w:tcW w:w="3114" w:type="dxa"/>
          </w:tcPr>
          <w:p w14:paraId="0529C3F3" w14:textId="77777777" w:rsidR="00690D78" w:rsidRPr="003C1D45" w:rsidRDefault="00690D78" w:rsidP="00020E89">
            <w:r w:rsidRPr="003C1D45">
              <w:t>Mean temp. in-nest</w:t>
            </w:r>
            <w:r w:rsidRPr="003C1D45">
              <w:rPr>
                <w:vertAlign w:val="superscript"/>
              </w:rPr>
              <w:t>2</w:t>
            </w:r>
          </w:p>
        </w:tc>
        <w:tc>
          <w:tcPr>
            <w:tcW w:w="1003" w:type="dxa"/>
          </w:tcPr>
          <w:p w14:paraId="2E4F04B7" w14:textId="77777777" w:rsidR="00690D78" w:rsidRPr="003C1D45" w:rsidRDefault="00690D78" w:rsidP="00020E89">
            <w:r w:rsidRPr="003C1D45">
              <w:t>1.4</w:t>
            </w:r>
          </w:p>
        </w:tc>
        <w:tc>
          <w:tcPr>
            <w:tcW w:w="1078" w:type="dxa"/>
          </w:tcPr>
          <w:p w14:paraId="2874A63E" w14:textId="77777777" w:rsidR="00690D78" w:rsidRPr="003C1D45" w:rsidRDefault="00690D78" w:rsidP="00020E89">
            <w:r w:rsidRPr="003C1D45">
              <w:t>0.23</w:t>
            </w:r>
          </w:p>
        </w:tc>
        <w:tc>
          <w:tcPr>
            <w:tcW w:w="3447" w:type="dxa"/>
          </w:tcPr>
          <w:p w14:paraId="1E1A501F" w14:textId="77777777" w:rsidR="00690D78" w:rsidRPr="003C1D45" w:rsidRDefault="00690D78" w:rsidP="00020E89">
            <w:r w:rsidRPr="003C1D45">
              <w:t>Yes</w:t>
            </w:r>
          </w:p>
        </w:tc>
      </w:tr>
      <w:tr w:rsidR="00690D78" w:rsidRPr="003C1D45" w14:paraId="6799BCBD" w14:textId="77777777" w:rsidTr="00020E89">
        <w:tc>
          <w:tcPr>
            <w:tcW w:w="3114" w:type="dxa"/>
          </w:tcPr>
          <w:p w14:paraId="47B6F8DC" w14:textId="77777777" w:rsidR="00690D78" w:rsidRPr="003C1D45" w:rsidRDefault="00690D78" w:rsidP="00020E89">
            <w:r w:rsidRPr="003C1D45">
              <w:t>Total rainfall in-nest</w:t>
            </w:r>
          </w:p>
        </w:tc>
        <w:tc>
          <w:tcPr>
            <w:tcW w:w="1003" w:type="dxa"/>
          </w:tcPr>
          <w:p w14:paraId="5175F2C0" w14:textId="77777777" w:rsidR="00690D78" w:rsidRPr="003C1D45" w:rsidRDefault="00690D78" w:rsidP="00020E89">
            <w:r w:rsidRPr="003C1D45">
              <w:t>2.0</w:t>
            </w:r>
          </w:p>
        </w:tc>
        <w:tc>
          <w:tcPr>
            <w:tcW w:w="1078" w:type="dxa"/>
          </w:tcPr>
          <w:p w14:paraId="34EE9FFE" w14:textId="77777777" w:rsidR="00690D78" w:rsidRPr="003C1D45" w:rsidRDefault="00690D78" w:rsidP="00020E89">
            <w:r w:rsidRPr="003C1D45">
              <w:t>0.16</w:t>
            </w:r>
          </w:p>
        </w:tc>
        <w:tc>
          <w:tcPr>
            <w:tcW w:w="3447" w:type="dxa"/>
          </w:tcPr>
          <w:p w14:paraId="417CB0DC" w14:textId="77777777" w:rsidR="00690D78" w:rsidRPr="003C1D45" w:rsidRDefault="00690D78" w:rsidP="00020E89">
            <w:r w:rsidRPr="003C1D45">
              <w:t>Yes</w:t>
            </w:r>
          </w:p>
        </w:tc>
      </w:tr>
      <w:tr w:rsidR="00690D78" w:rsidRPr="003C1D45" w14:paraId="73C607CC" w14:textId="77777777" w:rsidTr="00020E89">
        <w:tc>
          <w:tcPr>
            <w:tcW w:w="3114" w:type="dxa"/>
          </w:tcPr>
          <w:p w14:paraId="0FEA902E" w14:textId="77777777" w:rsidR="00690D78" w:rsidRPr="003C1D45" w:rsidRDefault="00690D78" w:rsidP="00020E89">
            <w:r w:rsidRPr="003C1D45">
              <w:t>Total rainfall in-nest</w:t>
            </w:r>
            <w:r w:rsidRPr="003C1D45">
              <w:rPr>
                <w:vertAlign w:val="superscript"/>
              </w:rPr>
              <w:t>2</w:t>
            </w:r>
          </w:p>
        </w:tc>
        <w:tc>
          <w:tcPr>
            <w:tcW w:w="1003" w:type="dxa"/>
          </w:tcPr>
          <w:p w14:paraId="34A9EF4E" w14:textId="77777777" w:rsidR="00690D78" w:rsidRPr="003C1D45" w:rsidRDefault="00690D78" w:rsidP="00020E89">
            <w:r w:rsidRPr="003C1D45">
              <w:t>1.1</w:t>
            </w:r>
          </w:p>
        </w:tc>
        <w:tc>
          <w:tcPr>
            <w:tcW w:w="1078" w:type="dxa"/>
          </w:tcPr>
          <w:p w14:paraId="764E5ED2" w14:textId="77777777" w:rsidR="00690D78" w:rsidRPr="003C1D45" w:rsidRDefault="00690D78" w:rsidP="00020E89">
            <w:r w:rsidRPr="003C1D45">
              <w:t>0.29</w:t>
            </w:r>
          </w:p>
        </w:tc>
        <w:tc>
          <w:tcPr>
            <w:tcW w:w="3447" w:type="dxa"/>
          </w:tcPr>
          <w:p w14:paraId="3798962D" w14:textId="77777777" w:rsidR="00690D78" w:rsidRPr="003C1D45" w:rsidRDefault="00690D78" w:rsidP="00020E89">
            <w:r w:rsidRPr="003C1D45">
              <w:t>Yes</w:t>
            </w:r>
          </w:p>
        </w:tc>
      </w:tr>
      <w:tr w:rsidR="00690D78" w:rsidRPr="003C1D45" w14:paraId="029031D1" w14:textId="77777777" w:rsidTr="00020E89">
        <w:tc>
          <w:tcPr>
            <w:tcW w:w="3114" w:type="dxa"/>
          </w:tcPr>
          <w:p w14:paraId="0F2619F1" w14:textId="77777777" w:rsidR="00690D78" w:rsidRPr="003C1D45" w:rsidRDefault="00690D78" w:rsidP="00020E89">
            <w:bookmarkStart w:id="2" w:name="_Hlk112079589"/>
            <w:r w:rsidRPr="003C1D45">
              <w:t>Mean temp. 50d post-fledge</w:t>
            </w:r>
          </w:p>
        </w:tc>
        <w:tc>
          <w:tcPr>
            <w:tcW w:w="1003" w:type="dxa"/>
          </w:tcPr>
          <w:p w14:paraId="43BDFDB4" w14:textId="77777777" w:rsidR="00690D78" w:rsidRPr="003C1D45" w:rsidRDefault="00690D78" w:rsidP="00020E89">
            <w:r w:rsidRPr="003C1D45">
              <w:t>0.25</w:t>
            </w:r>
          </w:p>
        </w:tc>
        <w:tc>
          <w:tcPr>
            <w:tcW w:w="1078" w:type="dxa"/>
          </w:tcPr>
          <w:p w14:paraId="6ABAC358" w14:textId="77777777" w:rsidR="00690D78" w:rsidRPr="003C1D45" w:rsidRDefault="00690D78" w:rsidP="00020E89">
            <w:r w:rsidRPr="003C1D45">
              <w:t>0.62</w:t>
            </w:r>
          </w:p>
        </w:tc>
        <w:tc>
          <w:tcPr>
            <w:tcW w:w="3447" w:type="dxa"/>
          </w:tcPr>
          <w:p w14:paraId="19E508D2" w14:textId="77777777" w:rsidR="00690D78" w:rsidRPr="003C1D45" w:rsidRDefault="00690D78" w:rsidP="00020E89">
            <w:r w:rsidRPr="003C1D45">
              <w:t>No, correlation with temp. 40d</w:t>
            </w:r>
          </w:p>
        </w:tc>
      </w:tr>
      <w:tr w:rsidR="00690D78" w:rsidRPr="003C1D45" w14:paraId="53606544" w14:textId="77777777" w:rsidTr="00020E89">
        <w:tc>
          <w:tcPr>
            <w:tcW w:w="3114" w:type="dxa"/>
          </w:tcPr>
          <w:p w14:paraId="70D3C403" w14:textId="77777777" w:rsidR="00690D78" w:rsidRPr="003C1D45" w:rsidRDefault="00690D78" w:rsidP="00020E89">
            <w:pPr>
              <w:rPr>
                <w:vertAlign w:val="superscript"/>
              </w:rPr>
            </w:pPr>
            <w:r w:rsidRPr="003C1D45">
              <w:t>Mean temp. 50d post-fledge</w:t>
            </w:r>
            <w:r w:rsidRPr="003C1D45">
              <w:rPr>
                <w:vertAlign w:val="superscript"/>
              </w:rPr>
              <w:t>2</w:t>
            </w:r>
          </w:p>
        </w:tc>
        <w:tc>
          <w:tcPr>
            <w:tcW w:w="1003" w:type="dxa"/>
          </w:tcPr>
          <w:p w14:paraId="0713A3ED" w14:textId="77777777" w:rsidR="00690D78" w:rsidRPr="003C1D45" w:rsidRDefault="00690D78" w:rsidP="00020E89">
            <w:r w:rsidRPr="003C1D45">
              <w:t>2.5</w:t>
            </w:r>
          </w:p>
        </w:tc>
        <w:tc>
          <w:tcPr>
            <w:tcW w:w="1078" w:type="dxa"/>
          </w:tcPr>
          <w:p w14:paraId="178476D1" w14:textId="77777777" w:rsidR="00690D78" w:rsidRPr="003C1D45" w:rsidRDefault="00690D78" w:rsidP="00020E89">
            <w:r w:rsidRPr="003C1D45">
              <w:t>0.12</w:t>
            </w:r>
          </w:p>
        </w:tc>
        <w:tc>
          <w:tcPr>
            <w:tcW w:w="3447" w:type="dxa"/>
          </w:tcPr>
          <w:p w14:paraId="4FCF00D9" w14:textId="77777777" w:rsidR="00690D78" w:rsidRPr="003C1D45" w:rsidRDefault="00690D78" w:rsidP="00020E89">
            <w:r w:rsidRPr="003C1D45">
              <w:t>No, correlation with temp. 40d</w:t>
            </w:r>
          </w:p>
        </w:tc>
      </w:tr>
      <w:tr w:rsidR="00690D78" w:rsidRPr="003C1D45" w14:paraId="3B28EA15" w14:textId="77777777" w:rsidTr="00020E89">
        <w:tc>
          <w:tcPr>
            <w:tcW w:w="3114" w:type="dxa"/>
          </w:tcPr>
          <w:p w14:paraId="3419B2C7" w14:textId="77777777" w:rsidR="00690D78" w:rsidRPr="003C1D45" w:rsidRDefault="00690D78" w:rsidP="00020E89">
            <w:r w:rsidRPr="003C1D45">
              <w:t>Mean temp. 40d post-fledge</w:t>
            </w:r>
          </w:p>
        </w:tc>
        <w:tc>
          <w:tcPr>
            <w:tcW w:w="1003" w:type="dxa"/>
          </w:tcPr>
          <w:p w14:paraId="58EC444C" w14:textId="77777777" w:rsidR="00690D78" w:rsidRPr="003C1D45" w:rsidRDefault="00690D78" w:rsidP="00020E89">
            <w:r w:rsidRPr="003C1D45">
              <w:t>0.13</w:t>
            </w:r>
          </w:p>
        </w:tc>
        <w:tc>
          <w:tcPr>
            <w:tcW w:w="1078" w:type="dxa"/>
          </w:tcPr>
          <w:p w14:paraId="7B0506CD" w14:textId="77777777" w:rsidR="00690D78" w:rsidRPr="003C1D45" w:rsidRDefault="00690D78" w:rsidP="00020E89">
            <w:r w:rsidRPr="003C1D45">
              <w:t>0.72</w:t>
            </w:r>
          </w:p>
        </w:tc>
        <w:tc>
          <w:tcPr>
            <w:tcW w:w="3447" w:type="dxa"/>
          </w:tcPr>
          <w:p w14:paraId="0AE2D598" w14:textId="77777777" w:rsidR="00690D78" w:rsidRPr="003C1D45" w:rsidRDefault="00690D78" w:rsidP="00020E89">
            <w:r w:rsidRPr="003C1D45">
              <w:t>Yes</w:t>
            </w:r>
          </w:p>
        </w:tc>
      </w:tr>
      <w:tr w:rsidR="00690D78" w:rsidRPr="003C1D45" w14:paraId="75343ED4" w14:textId="77777777" w:rsidTr="00020E89">
        <w:tc>
          <w:tcPr>
            <w:tcW w:w="3114" w:type="dxa"/>
          </w:tcPr>
          <w:p w14:paraId="2BA8F482" w14:textId="77777777" w:rsidR="00690D78" w:rsidRPr="003C1D45" w:rsidRDefault="00690D78" w:rsidP="00020E89">
            <w:pPr>
              <w:rPr>
                <w:vertAlign w:val="superscript"/>
              </w:rPr>
            </w:pPr>
            <w:r w:rsidRPr="003C1D45">
              <w:t>Mean temp. 40d post-fledge</w:t>
            </w:r>
            <w:r w:rsidRPr="003C1D45">
              <w:rPr>
                <w:vertAlign w:val="superscript"/>
              </w:rPr>
              <w:t>2</w:t>
            </w:r>
          </w:p>
        </w:tc>
        <w:tc>
          <w:tcPr>
            <w:tcW w:w="1003" w:type="dxa"/>
          </w:tcPr>
          <w:p w14:paraId="0BB8E0A4" w14:textId="77777777" w:rsidR="00690D78" w:rsidRPr="003C1D45" w:rsidRDefault="00690D78" w:rsidP="00020E89">
            <w:r w:rsidRPr="003C1D45">
              <w:t>2.6</w:t>
            </w:r>
          </w:p>
        </w:tc>
        <w:tc>
          <w:tcPr>
            <w:tcW w:w="1078" w:type="dxa"/>
          </w:tcPr>
          <w:p w14:paraId="4E8EBD02" w14:textId="77777777" w:rsidR="00690D78" w:rsidRPr="003C1D45" w:rsidRDefault="00690D78" w:rsidP="00020E89">
            <w:r w:rsidRPr="003C1D45">
              <w:t>0.11</w:t>
            </w:r>
          </w:p>
        </w:tc>
        <w:tc>
          <w:tcPr>
            <w:tcW w:w="3447" w:type="dxa"/>
          </w:tcPr>
          <w:p w14:paraId="54F5CFDD" w14:textId="77777777" w:rsidR="00690D78" w:rsidRPr="003C1D45" w:rsidRDefault="00690D78" w:rsidP="00020E89">
            <w:r w:rsidRPr="003C1D45">
              <w:t>Yes</w:t>
            </w:r>
          </w:p>
        </w:tc>
      </w:tr>
      <w:tr w:rsidR="00690D78" w:rsidRPr="003C1D45" w14:paraId="70B7B7FC" w14:textId="77777777" w:rsidTr="00020E89">
        <w:tc>
          <w:tcPr>
            <w:tcW w:w="3114" w:type="dxa"/>
          </w:tcPr>
          <w:p w14:paraId="705B3A48" w14:textId="77777777" w:rsidR="00690D78" w:rsidRPr="003C1D45" w:rsidRDefault="00690D78" w:rsidP="00020E89">
            <w:r w:rsidRPr="003C1D45">
              <w:t>Total rainfall 50d post-fledge</w:t>
            </w:r>
          </w:p>
        </w:tc>
        <w:tc>
          <w:tcPr>
            <w:tcW w:w="1003" w:type="dxa"/>
          </w:tcPr>
          <w:p w14:paraId="76D7D251" w14:textId="77777777" w:rsidR="00690D78" w:rsidRPr="003C1D45" w:rsidRDefault="00690D78" w:rsidP="00020E89">
            <w:r w:rsidRPr="003C1D45">
              <w:t>0.55</w:t>
            </w:r>
          </w:p>
        </w:tc>
        <w:tc>
          <w:tcPr>
            <w:tcW w:w="1078" w:type="dxa"/>
          </w:tcPr>
          <w:p w14:paraId="50AC587F" w14:textId="77777777" w:rsidR="00690D78" w:rsidRPr="003C1D45" w:rsidRDefault="00690D78" w:rsidP="00020E89">
            <w:r w:rsidRPr="003C1D45">
              <w:t>0.46</w:t>
            </w:r>
          </w:p>
        </w:tc>
        <w:tc>
          <w:tcPr>
            <w:tcW w:w="3447" w:type="dxa"/>
          </w:tcPr>
          <w:p w14:paraId="7ECBEFB4" w14:textId="77777777" w:rsidR="00690D78" w:rsidRPr="003C1D45" w:rsidRDefault="00690D78" w:rsidP="00020E89">
            <w:r w:rsidRPr="003C1D45">
              <w:t>No, correlation with rainfall 40d</w:t>
            </w:r>
          </w:p>
        </w:tc>
      </w:tr>
      <w:tr w:rsidR="00690D78" w:rsidRPr="003C1D45" w14:paraId="16866EA8" w14:textId="77777777" w:rsidTr="00020E89">
        <w:tc>
          <w:tcPr>
            <w:tcW w:w="3114" w:type="dxa"/>
          </w:tcPr>
          <w:p w14:paraId="531A3874" w14:textId="77777777" w:rsidR="00690D78" w:rsidRPr="003C1D45" w:rsidRDefault="00690D78" w:rsidP="00020E89">
            <w:pPr>
              <w:rPr>
                <w:vertAlign w:val="superscript"/>
              </w:rPr>
            </w:pPr>
            <w:r w:rsidRPr="003C1D45">
              <w:t>Total rainfall 50d post-fledge</w:t>
            </w:r>
            <w:r w:rsidRPr="003C1D45">
              <w:rPr>
                <w:vertAlign w:val="superscript"/>
              </w:rPr>
              <w:t>2</w:t>
            </w:r>
          </w:p>
        </w:tc>
        <w:tc>
          <w:tcPr>
            <w:tcW w:w="1003" w:type="dxa"/>
          </w:tcPr>
          <w:p w14:paraId="2FF4A85D" w14:textId="77777777" w:rsidR="00690D78" w:rsidRPr="003C1D45" w:rsidRDefault="00690D78" w:rsidP="00020E89">
            <w:r w:rsidRPr="003C1D45">
              <w:t>0.52</w:t>
            </w:r>
          </w:p>
        </w:tc>
        <w:tc>
          <w:tcPr>
            <w:tcW w:w="1078" w:type="dxa"/>
          </w:tcPr>
          <w:p w14:paraId="57EBB2AD" w14:textId="77777777" w:rsidR="00690D78" w:rsidRPr="003C1D45" w:rsidRDefault="00690D78" w:rsidP="00020E89">
            <w:r w:rsidRPr="003C1D45">
              <w:t>0.47</w:t>
            </w:r>
          </w:p>
        </w:tc>
        <w:tc>
          <w:tcPr>
            <w:tcW w:w="3447" w:type="dxa"/>
          </w:tcPr>
          <w:p w14:paraId="08328E36" w14:textId="77777777" w:rsidR="00690D78" w:rsidRPr="003C1D45" w:rsidRDefault="00690D78" w:rsidP="00020E89">
            <w:r w:rsidRPr="003C1D45">
              <w:t>No, correlation with rainfall 40d</w:t>
            </w:r>
          </w:p>
        </w:tc>
      </w:tr>
      <w:tr w:rsidR="00690D78" w:rsidRPr="003C1D45" w14:paraId="2DAEC64A" w14:textId="77777777" w:rsidTr="00020E89">
        <w:tc>
          <w:tcPr>
            <w:tcW w:w="3114" w:type="dxa"/>
          </w:tcPr>
          <w:p w14:paraId="3E4FEFFC" w14:textId="77777777" w:rsidR="00690D78" w:rsidRPr="003C1D45" w:rsidRDefault="00690D78" w:rsidP="00020E89">
            <w:r w:rsidRPr="003C1D45">
              <w:t>Total rainfall 40d post-fledge</w:t>
            </w:r>
          </w:p>
        </w:tc>
        <w:tc>
          <w:tcPr>
            <w:tcW w:w="1003" w:type="dxa"/>
          </w:tcPr>
          <w:p w14:paraId="1BB65EEE" w14:textId="77777777" w:rsidR="00690D78" w:rsidRPr="003C1D45" w:rsidRDefault="00690D78" w:rsidP="00020E89">
            <w:r w:rsidRPr="003C1D45">
              <w:t>0.14</w:t>
            </w:r>
          </w:p>
        </w:tc>
        <w:tc>
          <w:tcPr>
            <w:tcW w:w="1078" w:type="dxa"/>
          </w:tcPr>
          <w:p w14:paraId="3E6495C5" w14:textId="77777777" w:rsidR="00690D78" w:rsidRPr="003C1D45" w:rsidRDefault="00690D78" w:rsidP="00020E89">
            <w:r w:rsidRPr="003C1D45">
              <w:t>0.70</w:t>
            </w:r>
          </w:p>
        </w:tc>
        <w:tc>
          <w:tcPr>
            <w:tcW w:w="3447" w:type="dxa"/>
          </w:tcPr>
          <w:p w14:paraId="33D28115" w14:textId="77777777" w:rsidR="00690D78" w:rsidRPr="003C1D45" w:rsidRDefault="00690D78" w:rsidP="00020E89">
            <w:r w:rsidRPr="003C1D45">
              <w:t>Yes</w:t>
            </w:r>
          </w:p>
        </w:tc>
      </w:tr>
      <w:tr w:rsidR="00690D78" w:rsidRPr="003C1D45" w14:paraId="2D78D3CB" w14:textId="77777777" w:rsidTr="00020E89">
        <w:tc>
          <w:tcPr>
            <w:tcW w:w="3114" w:type="dxa"/>
          </w:tcPr>
          <w:p w14:paraId="24F9DF8C" w14:textId="77777777" w:rsidR="00690D78" w:rsidRPr="003C1D45" w:rsidRDefault="00690D78" w:rsidP="00020E89">
            <w:pPr>
              <w:rPr>
                <w:vertAlign w:val="superscript"/>
              </w:rPr>
            </w:pPr>
            <w:r w:rsidRPr="003C1D45">
              <w:t>Total rainfall 40d post-fledge</w:t>
            </w:r>
            <w:r w:rsidRPr="003C1D45">
              <w:rPr>
                <w:vertAlign w:val="superscript"/>
              </w:rPr>
              <w:t>2</w:t>
            </w:r>
          </w:p>
        </w:tc>
        <w:tc>
          <w:tcPr>
            <w:tcW w:w="1003" w:type="dxa"/>
          </w:tcPr>
          <w:p w14:paraId="2101CF75" w14:textId="77777777" w:rsidR="00690D78" w:rsidRPr="003C1D45" w:rsidRDefault="00690D78" w:rsidP="00020E89">
            <w:r w:rsidRPr="003C1D45">
              <w:t>1.6</w:t>
            </w:r>
          </w:p>
        </w:tc>
        <w:tc>
          <w:tcPr>
            <w:tcW w:w="1078" w:type="dxa"/>
          </w:tcPr>
          <w:p w14:paraId="5D808DEC" w14:textId="77777777" w:rsidR="00690D78" w:rsidRPr="003C1D45" w:rsidRDefault="00690D78" w:rsidP="00020E89">
            <w:r w:rsidRPr="003C1D45">
              <w:t>0.21</w:t>
            </w:r>
          </w:p>
        </w:tc>
        <w:tc>
          <w:tcPr>
            <w:tcW w:w="3447" w:type="dxa"/>
          </w:tcPr>
          <w:p w14:paraId="27D18F72" w14:textId="77777777" w:rsidR="00690D78" w:rsidRPr="003C1D45" w:rsidRDefault="00690D78" w:rsidP="00020E89">
            <w:r w:rsidRPr="003C1D45">
              <w:t>Yes</w:t>
            </w:r>
          </w:p>
        </w:tc>
      </w:tr>
      <w:bookmarkEnd w:id="2"/>
    </w:tbl>
    <w:p w14:paraId="20249BDE" w14:textId="3556F7BD" w:rsidR="00690D78" w:rsidRPr="003C1D45" w:rsidRDefault="00690D78"/>
    <w:p w14:paraId="646ACE8C" w14:textId="2F4E7E0B" w:rsidR="00690D78" w:rsidRPr="003C1D45" w:rsidRDefault="00690D78"/>
    <w:tbl>
      <w:tblPr>
        <w:tblStyle w:val="TableGrid"/>
        <w:tblW w:w="8500" w:type="dxa"/>
        <w:tblLook w:val="04A0" w:firstRow="1" w:lastRow="0" w:firstColumn="1" w:lastColumn="0" w:noHBand="0" w:noVBand="1"/>
      </w:tblPr>
      <w:tblGrid>
        <w:gridCol w:w="3211"/>
        <w:gridCol w:w="883"/>
        <w:gridCol w:w="1078"/>
        <w:gridCol w:w="3328"/>
      </w:tblGrid>
      <w:tr w:rsidR="00690D78" w:rsidRPr="003C1D45" w14:paraId="47507EB6" w14:textId="77777777" w:rsidTr="00020E89">
        <w:tc>
          <w:tcPr>
            <w:tcW w:w="8500" w:type="dxa"/>
            <w:gridSpan w:val="4"/>
          </w:tcPr>
          <w:p w14:paraId="5656498D" w14:textId="18BAE4DE" w:rsidR="00690D78" w:rsidRPr="003C1D45" w:rsidRDefault="00690D78" w:rsidP="00020E89">
            <w:r w:rsidRPr="003C1D45">
              <w:lastRenderedPageBreak/>
              <w:t>Table S</w:t>
            </w:r>
            <w:r w:rsidR="00743CE8">
              <w:t>9</w:t>
            </w:r>
            <w:r w:rsidRPr="003C1D45">
              <w:t xml:space="preserve">. Single term (and two term) model outputs for variables influencing the proportion of fledglings which were recruited into the local population from the full dataset but including only nests which fledged. Used to determine terms for subsequent inclusion in the Binomially distributed GLMM ‘Proportion recruited all years’. Terms with P </w:t>
            </w:r>
            <w:r w:rsidRPr="003C1D45">
              <w:rPr>
                <w:rFonts w:cstheme="minorHAnsi"/>
              </w:rPr>
              <w:t>≤</w:t>
            </w:r>
            <w:r w:rsidRPr="003C1D45">
              <w:t xml:space="preserve"> 0.1 in bold. N = 197.</w:t>
            </w:r>
          </w:p>
        </w:tc>
      </w:tr>
      <w:tr w:rsidR="00690D78" w:rsidRPr="003C1D45" w14:paraId="72E3F964" w14:textId="77777777" w:rsidTr="00020E89">
        <w:tc>
          <w:tcPr>
            <w:tcW w:w="3211" w:type="dxa"/>
          </w:tcPr>
          <w:p w14:paraId="7619F9CF" w14:textId="77777777" w:rsidR="00690D78" w:rsidRPr="003C1D45" w:rsidRDefault="00690D78" w:rsidP="00020E89">
            <w:r w:rsidRPr="003C1D45">
              <w:rPr>
                <w:b/>
                <w:bCs/>
              </w:rPr>
              <w:t>Variable</w:t>
            </w:r>
          </w:p>
        </w:tc>
        <w:tc>
          <w:tcPr>
            <w:tcW w:w="883" w:type="dxa"/>
          </w:tcPr>
          <w:p w14:paraId="5D917767" w14:textId="77777777" w:rsidR="00690D78" w:rsidRPr="003C1D45" w:rsidRDefault="00690D78" w:rsidP="00020E89">
            <w:r w:rsidRPr="003C1D45">
              <w:rPr>
                <w:b/>
                <w:bCs/>
              </w:rPr>
              <w:t>χ2</w:t>
            </w:r>
          </w:p>
        </w:tc>
        <w:tc>
          <w:tcPr>
            <w:tcW w:w="1078" w:type="dxa"/>
          </w:tcPr>
          <w:p w14:paraId="309E9857" w14:textId="77777777" w:rsidR="00690D78" w:rsidRPr="003C1D45" w:rsidRDefault="00690D78" w:rsidP="00020E89">
            <w:r w:rsidRPr="003C1D45">
              <w:rPr>
                <w:b/>
                <w:bCs/>
              </w:rPr>
              <w:t>P-value</w:t>
            </w:r>
          </w:p>
        </w:tc>
        <w:tc>
          <w:tcPr>
            <w:tcW w:w="3328" w:type="dxa"/>
          </w:tcPr>
          <w:p w14:paraId="4F4706FD" w14:textId="77777777" w:rsidR="00690D78" w:rsidRPr="003C1D45" w:rsidRDefault="00690D78" w:rsidP="00020E89">
            <w:r w:rsidRPr="003C1D45">
              <w:rPr>
                <w:b/>
                <w:bCs/>
              </w:rPr>
              <w:t>Included in model?</w:t>
            </w:r>
          </w:p>
        </w:tc>
      </w:tr>
      <w:tr w:rsidR="00690D78" w:rsidRPr="003C1D45" w14:paraId="092A6C37" w14:textId="77777777" w:rsidTr="00020E89">
        <w:tc>
          <w:tcPr>
            <w:tcW w:w="3211" w:type="dxa"/>
          </w:tcPr>
          <w:p w14:paraId="2EE3573B" w14:textId="77777777" w:rsidR="00690D78" w:rsidRPr="003C1D45" w:rsidRDefault="00690D78" w:rsidP="00020E89">
            <w:pPr>
              <w:rPr>
                <w:b/>
                <w:bCs/>
              </w:rPr>
            </w:pPr>
            <w:r w:rsidRPr="003C1D45">
              <w:rPr>
                <w:b/>
                <w:bCs/>
              </w:rPr>
              <w:t>Year</w:t>
            </w:r>
          </w:p>
        </w:tc>
        <w:tc>
          <w:tcPr>
            <w:tcW w:w="883" w:type="dxa"/>
          </w:tcPr>
          <w:p w14:paraId="62964D78" w14:textId="77777777" w:rsidR="00690D78" w:rsidRPr="003C1D45" w:rsidRDefault="00690D78" w:rsidP="00020E89">
            <w:pPr>
              <w:rPr>
                <w:b/>
                <w:bCs/>
              </w:rPr>
            </w:pPr>
            <w:r w:rsidRPr="003C1D45">
              <w:rPr>
                <w:b/>
                <w:bCs/>
              </w:rPr>
              <w:t>15</w:t>
            </w:r>
          </w:p>
        </w:tc>
        <w:tc>
          <w:tcPr>
            <w:tcW w:w="1078" w:type="dxa"/>
          </w:tcPr>
          <w:p w14:paraId="3B26E908" w14:textId="77777777" w:rsidR="00690D78" w:rsidRPr="003C1D45" w:rsidRDefault="00690D78" w:rsidP="00020E89">
            <w:pPr>
              <w:rPr>
                <w:b/>
                <w:bCs/>
              </w:rPr>
            </w:pPr>
            <w:r w:rsidRPr="003C1D45">
              <w:rPr>
                <w:b/>
                <w:bCs/>
              </w:rPr>
              <w:t>0.065</w:t>
            </w:r>
          </w:p>
        </w:tc>
        <w:tc>
          <w:tcPr>
            <w:tcW w:w="3328" w:type="dxa"/>
          </w:tcPr>
          <w:p w14:paraId="5EC6BC15" w14:textId="77777777" w:rsidR="00690D78" w:rsidRPr="003C1D45" w:rsidRDefault="00690D78" w:rsidP="00020E89">
            <w:pPr>
              <w:rPr>
                <w:b/>
                <w:bCs/>
              </w:rPr>
            </w:pPr>
            <w:r w:rsidRPr="003C1D45">
              <w:rPr>
                <w:b/>
                <w:bCs/>
              </w:rPr>
              <w:t>Yes, as random effect</w:t>
            </w:r>
          </w:p>
        </w:tc>
      </w:tr>
      <w:tr w:rsidR="00690D78" w:rsidRPr="003C1D45" w14:paraId="43102937" w14:textId="77777777" w:rsidTr="00020E89">
        <w:tc>
          <w:tcPr>
            <w:tcW w:w="3211" w:type="dxa"/>
          </w:tcPr>
          <w:p w14:paraId="3B8633C0" w14:textId="77777777" w:rsidR="00690D78" w:rsidRPr="003C1D45" w:rsidRDefault="00690D78" w:rsidP="00020E89">
            <w:r w:rsidRPr="003C1D45">
              <w:t>Altitude</w:t>
            </w:r>
          </w:p>
        </w:tc>
        <w:tc>
          <w:tcPr>
            <w:tcW w:w="883" w:type="dxa"/>
          </w:tcPr>
          <w:p w14:paraId="267C2850" w14:textId="77777777" w:rsidR="00690D78" w:rsidRPr="003C1D45" w:rsidRDefault="00690D78" w:rsidP="00020E89">
            <w:r w:rsidRPr="003C1D45">
              <w:t>0.91</w:t>
            </w:r>
          </w:p>
        </w:tc>
        <w:tc>
          <w:tcPr>
            <w:tcW w:w="1078" w:type="dxa"/>
          </w:tcPr>
          <w:p w14:paraId="04235D8F" w14:textId="77777777" w:rsidR="00690D78" w:rsidRPr="003C1D45" w:rsidRDefault="00690D78" w:rsidP="00020E89">
            <w:r w:rsidRPr="003C1D45">
              <w:t>0.34</w:t>
            </w:r>
          </w:p>
        </w:tc>
        <w:tc>
          <w:tcPr>
            <w:tcW w:w="3328" w:type="dxa"/>
          </w:tcPr>
          <w:p w14:paraId="5BC8D7EB" w14:textId="77777777" w:rsidR="00690D78" w:rsidRPr="003C1D45" w:rsidRDefault="00690D78" w:rsidP="00020E89">
            <w:r w:rsidRPr="003C1D45">
              <w:t>Yes</w:t>
            </w:r>
          </w:p>
        </w:tc>
      </w:tr>
      <w:tr w:rsidR="00690D78" w:rsidRPr="003C1D45" w14:paraId="468616BD" w14:textId="77777777" w:rsidTr="00020E89">
        <w:tc>
          <w:tcPr>
            <w:tcW w:w="3211" w:type="dxa"/>
          </w:tcPr>
          <w:p w14:paraId="5E09EA76" w14:textId="77777777" w:rsidR="00690D78" w:rsidRPr="003C1D45" w:rsidRDefault="00690D78" w:rsidP="00020E89">
            <w:r w:rsidRPr="003C1D45">
              <w:t>Altitude</w:t>
            </w:r>
            <w:r w:rsidRPr="003C1D45">
              <w:rPr>
                <w:vertAlign w:val="superscript"/>
              </w:rPr>
              <w:t>2</w:t>
            </w:r>
          </w:p>
        </w:tc>
        <w:tc>
          <w:tcPr>
            <w:tcW w:w="883" w:type="dxa"/>
          </w:tcPr>
          <w:p w14:paraId="3D7495A5" w14:textId="77777777" w:rsidR="00690D78" w:rsidRPr="003C1D45" w:rsidRDefault="00690D78" w:rsidP="00020E89">
            <w:r w:rsidRPr="003C1D45">
              <w:t>0.19</w:t>
            </w:r>
          </w:p>
        </w:tc>
        <w:tc>
          <w:tcPr>
            <w:tcW w:w="1078" w:type="dxa"/>
          </w:tcPr>
          <w:p w14:paraId="3C9DC08B" w14:textId="77777777" w:rsidR="00690D78" w:rsidRPr="003C1D45" w:rsidRDefault="00690D78" w:rsidP="00020E89">
            <w:r w:rsidRPr="003C1D45">
              <w:t>0.67</w:t>
            </w:r>
          </w:p>
        </w:tc>
        <w:tc>
          <w:tcPr>
            <w:tcW w:w="3328" w:type="dxa"/>
          </w:tcPr>
          <w:p w14:paraId="0AF07A07" w14:textId="77777777" w:rsidR="00690D78" w:rsidRPr="003C1D45" w:rsidRDefault="00690D78" w:rsidP="00020E89">
            <w:r w:rsidRPr="003C1D45">
              <w:t>Yes</w:t>
            </w:r>
          </w:p>
        </w:tc>
      </w:tr>
      <w:tr w:rsidR="00690D78" w:rsidRPr="003C1D45" w14:paraId="7246C6BD" w14:textId="77777777" w:rsidTr="00020E89">
        <w:tc>
          <w:tcPr>
            <w:tcW w:w="3211" w:type="dxa"/>
          </w:tcPr>
          <w:p w14:paraId="21233358" w14:textId="77777777" w:rsidR="00690D78" w:rsidRPr="003C1D45" w:rsidRDefault="00690D78" w:rsidP="00020E89">
            <w:r w:rsidRPr="003C1D45">
              <w:t>Lay date</w:t>
            </w:r>
          </w:p>
        </w:tc>
        <w:tc>
          <w:tcPr>
            <w:tcW w:w="883" w:type="dxa"/>
          </w:tcPr>
          <w:p w14:paraId="5E7572E9" w14:textId="77777777" w:rsidR="00690D78" w:rsidRPr="003C1D45" w:rsidRDefault="00690D78" w:rsidP="00020E89">
            <w:r w:rsidRPr="003C1D45">
              <w:t>2.2</w:t>
            </w:r>
          </w:p>
        </w:tc>
        <w:tc>
          <w:tcPr>
            <w:tcW w:w="1078" w:type="dxa"/>
          </w:tcPr>
          <w:p w14:paraId="5AC63A79" w14:textId="77777777" w:rsidR="00690D78" w:rsidRPr="003C1D45" w:rsidRDefault="00690D78" w:rsidP="00020E89">
            <w:r w:rsidRPr="003C1D45">
              <w:t>0.14</w:t>
            </w:r>
          </w:p>
        </w:tc>
        <w:tc>
          <w:tcPr>
            <w:tcW w:w="3328" w:type="dxa"/>
          </w:tcPr>
          <w:p w14:paraId="01BE0808" w14:textId="77777777" w:rsidR="00690D78" w:rsidRPr="003C1D45" w:rsidRDefault="00690D78" w:rsidP="00020E89">
            <w:r w:rsidRPr="003C1D45">
              <w:t>Yes</w:t>
            </w:r>
          </w:p>
        </w:tc>
      </w:tr>
      <w:tr w:rsidR="00690D78" w:rsidRPr="003C1D45" w14:paraId="7026D3B9" w14:textId="77777777" w:rsidTr="00020E89">
        <w:tc>
          <w:tcPr>
            <w:tcW w:w="3211" w:type="dxa"/>
          </w:tcPr>
          <w:p w14:paraId="20432478" w14:textId="77777777" w:rsidR="00690D78" w:rsidRPr="003C1D45" w:rsidRDefault="00690D78" w:rsidP="00020E89">
            <w:pPr>
              <w:rPr>
                <w:b/>
                <w:bCs/>
              </w:rPr>
            </w:pPr>
            <w:r w:rsidRPr="003C1D45">
              <w:rPr>
                <w:b/>
                <w:bCs/>
              </w:rPr>
              <w:t>Lay date</w:t>
            </w:r>
            <w:r w:rsidRPr="003C1D45">
              <w:rPr>
                <w:b/>
                <w:bCs/>
                <w:vertAlign w:val="superscript"/>
              </w:rPr>
              <w:t>2</w:t>
            </w:r>
          </w:p>
        </w:tc>
        <w:tc>
          <w:tcPr>
            <w:tcW w:w="883" w:type="dxa"/>
          </w:tcPr>
          <w:p w14:paraId="4ADAD80D" w14:textId="77777777" w:rsidR="00690D78" w:rsidRPr="003C1D45" w:rsidRDefault="00690D78" w:rsidP="00020E89">
            <w:pPr>
              <w:rPr>
                <w:b/>
                <w:bCs/>
              </w:rPr>
            </w:pPr>
            <w:r w:rsidRPr="003C1D45">
              <w:rPr>
                <w:b/>
                <w:bCs/>
              </w:rPr>
              <w:t>3.4</w:t>
            </w:r>
          </w:p>
        </w:tc>
        <w:tc>
          <w:tcPr>
            <w:tcW w:w="1078" w:type="dxa"/>
          </w:tcPr>
          <w:p w14:paraId="489F3700" w14:textId="77777777" w:rsidR="00690D78" w:rsidRPr="003C1D45" w:rsidRDefault="00690D78" w:rsidP="00020E89">
            <w:pPr>
              <w:rPr>
                <w:b/>
                <w:bCs/>
              </w:rPr>
            </w:pPr>
            <w:r w:rsidRPr="003C1D45">
              <w:rPr>
                <w:b/>
                <w:bCs/>
              </w:rPr>
              <w:t>0.066</w:t>
            </w:r>
          </w:p>
        </w:tc>
        <w:tc>
          <w:tcPr>
            <w:tcW w:w="3328" w:type="dxa"/>
          </w:tcPr>
          <w:p w14:paraId="1F0DD165" w14:textId="77777777" w:rsidR="00690D78" w:rsidRPr="003C1D45" w:rsidRDefault="00690D78" w:rsidP="00020E89">
            <w:pPr>
              <w:rPr>
                <w:b/>
                <w:bCs/>
              </w:rPr>
            </w:pPr>
            <w:r w:rsidRPr="003C1D45">
              <w:rPr>
                <w:b/>
                <w:bCs/>
              </w:rPr>
              <w:t>Yes</w:t>
            </w:r>
          </w:p>
        </w:tc>
      </w:tr>
      <w:tr w:rsidR="00690D78" w:rsidRPr="003C1D45" w14:paraId="3E604A57" w14:textId="77777777" w:rsidTr="00020E89">
        <w:tc>
          <w:tcPr>
            <w:tcW w:w="3211" w:type="dxa"/>
          </w:tcPr>
          <w:p w14:paraId="1C955DB7" w14:textId="77777777" w:rsidR="00690D78" w:rsidRPr="003C1D45" w:rsidRDefault="00690D78" w:rsidP="00020E89">
            <w:r w:rsidRPr="003C1D45">
              <w:t>Hatch date</w:t>
            </w:r>
          </w:p>
        </w:tc>
        <w:tc>
          <w:tcPr>
            <w:tcW w:w="883" w:type="dxa"/>
          </w:tcPr>
          <w:p w14:paraId="2938F28C" w14:textId="77777777" w:rsidR="00690D78" w:rsidRPr="003C1D45" w:rsidRDefault="00690D78" w:rsidP="00020E89">
            <w:r w:rsidRPr="003C1D45">
              <w:t>2.1</w:t>
            </w:r>
          </w:p>
        </w:tc>
        <w:tc>
          <w:tcPr>
            <w:tcW w:w="1078" w:type="dxa"/>
          </w:tcPr>
          <w:p w14:paraId="08BDC020" w14:textId="77777777" w:rsidR="00690D78" w:rsidRPr="003C1D45" w:rsidRDefault="00690D78" w:rsidP="00020E89">
            <w:r w:rsidRPr="003C1D45">
              <w:t>0.15</w:t>
            </w:r>
          </w:p>
        </w:tc>
        <w:tc>
          <w:tcPr>
            <w:tcW w:w="3328" w:type="dxa"/>
          </w:tcPr>
          <w:p w14:paraId="7280483D" w14:textId="77777777" w:rsidR="00690D78" w:rsidRPr="003C1D45" w:rsidRDefault="00690D78" w:rsidP="00020E89">
            <w:r w:rsidRPr="003C1D45">
              <w:t>No, correlation with lay date</w:t>
            </w:r>
          </w:p>
        </w:tc>
      </w:tr>
      <w:tr w:rsidR="00690D78" w:rsidRPr="003C1D45" w14:paraId="3603E4A1" w14:textId="77777777" w:rsidTr="00020E89">
        <w:tc>
          <w:tcPr>
            <w:tcW w:w="3211" w:type="dxa"/>
          </w:tcPr>
          <w:p w14:paraId="0F10C0F4" w14:textId="77777777" w:rsidR="00690D78" w:rsidRPr="003C1D45" w:rsidRDefault="00690D78" w:rsidP="00020E89">
            <w:r w:rsidRPr="003C1D45">
              <w:t>Hatch date</w:t>
            </w:r>
            <w:r w:rsidRPr="003C1D45">
              <w:rPr>
                <w:vertAlign w:val="superscript"/>
              </w:rPr>
              <w:t>2</w:t>
            </w:r>
          </w:p>
        </w:tc>
        <w:tc>
          <w:tcPr>
            <w:tcW w:w="883" w:type="dxa"/>
          </w:tcPr>
          <w:p w14:paraId="10C6FFD9" w14:textId="77777777" w:rsidR="00690D78" w:rsidRPr="003C1D45" w:rsidRDefault="00690D78" w:rsidP="00020E89">
            <w:r w:rsidRPr="003C1D45">
              <w:t>2.6</w:t>
            </w:r>
          </w:p>
        </w:tc>
        <w:tc>
          <w:tcPr>
            <w:tcW w:w="1078" w:type="dxa"/>
          </w:tcPr>
          <w:p w14:paraId="3D51EBF1" w14:textId="77777777" w:rsidR="00690D78" w:rsidRPr="003C1D45" w:rsidRDefault="00690D78" w:rsidP="00020E89">
            <w:r w:rsidRPr="003C1D45">
              <w:t>0.11</w:t>
            </w:r>
          </w:p>
        </w:tc>
        <w:tc>
          <w:tcPr>
            <w:tcW w:w="3328" w:type="dxa"/>
          </w:tcPr>
          <w:p w14:paraId="0AD55AAA" w14:textId="77777777" w:rsidR="00690D78" w:rsidRPr="003C1D45" w:rsidRDefault="00690D78" w:rsidP="00020E89">
            <w:r w:rsidRPr="003C1D45">
              <w:t>No, correlation with lay date</w:t>
            </w:r>
          </w:p>
        </w:tc>
      </w:tr>
      <w:tr w:rsidR="00690D78" w:rsidRPr="003C1D45" w14:paraId="0A6C80D2" w14:textId="77777777" w:rsidTr="00020E89">
        <w:tc>
          <w:tcPr>
            <w:tcW w:w="3211" w:type="dxa"/>
          </w:tcPr>
          <w:p w14:paraId="4E66C928" w14:textId="77777777" w:rsidR="00690D78" w:rsidRPr="003C1D45" w:rsidRDefault="00690D78" w:rsidP="00020E89">
            <w:r w:rsidRPr="003C1D45">
              <w:t>Clutch size</w:t>
            </w:r>
          </w:p>
        </w:tc>
        <w:tc>
          <w:tcPr>
            <w:tcW w:w="883" w:type="dxa"/>
          </w:tcPr>
          <w:p w14:paraId="583FE71C" w14:textId="77777777" w:rsidR="00690D78" w:rsidRPr="003C1D45" w:rsidRDefault="00690D78" w:rsidP="00020E89">
            <w:r w:rsidRPr="003C1D45">
              <w:t>0.90</w:t>
            </w:r>
          </w:p>
        </w:tc>
        <w:tc>
          <w:tcPr>
            <w:tcW w:w="1078" w:type="dxa"/>
          </w:tcPr>
          <w:p w14:paraId="26920660" w14:textId="77777777" w:rsidR="00690D78" w:rsidRPr="003C1D45" w:rsidRDefault="00690D78" w:rsidP="00020E89">
            <w:r w:rsidRPr="003C1D45">
              <w:t>0.34</w:t>
            </w:r>
          </w:p>
        </w:tc>
        <w:tc>
          <w:tcPr>
            <w:tcW w:w="3328" w:type="dxa"/>
          </w:tcPr>
          <w:p w14:paraId="4B0B4540" w14:textId="77777777" w:rsidR="00690D78" w:rsidRPr="003C1D45" w:rsidRDefault="00690D78" w:rsidP="00020E89">
            <w:r w:rsidRPr="003C1D45">
              <w:t>Yes</w:t>
            </w:r>
          </w:p>
        </w:tc>
      </w:tr>
      <w:tr w:rsidR="00690D78" w:rsidRPr="003C1D45" w14:paraId="2730D6E4" w14:textId="77777777" w:rsidTr="00020E89">
        <w:tc>
          <w:tcPr>
            <w:tcW w:w="3211" w:type="dxa"/>
          </w:tcPr>
          <w:p w14:paraId="7F96A039" w14:textId="77777777" w:rsidR="00690D78" w:rsidRPr="003C1D45" w:rsidRDefault="00690D78" w:rsidP="00020E89">
            <w:r w:rsidRPr="003C1D45">
              <w:t>Clutch size</w:t>
            </w:r>
            <w:r w:rsidRPr="003C1D45">
              <w:rPr>
                <w:vertAlign w:val="superscript"/>
              </w:rPr>
              <w:t>2</w:t>
            </w:r>
          </w:p>
        </w:tc>
        <w:tc>
          <w:tcPr>
            <w:tcW w:w="883" w:type="dxa"/>
          </w:tcPr>
          <w:p w14:paraId="508DA3CA" w14:textId="77777777" w:rsidR="00690D78" w:rsidRPr="003C1D45" w:rsidRDefault="00690D78" w:rsidP="00020E89">
            <w:r w:rsidRPr="003C1D45">
              <w:t>0.24</w:t>
            </w:r>
          </w:p>
        </w:tc>
        <w:tc>
          <w:tcPr>
            <w:tcW w:w="1078" w:type="dxa"/>
          </w:tcPr>
          <w:p w14:paraId="64D16A9A" w14:textId="77777777" w:rsidR="00690D78" w:rsidRPr="003C1D45" w:rsidRDefault="00690D78" w:rsidP="00020E89">
            <w:r w:rsidRPr="003C1D45">
              <w:t>0.63</w:t>
            </w:r>
          </w:p>
        </w:tc>
        <w:tc>
          <w:tcPr>
            <w:tcW w:w="3328" w:type="dxa"/>
          </w:tcPr>
          <w:p w14:paraId="50F37734" w14:textId="77777777" w:rsidR="00690D78" w:rsidRPr="003C1D45" w:rsidRDefault="00690D78" w:rsidP="00020E89">
            <w:r w:rsidRPr="003C1D45">
              <w:t>Yes</w:t>
            </w:r>
          </w:p>
        </w:tc>
      </w:tr>
      <w:tr w:rsidR="00690D78" w:rsidRPr="003C1D45" w14:paraId="36E551FC" w14:textId="77777777" w:rsidTr="00020E89">
        <w:tc>
          <w:tcPr>
            <w:tcW w:w="3211" w:type="dxa"/>
          </w:tcPr>
          <w:p w14:paraId="17B0A9DE" w14:textId="77777777" w:rsidR="00690D78" w:rsidRPr="003C1D45" w:rsidRDefault="00690D78" w:rsidP="00020E89">
            <w:r w:rsidRPr="003C1D45">
              <w:t>Brood size</w:t>
            </w:r>
          </w:p>
        </w:tc>
        <w:tc>
          <w:tcPr>
            <w:tcW w:w="883" w:type="dxa"/>
          </w:tcPr>
          <w:p w14:paraId="6F717699" w14:textId="77777777" w:rsidR="00690D78" w:rsidRPr="003C1D45" w:rsidRDefault="00690D78" w:rsidP="00020E89">
            <w:r w:rsidRPr="003C1D45">
              <w:t>1.1</w:t>
            </w:r>
          </w:p>
        </w:tc>
        <w:tc>
          <w:tcPr>
            <w:tcW w:w="1078" w:type="dxa"/>
          </w:tcPr>
          <w:p w14:paraId="6EDFBA53" w14:textId="77777777" w:rsidR="00690D78" w:rsidRPr="003C1D45" w:rsidRDefault="00690D78" w:rsidP="00020E89">
            <w:r w:rsidRPr="003C1D45">
              <w:t>0.29</w:t>
            </w:r>
          </w:p>
        </w:tc>
        <w:tc>
          <w:tcPr>
            <w:tcW w:w="3328" w:type="dxa"/>
          </w:tcPr>
          <w:p w14:paraId="17FBEDFA" w14:textId="77777777" w:rsidR="00690D78" w:rsidRPr="003C1D45" w:rsidRDefault="00690D78" w:rsidP="00020E89">
            <w:r w:rsidRPr="003C1D45">
              <w:t>No, correlation with clutch size</w:t>
            </w:r>
          </w:p>
        </w:tc>
      </w:tr>
      <w:tr w:rsidR="00690D78" w:rsidRPr="003C1D45" w14:paraId="04FA4C08" w14:textId="77777777" w:rsidTr="00020E89">
        <w:tc>
          <w:tcPr>
            <w:tcW w:w="3211" w:type="dxa"/>
          </w:tcPr>
          <w:p w14:paraId="1686F2F0" w14:textId="77777777" w:rsidR="00690D78" w:rsidRPr="003C1D45" w:rsidRDefault="00690D78" w:rsidP="00020E89">
            <w:r w:rsidRPr="003C1D45">
              <w:t>Brood size</w:t>
            </w:r>
            <w:r w:rsidRPr="003C1D45">
              <w:rPr>
                <w:vertAlign w:val="superscript"/>
              </w:rPr>
              <w:t>2</w:t>
            </w:r>
          </w:p>
        </w:tc>
        <w:tc>
          <w:tcPr>
            <w:tcW w:w="883" w:type="dxa"/>
          </w:tcPr>
          <w:p w14:paraId="5222921D" w14:textId="77777777" w:rsidR="00690D78" w:rsidRPr="003C1D45" w:rsidRDefault="00690D78" w:rsidP="00020E89">
            <w:r w:rsidRPr="003C1D45">
              <w:t>0.096</w:t>
            </w:r>
          </w:p>
        </w:tc>
        <w:tc>
          <w:tcPr>
            <w:tcW w:w="1078" w:type="dxa"/>
          </w:tcPr>
          <w:p w14:paraId="134C53D4" w14:textId="77777777" w:rsidR="00690D78" w:rsidRPr="003C1D45" w:rsidRDefault="00690D78" w:rsidP="00020E89">
            <w:r w:rsidRPr="003C1D45">
              <w:t>0.76</w:t>
            </w:r>
          </w:p>
        </w:tc>
        <w:tc>
          <w:tcPr>
            <w:tcW w:w="3328" w:type="dxa"/>
          </w:tcPr>
          <w:p w14:paraId="7238B811" w14:textId="77777777" w:rsidR="00690D78" w:rsidRPr="003C1D45" w:rsidRDefault="00690D78" w:rsidP="00020E89">
            <w:r w:rsidRPr="003C1D45">
              <w:t>No, correlation with clutch size</w:t>
            </w:r>
          </w:p>
        </w:tc>
      </w:tr>
      <w:tr w:rsidR="00690D78" w:rsidRPr="003C1D45" w14:paraId="593EDCF4" w14:textId="77777777" w:rsidTr="00020E89">
        <w:tc>
          <w:tcPr>
            <w:tcW w:w="3211" w:type="dxa"/>
          </w:tcPr>
          <w:p w14:paraId="11437918" w14:textId="77777777" w:rsidR="00690D78" w:rsidRPr="003C1D45" w:rsidRDefault="00690D78" w:rsidP="00020E89">
            <w:r w:rsidRPr="003C1D45">
              <w:t>Mean temp. in-nest</w:t>
            </w:r>
          </w:p>
        </w:tc>
        <w:tc>
          <w:tcPr>
            <w:tcW w:w="883" w:type="dxa"/>
          </w:tcPr>
          <w:p w14:paraId="64894B4F" w14:textId="77777777" w:rsidR="00690D78" w:rsidRPr="003C1D45" w:rsidRDefault="00690D78" w:rsidP="00020E89">
            <w:r w:rsidRPr="003C1D45">
              <w:t>0.17</w:t>
            </w:r>
          </w:p>
        </w:tc>
        <w:tc>
          <w:tcPr>
            <w:tcW w:w="1078" w:type="dxa"/>
          </w:tcPr>
          <w:p w14:paraId="021AFB62" w14:textId="77777777" w:rsidR="00690D78" w:rsidRPr="003C1D45" w:rsidRDefault="00690D78" w:rsidP="00020E89">
            <w:r w:rsidRPr="003C1D45">
              <w:t>0.68</w:t>
            </w:r>
          </w:p>
        </w:tc>
        <w:tc>
          <w:tcPr>
            <w:tcW w:w="3328" w:type="dxa"/>
          </w:tcPr>
          <w:p w14:paraId="602A7E5F" w14:textId="77777777" w:rsidR="00690D78" w:rsidRPr="003C1D45" w:rsidRDefault="00690D78" w:rsidP="00020E89">
            <w:r w:rsidRPr="003C1D45">
              <w:t>Yes</w:t>
            </w:r>
          </w:p>
        </w:tc>
      </w:tr>
      <w:tr w:rsidR="00690D78" w:rsidRPr="003C1D45" w14:paraId="7BA349BA" w14:textId="77777777" w:rsidTr="00020E89">
        <w:tc>
          <w:tcPr>
            <w:tcW w:w="3211" w:type="dxa"/>
          </w:tcPr>
          <w:p w14:paraId="5BAF5056" w14:textId="77777777" w:rsidR="00690D78" w:rsidRPr="003C1D45" w:rsidRDefault="00690D78" w:rsidP="00020E89">
            <w:r w:rsidRPr="003C1D45">
              <w:t>Mean temp. in-nest</w:t>
            </w:r>
            <w:r w:rsidRPr="003C1D45">
              <w:rPr>
                <w:vertAlign w:val="superscript"/>
              </w:rPr>
              <w:t>2</w:t>
            </w:r>
          </w:p>
        </w:tc>
        <w:tc>
          <w:tcPr>
            <w:tcW w:w="883" w:type="dxa"/>
          </w:tcPr>
          <w:p w14:paraId="6FA9C8F5" w14:textId="77777777" w:rsidR="00690D78" w:rsidRPr="003C1D45" w:rsidRDefault="00690D78" w:rsidP="00020E89">
            <w:r w:rsidRPr="003C1D45">
              <w:t>1.9</w:t>
            </w:r>
          </w:p>
        </w:tc>
        <w:tc>
          <w:tcPr>
            <w:tcW w:w="1078" w:type="dxa"/>
          </w:tcPr>
          <w:p w14:paraId="5F8F5769" w14:textId="77777777" w:rsidR="00690D78" w:rsidRPr="003C1D45" w:rsidRDefault="00690D78" w:rsidP="00020E89">
            <w:r w:rsidRPr="003C1D45">
              <w:t>0.17</w:t>
            </w:r>
          </w:p>
        </w:tc>
        <w:tc>
          <w:tcPr>
            <w:tcW w:w="3328" w:type="dxa"/>
          </w:tcPr>
          <w:p w14:paraId="19195374" w14:textId="77777777" w:rsidR="00690D78" w:rsidRPr="003C1D45" w:rsidRDefault="00690D78" w:rsidP="00020E89">
            <w:r w:rsidRPr="003C1D45">
              <w:t>Yes</w:t>
            </w:r>
          </w:p>
        </w:tc>
      </w:tr>
      <w:tr w:rsidR="00690D78" w:rsidRPr="003C1D45" w14:paraId="0697281D" w14:textId="77777777" w:rsidTr="00020E89">
        <w:tc>
          <w:tcPr>
            <w:tcW w:w="3211" w:type="dxa"/>
          </w:tcPr>
          <w:p w14:paraId="42505470" w14:textId="77777777" w:rsidR="00690D78" w:rsidRPr="003C1D45" w:rsidRDefault="00690D78" w:rsidP="00020E89">
            <w:pPr>
              <w:rPr>
                <w:b/>
                <w:bCs/>
              </w:rPr>
            </w:pPr>
            <w:r w:rsidRPr="003C1D45">
              <w:rPr>
                <w:b/>
                <w:bCs/>
              </w:rPr>
              <w:t>Total rainfall in-nest</w:t>
            </w:r>
          </w:p>
        </w:tc>
        <w:tc>
          <w:tcPr>
            <w:tcW w:w="883" w:type="dxa"/>
          </w:tcPr>
          <w:p w14:paraId="1EC42DDF" w14:textId="77777777" w:rsidR="00690D78" w:rsidRPr="003C1D45" w:rsidRDefault="00690D78" w:rsidP="00020E89">
            <w:pPr>
              <w:rPr>
                <w:b/>
                <w:bCs/>
              </w:rPr>
            </w:pPr>
            <w:r w:rsidRPr="003C1D45">
              <w:rPr>
                <w:b/>
                <w:bCs/>
              </w:rPr>
              <w:t>3.6</w:t>
            </w:r>
          </w:p>
        </w:tc>
        <w:tc>
          <w:tcPr>
            <w:tcW w:w="1078" w:type="dxa"/>
          </w:tcPr>
          <w:p w14:paraId="67208E0A" w14:textId="77777777" w:rsidR="00690D78" w:rsidRPr="003C1D45" w:rsidRDefault="00690D78" w:rsidP="00020E89">
            <w:pPr>
              <w:rPr>
                <w:b/>
                <w:bCs/>
              </w:rPr>
            </w:pPr>
            <w:r w:rsidRPr="003C1D45">
              <w:rPr>
                <w:b/>
                <w:bCs/>
              </w:rPr>
              <w:t>0.058</w:t>
            </w:r>
          </w:p>
        </w:tc>
        <w:tc>
          <w:tcPr>
            <w:tcW w:w="3328" w:type="dxa"/>
          </w:tcPr>
          <w:p w14:paraId="66F60127" w14:textId="77777777" w:rsidR="00690D78" w:rsidRPr="003C1D45" w:rsidRDefault="00690D78" w:rsidP="00020E89">
            <w:pPr>
              <w:rPr>
                <w:b/>
                <w:bCs/>
              </w:rPr>
            </w:pPr>
            <w:r w:rsidRPr="003C1D45">
              <w:rPr>
                <w:b/>
                <w:bCs/>
              </w:rPr>
              <w:t>Yes</w:t>
            </w:r>
          </w:p>
        </w:tc>
      </w:tr>
      <w:tr w:rsidR="00690D78" w:rsidRPr="003C1D45" w14:paraId="5967DF83" w14:textId="77777777" w:rsidTr="00020E89">
        <w:tc>
          <w:tcPr>
            <w:tcW w:w="3211" w:type="dxa"/>
          </w:tcPr>
          <w:p w14:paraId="6FEA8612" w14:textId="77777777" w:rsidR="00690D78" w:rsidRPr="003C1D45" w:rsidRDefault="00690D78" w:rsidP="00020E89">
            <w:pPr>
              <w:rPr>
                <w:b/>
                <w:bCs/>
              </w:rPr>
            </w:pPr>
            <w:r w:rsidRPr="003C1D45">
              <w:rPr>
                <w:b/>
                <w:bCs/>
              </w:rPr>
              <w:t>Total rainfall in-nest</w:t>
            </w:r>
            <w:r w:rsidRPr="003C1D45">
              <w:rPr>
                <w:b/>
                <w:bCs/>
                <w:vertAlign w:val="superscript"/>
              </w:rPr>
              <w:t>2</w:t>
            </w:r>
          </w:p>
        </w:tc>
        <w:tc>
          <w:tcPr>
            <w:tcW w:w="883" w:type="dxa"/>
          </w:tcPr>
          <w:p w14:paraId="132660D2" w14:textId="77777777" w:rsidR="00690D78" w:rsidRPr="003C1D45" w:rsidRDefault="00690D78" w:rsidP="00020E89">
            <w:pPr>
              <w:rPr>
                <w:b/>
                <w:bCs/>
              </w:rPr>
            </w:pPr>
            <w:r w:rsidRPr="003C1D45">
              <w:rPr>
                <w:b/>
                <w:bCs/>
              </w:rPr>
              <w:t>2.8</w:t>
            </w:r>
          </w:p>
        </w:tc>
        <w:tc>
          <w:tcPr>
            <w:tcW w:w="1078" w:type="dxa"/>
          </w:tcPr>
          <w:p w14:paraId="425D0A91" w14:textId="77777777" w:rsidR="00690D78" w:rsidRPr="003C1D45" w:rsidRDefault="00690D78" w:rsidP="00020E89">
            <w:pPr>
              <w:rPr>
                <w:b/>
                <w:bCs/>
              </w:rPr>
            </w:pPr>
            <w:r w:rsidRPr="003C1D45">
              <w:rPr>
                <w:b/>
                <w:bCs/>
              </w:rPr>
              <w:t>0.095</w:t>
            </w:r>
          </w:p>
        </w:tc>
        <w:tc>
          <w:tcPr>
            <w:tcW w:w="3328" w:type="dxa"/>
          </w:tcPr>
          <w:p w14:paraId="066B31F3" w14:textId="77777777" w:rsidR="00690D78" w:rsidRPr="003C1D45" w:rsidRDefault="00690D78" w:rsidP="00020E89">
            <w:pPr>
              <w:rPr>
                <w:b/>
                <w:bCs/>
              </w:rPr>
            </w:pPr>
            <w:r w:rsidRPr="003C1D45">
              <w:rPr>
                <w:b/>
                <w:bCs/>
              </w:rPr>
              <w:t>Yes</w:t>
            </w:r>
          </w:p>
        </w:tc>
      </w:tr>
      <w:tr w:rsidR="00690D78" w:rsidRPr="003C1D45" w14:paraId="18F20DE7" w14:textId="77777777" w:rsidTr="00020E89">
        <w:tc>
          <w:tcPr>
            <w:tcW w:w="3211" w:type="dxa"/>
          </w:tcPr>
          <w:p w14:paraId="00F69330" w14:textId="77777777" w:rsidR="00690D78" w:rsidRPr="003C1D45" w:rsidRDefault="00690D78" w:rsidP="00020E89">
            <w:r w:rsidRPr="003C1D45">
              <w:t>Mean temp. 50d post-fledge</w:t>
            </w:r>
          </w:p>
        </w:tc>
        <w:tc>
          <w:tcPr>
            <w:tcW w:w="883" w:type="dxa"/>
          </w:tcPr>
          <w:p w14:paraId="0E794FD0" w14:textId="77777777" w:rsidR="00690D78" w:rsidRPr="003C1D45" w:rsidRDefault="00690D78" w:rsidP="00020E89">
            <w:r w:rsidRPr="003C1D45">
              <w:t>0.21</w:t>
            </w:r>
          </w:p>
        </w:tc>
        <w:tc>
          <w:tcPr>
            <w:tcW w:w="1078" w:type="dxa"/>
          </w:tcPr>
          <w:p w14:paraId="5EF79AF4" w14:textId="77777777" w:rsidR="00690D78" w:rsidRPr="003C1D45" w:rsidRDefault="00690D78" w:rsidP="00020E89">
            <w:r w:rsidRPr="003C1D45">
              <w:t>0.64</w:t>
            </w:r>
          </w:p>
        </w:tc>
        <w:tc>
          <w:tcPr>
            <w:tcW w:w="3328" w:type="dxa"/>
          </w:tcPr>
          <w:p w14:paraId="5C00776A" w14:textId="77777777" w:rsidR="00690D78" w:rsidRPr="003C1D45" w:rsidRDefault="00690D78" w:rsidP="00020E89">
            <w:r w:rsidRPr="003C1D45">
              <w:t>No, correlation with temp 40d</w:t>
            </w:r>
          </w:p>
        </w:tc>
      </w:tr>
      <w:tr w:rsidR="00690D78" w:rsidRPr="003C1D45" w14:paraId="7EBE04B3" w14:textId="77777777" w:rsidTr="00020E89">
        <w:tc>
          <w:tcPr>
            <w:tcW w:w="3211" w:type="dxa"/>
          </w:tcPr>
          <w:p w14:paraId="190C1C14" w14:textId="77777777" w:rsidR="00690D78" w:rsidRPr="003C1D45" w:rsidRDefault="00690D78" w:rsidP="00020E89">
            <w:pPr>
              <w:rPr>
                <w:b/>
                <w:bCs/>
                <w:vertAlign w:val="superscript"/>
              </w:rPr>
            </w:pPr>
            <w:r w:rsidRPr="003C1D45">
              <w:rPr>
                <w:b/>
                <w:bCs/>
              </w:rPr>
              <w:t>Mean temp. 50d post-fledge</w:t>
            </w:r>
            <w:r w:rsidRPr="003C1D45">
              <w:rPr>
                <w:b/>
                <w:bCs/>
                <w:vertAlign w:val="superscript"/>
              </w:rPr>
              <w:t>2</w:t>
            </w:r>
          </w:p>
        </w:tc>
        <w:tc>
          <w:tcPr>
            <w:tcW w:w="883" w:type="dxa"/>
          </w:tcPr>
          <w:p w14:paraId="009DF7D9" w14:textId="77777777" w:rsidR="00690D78" w:rsidRPr="003C1D45" w:rsidRDefault="00690D78" w:rsidP="00020E89">
            <w:pPr>
              <w:rPr>
                <w:b/>
                <w:bCs/>
              </w:rPr>
            </w:pPr>
            <w:r w:rsidRPr="003C1D45">
              <w:rPr>
                <w:b/>
                <w:bCs/>
              </w:rPr>
              <w:t>4.7</w:t>
            </w:r>
          </w:p>
        </w:tc>
        <w:tc>
          <w:tcPr>
            <w:tcW w:w="1078" w:type="dxa"/>
          </w:tcPr>
          <w:p w14:paraId="4739E55F" w14:textId="77777777" w:rsidR="00690D78" w:rsidRPr="003C1D45" w:rsidRDefault="00690D78" w:rsidP="00020E89">
            <w:pPr>
              <w:rPr>
                <w:b/>
                <w:bCs/>
              </w:rPr>
            </w:pPr>
            <w:r w:rsidRPr="003C1D45">
              <w:rPr>
                <w:b/>
                <w:bCs/>
              </w:rPr>
              <w:t>0.030</w:t>
            </w:r>
          </w:p>
        </w:tc>
        <w:tc>
          <w:tcPr>
            <w:tcW w:w="3328" w:type="dxa"/>
          </w:tcPr>
          <w:p w14:paraId="1321476E" w14:textId="77777777" w:rsidR="00690D78" w:rsidRPr="003C1D45" w:rsidRDefault="00690D78" w:rsidP="00020E89">
            <w:pPr>
              <w:rPr>
                <w:b/>
                <w:bCs/>
              </w:rPr>
            </w:pPr>
            <w:r w:rsidRPr="003C1D45">
              <w:rPr>
                <w:b/>
                <w:bCs/>
              </w:rPr>
              <w:t>No, correlation with temp 40d</w:t>
            </w:r>
          </w:p>
        </w:tc>
      </w:tr>
      <w:tr w:rsidR="00690D78" w:rsidRPr="003C1D45" w14:paraId="214D2D14" w14:textId="77777777" w:rsidTr="00020E89">
        <w:tc>
          <w:tcPr>
            <w:tcW w:w="3211" w:type="dxa"/>
          </w:tcPr>
          <w:p w14:paraId="5AC73AA4" w14:textId="77777777" w:rsidR="00690D78" w:rsidRPr="003C1D45" w:rsidRDefault="00690D78" w:rsidP="00020E89">
            <w:r w:rsidRPr="003C1D45">
              <w:t>Mean temp. 40d post-fledge</w:t>
            </w:r>
          </w:p>
        </w:tc>
        <w:tc>
          <w:tcPr>
            <w:tcW w:w="883" w:type="dxa"/>
          </w:tcPr>
          <w:p w14:paraId="282189E9" w14:textId="77777777" w:rsidR="00690D78" w:rsidRPr="003C1D45" w:rsidRDefault="00690D78" w:rsidP="00020E89">
            <w:r w:rsidRPr="003C1D45">
              <w:t>0.19</w:t>
            </w:r>
          </w:p>
        </w:tc>
        <w:tc>
          <w:tcPr>
            <w:tcW w:w="1078" w:type="dxa"/>
          </w:tcPr>
          <w:p w14:paraId="29B46B70" w14:textId="77777777" w:rsidR="00690D78" w:rsidRPr="003C1D45" w:rsidRDefault="00690D78" w:rsidP="00020E89">
            <w:r w:rsidRPr="003C1D45">
              <w:t>0.67</w:t>
            </w:r>
          </w:p>
        </w:tc>
        <w:tc>
          <w:tcPr>
            <w:tcW w:w="3328" w:type="dxa"/>
          </w:tcPr>
          <w:p w14:paraId="098A7F95" w14:textId="77777777" w:rsidR="00690D78" w:rsidRPr="003C1D45" w:rsidRDefault="00690D78" w:rsidP="00020E89">
            <w:r w:rsidRPr="003C1D45">
              <w:t>Yes</w:t>
            </w:r>
          </w:p>
        </w:tc>
      </w:tr>
      <w:tr w:rsidR="00690D78" w:rsidRPr="003C1D45" w14:paraId="02A1BA4A" w14:textId="77777777" w:rsidTr="00020E89">
        <w:tc>
          <w:tcPr>
            <w:tcW w:w="3211" w:type="dxa"/>
          </w:tcPr>
          <w:p w14:paraId="28C729B7" w14:textId="77777777" w:rsidR="00690D78" w:rsidRPr="003C1D45" w:rsidRDefault="00690D78" w:rsidP="00020E89">
            <w:pPr>
              <w:rPr>
                <w:b/>
                <w:bCs/>
                <w:vertAlign w:val="superscript"/>
              </w:rPr>
            </w:pPr>
            <w:r w:rsidRPr="003C1D45">
              <w:rPr>
                <w:b/>
                <w:bCs/>
              </w:rPr>
              <w:t>Mean temp. 40d post-fledge</w:t>
            </w:r>
            <w:r w:rsidRPr="003C1D45">
              <w:rPr>
                <w:b/>
                <w:bCs/>
                <w:vertAlign w:val="superscript"/>
              </w:rPr>
              <w:t>2</w:t>
            </w:r>
          </w:p>
        </w:tc>
        <w:tc>
          <w:tcPr>
            <w:tcW w:w="883" w:type="dxa"/>
          </w:tcPr>
          <w:p w14:paraId="7B9815F6" w14:textId="77777777" w:rsidR="00690D78" w:rsidRPr="003C1D45" w:rsidRDefault="00690D78" w:rsidP="00020E89">
            <w:pPr>
              <w:rPr>
                <w:b/>
                <w:bCs/>
              </w:rPr>
            </w:pPr>
            <w:r w:rsidRPr="003C1D45">
              <w:rPr>
                <w:b/>
                <w:bCs/>
              </w:rPr>
              <w:t>8.1</w:t>
            </w:r>
          </w:p>
        </w:tc>
        <w:tc>
          <w:tcPr>
            <w:tcW w:w="1078" w:type="dxa"/>
          </w:tcPr>
          <w:p w14:paraId="148F7F52" w14:textId="77777777" w:rsidR="00690D78" w:rsidRPr="003C1D45" w:rsidRDefault="00690D78" w:rsidP="00020E89">
            <w:pPr>
              <w:rPr>
                <w:b/>
                <w:bCs/>
              </w:rPr>
            </w:pPr>
            <w:r w:rsidRPr="003C1D45">
              <w:rPr>
                <w:b/>
                <w:bCs/>
              </w:rPr>
              <w:t>0.0045</w:t>
            </w:r>
          </w:p>
        </w:tc>
        <w:tc>
          <w:tcPr>
            <w:tcW w:w="3328" w:type="dxa"/>
          </w:tcPr>
          <w:p w14:paraId="6014377E" w14:textId="77777777" w:rsidR="00690D78" w:rsidRPr="003C1D45" w:rsidRDefault="00690D78" w:rsidP="00020E89">
            <w:pPr>
              <w:rPr>
                <w:b/>
                <w:bCs/>
              </w:rPr>
            </w:pPr>
            <w:r w:rsidRPr="003C1D45">
              <w:rPr>
                <w:b/>
                <w:bCs/>
              </w:rPr>
              <w:t>Yes</w:t>
            </w:r>
          </w:p>
        </w:tc>
      </w:tr>
      <w:tr w:rsidR="00690D78" w:rsidRPr="003C1D45" w14:paraId="24E71B34" w14:textId="77777777" w:rsidTr="00020E89">
        <w:tc>
          <w:tcPr>
            <w:tcW w:w="3211" w:type="dxa"/>
          </w:tcPr>
          <w:p w14:paraId="11745060" w14:textId="77777777" w:rsidR="00690D78" w:rsidRPr="003C1D45" w:rsidRDefault="00690D78" w:rsidP="00020E89">
            <w:r w:rsidRPr="003C1D45">
              <w:t>Total rainfall 50d post-fledge</w:t>
            </w:r>
          </w:p>
        </w:tc>
        <w:tc>
          <w:tcPr>
            <w:tcW w:w="883" w:type="dxa"/>
          </w:tcPr>
          <w:p w14:paraId="363C1BCA" w14:textId="77777777" w:rsidR="00690D78" w:rsidRPr="003C1D45" w:rsidRDefault="00690D78" w:rsidP="00020E89">
            <w:r w:rsidRPr="003C1D45">
              <w:t>2.0</w:t>
            </w:r>
          </w:p>
        </w:tc>
        <w:tc>
          <w:tcPr>
            <w:tcW w:w="1078" w:type="dxa"/>
          </w:tcPr>
          <w:p w14:paraId="3B02E59B" w14:textId="77777777" w:rsidR="00690D78" w:rsidRPr="003C1D45" w:rsidRDefault="00690D78" w:rsidP="00020E89">
            <w:r w:rsidRPr="003C1D45">
              <w:t>0.16</w:t>
            </w:r>
          </w:p>
        </w:tc>
        <w:tc>
          <w:tcPr>
            <w:tcW w:w="3328" w:type="dxa"/>
          </w:tcPr>
          <w:p w14:paraId="792F4140" w14:textId="77777777" w:rsidR="00690D78" w:rsidRPr="003C1D45" w:rsidRDefault="00690D78" w:rsidP="00020E89">
            <w:r w:rsidRPr="003C1D45">
              <w:t>No, correlation with rain 40d</w:t>
            </w:r>
          </w:p>
        </w:tc>
      </w:tr>
      <w:tr w:rsidR="00690D78" w:rsidRPr="003C1D45" w14:paraId="2B684FAA" w14:textId="77777777" w:rsidTr="00020E89">
        <w:tc>
          <w:tcPr>
            <w:tcW w:w="3211" w:type="dxa"/>
          </w:tcPr>
          <w:p w14:paraId="510B638B" w14:textId="77777777" w:rsidR="00690D78" w:rsidRPr="003C1D45" w:rsidRDefault="00690D78" w:rsidP="00020E89">
            <w:pPr>
              <w:rPr>
                <w:vertAlign w:val="superscript"/>
              </w:rPr>
            </w:pPr>
            <w:r w:rsidRPr="003C1D45">
              <w:t>Total rainfall 50d post-fledge</w:t>
            </w:r>
            <w:r w:rsidRPr="003C1D45">
              <w:rPr>
                <w:vertAlign w:val="superscript"/>
              </w:rPr>
              <w:t>2</w:t>
            </w:r>
          </w:p>
        </w:tc>
        <w:tc>
          <w:tcPr>
            <w:tcW w:w="883" w:type="dxa"/>
          </w:tcPr>
          <w:p w14:paraId="3CF6BA8A" w14:textId="77777777" w:rsidR="00690D78" w:rsidRPr="003C1D45" w:rsidRDefault="00690D78" w:rsidP="00020E89">
            <w:r w:rsidRPr="003C1D45">
              <w:t>0.6</w:t>
            </w:r>
          </w:p>
        </w:tc>
        <w:tc>
          <w:tcPr>
            <w:tcW w:w="1078" w:type="dxa"/>
          </w:tcPr>
          <w:p w14:paraId="605F2150" w14:textId="77777777" w:rsidR="00690D78" w:rsidRPr="003C1D45" w:rsidRDefault="00690D78" w:rsidP="00020E89">
            <w:r w:rsidRPr="003C1D45">
              <w:t>0.43</w:t>
            </w:r>
          </w:p>
        </w:tc>
        <w:tc>
          <w:tcPr>
            <w:tcW w:w="3328" w:type="dxa"/>
          </w:tcPr>
          <w:p w14:paraId="3C8DEA75" w14:textId="77777777" w:rsidR="00690D78" w:rsidRPr="003C1D45" w:rsidRDefault="00690D78" w:rsidP="00020E89">
            <w:r w:rsidRPr="003C1D45">
              <w:t>No, correlation with rain 40d</w:t>
            </w:r>
          </w:p>
        </w:tc>
      </w:tr>
      <w:tr w:rsidR="00690D78" w:rsidRPr="003C1D45" w14:paraId="3441584C" w14:textId="77777777" w:rsidTr="00020E89">
        <w:tc>
          <w:tcPr>
            <w:tcW w:w="3211" w:type="dxa"/>
          </w:tcPr>
          <w:p w14:paraId="5BC4F955" w14:textId="77777777" w:rsidR="00690D78" w:rsidRPr="003C1D45" w:rsidRDefault="00690D78" w:rsidP="00020E89">
            <w:r w:rsidRPr="003C1D45">
              <w:t>Total rainfall 40d post-fledge</w:t>
            </w:r>
          </w:p>
        </w:tc>
        <w:tc>
          <w:tcPr>
            <w:tcW w:w="883" w:type="dxa"/>
          </w:tcPr>
          <w:p w14:paraId="2E9E2425" w14:textId="77777777" w:rsidR="00690D78" w:rsidRPr="003C1D45" w:rsidRDefault="00690D78" w:rsidP="00020E89">
            <w:r w:rsidRPr="003C1D45">
              <w:t>1.6</w:t>
            </w:r>
          </w:p>
        </w:tc>
        <w:tc>
          <w:tcPr>
            <w:tcW w:w="1078" w:type="dxa"/>
          </w:tcPr>
          <w:p w14:paraId="03DD795C" w14:textId="77777777" w:rsidR="00690D78" w:rsidRPr="003C1D45" w:rsidRDefault="00690D78" w:rsidP="00020E89">
            <w:r w:rsidRPr="003C1D45">
              <w:t>0.21</w:t>
            </w:r>
          </w:p>
        </w:tc>
        <w:tc>
          <w:tcPr>
            <w:tcW w:w="3328" w:type="dxa"/>
          </w:tcPr>
          <w:p w14:paraId="628570B2" w14:textId="77777777" w:rsidR="00690D78" w:rsidRPr="003C1D45" w:rsidRDefault="00690D78" w:rsidP="00020E89">
            <w:r w:rsidRPr="003C1D45">
              <w:t>Yes</w:t>
            </w:r>
          </w:p>
        </w:tc>
      </w:tr>
      <w:tr w:rsidR="00690D78" w:rsidRPr="003C1D45" w14:paraId="7A9AE51A" w14:textId="77777777" w:rsidTr="00020E89">
        <w:tc>
          <w:tcPr>
            <w:tcW w:w="3211" w:type="dxa"/>
          </w:tcPr>
          <w:p w14:paraId="49E52A35" w14:textId="77777777" w:rsidR="00690D78" w:rsidRPr="003C1D45" w:rsidRDefault="00690D78" w:rsidP="00020E89">
            <w:pPr>
              <w:rPr>
                <w:b/>
                <w:bCs/>
                <w:vertAlign w:val="superscript"/>
              </w:rPr>
            </w:pPr>
            <w:r w:rsidRPr="003C1D45">
              <w:rPr>
                <w:b/>
                <w:bCs/>
              </w:rPr>
              <w:t>Total rainfall 40d post-fledge</w:t>
            </w:r>
            <w:r w:rsidRPr="003C1D45">
              <w:rPr>
                <w:b/>
                <w:bCs/>
                <w:vertAlign w:val="superscript"/>
              </w:rPr>
              <w:t>2</w:t>
            </w:r>
          </w:p>
        </w:tc>
        <w:tc>
          <w:tcPr>
            <w:tcW w:w="883" w:type="dxa"/>
          </w:tcPr>
          <w:p w14:paraId="779121D8" w14:textId="77777777" w:rsidR="00690D78" w:rsidRPr="003C1D45" w:rsidRDefault="00690D78" w:rsidP="00020E89">
            <w:pPr>
              <w:rPr>
                <w:b/>
                <w:bCs/>
              </w:rPr>
            </w:pPr>
            <w:r w:rsidRPr="003C1D45">
              <w:rPr>
                <w:b/>
                <w:bCs/>
              </w:rPr>
              <w:t>3.4</w:t>
            </w:r>
          </w:p>
        </w:tc>
        <w:tc>
          <w:tcPr>
            <w:tcW w:w="1078" w:type="dxa"/>
          </w:tcPr>
          <w:p w14:paraId="15CC5F92" w14:textId="77777777" w:rsidR="00690D78" w:rsidRPr="003C1D45" w:rsidRDefault="00690D78" w:rsidP="00020E89">
            <w:pPr>
              <w:rPr>
                <w:b/>
                <w:bCs/>
              </w:rPr>
            </w:pPr>
            <w:r w:rsidRPr="003C1D45">
              <w:rPr>
                <w:b/>
                <w:bCs/>
              </w:rPr>
              <w:t>0.065</w:t>
            </w:r>
          </w:p>
        </w:tc>
        <w:tc>
          <w:tcPr>
            <w:tcW w:w="3328" w:type="dxa"/>
          </w:tcPr>
          <w:p w14:paraId="5C7B2081" w14:textId="77777777" w:rsidR="00690D78" w:rsidRPr="003C1D45" w:rsidRDefault="00690D78" w:rsidP="00020E89">
            <w:pPr>
              <w:rPr>
                <w:b/>
                <w:bCs/>
              </w:rPr>
            </w:pPr>
            <w:r w:rsidRPr="003C1D45">
              <w:rPr>
                <w:b/>
                <w:bCs/>
              </w:rPr>
              <w:t>Yes</w:t>
            </w:r>
          </w:p>
        </w:tc>
      </w:tr>
    </w:tbl>
    <w:p w14:paraId="71464A1A" w14:textId="5530719D" w:rsidR="00690D78" w:rsidRPr="003C1D45" w:rsidRDefault="00690D78"/>
    <w:p w14:paraId="3E8370DF" w14:textId="63D07A7F" w:rsidR="00690D78" w:rsidRPr="003C1D45" w:rsidRDefault="00690D78"/>
    <w:p w14:paraId="4FF8365F" w14:textId="38E0BE5C" w:rsidR="00690D78" w:rsidRPr="003C1D45" w:rsidRDefault="00690D78">
      <w:r w:rsidRPr="003C1D45">
        <w:br w:type="page"/>
      </w:r>
    </w:p>
    <w:tbl>
      <w:tblPr>
        <w:tblStyle w:val="TableGrid"/>
        <w:tblpPr w:leftFromText="180" w:rightFromText="180" w:vertAnchor="page" w:horzAnchor="margin" w:tblpY="761"/>
        <w:tblW w:w="7446" w:type="dxa"/>
        <w:tblLayout w:type="fixed"/>
        <w:tblLook w:val="04A0" w:firstRow="1" w:lastRow="0" w:firstColumn="1" w:lastColumn="0" w:noHBand="0" w:noVBand="1"/>
      </w:tblPr>
      <w:tblGrid>
        <w:gridCol w:w="2476"/>
        <w:gridCol w:w="713"/>
        <w:gridCol w:w="713"/>
        <w:gridCol w:w="713"/>
        <w:gridCol w:w="713"/>
        <w:gridCol w:w="713"/>
        <w:gridCol w:w="713"/>
        <w:gridCol w:w="682"/>
        <w:gridCol w:w="10"/>
      </w:tblGrid>
      <w:tr w:rsidR="00690D78" w:rsidRPr="003C1D45" w14:paraId="4B46DB98" w14:textId="77777777" w:rsidTr="00690D78">
        <w:trPr>
          <w:cantSplit/>
          <w:trHeight w:val="557"/>
        </w:trPr>
        <w:tc>
          <w:tcPr>
            <w:tcW w:w="7446" w:type="dxa"/>
            <w:gridSpan w:val="9"/>
            <w:shd w:val="clear" w:color="auto" w:fill="auto"/>
          </w:tcPr>
          <w:p w14:paraId="3B30695D" w14:textId="4F6D4D45" w:rsidR="00690D78" w:rsidRPr="003C1D45" w:rsidRDefault="00690D78" w:rsidP="00690D78">
            <w:pPr>
              <w:ind w:left="113" w:right="113"/>
            </w:pPr>
            <w:bookmarkStart w:id="3" w:name="_Hlk120622874"/>
            <w:r w:rsidRPr="003C1D45">
              <w:lastRenderedPageBreak/>
              <w:t>Table S1</w:t>
            </w:r>
            <w:r w:rsidR="00743CE8">
              <w:t>0</w:t>
            </w:r>
            <w:r w:rsidRPr="003C1D45">
              <w:t xml:space="preserve">. Spearman rank correlation coefficient matrix of all continuous and integer variables from the full dataset, including nests which fledged and nests which did not fledge. Utilised for analysis of </w:t>
            </w:r>
            <w:r w:rsidR="00F94746" w:rsidRPr="003C1D45">
              <w:t>the</w:t>
            </w:r>
            <w:r w:rsidRPr="003C1D45">
              <w:t xml:space="preserve"> ‘Nest success full sample’</w:t>
            </w:r>
            <w:r w:rsidR="00F94746" w:rsidRPr="003C1D45">
              <w:t xml:space="preserve"> model.</w:t>
            </w:r>
            <w:r w:rsidRPr="003C1D45">
              <w:t xml:space="preserve"> |</w:t>
            </w:r>
            <w:r w:rsidRPr="003C1D45">
              <w:rPr>
                <w:rFonts w:cstheme="minorHAnsi"/>
                <w:shd w:val="clear" w:color="auto" w:fill="FFFFFF"/>
              </w:rPr>
              <w:t>r</w:t>
            </w:r>
            <w:r w:rsidRPr="003C1D45">
              <w:rPr>
                <w:rFonts w:cstheme="minorHAnsi"/>
                <w:shd w:val="clear" w:color="auto" w:fill="FFFFFF"/>
                <w:vertAlign w:val="subscript"/>
              </w:rPr>
              <w:t>s</w:t>
            </w:r>
            <w:r w:rsidRPr="003C1D45">
              <w:rPr>
                <w:rFonts w:cstheme="minorHAnsi"/>
                <w:shd w:val="clear" w:color="auto" w:fill="FFFFFF"/>
              </w:rPr>
              <w:t xml:space="preserve">| </w:t>
            </w:r>
            <w:r w:rsidRPr="003C1D45">
              <w:t>&gt; 0.7 in bold. N = 247.</w:t>
            </w:r>
          </w:p>
        </w:tc>
      </w:tr>
      <w:tr w:rsidR="00690D78" w:rsidRPr="003C1D45" w14:paraId="4D4FB833" w14:textId="77777777" w:rsidTr="00690D78">
        <w:trPr>
          <w:gridAfter w:val="1"/>
          <w:wAfter w:w="10" w:type="dxa"/>
          <w:cantSplit/>
          <w:trHeight w:val="2476"/>
        </w:trPr>
        <w:tc>
          <w:tcPr>
            <w:tcW w:w="2476" w:type="dxa"/>
            <w:shd w:val="clear" w:color="auto" w:fill="A6A6A6" w:themeFill="background1" w:themeFillShade="A6"/>
          </w:tcPr>
          <w:p w14:paraId="786322A4" w14:textId="77777777" w:rsidR="00690D78" w:rsidRPr="003C1D45" w:rsidRDefault="00690D78" w:rsidP="00690D78"/>
        </w:tc>
        <w:tc>
          <w:tcPr>
            <w:tcW w:w="713" w:type="dxa"/>
            <w:textDirection w:val="btLr"/>
          </w:tcPr>
          <w:p w14:paraId="0E34F846" w14:textId="77777777" w:rsidR="00690D78" w:rsidRPr="003C1D45" w:rsidRDefault="00690D78" w:rsidP="00690D78">
            <w:pPr>
              <w:ind w:left="113" w:right="113"/>
            </w:pPr>
            <w:r w:rsidRPr="003C1D45">
              <w:t>Altitude</w:t>
            </w:r>
          </w:p>
        </w:tc>
        <w:tc>
          <w:tcPr>
            <w:tcW w:w="713" w:type="dxa"/>
            <w:textDirection w:val="btLr"/>
          </w:tcPr>
          <w:p w14:paraId="2125514D" w14:textId="77777777" w:rsidR="00690D78" w:rsidRPr="003C1D45" w:rsidRDefault="00690D78" w:rsidP="00690D78">
            <w:pPr>
              <w:ind w:left="113" w:right="113"/>
            </w:pPr>
            <w:r w:rsidRPr="003C1D45">
              <w:t>Lay date</w:t>
            </w:r>
          </w:p>
        </w:tc>
        <w:tc>
          <w:tcPr>
            <w:tcW w:w="713" w:type="dxa"/>
            <w:textDirection w:val="btLr"/>
          </w:tcPr>
          <w:p w14:paraId="2FACAF78" w14:textId="77777777" w:rsidR="00690D78" w:rsidRPr="003C1D45" w:rsidRDefault="00690D78" w:rsidP="00690D78">
            <w:pPr>
              <w:ind w:left="113" w:right="113"/>
            </w:pPr>
            <w:r w:rsidRPr="003C1D45">
              <w:t>Hatch date</w:t>
            </w:r>
          </w:p>
        </w:tc>
        <w:tc>
          <w:tcPr>
            <w:tcW w:w="713" w:type="dxa"/>
            <w:textDirection w:val="btLr"/>
          </w:tcPr>
          <w:p w14:paraId="0ED466CA" w14:textId="77777777" w:rsidR="00690D78" w:rsidRPr="003C1D45" w:rsidRDefault="00690D78" w:rsidP="00690D78">
            <w:pPr>
              <w:ind w:left="113" w:right="113"/>
            </w:pPr>
            <w:r w:rsidRPr="003C1D45">
              <w:t>Clutch size</w:t>
            </w:r>
          </w:p>
        </w:tc>
        <w:tc>
          <w:tcPr>
            <w:tcW w:w="713" w:type="dxa"/>
            <w:textDirection w:val="btLr"/>
          </w:tcPr>
          <w:p w14:paraId="0577FED8" w14:textId="77777777" w:rsidR="00690D78" w:rsidRPr="003C1D45" w:rsidRDefault="00690D78" w:rsidP="00690D78">
            <w:pPr>
              <w:ind w:left="113" w:right="113"/>
            </w:pPr>
            <w:r w:rsidRPr="003C1D45">
              <w:t>Brood size</w:t>
            </w:r>
          </w:p>
        </w:tc>
        <w:tc>
          <w:tcPr>
            <w:tcW w:w="713" w:type="dxa"/>
            <w:textDirection w:val="btLr"/>
          </w:tcPr>
          <w:p w14:paraId="6778656E" w14:textId="77777777" w:rsidR="00690D78" w:rsidRPr="003C1D45" w:rsidRDefault="00690D78" w:rsidP="00690D78">
            <w:pPr>
              <w:ind w:left="113" w:right="113"/>
            </w:pPr>
            <w:r w:rsidRPr="003C1D45">
              <w:t>Mean temp. in-nest</w:t>
            </w:r>
          </w:p>
        </w:tc>
        <w:tc>
          <w:tcPr>
            <w:tcW w:w="682" w:type="dxa"/>
            <w:textDirection w:val="btLr"/>
          </w:tcPr>
          <w:p w14:paraId="10D8194F" w14:textId="77777777" w:rsidR="00690D78" w:rsidRPr="003C1D45" w:rsidRDefault="00690D78" w:rsidP="00690D78">
            <w:pPr>
              <w:ind w:left="113" w:right="113"/>
            </w:pPr>
            <w:r w:rsidRPr="003C1D45">
              <w:t>Total rainfall in-nest</w:t>
            </w:r>
          </w:p>
        </w:tc>
      </w:tr>
      <w:tr w:rsidR="00690D78" w:rsidRPr="003C1D45" w14:paraId="293BF67A" w14:textId="77777777" w:rsidTr="00690D78">
        <w:trPr>
          <w:gridAfter w:val="1"/>
          <w:wAfter w:w="10" w:type="dxa"/>
          <w:trHeight w:val="127"/>
        </w:trPr>
        <w:tc>
          <w:tcPr>
            <w:tcW w:w="2476" w:type="dxa"/>
          </w:tcPr>
          <w:p w14:paraId="065A67D4" w14:textId="77777777" w:rsidR="00690D78" w:rsidRPr="003C1D45" w:rsidRDefault="00690D78" w:rsidP="00690D78">
            <w:r w:rsidRPr="003C1D45">
              <w:t>Total rainfall in-nest</w:t>
            </w:r>
          </w:p>
        </w:tc>
        <w:tc>
          <w:tcPr>
            <w:tcW w:w="713" w:type="dxa"/>
          </w:tcPr>
          <w:p w14:paraId="554DE7B0" w14:textId="77777777" w:rsidR="00690D78" w:rsidRPr="003C1D45" w:rsidRDefault="00690D78" w:rsidP="00690D78">
            <w:pPr>
              <w:jc w:val="center"/>
            </w:pPr>
            <w:r w:rsidRPr="003C1D45">
              <w:t>.08</w:t>
            </w:r>
          </w:p>
        </w:tc>
        <w:tc>
          <w:tcPr>
            <w:tcW w:w="713" w:type="dxa"/>
          </w:tcPr>
          <w:p w14:paraId="28BE2334" w14:textId="77777777" w:rsidR="00690D78" w:rsidRPr="003C1D45" w:rsidRDefault="00690D78" w:rsidP="00690D78">
            <w:pPr>
              <w:jc w:val="center"/>
            </w:pPr>
            <w:r w:rsidRPr="003C1D45">
              <w:t>.15</w:t>
            </w:r>
          </w:p>
        </w:tc>
        <w:tc>
          <w:tcPr>
            <w:tcW w:w="713" w:type="dxa"/>
          </w:tcPr>
          <w:p w14:paraId="21595AAF" w14:textId="77777777" w:rsidR="00690D78" w:rsidRPr="003C1D45" w:rsidRDefault="00690D78" w:rsidP="00690D78">
            <w:pPr>
              <w:jc w:val="center"/>
            </w:pPr>
            <w:r w:rsidRPr="003C1D45">
              <w:t>.15</w:t>
            </w:r>
          </w:p>
        </w:tc>
        <w:tc>
          <w:tcPr>
            <w:tcW w:w="713" w:type="dxa"/>
          </w:tcPr>
          <w:p w14:paraId="7BF8A86A" w14:textId="77777777" w:rsidR="00690D78" w:rsidRPr="003C1D45" w:rsidRDefault="00690D78" w:rsidP="00690D78">
            <w:pPr>
              <w:jc w:val="center"/>
            </w:pPr>
            <w:r w:rsidRPr="003C1D45">
              <w:t>-.08</w:t>
            </w:r>
          </w:p>
        </w:tc>
        <w:tc>
          <w:tcPr>
            <w:tcW w:w="713" w:type="dxa"/>
          </w:tcPr>
          <w:p w14:paraId="0D61D73B" w14:textId="77777777" w:rsidR="00690D78" w:rsidRPr="003C1D45" w:rsidRDefault="00690D78" w:rsidP="00690D78">
            <w:pPr>
              <w:jc w:val="center"/>
            </w:pPr>
            <w:r w:rsidRPr="003C1D45">
              <w:t>-.10</w:t>
            </w:r>
          </w:p>
        </w:tc>
        <w:tc>
          <w:tcPr>
            <w:tcW w:w="713" w:type="dxa"/>
          </w:tcPr>
          <w:p w14:paraId="7D8ABB7C" w14:textId="77777777" w:rsidR="00690D78" w:rsidRPr="003C1D45" w:rsidRDefault="00690D78" w:rsidP="00690D78">
            <w:pPr>
              <w:jc w:val="center"/>
            </w:pPr>
            <w:r w:rsidRPr="003C1D45">
              <w:t>-.21</w:t>
            </w:r>
          </w:p>
        </w:tc>
        <w:tc>
          <w:tcPr>
            <w:tcW w:w="682" w:type="dxa"/>
            <w:shd w:val="clear" w:color="auto" w:fill="A6A6A6" w:themeFill="background1" w:themeFillShade="A6"/>
          </w:tcPr>
          <w:p w14:paraId="4E478812" w14:textId="77777777" w:rsidR="00690D78" w:rsidRPr="003C1D45" w:rsidRDefault="00690D78" w:rsidP="00690D78">
            <w:pPr>
              <w:jc w:val="center"/>
            </w:pPr>
          </w:p>
        </w:tc>
      </w:tr>
      <w:tr w:rsidR="00690D78" w:rsidRPr="003C1D45" w14:paraId="08801C91" w14:textId="77777777" w:rsidTr="00690D78">
        <w:trPr>
          <w:gridAfter w:val="2"/>
          <w:wAfter w:w="692" w:type="dxa"/>
          <w:trHeight w:val="131"/>
        </w:trPr>
        <w:tc>
          <w:tcPr>
            <w:tcW w:w="2476" w:type="dxa"/>
          </w:tcPr>
          <w:p w14:paraId="7C6B7B49" w14:textId="77777777" w:rsidR="00690D78" w:rsidRPr="003C1D45" w:rsidRDefault="00690D78" w:rsidP="00690D78">
            <w:r w:rsidRPr="003C1D45">
              <w:t>Mean temp. in-nest</w:t>
            </w:r>
          </w:p>
        </w:tc>
        <w:tc>
          <w:tcPr>
            <w:tcW w:w="713" w:type="dxa"/>
          </w:tcPr>
          <w:p w14:paraId="42659EF9" w14:textId="77777777" w:rsidR="00690D78" w:rsidRPr="003C1D45" w:rsidRDefault="00690D78" w:rsidP="00690D78">
            <w:pPr>
              <w:jc w:val="center"/>
            </w:pPr>
            <w:r w:rsidRPr="003C1D45">
              <w:t>.08</w:t>
            </w:r>
          </w:p>
        </w:tc>
        <w:tc>
          <w:tcPr>
            <w:tcW w:w="713" w:type="dxa"/>
          </w:tcPr>
          <w:p w14:paraId="4F908F3F" w14:textId="77777777" w:rsidR="00690D78" w:rsidRPr="003C1D45" w:rsidRDefault="00690D78" w:rsidP="00690D78">
            <w:pPr>
              <w:jc w:val="center"/>
            </w:pPr>
            <w:r w:rsidRPr="003C1D45">
              <w:t>.26</w:t>
            </w:r>
          </w:p>
        </w:tc>
        <w:tc>
          <w:tcPr>
            <w:tcW w:w="713" w:type="dxa"/>
          </w:tcPr>
          <w:p w14:paraId="77D44717" w14:textId="77777777" w:rsidR="00690D78" w:rsidRPr="003C1D45" w:rsidRDefault="00690D78" w:rsidP="00690D78">
            <w:pPr>
              <w:jc w:val="center"/>
            </w:pPr>
            <w:r w:rsidRPr="003C1D45">
              <w:t>.25</w:t>
            </w:r>
          </w:p>
        </w:tc>
        <w:tc>
          <w:tcPr>
            <w:tcW w:w="713" w:type="dxa"/>
          </w:tcPr>
          <w:p w14:paraId="25B82A14" w14:textId="77777777" w:rsidR="00690D78" w:rsidRPr="003C1D45" w:rsidRDefault="00690D78" w:rsidP="00690D78">
            <w:pPr>
              <w:jc w:val="center"/>
            </w:pPr>
            <w:r w:rsidRPr="003C1D45">
              <w:t>-.19</w:t>
            </w:r>
          </w:p>
        </w:tc>
        <w:tc>
          <w:tcPr>
            <w:tcW w:w="713" w:type="dxa"/>
          </w:tcPr>
          <w:p w14:paraId="25330A53" w14:textId="77777777" w:rsidR="00690D78" w:rsidRPr="003C1D45" w:rsidRDefault="00690D78" w:rsidP="00690D78">
            <w:pPr>
              <w:jc w:val="center"/>
            </w:pPr>
            <w:r w:rsidRPr="003C1D45">
              <w:t>-.21</w:t>
            </w:r>
          </w:p>
        </w:tc>
        <w:tc>
          <w:tcPr>
            <w:tcW w:w="713" w:type="dxa"/>
            <w:shd w:val="clear" w:color="auto" w:fill="A6A6A6" w:themeFill="background1" w:themeFillShade="A6"/>
          </w:tcPr>
          <w:p w14:paraId="321FC973" w14:textId="77777777" w:rsidR="00690D78" w:rsidRPr="003C1D45" w:rsidRDefault="00690D78" w:rsidP="00690D78">
            <w:pPr>
              <w:jc w:val="center"/>
            </w:pPr>
          </w:p>
        </w:tc>
      </w:tr>
      <w:tr w:rsidR="00690D78" w:rsidRPr="003C1D45" w14:paraId="5140AE5E" w14:textId="77777777" w:rsidTr="00690D78">
        <w:trPr>
          <w:gridAfter w:val="3"/>
          <w:wAfter w:w="1405" w:type="dxa"/>
          <w:trHeight w:val="109"/>
        </w:trPr>
        <w:tc>
          <w:tcPr>
            <w:tcW w:w="2476" w:type="dxa"/>
          </w:tcPr>
          <w:p w14:paraId="35D4ADB5" w14:textId="77777777" w:rsidR="00690D78" w:rsidRPr="003C1D45" w:rsidRDefault="00690D78" w:rsidP="00690D78">
            <w:r w:rsidRPr="003C1D45">
              <w:t>Brood size</w:t>
            </w:r>
          </w:p>
        </w:tc>
        <w:tc>
          <w:tcPr>
            <w:tcW w:w="713" w:type="dxa"/>
          </w:tcPr>
          <w:p w14:paraId="3B18DA16" w14:textId="77777777" w:rsidR="00690D78" w:rsidRPr="003C1D45" w:rsidRDefault="00690D78" w:rsidP="00690D78">
            <w:pPr>
              <w:jc w:val="center"/>
            </w:pPr>
            <w:r w:rsidRPr="003C1D45">
              <w:t>-.19</w:t>
            </w:r>
          </w:p>
        </w:tc>
        <w:tc>
          <w:tcPr>
            <w:tcW w:w="713" w:type="dxa"/>
          </w:tcPr>
          <w:p w14:paraId="437355F5" w14:textId="77777777" w:rsidR="00690D78" w:rsidRPr="003C1D45" w:rsidRDefault="00690D78" w:rsidP="00690D78">
            <w:pPr>
              <w:jc w:val="center"/>
            </w:pPr>
            <w:r w:rsidRPr="003C1D45">
              <w:t>-.37</w:t>
            </w:r>
          </w:p>
        </w:tc>
        <w:tc>
          <w:tcPr>
            <w:tcW w:w="713" w:type="dxa"/>
          </w:tcPr>
          <w:p w14:paraId="3AB57B49" w14:textId="77777777" w:rsidR="00690D78" w:rsidRPr="003C1D45" w:rsidRDefault="00690D78" w:rsidP="00690D78">
            <w:pPr>
              <w:jc w:val="center"/>
            </w:pPr>
            <w:r w:rsidRPr="003C1D45">
              <w:t>-.31</w:t>
            </w:r>
          </w:p>
        </w:tc>
        <w:tc>
          <w:tcPr>
            <w:tcW w:w="713" w:type="dxa"/>
            <w:shd w:val="clear" w:color="auto" w:fill="FFFF00"/>
          </w:tcPr>
          <w:p w14:paraId="5F476CD8" w14:textId="77777777" w:rsidR="00690D78" w:rsidRPr="003C1D45" w:rsidRDefault="00690D78" w:rsidP="00690D78">
            <w:pPr>
              <w:jc w:val="center"/>
              <w:rPr>
                <w:b/>
                <w:bCs/>
              </w:rPr>
            </w:pPr>
            <w:r w:rsidRPr="003C1D45">
              <w:rPr>
                <w:b/>
                <w:bCs/>
              </w:rPr>
              <w:t>.82</w:t>
            </w:r>
          </w:p>
        </w:tc>
        <w:tc>
          <w:tcPr>
            <w:tcW w:w="713" w:type="dxa"/>
            <w:shd w:val="clear" w:color="auto" w:fill="A6A6A6" w:themeFill="background1" w:themeFillShade="A6"/>
          </w:tcPr>
          <w:p w14:paraId="522785B1" w14:textId="77777777" w:rsidR="00690D78" w:rsidRPr="003C1D45" w:rsidRDefault="00690D78" w:rsidP="00690D78">
            <w:pPr>
              <w:jc w:val="center"/>
            </w:pPr>
          </w:p>
        </w:tc>
      </w:tr>
      <w:tr w:rsidR="00690D78" w:rsidRPr="003C1D45" w14:paraId="18C5CF0D" w14:textId="77777777" w:rsidTr="00690D78">
        <w:trPr>
          <w:gridAfter w:val="4"/>
          <w:wAfter w:w="2118" w:type="dxa"/>
          <w:trHeight w:val="109"/>
        </w:trPr>
        <w:tc>
          <w:tcPr>
            <w:tcW w:w="2476" w:type="dxa"/>
          </w:tcPr>
          <w:p w14:paraId="396E2889" w14:textId="77777777" w:rsidR="00690D78" w:rsidRPr="003C1D45" w:rsidRDefault="00690D78" w:rsidP="00690D78">
            <w:r w:rsidRPr="003C1D45">
              <w:t>Clutch size</w:t>
            </w:r>
          </w:p>
        </w:tc>
        <w:tc>
          <w:tcPr>
            <w:tcW w:w="713" w:type="dxa"/>
          </w:tcPr>
          <w:p w14:paraId="5215E82F" w14:textId="77777777" w:rsidR="00690D78" w:rsidRPr="003C1D45" w:rsidRDefault="00690D78" w:rsidP="00690D78">
            <w:pPr>
              <w:jc w:val="center"/>
            </w:pPr>
            <w:r w:rsidRPr="003C1D45">
              <w:t>-.24</w:t>
            </w:r>
          </w:p>
        </w:tc>
        <w:tc>
          <w:tcPr>
            <w:tcW w:w="713" w:type="dxa"/>
          </w:tcPr>
          <w:p w14:paraId="2D7939CD" w14:textId="77777777" w:rsidR="00690D78" w:rsidRPr="003C1D45" w:rsidRDefault="00690D78" w:rsidP="00690D78">
            <w:pPr>
              <w:jc w:val="center"/>
            </w:pPr>
            <w:r w:rsidRPr="003C1D45">
              <w:t>-.41</w:t>
            </w:r>
          </w:p>
        </w:tc>
        <w:tc>
          <w:tcPr>
            <w:tcW w:w="713" w:type="dxa"/>
          </w:tcPr>
          <w:p w14:paraId="1EAB4870" w14:textId="77777777" w:rsidR="00690D78" w:rsidRPr="003C1D45" w:rsidRDefault="00690D78" w:rsidP="00690D78">
            <w:pPr>
              <w:jc w:val="center"/>
            </w:pPr>
            <w:r w:rsidRPr="003C1D45">
              <w:t>-.35</w:t>
            </w:r>
          </w:p>
        </w:tc>
        <w:tc>
          <w:tcPr>
            <w:tcW w:w="713" w:type="dxa"/>
            <w:shd w:val="clear" w:color="auto" w:fill="A6A6A6" w:themeFill="background1" w:themeFillShade="A6"/>
          </w:tcPr>
          <w:p w14:paraId="2C06B7CC" w14:textId="77777777" w:rsidR="00690D78" w:rsidRPr="003C1D45" w:rsidRDefault="00690D78" w:rsidP="00690D78">
            <w:pPr>
              <w:jc w:val="center"/>
            </w:pPr>
          </w:p>
        </w:tc>
      </w:tr>
      <w:tr w:rsidR="00690D78" w:rsidRPr="003C1D45" w14:paraId="7376AC98" w14:textId="77777777" w:rsidTr="00690D78">
        <w:trPr>
          <w:gridAfter w:val="5"/>
          <w:wAfter w:w="2831" w:type="dxa"/>
          <w:trHeight w:val="109"/>
        </w:trPr>
        <w:tc>
          <w:tcPr>
            <w:tcW w:w="2476" w:type="dxa"/>
          </w:tcPr>
          <w:p w14:paraId="77A4D333" w14:textId="77777777" w:rsidR="00690D78" w:rsidRPr="003C1D45" w:rsidRDefault="00690D78" w:rsidP="00690D78">
            <w:r w:rsidRPr="003C1D45">
              <w:t>Hatch date</w:t>
            </w:r>
          </w:p>
        </w:tc>
        <w:tc>
          <w:tcPr>
            <w:tcW w:w="713" w:type="dxa"/>
          </w:tcPr>
          <w:p w14:paraId="0947558D" w14:textId="77777777" w:rsidR="00690D78" w:rsidRPr="003C1D45" w:rsidRDefault="00690D78" w:rsidP="00690D78">
            <w:pPr>
              <w:jc w:val="center"/>
            </w:pPr>
            <w:r w:rsidRPr="003C1D45">
              <w:t>.05</w:t>
            </w:r>
          </w:p>
        </w:tc>
        <w:tc>
          <w:tcPr>
            <w:tcW w:w="713" w:type="dxa"/>
            <w:shd w:val="clear" w:color="auto" w:fill="FFFF00"/>
          </w:tcPr>
          <w:p w14:paraId="10A9A5D1" w14:textId="77777777" w:rsidR="00690D78" w:rsidRPr="003C1D45" w:rsidRDefault="00690D78" w:rsidP="00690D78">
            <w:pPr>
              <w:jc w:val="center"/>
              <w:rPr>
                <w:b/>
                <w:bCs/>
              </w:rPr>
            </w:pPr>
            <w:r w:rsidRPr="003C1D45">
              <w:rPr>
                <w:b/>
                <w:bCs/>
              </w:rPr>
              <w:t>.96</w:t>
            </w:r>
          </w:p>
        </w:tc>
        <w:tc>
          <w:tcPr>
            <w:tcW w:w="713" w:type="dxa"/>
            <w:shd w:val="clear" w:color="auto" w:fill="A6A6A6" w:themeFill="background1" w:themeFillShade="A6"/>
          </w:tcPr>
          <w:p w14:paraId="574B011D" w14:textId="77777777" w:rsidR="00690D78" w:rsidRPr="003C1D45" w:rsidRDefault="00690D78" w:rsidP="00690D78">
            <w:pPr>
              <w:jc w:val="center"/>
            </w:pPr>
          </w:p>
        </w:tc>
      </w:tr>
      <w:tr w:rsidR="00690D78" w:rsidRPr="003C1D45" w14:paraId="4CD715FB" w14:textId="77777777" w:rsidTr="00690D78">
        <w:trPr>
          <w:gridAfter w:val="6"/>
          <w:wAfter w:w="3544" w:type="dxa"/>
          <w:trHeight w:val="109"/>
        </w:trPr>
        <w:tc>
          <w:tcPr>
            <w:tcW w:w="2476" w:type="dxa"/>
          </w:tcPr>
          <w:p w14:paraId="2AC8351D" w14:textId="77777777" w:rsidR="00690D78" w:rsidRPr="003C1D45" w:rsidRDefault="00690D78" w:rsidP="00690D78">
            <w:r w:rsidRPr="003C1D45">
              <w:t>Lay date</w:t>
            </w:r>
          </w:p>
        </w:tc>
        <w:tc>
          <w:tcPr>
            <w:tcW w:w="713" w:type="dxa"/>
          </w:tcPr>
          <w:p w14:paraId="5DAA509B" w14:textId="77777777" w:rsidR="00690D78" w:rsidRPr="003C1D45" w:rsidRDefault="00690D78" w:rsidP="00690D78">
            <w:pPr>
              <w:jc w:val="center"/>
            </w:pPr>
            <w:r w:rsidRPr="003C1D45">
              <w:t>.07</w:t>
            </w:r>
          </w:p>
        </w:tc>
        <w:tc>
          <w:tcPr>
            <w:tcW w:w="713" w:type="dxa"/>
            <w:shd w:val="clear" w:color="auto" w:fill="A6A6A6" w:themeFill="background1" w:themeFillShade="A6"/>
          </w:tcPr>
          <w:p w14:paraId="69E3378D" w14:textId="77777777" w:rsidR="00690D78" w:rsidRPr="003C1D45" w:rsidRDefault="00690D78" w:rsidP="00690D78">
            <w:pPr>
              <w:jc w:val="center"/>
            </w:pPr>
          </w:p>
        </w:tc>
      </w:tr>
      <w:tr w:rsidR="00690D78" w:rsidRPr="003C1D45" w14:paraId="52CA005E" w14:textId="77777777" w:rsidTr="00690D78">
        <w:trPr>
          <w:gridAfter w:val="7"/>
          <w:wAfter w:w="4257" w:type="dxa"/>
          <w:trHeight w:val="109"/>
        </w:trPr>
        <w:tc>
          <w:tcPr>
            <w:tcW w:w="2476" w:type="dxa"/>
          </w:tcPr>
          <w:p w14:paraId="72731E64" w14:textId="77777777" w:rsidR="00690D78" w:rsidRPr="003C1D45" w:rsidRDefault="00690D78" w:rsidP="00690D78">
            <w:r w:rsidRPr="003C1D45">
              <w:t>Altitude</w:t>
            </w:r>
          </w:p>
        </w:tc>
        <w:tc>
          <w:tcPr>
            <w:tcW w:w="713" w:type="dxa"/>
            <w:shd w:val="clear" w:color="auto" w:fill="A6A6A6" w:themeFill="background1" w:themeFillShade="A6"/>
          </w:tcPr>
          <w:p w14:paraId="4561C4DC" w14:textId="77777777" w:rsidR="00690D78" w:rsidRPr="003C1D45" w:rsidRDefault="00690D78" w:rsidP="00690D78">
            <w:pPr>
              <w:jc w:val="center"/>
            </w:pPr>
          </w:p>
        </w:tc>
      </w:tr>
      <w:bookmarkEnd w:id="3"/>
    </w:tbl>
    <w:p w14:paraId="20F391E3" w14:textId="2BE9D045" w:rsidR="00690D78" w:rsidRPr="003C1D45" w:rsidRDefault="00690D78"/>
    <w:p w14:paraId="43E7AC86" w14:textId="168C08FB" w:rsidR="00690D78" w:rsidRPr="003C1D45" w:rsidRDefault="00690D78"/>
    <w:p w14:paraId="15414FBD" w14:textId="059CD53D" w:rsidR="00690D78" w:rsidRPr="003C1D45" w:rsidRDefault="00690D78"/>
    <w:p w14:paraId="6CAD34E3" w14:textId="4BD2DD5A" w:rsidR="00690D78" w:rsidRPr="003C1D45" w:rsidRDefault="00690D78"/>
    <w:p w14:paraId="7382AD51" w14:textId="774004A4" w:rsidR="00690D78" w:rsidRPr="003C1D45" w:rsidRDefault="00690D78"/>
    <w:p w14:paraId="6DFF1078" w14:textId="6D27C666" w:rsidR="00690D78" w:rsidRPr="003C1D45" w:rsidRDefault="00690D78"/>
    <w:p w14:paraId="29F32C2B" w14:textId="70F243DC" w:rsidR="00690D78" w:rsidRPr="003C1D45" w:rsidRDefault="00690D78"/>
    <w:p w14:paraId="192251C0" w14:textId="54A6EBEB" w:rsidR="00690D78" w:rsidRPr="003C1D45" w:rsidRDefault="00690D78"/>
    <w:p w14:paraId="22B586EA" w14:textId="2905921B" w:rsidR="00690D78" w:rsidRPr="003C1D45" w:rsidRDefault="00690D78"/>
    <w:p w14:paraId="55C2DA24" w14:textId="2F378A18" w:rsidR="00690D78" w:rsidRPr="003C1D45" w:rsidRDefault="00690D78"/>
    <w:p w14:paraId="00B98D98" w14:textId="6979AFA5" w:rsidR="00690D78" w:rsidRPr="003C1D45" w:rsidRDefault="00690D78"/>
    <w:p w14:paraId="7C544C51" w14:textId="4900C300" w:rsidR="00690D78" w:rsidRPr="003C1D45" w:rsidRDefault="00690D78"/>
    <w:p w14:paraId="63EC1175" w14:textId="746B7451" w:rsidR="00690D78" w:rsidRPr="003C1D45" w:rsidRDefault="00690D78">
      <w:r w:rsidRPr="003C1D45">
        <w:br w:type="page"/>
      </w:r>
    </w:p>
    <w:tbl>
      <w:tblPr>
        <w:tblStyle w:val="TableGrid"/>
        <w:tblpPr w:leftFromText="180" w:rightFromText="180" w:vertAnchor="page" w:horzAnchor="margin" w:tblpY="1041"/>
        <w:tblW w:w="10627" w:type="dxa"/>
        <w:tblLayout w:type="fixed"/>
        <w:tblLook w:val="04A0" w:firstRow="1" w:lastRow="0" w:firstColumn="1" w:lastColumn="0" w:noHBand="0" w:noVBand="1"/>
      </w:tblPr>
      <w:tblGrid>
        <w:gridCol w:w="3147"/>
        <w:gridCol w:w="713"/>
        <w:gridCol w:w="713"/>
        <w:gridCol w:w="640"/>
        <w:gridCol w:w="594"/>
        <w:gridCol w:w="713"/>
        <w:gridCol w:w="640"/>
        <w:gridCol w:w="640"/>
        <w:gridCol w:w="700"/>
        <w:gridCol w:w="713"/>
        <w:gridCol w:w="713"/>
        <w:gridCol w:w="701"/>
      </w:tblGrid>
      <w:tr w:rsidR="00690D78" w:rsidRPr="003C1D45" w14:paraId="2FE6EB67" w14:textId="77777777" w:rsidTr="00690D78">
        <w:trPr>
          <w:cantSplit/>
          <w:trHeight w:val="557"/>
        </w:trPr>
        <w:tc>
          <w:tcPr>
            <w:tcW w:w="10627" w:type="dxa"/>
            <w:gridSpan w:val="12"/>
            <w:shd w:val="clear" w:color="auto" w:fill="auto"/>
          </w:tcPr>
          <w:p w14:paraId="02707937" w14:textId="4201BE9B" w:rsidR="00690D78" w:rsidRPr="003C1D45" w:rsidRDefault="00690D78" w:rsidP="00690D78">
            <w:pPr>
              <w:ind w:left="113" w:right="113"/>
            </w:pPr>
            <w:r w:rsidRPr="003C1D45">
              <w:lastRenderedPageBreak/>
              <w:t>Table S</w:t>
            </w:r>
            <w:r w:rsidR="00743CE8">
              <w:t>11</w:t>
            </w:r>
            <w:r w:rsidRPr="003C1D45">
              <w:t>. Spearman rank correlation coefficient matrix of all continuous and integer variables from resighting data, including all nests which fledged. Utilised for analysis of models; ‘Local recruitment all years’ &amp; ‘Proportion recruited all years’. |</w:t>
            </w:r>
            <w:r w:rsidRPr="003C1D45">
              <w:rPr>
                <w:rFonts w:cstheme="minorHAnsi"/>
                <w:shd w:val="clear" w:color="auto" w:fill="FFFFFF"/>
              </w:rPr>
              <w:t>r</w:t>
            </w:r>
            <w:r w:rsidRPr="003C1D45">
              <w:rPr>
                <w:rFonts w:cstheme="minorHAnsi"/>
                <w:shd w:val="clear" w:color="auto" w:fill="FFFFFF"/>
                <w:vertAlign w:val="subscript"/>
              </w:rPr>
              <w:t>s</w:t>
            </w:r>
            <w:r w:rsidRPr="003C1D45">
              <w:rPr>
                <w:rFonts w:cstheme="minorHAnsi"/>
                <w:shd w:val="clear" w:color="auto" w:fill="FFFFFF"/>
              </w:rPr>
              <w:t xml:space="preserve">| </w:t>
            </w:r>
            <w:r w:rsidRPr="003C1D45">
              <w:t>&gt; 0.7 in bold. N = 197.</w:t>
            </w:r>
          </w:p>
        </w:tc>
      </w:tr>
      <w:tr w:rsidR="00690D78" w:rsidRPr="003C1D45" w14:paraId="237DB3AB" w14:textId="77777777" w:rsidTr="00690D78">
        <w:trPr>
          <w:cantSplit/>
          <w:trHeight w:val="3059"/>
        </w:trPr>
        <w:tc>
          <w:tcPr>
            <w:tcW w:w="3147" w:type="dxa"/>
            <w:shd w:val="clear" w:color="auto" w:fill="A6A6A6" w:themeFill="background1" w:themeFillShade="A6"/>
          </w:tcPr>
          <w:p w14:paraId="48E19FA4" w14:textId="77777777" w:rsidR="00690D78" w:rsidRPr="003C1D45" w:rsidRDefault="00690D78" w:rsidP="00690D78"/>
        </w:tc>
        <w:tc>
          <w:tcPr>
            <w:tcW w:w="713" w:type="dxa"/>
            <w:textDirection w:val="btLr"/>
          </w:tcPr>
          <w:p w14:paraId="12B64387" w14:textId="77777777" w:rsidR="00690D78" w:rsidRPr="003C1D45" w:rsidRDefault="00690D78" w:rsidP="00690D78">
            <w:pPr>
              <w:ind w:left="113" w:right="113"/>
            </w:pPr>
            <w:r w:rsidRPr="003C1D45">
              <w:t>Altitude</w:t>
            </w:r>
          </w:p>
        </w:tc>
        <w:tc>
          <w:tcPr>
            <w:tcW w:w="713" w:type="dxa"/>
            <w:textDirection w:val="btLr"/>
          </w:tcPr>
          <w:p w14:paraId="75494990" w14:textId="77777777" w:rsidR="00690D78" w:rsidRPr="003C1D45" w:rsidRDefault="00690D78" w:rsidP="00690D78">
            <w:pPr>
              <w:ind w:left="113" w:right="113"/>
            </w:pPr>
            <w:r w:rsidRPr="003C1D45">
              <w:t>Lay date</w:t>
            </w:r>
          </w:p>
        </w:tc>
        <w:tc>
          <w:tcPr>
            <w:tcW w:w="640" w:type="dxa"/>
            <w:textDirection w:val="btLr"/>
          </w:tcPr>
          <w:p w14:paraId="17980A02" w14:textId="77777777" w:rsidR="00690D78" w:rsidRPr="003C1D45" w:rsidRDefault="00690D78" w:rsidP="00690D78">
            <w:pPr>
              <w:ind w:left="113" w:right="113"/>
            </w:pPr>
            <w:r w:rsidRPr="003C1D45">
              <w:t>Hatch date</w:t>
            </w:r>
          </w:p>
        </w:tc>
        <w:tc>
          <w:tcPr>
            <w:tcW w:w="594" w:type="dxa"/>
            <w:textDirection w:val="btLr"/>
          </w:tcPr>
          <w:p w14:paraId="3EC4A965" w14:textId="77777777" w:rsidR="00690D78" w:rsidRPr="003C1D45" w:rsidRDefault="00690D78" w:rsidP="00690D78">
            <w:pPr>
              <w:ind w:left="113" w:right="113"/>
            </w:pPr>
            <w:r w:rsidRPr="003C1D45">
              <w:t>Clutch size</w:t>
            </w:r>
          </w:p>
        </w:tc>
        <w:tc>
          <w:tcPr>
            <w:tcW w:w="713" w:type="dxa"/>
            <w:textDirection w:val="btLr"/>
          </w:tcPr>
          <w:p w14:paraId="19A36A26" w14:textId="77777777" w:rsidR="00690D78" w:rsidRPr="003C1D45" w:rsidRDefault="00690D78" w:rsidP="00690D78">
            <w:pPr>
              <w:ind w:left="113" w:right="113"/>
            </w:pPr>
            <w:r w:rsidRPr="003C1D45">
              <w:t>Brood size</w:t>
            </w:r>
          </w:p>
        </w:tc>
        <w:tc>
          <w:tcPr>
            <w:tcW w:w="640" w:type="dxa"/>
            <w:textDirection w:val="btLr"/>
          </w:tcPr>
          <w:p w14:paraId="2D2C0135" w14:textId="77777777" w:rsidR="00690D78" w:rsidRPr="003C1D45" w:rsidRDefault="00690D78" w:rsidP="00690D78">
            <w:pPr>
              <w:ind w:left="113" w:right="113"/>
            </w:pPr>
            <w:r w:rsidRPr="003C1D45">
              <w:t>Total rainfall 40d post-fledge</w:t>
            </w:r>
          </w:p>
        </w:tc>
        <w:tc>
          <w:tcPr>
            <w:tcW w:w="640" w:type="dxa"/>
            <w:textDirection w:val="btLr"/>
          </w:tcPr>
          <w:p w14:paraId="0C371A16" w14:textId="77777777" w:rsidR="00690D78" w:rsidRPr="003C1D45" w:rsidRDefault="00690D78" w:rsidP="00690D78">
            <w:pPr>
              <w:ind w:left="113" w:right="113"/>
            </w:pPr>
            <w:r w:rsidRPr="003C1D45">
              <w:t>Total rainfall 50d post-fledge</w:t>
            </w:r>
          </w:p>
        </w:tc>
        <w:tc>
          <w:tcPr>
            <w:tcW w:w="700" w:type="dxa"/>
            <w:textDirection w:val="btLr"/>
          </w:tcPr>
          <w:p w14:paraId="38F06A93" w14:textId="77777777" w:rsidR="00690D78" w:rsidRPr="003C1D45" w:rsidRDefault="00690D78" w:rsidP="00690D78">
            <w:pPr>
              <w:ind w:left="113" w:right="113"/>
            </w:pPr>
            <w:r w:rsidRPr="003C1D45">
              <w:t>Mean temp. 40d post-fledge</w:t>
            </w:r>
          </w:p>
        </w:tc>
        <w:tc>
          <w:tcPr>
            <w:tcW w:w="713" w:type="dxa"/>
            <w:textDirection w:val="btLr"/>
          </w:tcPr>
          <w:p w14:paraId="7A356629" w14:textId="77777777" w:rsidR="00690D78" w:rsidRPr="003C1D45" w:rsidRDefault="00690D78" w:rsidP="00690D78">
            <w:pPr>
              <w:ind w:left="113" w:right="113"/>
            </w:pPr>
            <w:r w:rsidRPr="003C1D45">
              <w:t>Mean temp. 50d post-fledge</w:t>
            </w:r>
          </w:p>
        </w:tc>
        <w:tc>
          <w:tcPr>
            <w:tcW w:w="713" w:type="dxa"/>
            <w:textDirection w:val="btLr"/>
          </w:tcPr>
          <w:p w14:paraId="6D9D2E26" w14:textId="77777777" w:rsidR="00690D78" w:rsidRPr="003C1D45" w:rsidRDefault="00690D78" w:rsidP="00690D78">
            <w:pPr>
              <w:ind w:left="113" w:right="113"/>
            </w:pPr>
            <w:r w:rsidRPr="003C1D45">
              <w:t>Mean temp. in-nest</w:t>
            </w:r>
          </w:p>
        </w:tc>
        <w:tc>
          <w:tcPr>
            <w:tcW w:w="701" w:type="dxa"/>
            <w:textDirection w:val="btLr"/>
          </w:tcPr>
          <w:p w14:paraId="4200605D" w14:textId="77777777" w:rsidR="00690D78" w:rsidRPr="003C1D45" w:rsidRDefault="00690D78" w:rsidP="00690D78">
            <w:pPr>
              <w:ind w:left="113" w:right="113"/>
            </w:pPr>
            <w:r w:rsidRPr="003C1D45">
              <w:t>Total rainfall in-nest</w:t>
            </w:r>
          </w:p>
        </w:tc>
      </w:tr>
      <w:tr w:rsidR="00690D78" w:rsidRPr="003C1D45" w14:paraId="2621D667" w14:textId="77777777" w:rsidTr="00690D78">
        <w:trPr>
          <w:trHeight w:val="127"/>
        </w:trPr>
        <w:tc>
          <w:tcPr>
            <w:tcW w:w="3147" w:type="dxa"/>
          </w:tcPr>
          <w:p w14:paraId="28625F78" w14:textId="77777777" w:rsidR="00690D78" w:rsidRPr="003C1D45" w:rsidRDefault="00690D78" w:rsidP="00690D78">
            <w:r w:rsidRPr="003C1D45">
              <w:t>Total rainfall in-nest</w:t>
            </w:r>
          </w:p>
        </w:tc>
        <w:tc>
          <w:tcPr>
            <w:tcW w:w="713" w:type="dxa"/>
          </w:tcPr>
          <w:p w14:paraId="60F548D9" w14:textId="77777777" w:rsidR="00690D78" w:rsidRPr="003C1D45" w:rsidRDefault="00690D78" w:rsidP="00690D78">
            <w:pPr>
              <w:jc w:val="center"/>
            </w:pPr>
            <w:r w:rsidRPr="003C1D45">
              <w:t>.11</w:t>
            </w:r>
          </w:p>
        </w:tc>
        <w:tc>
          <w:tcPr>
            <w:tcW w:w="713" w:type="dxa"/>
          </w:tcPr>
          <w:p w14:paraId="3CF886E5" w14:textId="77777777" w:rsidR="00690D78" w:rsidRPr="003C1D45" w:rsidRDefault="00690D78" w:rsidP="00690D78">
            <w:pPr>
              <w:jc w:val="center"/>
            </w:pPr>
            <w:r w:rsidRPr="003C1D45">
              <w:t>.13</w:t>
            </w:r>
          </w:p>
        </w:tc>
        <w:tc>
          <w:tcPr>
            <w:tcW w:w="640" w:type="dxa"/>
          </w:tcPr>
          <w:p w14:paraId="255BE5C5" w14:textId="77777777" w:rsidR="00690D78" w:rsidRPr="003C1D45" w:rsidRDefault="00690D78" w:rsidP="00690D78">
            <w:pPr>
              <w:jc w:val="center"/>
            </w:pPr>
            <w:r w:rsidRPr="003C1D45">
              <w:t>.13</w:t>
            </w:r>
          </w:p>
        </w:tc>
        <w:tc>
          <w:tcPr>
            <w:tcW w:w="594" w:type="dxa"/>
          </w:tcPr>
          <w:p w14:paraId="518A8398" w14:textId="77777777" w:rsidR="00690D78" w:rsidRPr="003C1D45" w:rsidRDefault="00690D78" w:rsidP="00690D78">
            <w:pPr>
              <w:jc w:val="center"/>
            </w:pPr>
            <w:r w:rsidRPr="003C1D45">
              <w:t>-.09</w:t>
            </w:r>
          </w:p>
        </w:tc>
        <w:tc>
          <w:tcPr>
            <w:tcW w:w="713" w:type="dxa"/>
          </w:tcPr>
          <w:p w14:paraId="49E72D91" w14:textId="77777777" w:rsidR="00690D78" w:rsidRPr="003C1D45" w:rsidRDefault="00690D78" w:rsidP="00690D78">
            <w:pPr>
              <w:jc w:val="center"/>
            </w:pPr>
            <w:r w:rsidRPr="003C1D45">
              <w:t>-.12</w:t>
            </w:r>
          </w:p>
        </w:tc>
        <w:tc>
          <w:tcPr>
            <w:tcW w:w="640" w:type="dxa"/>
          </w:tcPr>
          <w:p w14:paraId="44CBFB3A" w14:textId="77777777" w:rsidR="00690D78" w:rsidRPr="003C1D45" w:rsidRDefault="00690D78" w:rsidP="00690D78">
            <w:pPr>
              <w:jc w:val="center"/>
            </w:pPr>
            <w:r w:rsidRPr="003C1D45">
              <w:t>.06</w:t>
            </w:r>
          </w:p>
        </w:tc>
        <w:tc>
          <w:tcPr>
            <w:tcW w:w="640" w:type="dxa"/>
          </w:tcPr>
          <w:p w14:paraId="6071BAF5" w14:textId="77777777" w:rsidR="00690D78" w:rsidRPr="003C1D45" w:rsidRDefault="00690D78" w:rsidP="00690D78">
            <w:pPr>
              <w:jc w:val="center"/>
            </w:pPr>
            <w:r w:rsidRPr="003C1D45">
              <w:t>.00</w:t>
            </w:r>
          </w:p>
        </w:tc>
        <w:tc>
          <w:tcPr>
            <w:tcW w:w="700" w:type="dxa"/>
          </w:tcPr>
          <w:p w14:paraId="061E2F82" w14:textId="77777777" w:rsidR="00690D78" w:rsidRPr="003C1D45" w:rsidRDefault="00690D78" w:rsidP="00690D78">
            <w:pPr>
              <w:jc w:val="center"/>
            </w:pPr>
            <w:r w:rsidRPr="003C1D45">
              <w:t>-.31</w:t>
            </w:r>
          </w:p>
        </w:tc>
        <w:tc>
          <w:tcPr>
            <w:tcW w:w="713" w:type="dxa"/>
          </w:tcPr>
          <w:p w14:paraId="4F115449" w14:textId="77777777" w:rsidR="00690D78" w:rsidRPr="003C1D45" w:rsidRDefault="00690D78" w:rsidP="00690D78">
            <w:pPr>
              <w:jc w:val="center"/>
            </w:pPr>
            <w:r w:rsidRPr="003C1D45">
              <w:t>-.24</w:t>
            </w:r>
          </w:p>
        </w:tc>
        <w:tc>
          <w:tcPr>
            <w:tcW w:w="713" w:type="dxa"/>
          </w:tcPr>
          <w:p w14:paraId="66DB47FD" w14:textId="77777777" w:rsidR="00690D78" w:rsidRPr="003C1D45" w:rsidRDefault="00690D78" w:rsidP="00690D78">
            <w:pPr>
              <w:jc w:val="center"/>
            </w:pPr>
            <w:r w:rsidRPr="003C1D45">
              <w:t>-.21</w:t>
            </w:r>
          </w:p>
        </w:tc>
        <w:tc>
          <w:tcPr>
            <w:tcW w:w="701" w:type="dxa"/>
            <w:shd w:val="clear" w:color="auto" w:fill="A6A6A6" w:themeFill="background1" w:themeFillShade="A6"/>
          </w:tcPr>
          <w:p w14:paraId="05659C17" w14:textId="77777777" w:rsidR="00690D78" w:rsidRPr="003C1D45" w:rsidRDefault="00690D78" w:rsidP="00690D78">
            <w:pPr>
              <w:jc w:val="center"/>
            </w:pPr>
          </w:p>
        </w:tc>
      </w:tr>
      <w:tr w:rsidR="00690D78" w:rsidRPr="003C1D45" w14:paraId="492A7CA3" w14:textId="77777777" w:rsidTr="00690D78">
        <w:trPr>
          <w:gridAfter w:val="1"/>
          <w:wAfter w:w="701" w:type="dxa"/>
          <w:trHeight w:val="131"/>
        </w:trPr>
        <w:tc>
          <w:tcPr>
            <w:tcW w:w="3147" w:type="dxa"/>
          </w:tcPr>
          <w:p w14:paraId="7B2B0229" w14:textId="77777777" w:rsidR="00690D78" w:rsidRPr="003C1D45" w:rsidRDefault="00690D78" w:rsidP="00690D78">
            <w:r w:rsidRPr="003C1D45">
              <w:t>Mean temp. in-nest</w:t>
            </w:r>
          </w:p>
        </w:tc>
        <w:tc>
          <w:tcPr>
            <w:tcW w:w="713" w:type="dxa"/>
          </w:tcPr>
          <w:p w14:paraId="3BFEC971" w14:textId="77777777" w:rsidR="00690D78" w:rsidRPr="003C1D45" w:rsidRDefault="00690D78" w:rsidP="00690D78">
            <w:pPr>
              <w:jc w:val="center"/>
            </w:pPr>
            <w:r w:rsidRPr="003C1D45">
              <w:t>.02</w:t>
            </w:r>
          </w:p>
        </w:tc>
        <w:tc>
          <w:tcPr>
            <w:tcW w:w="713" w:type="dxa"/>
          </w:tcPr>
          <w:p w14:paraId="3882D948" w14:textId="77777777" w:rsidR="00690D78" w:rsidRPr="003C1D45" w:rsidRDefault="00690D78" w:rsidP="00690D78">
            <w:pPr>
              <w:jc w:val="center"/>
            </w:pPr>
            <w:r w:rsidRPr="003C1D45">
              <w:t>.27</w:t>
            </w:r>
          </w:p>
        </w:tc>
        <w:tc>
          <w:tcPr>
            <w:tcW w:w="640" w:type="dxa"/>
          </w:tcPr>
          <w:p w14:paraId="0ED661D9" w14:textId="77777777" w:rsidR="00690D78" w:rsidRPr="003C1D45" w:rsidRDefault="00690D78" w:rsidP="00690D78">
            <w:pPr>
              <w:jc w:val="center"/>
            </w:pPr>
            <w:r w:rsidRPr="003C1D45">
              <w:t>.24</w:t>
            </w:r>
          </w:p>
        </w:tc>
        <w:tc>
          <w:tcPr>
            <w:tcW w:w="594" w:type="dxa"/>
          </w:tcPr>
          <w:p w14:paraId="51746845" w14:textId="77777777" w:rsidR="00690D78" w:rsidRPr="003C1D45" w:rsidRDefault="00690D78" w:rsidP="00690D78">
            <w:pPr>
              <w:jc w:val="center"/>
            </w:pPr>
            <w:r w:rsidRPr="003C1D45">
              <w:t>-.20</w:t>
            </w:r>
          </w:p>
        </w:tc>
        <w:tc>
          <w:tcPr>
            <w:tcW w:w="713" w:type="dxa"/>
          </w:tcPr>
          <w:p w14:paraId="79D0FFDF" w14:textId="77777777" w:rsidR="00690D78" w:rsidRPr="003C1D45" w:rsidRDefault="00690D78" w:rsidP="00690D78">
            <w:pPr>
              <w:jc w:val="center"/>
            </w:pPr>
            <w:r w:rsidRPr="003C1D45">
              <w:t>-.23</w:t>
            </w:r>
          </w:p>
        </w:tc>
        <w:tc>
          <w:tcPr>
            <w:tcW w:w="640" w:type="dxa"/>
          </w:tcPr>
          <w:p w14:paraId="61F501ED" w14:textId="77777777" w:rsidR="00690D78" w:rsidRPr="003C1D45" w:rsidRDefault="00690D78" w:rsidP="00690D78">
            <w:pPr>
              <w:jc w:val="center"/>
            </w:pPr>
            <w:r w:rsidRPr="003C1D45">
              <w:t>.26</w:t>
            </w:r>
          </w:p>
        </w:tc>
        <w:tc>
          <w:tcPr>
            <w:tcW w:w="640" w:type="dxa"/>
          </w:tcPr>
          <w:p w14:paraId="0F57BAF1" w14:textId="77777777" w:rsidR="00690D78" w:rsidRPr="003C1D45" w:rsidRDefault="00690D78" w:rsidP="00690D78">
            <w:pPr>
              <w:jc w:val="center"/>
            </w:pPr>
            <w:r w:rsidRPr="003C1D45">
              <w:t>.08</w:t>
            </w:r>
          </w:p>
        </w:tc>
        <w:tc>
          <w:tcPr>
            <w:tcW w:w="700" w:type="dxa"/>
          </w:tcPr>
          <w:p w14:paraId="33AB5ADC" w14:textId="77777777" w:rsidR="00690D78" w:rsidRPr="003C1D45" w:rsidRDefault="00690D78" w:rsidP="00690D78">
            <w:pPr>
              <w:jc w:val="center"/>
            </w:pPr>
            <w:r w:rsidRPr="003C1D45">
              <w:t>-.35</w:t>
            </w:r>
          </w:p>
        </w:tc>
        <w:tc>
          <w:tcPr>
            <w:tcW w:w="713" w:type="dxa"/>
          </w:tcPr>
          <w:p w14:paraId="4FC98350" w14:textId="77777777" w:rsidR="00690D78" w:rsidRPr="003C1D45" w:rsidRDefault="00690D78" w:rsidP="00690D78">
            <w:pPr>
              <w:jc w:val="center"/>
            </w:pPr>
            <w:r w:rsidRPr="003C1D45">
              <w:t>-.43</w:t>
            </w:r>
          </w:p>
        </w:tc>
        <w:tc>
          <w:tcPr>
            <w:tcW w:w="713" w:type="dxa"/>
            <w:shd w:val="clear" w:color="auto" w:fill="A6A6A6" w:themeFill="background1" w:themeFillShade="A6"/>
          </w:tcPr>
          <w:p w14:paraId="00BF624B" w14:textId="77777777" w:rsidR="00690D78" w:rsidRPr="003C1D45" w:rsidRDefault="00690D78" w:rsidP="00690D78">
            <w:pPr>
              <w:jc w:val="center"/>
            </w:pPr>
          </w:p>
        </w:tc>
      </w:tr>
      <w:tr w:rsidR="00690D78" w:rsidRPr="003C1D45" w14:paraId="2C8FA3FB" w14:textId="77777777" w:rsidTr="00690D78">
        <w:trPr>
          <w:gridAfter w:val="2"/>
          <w:wAfter w:w="1414" w:type="dxa"/>
          <w:trHeight w:val="135"/>
        </w:trPr>
        <w:tc>
          <w:tcPr>
            <w:tcW w:w="3147" w:type="dxa"/>
          </w:tcPr>
          <w:p w14:paraId="7DFC4531" w14:textId="77777777" w:rsidR="00690D78" w:rsidRPr="003C1D45" w:rsidRDefault="00690D78" w:rsidP="00690D78">
            <w:r w:rsidRPr="003C1D45">
              <w:t>Mean temp. 50d post-fledge</w:t>
            </w:r>
          </w:p>
        </w:tc>
        <w:tc>
          <w:tcPr>
            <w:tcW w:w="713" w:type="dxa"/>
          </w:tcPr>
          <w:p w14:paraId="51F75525" w14:textId="77777777" w:rsidR="00690D78" w:rsidRPr="003C1D45" w:rsidRDefault="00690D78" w:rsidP="00690D78">
            <w:pPr>
              <w:jc w:val="center"/>
            </w:pPr>
            <w:r w:rsidRPr="003C1D45">
              <w:t>-.15</w:t>
            </w:r>
          </w:p>
        </w:tc>
        <w:tc>
          <w:tcPr>
            <w:tcW w:w="713" w:type="dxa"/>
          </w:tcPr>
          <w:p w14:paraId="188A5F76" w14:textId="77777777" w:rsidR="00690D78" w:rsidRPr="003C1D45" w:rsidRDefault="00690D78" w:rsidP="00690D78">
            <w:pPr>
              <w:jc w:val="center"/>
            </w:pPr>
            <w:r w:rsidRPr="003C1D45">
              <w:t>-.12</w:t>
            </w:r>
          </w:p>
        </w:tc>
        <w:tc>
          <w:tcPr>
            <w:tcW w:w="640" w:type="dxa"/>
          </w:tcPr>
          <w:p w14:paraId="0F7CDE61" w14:textId="77777777" w:rsidR="00690D78" w:rsidRPr="003C1D45" w:rsidRDefault="00690D78" w:rsidP="00690D78">
            <w:pPr>
              <w:jc w:val="center"/>
            </w:pPr>
            <w:r w:rsidRPr="003C1D45">
              <w:t>-.04</w:t>
            </w:r>
          </w:p>
        </w:tc>
        <w:tc>
          <w:tcPr>
            <w:tcW w:w="594" w:type="dxa"/>
          </w:tcPr>
          <w:p w14:paraId="446BDEAB" w14:textId="77777777" w:rsidR="00690D78" w:rsidRPr="003C1D45" w:rsidRDefault="00690D78" w:rsidP="00690D78">
            <w:pPr>
              <w:jc w:val="center"/>
            </w:pPr>
            <w:r w:rsidRPr="003C1D45">
              <w:t>.14</w:t>
            </w:r>
          </w:p>
        </w:tc>
        <w:tc>
          <w:tcPr>
            <w:tcW w:w="713" w:type="dxa"/>
          </w:tcPr>
          <w:p w14:paraId="794A1F22" w14:textId="77777777" w:rsidR="00690D78" w:rsidRPr="003C1D45" w:rsidRDefault="00690D78" w:rsidP="00690D78">
            <w:pPr>
              <w:jc w:val="center"/>
            </w:pPr>
            <w:r w:rsidRPr="003C1D45">
              <w:t>.19</w:t>
            </w:r>
          </w:p>
        </w:tc>
        <w:tc>
          <w:tcPr>
            <w:tcW w:w="640" w:type="dxa"/>
          </w:tcPr>
          <w:p w14:paraId="2B995377" w14:textId="77777777" w:rsidR="00690D78" w:rsidRPr="003C1D45" w:rsidRDefault="00690D78" w:rsidP="00690D78">
            <w:pPr>
              <w:jc w:val="center"/>
            </w:pPr>
            <w:r w:rsidRPr="003C1D45">
              <w:t>-.20</w:t>
            </w:r>
          </w:p>
        </w:tc>
        <w:tc>
          <w:tcPr>
            <w:tcW w:w="640" w:type="dxa"/>
          </w:tcPr>
          <w:p w14:paraId="3423B64D" w14:textId="77777777" w:rsidR="00690D78" w:rsidRPr="003C1D45" w:rsidRDefault="00690D78" w:rsidP="00690D78">
            <w:pPr>
              <w:jc w:val="center"/>
            </w:pPr>
            <w:r w:rsidRPr="003C1D45">
              <w:t>.08</w:t>
            </w:r>
          </w:p>
        </w:tc>
        <w:tc>
          <w:tcPr>
            <w:tcW w:w="700" w:type="dxa"/>
            <w:shd w:val="clear" w:color="auto" w:fill="FFFF00"/>
          </w:tcPr>
          <w:p w14:paraId="5915790B" w14:textId="77777777" w:rsidR="00690D78" w:rsidRPr="003C1D45" w:rsidRDefault="00690D78" w:rsidP="00690D78">
            <w:pPr>
              <w:jc w:val="center"/>
              <w:rPr>
                <w:b/>
                <w:bCs/>
              </w:rPr>
            </w:pPr>
            <w:r w:rsidRPr="003C1D45">
              <w:rPr>
                <w:b/>
                <w:bCs/>
              </w:rPr>
              <w:t>.96</w:t>
            </w:r>
          </w:p>
        </w:tc>
        <w:tc>
          <w:tcPr>
            <w:tcW w:w="713" w:type="dxa"/>
            <w:shd w:val="clear" w:color="auto" w:fill="A6A6A6" w:themeFill="background1" w:themeFillShade="A6"/>
          </w:tcPr>
          <w:p w14:paraId="27D1895E" w14:textId="77777777" w:rsidR="00690D78" w:rsidRPr="003C1D45" w:rsidRDefault="00690D78" w:rsidP="00690D78">
            <w:pPr>
              <w:jc w:val="center"/>
            </w:pPr>
          </w:p>
        </w:tc>
      </w:tr>
      <w:tr w:rsidR="00690D78" w:rsidRPr="003C1D45" w14:paraId="1B10C137" w14:textId="77777777" w:rsidTr="00690D78">
        <w:trPr>
          <w:gridAfter w:val="3"/>
          <w:wAfter w:w="2127" w:type="dxa"/>
          <w:trHeight w:val="139"/>
        </w:trPr>
        <w:tc>
          <w:tcPr>
            <w:tcW w:w="3147" w:type="dxa"/>
          </w:tcPr>
          <w:p w14:paraId="1D929CF1" w14:textId="77777777" w:rsidR="00690D78" w:rsidRPr="003C1D45" w:rsidRDefault="00690D78" w:rsidP="00690D78">
            <w:r w:rsidRPr="003C1D45">
              <w:t>Mean temp. 40d post-fledge</w:t>
            </w:r>
          </w:p>
        </w:tc>
        <w:tc>
          <w:tcPr>
            <w:tcW w:w="713" w:type="dxa"/>
          </w:tcPr>
          <w:p w14:paraId="1C9B8B57" w14:textId="77777777" w:rsidR="00690D78" w:rsidRPr="003C1D45" w:rsidRDefault="00690D78" w:rsidP="00690D78">
            <w:pPr>
              <w:jc w:val="center"/>
            </w:pPr>
            <w:r w:rsidRPr="003C1D45">
              <w:t>-.16</w:t>
            </w:r>
          </w:p>
        </w:tc>
        <w:tc>
          <w:tcPr>
            <w:tcW w:w="713" w:type="dxa"/>
          </w:tcPr>
          <w:p w14:paraId="163D4E84" w14:textId="77777777" w:rsidR="00690D78" w:rsidRPr="003C1D45" w:rsidRDefault="00690D78" w:rsidP="00690D78">
            <w:pPr>
              <w:jc w:val="center"/>
            </w:pPr>
            <w:r w:rsidRPr="003C1D45">
              <w:t>.01</w:t>
            </w:r>
          </w:p>
        </w:tc>
        <w:tc>
          <w:tcPr>
            <w:tcW w:w="640" w:type="dxa"/>
          </w:tcPr>
          <w:p w14:paraId="48F9E37D" w14:textId="77777777" w:rsidR="00690D78" w:rsidRPr="003C1D45" w:rsidRDefault="00690D78" w:rsidP="00690D78">
            <w:pPr>
              <w:jc w:val="center"/>
            </w:pPr>
            <w:r w:rsidRPr="003C1D45">
              <w:t>.08</w:t>
            </w:r>
          </w:p>
        </w:tc>
        <w:tc>
          <w:tcPr>
            <w:tcW w:w="594" w:type="dxa"/>
          </w:tcPr>
          <w:p w14:paraId="3598FB77" w14:textId="77777777" w:rsidR="00690D78" w:rsidRPr="003C1D45" w:rsidRDefault="00690D78" w:rsidP="00690D78">
            <w:pPr>
              <w:jc w:val="center"/>
            </w:pPr>
            <w:r w:rsidRPr="003C1D45">
              <w:t>.08</w:t>
            </w:r>
          </w:p>
        </w:tc>
        <w:tc>
          <w:tcPr>
            <w:tcW w:w="713" w:type="dxa"/>
          </w:tcPr>
          <w:p w14:paraId="48F3E1E4" w14:textId="77777777" w:rsidR="00690D78" w:rsidRPr="003C1D45" w:rsidRDefault="00690D78" w:rsidP="00690D78">
            <w:pPr>
              <w:jc w:val="center"/>
            </w:pPr>
            <w:r w:rsidRPr="003C1D45">
              <w:t>.15</w:t>
            </w:r>
          </w:p>
        </w:tc>
        <w:tc>
          <w:tcPr>
            <w:tcW w:w="640" w:type="dxa"/>
          </w:tcPr>
          <w:p w14:paraId="4F2DC39D" w14:textId="77777777" w:rsidR="00690D78" w:rsidRPr="003C1D45" w:rsidRDefault="00690D78" w:rsidP="00690D78">
            <w:pPr>
              <w:jc w:val="center"/>
            </w:pPr>
            <w:r w:rsidRPr="003C1D45">
              <w:t>-.10</w:t>
            </w:r>
          </w:p>
        </w:tc>
        <w:tc>
          <w:tcPr>
            <w:tcW w:w="640" w:type="dxa"/>
          </w:tcPr>
          <w:p w14:paraId="29B64B6F" w14:textId="77777777" w:rsidR="00690D78" w:rsidRPr="003C1D45" w:rsidRDefault="00690D78" w:rsidP="00690D78">
            <w:pPr>
              <w:jc w:val="center"/>
            </w:pPr>
            <w:r w:rsidRPr="003C1D45">
              <w:t>.19</w:t>
            </w:r>
          </w:p>
        </w:tc>
        <w:tc>
          <w:tcPr>
            <w:tcW w:w="700" w:type="dxa"/>
            <w:shd w:val="clear" w:color="auto" w:fill="A6A6A6" w:themeFill="background1" w:themeFillShade="A6"/>
          </w:tcPr>
          <w:p w14:paraId="51789C4B" w14:textId="77777777" w:rsidR="00690D78" w:rsidRPr="003C1D45" w:rsidRDefault="00690D78" w:rsidP="00690D78">
            <w:pPr>
              <w:jc w:val="center"/>
            </w:pPr>
          </w:p>
        </w:tc>
      </w:tr>
      <w:tr w:rsidR="00690D78" w:rsidRPr="003C1D45" w14:paraId="7E5F5D44" w14:textId="77777777" w:rsidTr="00690D78">
        <w:trPr>
          <w:gridAfter w:val="4"/>
          <w:wAfter w:w="2827" w:type="dxa"/>
          <w:trHeight w:val="129"/>
        </w:trPr>
        <w:tc>
          <w:tcPr>
            <w:tcW w:w="3147" w:type="dxa"/>
          </w:tcPr>
          <w:p w14:paraId="6CD117E5" w14:textId="77777777" w:rsidR="00690D78" w:rsidRPr="003C1D45" w:rsidRDefault="00690D78" w:rsidP="00690D78">
            <w:r w:rsidRPr="003C1D45">
              <w:t>Total rainfall 50d post-fledge</w:t>
            </w:r>
          </w:p>
        </w:tc>
        <w:tc>
          <w:tcPr>
            <w:tcW w:w="713" w:type="dxa"/>
          </w:tcPr>
          <w:p w14:paraId="2C8E9FE2" w14:textId="77777777" w:rsidR="00690D78" w:rsidRPr="003C1D45" w:rsidRDefault="00690D78" w:rsidP="00690D78">
            <w:pPr>
              <w:jc w:val="center"/>
            </w:pPr>
            <w:r w:rsidRPr="003C1D45">
              <w:t>.08</w:t>
            </w:r>
          </w:p>
        </w:tc>
        <w:tc>
          <w:tcPr>
            <w:tcW w:w="713" w:type="dxa"/>
          </w:tcPr>
          <w:p w14:paraId="769865F5" w14:textId="77777777" w:rsidR="00690D78" w:rsidRPr="003C1D45" w:rsidRDefault="00690D78" w:rsidP="00690D78">
            <w:pPr>
              <w:jc w:val="center"/>
            </w:pPr>
            <w:r w:rsidRPr="003C1D45">
              <w:t>.13</w:t>
            </w:r>
          </w:p>
        </w:tc>
        <w:tc>
          <w:tcPr>
            <w:tcW w:w="640" w:type="dxa"/>
          </w:tcPr>
          <w:p w14:paraId="4F8C656F" w14:textId="77777777" w:rsidR="00690D78" w:rsidRPr="003C1D45" w:rsidRDefault="00690D78" w:rsidP="00690D78">
            <w:pPr>
              <w:jc w:val="center"/>
            </w:pPr>
            <w:r w:rsidRPr="003C1D45">
              <w:t>.14</w:t>
            </w:r>
          </w:p>
        </w:tc>
        <w:tc>
          <w:tcPr>
            <w:tcW w:w="594" w:type="dxa"/>
          </w:tcPr>
          <w:p w14:paraId="581C2FDC" w14:textId="77777777" w:rsidR="00690D78" w:rsidRPr="003C1D45" w:rsidRDefault="00690D78" w:rsidP="00690D78">
            <w:pPr>
              <w:jc w:val="center"/>
            </w:pPr>
            <w:r w:rsidRPr="003C1D45">
              <w:t>.10</w:t>
            </w:r>
          </w:p>
        </w:tc>
        <w:tc>
          <w:tcPr>
            <w:tcW w:w="713" w:type="dxa"/>
          </w:tcPr>
          <w:p w14:paraId="4C64F146" w14:textId="77777777" w:rsidR="00690D78" w:rsidRPr="003C1D45" w:rsidRDefault="00690D78" w:rsidP="00690D78">
            <w:pPr>
              <w:jc w:val="center"/>
            </w:pPr>
            <w:r w:rsidRPr="003C1D45">
              <w:t>.11</w:t>
            </w:r>
          </w:p>
        </w:tc>
        <w:tc>
          <w:tcPr>
            <w:tcW w:w="640" w:type="dxa"/>
            <w:shd w:val="clear" w:color="auto" w:fill="FFFF00"/>
          </w:tcPr>
          <w:p w14:paraId="5788E8EA" w14:textId="77777777" w:rsidR="00690D78" w:rsidRPr="003C1D45" w:rsidRDefault="00690D78" w:rsidP="00690D78">
            <w:pPr>
              <w:jc w:val="center"/>
              <w:rPr>
                <w:b/>
                <w:bCs/>
              </w:rPr>
            </w:pPr>
            <w:r w:rsidRPr="003C1D45">
              <w:rPr>
                <w:b/>
                <w:bCs/>
              </w:rPr>
              <w:t>.73</w:t>
            </w:r>
          </w:p>
        </w:tc>
        <w:tc>
          <w:tcPr>
            <w:tcW w:w="640" w:type="dxa"/>
            <w:shd w:val="clear" w:color="auto" w:fill="A6A6A6" w:themeFill="background1" w:themeFillShade="A6"/>
          </w:tcPr>
          <w:p w14:paraId="3A5C34B9" w14:textId="77777777" w:rsidR="00690D78" w:rsidRPr="003C1D45" w:rsidRDefault="00690D78" w:rsidP="00690D78">
            <w:pPr>
              <w:jc w:val="center"/>
            </w:pPr>
          </w:p>
        </w:tc>
      </w:tr>
      <w:tr w:rsidR="00690D78" w:rsidRPr="003C1D45" w14:paraId="050778D5" w14:textId="77777777" w:rsidTr="00690D78">
        <w:trPr>
          <w:gridAfter w:val="5"/>
          <w:wAfter w:w="3467" w:type="dxa"/>
          <w:trHeight w:val="133"/>
        </w:trPr>
        <w:tc>
          <w:tcPr>
            <w:tcW w:w="3147" w:type="dxa"/>
          </w:tcPr>
          <w:p w14:paraId="2B8A0585" w14:textId="77777777" w:rsidR="00690D78" w:rsidRPr="003C1D45" w:rsidRDefault="00690D78" w:rsidP="00690D78">
            <w:r w:rsidRPr="003C1D45">
              <w:t>Total rainfall 40d post-fledge</w:t>
            </w:r>
          </w:p>
        </w:tc>
        <w:tc>
          <w:tcPr>
            <w:tcW w:w="713" w:type="dxa"/>
          </w:tcPr>
          <w:p w14:paraId="6902970E" w14:textId="77777777" w:rsidR="00690D78" w:rsidRPr="003C1D45" w:rsidRDefault="00690D78" w:rsidP="00690D78">
            <w:pPr>
              <w:jc w:val="center"/>
            </w:pPr>
            <w:r w:rsidRPr="003C1D45">
              <w:t>.07</w:t>
            </w:r>
          </w:p>
        </w:tc>
        <w:tc>
          <w:tcPr>
            <w:tcW w:w="713" w:type="dxa"/>
          </w:tcPr>
          <w:p w14:paraId="2369E8D4" w14:textId="77777777" w:rsidR="00690D78" w:rsidRPr="003C1D45" w:rsidRDefault="00690D78" w:rsidP="00690D78">
            <w:pPr>
              <w:jc w:val="center"/>
            </w:pPr>
            <w:r w:rsidRPr="003C1D45">
              <w:t>.29</w:t>
            </w:r>
          </w:p>
        </w:tc>
        <w:tc>
          <w:tcPr>
            <w:tcW w:w="640" w:type="dxa"/>
          </w:tcPr>
          <w:p w14:paraId="3115C058" w14:textId="77777777" w:rsidR="00690D78" w:rsidRPr="003C1D45" w:rsidRDefault="00690D78" w:rsidP="00690D78">
            <w:pPr>
              <w:jc w:val="center"/>
            </w:pPr>
            <w:r w:rsidRPr="003C1D45">
              <w:t>.27</w:t>
            </w:r>
          </w:p>
        </w:tc>
        <w:tc>
          <w:tcPr>
            <w:tcW w:w="594" w:type="dxa"/>
          </w:tcPr>
          <w:p w14:paraId="2A80B3B5" w14:textId="77777777" w:rsidR="00690D78" w:rsidRPr="003C1D45" w:rsidRDefault="00690D78" w:rsidP="00690D78">
            <w:pPr>
              <w:jc w:val="center"/>
            </w:pPr>
            <w:r w:rsidRPr="003C1D45">
              <w:t>.04</w:t>
            </w:r>
          </w:p>
        </w:tc>
        <w:tc>
          <w:tcPr>
            <w:tcW w:w="713" w:type="dxa"/>
          </w:tcPr>
          <w:p w14:paraId="267AE206" w14:textId="77777777" w:rsidR="00690D78" w:rsidRPr="003C1D45" w:rsidRDefault="00690D78" w:rsidP="00690D78">
            <w:pPr>
              <w:jc w:val="center"/>
            </w:pPr>
            <w:r w:rsidRPr="003C1D45">
              <w:t>.00</w:t>
            </w:r>
          </w:p>
        </w:tc>
        <w:tc>
          <w:tcPr>
            <w:tcW w:w="640" w:type="dxa"/>
            <w:shd w:val="clear" w:color="auto" w:fill="A6A6A6" w:themeFill="background1" w:themeFillShade="A6"/>
          </w:tcPr>
          <w:p w14:paraId="533DCDA8" w14:textId="77777777" w:rsidR="00690D78" w:rsidRPr="003C1D45" w:rsidRDefault="00690D78" w:rsidP="00690D78">
            <w:pPr>
              <w:jc w:val="center"/>
            </w:pPr>
          </w:p>
        </w:tc>
      </w:tr>
      <w:tr w:rsidR="00690D78" w:rsidRPr="003C1D45" w14:paraId="190866D2" w14:textId="77777777" w:rsidTr="00690D78">
        <w:trPr>
          <w:gridAfter w:val="6"/>
          <w:wAfter w:w="4107" w:type="dxa"/>
          <w:trHeight w:val="109"/>
        </w:trPr>
        <w:tc>
          <w:tcPr>
            <w:tcW w:w="3147" w:type="dxa"/>
          </w:tcPr>
          <w:p w14:paraId="0AB32BD8" w14:textId="77777777" w:rsidR="00690D78" w:rsidRPr="003C1D45" w:rsidRDefault="00690D78" w:rsidP="00690D78">
            <w:r w:rsidRPr="003C1D45">
              <w:t>Brood size</w:t>
            </w:r>
          </w:p>
        </w:tc>
        <w:tc>
          <w:tcPr>
            <w:tcW w:w="713" w:type="dxa"/>
          </w:tcPr>
          <w:p w14:paraId="16A5B43F" w14:textId="77777777" w:rsidR="00690D78" w:rsidRPr="003C1D45" w:rsidRDefault="00690D78" w:rsidP="00690D78">
            <w:pPr>
              <w:jc w:val="center"/>
            </w:pPr>
            <w:r w:rsidRPr="003C1D45">
              <w:t>-.19</w:t>
            </w:r>
          </w:p>
        </w:tc>
        <w:tc>
          <w:tcPr>
            <w:tcW w:w="713" w:type="dxa"/>
          </w:tcPr>
          <w:p w14:paraId="6E007FE5" w14:textId="77777777" w:rsidR="00690D78" w:rsidRPr="003C1D45" w:rsidRDefault="00690D78" w:rsidP="00690D78">
            <w:pPr>
              <w:jc w:val="center"/>
            </w:pPr>
            <w:r w:rsidRPr="003C1D45">
              <w:t>-.40</w:t>
            </w:r>
          </w:p>
        </w:tc>
        <w:tc>
          <w:tcPr>
            <w:tcW w:w="640" w:type="dxa"/>
          </w:tcPr>
          <w:p w14:paraId="24375813" w14:textId="77777777" w:rsidR="00690D78" w:rsidRPr="003C1D45" w:rsidRDefault="00690D78" w:rsidP="00690D78">
            <w:pPr>
              <w:jc w:val="center"/>
            </w:pPr>
            <w:r w:rsidRPr="003C1D45">
              <w:t>-.33</w:t>
            </w:r>
          </w:p>
        </w:tc>
        <w:tc>
          <w:tcPr>
            <w:tcW w:w="594" w:type="dxa"/>
            <w:shd w:val="clear" w:color="auto" w:fill="FFFF00"/>
          </w:tcPr>
          <w:p w14:paraId="7A3A8952" w14:textId="77777777" w:rsidR="00690D78" w:rsidRPr="003C1D45" w:rsidRDefault="00690D78" w:rsidP="00690D78">
            <w:pPr>
              <w:jc w:val="center"/>
              <w:rPr>
                <w:b/>
                <w:bCs/>
              </w:rPr>
            </w:pPr>
            <w:r w:rsidRPr="003C1D45">
              <w:rPr>
                <w:b/>
                <w:bCs/>
              </w:rPr>
              <w:t>.84</w:t>
            </w:r>
          </w:p>
        </w:tc>
        <w:tc>
          <w:tcPr>
            <w:tcW w:w="713" w:type="dxa"/>
            <w:shd w:val="clear" w:color="auto" w:fill="A6A6A6" w:themeFill="background1" w:themeFillShade="A6"/>
          </w:tcPr>
          <w:p w14:paraId="32B30660" w14:textId="77777777" w:rsidR="00690D78" w:rsidRPr="003C1D45" w:rsidRDefault="00690D78" w:rsidP="00690D78">
            <w:pPr>
              <w:jc w:val="center"/>
            </w:pPr>
          </w:p>
        </w:tc>
      </w:tr>
      <w:tr w:rsidR="00690D78" w:rsidRPr="003C1D45" w14:paraId="2AC8D62E" w14:textId="77777777" w:rsidTr="00690D78">
        <w:trPr>
          <w:gridAfter w:val="7"/>
          <w:wAfter w:w="4820" w:type="dxa"/>
          <w:trHeight w:val="109"/>
        </w:trPr>
        <w:tc>
          <w:tcPr>
            <w:tcW w:w="3147" w:type="dxa"/>
          </w:tcPr>
          <w:p w14:paraId="725D46E0" w14:textId="77777777" w:rsidR="00690D78" w:rsidRPr="003C1D45" w:rsidRDefault="00690D78" w:rsidP="00690D78">
            <w:r w:rsidRPr="003C1D45">
              <w:t>Clutch size</w:t>
            </w:r>
          </w:p>
        </w:tc>
        <w:tc>
          <w:tcPr>
            <w:tcW w:w="713" w:type="dxa"/>
          </w:tcPr>
          <w:p w14:paraId="7F74EF3D" w14:textId="77777777" w:rsidR="00690D78" w:rsidRPr="003C1D45" w:rsidRDefault="00690D78" w:rsidP="00690D78">
            <w:pPr>
              <w:jc w:val="center"/>
            </w:pPr>
            <w:r w:rsidRPr="003C1D45">
              <w:t>-.23</w:t>
            </w:r>
          </w:p>
        </w:tc>
        <w:tc>
          <w:tcPr>
            <w:tcW w:w="713" w:type="dxa"/>
          </w:tcPr>
          <w:p w14:paraId="440AFEB5" w14:textId="77777777" w:rsidR="00690D78" w:rsidRPr="003C1D45" w:rsidRDefault="00690D78" w:rsidP="00690D78">
            <w:pPr>
              <w:jc w:val="center"/>
            </w:pPr>
            <w:r w:rsidRPr="003C1D45">
              <w:t>-.45</w:t>
            </w:r>
          </w:p>
        </w:tc>
        <w:tc>
          <w:tcPr>
            <w:tcW w:w="640" w:type="dxa"/>
          </w:tcPr>
          <w:p w14:paraId="74DA2FDB" w14:textId="77777777" w:rsidR="00690D78" w:rsidRPr="003C1D45" w:rsidRDefault="00690D78" w:rsidP="00690D78">
            <w:pPr>
              <w:jc w:val="center"/>
            </w:pPr>
            <w:r w:rsidRPr="003C1D45">
              <w:t>-.37</w:t>
            </w:r>
          </w:p>
        </w:tc>
        <w:tc>
          <w:tcPr>
            <w:tcW w:w="594" w:type="dxa"/>
            <w:shd w:val="clear" w:color="auto" w:fill="A6A6A6" w:themeFill="background1" w:themeFillShade="A6"/>
          </w:tcPr>
          <w:p w14:paraId="716AD70C" w14:textId="77777777" w:rsidR="00690D78" w:rsidRPr="003C1D45" w:rsidRDefault="00690D78" w:rsidP="00690D78">
            <w:pPr>
              <w:jc w:val="center"/>
            </w:pPr>
          </w:p>
        </w:tc>
      </w:tr>
      <w:tr w:rsidR="00690D78" w:rsidRPr="003C1D45" w14:paraId="3DC91E2C" w14:textId="77777777" w:rsidTr="00690D78">
        <w:trPr>
          <w:gridAfter w:val="8"/>
          <w:wAfter w:w="5414" w:type="dxa"/>
          <w:trHeight w:val="109"/>
        </w:trPr>
        <w:tc>
          <w:tcPr>
            <w:tcW w:w="3147" w:type="dxa"/>
          </w:tcPr>
          <w:p w14:paraId="75CD6F0F" w14:textId="77777777" w:rsidR="00690D78" w:rsidRPr="003C1D45" w:rsidRDefault="00690D78" w:rsidP="00690D78">
            <w:r w:rsidRPr="003C1D45">
              <w:t>Hatch date</w:t>
            </w:r>
          </w:p>
        </w:tc>
        <w:tc>
          <w:tcPr>
            <w:tcW w:w="713" w:type="dxa"/>
          </w:tcPr>
          <w:p w14:paraId="652A962C" w14:textId="77777777" w:rsidR="00690D78" w:rsidRPr="003C1D45" w:rsidRDefault="00690D78" w:rsidP="00690D78">
            <w:pPr>
              <w:jc w:val="center"/>
            </w:pPr>
            <w:r w:rsidRPr="003C1D45">
              <w:t>-.01</w:t>
            </w:r>
          </w:p>
        </w:tc>
        <w:tc>
          <w:tcPr>
            <w:tcW w:w="713" w:type="dxa"/>
            <w:shd w:val="clear" w:color="auto" w:fill="FFFF00"/>
          </w:tcPr>
          <w:p w14:paraId="2DCFFC6A" w14:textId="77777777" w:rsidR="00690D78" w:rsidRPr="003C1D45" w:rsidRDefault="00690D78" w:rsidP="00690D78">
            <w:pPr>
              <w:jc w:val="center"/>
              <w:rPr>
                <w:b/>
                <w:bCs/>
              </w:rPr>
            </w:pPr>
            <w:r w:rsidRPr="003C1D45">
              <w:rPr>
                <w:b/>
                <w:bCs/>
              </w:rPr>
              <w:t>.98</w:t>
            </w:r>
          </w:p>
        </w:tc>
        <w:tc>
          <w:tcPr>
            <w:tcW w:w="640" w:type="dxa"/>
            <w:shd w:val="clear" w:color="auto" w:fill="A6A6A6" w:themeFill="background1" w:themeFillShade="A6"/>
          </w:tcPr>
          <w:p w14:paraId="1F132D9A" w14:textId="77777777" w:rsidR="00690D78" w:rsidRPr="003C1D45" w:rsidRDefault="00690D78" w:rsidP="00690D78">
            <w:pPr>
              <w:jc w:val="center"/>
            </w:pPr>
          </w:p>
        </w:tc>
      </w:tr>
      <w:tr w:rsidR="00690D78" w:rsidRPr="003C1D45" w14:paraId="1A39FDCD" w14:textId="77777777" w:rsidTr="00690D78">
        <w:trPr>
          <w:gridAfter w:val="9"/>
          <w:wAfter w:w="6054" w:type="dxa"/>
          <w:trHeight w:val="109"/>
        </w:trPr>
        <w:tc>
          <w:tcPr>
            <w:tcW w:w="3147" w:type="dxa"/>
          </w:tcPr>
          <w:p w14:paraId="679764C9" w14:textId="77777777" w:rsidR="00690D78" w:rsidRPr="003C1D45" w:rsidRDefault="00690D78" w:rsidP="00690D78">
            <w:r w:rsidRPr="003C1D45">
              <w:t>Lay date</w:t>
            </w:r>
          </w:p>
        </w:tc>
        <w:tc>
          <w:tcPr>
            <w:tcW w:w="713" w:type="dxa"/>
          </w:tcPr>
          <w:p w14:paraId="360254F4" w14:textId="77777777" w:rsidR="00690D78" w:rsidRPr="003C1D45" w:rsidRDefault="00690D78" w:rsidP="00690D78">
            <w:pPr>
              <w:jc w:val="center"/>
            </w:pPr>
            <w:r w:rsidRPr="003C1D45">
              <w:t>.03</w:t>
            </w:r>
          </w:p>
        </w:tc>
        <w:tc>
          <w:tcPr>
            <w:tcW w:w="713" w:type="dxa"/>
            <w:shd w:val="clear" w:color="auto" w:fill="A6A6A6" w:themeFill="background1" w:themeFillShade="A6"/>
          </w:tcPr>
          <w:p w14:paraId="1281D7A1" w14:textId="77777777" w:rsidR="00690D78" w:rsidRPr="003C1D45" w:rsidRDefault="00690D78" w:rsidP="00690D78">
            <w:pPr>
              <w:jc w:val="center"/>
            </w:pPr>
          </w:p>
        </w:tc>
      </w:tr>
      <w:tr w:rsidR="00690D78" w:rsidRPr="003C1D45" w14:paraId="329AE693" w14:textId="77777777" w:rsidTr="00690D78">
        <w:trPr>
          <w:gridAfter w:val="10"/>
          <w:wAfter w:w="6767" w:type="dxa"/>
          <w:trHeight w:val="109"/>
        </w:trPr>
        <w:tc>
          <w:tcPr>
            <w:tcW w:w="3147" w:type="dxa"/>
          </w:tcPr>
          <w:p w14:paraId="3DCA71CC" w14:textId="77777777" w:rsidR="00690D78" w:rsidRPr="003C1D45" w:rsidRDefault="00690D78" w:rsidP="00690D78">
            <w:r w:rsidRPr="003C1D45">
              <w:t>Altitude</w:t>
            </w:r>
          </w:p>
        </w:tc>
        <w:tc>
          <w:tcPr>
            <w:tcW w:w="713" w:type="dxa"/>
            <w:shd w:val="clear" w:color="auto" w:fill="A6A6A6" w:themeFill="background1" w:themeFillShade="A6"/>
          </w:tcPr>
          <w:p w14:paraId="1A7C6E29" w14:textId="77777777" w:rsidR="00690D78" w:rsidRPr="003C1D45" w:rsidRDefault="00690D78" w:rsidP="00690D78">
            <w:pPr>
              <w:jc w:val="center"/>
            </w:pPr>
          </w:p>
        </w:tc>
      </w:tr>
    </w:tbl>
    <w:p w14:paraId="595A3F89" w14:textId="32FCE74E" w:rsidR="00690D78" w:rsidRPr="003C1D45" w:rsidRDefault="00690D78" w:rsidP="00690D78"/>
    <w:p w14:paraId="2B426152" w14:textId="1A81DC77" w:rsidR="00690D78" w:rsidRPr="003C1D45" w:rsidRDefault="00690D78" w:rsidP="00690D78"/>
    <w:p w14:paraId="02F389B1" w14:textId="01E16029" w:rsidR="00ED5065" w:rsidRPr="003C1D45" w:rsidRDefault="00ED5065" w:rsidP="00690D78"/>
    <w:tbl>
      <w:tblPr>
        <w:tblStyle w:val="TableGrid"/>
        <w:tblW w:w="10117" w:type="dxa"/>
        <w:tblLook w:val="04A0" w:firstRow="1" w:lastRow="0" w:firstColumn="1" w:lastColumn="0" w:noHBand="0" w:noVBand="1"/>
      </w:tblPr>
      <w:tblGrid>
        <w:gridCol w:w="2397"/>
        <w:gridCol w:w="1925"/>
        <w:gridCol w:w="1926"/>
        <w:gridCol w:w="1926"/>
        <w:gridCol w:w="1928"/>
        <w:gridCol w:w="15"/>
      </w:tblGrid>
      <w:tr w:rsidR="00ED5065" w:rsidRPr="003C1D45" w14:paraId="52565387" w14:textId="77777777" w:rsidTr="00020E89">
        <w:tc>
          <w:tcPr>
            <w:tcW w:w="10117" w:type="dxa"/>
            <w:gridSpan w:val="6"/>
          </w:tcPr>
          <w:p w14:paraId="4FAA4643" w14:textId="7CAC7C49" w:rsidR="00ED5065" w:rsidRPr="003C1D45" w:rsidRDefault="00ED5065" w:rsidP="00020E89">
            <w:r w:rsidRPr="003C1D45">
              <w:t>Table S</w:t>
            </w:r>
            <w:r w:rsidR="008E625F">
              <w:t>12</w:t>
            </w:r>
            <w:r w:rsidRPr="003C1D45">
              <w:t xml:space="preserve">. Model outputs from the Binomially distributed GLMM ‘Nest success vegetation years’. Response variable – Nest success. Full model terms selected using single term analysis </w:t>
            </w:r>
            <w:r w:rsidRPr="00FA3BB0">
              <w:t>(Table S</w:t>
            </w:r>
            <w:r w:rsidR="00606890" w:rsidRPr="00FA3BB0">
              <w:t>2</w:t>
            </w:r>
            <w:r w:rsidRPr="00FA3BB0">
              <w:t>) and</w:t>
            </w:r>
            <w:r w:rsidRPr="003C1D45">
              <w:t xml:space="preserve"> removed by stepwise elimination until minimum adequate model (MAM) remained. Significant terms (P </w:t>
            </w:r>
            <w:r w:rsidRPr="003C1D45">
              <w:rPr>
                <w:rFonts w:cstheme="minorHAnsi"/>
              </w:rPr>
              <w:t>≤</w:t>
            </w:r>
            <w:r w:rsidRPr="003C1D45">
              <w:t xml:space="preserve"> 0.05) in bold. N = 143.</w:t>
            </w:r>
          </w:p>
        </w:tc>
      </w:tr>
      <w:tr w:rsidR="00ED5065" w:rsidRPr="003C1D45" w14:paraId="2D042DCC" w14:textId="77777777" w:rsidTr="00020E89">
        <w:trPr>
          <w:gridAfter w:val="1"/>
          <w:wAfter w:w="15" w:type="dxa"/>
        </w:trPr>
        <w:tc>
          <w:tcPr>
            <w:tcW w:w="2397" w:type="dxa"/>
          </w:tcPr>
          <w:p w14:paraId="54CF550F" w14:textId="77777777" w:rsidR="00ED5065" w:rsidRPr="003C1D45" w:rsidRDefault="00ED5065" w:rsidP="00020E89">
            <w:pPr>
              <w:rPr>
                <w:b/>
                <w:bCs/>
              </w:rPr>
            </w:pPr>
            <w:r w:rsidRPr="003C1D45">
              <w:rPr>
                <w:b/>
                <w:bCs/>
              </w:rPr>
              <w:t>Variable</w:t>
            </w:r>
          </w:p>
        </w:tc>
        <w:tc>
          <w:tcPr>
            <w:tcW w:w="1925" w:type="dxa"/>
          </w:tcPr>
          <w:p w14:paraId="30FEF352" w14:textId="77777777" w:rsidR="00ED5065" w:rsidRPr="003C1D45" w:rsidRDefault="00ED5065" w:rsidP="00020E89">
            <w:pPr>
              <w:rPr>
                <w:b/>
                <w:bCs/>
              </w:rPr>
            </w:pPr>
            <w:r w:rsidRPr="003C1D45">
              <w:rPr>
                <w:b/>
                <w:bCs/>
              </w:rPr>
              <w:t xml:space="preserve">Estimate </w:t>
            </w:r>
            <w:r w:rsidRPr="003C1D45">
              <w:rPr>
                <w:rFonts w:cstheme="minorHAnsi"/>
                <w:b/>
                <w:bCs/>
              </w:rPr>
              <w:t>± SE</w:t>
            </w:r>
          </w:p>
        </w:tc>
        <w:tc>
          <w:tcPr>
            <w:tcW w:w="1926" w:type="dxa"/>
          </w:tcPr>
          <w:p w14:paraId="3FC96695" w14:textId="77777777" w:rsidR="00ED5065" w:rsidRPr="003C1D45" w:rsidRDefault="00ED5065" w:rsidP="00020E89">
            <w:pPr>
              <w:rPr>
                <w:b/>
                <w:bCs/>
              </w:rPr>
            </w:pPr>
            <w:r w:rsidRPr="003C1D45">
              <w:rPr>
                <w:b/>
                <w:bCs/>
              </w:rPr>
              <w:t>df</w:t>
            </w:r>
          </w:p>
        </w:tc>
        <w:tc>
          <w:tcPr>
            <w:tcW w:w="1926" w:type="dxa"/>
          </w:tcPr>
          <w:p w14:paraId="2C713B25" w14:textId="77777777" w:rsidR="00ED5065" w:rsidRPr="003C1D45" w:rsidRDefault="00ED5065" w:rsidP="00020E89">
            <w:pPr>
              <w:rPr>
                <w:b/>
                <w:bCs/>
              </w:rPr>
            </w:pPr>
            <w:r w:rsidRPr="003C1D45">
              <w:rPr>
                <w:b/>
                <w:bCs/>
              </w:rPr>
              <w:t>χ2</w:t>
            </w:r>
          </w:p>
        </w:tc>
        <w:tc>
          <w:tcPr>
            <w:tcW w:w="1928" w:type="dxa"/>
          </w:tcPr>
          <w:p w14:paraId="0EF6CC31" w14:textId="77777777" w:rsidR="00ED5065" w:rsidRPr="003C1D45" w:rsidRDefault="00ED5065" w:rsidP="00020E89">
            <w:pPr>
              <w:rPr>
                <w:b/>
                <w:bCs/>
              </w:rPr>
            </w:pPr>
            <w:r w:rsidRPr="003C1D45">
              <w:rPr>
                <w:b/>
                <w:bCs/>
              </w:rPr>
              <w:t>P-value</w:t>
            </w:r>
          </w:p>
        </w:tc>
      </w:tr>
      <w:tr w:rsidR="00ED5065" w:rsidRPr="003C1D45" w14:paraId="4114DB9E" w14:textId="77777777" w:rsidTr="00020E89">
        <w:trPr>
          <w:gridAfter w:val="1"/>
          <w:wAfter w:w="15" w:type="dxa"/>
        </w:trPr>
        <w:tc>
          <w:tcPr>
            <w:tcW w:w="2397" w:type="dxa"/>
          </w:tcPr>
          <w:p w14:paraId="145DB537" w14:textId="77777777" w:rsidR="00ED5065" w:rsidRPr="003C1D45" w:rsidRDefault="00ED5065" w:rsidP="00020E89">
            <w:r w:rsidRPr="003C1D45">
              <w:t>(Intercept)</w:t>
            </w:r>
          </w:p>
        </w:tc>
        <w:tc>
          <w:tcPr>
            <w:tcW w:w="1925" w:type="dxa"/>
          </w:tcPr>
          <w:p w14:paraId="69FDCB1B" w14:textId="77777777" w:rsidR="00ED5065" w:rsidRPr="003C1D45" w:rsidRDefault="00ED5065" w:rsidP="00020E89">
            <w:r w:rsidRPr="003C1D45">
              <w:t xml:space="preserve">2.19 </w:t>
            </w:r>
            <w:r w:rsidRPr="003C1D45">
              <w:rPr>
                <w:rFonts w:cstheme="minorHAnsi"/>
              </w:rPr>
              <w:t>± 0.34</w:t>
            </w:r>
          </w:p>
        </w:tc>
        <w:tc>
          <w:tcPr>
            <w:tcW w:w="1926" w:type="dxa"/>
          </w:tcPr>
          <w:p w14:paraId="4865B9A1" w14:textId="77777777" w:rsidR="00ED5065" w:rsidRPr="003C1D45" w:rsidRDefault="00ED5065" w:rsidP="00020E89">
            <w:pPr>
              <w:rPr>
                <w:b/>
                <w:bCs/>
              </w:rPr>
            </w:pPr>
          </w:p>
        </w:tc>
        <w:tc>
          <w:tcPr>
            <w:tcW w:w="1926" w:type="dxa"/>
          </w:tcPr>
          <w:p w14:paraId="018F21C5" w14:textId="77777777" w:rsidR="00ED5065" w:rsidRPr="003C1D45" w:rsidRDefault="00ED5065" w:rsidP="00020E89">
            <w:pPr>
              <w:rPr>
                <w:b/>
                <w:bCs/>
              </w:rPr>
            </w:pPr>
          </w:p>
        </w:tc>
        <w:tc>
          <w:tcPr>
            <w:tcW w:w="1928" w:type="dxa"/>
          </w:tcPr>
          <w:p w14:paraId="6B0F3298" w14:textId="77777777" w:rsidR="00ED5065" w:rsidRPr="003C1D45" w:rsidRDefault="00ED5065" w:rsidP="00020E89">
            <w:pPr>
              <w:rPr>
                <w:b/>
                <w:bCs/>
              </w:rPr>
            </w:pPr>
          </w:p>
        </w:tc>
      </w:tr>
      <w:tr w:rsidR="00ED5065" w:rsidRPr="003C1D45" w14:paraId="2D102E70" w14:textId="77777777" w:rsidTr="00020E89">
        <w:trPr>
          <w:gridAfter w:val="1"/>
          <w:wAfter w:w="15" w:type="dxa"/>
        </w:trPr>
        <w:tc>
          <w:tcPr>
            <w:tcW w:w="2397" w:type="dxa"/>
          </w:tcPr>
          <w:p w14:paraId="583A1F14" w14:textId="77777777" w:rsidR="00ED5065" w:rsidRPr="003C1D45" w:rsidRDefault="00ED5065" w:rsidP="00020E89">
            <w:pPr>
              <w:rPr>
                <w:b/>
                <w:bCs/>
              </w:rPr>
            </w:pPr>
            <w:r w:rsidRPr="003C1D45">
              <w:rPr>
                <w:b/>
                <w:bCs/>
              </w:rPr>
              <w:t>Brood size</w:t>
            </w:r>
          </w:p>
        </w:tc>
        <w:tc>
          <w:tcPr>
            <w:tcW w:w="1925" w:type="dxa"/>
          </w:tcPr>
          <w:p w14:paraId="48C72492" w14:textId="77777777" w:rsidR="00ED5065" w:rsidRPr="003C1D45" w:rsidRDefault="00ED5065" w:rsidP="00020E89">
            <w:pPr>
              <w:rPr>
                <w:b/>
                <w:bCs/>
              </w:rPr>
            </w:pPr>
            <w:r w:rsidRPr="003C1D45">
              <w:rPr>
                <w:b/>
                <w:bCs/>
              </w:rPr>
              <w:t xml:space="preserve">0.92 </w:t>
            </w:r>
            <w:r w:rsidRPr="003C1D45">
              <w:rPr>
                <w:rFonts w:cstheme="minorHAnsi"/>
                <w:b/>
                <w:bCs/>
              </w:rPr>
              <w:t>± 0.26</w:t>
            </w:r>
          </w:p>
        </w:tc>
        <w:tc>
          <w:tcPr>
            <w:tcW w:w="1926" w:type="dxa"/>
          </w:tcPr>
          <w:p w14:paraId="1AD2DADF" w14:textId="77777777" w:rsidR="00ED5065" w:rsidRPr="003C1D45" w:rsidRDefault="00ED5065" w:rsidP="00020E89">
            <w:pPr>
              <w:rPr>
                <w:b/>
                <w:bCs/>
              </w:rPr>
            </w:pPr>
            <w:r w:rsidRPr="003C1D45">
              <w:rPr>
                <w:b/>
                <w:bCs/>
              </w:rPr>
              <w:t>1, 143</w:t>
            </w:r>
          </w:p>
        </w:tc>
        <w:tc>
          <w:tcPr>
            <w:tcW w:w="1926" w:type="dxa"/>
          </w:tcPr>
          <w:p w14:paraId="26234AB8" w14:textId="77777777" w:rsidR="00ED5065" w:rsidRPr="003C1D45" w:rsidRDefault="00ED5065" w:rsidP="00020E89">
            <w:pPr>
              <w:rPr>
                <w:b/>
                <w:bCs/>
              </w:rPr>
            </w:pPr>
            <w:r w:rsidRPr="003C1D45">
              <w:rPr>
                <w:b/>
                <w:bCs/>
              </w:rPr>
              <w:t>12.37</w:t>
            </w:r>
          </w:p>
        </w:tc>
        <w:tc>
          <w:tcPr>
            <w:tcW w:w="1928" w:type="dxa"/>
          </w:tcPr>
          <w:p w14:paraId="32F6470B" w14:textId="77777777" w:rsidR="00ED5065" w:rsidRPr="003C1D45" w:rsidRDefault="00ED5065" w:rsidP="00020E89">
            <w:pPr>
              <w:rPr>
                <w:b/>
                <w:bCs/>
              </w:rPr>
            </w:pPr>
            <w:r w:rsidRPr="003C1D45">
              <w:rPr>
                <w:b/>
                <w:bCs/>
              </w:rPr>
              <w:t>&lt;0.001</w:t>
            </w:r>
          </w:p>
        </w:tc>
      </w:tr>
      <w:tr w:rsidR="00ED5065" w:rsidRPr="003C1D45" w14:paraId="02D5A3DA" w14:textId="77777777" w:rsidTr="00020E89">
        <w:trPr>
          <w:gridAfter w:val="1"/>
          <w:wAfter w:w="15" w:type="dxa"/>
        </w:trPr>
        <w:tc>
          <w:tcPr>
            <w:tcW w:w="2397" w:type="dxa"/>
          </w:tcPr>
          <w:p w14:paraId="60D2566D" w14:textId="77777777" w:rsidR="00ED5065" w:rsidRPr="003C1D45" w:rsidRDefault="00ED5065" w:rsidP="00020E89">
            <w:pPr>
              <w:rPr>
                <w:b/>
                <w:bCs/>
              </w:rPr>
            </w:pPr>
            <w:r w:rsidRPr="003C1D45">
              <w:rPr>
                <w:b/>
                <w:bCs/>
              </w:rPr>
              <w:t>Bracken 50m</w:t>
            </w:r>
          </w:p>
        </w:tc>
        <w:tc>
          <w:tcPr>
            <w:tcW w:w="1925" w:type="dxa"/>
          </w:tcPr>
          <w:p w14:paraId="004A8857" w14:textId="77777777" w:rsidR="00ED5065" w:rsidRPr="003C1D45" w:rsidRDefault="00ED5065" w:rsidP="00020E89">
            <w:pPr>
              <w:rPr>
                <w:b/>
                <w:bCs/>
              </w:rPr>
            </w:pPr>
            <w:r w:rsidRPr="003C1D45">
              <w:rPr>
                <w:b/>
                <w:bCs/>
              </w:rPr>
              <w:t xml:space="preserve">2.28 </w:t>
            </w:r>
            <w:r w:rsidRPr="003C1D45">
              <w:rPr>
                <w:rFonts w:cstheme="minorHAnsi"/>
                <w:b/>
                <w:bCs/>
              </w:rPr>
              <w:t>± 0.93</w:t>
            </w:r>
          </w:p>
        </w:tc>
        <w:tc>
          <w:tcPr>
            <w:tcW w:w="1926" w:type="dxa"/>
          </w:tcPr>
          <w:p w14:paraId="465D24EE" w14:textId="77777777" w:rsidR="00ED5065" w:rsidRPr="003C1D45" w:rsidRDefault="00ED5065" w:rsidP="00020E89">
            <w:pPr>
              <w:rPr>
                <w:b/>
                <w:bCs/>
              </w:rPr>
            </w:pPr>
            <w:r w:rsidRPr="003C1D45">
              <w:rPr>
                <w:b/>
                <w:bCs/>
              </w:rPr>
              <w:t>1, 143</w:t>
            </w:r>
          </w:p>
        </w:tc>
        <w:tc>
          <w:tcPr>
            <w:tcW w:w="1926" w:type="dxa"/>
          </w:tcPr>
          <w:p w14:paraId="7E5EA88F" w14:textId="77777777" w:rsidR="00ED5065" w:rsidRPr="003C1D45" w:rsidRDefault="00ED5065" w:rsidP="00020E89">
            <w:pPr>
              <w:rPr>
                <w:b/>
                <w:bCs/>
              </w:rPr>
            </w:pPr>
            <w:r w:rsidRPr="003C1D45">
              <w:rPr>
                <w:b/>
                <w:bCs/>
              </w:rPr>
              <w:t>6.06</w:t>
            </w:r>
          </w:p>
        </w:tc>
        <w:tc>
          <w:tcPr>
            <w:tcW w:w="1928" w:type="dxa"/>
          </w:tcPr>
          <w:p w14:paraId="107565F8" w14:textId="77777777" w:rsidR="00ED5065" w:rsidRPr="003C1D45" w:rsidRDefault="00ED5065" w:rsidP="00020E89">
            <w:pPr>
              <w:rPr>
                <w:b/>
                <w:bCs/>
              </w:rPr>
            </w:pPr>
            <w:r w:rsidRPr="003C1D45">
              <w:rPr>
                <w:b/>
                <w:bCs/>
              </w:rPr>
              <w:t>0.014</w:t>
            </w:r>
          </w:p>
        </w:tc>
      </w:tr>
      <w:tr w:rsidR="00ED5065" w:rsidRPr="003C1D45" w14:paraId="5FE7EE9E" w14:textId="77777777" w:rsidTr="00020E89">
        <w:trPr>
          <w:gridAfter w:val="1"/>
          <w:wAfter w:w="15" w:type="dxa"/>
        </w:trPr>
        <w:tc>
          <w:tcPr>
            <w:tcW w:w="2397" w:type="dxa"/>
          </w:tcPr>
          <w:p w14:paraId="58FBA3FB" w14:textId="77777777" w:rsidR="00ED5065" w:rsidRPr="003C1D45" w:rsidRDefault="00ED5065" w:rsidP="00020E89">
            <w:pPr>
              <w:rPr>
                <w:b/>
                <w:bCs/>
                <w:vertAlign w:val="superscript"/>
              </w:rPr>
            </w:pPr>
            <w:r w:rsidRPr="003C1D45">
              <w:rPr>
                <w:b/>
                <w:bCs/>
              </w:rPr>
              <w:t>(Bracken 50m)</w:t>
            </w:r>
            <w:r w:rsidRPr="003C1D45">
              <w:rPr>
                <w:b/>
                <w:bCs/>
                <w:vertAlign w:val="superscript"/>
              </w:rPr>
              <w:t>2</w:t>
            </w:r>
          </w:p>
        </w:tc>
        <w:tc>
          <w:tcPr>
            <w:tcW w:w="1925" w:type="dxa"/>
          </w:tcPr>
          <w:p w14:paraId="48CEC075" w14:textId="77777777" w:rsidR="00ED5065" w:rsidRPr="003C1D45" w:rsidRDefault="00ED5065" w:rsidP="00020E89">
            <w:pPr>
              <w:rPr>
                <w:b/>
                <w:bCs/>
              </w:rPr>
            </w:pPr>
            <w:r w:rsidRPr="003C1D45">
              <w:rPr>
                <w:b/>
                <w:bCs/>
              </w:rPr>
              <w:t xml:space="preserve">-2.05 </w:t>
            </w:r>
            <w:r w:rsidRPr="003C1D45">
              <w:rPr>
                <w:rFonts w:cstheme="minorHAnsi"/>
                <w:b/>
                <w:bCs/>
              </w:rPr>
              <w:t>± 0.95</w:t>
            </w:r>
          </w:p>
        </w:tc>
        <w:tc>
          <w:tcPr>
            <w:tcW w:w="1926" w:type="dxa"/>
          </w:tcPr>
          <w:p w14:paraId="3EBA250A" w14:textId="77777777" w:rsidR="00ED5065" w:rsidRPr="003C1D45" w:rsidRDefault="00ED5065" w:rsidP="00020E89">
            <w:pPr>
              <w:rPr>
                <w:b/>
                <w:bCs/>
              </w:rPr>
            </w:pPr>
            <w:r w:rsidRPr="003C1D45">
              <w:rPr>
                <w:b/>
                <w:bCs/>
              </w:rPr>
              <w:t>1, 143</w:t>
            </w:r>
          </w:p>
        </w:tc>
        <w:tc>
          <w:tcPr>
            <w:tcW w:w="1926" w:type="dxa"/>
          </w:tcPr>
          <w:p w14:paraId="062BD6FD" w14:textId="77777777" w:rsidR="00ED5065" w:rsidRPr="003C1D45" w:rsidRDefault="00ED5065" w:rsidP="00020E89">
            <w:pPr>
              <w:rPr>
                <w:b/>
                <w:bCs/>
              </w:rPr>
            </w:pPr>
            <w:r w:rsidRPr="003C1D45">
              <w:rPr>
                <w:b/>
                <w:bCs/>
              </w:rPr>
              <w:t>4.61</w:t>
            </w:r>
          </w:p>
        </w:tc>
        <w:tc>
          <w:tcPr>
            <w:tcW w:w="1928" w:type="dxa"/>
          </w:tcPr>
          <w:p w14:paraId="5AE36008" w14:textId="77777777" w:rsidR="00ED5065" w:rsidRPr="003C1D45" w:rsidRDefault="00ED5065" w:rsidP="00020E89">
            <w:pPr>
              <w:rPr>
                <w:b/>
                <w:bCs/>
              </w:rPr>
            </w:pPr>
            <w:r w:rsidRPr="003C1D45">
              <w:rPr>
                <w:b/>
                <w:bCs/>
              </w:rPr>
              <w:t>0.032</w:t>
            </w:r>
          </w:p>
        </w:tc>
      </w:tr>
      <w:tr w:rsidR="00ED5065" w:rsidRPr="003C1D45" w14:paraId="205C84A7" w14:textId="77777777" w:rsidTr="00020E89">
        <w:trPr>
          <w:gridAfter w:val="1"/>
          <w:wAfter w:w="15" w:type="dxa"/>
        </w:trPr>
        <w:tc>
          <w:tcPr>
            <w:tcW w:w="2397" w:type="dxa"/>
          </w:tcPr>
          <w:p w14:paraId="5FBA09D3" w14:textId="77777777" w:rsidR="00ED5065" w:rsidRPr="003C1D45" w:rsidRDefault="00ED5065" w:rsidP="00020E89">
            <w:r w:rsidRPr="003C1D45">
              <w:t>Tree scrub 5m</w:t>
            </w:r>
          </w:p>
        </w:tc>
        <w:tc>
          <w:tcPr>
            <w:tcW w:w="1925" w:type="dxa"/>
          </w:tcPr>
          <w:p w14:paraId="7F17C91A" w14:textId="77777777" w:rsidR="00ED5065" w:rsidRPr="003C1D45" w:rsidRDefault="00ED5065" w:rsidP="00020E89">
            <w:r w:rsidRPr="003C1D45">
              <w:t xml:space="preserve">-0.56 </w:t>
            </w:r>
            <w:r w:rsidRPr="003C1D45">
              <w:rPr>
                <w:rFonts w:cstheme="minorHAnsi"/>
              </w:rPr>
              <w:t>± 0.32</w:t>
            </w:r>
          </w:p>
        </w:tc>
        <w:tc>
          <w:tcPr>
            <w:tcW w:w="1926" w:type="dxa"/>
          </w:tcPr>
          <w:p w14:paraId="4E8AE866" w14:textId="77777777" w:rsidR="00ED5065" w:rsidRPr="003C1D45" w:rsidRDefault="00ED5065" w:rsidP="00020E89">
            <w:r w:rsidRPr="003C1D45">
              <w:t>1, 143</w:t>
            </w:r>
          </w:p>
        </w:tc>
        <w:tc>
          <w:tcPr>
            <w:tcW w:w="1926" w:type="dxa"/>
          </w:tcPr>
          <w:p w14:paraId="420277EE" w14:textId="77777777" w:rsidR="00ED5065" w:rsidRPr="003C1D45" w:rsidRDefault="00ED5065" w:rsidP="00020E89">
            <w:r w:rsidRPr="003C1D45">
              <w:t>0.05</w:t>
            </w:r>
          </w:p>
        </w:tc>
        <w:tc>
          <w:tcPr>
            <w:tcW w:w="1928" w:type="dxa"/>
          </w:tcPr>
          <w:p w14:paraId="73BFCE5C" w14:textId="77777777" w:rsidR="00ED5065" w:rsidRPr="003C1D45" w:rsidRDefault="00ED5065" w:rsidP="00020E89">
            <w:r w:rsidRPr="003C1D45">
              <w:t>0.830</w:t>
            </w:r>
          </w:p>
        </w:tc>
      </w:tr>
      <w:tr w:rsidR="00ED5065" w:rsidRPr="003C1D45" w14:paraId="37E8AA2C" w14:textId="77777777" w:rsidTr="00020E89">
        <w:trPr>
          <w:gridAfter w:val="1"/>
          <w:wAfter w:w="15" w:type="dxa"/>
        </w:trPr>
        <w:tc>
          <w:tcPr>
            <w:tcW w:w="2397" w:type="dxa"/>
          </w:tcPr>
          <w:p w14:paraId="1859BD6F" w14:textId="77777777" w:rsidR="00ED5065" w:rsidRPr="003C1D45" w:rsidRDefault="00ED5065" w:rsidP="00020E89">
            <w:r w:rsidRPr="003C1D45">
              <w:t>Tree scrub 200m</w:t>
            </w:r>
          </w:p>
        </w:tc>
        <w:tc>
          <w:tcPr>
            <w:tcW w:w="1925" w:type="dxa"/>
          </w:tcPr>
          <w:p w14:paraId="45C4F8BB" w14:textId="77777777" w:rsidR="00ED5065" w:rsidRPr="003C1D45" w:rsidRDefault="00ED5065" w:rsidP="00020E89">
            <w:r w:rsidRPr="003C1D45">
              <w:t xml:space="preserve">-0.48 </w:t>
            </w:r>
            <w:r w:rsidRPr="003C1D45">
              <w:rPr>
                <w:rFonts w:cstheme="minorHAnsi"/>
              </w:rPr>
              <w:t>± 0.25</w:t>
            </w:r>
          </w:p>
        </w:tc>
        <w:tc>
          <w:tcPr>
            <w:tcW w:w="1926" w:type="dxa"/>
          </w:tcPr>
          <w:p w14:paraId="3086FA9F" w14:textId="77777777" w:rsidR="00ED5065" w:rsidRPr="003C1D45" w:rsidRDefault="00ED5065" w:rsidP="00020E89">
            <w:r w:rsidRPr="003C1D45">
              <w:t>1, 143</w:t>
            </w:r>
          </w:p>
        </w:tc>
        <w:tc>
          <w:tcPr>
            <w:tcW w:w="1926" w:type="dxa"/>
          </w:tcPr>
          <w:p w14:paraId="454973B0" w14:textId="77777777" w:rsidR="00ED5065" w:rsidRPr="003C1D45" w:rsidRDefault="00ED5065" w:rsidP="00020E89">
            <w:r w:rsidRPr="003C1D45">
              <w:t>3.64</w:t>
            </w:r>
          </w:p>
        </w:tc>
        <w:tc>
          <w:tcPr>
            <w:tcW w:w="1928" w:type="dxa"/>
          </w:tcPr>
          <w:p w14:paraId="2DE7FD2E" w14:textId="77777777" w:rsidR="00ED5065" w:rsidRPr="003C1D45" w:rsidRDefault="00ED5065" w:rsidP="00020E89">
            <w:r w:rsidRPr="003C1D45">
              <w:t>0.056</w:t>
            </w:r>
          </w:p>
        </w:tc>
      </w:tr>
      <w:tr w:rsidR="00ED5065" w:rsidRPr="003C1D45" w14:paraId="65C53A6B" w14:textId="77777777" w:rsidTr="00020E89">
        <w:trPr>
          <w:gridAfter w:val="1"/>
          <w:wAfter w:w="15" w:type="dxa"/>
        </w:trPr>
        <w:tc>
          <w:tcPr>
            <w:tcW w:w="2397" w:type="dxa"/>
          </w:tcPr>
          <w:p w14:paraId="73D5395E" w14:textId="77777777" w:rsidR="00ED5065" w:rsidRPr="003C1D45" w:rsidRDefault="00ED5065" w:rsidP="00020E89">
            <w:r w:rsidRPr="003C1D45">
              <w:t>Heather 50m</w:t>
            </w:r>
          </w:p>
        </w:tc>
        <w:tc>
          <w:tcPr>
            <w:tcW w:w="1925" w:type="dxa"/>
          </w:tcPr>
          <w:p w14:paraId="5606ADC1" w14:textId="77777777" w:rsidR="00ED5065" w:rsidRPr="003C1D45" w:rsidRDefault="00ED5065" w:rsidP="00020E89">
            <w:r w:rsidRPr="003C1D45">
              <w:t xml:space="preserve">-0.17 </w:t>
            </w:r>
            <w:r w:rsidRPr="003C1D45">
              <w:rPr>
                <w:rFonts w:cstheme="minorHAnsi"/>
              </w:rPr>
              <w:t>± 0.24</w:t>
            </w:r>
          </w:p>
        </w:tc>
        <w:tc>
          <w:tcPr>
            <w:tcW w:w="1926" w:type="dxa"/>
          </w:tcPr>
          <w:p w14:paraId="5944A073" w14:textId="77777777" w:rsidR="00ED5065" w:rsidRPr="003C1D45" w:rsidRDefault="00ED5065" w:rsidP="00020E89">
            <w:r w:rsidRPr="003C1D45">
              <w:t>1, 143</w:t>
            </w:r>
          </w:p>
        </w:tc>
        <w:tc>
          <w:tcPr>
            <w:tcW w:w="1926" w:type="dxa"/>
          </w:tcPr>
          <w:p w14:paraId="38CC45BA" w14:textId="77777777" w:rsidR="00ED5065" w:rsidRPr="003C1D45" w:rsidRDefault="00ED5065" w:rsidP="00020E89">
            <w:r w:rsidRPr="003C1D45">
              <w:t>0.48</w:t>
            </w:r>
          </w:p>
        </w:tc>
        <w:tc>
          <w:tcPr>
            <w:tcW w:w="1928" w:type="dxa"/>
          </w:tcPr>
          <w:p w14:paraId="0F9BC445" w14:textId="77777777" w:rsidR="00ED5065" w:rsidRPr="003C1D45" w:rsidRDefault="00ED5065" w:rsidP="00020E89">
            <w:r w:rsidRPr="003C1D45">
              <w:t>0.488</w:t>
            </w:r>
          </w:p>
        </w:tc>
      </w:tr>
      <w:tr w:rsidR="00ED5065" w:rsidRPr="003C1D45" w14:paraId="2FA8CB53" w14:textId="77777777" w:rsidTr="00020E89">
        <w:trPr>
          <w:gridAfter w:val="1"/>
          <w:wAfter w:w="15" w:type="dxa"/>
        </w:trPr>
        <w:tc>
          <w:tcPr>
            <w:tcW w:w="2397" w:type="dxa"/>
          </w:tcPr>
          <w:p w14:paraId="5A5F1348" w14:textId="77777777" w:rsidR="00ED5065" w:rsidRPr="003C1D45" w:rsidRDefault="00ED5065" w:rsidP="00020E89">
            <w:pPr>
              <w:rPr>
                <w:vertAlign w:val="superscript"/>
              </w:rPr>
            </w:pPr>
            <w:r w:rsidRPr="003C1D45">
              <w:t>(Heather 50m)</w:t>
            </w:r>
            <w:r w:rsidRPr="003C1D45">
              <w:rPr>
                <w:vertAlign w:val="superscript"/>
              </w:rPr>
              <w:t>2</w:t>
            </w:r>
          </w:p>
        </w:tc>
        <w:tc>
          <w:tcPr>
            <w:tcW w:w="1925" w:type="dxa"/>
          </w:tcPr>
          <w:p w14:paraId="0C738707" w14:textId="77777777" w:rsidR="00ED5065" w:rsidRPr="003C1D45" w:rsidRDefault="00ED5065" w:rsidP="00020E89">
            <w:r w:rsidRPr="003C1D45">
              <w:t xml:space="preserve">-0.76 </w:t>
            </w:r>
            <w:r w:rsidRPr="003C1D45">
              <w:rPr>
                <w:rFonts w:cstheme="minorHAnsi"/>
              </w:rPr>
              <w:t>± 0.77</w:t>
            </w:r>
          </w:p>
        </w:tc>
        <w:tc>
          <w:tcPr>
            <w:tcW w:w="1926" w:type="dxa"/>
          </w:tcPr>
          <w:p w14:paraId="470FD12A" w14:textId="77777777" w:rsidR="00ED5065" w:rsidRPr="003C1D45" w:rsidRDefault="00ED5065" w:rsidP="00020E89">
            <w:r w:rsidRPr="003C1D45">
              <w:t>1, 143</w:t>
            </w:r>
          </w:p>
        </w:tc>
        <w:tc>
          <w:tcPr>
            <w:tcW w:w="1926" w:type="dxa"/>
          </w:tcPr>
          <w:p w14:paraId="44D805E2" w14:textId="77777777" w:rsidR="00ED5065" w:rsidRPr="003C1D45" w:rsidRDefault="00ED5065" w:rsidP="00020E89">
            <w:r w:rsidRPr="003C1D45">
              <w:t>0.95</w:t>
            </w:r>
          </w:p>
        </w:tc>
        <w:tc>
          <w:tcPr>
            <w:tcW w:w="1928" w:type="dxa"/>
          </w:tcPr>
          <w:p w14:paraId="2E668FD6" w14:textId="77777777" w:rsidR="00ED5065" w:rsidRPr="003C1D45" w:rsidRDefault="00ED5065" w:rsidP="00020E89">
            <w:r w:rsidRPr="003C1D45">
              <w:t>0.329</w:t>
            </w:r>
          </w:p>
        </w:tc>
      </w:tr>
      <w:tr w:rsidR="00ED5065" w:rsidRPr="003C1D45" w14:paraId="57BDED1A" w14:textId="77777777" w:rsidTr="00020E89">
        <w:trPr>
          <w:gridAfter w:val="1"/>
          <w:wAfter w:w="15" w:type="dxa"/>
        </w:trPr>
        <w:tc>
          <w:tcPr>
            <w:tcW w:w="2397" w:type="dxa"/>
          </w:tcPr>
          <w:p w14:paraId="798D0D09" w14:textId="77777777" w:rsidR="00ED5065" w:rsidRPr="003C1D45" w:rsidRDefault="00ED5065" w:rsidP="00020E89">
            <w:r w:rsidRPr="003C1D45">
              <w:t>Ditch/stream 5m</w:t>
            </w:r>
          </w:p>
        </w:tc>
        <w:tc>
          <w:tcPr>
            <w:tcW w:w="1925" w:type="dxa"/>
          </w:tcPr>
          <w:p w14:paraId="333A02F6" w14:textId="77777777" w:rsidR="00ED5065" w:rsidRPr="003C1D45" w:rsidRDefault="00ED5065" w:rsidP="00020E89">
            <w:r w:rsidRPr="003C1D45">
              <w:t xml:space="preserve">Y: -0.53 </w:t>
            </w:r>
            <w:r w:rsidRPr="003C1D45">
              <w:rPr>
                <w:rFonts w:cstheme="minorHAnsi"/>
              </w:rPr>
              <w:t>± 1.36</w:t>
            </w:r>
          </w:p>
        </w:tc>
        <w:tc>
          <w:tcPr>
            <w:tcW w:w="1926" w:type="dxa"/>
          </w:tcPr>
          <w:p w14:paraId="53907866" w14:textId="77777777" w:rsidR="00ED5065" w:rsidRPr="003C1D45" w:rsidRDefault="00ED5065" w:rsidP="00020E89">
            <w:r w:rsidRPr="003C1D45">
              <w:t>1, 143</w:t>
            </w:r>
          </w:p>
        </w:tc>
        <w:tc>
          <w:tcPr>
            <w:tcW w:w="1926" w:type="dxa"/>
          </w:tcPr>
          <w:p w14:paraId="6867C382" w14:textId="77777777" w:rsidR="00ED5065" w:rsidRPr="003C1D45" w:rsidRDefault="00ED5065" w:rsidP="00020E89">
            <w:r w:rsidRPr="003C1D45">
              <w:t>0.15</w:t>
            </w:r>
          </w:p>
        </w:tc>
        <w:tc>
          <w:tcPr>
            <w:tcW w:w="1928" w:type="dxa"/>
          </w:tcPr>
          <w:p w14:paraId="6FC445FD" w14:textId="77777777" w:rsidR="00ED5065" w:rsidRPr="003C1D45" w:rsidRDefault="00ED5065" w:rsidP="00020E89">
            <w:r w:rsidRPr="003C1D45">
              <w:t>0.696</w:t>
            </w:r>
          </w:p>
        </w:tc>
      </w:tr>
      <w:tr w:rsidR="00ED5065" w:rsidRPr="003C1D45" w14:paraId="4350C132" w14:textId="77777777" w:rsidTr="00020E89">
        <w:trPr>
          <w:gridAfter w:val="1"/>
          <w:wAfter w:w="15" w:type="dxa"/>
        </w:trPr>
        <w:tc>
          <w:tcPr>
            <w:tcW w:w="2397" w:type="dxa"/>
          </w:tcPr>
          <w:p w14:paraId="2C3DD164" w14:textId="77777777" w:rsidR="00ED5065" w:rsidRPr="003C1D45" w:rsidRDefault="00ED5065" w:rsidP="00020E89">
            <w:r w:rsidRPr="003C1D45">
              <w:t>Overhead wires 200m</w:t>
            </w:r>
          </w:p>
        </w:tc>
        <w:tc>
          <w:tcPr>
            <w:tcW w:w="1925" w:type="dxa"/>
          </w:tcPr>
          <w:p w14:paraId="5A96C617" w14:textId="77777777" w:rsidR="00ED5065" w:rsidRPr="003C1D45" w:rsidRDefault="00ED5065" w:rsidP="00020E89">
            <w:r w:rsidRPr="003C1D45">
              <w:t xml:space="preserve">Y: -0.19 </w:t>
            </w:r>
            <w:r w:rsidRPr="003C1D45">
              <w:rPr>
                <w:rFonts w:cstheme="minorHAnsi"/>
              </w:rPr>
              <w:t>± 1.34</w:t>
            </w:r>
          </w:p>
        </w:tc>
        <w:tc>
          <w:tcPr>
            <w:tcW w:w="1926" w:type="dxa"/>
          </w:tcPr>
          <w:p w14:paraId="653A353F" w14:textId="77777777" w:rsidR="00ED5065" w:rsidRPr="003C1D45" w:rsidRDefault="00ED5065" w:rsidP="00020E89">
            <w:r w:rsidRPr="003C1D45">
              <w:t>1, 143</w:t>
            </w:r>
          </w:p>
        </w:tc>
        <w:tc>
          <w:tcPr>
            <w:tcW w:w="1926" w:type="dxa"/>
          </w:tcPr>
          <w:p w14:paraId="0519AA60" w14:textId="77777777" w:rsidR="00ED5065" w:rsidRPr="003C1D45" w:rsidRDefault="00ED5065" w:rsidP="00020E89">
            <w:r w:rsidRPr="003C1D45">
              <w:t>0.02</w:t>
            </w:r>
          </w:p>
        </w:tc>
        <w:tc>
          <w:tcPr>
            <w:tcW w:w="1928" w:type="dxa"/>
          </w:tcPr>
          <w:p w14:paraId="44A9DB59" w14:textId="77777777" w:rsidR="00ED5065" w:rsidRPr="003C1D45" w:rsidRDefault="00ED5065" w:rsidP="00020E89">
            <w:r w:rsidRPr="003C1D45">
              <w:t>0.887</w:t>
            </w:r>
          </w:p>
        </w:tc>
      </w:tr>
      <w:tr w:rsidR="00ED5065" w:rsidRPr="003C1D45" w14:paraId="255C219B" w14:textId="77777777" w:rsidTr="00020E89">
        <w:trPr>
          <w:gridAfter w:val="1"/>
          <w:wAfter w:w="15" w:type="dxa"/>
        </w:trPr>
        <w:tc>
          <w:tcPr>
            <w:tcW w:w="2397" w:type="dxa"/>
          </w:tcPr>
          <w:p w14:paraId="0C10692B" w14:textId="77777777" w:rsidR="00ED5065" w:rsidRPr="003C1D45" w:rsidRDefault="00ED5065" w:rsidP="00020E89">
            <w:r w:rsidRPr="003C1D45">
              <w:t>Path 50m</w:t>
            </w:r>
          </w:p>
        </w:tc>
        <w:tc>
          <w:tcPr>
            <w:tcW w:w="1925" w:type="dxa"/>
          </w:tcPr>
          <w:p w14:paraId="6C9F4D77" w14:textId="77777777" w:rsidR="00ED5065" w:rsidRPr="003C1D45" w:rsidRDefault="00ED5065" w:rsidP="00020E89">
            <w:r w:rsidRPr="003C1D45">
              <w:t xml:space="preserve">Y: -0.85 </w:t>
            </w:r>
            <w:r w:rsidRPr="003C1D45">
              <w:rPr>
                <w:rFonts w:cstheme="minorHAnsi"/>
              </w:rPr>
              <w:t>± 0.56</w:t>
            </w:r>
          </w:p>
        </w:tc>
        <w:tc>
          <w:tcPr>
            <w:tcW w:w="1926" w:type="dxa"/>
          </w:tcPr>
          <w:p w14:paraId="366BCCEF" w14:textId="77777777" w:rsidR="00ED5065" w:rsidRPr="003C1D45" w:rsidRDefault="00ED5065" w:rsidP="00020E89">
            <w:r w:rsidRPr="003C1D45">
              <w:t>1, 143</w:t>
            </w:r>
          </w:p>
        </w:tc>
        <w:tc>
          <w:tcPr>
            <w:tcW w:w="1926" w:type="dxa"/>
          </w:tcPr>
          <w:p w14:paraId="60A1CCA8" w14:textId="77777777" w:rsidR="00ED5065" w:rsidRPr="003C1D45" w:rsidRDefault="00ED5065" w:rsidP="00020E89">
            <w:r w:rsidRPr="003C1D45">
              <w:t>2.26</w:t>
            </w:r>
          </w:p>
        </w:tc>
        <w:tc>
          <w:tcPr>
            <w:tcW w:w="1928" w:type="dxa"/>
          </w:tcPr>
          <w:p w14:paraId="3A352F16" w14:textId="77777777" w:rsidR="00ED5065" w:rsidRPr="003C1D45" w:rsidRDefault="00ED5065" w:rsidP="00020E89">
            <w:r w:rsidRPr="003C1D45">
              <w:t>0.133</w:t>
            </w:r>
          </w:p>
        </w:tc>
      </w:tr>
      <w:tr w:rsidR="00ED5065" w:rsidRPr="003C1D45" w14:paraId="778CD508" w14:textId="77777777" w:rsidTr="00020E89">
        <w:trPr>
          <w:gridAfter w:val="1"/>
          <w:wAfter w:w="15" w:type="dxa"/>
        </w:trPr>
        <w:tc>
          <w:tcPr>
            <w:tcW w:w="2397" w:type="dxa"/>
          </w:tcPr>
          <w:p w14:paraId="5A81FD24" w14:textId="77777777" w:rsidR="00ED5065" w:rsidRPr="003C1D45" w:rsidRDefault="00ED5065" w:rsidP="00020E89">
            <w:pPr>
              <w:rPr>
                <w:b/>
                <w:bCs/>
              </w:rPr>
            </w:pPr>
            <w:r w:rsidRPr="003C1D45">
              <w:rPr>
                <w:b/>
                <w:bCs/>
              </w:rPr>
              <w:t>Mean temp. in-nest</w:t>
            </w:r>
          </w:p>
        </w:tc>
        <w:tc>
          <w:tcPr>
            <w:tcW w:w="1925" w:type="dxa"/>
          </w:tcPr>
          <w:p w14:paraId="47D93302" w14:textId="77777777" w:rsidR="00ED5065" w:rsidRPr="003C1D45" w:rsidRDefault="00ED5065" w:rsidP="00020E89">
            <w:pPr>
              <w:rPr>
                <w:b/>
                <w:bCs/>
              </w:rPr>
            </w:pPr>
            <w:r w:rsidRPr="003C1D45">
              <w:rPr>
                <w:b/>
                <w:bCs/>
              </w:rPr>
              <w:t xml:space="preserve">-11.37 </w:t>
            </w:r>
            <w:r w:rsidRPr="003C1D45">
              <w:rPr>
                <w:rFonts w:cstheme="minorHAnsi"/>
                <w:b/>
                <w:bCs/>
              </w:rPr>
              <w:t>± 4.84</w:t>
            </w:r>
          </w:p>
        </w:tc>
        <w:tc>
          <w:tcPr>
            <w:tcW w:w="1926" w:type="dxa"/>
          </w:tcPr>
          <w:p w14:paraId="7286A0E6" w14:textId="77777777" w:rsidR="00ED5065" w:rsidRPr="003C1D45" w:rsidRDefault="00ED5065" w:rsidP="00020E89">
            <w:pPr>
              <w:rPr>
                <w:b/>
                <w:bCs/>
              </w:rPr>
            </w:pPr>
            <w:r w:rsidRPr="003C1D45">
              <w:rPr>
                <w:b/>
                <w:bCs/>
              </w:rPr>
              <w:t>1, 143</w:t>
            </w:r>
          </w:p>
        </w:tc>
        <w:tc>
          <w:tcPr>
            <w:tcW w:w="1926" w:type="dxa"/>
          </w:tcPr>
          <w:p w14:paraId="31D79B34" w14:textId="77777777" w:rsidR="00ED5065" w:rsidRPr="003C1D45" w:rsidRDefault="00ED5065" w:rsidP="00020E89">
            <w:pPr>
              <w:rPr>
                <w:b/>
                <w:bCs/>
              </w:rPr>
            </w:pPr>
            <w:r w:rsidRPr="003C1D45">
              <w:rPr>
                <w:b/>
                <w:bCs/>
              </w:rPr>
              <w:t>5.51</w:t>
            </w:r>
          </w:p>
        </w:tc>
        <w:tc>
          <w:tcPr>
            <w:tcW w:w="1928" w:type="dxa"/>
          </w:tcPr>
          <w:p w14:paraId="3769F946" w14:textId="77777777" w:rsidR="00ED5065" w:rsidRPr="003C1D45" w:rsidRDefault="00ED5065" w:rsidP="00020E89">
            <w:pPr>
              <w:rPr>
                <w:b/>
                <w:bCs/>
              </w:rPr>
            </w:pPr>
            <w:r w:rsidRPr="003C1D45">
              <w:rPr>
                <w:b/>
                <w:bCs/>
              </w:rPr>
              <w:t>0.019</w:t>
            </w:r>
          </w:p>
        </w:tc>
      </w:tr>
      <w:tr w:rsidR="00ED5065" w:rsidRPr="003C1D45" w14:paraId="24CD04B4" w14:textId="77777777" w:rsidTr="00020E89">
        <w:trPr>
          <w:gridAfter w:val="1"/>
          <w:wAfter w:w="15" w:type="dxa"/>
        </w:trPr>
        <w:tc>
          <w:tcPr>
            <w:tcW w:w="2397" w:type="dxa"/>
          </w:tcPr>
          <w:p w14:paraId="70D5959B" w14:textId="77777777" w:rsidR="00ED5065" w:rsidRPr="003C1D45" w:rsidRDefault="00ED5065" w:rsidP="00020E89">
            <w:pPr>
              <w:rPr>
                <w:b/>
                <w:bCs/>
                <w:vertAlign w:val="superscript"/>
              </w:rPr>
            </w:pPr>
            <w:r w:rsidRPr="003C1D45">
              <w:rPr>
                <w:b/>
                <w:bCs/>
              </w:rPr>
              <w:t>Mean temp. in-nest</w:t>
            </w:r>
            <w:r w:rsidRPr="003C1D45">
              <w:rPr>
                <w:b/>
                <w:bCs/>
                <w:vertAlign w:val="superscript"/>
              </w:rPr>
              <w:t>2</w:t>
            </w:r>
          </w:p>
        </w:tc>
        <w:tc>
          <w:tcPr>
            <w:tcW w:w="1925" w:type="dxa"/>
          </w:tcPr>
          <w:p w14:paraId="4CD94555" w14:textId="77777777" w:rsidR="00ED5065" w:rsidRPr="003C1D45" w:rsidRDefault="00ED5065" w:rsidP="00020E89">
            <w:pPr>
              <w:rPr>
                <w:b/>
                <w:bCs/>
              </w:rPr>
            </w:pPr>
            <w:r w:rsidRPr="003C1D45">
              <w:rPr>
                <w:b/>
                <w:bCs/>
              </w:rPr>
              <w:t xml:space="preserve">11.03 </w:t>
            </w:r>
            <w:r w:rsidRPr="003C1D45">
              <w:rPr>
                <w:rFonts w:cstheme="minorHAnsi"/>
                <w:b/>
                <w:bCs/>
              </w:rPr>
              <w:t>± 4.70</w:t>
            </w:r>
          </w:p>
        </w:tc>
        <w:tc>
          <w:tcPr>
            <w:tcW w:w="1926" w:type="dxa"/>
          </w:tcPr>
          <w:p w14:paraId="4645A89E" w14:textId="77777777" w:rsidR="00ED5065" w:rsidRPr="003C1D45" w:rsidRDefault="00ED5065" w:rsidP="00020E89">
            <w:pPr>
              <w:rPr>
                <w:b/>
                <w:bCs/>
              </w:rPr>
            </w:pPr>
            <w:r w:rsidRPr="003C1D45">
              <w:rPr>
                <w:b/>
                <w:bCs/>
              </w:rPr>
              <w:t>1, 143</w:t>
            </w:r>
          </w:p>
        </w:tc>
        <w:tc>
          <w:tcPr>
            <w:tcW w:w="1926" w:type="dxa"/>
          </w:tcPr>
          <w:p w14:paraId="79628DF6" w14:textId="77777777" w:rsidR="00ED5065" w:rsidRPr="003C1D45" w:rsidRDefault="00ED5065" w:rsidP="00020E89">
            <w:pPr>
              <w:rPr>
                <w:b/>
                <w:bCs/>
              </w:rPr>
            </w:pPr>
            <w:r w:rsidRPr="003C1D45">
              <w:rPr>
                <w:b/>
                <w:bCs/>
              </w:rPr>
              <w:t>5.52</w:t>
            </w:r>
          </w:p>
        </w:tc>
        <w:tc>
          <w:tcPr>
            <w:tcW w:w="1928" w:type="dxa"/>
          </w:tcPr>
          <w:p w14:paraId="54ED0B08" w14:textId="77777777" w:rsidR="00ED5065" w:rsidRPr="003C1D45" w:rsidRDefault="00ED5065" w:rsidP="00020E89">
            <w:pPr>
              <w:rPr>
                <w:b/>
                <w:bCs/>
              </w:rPr>
            </w:pPr>
            <w:r w:rsidRPr="003C1D45">
              <w:rPr>
                <w:b/>
                <w:bCs/>
              </w:rPr>
              <w:t>0.019</w:t>
            </w:r>
          </w:p>
        </w:tc>
      </w:tr>
    </w:tbl>
    <w:p w14:paraId="3E32C64F" w14:textId="2BC33B46" w:rsidR="00ED5065" w:rsidRPr="003C1D45" w:rsidRDefault="00ED5065" w:rsidP="00690D78"/>
    <w:p w14:paraId="7BC5A9F1" w14:textId="6915879F" w:rsidR="00ED5065" w:rsidRPr="003C1D45" w:rsidRDefault="00ED5065" w:rsidP="00690D78"/>
    <w:p w14:paraId="7A00CF60" w14:textId="0C20964E" w:rsidR="00ED5065" w:rsidRPr="003C1D45" w:rsidRDefault="00ED5065" w:rsidP="00690D78"/>
    <w:p w14:paraId="5932EEB3" w14:textId="11FC23FE" w:rsidR="00ED5065" w:rsidRPr="003C1D45" w:rsidRDefault="00ED5065" w:rsidP="00690D78"/>
    <w:p w14:paraId="10FD8E62" w14:textId="6A4C0789" w:rsidR="00ED5065" w:rsidRPr="003C1D45" w:rsidRDefault="00ED5065" w:rsidP="00690D78"/>
    <w:tbl>
      <w:tblPr>
        <w:tblStyle w:val="TableGrid"/>
        <w:tblW w:w="10117" w:type="dxa"/>
        <w:tblLook w:val="04A0" w:firstRow="1" w:lastRow="0" w:firstColumn="1" w:lastColumn="0" w:noHBand="0" w:noVBand="1"/>
      </w:tblPr>
      <w:tblGrid>
        <w:gridCol w:w="2397"/>
        <w:gridCol w:w="1925"/>
        <w:gridCol w:w="1926"/>
        <w:gridCol w:w="1926"/>
        <w:gridCol w:w="1928"/>
        <w:gridCol w:w="15"/>
      </w:tblGrid>
      <w:tr w:rsidR="00ED5065" w:rsidRPr="003C1D45" w14:paraId="202CE845" w14:textId="77777777" w:rsidTr="00020E89">
        <w:tc>
          <w:tcPr>
            <w:tcW w:w="10117" w:type="dxa"/>
            <w:gridSpan w:val="6"/>
          </w:tcPr>
          <w:p w14:paraId="50CB3E96" w14:textId="76147C40" w:rsidR="00ED5065" w:rsidRPr="003C1D45" w:rsidRDefault="00ED5065" w:rsidP="00020E89">
            <w:r w:rsidRPr="003C1D45">
              <w:t>Table S</w:t>
            </w:r>
            <w:r w:rsidR="008E625F">
              <w:t>13</w:t>
            </w:r>
            <w:r w:rsidRPr="003C1D45">
              <w:t xml:space="preserve">. Model outputs from the Binomially distributed GLMM ‘Nest success all years‘. Response variable – Nest success. Full model terms selected using single term </w:t>
            </w:r>
            <w:r w:rsidRPr="00FA3BB0">
              <w:t>analysis (Table S</w:t>
            </w:r>
            <w:r w:rsidR="00606890" w:rsidRPr="00FA3BB0">
              <w:t>7</w:t>
            </w:r>
            <w:r w:rsidRPr="00FA3BB0">
              <w:t>)</w:t>
            </w:r>
            <w:r w:rsidRPr="003C1D45">
              <w:t xml:space="preserve"> and removed by stepwise elimination until minimum adequate model (MAM) remained. Significant terms (P </w:t>
            </w:r>
            <w:r w:rsidRPr="003C1D45">
              <w:rPr>
                <w:rFonts w:cstheme="minorHAnsi"/>
              </w:rPr>
              <w:t>≤</w:t>
            </w:r>
            <w:r w:rsidRPr="003C1D45">
              <w:t xml:space="preserve"> 0.05) in bold. N = 247.</w:t>
            </w:r>
          </w:p>
        </w:tc>
      </w:tr>
      <w:tr w:rsidR="00ED5065" w:rsidRPr="003C1D45" w14:paraId="5C22577A" w14:textId="77777777" w:rsidTr="00020E89">
        <w:trPr>
          <w:gridAfter w:val="1"/>
          <w:wAfter w:w="15" w:type="dxa"/>
        </w:trPr>
        <w:tc>
          <w:tcPr>
            <w:tcW w:w="2397" w:type="dxa"/>
          </w:tcPr>
          <w:p w14:paraId="75D7687E" w14:textId="77777777" w:rsidR="00ED5065" w:rsidRPr="003C1D45" w:rsidRDefault="00ED5065" w:rsidP="00020E89">
            <w:pPr>
              <w:rPr>
                <w:b/>
                <w:bCs/>
              </w:rPr>
            </w:pPr>
            <w:r w:rsidRPr="003C1D45">
              <w:rPr>
                <w:b/>
                <w:bCs/>
              </w:rPr>
              <w:t>Variable</w:t>
            </w:r>
          </w:p>
        </w:tc>
        <w:tc>
          <w:tcPr>
            <w:tcW w:w="1925" w:type="dxa"/>
          </w:tcPr>
          <w:p w14:paraId="63D0AA46" w14:textId="77777777" w:rsidR="00ED5065" w:rsidRPr="003C1D45" w:rsidRDefault="00ED5065" w:rsidP="00020E89">
            <w:pPr>
              <w:rPr>
                <w:b/>
                <w:bCs/>
              </w:rPr>
            </w:pPr>
            <w:r w:rsidRPr="003C1D45">
              <w:rPr>
                <w:b/>
                <w:bCs/>
              </w:rPr>
              <w:t xml:space="preserve">Estimate </w:t>
            </w:r>
            <w:r w:rsidRPr="003C1D45">
              <w:rPr>
                <w:rFonts w:cstheme="minorHAnsi"/>
                <w:b/>
                <w:bCs/>
              </w:rPr>
              <w:t>± SE</w:t>
            </w:r>
          </w:p>
        </w:tc>
        <w:tc>
          <w:tcPr>
            <w:tcW w:w="1926" w:type="dxa"/>
          </w:tcPr>
          <w:p w14:paraId="57212D0C" w14:textId="77777777" w:rsidR="00ED5065" w:rsidRPr="003C1D45" w:rsidRDefault="00ED5065" w:rsidP="00020E89">
            <w:pPr>
              <w:rPr>
                <w:b/>
                <w:bCs/>
              </w:rPr>
            </w:pPr>
            <w:r w:rsidRPr="003C1D45">
              <w:rPr>
                <w:b/>
                <w:bCs/>
              </w:rPr>
              <w:t>df</w:t>
            </w:r>
          </w:p>
        </w:tc>
        <w:tc>
          <w:tcPr>
            <w:tcW w:w="1926" w:type="dxa"/>
          </w:tcPr>
          <w:p w14:paraId="2ECA1B99" w14:textId="77777777" w:rsidR="00ED5065" w:rsidRPr="003C1D45" w:rsidRDefault="00ED5065" w:rsidP="00020E89">
            <w:pPr>
              <w:rPr>
                <w:b/>
                <w:bCs/>
              </w:rPr>
            </w:pPr>
            <w:r w:rsidRPr="003C1D45">
              <w:rPr>
                <w:b/>
                <w:bCs/>
              </w:rPr>
              <w:t>χ2</w:t>
            </w:r>
          </w:p>
        </w:tc>
        <w:tc>
          <w:tcPr>
            <w:tcW w:w="1928" w:type="dxa"/>
          </w:tcPr>
          <w:p w14:paraId="1A918830" w14:textId="77777777" w:rsidR="00ED5065" w:rsidRPr="003C1D45" w:rsidRDefault="00ED5065" w:rsidP="00020E89">
            <w:pPr>
              <w:rPr>
                <w:b/>
                <w:bCs/>
              </w:rPr>
            </w:pPr>
            <w:r w:rsidRPr="003C1D45">
              <w:rPr>
                <w:b/>
                <w:bCs/>
              </w:rPr>
              <w:t>P-value</w:t>
            </w:r>
          </w:p>
        </w:tc>
      </w:tr>
      <w:tr w:rsidR="00ED5065" w:rsidRPr="003C1D45" w14:paraId="41AA80E0" w14:textId="77777777" w:rsidTr="00020E89">
        <w:trPr>
          <w:gridAfter w:val="1"/>
          <w:wAfter w:w="15" w:type="dxa"/>
        </w:trPr>
        <w:tc>
          <w:tcPr>
            <w:tcW w:w="2397" w:type="dxa"/>
          </w:tcPr>
          <w:p w14:paraId="2C82CC72" w14:textId="77777777" w:rsidR="00ED5065" w:rsidRPr="003C1D45" w:rsidRDefault="00ED5065" w:rsidP="00020E89">
            <w:r w:rsidRPr="003C1D45">
              <w:t>(Intercept)</w:t>
            </w:r>
          </w:p>
        </w:tc>
        <w:tc>
          <w:tcPr>
            <w:tcW w:w="1925" w:type="dxa"/>
          </w:tcPr>
          <w:p w14:paraId="30EA052F" w14:textId="77777777" w:rsidR="00ED5065" w:rsidRPr="003C1D45" w:rsidRDefault="00ED5065" w:rsidP="00020E89">
            <w:r w:rsidRPr="003C1D45">
              <w:t xml:space="preserve">1.44 </w:t>
            </w:r>
            <w:r w:rsidRPr="003C1D45">
              <w:rPr>
                <w:rFonts w:cstheme="minorHAnsi"/>
              </w:rPr>
              <w:t>± 0.28</w:t>
            </w:r>
          </w:p>
        </w:tc>
        <w:tc>
          <w:tcPr>
            <w:tcW w:w="1926" w:type="dxa"/>
          </w:tcPr>
          <w:p w14:paraId="1CD5B8C3" w14:textId="77777777" w:rsidR="00ED5065" w:rsidRPr="003C1D45" w:rsidRDefault="00ED5065" w:rsidP="00020E89">
            <w:pPr>
              <w:rPr>
                <w:b/>
                <w:bCs/>
              </w:rPr>
            </w:pPr>
          </w:p>
        </w:tc>
        <w:tc>
          <w:tcPr>
            <w:tcW w:w="1926" w:type="dxa"/>
          </w:tcPr>
          <w:p w14:paraId="4E1DDEC4" w14:textId="77777777" w:rsidR="00ED5065" w:rsidRPr="003C1D45" w:rsidRDefault="00ED5065" w:rsidP="00020E89">
            <w:pPr>
              <w:rPr>
                <w:b/>
                <w:bCs/>
              </w:rPr>
            </w:pPr>
          </w:p>
        </w:tc>
        <w:tc>
          <w:tcPr>
            <w:tcW w:w="1928" w:type="dxa"/>
          </w:tcPr>
          <w:p w14:paraId="6AF7DB71" w14:textId="77777777" w:rsidR="00ED5065" w:rsidRPr="003C1D45" w:rsidRDefault="00ED5065" w:rsidP="00020E89">
            <w:pPr>
              <w:rPr>
                <w:b/>
                <w:bCs/>
              </w:rPr>
            </w:pPr>
          </w:p>
        </w:tc>
      </w:tr>
      <w:tr w:rsidR="00ED5065" w:rsidRPr="003C1D45" w14:paraId="6475F7CF" w14:textId="77777777" w:rsidTr="00020E89">
        <w:trPr>
          <w:gridAfter w:val="1"/>
          <w:wAfter w:w="15" w:type="dxa"/>
        </w:trPr>
        <w:tc>
          <w:tcPr>
            <w:tcW w:w="2397" w:type="dxa"/>
          </w:tcPr>
          <w:p w14:paraId="451EF0E9" w14:textId="77777777" w:rsidR="00ED5065" w:rsidRPr="003C1D45" w:rsidRDefault="00ED5065" w:rsidP="00020E89">
            <w:pPr>
              <w:rPr>
                <w:b/>
                <w:bCs/>
              </w:rPr>
            </w:pPr>
            <w:r w:rsidRPr="003C1D45">
              <w:rPr>
                <w:b/>
                <w:bCs/>
              </w:rPr>
              <w:t>Altitude</w:t>
            </w:r>
          </w:p>
        </w:tc>
        <w:tc>
          <w:tcPr>
            <w:tcW w:w="1925" w:type="dxa"/>
          </w:tcPr>
          <w:p w14:paraId="4F0CE4D3" w14:textId="77777777" w:rsidR="00ED5065" w:rsidRPr="003C1D45" w:rsidRDefault="00ED5065" w:rsidP="00020E89">
            <w:pPr>
              <w:rPr>
                <w:b/>
                <w:bCs/>
              </w:rPr>
            </w:pPr>
            <w:r w:rsidRPr="003C1D45">
              <w:rPr>
                <w:b/>
                <w:bCs/>
              </w:rPr>
              <w:t xml:space="preserve">0.42 </w:t>
            </w:r>
            <w:r w:rsidRPr="003C1D45">
              <w:rPr>
                <w:rFonts w:cstheme="minorHAnsi"/>
                <w:b/>
                <w:bCs/>
              </w:rPr>
              <w:t>± 0.19</w:t>
            </w:r>
          </w:p>
        </w:tc>
        <w:tc>
          <w:tcPr>
            <w:tcW w:w="1926" w:type="dxa"/>
          </w:tcPr>
          <w:p w14:paraId="3CB345C0" w14:textId="77777777" w:rsidR="00ED5065" w:rsidRPr="003C1D45" w:rsidRDefault="00ED5065" w:rsidP="00020E89">
            <w:pPr>
              <w:rPr>
                <w:b/>
                <w:bCs/>
              </w:rPr>
            </w:pPr>
            <w:r w:rsidRPr="003C1D45">
              <w:rPr>
                <w:b/>
                <w:bCs/>
              </w:rPr>
              <w:t>1, 247</w:t>
            </w:r>
          </w:p>
        </w:tc>
        <w:tc>
          <w:tcPr>
            <w:tcW w:w="1926" w:type="dxa"/>
          </w:tcPr>
          <w:p w14:paraId="44879B16" w14:textId="77777777" w:rsidR="00ED5065" w:rsidRPr="003C1D45" w:rsidRDefault="00ED5065" w:rsidP="00020E89">
            <w:pPr>
              <w:rPr>
                <w:b/>
                <w:bCs/>
              </w:rPr>
            </w:pPr>
            <w:r w:rsidRPr="003C1D45">
              <w:rPr>
                <w:b/>
                <w:bCs/>
              </w:rPr>
              <w:t>5.06</w:t>
            </w:r>
          </w:p>
        </w:tc>
        <w:tc>
          <w:tcPr>
            <w:tcW w:w="1928" w:type="dxa"/>
          </w:tcPr>
          <w:p w14:paraId="215567A5" w14:textId="77777777" w:rsidR="00ED5065" w:rsidRPr="003C1D45" w:rsidRDefault="00ED5065" w:rsidP="00020E89">
            <w:pPr>
              <w:rPr>
                <w:b/>
                <w:bCs/>
              </w:rPr>
            </w:pPr>
            <w:r w:rsidRPr="003C1D45">
              <w:rPr>
                <w:b/>
                <w:bCs/>
              </w:rPr>
              <w:t>0.024</w:t>
            </w:r>
          </w:p>
        </w:tc>
      </w:tr>
      <w:tr w:rsidR="00ED5065" w:rsidRPr="003C1D45" w14:paraId="61B99B69" w14:textId="77777777" w:rsidTr="00020E89">
        <w:trPr>
          <w:gridAfter w:val="1"/>
          <w:wAfter w:w="15" w:type="dxa"/>
        </w:trPr>
        <w:tc>
          <w:tcPr>
            <w:tcW w:w="2397" w:type="dxa"/>
          </w:tcPr>
          <w:p w14:paraId="1CB0BC5C" w14:textId="77777777" w:rsidR="00ED5065" w:rsidRPr="003C1D45" w:rsidRDefault="00ED5065" w:rsidP="00020E89">
            <w:pPr>
              <w:rPr>
                <w:vertAlign w:val="superscript"/>
              </w:rPr>
            </w:pPr>
            <w:r w:rsidRPr="003C1D45">
              <w:t>Altitude</w:t>
            </w:r>
            <w:r w:rsidRPr="003C1D45">
              <w:rPr>
                <w:vertAlign w:val="superscript"/>
              </w:rPr>
              <w:t>2</w:t>
            </w:r>
          </w:p>
        </w:tc>
        <w:tc>
          <w:tcPr>
            <w:tcW w:w="1925" w:type="dxa"/>
          </w:tcPr>
          <w:p w14:paraId="4336C813" w14:textId="77777777" w:rsidR="00ED5065" w:rsidRPr="003C1D45" w:rsidRDefault="00ED5065" w:rsidP="00020E89">
            <w:r w:rsidRPr="003C1D45">
              <w:t xml:space="preserve">-2.31 </w:t>
            </w:r>
            <w:r w:rsidRPr="003C1D45">
              <w:rPr>
                <w:rFonts w:cstheme="minorHAnsi"/>
              </w:rPr>
              <w:t>± 2.68</w:t>
            </w:r>
          </w:p>
        </w:tc>
        <w:tc>
          <w:tcPr>
            <w:tcW w:w="1926" w:type="dxa"/>
          </w:tcPr>
          <w:p w14:paraId="27A652A7" w14:textId="77777777" w:rsidR="00ED5065" w:rsidRPr="003C1D45" w:rsidRDefault="00ED5065" w:rsidP="00020E89">
            <w:r w:rsidRPr="003C1D45">
              <w:t>1, 247</w:t>
            </w:r>
          </w:p>
        </w:tc>
        <w:tc>
          <w:tcPr>
            <w:tcW w:w="1926" w:type="dxa"/>
          </w:tcPr>
          <w:p w14:paraId="32BD8AAA" w14:textId="77777777" w:rsidR="00ED5065" w:rsidRPr="003C1D45" w:rsidRDefault="00ED5065" w:rsidP="00020E89">
            <w:r w:rsidRPr="003C1D45">
              <w:t>1.03</w:t>
            </w:r>
          </w:p>
        </w:tc>
        <w:tc>
          <w:tcPr>
            <w:tcW w:w="1928" w:type="dxa"/>
          </w:tcPr>
          <w:p w14:paraId="2C7D65DD" w14:textId="77777777" w:rsidR="00ED5065" w:rsidRPr="003C1D45" w:rsidRDefault="00ED5065" w:rsidP="00020E89">
            <w:r w:rsidRPr="003C1D45">
              <w:t>0.309</w:t>
            </w:r>
          </w:p>
        </w:tc>
      </w:tr>
      <w:tr w:rsidR="00ED5065" w:rsidRPr="003C1D45" w14:paraId="7229301A" w14:textId="77777777" w:rsidTr="00020E89">
        <w:trPr>
          <w:gridAfter w:val="1"/>
          <w:wAfter w:w="15" w:type="dxa"/>
        </w:trPr>
        <w:tc>
          <w:tcPr>
            <w:tcW w:w="2397" w:type="dxa"/>
          </w:tcPr>
          <w:p w14:paraId="288BF9F7" w14:textId="77777777" w:rsidR="00ED5065" w:rsidRPr="003C1D45" w:rsidRDefault="00ED5065" w:rsidP="00020E89">
            <w:pPr>
              <w:rPr>
                <w:vertAlign w:val="superscript"/>
              </w:rPr>
            </w:pPr>
            <w:r w:rsidRPr="003C1D45">
              <w:t>Lay date</w:t>
            </w:r>
          </w:p>
        </w:tc>
        <w:tc>
          <w:tcPr>
            <w:tcW w:w="1925" w:type="dxa"/>
          </w:tcPr>
          <w:p w14:paraId="1D014503" w14:textId="77777777" w:rsidR="00ED5065" w:rsidRPr="003C1D45" w:rsidRDefault="00ED5065" w:rsidP="00020E89">
            <w:r w:rsidRPr="003C1D45">
              <w:t xml:space="preserve">-0.03 </w:t>
            </w:r>
            <w:r w:rsidRPr="003C1D45">
              <w:rPr>
                <w:rFonts w:cstheme="minorHAnsi"/>
              </w:rPr>
              <w:t>± 0.22</w:t>
            </w:r>
          </w:p>
        </w:tc>
        <w:tc>
          <w:tcPr>
            <w:tcW w:w="1926" w:type="dxa"/>
          </w:tcPr>
          <w:p w14:paraId="54C1341E" w14:textId="77777777" w:rsidR="00ED5065" w:rsidRPr="003C1D45" w:rsidRDefault="00ED5065" w:rsidP="00020E89">
            <w:r w:rsidRPr="003C1D45">
              <w:t>1, 247</w:t>
            </w:r>
          </w:p>
        </w:tc>
        <w:tc>
          <w:tcPr>
            <w:tcW w:w="1926" w:type="dxa"/>
          </w:tcPr>
          <w:p w14:paraId="12F94D4D" w14:textId="77777777" w:rsidR="00ED5065" w:rsidRPr="003C1D45" w:rsidRDefault="00ED5065" w:rsidP="00020E89">
            <w:r w:rsidRPr="003C1D45">
              <w:t>0.01</w:t>
            </w:r>
          </w:p>
        </w:tc>
        <w:tc>
          <w:tcPr>
            <w:tcW w:w="1928" w:type="dxa"/>
          </w:tcPr>
          <w:p w14:paraId="011733C1" w14:textId="77777777" w:rsidR="00ED5065" w:rsidRPr="003C1D45" w:rsidRDefault="00ED5065" w:rsidP="00020E89">
            <w:r w:rsidRPr="003C1D45">
              <w:t>0.907</w:t>
            </w:r>
          </w:p>
        </w:tc>
      </w:tr>
      <w:tr w:rsidR="00ED5065" w:rsidRPr="003C1D45" w14:paraId="345336CE" w14:textId="77777777" w:rsidTr="00020E89">
        <w:trPr>
          <w:gridAfter w:val="1"/>
          <w:wAfter w:w="15" w:type="dxa"/>
        </w:trPr>
        <w:tc>
          <w:tcPr>
            <w:tcW w:w="2397" w:type="dxa"/>
          </w:tcPr>
          <w:p w14:paraId="3127501B" w14:textId="77777777" w:rsidR="00ED5065" w:rsidRPr="003C1D45" w:rsidRDefault="00ED5065" w:rsidP="00020E89">
            <w:pPr>
              <w:rPr>
                <w:vertAlign w:val="superscript"/>
              </w:rPr>
            </w:pPr>
            <w:r w:rsidRPr="003C1D45">
              <w:t>Lay date</w:t>
            </w:r>
            <w:r w:rsidRPr="003C1D45">
              <w:rPr>
                <w:vertAlign w:val="superscript"/>
              </w:rPr>
              <w:t>2</w:t>
            </w:r>
          </w:p>
        </w:tc>
        <w:tc>
          <w:tcPr>
            <w:tcW w:w="1925" w:type="dxa"/>
          </w:tcPr>
          <w:p w14:paraId="4C38E829" w14:textId="77777777" w:rsidR="00ED5065" w:rsidRPr="003C1D45" w:rsidRDefault="00ED5065" w:rsidP="00020E89">
            <w:r w:rsidRPr="003C1D45">
              <w:t xml:space="preserve">0.29 </w:t>
            </w:r>
            <w:r w:rsidRPr="003C1D45">
              <w:rPr>
                <w:rFonts w:cstheme="minorHAnsi"/>
              </w:rPr>
              <w:t>± 1.19</w:t>
            </w:r>
          </w:p>
        </w:tc>
        <w:tc>
          <w:tcPr>
            <w:tcW w:w="1926" w:type="dxa"/>
          </w:tcPr>
          <w:p w14:paraId="3E2F4A41" w14:textId="77777777" w:rsidR="00ED5065" w:rsidRPr="003C1D45" w:rsidRDefault="00ED5065" w:rsidP="00020E89">
            <w:r w:rsidRPr="003C1D45">
              <w:t>1, 247</w:t>
            </w:r>
          </w:p>
        </w:tc>
        <w:tc>
          <w:tcPr>
            <w:tcW w:w="1926" w:type="dxa"/>
          </w:tcPr>
          <w:p w14:paraId="374085E4" w14:textId="77777777" w:rsidR="00ED5065" w:rsidRPr="003C1D45" w:rsidRDefault="00ED5065" w:rsidP="00020E89">
            <w:r w:rsidRPr="003C1D45">
              <w:t>0.06</w:t>
            </w:r>
          </w:p>
        </w:tc>
        <w:tc>
          <w:tcPr>
            <w:tcW w:w="1928" w:type="dxa"/>
          </w:tcPr>
          <w:p w14:paraId="415D5358" w14:textId="77777777" w:rsidR="00ED5065" w:rsidRPr="003C1D45" w:rsidRDefault="00ED5065" w:rsidP="00020E89">
            <w:r w:rsidRPr="003C1D45">
              <w:t>0.805</w:t>
            </w:r>
          </w:p>
        </w:tc>
      </w:tr>
      <w:tr w:rsidR="00ED5065" w:rsidRPr="003C1D45" w14:paraId="28EE5905" w14:textId="77777777" w:rsidTr="00020E89">
        <w:trPr>
          <w:gridAfter w:val="1"/>
          <w:wAfter w:w="15" w:type="dxa"/>
        </w:trPr>
        <w:tc>
          <w:tcPr>
            <w:tcW w:w="2397" w:type="dxa"/>
          </w:tcPr>
          <w:p w14:paraId="776A3C86" w14:textId="77777777" w:rsidR="00ED5065" w:rsidRPr="003C1D45" w:rsidRDefault="00ED5065" w:rsidP="00020E89">
            <w:pPr>
              <w:rPr>
                <w:b/>
                <w:bCs/>
              </w:rPr>
            </w:pPr>
            <w:r w:rsidRPr="003C1D45">
              <w:rPr>
                <w:b/>
                <w:bCs/>
              </w:rPr>
              <w:t>Brood size</w:t>
            </w:r>
          </w:p>
        </w:tc>
        <w:tc>
          <w:tcPr>
            <w:tcW w:w="1925" w:type="dxa"/>
          </w:tcPr>
          <w:p w14:paraId="41A0C9A8" w14:textId="77777777" w:rsidR="00ED5065" w:rsidRPr="003C1D45" w:rsidRDefault="00ED5065" w:rsidP="00020E89">
            <w:pPr>
              <w:rPr>
                <w:b/>
                <w:bCs/>
              </w:rPr>
            </w:pPr>
            <w:r w:rsidRPr="003C1D45">
              <w:rPr>
                <w:b/>
                <w:bCs/>
              </w:rPr>
              <w:t xml:space="preserve">0.56 </w:t>
            </w:r>
            <w:r w:rsidRPr="003C1D45">
              <w:rPr>
                <w:rFonts w:cstheme="minorHAnsi"/>
                <w:b/>
                <w:bCs/>
              </w:rPr>
              <w:t>± 0.17</w:t>
            </w:r>
          </w:p>
        </w:tc>
        <w:tc>
          <w:tcPr>
            <w:tcW w:w="1926" w:type="dxa"/>
          </w:tcPr>
          <w:p w14:paraId="5064F7F0" w14:textId="77777777" w:rsidR="00ED5065" w:rsidRPr="003C1D45" w:rsidRDefault="00ED5065" w:rsidP="00020E89">
            <w:pPr>
              <w:rPr>
                <w:b/>
                <w:bCs/>
              </w:rPr>
            </w:pPr>
            <w:r w:rsidRPr="003C1D45">
              <w:rPr>
                <w:b/>
                <w:bCs/>
              </w:rPr>
              <w:t>1, 247</w:t>
            </w:r>
          </w:p>
        </w:tc>
        <w:tc>
          <w:tcPr>
            <w:tcW w:w="1926" w:type="dxa"/>
          </w:tcPr>
          <w:p w14:paraId="4C889E15" w14:textId="77777777" w:rsidR="00ED5065" w:rsidRPr="003C1D45" w:rsidRDefault="00ED5065" w:rsidP="00020E89">
            <w:pPr>
              <w:rPr>
                <w:b/>
                <w:bCs/>
              </w:rPr>
            </w:pPr>
            <w:r w:rsidRPr="003C1D45">
              <w:rPr>
                <w:b/>
                <w:bCs/>
              </w:rPr>
              <w:t>10.63</w:t>
            </w:r>
          </w:p>
        </w:tc>
        <w:tc>
          <w:tcPr>
            <w:tcW w:w="1928" w:type="dxa"/>
          </w:tcPr>
          <w:p w14:paraId="30257B0C" w14:textId="77777777" w:rsidR="00ED5065" w:rsidRPr="003C1D45" w:rsidRDefault="00ED5065" w:rsidP="00020E89">
            <w:pPr>
              <w:rPr>
                <w:b/>
                <w:bCs/>
              </w:rPr>
            </w:pPr>
            <w:r w:rsidRPr="003C1D45">
              <w:rPr>
                <w:b/>
                <w:bCs/>
              </w:rPr>
              <w:t>0.001</w:t>
            </w:r>
          </w:p>
        </w:tc>
      </w:tr>
      <w:tr w:rsidR="00ED5065" w:rsidRPr="003C1D45" w14:paraId="2B3A7BFF" w14:textId="77777777" w:rsidTr="00020E89">
        <w:trPr>
          <w:gridAfter w:val="1"/>
          <w:wAfter w:w="15" w:type="dxa"/>
        </w:trPr>
        <w:tc>
          <w:tcPr>
            <w:tcW w:w="2397" w:type="dxa"/>
          </w:tcPr>
          <w:p w14:paraId="5AD9F09A" w14:textId="77777777" w:rsidR="00ED5065" w:rsidRPr="003C1D45" w:rsidRDefault="00ED5065" w:rsidP="00020E89">
            <w:pPr>
              <w:rPr>
                <w:vertAlign w:val="superscript"/>
              </w:rPr>
            </w:pPr>
            <w:r w:rsidRPr="003C1D45">
              <w:t>Brood size</w:t>
            </w:r>
            <w:r w:rsidRPr="003C1D45">
              <w:rPr>
                <w:vertAlign w:val="superscript"/>
              </w:rPr>
              <w:t>2</w:t>
            </w:r>
          </w:p>
        </w:tc>
        <w:tc>
          <w:tcPr>
            <w:tcW w:w="1925" w:type="dxa"/>
          </w:tcPr>
          <w:p w14:paraId="75F03156" w14:textId="77777777" w:rsidR="00ED5065" w:rsidRPr="003C1D45" w:rsidRDefault="00ED5065" w:rsidP="00020E89">
            <w:r w:rsidRPr="003C1D45">
              <w:t xml:space="preserve">0.02 </w:t>
            </w:r>
            <w:r w:rsidRPr="003C1D45">
              <w:rPr>
                <w:rFonts w:cstheme="minorHAnsi"/>
              </w:rPr>
              <w:t>± 0.93</w:t>
            </w:r>
          </w:p>
        </w:tc>
        <w:tc>
          <w:tcPr>
            <w:tcW w:w="1926" w:type="dxa"/>
          </w:tcPr>
          <w:p w14:paraId="1AA1B7F1" w14:textId="77777777" w:rsidR="00ED5065" w:rsidRPr="003C1D45" w:rsidRDefault="00ED5065" w:rsidP="00020E89">
            <w:r w:rsidRPr="003C1D45">
              <w:t>1, 247</w:t>
            </w:r>
          </w:p>
        </w:tc>
        <w:tc>
          <w:tcPr>
            <w:tcW w:w="1926" w:type="dxa"/>
          </w:tcPr>
          <w:p w14:paraId="491A4A3A" w14:textId="77777777" w:rsidR="00ED5065" w:rsidRPr="003C1D45" w:rsidRDefault="00ED5065" w:rsidP="00020E89">
            <w:r w:rsidRPr="003C1D45">
              <w:t>0.00</w:t>
            </w:r>
          </w:p>
        </w:tc>
        <w:tc>
          <w:tcPr>
            <w:tcW w:w="1928" w:type="dxa"/>
          </w:tcPr>
          <w:p w14:paraId="109E7D52" w14:textId="77777777" w:rsidR="00ED5065" w:rsidRPr="003C1D45" w:rsidRDefault="00ED5065" w:rsidP="00020E89">
            <w:r w:rsidRPr="003C1D45">
              <w:t>0.983</w:t>
            </w:r>
          </w:p>
        </w:tc>
      </w:tr>
      <w:tr w:rsidR="00ED5065" w:rsidRPr="003C1D45" w14:paraId="0806ABC7" w14:textId="77777777" w:rsidTr="00020E89">
        <w:trPr>
          <w:gridAfter w:val="1"/>
          <w:wAfter w:w="15" w:type="dxa"/>
        </w:trPr>
        <w:tc>
          <w:tcPr>
            <w:tcW w:w="2397" w:type="dxa"/>
          </w:tcPr>
          <w:p w14:paraId="7DB3AADE" w14:textId="77777777" w:rsidR="00ED5065" w:rsidRPr="003C1D45" w:rsidRDefault="00ED5065" w:rsidP="00020E89">
            <w:r w:rsidRPr="003C1D45">
              <w:t>Mean temp. in-nest</w:t>
            </w:r>
          </w:p>
        </w:tc>
        <w:tc>
          <w:tcPr>
            <w:tcW w:w="1925" w:type="dxa"/>
          </w:tcPr>
          <w:p w14:paraId="70AF008E" w14:textId="77777777" w:rsidR="00ED5065" w:rsidRPr="003C1D45" w:rsidRDefault="00ED5065" w:rsidP="00020E89">
            <w:r w:rsidRPr="003C1D45">
              <w:t xml:space="preserve">0.16 </w:t>
            </w:r>
            <w:r w:rsidRPr="003C1D45">
              <w:rPr>
                <w:rFonts w:cstheme="minorHAnsi"/>
              </w:rPr>
              <w:t>± 0.20</w:t>
            </w:r>
          </w:p>
        </w:tc>
        <w:tc>
          <w:tcPr>
            <w:tcW w:w="1926" w:type="dxa"/>
          </w:tcPr>
          <w:p w14:paraId="04B535CF" w14:textId="77777777" w:rsidR="00ED5065" w:rsidRPr="003C1D45" w:rsidRDefault="00ED5065" w:rsidP="00020E89">
            <w:r w:rsidRPr="003C1D45">
              <w:t>1, 247</w:t>
            </w:r>
          </w:p>
        </w:tc>
        <w:tc>
          <w:tcPr>
            <w:tcW w:w="1926" w:type="dxa"/>
          </w:tcPr>
          <w:p w14:paraId="36DE012B" w14:textId="77777777" w:rsidR="00ED5065" w:rsidRPr="003C1D45" w:rsidRDefault="00ED5065" w:rsidP="00020E89">
            <w:r w:rsidRPr="003C1D45">
              <w:t>0.68</w:t>
            </w:r>
          </w:p>
        </w:tc>
        <w:tc>
          <w:tcPr>
            <w:tcW w:w="1928" w:type="dxa"/>
          </w:tcPr>
          <w:p w14:paraId="7DDFA695" w14:textId="77777777" w:rsidR="00ED5065" w:rsidRPr="003C1D45" w:rsidRDefault="00ED5065" w:rsidP="00020E89">
            <w:r w:rsidRPr="003C1D45">
              <w:t>0.408</w:t>
            </w:r>
          </w:p>
        </w:tc>
      </w:tr>
      <w:tr w:rsidR="00ED5065" w:rsidRPr="003C1D45" w14:paraId="0594DC58" w14:textId="77777777" w:rsidTr="00020E89">
        <w:trPr>
          <w:gridAfter w:val="1"/>
          <w:wAfter w:w="15" w:type="dxa"/>
        </w:trPr>
        <w:tc>
          <w:tcPr>
            <w:tcW w:w="2397" w:type="dxa"/>
          </w:tcPr>
          <w:p w14:paraId="02F89856" w14:textId="77777777" w:rsidR="00ED5065" w:rsidRPr="003C1D45" w:rsidRDefault="00ED5065" w:rsidP="00020E89">
            <w:pPr>
              <w:rPr>
                <w:vertAlign w:val="superscript"/>
              </w:rPr>
            </w:pPr>
            <w:r w:rsidRPr="003C1D45">
              <w:t>Mean temp. in-nest</w:t>
            </w:r>
            <w:r w:rsidRPr="003C1D45">
              <w:rPr>
                <w:vertAlign w:val="superscript"/>
              </w:rPr>
              <w:t>2</w:t>
            </w:r>
          </w:p>
        </w:tc>
        <w:tc>
          <w:tcPr>
            <w:tcW w:w="1925" w:type="dxa"/>
          </w:tcPr>
          <w:p w14:paraId="15F8C0B6" w14:textId="77777777" w:rsidR="00ED5065" w:rsidRPr="003C1D45" w:rsidRDefault="00ED5065" w:rsidP="00020E89">
            <w:r w:rsidRPr="003C1D45">
              <w:t xml:space="preserve">2.22 </w:t>
            </w:r>
            <w:r w:rsidRPr="003C1D45">
              <w:rPr>
                <w:rFonts w:cstheme="minorHAnsi"/>
              </w:rPr>
              <w:t>± 2.73</w:t>
            </w:r>
          </w:p>
        </w:tc>
        <w:tc>
          <w:tcPr>
            <w:tcW w:w="1926" w:type="dxa"/>
          </w:tcPr>
          <w:p w14:paraId="0305B2B5" w14:textId="77777777" w:rsidR="00ED5065" w:rsidRPr="003C1D45" w:rsidRDefault="00ED5065" w:rsidP="00020E89">
            <w:r w:rsidRPr="003C1D45">
              <w:t>1, 247</w:t>
            </w:r>
          </w:p>
        </w:tc>
        <w:tc>
          <w:tcPr>
            <w:tcW w:w="1926" w:type="dxa"/>
          </w:tcPr>
          <w:p w14:paraId="0CA570CC" w14:textId="77777777" w:rsidR="00ED5065" w:rsidRPr="003C1D45" w:rsidRDefault="00ED5065" w:rsidP="00020E89">
            <w:r w:rsidRPr="003C1D45">
              <w:t>0.66</w:t>
            </w:r>
          </w:p>
        </w:tc>
        <w:tc>
          <w:tcPr>
            <w:tcW w:w="1928" w:type="dxa"/>
          </w:tcPr>
          <w:p w14:paraId="41E4E793" w14:textId="77777777" w:rsidR="00ED5065" w:rsidRPr="003C1D45" w:rsidRDefault="00ED5065" w:rsidP="00020E89">
            <w:r w:rsidRPr="003C1D45">
              <w:t>0.417</w:t>
            </w:r>
          </w:p>
        </w:tc>
      </w:tr>
      <w:tr w:rsidR="00ED5065" w:rsidRPr="003C1D45" w14:paraId="3567CA66" w14:textId="77777777" w:rsidTr="00020E89">
        <w:trPr>
          <w:gridAfter w:val="1"/>
          <w:wAfter w:w="15" w:type="dxa"/>
        </w:trPr>
        <w:tc>
          <w:tcPr>
            <w:tcW w:w="2397" w:type="dxa"/>
          </w:tcPr>
          <w:p w14:paraId="3AD5E061" w14:textId="77777777" w:rsidR="00ED5065" w:rsidRPr="003C1D45" w:rsidRDefault="00ED5065" w:rsidP="00020E89">
            <w:r w:rsidRPr="003C1D45">
              <w:t>Total rainfall in-nest</w:t>
            </w:r>
          </w:p>
        </w:tc>
        <w:tc>
          <w:tcPr>
            <w:tcW w:w="1925" w:type="dxa"/>
          </w:tcPr>
          <w:p w14:paraId="3A0DBCDC" w14:textId="77777777" w:rsidR="00ED5065" w:rsidRPr="003C1D45" w:rsidRDefault="00ED5065" w:rsidP="00020E89">
            <w:r w:rsidRPr="003C1D45">
              <w:t xml:space="preserve">0.18 </w:t>
            </w:r>
            <w:r w:rsidRPr="003C1D45">
              <w:rPr>
                <w:rFonts w:cstheme="minorHAnsi"/>
              </w:rPr>
              <w:t>± 0.19</w:t>
            </w:r>
          </w:p>
        </w:tc>
        <w:tc>
          <w:tcPr>
            <w:tcW w:w="1926" w:type="dxa"/>
          </w:tcPr>
          <w:p w14:paraId="3C1312AC" w14:textId="77777777" w:rsidR="00ED5065" w:rsidRPr="003C1D45" w:rsidRDefault="00ED5065" w:rsidP="00020E89">
            <w:r w:rsidRPr="003C1D45">
              <w:t>1, 247</w:t>
            </w:r>
          </w:p>
        </w:tc>
        <w:tc>
          <w:tcPr>
            <w:tcW w:w="1926" w:type="dxa"/>
          </w:tcPr>
          <w:p w14:paraId="42C026A7" w14:textId="77777777" w:rsidR="00ED5065" w:rsidRPr="003C1D45" w:rsidRDefault="00ED5065" w:rsidP="00020E89">
            <w:r w:rsidRPr="003C1D45">
              <w:t>0.85</w:t>
            </w:r>
          </w:p>
        </w:tc>
        <w:tc>
          <w:tcPr>
            <w:tcW w:w="1928" w:type="dxa"/>
          </w:tcPr>
          <w:p w14:paraId="6097AA29" w14:textId="77777777" w:rsidR="00ED5065" w:rsidRPr="003C1D45" w:rsidRDefault="00ED5065" w:rsidP="00020E89">
            <w:r w:rsidRPr="003C1D45">
              <w:t>0.356</w:t>
            </w:r>
          </w:p>
        </w:tc>
      </w:tr>
      <w:tr w:rsidR="00ED5065" w:rsidRPr="003C1D45" w14:paraId="26AE6E88" w14:textId="77777777" w:rsidTr="00020E89">
        <w:trPr>
          <w:gridAfter w:val="1"/>
          <w:wAfter w:w="15" w:type="dxa"/>
        </w:trPr>
        <w:tc>
          <w:tcPr>
            <w:tcW w:w="2397" w:type="dxa"/>
          </w:tcPr>
          <w:p w14:paraId="69CC8D49" w14:textId="77777777" w:rsidR="00ED5065" w:rsidRPr="003C1D45" w:rsidRDefault="00ED5065" w:rsidP="00020E89">
            <w:pPr>
              <w:rPr>
                <w:vertAlign w:val="superscript"/>
              </w:rPr>
            </w:pPr>
            <w:r w:rsidRPr="003C1D45">
              <w:t>Total rainfall in-nest</w:t>
            </w:r>
            <w:r w:rsidRPr="003C1D45">
              <w:rPr>
                <w:vertAlign w:val="superscript"/>
              </w:rPr>
              <w:t>2</w:t>
            </w:r>
          </w:p>
        </w:tc>
        <w:tc>
          <w:tcPr>
            <w:tcW w:w="1925" w:type="dxa"/>
          </w:tcPr>
          <w:p w14:paraId="67550860" w14:textId="77777777" w:rsidR="00ED5065" w:rsidRPr="003C1D45" w:rsidRDefault="00ED5065" w:rsidP="00020E89">
            <w:r w:rsidRPr="003C1D45">
              <w:t xml:space="preserve">-0.36 </w:t>
            </w:r>
            <w:r w:rsidRPr="003C1D45">
              <w:rPr>
                <w:rFonts w:cstheme="minorHAnsi"/>
              </w:rPr>
              <w:t>± 0.61</w:t>
            </w:r>
          </w:p>
        </w:tc>
        <w:tc>
          <w:tcPr>
            <w:tcW w:w="1926" w:type="dxa"/>
          </w:tcPr>
          <w:p w14:paraId="442F496E" w14:textId="77777777" w:rsidR="00ED5065" w:rsidRPr="003C1D45" w:rsidRDefault="00ED5065" w:rsidP="00020E89">
            <w:r w:rsidRPr="003C1D45">
              <w:t>1, 247</w:t>
            </w:r>
          </w:p>
        </w:tc>
        <w:tc>
          <w:tcPr>
            <w:tcW w:w="1926" w:type="dxa"/>
          </w:tcPr>
          <w:p w14:paraId="6520D2C8" w14:textId="77777777" w:rsidR="00ED5065" w:rsidRPr="003C1D45" w:rsidRDefault="00ED5065" w:rsidP="00020E89">
            <w:r w:rsidRPr="003C1D45">
              <w:t>0.34</w:t>
            </w:r>
          </w:p>
        </w:tc>
        <w:tc>
          <w:tcPr>
            <w:tcW w:w="1928" w:type="dxa"/>
          </w:tcPr>
          <w:p w14:paraId="374329FC" w14:textId="77777777" w:rsidR="00ED5065" w:rsidRPr="003C1D45" w:rsidRDefault="00ED5065" w:rsidP="00020E89">
            <w:r w:rsidRPr="003C1D45">
              <w:t>0.560</w:t>
            </w:r>
          </w:p>
        </w:tc>
      </w:tr>
    </w:tbl>
    <w:p w14:paraId="7C453020" w14:textId="1F4977B3" w:rsidR="00ED5065" w:rsidRPr="003C1D45" w:rsidRDefault="00ED5065" w:rsidP="00690D78"/>
    <w:p w14:paraId="45A00BB7" w14:textId="27EE4CD0" w:rsidR="00ED5065" w:rsidRPr="003C1D45" w:rsidRDefault="00ED5065" w:rsidP="00690D78"/>
    <w:tbl>
      <w:tblPr>
        <w:tblStyle w:val="TableGrid"/>
        <w:tblW w:w="10117" w:type="dxa"/>
        <w:tblLook w:val="04A0" w:firstRow="1" w:lastRow="0" w:firstColumn="1" w:lastColumn="0" w:noHBand="0" w:noVBand="1"/>
      </w:tblPr>
      <w:tblGrid>
        <w:gridCol w:w="3114"/>
        <w:gridCol w:w="1843"/>
        <w:gridCol w:w="1291"/>
        <w:gridCol w:w="1926"/>
        <w:gridCol w:w="1928"/>
        <w:gridCol w:w="15"/>
      </w:tblGrid>
      <w:tr w:rsidR="00ED5065" w:rsidRPr="003C1D45" w14:paraId="0861FA8F" w14:textId="77777777" w:rsidTr="00020E89">
        <w:tc>
          <w:tcPr>
            <w:tcW w:w="10117" w:type="dxa"/>
            <w:gridSpan w:val="6"/>
          </w:tcPr>
          <w:p w14:paraId="7EC5E152" w14:textId="3F85562E" w:rsidR="00ED5065" w:rsidRPr="003C1D45" w:rsidRDefault="00ED5065" w:rsidP="00020E89">
            <w:r w:rsidRPr="003C1D45">
              <w:t>Table S</w:t>
            </w:r>
            <w:r w:rsidR="008E625F">
              <w:t>14</w:t>
            </w:r>
            <w:r w:rsidRPr="003C1D45">
              <w:t xml:space="preserve">. Model outputs from the Poisson distributed GLMM ‘Local recruitment vegetation years‘. Response variable – Local recruitment. Full model terms selected using single term </w:t>
            </w:r>
            <w:r w:rsidRPr="00FA3BB0">
              <w:t>analysis (Table S</w:t>
            </w:r>
            <w:r w:rsidR="00606890" w:rsidRPr="00FA3BB0">
              <w:t>3</w:t>
            </w:r>
            <w:r w:rsidRPr="00FA3BB0">
              <w:t>) a</w:t>
            </w:r>
            <w:r w:rsidRPr="003C1D45">
              <w:t xml:space="preserve">nd removed by stepwise elimination until minimum adequate model (MAM) remained. Significant terms (P </w:t>
            </w:r>
            <w:r w:rsidRPr="003C1D45">
              <w:rPr>
                <w:rFonts w:cstheme="minorHAnsi"/>
              </w:rPr>
              <w:t>≤</w:t>
            </w:r>
            <w:r w:rsidRPr="003C1D45">
              <w:t xml:space="preserve"> 0.05) in bold. N = 118.</w:t>
            </w:r>
          </w:p>
        </w:tc>
      </w:tr>
      <w:tr w:rsidR="00ED5065" w:rsidRPr="003C1D45" w14:paraId="14422A36" w14:textId="77777777" w:rsidTr="00020E89">
        <w:trPr>
          <w:gridAfter w:val="1"/>
          <w:wAfter w:w="15" w:type="dxa"/>
        </w:trPr>
        <w:tc>
          <w:tcPr>
            <w:tcW w:w="3114" w:type="dxa"/>
          </w:tcPr>
          <w:p w14:paraId="31D5E57D" w14:textId="77777777" w:rsidR="00ED5065" w:rsidRPr="003C1D45" w:rsidRDefault="00ED5065" w:rsidP="00020E89">
            <w:pPr>
              <w:rPr>
                <w:b/>
                <w:bCs/>
              </w:rPr>
            </w:pPr>
            <w:r w:rsidRPr="003C1D45">
              <w:rPr>
                <w:b/>
                <w:bCs/>
              </w:rPr>
              <w:t>Variable</w:t>
            </w:r>
          </w:p>
        </w:tc>
        <w:tc>
          <w:tcPr>
            <w:tcW w:w="1843" w:type="dxa"/>
          </w:tcPr>
          <w:p w14:paraId="75D1C652" w14:textId="77777777" w:rsidR="00ED5065" w:rsidRPr="003C1D45" w:rsidRDefault="00ED5065" w:rsidP="00020E89">
            <w:pPr>
              <w:rPr>
                <w:b/>
                <w:bCs/>
              </w:rPr>
            </w:pPr>
            <w:r w:rsidRPr="003C1D45">
              <w:rPr>
                <w:b/>
                <w:bCs/>
              </w:rPr>
              <w:t xml:space="preserve">Estimate </w:t>
            </w:r>
            <w:r w:rsidRPr="003C1D45">
              <w:rPr>
                <w:rFonts w:cstheme="minorHAnsi"/>
                <w:b/>
                <w:bCs/>
              </w:rPr>
              <w:t>± SE</w:t>
            </w:r>
          </w:p>
        </w:tc>
        <w:tc>
          <w:tcPr>
            <w:tcW w:w="1291" w:type="dxa"/>
          </w:tcPr>
          <w:p w14:paraId="0BB236CC" w14:textId="77777777" w:rsidR="00ED5065" w:rsidRPr="003C1D45" w:rsidRDefault="00ED5065" w:rsidP="00020E89">
            <w:pPr>
              <w:rPr>
                <w:b/>
                <w:bCs/>
              </w:rPr>
            </w:pPr>
            <w:r w:rsidRPr="003C1D45">
              <w:rPr>
                <w:b/>
                <w:bCs/>
              </w:rPr>
              <w:t>df</w:t>
            </w:r>
          </w:p>
        </w:tc>
        <w:tc>
          <w:tcPr>
            <w:tcW w:w="1926" w:type="dxa"/>
          </w:tcPr>
          <w:p w14:paraId="4EECDF17" w14:textId="77777777" w:rsidR="00ED5065" w:rsidRPr="003C1D45" w:rsidRDefault="00ED5065" w:rsidP="00020E89">
            <w:pPr>
              <w:rPr>
                <w:b/>
                <w:bCs/>
              </w:rPr>
            </w:pPr>
            <w:r w:rsidRPr="003C1D45">
              <w:rPr>
                <w:b/>
                <w:bCs/>
              </w:rPr>
              <w:t>χ2</w:t>
            </w:r>
          </w:p>
        </w:tc>
        <w:tc>
          <w:tcPr>
            <w:tcW w:w="1928" w:type="dxa"/>
          </w:tcPr>
          <w:p w14:paraId="70374AEC" w14:textId="77777777" w:rsidR="00ED5065" w:rsidRPr="003C1D45" w:rsidRDefault="00ED5065" w:rsidP="00020E89">
            <w:pPr>
              <w:rPr>
                <w:b/>
                <w:bCs/>
              </w:rPr>
            </w:pPr>
            <w:r w:rsidRPr="003C1D45">
              <w:rPr>
                <w:b/>
                <w:bCs/>
              </w:rPr>
              <w:t>P-value</w:t>
            </w:r>
          </w:p>
        </w:tc>
      </w:tr>
      <w:tr w:rsidR="00ED5065" w:rsidRPr="003C1D45" w14:paraId="4CD2DCCC" w14:textId="77777777" w:rsidTr="00020E89">
        <w:trPr>
          <w:gridAfter w:val="1"/>
          <w:wAfter w:w="15" w:type="dxa"/>
        </w:trPr>
        <w:tc>
          <w:tcPr>
            <w:tcW w:w="3114" w:type="dxa"/>
          </w:tcPr>
          <w:p w14:paraId="495A1170" w14:textId="77777777" w:rsidR="00ED5065" w:rsidRPr="003C1D45" w:rsidRDefault="00ED5065" w:rsidP="00020E89">
            <w:r w:rsidRPr="003C1D45">
              <w:t>(Intercept)</w:t>
            </w:r>
          </w:p>
        </w:tc>
        <w:tc>
          <w:tcPr>
            <w:tcW w:w="1843" w:type="dxa"/>
          </w:tcPr>
          <w:p w14:paraId="1F5BDBE4" w14:textId="77777777" w:rsidR="00ED5065" w:rsidRPr="003C1D45" w:rsidRDefault="00ED5065" w:rsidP="00020E89">
            <w:r w:rsidRPr="003C1D45">
              <w:t xml:space="preserve">0.76 </w:t>
            </w:r>
            <w:r w:rsidRPr="003C1D45">
              <w:rPr>
                <w:rFonts w:cstheme="minorHAnsi"/>
              </w:rPr>
              <w:t>± 0.21</w:t>
            </w:r>
          </w:p>
        </w:tc>
        <w:tc>
          <w:tcPr>
            <w:tcW w:w="1291" w:type="dxa"/>
          </w:tcPr>
          <w:p w14:paraId="220F8A61" w14:textId="77777777" w:rsidR="00ED5065" w:rsidRPr="003C1D45" w:rsidRDefault="00ED5065" w:rsidP="00020E89"/>
        </w:tc>
        <w:tc>
          <w:tcPr>
            <w:tcW w:w="1926" w:type="dxa"/>
          </w:tcPr>
          <w:p w14:paraId="493C68D4" w14:textId="77777777" w:rsidR="00ED5065" w:rsidRPr="003C1D45" w:rsidRDefault="00ED5065" w:rsidP="00020E89"/>
        </w:tc>
        <w:tc>
          <w:tcPr>
            <w:tcW w:w="1928" w:type="dxa"/>
          </w:tcPr>
          <w:p w14:paraId="2D8E72B2" w14:textId="77777777" w:rsidR="00ED5065" w:rsidRPr="003C1D45" w:rsidRDefault="00ED5065" w:rsidP="00020E89"/>
        </w:tc>
      </w:tr>
      <w:tr w:rsidR="00ED5065" w:rsidRPr="003C1D45" w14:paraId="5C88EC38" w14:textId="77777777" w:rsidTr="00020E89">
        <w:trPr>
          <w:gridAfter w:val="1"/>
          <w:wAfter w:w="15" w:type="dxa"/>
        </w:trPr>
        <w:tc>
          <w:tcPr>
            <w:tcW w:w="3114" w:type="dxa"/>
          </w:tcPr>
          <w:p w14:paraId="506D588C" w14:textId="77777777" w:rsidR="00ED5065" w:rsidRPr="003C1D45" w:rsidRDefault="00ED5065" w:rsidP="00020E89">
            <w:r w:rsidRPr="003C1D45">
              <w:t>Altitude</w:t>
            </w:r>
          </w:p>
        </w:tc>
        <w:tc>
          <w:tcPr>
            <w:tcW w:w="1843" w:type="dxa"/>
          </w:tcPr>
          <w:p w14:paraId="0DEAD5EB" w14:textId="77777777" w:rsidR="00ED5065" w:rsidRPr="003C1D45" w:rsidRDefault="00ED5065" w:rsidP="00020E89">
            <w:r w:rsidRPr="003C1D45">
              <w:t xml:space="preserve">0.36 </w:t>
            </w:r>
            <w:r w:rsidRPr="003C1D45">
              <w:rPr>
                <w:rFonts w:cstheme="minorHAnsi"/>
              </w:rPr>
              <w:t>± 0.23</w:t>
            </w:r>
          </w:p>
        </w:tc>
        <w:tc>
          <w:tcPr>
            <w:tcW w:w="1291" w:type="dxa"/>
          </w:tcPr>
          <w:p w14:paraId="051D50CC" w14:textId="77777777" w:rsidR="00ED5065" w:rsidRPr="003C1D45" w:rsidRDefault="00ED5065" w:rsidP="00020E89">
            <w:r w:rsidRPr="003C1D45">
              <w:t>1, 118</w:t>
            </w:r>
          </w:p>
        </w:tc>
        <w:tc>
          <w:tcPr>
            <w:tcW w:w="1926" w:type="dxa"/>
          </w:tcPr>
          <w:p w14:paraId="50B14CF8" w14:textId="77777777" w:rsidR="00ED5065" w:rsidRPr="003C1D45" w:rsidRDefault="00ED5065" w:rsidP="00020E89">
            <w:r w:rsidRPr="003C1D45">
              <w:t>2.52</w:t>
            </w:r>
          </w:p>
        </w:tc>
        <w:tc>
          <w:tcPr>
            <w:tcW w:w="1928" w:type="dxa"/>
          </w:tcPr>
          <w:p w14:paraId="3CE29C09" w14:textId="77777777" w:rsidR="00ED5065" w:rsidRPr="003C1D45" w:rsidRDefault="00ED5065" w:rsidP="00020E89">
            <w:r w:rsidRPr="003C1D45">
              <w:t>0.11</w:t>
            </w:r>
          </w:p>
        </w:tc>
      </w:tr>
      <w:tr w:rsidR="00ED5065" w:rsidRPr="003C1D45" w14:paraId="357956E7" w14:textId="77777777" w:rsidTr="00020E89">
        <w:trPr>
          <w:gridAfter w:val="1"/>
          <w:wAfter w:w="15" w:type="dxa"/>
        </w:trPr>
        <w:tc>
          <w:tcPr>
            <w:tcW w:w="3114" w:type="dxa"/>
          </w:tcPr>
          <w:p w14:paraId="0BDB1037" w14:textId="77777777" w:rsidR="00ED5065" w:rsidRPr="003C1D45" w:rsidRDefault="00ED5065" w:rsidP="00020E89">
            <w:pPr>
              <w:rPr>
                <w:vertAlign w:val="superscript"/>
              </w:rPr>
            </w:pPr>
            <w:r w:rsidRPr="003C1D45">
              <w:t>Altitude</w:t>
            </w:r>
            <w:r w:rsidRPr="003C1D45">
              <w:rPr>
                <w:vertAlign w:val="superscript"/>
              </w:rPr>
              <w:t>2</w:t>
            </w:r>
          </w:p>
        </w:tc>
        <w:tc>
          <w:tcPr>
            <w:tcW w:w="1843" w:type="dxa"/>
          </w:tcPr>
          <w:p w14:paraId="6E09C8B9" w14:textId="77777777" w:rsidR="00ED5065" w:rsidRPr="003C1D45" w:rsidRDefault="00ED5065" w:rsidP="00020E89">
            <w:r w:rsidRPr="003C1D45">
              <w:t xml:space="preserve">-2.56 </w:t>
            </w:r>
            <w:r w:rsidRPr="003C1D45">
              <w:rPr>
                <w:rFonts w:cstheme="minorHAnsi"/>
              </w:rPr>
              <w:t>± 2.78</w:t>
            </w:r>
          </w:p>
        </w:tc>
        <w:tc>
          <w:tcPr>
            <w:tcW w:w="1291" w:type="dxa"/>
          </w:tcPr>
          <w:p w14:paraId="08664AA3" w14:textId="77777777" w:rsidR="00ED5065" w:rsidRPr="003C1D45" w:rsidRDefault="00ED5065" w:rsidP="00020E89">
            <w:r w:rsidRPr="003C1D45">
              <w:t>1, 118</w:t>
            </w:r>
          </w:p>
        </w:tc>
        <w:tc>
          <w:tcPr>
            <w:tcW w:w="1926" w:type="dxa"/>
          </w:tcPr>
          <w:p w14:paraId="5749F235" w14:textId="77777777" w:rsidR="00ED5065" w:rsidRPr="003C1D45" w:rsidRDefault="00ED5065" w:rsidP="00020E89">
            <w:r w:rsidRPr="003C1D45">
              <w:t>0.65</w:t>
            </w:r>
          </w:p>
        </w:tc>
        <w:tc>
          <w:tcPr>
            <w:tcW w:w="1928" w:type="dxa"/>
          </w:tcPr>
          <w:p w14:paraId="4ADDAE6D" w14:textId="77777777" w:rsidR="00ED5065" w:rsidRPr="003C1D45" w:rsidRDefault="00ED5065" w:rsidP="00020E89">
            <w:r w:rsidRPr="003C1D45">
              <w:t>0.419</w:t>
            </w:r>
          </w:p>
        </w:tc>
      </w:tr>
      <w:tr w:rsidR="00ED5065" w:rsidRPr="003C1D45" w14:paraId="348F5239" w14:textId="77777777" w:rsidTr="00020E89">
        <w:trPr>
          <w:gridAfter w:val="1"/>
          <w:wAfter w:w="15" w:type="dxa"/>
        </w:trPr>
        <w:tc>
          <w:tcPr>
            <w:tcW w:w="3114" w:type="dxa"/>
          </w:tcPr>
          <w:p w14:paraId="0B07A474" w14:textId="77777777" w:rsidR="00ED5065" w:rsidRPr="003C1D45" w:rsidRDefault="00ED5065" w:rsidP="00020E89">
            <w:r w:rsidRPr="003C1D45">
              <w:t>Lay date</w:t>
            </w:r>
          </w:p>
        </w:tc>
        <w:tc>
          <w:tcPr>
            <w:tcW w:w="1843" w:type="dxa"/>
          </w:tcPr>
          <w:p w14:paraId="3F3CA306" w14:textId="77777777" w:rsidR="00ED5065" w:rsidRPr="003C1D45" w:rsidRDefault="00ED5065" w:rsidP="00020E89">
            <w:r w:rsidRPr="003C1D45">
              <w:t xml:space="preserve">-0.19 </w:t>
            </w:r>
            <w:r w:rsidRPr="003C1D45">
              <w:rPr>
                <w:rFonts w:cstheme="minorHAnsi"/>
              </w:rPr>
              <w:t>± 0.26</w:t>
            </w:r>
          </w:p>
        </w:tc>
        <w:tc>
          <w:tcPr>
            <w:tcW w:w="1291" w:type="dxa"/>
          </w:tcPr>
          <w:p w14:paraId="1446EF74" w14:textId="77777777" w:rsidR="00ED5065" w:rsidRPr="003C1D45" w:rsidRDefault="00ED5065" w:rsidP="00020E89">
            <w:r w:rsidRPr="003C1D45">
              <w:t>1, 118</w:t>
            </w:r>
          </w:p>
        </w:tc>
        <w:tc>
          <w:tcPr>
            <w:tcW w:w="1926" w:type="dxa"/>
          </w:tcPr>
          <w:p w14:paraId="005CF98E" w14:textId="77777777" w:rsidR="00ED5065" w:rsidRPr="003C1D45" w:rsidRDefault="00ED5065" w:rsidP="00020E89">
            <w:r w:rsidRPr="003C1D45">
              <w:t>0.53</w:t>
            </w:r>
          </w:p>
        </w:tc>
        <w:tc>
          <w:tcPr>
            <w:tcW w:w="1928" w:type="dxa"/>
          </w:tcPr>
          <w:p w14:paraId="09DE69D9" w14:textId="77777777" w:rsidR="00ED5065" w:rsidRPr="003C1D45" w:rsidRDefault="00ED5065" w:rsidP="00020E89">
            <w:r w:rsidRPr="003C1D45">
              <w:t>0.469</w:t>
            </w:r>
          </w:p>
        </w:tc>
      </w:tr>
      <w:tr w:rsidR="00ED5065" w:rsidRPr="003C1D45" w14:paraId="55CEE6CC" w14:textId="77777777" w:rsidTr="00020E89">
        <w:trPr>
          <w:gridAfter w:val="1"/>
          <w:wAfter w:w="15" w:type="dxa"/>
        </w:trPr>
        <w:tc>
          <w:tcPr>
            <w:tcW w:w="3114" w:type="dxa"/>
          </w:tcPr>
          <w:p w14:paraId="795212E3" w14:textId="77777777" w:rsidR="00ED5065" w:rsidRPr="003C1D45" w:rsidRDefault="00ED5065" w:rsidP="00020E89">
            <w:pPr>
              <w:rPr>
                <w:b/>
                <w:bCs/>
              </w:rPr>
            </w:pPr>
            <w:r w:rsidRPr="003C1D45">
              <w:rPr>
                <w:b/>
                <w:bCs/>
              </w:rPr>
              <w:t>Brood size</w:t>
            </w:r>
          </w:p>
        </w:tc>
        <w:tc>
          <w:tcPr>
            <w:tcW w:w="1843" w:type="dxa"/>
          </w:tcPr>
          <w:p w14:paraId="5CAB7647" w14:textId="77777777" w:rsidR="00ED5065" w:rsidRPr="003C1D45" w:rsidRDefault="00ED5065" w:rsidP="00020E89">
            <w:pPr>
              <w:rPr>
                <w:b/>
                <w:bCs/>
              </w:rPr>
            </w:pPr>
            <w:r w:rsidRPr="003C1D45">
              <w:rPr>
                <w:b/>
                <w:bCs/>
              </w:rPr>
              <w:t xml:space="preserve">0.73 </w:t>
            </w:r>
            <w:r w:rsidRPr="003C1D45">
              <w:rPr>
                <w:rFonts w:cstheme="minorHAnsi"/>
                <w:b/>
                <w:bCs/>
              </w:rPr>
              <w:t>± 0.22</w:t>
            </w:r>
          </w:p>
        </w:tc>
        <w:tc>
          <w:tcPr>
            <w:tcW w:w="1291" w:type="dxa"/>
          </w:tcPr>
          <w:p w14:paraId="38E561ED" w14:textId="77777777" w:rsidR="00ED5065" w:rsidRPr="003C1D45" w:rsidRDefault="00ED5065" w:rsidP="00020E89">
            <w:pPr>
              <w:rPr>
                <w:b/>
                <w:bCs/>
              </w:rPr>
            </w:pPr>
            <w:r w:rsidRPr="003C1D45">
              <w:rPr>
                <w:b/>
                <w:bCs/>
              </w:rPr>
              <w:t>1, 118</w:t>
            </w:r>
          </w:p>
        </w:tc>
        <w:tc>
          <w:tcPr>
            <w:tcW w:w="1926" w:type="dxa"/>
          </w:tcPr>
          <w:p w14:paraId="52EA9CA9" w14:textId="77777777" w:rsidR="00ED5065" w:rsidRPr="003C1D45" w:rsidRDefault="00ED5065" w:rsidP="00020E89">
            <w:pPr>
              <w:rPr>
                <w:b/>
                <w:bCs/>
              </w:rPr>
            </w:pPr>
            <w:r w:rsidRPr="003C1D45">
              <w:rPr>
                <w:b/>
                <w:bCs/>
              </w:rPr>
              <w:t>11.20</w:t>
            </w:r>
          </w:p>
        </w:tc>
        <w:tc>
          <w:tcPr>
            <w:tcW w:w="1928" w:type="dxa"/>
          </w:tcPr>
          <w:p w14:paraId="0D88D7E3" w14:textId="77777777" w:rsidR="00ED5065" w:rsidRPr="003C1D45" w:rsidRDefault="00ED5065" w:rsidP="00020E89">
            <w:pPr>
              <w:rPr>
                <w:b/>
                <w:bCs/>
              </w:rPr>
            </w:pPr>
            <w:r w:rsidRPr="003C1D45">
              <w:rPr>
                <w:b/>
                <w:bCs/>
              </w:rPr>
              <w:t>&lt;0.001</w:t>
            </w:r>
          </w:p>
        </w:tc>
      </w:tr>
      <w:tr w:rsidR="00ED5065" w:rsidRPr="003C1D45" w14:paraId="2AB1FB1E" w14:textId="77777777" w:rsidTr="00020E89">
        <w:trPr>
          <w:gridAfter w:val="1"/>
          <w:wAfter w:w="15" w:type="dxa"/>
        </w:trPr>
        <w:tc>
          <w:tcPr>
            <w:tcW w:w="3114" w:type="dxa"/>
          </w:tcPr>
          <w:p w14:paraId="7D78F6F3" w14:textId="77777777" w:rsidR="00ED5065" w:rsidRPr="003C1D45" w:rsidRDefault="00ED5065" w:rsidP="00020E89">
            <w:r w:rsidRPr="003C1D45">
              <w:t>Bracken 200m</w:t>
            </w:r>
          </w:p>
        </w:tc>
        <w:tc>
          <w:tcPr>
            <w:tcW w:w="1843" w:type="dxa"/>
          </w:tcPr>
          <w:p w14:paraId="24A6B620" w14:textId="77777777" w:rsidR="00ED5065" w:rsidRPr="003C1D45" w:rsidRDefault="00ED5065" w:rsidP="00020E89">
            <w:r w:rsidRPr="003C1D45">
              <w:t xml:space="preserve">-0.06 </w:t>
            </w:r>
            <w:r w:rsidRPr="003C1D45">
              <w:rPr>
                <w:rFonts w:cstheme="minorHAnsi"/>
              </w:rPr>
              <w:t>± 0.32</w:t>
            </w:r>
          </w:p>
        </w:tc>
        <w:tc>
          <w:tcPr>
            <w:tcW w:w="1291" w:type="dxa"/>
          </w:tcPr>
          <w:p w14:paraId="2AA5A831" w14:textId="77777777" w:rsidR="00ED5065" w:rsidRPr="003C1D45" w:rsidRDefault="00ED5065" w:rsidP="00020E89">
            <w:r w:rsidRPr="003C1D45">
              <w:t>1, 118</w:t>
            </w:r>
          </w:p>
        </w:tc>
        <w:tc>
          <w:tcPr>
            <w:tcW w:w="1926" w:type="dxa"/>
          </w:tcPr>
          <w:p w14:paraId="30322CFA" w14:textId="77777777" w:rsidR="00ED5065" w:rsidRPr="003C1D45" w:rsidRDefault="00ED5065" w:rsidP="00020E89">
            <w:r w:rsidRPr="003C1D45">
              <w:t>0.04</w:t>
            </w:r>
          </w:p>
        </w:tc>
        <w:tc>
          <w:tcPr>
            <w:tcW w:w="1928" w:type="dxa"/>
          </w:tcPr>
          <w:p w14:paraId="0FF4501C" w14:textId="77777777" w:rsidR="00ED5065" w:rsidRPr="003C1D45" w:rsidRDefault="00ED5065" w:rsidP="00020E89">
            <w:r w:rsidRPr="003C1D45">
              <w:t>0.844</w:t>
            </w:r>
          </w:p>
        </w:tc>
      </w:tr>
      <w:tr w:rsidR="00ED5065" w:rsidRPr="003C1D45" w14:paraId="6EF3B0BB" w14:textId="77777777" w:rsidTr="00020E89">
        <w:trPr>
          <w:gridAfter w:val="1"/>
          <w:wAfter w:w="15" w:type="dxa"/>
        </w:trPr>
        <w:tc>
          <w:tcPr>
            <w:tcW w:w="3114" w:type="dxa"/>
          </w:tcPr>
          <w:p w14:paraId="08FB898A" w14:textId="77777777" w:rsidR="00ED5065" w:rsidRPr="003C1D45" w:rsidRDefault="00ED5065" w:rsidP="00020E89">
            <w:r w:rsidRPr="003C1D45">
              <w:t>Rush 50m</w:t>
            </w:r>
          </w:p>
        </w:tc>
        <w:tc>
          <w:tcPr>
            <w:tcW w:w="1843" w:type="dxa"/>
          </w:tcPr>
          <w:p w14:paraId="34D82C3B" w14:textId="77777777" w:rsidR="00ED5065" w:rsidRPr="003C1D45" w:rsidRDefault="00ED5065" w:rsidP="00020E89">
            <w:r w:rsidRPr="003C1D45">
              <w:t xml:space="preserve">-0.11 </w:t>
            </w:r>
            <w:r w:rsidRPr="003C1D45">
              <w:rPr>
                <w:rFonts w:cstheme="minorHAnsi"/>
              </w:rPr>
              <w:t>± 0.29</w:t>
            </w:r>
          </w:p>
        </w:tc>
        <w:tc>
          <w:tcPr>
            <w:tcW w:w="1291" w:type="dxa"/>
          </w:tcPr>
          <w:p w14:paraId="642596A4" w14:textId="77777777" w:rsidR="00ED5065" w:rsidRPr="003C1D45" w:rsidRDefault="00ED5065" w:rsidP="00020E89">
            <w:r w:rsidRPr="003C1D45">
              <w:t>1, 118</w:t>
            </w:r>
          </w:p>
        </w:tc>
        <w:tc>
          <w:tcPr>
            <w:tcW w:w="1926" w:type="dxa"/>
          </w:tcPr>
          <w:p w14:paraId="11110F29" w14:textId="77777777" w:rsidR="00ED5065" w:rsidRPr="003C1D45" w:rsidRDefault="00ED5065" w:rsidP="00020E89">
            <w:r w:rsidRPr="003C1D45">
              <w:t>0.15</w:t>
            </w:r>
          </w:p>
        </w:tc>
        <w:tc>
          <w:tcPr>
            <w:tcW w:w="1928" w:type="dxa"/>
          </w:tcPr>
          <w:p w14:paraId="567F5BDA" w14:textId="77777777" w:rsidR="00ED5065" w:rsidRPr="003C1D45" w:rsidRDefault="00ED5065" w:rsidP="00020E89">
            <w:r w:rsidRPr="003C1D45">
              <w:t>0.703</w:t>
            </w:r>
          </w:p>
        </w:tc>
      </w:tr>
      <w:tr w:rsidR="00ED5065" w:rsidRPr="003C1D45" w14:paraId="293D1FCD" w14:textId="77777777" w:rsidTr="00020E89">
        <w:trPr>
          <w:gridAfter w:val="1"/>
          <w:wAfter w:w="15" w:type="dxa"/>
        </w:trPr>
        <w:tc>
          <w:tcPr>
            <w:tcW w:w="3114" w:type="dxa"/>
          </w:tcPr>
          <w:p w14:paraId="15CFDD6A" w14:textId="77777777" w:rsidR="00ED5065" w:rsidRPr="003C1D45" w:rsidRDefault="00ED5065" w:rsidP="00020E89">
            <w:r w:rsidRPr="003C1D45">
              <w:t>Rush 200m</w:t>
            </w:r>
          </w:p>
        </w:tc>
        <w:tc>
          <w:tcPr>
            <w:tcW w:w="1843" w:type="dxa"/>
          </w:tcPr>
          <w:p w14:paraId="626DD923" w14:textId="77777777" w:rsidR="00ED5065" w:rsidRPr="003C1D45" w:rsidRDefault="00ED5065" w:rsidP="00020E89">
            <w:r w:rsidRPr="003C1D45">
              <w:t xml:space="preserve">-0.26 </w:t>
            </w:r>
            <w:r w:rsidRPr="003C1D45">
              <w:rPr>
                <w:rFonts w:cstheme="minorHAnsi"/>
              </w:rPr>
              <w:t>± 0.22</w:t>
            </w:r>
          </w:p>
        </w:tc>
        <w:tc>
          <w:tcPr>
            <w:tcW w:w="1291" w:type="dxa"/>
          </w:tcPr>
          <w:p w14:paraId="2B30054F" w14:textId="77777777" w:rsidR="00ED5065" w:rsidRPr="003C1D45" w:rsidRDefault="00ED5065" w:rsidP="00020E89">
            <w:r w:rsidRPr="003C1D45">
              <w:t>1, 118</w:t>
            </w:r>
          </w:p>
        </w:tc>
        <w:tc>
          <w:tcPr>
            <w:tcW w:w="1926" w:type="dxa"/>
          </w:tcPr>
          <w:p w14:paraId="6C486942" w14:textId="77777777" w:rsidR="00ED5065" w:rsidRPr="003C1D45" w:rsidRDefault="00ED5065" w:rsidP="00020E89">
            <w:r w:rsidRPr="003C1D45">
              <w:t>1.35</w:t>
            </w:r>
          </w:p>
        </w:tc>
        <w:tc>
          <w:tcPr>
            <w:tcW w:w="1928" w:type="dxa"/>
          </w:tcPr>
          <w:p w14:paraId="30FB06B5" w14:textId="77777777" w:rsidR="00ED5065" w:rsidRPr="003C1D45" w:rsidRDefault="00ED5065" w:rsidP="00020E89">
            <w:r w:rsidRPr="003C1D45">
              <w:t>0.245</w:t>
            </w:r>
          </w:p>
        </w:tc>
      </w:tr>
      <w:tr w:rsidR="00ED5065" w:rsidRPr="003C1D45" w14:paraId="14815607" w14:textId="77777777" w:rsidTr="00020E89">
        <w:trPr>
          <w:gridAfter w:val="1"/>
          <w:wAfter w:w="15" w:type="dxa"/>
        </w:trPr>
        <w:tc>
          <w:tcPr>
            <w:tcW w:w="3114" w:type="dxa"/>
          </w:tcPr>
          <w:p w14:paraId="28F9D158" w14:textId="77777777" w:rsidR="00ED5065" w:rsidRPr="003C1D45" w:rsidRDefault="00ED5065" w:rsidP="00020E89">
            <w:r w:rsidRPr="003C1D45">
              <w:t>Bilberry 5m</w:t>
            </w:r>
          </w:p>
        </w:tc>
        <w:tc>
          <w:tcPr>
            <w:tcW w:w="1843" w:type="dxa"/>
          </w:tcPr>
          <w:p w14:paraId="12E0D697" w14:textId="77777777" w:rsidR="00ED5065" w:rsidRPr="003C1D45" w:rsidRDefault="00ED5065" w:rsidP="00020E89">
            <w:r w:rsidRPr="003C1D45">
              <w:t xml:space="preserve">-0.38 </w:t>
            </w:r>
            <w:r w:rsidRPr="003C1D45">
              <w:rPr>
                <w:rFonts w:cstheme="minorHAnsi"/>
              </w:rPr>
              <w:t>± 0.21</w:t>
            </w:r>
          </w:p>
        </w:tc>
        <w:tc>
          <w:tcPr>
            <w:tcW w:w="1291" w:type="dxa"/>
          </w:tcPr>
          <w:p w14:paraId="56952C7B" w14:textId="77777777" w:rsidR="00ED5065" w:rsidRPr="003C1D45" w:rsidRDefault="00ED5065" w:rsidP="00020E89">
            <w:r w:rsidRPr="003C1D45">
              <w:t>1, 118</w:t>
            </w:r>
          </w:p>
        </w:tc>
        <w:tc>
          <w:tcPr>
            <w:tcW w:w="1926" w:type="dxa"/>
          </w:tcPr>
          <w:p w14:paraId="33D84B6B" w14:textId="77777777" w:rsidR="00ED5065" w:rsidRPr="003C1D45" w:rsidRDefault="00ED5065" w:rsidP="00020E89">
            <w:r w:rsidRPr="003C1D45">
              <w:t>4.68</w:t>
            </w:r>
          </w:p>
        </w:tc>
        <w:tc>
          <w:tcPr>
            <w:tcW w:w="1928" w:type="dxa"/>
          </w:tcPr>
          <w:p w14:paraId="0BD20E75" w14:textId="77777777" w:rsidR="00ED5065" w:rsidRPr="003C1D45" w:rsidRDefault="00ED5065" w:rsidP="00020E89">
            <w:r w:rsidRPr="003C1D45">
              <w:t>0.063</w:t>
            </w:r>
          </w:p>
        </w:tc>
      </w:tr>
      <w:tr w:rsidR="00ED5065" w:rsidRPr="003C1D45" w14:paraId="50D78219" w14:textId="77777777" w:rsidTr="00020E89">
        <w:trPr>
          <w:gridAfter w:val="1"/>
          <w:wAfter w:w="15" w:type="dxa"/>
        </w:trPr>
        <w:tc>
          <w:tcPr>
            <w:tcW w:w="3114" w:type="dxa"/>
          </w:tcPr>
          <w:p w14:paraId="40CE14DF" w14:textId="77777777" w:rsidR="00ED5065" w:rsidRPr="003C1D45" w:rsidRDefault="00ED5065" w:rsidP="00020E89">
            <w:r w:rsidRPr="003C1D45">
              <w:t>Heather 50m</w:t>
            </w:r>
          </w:p>
        </w:tc>
        <w:tc>
          <w:tcPr>
            <w:tcW w:w="1843" w:type="dxa"/>
          </w:tcPr>
          <w:p w14:paraId="3D03900B" w14:textId="77777777" w:rsidR="00ED5065" w:rsidRPr="003C1D45" w:rsidRDefault="00ED5065" w:rsidP="00020E89">
            <w:r w:rsidRPr="003C1D45">
              <w:t xml:space="preserve">0.03 </w:t>
            </w:r>
            <w:r w:rsidRPr="003C1D45">
              <w:rPr>
                <w:rFonts w:cstheme="minorHAnsi"/>
              </w:rPr>
              <w:t>± 0.26</w:t>
            </w:r>
          </w:p>
        </w:tc>
        <w:tc>
          <w:tcPr>
            <w:tcW w:w="1291" w:type="dxa"/>
          </w:tcPr>
          <w:p w14:paraId="4CB9D874" w14:textId="77777777" w:rsidR="00ED5065" w:rsidRPr="003C1D45" w:rsidRDefault="00ED5065" w:rsidP="00020E89">
            <w:r w:rsidRPr="003C1D45">
              <w:t>1, 118</w:t>
            </w:r>
          </w:p>
        </w:tc>
        <w:tc>
          <w:tcPr>
            <w:tcW w:w="1926" w:type="dxa"/>
          </w:tcPr>
          <w:p w14:paraId="10B1A78B" w14:textId="77777777" w:rsidR="00ED5065" w:rsidRPr="003C1D45" w:rsidRDefault="00ED5065" w:rsidP="00020E89">
            <w:r w:rsidRPr="003C1D45">
              <w:t>0.01</w:t>
            </w:r>
          </w:p>
        </w:tc>
        <w:tc>
          <w:tcPr>
            <w:tcW w:w="1928" w:type="dxa"/>
          </w:tcPr>
          <w:p w14:paraId="0A754B54" w14:textId="77777777" w:rsidR="00ED5065" w:rsidRPr="003C1D45" w:rsidRDefault="00ED5065" w:rsidP="00020E89">
            <w:r w:rsidRPr="003C1D45">
              <w:t>0.924</w:t>
            </w:r>
          </w:p>
        </w:tc>
      </w:tr>
      <w:tr w:rsidR="00ED5065" w:rsidRPr="003C1D45" w14:paraId="7A4454CD" w14:textId="77777777" w:rsidTr="00020E89">
        <w:trPr>
          <w:gridAfter w:val="1"/>
          <w:wAfter w:w="15" w:type="dxa"/>
        </w:trPr>
        <w:tc>
          <w:tcPr>
            <w:tcW w:w="3114" w:type="dxa"/>
          </w:tcPr>
          <w:p w14:paraId="76A6D5D7" w14:textId="77777777" w:rsidR="00ED5065" w:rsidRPr="003C1D45" w:rsidRDefault="00ED5065" w:rsidP="00020E89">
            <w:pPr>
              <w:rPr>
                <w:b/>
                <w:bCs/>
              </w:rPr>
            </w:pPr>
            <w:r w:rsidRPr="003C1D45">
              <w:rPr>
                <w:b/>
                <w:bCs/>
              </w:rPr>
              <w:t>Heather 200m</w:t>
            </w:r>
          </w:p>
        </w:tc>
        <w:tc>
          <w:tcPr>
            <w:tcW w:w="1843" w:type="dxa"/>
          </w:tcPr>
          <w:p w14:paraId="7966945C" w14:textId="77777777" w:rsidR="00ED5065" w:rsidRPr="003C1D45" w:rsidRDefault="00ED5065" w:rsidP="00020E89">
            <w:pPr>
              <w:rPr>
                <w:b/>
                <w:bCs/>
              </w:rPr>
            </w:pPr>
            <w:r w:rsidRPr="003C1D45">
              <w:rPr>
                <w:b/>
                <w:bCs/>
              </w:rPr>
              <w:t xml:space="preserve">-0.50 </w:t>
            </w:r>
            <w:r w:rsidRPr="003C1D45">
              <w:rPr>
                <w:rFonts w:cstheme="minorHAnsi"/>
                <w:b/>
                <w:bCs/>
              </w:rPr>
              <w:t>± 0.20</w:t>
            </w:r>
          </w:p>
        </w:tc>
        <w:tc>
          <w:tcPr>
            <w:tcW w:w="1291" w:type="dxa"/>
          </w:tcPr>
          <w:p w14:paraId="6F5685FB" w14:textId="77777777" w:rsidR="00ED5065" w:rsidRPr="003C1D45" w:rsidRDefault="00ED5065" w:rsidP="00020E89">
            <w:pPr>
              <w:rPr>
                <w:b/>
                <w:bCs/>
              </w:rPr>
            </w:pPr>
            <w:r w:rsidRPr="003C1D45">
              <w:rPr>
                <w:b/>
                <w:bCs/>
              </w:rPr>
              <w:t>1, 118</w:t>
            </w:r>
          </w:p>
        </w:tc>
        <w:tc>
          <w:tcPr>
            <w:tcW w:w="1926" w:type="dxa"/>
          </w:tcPr>
          <w:p w14:paraId="655ED210" w14:textId="77777777" w:rsidR="00ED5065" w:rsidRPr="003C1D45" w:rsidRDefault="00ED5065" w:rsidP="00020E89">
            <w:pPr>
              <w:rPr>
                <w:b/>
                <w:bCs/>
              </w:rPr>
            </w:pPr>
            <w:r w:rsidRPr="003C1D45">
              <w:rPr>
                <w:b/>
                <w:bCs/>
              </w:rPr>
              <w:t>6.12</w:t>
            </w:r>
          </w:p>
        </w:tc>
        <w:tc>
          <w:tcPr>
            <w:tcW w:w="1928" w:type="dxa"/>
          </w:tcPr>
          <w:p w14:paraId="01AD8E9A" w14:textId="77777777" w:rsidR="00ED5065" w:rsidRPr="003C1D45" w:rsidRDefault="00ED5065" w:rsidP="00020E89">
            <w:pPr>
              <w:rPr>
                <w:b/>
                <w:bCs/>
              </w:rPr>
            </w:pPr>
            <w:r w:rsidRPr="003C1D45">
              <w:rPr>
                <w:b/>
                <w:bCs/>
              </w:rPr>
              <w:t>0.013</w:t>
            </w:r>
          </w:p>
        </w:tc>
      </w:tr>
      <w:tr w:rsidR="00ED5065" w:rsidRPr="003C1D45" w14:paraId="6A13DC4F" w14:textId="77777777" w:rsidTr="00020E89">
        <w:trPr>
          <w:gridAfter w:val="1"/>
          <w:wAfter w:w="15" w:type="dxa"/>
        </w:trPr>
        <w:tc>
          <w:tcPr>
            <w:tcW w:w="3114" w:type="dxa"/>
          </w:tcPr>
          <w:p w14:paraId="2A7638C8" w14:textId="77777777" w:rsidR="00ED5065" w:rsidRPr="003C1D45" w:rsidRDefault="00ED5065" w:rsidP="00020E89">
            <w:r w:rsidRPr="003C1D45">
              <w:t>Path 5m</w:t>
            </w:r>
          </w:p>
        </w:tc>
        <w:tc>
          <w:tcPr>
            <w:tcW w:w="1843" w:type="dxa"/>
          </w:tcPr>
          <w:p w14:paraId="146D2840" w14:textId="77777777" w:rsidR="00ED5065" w:rsidRPr="003C1D45" w:rsidRDefault="00ED5065" w:rsidP="00020E89">
            <w:r w:rsidRPr="003C1D45">
              <w:t xml:space="preserve">Y: 1.50 </w:t>
            </w:r>
            <w:r w:rsidRPr="003C1D45">
              <w:rPr>
                <w:rFonts w:cstheme="minorHAnsi"/>
              </w:rPr>
              <w:t>± 0.79</w:t>
            </w:r>
          </w:p>
        </w:tc>
        <w:tc>
          <w:tcPr>
            <w:tcW w:w="1291" w:type="dxa"/>
          </w:tcPr>
          <w:p w14:paraId="3AADDFB0" w14:textId="77777777" w:rsidR="00ED5065" w:rsidRPr="003C1D45" w:rsidRDefault="00ED5065" w:rsidP="00020E89">
            <w:r w:rsidRPr="003C1D45">
              <w:t>1, 118</w:t>
            </w:r>
          </w:p>
        </w:tc>
        <w:tc>
          <w:tcPr>
            <w:tcW w:w="1926" w:type="dxa"/>
          </w:tcPr>
          <w:p w14:paraId="3B6B44DF" w14:textId="77777777" w:rsidR="00ED5065" w:rsidRPr="003C1D45" w:rsidRDefault="00ED5065" w:rsidP="00020E89">
            <w:r w:rsidRPr="003C1D45">
              <w:t>3.61</w:t>
            </w:r>
          </w:p>
        </w:tc>
        <w:tc>
          <w:tcPr>
            <w:tcW w:w="1928" w:type="dxa"/>
          </w:tcPr>
          <w:p w14:paraId="1D3DE200" w14:textId="77777777" w:rsidR="00ED5065" w:rsidRPr="003C1D45" w:rsidRDefault="00ED5065" w:rsidP="00020E89">
            <w:r w:rsidRPr="003C1D45">
              <w:t>0.057</w:t>
            </w:r>
          </w:p>
        </w:tc>
      </w:tr>
      <w:tr w:rsidR="00ED5065" w:rsidRPr="003C1D45" w14:paraId="4923EEBF" w14:textId="77777777" w:rsidTr="00020E89">
        <w:trPr>
          <w:gridAfter w:val="1"/>
          <w:wAfter w:w="15" w:type="dxa"/>
        </w:trPr>
        <w:tc>
          <w:tcPr>
            <w:tcW w:w="3114" w:type="dxa"/>
          </w:tcPr>
          <w:p w14:paraId="16F7B963" w14:textId="77777777" w:rsidR="00ED5065" w:rsidRPr="003C1D45" w:rsidRDefault="00ED5065" w:rsidP="00020E89">
            <w:r w:rsidRPr="003C1D45">
              <w:t>Mean temp. in-nest</w:t>
            </w:r>
          </w:p>
        </w:tc>
        <w:tc>
          <w:tcPr>
            <w:tcW w:w="1843" w:type="dxa"/>
          </w:tcPr>
          <w:p w14:paraId="388FDA04" w14:textId="77777777" w:rsidR="00ED5065" w:rsidRPr="003C1D45" w:rsidRDefault="00ED5065" w:rsidP="00020E89">
            <w:r w:rsidRPr="003C1D45">
              <w:t xml:space="preserve">-0.02 </w:t>
            </w:r>
            <w:r w:rsidRPr="003C1D45">
              <w:rPr>
                <w:rFonts w:cstheme="minorHAnsi"/>
              </w:rPr>
              <w:t>± 0.37</w:t>
            </w:r>
          </w:p>
        </w:tc>
        <w:tc>
          <w:tcPr>
            <w:tcW w:w="1291" w:type="dxa"/>
          </w:tcPr>
          <w:p w14:paraId="01AB9723" w14:textId="77777777" w:rsidR="00ED5065" w:rsidRPr="003C1D45" w:rsidRDefault="00ED5065" w:rsidP="00020E89">
            <w:r w:rsidRPr="003C1D45">
              <w:t>1, 118</w:t>
            </w:r>
          </w:p>
        </w:tc>
        <w:tc>
          <w:tcPr>
            <w:tcW w:w="1926" w:type="dxa"/>
          </w:tcPr>
          <w:p w14:paraId="2ED1B85D" w14:textId="77777777" w:rsidR="00ED5065" w:rsidRPr="003C1D45" w:rsidRDefault="00ED5065" w:rsidP="00020E89">
            <w:r w:rsidRPr="003C1D45">
              <w:t>0.00</w:t>
            </w:r>
          </w:p>
        </w:tc>
        <w:tc>
          <w:tcPr>
            <w:tcW w:w="1928" w:type="dxa"/>
          </w:tcPr>
          <w:p w14:paraId="3E9A866E" w14:textId="77777777" w:rsidR="00ED5065" w:rsidRPr="003C1D45" w:rsidRDefault="00ED5065" w:rsidP="00020E89">
            <w:r w:rsidRPr="003C1D45">
              <w:t>0.959</w:t>
            </w:r>
          </w:p>
        </w:tc>
      </w:tr>
      <w:tr w:rsidR="00ED5065" w:rsidRPr="003C1D45" w14:paraId="0D99084D" w14:textId="77777777" w:rsidTr="00020E89">
        <w:trPr>
          <w:gridAfter w:val="1"/>
          <w:wAfter w:w="15" w:type="dxa"/>
        </w:trPr>
        <w:tc>
          <w:tcPr>
            <w:tcW w:w="3114" w:type="dxa"/>
          </w:tcPr>
          <w:p w14:paraId="028AE57D" w14:textId="77777777" w:rsidR="00ED5065" w:rsidRPr="003C1D45" w:rsidRDefault="00ED5065" w:rsidP="00020E89">
            <w:r w:rsidRPr="003C1D45">
              <w:t>Mean temp. 50d post-fledge</w:t>
            </w:r>
          </w:p>
        </w:tc>
        <w:tc>
          <w:tcPr>
            <w:tcW w:w="1843" w:type="dxa"/>
          </w:tcPr>
          <w:p w14:paraId="2592A68E" w14:textId="77777777" w:rsidR="00ED5065" w:rsidRPr="003C1D45" w:rsidRDefault="00ED5065" w:rsidP="00020E89">
            <w:r w:rsidRPr="003C1D45">
              <w:t xml:space="preserve">0.31 </w:t>
            </w:r>
            <w:r w:rsidRPr="003C1D45">
              <w:rPr>
                <w:rFonts w:cstheme="minorHAnsi"/>
              </w:rPr>
              <w:t>± 0.22</w:t>
            </w:r>
          </w:p>
        </w:tc>
        <w:tc>
          <w:tcPr>
            <w:tcW w:w="1291" w:type="dxa"/>
          </w:tcPr>
          <w:p w14:paraId="060C6DA2" w14:textId="77777777" w:rsidR="00ED5065" w:rsidRPr="003C1D45" w:rsidRDefault="00ED5065" w:rsidP="00020E89">
            <w:r w:rsidRPr="003C1D45">
              <w:t>1, 118</w:t>
            </w:r>
          </w:p>
        </w:tc>
        <w:tc>
          <w:tcPr>
            <w:tcW w:w="1926" w:type="dxa"/>
          </w:tcPr>
          <w:p w14:paraId="25D69461" w14:textId="77777777" w:rsidR="00ED5065" w:rsidRPr="003C1D45" w:rsidRDefault="00ED5065" w:rsidP="00020E89">
            <w:r w:rsidRPr="003C1D45">
              <w:t>2.06</w:t>
            </w:r>
          </w:p>
        </w:tc>
        <w:tc>
          <w:tcPr>
            <w:tcW w:w="1928" w:type="dxa"/>
          </w:tcPr>
          <w:p w14:paraId="34070D61" w14:textId="77777777" w:rsidR="00ED5065" w:rsidRPr="003C1D45" w:rsidRDefault="00ED5065" w:rsidP="00020E89">
            <w:r w:rsidRPr="003C1D45">
              <w:t>0.151</w:t>
            </w:r>
          </w:p>
        </w:tc>
      </w:tr>
    </w:tbl>
    <w:p w14:paraId="7C059F86" w14:textId="65E3B275" w:rsidR="00ED5065" w:rsidRPr="003C1D45" w:rsidRDefault="00ED5065" w:rsidP="00690D78"/>
    <w:tbl>
      <w:tblPr>
        <w:tblStyle w:val="TableGrid"/>
        <w:tblW w:w="10335" w:type="dxa"/>
        <w:tblLook w:val="04A0" w:firstRow="1" w:lastRow="0" w:firstColumn="1" w:lastColumn="0" w:noHBand="0" w:noVBand="1"/>
      </w:tblPr>
      <w:tblGrid>
        <w:gridCol w:w="3217"/>
        <w:gridCol w:w="2307"/>
        <w:gridCol w:w="937"/>
        <w:gridCol w:w="1926"/>
        <w:gridCol w:w="1928"/>
        <w:gridCol w:w="20"/>
      </w:tblGrid>
      <w:tr w:rsidR="00ED5065" w:rsidRPr="003C1D45" w14:paraId="3A4E3450" w14:textId="77777777" w:rsidTr="00020E89">
        <w:tc>
          <w:tcPr>
            <w:tcW w:w="10335" w:type="dxa"/>
            <w:gridSpan w:val="6"/>
          </w:tcPr>
          <w:p w14:paraId="5FEDA134" w14:textId="603EA4FC" w:rsidR="00ED5065" w:rsidRPr="003C1D45" w:rsidRDefault="00ED5065" w:rsidP="00020E89">
            <w:r w:rsidRPr="003C1D45">
              <w:t>Table S</w:t>
            </w:r>
            <w:r w:rsidR="008E625F">
              <w:t>15</w:t>
            </w:r>
            <w:r w:rsidRPr="003C1D45">
              <w:t xml:space="preserve">. Model outputs from the Binomially distributed GLMM ‘Local recruitment all years‘. Response variable – Local recruitment. Full model terms selected using single term </w:t>
            </w:r>
            <w:r w:rsidRPr="00FA3BB0">
              <w:t>analysis (Table S</w:t>
            </w:r>
            <w:r w:rsidR="00606890" w:rsidRPr="00FA3BB0">
              <w:t>8</w:t>
            </w:r>
            <w:r w:rsidRPr="00FA3BB0">
              <w:t>) and</w:t>
            </w:r>
            <w:r w:rsidRPr="003C1D45">
              <w:t xml:space="preserve"> removed by stepwise elimination until minimum adequate model (MAM) remained. Significant terms (P </w:t>
            </w:r>
            <w:r w:rsidRPr="003C1D45">
              <w:rPr>
                <w:rFonts w:cstheme="minorHAnsi"/>
              </w:rPr>
              <w:t>≤</w:t>
            </w:r>
            <w:r w:rsidRPr="003C1D45">
              <w:t xml:space="preserve"> 0.05) in bold. N = 197.</w:t>
            </w:r>
          </w:p>
        </w:tc>
      </w:tr>
      <w:tr w:rsidR="00ED5065" w:rsidRPr="003C1D45" w14:paraId="1F1D69D1" w14:textId="77777777" w:rsidTr="00020E89">
        <w:trPr>
          <w:gridAfter w:val="1"/>
          <w:wAfter w:w="20" w:type="dxa"/>
        </w:trPr>
        <w:tc>
          <w:tcPr>
            <w:tcW w:w="3217" w:type="dxa"/>
          </w:tcPr>
          <w:p w14:paraId="6539B488" w14:textId="77777777" w:rsidR="00ED5065" w:rsidRPr="003C1D45" w:rsidRDefault="00ED5065" w:rsidP="00020E89">
            <w:pPr>
              <w:rPr>
                <w:b/>
                <w:bCs/>
              </w:rPr>
            </w:pPr>
            <w:r w:rsidRPr="003C1D45">
              <w:rPr>
                <w:b/>
                <w:bCs/>
              </w:rPr>
              <w:t>Variable</w:t>
            </w:r>
          </w:p>
        </w:tc>
        <w:tc>
          <w:tcPr>
            <w:tcW w:w="2307" w:type="dxa"/>
          </w:tcPr>
          <w:p w14:paraId="71CFAC94" w14:textId="77777777" w:rsidR="00ED5065" w:rsidRPr="003C1D45" w:rsidRDefault="00ED5065" w:rsidP="00020E89">
            <w:pPr>
              <w:rPr>
                <w:b/>
                <w:bCs/>
              </w:rPr>
            </w:pPr>
            <w:r w:rsidRPr="003C1D45">
              <w:rPr>
                <w:b/>
                <w:bCs/>
              </w:rPr>
              <w:t xml:space="preserve">Estimate </w:t>
            </w:r>
            <w:r w:rsidRPr="003C1D45">
              <w:rPr>
                <w:rFonts w:cstheme="minorHAnsi"/>
                <w:b/>
                <w:bCs/>
              </w:rPr>
              <w:t>± SE</w:t>
            </w:r>
          </w:p>
        </w:tc>
        <w:tc>
          <w:tcPr>
            <w:tcW w:w="937" w:type="dxa"/>
          </w:tcPr>
          <w:p w14:paraId="471CAE8A" w14:textId="77777777" w:rsidR="00ED5065" w:rsidRPr="003C1D45" w:rsidRDefault="00ED5065" w:rsidP="00020E89">
            <w:pPr>
              <w:rPr>
                <w:b/>
                <w:bCs/>
              </w:rPr>
            </w:pPr>
            <w:r w:rsidRPr="003C1D45">
              <w:rPr>
                <w:b/>
                <w:bCs/>
              </w:rPr>
              <w:t>df</w:t>
            </w:r>
          </w:p>
        </w:tc>
        <w:tc>
          <w:tcPr>
            <w:tcW w:w="1926" w:type="dxa"/>
          </w:tcPr>
          <w:p w14:paraId="3260B8E1" w14:textId="77777777" w:rsidR="00ED5065" w:rsidRPr="003C1D45" w:rsidRDefault="00ED5065" w:rsidP="00020E89">
            <w:pPr>
              <w:rPr>
                <w:b/>
                <w:bCs/>
              </w:rPr>
            </w:pPr>
            <w:r w:rsidRPr="003C1D45">
              <w:rPr>
                <w:b/>
                <w:bCs/>
              </w:rPr>
              <w:t>χ2</w:t>
            </w:r>
          </w:p>
        </w:tc>
        <w:tc>
          <w:tcPr>
            <w:tcW w:w="1928" w:type="dxa"/>
          </w:tcPr>
          <w:p w14:paraId="43A153EC" w14:textId="77777777" w:rsidR="00ED5065" w:rsidRPr="003C1D45" w:rsidRDefault="00ED5065" w:rsidP="00020E89">
            <w:pPr>
              <w:rPr>
                <w:b/>
                <w:bCs/>
              </w:rPr>
            </w:pPr>
            <w:r w:rsidRPr="003C1D45">
              <w:rPr>
                <w:b/>
                <w:bCs/>
              </w:rPr>
              <w:t>P-value</w:t>
            </w:r>
          </w:p>
        </w:tc>
      </w:tr>
      <w:tr w:rsidR="00ED5065" w:rsidRPr="003C1D45" w14:paraId="539D1F8D" w14:textId="77777777" w:rsidTr="00020E89">
        <w:trPr>
          <w:gridAfter w:val="1"/>
          <w:wAfter w:w="20" w:type="dxa"/>
        </w:trPr>
        <w:tc>
          <w:tcPr>
            <w:tcW w:w="3217" w:type="dxa"/>
          </w:tcPr>
          <w:p w14:paraId="46712BAD" w14:textId="77777777" w:rsidR="00ED5065" w:rsidRPr="003C1D45" w:rsidRDefault="00ED5065" w:rsidP="00020E89">
            <w:pPr>
              <w:rPr>
                <w:b/>
                <w:bCs/>
              </w:rPr>
            </w:pPr>
            <w:r w:rsidRPr="003C1D45">
              <w:t>(Intercept)</w:t>
            </w:r>
          </w:p>
        </w:tc>
        <w:tc>
          <w:tcPr>
            <w:tcW w:w="2307" w:type="dxa"/>
          </w:tcPr>
          <w:p w14:paraId="7EA560E3" w14:textId="77777777" w:rsidR="00ED5065" w:rsidRPr="003C1D45" w:rsidRDefault="00ED5065" w:rsidP="00020E89">
            <w:r w:rsidRPr="003C1D45">
              <w:t xml:space="preserve">0.82 </w:t>
            </w:r>
            <w:r w:rsidRPr="003C1D45">
              <w:rPr>
                <w:rFonts w:cstheme="minorHAnsi"/>
              </w:rPr>
              <w:t>± 0.50</w:t>
            </w:r>
          </w:p>
        </w:tc>
        <w:tc>
          <w:tcPr>
            <w:tcW w:w="937" w:type="dxa"/>
          </w:tcPr>
          <w:p w14:paraId="2982EAE3" w14:textId="77777777" w:rsidR="00ED5065" w:rsidRPr="003C1D45" w:rsidRDefault="00ED5065" w:rsidP="00020E89">
            <w:pPr>
              <w:rPr>
                <w:b/>
                <w:bCs/>
              </w:rPr>
            </w:pPr>
          </w:p>
        </w:tc>
        <w:tc>
          <w:tcPr>
            <w:tcW w:w="1926" w:type="dxa"/>
          </w:tcPr>
          <w:p w14:paraId="1E79DB36" w14:textId="77777777" w:rsidR="00ED5065" w:rsidRPr="003C1D45" w:rsidRDefault="00ED5065" w:rsidP="00020E89">
            <w:pPr>
              <w:rPr>
                <w:b/>
                <w:bCs/>
              </w:rPr>
            </w:pPr>
          </w:p>
        </w:tc>
        <w:tc>
          <w:tcPr>
            <w:tcW w:w="1928" w:type="dxa"/>
          </w:tcPr>
          <w:p w14:paraId="43DB6ACD" w14:textId="77777777" w:rsidR="00ED5065" w:rsidRPr="003C1D45" w:rsidRDefault="00ED5065" w:rsidP="00020E89">
            <w:pPr>
              <w:rPr>
                <w:b/>
                <w:bCs/>
              </w:rPr>
            </w:pPr>
          </w:p>
        </w:tc>
      </w:tr>
      <w:tr w:rsidR="00ED5065" w:rsidRPr="003C1D45" w14:paraId="62639B3A" w14:textId="77777777" w:rsidTr="00020E89">
        <w:trPr>
          <w:gridAfter w:val="1"/>
          <w:wAfter w:w="20" w:type="dxa"/>
        </w:trPr>
        <w:tc>
          <w:tcPr>
            <w:tcW w:w="3217" w:type="dxa"/>
          </w:tcPr>
          <w:p w14:paraId="4DD03F56" w14:textId="77777777" w:rsidR="00ED5065" w:rsidRPr="003C1D45" w:rsidRDefault="00ED5065" w:rsidP="00020E89">
            <w:r w:rsidRPr="003C1D45">
              <w:t>Altitude</w:t>
            </w:r>
          </w:p>
        </w:tc>
        <w:tc>
          <w:tcPr>
            <w:tcW w:w="2307" w:type="dxa"/>
          </w:tcPr>
          <w:p w14:paraId="491A9B49" w14:textId="77777777" w:rsidR="00ED5065" w:rsidRPr="003C1D45" w:rsidRDefault="00ED5065" w:rsidP="00020E89">
            <w:r w:rsidRPr="003C1D45">
              <w:t xml:space="preserve">0.24 </w:t>
            </w:r>
            <w:r w:rsidRPr="003C1D45">
              <w:rPr>
                <w:rFonts w:cstheme="minorHAnsi"/>
              </w:rPr>
              <w:t>± 0.17</w:t>
            </w:r>
          </w:p>
        </w:tc>
        <w:tc>
          <w:tcPr>
            <w:tcW w:w="937" w:type="dxa"/>
          </w:tcPr>
          <w:p w14:paraId="1CC41F94" w14:textId="77777777" w:rsidR="00ED5065" w:rsidRPr="003C1D45" w:rsidRDefault="00ED5065" w:rsidP="00020E89">
            <w:r w:rsidRPr="003C1D45">
              <w:t>1, 197</w:t>
            </w:r>
          </w:p>
        </w:tc>
        <w:tc>
          <w:tcPr>
            <w:tcW w:w="1926" w:type="dxa"/>
          </w:tcPr>
          <w:p w14:paraId="2AFC455C" w14:textId="77777777" w:rsidR="00ED5065" w:rsidRPr="003C1D45" w:rsidRDefault="00ED5065" w:rsidP="00020E89">
            <w:r w:rsidRPr="003C1D45">
              <w:t>1.96</w:t>
            </w:r>
          </w:p>
        </w:tc>
        <w:tc>
          <w:tcPr>
            <w:tcW w:w="1928" w:type="dxa"/>
          </w:tcPr>
          <w:p w14:paraId="2AFDB709" w14:textId="77777777" w:rsidR="00ED5065" w:rsidRPr="003C1D45" w:rsidRDefault="00ED5065" w:rsidP="00020E89">
            <w:r w:rsidRPr="003C1D45">
              <w:t>0.162</w:t>
            </w:r>
          </w:p>
        </w:tc>
      </w:tr>
      <w:tr w:rsidR="00ED5065" w:rsidRPr="003C1D45" w14:paraId="6124A234" w14:textId="77777777" w:rsidTr="00020E89">
        <w:trPr>
          <w:gridAfter w:val="1"/>
          <w:wAfter w:w="20" w:type="dxa"/>
        </w:trPr>
        <w:tc>
          <w:tcPr>
            <w:tcW w:w="3217" w:type="dxa"/>
          </w:tcPr>
          <w:p w14:paraId="2246DA70" w14:textId="77777777" w:rsidR="00ED5065" w:rsidRPr="003C1D45" w:rsidRDefault="00ED5065" w:rsidP="00020E89">
            <w:pPr>
              <w:rPr>
                <w:vertAlign w:val="superscript"/>
              </w:rPr>
            </w:pPr>
            <w:r w:rsidRPr="003C1D45">
              <w:t>Altitude</w:t>
            </w:r>
            <w:r w:rsidRPr="003C1D45">
              <w:rPr>
                <w:vertAlign w:val="superscript"/>
              </w:rPr>
              <w:t>2</w:t>
            </w:r>
          </w:p>
        </w:tc>
        <w:tc>
          <w:tcPr>
            <w:tcW w:w="2307" w:type="dxa"/>
          </w:tcPr>
          <w:p w14:paraId="1336B06A" w14:textId="77777777" w:rsidR="00ED5065" w:rsidRPr="003C1D45" w:rsidRDefault="00ED5065" w:rsidP="00020E89">
            <w:r w:rsidRPr="003C1D45">
              <w:t xml:space="preserve">3.40 </w:t>
            </w:r>
            <w:r w:rsidRPr="003C1D45">
              <w:rPr>
                <w:rFonts w:cstheme="minorHAnsi"/>
              </w:rPr>
              <w:t>± 1.94</w:t>
            </w:r>
          </w:p>
        </w:tc>
        <w:tc>
          <w:tcPr>
            <w:tcW w:w="937" w:type="dxa"/>
          </w:tcPr>
          <w:p w14:paraId="341A8F0D" w14:textId="77777777" w:rsidR="00ED5065" w:rsidRPr="003C1D45" w:rsidRDefault="00ED5065" w:rsidP="00020E89">
            <w:r w:rsidRPr="003C1D45">
              <w:t>1, 197</w:t>
            </w:r>
          </w:p>
        </w:tc>
        <w:tc>
          <w:tcPr>
            <w:tcW w:w="1926" w:type="dxa"/>
          </w:tcPr>
          <w:p w14:paraId="79EEB691" w14:textId="77777777" w:rsidR="00ED5065" w:rsidRPr="003C1D45" w:rsidRDefault="00ED5065" w:rsidP="00020E89">
            <w:r w:rsidRPr="003C1D45">
              <w:t>2.70</w:t>
            </w:r>
          </w:p>
        </w:tc>
        <w:tc>
          <w:tcPr>
            <w:tcW w:w="1928" w:type="dxa"/>
          </w:tcPr>
          <w:p w14:paraId="55DED881" w14:textId="77777777" w:rsidR="00ED5065" w:rsidRPr="003C1D45" w:rsidRDefault="00ED5065" w:rsidP="00020E89">
            <w:r w:rsidRPr="003C1D45">
              <w:t>0.100</w:t>
            </w:r>
          </w:p>
        </w:tc>
      </w:tr>
      <w:tr w:rsidR="00ED5065" w:rsidRPr="003C1D45" w14:paraId="2283666E" w14:textId="77777777" w:rsidTr="00020E89">
        <w:trPr>
          <w:gridAfter w:val="1"/>
          <w:wAfter w:w="20" w:type="dxa"/>
        </w:trPr>
        <w:tc>
          <w:tcPr>
            <w:tcW w:w="3217" w:type="dxa"/>
          </w:tcPr>
          <w:p w14:paraId="556FA0D2" w14:textId="77777777" w:rsidR="00ED5065" w:rsidRPr="003C1D45" w:rsidRDefault="00ED5065" w:rsidP="00020E89">
            <w:pPr>
              <w:rPr>
                <w:vertAlign w:val="superscript"/>
              </w:rPr>
            </w:pPr>
            <w:r w:rsidRPr="003C1D45">
              <w:t>Hatch date</w:t>
            </w:r>
          </w:p>
        </w:tc>
        <w:tc>
          <w:tcPr>
            <w:tcW w:w="2307" w:type="dxa"/>
          </w:tcPr>
          <w:p w14:paraId="367982C3" w14:textId="77777777" w:rsidR="00ED5065" w:rsidRPr="003C1D45" w:rsidRDefault="00ED5065" w:rsidP="00020E89">
            <w:r w:rsidRPr="003C1D45">
              <w:t xml:space="preserve">-0.36 </w:t>
            </w:r>
            <w:r w:rsidRPr="003C1D45">
              <w:rPr>
                <w:rFonts w:cstheme="minorHAnsi"/>
              </w:rPr>
              <w:t>± 0.19</w:t>
            </w:r>
          </w:p>
        </w:tc>
        <w:tc>
          <w:tcPr>
            <w:tcW w:w="937" w:type="dxa"/>
          </w:tcPr>
          <w:p w14:paraId="6E9A50F2" w14:textId="77777777" w:rsidR="00ED5065" w:rsidRPr="003C1D45" w:rsidRDefault="00ED5065" w:rsidP="00020E89">
            <w:r w:rsidRPr="003C1D45">
              <w:t>1, 197</w:t>
            </w:r>
          </w:p>
        </w:tc>
        <w:tc>
          <w:tcPr>
            <w:tcW w:w="1926" w:type="dxa"/>
          </w:tcPr>
          <w:p w14:paraId="31205983" w14:textId="77777777" w:rsidR="00ED5065" w:rsidRPr="003C1D45" w:rsidRDefault="00ED5065" w:rsidP="00020E89">
            <w:r w:rsidRPr="003C1D45">
              <w:t>3.70</w:t>
            </w:r>
          </w:p>
        </w:tc>
        <w:tc>
          <w:tcPr>
            <w:tcW w:w="1928" w:type="dxa"/>
          </w:tcPr>
          <w:p w14:paraId="4116CB56" w14:textId="77777777" w:rsidR="00ED5065" w:rsidRPr="003C1D45" w:rsidRDefault="00ED5065" w:rsidP="00020E89">
            <w:r w:rsidRPr="003C1D45">
              <w:t>0.054</w:t>
            </w:r>
          </w:p>
        </w:tc>
      </w:tr>
      <w:tr w:rsidR="00ED5065" w:rsidRPr="003C1D45" w14:paraId="21AF15E0" w14:textId="77777777" w:rsidTr="00020E89">
        <w:trPr>
          <w:gridAfter w:val="1"/>
          <w:wAfter w:w="20" w:type="dxa"/>
        </w:trPr>
        <w:tc>
          <w:tcPr>
            <w:tcW w:w="3217" w:type="dxa"/>
          </w:tcPr>
          <w:p w14:paraId="25FD48AE" w14:textId="77777777" w:rsidR="00ED5065" w:rsidRPr="003C1D45" w:rsidRDefault="00ED5065" w:rsidP="00020E89">
            <w:pPr>
              <w:rPr>
                <w:vertAlign w:val="superscript"/>
              </w:rPr>
            </w:pPr>
            <w:r w:rsidRPr="003C1D45">
              <w:t>Hatch date</w:t>
            </w:r>
            <w:r w:rsidRPr="003C1D45">
              <w:rPr>
                <w:vertAlign w:val="superscript"/>
              </w:rPr>
              <w:t>2</w:t>
            </w:r>
          </w:p>
        </w:tc>
        <w:tc>
          <w:tcPr>
            <w:tcW w:w="2307" w:type="dxa"/>
          </w:tcPr>
          <w:p w14:paraId="00D9EFF7" w14:textId="77777777" w:rsidR="00ED5065" w:rsidRPr="003C1D45" w:rsidRDefault="00ED5065" w:rsidP="00020E89">
            <w:r w:rsidRPr="003C1D45">
              <w:t xml:space="preserve">-0.30 </w:t>
            </w:r>
            <w:r w:rsidRPr="003C1D45">
              <w:rPr>
                <w:rFonts w:cstheme="minorHAnsi"/>
              </w:rPr>
              <w:t>± 2.15</w:t>
            </w:r>
          </w:p>
        </w:tc>
        <w:tc>
          <w:tcPr>
            <w:tcW w:w="937" w:type="dxa"/>
          </w:tcPr>
          <w:p w14:paraId="43D78569" w14:textId="77777777" w:rsidR="00ED5065" w:rsidRPr="003C1D45" w:rsidRDefault="00ED5065" w:rsidP="00020E89">
            <w:r w:rsidRPr="003C1D45">
              <w:t>1, 197</w:t>
            </w:r>
          </w:p>
        </w:tc>
        <w:tc>
          <w:tcPr>
            <w:tcW w:w="1926" w:type="dxa"/>
          </w:tcPr>
          <w:p w14:paraId="3E25ED34" w14:textId="77777777" w:rsidR="00ED5065" w:rsidRPr="003C1D45" w:rsidRDefault="00ED5065" w:rsidP="00020E89">
            <w:r w:rsidRPr="003C1D45">
              <w:t>0.02</w:t>
            </w:r>
          </w:p>
        </w:tc>
        <w:tc>
          <w:tcPr>
            <w:tcW w:w="1928" w:type="dxa"/>
          </w:tcPr>
          <w:p w14:paraId="5009C3F3" w14:textId="77777777" w:rsidR="00ED5065" w:rsidRPr="003C1D45" w:rsidRDefault="00ED5065" w:rsidP="00020E89">
            <w:r w:rsidRPr="003C1D45">
              <w:t>0.888</w:t>
            </w:r>
          </w:p>
        </w:tc>
      </w:tr>
      <w:tr w:rsidR="00ED5065" w:rsidRPr="003C1D45" w14:paraId="12DE835E" w14:textId="77777777" w:rsidTr="00020E89">
        <w:trPr>
          <w:gridAfter w:val="1"/>
          <w:wAfter w:w="20" w:type="dxa"/>
        </w:trPr>
        <w:tc>
          <w:tcPr>
            <w:tcW w:w="3217" w:type="dxa"/>
          </w:tcPr>
          <w:p w14:paraId="54E6E89F" w14:textId="77777777" w:rsidR="00ED5065" w:rsidRPr="003C1D45" w:rsidRDefault="00ED5065" w:rsidP="00020E89">
            <w:pPr>
              <w:rPr>
                <w:b/>
                <w:bCs/>
              </w:rPr>
            </w:pPr>
            <w:r w:rsidRPr="003C1D45">
              <w:rPr>
                <w:b/>
                <w:bCs/>
              </w:rPr>
              <w:t>Brood size</w:t>
            </w:r>
          </w:p>
        </w:tc>
        <w:tc>
          <w:tcPr>
            <w:tcW w:w="2307" w:type="dxa"/>
          </w:tcPr>
          <w:p w14:paraId="39770915" w14:textId="77777777" w:rsidR="00ED5065" w:rsidRPr="003C1D45" w:rsidRDefault="00ED5065" w:rsidP="00020E89">
            <w:pPr>
              <w:rPr>
                <w:b/>
                <w:bCs/>
              </w:rPr>
            </w:pPr>
            <w:r w:rsidRPr="003C1D45">
              <w:rPr>
                <w:b/>
                <w:bCs/>
              </w:rPr>
              <w:t xml:space="preserve">0.50 </w:t>
            </w:r>
            <w:r w:rsidRPr="003C1D45">
              <w:rPr>
                <w:rFonts w:cstheme="minorHAnsi"/>
                <w:b/>
                <w:bCs/>
              </w:rPr>
              <w:t>± 0.16</w:t>
            </w:r>
          </w:p>
        </w:tc>
        <w:tc>
          <w:tcPr>
            <w:tcW w:w="937" w:type="dxa"/>
          </w:tcPr>
          <w:p w14:paraId="26A444FF" w14:textId="77777777" w:rsidR="00ED5065" w:rsidRPr="003C1D45" w:rsidRDefault="00ED5065" w:rsidP="00020E89">
            <w:pPr>
              <w:rPr>
                <w:b/>
                <w:bCs/>
              </w:rPr>
            </w:pPr>
            <w:r w:rsidRPr="003C1D45">
              <w:rPr>
                <w:b/>
                <w:bCs/>
              </w:rPr>
              <w:t>1, 197</w:t>
            </w:r>
          </w:p>
        </w:tc>
        <w:tc>
          <w:tcPr>
            <w:tcW w:w="1926" w:type="dxa"/>
          </w:tcPr>
          <w:p w14:paraId="06F7A05D" w14:textId="77777777" w:rsidR="00ED5065" w:rsidRPr="003C1D45" w:rsidRDefault="00ED5065" w:rsidP="00020E89">
            <w:pPr>
              <w:rPr>
                <w:b/>
                <w:bCs/>
              </w:rPr>
            </w:pPr>
            <w:r w:rsidRPr="003C1D45">
              <w:rPr>
                <w:b/>
                <w:bCs/>
              </w:rPr>
              <w:t>9.45</w:t>
            </w:r>
          </w:p>
        </w:tc>
        <w:tc>
          <w:tcPr>
            <w:tcW w:w="1928" w:type="dxa"/>
          </w:tcPr>
          <w:p w14:paraId="64CFCC53" w14:textId="77777777" w:rsidR="00ED5065" w:rsidRPr="003C1D45" w:rsidRDefault="00ED5065" w:rsidP="00020E89">
            <w:pPr>
              <w:rPr>
                <w:b/>
                <w:bCs/>
              </w:rPr>
            </w:pPr>
            <w:r w:rsidRPr="003C1D45">
              <w:rPr>
                <w:b/>
                <w:bCs/>
              </w:rPr>
              <w:t>0.002</w:t>
            </w:r>
          </w:p>
        </w:tc>
      </w:tr>
      <w:tr w:rsidR="00ED5065" w:rsidRPr="003C1D45" w14:paraId="1671EACE" w14:textId="77777777" w:rsidTr="00020E89">
        <w:trPr>
          <w:gridAfter w:val="1"/>
          <w:wAfter w:w="20" w:type="dxa"/>
        </w:trPr>
        <w:tc>
          <w:tcPr>
            <w:tcW w:w="3217" w:type="dxa"/>
          </w:tcPr>
          <w:p w14:paraId="7D62603F" w14:textId="77777777" w:rsidR="00ED5065" w:rsidRPr="003C1D45" w:rsidRDefault="00ED5065" w:rsidP="00020E89">
            <w:pPr>
              <w:rPr>
                <w:vertAlign w:val="superscript"/>
              </w:rPr>
            </w:pPr>
            <w:r w:rsidRPr="003C1D45">
              <w:t>Brood size</w:t>
            </w:r>
            <w:r w:rsidRPr="003C1D45">
              <w:rPr>
                <w:vertAlign w:val="superscript"/>
              </w:rPr>
              <w:t>2</w:t>
            </w:r>
          </w:p>
        </w:tc>
        <w:tc>
          <w:tcPr>
            <w:tcW w:w="2307" w:type="dxa"/>
          </w:tcPr>
          <w:p w14:paraId="42134C72" w14:textId="77777777" w:rsidR="00ED5065" w:rsidRPr="003C1D45" w:rsidRDefault="00ED5065" w:rsidP="00020E89">
            <w:r w:rsidRPr="003C1D45">
              <w:t xml:space="preserve">-0.05 </w:t>
            </w:r>
            <w:r w:rsidRPr="003C1D45">
              <w:rPr>
                <w:rFonts w:cstheme="minorHAnsi"/>
              </w:rPr>
              <w:t>± 1.00</w:t>
            </w:r>
          </w:p>
        </w:tc>
        <w:tc>
          <w:tcPr>
            <w:tcW w:w="937" w:type="dxa"/>
          </w:tcPr>
          <w:p w14:paraId="7968791E" w14:textId="77777777" w:rsidR="00ED5065" w:rsidRPr="003C1D45" w:rsidRDefault="00ED5065" w:rsidP="00020E89">
            <w:r w:rsidRPr="003C1D45">
              <w:t>1, 197</w:t>
            </w:r>
          </w:p>
        </w:tc>
        <w:tc>
          <w:tcPr>
            <w:tcW w:w="1926" w:type="dxa"/>
          </w:tcPr>
          <w:p w14:paraId="37FB6D95" w14:textId="77777777" w:rsidR="00ED5065" w:rsidRPr="003C1D45" w:rsidRDefault="00ED5065" w:rsidP="00020E89">
            <w:r w:rsidRPr="003C1D45">
              <w:t>0.00</w:t>
            </w:r>
          </w:p>
        </w:tc>
        <w:tc>
          <w:tcPr>
            <w:tcW w:w="1928" w:type="dxa"/>
          </w:tcPr>
          <w:p w14:paraId="43A7C65E" w14:textId="77777777" w:rsidR="00ED5065" w:rsidRPr="003C1D45" w:rsidRDefault="00ED5065" w:rsidP="00020E89">
            <w:r w:rsidRPr="003C1D45">
              <w:t>0.959</w:t>
            </w:r>
          </w:p>
        </w:tc>
      </w:tr>
      <w:tr w:rsidR="00ED5065" w:rsidRPr="003C1D45" w14:paraId="089CA05E" w14:textId="77777777" w:rsidTr="00020E89">
        <w:trPr>
          <w:gridAfter w:val="1"/>
          <w:wAfter w:w="20" w:type="dxa"/>
        </w:trPr>
        <w:tc>
          <w:tcPr>
            <w:tcW w:w="3217" w:type="dxa"/>
          </w:tcPr>
          <w:p w14:paraId="2B498E78" w14:textId="77777777" w:rsidR="00ED5065" w:rsidRPr="003C1D45" w:rsidRDefault="00ED5065" w:rsidP="00020E89">
            <w:r w:rsidRPr="003C1D45">
              <w:t>Mean temp. in-nest</w:t>
            </w:r>
          </w:p>
        </w:tc>
        <w:tc>
          <w:tcPr>
            <w:tcW w:w="2307" w:type="dxa"/>
          </w:tcPr>
          <w:p w14:paraId="3FEB5CD2" w14:textId="77777777" w:rsidR="00ED5065" w:rsidRPr="003C1D45" w:rsidRDefault="00ED5065" w:rsidP="00020E89">
            <w:r w:rsidRPr="003C1D45">
              <w:t xml:space="preserve">-0.17 </w:t>
            </w:r>
            <w:r w:rsidRPr="003C1D45">
              <w:rPr>
                <w:rFonts w:cstheme="minorHAnsi"/>
              </w:rPr>
              <w:t>± 0.31</w:t>
            </w:r>
          </w:p>
        </w:tc>
        <w:tc>
          <w:tcPr>
            <w:tcW w:w="937" w:type="dxa"/>
          </w:tcPr>
          <w:p w14:paraId="4354CC37" w14:textId="77777777" w:rsidR="00ED5065" w:rsidRPr="003C1D45" w:rsidRDefault="00ED5065" w:rsidP="00020E89">
            <w:r w:rsidRPr="003C1D45">
              <w:t>1, 197</w:t>
            </w:r>
          </w:p>
        </w:tc>
        <w:tc>
          <w:tcPr>
            <w:tcW w:w="1926" w:type="dxa"/>
          </w:tcPr>
          <w:p w14:paraId="272B3159" w14:textId="77777777" w:rsidR="00ED5065" w:rsidRPr="003C1D45" w:rsidRDefault="00ED5065" w:rsidP="00020E89">
            <w:r w:rsidRPr="003C1D45">
              <w:t>0.32</w:t>
            </w:r>
          </w:p>
        </w:tc>
        <w:tc>
          <w:tcPr>
            <w:tcW w:w="1928" w:type="dxa"/>
          </w:tcPr>
          <w:p w14:paraId="3F10F53B" w14:textId="77777777" w:rsidR="00ED5065" w:rsidRPr="003C1D45" w:rsidRDefault="00ED5065" w:rsidP="00020E89">
            <w:r w:rsidRPr="003C1D45">
              <w:t>0.572</w:t>
            </w:r>
          </w:p>
        </w:tc>
      </w:tr>
      <w:tr w:rsidR="00ED5065" w:rsidRPr="003C1D45" w14:paraId="58908CA5" w14:textId="77777777" w:rsidTr="00020E89">
        <w:trPr>
          <w:gridAfter w:val="1"/>
          <w:wAfter w:w="20" w:type="dxa"/>
        </w:trPr>
        <w:tc>
          <w:tcPr>
            <w:tcW w:w="3217" w:type="dxa"/>
          </w:tcPr>
          <w:p w14:paraId="7BC0F802" w14:textId="77777777" w:rsidR="00ED5065" w:rsidRPr="003C1D45" w:rsidRDefault="00ED5065" w:rsidP="00020E89">
            <w:pPr>
              <w:rPr>
                <w:vertAlign w:val="superscript"/>
              </w:rPr>
            </w:pPr>
            <w:r w:rsidRPr="003C1D45">
              <w:t>Mean temp. in-nest</w:t>
            </w:r>
            <w:r w:rsidRPr="003C1D45">
              <w:rPr>
                <w:vertAlign w:val="superscript"/>
              </w:rPr>
              <w:t>2</w:t>
            </w:r>
          </w:p>
        </w:tc>
        <w:tc>
          <w:tcPr>
            <w:tcW w:w="2307" w:type="dxa"/>
          </w:tcPr>
          <w:p w14:paraId="34F757F8" w14:textId="77777777" w:rsidR="00ED5065" w:rsidRPr="003C1D45" w:rsidRDefault="00ED5065" w:rsidP="00020E89">
            <w:r w:rsidRPr="003C1D45">
              <w:t xml:space="preserve">0.64 </w:t>
            </w:r>
            <w:r w:rsidRPr="003C1D45">
              <w:rPr>
                <w:rFonts w:cstheme="minorHAnsi"/>
              </w:rPr>
              <w:t>± 3.77</w:t>
            </w:r>
          </w:p>
        </w:tc>
        <w:tc>
          <w:tcPr>
            <w:tcW w:w="937" w:type="dxa"/>
          </w:tcPr>
          <w:p w14:paraId="0FF686A9" w14:textId="77777777" w:rsidR="00ED5065" w:rsidRPr="003C1D45" w:rsidRDefault="00ED5065" w:rsidP="00020E89">
            <w:r w:rsidRPr="003C1D45">
              <w:t>1, 197</w:t>
            </w:r>
          </w:p>
        </w:tc>
        <w:tc>
          <w:tcPr>
            <w:tcW w:w="1926" w:type="dxa"/>
          </w:tcPr>
          <w:p w14:paraId="7F98B265" w14:textId="77777777" w:rsidR="00ED5065" w:rsidRPr="003C1D45" w:rsidRDefault="00ED5065" w:rsidP="00020E89">
            <w:r w:rsidRPr="003C1D45">
              <w:t>0.03</w:t>
            </w:r>
          </w:p>
        </w:tc>
        <w:tc>
          <w:tcPr>
            <w:tcW w:w="1928" w:type="dxa"/>
          </w:tcPr>
          <w:p w14:paraId="2000C4F4" w14:textId="77777777" w:rsidR="00ED5065" w:rsidRPr="003C1D45" w:rsidRDefault="00ED5065" w:rsidP="00020E89">
            <w:r w:rsidRPr="003C1D45">
              <w:t>0.864</w:t>
            </w:r>
          </w:p>
        </w:tc>
      </w:tr>
      <w:tr w:rsidR="00ED5065" w:rsidRPr="003C1D45" w14:paraId="3F52CD7F" w14:textId="77777777" w:rsidTr="00020E89">
        <w:trPr>
          <w:gridAfter w:val="1"/>
          <w:wAfter w:w="20" w:type="dxa"/>
        </w:trPr>
        <w:tc>
          <w:tcPr>
            <w:tcW w:w="3217" w:type="dxa"/>
          </w:tcPr>
          <w:p w14:paraId="3C708523" w14:textId="77777777" w:rsidR="00ED5065" w:rsidRPr="003C1D45" w:rsidRDefault="00ED5065" w:rsidP="00020E89">
            <w:r w:rsidRPr="003C1D45">
              <w:t>Total rainfall in-nest</w:t>
            </w:r>
          </w:p>
        </w:tc>
        <w:tc>
          <w:tcPr>
            <w:tcW w:w="2307" w:type="dxa"/>
          </w:tcPr>
          <w:p w14:paraId="43B05878" w14:textId="77777777" w:rsidR="00ED5065" w:rsidRPr="003C1D45" w:rsidRDefault="00ED5065" w:rsidP="00020E89">
            <w:r w:rsidRPr="003C1D45">
              <w:t xml:space="preserve">-0.22 </w:t>
            </w:r>
            <w:r w:rsidRPr="003C1D45">
              <w:rPr>
                <w:rFonts w:cstheme="minorHAnsi"/>
              </w:rPr>
              <w:t>± 0.20</w:t>
            </w:r>
          </w:p>
        </w:tc>
        <w:tc>
          <w:tcPr>
            <w:tcW w:w="937" w:type="dxa"/>
          </w:tcPr>
          <w:p w14:paraId="5F3EDBBE" w14:textId="77777777" w:rsidR="00ED5065" w:rsidRPr="003C1D45" w:rsidRDefault="00ED5065" w:rsidP="00020E89">
            <w:r w:rsidRPr="003C1D45">
              <w:t>1, 197</w:t>
            </w:r>
          </w:p>
        </w:tc>
        <w:tc>
          <w:tcPr>
            <w:tcW w:w="1926" w:type="dxa"/>
          </w:tcPr>
          <w:p w14:paraId="0980F44C" w14:textId="77777777" w:rsidR="00ED5065" w:rsidRPr="003C1D45" w:rsidRDefault="00ED5065" w:rsidP="00020E89">
            <w:r w:rsidRPr="003C1D45">
              <w:t>0.05</w:t>
            </w:r>
          </w:p>
        </w:tc>
        <w:tc>
          <w:tcPr>
            <w:tcW w:w="1928" w:type="dxa"/>
          </w:tcPr>
          <w:p w14:paraId="3328CD25" w14:textId="77777777" w:rsidR="00ED5065" w:rsidRPr="003C1D45" w:rsidRDefault="00ED5065" w:rsidP="00020E89">
            <w:r w:rsidRPr="003C1D45">
              <w:t>0.829</w:t>
            </w:r>
          </w:p>
        </w:tc>
      </w:tr>
      <w:tr w:rsidR="00ED5065" w:rsidRPr="003C1D45" w14:paraId="58C531AC" w14:textId="77777777" w:rsidTr="00020E89">
        <w:trPr>
          <w:gridAfter w:val="1"/>
          <w:wAfter w:w="20" w:type="dxa"/>
        </w:trPr>
        <w:tc>
          <w:tcPr>
            <w:tcW w:w="3217" w:type="dxa"/>
          </w:tcPr>
          <w:p w14:paraId="66A25ECC" w14:textId="77777777" w:rsidR="00ED5065" w:rsidRPr="003C1D45" w:rsidRDefault="00ED5065" w:rsidP="00020E89">
            <w:pPr>
              <w:rPr>
                <w:vertAlign w:val="superscript"/>
              </w:rPr>
            </w:pPr>
            <w:r w:rsidRPr="003C1D45">
              <w:lastRenderedPageBreak/>
              <w:t>Total rainfall in-nest</w:t>
            </w:r>
            <w:r w:rsidRPr="003C1D45">
              <w:rPr>
                <w:vertAlign w:val="superscript"/>
              </w:rPr>
              <w:t>2</w:t>
            </w:r>
          </w:p>
        </w:tc>
        <w:tc>
          <w:tcPr>
            <w:tcW w:w="2307" w:type="dxa"/>
          </w:tcPr>
          <w:p w14:paraId="7E1B93E5" w14:textId="77777777" w:rsidR="00ED5065" w:rsidRPr="003C1D45" w:rsidRDefault="00ED5065" w:rsidP="00020E89">
            <w:r w:rsidRPr="003C1D45">
              <w:t xml:space="preserve">-0.10 </w:t>
            </w:r>
            <w:r w:rsidRPr="003C1D45">
              <w:rPr>
                <w:rFonts w:cstheme="minorHAnsi"/>
              </w:rPr>
              <w:t>± 0.61</w:t>
            </w:r>
          </w:p>
        </w:tc>
        <w:tc>
          <w:tcPr>
            <w:tcW w:w="937" w:type="dxa"/>
          </w:tcPr>
          <w:p w14:paraId="0305A597" w14:textId="77777777" w:rsidR="00ED5065" w:rsidRPr="003C1D45" w:rsidRDefault="00ED5065" w:rsidP="00020E89">
            <w:r w:rsidRPr="003C1D45">
              <w:t>1, 197</w:t>
            </w:r>
          </w:p>
        </w:tc>
        <w:tc>
          <w:tcPr>
            <w:tcW w:w="1926" w:type="dxa"/>
          </w:tcPr>
          <w:p w14:paraId="0AAE4CD4" w14:textId="77777777" w:rsidR="00ED5065" w:rsidRPr="003C1D45" w:rsidRDefault="00ED5065" w:rsidP="00020E89">
            <w:r w:rsidRPr="003C1D45">
              <w:t>0.02</w:t>
            </w:r>
          </w:p>
        </w:tc>
        <w:tc>
          <w:tcPr>
            <w:tcW w:w="1928" w:type="dxa"/>
          </w:tcPr>
          <w:p w14:paraId="5BC6129E" w14:textId="77777777" w:rsidR="00ED5065" w:rsidRPr="003C1D45" w:rsidRDefault="00ED5065" w:rsidP="00020E89">
            <w:r w:rsidRPr="003C1D45">
              <w:t>0.874</w:t>
            </w:r>
          </w:p>
        </w:tc>
      </w:tr>
      <w:tr w:rsidR="00ED5065" w:rsidRPr="003C1D45" w14:paraId="695458F9" w14:textId="77777777" w:rsidTr="00020E89">
        <w:trPr>
          <w:gridAfter w:val="1"/>
          <w:wAfter w:w="20" w:type="dxa"/>
        </w:trPr>
        <w:tc>
          <w:tcPr>
            <w:tcW w:w="3217" w:type="dxa"/>
          </w:tcPr>
          <w:p w14:paraId="200F6ED3" w14:textId="77777777" w:rsidR="00ED5065" w:rsidRPr="003C1D45" w:rsidRDefault="00ED5065" w:rsidP="00020E89">
            <w:r w:rsidRPr="003C1D45">
              <w:t>Mean temp. 40d post-fledge</w:t>
            </w:r>
          </w:p>
        </w:tc>
        <w:tc>
          <w:tcPr>
            <w:tcW w:w="2307" w:type="dxa"/>
          </w:tcPr>
          <w:p w14:paraId="0B1B583E" w14:textId="77777777" w:rsidR="00ED5065" w:rsidRPr="003C1D45" w:rsidRDefault="00ED5065" w:rsidP="00020E89">
            <w:r w:rsidRPr="003C1D45">
              <w:t xml:space="preserve">0.02 </w:t>
            </w:r>
            <w:r w:rsidRPr="003C1D45">
              <w:rPr>
                <w:rFonts w:cstheme="minorHAnsi"/>
              </w:rPr>
              <w:t>± 0.25</w:t>
            </w:r>
          </w:p>
        </w:tc>
        <w:tc>
          <w:tcPr>
            <w:tcW w:w="937" w:type="dxa"/>
          </w:tcPr>
          <w:p w14:paraId="3314EFDB" w14:textId="77777777" w:rsidR="00ED5065" w:rsidRPr="003C1D45" w:rsidRDefault="00ED5065" w:rsidP="00020E89">
            <w:r w:rsidRPr="003C1D45">
              <w:t>1, 197</w:t>
            </w:r>
          </w:p>
        </w:tc>
        <w:tc>
          <w:tcPr>
            <w:tcW w:w="1926" w:type="dxa"/>
          </w:tcPr>
          <w:p w14:paraId="45427A47" w14:textId="77777777" w:rsidR="00ED5065" w:rsidRPr="003C1D45" w:rsidRDefault="00ED5065" w:rsidP="00020E89">
            <w:r w:rsidRPr="003C1D45">
              <w:t>0.01</w:t>
            </w:r>
          </w:p>
        </w:tc>
        <w:tc>
          <w:tcPr>
            <w:tcW w:w="1928" w:type="dxa"/>
          </w:tcPr>
          <w:p w14:paraId="2259C7D7" w14:textId="77777777" w:rsidR="00ED5065" w:rsidRPr="003C1D45" w:rsidRDefault="00ED5065" w:rsidP="00020E89">
            <w:r w:rsidRPr="003C1D45">
              <w:t>0.932</w:t>
            </w:r>
          </w:p>
        </w:tc>
      </w:tr>
      <w:tr w:rsidR="00ED5065" w:rsidRPr="003C1D45" w14:paraId="2702F3C5" w14:textId="77777777" w:rsidTr="00020E89">
        <w:trPr>
          <w:gridAfter w:val="1"/>
          <w:wAfter w:w="20" w:type="dxa"/>
        </w:trPr>
        <w:tc>
          <w:tcPr>
            <w:tcW w:w="3217" w:type="dxa"/>
          </w:tcPr>
          <w:p w14:paraId="63E62870" w14:textId="77777777" w:rsidR="00ED5065" w:rsidRPr="003C1D45" w:rsidRDefault="00ED5065" w:rsidP="00020E89">
            <w:pPr>
              <w:rPr>
                <w:vertAlign w:val="superscript"/>
              </w:rPr>
            </w:pPr>
            <w:r w:rsidRPr="003C1D45">
              <w:t>Mean temp. 40d post-fledge</w:t>
            </w:r>
            <w:r w:rsidRPr="003C1D45">
              <w:rPr>
                <w:vertAlign w:val="superscript"/>
              </w:rPr>
              <w:t>2</w:t>
            </w:r>
          </w:p>
        </w:tc>
        <w:tc>
          <w:tcPr>
            <w:tcW w:w="2307" w:type="dxa"/>
          </w:tcPr>
          <w:p w14:paraId="0FAA44AE" w14:textId="77777777" w:rsidR="00ED5065" w:rsidRPr="003C1D45" w:rsidRDefault="00ED5065" w:rsidP="00020E89">
            <w:r w:rsidRPr="003C1D45">
              <w:t>7.33 + 6.91</w:t>
            </w:r>
          </w:p>
        </w:tc>
        <w:tc>
          <w:tcPr>
            <w:tcW w:w="937" w:type="dxa"/>
          </w:tcPr>
          <w:p w14:paraId="12198195" w14:textId="77777777" w:rsidR="00ED5065" w:rsidRPr="003C1D45" w:rsidRDefault="00ED5065" w:rsidP="00020E89">
            <w:r w:rsidRPr="003C1D45">
              <w:t>1, 197</w:t>
            </w:r>
          </w:p>
        </w:tc>
        <w:tc>
          <w:tcPr>
            <w:tcW w:w="1926" w:type="dxa"/>
          </w:tcPr>
          <w:p w14:paraId="778CF7B5" w14:textId="77777777" w:rsidR="00ED5065" w:rsidRPr="003C1D45" w:rsidRDefault="00ED5065" w:rsidP="00020E89">
            <w:r w:rsidRPr="003C1D45">
              <w:t>1.12</w:t>
            </w:r>
          </w:p>
        </w:tc>
        <w:tc>
          <w:tcPr>
            <w:tcW w:w="1928" w:type="dxa"/>
          </w:tcPr>
          <w:p w14:paraId="7607DF00" w14:textId="77777777" w:rsidR="00ED5065" w:rsidRPr="003C1D45" w:rsidRDefault="00ED5065" w:rsidP="00020E89">
            <w:r w:rsidRPr="003C1D45">
              <w:t>0.289</w:t>
            </w:r>
          </w:p>
        </w:tc>
      </w:tr>
      <w:tr w:rsidR="00ED5065" w:rsidRPr="003C1D45" w14:paraId="45703B69" w14:textId="77777777" w:rsidTr="00020E89">
        <w:trPr>
          <w:gridAfter w:val="1"/>
          <w:wAfter w:w="20" w:type="dxa"/>
        </w:trPr>
        <w:tc>
          <w:tcPr>
            <w:tcW w:w="3217" w:type="dxa"/>
          </w:tcPr>
          <w:p w14:paraId="374E8E48" w14:textId="77777777" w:rsidR="00ED5065" w:rsidRPr="003C1D45" w:rsidRDefault="00ED5065" w:rsidP="00020E89">
            <w:r w:rsidRPr="003C1D45">
              <w:t>Total rainfall 40d post-fledge</w:t>
            </w:r>
          </w:p>
        </w:tc>
        <w:tc>
          <w:tcPr>
            <w:tcW w:w="2307" w:type="dxa"/>
          </w:tcPr>
          <w:p w14:paraId="5BB51F18" w14:textId="77777777" w:rsidR="00ED5065" w:rsidRPr="003C1D45" w:rsidRDefault="00ED5065" w:rsidP="00020E89">
            <w:r w:rsidRPr="003C1D45">
              <w:t xml:space="preserve">0.10 </w:t>
            </w:r>
            <w:r w:rsidRPr="003C1D45">
              <w:rPr>
                <w:rFonts w:cstheme="minorHAnsi"/>
              </w:rPr>
              <w:t>± 0.20</w:t>
            </w:r>
          </w:p>
        </w:tc>
        <w:tc>
          <w:tcPr>
            <w:tcW w:w="937" w:type="dxa"/>
          </w:tcPr>
          <w:p w14:paraId="4E76CBBC" w14:textId="77777777" w:rsidR="00ED5065" w:rsidRPr="003C1D45" w:rsidRDefault="00ED5065" w:rsidP="00020E89">
            <w:r w:rsidRPr="003C1D45">
              <w:t>1, 197</w:t>
            </w:r>
          </w:p>
        </w:tc>
        <w:tc>
          <w:tcPr>
            <w:tcW w:w="1926" w:type="dxa"/>
          </w:tcPr>
          <w:p w14:paraId="3E72DA57" w14:textId="77777777" w:rsidR="00ED5065" w:rsidRPr="003C1D45" w:rsidRDefault="00ED5065" w:rsidP="00020E89">
            <w:r w:rsidRPr="003C1D45">
              <w:t>0.23</w:t>
            </w:r>
          </w:p>
        </w:tc>
        <w:tc>
          <w:tcPr>
            <w:tcW w:w="1928" w:type="dxa"/>
          </w:tcPr>
          <w:p w14:paraId="572F1CC9" w14:textId="77777777" w:rsidR="00ED5065" w:rsidRPr="003C1D45" w:rsidRDefault="00ED5065" w:rsidP="00020E89">
            <w:r w:rsidRPr="003C1D45">
              <w:t>0.635</w:t>
            </w:r>
          </w:p>
        </w:tc>
      </w:tr>
      <w:tr w:rsidR="00ED5065" w:rsidRPr="003C1D45" w14:paraId="4603F0A1" w14:textId="77777777" w:rsidTr="00020E89">
        <w:trPr>
          <w:gridAfter w:val="1"/>
          <w:wAfter w:w="20" w:type="dxa"/>
        </w:trPr>
        <w:tc>
          <w:tcPr>
            <w:tcW w:w="3217" w:type="dxa"/>
          </w:tcPr>
          <w:p w14:paraId="7DA416AA" w14:textId="77777777" w:rsidR="00ED5065" w:rsidRPr="003C1D45" w:rsidRDefault="00ED5065" w:rsidP="00020E89">
            <w:pPr>
              <w:rPr>
                <w:vertAlign w:val="superscript"/>
              </w:rPr>
            </w:pPr>
            <w:r w:rsidRPr="003C1D45">
              <w:t>Total rainfall 40d post-fledge</w:t>
            </w:r>
            <w:r w:rsidRPr="003C1D45">
              <w:rPr>
                <w:vertAlign w:val="superscript"/>
              </w:rPr>
              <w:t>2</w:t>
            </w:r>
          </w:p>
        </w:tc>
        <w:tc>
          <w:tcPr>
            <w:tcW w:w="2307" w:type="dxa"/>
          </w:tcPr>
          <w:p w14:paraId="1B066AB3" w14:textId="77777777" w:rsidR="00ED5065" w:rsidRPr="003C1D45" w:rsidRDefault="00ED5065" w:rsidP="00020E89">
            <w:r w:rsidRPr="003C1D45">
              <w:t xml:space="preserve">-1.03 </w:t>
            </w:r>
            <w:r w:rsidRPr="003C1D45">
              <w:rPr>
                <w:rFonts w:cstheme="minorHAnsi"/>
              </w:rPr>
              <w:t>± 0.75</w:t>
            </w:r>
          </w:p>
        </w:tc>
        <w:tc>
          <w:tcPr>
            <w:tcW w:w="937" w:type="dxa"/>
          </w:tcPr>
          <w:p w14:paraId="60382114" w14:textId="77777777" w:rsidR="00ED5065" w:rsidRPr="003C1D45" w:rsidRDefault="00ED5065" w:rsidP="00020E89">
            <w:r w:rsidRPr="003C1D45">
              <w:t>1, 197</w:t>
            </w:r>
          </w:p>
        </w:tc>
        <w:tc>
          <w:tcPr>
            <w:tcW w:w="1926" w:type="dxa"/>
          </w:tcPr>
          <w:p w14:paraId="6459E41D" w14:textId="77777777" w:rsidR="00ED5065" w:rsidRPr="003C1D45" w:rsidRDefault="00ED5065" w:rsidP="00020E89">
            <w:r w:rsidRPr="003C1D45">
              <w:t>1.91</w:t>
            </w:r>
          </w:p>
        </w:tc>
        <w:tc>
          <w:tcPr>
            <w:tcW w:w="1928" w:type="dxa"/>
          </w:tcPr>
          <w:p w14:paraId="6791234B" w14:textId="77777777" w:rsidR="00ED5065" w:rsidRPr="003C1D45" w:rsidRDefault="00ED5065" w:rsidP="00020E89">
            <w:r w:rsidRPr="003C1D45">
              <w:t>0.167</w:t>
            </w:r>
          </w:p>
        </w:tc>
      </w:tr>
    </w:tbl>
    <w:p w14:paraId="4B286919" w14:textId="6854C782" w:rsidR="00ED5065" w:rsidRPr="003C1D45" w:rsidRDefault="00ED5065" w:rsidP="00690D78"/>
    <w:p w14:paraId="1776C7DB" w14:textId="42DDD92D" w:rsidR="00ED5065" w:rsidRPr="003C1D45" w:rsidRDefault="00ED5065" w:rsidP="00690D78"/>
    <w:tbl>
      <w:tblPr>
        <w:tblStyle w:val="TableGrid"/>
        <w:tblW w:w="10117" w:type="dxa"/>
        <w:tblLook w:val="04A0" w:firstRow="1" w:lastRow="0" w:firstColumn="1" w:lastColumn="0" w:noHBand="0" w:noVBand="1"/>
      </w:tblPr>
      <w:tblGrid>
        <w:gridCol w:w="3114"/>
        <w:gridCol w:w="1843"/>
        <w:gridCol w:w="1291"/>
        <w:gridCol w:w="1926"/>
        <w:gridCol w:w="1928"/>
        <w:gridCol w:w="15"/>
      </w:tblGrid>
      <w:tr w:rsidR="00ED5065" w:rsidRPr="003C1D45" w14:paraId="64D28C83" w14:textId="77777777" w:rsidTr="00020E89">
        <w:tc>
          <w:tcPr>
            <w:tcW w:w="10117" w:type="dxa"/>
            <w:gridSpan w:val="6"/>
          </w:tcPr>
          <w:p w14:paraId="09D8FF9B" w14:textId="375CA439" w:rsidR="00ED5065" w:rsidRPr="003C1D45" w:rsidRDefault="00ED5065" w:rsidP="00020E89">
            <w:r w:rsidRPr="003C1D45">
              <w:t>Table S</w:t>
            </w:r>
            <w:r w:rsidR="008E625F">
              <w:t>16</w:t>
            </w:r>
            <w:r w:rsidRPr="003C1D45">
              <w:t xml:space="preserve">. Model outputs from the Poisson distributed GLMM ‘Proportion recruited vegetation years‘. Response variable – Proportion recruited. Full model terms selected using single term </w:t>
            </w:r>
            <w:r w:rsidRPr="00FA3BB0">
              <w:t>analysis (Table S</w:t>
            </w:r>
            <w:r w:rsidR="00606890" w:rsidRPr="00FA3BB0">
              <w:t>4</w:t>
            </w:r>
            <w:r w:rsidRPr="00FA3BB0">
              <w:t>)</w:t>
            </w:r>
            <w:r w:rsidRPr="003C1D45">
              <w:t xml:space="preserve"> and removed by stepwise elimination until minimum adequate model (MAM) remained. Significant terms (P </w:t>
            </w:r>
            <w:r w:rsidRPr="003C1D45">
              <w:rPr>
                <w:rFonts w:cstheme="minorHAnsi"/>
              </w:rPr>
              <w:t>≤</w:t>
            </w:r>
            <w:r w:rsidRPr="003C1D45">
              <w:t xml:space="preserve"> 0.05) in bold. N = 118.</w:t>
            </w:r>
          </w:p>
        </w:tc>
      </w:tr>
      <w:tr w:rsidR="00ED5065" w:rsidRPr="003C1D45" w14:paraId="16D4B313" w14:textId="77777777" w:rsidTr="00020E89">
        <w:trPr>
          <w:gridAfter w:val="1"/>
          <w:wAfter w:w="15" w:type="dxa"/>
        </w:trPr>
        <w:tc>
          <w:tcPr>
            <w:tcW w:w="3114" w:type="dxa"/>
          </w:tcPr>
          <w:p w14:paraId="7C65680F" w14:textId="77777777" w:rsidR="00ED5065" w:rsidRPr="003C1D45" w:rsidRDefault="00ED5065" w:rsidP="00020E89">
            <w:pPr>
              <w:rPr>
                <w:b/>
                <w:bCs/>
              </w:rPr>
            </w:pPr>
            <w:r w:rsidRPr="003C1D45">
              <w:rPr>
                <w:b/>
                <w:bCs/>
              </w:rPr>
              <w:t>Variable</w:t>
            </w:r>
          </w:p>
        </w:tc>
        <w:tc>
          <w:tcPr>
            <w:tcW w:w="1843" w:type="dxa"/>
          </w:tcPr>
          <w:p w14:paraId="59560BEC" w14:textId="77777777" w:rsidR="00ED5065" w:rsidRPr="003C1D45" w:rsidRDefault="00ED5065" w:rsidP="00020E89">
            <w:pPr>
              <w:rPr>
                <w:b/>
                <w:bCs/>
              </w:rPr>
            </w:pPr>
            <w:r w:rsidRPr="003C1D45">
              <w:rPr>
                <w:b/>
                <w:bCs/>
              </w:rPr>
              <w:t xml:space="preserve">Estimate </w:t>
            </w:r>
            <w:r w:rsidRPr="003C1D45">
              <w:rPr>
                <w:rFonts w:cstheme="minorHAnsi"/>
                <w:b/>
                <w:bCs/>
              </w:rPr>
              <w:t>± SE</w:t>
            </w:r>
          </w:p>
        </w:tc>
        <w:tc>
          <w:tcPr>
            <w:tcW w:w="1291" w:type="dxa"/>
          </w:tcPr>
          <w:p w14:paraId="55143BF8" w14:textId="77777777" w:rsidR="00ED5065" w:rsidRPr="003C1D45" w:rsidRDefault="00ED5065" w:rsidP="00020E89">
            <w:pPr>
              <w:rPr>
                <w:b/>
                <w:bCs/>
              </w:rPr>
            </w:pPr>
            <w:r w:rsidRPr="003C1D45">
              <w:rPr>
                <w:b/>
                <w:bCs/>
              </w:rPr>
              <w:t>df</w:t>
            </w:r>
          </w:p>
        </w:tc>
        <w:tc>
          <w:tcPr>
            <w:tcW w:w="1926" w:type="dxa"/>
          </w:tcPr>
          <w:p w14:paraId="044D6DC4" w14:textId="77777777" w:rsidR="00ED5065" w:rsidRPr="003C1D45" w:rsidRDefault="00ED5065" w:rsidP="00020E89">
            <w:pPr>
              <w:rPr>
                <w:b/>
                <w:bCs/>
              </w:rPr>
            </w:pPr>
            <w:r w:rsidRPr="003C1D45">
              <w:rPr>
                <w:b/>
                <w:bCs/>
              </w:rPr>
              <w:t>χ2</w:t>
            </w:r>
          </w:p>
        </w:tc>
        <w:tc>
          <w:tcPr>
            <w:tcW w:w="1928" w:type="dxa"/>
          </w:tcPr>
          <w:p w14:paraId="2978B56C" w14:textId="77777777" w:rsidR="00ED5065" w:rsidRPr="003C1D45" w:rsidRDefault="00ED5065" w:rsidP="00020E89">
            <w:pPr>
              <w:rPr>
                <w:b/>
                <w:bCs/>
              </w:rPr>
            </w:pPr>
            <w:r w:rsidRPr="003C1D45">
              <w:rPr>
                <w:b/>
                <w:bCs/>
              </w:rPr>
              <w:t>P-value</w:t>
            </w:r>
          </w:p>
        </w:tc>
      </w:tr>
      <w:tr w:rsidR="00ED5065" w:rsidRPr="003C1D45" w14:paraId="575F6517" w14:textId="77777777" w:rsidTr="00020E89">
        <w:trPr>
          <w:gridAfter w:val="1"/>
          <w:wAfter w:w="15" w:type="dxa"/>
        </w:trPr>
        <w:tc>
          <w:tcPr>
            <w:tcW w:w="3114" w:type="dxa"/>
          </w:tcPr>
          <w:p w14:paraId="78E69446" w14:textId="77777777" w:rsidR="00ED5065" w:rsidRPr="003C1D45" w:rsidRDefault="00ED5065" w:rsidP="00020E89">
            <w:r w:rsidRPr="003C1D45">
              <w:t>(Intercept)</w:t>
            </w:r>
          </w:p>
        </w:tc>
        <w:tc>
          <w:tcPr>
            <w:tcW w:w="1843" w:type="dxa"/>
          </w:tcPr>
          <w:p w14:paraId="40D3405C" w14:textId="77777777" w:rsidR="00ED5065" w:rsidRPr="003C1D45" w:rsidRDefault="00ED5065" w:rsidP="00020E89">
            <w:r w:rsidRPr="003C1D45">
              <w:t xml:space="preserve">-1.40 </w:t>
            </w:r>
            <w:r w:rsidRPr="003C1D45">
              <w:rPr>
                <w:rFonts w:cstheme="minorHAnsi"/>
              </w:rPr>
              <w:t>± 0.19</w:t>
            </w:r>
          </w:p>
        </w:tc>
        <w:tc>
          <w:tcPr>
            <w:tcW w:w="1291" w:type="dxa"/>
          </w:tcPr>
          <w:p w14:paraId="0358D7E0" w14:textId="77777777" w:rsidR="00ED5065" w:rsidRPr="003C1D45" w:rsidRDefault="00ED5065" w:rsidP="00020E89"/>
        </w:tc>
        <w:tc>
          <w:tcPr>
            <w:tcW w:w="1926" w:type="dxa"/>
          </w:tcPr>
          <w:p w14:paraId="025E66AC" w14:textId="77777777" w:rsidR="00ED5065" w:rsidRPr="003C1D45" w:rsidRDefault="00ED5065" w:rsidP="00020E89"/>
        </w:tc>
        <w:tc>
          <w:tcPr>
            <w:tcW w:w="1928" w:type="dxa"/>
          </w:tcPr>
          <w:p w14:paraId="7A959418" w14:textId="77777777" w:rsidR="00ED5065" w:rsidRPr="003C1D45" w:rsidRDefault="00ED5065" w:rsidP="00020E89"/>
        </w:tc>
      </w:tr>
      <w:tr w:rsidR="00ED5065" w:rsidRPr="003C1D45" w14:paraId="478E27BF" w14:textId="77777777" w:rsidTr="00020E89">
        <w:trPr>
          <w:gridAfter w:val="1"/>
          <w:wAfter w:w="15" w:type="dxa"/>
        </w:trPr>
        <w:tc>
          <w:tcPr>
            <w:tcW w:w="3114" w:type="dxa"/>
          </w:tcPr>
          <w:p w14:paraId="01B60464" w14:textId="77777777" w:rsidR="00ED5065" w:rsidRPr="003C1D45" w:rsidRDefault="00ED5065" w:rsidP="00020E89">
            <w:pPr>
              <w:rPr>
                <w:b/>
                <w:bCs/>
              </w:rPr>
            </w:pPr>
            <w:r w:rsidRPr="003C1D45">
              <w:rPr>
                <w:b/>
                <w:bCs/>
              </w:rPr>
              <w:t>Brood size</w:t>
            </w:r>
          </w:p>
        </w:tc>
        <w:tc>
          <w:tcPr>
            <w:tcW w:w="1843" w:type="dxa"/>
          </w:tcPr>
          <w:p w14:paraId="3ED32C6C" w14:textId="77777777" w:rsidR="00ED5065" w:rsidRPr="003C1D45" w:rsidRDefault="00ED5065" w:rsidP="00020E89">
            <w:pPr>
              <w:rPr>
                <w:b/>
                <w:bCs/>
              </w:rPr>
            </w:pPr>
            <w:r w:rsidRPr="003C1D45">
              <w:rPr>
                <w:b/>
                <w:bCs/>
              </w:rPr>
              <w:t xml:space="preserve">0.42 </w:t>
            </w:r>
            <w:r w:rsidRPr="003C1D45">
              <w:rPr>
                <w:rFonts w:cstheme="minorHAnsi"/>
                <w:b/>
                <w:bCs/>
              </w:rPr>
              <w:t>± 0.15</w:t>
            </w:r>
          </w:p>
        </w:tc>
        <w:tc>
          <w:tcPr>
            <w:tcW w:w="1291" w:type="dxa"/>
          </w:tcPr>
          <w:p w14:paraId="465BF8A3" w14:textId="77777777" w:rsidR="00ED5065" w:rsidRPr="003C1D45" w:rsidRDefault="00ED5065" w:rsidP="00020E89">
            <w:pPr>
              <w:rPr>
                <w:b/>
                <w:bCs/>
              </w:rPr>
            </w:pPr>
            <w:r w:rsidRPr="003C1D45">
              <w:rPr>
                <w:b/>
                <w:bCs/>
              </w:rPr>
              <w:t>1, 118</w:t>
            </w:r>
          </w:p>
        </w:tc>
        <w:tc>
          <w:tcPr>
            <w:tcW w:w="1926" w:type="dxa"/>
          </w:tcPr>
          <w:p w14:paraId="515E680B" w14:textId="77777777" w:rsidR="00ED5065" w:rsidRPr="003C1D45" w:rsidRDefault="00ED5065" w:rsidP="00020E89">
            <w:pPr>
              <w:rPr>
                <w:b/>
                <w:bCs/>
              </w:rPr>
            </w:pPr>
            <w:r w:rsidRPr="003C1D45">
              <w:rPr>
                <w:b/>
                <w:bCs/>
              </w:rPr>
              <w:t>7.63</w:t>
            </w:r>
          </w:p>
        </w:tc>
        <w:tc>
          <w:tcPr>
            <w:tcW w:w="1928" w:type="dxa"/>
          </w:tcPr>
          <w:p w14:paraId="2DCA5E3D" w14:textId="77777777" w:rsidR="00ED5065" w:rsidRPr="003C1D45" w:rsidRDefault="00ED5065" w:rsidP="00020E89">
            <w:pPr>
              <w:rPr>
                <w:b/>
                <w:bCs/>
              </w:rPr>
            </w:pPr>
            <w:r w:rsidRPr="003C1D45">
              <w:rPr>
                <w:b/>
                <w:bCs/>
              </w:rPr>
              <w:t>0.006</w:t>
            </w:r>
          </w:p>
        </w:tc>
      </w:tr>
      <w:tr w:rsidR="00ED5065" w:rsidRPr="003C1D45" w14:paraId="640213F7" w14:textId="77777777" w:rsidTr="00020E89">
        <w:trPr>
          <w:gridAfter w:val="1"/>
          <w:wAfter w:w="15" w:type="dxa"/>
        </w:trPr>
        <w:tc>
          <w:tcPr>
            <w:tcW w:w="3114" w:type="dxa"/>
          </w:tcPr>
          <w:p w14:paraId="33979F35" w14:textId="77777777" w:rsidR="00ED5065" w:rsidRPr="003C1D45" w:rsidRDefault="00ED5065" w:rsidP="00020E89">
            <w:pPr>
              <w:rPr>
                <w:b/>
                <w:bCs/>
              </w:rPr>
            </w:pPr>
            <w:r w:rsidRPr="003C1D45">
              <w:rPr>
                <w:b/>
                <w:bCs/>
              </w:rPr>
              <w:t>Tree scrub 200m</w:t>
            </w:r>
          </w:p>
        </w:tc>
        <w:tc>
          <w:tcPr>
            <w:tcW w:w="1843" w:type="dxa"/>
          </w:tcPr>
          <w:p w14:paraId="5AC37F68" w14:textId="77777777" w:rsidR="00ED5065" w:rsidRPr="003C1D45" w:rsidRDefault="00ED5065" w:rsidP="00020E89">
            <w:pPr>
              <w:rPr>
                <w:b/>
                <w:bCs/>
              </w:rPr>
            </w:pPr>
            <w:r w:rsidRPr="003C1D45">
              <w:rPr>
                <w:b/>
                <w:bCs/>
              </w:rPr>
              <w:t xml:space="preserve">0.88 </w:t>
            </w:r>
            <w:r w:rsidRPr="003C1D45">
              <w:rPr>
                <w:rFonts w:cstheme="minorHAnsi"/>
                <w:b/>
                <w:bCs/>
              </w:rPr>
              <w:t>± 0.36</w:t>
            </w:r>
          </w:p>
        </w:tc>
        <w:tc>
          <w:tcPr>
            <w:tcW w:w="1291" w:type="dxa"/>
          </w:tcPr>
          <w:p w14:paraId="18FB99BE" w14:textId="77777777" w:rsidR="00ED5065" w:rsidRPr="003C1D45" w:rsidRDefault="00ED5065" w:rsidP="00020E89">
            <w:pPr>
              <w:rPr>
                <w:b/>
                <w:bCs/>
              </w:rPr>
            </w:pPr>
            <w:r w:rsidRPr="003C1D45">
              <w:rPr>
                <w:b/>
                <w:bCs/>
              </w:rPr>
              <w:t>1, 118</w:t>
            </w:r>
          </w:p>
        </w:tc>
        <w:tc>
          <w:tcPr>
            <w:tcW w:w="1926" w:type="dxa"/>
          </w:tcPr>
          <w:p w14:paraId="0745C327" w14:textId="77777777" w:rsidR="00ED5065" w:rsidRPr="003C1D45" w:rsidRDefault="00ED5065" w:rsidP="00020E89">
            <w:pPr>
              <w:rPr>
                <w:b/>
                <w:bCs/>
              </w:rPr>
            </w:pPr>
            <w:r w:rsidRPr="003C1D45">
              <w:rPr>
                <w:b/>
                <w:bCs/>
              </w:rPr>
              <w:t>5.97</w:t>
            </w:r>
          </w:p>
        </w:tc>
        <w:tc>
          <w:tcPr>
            <w:tcW w:w="1928" w:type="dxa"/>
          </w:tcPr>
          <w:p w14:paraId="1A5C5A54" w14:textId="77777777" w:rsidR="00ED5065" w:rsidRPr="003C1D45" w:rsidRDefault="00ED5065" w:rsidP="00020E89">
            <w:pPr>
              <w:rPr>
                <w:b/>
                <w:bCs/>
              </w:rPr>
            </w:pPr>
            <w:r w:rsidRPr="003C1D45">
              <w:rPr>
                <w:b/>
                <w:bCs/>
              </w:rPr>
              <w:t>0.015</w:t>
            </w:r>
          </w:p>
        </w:tc>
      </w:tr>
      <w:tr w:rsidR="00ED5065" w:rsidRPr="003C1D45" w14:paraId="39A9357A" w14:textId="77777777" w:rsidTr="00020E89">
        <w:trPr>
          <w:gridAfter w:val="1"/>
          <w:wAfter w:w="15" w:type="dxa"/>
        </w:trPr>
        <w:tc>
          <w:tcPr>
            <w:tcW w:w="3114" w:type="dxa"/>
          </w:tcPr>
          <w:p w14:paraId="3EC4E790" w14:textId="77777777" w:rsidR="00ED5065" w:rsidRPr="003C1D45" w:rsidRDefault="00ED5065" w:rsidP="00020E89">
            <w:pPr>
              <w:rPr>
                <w:b/>
                <w:bCs/>
                <w:vertAlign w:val="superscript"/>
              </w:rPr>
            </w:pPr>
            <w:r w:rsidRPr="003C1D45">
              <w:rPr>
                <w:b/>
                <w:bCs/>
              </w:rPr>
              <w:t>(Tree scrub 200m)</w:t>
            </w:r>
            <w:r w:rsidRPr="003C1D45">
              <w:rPr>
                <w:b/>
                <w:bCs/>
                <w:vertAlign w:val="superscript"/>
              </w:rPr>
              <w:t>2</w:t>
            </w:r>
          </w:p>
        </w:tc>
        <w:tc>
          <w:tcPr>
            <w:tcW w:w="1843" w:type="dxa"/>
          </w:tcPr>
          <w:p w14:paraId="22F44A51" w14:textId="77777777" w:rsidR="00ED5065" w:rsidRPr="003C1D45" w:rsidRDefault="00ED5065" w:rsidP="00020E89">
            <w:pPr>
              <w:rPr>
                <w:b/>
                <w:bCs/>
              </w:rPr>
            </w:pPr>
            <w:r w:rsidRPr="003C1D45">
              <w:rPr>
                <w:b/>
                <w:bCs/>
              </w:rPr>
              <w:t xml:space="preserve">-0.90 </w:t>
            </w:r>
            <w:r w:rsidRPr="003C1D45">
              <w:rPr>
                <w:rFonts w:cstheme="minorHAnsi"/>
                <w:b/>
                <w:bCs/>
              </w:rPr>
              <w:t>± 0.39</w:t>
            </w:r>
          </w:p>
        </w:tc>
        <w:tc>
          <w:tcPr>
            <w:tcW w:w="1291" w:type="dxa"/>
          </w:tcPr>
          <w:p w14:paraId="10D3D873" w14:textId="77777777" w:rsidR="00ED5065" w:rsidRPr="003C1D45" w:rsidRDefault="00ED5065" w:rsidP="00020E89">
            <w:pPr>
              <w:rPr>
                <w:b/>
                <w:bCs/>
              </w:rPr>
            </w:pPr>
            <w:r w:rsidRPr="003C1D45">
              <w:rPr>
                <w:b/>
                <w:bCs/>
              </w:rPr>
              <w:t>1, 118</w:t>
            </w:r>
          </w:p>
        </w:tc>
        <w:tc>
          <w:tcPr>
            <w:tcW w:w="1926" w:type="dxa"/>
          </w:tcPr>
          <w:p w14:paraId="2A237125" w14:textId="77777777" w:rsidR="00ED5065" w:rsidRPr="003C1D45" w:rsidRDefault="00ED5065" w:rsidP="00020E89">
            <w:pPr>
              <w:rPr>
                <w:b/>
                <w:bCs/>
              </w:rPr>
            </w:pPr>
            <w:r w:rsidRPr="003C1D45">
              <w:rPr>
                <w:b/>
                <w:bCs/>
              </w:rPr>
              <w:t>5.32</w:t>
            </w:r>
          </w:p>
        </w:tc>
        <w:tc>
          <w:tcPr>
            <w:tcW w:w="1928" w:type="dxa"/>
          </w:tcPr>
          <w:p w14:paraId="2CB86937" w14:textId="77777777" w:rsidR="00ED5065" w:rsidRPr="003C1D45" w:rsidRDefault="00ED5065" w:rsidP="00020E89">
            <w:pPr>
              <w:rPr>
                <w:b/>
                <w:bCs/>
              </w:rPr>
            </w:pPr>
            <w:r w:rsidRPr="003C1D45">
              <w:rPr>
                <w:b/>
                <w:bCs/>
              </w:rPr>
              <w:t>0.021</w:t>
            </w:r>
          </w:p>
        </w:tc>
      </w:tr>
      <w:tr w:rsidR="00ED5065" w:rsidRPr="003C1D45" w14:paraId="21ED099E" w14:textId="77777777" w:rsidTr="00020E89">
        <w:trPr>
          <w:gridAfter w:val="1"/>
          <w:wAfter w:w="15" w:type="dxa"/>
        </w:trPr>
        <w:tc>
          <w:tcPr>
            <w:tcW w:w="3114" w:type="dxa"/>
          </w:tcPr>
          <w:p w14:paraId="2B7562A3" w14:textId="77777777" w:rsidR="00ED5065" w:rsidRPr="003C1D45" w:rsidRDefault="00ED5065" w:rsidP="00020E89">
            <w:r w:rsidRPr="003C1D45">
              <w:t>Other grass 200m</w:t>
            </w:r>
          </w:p>
        </w:tc>
        <w:tc>
          <w:tcPr>
            <w:tcW w:w="1843" w:type="dxa"/>
          </w:tcPr>
          <w:p w14:paraId="5155CE79" w14:textId="77777777" w:rsidR="00ED5065" w:rsidRPr="003C1D45" w:rsidRDefault="00ED5065" w:rsidP="00020E89">
            <w:r w:rsidRPr="003C1D45">
              <w:t xml:space="preserve">0.09 </w:t>
            </w:r>
            <w:r w:rsidRPr="003C1D45">
              <w:rPr>
                <w:rFonts w:cstheme="minorHAnsi"/>
              </w:rPr>
              <w:t>± 0.10</w:t>
            </w:r>
          </w:p>
        </w:tc>
        <w:tc>
          <w:tcPr>
            <w:tcW w:w="1291" w:type="dxa"/>
          </w:tcPr>
          <w:p w14:paraId="63DEC7D4" w14:textId="77777777" w:rsidR="00ED5065" w:rsidRPr="003C1D45" w:rsidRDefault="00ED5065" w:rsidP="00020E89">
            <w:r w:rsidRPr="003C1D45">
              <w:t>1, 118</w:t>
            </w:r>
          </w:p>
        </w:tc>
        <w:tc>
          <w:tcPr>
            <w:tcW w:w="1926" w:type="dxa"/>
          </w:tcPr>
          <w:p w14:paraId="74A501FB" w14:textId="77777777" w:rsidR="00ED5065" w:rsidRPr="003C1D45" w:rsidRDefault="00ED5065" w:rsidP="00020E89">
            <w:r w:rsidRPr="003C1D45">
              <w:t>0.83</w:t>
            </w:r>
          </w:p>
        </w:tc>
        <w:tc>
          <w:tcPr>
            <w:tcW w:w="1928" w:type="dxa"/>
          </w:tcPr>
          <w:p w14:paraId="7949DE96" w14:textId="77777777" w:rsidR="00ED5065" w:rsidRPr="003C1D45" w:rsidRDefault="00ED5065" w:rsidP="00020E89">
            <w:r w:rsidRPr="003C1D45">
              <w:t>0.364</w:t>
            </w:r>
          </w:p>
        </w:tc>
      </w:tr>
      <w:tr w:rsidR="00ED5065" w:rsidRPr="003C1D45" w14:paraId="2E7503F7" w14:textId="77777777" w:rsidTr="00020E89">
        <w:trPr>
          <w:gridAfter w:val="1"/>
          <w:wAfter w:w="15" w:type="dxa"/>
        </w:trPr>
        <w:tc>
          <w:tcPr>
            <w:tcW w:w="3114" w:type="dxa"/>
          </w:tcPr>
          <w:p w14:paraId="1D96C63F" w14:textId="77777777" w:rsidR="00ED5065" w:rsidRPr="003C1D45" w:rsidRDefault="00ED5065" w:rsidP="00020E89">
            <w:r w:rsidRPr="003C1D45">
              <w:t>Rush 200m</w:t>
            </w:r>
          </w:p>
        </w:tc>
        <w:tc>
          <w:tcPr>
            <w:tcW w:w="1843" w:type="dxa"/>
          </w:tcPr>
          <w:p w14:paraId="3C401C2E" w14:textId="77777777" w:rsidR="00ED5065" w:rsidRPr="003C1D45" w:rsidRDefault="00ED5065" w:rsidP="00020E89">
            <w:r w:rsidRPr="003C1D45">
              <w:t xml:space="preserve">-0.16 </w:t>
            </w:r>
            <w:r w:rsidRPr="003C1D45">
              <w:rPr>
                <w:rFonts w:cstheme="minorHAnsi"/>
              </w:rPr>
              <w:t>± 0.12</w:t>
            </w:r>
          </w:p>
        </w:tc>
        <w:tc>
          <w:tcPr>
            <w:tcW w:w="1291" w:type="dxa"/>
          </w:tcPr>
          <w:p w14:paraId="0285DA85" w14:textId="77777777" w:rsidR="00ED5065" w:rsidRPr="003C1D45" w:rsidRDefault="00ED5065" w:rsidP="00020E89">
            <w:r w:rsidRPr="003C1D45">
              <w:t>1, 118</w:t>
            </w:r>
          </w:p>
        </w:tc>
        <w:tc>
          <w:tcPr>
            <w:tcW w:w="1926" w:type="dxa"/>
          </w:tcPr>
          <w:p w14:paraId="641CD091" w14:textId="77777777" w:rsidR="00ED5065" w:rsidRPr="003C1D45" w:rsidRDefault="00ED5065" w:rsidP="00020E89">
            <w:r w:rsidRPr="003C1D45">
              <w:t>1.94</w:t>
            </w:r>
          </w:p>
        </w:tc>
        <w:tc>
          <w:tcPr>
            <w:tcW w:w="1928" w:type="dxa"/>
          </w:tcPr>
          <w:p w14:paraId="407A49FB" w14:textId="77777777" w:rsidR="00ED5065" w:rsidRPr="003C1D45" w:rsidRDefault="00ED5065" w:rsidP="00020E89">
            <w:r w:rsidRPr="003C1D45">
              <w:t>0.163</w:t>
            </w:r>
          </w:p>
        </w:tc>
      </w:tr>
      <w:tr w:rsidR="00ED5065" w:rsidRPr="003C1D45" w14:paraId="4C470010" w14:textId="77777777" w:rsidTr="00020E89">
        <w:trPr>
          <w:gridAfter w:val="1"/>
          <w:wAfter w:w="15" w:type="dxa"/>
        </w:trPr>
        <w:tc>
          <w:tcPr>
            <w:tcW w:w="3114" w:type="dxa"/>
          </w:tcPr>
          <w:p w14:paraId="5A25F624" w14:textId="77777777" w:rsidR="00ED5065" w:rsidRPr="003C1D45" w:rsidRDefault="00ED5065" w:rsidP="00020E89">
            <w:pPr>
              <w:rPr>
                <w:b/>
                <w:bCs/>
              </w:rPr>
            </w:pPr>
            <w:r w:rsidRPr="003C1D45">
              <w:rPr>
                <w:b/>
                <w:bCs/>
              </w:rPr>
              <w:t>Heather 50m</w:t>
            </w:r>
          </w:p>
        </w:tc>
        <w:tc>
          <w:tcPr>
            <w:tcW w:w="1843" w:type="dxa"/>
          </w:tcPr>
          <w:p w14:paraId="7D60B3FE" w14:textId="77777777" w:rsidR="00ED5065" w:rsidRPr="003C1D45" w:rsidRDefault="00ED5065" w:rsidP="00020E89">
            <w:pPr>
              <w:rPr>
                <w:b/>
                <w:bCs/>
              </w:rPr>
            </w:pPr>
            <w:r w:rsidRPr="003C1D45">
              <w:rPr>
                <w:b/>
                <w:bCs/>
              </w:rPr>
              <w:t xml:space="preserve">-0.88 </w:t>
            </w:r>
            <w:r w:rsidRPr="003C1D45">
              <w:rPr>
                <w:rFonts w:cstheme="minorHAnsi"/>
                <w:b/>
                <w:bCs/>
              </w:rPr>
              <w:t>± 0.32</w:t>
            </w:r>
          </w:p>
        </w:tc>
        <w:tc>
          <w:tcPr>
            <w:tcW w:w="1291" w:type="dxa"/>
          </w:tcPr>
          <w:p w14:paraId="01E60D37" w14:textId="77777777" w:rsidR="00ED5065" w:rsidRPr="003C1D45" w:rsidRDefault="00ED5065" w:rsidP="00020E89">
            <w:pPr>
              <w:rPr>
                <w:b/>
                <w:bCs/>
              </w:rPr>
            </w:pPr>
            <w:r w:rsidRPr="003C1D45">
              <w:rPr>
                <w:b/>
                <w:bCs/>
              </w:rPr>
              <w:t>1, 118</w:t>
            </w:r>
          </w:p>
        </w:tc>
        <w:tc>
          <w:tcPr>
            <w:tcW w:w="1926" w:type="dxa"/>
          </w:tcPr>
          <w:p w14:paraId="7195A6DB" w14:textId="77777777" w:rsidR="00ED5065" w:rsidRPr="003C1D45" w:rsidRDefault="00ED5065" w:rsidP="00020E89">
            <w:pPr>
              <w:rPr>
                <w:b/>
                <w:bCs/>
              </w:rPr>
            </w:pPr>
            <w:r w:rsidRPr="003C1D45">
              <w:rPr>
                <w:b/>
                <w:bCs/>
              </w:rPr>
              <w:t>7.68</w:t>
            </w:r>
          </w:p>
        </w:tc>
        <w:tc>
          <w:tcPr>
            <w:tcW w:w="1928" w:type="dxa"/>
          </w:tcPr>
          <w:p w14:paraId="152F2264" w14:textId="77777777" w:rsidR="00ED5065" w:rsidRPr="003C1D45" w:rsidRDefault="00ED5065" w:rsidP="00020E89">
            <w:pPr>
              <w:rPr>
                <w:b/>
                <w:bCs/>
              </w:rPr>
            </w:pPr>
            <w:r w:rsidRPr="003C1D45">
              <w:rPr>
                <w:b/>
                <w:bCs/>
              </w:rPr>
              <w:t>0.006</w:t>
            </w:r>
          </w:p>
        </w:tc>
      </w:tr>
      <w:tr w:rsidR="00ED5065" w:rsidRPr="003C1D45" w14:paraId="19A94195" w14:textId="77777777" w:rsidTr="00020E89">
        <w:trPr>
          <w:gridAfter w:val="1"/>
          <w:wAfter w:w="15" w:type="dxa"/>
        </w:trPr>
        <w:tc>
          <w:tcPr>
            <w:tcW w:w="3114" w:type="dxa"/>
          </w:tcPr>
          <w:p w14:paraId="5ADA4652" w14:textId="77777777" w:rsidR="00ED5065" w:rsidRPr="003C1D45" w:rsidRDefault="00ED5065" w:rsidP="00020E89">
            <w:pPr>
              <w:rPr>
                <w:b/>
                <w:bCs/>
                <w:vertAlign w:val="superscript"/>
              </w:rPr>
            </w:pPr>
            <w:r w:rsidRPr="003C1D45">
              <w:rPr>
                <w:b/>
                <w:bCs/>
              </w:rPr>
              <w:t>(Heather 50m)</w:t>
            </w:r>
            <w:r w:rsidRPr="003C1D45">
              <w:rPr>
                <w:b/>
                <w:bCs/>
                <w:vertAlign w:val="superscript"/>
              </w:rPr>
              <w:t>2</w:t>
            </w:r>
          </w:p>
        </w:tc>
        <w:tc>
          <w:tcPr>
            <w:tcW w:w="1843" w:type="dxa"/>
          </w:tcPr>
          <w:p w14:paraId="02C88FD5" w14:textId="77777777" w:rsidR="00ED5065" w:rsidRPr="003C1D45" w:rsidRDefault="00ED5065" w:rsidP="00020E89">
            <w:pPr>
              <w:rPr>
                <w:b/>
                <w:bCs/>
              </w:rPr>
            </w:pPr>
            <w:r w:rsidRPr="003C1D45">
              <w:rPr>
                <w:b/>
                <w:bCs/>
              </w:rPr>
              <w:t xml:space="preserve">0.83 </w:t>
            </w:r>
            <w:r w:rsidRPr="003C1D45">
              <w:rPr>
                <w:rFonts w:cstheme="minorHAnsi"/>
                <w:b/>
                <w:bCs/>
              </w:rPr>
              <w:t>± 0.31</w:t>
            </w:r>
          </w:p>
        </w:tc>
        <w:tc>
          <w:tcPr>
            <w:tcW w:w="1291" w:type="dxa"/>
          </w:tcPr>
          <w:p w14:paraId="6342A243" w14:textId="77777777" w:rsidR="00ED5065" w:rsidRPr="003C1D45" w:rsidRDefault="00ED5065" w:rsidP="00020E89">
            <w:pPr>
              <w:rPr>
                <w:b/>
                <w:bCs/>
              </w:rPr>
            </w:pPr>
            <w:r w:rsidRPr="003C1D45">
              <w:rPr>
                <w:b/>
                <w:bCs/>
              </w:rPr>
              <w:t>1, 118</w:t>
            </w:r>
          </w:p>
        </w:tc>
        <w:tc>
          <w:tcPr>
            <w:tcW w:w="1926" w:type="dxa"/>
          </w:tcPr>
          <w:p w14:paraId="0E57D3EA" w14:textId="77777777" w:rsidR="00ED5065" w:rsidRPr="003C1D45" w:rsidRDefault="00ED5065" w:rsidP="00020E89">
            <w:pPr>
              <w:rPr>
                <w:b/>
                <w:bCs/>
              </w:rPr>
            </w:pPr>
            <w:r w:rsidRPr="003C1D45">
              <w:rPr>
                <w:b/>
                <w:bCs/>
              </w:rPr>
              <w:t>7.30</w:t>
            </w:r>
          </w:p>
        </w:tc>
        <w:tc>
          <w:tcPr>
            <w:tcW w:w="1928" w:type="dxa"/>
          </w:tcPr>
          <w:p w14:paraId="5A696DE1" w14:textId="77777777" w:rsidR="00ED5065" w:rsidRPr="003C1D45" w:rsidRDefault="00ED5065" w:rsidP="00020E89">
            <w:pPr>
              <w:rPr>
                <w:b/>
                <w:bCs/>
              </w:rPr>
            </w:pPr>
            <w:r w:rsidRPr="003C1D45">
              <w:rPr>
                <w:b/>
                <w:bCs/>
              </w:rPr>
              <w:t>0.007</w:t>
            </w:r>
          </w:p>
        </w:tc>
      </w:tr>
      <w:tr w:rsidR="00ED5065" w:rsidRPr="003C1D45" w14:paraId="48BC9FDC" w14:textId="77777777" w:rsidTr="00020E89">
        <w:trPr>
          <w:gridAfter w:val="1"/>
          <w:wAfter w:w="15" w:type="dxa"/>
        </w:trPr>
        <w:tc>
          <w:tcPr>
            <w:tcW w:w="3114" w:type="dxa"/>
          </w:tcPr>
          <w:p w14:paraId="0D45B9BD" w14:textId="77777777" w:rsidR="00ED5065" w:rsidRPr="003C1D45" w:rsidRDefault="00ED5065" w:rsidP="00020E89">
            <w:r w:rsidRPr="003C1D45">
              <w:t>Fence posts 5m</w:t>
            </w:r>
          </w:p>
        </w:tc>
        <w:tc>
          <w:tcPr>
            <w:tcW w:w="1843" w:type="dxa"/>
          </w:tcPr>
          <w:p w14:paraId="46F33B83" w14:textId="77777777" w:rsidR="00ED5065" w:rsidRPr="003C1D45" w:rsidRDefault="00ED5065" w:rsidP="00020E89">
            <w:r w:rsidRPr="003C1D45">
              <w:t xml:space="preserve">Y: 0.59 </w:t>
            </w:r>
            <w:r w:rsidRPr="003C1D45">
              <w:rPr>
                <w:rFonts w:cstheme="minorHAnsi"/>
              </w:rPr>
              <w:t>± 0.48</w:t>
            </w:r>
          </w:p>
        </w:tc>
        <w:tc>
          <w:tcPr>
            <w:tcW w:w="1291" w:type="dxa"/>
          </w:tcPr>
          <w:p w14:paraId="7C3EDEBD" w14:textId="77777777" w:rsidR="00ED5065" w:rsidRPr="003C1D45" w:rsidRDefault="00ED5065" w:rsidP="00020E89">
            <w:r w:rsidRPr="003C1D45">
              <w:t>1, 118</w:t>
            </w:r>
          </w:p>
        </w:tc>
        <w:tc>
          <w:tcPr>
            <w:tcW w:w="1926" w:type="dxa"/>
          </w:tcPr>
          <w:p w14:paraId="12F3E3D0" w14:textId="77777777" w:rsidR="00ED5065" w:rsidRPr="003C1D45" w:rsidRDefault="00ED5065" w:rsidP="00020E89">
            <w:r w:rsidRPr="003C1D45">
              <w:t>1.32</w:t>
            </w:r>
          </w:p>
        </w:tc>
        <w:tc>
          <w:tcPr>
            <w:tcW w:w="1928" w:type="dxa"/>
          </w:tcPr>
          <w:p w14:paraId="31774C73" w14:textId="77777777" w:rsidR="00ED5065" w:rsidRPr="003C1D45" w:rsidRDefault="00ED5065" w:rsidP="00020E89">
            <w:r w:rsidRPr="003C1D45">
              <w:t>0.251</w:t>
            </w:r>
          </w:p>
        </w:tc>
      </w:tr>
      <w:tr w:rsidR="00ED5065" w:rsidRPr="003C1D45" w14:paraId="53769BCF" w14:textId="77777777" w:rsidTr="00020E89">
        <w:trPr>
          <w:gridAfter w:val="1"/>
          <w:wAfter w:w="15" w:type="dxa"/>
        </w:trPr>
        <w:tc>
          <w:tcPr>
            <w:tcW w:w="3114" w:type="dxa"/>
          </w:tcPr>
          <w:p w14:paraId="074D8AB9" w14:textId="77777777" w:rsidR="00ED5065" w:rsidRPr="003C1D45" w:rsidRDefault="00ED5065" w:rsidP="00020E89">
            <w:r w:rsidRPr="003C1D45">
              <w:t>Path 200m</w:t>
            </w:r>
          </w:p>
        </w:tc>
        <w:tc>
          <w:tcPr>
            <w:tcW w:w="1843" w:type="dxa"/>
          </w:tcPr>
          <w:p w14:paraId="44CF9FD7" w14:textId="77777777" w:rsidR="00ED5065" w:rsidRPr="003C1D45" w:rsidRDefault="00ED5065" w:rsidP="00020E89">
            <w:r w:rsidRPr="003C1D45">
              <w:t xml:space="preserve">Y: 0.32 </w:t>
            </w:r>
            <w:r w:rsidRPr="003C1D45">
              <w:rPr>
                <w:rFonts w:cstheme="minorHAnsi"/>
              </w:rPr>
              <w:t>± 0.27</w:t>
            </w:r>
          </w:p>
        </w:tc>
        <w:tc>
          <w:tcPr>
            <w:tcW w:w="1291" w:type="dxa"/>
          </w:tcPr>
          <w:p w14:paraId="6C33E3A1" w14:textId="77777777" w:rsidR="00ED5065" w:rsidRPr="003C1D45" w:rsidRDefault="00ED5065" w:rsidP="00020E89">
            <w:r w:rsidRPr="003C1D45">
              <w:t>1, 118</w:t>
            </w:r>
          </w:p>
        </w:tc>
        <w:tc>
          <w:tcPr>
            <w:tcW w:w="1926" w:type="dxa"/>
          </w:tcPr>
          <w:p w14:paraId="1DB0803E" w14:textId="77777777" w:rsidR="00ED5065" w:rsidRPr="003C1D45" w:rsidRDefault="00ED5065" w:rsidP="00020E89">
            <w:r w:rsidRPr="003C1D45">
              <w:t>1.43</w:t>
            </w:r>
          </w:p>
        </w:tc>
        <w:tc>
          <w:tcPr>
            <w:tcW w:w="1928" w:type="dxa"/>
          </w:tcPr>
          <w:p w14:paraId="17347B9B" w14:textId="77777777" w:rsidR="00ED5065" w:rsidRPr="003C1D45" w:rsidRDefault="00ED5065" w:rsidP="00020E89">
            <w:r w:rsidRPr="003C1D45">
              <w:t>0.233</w:t>
            </w:r>
          </w:p>
        </w:tc>
      </w:tr>
      <w:tr w:rsidR="00ED5065" w:rsidRPr="003C1D45" w14:paraId="122AE5F2" w14:textId="77777777" w:rsidTr="00020E89">
        <w:trPr>
          <w:gridAfter w:val="1"/>
          <w:wAfter w:w="15" w:type="dxa"/>
        </w:trPr>
        <w:tc>
          <w:tcPr>
            <w:tcW w:w="3114" w:type="dxa"/>
          </w:tcPr>
          <w:p w14:paraId="08443E60" w14:textId="77777777" w:rsidR="00ED5065" w:rsidRPr="003C1D45" w:rsidRDefault="00ED5065" w:rsidP="00020E89">
            <w:pPr>
              <w:rPr>
                <w:b/>
                <w:bCs/>
              </w:rPr>
            </w:pPr>
            <w:r w:rsidRPr="003C1D45">
              <w:rPr>
                <w:b/>
                <w:bCs/>
              </w:rPr>
              <w:t>Total rainfall in-nest</w:t>
            </w:r>
          </w:p>
        </w:tc>
        <w:tc>
          <w:tcPr>
            <w:tcW w:w="1843" w:type="dxa"/>
          </w:tcPr>
          <w:p w14:paraId="3D19AB1D" w14:textId="77777777" w:rsidR="00ED5065" w:rsidRPr="003C1D45" w:rsidRDefault="00ED5065" w:rsidP="00020E89">
            <w:pPr>
              <w:rPr>
                <w:b/>
                <w:bCs/>
              </w:rPr>
            </w:pPr>
            <w:r w:rsidRPr="003C1D45">
              <w:rPr>
                <w:b/>
                <w:bCs/>
              </w:rPr>
              <w:t xml:space="preserve">-0.38 </w:t>
            </w:r>
            <w:r w:rsidRPr="003C1D45">
              <w:rPr>
                <w:rFonts w:cstheme="minorHAnsi"/>
                <w:b/>
                <w:bCs/>
              </w:rPr>
              <w:t>± 0.14</w:t>
            </w:r>
          </w:p>
        </w:tc>
        <w:tc>
          <w:tcPr>
            <w:tcW w:w="1291" w:type="dxa"/>
          </w:tcPr>
          <w:p w14:paraId="1CC640E4" w14:textId="77777777" w:rsidR="00ED5065" w:rsidRPr="003C1D45" w:rsidRDefault="00ED5065" w:rsidP="00020E89">
            <w:pPr>
              <w:rPr>
                <w:b/>
                <w:bCs/>
              </w:rPr>
            </w:pPr>
            <w:r w:rsidRPr="003C1D45">
              <w:rPr>
                <w:b/>
                <w:bCs/>
              </w:rPr>
              <w:t>1, 118</w:t>
            </w:r>
          </w:p>
        </w:tc>
        <w:tc>
          <w:tcPr>
            <w:tcW w:w="1926" w:type="dxa"/>
          </w:tcPr>
          <w:p w14:paraId="7CB43DFF" w14:textId="77777777" w:rsidR="00ED5065" w:rsidRPr="003C1D45" w:rsidRDefault="00ED5065" w:rsidP="00020E89">
            <w:pPr>
              <w:rPr>
                <w:b/>
                <w:bCs/>
              </w:rPr>
            </w:pPr>
            <w:r w:rsidRPr="003C1D45">
              <w:rPr>
                <w:b/>
                <w:bCs/>
              </w:rPr>
              <w:t>7.02</w:t>
            </w:r>
          </w:p>
        </w:tc>
        <w:tc>
          <w:tcPr>
            <w:tcW w:w="1928" w:type="dxa"/>
          </w:tcPr>
          <w:p w14:paraId="29BB514E" w14:textId="77777777" w:rsidR="00ED5065" w:rsidRPr="003C1D45" w:rsidRDefault="00ED5065" w:rsidP="00020E89">
            <w:pPr>
              <w:rPr>
                <w:b/>
                <w:bCs/>
              </w:rPr>
            </w:pPr>
            <w:r w:rsidRPr="003C1D45">
              <w:rPr>
                <w:b/>
                <w:bCs/>
              </w:rPr>
              <w:t>0.008</w:t>
            </w:r>
          </w:p>
        </w:tc>
      </w:tr>
      <w:tr w:rsidR="00ED5065" w:rsidRPr="003C1D45" w14:paraId="0C96181E" w14:textId="77777777" w:rsidTr="00020E89">
        <w:trPr>
          <w:gridAfter w:val="1"/>
          <w:wAfter w:w="15" w:type="dxa"/>
        </w:trPr>
        <w:tc>
          <w:tcPr>
            <w:tcW w:w="3114" w:type="dxa"/>
          </w:tcPr>
          <w:p w14:paraId="12C428C4" w14:textId="77777777" w:rsidR="00ED5065" w:rsidRPr="003C1D45" w:rsidRDefault="00ED5065" w:rsidP="00020E89">
            <w:pPr>
              <w:rPr>
                <w:vertAlign w:val="superscript"/>
              </w:rPr>
            </w:pPr>
            <w:r w:rsidRPr="003C1D45">
              <w:t>Total rainfall in-nest</w:t>
            </w:r>
            <w:r w:rsidRPr="003C1D45">
              <w:rPr>
                <w:vertAlign w:val="superscript"/>
              </w:rPr>
              <w:t>2</w:t>
            </w:r>
          </w:p>
        </w:tc>
        <w:tc>
          <w:tcPr>
            <w:tcW w:w="1843" w:type="dxa"/>
          </w:tcPr>
          <w:p w14:paraId="0A5CB55B" w14:textId="77777777" w:rsidR="00ED5065" w:rsidRPr="003C1D45" w:rsidRDefault="00ED5065" w:rsidP="00020E89">
            <w:r w:rsidRPr="003C1D45">
              <w:t xml:space="preserve">-0.82 </w:t>
            </w:r>
            <w:r w:rsidRPr="003C1D45">
              <w:rPr>
                <w:rFonts w:cstheme="minorHAnsi"/>
              </w:rPr>
              <w:t>± 0.47</w:t>
            </w:r>
          </w:p>
        </w:tc>
        <w:tc>
          <w:tcPr>
            <w:tcW w:w="1291" w:type="dxa"/>
          </w:tcPr>
          <w:p w14:paraId="21A628D8" w14:textId="77777777" w:rsidR="00ED5065" w:rsidRPr="003C1D45" w:rsidRDefault="00ED5065" w:rsidP="00020E89">
            <w:r w:rsidRPr="003C1D45">
              <w:t>1, 118</w:t>
            </w:r>
          </w:p>
        </w:tc>
        <w:tc>
          <w:tcPr>
            <w:tcW w:w="1926" w:type="dxa"/>
          </w:tcPr>
          <w:p w14:paraId="7E79B690" w14:textId="77777777" w:rsidR="00ED5065" w:rsidRPr="003C1D45" w:rsidRDefault="00ED5065" w:rsidP="00020E89">
            <w:r w:rsidRPr="003C1D45">
              <w:t>3.10</w:t>
            </w:r>
          </w:p>
        </w:tc>
        <w:tc>
          <w:tcPr>
            <w:tcW w:w="1928" w:type="dxa"/>
          </w:tcPr>
          <w:p w14:paraId="1E5DB930" w14:textId="77777777" w:rsidR="00ED5065" w:rsidRPr="003C1D45" w:rsidRDefault="00ED5065" w:rsidP="00020E89">
            <w:r w:rsidRPr="003C1D45">
              <w:t>0.078</w:t>
            </w:r>
          </w:p>
        </w:tc>
      </w:tr>
      <w:tr w:rsidR="00ED5065" w:rsidRPr="003C1D45" w14:paraId="4375FC98" w14:textId="77777777" w:rsidTr="00020E89">
        <w:trPr>
          <w:gridAfter w:val="1"/>
          <w:wAfter w:w="15" w:type="dxa"/>
        </w:trPr>
        <w:tc>
          <w:tcPr>
            <w:tcW w:w="3114" w:type="dxa"/>
          </w:tcPr>
          <w:p w14:paraId="7527FAC8" w14:textId="77777777" w:rsidR="00ED5065" w:rsidRPr="003C1D45" w:rsidRDefault="00ED5065" w:rsidP="00020E89">
            <w:r w:rsidRPr="003C1D45">
              <w:t>Mean temp. 50d post-fledge</w:t>
            </w:r>
          </w:p>
        </w:tc>
        <w:tc>
          <w:tcPr>
            <w:tcW w:w="1843" w:type="dxa"/>
          </w:tcPr>
          <w:p w14:paraId="19CCBA3A" w14:textId="77777777" w:rsidR="00ED5065" w:rsidRPr="003C1D45" w:rsidRDefault="00ED5065" w:rsidP="00020E89">
            <w:r w:rsidRPr="003C1D45">
              <w:t xml:space="preserve">0.07 </w:t>
            </w:r>
            <w:r w:rsidRPr="003C1D45">
              <w:rPr>
                <w:rFonts w:cstheme="minorHAnsi"/>
              </w:rPr>
              <w:t>± 0.11</w:t>
            </w:r>
          </w:p>
        </w:tc>
        <w:tc>
          <w:tcPr>
            <w:tcW w:w="1291" w:type="dxa"/>
          </w:tcPr>
          <w:p w14:paraId="5E110861" w14:textId="77777777" w:rsidR="00ED5065" w:rsidRPr="003C1D45" w:rsidRDefault="00ED5065" w:rsidP="00020E89">
            <w:r w:rsidRPr="003C1D45">
              <w:t>1, 118</w:t>
            </w:r>
          </w:p>
        </w:tc>
        <w:tc>
          <w:tcPr>
            <w:tcW w:w="1926" w:type="dxa"/>
          </w:tcPr>
          <w:p w14:paraId="4E7B4BC0" w14:textId="77777777" w:rsidR="00ED5065" w:rsidRPr="003C1D45" w:rsidRDefault="00ED5065" w:rsidP="00020E89">
            <w:r w:rsidRPr="003C1D45">
              <w:t>0.42</w:t>
            </w:r>
          </w:p>
        </w:tc>
        <w:tc>
          <w:tcPr>
            <w:tcW w:w="1928" w:type="dxa"/>
          </w:tcPr>
          <w:p w14:paraId="6B15EEC5" w14:textId="77777777" w:rsidR="00ED5065" w:rsidRPr="003C1D45" w:rsidRDefault="00ED5065" w:rsidP="00020E89">
            <w:r w:rsidRPr="003C1D45">
              <w:t>0.519</w:t>
            </w:r>
          </w:p>
        </w:tc>
      </w:tr>
    </w:tbl>
    <w:p w14:paraId="53E16B2A" w14:textId="14605476" w:rsidR="00ED5065" w:rsidRPr="003C1D45" w:rsidRDefault="00ED5065" w:rsidP="00690D78"/>
    <w:tbl>
      <w:tblPr>
        <w:tblStyle w:val="TableGrid"/>
        <w:tblW w:w="10117" w:type="dxa"/>
        <w:tblLook w:val="04A0" w:firstRow="1" w:lastRow="0" w:firstColumn="1" w:lastColumn="0" w:noHBand="0" w:noVBand="1"/>
      </w:tblPr>
      <w:tblGrid>
        <w:gridCol w:w="3217"/>
        <w:gridCol w:w="2307"/>
        <w:gridCol w:w="850"/>
        <w:gridCol w:w="1800"/>
        <w:gridCol w:w="1928"/>
        <w:gridCol w:w="15"/>
      </w:tblGrid>
      <w:tr w:rsidR="00ED5065" w:rsidRPr="003C1D45" w14:paraId="47EF7BF9" w14:textId="77777777" w:rsidTr="00020E89">
        <w:tc>
          <w:tcPr>
            <w:tcW w:w="10117" w:type="dxa"/>
            <w:gridSpan w:val="6"/>
          </w:tcPr>
          <w:p w14:paraId="7230746D" w14:textId="5E4C326F" w:rsidR="00ED5065" w:rsidRPr="003C1D45" w:rsidRDefault="00ED5065" w:rsidP="00020E89">
            <w:r w:rsidRPr="003C1D45">
              <w:t>Table S</w:t>
            </w:r>
            <w:r w:rsidR="008E625F">
              <w:t>17</w:t>
            </w:r>
            <w:r w:rsidRPr="003C1D45">
              <w:t xml:space="preserve">. Model outputs from the Binomially distributed GLMM ‘Proportion recruited all years‘. Response variable – Proportion recruited. Full model terms selected using single term </w:t>
            </w:r>
            <w:r w:rsidRPr="00FA3BB0">
              <w:t>analysis (Table S</w:t>
            </w:r>
            <w:r w:rsidR="00606890" w:rsidRPr="00FA3BB0">
              <w:t>9</w:t>
            </w:r>
            <w:r w:rsidRPr="00FA3BB0">
              <w:t>)</w:t>
            </w:r>
            <w:r w:rsidRPr="003C1D45">
              <w:t xml:space="preserve"> and removed by stepwise elimination until minimum adequate model (MAM) remained. Significant terms (P </w:t>
            </w:r>
            <w:r w:rsidRPr="003C1D45">
              <w:rPr>
                <w:rFonts w:cstheme="minorHAnsi"/>
              </w:rPr>
              <w:t>≤</w:t>
            </w:r>
            <w:r w:rsidRPr="003C1D45">
              <w:t xml:space="preserve"> 0.05) in bold. N = 197.</w:t>
            </w:r>
          </w:p>
        </w:tc>
      </w:tr>
      <w:tr w:rsidR="00ED5065" w:rsidRPr="003C1D45" w14:paraId="484DABA3" w14:textId="77777777" w:rsidTr="00020E89">
        <w:trPr>
          <w:gridAfter w:val="1"/>
          <w:wAfter w:w="15" w:type="dxa"/>
        </w:trPr>
        <w:tc>
          <w:tcPr>
            <w:tcW w:w="3217" w:type="dxa"/>
          </w:tcPr>
          <w:p w14:paraId="4973DB65" w14:textId="77777777" w:rsidR="00ED5065" w:rsidRPr="003C1D45" w:rsidRDefault="00ED5065" w:rsidP="00020E89">
            <w:pPr>
              <w:rPr>
                <w:b/>
                <w:bCs/>
              </w:rPr>
            </w:pPr>
            <w:r w:rsidRPr="003C1D45">
              <w:rPr>
                <w:b/>
                <w:bCs/>
              </w:rPr>
              <w:t>Variable</w:t>
            </w:r>
          </w:p>
        </w:tc>
        <w:tc>
          <w:tcPr>
            <w:tcW w:w="2307" w:type="dxa"/>
          </w:tcPr>
          <w:p w14:paraId="7CB486A8" w14:textId="77777777" w:rsidR="00ED5065" w:rsidRPr="003C1D45" w:rsidRDefault="00ED5065" w:rsidP="00020E89">
            <w:pPr>
              <w:rPr>
                <w:b/>
                <w:bCs/>
              </w:rPr>
            </w:pPr>
            <w:r w:rsidRPr="003C1D45">
              <w:rPr>
                <w:b/>
                <w:bCs/>
              </w:rPr>
              <w:t xml:space="preserve">Estimate </w:t>
            </w:r>
            <w:r w:rsidRPr="003C1D45">
              <w:rPr>
                <w:rFonts w:cstheme="minorHAnsi"/>
                <w:b/>
                <w:bCs/>
              </w:rPr>
              <w:t>± SE</w:t>
            </w:r>
          </w:p>
        </w:tc>
        <w:tc>
          <w:tcPr>
            <w:tcW w:w="850" w:type="dxa"/>
          </w:tcPr>
          <w:p w14:paraId="349EDA7C" w14:textId="77777777" w:rsidR="00ED5065" w:rsidRPr="003C1D45" w:rsidRDefault="00ED5065" w:rsidP="00020E89">
            <w:pPr>
              <w:rPr>
                <w:b/>
                <w:bCs/>
              </w:rPr>
            </w:pPr>
            <w:r w:rsidRPr="003C1D45">
              <w:rPr>
                <w:b/>
                <w:bCs/>
              </w:rPr>
              <w:t>df</w:t>
            </w:r>
          </w:p>
        </w:tc>
        <w:tc>
          <w:tcPr>
            <w:tcW w:w="1800" w:type="dxa"/>
          </w:tcPr>
          <w:p w14:paraId="4D309FD6" w14:textId="77777777" w:rsidR="00ED5065" w:rsidRPr="003C1D45" w:rsidRDefault="00ED5065" w:rsidP="00020E89">
            <w:pPr>
              <w:rPr>
                <w:b/>
                <w:bCs/>
              </w:rPr>
            </w:pPr>
            <w:r w:rsidRPr="003C1D45">
              <w:rPr>
                <w:b/>
                <w:bCs/>
              </w:rPr>
              <w:t>χ2</w:t>
            </w:r>
          </w:p>
        </w:tc>
        <w:tc>
          <w:tcPr>
            <w:tcW w:w="1928" w:type="dxa"/>
          </w:tcPr>
          <w:p w14:paraId="5D70B7F2" w14:textId="77777777" w:rsidR="00ED5065" w:rsidRPr="003C1D45" w:rsidRDefault="00ED5065" w:rsidP="00020E89">
            <w:pPr>
              <w:rPr>
                <w:b/>
                <w:bCs/>
              </w:rPr>
            </w:pPr>
            <w:r w:rsidRPr="003C1D45">
              <w:rPr>
                <w:b/>
                <w:bCs/>
              </w:rPr>
              <w:t>P-value</w:t>
            </w:r>
          </w:p>
        </w:tc>
      </w:tr>
      <w:tr w:rsidR="00ED5065" w:rsidRPr="003C1D45" w14:paraId="1835EA2B" w14:textId="77777777" w:rsidTr="00020E89">
        <w:trPr>
          <w:gridAfter w:val="1"/>
          <w:wAfter w:w="15" w:type="dxa"/>
        </w:trPr>
        <w:tc>
          <w:tcPr>
            <w:tcW w:w="3217" w:type="dxa"/>
          </w:tcPr>
          <w:p w14:paraId="66BE5531" w14:textId="77777777" w:rsidR="00ED5065" w:rsidRPr="003C1D45" w:rsidRDefault="00ED5065" w:rsidP="00020E89">
            <w:pPr>
              <w:rPr>
                <w:b/>
                <w:bCs/>
              </w:rPr>
            </w:pPr>
            <w:r w:rsidRPr="003C1D45">
              <w:t>(Intercept)</w:t>
            </w:r>
          </w:p>
        </w:tc>
        <w:tc>
          <w:tcPr>
            <w:tcW w:w="2307" w:type="dxa"/>
          </w:tcPr>
          <w:p w14:paraId="2ED735DC" w14:textId="77777777" w:rsidR="00ED5065" w:rsidRPr="003C1D45" w:rsidRDefault="00ED5065" w:rsidP="00020E89">
            <w:pPr>
              <w:rPr>
                <w:b/>
                <w:bCs/>
              </w:rPr>
            </w:pPr>
            <w:r w:rsidRPr="003C1D45">
              <w:t xml:space="preserve">-1.14 </w:t>
            </w:r>
            <w:r w:rsidRPr="003C1D45">
              <w:rPr>
                <w:rFonts w:cstheme="minorHAnsi"/>
              </w:rPr>
              <w:t>± 0.09</w:t>
            </w:r>
          </w:p>
        </w:tc>
        <w:tc>
          <w:tcPr>
            <w:tcW w:w="850" w:type="dxa"/>
          </w:tcPr>
          <w:p w14:paraId="1139F278" w14:textId="77777777" w:rsidR="00ED5065" w:rsidRPr="003C1D45" w:rsidRDefault="00ED5065" w:rsidP="00020E89">
            <w:pPr>
              <w:rPr>
                <w:b/>
                <w:bCs/>
              </w:rPr>
            </w:pPr>
          </w:p>
        </w:tc>
        <w:tc>
          <w:tcPr>
            <w:tcW w:w="1800" w:type="dxa"/>
          </w:tcPr>
          <w:p w14:paraId="7717AC40" w14:textId="77777777" w:rsidR="00ED5065" w:rsidRPr="003C1D45" w:rsidRDefault="00ED5065" w:rsidP="00020E89">
            <w:pPr>
              <w:rPr>
                <w:b/>
                <w:bCs/>
              </w:rPr>
            </w:pPr>
          </w:p>
        </w:tc>
        <w:tc>
          <w:tcPr>
            <w:tcW w:w="1928" w:type="dxa"/>
          </w:tcPr>
          <w:p w14:paraId="6237F81A" w14:textId="77777777" w:rsidR="00ED5065" w:rsidRPr="003C1D45" w:rsidRDefault="00ED5065" w:rsidP="00020E89">
            <w:pPr>
              <w:rPr>
                <w:b/>
                <w:bCs/>
              </w:rPr>
            </w:pPr>
          </w:p>
        </w:tc>
      </w:tr>
      <w:tr w:rsidR="00ED5065" w:rsidRPr="003C1D45" w14:paraId="755D653E" w14:textId="77777777" w:rsidTr="00020E89">
        <w:trPr>
          <w:gridAfter w:val="1"/>
          <w:wAfter w:w="15" w:type="dxa"/>
        </w:trPr>
        <w:tc>
          <w:tcPr>
            <w:tcW w:w="3217" w:type="dxa"/>
          </w:tcPr>
          <w:p w14:paraId="67653C99" w14:textId="77777777" w:rsidR="00ED5065" w:rsidRPr="003C1D45" w:rsidRDefault="00ED5065" w:rsidP="00020E89">
            <w:r w:rsidRPr="003C1D45">
              <w:t>Altitude</w:t>
            </w:r>
          </w:p>
        </w:tc>
        <w:tc>
          <w:tcPr>
            <w:tcW w:w="2307" w:type="dxa"/>
          </w:tcPr>
          <w:p w14:paraId="31D2B6A3" w14:textId="77777777" w:rsidR="00ED5065" w:rsidRPr="003C1D45" w:rsidRDefault="00ED5065" w:rsidP="00020E89">
            <w:r w:rsidRPr="003C1D45">
              <w:t xml:space="preserve">0.05 </w:t>
            </w:r>
            <w:r w:rsidRPr="003C1D45">
              <w:rPr>
                <w:rFonts w:cstheme="minorHAnsi"/>
              </w:rPr>
              <w:t>± 0.08</w:t>
            </w:r>
          </w:p>
        </w:tc>
        <w:tc>
          <w:tcPr>
            <w:tcW w:w="850" w:type="dxa"/>
          </w:tcPr>
          <w:p w14:paraId="7BB56B1F" w14:textId="77777777" w:rsidR="00ED5065" w:rsidRPr="003C1D45" w:rsidRDefault="00ED5065" w:rsidP="00020E89">
            <w:r w:rsidRPr="003C1D45">
              <w:t>1, 197</w:t>
            </w:r>
          </w:p>
        </w:tc>
        <w:tc>
          <w:tcPr>
            <w:tcW w:w="1800" w:type="dxa"/>
          </w:tcPr>
          <w:p w14:paraId="79DB7147" w14:textId="77777777" w:rsidR="00ED5065" w:rsidRPr="003C1D45" w:rsidRDefault="00ED5065" w:rsidP="00020E89">
            <w:r w:rsidRPr="003C1D45">
              <w:t>0.34</w:t>
            </w:r>
          </w:p>
        </w:tc>
        <w:tc>
          <w:tcPr>
            <w:tcW w:w="1928" w:type="dxa"/>
          </w:tcPr>
          <w:p w14:paraId="7295BC15" w14:textId="77777777" w:rsidR="00ED5065" w:rsidRPr="003C1D45" w:rsidRDefault="00ED5065" w:rsidP="00020E89">
            <w:r w:rsidRPr="003C1D45">
              <w:t>0.560</w:t>
            </w:r>
          </w:p>
        </w:tc>
      </w:tr>
      <w:tr w:rsidR="00ED5065" w:rsidRPr="003C1D45" w14:paraId="7782365F" w14:textId="77777777" w:rsidTr="00020E89">
        <w:trPr>
          <w:gridAfter w:val="1"/>
          <w:wAfter w:w="15" w:type="dxa"/>
        </w:trPr>
        <w:tc>
          <w:tcPr>
            <w:tcW w:w="3217" w:type="dxa"/>
          </w:tcPr>
          <w:p w14:paraId="1B01DFDB" w14:textId="77777777" w:rsidR="00ED5065" w:rsidRPr="003C1D45" w:rsidRDefault="00ED5065" w:rsidP="00020E89">
            <w:pPr>
              <w:rPr>
                <w:vertAlign w:val="superscript"/>
              </w:rPr>
            </w:pPr>
            <w:r w:rsidRPr="003C1D45">
              <w:t>Altitude</w:t>
            </w:r>
            <w:r w:rsidRPr="003C1D45">
              <w:rPr>
                <w:vertAlign w:val="superscript"/>
              </w:rPr>
              <w:t>2</w:t>
            </w:r>
          </w:p>
        </w:tc>
        <w:tc>
          <w:tcPr>
            <w:tcW w:w="2307" w:type="dxa"/>
          </w:tcPr>
          <w:p w14:paraId="31F5906D" w14:textId="77777777" w:rsidR="00ED5065" w:rsidRPr="003C1D45" w:rsidRDefault="00ED5065" w:rsidP="00020E89">
            <w:r w:rsidRPr="003C1D45">
              <w:t xml:space="preserve">-0.82 </w:t>
            </w:r>
            <w:r w:rsidRPr="003C1D45">
              <w:rPr>
                <w:rFonts w:cstheme="minorHAnsi"/>
              </w:rPr>
              <w:t>± 0.96</w:t>
            </w:r>
          </w:p>
        </w:tc>
        <w:tc>
          <w:tcPr>
            <w:tcW w:w="850" w:type="dxa"/>
          </w:tcPr>
          <w:p w14:paraId="34B28475" w14:textId="77777777" w:rsidR="00ED5065" w:rsidRPr="003C1D45" w:rsidRDefault="00ED5065" w:rsidP="00020E89">
            <w:r w:rsidRPr="003C1D45">
              <w:t>1, 197</w:t>
            </w:r>
          </w:p>
        </w:tc>
        <w:tc>
          <w:tcPr>
            <w:tcW w:w="1800" w:type="dxa"/>
          </w:tcPr>
          <w:p w14:paraId="3F9054B2" w14:textId="77777777" w:rsidR="00ED5065" w:rsidRPr="003C1D45" w:rsidRDefault="00ED5065" w:rsidP="00020E89">
            <w:r w:rsidRPr="003C1D45">
              <w:t>0.72</w:t>
            </w:r>
          </w:p>
        </w:tc>
        <w:tc>
          <w:tcPr>
            <w:tcW w:w="1928" w:type="dxa"/>
          </w:tcPr>
          <w:p w14:paraId="1F0E027D" w14:textId="77777777" w:rsidR="00ED5065" w:rsidRPr="003C1D45" w:rsidRDefault="00ED5065" w:rsidP="00020E89">
            <w:r w:rsidRPr="003C1D45">
              <w:t>0.397</w:t>
            </w:r>
          </w:p>
        </w:tc>
      </w:tr>
      <w:tr w:rsidR="00ED5065" w:rsidRPr="003C1D45" w14:paraId="528940F4" w14:textId="77777777" w:rsidTr="00020E89">
        <w:trPr>
          <w:gridAfter w:val="1"/>
          <w:wAfter w:w="15" w:type="dxa"/>
        </w:trPr>
        <w:tc>
          <w:tcPr>
            <w:tcW w:w="3217" w:type="dxa"/>
          </w:tcPr>
          <w:p w14:paraId="596CC6DB" w14:textId="77777777" w:rsidR="00ED5065" w:rsidRPr="003C1D45" w:rsidRDefault="00ED5065" w:rsidP="00020E89">
            <w:pPr>
              <w:rPr>
                <w:vertAlign w:val="superscript"/>
              </w:rPr>
            </w:pPr>
            <w:r w:rsidRPr="003C1D45">
              <w:t>Lay date</w:t>
            </w:r>
          </w:p>
        </w:tc>
        <w:tc>
          <w:tcPr>
            <w:tcW w:w="2307" w:type="dxa"/>
          </w:tcPr>
          <w:p w14:paraId="3D15B293" w14:textId="77777777" w:rsidR="00ED5065" w:rsidRPr="003C1D45" w:rsidRDefault="00ED5065" w:rsidP="00020E89">
            <w:r w:rsidRPr="003C1D45">
              <w:t xml:space="preserve">-0.13 </w:t>
            </w:r>
            <w:r w:rsidRPr="003C1D45">
              <w:rPr>
                <w:rFonts w:cstheme="minorHAnsi"/>
              </w:rPr>
              <w:t>± 0.10</w:t>
            </w:r>
          </w:p>
        </w:tc>
        <w:tc>
          <w:tcPr>
            <w:tcW w:w="850" w:type="dxa"/>
          </w:tcPr>
          <w:p w14:paraId="04708447" w14:textId="77777777" w:rsidR="00ED5065" w:rsidRPr="003C1D45" w:rsidRDefault="00ED5065" w:rsidP="00020E89">
            <w:r w:rsidRPr="003C1D45">
              <w:t>1, 197</w:t>
            </w:r>
          </w:p>
        </w:tc>
        <w:tc>
          <w:tcPr>
            <w:tcW w:w="1800" w:type="dxa"/>
          </w:tcPr>
          <w:p w14:paraId="6B8F4738" w14:textId="77777777" w:rsidR="00ED5065" w:rsidRPr="003C1D45" w:rsidRDefault="00ED5065" w:rsidP="00020E89">
            <w:r w:rsidRPr="003C1D45">
              <w:t>1.86</w:t>
            </w:r>
          </w:p>
        </w:tc>
        <w:tc>
          <w:tcPr>
            <w:tcW w:w="1928" w:type="dxa"/>
          </w:tcPr>
          <w:p w14:paraId="72AC2EB8" w14:textId="77777777" w:rsidR="00ED5065" w:rsidRPr="003C1D45" w:rsidRDefault="00ED5065" w:rsidP="00020E89">
            <w:r w:rsidRPr="003C1D45">
              <w:t>0.173</w:t>
            </w:r>
          </w:p>
        </w:tc>
      </w:tr>
      <w:tr w:rsidR="00ED5065" w:rsidRPr="003C1D45" w14:paraId="2C0ED40D" w14:textId="77777777" w:rsidTr="00020E89">
        <w:trPr>
          <w:gridAfter w:val="1"/>
          <w:wAfter w:w="15" w:type="dxa"/>
        </w:trPr>
        <w:tc>
          <w:tcPr>
            <w:tcW w:w="3217" w:type="dxa"/>
          </w:tcPr>
          <w:p w14:paraId="768DB112" w14:textId="77777777" w:rsidR="00ED5065" w:rsidRPr="003C1D45" w:rsidRDefault="00ED5065" w:rsidP="00020E89">
            <w:pPr>
              <w:rPr>
                <w:vertAlign w:val="superscript"/>
              </w:rPr>
            </w:pPr>
            <w:r w:rsidRPr="003C1D45">
              <w:t>Lay date</w:t>
            </w:r>
            <w:r w:rsidRPr="003C1D45">
              <w:rPr>
                <w:vertAlign w:val="superscript"/>
              </w:rPr>
              <w:t>2</w:t>
            </w:r>
          </w:p>
        </w:tc>
        <w:tc>
          <w:tcPr>
            <w:tcW w:w="2307" w:type="dxa"/>
          </w:tcPr>
          <w:p w14:paraId="34CEF6FA" w14:textId="77777777" w:rsidR="00ED5065" w:rsidRPr="003C1D45" w:rsidRDefault="00ED5065" w:rsidP="00020E89">
            <w:r w:rsidRPr="003C1D45">
              <w:t xml:space="preserve">0.02 </w:t>
            </w:r>
            <w:r w:rsidRPr="003C1D45">
              <w:rPr>
                <w:rFonts w:cstheme="minorHAnsi"/>
              </w:rPr>
              <w:t>± 0.70</w:t>
            </w:r>
          </w:p>
        </w:tc>
        <w:tc>
          <w:tcPr>
            <w:tcW w:w="850" w:type="dxa"/>
          </w:tcPr>
          <w:p w14:paraId="02E59CFB" w14:textId="77777777" w:rsidR="00ED5065" w:rsidRPr="003C1D45" w:rsidRDefault="00ED5065" w:rsidP="00020E89">
            <w:r w:rsidRPr="003C1D45">
              <w:t>1, 197</w:t>
            </w:r>
          </w:p>
        </w:tc>
        <w:tc>
          <w:tcPr>
            <w:tcW w:w="1800" w:type="dxa"/>
          </w:tcPr>
          <w:p w14:paraId="3DC3F996" w14:textId="77777777" w:rsidR="00ED5065" w:rsidRPr="003C1D45" w:rsidRDefault="00ED5065" w:rsidP="00020E89">
            <w:r w:rsidRPr="003C1D45">
              <w:t>0.00</w:t>
            </w:r>
          </w:p>
        </w:tc>
        <w:tc>
          <w:tcPr>
            <w:tcW w:w="1928" w:type="dxa"/>
          </w:tcPr>
          <w:p w14:paraId="224AD660" w14:textId="77777777" w:rsidR="00ED5065" w:rsidRPr="003C1D45" w:rsidRDefault="00ED5065" w:rsidP="00020E89">
            <w:r w:rsidRPr="003C1D45">
              <w:t>0.982</w:t>
            </w:r>
          </w:p>
        </w:tc>
      </w:tr>
      <w:tr w:rsidR="00ED5065" w:rsidRPr="003C1D45" w14:paraId="2440C44A" w14:textId="77777777" w:rsidTr="00020E89">
        <w:trPr>
          <w:gridAfter w:val="1"/>
          <w:wAfter w:w="15" w:type="dxa"/>
        </w:trPr>
        <w:tc>
          <w:tcPr>
            <w:tcW w:w="3217" w:type="dxa"/>
          </w:tcPr>
          <w:p w14:paraId="4FE9D2E2" w14:textId="77777777" w:rsidR="00ED5065" w:rsidRPr="003C1D45" w:rsidRDefault="00ED5065" w:rsidP="00020E89">
            <w:r w:rsidRPr="003C1D45">
              <w:t>Clutch size</w:t>
            </w:r>
          </w:p>
        </w:tc>
        <w:tc>
          <w:tcPr>
            <w:tcW w:w="2307" w:type="dxa"/>
          </w:tcPr>
          <w:p w14:paraId="584C11F9" w14:textId="77777777" w:rsidR="00ED5065" w:rsidRPr="003C1D45" w:rsidRDefault="00ED5065" w:rsidP="00020E89">
            <w:r w:rsidRPr="003C1D45">
              <w:t xml:space="preserve">0.00 </w:t>
            </w:r>
            <w:r w:rsidRPr="003C1D45">
              <w:rPr>
                <w:rFonts w:cstheme="minorHAnsi"/>
              </w:rPr>
              <w:t>± 0.10</w:t>
            </w:r>
          </w:p>
        </w:tc>
        <w:tc>
          <w:tcPr>
            <w:tcW w:w="850" w:type="dxa"/>
          </w:tcPr>
          <w:p w14:paraId="795A708B" w14:textId="77777777" w:rsidR="00ED5065" w:rsidRPr="003C1D45" w:rsidRDefault="00ED5065" w:rsidP="00020E89">
            <w:r w:rsidRPr="003C1D45">
              <w:t>1, 197</w:t>
            </w:r>
          </w:p>
        </w:tc>
        <w:tc>
          <w:tcPr>
            <w:tcW w:w="1800" w:type="dxa"/>
          </w:tcPr>
          <w:p w14:paraId="1D9C84B3" w14:textId="77777777" w:rsidR="00ED5065" w:rsidRPr="003C1D45" w:rsidRDefault="00ED5065" w:rsidP="00020E89">
            <w:r w:rsidRPr="003C1D45">
              <w:t>0.00</w:t>
            </w:r>
          </w:p>
        </w:tc>
        <w:tc>
          <w:tcPr>
            <w:tcW w:w="1928" w:type="dxa"/>
          </w:tcPr>
          <w:p w14:paraId="189B98C7" w14:textId="77777777" w:rsidR="00ED5065" w:rsidRPr="003C1D45" w:rsidRDefault="00ED5065" w:rsidP="00020E89">
            <w:r w:rsidRPr="003C1D45">
              <w:t>0.979</w:t>
            </w:r>
          </w:p>
        </w:tc>
      </w:tr>
      <w:tr w:rsidR="00ED5065" w:rsidRPr="003C1D45" w14:paraId="3B2E6638" w14:textId="77777777" w:rsidTr="00020E89">
        <w:trPr>
          <w:gridAfter w:val="1"/>
          <w:wAfter w:w="15" w:type="dxa"/>
        </w:trPr>
        <w:tc>
          <w:tcPr>
            <w:tcW w:w="3217" w:type="dxa"/>
          </w:tcPr>
          <w:p w14:paraId="63B714FC" w14:textId="77777777" w:rsidR="00ED5065" w:rsidRPr="003C1D45" w:rsidRDefault="00ED5065" w:rsidP="00020E89">
            <w:pPr>
              <w:rPr>
                <w:vertAlign w:val="superscript"/>
              </w:rPr>
            </w:pPr>
            <w:r w:rsidRPr="003C1D45">
              <w:t>Clutch size</w:t>
            </w:r>
            <w:r w:rsidRPr="003C1D45">
              <w:rPr>
                <w:vertAlign w:val="superscript"/>
              </w:rPr>
              <w:t>2</w:t>
            </w:r>
          </w:p>
        </w:tc>
        <w:tc>
          <w:tcPr>
            <w:tcW w:w="2307" w:type="dxa"/>
          </w:tcPr>
          <w:p w14:paraId="01ACFA0B" w14:textId="77777777" w:rsidR="00ED5065" w:rsidRPr="003C1D45" w:rsidRDefault="00ED5065" w:rsidP="00020E89">
            <w:r w:rsidRPr="003C1D45">
              <w:t xml:space="preserve">0.17 </w:t>
            </w:r>
            <w:r w:rsidRPr="003C1D45">
              <w:rPr>
                <w:rFonts w:cstheme="minorHAnsi"/>
              </w:rPr>
              <w:t>± 0.79</w:t>
            </w:r>
          </w:p>
        </w:tc>
        <w:tc>
          <w:tcPr>
            <w:tcW w:w="850" w:type="dxa"/>
          </w:tcPr>
          <w:p w14:paraId="64011A16" w14:textId="77777777" w:rsidR="00ED5065" w:rsidRPr="003C1D45" w:rsidRDefault="00ED5065" w:rsidP="00020E89">
            <w:r w:rsidRPr="003C1D45">
              <w:t>1, 197</w:t>
            </w:r>
          </w:p>
        </w:tc>
        <w:tc>
          <w:tcPr>
            <w:tcW w:w="1800" w:type="dxa"/>
          </w:tcPr>
          <w:p w14:paraId="1952B0A3" w14:textId="77777777" w:rsidR="00ED5065" w:rsidRPr="003C1D45" w:rsidRDefault="00ED5065" w:rsidP="00020E89">
            <w:r w:rsidRPr="003C1D45">
              <w:t>0.05</w:t>
            </w:r>
          </w:p>
        </w:tc>
        <w:tc>
          <w:tcPr>
            <w:tcW w:w="1928" w:type="dxa"/>
          </w:tcPr>
          <w:p w14:paraId="144F2440" w14:textId="77777777" w:rsidR="00ED5065" w:rsidRPr="003C1D45" w:rsidRDefault="00ED5065" w:rsidP="00020E89">
            <w:r w:rsidRPr="003C1D45">
              <w:t>0.829</w:t>
            </w:r>
          </w:p>
        </w:tc>
      </w:tr>
      <w:tr w:rsidR="00ED5065" w:rsidRPr="003C1D45" w14:paraId="14A131F4" w14:textId="77777777" w:rsidTr="00020E89">
        <w:trPr>
          <w:gridAfter w:val="1"/>
          <w:wAfter w:w="15" w:type="dxa"/>
        </w:trPr>
        <w:tc>
          <w:tcPr>
            <w:tcW w:w="3217" w:type="dxa"/>
          </w:tcPr>
          <w:p w14:paraId="7E144A4E" w14:textId="77777777" w:rsidR="00ED5065" w:rsidRPr="003C1D45" w:rsidRDefault="00ED5065" w:rsidP="00020E89">
            <w:r w:rsidRPr="003C1D45">
              <w:t>Mean temp. in-nest</w:t>
            </w:r>
          </w:p>
        </w:tc>
        <w:tc>
          <w:tcPr>
            <w:tcW w:w="2307" w:type="dxa"/>
          </w:tcPr>
          <w:p w14:paraId="6B739BFA" w14:textId="77777777" w:rsidR="00ED5065" w:rsidRPr="003C1D45" w:rsidRDefault="00ED5065" w:rsidP="00020E89">
            <w:r w:rsidRPr="003C1D45">
              <w:t xml:space="preserve">-0.08 </w:t>
            </w:r>
            <w:r w:rsidRPr="003C1D45">
              <w:rPr>
                <w:rFonts w:cstheme="minorHAnsi"/>
              </w:rPr>
              <w:t>± 0.13</w:t>
            </w:r>
          </w:p>
        </w:tc>
        <w:tc>
          <w:tcPr>
            <w:tcW w:w="850" w:type="dxa"/>
          </w:tcPr>
          <w:p w14:paraId="4D33B996" w14:textId="77777777" w:rsidR="00ED5065" w:rsidRPr="003C1D45" w:rsidRDefault="00ED5065" w:rsidP="00020E89">
            <w:r w:rsidRPr="003C1D45">
              <w:t>1, 197</w:t>
            </w:r>
          </w:p>
        </w:tc>
        <w:tc>
          <w:tcPr>
            <w:tcW w:w="1800" w:type="dxa"/>
          </w:tcPr>
          <w:p w14:paraId="54637B65" w14:textId="77777777" w:rsidR="00ED5065" w:rsidRPr="003C1D45" w:rsidRDefault="00ED5065" w:rsidP="00020E89">
            <w:r w:rsidRPr="003C1D45">
              <w:t>0.39</w:t>
            </w:r>
          </w:p>
        </w:tc>
        <w:tc>
          <w:tcPr>
            <w:tcW w:w="1928" w:type="dxa"/>
          </w:tcPr>
          <w:p w14:paraId="0781AB9C" w14:textId="77777777" w:rsidR="00ED5065" w:rsidRPr="003C1D45" w:rsidRDefault="00ED5065" w:rsidP="00020E89">
            <w:r w:rsidRPr="003C1D45">
              <w:t>0.531</w:t>
            </w:r>
          </w:p>
        </w:tc>
      </w:tr>
      <w:tr w:rsidR="00ED5065" w:rsidRPr="003C1D45" w14:paraId="5291E4A2" w14:textId="77777777" w:rsidTr="00020E89">
        <w:trPr>
          <w:gridAfter w:val="1"/>
          <w:wAfter w:w="15" w:type="dxa"/>
        </w:trPr>
        <w:tc>
          <w:tcPr>
            <w:tcW w:w="3217" w:type="dxa"/>
          </w:tcPr>
          <w:p w14:paraId="07060C8D" w14:textId="77777777" w:rsidR="00ED5065" w:rsidRPr="003C1D45" w:rsidRDefault="00ED5065" w:rsidP="00020E89">
            <w:pPr>
              <w:rPr>
                <w:vertAlign w:val="superscript"/>
              </w:rPr>
            </w:pPr>
            <w:r w:rsidRPr="003C1D45">
              <w:t>Mean temp. in-nest</w:t>
            </w:r>
            <w:r w:rsidRPr="003C1D45">
              <w:rPr>
                <w:vertAlign w:val="superscript"/>
              </w:rPr>
              <w:t>2</w:t>
            </w:r>
          </w:p>
        </w:tc>
        <w:tc>
          <w:tcPr>
            <w:tcW w:w="2307" w:type="dxa"/>
          </w:tcPr>
          <w:p w14:paraId="0E1C2576" w14:textId="77777777" w:rsidR="00ED5065" w:rsidRPr="003C1D45" w:rsidRDefault="00ED5065" w:rsidP="00020E89">
            <w:r w:rsidRPr="003C1D45">
              <w:t xml:space="preserve">1.26 </w:t>
            </w:r>
            <w:r w:rsidRPr="003C1D45">
              <w:rPr>
                <w:rFonts w:cstheme="minorHAnsi"/>
              </w:rPr>
              <w:t>± 1.37</w:t>
            </w:r>
          </w:p>
        </w:tc>
        <w:tc>
          <w:tcPr>
            <w:tcW w:w="850" w:type="dxa"/>
          </w:tcPr>
          <w:p w14:paraId="68D5E819" w14:textId="77777777" w:rsidR="00ED5065" w:rsidRPr="003C1D45" w:rsidRDefault="00ED5065" w:rsidP="00020E89">
            <w:r w:rsidRPr="003C1D45">
              <w:t>1, 197</w:t>
            </w:r>
          </w:p>
        </w:tc>
        <w:tc>
          <w:tcPr>
            <w:tcW w:w="1800" w:type="dxa"/>
          </w:tcPr>
          <w:p w14:paraId="7135E4D1" w14:textId="77777777" w:rsidR="00ED5065" w:rsidRPr="003C1D45" w:rsidRDefault="00ED5065" w:rsidP="00020E89">
            <w:r w:rsidRPr="003C1D45">
              <w:t>0.84</w:t>
            </w:r>
          </w:p>
        </w:tc>
        <w:tc>
          <w:tcPr>
            <w:tcW w:w="1928" w:type="dxa"/>
          </w:tcPr>
          <w:p w14:paraId="3B9808AF" w14:textId="77777777" w:rsidR="00ED5065" w:rsidRPr="003C1D45" w:rsidRDefault="00ED5065" w:rsidP="00020E89">
            <w:r w:rsidRPr="003C1D45">
              <w:t>0.359</w:t>
            </w:r>
          </w:p>
        </w:tc>
      </w:tr>
      <w:tr w:rsidR="00ED5065" w:rsidRPr="003C1D45" w14:paraId="45C886CB" w14:textId="77777777" w:rsidTr="00020E89">
        <w:trPr>
          <w:gridAfter w:val="1"/>
          <w:wAfter w:w="15" w:type="dxa"/>
        </w:trPr>
        <w:tc>
          <w:tcPr>
            <w:tcW w:w="3217" w:type="dxa"/>
          </w:tcPr>
          <w:p w14:paraId="41FD0A7F" w14:textId="77777777" w:rsidR="00ED5065" w:rsidRPr="003C1D45" w:rsidRDefault="00ED5065" w:rsidP="00020E89">
            <w:r w:rsidRPr="003C1D45">
              <w:t>Total rainfall in-nest</w:t>
            </w:r>
          </w:p>
        </w:tc>
        <w:tc>
          <w:tcPr>
            <w:tcW w:w="2307" w:type="dxa"/>
          </w:tcPr>
          <w:p w14:paraId="23887657" w14:textId="77777777" w:rsidR="00ED5065" w:rsidRPr="003C1D45" w:rsidRDefault="00ED5065" w:rsidP="00020E89">
            <w:r w:rsidRPr="003C1D45">
              <w:t xml:space="preserve">-1.16 </w:t>
            </w:r>
            <w:r w:rsidRPr="003C1D45">
              <w:rPr>
                <w:rFonts w:cstheme="minorHAnsi"/>
              </w:rPr>
              <w:t>± 0.10</w:t>
            </w:r>
          </w:p>
        </w:tc>
        <w:tc>
          <w:tcPr>
            <w:tcW w:w="850" w:type="dxa"/>
          </w:tcPr>
          <w:p w14:paraId="4530B708" w14:textId="77777777" w:rsidR="00ED5065" w:rsidRPr="003C1D45" w:rsidRDefault="00ED5065" w:rsidP="00020E89">
            <w:r w:rsidRPr="003C1D45">
              <w:t>1, 197</w:t>
            </w:r>
          </w:p>
        </w:tc>
        <w:tc>
          <w:tcPr>
            <w:tcW w:w="1800" w:type="dxa"/>
          </w:tcPr>
          <w:p w14:paraId="78EA760F" w14:textId="77777777" w:rsidR="00ED5065" w:rsidRPr="003C1D45" w:rsidRDefault="00ED5065" w:rsidP="00020E89">
            <w:r w:rsidRPr="003C1D45">
              <w:t>3.11</w:t>
            </w:r>
          </w:p>
        </w:tc>
        <w:tc>
          <w:tcPr>
            <w:tcW w:w="1928" w:type="dxa"/>
          </w:tcPr>
          <w:p w14:paraId="55C01A94" w14:textId="77777777" w:rsidR="00ED5065" w:rsidRPr="003C1D45" w:rsidRDefault="00ED5065" w:rsidP="00020E89">
            <w:r w:rsidRPr="003C1D45">
              <w:t>0.078</w:t>
            </w:r>
          </w:p>
        </w:tc>
      </w:tr>
      <w:tr w:rsidR="00ED5065" w:rsidRPr="003C1D45" w14:paraId="2EFFF391" w14:textId="77777777" w:rsidTr="00020E89">
        <w:trPr>
          <w:gridAfter w:val="1"/>
          <w:wAfter w:w="15" w:type="dxa"/>
        </w:trPr>
        <w:tc>
          <w:tcPr>
            <w:tcW w:w="3217" w:type="dxa"/>
          </w:tcPr>
          <w:p w14:paraId="38E7EA38" w14:textId="77777777" w:rsidR="00ED5065" w:rsidRPr="003C1D45" w:rsidRDefault="00ED5065" w:rsidP="00020E89">
            <w:pPr>
              <w:rPr>
                <w:vertAlign w:val="superscript"/>
              </w:rPr>
            </w:pPr>
            <w:r w:rsidRPr="003C1D45">
              <w:t>Total rainfall in-nest</w:t>
            </w:r>
            <w:r w:rsidRPr="003C1D45">
              <w:rPr>
                <w:vertAlign w:val="superscript"/>
              </w:rPr>
              <w:t>2</w:t>
            </w:r>
          </w:p>
        </w:tc>
        <w:tc>
          <w:tcPr>
            <w:tcW w:w="2307" w:type="dxa"/>
          </w:tcPr>
          <w:p w14:paraId="34114355" w14:textId="77777777" w:rsidR="00ED5065" w:rsidRPr="003C1D45" w:rsidRDefault="00ED5065" w:rsidP="00020E89">
            <w:r w:rsidRPr="003C1D45">
              <w:t xml:space="preserve">-0.57 </w:t>
            </w:r>
            <w:r w:rsidRPr="003C1D45">
              <w:rPr>
                <w:rFonts w:cstheme="minorHAnsi"/>
              </w:rPr>
              <w:t>± 0.37</w:t>
            </w:r>
          </w:p>
        </w:tc>
        <w:tc>
          <w:tcPr>
            <w:tcW w:w="850" w:type="dxa"/>
          </w:tcPr>
          <w:p w14:paraId="1550D751" w14:textId="77777777" w:rsidR="00ED5065" w:rsidRPr="003C1D45" w:rsidRDefault="00ED5065" w:rsidP="00020E89">
            <w:r w:rsidRPr="003C1D45">
              <w:t>1, 197</w:t>
            </w:r>
          </w:p>
        </w:tc>
        <w:tc>
          <w:tcPr>
            <w:tcW w:w="1800" w:type="dxa"/>
          </w:tcPr>
          <w:p w14:paraId="5961042F" w14:textId="77777777" w:rsidR="00ED5065" w:rsidRPr="003C1D45" w:rsidRDefault="00ED5065" w:rsidP="00020E89">
            <w:r w:rsidRPr="003C1D45">
              <w:t>0.80</w:t>
            </w:r>
          </w:p>
        </w:tc>
        <w:tc>
          <w:tcPr>
            <w:tcW w:w="1928" w:type="dxa"/>
          </w:tcPr>
          <w:p w14:paraId="79EA5D08" w14:textId="77777777" w:rsidR="00ED5065" w:rsidRPr="003C1D45" w:rsidRDefault="00ED5065" w:rsidP="00020E89">
            <w:r w:rsidRPr="003C1D45">
              <w:t>0.372</w:t>
            </w:r>
          </w:p>
        </w:tc>
      </w:tr>
      <w:tr w:rsidR="00ED5065" w:rsidRPr="003C1D45" w14:paraId="035E1848" w14:textId="77777777" w:rsidTr="00020E89">
        <w:trPr>
          <w:gridAfter w:val="1"/>
          <w:wAfter w:w="15" w:type="dxa"/>
        </w:trPr>
        <w:tc>
          <w:tcPr>
            <w:tcW w:w="3217" w:type="dxa"/>
          </w:tcPr>
          <w:p w14:paraId="2C2FDEAA" w14:textId="77777777" w:rsidR="00ED5065" w:rsidRPr="003C1D45" w:rsidRDefault="00ED5065" w:rsidP="00020E89">
            <w:pPr>
              <w:rPr>
                <w:b/>
                <w:bCs/>
              </w:rPr>
            </w:pPr>
            <w:r w:rsidRPr="003C1D45">
              <w:rPr>
                <w:b/>
                <w:bCs/>
              </w:rPr>
              <w:t>Mean temp. 40d post-fledge</w:t>
            </w:r>
          </w:p>
        </w:tc>
        <w:tc>
          <w:tcPr>
            <w:tcW w:w="2307" w:type="dxa"/>
          </w:tcPr>
          <w:p w14:paraId="437DE332" w14:textId="77777777" w:rsidR="00ED5065" w:rsidRPr="003C1D45" w:rsidRDefault="00ED5065" w:rsidP="00020E89">
            <w:pPr>
              <w:rPr>
                <w:b/>
                <w:bCs/>
              </w:rPr>
            </w:pPr>
            <w:r w:rsidRPr="003C1D45">
              <w:rPr>
                <w:b/>
                <w:bCs/>
              </w:rPr>
              <w:t xml:space="preserve">-7.70 </w:t>
            </w:r>
            <w:r w:rsidRPr="003C1D45">
              <w:rPr>
                <w:rFonts w:cstheme="minorHAnsi"/>
                <w:b/>
                <w:bCs/>
              </w:rPr>
              <w:t>± 2.71</w:t>
            </w:r>
          </w:p>
        </w:tc>
        <w:tc>
          <w:tcPr>
            <w:tcW w:w="850" w:type="dxa"/>
          </w:tcPr>
          <w:p w14:paraId="4F81BAEC" w14:textId="77777777" w:rsidR="00ED5065" w:rsidRPr="003C1D45" w:rsidRDefault="00ED5065" w:rsidP="00020E89">
            <w:pPr>
              <w:rPr>
                <w:b/>
                <w:bCs/>
              </w:rPr>
            </w:pPr>
            <w:r w:rsidRPr="003C1D45">
              <w:rPr>
                <w:b/>
                <w:bCs/>
              </w:rPr>
              <w:t>1, 197</w:t>
            </w:r>
          </w:p>
        </w:tc>
        <w:tc>
          <w:tcPr>
            <w:tcW w:w="1800" w:type="dxa"/>
          </w:tcPr>
          <w:p w14:paraId="3EECCDB2" w14:textId="77777777" w:rsidR="00ED5065" w:rsidRPr="003C1D45" w:rsidRDefault="00ED5065" w:rsidP="00020E89">
            <w:pPr>
              <w:rPr>
                <w:b/>
                <w:bCs/>
              </w:rPr>
            </w:pPr>
            <w:r w:rsidRPr="003C1D45">
              <w:rPr>
                <w:b/>
                <w:bCs/>
              </w:rPr>
              <w:t>8.07</w:t>
            </w:r>
          </w:p>
        </w:tc>
        <w:tc>
          <w:tcPr>
            <w:tcW w:w="1928" w:type="dxa"/>
          </w:tcPr>
          <w:p w14:paraId="1D9BF6F7" w14:textId="77777777" w:rsidR="00ED5065" w:rsidRPr="003C1D45" w:rsidRDefault="00ED5065" w:rsidP="00020E89">
            <w:pPr>
              <w:rPr>
                <w:b/>
                <w:bCs/>
              </w:rPr>
            </w:pPr>
            <w:r w:rsidRPr="003C1D45">
              <w:rPr>
                <w:b/>
                <w:bCs/>
              </w:rPr>
              <w:t>0.004</w:t>
            </w:r>
          </w:p>
        </w:tc>
      </w:tr>
      <w:tr w:rsidR="00ED5065" w:rsidRPr="003C1D45" w14:paraId="56605AA5" w14:textId="77777777" w:rsidTr="00020E89">
        <w:trPr>
          <w:gridAfter w:val="1"/>
          <w:wAfter w:w="15" w:type="dxa"/>
        </w:trPr>
        <w:tc>
          <w:tcPr>
            <w:tcW w:w="3217" w:type="dxa"/>
          </w:tcPr>
          <w:p w14:paraId="4BD63E9F" w14:textId="77777777" w:rsidR="00ED5065" w:rsidRPr="003C1D45" w:rsidRDefault="00ED5065" w:rsidP="00020E89">
            <w:pPr>
              <w:rPr>
                <w:b/>
                <w:bCs/>
                <w:vertAlign w:val="superscript"/>
              </w:rPr>
            </w:pPr>
            <w:r w:rsidRPr="003C1D45">
              <w:rPr>
                <w:b/>
                <w:bCs/>
              </w:rPr>
              <w:t>Mean temp 40d post-fledge</w:t>
            </w:r>
            <w:r w:rsidRPr="003C1D45">
              <w:rPr>
                <w:b/>
                <w:bCs/>
                <w:vertAlign w:val="superscript"/>
              </w:rPr>
              <w:t>2</w:t>
            </w:r>
          </w:p>
        </w:tc>
        <w:tc>
          <w:tcPr>
            <w:tcW w:w="2307" w:type="dxa"/>
          </w:tcPr>
          <w:p w14:paraId="752D4A00" w14:textId="77777777" w:rsidR="00ED5065" w:rsidRPr="003C1D45" w:rsidRDefault="00ED5065" w:rsidP="00020E89">
            <w:pPr>
              <w:rPr>
                <w:b/>
                <w:bCs/>
              </w:rPr>
            </w:pPr>
            <w:r w:rsidRPr="003C1D45">
              <w:rPr>
                <w:b/>
                <w:bCs/>
              </w:rPr>
              <w:t xml:space="preserve">7.69 </w:t>
            </w:r>
            <w:r w:rsidRPr="003C1D45">
              <w:rPr>
                <w:rFonts w:cstheme="minorHAnsi"/>
                <w:b/>
                <w:bCs/>
              </w:rPr>
              <w:t>± 2.71</w:t>
            </w:r>
          </w:p>
        </w:tc>
        <w:tc>
          <w:tcPr>
            <w:tcW w:w="850" w:type="dxa"/>
          </w:tcPr>
          <w:p w14:paraId="657CE5F2" w14:textId="77777777" w:rsidR="00ED5065" w:rsidRPr="003C1D45" w:rsidRDefault="00ED5065" w:rsidP="00020E89">
            <w:pPr>
              <w:rPr>
                <w:b/>
                <w:bCs/>
              </w:rPr>
            </w:pPr>
            <w:r w:rsidRPr="003C1D45">
              <w:rPr>
                <w:b/>
                <w:bCs/>
              </w:rPr>
              <w:t>1, 197</w:t>
            </w:r>
          </w:p>
        </w:tc>
        <w:tc>
          <w:tcPr>
            <w:tcW w:w="1800" w:type="dxa"/>
          </w:tcPr>
          <w:p w14:paraId="038E702D" w14:textId="77777777" w:rsidR="00ED5065" w:rsidRPr="003C1D45" w:rsidRDefault="00ED5065" w:rsidP="00020E89">
            <w:pPr>
              <w:rPr>
                <w:b/>
                <w:bCs/>
              </w:rPr>
            </w:pPr>
            <w:r w:rsidRPr="003C1D45">
              <w:rPr>
                <w:b/>
                <w:bCs/>
              </w:rPr>
              <w:t>8.05</w:t>
            </w:r>
          </w:p>
        </w:tc>
        <w:tc>
          <w:tcPr>
            <w:tcW w:w="1928" w:type="dxa"/>
          </w:tcPr>
          <w:p w14:paraId="0A721A1C" w14:textId="77777777" w:rsidR="00ED5065" w:rsidRPr="003C1D45" w:rsidRDefault="00ED5065" w:rsidP="00020E89">
            <w:pPr>
              <w:rPr>
                <w:b/>
                <w:bCs/>
              </w:rPr>
            </w:pPr>
            <w:r w:rsidRPr="003C1D45">
              <w:rPr>
                <w:b/>
                <w:bCs/>
              </w:rPr>
              <w:t>0.005</w:t>
            </w:r>
          </w:p>
        </w:tc>
      </w:tr>
      <w:tr w:rsidR="00ED5065" w:rsidRPr="003C1D45" w14:paraId="6EEE7DA2" w14:textId="77777777" w:rsidTr="00020E89">
        <w:trPr>
          <w:gridAfter w:val="1"/>
          <w:wAfter w:w="15" w:type="dxa"/>
        </w:trPr>
        <w:tc>
          <w:tcPr>
            <w:tcW w:w="3217" w:type="dxa"/>
          </w:tcPr>
          <w:p w14:paraId="498247CE" w14:textId="77777777" w:rsidR="00ED5065" w:rsidRPr="003C1D45" w:rsidRDefault="00ED5065" w:rsidP="00020E89">
            <w:r w:rsidRPr="003C1D45">
              <w:t>Total rainfall 40d post-fledge</w:t>
            </w:r>
          </w:p>
        </w:tc>
        <w:tc>
          <w:tcPr>
            <w:tcW w:w="2307" w:type="dxa"/>
          </w:tcPr>
          <w:p w14:paraId="260977D7" w14:textId="77777777" w:rsidR="00ED5065" w:rsidRPr="003C1D45" w:rsidRDefault="00ED5065" w:rsidP="00020E89">
            <w:r w:rsidRPr="003C1D45">
              <w:t xml:space="preserve">0.04 </w:t>
            </w:r>
            <w:r w:rsidRPr="003C1D45">
              <w:rPr>
                <w:rFonts w:cstheme="minorHAnsi"/>
              </w:rPr>
              <w:t>± 0.09</w:t>
            </w:r>
          </w:p>
        </w:tc>
        <w:tc>
          <w:tcPr>
            <w:tcW w:w="850" w:type="dxa"/>
          </w:tcPr>
          <w:p w14:paraId="544729F4" w14:textId="77777777" w:rsidR="00ED5065" w:rsidRPr="003C1D45" w:rsidRDefault="00ED5065" w:rsidP="00020E89">
            <w:r w:rsidRPr="003C1D45">
              <w:t>1, 197</w:t>
            </w:r>
          </w:p>
        </w:tc>
        <w:tc>
          <w:tcPr>
            <w:tcW w:w="1800" w:type="dxa"/>
          </w:tcPr>
          <w:p w14:paraId="49214DFB" w14:textId="77777777" w:rsidR="00ED5065" w:rsidRPr="003C1D45" w:rsidRDefault="00ED5065" w:rsidP="00020E89">
            <w:r w:rsidRPr="003C1D45">
              <w:t>0.17</w:t>
            </w:r>
          </w:p>
        </w:tc>
        <w:tc>
          <w:tcPr>
            <w:tcW w:w="1928" w:type="dxa"/>
          </w:tcPr>
          <w:p w14:paraId="1DB975F2" w14:textId="77777777" w:rsidR="00ED5065" w:rsidRPr="003C1D45" w:rsidRDefault="00ED5065" w:rsidP="00020E89">
            <w:r w:rsidRPr="003C1D45">
              <w:t>0.683</w:t>
            </w:r>
          </w:p>
        </w:tc>
      </w:tr>
      <w:tr w:rsidR="00ED5065" w:rsidRPr="003C1D45" w14:paraId="031B689C" w14:textId="77777777" w:rsidTr="00020E89">
        <w:trPr>
          <w:gridAfter w:val="1"/>
          <w:wAfter w:w="15" w:type="dxa"/>
        </w:trPr>
        <w:tc>
          <w:tcPr>
            <w:tcW w:w="3217" w:type="dxa"/>
          </w:tcPr>
          <w:p w14:paraId="4E569CF2" w14:textId="77777777" w:rsidR="00ED5065" w:rsidRPr="003C1D45" w:rsidRDefault="00ED5065" w:rsidP="00020E89">
            <w:pPr>
              <w:rPr>
                <w:vertAlign w:val="superscript"/>
              </w:rPr>
            </w:pPr>
            <w:r w:rsidRPr="003C1D45">
              <w:t>Total rainfall 40d post-fledge</w:t>
            </w:r>
            <w:r w:rsidRPr="003C1D45">
              <w:rPr>
                <w:vertAlign w:val="superscript"/>
              </w:rPr>
              <w:t>2</w:t>
            </w:r>
          </w:p>
        </w:tc>
        <w:tc>
          <w:tcPr>
            <w:tcW w:w="2307" w:type="dxa"/>
          </w:tcPr>
          <w:p w14:paraId="6BCFDBBC" w14:textId="77777777" w:rsidR="00ED5065" w:rsidRPr="003C1D45" w:rsidRDefault="00ED5065" w:rsidP="00020E89">
            <w:r w:rsidRPr="003C1D45">
              <w:t xml:space="preserve">-0.60 </w:t>
            </w:r>
            <w:r w:rsidRPr="003C1D45">
              <w:rPr>
                <w:rFonts w:cstheme="minorHAnsi"/>
              </w:rPr>
              <w:t>± 0.37</w:t>
            </w:r>
          </w:p>
        </w:tc>
        <w:tc>
          <w:tcPr>
            <w:tcW w:w="850" w:type="dxa"/>
          </w:tcPr>
          <w:p w14:paraId="202DA3C0" w14:textId="77777777" w:rsidR="00ED5065" w:rsidRPr="003C1D45" w:rsidRDefault="00ED5065" w:rsidP="00020E89">
            <w:r w:rsidRPr="003C1D45">
              <w:t>1, 197</w:t>
            </w:r>
          </w:p>
        </w:tc>
        <w:tc>
          <w:tcPr>
            <w:tcW w:w="1800" w:type="dxa"/>
          </w:tcPr>
          <w:p w14:paraId="11EFB852" w14:textId="77777777" w:rsidR="00ED5065" w:rsidRPr="003C1D45" w:rsidRDefault="00ED5065" w:rsidP="00020E89">
            <w:r w:rsidRPr="003C1D45">
              <w:t>2.61</w:t>
            </w:r>
          </w:p>
        </w:tc>
        <w:tc>
          <w:tcPr>
            <w:tcW w:w="1928" w:type="dxa"/>
          </w:tcPr>
          <w:p w14:paraId="347EE4C7" w14:textId="77777777" w:rsidR="00ED5065" w:rsidRPr="003C1D45" w:rsidRDefault="00ED5065" w:rsidP="00020E89">
            <w:r w:rsidRPr="003C1D45">
              <w:t>0.106</w:t>
            </w:r>
          </w:p>
        </w:tc>
      </w:tr>
    </w:tbl>
    <w:p w14:paraId="4E94FEFE" w14:textId="77777777" w:rsidR="00ED5065" w:rsidRPr="003C1D45" w:rsidRDefault="00ED5065" w:rsidP="00690D78"/>
    <w:p w14:paraId="4105F931" w14:textId="77777777" w:rsidR="00D05D8E" w:rsidRDefault="00D05D8E" w:rsidP="00690D78">
      <w:pPr>
        <w:rPr>
          <w:rFonts w:eastAsia="Arial" w:cstheme="minorHAnsi"/>
          <w:lang w:eastAsia="en-GB"/>
        </w:rPr>
      </w:pPr>
    </w:p>
    <w:p w14:paraId="4FB9D923" w14:textId="77777777" w:rsidR="00593836" w:rsidRDefault="00593836" w:rsidP="00593836">
      <w:pPr>
        <w:tabs>
          <w:tab w:val="left" w:pos="1605"/>
        </w:tabs>
      </w:pPr>
    </w:p>
    <w:p w14:paraId="1DB4DC96" w14:textId="6F133A8B" w:rsidR="00593836" w:rsidRDefault="00593836" w:rsidP="00593836">
      <w:pPr>
        <w:tabs>
          <w:tab w:val="left" w:pos="1605"/>
        </w:tabs>
      </w:pPr>
      <w:r>
        <w:tab/>
      </w:r>
    </w:p>
    <w:p w14:paraId="65E23970" w14:textId="35E00B03" w:rsidR="00593836" w:rsidRPr="00F4132D" w:rsidRDefault="00593836" w:rsidP="00593836">
      <w:pPr>
        <w:tabs>
          <w:tab w:val="left" w:pos="1605"/>
        </w:tabs>
        <w:rPr>
          <w:b/>
          <w:bCs/>
          <w:sz w:val="24"/>
          <w:szCs w:val="24"/>
        </w:rPr>
      </w:pPr>
      <w:r w:rsidRPr="00F4132D">
        <w:rPr>
          <w:b/>
          <w:bCs/>
          <w:sz w:val="24"/>
          <w:szCs w:val="24"/>
        </w:rPr>
        <w:lastRenderedPageBreak/>
        <w:t>Mayfield survival analysis</w:t>
      </w:r>
    </w:p>
    <w:p w14:paraId="2AF59451" w14:textId="43FB115E" w:rsidR="00593836" w:rsidRDefault="00B84120" w:rsidP="00E54D05">
      <w:pPr>
        <w:ind w:firstLine="720"/>
      </w:pPr>
      <w:r>
        <w:t>From 2015-2021 detailed records were kept on the date that each nest was found, the initial condition and the last recorded date of nest activity</w:t>
      </w:r>
      <w:r w:rsidR="00E54D05">
        <w:t>. This allowed us to perform a nest survival analysis on this subset of our data to estimate nest survival probability more accurately. First, we recorded the day of first activity, this was either the lay date if a nest was found prior to laying or the day of first discovery. Secondly, we estimated the day of last activity which was either the fledge date (successful nests) or the intermediate date between the last day of recorded nest activity and first day of recorded inactivity. The time between these dates was considered the total number of days a nest was exposed to predation risk. The daily nest survival was then estimated from the following equation.</w:t>
      </w:r>
    </w:p>
    <w:p w14:paraId="3880EB7A" w14:textId="0FEB28D2" w:rsidR="00E54D05" w:rsidRPr="00E54D05" w:rsidRDefault="00E54D05" w:rsidP="00593836">
      <w:pPr>
        <w:tabs>
          <w:tab w:val="left" w:pos="1605"/>
        </w:tabs>
        <w:rPr>
          <w:rFonts w:eastAsiaTheme="minorEastAsia"/>
        </w:rPr>
      </w:pPr>
      <m:oMathPara>
        <m:oMath>
          <m:r>
            <w:rPr>
              <w:rFonts w:ascii="Cambria Math" w:hAnsi="Cambria Math"/>
            </w:rPr>
            <m:t>Daily nest survival probability=</m:t>
          </m:r>
          <m:f>
            <m:fPr>
              <m:ctrlPr>
                <w:rPr>
                  <w:rFonts w:ascii="Cambria Math" w:hAnsi="Cambria Math"/>
                </w:rPr>
              </m:ctrlPr>
            </m:fPr>
            <m:num>
              <m:r>
                <w:rPr>
                  <w:rFonts w:ascii="Cambria Math" w:hAnsi="Cambria Math"/>
                </w:rPr>
                <m:t>Total exposure days-Total number of failed nests</m:t>
              </m:r>
            </m:num>
            <m:den>
              <m:r>
                <w:rPr>
                  <w:rFonts w:ascii="Cambria Math" w:hAnsi="Cambria Math" w:cs="Cambria Math"/>
                </w:rPr>
                <m:t>Total exposure days</m:t>
              </m:r>
            </m:den>
          </m:f>
        </m:oMath>
      </m:oMathPara>
    </w:p>
    <w:p w14:paraId="77535480" w14:textId="76DB25C3" w:rsidR="00E54D05" w:rsidRDefault="00E54D05" w:rsidP="00E54D05">
      <w:pPr>
        <w:ind w:firstLine="720"/>
      </w:pPr>
      <w:r w:rsidRPr="003C1D45">
        <w:t>T</w:t>
      </w:r>
      <w:r w:rsidR="00026AB8">
        <w:t>o estimate overall nest survival probability, we then calculated the average number of days from first egg laying until successful fledgling, which we applied in the following equation.</w:t>
      </w:r>
    </w:p>
    <w:p w14:paraId="747BA254" w14:textId="7988412A" w:rsidR="00026AB8" w:rsidRPr="00E54D05" w:rsidRDefault="00026AB8" w:rsidP="00E54D05">
      <w:pPr>
        <w:ind w:firstLine="720"/>
      </w:pPr>
      <m:oMathPara>
        <m:oMath>
          <m:r>
            <w:rPr>
              <w:rFonts w:ascii="Cambria Math" w:hAnsi="Cambria Math"/>
            </w:rPr>
            <m:t>Nest survival probability=</m:t>
          </m:r>
          <m:sSup>
            <m:sSupPr>
              <m:ctrlPr>
                <w:rPr>
                  <w:rFonts w:ascii="Cambria Math" w:hAnsi="Cambria Math"/>
                  <w:i/>
                </w:rPr>
              </m:ctrlPr>
            </m:sSupPr>
            <m:e>
              <m:r>
                <w:rPr>
                  <w:rFonts w:ascii="Cambria Math" w:hAnsi="Cambria Math"/>
                </w:rPr>
                <m:t>Daily nest survival probability</m:t>
              </m:r>
            </m:e>
            <m:sup>
              <m:r>
                <w:rPr>
                  <w:rFonts w:ascii="Cambria Math" w:hAnsi="Cambria Math"/>
                </w:rPr>
                <m:t>Average nesting duration</m:t>
              </m:r>
            </m:sup>
          </m:sSup>
        </m:oMath>
      </m:oMathPara>
    </w:p>
    <w:p w14:paraId="1E217BA0" w14:textId="7312398D" w:rsidR="00593836" w:rsidRPr="00F4132D" w:rsidRDefault="00593836" w:rsidP="00593836">
      <w:pPr>
        <w:tabs>
          <w:tab w:val="left" w:pos="1605"/>
        </w:tabs>
        <w:rPr>
          <w:b/>
          <w:bCs/>
          <w:sz w:val="24"/>
          <w:szCs w:val="24"/>
        </w:rPr>
      </w:pPr>
      <w:r w:rsidRPr="00F4132D">
        <w:rPr>
          <w:b/>
          <w:bCs/>
          <w:sz w:val="24"/>
          <w:szCs w:val="24"/>
        </w:rPr>
        <w:t>Brood size analysis</w:t>
      </w:r>
    </w:p>
    <w:p w14:paraId="027DEBCC" w14:textId="77777777" w:rsidR="00853166" w:rsidRPr="003C1D45" w:rsidRDefault="00853166" w:rsidP="00853166">
      <w:pPr>
        <w:pStyle w:val="Normal1"/>
        <w:spacing w:before="240" w:after="240"/>
        <w:rPr>
          <w:b/>
        </w:rPr>
      </w:pPr>
      <w:r w:rsidRPr="003C1D45">
        <w:rPr>
          <w:b/>
          <w:noProof/>
        </w:rPr>
        <w:drawing>
          <wp:inline distT="114300" distB="114300" distL="114300" distR="114300" wp14:anchorId="2855EA92" wp14:editId="1197173E">
            <wp:extent cx="4412512" cy="3593805"/>
            <wp:effectExtent l="0" t="0" r="7620" b="6985"/>
            <wp:docPr id="3" name="image5.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5.png" descr="Chart&#10;&#10;Description automatically generated"/>
                    <pic:cNvPicPr preferRelativeResize="0"/>
                  </pic:nvPicPr>
                  <pic:blipFill>
                    <a:blip r:embed="rId9" cstate="print"/>
                    <a:srcRect/>
                    <a:stretch>
                      <a:fillRect/>
                    </a:stretch>
                  </pic:blipFill>
                  <pic:spPr>
                    <a:xfrm>
                      <a:off x="0" y="0"/>
                      <a:ext cx="4420528" cy="3600334"/>
                    </a:xfrm>
                    <a:prstGeom prst="rect">
                      <a:avLst/>
                    </a:prstGeom>
                    <a:ln/>
                  </pic:spPr>
                </pic:pic>
              </a:graphicData>
            </a:graphic>
          </wp:inline>
        </w:drawing>
      </w:r>
    </w:p>
    <w:p w14:paraId="33CBB119" w14:textId="00AB3281" w:rsidR="00853166" w:rsidRPr="003C1D45" w:rsidRDefault="00853166" w:rsidP="00853166">
      <w:pPr>
        <w:pStyle w:val="Normal1"/>
        <w:spacing w:before="240" w:after="240" w:line="480" w:lineRule="auto"/>
        <w:rPr>
          <w:rFonts w:asciiTheme="minorHAnsi" w:hAnsiTheme="minorHAnsi" w:cstheme="minorHAnsi"/>
        </w:rPr>
      </w:pPr>
      <w:r w:rsidRPr="003C1D45">
        <w:rPr>
          <w:rFonts w:asciiTheme="minorHAnsi" w:hAnsiTheme="minorHAnsi" w:cstheme="minorHAnsi"/>
        </w:rPr>
        <w:t>Fig.</w:t>
      </w:r>
      <w:r w:rsidR="00F851AD" w:rsidRPr="003C1D45">
        <w:rPr>
          <w:rFonts w:asciiTheme="minorHAnsi" w:hAnsiTheme="minorHAnsi" w:cstheme="minorHAnsi"/>
        </w:rPr>
        <w:t xml:space="preserve"> S</w:t>
      </w:r>
      <w:r w:rsidR="002507C5">
        <w:rPr>
          <w:rFonts w:asciiTheme="minorHAnsi" w:hAnsiTheme="minorHAnsi" w:cstheme="minorHAnsi"/>
        </w:rPr>
        <w:t>3</w:t>
      </w:r>
      <w:r w:rsidRPr="003C1D45">
        <w:rPr>
          <w:rFonts w:asciiTheme="minorHAnsi" w:hAnsiTheme="minorHAnsi" w:cstheme="minorHAnsi"/>
        </w:rPr>
        <w:t xml:space="preserve">. In-nest brood size declines with later hatch date, from all years (N = 247 nests). To visualise overlapping data points the size of each point depends on frequency of occurrence of nests with the same hatch date and brood size. Predicted relationships (± 95% CI) are fitted from GLMMs, see Table </w:t>
      </w:r>
      <w:r w:rsidR="00E002E6" w:rsidRPr="003C1D45">
        <w:rPr>
          <w:rFonts w:asciiTheme="minorHAnsi" w:hAnsiTheme="minorHAnsi" w:cstheme="minorHAnsi"/>
        </w:rPr>
        <w:t>S</w:t>
      </w:r>
      <w:r w:rsidR="00440815">
        <w:rPr>
          <w:rFonts w:asciiTheme="minorHAnsi" w:hAnsiTheme="minorHAnsi" w:cstheme="minorHAnsi"/>
        </w:rPr>
        <w:t>18</w:t>
      </w:r>
      <w:r w:rsidRPr="003C1D45">
        <w:rPr>
          <w:rFonts w:asciiTheme="minorHAnsi" w:hAnsiTheme="minorHAnsi" w:cstheme="minorHAnsi"/>
        </w:rPr>
        <w:t>.</w:t>
      </w:r>
    </w:p>
    <w:p w14:paraId="6861942A" w14:textId="77777777" w:rsidR="00853166" w:rsidRDefault="00853166" w:rsidP="00690D78"/>
    <w:p w14:paraId="5390DD63" w14:textId="77777777" w:rsidR="002F06B1" w:rsidRDefault="002F06B1" w:rsidP="00690D78"/>
    <w:p w14:paraId="02BECCA6" w14:textId="77777777" w:rsidR="002F06B1" w:rsidRPr="003C1D45" w:rsidRDefault="002F06B1" w:rsidP="00690D78"/>
    <w:tbl>
      <w:tblPr>
        <w:tblW w:w="8730" w:type="dxa"/>
        <w:tblBorders>
          <w:top w:val="nil"/>
          <w:left w:val="nil"/>
          <w:bottom w:val="nil"/>
          <w:right w:val="nil"/>
          <w:insideH w:val="nil"/>
          <w:insideV w:val="nil"/>
        </w:tblBorders>
        <w:tblLayout w:type="fixed"/>
        <w:tblLook w:val="0600" w:firstRow="0" w:lastRow="0" w:firstColumn="0" w:lastColumn="0" w:noHBand="1" w:noVBand="1"/>
      </w:tblPr>
      <w:tblGrid>
        <w:gridCol w:w="2295"/>
        <w:gridCol w:w="2235"/>
        <w:gridCol w:w="1365"/>
        <w:gridCol w:w="1185"/>
        <w:gridCol w:w="1650"/>
      </w:tblGrid>
      <w:tr w:rsidR="00853166" w:rsidRPr="003C1D45" w14:paraId="536ABB3B" w14:textId="77777777" w:rsidTr="00F851AD">
        <w:trPr>
          <w:trHeight w:val="343"/>
        </w:trPr>
        <w:tc>
          <w:tcPr>
            <w:tcW w:w="8730" w:type="dxa"/>
            <w:gridSpan w:val="5"/>
            <w:tcBorders>
              <w:top w:val="nil"/>
              <w:left w:val="nil"/>
              <w:bottom w:val="single" w:sz="8" w:space="0" w:color="000000"/>
              <w:right w:val="nil"/>
            </w:tcBorders>
          </w:tcPr>
          <w:p w14:paraId="5EE0069E" w14:textId="680DB8C1"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eastAsia="Arial Unicode MS" w:hAnsiTheme="minorHAnsi" w:cstheme="minorHAnsi"/>
              </w:rPr>
              <w:lastRenderedPageBreak/>
              <w:t xml:space="preserve">Table </w:t>
            </w:r>
            <w:r w:rsidR="00F851AD" w:rsidRPr="003C1D45">
              <w:rPr>
                <w:rFonts w:asciiTheme="minorHAnsi" w:eastAsia="Arial Unicode MS" w:hAnsiTheme="minorHAnsi" w:cstheme="minorHAnsi"/>
              </w:rPr>
              <w:t>S</w:t>
            </w:r>
            <w:r w:rsidR="008E625F">
              <w:rPr>
                <w:rFonts w:asciiTheme="minorHAnsi" w:eastAsia="Arial Unicode MS" w:hAnsiTheme="minorHAnsi" w:cstheme="minorHAnsi"/>
              </w:rPr>
              <w:t>18</w:t>
            </w:r>
            <w:r w:rsidRPr="003C1D45">
              <w:rPr>
                <w:rFonts w:asciiTheme="minorHAnsi" w:eastAsia="Arial Unicode MS" w:hAnsiTheme="minorHAnsi" w:cstheme="minorHAnsi"/>
              </w:rPr>
              <w:t>. GLMM outputs for variables influencing brood size. Analysis performed on data from years with vegetation and landmark features sampled (143 out of 247 broods) and from all years (N = 247).</w:t>
            </w:r>
          </w:p>
        </w:tc>
      </w:tr>
      <w:tr w:rsidR="00853166" w:rsidRPr="003C1D45" w14:paraId="3FAD578F" w14:textId="77777777" w:rsidTr="00393DDB">
        <w:trPr>
          <w:trHeight w:val="262"/>
        </w:trPr>
        <w:tc>
          <w:tcPr>
            <w:tcW w:w="2295" w:type="dxa"/>
            <w:tcBorders>
              <w:top w:val="single" w:sz="8" w:space="0" w:color="000000"/>
              <w:left w:val="nil"/>
              <w:bottom w:val="single" w:sz="8" w:space="0" w:color="000000"/>
              <w:right w:val="nil"/>
            </w:tcBorders>
          </w:tcPr>
          <w:p w14:paraId="409DAC7C" w14:textId="77777777" w:rsidR="00853166" w:rsidRPr="003C1D45" w:rsidRDefault="00853166" w:rsidP="00393DDB">
            <w:pPr>
              <w:pStyle w:val="Normal1"/>
              <w:spacing w:line="240" w:lineRule="auto"/>
              <w:ind w:left="420"/>
              <w:rPr>
                <w:rFonts w:asciiTheme="minorHAnsi" w:hAnsiTheme="minorHAnsi" w:cstheme="minorHAnsi"/>
                <w:b/>
              </w:rPr>
            </w:pPr>
            <w:r w:rsidRPr="003C1D45">
              <w:rPr>
                <w:rFonts w:asciiTheme="minorHAnsi" w:hAnsiTheme="minorHAnsi" w:cstheme="minorHAnsi"/>
                <w:b/>
              </w:rPr>
              <w:t>Fixed effects</w:t>
            </w:r>
          </w:p>
        </w:tc>
        <w:tc>
          <w:tcPr>
            <w:tcW w:w="2235" w:type="dxa"/>
            <w:tcBorders>
              <w:top w:val="single" w:sz="8" w:space="0" w:color="000000"/>
              <w:left w:val="nil"/>
              <w:bottom w:val="single" w:sz="8" w:space="0" w:color="000000"/>
              <w:right w:val="nil"/>
            </w:tcBorders>
          </w:tcPr>
          <w:p w14:paraId="7BEEFA05" w14:textId="77777777" w:rsidR="00853166" w:rsidRPr="003C1D45" w:rsidRDefault="00853166" w:rsidP="00393DDB">
            <w:pPr>
              <w:pStyle w:val="Normal1"/>
              <w:spacing w:line="240" w:lineRule="auto"/>
              <w:ind w:left="420"/>
              <w:rPr>
                <w:rFonts w:asciiTheme="minorHAnsi" w:hAnsiTheme="minorHAnsi" w:cstheme="minorHAnsi"/>
                <w:b/>
              </w:rPr>
            </w:pPr>
            <w:r w:rsidRPr="003C1D45">
              <w:rPr>
                <w:rFonts w:asciiTheme="minorHAnsi" w:hAnsiTheme="minorHAnsi" w:cstheme="minorHAnsi"/>
                <w:b/>
              </w:rPr>
              <w:t>Estimates ± SE</w:t>
            </w:r>
          </w:p>
        </w:tc>
        <w:tc>
          <w:tcPr>
            <w:tcW w:w="1365" w:type="dxa"/>
            <w:tcBorders>
              <w:top w:val="single" w:sz="8" w:space="0" w:color="000000"/>
              <w:left w:val="nil"/>
              <w:bottom w:val="single" w:sz="8" w:space="0" w:color="000000"/>
              <w:right w:val="nil"/>
            </w:tcBorders>
          </w:tcPr>
          <w:p w14:paraId="19FA7E04" w14:textId="77777777" w:rsidR="00853166" w:rsidRPr="003C1D45" w:rsidRDefault="00853166" w:rsidP="00393DDB">
            <w:pPr>
              <w:pStyle w:val="Normal1"/>
              <w:spacing w:line="240" w:lineRule="auto"/>
              <w:ind w:left="420"/>
              <w:rPr>
                <w:rFonts w:asciiTheme="minorHAnsi" w:hAnsiTheme="minorHAnsi" w:cstheme="minorHAnsi"/>
                <w:b/>
              </w:rPr>
            </w:pPr>
            <w:r w:rsidRPr="003C1D45">
              <w:rPr>
                <w:rFonts w:asciiTheme="minorHAnsi" w:hAnsiTheme="minorHAnsi" w:cstheme="minorHAnsi"/>
                <w:b/>
              </w:rPr>
              <w:t>df</w:t>
            </w:r>
          </w:p>
        </w:tc>
        <w:tc>
          <w:tcPr>
            <w:tcW w:w="1185" w:type="dxa"/>
            <w:tcBorders>
              <w:top w:val="single" w:sz="8" w:space="0" w:color="000000"/>
              <w:left w:val="nil"/>
              <w:bottom w:val="single" w:sz="8" w:space="0" w:color="000000"/>
              <w:right w:val="nil"/>
            </w:tcBorders>
          </w:tcPr>
          <w:p w14:paraId="39C11E05" w14:textId="77777777" w:rsidR="00853166" w:rsidRPr="003C1D45" w:rsidRDefault="00853166" w:rsidP="00393DDB">
            <w:pPr>
              <w:pStyle w:val="Normal1"/>
              <w:spacing w:line="240" w:lineRule="auto"/>
              <w:ind w:left="420"/>
              <w:rPr>
                <w:rFonts w:asciiTheme="minorHAnsi" w:hAnsiTheme="minorHAnsi" w:cstheme="minorHAnsi"/>
                <w:b/>
              </w:rPr>
            </w:pPr>
            <w:r w:rsidRPr="003C1D45">
              <w:rPr>
                <w:rFonts w:asciiTheme="minorHAnsi" w:hAnsiTheme="minorHAnsi" w:cstheme="minorHAnsi"/>
                <w:b/>
              </w:rPr>
              <w:t>χ2</w:t>
            </w:r>
          </w:p>
        </w:tc>
        <w:tc>
          <w:tcPr>
            <w:tcW w:w="1650" w:type="dxa"/>
            <w:tcBorders>
              <w:top w:val="single" w:sz="8" w:space="0" w:color="000000"/>
              <w:left w:val="nil"/>
              <w:bottom w:val="single" w:sz="8" w:space="0" w:color="000000"/>
              <w:right w:val="nil"/>
            </w:tcBorders>
          </w:tcPr>
          <w:p w14:paraId="40A972FE" w14:textId="77777777" w:rsidR="00853166" w:rsidRPr="003C1D45" w:rsidRDefault="00853166" w:rsidP="00393DDB">
            <w:pPr>
              <w:pStyle w:val="Normal1"/>
              <w:spacing w:line="240" w:lineRule="auto"/>
              <w:ind w:left="420"/>
              <w:rPr>
                <w:rFonts w:asciiTheme="minorHAnsi" w:hAnsiTheme="minorHAnsi" w:cstheme="minorHAnsi"/>
                <w:b/>
              </w:rPr>
            </w:pPr>
            <w:r w:rsidRPr="003C1D45">
              <w:rPr>
                <w:rFonts w:asciiTheme="minorHAnsi" w:hAnsiTheme="minorHAnsi" w:cstheme="minorHAnsi"/>
                <w:b/>
              </w:rPr>
              <w:t>P-value</w:t>
            </w:r>
          </w:p>
        </w:tc>
      </w:tr>
      <w:tr w:rsidR="00853166" w:rsidRPr="003C1D45" w14:paraId="6F4F079C" w14:textId="77777777" w:rsidTr="00393DDB">
        <w:trPr>
          <w:trHeight w:val="124"/>
        </w:trPr>
        <w:tc>
          <w:tcPr>
            <w:tcW w:w="8730" w:type="dxa"/>
            <w:gridSpan w:val="5"/>
            <w:tcBorders>
              <w:top w:val="single" w:sz="8" w:space="0" w:color="000000"/>
              <w:left w:val="nil"/>
              <w:bottom w:val="nil"/>
              <w:right w:val="nil"/>
            </w:tcBorders>
          </w:tcPr>
          <w:p w14:paraId="7804E841" w14:textId="77777777" w:rsidR="00853166" w:rsidRPr="003C1D45" w:rsidRDefault="00853166" w:rsidP="00853166">
            <w:pPr>
              <w:pStyle w:val="Normal1"/>
              <w:numPr>
                <w:ilvl w:val="0"/>
                <w:numId w:val="1"/>
              </w:numPr>
              <w:spacing w:line="240" w:lineRule="auto"/>
              <w:rPr>
                <w:rFonts w:asciiTheme="minorHAnsi" w:hAnsiTheme="minorHAnsi" w:cstheme="minorHAnsi"/>
                <w:b/>
              </w:rPr>
            </w:pPr>
            <w:r w:rsidRPr="003C1D45">
              <w:rPr>
                <w:rFonts w:asciiTheme="minorHAnsi" w:hAnsiTheme="minorHAnsi" w:cstheme="minorHAnsi"/>
                <w:b/>
              </w:rPr>
              <w:t>Brood size vegetation years</w:t>
            </w:r>
          </w:p>
        </w:tc>
      </w:tr>
      <w:tr w:rsidR="00853166" w:rsidRPr="003C1D45" w14:paraId="29D287A4" w14:textId="77777777" w:rsidTr="00393DDB">
        <w:trPr>
          <w:trHeight w:val="68"/>
        </w:trPr>
        <w:tc>
          <w:tcPr>
            <w:tcW w:w="2295" w:type="dxa"/>
            <w:tcBorders>
              <w:top w:val="nil"/>
              <w:left w:val="nil"/>
              <w:bottom w:val="nil"/>
              <w:right w:val="nil"/>
            </w:tcBorders>
          </w:tcPr>
          <w:p w14:paraId="45E3F192" w14:textId="7A23DBBE" w:rsidR="00853166"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Hatch</w:t>
            </w:r>
            <w:r w:rsidR="00853166" w:rsidRPr="003C1D45">
              <w:rPr>
                <w:rFonts w:asciiTheme="minorHAnsi" w:hAnsiTheme="minorHAnsi" w:cstheme="minorHAnsi"/>
              </w:rPr>
              <w:t xml:space="preserve"> date</w:t>
            </w:r>
          </w:p>
        </w:tc>
        <w:tc>
          <w:tcPr>
            <w:tcW w:w="2235" w:type="dxa"/>
            <w:tcBorders>
              <w:top w:val="nil"/>
              <w:left w:val="nil"/>
              <w:bottom w:val="nil"/>
              <w:right w:val="nil"/>
            </w:tcBorders>
          </w:tcPr>
          <w:p w14:paraId="54B7384B" w14:textId="10F56292"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0.</w:t>
            </w:r>
            <w:r w:rsidR="00F851AD" w:rsidRPr="003C1D45">
              <w:rPr>
                <w:rFonts w:asciiTheme="minorHAnsi" w:hAnsiTheme="minorHAnsi" w:cstheme="minorHAnsi"/>
              </w:rPr>
              <w:t>38</w:t>
            </w:r>
            <w:r w:rsidRPr="003C1D45">
              <w:rPr>
                <w:rFonts w:asciiTheme="minorHAnsi" w:hAnsiTheme="minorHAnsi" w:cstheme="minorHAnsi"/>
              </w:rPr>
              <w:t xml:space="preserve"> ± 0.</w:t>
            </w:r>
            <w:r w:rsidR="00F851AD" w:rsidRPr="003C1D45">
              <w:rPr>
                <w:rFonts w:asciiTheme="minorHAnsi" w:hAnsiTheme="minorHAnsi" w:cstheme="minorHAnsi"/>
              </w:rPr>
              <w:t>18</w:t>
            </w:r>
          </w:p>
        </w:tc>
        <w:tc>
          <w:tcPr>
            <w:tcW w:w="1365" w:type="dxa"/>
            <w:tcBorders>
              <w:top w:val="nil"/>
              <w:left w:val="nil"/>
              <w:bottom w:val="nil"/>
              <w:right w:val="nil"/>
            </w:tcBorders>
          </w:tcPr>
          <w:p w14:paraId="13F76F50"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1, 143</w:t>
            </w:r>
          </w:p>
        </w:tc>
        <w:tc>
          <w:tcPr>
            <w:tcW w:w="1185" w:type="dxa"/>
            <w:tcBorders>
              <w:top w:val="nil"/>
              <w:left w:val="nil"/>
              <w:bottom w:val="nil"/>
              <w:right w:val="nil"/>
            </w:tcBorders>
          </w:tcPr>
          <w:p w14:paraId="16761047" w14:textId="2539F678" w:rsidR="00853166"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4.39</w:t>
            </w:r>
          </w:p>
        </w:tc>
        <w:tc>
          <w:tcPr>
            <w:tcW w:w="1650" w:type="dxa"/>
            <w:tcBorders>
              <w:top w:val="nil"/>
              <w:left w:val="nil"/>
              <w:bottom w:val="nil"/>
              <w:right w:val="nil"/>
            </w:tcBorders>
          </w:tcPr>
          <w:p w14:paraId="4A5B40D2" w14:textId="7E8C60DC"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0.0</w:t>
            </w:r>
            <w:r w:rsidR="00F851AD" w:rsidRPr="003C1D45">
              <w:rPr>
                <w:rFonts w:asciiTheme="minorHAnsi" w:hAnsiTheme="minorHAnsi" w:cstheme="minorHAnsi"/>
              </w:rPr>
              <w:t>36</w:t>
            </w:r>
          </w:p>
        </w:tc>
      </w:tr>
      <w:tr w:rsidR="00F851AD" w:rsidRPr="003C1D45" w14:paraId="1894D5F2" w14:textId="77777777" w:rsidTr="00393DDB">
        <w:trPr>
          <w:trHeight w:val="68"/>
        </w:trPr>
        <w:tc>
          <w:tcPr>
            <w:tcW w:w="2295" w:type="dxa"/>
            <w:tcBorders>
              <w:top w:val="nil"/>
              <w:left w:val="nil"/>
              <w:bottom w:val="nil"/>
              <w:right w:val="nil"/>
            </w:tcBorders>
          </w:tcPr>
          <w:p w14:paraId="6F79DD37" w14:textId="1CEA60D0" w:rsidR="00F851AD"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Hatch date</w:t>
            </w:r>
            <w:r w:rsidRPr="003C1D45">
              <w:rPr>
                <w:rFonts w:asciiTheme="minorHAnsi" w:hAnsiTheme="minorHAnsi" w:cstheme="minorHAnsi"/>
                <w:vertAlign w:val="superscript"/>
              </w:rPr>
              <w:t>2</w:t>
            </w:r>
          </w:p>
        </w:tc>
        <w:tc>
          <w:tcPr>
            <w:tcW w:w="2235" w:type="dxa"/>
            <w:tcBorders>
              <w:top w:val="nil"/>
              <w:left w:val="nil"/>
              <w:bottom w:val="nil"/>
              <w:right w:val="nil"/>
            </w:tcBorders>
          </w:tcPr>
          <w:p w14:paraId="312888FB" w14:textId="4AD77BF3" w:rsidR="00F851AD"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0.51 ± 0.19</w:t>
            </w:r>
          </w:p>
        </w:tc>
        <w:tc>
          <w:tcPr>
            <w:tcW w:w="1365" w:type="dxa"/>
            <w:tcBorders>
              <w:top w:val="nil"/>
              <w:left w:val="nil"/>
              <w:bottom w:val="nil"/>
              <w:right w:val="nil"/>
            </w:tcBorders>
          </w:tcPr>
          <w:p w14:paraId="7B1BE4B7" w14:textId="4D83CB04" w:rsidR="00F851AD"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1, 143</w:t>
            </w:r>
          </w:p>
        </w:tc>
        <w:tc>
          <w:tcPr>
            <w:tcW w:w="1185" w:type="dxa"/>
            <w:tcBorders>
              <w:top w:val="nil"/>
              <w:left w:val="nil"/>
              <w:bottom w:val="nil"/>
              <w:right w:val="nil"/>
            </w:tcBorders>
          </w:tcPr>
          <w:p w14:paraId="78223105" w14:textId="771BF4B1" w:rsidR="00F851AD"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7.50</w:t>
            </w:r>
          </w:p>
        </w:tc>
        <w:tc>
          <w:tcPr>
            <w:tcW w:w="1650" w:type="dxa"/>
            <w:tcBorders>
              <w:top w:val="nil"/>
              <w:left w:val="nil"/>
              <w:bottom w:val="nil"/>
              <w:right w:val="nil"/>
            </w:tcBorders>
          </w:tcPr>
          <w:p w14:paraId="52BF866D" w14:textId="11B4D070" w:rsidR="00F851AD"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0.007</w:t>
            </w:r>
          </w:p>
        </w:tc>
      </w:tr>
      <w:tr w:rsidR="00853166" w:rsidRPr="003C1D45" w14:paraId="3FEA07D8" w14:textId="77777777" w:rsidTr="00393DDB">
        <w:trPr>
          <w:trHeight w:val="68"/>
        </w:trPr>
        <w:tc>
          <w:tcPr>
            <w:tcW w:w="2295" w:type="dxa"/>
            <w:tcBorders>
              <w:top w:val="nil"/>
              <w:left w:val="nil"/>
              <w:bottom w:val="nil"/>
              <w:right w:val="nil"/>
            </w:tcBorders>
          </w:tcPr>
          <w:p w14:paraId="0CAA5FC5"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 xml:space="preserve"> </w:t>
            </w:r>
          </w:p>
        </w:tc>
        <w:tc>
          <w:tcPr>
            <w:tcW w:w="2235" w:type="dxa"/>
            <w:tcBorders>
              <w:top w:val="nil"/>
              <w:left w:val="nil"/>
              <w:bottom w:val="nil"/>
              <w:right w:val="nil"/>
            </w:tcBorders>
          </w:tcPr>
          <w:p w14:paraId="7F28BD16"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 xml:space="preserve"> </w:t>
            </w:r>
          </w:p>
        </w:tc>
        <w:tc>
          <w:tcPr>
            <w:tcW w:w="1365" w:type="dxa"/>
            <w:tcBorders>
              <w:top w:val="nil"/>
              <w:left w:val="nil"/>
              <w:bottom w:val="nil"/>
              <w:right w:val="nil"/>
            </w:tcBorders>
          </w:tcPr>
          <w:p w14:paraId="58EB01DB"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 xml:space="preserve"> </w:t>
            </w:r>
          </w:p>
        </w:tc>
        <w:tc>
          <w:tcPr>
            <w:tcW w:w="1185" w:type="dxa"/>
            <w:tcBorders>
              <w:top w:val="nil"/>
              <w:left w:val="nil"/>
              <w:bottom w:val="nil"/>
              <w:right w:val="nil"/>
            </w:tcBorders>
          </w:tcPr>
          <w:p w14:paraId="4AB31AFB"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 xml:space="preserve"> </w:t>
            </w:r>
          </w:p>
        </w:tc>
        <w:tc>
          <w:tcPr>
            <w:tcW w:w="1650" w:type="dxa"/>
            <w:tcBorders>
              <w:top w:val="nil"/>
              <w:left w:val="nil"/>
              <w:bottom w:val="nil"/>
              <w:right w:val="nil"/>
            </w:tcBorders>
          </w:tcPr>
          <w:p w14:paraId="541EE2A7"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 xml:space="preserve"> </w:t>
            </w:r>
          </w:p>
        </w:tc>
      </w:tr>
      <w:tr w:rsidR="00853166" w:rsidRPr="003C1D45" w14:paraId="606FD77B" w14:textId="77777777" w:rsidTr="00393DDB">
        <w:trPr>
          <w:trHeight w:val="68"/>
        </w:trPr>
        <w:tc>
          <w:tcPr>
            <w:tcW w:w="8730" w:type="dxa"/>
            <w:gridSpan w:val="5"/>
            <w:tcBorders>
              <w:top w:val="nil"/>
              <w:left w:val="nil"/>
              <w:bottom w:val="nil"/>
              <w:right w:val="nil"/>
            </w:tcBorders>
          </w:tcPr>
          <w:p w14:paraId="103BC7E2" w14:textId="77777777" w:rsidR="00853166" w:rsidRPr="003C1D45" w:rsidRDefault="00853166" w:rsidP="00853166">
            <w:pPr>
              <w:pStyle w:val="Normal1"/>
              <w:numPr>
                <w:ilvl w:val="0"/>
                <w:numId w:val="1"/>
              </w:numPr>
              <w:spacing w:line="240" w:lineRule="auto"/>
              <w:rPr>
                <w:rFonts w:asciiTheme="minorHAnsi" w:hAnsiTheme="minorHAnsi" w:cstheme="minorHAnsi"/>
                <w:b/>
              </w:rPr>
            </w:pPr>
            <w:r w:rsidRPr="003C1D45">
              <w:rPr>
                <w:rFonts w:asciiTheme="minorHAnsi" w:hAnsiTheme="minorHAnsi" w:cstheme="minorHAnsi"/>
                <w:b/>
              </w:rPr>
              <w:t>Brood size all years</w:t>
            </w:r>
          </w:p>
        </w:tc>
      </w:tr>
      <w:tr w:rsidR="00853166" w:rsidRPr="003C1D45" w14:paraId="515BA811" w14:textId="77777777" w:rsidTr="00393DDB">
        <w:trPr>
          <w:trHeight w:val="141"/>
        </w:trPr>
        <w:tc>
          <w:tcPr>
            <w:tcW w:w="2295" w:type="dxa"/>
            <w:tcBorders>
              <w:top w:val="nil"/>
              <w:left w:val="nil"/>
              <w:bottom w:val="nil"/>
              <w:right w:val="nil"/>
            </w:tcBorders>
          </w:tcPr>
          <w:p w14:paraId="3DAA743B"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Hatch date</w:t>
            </w:r>
          </w:p>
        </w:tc>
        <w:tc>
          <w:tcPr>
            <w:tcW w:w="2235" w:type="dxa"/>
            <w:tcBorders>
              <w:top w:val="nil"/>
              <w:left w:val="nil"/>
              <w:bottom w:val="nil"/>
              <w:right w:val="nil"/>
            </w:tcBorders>
          </w:tcPr>
          <w:p w14:paraId="4F39E083" w14:textId="3685FA3C"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0.4</w:t>
            </w:r>
            <w:r w:rsidR="00F851AD" w:rsidRPr="003C1D45">
              <w:rPr>
                <w:rFonts w:asciiTheme="minorHAnsi" w:hAnsiTheme="minorHAnsi" w:cstheme="minorHAnsi"/>
              </w:rPr>
              <w:t>6</w:t>
            </w:r>
            <w:r w:rsidRPr="003C1D45">
              <w:rPr>
                <w:rFonts w:asciiTheme="minorHAnsi" w:hAnsiTheme="minorHAnsi" w:cstheme="minorHAnsi"/>
              </w:rPr>
              <w:t xml:space="preserve"> ± 0.</w:t>
            </w:r>
            <w:r w:rsidR="00F851AD" w:rsidRPr="003C1D45">
              <w:rPr>
                <w:rFonts w:asciiTheme="minorHAnsi" w:hAnsiTheme="minorHAnsi" w:cstheme="minorHAnsi"/>
              </w:rPr>
              <w:t>16</w:t>
            </w:r>
          </w:p>
        </w:tc>
        <w:tc>
          <w:tcPr>
            <w:tcW w:w="1365" w:type="dxa"/>
            <w:tcBorders>
              <w:top w:val="nil"/>
              <w:left w:val="nil"/>
              <w:bottom w:val="nil"/>
              <w:right w:val="nil"/>
            </w:tcBorders>
          </w:tcPr>
          <w:p w14:paraId="7A66DCB3"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1, 247</w:t>
            </w:r>
          </w:p>
        </w:tc>
        <w:tc>
          <w:tcPr>
            <w:tcW w:w="1185" w:type="dxa"/>
            <w:tcBorders>
              <w:top w:val="nil"/>
              <w:left w:val="nil"/>
              <w:bottom w:val="nil"/>
              <w:right w:val="nil"/>
            </w:tcBorders>
          </w:tcPr>
          <w:p w14:paraId="572DBA6F" w14:textId="6D57B9A8" w:rsidR="00853166"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7.65</w:t>
            </w:r>
          </w:p>
        </w:tc>
        <w:tc>
          <w:tcPr>
            <w:tcW w:w="1650" w:type="dxa"/>
            <w:tcBorders>
              <w:top w:val="nil"/>
              <w:left w:val="nil"/>
              <w:bottom w:val="nil"/>
              <w:right w:val="nil"/>
            </w:tcBorders>
          </w:tcPr>
          <w:p w14:paraId="10561476" w14:textId="431ECD45"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0.0</w:t>
            </w:r>
            <w:r w:rsidR="00F851AD" w:rsidRPr="003C1D45">
              <w:rPr>
                <w:rFonts w:asciiTheme="minorHAnsi" w:hAnsiTheme="minorHAnsi" w:cstheme="minorHAnsi"/>
              </w:rPr>
              <w:t>06</w:t>
            </w:r>
          </w:p>
        </w:tc>
      </w:tr>
      <w:tr w:rsidR="00853166" w:rsidRPr="003C1D45" w14:paraId="2F830A65" w14:textId="77777777" w:rsidTr="00393DDB">
        <w:trPr>
          <w:trHeight w:val="68"/>
        </w:trPr>
        <w:tc>
          <w:tcPr>
            <w:tcW w:w="2295" w:type="dxa"/>
            <w:tcBorders>
              <w:top w:val="nil"/>
              <w:left w:val="nil"/>
              <w:bottom w:val="single" w:sz="8" w:space="0" w:color="000000"/>
              <w:right w:val="nil"/>
            </w:tcBorders>
          </w:tcPr>
          <w:p w14:paraId="444B6CAB" w14:textId="77777777" w:rsidR="00853166" w:rsidRPr="003C1D45" w:rsidRDefault="00853166" w:rsidP="00393DDB">
            <w:pPr>
              <w:pStyle w:val="Normal1"/>
              <w:spacing w:line="240" w:lineRule="auto"/>
              <w:ind w:left="420"/>
              <w:rPr>
                <w:rFonts w:asciiTheme="minorHAnsi" w:hAnsiTheme="minorHAnsi" w:cstheme="minorHAnsi"/>
                <w:vertAlign w:val="superscript"/>
              </w:rPr>
            </w:pPr>
            <w:r w:rsidRPr="003C1D45">
              <w:rPr>
                <w:rFonts w:asciiTheme="minorHAnsi" w:hAnsiTheme="minorHAnsi" w:cstheme="minorHAnsi"/>
              </w:rPr>
              <w:t>Hatch date</w:t>
            </w:r>
            <w:r w:rsidRPr="003C1D45">
              <w:rPr>
                <w:rFonts w:asciiTheme="minorHAnsi" w:hAnsiTheme="minorHAnsi" w:cstheme="minorHAnsi"/>
                <w:vertAlign w:val="superscript"/>
              </w:rPr>
              <w:t>2</w:t>
            </w:r>
          </w:p>
        </w:tc>
        <w:tc>
          <w:tcPr>
            <w:tcW w:w="2235" w:type="dxa"/>
            <w:tcBorders>
              <w:top w:val="nil"/>
              <w:left w:val="nil"/>
              <w:bottom w:val="single" w:sz="8" w:space="0" w:color="000000"/>
              <w:right w:val="nil"/>
            </w:tcBorders>
          </w:tcPr>
          <w:p w14:paraId="1C94A375" w14:textId="3293480F"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0.</w:t>
            </w:r>
            <w:r w:rsidR="00F851AD" w:rsidRPr="003C1D45">
              <w:rPr>
                <w:rFonts w:asciiTheme="minorHAnsi" w:hAnsiTheme="minorHAnsi" w:cstheme="minorHAnsi"/>
              </w:rPr>
              <w:t>58</w:t>
            </w:r>
            <w:r w:rsidRPr="003C1D45">
              <w:rPr>
                <w:rFonts w:asciiTheme="minorHAnsi" w:hAnsiTheme="minorHAnsi" w:cstheme="minorHAnsi"/>
              </w:rPr>
              <w:t xml:space="preserve"> ± 0.</w:t>
            </w:r>
            <w:r w:rsidR="00F851AD" w:rsidRPr="003C1D45">
              <w:rPr>
                <w:rFonts w:asciiTheme="minorHAnsi" w:hAnsiTheme="minorHAnsi" w:cstheme="minorHAnsi"/>
              </w:rPr>
              <w:t>17</w:t>
            </w:r>
          </w:p>
        </w:tc>
        <w:tc>
          <w:tcPr>
            <w:tcW w:w="1365" w:type="dxa"/>
            <w:tcBorders>
              <w:top w:val="nil"/>
              <w:left w:val="nil"/>
              <w:bottom w:val="single" w:sz="8" w:space="0" w:color="000000"/>
              <w:right w:val="nil"/>
            </w:tcBorders>
          </w:tcPr>
          <w:p w14:paraId="0D4F6FFC" w14:textId="77777777" w:rsidR="00853166" w:rsidRPr="003C1D45" w:rsidRDefault="00853166" w:rsidP="00393DDB">
            <w:pPr>
              <w:pStyle w:val="Normal1"/>
              <w:spacing w:line="240" w:lineRule="auto"/>
              <w:ind w:left="420"/>
              <w:rPr>
                <w:rFonts w:asciiTheme="minorHAnsi" w:hAnsiTheme="minorHAnsi" w:cstheme="minorHAnsi"/>
              </w:rPr>
            </w:pPr>
            <w:r w:rsidRPr="003C1D45">
              <w:rPr>
                <w:rFonts w:asciiTheme="minorHAnsi" w:hAnsiTheme="minorHAnsi" w:cstheme="minorHAnsi"/>
              </w:rPr>
              <w:t>1, 247</w:t>
            </w:r>
          </w:p>
        </w:tc>
        <w:tc>
          <w:tcPr>
            <w:tcW w:w="1185" w:type="dxa"/>
            <w:tcBorders>
              <w:top w:val="nil"/>
              <w:left w:val="nil"/>
              <w:bottom w:val="single" w:sz="8" w:space="0" w:color="000000"/>
              <w:right w:val="nil"/>
            </w:tcBorders>
          </w:tcPr>
          <w:p w14:paraId="3B87DE07" w14:textId="2FD02845" w:rsidR="00853166"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12.07</w:t>
            </w:r>
          </w:p>
        </w:tc>
        <w:tc>
          <w:tcPr>
            <w:tcW w:w="1650" w:type="dxa"/>
            <w:tcBorders>
              <w:top w:val="nil"/>
              <w:left w:val="nil"/>
              <w:bottom w:val="single" w:sz="8" w:space="0" w:color="000000"/>
              <w:right w:val="nil"/>
            </w:tcBorders>
          </w:tcPr>
          <w:p w14:paraId="665D9752" w14:textId="70CEB25A" w:rsidR="00853166" w:rsidRPr="003C1D45" w:rsidRDefault="00F851AD" w:rsidP="00393DDB">
            <w:pPr>
              <w:pStyle w:val="Normal1"/>
              <w:spacing w:line="240" w:lineRule="auto"/>
              <w:ind w:left="420"/>
              <w:rPr>
                <w:rFonts w:asciiTheme="minorHAnsi" w:hAnsiTheme="minorHAnsi" w:cstheme="minorHAnsi"/>
              </w:rPr>
            </w:pPr>
            <w:r w:rsidRPr="003C1D45">
              <w:rPr>
                <w:rFonts w:asciiTheme="minorHAnsi" w:hAnsiTheme="minorHAnsi" w:cstheme="minorHAnsi"/>
              </w:rPr>
              <w:t>&lt;</w:t>
            </w:r>
            <w:r w:rsidR="00853166" w:rsidRPr="003C1D45">
              <w:rPr>
                <w:rFonts w:asciiTheme="minorHAnsi" w:hAnsiTheme="minorHAnsi" w:cstheme="minorHAnsi"/>
              </w:rPr>
              <w:t>0.0</w:t>
            </w:r>
            <w:r w:rsidRPr="003C1D45">
              <w:rPr>
                <w:rFonts w:asciiTheme="minorHAnsi" w:hAnsiTheme="minorHAnsi" w:cstheme="minorHAnsi"/>
              </w:rPr>
              <w:t>01</w:t>
            </w:r>
          </w:p>
        </w:tc>
      </w:tr>
    </w:tbl>
    <w:p w14:paraId="4ABBFE95" w14:textId="77777777" w:rsidR="00853166" w:rsidRPr="003C1D45" w:rsidRDefault="00853166" w:rsidP="00690D78"/>
    <w:p w14:paraId="71D7193C" w14:textId="1F7518EF" w:rsidR="00853166" w:rsidRDefault="00F851AD" w:rsidP="0049695C">
      <w:pPr>
        <w:ind w:firstLine="720"/>
      </w:pPr>
      <w:r w:rsidRPr="003C1D45">
        <w:t>To establish whether brood size varied throughout the breeding season in the anticipated manner within our samples we ran a Conway-Maxwell Poisson distributed generalised linear mixed effects model using the package glmmTMB (</w:t>
      </w:r>
      <w:r w:rsidR="00975C7F" w:rsidRPr="003C1D45">
        <w:t>Brooks et al. 2017</w:t>
      </w:r>
      <w:r w:rsidRPr="003C1D45">
        <w:t>) for the vegetation sample (N = 143) and the full sample (N = 247).</w:t>
      </w:r>
      <w:r w:rsidR="00E002E6" w:rsidRPr="003C1D45">
        <w:t xml:space="preserve"> The response variable for these models was the brood size, the fixed effects were the number of days since March 1 of each year that a brood hatched. Year was also included as a random effect</w:t>
      </w:r>
      <w:r w:rsidR="002507C5">
        <w:t xml:space="preserve"> (</w:t>
      </w:r>
      <w:r w:rsidR="008E625F">
        <w:t xml:space="preserve">Table S18, </w:t>
      </w:r>
      <w:r w:rsidR="002507C5">
        <w:t>Fig. S3).</w:t>
      </w:r>
    </w:p>
    <w:p w14:paraId="59E9FB12" w14:textId="4F69E97E" w:rsidR="00593836" w:rsidRPr="00F4132D" w:rsidRDefault="00593836" w:rsidP="00593836">
      <w:pPr>
        <w:rPr>
          <w:b/>
          <w:bCs/>
          <w:sz w:val="24"/>
          <w:szCs w:val="24"/>
        </w:rPr>
      </w:pPr>
      <w:r w:rsidRPr="00F4132D">
        <w:rPr>
          <w:b/>
          <w:bCs/>
          <w:sz w:val="24"/>
          <w:szCs w:val="24"/>
        </w:rPr>
        <w:t>Principle components analysis</w:t>
      </w:r>
    </w:p>
    <w:tbl>
      <w:tblPr>
        <w:tblStyle w:val="TableGrid"/>
        <w:tblW w:w="0" w:type="auto"/>
        <w:tblInd w:w="-5" w:type="dxa"/>
        <w:tblLook w:val="04A0" w:firstRow="1" w:lastRow="0" w:firstColumn="1" w:lastColumn="0" w:noHBand="0" w:noVBand="1"/>
      </w:tblPr>
      <w:tblGrid>
        <w:gridCol w:w="2552"/>
        <w:gridCol w:w="851"/>
        <w:gridCol w:w="850"/>
        <w:gridCol w:w="851"/>
        <w:gridCol w:w="850"/>
        <w:gridCol w:w="851"/>
        <w:gridCol w:w="850"/>
        <w:gridCol w:w="851"/>
        <w:gridCol w:w="883"/>
      </w:tblGrid>
      <w:tr w:rsidR="002507C5" w:rsidRPr="003C1D45" w14:paraId="0C87367E" w14:textId="77777777" w:rsidTr="00223412">
        <w:tc>
          <w:tcPr>
            <w:tcW w:w="9389" w:type="dxa"/>
            <w:gridSpan w:val="9"/>
          </w:tcPr>
          <w:p w14:paraId="54A9AE0E" w14:textId="76736835" w:rsidR="002507C5" w:rsidRPr="003C1D45" w:rsidRDefault="002507C5" w:rsidP="00223412">
            <w:r w:rsidRPr="003C1D45">
              <w:t>Table S</w:t>
            </w:r>
            <w:r w:rsidR="008E625F">
              <w:t>19</w:t>
            </w:r>
            <w:r w:rsidRPr="003C1D45">
              <w:t>. Relevant PCA statistics for all relative vegetation cover variables sampled at N = 143</w:t>
            </w:r>
          </w:p>
        </w:tc>
      </w:tr>
      <w:tr w:rsidR="002507C5" w:rsidRPr="003C1D45" w14:paraId="3AF1F928" w14:textId="77777777" w:rsidTr="00223412">
        <w:tc>
          <w:tcPr>
            <w:tcW w:w="2552" w:type="dxa"/>
          </w:tcPr>
          <w:p w14:paraId="3A42265D" w14:textId="77777777" w:rsidR="002507C5" w:rsidRPr="003C1D45" w:rsidRDefault="002507C5" w:rsidP="00223412"/>
        </w:tc>
        <w:tc>
          <w:tcPr>
            <w:tcW w:w="851" w:type="dxa"/>
          </w:tcPr>
          <w:p w14:paraId="16C6862B" w14:textId="77777777" w:rsidR="002507C5" w:rsidRPr="003C1D45" w:rsidRDefault="002507C5" w:rsidP="00223412">
            <w:r w:rsidRPr="003C1D45">
              <w:t>PC1</w:t>
            </w:r>
          </w:p>
        </w:tc>
        <w:tc>
          <w:tcPr>
            <w:tcW w:w="850" w:type="dxa"/>
          </w:tcPr>
          <w:p w14:paraId="5915E4EE" w14:textId="77777777" w:rsidR="002507C5" w:rsidRPr="003C1D45" w:rsidRDefault="002507C5" w:rsidP="00223412">
            <w:r w:rsidRPr="003C1D45">
              <w:t>PC2</w:t>
            </w:r>
          </w:p>
        </w:tc>
        <w:tc>
          <w:tcPr>
            <w:tcW w:w="851" w:type="dxa"/>
          </w:tcPr>
          <w:p w14:paraId="37FC58FA" w14:textId="77777777" w:rsidR="002507C5" w:rsidRPr="003C1D45" w:rsidRDefault="002507C5" w:rsidP="00223412">
            <w:r w:rsidRPr="003C1D45">
              <w:t>PC3</w:t>
            </w:r>
          </w:p>
        </w:tc>
        <w:tc>
          <w:tcPr>
            <w:tcW w:w="850" w:type="dxa"/>
          </w:tcPr>
          <w:p w14:paraId="66EE327A" w14:textId="77777777" w:rsidR="002507C5" w:rsidRPr="003C1D45" w:rsidRDefault="002507C5" w:rsidP="00223412">
            <w:r w:rsidRPr="003C1D45">
              <w:t>PC4</w:t>
            </w:r>
          </w:p>
        </w:tc>
        <w:tc>
          <w:tcPr>
            <w:tcW w:w="851" w:type="dxa"/>
          </w:tcPr>
          <w:p w14:paraId="5B137358" w14:textId="77777777" w:rsidR="002507C5" w:rsidRPr="003C1D45" w:rsidRDefault="002507C5" w:rsidP="00223412">
            <w:r w:rsidRPr="003C1D45">
              <w:t>PC5</w:t>
            </w:r>
          </w:p>
        </w:tc>
        <w:tc>
          <w:tcPr>
            <w:tcW w:w="850" w:type="dxa"/>
          </w:tcPr>
          <w:p w14:paraId="143CEEEF" w14:textId="77777777" w:rsidR="002507C5" w:rsidRPr="003C1D45" w:rsidRDefault="002507C5" w:rsidP="00223412">
            <w:r w:rsidRPr="003C1D45">
              <w:t>PC6</w:t>
            </w:r>
          </w:p>
        </w:tc>
        <w:tc>
          <w:tcPr>
            <w:tcW w:w="851" w:type="dxa"/>
          </w:tcPr>
          <w:p w14:paraId="00A6F2E3" w14:textId="77777777" w:rsidR="002507C5" w:rsidRPr="003C1D45" w:rsidRDefault="002507C5" w:rsidP="00223412">
            <w:r w:rsidRPr="003C1D45">
              <w:t>PC7</w:t>
            </w:r>
          </w:p>
        </w:tc>
        <w:tc>
          <w:tcPr>
            <w:tcW w:w="883" w:type="dxa"/>
          </w:tcPr>
          <w:p w14:paraId="1FC09A73" w14:textId="77777777" w:rsidR="002507C5" w:rsidRPr="003C1D45" w:rsidRDefault="002507C5" w:rsidP="00223412">
            <w:r w:rsidRPr="003C1D45">
              <w:t>PC8</w:t>
            </w:r>
          </w:p>
        </w:tc>
      </w:tr>
      <w:tr w:rsidR="002507C5" w:rsidRPr="003C1D45" w14:paraId="7A8364B2" w14:textId="77777777" w:rsidTr="00223412">
        <w:tc>
          <w:tcPr>
            <w:tcW w:w="2552" w:type="dxa"/>
          </w:tcPr>
          <w:p w14:paraId="6FF04E87" w14:textId="77777777" w:rsidR="002507C5" w:rsidRPr="003C1D45" w:rsidRDefault="002507C5" w:rsidP="00223412">
            <w:r w:rsidRPr="003C1D45">
              <w:t>Standard deviation</w:t>
            </w:r>
          </w:p>
        </w:tc>
        <w:tc>
          <w:tcPr>
            <w:tcW w:w="851" w:type="dxa"/>
          </w:tcPr>
          <w:p w14:paraId="71019537" w14:textId="77777777" w:rsidR="002507C5" w:rsidRPr="003C1D45" w:rsidRDefault="002507C5" w:rsidP="00223412">
            <w:r w:rsidRPr="003C1D45">
              <w:t>1.437</w:t>
            </w:r>
          </w:p>
        </w:tc>
        <w:tc>
          <w:tcPr>
            <w:tcW w:w="850" w:type="dxa"/>
          </w:tcPr>
          <w:p w14:paraId="64C648B4" w14:textId="77777777" w:rsidR="002507C5" w:rsidRPr="003C1D45" w:rsidRDefault="002507C5" w:rsidP="00223412">
            <w:r w:rsidRPr="003C1D45">
              <w:t>1.184</w:t>
            </w:r>
          </w:p>
        </w:tc>
        <w:tc>
          <w:tcPr>
            <w:tcW w:w="851" w:type="dxa"/>
          </w:tcPr>
          <w:p w14:paraId="25E0069F" w14:textId="77777777" w:rsidR="002507C5" w:rsidRPr="003C1D45" w:rsidRDefault="002507C5" w:rsidP="00223412">
            <w:r w:rsidRPr="003C1D45">
              <w:t>1.065</w:t>
            </w:r>
          </w:p>
        </w:tc>
        <w:tc>
          <w:tcPr>
            <w:tcW w:w="850" w:type="dxa"/>
          </w:tcPr>
          <w:p w14:paraId="1E6AC473" w14:textId="77777777" w:rsidR="002507C5" w:rsidRPr="003C1D45" w:rsidRDefault="002507C5" w:rsidP="00223412">
            <w:r w:rsidRPr="003C1D45">
              <w:t>1.014</w:t>
            </w:r>
          </w:p>
        </w:tc>
        <w:tc>
          <w:tcPr>
            <w:tcW w:w="851" w:type="dxa"/>
          </w:tcPr>
          <w:p w14:paraId="00FF3C95" w14:textId="77777777" w:rsidR="002507C5" w:rsidRPr="003C1D45" w:rsidRDefault="002507C5" w:rsidP="00223412">
            <w:r w:rsidRPr="003C1D45">
              <w:t>0.938</w:t>
            </w:r>
          </w:p>
        </w:tc>
        <w:tc>
          <w:tcPr>
            <w:tcW w:w="850" w:type="dxa"/>
          </w:tcPr>
          <w:p w14:paraId="5AC3DA92" w14:textId="77777777" w:rsidR="002507C5" w:rsidRPr="003C1D45" w:rsidRDefault="002507C5" w:rsidP="00223412">
            <w:r w:rsidRPr="003C1D45">
              <w:t>0.886</w:t>
            </w:r>
          </w:p>
        </w:tc>
        <w:tc>
          <w:tcPr>
            <w:tcW w:w="851" w:type="dxa"/>
          </w:tcPr>
          <w:p w14:paraId="26A506F5" w14:textId="77777777" w:rsidR="002507C5" w:rsidRPr="003C1D45" w:rsidRDefault="002507C5" w:rsidP="00223412">
            <w:r w:rsidRPr="003C1D45">
              <w:t>0.838</w:t>
            </w:r>
          </w:p>
        </w:tc>
        <w:tc>
          <w:tcPr>
            <w:tcW w:w="883" w:type="dxa"/>
          </w:tcPr>
          <w:p w14:paraId="2408A3DF" w14:textId="77777777" w:rsidR="002507C5" w:rsidRPr="003C1D45" w:rsidRDefault="002507C5" w:rsidP="00223412">
            <w:r w:rsidRPr="003C1D45">
              <w:t>0.031</w:t>
            </w:r>
          </w:p>
        </w:tc>
      </w:tr>
      <w:tr w:rsidR="002507C5" w:rsidRPr="003C1D45" w14:paraId="549277FA" w14:textId="77777777" w:rsidTr="00223412">
        <w:tc>
          <w:tcPr>
            <w:tcW w:w="2552" w:type="dxa"/>
          </w:tcPr>
          <w:p w14:paraId="1DBAF3D5" w14:textId="77777777" w:rsidR="002507C5" w:rsidRPr="003C1D45" w:rsidRDefault="002507C5" w:rsidP="00223412">
            <w:r w:rsidRPr="003C1D45">
              <w:t>Proportion of variance</w:t>
            </w:r>
          </w:p>
        </w:tc>
        <w:tc>
          <w:tcPr>
            <w:tcW w:w="851" w:type="dxa"/>
          </w:tcPr>
          <w:p w14:paraId="2828ECE6" w14:textId="77777777" w:rsidR="002507C5" w:rsidRPr="003C1D45" w:rsidRDefault="002507C5" w:rsidP="00223412">
            <w:r w:rsidRPr="003C1D45">
              <w:t>0.258</w:t>
            </w:r>
          </w:p>
        </w:tc>
        <w:tc>
          <w:tcPr>
            <w:tcW w:w="850" w:type="dxa"/>
          </w:tcPr>
          <w:p w14:paraId="45150813" w14:textId="77777777" w:rsidR="002507C5" w:rsidRPr="003C1D45" w:rsidRDefault="002507C5" w:rsidP="00223412">
            <w:r w:rsidRPr="003C1D45">
              <w:t>0.175</w:t>
            </w:r>
          </w:p>
        </w:tc>
        <w:tc>
          <w:tcPr>
            <w:tcW w:w="851" w:type="dxa"/>
          </w:tcPr>
          <w:p w14:paraId="52E3968B" w14:textId="77777777" w:rsidR="002507C5" w:rsidRPr="003C1D45" w:rsidRDefault="002507C5" w:rsidP="00223412">
            <w:r w:rsidRPr="003C1D45">
              <w:t>0.142</w:t>
            </w:r>
          </w:p>
        </w:tc>
        <w:tc>
          <w:tcPr>
            <w:tcW w:w="850" w:type="dxa"/>
          </w:tcPr>
          <w:p w14:paraId="001343F1" w14:textId="77777777" w:rsidR="002507C5" w:rsidRPr="003C1D45" w:rsidRDefault="002507C5" w:rsidP="00223412">
            <w:r w:rsidRPr="003C1D45">
              <w:t>0.129</w:t>
            </w:r>
          </w:p>
        </w:tc>
        <w:tc>
          <w:tcPr>
            <w:tcW w:w="851" w:type="dxa"/>
          </w:tcPr>
          <w:p w14:paraId="7E22282C" w14:textId="77777777" w:rsidR="002507C5" w:rsidRPr="003C1D45" w:rsidRDefault="002507C5" w:rsidP="00223412">
            <w:r w:rsidRPr="003C1D45">
              <w:t>0.110</w:t>
            </w:r>
          </w:p>
        </w:tc>
        <w:tc>
          <w:tcPr>
            <w:tcW w:w="850" w:type="dxa"/>
          </w:tcPr>
          <w:p w14:paraId="7F6C25F4" w14:textId="77777777" w:rsidR="002507C5" w:rsidRPr="003C1D45" w:rsidRDefault="002507C5" w:rsidP="00223412">
            <w:r w:rsidRPr="003C1D45">
              <w:t>0.098</w:t>
            </w:r>
          </w:p>
        </w:tc>
        <w:tc>
          <w:tcPr>
            <w:tcW w:w="851" w:type="dxa"/>
          </w:tcPr>
          <w:p w14:paraId="72F906EF" w14:textId="77777777" w:rsidR="002507C5" w:rsidRPr="003C1D45" w:rsidRDefault="002507C5" w:rsidP="00223412">
            <w:r w:rsidRPr="003C1D45">
              <w:t>0.089</w:t>
            </w:r>
          </w:p>
        </w:tc>
        <w:tc>
          <w:tcPr>
            <w:tcW w:w="883" w:type="dxa"/>
          </w:tcPr>
          <w:p w14:paraId="568C046C" w14:textId="77777777" w:rsidR="002507C5" w:rsidRPr="003C1D45" w:rsidRDefault="002507C5" w:rsidP="00223412">
            <w:r w:rsidRPr="003C1D45">
              <w:t>&lt;0.000</w:t>
            </w:r>
          </w:p>
        </w:tc>
      </w:tr>
      <w:tr w:rsidR="002507C5" w:rsidRPr="003C1D45" w14:paraId="0815FC37" w14:textId="77777777" w:rsidTr="00223412">
        <w:tc>
          <w:tcPr>
            <w:tcW w:w="2552" w:type="dxa"/>
          </w:tcPr>
          <w:p w14:paraId="12119C5F" w14:textId="77777777" w:rsidR="002507C5" w:rsidRPr="003C1D45" w:rsidRDefault="002507C5" w:rsidP="00223412">
            <w:r w:rsidRPr="003C1D45">
              <w:t>Cumulative proportion</w:t>
            </w:r>
          </w:p>
        </w:tc>
        <w:tc>
          <w:tcPr>
            <w:tcW w:w="851" w:type="dxa"/>
          </w:tcPr>
          <w:p w14:paraId="48A8A73A" w14:textId="77777777" w:rsidR="002507C5" w:rsidRPr="003C1D45" w:rsidRDefault="002507C5" w:rsidP="00223412">
            <w:r w:rsidRPr="003C1D45">
              <w:t>0.258</w:t>
            </w:r>
          </w:p>
        </w:tc>
        <w:tc>
          <w:tcPr>
            <w:tcW w:w="850" w:type="dxa"/>
          </w:tcPr>
          <w:p w14:paraId="09243730" w14:textId="77777777" w:rsidR="002507C5" w:rsidRPr="003C1D45" w:rsidRDefault="002507C5" w:rsidP="00223412">
            <w:r w:rsidRPr="003C1D45">
              <w:t>0.433</w:t>
            </w:r>
          </w:p>
        </w:tc>
        <w:tc>
          <w:tcPr>
            <w:tcW w:w="851" w:type="dxa"/>
          </w:tcPr>
          <w:p w14:paraId="4D65DB1E" w14:textId="77777777" w:rsidR="002507C5" w:rsidRPr="003C1D45" w:rsidRDefault="002507C5" w:rsidP="00223412">
            <w:r w:rsidRPr="003C1D45">
              <w:t>0.575</w:t>
            </w:r>
          </w:p>
        </w:tc>
        <w:tc>
          <w:tcPr>
            <w:tcW w:w="850" w:type="dxa"/>
          </w:tcPr>
          <w:p w14:paraId="5793EDF5" w14:textId="77777777" w:rsidR="002507C5" w:rsidRPr="003C1D45" w:rsidRDefault="002507C5" w:rsidP="00223412">
            <w:r w:rsidRPr="003C1D45">
              <w:t>0.704</w:t>
            </w:r>
          </w:p>
        </w:tc>
        <w:tc>
          <w:tcPr>
            <w:tcW w:w="851" w:type="dxa"/>
          </w:tcPr>
          <w:p w14:paraId="611CA499" w14:textId="77777777" w:rsidR="002507C5" w:rsidRPr="003C1D45" w:rsidRDefault="002507C5" w:rsidP="00223412">
            <w:r w:rsidRPr="003C1D45">
              <w:t>0.814</w:t>
            </w:r>
          </w:p>
        </w:tc>
        <w:tc>
          <w:tcPr>
            <w:tcW w:w="850" w:type="dxa"/>
          </w:tcPr>
          <w:p w14:paraId="22E35E32" w14:textId="77777777" w:rsidR="002507C5" w:rsidRPr="003C1D45" w:rsidRDefault="002507C5" w:rsidP="00223412">
            <w:r w:rsidRPr="003C1D45">
              <w:t>0.912</w:t>
            </w:r>
          </w:p>
        </w:tc>
        <w:tc>
          <w:tcPr>
            <w:tcW w:w="851" w:type="dxa"/>
          </w:tcPr>
          <w:p w14:paraId="07A16B20" w14:textId="77777777" w:rsidR="002507C5" w:rsidRPr="003C1D45" w:rsidRDefault="002507C5" w:rsidP="00223412">
            <w:r w:rsidRPr="003C1D45">
              <w:t>1.000</w:t>
            </w:r>
          </w:p>
        </w:tc>
        <w:tc>
          <w:tcPr>
            <w:tcW w:w="883" w:type="dxa"/>
          </w:tcPr>
          <w:p w14:paraId="56975EA0" w14:textId="77777777" w:rsidR="002507C5" w:rsidRPr="003C1D45" w:rsidRDefault="002507C5" w:rsidP="00223412">
            <w:r w:rsidRPr="003C1D45">
              <w:t>1.000</w:t>
            </w:r>
          </w:p>
        </w:tc>
      </w:tr>
    </w:tbl>
    <w:p w14:paraId="4E798686" w14:textId="77777777" w:rsidR="002507C5" w:rsidRPr="003C1D45" w:rsidRDefault="002507C5" w:rsidP="002507C5"/>
    <w:tbl>
      <w:tblPr>
        <w:tblStyle w:val="TableGrid"/>
        <w:tblpPr w:leftFromText="180" w:rightFromText="180" w:vertAnchor="text" w:horzAnchor="margin" w:tblpY="166"/>
        <w:tblW w:w="0" w:type="auto"/>
        <w:tblLook w:val="04A0" w:firstRow="1" w:lastRow="0" w:firstColumn="1" w:lastColumn="0" w:noHBand="0" w:noVBand="1"/>
      </w:tblPr>
      <w:tblGrid>
        <w:gridCol w:w="2087"/>
        <w:gridCol w:w="957"/>
        <w:gridCol w:w="926"/>
        <w:gridCol w:w="907"/>
        <w:gridCol w:w="935"/>
        <w:gridCol w:w="993"/>
        <w:gridCol w:w="992"/>
        <w:gridCol w:w="992"/>
        <w:gridCol w:w="992"/>
      </w:tblGrid>
      <w:tr w:rsidR="002507C5" w:rsidRPr="003C1D45" w14:paraId="276A7B82" w14:textId="77777777" w:rsidTr="00223412">
        <w:tc>
          <w:tcPr>
            <w:tcW w:w="9781" w:type="dxa"/>
            <w:gridSpan w:val="9"/>
          </w:tcPr>
          <w:p w14:paraId="272A9387" w14:textId="348D1DFC" w:rsidR="002507C5" w:rsidRPr="003C1D45" w:rsidRDefault="002507C5" w:rsidP="00223412">
            <w:r w:rsidRPr="003C1D45">
              <w:t>Table S</w:t>
            </w:r>
            <w:r w:rsidR="008E625F">
              <w:t>20</w:t>
            </w:r>
            <w:r w:rsidRPr="003C1D45">
              <w:t>. PCA loading variables for PCs containing all relative vegetation cover variables sampled at N = 143 Whinchat nests.</w:t>
            </w:r>
          </w:p>
        </w:tc>
      </w:tr>
      <w:tr w:rsidR="002507C5" w:rsidRPr="003C1D45" w14:paraId="03E36951" w14:textId="77777777" w:rsidTr="00223412">
        <w:tc>
          <w:tcPr>
            <w:tcW w:w="2087" w:type="dxa"/>
          </w:tcPr>
          <w:p w14:paraId="3B10FF6C" w14:textId="77777777" w:rsidR="002507C5" w:rsidRPr="003C1D45" w:rsidRDefault="002507C5" w:rsidP="00223412"/>
        </w:tc>
        <w:tc>
          <w:tcPr>
            <w:tcW w:w="957" w:type="dxa"/>
          </w:tcPr>
          <w:p w14:paraId="162399DE" w14:textId="77777777" w:rsidR="002507C5" w:rsidRPr="003C1D45" w:rsidRDefault="002507C5" w:rsidP="00223412">
            <w:r w:rsidRPr="003C1D45">
              <w:t>PC1</w:t>
            </w:r>
          </w:p>
        </w:tc>
        <w:tc>
          <w:tcPr>
            <w:tcW w:w="926" w:type="dxa"/>
          </w:tcPr>
          <w:p w14:paraId="6ED2A5FF" w14:textId="77777777" w:rsidR="002507C5" w:rsidRPr="003C1D45" w:rsidRDefault="002507C5" w:rsidP="00223412">
            <w:r w:rsidRPr="003C1D45">
              <w:t>PC2</w:t>
            </w:r>
          </w:p>
        </w:tc>
        <w:tc>
          <w:tcPr>
            <w:tcW w:w="907" w:type="dxa"/>
          </w:tcPr>
          <w:p w14:paraId="22372B5D" w14:textId="77777777" w:rsidR="002507C5" w:rsidRPr="003C1D45" w:rsidRDefault="002507C5" w:rsidP="00223412">
            <w:r w:rsidRPr="003C1D45">
              <w:t>PC3</w:t>
            </w:r>
          </w:p>
        </w:tc>
        <w:tc>
          <w:tcPr>
            <w:tcW w:w="935" w:type="dxa"/>
          </w:tcPr>
          <w:p w14:paraId="39874ED9" w14:textId="77777777" w:rsidR="002507C5" w:rsidRPr="003C1D45" w:rsidRDefault="002507C5" w:rsidP="00223412">
            <w:r w:rsidRPr="003C1D45">
              <w:t>PC4</w:t>
            </w:r>
          </w:p>
        </w:tc>
        <w:tc>
          <w:tcPr>
            <w:tcW w:w="993" w:type="dxa"/>
          </w:tcPr>
          <w:p w14:paraId="16E8C04A" w14:textId="77777777" w:rsidR="002507C5" w:rsidRPr="003C1D45" w:rsidRDefault="002507C5" w:rsidP="00223412">
            <w:r w:rsidRPr="003C1D45">
              <w:t>PC5</w:t>
            </w:r>
          </w:p>
        </w:tc>
        <w:tc>
          <w:tcPr>
            <w:tcW w:w="992" w:type="dxa"/>
          </w:tcPr>
          <w:p w14:paraId="7A25881C" w14:textId="77777777" w:rsidR="002507C5" w:rsidRPr="003C1D45" w:rsidRDefault="002507C5" w:rsidP="00223412">
            <w:r w:rsidRPr="003C1D45">
              <w:t>PC6</w:t>
            </w:r>
          </w:p>
        </w:tc>
        <w:tc>
          <w:tcPr>
            <w:tcW w:w="992" w:type="dxa"/>
          </w:tcPr>
          <w:p w14:paraId="0CE380FA" w14:textId="77777777" w:rsidR="002507C5" w:rsidRPr="003C1D45" w:rsidRDefault="002507C5" w:rsidP="00223412">
            <w:r w:rsidRPr="003C1D45">
              <w:t>PC7</w:t>
            </w:r>
          </w:p>
        </w:tc>
        <w:tc>
          <w:tcPr>
            <w:tcW w:w="992" w:type="dxa"/>
          </w:tcPr>
          <w:p w14:paraId="0ED7B264" w14:textId="77777777" w:rsidR="002507C5" w:rsidRPr="003C1D45" w:rsidRDefault="002507C5" w:rsidP="00223412">
            <w:r w:rsidRPr="003C1D45">
              <w:t>PC8</w:t>
            </w:r>
          </w:p>
        </w:tc>
      </w:tr>
      <w:tr w:rsidR="002507C5" w:rsidRPr="003C1D45" w14:paraId="050E42A1" w14:textId="77777777" w:rsidTr="00223412">
        <w:tc>
          <w:tcPr>
            <w:tcW w:w="2087" w:type="dxa"/>
          </w:tcPr>
          <w:p w14:paraId="464C0ABD" w14:textId="77777777" w:rsidR="002507C5" w:rsidRPr="003C1D45" w:rsidRDefault="002507C5" w:rsidP="00223412">
            <w:r w:rsidRPr="003C1D45">
              <w:t>Bracken</w:t>
            </w:r>
          </w:p>
        </w:tc>
        <w:tc>
          <w:tcPr>
            <w:tcW w:w="957" w:type="dxa"/>
          </w:tcPr>
          <w:p w14:paraId="6E44C4FB" w14:textId="77777777" w:rsidR="002507C5" w:rsidRPr="003C1D45" w:rsidRDefault="002507C5" w:rsidP="00223412">
            <w:r w:rsidRPr="003C1D45">
              <w:t>0.625</w:t>
            </w:r>
          </w:p>
        </w:tc>
        <w:tc>
          <w:tcPr>
            <w:tcW w:w="926" w:type="dxa"/>
          </w:tcPr>
          <w:p w14:paraId="5F45C698" w14:textId="77777777" w:rsidR="002507C5" w:rsidRPr="003C1D45" w:rsidRDefault="002507C5" w:rsidP="00223412">
            <w:r w:rsidRPr="003C1D45">
              <w:t>-0.294</w:t>
            </w:r>
          </w:p>
        </w:tc>
        <w:tc>
          <w:tcPr>
            <w:tcW w:w="907" w:type="dxa"/>
          </w:tcPr>
          <w:p w14:paraId="12E0A756" w14:textId="77777777" w:rsidR="002507C5" w:rsidRPr="003C1D45" w:rsidRDefault="002507C5" w:rsidP="00223412">
            <w:r w:rsidRPr="003C1D45">
              <w:t>0.134</w:t>
            </w:r>
          </w:p>
        </w:tc>
        <w:tc>
          <w:tcPr>
            <w:tcW w:w="935" w:type="dxa"/>
          </w:tcPr>
          <w:p w14:paraId="4F805A38" w14:textId="77777777" w:rsidR="002507C5" w:rsidRPr="003C1D45" w:rsidRDefault="002507C5" w:rsidP="00223412">
            <w:r w:rsidRPr="003C1D45">
              <w:t>0.169</w:t>
            </w:r>
          </w:p>
        </w:tc>
        <w:tc>
          <w:tcPr>
            <w:tcW w:w="993" w:type="dxa"/>
          </w:tcPr>
          <w:p w14:paraId="0A11F73B" w14:textId="77777777" w:rsidR="002507C5" w:rsidRPr="003C1D45" w:rsidRDefault="002507C5" w:rsidP="00223412">
            <w:r w:rsidRPr="003C1D45">
              <w:t>-0.078</w:t>
            </w:r>
          </w:p>
        </w:tc>
        <w:tc>
          <w:tcPr>
            <w:tcW w:w="992" w:type="dxa"/>
          </w:tcPr>
          <w:p w14:paraId="6E464096" w14:textId="77777777" w:rsidR="002507C5" w:rsidRPr="003C1D45" w:rsidRDefault="002507C5" w:rsidP="00223412">
            <w:r w:rsidRPr="003C1D45">
              <w:t>0.147</w:t>
            </w:r>
          </w:p>
        </w:tc>
        <w:tc>
          <w:tcPr>
            <w:tcW w:w="992" w:type="dxa"/>
          </w:tcPr>
          <w:p w14:paraId="1828B680" w14:textId="77777777" w:rsidR="002507C5" w:rsidRPr="003C1D45" w:rsidRDefault="002507C5" w:rsidP="00223412">
            <w:r w:rsidRPr="003C1D45">
              <w:t>0.003</w:t>
            </w:r>
          </w:p>
        </w:tc>
        <w:tc>
          <w:tcPr>
            <w:tcW w:w="992" w:type="dxa"/>
          </w:tcPr>
          <w:p w14:paraId="6CEE17A7" w14:textId="77777777" w:rsidR="002507C5" w:rsidRPr="003C1D45" w:rsidRDefault="002507C5" w:rsidP="00223412">
            <w:r w:rsidRPr="003C1D45">
              <w:t>0.670</w:t>
            </w:r>
          </w:p>
        </w:tc>
      </w:tr>
      <w:tr w:rsidR="002507C5" w:rsidRPr="003C1D45" w14:paraId="77322394" w14:textId="77777777" w:rsidTr="00223412">
        <w:tc>
          <w:tcPr>
            <w:tcW w:w="2087" w:type="dxa"/>
          </w:tcPr>
          <w:p w14:paraId="0F1ECFC4" w14:textId="77777777" w:rsidR="002507C5" w:rsidRPr="003C1D45" w:rsidRDefault="002507C5" w:rsidP="00223412">
            <w:r w:rsidRPr="003C1D45">
              <w:t>Tree scrub</w:t>
            </w:r>
          </w:p>
        </w:tc>
        <w:tc>
          <w:tcPr>
            <w:tcW w:w="957" w:type="dxa"/>
          </w:tcPr>
          <w:p w14:paraId="2C154B4D" w14:textId="77777777" w:rsidR="002507C5" w:rsidRPr="003C1D45" w:rsidRDefault="002507C5" w:rsidP="00223412">
            <w:r w:rsidRPr="003C1D45">
              <w:t>-0.337</w:t>
            </w:r>
          </w:p>
        </w:tc>
        <w:tc>
          <w:tcPr>
            <w:tcW w:w="926" w:type="dxa"/>
          </w:tcPr>
          <w:p w14:paraId="47F68C2F" w14:textId="77777777" w:rsidR="002507C5" w:rsidRPr="003C1D45" w:rsidRDefault="002507C5" w:rsidP="00223412">
            <w:r w:rsidRPr="003C1D45">
              <w:t>-0.118</w:t>
            </w:r>
          </w:p>
        </w:tc>
        <w:tc>
          <w:tcPr>
            <w:tcW w:w="907" w:type="dxa"/>
          </w:tcPr>
          <w:p w14:paraId="586CBE4A" w14:textId="77777777" w:rsidR="002507C5" w:rsidRPr="003C1D45" w:rsidRDefault="002507C5" w:rsidP="00223412">
            <w:r w:rsidRPr="003C1D45">
              <w:t>0.524</w:t>
            </w:r>
          </w:p>
        </w:tc>
        <w:tc>
          <w:tcPr>
            <w:tcW w:w="935" w:type="dxa"/>
          </w:tcPr>
          <w:p w14:paraId="5ECD0734" w14:textId="77777777" w:rsidR="002507C5" w:rsidRPr="003C1D45" w:rsidRDefault="002507C5" w:rsidP="00223412">
            <w:r w:rsidRPr="003C1D45">
              <w:t>0.087</w:t>
            </w:r>
          </w:p>
        </w:tc>
        <w:tc>
          <w:tcPr>
            <w:tcW w:w="993" w:type="dxa"/>
          </w:tcPr>
          <w:p w14:paraId="7A9A4C6D" w14:textId="77777777" w:rsidR="002507C5" w:rsidRPr="003C1D45" w:rsidRDefault="002507C5" w:rsidP="00223412">
            <w:r w:rsidRPr="003C1D45">
              <w:t>0.058</w:t>
            </w:r>
          </w:p>
        </w:tc>
        <w:tc>
          <w:tcPr>
            <w:tcW w:w="992" w:type="dxa"/>
          </w:tcPr>
          <w:p w14:paraId="0C72D914" w14:textId="77777777" w:rsidR="002507C5" w:rsidRPr="003C1D45" w:rsidRDefault="002507C5" w:rsidP="00223412">
            <w:r w:rsidRPr="003C1D45">
              <w:t>0.401</w:t>
            </w:r>
          </w:p>
        </w:tc>
        <w:tc>
          <w:tcPr>
            <w:tcW w:w="992" w:type="dxa"/>
          </w:tcPr>
          <w:p w14:paraId="2CFE81E6" w14:textId="77777777" w:rsidR="002507C5" w:rsidRPr="003C1D45" w:rsidRDefault="002507C5" w:rsidP="00223412">
            <w:r w:rsidRPr="003C1D45">
              <w:t>-0.650</w:t>
            </w:r>
          </w:p>
        </w:tc>
        <w:tc>
          <w:tcPr>
            <w:tcW w:w="992" w:type="dxa"/>
          </w:tcPr>
          <w:p w14:paraId="3ACA1FC9" w14:textId="77777777" w:rsidR="002507C5" w:rsidRPr="003C1D45" w:rsidRDefault="002507C5" w:rsidP="00223412">
            <w:r w:rsidRPr="003C1D45">
              <w:t>0.057</w:t>
            </w:r>
          </w:p>
        </w:tc>
      </w:tr>
      <w:tr w:rsidR="002507C5" w:rsidRPr="003C1D45" w14:paraId="516CD1AD" w14:textId="77777777" w:rsidTr="00223412">
        <w:tc>
          <w:tcPr>
            <w:tcW w:w="2087" w:type="dxa"/>
          </w:tcPr>
          <w:p w14:paraId="598BE27E" w14:textId="77777777" w:rsidR="002507C5" w:rsidRPr="003C1D45" w:rsidRDefault="002507C5" w:rsidP="00223412">
            <w:r w:rsidRPr="003C1D45">
              <w:t>Tufted hair grass</w:t>
            </w:r>
          </w:p>
        </w:tc>
        <w:tc>
          <w:tcPr>
            <w:tcW w:w="957" w:type="dxa"/>
          </w:tcPr>
          <w:p w14:paraId="667CF42E" w14:textId="77777777" w:rsidR="002507C5" w:rsidRPr="003C1D45" w:rsidRDefault="002507C5" w:rsidP="00223412">
            <w:r w:rsidRPr="003C1D45">
              <w:t>-0.376</w:t>
            </w:r>
          </w:p>
        </w:tc>
        <w:tc>
          <w:tcPr>
            <w:tcW w:w="926" w:type="dxa"/>
          </w:tcPr>
          <w:p w14:paraId="62B084F1" w14:textId="77777777" w:rsidR="002507C5" w:rsidRPr="003C1D45" w:rsidRDefault="002507C5" w:rsidP="00223412">
            <w:r w:rsidRPr="003C1D45">
              <w:t>-0.290</w:t>
            </w:r>
          </w:p>
        </w:tc>
        <w:tc>
          <w:tcPr>
            <w:tcW w:w="907" w:type="dxa"/>
          </w:tcPr>
          <w:p w14:paraId="28E8F189" w14:textId="77777777" w:rsidR="002507C5" w:rsidRPr="003C1D45" w:rsidRDefault="002507C5" w:rsidP="00223412">
            <w:r w:rsidRPr="003C1D45">
              <w:t>0.135</w:t>
            </w:r>
          </w:p>
        </w:tc>
        <w:tc>
          <w:tcPr>
            <w:tcW w:w="935" w:type="dxa"/>
          </w:tcPr>
          <w:p w14:paraId="0B86E266" w14:textId="77777777" w:rsidR="002507C5" w:rsidRPr="003C1D45" w:rsidRDefault="002507C5" w:rsidP="00223412">
            <w:r w:rsidRPr="003C1D45">
              <w:t>-0.190</w:t>
            </w:r>
          </w:p>
        </w:tc>
        <w:tc>
          <w:tcPr>
            <w:tcW w:w="993" w:type="dxa"/>
          </w:tcPr>
          <w:p w14:paraId="50A81D6C" w14:textId="77777777" w:rsidR="002507C5" w:rsidRPr="003C1D45" w:rsidRDefault="002507C5" w:rsidP="00223412">
            <w:r w:rsidRPr="003C1D45">
              <w:t>-0.273</w:t>
            </w:r>
          </w:p>
        </w:tc>
        <w:tc>
          <w:tcPr>
            <w:tcW w:w="992" w:type="dxa"/>
          </w:tcPr>
          <w:p w14:paraId="5C7DA52E" w14:textId="77777777" w:rsidR="002507C5" w:rsidRPr="003C1D45" w:rsidRDefault="002507C5" w:rsidP="00223412">
            <w:r w:rsidRPr="003C1D45">
              <w:t>0.498</w:t>
            </w:r>
          </w:p>
        </w:tc>
        <w:tc>
          <w:tcPr>
            <w:tcW w:w="992" w:type="dxa"/>
          </w:tcPr>
          <w:p w14:paraId="5B36B398" w14:textId="77777777" w:rsidR="002507C5" w:rsidRPr="003C1D45" w:rsidRDefault="002507C5" w:rsidP="00223412">
            <w:r w:rsidRPr="003C1D45">
              <w:t>0.623</w:t>
            </w:r>
          </w:p>
        </w:tc>
        <w:tc>
          <w:tcPr>
            <w:tcW w:w="992" w:type="dxa"/>
          </w:tcPr>
          <w:p w14:paraId="5C94BEE9" w14:textId="77777777" w:rsidR="002507C5" w:rsidRPr="003C1D45" w:rsidRDefault="002507C5" w:rsidP="00223412">
            <w:r w:rsidRPr="003C1D45">
              <w:t>0.101</w:t>
            </w:r>
          </w:p>
        </w:tc>
      </w:tr>
      <w:tr w:rsidR="002507C5" w:rsidRPr="003C1D45" w14:paraId="17576C70" w14:textId="77777777" w:rsidTr="00223412">
        <w:tc>
          <w:tcPr>
            <w:tcW w:w="2087" w:type="dxa"/>
          </w:tcPr>
          <w:p w14:paraId="56B4BC4D" w14:textId="77777777" w:rsidR="002507C5" w:rsidRPr="003C1D45" w:rsidRDefault="002507C5" w:rsidP="00223412">
            <w:r w:rsidRPr="003C1D45">
              <w:t>Purple moor grass</w:t>
            </w:r>
          </w:p>
        </w:tc>
        <w:tc>
          <w:tcPr>
            <w:tcW w:w="957" w:type="dxa"/>
          </w:tcPr>
          <w:p w14:paraId="6EA8C9BC" w14:textId="77777777" w:rsidR="002507C5" w:rsidRPr="003C1D45" w:rsidRDefault="002507C5" w:rsidP="00223412">
            <w:r w:rsidRPr="003C1D45">
              <w:t>0.005</w:t>
            </w:r>
          </w:p>
        </w:tc>
        <w:tc>
          <w:tcPr>
            <w:tcW w:w="926" w:type="dxa"/>
          </w:tcPr>
          <w:p w14:paraId="5C50237C" w14:textId="77777777" w:rsidR="002507C5" w:rsidRPr="003C1D45" w:rsidRDefault="002507C5" w:rsidP="00223412">
            <w:r w:rsidRPr="003C1D45">
              <w:t>0.604</w:t>
            </w:r>
          </w:p>
        </w:tc>
        <w:tc>
          <w:tcPr>
            <w:tcW w:w="907" w:type="dxa"/>
          </w:tcPr>
          <w:p w14:paraId="096E455C" w14:textId="77777777" w:rsidR="002507C5" w:rsidRPr="003C1D45" w:rsidRDefault="002507C5" w:rsidP="00223412">
            <w:r w:rsidRPr="003C1D45">
              <w:t>0.245</w:t>
            </w:r>
          </w:p>
        </w:tc>
        <w:tc>
          <w:tcPr>
            <w:tcW w:w="935" w:type="dxa"/>
          </w:tcPr>
          <w:p w14:paraId="666790D1" w14:textId="77777777" w:rsidR="002507C5" w:rsidRPr="003C1D45" w:rsidRDefault="002507C5" w:rsidP="00223412">
            <w:r w:rsidRPr="003C1D45">
              <w:t>-0.481</w:t>
            </w:r>
          </w:p>
        </w:tc>
        <w:tc>
          <w:tcPr>
            <w:tcW w:w="993" w:type="dxa"/>
          </w:tcPr>
          <w:p w14:paraId="2E2B9D2F" w14:textId="77777777" w:rsidR="002507C5" w:rsidRPr="003C1D45" w:rsidRDefault="002507C5" w:rsidP="00223412">
            <w:r w:rsidRPr="003C1D45">
              <w:t>0.428</w:t>
            </w:r>
          </w:p>
        </w:tc>
        <w:tc>
          <w:tcPr>
            <w:tcW w:w="992" w:type="dxa"/>
          </w:tcPr>
          <w:p w14:paraId="5A39E632" w14:textId="77777777" w:rsidR="002507C5" w:rsidRPr="003C1D45" w:rsidRDefault="002507C5" w:rsidP="00223412">
            <w:r w:rsidRPr="003C1D45">
              <w:t>0.086</w:t>
            </w:r>
          </w:p>
        </w:tc>
        <w:tc>
          <w:tcPr>
            <w:tcW w:w="992" w:type="dxa"/>
          </w:tcPr>
          <w:p w14:paraId="7A40E8FF" w14:textId="77777777" w:rsidR="002507C5" w:rsidRPr="003C1D45" w:rsidRDefault="002507C5" w:rsidP="00223412">
            <w:r w:rsidRPr="003C1D45">
              <w:t>0.144</w:t>
            </w:r>
          </w:p>
        </w:tc>
        <w:tc>
          <w:tcPr>
            <w:tcW w:w="992" w:type="dxa"/>
          </w:tcPr>
          <w:p w14:paraId="273780DD" w14:textId="77777777" w:rsidR="002507C5" w:rsidRPr="003C1D45" w:rsidRDefault="002507C5" w:rsidP="00223412">
            <w:r w:rsidRPr="003C1D45">
              <w:t>0.363</w:t>
            </w:r>
          </w:p>
        </w:tc>
      </w:tr>
      <w:tr w:rsidR="002507C5" w:rsidRPr="003C1D45" w14:paraId="463FB301" w14:textId="77777777" w:rsidTr="00223412">
        <w:tc>
          <w:tcPr>
            <w:tcW w:w="2087" w:type="dxa"/>
          </w:tcPr>
          <w:p w14:paraId="0FE7C97A" w14:textId="77777777" w:rsidR="002507C5" w:rsidRPr="003C1D45" w:rsidRDefault="002507C5" w:rsidP="00223412">
            <w:r w:rsidRPr="003C1D45">
              <w:t>Other grass</w:t>
            </w:r>
          </w:p>
        </w:tc>
        <w:tc>
          <w:tcPr>
            <w:tcW w:w="957" w:type="dxa"/>
          </w:tcPr>
          <w:p w14:paraId="4A28F70E" w14:textId="77777777" w:rsidR="002507C5" w:rsidRPr="003C1D45" w:rsidRDefault="002507C5" w:rsidP="00223412">
            <w:r w:rsidRPr="003C1D45">
              <w:t>-0.438</w:t>
            </w:r>
          </w:p>
        </w:tc>
        <w:tc>
          <w:tcPr>
            <w:tcW w:w="926" w:type="dxa"/>
          </w:tcPr>
          <w:p w14:paraId="209AB499" w14:textId="77777777" w:rsidR="002507C5" w:rsidRPr="003C1D45" w:rsidRDefault="002507C5" w:rsidP="00223412">
            <w:r w:rsidRPr="003C1D45">
              <w:t>-0.338</w:t>
            </w:r>
          </w:p>
        </w:tc>
        <w:tc>
          <w:tcPr>
            <w:tcW w:w="907" w:type="dxa"/>
          </w:tcPr>
          <w:p w14:paraId="6A0F0342" w14:textId="77777777" w:rsidR="002507C5" w:rsidRPr="003C1D45" w:rsidRDefault="002507C5" w:rsidP="00223412">
            <w:r w:rsidRPr="003C1D45">
              <w:t>-0.467</w:t>
            </w:r>
          </w:p>
        </w:tc>
        <w:tc>
          <w:tcPr>
            <w:tcW w:w="935" w:type="dxa"/>
          </w:tcPr>
          <w:p w14:paraId="5CFCE539" w14:textId="77777777" w:rsidR="002507C5" w:rsidRPr="003C1D45" w:rsidRDefault="002507C5" w:rsidP="00223412">
            <w:r w:rsidRPr="003C1D45">
              <w:t>-0.299</w:t>
            </w:r>
          </w:p>
        </w:tc>
        <w:tc>
          <w:tcPr>
            <w:tcW w:w="993" w:type="dxa"/>
          </w:tcPr>
          <w:p w14:paraId="6CF2AB46" w14:textId="77777777" w:rsidR="002507C5" w:rsidRPr="003C1D45" w:rsidRDefault="002507C5" w:rsidP="00223412">
            <w:r w:rsidRPr="003C1D45">
              <w:t>0.118</w:t>
            </w:r>
          </w:p>
        </w:tc>
        <w:tc>
          <w:tcPr>
            <w:tcW w:w="992" w:type="dxa"/>
          </w:tcPr>
          <w:p w14:paraId="34A18807" w14:textId="77777777" w:rsidR="002507C5" w:rsidRPr="003C1D45" w:rsidRDefault="002507C5" w:rsidP="00223412">
            <w:r w:rsidRPr="003C1D45">
              <w:t>-0.259</w:t>
            </w:r>
          </w:p>
        </w:tc>
        <w:tc>
          <w:tcPr>
            <w:tcW w:w="992" w:type="dxa"/>
          </w:tcPr>
          <w:p w14:paraId="33EC4817" w14:textId="77777777" w:rsidR="002507C5" w:rsidRPr="003C1D45" w:rsidRDefault="002507C5" w:rsidP="00223412">
            <w:r w:rsidRPr="003C1D45">
              <w:t>-0.234</w:t>
            </w:r>
          </w:p>
        </w:tc>
        <w:tc>
          <w:tcPr>
            <w:tcW w:w="992" w:type="dxa"/>
          </w:tcPr>
          <w:p w14:paraId="0A966224" w14:textId="77777777" w:rsidR="002507C5" w:rsidRPr="003C1D45" w:rsidRDefault="002507C5" w:rsidP="00223412">
            <w:r w:rsidRPr="003C1D45">
              <w:t>0.501</w:t>
            </w:r>
          </w:p>
        </w:tc>
      </w:tr>
      <w:tr w:rsidR="002507C5" w:rsidRPr="003C1D45" w14:paraId="14C4671E" w14:textId="77777777" w:rsidTr="00223412">
        <w:tc>
          <w:tcPr>
            <w:tcW w:w="2087" w:type="dxa"/>
          </w:tcPr>
          <w:p w14:paraId="14C3027C" w14:textId="77777777" w:rsidR="002507C5" w:rsidRPr="003C1D45" w:rsidRDefault="002507C5" w:rsidP="00223412">
            <w:r w:rsidRPr="003C1D45">
              <w:t>Rush</w:t>
            </w:r>
          </w:p>
        </w:tc>
        <w:tc>
          <w:tcPr>
            <w:tcW w:w="957" w:type="dxa"/>
          </w:tcPr>
          <w:p w14:paraId="18430FB6" w14:textId="77777777" w:rsidR="002507C5" w:rsidRPr="003C1D45" w:rsidRDefault="002507C5" w:rsidP="00223412">
            <w:r w:rsidRPr="003C1D45">
              <w:t>-0.360</w:t>
            </w:r>
          </w:p>
        </w:tc>
        <w:tc>
          <w:tcPr>
            <w:tcW w:w="926" w:type="dxa"/>
          </w:tcPr>
          <w:p w14:paraId="5FBE8997" w14:textId="77777777" w:rsidR="002507C5" w:rsidRPr="003C1D45" w:rsidRDefault="002507C5" w:rsidP="00223412">
            <w:r w:rsidRPr="003C1D45">
              <w:t>0.159</w:t>
            </w:r>
          </w:p>
        </w:tc>
        <w:tc>
          <w:tcPr>
            <w:tcW w:w="907" w:type="dxa"/>
          </w:tcPr>
          <w:p w14:paraId="2BB142D8" w14:textId="77777777" w:rsidR="002507C5" w:rsidRPr="003C1D45" w:rsidRDefault="002507C5" w:rsidP="00223412">
            <w:r w:rsidRPr="003C1D45">
              <w:t>0.406</w:t>
            </w:r>
          </w:p>
        </w:tc>
        <w:tc>
          <w:tcPr>
            <w:tcW w:w="935" w:type="dxa"/>
          </w:tcPr>
          <w:p w14:paraId="4A5E1BE7" w14:textId="77777777" w:rsidR="002507C5" w:rsidRPr="003C1D45" w:rsidRDefault="002507C5" w:rsidP="00223412">
            <w:r w:rsidRPr="003C1D45">
              <w:t>0.461</w:t>
            </w:r>
          </w:p>
        </w:tc>
        <w:tc>
          <w:tcPr>
            <w:tcW w:w="993" w:type="dxa"/>
          </w:tcPr>
          <w:p w14:paraId="1761590B" w14:textId="77777777" w:rsidR="002507C5" w:rsidRPr="003C1D45" w:rsidRDefault="002507C5" w:rsidP="00223412">
            <w:r w:rsidRPr="003C1D45">
              <w:t>-0.163</w:t>
            </w:r>
          </w:p>
        </w:tc>
        <w:tc>
          <w:tcPr>
            <w:tcW w:w="992" w:type="dxa"/>
          </w:tcPr>
          <w:p w14:paraId="0CA1B299" w14:textId="77777777" w:rsidR="002507C5" w:rsidRPr="003C1D45" w:rsidRDefault="002507C5" w:rsidP="00223412">
            <w:r w:rsidRPr="003C1D45">
              <w:t>-0.544</w:t>
            </w:r>
          </w:p>
        </w:tc>
        <w:tc>
          <w:tcPr>
            <w:tcW w:w="992" w:type="dxa"/>
          </w:tcPr>
          <w:p w14:paraId="324D4284" w14:textId="77777777" w:rsidR="002507C5" w:rsidRPr="003C1D45" w:rsidRDefault="002507C5" w:rsidP="00223412">
            <w:r w:rsidRPr="003C1D45">
              <w:t>0.224</w:t>
            </w:r>
          </w:p>
        </w:tc>
        <w:tc>
          <w:tcPr>
            <w:tcW w:w="992" w:type="dxa"/>
          </w:tcPr>
          <w:p w14:paraId="58FD9EDD" w14:textId="77777777" w:rsidR="002507C5" w:rsidRPr="003C1D45" w:rsidRDefault="002507C5" w:rsidP="00223412">
            <w:r w:rsidRPr="003C1D45">
              <w:t>0.308</w:t>
            </w:r>
          </w:p>
        </w:tc>
      </w:tr>
      <w:tr w:rsidR="002507C5" w:rsidRPr="003C1D45" w14:paraId="6997FEB2" w14:textId="77777777" w:rsidTr="00223412">
        <w:tc>
          <w:tcPr>
            <w:tcW w:w="2087" w:type="dxa"/>
          </w:tcPr>
          <w:p w14:paraId="4DB4B3C7" w14:textId="77777777" w:rsidR="002507C5" w:rsidRPr="003C1D45" w:rsidRDefault="002507C5" w:rsidP="00223412">
            <w:r w:rsidRPr="003C1D45">
              <w:t>Bilberry</w:t>
            </w:r>
          </w:p>
        </w:tc>
        <w:tc>
          <w:tcPr>
            <w:tcW w:w="957" w:type="dxa"/>
          </w:tcPr>
          <w:p w14:paraId="2861B6E1" w14:textId="77777777" w:rsidR="002507C5" w:rsidRPr="003C1D45" w:rsidRDefault="002507C5" w:rsidP="00223412">
            <w:r w:rsidRPr="003C1D45">
              <w:t>-0.175</w:t>
            </w:r>
          </w:p>
        </w:tc>
        <w:tc>
          <w:tcPr>
            <w:tcW w:w="926" w:type="dxa"/>
          </w:tcPr>
          <w:p w14:paraId="47B1AA8F" w14:textId="77777777" w:rsidR="002507C5" w:rsidRPr="003C1D45" w:rsidRDefault="002507C5" w:rsidP="00223412">
            <w:r w:rsidRPr="003C1D45">
              <w:t>0.182</w:t>
            </w:r>
          </w:p>
        </w:tc>
        <w:tc>
          <w:tcPr>
            <w:tcW w:w="907" w:type="dxa"/>
          </w:tcPr>
          <w:p w14:paraId="05E8FB1B" w14:textId="77777777" w:rsidR="002507C5" w:rsidRPr="003C1D45" w:rsidRDefault="002507C5" w:rsidP="00223412">
            <w:r w:rsidRPr="003C1D45">
              <w:t>-0.395</w:t>
            </w:r>
          </w:p>
        </w:tc>
        <w:tc>
          <w:tcPr>
            <w:tcW w:w="935" w:type="dxa"/>
          </w:tcPr>
          <w:p w14:paraId="55F5F567" w14:textId="77777777" w:rsidR="002507C5" w:rsidRPr="003C1D45" w:rsidRDefault="002507C5" w:rsidP="00223412">
            <w:r w:rsidRPr="003C1D45">
              <w:t>0.628</w:t>
            </w:r>
          </w:p>
        </w:tc>
        <w:tc>
          <w:tcPr>
            <w:tcW w:w="993" w:type="dxa"/>
          </w:tcPr>
          <w:p w14:paraId="57D44BE7" w14:textId="77777777" w:rsidR="002507C5" w:rsidRPr="003C1D45" w:rsidRDefault="002507C5" w:rsidP="00223412">
            <w:r w:rsidRPr="003C1D45">
              <w:t>0.449</w:t>
            </w:r>
          </w:p>
        </w:tc>
        <w:tc>
          <w:tcPr>
            <w:tcW w:w="992" w:type="dxa"/>
          </w:tcPr>
          <w:p w14:paraId="0670D4CF" w14:textId="77777777" w:rsidR="002507C5" w:rsidRPr="003C1D45" w:rsidRDefault="002507C5" w:rsidP="00223412">
            <w:r w:rsidRPr="003C1D45">
              <w:t>0.393</w:t>
            </w:r>
          </w:p>
        </w:tc>
        <w:tc>
          <w:tcPr>
            <w:tcW w:w="992" w:type="dxa"/>
          </w:tcPr>
          <w:p w14:paraId="31A0AE4A" w14:textId="77777777" w:rsidR="002507C5" w:rsidRPr="003C1D45" w:rsidRDefault="002507C5" w:rsidP="00223412">
            <w:r w:rsidRPr="003C1D45">
              <w:t>0.117</w:t>
            </w:r>
          </w:p>
        </w:tc>
        <w:tc>
          <w:tcPr>
            <w:tcW w:w="992" w:type="dxa"/>
          </w:tcPr>
          <w:p w14:paraId="7C4B2359" w14:textId="77777777" w:rsidR="002507C5" w:rsidRPr="003C1D45" w:rsidRDefault="002507C5" w:rsidP="00223412">
            <w:r w:rsidRPr="003C1D45">
              <w:t>0.129</w:t>
            </w:r>
          </w:p>
        </w:tc>
      </w:tr>
      <w:tr w:rsidR="002507C5" w:rsidRPr="003C1D45" w14:paraId="466B9871" w14:textId="77777777" w:rsidTr="00223412">
        <w:tc>
          <w:tcPr>
            <w:tcW w:w="2087" w:type="dxa"/>
          </w:tcPr>
          <w:p w14:paraId="0712EC20" w14:textId="77777777" w:rsidR="002507C5" w:rsidRPr="003C1D45" w:rsidRDefault="002507C5" w:rsidP="00223412">
            <w:r w:rsidRPr="003C1D45">
              <w:t>Heather</w:t>
            </w:r>
          </w:p>
        </w:tc>
        <w:tc>
          <w:tcPr>
            <w:tcW w:w="957" w:type="dxa"/>
          </w:tcPr>
          <w:p w14:paraId="7BF94BF5" w14:textId="77777777" w:rsidR="002507C5" w:rsidRPr="003C1D45" w:rsidRDefault="002507C5" w:rsidP="00223412">
            <w:r w:rsidRPr="003C1D45">
              <w:t>-0.050</w:t>
            </w:r>
          </w:p>
        </w:tc>
        <w:tc>
          <w:tcPr>
            <w:tcW w:w="926" w:type="dxa"/>
          </w:tcPr>
          <w:p w14:paraId="25E3E905" w14:textId="77777777" w:rsidR="002507C5" w:rsidRPr="003C1D45" w:rsidRDefault="002507C5" w:rsidP="00223412">
            <w:r w:rsidRPr="003C1D45">
              <w:t>0.527</w:t>
            </w:r>
          </w:p>
        </w:tc>
        <w:tc>
          <w:tcPr>
            <w:tcW w:w="907" w:type="dxa"/>
          </w:tcPr>
          <w:p w14:paraId="336F37C3" w14:textId="77777777" w:rsidR="002507C5" w:rsidRPr="003C1D45" w:rsidRDefault="002507C5" w:rsidP="00223412">
            <w:r w:rsidRPr="003C1D45">
              <w:t>-0.301</w:t>
            </w:r>
          </w:p>
        </w:tc>
        <w:tc>
          <w:tcPr>
            <w:tcW w:w="935" w:type="dxa"/>
          </w:tcPr>
          <w:p w14:paraId="4CBB109A" w14:textId="77777777" w:rsidR="002507C5" w:rsidRPr="003C1D45" w:rsidRDefault="002507C5" w:rsidP="00223412">
            <w:r w:rsidRPr="003C1D45">
              <w:t>0.014</w:t>
            </w:r>
          </w:p>
        </w:tc>
        <w:tc>
          <w:tcPr>
            <w:tcW w:w="993" w:type="dxa"/>
          </w:tcPr>
          <w:p w14:paraId="3F78B8D7" w14:textId="77777777" w:rsidR="002507C5" w:rsidRPr="003C1D45" w:rsidRDefault="002507C5" w:rsidP="00223412">
            <w:r w:rsidRPr="003C1D45">
              <w:t>-0.701</w:t>
            </w:r>
          </w:p>
        </w:tc>
        <w:tc>
          <w:tcPr>
            <w:tcW w:w="992" w:type="dxa"/>
          </w:tcPr>
          <w:p w14:paraId="1557E23B" w14:textId="77777777" w:rsidR="002507C5" w:rsidRPr="003C1D45" w:rsidRDefault="002507C5" w:rsidP="00223412">
            <w:r w:rsidRPr="003C1D45">
              <w:t>0.210</w:t>
            </w:r>
          </w:p>
        </w:tc>
        <w:tc>
          <w:tcPr>
            <w:tcW w:w="992" w:type="dxa"/>
          </w:tcPr>
          <w:p w14:paraId="678EA7E8" w14:textId="77777777" w:rsidR="002507C5" w:rsidRPr="003C1D45" w:rsidRDefault="002507C5" w:rsidP="00223412">
            <w:r w:rsidRPr="003C1D45">
              <w:t>-0.224</w:t>
            </w:r>
          </w:p>
        </w:tc>
        <w:tc>
          <w:tcPr>
            <w:tcW w:w="992" w:type="dxa"/>
          </w:tcPr>
          <w:p w14:paraId="66CC4B24" w14:textId="77777777" w:rsidR="002507C5" w:rsidRPr="003C1D45" w:rsidRDefault="002507C5" w:rsidP="00223412">
            <w:r w:rsidRPr="003C1D45">
              <w:t>0.208</w:t>
            </w:r>
          </w:p>
        </w:tc>
      </w:tr>
    </w:tbl>
    <w:p w14:paraId="28C40443" w14:textId="77777777" w:rsidR="002507C5" w:rsidRPr="003C1D45" w:rsidRDefault="002507C5" w:rsidP="002507C5"/>
    <w:p w14:paraId="02E456AF" w14:textId="77777777" w:rsidR="002507C5" w:rsidRPr="003C1D45" w:rsidRDefault="002507C5" w:rsidP="002507C5"/>
    <w:p w14:paraId="0CDE30F9" w14:textId="77777777" w:rsidR="002507C5" w:rsidRPr="003C1D45" w:rsidRDefault="002507C5" w:rsidP="002507C5"/>
    <w:p w14:paraId="4309792E" w14:textId="77777777" w:rsidR="002507C5" w:rsidRPr="003C1D45" w:rsidRDefault="002507C5" w:rsidP="002507C5">
      <w:r w:rsidRPr="003C1D45">
        <w:rPr>
          <w:noProof/>
        </w:rPr>
        <w:lastRenderedPageBreak/>
        <w:drawing>
          <wp:inline distT="0" distB="0" distL="0" distR="0" wp14:anchorId="47DC1728" wp14:editId="617140B5">
            <wp:extent cx="4518837" cy="3753781"/>
            <wp:effectExtent l="0" t="0" r="0" b="0"/>
            <wp:docPr id="1378941727"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941727" name="Picture 1" descr="Chart, scatter chart&#10;&#10;Description automatically generated"/>
                    <pic:cNvPicPr/>
                  </pic:nvPicPr>
                  <pic:blipFill>
                    <a:blip r:embed="rId10"/>
                    <a:stretch>
                      <a:fillRect/>
                    </a:stretch>
                  </pic:blipFill>
                  <pic:spPr>
                    <a:xfrm>
                      <a:off x="0" y="0"/>
                      <a:ext cx="4524458" cy="3758450"/>
                    </a:xfrm>
                    <a:prstGeom prst="rect">
                      <a:avLst/>
                    </a:prstGeom>
                  </pic:spPr>
                </pic:pic>
              </a:graphicData>
            </a:graphic>
          </wp:inline>
        </w:drawing>
      </w:r>
    </w:p>
    <w:p w14:paraId="3524825B" w14:textId="158ECD4E" w:rsidR="002507C5" w:rsidRPr="003C1D45" w:rsidRDefault="002507C5" w:rsidP="002507C5">
      <w:r w:rsidRPr="003C1D45">
        <w:t>Figure S</w:t>
      </w:r>
      <w:r>
        <w:t>4</w:t>
      </w:r>
      <w:r w:rsidRPr="003C1D45">
        <w:t>. Scatterplot of PC1 vs PC2 generated from PCA of all relative vegetation cover variables sampled at N = 143 Whinchat nests. Colours represent radius within which vegetation was sampled (Blue = 200m, Orange = 50m &amp; Green = 5m).</w:t>
      </w:r>
    </w:p>
    <w:p w14:paraId="6FABAE08" w14:textId="2DC6A7B7" w:rsidR="00975C7F" w:rsidRPr="003C1D45" w:rsidRDefault="00975C7F" w:rsidP="00975C7F">
      <w:r w:rsidRPr="003C1D45">
        <w:t>References</w:t>
      </w:r>
    </w:p>
    <w:p w14:paraId="583259A2" w14:textId="6531FEE9" w:rsidR="00975C7F" w:rsidRPr="003C1D45" w:rsidRDefault="00975C7F" w:rsidP="00975C7F">
      <w:r w:rsidRPr="003C1D45">
        <w:t>Mollie E. Brooks, Kasper Kristensen, Koen J. van Benthem, Arni Magnusson, Casper W. Berg, Anders Nielsen, Hans J. Skaug, Martin Maechler and Benjamin M. Bolker (2017). glmmTMB Balances Speed and Flexibility Among Packages for Zero-inflated Generalized Linear Mixed Modeling. The R Journal, 9(2), 378-400. doi: 10.32614/RJ-2017-066.</w:t>
      </w:r>
    </w:p>
    <w:sectPr w:rsidR="00975C7F" w:rsidRPr="003C1D45" w:rsidSect="00690D78">
      <w:pgSz w:w="11906" w:h="16838"/>
      <w:pgMar w:top="794" w:right="794" w:bottom="794" w:left="79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09281" w14:textId="77777777" w:rsidR="00483C9A" w:rsidRDefault="00483C9A" w:rsidP="00690D78">
      <w:pPr>
        <w:spacing w:after="0" w:line="240" w:lineRule="auto"/>
      </w:pPr>
      <w:r>
        <w:separator/>
      </w:r>
    </w:p>
  </w:endnote>
  <w:endnote w:type="continuationSeparator" w:id="0">
    <w:p w14:paraId="31A54748" w14:textId="77777777" w:rsidR="00483C9A" w:rsidRDefault="00483C9A" w:rsidP="00690D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24E8F" w14:textId="77777777" w:rsidR="00483C9A" w:rsidRDefault="00483C9A" w:rsidP="00690D78">
      <w:pPr>
        <w:spacing w:after="0" w:line="240" w:lineRule="auto"/>
      </w:pPr>
      <w:r>
        <w:separator/>
      </w:r>
    </w:p>
  </w:footnote>
  <w:footnote w:type="continuationSeparator" w:id="0">
    <w:p w14:paraId="2E4AA8DA" w14:textId="77777777" w:rsidR="00483C9A" w:rsidRDefault="00483C9A" w:rsidP="00690D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26EFF"/>
    <w:multiLevelType w:val="hybridMultilevel"/>
    <w:tmpl w:val="4156CA30"/>
    <w:lvl w:ilvl="0" w:tplc="A36E4E82">
      <w:start w:val="1"/>
      <w:numFmt w:val="lowerLetter"/>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num w:numId="1" w16cid:durableId="13621724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D78"/>
    <w:rsid w:val="00026AB8"/>
    <w:rsid w:val="00092A31"/>
    <w:rsid w:val="000938B0"/>
    <w:rsid w:val="000D12A9"/>
    <w:rsid w:val="000F0FE1"/>
    <w:rsid w:val="000F2E6F"/>
    <w:rsid w:val="00182524"/>
    <w:rsid w:val="001D1A6D"/>
    <w:rsid w:val="002507C5"/>
    <w:rsid w:val="002D332D"/>
    <w:rsid w:val="002F06B1"/>
    <w:rsid w:val="00346AC5"/>
    <w:rsid w:val="00363C46"/>
    <w:rsid w:val="003831ED"/>
    <w:rsid w:val="003C1D45"/>
    <w:rsid w:val="00421CE0"/>
    <w:rsid w:val="00440815"/>
    <w:rsid w:val="00481007"/>
    <w:rsid w:val="00483C9A"/>
    <w:rsid w:val="0049695C"/>
    <w:rsid w:val="0058559A"/>
    <w:rsid w:val="00593836"/>
    <w:rsid w:val="00606890"/>
    <w:rsid w:val="006314A2"/>
    <w:rsid w:val="00642E18"/>
    <w:rsid w:val="00690D78"/>
    <w:rsid w:val="006B573E"/>
    <w:rsid w:val="00723E6D"/>
    <w:rsid w:val="00743CE8"/>
    <w:rsid w:val="00786144"/>
    <w:rsid w:val="0079680C"/>
    <w:rsid w:val="007A006B"/>
    <w:rsid w:val="00852D8E"/>
    <w:rsid w:val="00853166"/>
    <w:rsid w:val="008E625F"/>
    <w:rsid w:val="00962F2D"/>
    <w:rsid w:val="00975C7F"/>
    <w:rsid w:val="009A6C89"/>
    <w:rsid w:val="00A209DE"/>
    <w:rsid w:val="00AC7D80"/>
    <w:rsid w:val="00AD045B"/>
    <w:rsid w:val="00B36C93"/>
    <w:rsid w:val="00B84120"/>
    <w:rsid w:val="00C46D34"/>
    <w:rsid w:val="00D05D8E"/>
    <w:rsid w:val="00D10254"/>
    <w:rsid w:val="00D3152E"/>
    <w:rsid w:val="00E002E6"/>
    <w:rsid w:val="00E17B63"/>
    <w:rsid w:val="00E54D05"/>
    <w:rsid w:val="00EA6D42"/>
    <w:rsid w:val="00ED2704"/>
    <w:rsid w:val="00ED5065"/>
    <w:rsid w:val="00F4132D"/>
    <w:rsid w:val="00F851AD"/>
    <w:rsid w:val="00F879EE"/>
    <w:rsid w:val="00F94746"/>
    <w:rsid w:val="00FA3BB0"/>
    <w:rsid w:val="00FB06F2"/>
    <w:rsid w:val="00FC27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C6DA2"/>
  <w15:chartTrackingRefBased/>
  <w15:docId w15:val="{09FD301C-7665-431F-825A-69D83A5B0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0D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D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0D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0D78"/>
  </w:style>
  <w:style w:type="paragraph" w:styleId="Footer">
    <w:name w:val="footer"/>
    <w:basedOn w:val="Normal"/>
    <w:link w:val="FooterChar"/>
    <w:uiPriority w:val="99"/>
    <w:unhideWhenUsed/>
    <w:rsid w:val="00690D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0D78"/>
  </w:style>
  <w:style w:type="paragraph" w:customStyle="1" w:styleId="Normal1">
    <w:name w:val="Normal1"/>
    <w:rsid w:val="00853166"/>
    <w:pPr>
      <w:spacing w:after="0" w:line="276" w:lineRule="auto"/>
    </w:pPr>
    <w:rPr>
      <w:rFonts w:ascii="Arial" w:eastAsia="Arial" w:hAnsi="Arial" w:cs="Arial"/>
      <w:lang w:eastAsia="en-GB"/>
    </w:rPr>
  </w:style>
  <w:style w:type="character" w:styleId="CommentReference">
    <w:name w:val="annotation reference"/>
    <w:basedOn w:val="DefaultParagraphFont"/>
    <w:uiPriority w:val="99"/>
    <w:semiHidden/>
    <w:unhideWhenUsed/>
    <w:rsid w:val="000D12A9"/>
    <w:rPr>
      <w:sz w:val="16"/>
      <w:szCs w:val="16"/>
    </w:rPr>
  </w:style>
  <w:style w:type="paragraph" w:styleId="CommentText">
    <w:name w:val="annotation text"/>
    <w:basedOn w:val="Normal"/>
    <w:link w:val="CommentTextChar"/>
    <w:uiPriority w:val="99"/>
    <w:unhideWhenUsed/>
    <w:rsid w:val="000D12A9"/>
    <w:pPr>
      <w:spacing w:line="240" w:lineRule="auto"/>
    </w:pPr>
    <w:rPr>
      <w:sz w:val="20"/>
      <w:szCs w:val="20"/>
    </w:rPr>
  </w:style>
  <w:style w:type="character" w:customStyle="1" w:styleId="CommentTextChar">
    <w:name w:val="Comment Text Char"/>
    <w:basedOn w:val="DefaultParagraphFont"/>
    <w:link w:val="CommentText"/>
    <w:uiPriority w:val="99"/>
    <w:rsid w:val="000D12A9"/>
    <w:rPr>
      <w:sz w:val="20"/>
      <w:szCs w:val="20"/>
    </w:rPr>
  </w:style>
  <w:style w:type="paragraph" w:styleId="CommentSubject">
    <w:name w:val="annotation subject"/>
    <w:basedOn w:val="CommentText"/>
    <w:next w:val="CommentText"/>
    <w:link w:val="CommentSubjectChar"/>
    <w:uiPriority w:val="99"/>
    <w:semiHidden/>
    <w:unhideWhenUsed/>
    <w:rsid w:val="000D12A9"/>
    <w:rPr>
      <w:b/>
      <w:bCs/>
    </w:rPr>
  </w:style>
  <w:style w:type="character" w:customStyle="1" w:styleId="CommentSubjectChar">
    <w:name w:val="Comment Subject Char"/>
    <w:basedOn w:val="CommentTextChar"/>
    <w:link w:val="CommentSubject"/>
    <w:uiPriority w:val="99"/>
    <w:semiHidden/>
    <w:rsid w:val="000D12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19</Pages>
  <Words>4716</Words>
  <Characters>2688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y Halliwell</dc:creator>
  <cp:keywords/>
  <dc:description/>
  <cp:lastModifiedBy>Chay Halliwell</cp:lastModifiedBy>
  <cp:revision>20</cp:revision>
  <dcterms:created xsi:type="dcterms:W3CDTF">2023-05-01T07:32:00Z</dcterms:created>
  <dcterms:modified xsi:type="dcterms:W3CDTF">2023-05-25T11:23:00Z</dcterms:modified>
</cp:coreProperties>
</file>